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F0F" w:rsidRDefault="005A3F0F" w:rsidP="005A3F0F">
      <w:r>
        <w:t>&gt;fig|1664.9.peg.1</w:t>
      </w:r>
    </w:p>
    <w:p w:rsidR="005A3F0F" w:rsidRDefault="005A3F0F" w:rsidP="005A3F0F">
      <w:r>
        <w:t>MTQLKLVALKKLLADRWLNYYEATYQNPKQEEINYHFVSREANLTTDNLKHPVTASAVTMFCLNHDHSQVLLLRQFRLPLNDYVYGNSAGLIEPGETVEQAIERELVEETGYQGVHIDQIFSPSYSTPGITDGAITLAICTIDQHPSQETALESAEELTSIWVDKKRAAEILANGKISGRTQLLLWQWVNDRLN</w:t>
      </w:r>
    </w:p>
    <w:p w:rsidR="005A3F0F" w:rsidRDefault="005A3F0F" w:rsidP="005A3F0F">
      <w:r>
        <w:t>&gt;fig|1664.9.peg.2</w:t>
      </w:r>
    </w:p>
    <w:p w:rsidR="005A3F0F" w:rsidRDefault="005A3F0F" w:rsidP="005A3F0F">
      <w:r>
        <w:t>MEEKHEKTFFGQPHGLSTLFFTEMWERFSYYGMRAILLFYMYFALDKGGLGFDKATAMSVMAIYGSMVYLASVVGGWLSDRIWGSFKTVFIGGFFIMLGHIVLAVPMGATALFISIGLIVVGTGLLKPNVSEMVGGLYSENDRRRDAGFSMFVFGINLGSFVAPWIVGTIGQQVNFHLGFSLAAIGMFFGLIQYYRGRSQFSKENAKPNDPIAADELRGIIIKVIIGLVVIALGITALQLTNNLNIDNIVLIISIVAIALPIIYFYNMLSSKKITKKERSRVLAYIPLFIAAAVFWGIEESGSVVLALFAEDRTILHIGGWHLAASNFQSLNPLFIMLLTPLFVWLWSRWKKQPSAPGKFAVGLIFAGLSYMFMALPGLLHGTTGRVSPFWLIGSWLIVEIAEMLISPIGLSITTKLAPKAFRSQMMSMWFLADAAGQAVNSQLVRLYSPQTEIKYFLGIGIVSAIFGIVLIFFVKPIHKLMEGVD</w:t>
      </w:r>
    </w:p>
    <w:p w:rsidR="005A3F0F" w:rsidRDefault="005A3F0F" w:rsidP="005A3F0F">
      <w:r>
        <w:t>&gt;fig|1664.9.peg.3</w:t>
      </w:r>
    </w:p>
    <w:p w:rsidR="005A3F0F" w:rsidRDefault="005A3F0F" w:rsidP="005A3F0F">
      <w:r>
        <w:t>MGVQKYRHDQLTQNIARARTVKVRPVQTKKTADDNAPQPTYWDEDTRGITVGKLAIPSVGIKLPIIKGIGQTNGHDNMLKAAVTNKQGQTMGKRNYVLSSHDIAQENVLFSPLGQTKVGAAIYLTDTKQVYTYRVISRKTVKANQVAILDDVRQKRLVTLYTCDPDGEIVNGQTYERTVVVGELVQTTKASAKTLTPF</w:t>
      </w:r>
    </w:p>
    <w:p w:rsidR="005A3F0F" w:rsidRDefault="005A3F0F" w:rsidP="005A3F0F">
      <w:r>
        <w:t>&gt;fig|1664.9.peg.4</w:t>
      </w:r>
    </w:p>
    <w:p w:rsidR="005A3F0F" w:rsidRDefault="005A3F0F" w:rsidP="005A3F0F">
      <w:r>
        <w:t>MKIGFIGVGNMAQAIIKGLVKADQIATTDILVHGAHPANYEAFAAEQHITPVADNIAVVAQADIVFLAVKPYIVPLILEETSAAFKEKQPLMVSMAAGLSLAKLSQQVDADNLPILRIMPNVNVANRAGITAVVGNAQVSADQLKSVKDVLSQLGGVVEIGEKDFTTFSALAGSSPAFVYLFIDSMARAGVKHGLTKKAATEIAAQAVLGSAQNVLLSDDSPWDLIDKVSSPGGTTVAGLLAMEEAGLMSAVVKGIDATIEKDLESQK</w:t>
      </w:r>
    </w:p>
    <w:p w:rsidR="005A3F0F" w:rsidRDefault="005A3F0F" w:rsidP="005A3F0F">
      <w:r>
        <w:t>&gt;fig|1664.9.peg.6</w:t>
      </w:r>
    </w:p>
    <w:p w:rsidR="005A3F0F" w:rsidRDefault="005A3F0F" w:rsidP="005A3F0F">
      <w:r>
        <w:t>MTIKVLKHAVIYTGDDVIKDGYIRFDKQILAVGPMFDYKAQAGEEIQDMKGQTIIPGFIDVHCHGGYGFDAMDGDANQIDEMATKMMQNEGVTTLFATTMTQSNENIANAMRGVKDAAEKNPLIQGVHLEGPFIAPIFKGAQPEQFIKDPDVDLLDEWNKLSGNRVRLITYAPEDPGSKAFEDYCLAHNIVPSVGHSNATREQMIESKATHVTHLYNAQREFKHREPGVTGHAMLEDNMYAELIADGFHIVPDMIKLAYEQKGAERIDLVTDSMRAKGIAEGESELGGQKVIVKDKQARLEDGTLAGSVLTYIDAFKNIQTFTGCDKFEAVMMSSVNQAEEFGLTQKGKLEVGRDADLNILDQQQNLVATYSFGQGYQH</w:t>
      </w:r>
    </w:p>
    <w:p w:rsidR="005A3F0F" w:rsidRDefault="005A3F0F" w:rsidP="005A3F0F">
      <w:r>
        <w:t>&gt;fig|1664.9.peg.7</w:t>
      </w:r>
    </w:p>
    <w:p w:rsidR="005A3F0F" w:rsidRDefault="005A3F0F" w:rsidP="005A3F0F">
      <w:r>
        <w:t>MESPVYIQIHNQLKKDIEAGKWSIGDRIPSERELALNFEVSRMTLRQAVQTLVDEGILERRIGAGTYVANRKVQEKMSGVTSFTDLMTAQGKTPSSKTISFHIANPSLSEAEKLQLKDGEQVLRMERIRYADNIPICFEVATVPQSLVADFSKAEITSSFYKTLEEKGGYQMGGAQQTVSAQLASERIAEYLDIKRNGSILRLRQVSFLNDGTPFEYVRTQYVGERFEFYLER</w:t>
      </w:r>
    </w:p>
    <w:p w:rsidR="005A3F0F" w:rsidRDefault="005A3F0F" w:rsidP="005A3F0F">
      <w:r>
        <w:t>&gt;fig|1664.9.peg.8</w:t>
      </w:r>
    </w:p>
    <w:p w:rsidR="005A3F0F" w:rsidRDefault="005A3F0F" w:rsidP="005A3F0F">
      <w:r>
        <w:t>MDIYQWENVFQSKALDKAFTRFMVRRHIRKLWYVGFYHFYLSLLLVLRIQKKERYFQNYWRFLDKVHITSDELDRFKNRFKVKNLILLSDSRQKAIVGQIPEFLMSLFIPREVIDSGRVKIDGLAVDQEGKWTPTSAVSKQDSTGKTYFGDLSFIFKNGKFKNKYVVFNNGIAFKTVTNMLLYWFVQMMLVVGISIFIGMASVIVGGYKYSFPMVKDVLMDSHLLMLNCLAPILMGLTLYFLLGRIWLGTGLNALIFVGLGIANHYKLMFRDDAVQFADLQLVSEASKMSQKYAIQLTWKHVVLVLLFIAVLIMLRNYFKPVMKFQFRIVGLFLVLLLTFTWGKSELFNPDTYGKAAYVKYGNIWKATSQYMTRGFPYAFAHSIESTGVSKPEGYNKAEAKALLDQYKSQNIPDKKKVNVVMIMMEAYNDFSKYPQLEIDPSVYAGLKNVEKESISGHLVTNIFAGGTIDTERKTVTGYSKLQNFNHNTDSFAWYFKNQGYQTQALHPMYGWFYNRRNVDPVLGISDFKYMENYYNKYNQFVVPDKTFFKSIHSFSEKSKKPYFNLSVTYQNHGPYANKYTGTPLLKWQDGYNQADYAIINNYLAGINKTSEAIEELTNSFKNDKPTVIMFYGDHNPWLGEQNSVYKMLNIDLNLGTAQGYQNYYQTPYVMWANKGAKKVLKNDF</w:t>
      </w:r>
      <w:r>
        <w:lastRenderedPageBreak/>
        <w:t>VGQGKDFSPMYLLPEFFKQADLKGDSYMQYLQNTENKISVIGENKYKVGNKYVKSLTGKDKKTYDNLKKVEYYRLHEKVSD</w:t>
      </w:r>
    </w:p>
    <w:p w:rsidR="005A3F0F" w:rsidRDefault="005A3F0F" w:rsidP="005A3F0F">
      <w:r>
        <w:t>&gt;fig|1664.9.peg.18</w:t>
      </w:r>
    </w:p>
    <w:p w:rsidR="005A3F0F" w:rsidRDefault="005A3F0F" w:rsidP="005A3F0F">
      <w:r>
        <w:t>MTAIATVKAVLYHRVWFGLIKLVTPMSDETFFINSFFGKSFSGNPRALFEGLIEKFPNSDYIIVLNDEQARQTVKAQYPDINIQFVARHEKAYLKALARAKYWIMDINFPFRLKPHKNGVFVQTWHGTPLKHIGNDLPDDNDFKRLTAREPLNWDYFVSNAPEDNWLYERAFNLKQTKIMSYGLPRNDYLAKHKDDRELVASLKAKLQLDATRKTILYAPTFRDDEPTFKLALDLEQFEAQLGDQYDLLIRLHPNVADQMPDIAAYPHVHNVNRYASIEELYLAADVLMTDYSSVFFDYALLEKPIVFYAYDLDKYQDILRGFYFDYQAFIPGPLVTDNQALYTLLSQGLTAQTTKAFNQLHNANTDGSATQKIIQEVWKV</w:t>
      </w:r>
    </w:p>
    <w:p w:rsidR="005A3F0F" w:rsidRDefault="005A3F0F" w:rsidP="005A3F0F">
      <w:r>
        <w:t>&gt;fig|1664.9.peg.20</w:t>
      </w:r>
    </w:p>
    <w:p w:rsidR="005A3F0F" w:rsidRDefault="005A3F0F" w:rsidP="005A3F0F">
      <w:r>
        <w:t>MTKVLTYGTFDLLHWGHVHLLERASQLGDELIVGLSTDEFNAEKHKEAYHSYEHRKYILEAIRYVDKVIPEKDWEQKIKDVQKYDIDVFVMGDDWKGKFDFLKDYCEVIYLPRTTGISTTQIKQDLEN</w:t>
      </w:r>
    </w:p>
    <w:p w:rsidR="005A3F0F" w:rsidRDefault="005A3F0F" w:rsidP="005A3F0F">
      <w:r>
        <w:t>&gt;fig|1664.9.peg.21</w:t>
      </w:r>
    </w:p>
    <w:p w:rsidR="005A3F0F" w:rsidRDefault="005A3F0F" w:rsidP="005A3F0F">
      <w:r>
        <w:t>MKVLFVNAGNETGGGRSHIIGLMKAMIALGKDEPSLLVFEDGPVAELARANQLPVEVFEQPKTLTPHFLKQLAAHINSENIDVVHTHGPRSNLFLALIRKRITAKWTLTLHTLPKIDYLNKGFKGKILLPLSLWVLKKADHIYLIAERFRNSLVQQGIDTNKMTTIFNAIEFSPEVPTPVKQPQFTMICVARLTAQKHQQLLLEALANVDFEYQLHLIGDGELEAEFKKLATDYQITDKVHFDGFQSDVAYFYRHTDLSVLSSIHEGFPTVLLESGNYGVPAITTDVGDSKVIVDSPEYGWVMDSLDLQGYVKALNEAYAAYQNNQLVGMGLAFNKHVSQSFSTRQLAILMHDLYAQL</w:t>
      </w:r>
    </w:p>
    <w:p w:rsidR="005A3F0F" w:rsidRDefault="005A3F0F" w:rsidP="005A3F0F">
      <w:r>
        <w:t>&gt;fig|1664.9.peg.23</w:t>
      </w:r>
    </w:p>
    <w:p w:rsidR="005A3F0F" w:rsidRDefault="005A3F0F" w:rsidP="005A3F0F">
      <w:r>
        <w:t>MQFPTVSVLNIPFINTTNQAFIAQLSKDLAANENRFIVTANPEIALYATKHNDYFQTISQADYITPDGIGILKGATMLGTPLTERITGFDTMTALFEIANQNSYSVYLLGAKEEVLQAACQNVAKQYPNVTIVGQHNGYFDDQEEQKIVADIERTQPNIILAALGFPKQETFIEANRHKVNAIWMGVGGSFDVLSGTVSRAPKIWQKMHLEWFYRFASHPSRLNRFPALIEYMRLVKKEKKN</w:t>
      </w:r>
    </w:p>
    <w:p w:rsidR="005A3F0F" w:rsidRDefault="005A3F0F" w:rsidP="005A3F0F">
      <w:r>
        <w:t>&gt;fig|1664.9.peg.24</w:t>
      </w:r>
    </w:p>
    <w:p w:rsidR="005A3F0F" w:rsidRDefault="005A3F0F" w:rsidP="005A3F0F">
      <w:r>
        <w:t>MQKLYPDDSLLLHTDLYQLNMMLTYFKKGLHNRTAVFECYFRKLPFENGYAIFAGLEHIVNYLENLRFTESDLAYLRDEVGYPEDFLTYLAELDFDLTVRSAVEGELVFGNEPIMQVEGPLAQCQLIETALLNIVNYQTLIATKAARIKSVVGKDPVLEFGTRRAQEMDAALWGTRAAYIGGFDATSNVRASKIFGIPASGTHAHSLVQAYRNDYEAFRAYAETHRDCVFLVDTYDTLKSGVPSAIRVAREFGSRINFQGVRIDSGDMAYISKRVRQQLDEAGFTDAKIYASNDLDEKTIQNLKMQEAKIDVWGVGTKLITAYDQPALGAVYKLVSIENSDGKMVDTIKLSSNAEKVSTPGRKQVWRITKQVDGKSEGDYITLWDEDPLEQDTIYMFHPNYTYINKTVTDFNARPILRTIFENGKRVYTLPELAAIKKFCAENLDSLWDEYKRDLNPQDYPVDLSQRTWDNKMSSIRKVREDVNLMH</w:t>
      </w:r>
    </w:p>
    <w:p w:rsidR="005A3F0F" w:rsidRDefault="005A3F0F" w:rsidP="005A3F0F">
      <w:r>
        <w:t>&gt;fig|1664.9.peg.25</w:t>
      </w:r>
    </w:p>
    <w:p w:rsidR="005A3F0F" w:rsidRDefault="005A3F0F" w:rsidP="005A3F0F">
      <w:r>
        <w:t>MNALQAEIIAALKTQPTIDPAKEIRRSVDFMKAYLKKNTFLKSYVLGISGGQDSTLVGALAEKAMQEMRAETGDESYQFIAVRLPYGEQADESDAMAAIEFMAADQVKRVNIKGSVDAMVQSLAETGVIVSDFNKGNIKARVRMIAQYGVAGENSGAVLGTDHSAESITGFYTKFGDGGADLVPIFRLNKRQGKAMLAELGAPKHLYEKVPTADLEEDRPALPDELALGVTYDQIDDYLEGRQVSEEAATKIENWYKKTAHKRHLPITIYDTFWQ</w:t>
      </w:r>
    </w:p>
    <w:p w:rsidR="005A3F0F" w:rsidRDefault="005A3F0F" w:rsidP="005A3F0F">
      <w:r>
        <w:t>&gt;fig|1664.9.peg.26</w:t>
      </w:r>
    </w:p>
    <w:p w:rsidR="005A3F0F" w:rsidRDefault="005A3F0F" w:rsidP="005A3F0F">
      <w:r>
        <w:t>MVDKQTTFFTQSTDATLKALATTPQGLTQEQVEKRLAENGRNQLTEKKRKSLAIRFLEQFKDFMIIVLLVAAMIAGFLAHEWPDAFIILAVVILNAIFGVFQEAKAEQAINALKEMATPDAHVRRDGEIVTIKSEELVVGDIVLLEAGDIVPADLRLLESAALKIEESALTGESVPVDKTVDTLTDPESGIGDRTNMAFMNSNVTYGRGVGVVTGTGMQTEVGKIAGMLNQADETTTPLQMNLSQLGKSLTIMILIIAAIVFVVGYLRHAQSPINMLLTAISLAVAAIPEGLPAIVTIILALGTQKMVKRKAIVRKLPAVETLGSTDIIASDKTGTLTMNQMTVEKIFTNNQLQDAGATLPADNLTLKIMNLANDTKIKADGEMIGDPT</w:t>
      </w:r>
      <w:r>
        <w:lastRenderedPageBreak/>
        <w:t>ETALIAYGRDKDFDINVALAAEPRVAEVPFDSERKLMTTIHQQADGQFLMTTKGAPDELLKRVTHYIDAQGVVQPMDDAERQLLLDTNHGLAKQALRVLALAYKVLPSVPATVDPTIETDLIFAGLVGMIDPERPEAKQAVTDAHSAGIRTLMITGDHRDTAEAIALRLGIITPEEDADAAVITGAELDQMDDQEFAKKVTQYAVYARVAPEHKVRIVKAWQKHGKVVAMTGDGVNDAPALKSADIGIGMGITGTEVSKGASDMVLADDNFSTIVIAVKEGRKVFANIQKSIQYLLSANLGEVLTLFMMTVLGWQILQPVHILWINLVTDTFPAIALGVEPTEPGIMNQKPRGRKSNFFSGGVFQAIIYQGLLEGGITLAVYALAITFPVHQASGLAHADALTMAYATLGMIQLFHAFNVKSVHQSIFTVGFFKNKAFNWAVLASFILLAATIMIPGLNGLFHVSHLDLYQWGIVLAASFMLVVIVEIVKFFQRRAAK</w:t>
      </w:r>
    </w:p>
    <w:p w:rsidR="005A3F0F" w:rsidRDefault="005A3F0F" w:rsidP="005A3F0F">
      <w:r>
        <w:t>&gt;fig|1664.9.peg.27</w:t>
      </w:r>
    </w:p>
    <w:p w:rsidR="005A3F0F" w:rsidRDefault="005A3F0F" w:rsidP="005A3F0F">
      <w:r>
        <w:t>MNKTQQKLAKYGQAVNDLIDNTEKVQEGMSKYFVPLKAAVADGKLAEMSEQDYQKTAQIFRDGVDQYHEFLAQFKTAVAPARLMGNNQRLIGAYTDFVQGCEDLITSMHDDQTVDMQAFAASEMNQDKATERISKYIQNISKIA</w:t>
      </w:r>
    </w:p>
    <w:p w:rsidR="005A3F0F" w:rsidRDefault="005A3F0F" w:rsidP="005A3F0F">
      <w:r>
        <w:t>&gt;fig|1664.9.peg.28</w:t>
      </w:r>
    </w:p>
    <w:p w:rsidR="005A3F0F" w:rsidRDefault="005A3F0F" w:rsidP="005A3F0F">
      <w:r>
        <w:t>MTDIQQLVTKQLTQYRPQQINAVLTLLDEGNTVPFVARYRKERTGSLDEVQIREIEHTFQYLTTLEKRKTDIIKNIAEQAKLTPVLQKQIEAASQLQVLEDLYLPYKQKRRTKATIAKEAGLEPFANLIAQLPNFSEQVLLEKAADYLNPDQKIIDTDAVLAGVHEIIAENISETATFRDWTRQYTRQNGQIVSQVKDADSDDKQVYQIYYDFSAPINKIAEHQYLAINRGEHEGILKVKLEVAENMIVGHIAQAVIHGQDSAAAQIIKTAIEDAYKRFIGPAIERELRKQLKEKADQQAIAVFGDNLKHLLLQPPLKGKVVLGFDPAYRTGCKLAVVDGTGKFLDKLVIYPHKPAAAPKRAAAADEFKQFLEKYNVEMIAIGNGTASRESEEFVASVLKTISREIFYVIVNEAGASVYSASDTARAEFPDLHVEERSAISIARRLQDPLAELIKIDPQAVGVGQYQHDVAQKELTTQLDVVIEDVVNSVGVNLNTASPQLLQHISGLSATTAQNIVQYRNENGLYQKRSELKKVPRLGLKAFEQAVGFLRIIGGDNPLDNTDIHPESYPVAKAILKSLGVTLEALGTPELSAAIKQLTVTDLATELAVGSETLEDILSGLQKPGRDLRDQMTAPLLRHDVLTLADLKPNMALEGTVRNVIDFGAFVDIGVKHDGLVHISQLANHFVKHPSDEVSVGDVVQVWVLSVDQERERVQLTMKAPKATD</w:t>
      </w:r>
    </w:p>
    <w:p w:rsidR="005A3F0F" w:rsidRDefault="005A3F0F" w:rsidP="005A3F0F">
      <w:r>
        <w:t>&gt;fig|1664.9.peg.29</w:t>
      </w:r>
    </w:p>
    <w:p w:rsidR="005A3F0F" w:rsidRDefault="005A3F0F" w:rsidP="005A3F0F">
      <w:r>
        <w:t>MMTDQELTQLIQNISVTTFNRPFSHQANFNRRLKTTGGRYHLQDHHIDINPLMVAQGQAVLEGIIKHELCHYHLHLLHRGYRHRDHDFKRLLQQVGGARFAPPVTAKKAPQKRLAYQCTKCGQLYQRQRHINTTRYVCRRCHGHLKLVKEI</w:t>
      </w:r>
    </w:p>
    <w:p w:rsidR="005A3F0F" w:rsidRDefault="005A3F0F" w:rsidP="005A3F0F">
      <w:r>
        <w:t>&gt;fig|1664.9.peg.31</w:t>
      </w:r>
    </w:p>
    <w:p w:rsidR="005A3F0F" w:rsidRDefault="005A3F0F" w:rsidP="005A3F0F">
      <w:r>
        <w:t>MTRNSSAYKISILAILTALLMIQSFVPMVGYIYILPGLPGVTTMHLTVIIGAIILGTRGGATLGAIWGTLSLIHAYTAPVDALTLLIFQNPVIAILPRLMVGLVAGLLYQHLHNTKAGQRGSMAIAASFGTIVNTTLVILLTWAFYSQQAAGIYKTDVSHLIIVMLSAVAINALMEIALAVIVTPFVAKPLLRFKRE</w:t>
      </w:r>
    </w:p>
    <w:p w:rsidR="005A3F0F" w:rsidRDefault="005A3F0F" w:rsidP="005A3F0F">
      <w:r>
        <w:t>&gt;fig|1664.9.peg.32</w:t>
      </w:r>
    </w:p>
    <w:p w:rsidR="005A3F0F" w:rsidRDefault="005A3F0F" w:rsidP="005A3F0F">
      <w:r>
        <w:t>MLKILKRLLPILGLLFLLAGCEKPLDTKQQVKDDLNTILQISKTQQTALSTLEDADQGVPDSYLKIQAKYPDQNLLDVKGSKIAQTAASRAEAYKTLKIQQAELKPVVKRLIKIANQESDELPIEFIKDLNQSLKLSALDYTTLSNFYDAAATAETDFYADHTSADAHADDLAAPINRLNQYYSAIYQQAEIAKVNINTVTAQAKKVQKQLD</w:t>
      </w:r>
    </w:p>
    <w:p w:rsidR="005A3F0F" w:rsidRDefault="005A3F0F" w:rsidP="005A3F0F">
      <w:r>
        <w:t>&gt;fig|1664.9.peg.33</w:t>
      </w:r>
    </w:p>
    <w:p w:rsidR="005A3F0F" w:rsidRDefault="005A3F0F" w:rsidP="005A3F0F">
      <w:r>
        <w:t>MENGTVKWFNAEKGYGFVTREDGSDVFVHFSAIQGEGYKTLEEGQSVSFDIEESDRGPQAVNVNKN</w:t>
      </w:r>
    </w:p>
    <w:p w:rsidR="005A3F0F" w:rsidRDefault="005A3F0F" w:rsidP="005A3F0F">
      <w:r>
        <w:t>&gt;fig|1664.9.peg.36</w:t>
      </w:r>
    </w:p>
    <w:p w:rsidR="005A3F0F" w:rsidRDefault="005A3F0F" w:rsidP="005A3F0F">
      <w:r>
        <w:t>MAKKKKRRTTKKWYNTKKRQPTEWLVVLLGVLFALGVGLVYIQYTGAQTQERLANEAKQEELAKVKKKKEFINQLAPYAQELQQKYHVLSSVTLAQAILESDWGKSSLAADYHNYFGIKGDDPDNTKEMTTKEYLNGQWVTTTARFRVYRDYRESMLDHVLLFAHGTSWDHNHYQHVVAATNYTQAAQALKQDGYATDPNYPEKLIELVKTYRLDQFD</w:t>
      </w:r>
    </w:p>
    <w:p w:rsidR="005A3F0F" w:rsidRDefault="005A3F0F" w:rsidP="005A3F0F">
      <w:r>
        <w:t>&gt;fig|1664.9.peg.37</w:t>
      </w:r>
    </w:p>
    <w:p w:rsidR="005A3F0F" w:rsidRDefault="005A3F0F" w:rsidP="005A3F0F">
      <w:r>
        <w:lastRenderedPageBreak/>
        <w:t>MRLLEERIKKDGQVLGEDVLKVDNFLNHQVDPELMAAMGEEFKRLFEGAPITKILTVESSGIAPAVFSGLAFHVPVVFARKHKSLTLQDNMYSATVYSYTKKVNNHISISKKFLNENDRVLVIDDFLANGQAVEGLLEIIDQAGAQLEGVGIVIEKTFQKGRELLDQRGIHVESLARIAAFEQGEVVFLDENNEN</w:t>
      </w:r>
    </w:p>
    <w:p w:rsidR="005A3F0F" w:rsidRDefault="005A3F0F" w:rsidP="005A3F0F">
      <w:r>
        <w:t>&gt;fig|1664.9.peg.38</w:t>
      </w:r>
    </w:p>
    <w:p w:rsidR="005A3F0F" w:rsidRDefault="005A3F0F" w:rsidP="005A3F0F">
      <w:r>
        <w:t>MPVIYPGQTIGIIGNDQRAYKLALKAKEMGYRVAAIVTEQTQDSSLAAVLDIQIEGDPQQYETLARLGDCCQVLTYTDESLDETLLEQLVQDYNVPQGSDALSMTQDRYLEKVFLSDLNINISPYVTVVDKTDIEQGVDSIGYPCILKPIQRGFGRQYHQYLESPADLAKMDDTLELGAYLLESWVPKQQELAVMVAKDYEGQVVTLPIIENQMQDQDLQLSITPARIDQDVAEEIERLATVIGQNLDYMGIFGIEFFLTADMNIYVKRIVTAPHETGDVLNRILNFSQYEYHLKAICQLAIGPSRLNNAGVCLRTTPEQWPLIQTQMKIKPDWYFNRCQTIGAQESGYITAVGHNIQPLLDNFEAAELI</w:t>
      </w:r>
    </w:p>
    <w:p w:rsidR="005A3F0F" w:rsidRDefault="005A3F0F" w:rsidP="005A3F0F">
      <w:r>
        <w:t>&gt;fig|1664.9.peg.39</w:t>
      </w:r>
    </w:p>
    <w:p w:rsidR="005A3F0F" w:rsidRDefault="005A3F0F" w:rsidP="005A3F0F">
      <w:r>
        <w:t>MLERYTRPEMGAIWTTENRYQAWLEVEILAVEAWAKLGDIPAEDAAKVRANASFDVEEINRLEAITHHDVVAFTRAVSESLGAEKKWVHYGLTSTDVVDTAQGYILKQANDLIRADIERFMAVLKQKAYEYQNTVMIGRTHGVHAEPTTFGLKLATWYAEMKRNQERFERAAAGVEAGKISGAVGTFANISPEIEAYVTENLGIRAQDISTQVLPRDLHADYINTMAVVATSIEHFATEIRHLQRTEVREVEEFFAKGQKGSSAMPHKRNPISSENVSGLARVIRGHVITGMEDVSLWHERDISHSSAERIILPDTTILLDYILNRFTRIIEKLTVFPEKMKADMNLTHGLIYSQRVLLKLVDSGLSREAAYDLVQPKTALAWDEQKDFRQLLEADPKVMAQLTPAEMDDAFDYHWHLSQVQTIFDRVFK</w:t>
      </w:r>
    </w:p>
    <w:p w:rsidR="005A3F0F" w:rsidRDefault="005A3F0F" w:rsidP="005A3F0F">
      <w:r>
        <w:t>&gt;fig|1664.9.peg.43</w:t>
      </w:r>
    </w:p>
    <w:p w:rsidR="005A3F0F" w:rsidRDefault="005A3F0F" w:rsidP="005A3F0F">
      <w:r>
        <w:t>MSEQELLKGMNPEQAEAVLTTEGPLLIMAGAGSGKTRVLTHRVAYLIEEKHVLPWRILAITFTNKAAREMRERVGNLLGEGAQDVWVSTFHALCVRILRREIEQIGYNRAFTIADPSEQLTLMRHVCRDLNIDTKKYEPKAILGTISKAKNALQTPADYQGLANGPFEKMAANCYTEYQKRLHQNQALDFDDLIMQTIRLFRENKETLAHYQEKFQYIHVDEYQDTNEAQYTLVNMLAEKYQNLCVVGDADQSIYGWRGADISNIMNFEHDYPDAKSVMLEQNYRSTKTILEAANGVINRNTFRKPKELWTQNEEGQPITYYRGQSERDESLFVITKIQEEMQKNNRKYGDFAVLYRTNAQSRTIEEAFVKANMPYKMVGGHKFYDRKEIKDILAYLRLVVNAADSMSFERIVNSPKRGIGPGTLEKLGQFADDHQWSLLEAAQNAELSTIPARSRNTLIDFGNVIGDLAKMREFLNVTDLTEQLLDKTGYKKALEVENTLESQTRLENIEELLSVTKQFDEHYEPEEEDSDLFVDFLAELSLVSDLDSVEEEASEVTMMTLHAAKGLEFPVVFLMGMEEGIFPLSRALLEEDELEEERRLAYVGITRAESKLYLTNAYSRMLYGRQQSNQASRFVGEIDDKLLDYANGNAGSIPERKLPFGKSNSYARATATTYNGPKTTTSHKIADTTGGDKSGSWQAGQKVQHKKWGIGTVVKVNGTGGDQELDIAFKEQGVKRLLASFAPIEKVE</w:t>
      </w:r>
    </w:p>
    <w:p w:rsidR="005A3F0F" w:rsidRDefault="005A3F0F" w:rsidP="005A3F0F">
      <w:r>
        <w:t>&gt;fig|1664.9.peg.44</w:t>
      </w:r>
    </w:p>
    <w:p w:rsidR="005A3F0F" w:rsidRDefault="005A3F0F" w:rsidP="005A3F0F">
      <w:r>
        <w:t>MGLAKPVENYTQSEAASLAQQLRDQLADYSQAYYTQDAPLVEDHVYDELYRDLEQLEAAFPVIVTNDSPTQKVGGQVLPGFTKVTHEIPMLSMGDVFSEAELAAFDQRLRKNTATEIEYNVELKIDGLAIDLIYEEGRFVRGATRGNGTIGEDITQNLKTIKAIPQKLTRPVSIEVRGECYMPKAAFADLNQKREAEGQEPFANPRNAAAGSLRQLDAKVAAARQLSAFIYTIVTFDDVQATTQSEALHVLAELGFNVNPTSVVCQNMAEVQAFIEQYQGTRNDLAYGIDGVVLKVNDLALQRQLGNTVKVPRWEIAYKFPPEEAETVVREIEWTVGRTGVVTPTAVMDPVQLAGTTVSRASLHNADMLRDKDVRLLDTVLLHKAGDIIPEISQVVLDKRPSDSQVYAVPTTCPSCGHDLVHLDEEVALRCINPMCPAQMKEQLTHFASRNAMNIDGLGPRIITQLLAKELIHDVADLYRLTADDLAQLDKFKEKSINNLLNAIDASRQNSLERLLFGLGIRHVGAKAARLLAEHFQTLAALMASDQETIITVDTIGTIIADSLVTYFADSQVQTLMAELEAVGVNLTYTGVTKAQAATSDSYFNGKTVVLTGKLEQYTRGELKQLLEDNGAKVTGSVSKKTDALIAGQDAGSKLEKAQSLAIPVINEADLDNYLAQ</w:t>
      </w:r>
    </w:p>
    <w:p w:rsidR="005A3F0F" w:rsidRDefault="005A3F0F" w:rsidP="005A3F0F">
      <w:r>
        <w:t>&gt;fig|1664.9.peg.45</w:t>
      </w:r>
    </w:p>
    <w:p w:rsidR="005A3F0F" w:rsidRDefault="005A3F0F" w:rsidP="005A3F0F">
      <w:r>
        <w:t>MAKYKIWVVAAATLLLLAGCTSLPGTSSSSSSKATKKLQTTGKVTDSMYEGVIDNGQYKTSQTRGLTTQQSNTSFDVKSLESGLLKLSKEQFPTSKYVFQEGQSLKTAQAQKWLARKSKTNTEGLNPEDNGQKDPNKRNPIYLQQILEQDYLGEDGSMKGMSIGLGMNQVDYYTKEQYGATFETKISKAMMTQQGKQMANKVLSRMRQKKGLSDTTIVIGLYKQAPKDSLVGGTFFAYGVSKKGSTTIDSWHELNQENQVLPVVNDEKAINQDDATAFNSFKTQVETFFPNLSGVTAQTHYEEGVLAGMNITVNTQFYSETEIMSFTQYIATAADKYLPRNIPLDISITSAEGMQAYVGRASGSKGFTTHVFGSY</w:t>
      </w:r>
    </w:p>
    <w:p w:rsidR="005A3F0F" w:rsidRDefault="005A3F0F" w:rsidP="005A3F0F">
      <w:r>
        <w:lastRenderedPageBreak/>
        <w:t>&gt;fig|1664.9.peg.47</w:t>
      </w:r>
    </w:p>
    <w:p w:rsidR="005A3F0F" w:rsidRDefault="005A3F0F" w:rsidP="005A3F0F">
      <w:r>
        <w:t>MIDKKQVQHVAELSKLAFSDEQLEQFTEQLADIMKMTDELNEVDTTGVPVTTHVNGLKNIVREDVAQPGTDREILMKNAPDSADGLLKVPAIMDKEEA</w:t>
      </w:r>
    </w:p>
    <w:p w:rsidR="005A3F0F" w:rsidRDefault="005A3F0F" w:rsidP="005A3F0F">
      <w:r>
        <w:t>&gt;fig|1664.9.peg.48</w:t>
      </w:r>
    </w:p>
    <w:p w:rsidR="005A3F0F" w:rsidRDefault="005A3F0F" w:rsidP="005A3F0F">
      <w:r>
        <w:t>MDYLNEDLQSVHDKLVAGDLTASQLVTDTLETIKTKEQQVDAFLTIDEKGAQEAAAKIDAQPIDADNLLAGMPIGIKDNLLTDGVTTTAASKMLANFKPVFDATVVEKLKAKKAIMIGKTNLDEFAMGSSTETSAFKKTKNPWDLDKVPGGSSGGSAAAVAAGEVVAALGTDTGGSIRQPAAFNGIVGIKPTYGRVSRWGAIAFASSLDQVGVFSRTVADNATVLQAISGHDEKDSTSADYDVPDFRAALNGDIKGMKIAVAKEYMAEGVEPAVKAQIETAIETFKSLGATVEEVSLPHSQYAVQTYYIIASSEASSNLSRFDGIRYGYRSPEAKTLEDVYVKSRSEGFGDEVKRRIMLGTFALSSGFYDAYFKKAGQMRTLIIQDFEKVFEDYDLVVGPTTPTTAFKLGDKVTDPVTMYMNDILTIPANMAGLPAMSVPAGLVDGMPVGLQIIGKAFDEESVYRAGYAFEQATEFNKNVPSFKGGQA</w:t>
      </w:r>
    </w:p>
    <w:p w:rsidR="005A3F0F" w:rsidRDefault="005A3F0F" w:rsidP="005A3F0F">
      <w:r>
        <w:t>&gt;fig|1664.9.peg.49</w:t>
      </w:r>
    </w:p>
    <w:p w:rsidR="005A3F0F" w:rsidRDefault="005A3F0F" w:rsidP="005A3F0F">
      <w:r>
        <w:t>MNFETTIGLEVHIELKTNSKMYSPSPVNYGAEPNTNTNVIDWGYPGTLPTLNKGAYTLGMMVATALHADIARDTHFDRKNYFYPDNPKAYQITQYEQPLGKDGYIEVEIDGHKKQIGIAELHVEEDAGKNTHGSDGYSYVDLNRQGTALIEIVSKPDMSTPEEAYAYLETLRQIVQFTGASDVKMEEGSMRVDTNISVRPIGAKKYGVKSELKNLNSFNHVRLGLAYEIKRQSQLLIAGETIRPETRRFDEKSGETYLMRVKSGADDYRYFPEPDLPPMHIGDDWLKEVQDNMPEMPAKRRTRYVDELGLPEYDAGVLTNTKEMSDFFEAAVANGAAPKQVSNWLMGEVNAYLNDKQIDLQETALTPEHLAQMINLIKDGIISSKIAKKVFQEIIQNDTDPKAWVEAKGMVQLSDPAKLTPIITGILDDNQQSIDDFKNGKDRAVGFLVGKIMKETRGQANPKVVNDLLMAELNKR</w:t>
      </w:r>
    </w:p>
    <w:p w:rsidR="005A3F0F" w:rsidRDefault="005A3F0F" w:rsidP="005A3F0F">
      <w:r>
        <w:t>&gt;fig|1664.9.peg.50</w:t>
      </w:r>
    </w:p>
    <w:p w:rsidR="005A3F0F" w:rsidRDefault="005A3F0F" w:rsidP="005A3F0F">
      <w:r>
        <w:t>MQKRARLIYNPTSGHEVMKRSVADILDILEQAGYEASAYQTTPEPASAQKEATRAAKDDFDLVVAAGGDGTINEVVNGIAGLAKRPKMAIIPAGTTNDYARALKIPRDNPVDAAKVILKNQTLKMDIGQANDNYFMNIAGGGLLTELTYEVPSDFKSIFGYLAYIVKGAEMLPQIKPIQMHLEYDEGTYDGQASLFLLGLTNSVGGFEQVAPDAQLDDGNFSLIVVKTANMAELVHLMALVLKGGKHVDDPRIIYTKTSKLVARPADENDKMMINLDGEYGGDAPMTFINLQQHIEMYVNKEAIPDHAITTETPEELAAEDQFVKEVEEISKEDIDGDGKIG</w:t>
      </w:r>
    </w:p>
    <w:p w:rsidR="005A3F0F" w:rsidRDefault="005A3F0F" w:rsidP="005A3F0F">
      <w:r>
        <w:t>&gt;fig|1664.9.peg.51</w:t>
      </w:r>
    </w:p>
    <w:p w:rsidR="005A3F0F" w:rsidRDefault="005A3F0F" w:rsidP="005A3F0F">
      <w:r>
        <w:t>MKIQAPVRKNEKLTVDIMDLTYEGMGVAKVDNYPLFIEGVLPDEQAEVEVTKVNKQYGFARLVNLLKKSPDRVESKANIYSQTGIAPLQHLAYPAQLTFKRNQILNVFQKAHLDIPVQPTLGMTDPTGYRNKAQVPVRFIDGALMTGFYRKHSHQVMPMEDFYIQDPKIDEAIKVVRDILRRFYIDPYNEDTHKGVLRTIMVRRGYYSHEMMIVFITRSKKLPAAREIAIEIKKALPEVVSIMQNVNAAQTNVIFGDQTKLIAGRDFIRDELMGLKFEISAQSFYQVNPVQTEVLYQKAIEAAELTGNETVIDAYSGIGTISLAVAKHAKQVYGVEVVESAVMDARHNAKINAIDNVEFTLGKAEDVMAQWQTDGLQVDALIVDPPRKGLEPSFIEAVGQLKPAKMVYVSCNPATLARDLDLLAAQGYQAEGTQPVDMFPQTLHVESVTKLVLK</w:t>
      </w:r>
    </w:p>
    <w:p w:rsidR="005A3F0F" w:rsidRDefault="005A3F0F" w:rsidP="005A3F0F">
      <w:r>
        <w:t>&gt;fig|1664.9.peg.52</w:t>
      </w:r>
    </w:p>
    <w:p w:rsidR="005A3F0F" w:rsidRDefault="005A3F0F" w:rsidP="005A3F0F">
      <w:r>
        <w:t>MKVIVQSKLLLFGQWITRVQTNHPLYQIIQRSLTLLFPFVLIGSLSQLIQLTLFNRHSFIASIFHFSTWLTKHNYMQVPFNSLTSLTLGIVAAIAAFATARYTAKYYGRDEQLASITGLVAYLLLALRYTPNGELTFNANLLGMGALFFGLLVGYLVGLVFRWLGKAQQVANPNNGSIVGRSLDSLVPISLVVVTAILVGLLLNWLEISILPDQVILKLQNLKANQTSLIFSLGIGVLVTILTFFGLTSMPTLEQFGRDGFAATVNLNYAFLHHTPWHVPYPFTLGTLYGPFGAIGGTGGTLALVIAIFLFSRQRDQHLIGRWSLMPVLFNFNSAVLTGLPVLGNGLYIIPFLLVPLVNMGIAALAIALNLMPAVVYNVPLGTPGLLQAFIGTNGNWMALVISLLNVFVGVLIYKPFIQLANRLQEGVDQDV</w:t>
      </w:r>
    </w:p>
    <w:p w:rsidR="005A3F0F" w:rsidRDefault="005A3F0F" w:rsidP="005A3F0F">
      <w:r>
        <w:t>&gt;fig|1664.9.peg.53</w:t>
      </w:r>
    </w:p>
    <w:p w:rsidR="005A3F0F" w:rsidRDefault="005A3F0F" w:rsidP="005A3F0F">
      <w:r>
        <w:t>MSKLQRKSLILLGLSFLFLGAMMWPSAQWTRQNVATLTKRHDSKMSPVIFIPGSSATQNRFDELVTKLNKKRGNKHSLLKLTVDTNNHISYSGEIKPRDNEPFIVVGFENNKDGYSNIKKQAKWFSIAFTALAKKYQFNNFKAVGHSNGGLIY</w:t>
      </w:r>
      <w:r>
        <w:lastRenderedPageBreak/>
        <w:t>TAFLENYFNRDDITVKKLMTIGSPYNFEETSLAHKSQMLTDFIANRKKIPSNLSMYSIAGTENFENDGIVPARSVEAGKYIYQGQVKHYTEITVTGDQAQHSDLPQNQQIINLLEQYILSKTTNRMNQPPKAGANSDDEQEH</w:t>
      </w:r>
    </w:p>
    <w:p w:rsidR="005A3F0F" w:rsidRDefault="005A3F0F" w:rsidP="005A3F0F">
      <w:r>
        <w:t>&gt;fig|1664.9.peg.54</w:t>
      </w:r>
    </w:p>
    <w:p w:rsidR="005A3F0F" w:rsidRDefault="005A3F0F" w:rsidP="005A3F0F">
      <w:r>
        <w:t>MGIFLTILLIVILVLIAITLFSSFALIHTGEVGILERLGVYVKTLEPGFHLVFPFLYHITEVVNMKQIPLKVAEQEVITKDNVVVMISETLKYHITDVNSYVYKNKDSVLSMVQDTRAQLRGIIGNMDLNDVLNGTEQINHTLFEQLSAVTAGYGLNVDRVNIDSIQVAHDIQESMNKLLRASREKEANIMEAEGLKAAAIRKAEGVKEANILEAEANKQTQILEAEGKAQSQRTVAEAVKDQINLINSSLVNNGELYLQFKNIEAMEHVADGQNNTIVLPNKAIDSLGSLPAVGELLANKDKHL</w:t>
      </w:r>
    </w:p>
    <w:p w:rsidR="005A3F0F" w:rsidRDefault="005A3F0F" w:rsidP="005A3F0F">
      <w:r>
        <w:t>&gt;fig|1664.9.peg.55</w:t>
      </w:r>
    </w:p>
    <w:p w:rsidR="005A3F0F" w:rsidRDefault="005A3F0F" w:rsidP="005A3F0F">
      <w:r>
        <w:t>MLDERLLGLTFQLPDAQSAGVISFFGVLYHYRVAGPAETGLLVVVTDVSPLYLTVTAQHNVLEY</w:t>
      </w:r>
    </w:p>
    <w:p w:rsidR="005A3F0F" w:rsidRDefault="005A3F0F" w:rsidP="005A3F0F">
      <w:r>
        <w:t>&gt;fig|1664.9.peg.56</w:t>
      </w:r>
    </w:p>
    <w:p w:rsidR="005A3F0F" w:rsidRDefault="005A3F0F" w:rsidP="005A3F0F">
      <w:r>
        <w:t>MKRRMTPIFQDSFQKRYWRRIVLLSLLAIAVITGIWWWLQNRTDRPNEQQYPVLGAQISQEDGYQDYQVLKKEGLKFVYLKATERASYKDDNFDSNYSRAEGSGISVGVYHFFSFDSSPEDQAQQFIKSVGQDTGHLPIMVYLSYYNDYAQKPPAKAKTQRAIARFVTLINQYYHQDCIIGGAPALLKRYVPTKGTYPLWQTTQQRPTVGTKNGFWQYTTASKIPDGRDDSEYQLAVFTGTPQQWQKLK</w:t>
      </w:r>
    </w:p>
    <w:p w:rsidR="005A3F0F" w:rsidRDefault="005A3F0F" w:rsidP="005A3F0F">
      <w:r>
        <w:t>&gt;fig|1664.9.peg.57</w:t>
      </w:r>
    </w:p>
    <w:p w:rsidR="005A3F0F" w:rsidRDefault="005A3F0F" w:rsidP="005A3F0F">
      <w:r>
        <w:t>MFKRKGWLLLIIIVIFFIGGSWGIKEYYYGGETYYTQITTDGTKQVDKDTEGKSYVSYQYDLPAYDQAGHQKKVSFNSAKSSRLQKQAYLELKVNDRKGVMSWQKVDKADLPKAAEKALAKQLNR</w:t>
      </w:r>
    </w:p>
    <w:p w:rsidR="005A3F0F" w:rsidRDefault="005A3F0F" w:rsidP="005A3F0F">
      <w:r>
        <w:t>&gt;fig|1664.9.peg.58</w:t>
      </w:r>
    </w:p>
    <w:p w:rsidR="005A3F0F" w:rsidRDefault="005A3F0F" w:rsidP="005A3F0F">
      <w:r>
        <w:t>MRIFEFKKPRELFDQTIHQYQQKARSTQASKTATFYAGHWTFDDEKTHKRHTLEITPNLLIQIDHKPLTGKVILLSETELIFLDHFGYQLKITCENHQPVSIYDEAEDTEYPIK</w:t>
      </w:r>
    </w:p>
    <w:p w:rsidR="005A3F0F" w:rsidRDefault="005A3F0F" w:rsidP="005A3F0F">
      <w:r>
        <w:t>&gt;fig|1664.9.peg.59</w:t>
      </w:r>
    </w:p>
    <w:p w:rsidR="005A3F0F" w:rsidRDefault="005A3F0F" w:rsidP="005A3F0F">
      <w:r>
        <w:t>MQKLGIIGTNWITGQFVNAAREAEAFELTAVYSRTEEKAEQFKTDYTAPEANTYTTLTGFFGSRDFETVYIASPNSLHFKQAKQAIEAGKNVIVEKPAFSNPDEMADMIALLADHPDQFLFEAARQIHEANFKIVQDAIAKLPSINGATLSYMKYSSRYDAVLAGEEPNIFSPHFSGGALQDLGVYVVYDALSWFGQPITVDYQAEMLPTKVDGKGVATLHYPDYDVTLIFGKTVDSYLTSEIYGGQSTIVLDNAGTIGQVDLYEDGGQKITSLGEQSLANPMMAEAATFATIIANHDTKRYHELLQLSQSVNAVLYQLRQSAGIQFDADQH</w:t>
      </w:r>
    </w:p>
    <w:p w:rsidR="005A3F0F" w:rsidRDefault="005A3F0F" w:rsidP="005A3F0F">
      <w:r>
        <w:t>&gt;fig|1664.9.peg.60</w:t>
      </w:r>
    </w:p>
    <w:p w:rsidR="005A3F0F" w:rsidRDefault="005A3F0F" w:rsidP="005A3F0F">
      <w:r>
        <w:t>MSVSPLFQALWDEQGFKDLSPIQEAVYQPLKQDKSILGLAPTGSGKTLAFSLPLLEKIMPGEGLQVLILAPSQELVIQTRDVIQPYAKAIDCNVQAITGKANVKRQIERLKTKPEIIVATTGRLLELSEQRKIKFHTLQAIIMDEADELLTDSGLSETRHIVQESPADVQLGFFSATSTDTLTDLETWFGVPIETIDVRSIDKTGGDVLHAFIPTGNAQKVNVLRHLAHQKNFRGLVIFNQSAQLLQAAQTLKHQKVTYAALSGQGRQTERQKALKDFREGKIQLLLATDVAGRGLDITDLPYVINFDVPNAKITYIHRAGRTGRMGREGTVLTLGNQHDGRNLRKLLAPEYDLVTRYLVGDHLEETKPAVVKEAAPVQKTATTPTPQPTKTPVADDRPMGERSKAKVAKKPLPTRQPAEPLKPKRKKNRKRDQKNKGYHKKNKDLTV</w:t>
      </w:r>
    </w:p>
    <w:p w:rsidR="005A3F0F" w:rsidRDefault="005A3F0F" w:rsidP="005A3F0F">
      <w:r>
        <w:t>&gt;fig|1664.9.peg.61</w:t>
      </w:r>
    </w:p>
    <w:p w:rsidR="005A3F0F" w:rsidRDefault="005A3F0F" w:rsidP="005A3F0F">
      <w:r>
        <w:t>MADEQNLETIMGLIINGGNAKSSAMEAIQAAKKGDFDQATAKLQESDAALSEAHNVQTGMLTKEASGDHIDVTLLTVHSQDHLMNAITFRDLAGEVVDVYRKMAGLPVETY</w:t>
      </w:r>
    </w:p>
    <w:p w:rsidR="005A3F0F" w:rsidRDefault="005A3F0F" w:rsidP="005A3F0F">
      <w:r>
        <w:t>&gt;fig|1664.9.peg.63</w:t>
      </w:r>
    </w:p>
    <w:p w:rsidR="005A3F0F" w:rsidRDefault="005A3F0F" w:rsidP="005A3F0F">
      <w:r>
        <w:t>MEYQQLAPFPQDFLWGSASAAYQIEGAYQEAGKGQSVWDQFVRIPGKTFKATNGDVAVDHYHRYQEDVALMARAGLKAYRFSISWPRVLPTGRGTVNEEGLAFYDRLIDELIANQIEPIVTIYHWDLPQALQDEYGGWESRQIIPDFTAY</w:t>
      </w:r>
      <w:r>
        <w:lastRenderedPageBreak/>
        <w:t>AALLFERFGDRVRHWVTLNEQNIFITHGYLTAEHPPAVMDAKRTYQANHMANLANASVIKLFHEKGYQGGNGPSFAYSPTYALDADPVNQIAADDAEQLNANLWLDIYAWGRYPKLILNYWAREGLLPDITAADQALLQDPLARPDFMGLNYYQTTTVTANPLVGGVGLTKQNTSGKKGTSQASGVPGLFKTSDNPYMQQTDWDWNIDPEGLRMALRRIESRYNLPVLITENGLGAYDRLEGAGEVHDEYRIVFLKAHIQAIQEAITDGVTVIGYTTWSFTDLLSWTNGYQKRYGFVYVDRDETDEKELNRYPKDSFYWYQRVIRSNGQQLN</w:t>
      </w:r>
    </w:p>
    <w:p w:rsidR="005A3F0F" w:rsidRDefault="005A3F0F" w:rsidP="005A3F0F">
      <w:r>
        <w:t>&gt;fig|1664.9.peg.64</w:t>
      </w:r>
    </w:p>
    <w:p w:rsidR="005A3F0F" w:rsidRDefault="005A3F0F" w:rsidP="005A3F0F">
      <w:r>
        <w:t>MTTQQRRDAILAAIKDSDQPISAKQLAQTYHVSRQTIVGDIALIRAQGVNIIATVSGYYYQTTTQQITGYRAQLVCQHTQAKTRAELTAIVQNGGRVIDVTVDHQVYGEITGQLGINNLTDVKGFIQKIKKYPEQKLLSTLTGGIHLHTIECASEQDFERIKAALSALDILYVNN</w:t>
      </w:r>
    </w:p>
    <w:p w:rsidR="005A3F0F" w:rsidRDefault="005A3F0F" w:rsidP="005A3F0F">
      <w:r>
        <w:t>&gt;fig|1664.9.peg.65</w:t>
      </w:r>
    </w:p>
    <w:p w:rsidR="005A3F0F" w:rsidRDefault="005A3F0F" w:rsidP="005A3F0F">
      <w:r>
        <w:t>MTKEQHKLLWAAGGAWLFDAMDVGLLSFVIAALAKEWHLNSGQVGLIGSVGSIGMAIGAVFFGALADKIGRRNSLLFSLLLFSIGNGLSALSPSLIAFMALRLLVGIGLGGELPVASTLISENTPDATRGRAVVLLESFWAAGWLAASLLAYFVIPNWGWRVVLLITSLPAIYTLVLREHVKDSHEPATIQKPLPFRQRVTKLWQPAYRQKTALLWFVWFLVVFSYYGMFLWLPSVMVLKGFSLVNSFGYVLIMTLAQLPGYFSAAWLIEKWGRKWVLGSFLIGTAISAYFFGTAQSVALLISAGALLSFFNLGAWGALYAYTPEQYPAIIRGSGSGLAAAVGRIGGIVGPFLVGYLINQKVSITVIFTIFTVAILMAAGAVLLFGVETMHQKMTDVD</w:t>
      </w:r>
    </w:p>
    <w:p w:rsidR="005A3F0F" w:rsidRDefault="005A3F0F" w:rsidP="005A3F0F">
      <w:r>
        <w:t>&gt;fig|1664.9.peg.66</w:t>
      </w:r>
    </w:p>
    <w:p w:rsidR="005A3F0F" w:rsidRDefault="005A3F0F" w:rsidP="005A3F0F">
      <w:r>
        <w:t>MSLVNGTEIFKAAREGHYAVGAFNTNNLEWTRAILGAAQETNTPILIQTSMGAAKYMGGYELCKNLVEQTIKSMNITVPVIMHLDHGNYEAAKECIEVGYNSVMFDGHDLPFEENLAKTKEIVALAHAKGISVEAEVGSIGGEEDGIVGAGELADVEEAKQLAAAGPDYLAVGIGNIHGVYPENWQGLSFDRLEELAAEIKIPLVLHGGSGIPKEQILKAIDMGIAKVNVNTEQQIAWSKAVKAYYAADKDEAEKGFDPRKVLAPGTKAIKDTVESRIEWFGTPAVK</w:t>
      </w:r>
    </w:p>
    <w:p w:rsidR="005A3F0F" w:rsidRDefault="005A3F0F" w:rsidP="005A3F0F">
      <w:r>
        <w:t>&gt;fig|1664.9.peg.68</w:t>
      </w:r>
    </w:p>
    <w:p w:rsidR="005A3F0F" w:rsidRDefault="005A3F0F" w:rsidP="005A3F0F">
      <w:r>
        <w:t>MAWFDLLIAGLAEVWWATTMKMSSGFTKLNYTLLTIVGMVVSFGFLIRATKGLPLSIAYPVWTGIGAVGAILVGVILFNEHLSLLTWLFVILLVIGIIGIKVTSGH</w:t>
      </w:r>
    </w:p>
    <w:p w:rsidR="005A3F0F" w:rsidRDefault="005A3F0F" w:rsidP="005A3F0F">
      <w:r>
        <w:t>&gt;fig|1664.9.peg.71</w:t>
      </w:r>
    </w:p>
    <w:p w:rsidR="005A3F0F" w:rsidRDefault="005A3F0F" w:rsidP="005A3F0F">
      <w:r>
        <w:t>MTTFQHNLEKYAALIAKTGINVQDGDTVVIQIAVSQAEFARDIMAACYDLGAAEVIIKWQDDAIDRINMQHKAQERLIDVPDFQKQEYDYWLANDAKRISVMSSDPDNLKGLDGDRVAAAQLANGKAMLKVRQATQANKNSWIVVAAASPAWAHKVFPDLAVQEATDKLWTEIFKTTRVDQPDPILAWEAHGKKLHAKAAELNAAQFKALHYTAPGTDLTIGLPKHHIWMGGPHNSSDGRPFIANMPTEEVFSAADANHIDGYISSTKPLSYAGNTLNNMQFTFENGRVIKATAEEGNDVLQKLLQTDEGVKSLGEVALVPDPSPISQSKITFYNTLFDENASNHLALGSAYAFSIKGGTDMTQEELKAAGLNRSQAHVDFMVGSSDMNIDGLTHDGQIVPVFRNGDWAN</w:t>
      </w:r>
    </w:p>
    <w:p w:rsidR="005A3F0F" w:rsidRDefault="005A3F0F" w:rsidP="005A3F0F">
      <w:r>
        <w:t>&gt;fig|1664.9.peg.73</w:t>
      </w:r>
    </w:p>
    <w:p w:rsidR="005A3F0F" w:rsidRDefault="005A3F0F" w:rsidP="005A3F0F">
      <w:r>
        <w:t>MSKIKVMTVFGTRPEAIKMAPLVLELKKRDTEFEAVTVVTAQHRQMLDQVLEIFKIKPDYDLDVMKQRQTLSEITSNVLMNLDHVIATEKPDIVLVHGDTTTTFAASISAFYNQTAIGHVEAGLRTWDKYSPFPEEMNRQLTDVLSDLYFAPTSQSKANLLQENHNEDNIFITGNTAIDALKQTVQSDYDHDILNVVDADKRMVLVTMHRRENQGEPMKRVFKVMRQVVESHDDVEIVYPVHLNPVVQEAAQSILGNHPRIHLIDPLDVVDFHNLAARSFFIMSDSGGVQEEAPSLGKPVLVLRDTTERPEGVEAGTLKLVGTQPEMVHDAMVELLDNQEVYDAMAQAKNPYGDGFASKRILDAIAYHFEQTKERPEEF</w:t>
      </w:r>
    </w:p>
    <w:p w:rsidR="005A3F0F" w:rsidRDefault="005A3F0F" w:rsidP="005A3F0F">
      <w:r>
        <w:t>&gt;fig|1664.9.peg.74</w:t>
      </w:r>
    </w:p>
    <w:p w:rsidR="005A3F0F" w:rsidRDefault="005A3F0F" w:rsidP="005A3F0F">
      <w:r>
        <w:t>MSKTISIIVPCFNEQESVPLFYAAVEKIAAQLPDHAIEYLFINDGSADQTLPAMRTLQAQDPEHVHYISFSRNFGKEAALYAGLQAATGDYVAVMDVDLQDPPALLPEMIQGIEVEGYDCVGTRRTTRAGEPPVRSFFAKKFYQIINHISQTKIVD</w:t>
      </w:r>
      <w:r>
        <w:lastRenderedPageBreak/>
        <w:t>GARDYRLMTRQMVDAILEMTEYNRFSKGIFSWVGFDTKYLEYQNQDRVAGTTSWSFWGLFKYSLDGIVTFSETPLAIASFIGFFSFIIASIALIFIIVRAIIFGDPTSGWPSLISVVLMIGGLQLLCLGIVGKYIGKIYLEVKNRPVYIVKEKK</w:t>
      </w:r>
    </w:p>
    <w:p w:rsidR="005A3F0F" w:rsidRDefault="005A3F0F" w:rsidP="005A3F0F">
      <w:r>
        <w:t>&gt;fig|1664.9.peg.75</w:t>
      </w:r>
    </w:p>
    <w:p w:rsidR="005A3F0F" w:rsidRDefault="005A3F0F" w:rsidP="005A3F0F">
      <w:r>
        <w:t>MIKTIQNLIHKYWEQLMYLVFGVLTTAVNMVVFYLLDQYTGMYYLLSNTIAWFLSVLFAFFTNKTWVFQSKYTTFRDFSREIASFFFFRGISYIMDTAIMFVGISMLHGPNMVVKIIDQFVIILANYIFSKWIFNKSTEA</w:t>
      </w:r>
    </w:p>
    <w:p w:rsidR="005A3F0F" w:rsidRDefault="005A3F0F" w:rsidP="005A3F0F">
      <w:r>
        <w:t>&gt;fig|1664.9.peg.76</w:t>
      </w:r>
    </w:p>
    <w:p w:rsidR="005A3F0F" w:rsidRDefault="005A3F0F" w:rsidP="005A3F0F">
      <w:r>
        <w:t>MAFIKRLLFKYRDLLTYTFFGFLASLVNIFTYWIFRHTIIWPYLLANTIAWLLANLFGFFTNKSLVFQSKYTTFKALFGEVLSFFFFRGVSFFLDNGLMIVAISFLGWQSMTAKIVDQLIVGIVNYITTSYTFKKSERQMALRGRILRHYHTILKRGDHD</w:t>
      </w:r>
    </w:p>
    <w:p w:rsidR="005A3F0F" w:rsidRDefault="005A3F0F" w:rsidP="005A3F0F">
      <w:r>
        <w:t>&gt;fig|1664.9.peg.78</w:t>
      </w:r>
    </w:p>
    <w:p w:rsidR="005A3F0F" w:rsidRDefault="005A3F0F" w:rsidP="005A3F0F">
      <w:r>
        <w:t>MATAKVVYASMTGNNEEIADIVEEALENLDVSVETSEISQADPSDFEDTDICIVCSYTYGDDGDLPDEAVDFYEDLKEMDLTGKVYGVCGSGDTFYDEFCKVVDDFAGVFEQTGATKGSDVVKVDLAPEAEDIEHLEKFVAEIVAKQSAL</w:t>
      </w:r>
    </w:p>
    <w:p w:rsidR="005A3F0F" w:rsidRDefault="005A3F0F" w:rsidP="005A3F0F">
      <w:r>
        <w:t>&gt;fig|1664.9.peg.79</w:t>
      </w:r>
    </w:p>
    <w:p w:rsidR="005A3F0F" w:rsidRDefault="005A3F0F" w:rsidP="005A3F0F">
      <w:r>
        <w:t>MITLKSEREIKGMAASGAVIAGVHRGLRDIIKPGISSWVIEEFANDYIEKQGAKASEKGFEGYKYATCVCVNDEVAHAVPRKNLILKEGDIVTVDMTVNLDGYESDSCWTYAVGEIAPELQKLMDDTRKALYLGIDQAVVGNRLGDIGHAIQQYTEVENNYGDVRELIGHGIQPTMHEQPNVPSYGEAGKGLRLKEGMTITIEPMVILGGTWHIKSKTVPGDDWEYYVSADGTACAQYEHTIAITKDGPKILTSQDPEMDAKYLL</w:t>
      </w:r>
    </w:p>
    <w:p w:rsidR="005A3F0F" w:rsidRDefault="005A3F0F" w:rsidP="005A3F0F">
      <w:r>
        <w:t>&gt;fig|1664.9.peg.80</w:t>
      </w:r>
    </w:p>
    <w:p w:rsidR="005A3F0F" w:rsidRDefault="005A3F0F" w:rsidP="005A3F0F">
      <w:r>
        <w:t>MKSDEQNQLPVFKRDISGKQKLIAFIKLMIRRSSEANISDNAKIIAYYALLSFFPLLIVIGNILPYFQLDVLSVADYVKSAVPPTIFNRIMPILQSLLNKRNSGLLSVGILGTLWAASKGINALKISINRAYRVDKIQNFILKRLISLGTTLVLLLLLVSLIVVFTFGQQFLEFITPIFKIPEDYINVFGQLKWPITSIVLFVILIFVYFFVPNVKMQLRSVLPGAFLTTVGWLILAQAFSLYMRYFGTSWNSYGTIGAFIILLLWLNYSAMVLMFGAVVNVAIEEAGSGQVDVSQGKVHDFIERRKEQNES</w:t>
      </w:r>
    </w:p>
    <w:p w:rsidR="005A3F0F" w:rsidRDefault="005A3F0F" w:rsidP="005A3F0F">
      <w:r>
        <w:t>&gt;fig|1664.9.peg.81</w:t>
      </w:r>
    </w:p>
    <w:p w:rsidR="005A3F0F" w:rsidRDefault="005A3F0F" w:rsidP="005A3F0F">
      <w:r>
        <w:t>MNSDEPELHRHHHHKHHKKTWTPWKIILLVLGILVLVGGAFAAKVYYDVDQTAKTVYKAKGKTQNKRKANQAVKLNKKTPFSILLLGTDTGELGRTEKGRTDTMILATVNPQTKQTNMLSIARDSRVTIAGYGQKGKINSAYALGGIPMTINTVQSFLNVPVDYYVMMNMKGLEQLVDAVGGVTVDNDLDFTYEGHHFEKGPVTLDGETALKFSRMRYDDPRGDFGRQLRQQAIIQAVLKKATSLNLVTQYNKFLQILENNMQTNMTLKDVLNIQHNYGGAMNFKTKQLKGTGQMIDGQSFQVMSDNEVSNMSTLLRNQLDLK</w:t>
      </w:r>
    </w:p>
    <w:p w:rsidR="005A3F0F" w:rsidRDefault="005A3F0F" w:rsidP="005A3F0F">
      <w:r>
        <w:t>&gt;fig|1664.9.peg.82</w:t>
      </w:r>
    </w:p>
    <w:p w:rsidR="005A3F0F" w:rsidRDefault="005A3F0F" w:rsidP="005A3F0F">
      <w:r>
        <w:t>MEQTINIEQIFGILRKYSRLIVLSTVIFTVLAGILTFFVITPQYSASTELLVNRKQNTDANVQYNQVQTDVQMINTYKDLITKPVIMSPVAKKLNDGKPGKLSDDQIASMISISNNQNSQVFSVTAKADNAYTAADIANMTATTFQKKAPKIMSGTDNVSIISKAKPNLTPVSPKNKLNVLIGLILGLLIGIGIAFIRELMDKTVKDESFLTEELGLTSLGVVNNIAPKDLIKKAIMRTSTLSRRG</w:t>
      </w:r>
    </w:p>
    <w:p w:rsidR="005A3F0F" w:rsidRDefault="005A3F0F" w:rsidP="005A3F0F">
      <w:r>
        <w:t>&gt;fig|1664.9.peg.83</w:t>
      </w:r>
    </w:p>
    <w:p w:rsidR="005A3F0F" w:rsidRDefault="005A3F0F" w:rsidP="005A3F0F">
      <w:r>
        <w:t>MGLFRKEKKLDQDSMKEGVGLITLTSPTSVIAEQFRTIRTNIQFSSIDQKLRSLVFTSSGSSQGKSTISANVAVTWADQGVNVLLVDADMRRPTIHQTFQVPNKKGLTSLLTEDEFDFNTTIQKTPVEHLFVLPCGVVPPNPSELLNTKKMDKLIVELTKHFDLVIFDAPPVISVTDAQILASKVDGTILVAPQGIADKRSVIKSKELLDVVHARILGTIMNRVKPENTGGYYGGYYGGYYGAEESKK</w:t>
      </w:r>
    </w:p>
    <w:p w:rsidR="005A3F0F" w:rsidRDefault="005A3F0F" w:rsidP="005A3F0F">
      <w:r>
        <w:t>&gt;fig|1664.9.peg.84</w:t>
      </w:r>
    </w:p>
    <w:p w:rsidR="005A3F0F" w:rsidRDefault="005A3F0F" w:rsidP="005A3F0F">
      <w:r>
        <w:lastRenderedPageBreak/>
        <w:t>MEIQKQDTSRASIENTRQVMLFNQAVLDQRYIYRSLKRLFDIVASLAGLILLSPLFLVLAIWIKIDDSAGGVFYSQTRLGLKQKKFKMYKFRSMCSDADQKLKDLLKYNEVEGAMFKMKEDPRITSVGRFIRKYSIDELPQLWNVLVGDMTLVGPRPPLEREIKEYTDYDWQRLMVKPGCTGLWQVSGRNSIGFHEMVELDLKYIRKSSLVYDLGILFRTVKIMIMPNDAY</w:t>
      </w:r>
    </w:p>
    <w:p w:rsidR="005A3F0F" w:rsidRDefault="005A3F0F" w:rsidP="005A3F0F">
      <w:r>
        <w:t>&gt;fig|1664.9.peg.85</w:t>
      </w:r>
    </w:p>
    <w:p w:rsidR="005A3F0F" w:rsidRDefault="005A3F0F" w:rsidP="005A3F0F">
      <w:r>
        <w:t>MVKNVFIIGAKGIPANYGGFESFVEQLAARKESKNIHYYVACRRDLSENKADTFEYNDATCFNVDVPDVGPAKAILYDVNAFKWTMNYIKKNNIQNAIVYVLACRMGPFIKHFKKQLQQYNGTLFVNPDGHEWLRAKWSMPVRKYWKYSERLMVKHADLLICDSQNIEKYIQNDYKQYSPKTTYIAYGSDIIKSSLTDTDQVVTDWYTKHAVKLNNYYLIVGRFVPENNYETMIREFMNSATDKDLVIISNVEKNKFYADLQNKTNFESDPRIKFVGTVYDAELLKYIRENAFAYLHGHEVGGTNPSLLEALSSTRLNLLLDVGFNKEVGQDGALYWHKNDLAKVIDYSEKLALNEVESFNQVSSERINNAFSWHKIVTDYEKTFTMEK</w:t>
      </w:r>
    </w:p>
    <w:p w:rsidR="005A3F0F" w:rsidRDefault="005A3F0F" w:rsidP="005A3F0F">
      <w:r>
        <w:t>&gt;fig|1664.9.peg.89</w:t>
      </w:r>
    </w:p>
    <w:p w:rsidR="005A3F0F" w:rsidRDefault="005A3F0F" w:rsidP="005A3F0F">
      <w:r>
        <w:t>MKIIRRFRQACGLGILYCSKLAIRSKNINVYGSWFGQKFADNSAYLYLASLENKDVRNVWITKNKEIVERLKKDNFEIYYAYSLKGIWWQLRAENIFVNTGAADVEKNLIGGANLINLWHGVPLKKIMYEVNPPRLEEKVRLKATNNFIINTSKQMRPIYKAAFRVDEEHSITIGQPRTDIFFDKTNRYDFFKKVPESLETRIKNKKILLYAPTHRLEGKKIIDVENLVDLKKLDKLMADNGCIFLIKKHFYQVNDPEIPSFDNIIDITKVDIDTQFLLSVTDLLITDYSSIYIDYLLRDKPIMFFRYDLKEYLKNDREMYFDYDEVTPGIKVSTGDELLGALNSILIQGDKDYVEMNKNTKNLFFGNDFRNSSRRILDKFVAK</w:t>
      </w:r>
    </w:p>
    <w:p w:rsidR="005A3F0F" w:rsidRDefault="005A3F0F" w:rsidP="005A3F0F">
      <w:r>
        <w:t>&gt;fig|1664.9.peg.91</w:t>
      </w:r>
    </w:p>
    <w:p w:rsidR="005A3F0F" w:rsidRDefault="005A3F0F" w:rsidP="005A3F0F">
      <w:r>
        <w:t>MKGIILAGGSGTRLYPITKAVSKQLIPVYDKPMIYYPMSTLMLAGIQDIMIISTPTDTPRFEELFGDGHDLGLNIEYAVQDKPNGLAEAFIIGADFIGDDSVCLILGDNIYYGGGLSEMLQRTAQKEIGATVFGYHVNDPERFGVVDFDENMHAKSIIEKPEHPASNYAVTGLYFYDNQVVEIAKNIKPSPRGELEITDINKAYLEKGQLDVELMGRGFAWLDTGTHDSLHEASSFIATVQKRQNLKVACLEEIAYRMNYIDKAKVIELAQPLKKNDYGQYLLRLVKED</w:t>
      </w:r>
    </w:p>
    <w:p w:rsidR="005A3F0F" w:rsidRDefault="005A3F0F" w:rsidP="005A3F0F">
      <w:r>
        <w:t>&gt;fig|1664.9.peg.92</w:t>
      </w:r>
    </w:p>
    <w:p w:rsidR="005A3F0F" w:rsidRDefault="005A3F0F" w:rsidP="005A3F0F">
      <w:r>
        <w:t>MGKLKVTTTKLQDVKIIEPAVFGDHRGFFTESYSDRDFKEAGIDIDFIQDNHSLSTQAGVLRGLHFQRGKAAQTKLIRVVTGAVLDVIVDVRAGSPTYKQWEGYILSASNHRQLLVPKGFAHGFVTLTDNVNFLYKCDGYYDAEADGGISFKTPELNIDWPIDFDQAITSEKDANQPTFTEFEKDNPFVYGEI</w:t>
      </w:r>
    </w:p>
    <w:p w:rsidR="005A3F0F" w:rsidRDefault="005A3F0F" w:rsidP="005A3F0F">
      <w:r>
        <w:t>&gt;fig|1664.9.peg.93</w:t>
      </w:r>
    </w:p>
    <w:p w:rsidR="005A3F0F" w:rsidRDefault="005A3F0F" w:rsidP="005A3F0F">
      <w:r>
        <w:t>MKNIIVTGGAGFIGSNFVHYVVNNHPEVHVTVLDKLTYAGNRANLAGLPADRVELVVGDICDAELVDKLVQNTDAVVHYAAESHNDNSLKDPSPFIQTNIIGSYTLIEACRKYNVRYHHVSTDEVYGDLPLREDLPGHGEGAGEKFTPETRYNPSSPYSSSKASSDLLVRAWVRSFGLQATISNCSNNYGPYQHIEKFIPRQITNVLSGIRPKLYGSGQNVRDWIHTNDHSSAVWAILTKGKIGETYLIGADGEQNNKDVLELLLELMGQPKDAYDQVKDRPGHDLRYAIDSSKLREELGWQPEFTDFKSGLQHTIDWYRDNEDWWQAEKAAVEANYAKNGQ</w:t>
      </w:r>
    </w:p>
    <w:p w:rsidR="005A3F0F" w:rsidRDefault="005A3F0F" w:rsidP="005A3F0F">
      <w:r>
        <w:t>&gt;fig|1664.9.peg.95</w:t>
      </w:r>
    </w:p>
    <w:p w:rsidR="005A3F0F" w:rsidRDefault="005A3F0F" w:rsidP="005A3F0F">
      <w:r>
        <w:t>MKILITGANGQLGTELRHLLDENQIEYVGTDAAELDITNAEAVNTYFEANKPELVYHCAAYTAVDAAEEEPGKSINYKVNVVGTQNIANAAEAVGATLVYISTDYVFDGTNNQMYTEETPAAPKNEYGRTKLTGEEAVANTMSKYYIIRTSWVFGEYGKNFVYTMLNLAKTHDHLTVVSDQVGRPTWTRTLAEFMLYSVKNDVPYGLYQLSNDNSCTWYEFASEILKDKAVEVSPVTSDEYPQKAFRPRHSIMDLTKIKATGFEVPTWQDALKSFMTKIGE</w:t>
      </w:r>
    </w:p>
    <w:p w:rsidR="005A3F0F" w:rsidRDefault="005A3F0F" w:rsidP="005A3F0F">
      <w:r>
        <w:t>&gt;fig|1664.9.peg.96</w:t>
      </w:r>
    </w:p>
    <w:p w:rsidR="005A3F0F" w:rsidRDefault="005A3F0F" w:rsidP="005A3F0F">
      <w:r>
        <w:t>MKKVITYGTFDLLHWGHIHLLERAKSLGDYLVVAISTDEFNQIKHKEAYHSYEHRKYILEAIKYVDEVIPETDWEQKKTDVAKYDIDTFVMGDDWKGQFDFLKDQCEVIYLPRTEGISTSKIKNDLNIK</w:t>
      </w:r>
    </w:p>
    <w:p w:rsidR="005A3F0F" w:rsidRDefault="005A3F0F" w:rsidP="005A3F0F">
      <w:r>
        <w:t>&gt;fig|1664.9.peg.99</w:t>
      </w:r>
    </w:p>
    <w:p w:rsidR="005A3F0F" w:rsidRDefault="005A3F0F" w:rsidP="005A3F0F">
      <w:r>
        <w:lastRenderedPageBreak/>
        <w:t>MKVRKAVIPAAGLGTRFLPATKAMAKEMLPIVDKPTIQFIVEEAKASGIEDILIITGKGKRPIEDHFDSAPELEQNLKAKNKTKMLKMVNETTDMGVNLYFIRQSHPNGLGDAVRLAKSFVADEPFVVMLGDDLMEDEVPLSKQLINEYEETHASQLAVMKVPHSEVDKYGVINPENKVKDDLYNVKNFVEKPDVDKAPSDLAIIGRYLLTPEIFDVLENQKPGLGGEIQLTDAIDELNKTQRVFAHEFKGRRYDVGNKFGYLETSIEYGLKHPEVKDDLKKYIIKLGEELKQSEKKENK</w:t>
      </w:r>
    </w:p>
    <w:p w:rsidR="005A3F0F" w:rsidRDefault="005A3F0F" w:rsidP="005A3F0F">
      <w:r>
        <w:t>&gt;fig|1664.9.peg.104</w:t>
      </w:r>
    </w:p>
    <w:p w:rsidR="005A3F0F" w:rsidRDefault="005A3F0F" w:rsidP="005A3F0F">
      <w:r>
        <w:t>MIKPIMHDTEFLSQVALPATTADTAVITDLIDTLQANTDRCVGMAANMIGVNKRIIIVQMGILPVIMVNPKIIRHSNPYQTEEGCLSLVGQRSTKRYETIEVSYQDRQFKAQQQAFSGWVAQIIQHEIDHCEGILI</w:t>
      </w:r>
    </w:p>
    <w:p w:rsidR="005A3F0F" w:rsidRDefault="005A3F0F" w:rsidP="005A3F0F">
      <w:r>
        <w:t>&gt;fig|1664.9.peg.106</w:t>
      </w:r>
    </w:p>
    <w:p w:rsidR="005A3F0F" w:rsidRDefault="005A3F0F" w:rsidP="005A3F0F">
      <w:r>
        <w:t>MKKITLFLSSLLLLGLFVFGSQQVQSVQAAEKTYEIGTDVTYPPFEFANKDNKYVGIDIDIMKAIAKSEGFKVNIQPLGFNAAVQAVQSGQIDGVIAGMTITDERKAKFDFADPYYHTGVVMAVKKDSKITGLKGLKGQRVAIKTGTAAGDYAKSKAKEYGFTTVTFDDSDNMYNDVVNGNSVACFEDEPVMQYGIKTGLGLKIVTKPVQGGDYGFAVKKGTNPELVAKFNKGLKKLKASGEYAKIQAKYLNTKASSEKEADHSFFGLLKENKGAILDGLGQTLLLTVIAIFFATIFGVFFGLLGVLPNKFARGVSDTVIYIFRGLPLLVLALFIYTGIPSLTGQKIPAMVAGVITLMFNEGAYTAAFVKGGIGAVSAGQMEAARSLGLPYGKAMRRVILPQGIRIMVPSFINQFIITLKDTSILSIIGIVELTQAGKIIIARNLEGFKIWGMIALIYLIVITLLTWLSKYIERRMNN</w:t>
      </w:r>
    </w:p>
    <w:p w:rsidR="005A3F0F" w:rsidRDefault="005A3F0F" w:rsidP="005A3F0F">
      <w:r>
        <w:t>&gt;fig|1664.9.peg.107</w:t>
      </w:r>
    </w:p>
    <w:p w:rsidR="005A3F0F" w:rsidRDefault="005A3F0F" w:rsidP="005A3F0F">
      <w:r>
        <w:t>MNRIEVSHLIKNYGSNEVLKDLDLTVGNNEVVVMIGPSGSGKSTFLRCLNRLEEPTSGEIIVDGYNLSDRKSDLNQIREKIGMVFQHFNLFKNLTVAENITLAPVELGKMTPEEAKETAKHLLETVGLSDKYDAKPSSLSGGQKQRVAIARALAMKPDILLFDEPTSALDPEMVGDVLEVMKRLAKEGMTMVVVTHEMGFAKEVADRVIFMADGHIVEQGTPDDVFGNPQNDRTKDFLNKVLNV</w:t>
      </w:r>
    </w:p>
    <w:p w:rsidR="005A3F0F" w:rsidRDefault="005A3F0F" w:rsidP="005A3F0F">
      <w:r>
        <w:t>&gt;fig|1664.9.peg.108</w:t>
      </w:r>
    </w:p>
    <w:p w:rsidR="005A3F0F" w:rsidRDefault="005A3F0F" w:rsidP="005A3F0F">
      <w:r>
        <w:t>MVRQQPEVHVTVLDKLTYAGNRANLAGLPAERVTLVVGDICDAPLVQQLVQKVDAVVHYAAESHNDNSLQDPTPFIQTNIMGSYTLIEACRQYHVRYHHVSTDEVYGDLPLVGDAKFTPETRYNPSSPYSASKASSDLLVRAWVRSFGLRATISNCSNNYGPYQHIEKFIPRQITNILSGRRPKLYGTGQNIRDWIHTDDHSSAVWTILTRGRIGETYLIGADGQRTNQAVLEMILTLMGQPKDAYDQVQDRPGRDLRYAIDATKLREELGWQPQLTDFKVGLQQTIDWYRHHEEWWQADKAKVEARYARNK</w:t>
      </w:r>
    </w:p>
    <w:p w:rsidR="005A3F0F" w:rsidRDefault="005A3F0F" w:rsidP="005A3F0F">
      <w:r>
        <w:t>&gt;fig|1664.9.peg.110</w:t>
      </w:r>
    </w:p>
    <w:p w:rsidR="005A3F0F" w:rsidRDefault="005A3F0F" w:rsidP="005A3F0F">
      <w:r>
        <w:t>MDRYAVIYNPHSGQDHGESVGKKIEQALVKNQQTVELMPTKGPKDATRLAKKAAQAQFDIVVAVGGDGTINEVVSGLATLEQPPYLGIVPAGTVNNLARVLQIPLDIDQAIENLQQGHLQPLDVGQINDDYLISTMTLGILADAALNVTQSEKQKWGPLAFLNEGIRVLAKHQHYPLTIETPHRHWQKDTQFLLVTLTNSVGGFTKFNPEAQPDDGYFHVFVAPKMSLMRSAMFLPYFLTGNFKKIPGMTYFKADKITITTDNQESVQTRIDGDPSTKSPLNMRLLQHKLQVITPH</w:t>
      </w:r>
    </w:p>
    <w:p w:rsidR="005A3F0F" w:rsidRDefault="005A3F0F" w:rsidP="005A3F0F">
      <w:r>
        <w:t>&gt;fig|1664.9.peg.113</w:t>
      </w:r>
    </w:p>
    <w:p w:rsidR="005A3F0F" w:rsidRDefault="005A3F0F" w:rsidP="005A3F0F">
      <w:r>
        <w:t>MSLSNPLTIDWQQLLLAIMRNCALLILMPLGFAALLTVINRSTKTRLARWWPRSQIVIGGLGTIIHELSHALFCFIFNHQITDMQLLNRNLNDSNDHSLGHVEHRYRSGQLWPTIGNFWIGLAPIFGCSAAILGLTWLLARNTFQTWLTFAEEPIWQWQAVKPLFSQLLTTTKPSLLLIWLILCGMIAIGGFDLSKADYRGMIPGIIATLIVIIGGTFIASLFNQTTSGTSWLLTILTPLMVILTIVVLLSLISWLIVATLLKMPQRSRYHARH</w:t>
      </w:r>
    </w:p>
    <w:p w:rsidR="005A3F0F" w:rsidRDefault="005A3F0F" w:rsidP="005A3F0F">
      <w:r>
        <w:t>&gt;fig|1664.9.peg.116</w:t>
      </w:r>
    </w:p>
    <w:p w:rsidR="005A3F0F" w:rsidRDefault="005A3F0F" w:rsidP="005A3F0F">
      <w:r>
        <w:t>MKEVVIMSAKRTPIGKFGGQLASLTAVDLGTIAAKAAIQAAGIEADQIDQAIFGNVLQAGSGQNVARQIALNSGLAQTSVAMTVNEVCGSGLKAIRLAQSAIVMGDADVVLVGGTESMSQAPYLNNGMRFGSKFGDQTVVDSISSEGLNDAFTNKPMGITAENVAAKYGITRLMQDTFALESHQKAAQATQAGWFDAEIVPVTVKQRRATFEVSQDEGIRPDTTLEAMGKLRPAFQADGTVTAANASGINDGASAMIVMSKEKSEALGLVYQATLVGYQEVGMDPNYMGYTPVPAIQQ</w:t>
      </w:r>
      <w:r>
        <w:lastRenderedPageBreak/>
        <w:t>LLAKQDQTVADIDLFEINEAFAASSVAVQNGLALDTAKVNVAGGAVALGHPIGASGTRIMTTLLHQLKRTNQTTGVASLCIGGGLGIAYEIQLNEAWLND</w:t>
      </w:r>
    </w:p>
    <w:p w:rsidR="005A3F0F" w:rsidRDefault="005A3F0F" w:rsidP="005A3F0F">
      <w:r>
        <w:t>&gt;fig|1664.9.peg.117</w:t>
      </w:r>
    </w:p>
    <w:p w:rsidR="005A3F0F" w:rsidRDefault="005A3F0F" w:rsidP="005A3F0F">
      <w:r>
        <w:t>MTSPKFYQLSKSERLARLVEASQLSKKDAQFLAQSQPLADELADSMIENYIGQYHLPLGIVQDVMVDGKVYQVPMAIEEPSVIAAANNAAKMMRLNGGVTIESSRRVMFGEVVLTDLPQLADAVKWVDNHFTVLQAVAQKAHPSIVKRGGGLQKIATTIVENRFLKLNLEIDTKAAMGANIVNTICEAIAHAVQATLGGTILLSVLTNAAFGSVVKASVTLNPATLATATLTGEAVAQRLIDATQFAQFDVARATTHNKGIMNGIDAVIMATGNDWRAIEAGAHSYAARTGHYQPLTAWSWTTDHQLCGQIAVPLPVGIVGGSIGILPTVQVAQRLMAIETVEELAGVIAAIGLGQNLAALKALVSDGIQKGHMALQAKSLAIAVGATASELTTLLPQLLKAPHLNTETATTLLSQIRAENR</w:t>
      </w:r>
    </w:p>
    <w:p w:rsidR="005A3F0F" w:rsidRDefault="005A3F0F" w:rsidP="005A3F0F">
      <w:r>
        <w:t>&gt;fig|1664.9.peg.118</w:t>
      </w:r>
    </w:p>
    <w:p w:rsidR="005A3F0F" w:rsidRDefault="005A3F0F" w:rsidP="005A3F0F">
      <w:r>
        <w:t>MQIGIDKLGLFTPNTYLDLVMLANARGVDPDKFTIGIGQDQMAIAPLSQDSVTMGANAALDLLEGESRDNISLLILGTESGIDQSKAGAIYIQRLLGLSNARTFEIKEACYGATAGLMTAYDYVAAHPDQKALVIGSDIARYGLETPGEVTQGAGAVAMLVSAQPRLMVLEPETSVHSADIQDFWRPNYSKEAFARGKYSTEQYIDFFQKTWADYRVKTGRTIADFKALAFHLPYTKMGLKALRTILDEGTEEQQAQLLERYAESTLYSRQIGNIYTGALYLGFLSLLEHSTNLEAGDRIGFFSYGSGAVSEFFTGILQPGFEKQLAKQKHTDLLAKRRQLTMVEYETQFQTELPEDGSEYEIDLTMDNAPIILKGVKDHERIYMTR</w:t>
      </w:r>
    </w:p>
    <w:p w:rsidR="005A3F0F" w:rsidRDefault="005A3F0F" w:rsidP="005A3F0F">
      <w:r>
        <w:t>&gt;fig|1664.9.peg.120</w:t>
      </w:r>
    </w:p>
    <w:p w:rsidR="005A3F0F" w:rsidRDefault="005A3F0F" w:rsidP="005A3F0F">
      <w:r>
        <w:t>MKIYFANALFSQADFDYNTRVVAALRQAMPTLDIYLPQENAAINDKEAYANSEMIAQADTEQLVASDLVIAVLDGPTIDVGVASEIGVAYARNIPIVGLYTDSRQQGATNSQKVAALQTIAENQFHYLNLYTVGLIKLNGTIVNSVDALIETVQKY</w:t>
      </w:r>
    </w:p>
    <w:p w:rsidR="005A3F0F" w:rsidRDefault="005A3F0F" w:rsidP="005A3F0F">
      <w:r>
        <w:t>&gt;fig|1664.9.peg.122</w:t>
      </w:r>
    </w:p>
    <w:p w:rsidR="005A3F0F" w:rsidRDefault="005A3F0F" w:rsidP="005A3F0F">
      <w:r>
        <w:t>MPEQTTTNEVEVGQRFPLTIKRIGINGEGIGYYKRKIVFIPGALPEEVVIAEVTTVAPRFIEAKVHKIRQESPQRVTPRDATYGQVGGIELEHLSYPGQLAFKKDMMIQALEKFKPHGYNGYQVTETVGMENPWHYRNKAQFQVRQLGDHLGAGLYAPSSHTLIDLPEFATQTDLTMRIIRTVLKLVEDLGIPVFDEEKNAGILKTIVVRESFSTGEAQLTFITNSPKLPKKYALITAIQAELPEVVSIMQNVNKGKNVLVWGDQTMHLAGQETIMENLNGVQFELTARAFFQLNPIQTAKMYNLVKEALDLTPEDRLVDAYCGVGTIGLSLANQVAEVRGMDTIADSIEAAKHNAEINGIDNVDYAVGAAEDLLPEWLDNGFVPTALVVDPPRTGLDPKLIDAILDSRPLKFVYVSCNPSTLARDLKTLVHTYQVEKIQPLDMFPQTARVEAIVTMRLKRNL</w:t>
      </w:r>
    </w:p>
    <w:p w:rsidR="005A3F0F" w:rsidRDefault="005A3F0F" w:rsidP="005A3F0F">
      <w:r>
        <w:t>&gt;fig|1664.9.peg.124</w:t>
      </w:r>
    </w:p>
    <w:p w:rsidR="005A3F0F" w:rsidRDefault="005A3F0F" w:rsidP="005A3F0F">
      <w:r>
        <w:t>MPQITKITSQKQKGRYNIFIDEQFAFGVTESVLIKFRLAKGLEIDSSLQRDIQKEDDNAKSYQLALNYLSHQLRTEKELTQYLRDHEITPEGIETSLTKLRELHYLDDQDYADSYVRTVINTSDKGPKVVRQKLIQKGVSANHIDQALTLYTDEEQVTVGLATAQKLAKKYRHSSFFEQQQKIKQGLMQKGFGGDNLSRIIDELALEEDSDSEADALAALGEKKWRRYRLLEPRERRMKMQQALYRKGFNIDAINRFIDDQEVSDDTE</w:t>
      </w:r>
    </w:p>
    <w:p w:rsidR="005A3F0F" w:rsidRDefault="005A3F0F" w:rsidP="005A3F0F">
      <w:r>
        <w:t>&gt;fig|1664.9.peg.125</w:t>
      </w:r>
    </w:p>
    <w:p w:rsidR="005A3F0F" w:rsidRDefault="005A3F0F" w:rsidP="005A3F0F">
      <w:r>
        <w:t>MTPSEREAFQTAFMAWYDEHRRDLPWRQNQEPYRVWLSEIMLQQTQVQTVIPYYERFLATFPNVEDLAAAPEELLLKTWEGLGYYSRARNLQKAAKQVVDDYQGKWPQTSAELEKLAGIGPYTAGAIASICFGEVVPAIDGNAFRVFSRLLKIDADIANPKNRSIFYDAILPLIPKDRPGDFNQAVMDFGSQVCTAKNPTVGDTELAPFFRSYQDGTLLDYPVKTKKAKPKPVALFAVVIESEKGFLFQKRPSTGLLANLTTYPLVMAEDLQDDESELLTPEEQMTRIEAYFKEAYGLTLAHLKPVPVKPVTHVFTHLKWTITLLSATIAKDSDLAFFPGEWYSKAALAEIAMPTVQKKMAQRFDSL</w:t>
      </w:r>
    </w:p>
    <w:p w:rsidR="005A3F0F" w:rsidRDefault="005A3F0F" w:rsidP="005A3F0F">
      <w:r>
        <w:t>&gt;fig|1664.9.peg.126</w:t>
      </w:r>
    </w:p>
    <w:p w:rsidR="005A3F0F" w:rsidRDefault="005A3F0F" w:rsidP="005A3F0F">
      <w:r>
        <w:t>MNAPKEGDYIAIQSYKHDGSLHRTWRDTMVLKTSENAVIGCNDHTLVTESDGRKWVTREPALIYFHKKYWFNVVAMIREGGVSYYCNLASPHVMDQEALKYIDYDLDVKVFPNGEKRLLDVDEYEAHSAKWHYSAETDRILKANVKVLVDWINNGKGPFSKEYIDIWYNRYQELAHHR</w:t>
      </w:r>
    </w:p>
    <w:p w:rsidR="005A3F0F" w:rsidRDefault="005A3F0F" w:rsidP="005A3F0F">
      <w:r>
        <w:lastRenderedPageBreak/>
        <w:t>&gt;fig|1664.9.peg.129</w:t>
      </w:r>
    </w:p>
    <w:p w:rsidR="005A3F0F" w:rsidRDefault="005A3F0F" w:rsidP="005A3F0F">
      <w:r>
        <w:t>MQIKQTRDLTSPYYLDGLTIRQAVFVAEQKVPAEMEIDEFEDQALYFTGYLDQQPVATLRVLTEGAFYHVQRVATMKAYRHQGLGLELMQAAEESAKKAGHKGLILNAQVTAVPFYERLGYQATDKERFLDAGILHQEMIKII</w:t>
      </w:r>
    </w:p>
    <w:p w:rsidR="005A3F0F" w:rsidRDefault="005A3F0F" w:rsidP="005A3F0F">
      <w:r>
        <w:t>&gt;fig|1664.9.peg.130</w:t>
      </w:r>
    </w:p>
    <w:p w:rsidR="005A3F0F" w:rsidRDefault="005A3F0F" w:rsidP="005A3F0F">
      <w:r>
        <w:t>MFERLRQSKLLFWSTELLILAVLIFVCTKISFLFDPVGTFISTLFGPVIGAGLLFYLFNPLINLLGKLKISRKWAIAIIFIVFFGGIIFIVALAIPQLIHQVTQVVTNLPDYVHRLQDMIDKISTNPHLKNIDVNKYVNQLDLKPSKIAENIMKSFTSGFGSMIGAVTSVTIGVFTVPIMLFYMLKDGHRLIPNIQKMLPDRYNDQVADLLRKMGATISAYIGGQALECLFVGVFTFIGYLIIGMPYAYLLGFIAGVSNIIPYLGPYIGIAPALIISLSISIPKTIMVIVVVVIVQQIDGNLIYPNVIGRSLDIHPLTIIIILLVAGNIYGILGMILAIPFYAVTKTVVVYLYDIQALRTKVDKATKL</w:t>
      </w:r>
    </w:p>
    <w:p w:rsidR="005A3F0F" w:rsidRDefault="005A3F0F" w:rsidP="005A3F0F">
      <w:r>
        <w:t>&gt;fig|1664.9.peg.131</w:t>
      </w:r>
    </w:p>
    <w:p w:rsidR="005A3F0F" w:rsidRDefault="005A3F0F" w:rsidP="005A3F0F">
      <w:r>
        <w:t>MWGQLLLILILTLVNAFFAAAEIALVSLSRTKMENQAENGDKKARLLVEVLNHSNNFLATIQVAITFAGFLSSASAATTIAGRLAPLLGNAAWTKEAAVLIVTIVLSYISLVFGELYPKQVALHRSEAIAKAAVQPIRFIGVLLRPFVWLLSASTTVLMKLTPIDFSETEPKLTREEMVHMIESGKSAGVLESDEYEMLEGIITLNKKMAREVMVPRTDAFMVDICADNDQNIDAILAQPFSRIPVYRDDKDQIVGIVHIKNLLREAREKGFSETQLETVMKEPLFVPETIVIDDLLFEMKRTQLQMAILLDEYGGVVGLVTIEDLLEEIVGEIEDESDKADVLYQKIDETHYKVMGRMPINEFNDAFQTDIQIADVDTIAGFMITEIGAIPVSGHPESIDLPNGIVLTTGSVVGSRLLDLKLTLPTTVAAKDDASEA</w:t>
      </w:r>
    </w:p>
    <w:p w:rsidR="005A3F0F" w:rsidRDefault="005A3F0F" w:rsidP="005A3F0F">
      <w:r>
        <w:t>&gt;fig|1664.9.peg.132</w:t>
      </w:r>
    </w:p>
    <w:p w:rsidR="005A3F0F" w:rsidRDefault="005A3F0F" w:rsidP="005A3F0F">
      <w:r>
        <w:t>MTPTELKTAVERRRTFAIISHPDAGKTTITEQLLLFGGVIRQAGTVKGKKSGQFAKSDWMDIEKQRGISVTSSVMQFDYAGKRINILDTPGHEDFSEDTYRTLMAVDAAVMVIDSAKGIEPQTKKLFKVCKMRGIPIFTFMNKLDRDGREPLDLIAELEELLDIEGCAMNWPIGMGKDLRGLYDIANKRIEMYRPEDEANPYLALDEEGRIAGDNPLKEDSVYTQALDDIELIGEAGNAYDPAKIATGDQTPIFFGSALTNFGVKTFLEAFVDMAPAPEAHQTQEETQVEPTNEDFSGFIFKIQANMNPAHRDRIAFVRVCSGEFQRGIDVTLTRTGKKMRLNNSTEFMADAREQVTSAVAGDIVGLYDTGNFQIGDTIHTGKEAISFEKLPQFTPELFMRVTAKNVMKQKSFHKGIQQLVQEGAIQLYKTYTTSDYILGAVGQLQFEVFQYRMQHEYNSEVIMEPIGSRTARWIDPEKLDQSMSSSRNLLVKDIHDQPLFLFENKFAERWFQDKYPEVKLTAKL</w:t>
      </w:r>
    </w:p>
    <w:p w:rsidR="005A3F0F" w:rsidRDefault="005A3F0F" w:rsidP="005A3F0F">
      <w:r>
        <w:t>&gt;fig|1664.9.peg.133</w:t>
      </w:r>
    </w:p>
    <w:p w:rsidR="005A3F0F" w:rsidRDefault="005A3F0F" w:rsidP="005A3F0F">
      <w:r>
        <w:t>MNFINLIQSLFRRRPKRPTIQPETHFNQATSEPENANQFFETADQFEKEPQAQQTEHFVTTPVQPRKSSVTIHYLNQNRIPLRPSITLSGVVGATLDLPWLKFPGYYLAEITNLKQHFHEDPTNIWLFYKPQLAAPVMVLHQDLEGGLLIKPQFLLGALNEHYQANPLEGGVNFIYRTSSNQTGRFSAETQLVRFQYDPLNLKYSDAPDQPFIELTASVDTYKRPTEETLTTTRLPKNAIWKIYSCATATSGQQWFNLGSFWISPKHYELHATNPKATVNYQVPKFTNQYTVIETTPLNLDATLNNTTATLWAAPYEKPATYCLALKTRVHVKQVIALDNLSRWCELEGGQWLLESLLTFD</w:t>
      </w:r>
    </w:p>
    <w:p w:rsidR="005A3F0F" w:rsidRDefault="005A3F0F" w:rsidP="005A3F0F">
      <w:r>
        <w:t>&gt;fig|1664.9.peg.134</w:t>
      </w:r>
    </w:p>
    <w:p w:rsidR="005A3F0F" w:rsidRDefault="005A3F0F" w:rsidP="005A3F0F">
      <w:r>
        <w:t>MSSITYSERIKIETFCELGLSNIQMGVRLNRSPSTISYELSRCQPYQAELAQIDAEYKRSRCGRKTKLSDELKQKILNHLRLSWSPGMIAHEFKLATKSIYNWLNQGRIGFSLNDLPEHGVRQRRNVDQRSKYNQSLGRSIEQRPIVVNRRNRIGDFELDTIVGPRGHSKAVLLTLIDRKSRFLWAYRLKNRTAVTVNKALNKFLATFNGPVHSFTVDRGTEFSGLVSLEAQYGIKTYYCHAYTPAERGSNERFNRNLRYFYPKGTYFEHISAQGLKTTLLEINQRPLKILDWQTPYQVMLTNLSKNSD</w:t>
      </w:r>
    </w:p>
    <w:p w:rsidR="005A3F0F" w:rsidRDefault="005A3F0F" w:rsidP="005A3F0F">
      <w:r>
        <w:t>&gt;fig|1664.9.peg.136</w:t>
      </w:r>
    </w:p>
    <w:p w:rsidR="005A3F0F" w:rsidRDefault="005A3F0F" w:rsidP="005A3F0F">
      <w:r>
        <w:t>MRLINITNSYHRLVTQQLATTKADYVSVYSLGKTTVLFTRSSKTREILLKNDKRHIQQAEIDFVLKELVDIDSTDDVEILNDGSLVEITIPTPSTTAS</w:t>
      </w:r>
    </w:p>
    <w:p w:rsidR="005A3F0F" w:rsidRDefault="005A3F0F" w:rsidP="005A3F0F">
      <w:r>
        <w:t>&gt;fig|1664.9.peg.137</w:t>
      </w:r>
    </w:p>
    <w:p w:rsidR="005A3F0F" w:rsidRDefault="005A3F0F" w:rsidP="005A3F0F">
      <w:r>
        <w:t>MLCQNCQKNPATIHLYTSVNGQNQAINLCQNCYQALKQQGMSGQYNDPFGFSNLDELFNAINNPNAERNAANQGPQTQGGRNGGGNNGQNGESLLSQFGVNLTNLAKGGQIDPVIGRDKEIARVIEILNRRTKNNPVLIGEAGVGKTA</w:t>
      </w:r>
      <w:r>
        <w:lastRenderedPageBreak/>
        <w:t>VVEGLAQKIADGDVPAKLKDRQVIRLNVVSLVQGTGIRGQFEERMQQLITELKQNKQIILFIDEIHEIVGAGNAEGGMDAGNMLKPALARGELQLVGATTNNEFRQIEKDAALARRLQPVAVNEPSVDETVLILKGLQDKYESYHHVHYTDEALKAAAALSSRYIQDRYLPDKAIDLLDEAGSKKNLTITLMDPKELEAKIKSAEAQKQEALKQEDYEKAATYRDQVTQLSEMKANNSVEKAQEPTITEKDMEKIVEEKTHIPVGELKAQEQAQLKNLAQDLEARVIGQDTAVDKVARSIRRSRIGFNKSGRPIGSFLFVGPTGVGKTELAKQITKELFGSTDAMIRFDMSEYMEKFSVSKLIGSPPGYVGYEEAGQLTEQVRRNPYSLILLDEIEKAHPDVMHMFLQILDDGRLTDSQGRTVSFKDTIIIMTSNAGQTDAEANVGFGAAVAGQTHSILDQLTNYFKPEFLNRFDDIIEFQPLSKDNLLKIVSLMLDQTNAMIADQGLHIAVTDDAKSKLVDLGYNPEMGARPLRRVIQEQIEDRVADYYLDHPEHKQLKAQLNDGQIQIVQG</w:t>
      </w:r>
    </w:p>
    <w:p w:rsidR="005A3F0F" w:rsidRDefault="005A3F0F" w:rsidP="005A3F0F">
      <w:r>
        <w:t>&gt;fig|1664.9.peg.138</w:t>
      </w:r>
    </w:p>
    <w:p w:rsidR="005A3F0F" w:rsidRDefault="005A3F0F" w:rsidP="005A3F0F">
      <w:r>
        <w:t>MARDFLAEMDALLNHEKETIVVEHDEFLDFQKVWVNYDHRKEIVGAAQRNGQVIYRCAESGIV</w:t>
      </w:r>
    </w:p>
    <w:p w:rsidR="005A3F0F" w:rsidRDefault="005A3F0F" w:rsidP="005A3F0F">
      <w:r>
        <w:t>&gt;fig|1664.9.peg.139</w:t>
      </w:r>
    </w:p>
    <w:p w:rsidR="005A3F0F" w:rsidRDefault="005A3F0F" w:rsidP="005A3F0F">
      <w:r>
        <w:t>MEKRDFHVVADTGIHARPATLLVQTASKFNSDVNLEYKGKSVNLKSIMGVMSLGVGQGADVTISAEGADEADAINAIEETMKKEGLSE</w:t>
      </w:r>
    </w:p>
    <w:p w:rsidR="005A3F0F" w:rsidRDefault="005A3F0F" w:rsidP="005A3F0F">
      <w:r>
        <w:t>&gt;fig|1664.9.peg.140</w:t>
      </w:r>
    </w:p>
    <w:p w:rsidR="005A3F0F" w:rsidRDefault="005A3F0F" w:rsidP="005A3F0F">
      <w:r>
        <w:t>MTKLRGIAASDGIATAKAYMLVQPDLSFSKSTISDSEKEINRLHKALQDSTSDLETIRKIAAESLGEEEAQVFDAHMMILADPEFTGAIEGKINDDKVNAEQALKEVADLFVATFEAMTDNAYMQERAADIKDVTKRVLSHLLGVTLPNPALIDEEVIVIAHDLTPSDTAQLNGKFVKAFVTDVGGRTSHSAIMARSLEIPAIVGTETVTQDVKAGDLLIVDGINGDVVLDPTDADIAEYDVKAQAFADQKAEWEKLKNEKSVTKDGKTFTVAANIGTPKDLAGVLENGSEAIGLYRTEFLYMDSAELPSEDDQFEAYKSVLEGMDGKPVVVRTMDIGGDKKLPYLPLPEEMNPFLGYRAIRISLDRDDIFRTQLRALLRASNYGKLRIMFPMIATVAEFRQAKGILEDEKAKLIAAGQTVSDDLQVGMMVEIPASAVLANQFAKEVDFFSIGTNDLIQYTMAADRMNERVSYLYQPYNPAILRLIKNVIDASHKEGKWTGMCGEAAGDSIMAPLLVGMGLDEFSMSATSVLRVRSLMKRLDTTELTDLVETAVNVNTSNEENQKLVEDFMKDR</w:t>
      </w:r>
    </w:p>
    <w:p w:rsidR="005A3F0F" w:rsidRDefault="005A3F0F" w:rsidP="005A3F0F">
      <w:r>
        <w:t>&gt;fig|1664.9.peg.141</w:t>
      </w:r>
    </w:p>
    <w:p w:rsidR="005A3F0F" w:rsidRDefault="005A3F0F" w:rsidP="005A3F0F">
      <w:r>
        <w:t>MAENTNEITTSEWEVMRIVWSLGQVNSRDLIDLLQQKRDWQDSTIKTLIGRLVKKGFLKTEKEGRRFNYTATIPEIEAMENATQSLFEHLCGMKKGQTLAALIDQTTLSQTDILRLQQLLTAKAATAPEKVACDCLPNKCDCEKEE</w:t>
      </w:r>
    </w:p>
    <w:p w:rsidR="005A3F0F" w:rsidRDefault="005A3F0F" w:rsidP="005A3F0F">
      <w:r>
        <w:t>&gt;fig|1664.9.peg.142</w:t>
      </w:r>
    </w:p>
    <w:p w:rsidR="005A3F0F" w:rsidRDefault="005A3F0F" w:rsidP="005A3F0F">
      <w:r>
        <w:t>MKHDDMKMHDHEMGEMDMHDMHDMDHDHGDMMMHGGHMMHMGNLKQKFWVSLVATIPIIILSPFMGIKLPFQTTFPGSDWLVLLLVTFLFFYGGAPFLKGAKGELAEKNPAMMTLIAMGITVSYGYSLYAFIANHFLATQTHVMDFFWELATLIVIMLLGHWIEMNAVMSAGSAMEKMAALLPGQAQVLDQDGQQHVVDLKDLQEGQTVLVAAGEKVPADGLVVNGQSQVNESLVTGEAKAVAKKTGDQVIGGTVNGDGTLTVKVTGTGESGYLAQVMKLIKQAQQEKSKVEGLADKVAKYLFYAALVAGIIAFISWFFLADLNTAFERMVTVFIIACPHALGLAIPLVVARSTAIAATNGLLIRNRQAIEVADQITMVLMDKTGTLTQGAFKVNAVQPTGEMSKTQLMAYMGALERHSSHPLATGILAYNDAEKITMPQAENVQTIQGIGLTGAIEGQTYQIVTADYLQEKQIAFDTAAFETLAAKGNSISYLIQGQTVLGLVAQGDQLKPEALTFIKALKKRHIQPVMLTGDNQQVAEKVAQQLGGMTVQANLKPEDKEALVQDYQAKGEVVLMVGDGVNDAPSLTRADIGIAIGAGTDVAIDSADVILVKSNPNDIMHFLNLAHATSRKMTQNLWWGAGYNILAIPLAGGLFAAWGLILSPAIGAILMSLSTIVVAINAMTLKLKN</w:t>
      </w:r>
    </w:p>
    <w:p w:rsidR="005A3F0F" w:rsidRDefault="005A3F0F" w:rsidP="005A3F0F">
      <w:r>
        <w:t>&gt;fig|1664.9.peg.143</w:t>
      </w:r>
    </w:p>
    <w:p w:rsidR="005A3F0F" w:rsidRDefault="005A3F0F" w:rsidP="005A3F0F">
      <w:r>
        <w:t>MLEIREEQDPKMDLEIKVVKRDGRILPFSADKIEQAVIKAAKNVKDELEPLDYQILNSVATDVVSEVGARFDKDVKIYEIQNIVEHKLLEHHQYDIAQEYINYRTQRDFARNKATDINFTIQKLLAKDQTVVNENANKDSQVFNTQRDLTAGTVAKAMGLKMLPPKVANAHLKGEIHWHDLDYQPYSPMTNCCLIDFKEMLNHGFKIGNAEVEAPHSIQTATAQMSQIIANVASSQYGGCSADRVDELLAPFAQKNYDKHLTDAKNWIDGEAKQTAYAQTKTEKDIYDAMQALEYEINTLYSSQGQTPFTTLGFGLGTSWMERAIQKAILEIRIEGLGKEKRTAIFPKLVFAVKRGLNLAPTDPNYDIKQLAVECATKRMYPD</w:t>
      </w:r>
      <w:r>
        <w:lastRenderedPageBreak/>
        <w:t>VLMYDKLVELTGSFKAPMGCRSFLQGWKNEQGQEVNSGRMNLGVVTVNLPRIALEAAGDQAKFWEILEQRLKVCKEALVFKVERAKEAKPENAPILYRYGAFGKRLKKTDSVDEVFKNSRATVSLGYIGLYEVGAAFFGPDWEKDATAKQFTLDVVKDLYNHCVDWEKEYGYHFSVYSTPAESLTNTFCQKDTQKFGIVENITDKEYYTNSFHYDVRKAPTPFEKLDFEKDYPKYCAGGFIHYCEYPNLRQNPKALEAVWDYAYDRVGYLGTNTPIDQCFKCGFKGDFKPTERGFQCPQCGNTDPATCDVVKRTCGYLGNPQQRPMVHGRHKEISSRVKHMHITIGNDNNNVARQ</w:t>
      </w:r>
    </w:p>
    <w:p w:rsidR="005A3F0F" w:rsidRDefault="005A3F0F" w:rsidP="005A3F0F">
      <w:r>
        <w:t>&gt;fig|1664.9.peg.144</w:t>
      </w:r>
    </w:p>
    <w:p w:rsidR="005A3F0F" w:rsidRDefault="005A3F0F" w:rsidP="005A3F0F">
      <w:r>
        <w:t>MGNTKRGPKNPAPQEWLSEELSQDYIADYKPFNFVDGEGVRCSLYVSGCLFACPGCYNRIAQNFKYGRPYTKELEDQIIDDLGQPYVQGLTLLGGEPFLNTKTCLSLVDRIHETYGQTKDVWSWTGYTWEELMLESPDKLELLSQIDILVDGRFMQDKMDLTLQFRGSSNQRIIDVPKSLVAGKPVIWDKLAR</w:t>
      </w:r>
    </w:p>
    <w:p w:rsidR="005A3F0F" w:rsidRDefault="005A3F0F" w:rsidP="005A3F0F">
      <w:r>
        <w:t>&gt;fig|1664.9.peg.145</w:t>
      </w:r>
    </w:p>
    <w:p w:rsidR="005A3F0F" w:rsidRDefault="005A3F0F" w:rsidP="005A3F0F">
      <w:r>
        <w:t>MDSVISFMEKRFLPVAAKVGNQRHLIAIRDAFVTTMPLMILGAFATLLNNLPIPAYTNFMNSVFSKTVGTGADKAYIWTKFGGNAWSGTFAILSVFIVFLVAYNLGKSYDVNPLASGVTALGSFFAVGGLAGMDSMGLFVALIVAMISTEILRRLLGNKHLVIKMPDGVPPAVAKSFAALLPSMITISIFALFATILLGFGIENIVTSFYKAVQEPFQGLANSYPSALLLAFITPFLWFFGLHGANMIEPFMQTINAPAITANITAIKAGKVAPYIVNKPFFDSFVNLGGTGATLGLIFAIWLVGRKNKQYMIVGNLSAAPGVFNINEPLTFGLPIVLNPILFIPYIVTPMVLVTIAYFATSTGLVPAATIMPPWVTPPIIGGIMASVSWQGGGLAAVNLLVSTIIYLPFTKIATSMALKEEAAREQQEAA</w:t>
      </w:r>
    </w:p>
    <w:p w:rsidR="005A3F0F" w:rsidRDefault="005A3F0F" w:rsidP="005A3F0F">
      <w:r>
        <w:t>&gt;fig|1664.9.peg.147</w:t>
      </w:r>
    </w:p>
    <w:p w:rsidR="005A3F0F" w:rsidRDefault="005A3F0F" w:rsidP="005A3F0F">
      <w:r>
        <w:t>MTFKKFICDHLFHIVFFFGGMFVLDIVLWLDPHMRLAKETLMYLDFLLTIFFCAFLIGLYLYHRKWFRTIQIRLNAKEDALNWPLTGATSAEKQYFQKYVNSLLDYHQQSIERLMHAQQDQKDFIDGWVHESKVPLAATQLLVESIEDQIPEEKFNQLTDELVQIEHYVEQVLYYSRLDSFSKDYLVQEYALKPLINQTIRQNRNYFIQNRIQFKLTGEEQTVLTDAKWLVFILNQIVSNALKYTPQNGQITIDLAHDEQGVWLSVSDSGIGIPAEDLPRVFDKGFTGQNGRQSNQRSTGLGLYLAKSLSNKLGHELYASSTPGNGATFKLLFPFLSYYNDPDGERLMGKENHFR</w:t>
      </w:r>
    </w:p>
    <w:p w:rsidR="005A3F0F" w:rsidRDefault="005A3F0F" w:rsidP="005A3F0F">
      <w:r>
        <w:t>&gt;fig|1664.9.peg.148</w:t>
      </w:r>
    </w:p>
    <w:p w:rsidR="005A3F0F" w:rsidRDefault="005A3F0F" w:rsidP="005A3F0F">
      <w:r>
        <w:t>MFEIMIVEDDPTITNLIAENLEKWQLKAIIPDDFDTIFDRFLTDKPHLVLLDINLPVYDGFYWCRKIREVSKVPIIFISSRSTNMDMVMSMNMGGDDFVNKPFSMEVLIAKINALLRRTYNYVDQNTDVIEHNGLLINLQSGGAQVGDTVVDLSKNEYKLLQFLMRQHGQIVSREKLLRALWDDERFVDDNTLTVNINRLRKKIEQAGLEDYIQTKIGQGYIIP</w:t>
      </w:r>
    </w:p>
    <w:p w:rsidR="005A3F0F" w:rsidRDefault="005A3F0F" w:rsidP="005A3F0F">
      <w:r>
        <w:t>&gt;fig|1664.9.peg.149</w:t>
      </w:r>
    </w:p>
    <w:p w:rsidR="005A3F0F" w:rsidRDefault="005A3F0F" w:rsidP="005A3F0F">
      <w:r>
        <w:t>MTVVAVQQVSKVYGHRFNLVNALNNISFEIEEGEFVGIMGPSGAGKTTLLNMIATIDRPTHGQVMIKNQVVTKMREAKLANFRRHDLGFIFQDFNLLDSLTVRENILLPLALDKMSVALIEKRLAQVTQVLGIGGLLDRYPDEISIGQRQRVACGRAMITNPTLLLADEPTGSLDSKSATELLRYLTEINHQEKTTILLVTHDAFTASYCRRILFIKDGQLFSEIVRSGDRQQFFNQIIDMQATIGGGGRYNAVTTPR</w:t>
      </w:r>
    </w:p>
    <w:p w:rsidR="005A3F0F" w:rsidRDefault="005A3F0F" w:rsidP="005A3F0F">
      <w:r>
        <w:t>&gt;fig|1664.9.peg.150</w:t>
      </w:r>
    </w:p>
    <w:p w:rsidR="005A3F0F" w:rsidRDefault="005A3F0F" w:rsidP="005A3F0F">
      <w:r>
        <w:t>MLLRLLVRSTINRARDYAAYLMACIMAIVVYFCFTAIKTDPVLSKLKSAGERLIFGGTIQIASIIIILFAAFFLAYANLFFMKKRRQEIGMLSVIGVTRLQISVVFFAESLVIGTIALLIGLFFGIFLSKLFGMLLLRMMGISVAIPFLISWGAIKQTTITFGLLFLLTGLLNSSLIFRYQLVDLLHPTEFSRKIRRPNWLTTIWGIIGIVLIISGYYLAERILVLMPELERRYGYGIDAGYLGAILWFEVIGTLAFFQAYTQIWLRIERHWKRLYYRGTHLLSVTNLSYRFKKNAKTLWMITILSAVTITALGSAAMIYTFSQKTLRENIPADIIYSKYQKKGVEQILRAHQVTPKKITETTYKIVDAQFELATPLLSDSMTLAGATGVLPLSRYNALMARQFKLPATPLRPNEAIAMIDLPLTMIKMPHHKRLAHANQQGIPLQIKQPELPQLRIIHLRRLFPNGVSVNFYGSLNMVAVPDQYYDQIKPATIDHVYALDLTPKQRRDKKLMKSFFKLSQDTKKRSYLTAVRNENGFKRYRVTTKEERSGFVRADLLLRKPNQDRANANFGFYMYIALFIALTFMLATGSIIMLKQLSEAQEEILQYKTLKRIGMTYSEIKRTIYFQILIIFLLPIILGTLHAIFAIRLLSLFLDNPGLQLVYIVCGIFIMIYFVFYLVTAEIYNRIVNIPLNDDALY</w:t>
      </w:r>
    </w:p>
    <w:p w:rsidR="005A3F0F" w:rsidRDefault="005A3F0F" w:rsidP="005A3F0F">
      <w:r>
        <w:t>&gt;fig|1664.9.peg.152</w:t>
      </w:r>
    </w:p>
    <w:p w:rsidR="005A3F0F" w:rsidRDefault="005A3F0F" w:rsidP="005A3F0F">
      <w:r>
        <w:lastRenderedPageBreak/>
        <w:t>MELTVLGYYGGYPYAGVGTSSYLLTSGDYHLLLDCGSGALLALEKELDPLQLDAVLLTHYHHDHIADVGVLQYYWQLQAGQKKEPILPIYGHLQDPLHFGSLTLPNVTQGFGYQEDTTLQLGPLKVTFKRTEHPVPAFAVRIEEETTGKVLVFTADTAYFPGLAEFCQGADLLMTDTNFLADRTGKMAHMTTTQSANLAQISGVKQLLLTHLPQAVTPETLLAQAKTVITTIPVTIAEQGLTIKID</w:t>
      </w:r>
    </w:p>
    <w:p w:rsidR="005A3F0F" w:rsidRDefault="005A3F0F" w:rsidP="005A3F0F">
      <w:r>
        <w:t>&gt;fig|1664.9.peg.154</w:t>
      </w:r>
    </w:p>
    <w:p w:rsidR="005A3F0F" w:rsidRDefault="005A3F0F" w:rsidP="005A3F0F">
      <w:r>
        <w:t>MEKIDENTIRVLLENDDLEERGITGLDLLSNHKKIERFFYSILEEVDQDHVFANNDAVTFQVLPNEQGLELLISKNLSNLDLNKAQSEMVQGKDGITEYIKDQLLKRDTASSEDDEEDDEIESYLNQADNPTKQVVLGFDTFEDWIALAQQLHIESGVSNLFVYKHQYYAQLVFFLENTTETFVQDDLAVANEFGHKTNYTADFLSEYGQRVMENSALELTRYYFKD</w:t>
      </w:r>
    </w:p>
    <w:p w:rsidR="005A3F0F" w:rsidRDefault="005A3F0F" w:rsidP="005A3F0F">
      <w:r>
        <w:t>&gt;fig|1664.9.peg.156</w:t>
      </w:r>
    </w:p>
    <w:p w:rsidR="005A3F0F" w:rsidRDefault="005A3F0F" w:rsidP="005A3F0F">
      <w:r>
        <w:t>MLEVFLYINPIGQRCLQSEKALLKIIDEADMNIHFKFIPVLNLQNVERYMQFQNLNRRDLDLRNHVFSTMYEAVLAYKAATFQGSKKSQAFLMQLQQVFQQPDTTLDTKLVLEIAEKAHLDTEMLLEDWHSDLTKQVFDSDQQLACEMNIKMTPSAVAFDYSKDDSEAGLLIENCDSYDLLKEVCSQGVSPEDTYQKLQKHKANVTKIAFRVLS</w:t>
      </w:r>
    </w:p>
    <w:p w:rsidR="005A3F0F" w:rsidRDefault="005A3F0F" w:rsidP="005A3F0F">
      <w:r>
        <w:t>&gt;fig|1664.9.peg.157</w:t>
      </w:r>
    </w:p>
    <w:p w:rsidR="005A3F0F" w:rsidRDefault="005A3F0F" w:rsidP="005A3F0F">
      <w:r>
        <w:t>MTQTIEREFKVSLTEQQFKQLQAAYPWPTPFTQTNYYYELPQNELQRRHMGLRTRLYQDHAEQTLKVPQAGATRTLLEITDTMPLATAQQLIAQQTIQPNQQIAKYLETIGIDWSPLFIWGQATTKRRVLTLPSRRLTLDQTTYPDQTADYELELEFDDMILAQPFFQDIVARFKLTQTAPLNKIQRAKNHQS</w:t>
      </w:r>
    </w:p>
    <w:p w:rsidR="005A3F0F" w:rsidRDefault="005A3F0F" w:rsidP="005A3F0F">
      <w:r>
        <w:t>&gt;fig|1664.9.peg.158</w:t>
      </w:r>
    </w:p>
    <w:p w:rsidR="005A3F0F" w:rsidRDefault="005A3F0F" w:rsidP="005A3F0F">
      <w:r>
        <w:t>MVENWKKFLMPYEQAVSELKIKLRGMRKQYQQNNEHAPIEFVTGRVKPIDSIKEKMQRRYITEDLLEQDMQDIAGLRIMCQFVEDIHEIVGLLHQRTDMKIIEERDYVSNVKPSGYRSYHIVVEYPVQLISGEKLILAEIQIRTMSMNFWATIEHSLNYKYQGEFPETLKARLKRAAEASFMLDKEMSEIREEIQEAQQLFSYGKWQSALEKATENDSEGDAPD</w:t>
      </w:r>
    </w:p>
    <w:p w:rsidR="005A3F0F" w:rsidRDefault="005A3F0F" w:rsidP="005A3F0F">
      <w:r>
        <w:t>&gt;fig|1664.9.peg.159</w:t>
      </w:r>
    </w:p>
    <w:p w:rsidR="005A3F0F" w:rsidRDefault="005A3F0F" w:rsidP="005A3F0F">
      <w:r>
        <w:t>MADKLTNKLINNGFTMDAQTPEVVISVGGDGTLLSAFHRYADALDQIRFIGVHTGHLGFYTDWRDFEVDDLVVALQEDLGQSISYPLLEVKITYADTNEVQHFLALNEVTLRRYAATLRTDVYIKENFFESFRGDGLCVSTPTGSTAYGKSIGGAVLHPRLEAMQLTEIASINNRVYRTLAAPIVLPSDEWLLLRPSRTSDYVVTIDQFTFKDRPIESMQFKIAKERIQFARYRHTHFWDRVEDAFIGSKHEI</w:t>
      </w:r>
    </w:p>
    <w:p w:rsidR="005A3F0F" w:rsidRDefault="005A3F0F" w:rsidP="005A3F0F">
      <w:r>
        <w:t>&gt;fig|1664.9.peg.160</w:t>
      </w:r>
    </w:p>
    <w:p w:rsidR="005A3F0F" w:rsidRDefault="005A3F0F" w:rsidP="005A3F0F">
      <w:r>
        <w:t>MNGQEAHTNIRLVQNDVVTVYLAPEVAVEHVIPVKGDLKIAYEDDHFLIVDKPAFVASLPAPNHPNNTMANFVKQYLIDEQAESLAVHVVTRLDRDTSGLMMFTKHGFAHSLLDRQLQSKELQKTYIAIASGDMREDLPQHAWIDRPIKRSEEFYMRRVVGEGGKRSLTEYWQAAHGDGATLVKLKLLTGRTHQIRVHFASLGHSLIGDNLYGESDDLLPRQALHCRQLTFYHPFEERTITVKSPVPADFSAVLAQRQFDFDETTL</w:t>
      </w:r>
    </w:p>
    <w:p w:rsidR="005A3F0F" w:rsidRDefault="005A3F0F" w:rsidP="005A3F0F">
      <w:r>
        <w:t>&gt;fig|1664.9.peg.161</w:t>
      </w:r>
    </w:p>
    <w:p w:rsidR="005A3F0F" w:rsidRDefault="005A3F0F" w:rsidP="005A3F0F">
      <w:r>
        <w:t>MLTLNVIKAIILGIVEGFTEWLPISSTGHLVLVGSVLKMGESKAFMDMFNYVIQFGAILAVVVLYFHKLNPFSPQKNQLEQKQTWTLWFKVILAVIPSVIIGFPLNDWMDEHLMQNWVVASMLILYGILFIVIENRNKQRTPKFADLNTLPWLTAFWIGCFQALSIIPGTSRSGATILGAILIGTSRFVGAEFSFFMAIPTMIGVSILKIGKFFYQGNTFTGDQSIILLVGMVVSLIISIISIKFLMGYIKKNDFKVFGWYRIILGVLVLGAMFL</w:t>
      </w:r>
    </w:p>
    <w:p w:rsidR="005A3F0F" w:rsidRDefault="005A3F0F" w:rsidP="005A3F0F">
      <w:r>
        <w:t>&gt;fig|1664.9.peg.162</w:t>
      </w:r>
    </w:p>
    <w:p w:rsidR="005A3F0F" w:rsidRDefault="005A3F0F" w:rsidP="005A3F0F">
      <w:r>
        <w:t>MLIKEVCVENFTEIPAAIRNGAKRIELNDNLAVGGTTVSRGVMAESVRYAHEHDVPVMVMIRPRGGNFVYNDQELKIMEADIFSAQELGADGIVVGCLTPDNKIDDEAMEMLIGAANGMQVVFHMAFDELAVADQAEAIDWLVEHDVKRILTHGGPLTAPLNEERLQELVRLADGRLGILPGGGITAENVAGITERLNVTEAHGTKIVG</w:t>
      </w:r>
    </w:p>
    <w:p w:rsidR="005A3F0F" w:rsidRDefault="005A3F0F" w:rsidP="005A3F0F">
      <w:r>
        <w:lastRenderedPageBreak/>
        <w:t>&gt;fig|1664.9.peg.165</w:t>
      </w:r>
    </w:p>
    <w:p w:rsidR="005A3F0F" w:rsidRDefault="005A3F0F" w:rsidP="005A3F0F">
      <w:r>
        <w:t>MLKETRKQRIATQKIILNRQKKELRNKKVRHMTTFAGASFLMGSAVAPSLTSGKVKAAVETVSANETNLNTATSSTSSVANSTTSTSSTDQATSSSQSQSSQTTSSSQSQSQPVVKPQVTENDANKAATAQPKPTQAQPVVGTQNTGANIATAQAIMAYSSTSASTFINSIASSARQLASENDLYASVMIAQASLESGFGNSALGKAPNYNLFGVKGSYNGSSVYMLTNEDDGHGNLYQINAAFRKYPSYYQSLQDYVHVLKNTSFGSTPYYQGAFKSHTTSYQNATQYLQGRYATATNYAASLNRLIQQYNLTQYDTPATSGNNGGTGTTPTNPTTPTNGEKYTVKAGDSVYSIAKRYGISMSTLISWNNIKNNMIHPGDVLIVSANKPTTPTNPTTPTNPTNSTKPTNGEKYTVKAGDSVYGIAKRYGISMNTLISWNNIKNNMIHPGDVLIVSAKQTTNPTTPTNPTKPTNPTNPTTPANNQTYTVKSGDSVWAISNRYGVSMANLVKWNNIRNNFIYPGQKLIVGQKSTGQTTPPTNNNNNSSSNNNNGSTTTTAKTYKVKAGDSVWRISQQSGISMAELVRLNNIKNNFIYPGQVLKVSAGKTTTNNNNQTTPNKTKSYTVKSGDSLWSIAQKNGTTISQLKTANNLRSDLILVGQVLKLK</w:t>
      </w:r>
    </w:p>
    <w:p w:rsidR="005A3F0F" w:rsidRDefault="005A3F0F" w:rsidP="005A3F0F">
      <w:r>
        <w:t>&gt;fig|1664.9.peg.166</w:t>
      </w:r>
    </w:p>
    <w:p w:rsidR="005A3F0F" w:rsidRDefault="005A3F0F" w:rsidP="005A3F0F">
      <w:r>
        <w:t>MTYDHRAVEQKWQAYWQSHKSFKTTEDKDKKNFYALDMFPYPSGQGLHVGHPEGYTATDILARMKRMQGFNVLHPMGWDAFGLPAEQYALDTGNNPADFTQKNINTFKRQINSLGFSYDWDREVNTTDPDFYKWTQWIFEKMYEKGLAYEAEVAVNWSPDLGTVVANEEVIDGKTERGGYPVYRKPMRQWMLKITAYADRLIDDLDLVDWPESVKDMQRNWIGRSKGAEVSFAVENHDANIDVFTTRADTMFGVSYIVMAPEHKLVADITTPEQKAAVDAYLKEIEHKSDLERTDLAKDKTGAFTGAYATNPVNGERLPIWISDYVLASYGTGAVMAVPAHDPRDWEFAKKFGLPLKPVVSGGNPEEAVHTEPGVMINSDFLDGLDKQAAIDKMIPWLVEHKVGHEQISYKLRDWLFSRQRYWGEPIPIIHWEDGTTSVVPEDQLPLELPLTSDIKPSGTGESPLANLTDWLNVTDENGRKGRRETNTMPQWAGSSWYYLRYIDPKNPDKLADFDKLKDWLPVDMYIGGAEHAVLHLLYVRFWHKFLYDIGVVPTKEPFQHLYNQGMILGDNHEKMSKSKGNVVNPDDVVDRFGADTLRLYEMFMGPLDASISWSEKGLAGARKFLDRVWRLYTEEDTDENDQLSSKIVADNNDQLKKVYNETVKKVTEDFESMHFNVAISQLMVFINDAYKADTFPREYAEGFVKLLAPIAPHMMEELWAMLGHDDSISYVDWPTFDPAALIANEVEVIFQVNGKLKAKVTVAKDTPKEELEAMAKANEKVAEFIADKTVRKVIAIPNKLVNIVAN</w:t>
      </w:r>
    </w:p>
    <w:p w:rsidR="005A3F0F" w:rsidRDefault="005A3F0F" w:rsidP="005A3F0F">
      <w:r>
        <w:t>&gt;fig|1664.9.peg.167</w:t>
      </w:r>
    </w:p>
    <w:p w:rsidR="005A3F0F" w:rsidRDefault="005A3F0F" w:rsidP="005A3F0F">
      <w:r>
        <w:t>MKRNLNARQMQMIALGGTIGVGLFMGANTTIKWTGPSVLIAYGIAGLLLYLIMRALGEMLYVDPDTGSFAKFATEYMHPIFGYLTAWSNVFQFVVVGMSEMIAIGGYLEFWWPNLPGWVPGLVAITFLCAANLISVSMFGELEFWFALIKVVTIVLMIVAGLGLIIFGIGNHMHPVGISNLWTHGFFTGGFKGFVFALAIVLASYQGIELIGITAGEAENPQETLVKAIQSTVARILIFYIGAIFVILSIYPWNELNQVGSPFVQTFAKIGITAAASIINFVVITAALSGANSGIYSASRMTFTLANNGQLPKRFLKLNRHGVPFYAVGAISLGILIGVILNAILPLVYPKAGNIFVLVYSSSVLPGMVPWFVILISQIAFRKQHAEKMATHPFKMPWSPYSNYITLAMLCLTLVFMFINPETRISLIVGLIFLVLMIIIYFVKFGRQKE</w:t>
      </w:r>
    </w:p>
    <w:p w:rsidR="005A3F0F" w:rsidRDefault="005A3F0F" w:rsidP="005A3F0F">
      <w:r>
        <w:t>&gt;fig|1664.9.peg.168</w:t>
      </w:r>
    </w:p>
    <w:p w:rsidR="005A3F0F" w:rsidRDefault="005A3F0F" w:rsidP="005A3F0F">
      <w:r>
        <w:t>MNEKTYNIGVEATMEIIGGKWKPVILCHLRNQPLRSSELLQNIPKISQKVLTQQLRELEADGITNRKIYQEIPPRVEYSLSEYGQSLNKILNLLCLWGEDNIDRRQSAGESINVLHRDQINPIY</w:t>
      </w:r>
    </w:p>
    <w:p w:rsidR="005A3F0F" w:rsidRDefault="005A3F0F" w:rsidP="005A3F0F">
      <w:r>
        <w:t>&gt;fig|1664.9.peg.169</w:t>
      </w:r>
    </w:p>
    <w:p w:rsidR="005A3F0F" w:rsidRDefault="005A3F0F" w:rsidP="005A3F0F">
      <w:r>
        <w:t>MSKKQRANLTLLALAISAFAIGSTEFISVGLMPLMIKDFGITMSQAGLTVSMYALGITIGAPILAILTSRWPRKNLLLGIMIVFIIGNLTVAFAPVFSVVLIGRIISALSHGIFMSIASVIAADVVEPERRASAIAVMFTGLTVATVTGVPLGTFIGQISTWHMSFIFIAGIGVLGLIANWFLVPNDLPLGQPSQFSGIIRVFKNKAIVIALLITALGYGGTFTVYTFVTPILQTKMGWSPSAVVIILVVYGLMVAVGNTLGGKWSNHKPLLALLRMFVGLLVTLMLFMLTLNSHWFGLINVLLMGFFAFMDVPGLQLYIVQLAEKFTPNDIPLASALNISAFNIGITIGSLVGGQASAAWGLGSTPIFGSIMVFISILLTWYLIKQTTKTK</w:t>
      </w:r>
    </w:p>
    <w:p w:rsidR="005A3F0F" w:rsidRDefault="005A3F0F" w:rsidP="005A3F0F">
      <w:r>
        <w:t>&gt;fig|1664.9.peg.170</w:t>
      </w:r>
    </w:p>
    <w:p w:rsidR="005A3F0F" w:rsidRDefault="005A3F0F" w:rsidP="005A3F0F">
      <w:r>
        <w:t>MTNSSDTKATDKSSQSKMLRGSAWMTAGSIFSRILGAIYVIPWPIWFGVNFLAANNLFGRGYQIYSVLIVVSTAGIPGALSKQIAHYNEMNEYGVGQKLFQKSLILMLIMGILSAGALYLLAPVLSQGDARMIPVFHSLCWPLLVIPLLSIMRGFFQGYAEMAPSAISQFIEQVARVIYMTVTVFVITQVLRGSYIDAVTQATFAAFIGAVAGLLLLIWHYLKQRPRIEKLIAGSNNAITVSTNDLLKGIIKQSIPFIVIDASINLVYIIDQYSFNRMMSDFVIASDHQLWNLYTLFAVNANKLISITVSLAAA</w:t>
      </w:r>
      <w:r>
        <w:lastRenderedPageBreak/>
        <w:t>MAVTAVPLMSAAHVRGNQKELRQQIGSTIQLFNLVMIPAAFGMAAVAGPLYTLFYSHDALGISVLQFSSYISILLGLFTVLGAILQGLYQNRLALFYLLIGFIVKVVAQYPAIYFFRVYGPLVSTGLAFATSSILMLAALHRYYHFDVWQTIRRLIGIVGFSVIMYLITSLTVKGLLLVFNPQSRLQSVLVLMISVAVGGLVYAVLALKSRLADYVLGSNLDRFRRKLKLK</w:t>
      </w:r>
    </w:p>
    <w:p w:rsidR="005A3F0F" w:rsidRDefault="005A3F0F" w:rsidP="005A3F0F">
      <w:r>
        <w:t>&gt;fig|1664.9.peg.171</w:t>
      </w:r>
    </w:p>
    <w:p w:rsidR="005A3F0F" w:rsidRDefault="005A3F0F" w:rsidP="005A3F0F">
      <w:r>
        <w:t>MRIDRFLSHMNVGTRKTLKPLLKAGRVRVADKVIKEAKYQVTPETVVYVDDEPIRYQTNFYWLLNKPAGVISATTDPQKTVMDLFAPADYREDLFPVGRLDKDTTGLLLITNDGDLAHDLLSPKKHVAKTYRAKIAGVVTAADQAQFAAGLKLSDFDAQPAQLTILRTDTKRQESLIEVEIHEGKFHQVKRMFHAVDKEVLTLERLQMGPLRLPADLKRGQYRALTTTEIDALQTATQK</w:t>
      </w:r>
    </w:p>
    <w:p w:rsidR="005A3F0F" w:rsidRDefault="005A3F0F" w:rsidP="005A3F0F">
      <w:r>
        <w:t>&gt;fig|1664.9.peg.172</w:t>
      </w:r>
    </w:p>
    <w:p w:rsidR="005A3F0F" w:rsidRDefault="005A3F0F" w:rsidP="005A3F0F">
      <w:r>
        <w:t>MQIITDELARQVIVARPAISHKGDFGRILIIGGSQQYGGAAIMSASAAVYTGAGLVSVASDLSVLSSLHTRLPEAMFIDYRQPFVQWVPAVQAADVIVIGPGLGLSAFASLLLKQVLQAVRPEQTLLIDGSALTLIAREKLALPDAQLILTPHQMEWARLSGLSIAQQTVANNQVALADYPKATLVLKKHHTEIYHQTQVSQLMIGGPAMATGGSGDTLTGIIAAFCGQFGTNYQTISAAVYTHSAISDQLAQKQYVTLPTQMIQALPQFMAQMAHQ</w:t>
      </w:r>
    </w:p>
    <w:p w:rsidR="005A3F0F" w:rsidRDefault="005A3F0F" w:rsidP="005A3F0F">
      <w:r>
        <w:t>&gt;fig|1664.9.peg.174</w:t>
      </w:r>
    </w:p>
    <w:p w:rsidR="005A3F0F" w:rsidRDefault="005A3F0F" w:rsidP="005A3F0F">
      <w:r>
        <w:t>MTTKTFNIDGMVCASCAQTIEGATQKLPGMQKAAVNLATEKMQVEYDDSELSVTAIEETVSAAGYGATEQIDPEKEAQAIQSKRTAHLQALWRRFWLSALVTLPLLYLSMGHMVGLPLPAFWQPMQAPVNFAVTQLVLTLPVLYWGRQFFIVGFKALFNGHPNMDSLVALGTSAAWGYSLIATLAIISGHVDLVTSLYYESASVILTLITLGKYFEARSKGQTSSAIEKLLNLAPKQATVLRDGVETTIDVAEVVVGDVLVVRPGEKVPVDGELIAGHSAVDESLITGESLPVEKQVGDVVIGASLNKNGHFQFKATKIGKDTALAQIVQLVEQAQGTKAPIARLADKIAGVFVPIVIGLALLSGLAWFFLGQESWLFALTITISVLVIACPCALGLATPTAIMVGTGKGAENGVLIKSGDALETAQHIQTVVLDKTGTITAGQPIVTDMVVYQGTEDDLLQLAASVEAGSEHPLASAISQAASERQLTLSAMTDFTAIPGYGLSAQVANQTILFGNQQLMAENGVAIEIGLKTAQQLAEQGKTPMYLAQDGQLQGVIAVADPVKATSQAAISRLQKMGIQVVMLTGDNQKTAQAIAHQVGIEQVISDVLPEQKAAQIKTLQATGQLVAMVGDGINDAPALAQADVGLAIGSGTDVAIESADIVLMHDDLMAVPTAFKLSRKTMQNIKENLFWAFAYNILGIPVAMGVLHLFGGPLLNPMIAGAAMSFSSVSVLLNALRLKRLKLS</w:t>
      </w:r>
    </w:p>
    <w:p w:rsidR="005A3F0F" w:rsidRDefault="005A3F0F" w:rsidP="005A3F0F">
      <w:r>
        <w:t>&gt;fig|1664.9.peg.176</w:t>
      </w:r>
    </w:p>
    <w:p w:rsidR="005A3F0F" w:rsidRDefault="005A3F0F" w:rsidP="005A3F0F">
      <w:r>
        <w:t>MKKFIVQSTDRQHQLHVVAWLPTQKPIAVVQLLTGMAEYIERYDALAQFLAARGIVVIGHDHVGQGHSVQTTDELGYFGPHGLQTLLNDCTLIGRIAHEEYPECPLFVLGHSMGSMLATQYVKQTTVPLAGAIFMGVIDVPVVLKPVLPLVNLIGALAPKQPGKLLNNLAFGVYPKRFDAKRPFSWLSYNQDNIAAYENHPLCGYVFSNSGFAMLLTLTELTRHADWQLALKERPVLVLSGQDDPAGGYGRRARHLATQFKKHTVTNATVRILPHTAHEILQETNAIEQQQAIYDWLLTAISQSPATRHNSR</w:t>
      </w:r>
    </w:p>
    <w:p w:rsidR="005A3F0F" w:rsidRDefault="005A3F0F" w:rsidP="005A3F0F">
      <w:r>
        <w:t>&gt;fig|1664.9.peg.177</w:t>
      </w:r>
    </w:p>
    <w:p w:rsidR="005A3F0F" w:rsidRDefault="005A3F0F" w:rsidP="005A3F0F">
      <w:r>
        <w:t>MLEKNKMSLFSLVMLGLSSIIGSGWLFGAWEATTVAGPAAIISWIVGAIVIGAIAFNYVELGTMFPESGGMSHYAQYSHGSLLGFIASWSNWVSLVTIIPIEAVAAVQYMSSWPWSWANWTNRFMHHNEISTRGLLVVFAFIIVFTLLNFWSVKFLTRFTSFIAIFKLAIPLLTIIMLVSTGFHSENFGHSVATFMPYGSAKIFAATSISGIIFSYNAFQTVINVGSEIRDSKRNIGRGIAISLGISIVIYLLLQITFIGAVSPALIAKTGWHGLNFQSPFADLAILLGIHWLAVLLYLDAFISPFGTGVSFVASCARTLAALKQNKHMPPIVGKMNHQYNIPRVAMAINAVVSMLLVSVFRSWGTLASVISTATLIAYLTGPVTVMSLRKMAPDMNRPVHSPWMKVMAPLSFVLASLATYWAMWPTTIKVIGVIMLGLPFYFYYEYRIHWENTWAQFKGSLWLIIYLALLSLISFLGSREFNGINVIPYPLDFVLISALALIFYYWGIISRFYSKYFSRAKRINQDVQL</w:t>
      </w:r>
    </w:p>
    <w:p w:rsidR="005A3F0F" w:rsidRDefault="005A3F0F" w:rsidP="005A3F0F">
      <w:r>
        <w:t>&gt;fig|1664.9.peg.179</w:t>
      </w:r>
    </w:p>
    <w:p w:rsidR="005A3F0F" w:rsidRDefault="005A3F0F" w:rsidP="005A3F0F">
      <w:r>
        <w:t>MDFKQQVVTALTGVLGDSLPAEKIAQLIETPKTSDLGDYAFPTFILAKTLRKAPQQIAQDLVDQMDVAGFEKVIANGPYINFFLDKAAFSDQILKTVLTEAAKYGESDLGHGGNVPIDMSSPNIAKPISMGHLRSTVIGNSIAKILTKVGFNPIKINHLGDWGTQFGKLIVAYKKWGSEEEVKKDPITNLLKYYVKFHQEDVEHPELDDEARAWFRKLEAGDEEATQLWSW</w:t>
      </w:r>
      <w:r>
        <w:lastRenderedPageBreak/>
        <w:t>FRSESLKEFQKIYDMLGVEFDSYNGEAFYNDKMDAVVEAIESKGLLQESRGAEIVDLTAYNLNPALIKKSDGATLYMTRDLAAAMYRHDTYNFVQSLYVVGGEQREHFNQLKAVLKEMGNDWSDEIHHIPFGLITQGGKKLSTRSGRVILLEEVLNDAVKLAGAQIEAKNPDLPNREEVAKQVGIGAVIFHDLKNDRLDNFDFDLEEVVRFEGETGPYVQYTNARAQSILRKANQEVVVDDQLVVADDNAWDVLKMLSNFPAVIARASKEYEPSIVAKYALRLAKAFNKYYANSKILADDDQRNARLSLVKSVSIVLETALDLLGVQAPKEM</w:t>
      </w:r>
    </w:p>
    <w:p w:rsidR="005A3F0F" w:rsidRDefault="005A3F0F" w:rsidP="005A3F0F">
      <w:r>
        <w:t>&gt;fig|1664.9.peg.180</w:t>
      </w:r>
    </w:p>
    <w:p w:rsidR="005A3F0F" w:rsidRDefault="005A3F0F" w:rsidP="005A3F0F">
      <w:r>
        <w:t>MVLVLKRQIKGIPVLEVVAENARHEPLPLVVYYHGWRSAKELVLTQARKLAQAGMRVVLPDALNHGERLQPVSEIPSWTFWQSIQTNLAEFSLIIDYWQQLHLIKDDLIGVGGVSMGGMTTAALLTKHPEIKVAACIMGSPAPLTYARLVRDNVRQHGLQQPADLGLLTSWLTAYDLTQQPNALANRPVLFWHGTEDERIPYNQMADFERQVKGQSYAQNVTFMTGQGERHLVQPALMTTITDFFATHLKIKSE</w:t>
      </w:r>
    </w:p>
    <w:p w:rsidR="005A3F0F" w:rsidRDefault="005A3F0F" w:rsidP="005A3F0F">
      <w:r>
        <w:t>&gt;fig|1664.9.peg.181</w:t>
      </w:r>
    </w:p>
    <w:p w:rsidR="005A3F0F" w:rsidRDefault="005A3F0F" w:rsidP="005A3F0F">
      <w:r>
        <w:t>MMIDKTSAKPYYEQIILLIKERVLQGILKPGEQIPSVREMARQLMMNPNTVSKAYKLLEVQGIIVTVKGRGTYIAEHQATDRDNGKIAQLKAQLQELVLEAVYLNVSEAEMSEWLTAQFERGPKDADN</w:t>
      </w:r>
    </w:p>
    <w:p w:rsidR="005A3F0F" w:rsidRDefault="005A3F0F" w:rsidP="005A3F0F">
      <w:r>
        <w:t>&gt;fig|1664.9.peg.184</w:t>
      </w:r>
    </w:p>
    <w:p w:rsidR="005A3F0F" w:rsidRDefault="005A3F0F" w:rsidP="005A3F0F">
      <w:r>
        <w:t>MQSKSKQLRWYNVALIAFVAVWGLGNVVNNYAQQGLSVITSWILIMLLYFVPYALIVGQLGSTFKDANGGVSSWIKATSTKRLAYYAAWTYWVVHIPYLAQKPQGILIALSWLFKGNGNFVNTISSMAVSVICLVLFLLFLWLSSRGIATLNRIGSIAGTAMFVMSILFIILAVSAPFMTKGAHIATPDMGNIKTYIPKFDVNYFTTISMLVFAVGGAEKISPYVNNTKNAAKEFPKGMLVLAGMVAFCAILGSFGMGMLFDSNHIPTDLMANGAYEAFHRLGVFYHVGPLFVILYALANTLAQVSALAFSIDAPLKILLGDADSNFIPKGLSKLNKKGTPTKGYMLTGVLVGLLIIVPALGIGNMNELYNWLLNLNSVVMPLRYLWVFLAYILLNKQLKKFTSEYHFTKNPKIGLIVGSWCFFFTAFACLMGMIPKLSYAANPSTWWFQLSLNIITPIIFIALGMILPAIARRQKA</w:t>
      </w:r>
    </w:p>
    <w:p w:rsidR="005A3F0F" w:rsidRDefault="005A3F0F" w:rsidP="005A3F0F">
      <w:r>
        <w:t>&gt;fig|1664.9.peg.185</w:t>
      </w:r>
    </w:p>
    <w:p w:rsidR="005A3F0F" w:rsidRDefault="005A3F0F" w:rsidP="005A3F0F">
      <w:r>
        <w:t>MENGRIRRASRFNKTRFVFILKGLLVGGVTGLVVSLFRLAIEKGLALTIKLYQSLHSQPLNWLWIIGANLLIGLVVAQLLKKEPNISGSGIPQVEGQLEGEFELAWWSILWRKFVGGILSIAPGLFLGREGPSIQLGAAVGQGVADRLDDHGADRRILIAGGAAAGLSAAFNAPIAGTFFVLEEIYHNFSPLVWLTALTSAIGANFISLNFFGLTPTLHITYTHNLPINQYWHLILLGIVLGLLGYVYQKTLLWLPQFYKRLPVPKYYWGLLPLVLVLPIGYFWPTVLGGGNGLITQLGQQVPTLTTVALLLVLRFVFSMISYGSGLPGGIFLPILSLGALIGAVYGLVMVQLGWLAPVYVPNLIIFAMGGYFAGIGKAPFTAILLVTEMVGTLTHLMPLAILSLVAYVVVDLMGGAPIYASLLQRLIGQPKTDMAQFKDRLEVPIFAGAPLEDHQVRDVAWPETCLLIAVRRGETELIPHGDTLIRAGDTLVILTDHHLRATVRRQIEAAAQTLKKADENLVK</w:t>
      </w:r>
    </w:p>
    <w:p w:rsidR="005A3F0F" w:rsidRDefault="005A3F0F" w:rsidP="005A3F0F">
      <w:r>
        <w:t>&gt;fig|1664.9.peg.186</w:t>
      </w:r>
    </w:p>
    <w:p w:rsidR="005A3F0F" w:rsidRDefault="005A3F0F" w:rsidP="005A3F0F">
      <w:r>
        <w:t>MENLILNLLLIDSILIVIAVMMQPSKQQDALSALSGGSGDLFGKQKARGFEAFMQKVTVVLGTLFFVFAIALVYLSSH</w:t>
      </w:r>
    </w:p>
    <w:p w:rsidR="005A3F0F" w:rsidRDefault="005A3F0F" w:rsidP="005A3F0F">
      <w:r>
        <w:t>&gt;fig|1664.9.peg.187</w:t>
      </w:r>
    </w:p>
    <w:p w:rsidR="005A3F0F" w:rsidRDefault="005A3F0F" w:rsidP="005A3F0F">
      <w:r>
        <w:t>MQYRLPQPYYYDSGPVGVVLLHAYTGSANDVHMMGRFLEKQQISVLAPHFTGHATFEPLDILEEGSVQAWWADTTAAIQKLQVAAKKPLFVFGLSLGGLFAMRAIETMPAVIGGGIFSAPVLEGPTDKLEPLFLGYAQRLYQMAEKTAADQAVQLAKIKQQLPQQLQAIADFSALVTADLDQIGDKPVFIGQGGQDQVIDPNGASVLKQRLEAQQTPVDYHWYDNAGHVITVDRAHHQLETDVEAFIKRYEK</w:t>
      </w:r>
    </w:p>
    <w:p w:rsidR="005A3F0F" w:rsidRDefault="005A3F0F" w:rsidP="005A3F0F">
      <w:r>
        <w:t>&gt;fig|1664.9.peg.188</w:t>
      </w:r>
    </w:p>
    <w:p w:rsidR="005A3F0F" w:rsidRDefault="005A3F0F" w:rsidP="005A3F0F">
      <w:r>
        <w:t>MTQVDQMKAAILAIFAADETQQLNVSEISERIGVAGSQGFKDLVKVLAELEGDKHLLMDDAGKFRLPASQRLVEGVFHANDRGFGFVSMVDKEPSDPDIFIAPPNTNFAMNGDTVEVAIIKEAEENSRRGPEGKVAKVITRGIEEIVGEFMPYSDIQKEKTGLIGYIQSHAKKLSSYLIYLTDNGLHPQKGDMVQVDITSYPSIDTPGQMRGIAKQVLGNKNDPGVDVLSIVYQHDIKTDFPEEVRLQSEAIPDTVLETDKFGRKDLTDQPVVTIDGDDSKDFDDAVNVRQLDNGHFYLGVHIADVS</w:t>
      </w:r>
      <w:r>
        <w:lastRenderedPageBreak/>
        <w:t>YYVTEGSPLDAEALERGTSTYLTDRVIPMLPFRLSNGICSLNPDVERLALTCEMEIDEHGNVVDHNIFPSVIKSTARMTYNNVNKILTDQDADLRDQYARLVPMFETMAELHEILLKKRHNRGAIDFEEDEAKIIVDENGKAIDIELRQRGLSERMIESFMLAANETVAEHYSTANAPFLYRIHETPDTDKMKNFFEFITAYGIQVQGSSKKVTPMMLQEVLTQIEGQPEQPIITTMLLRSMQQAHYSDESLGHFGLAAEFYTHFTSPIRRYPDLMVHRLIHNYATNGMTIEEKEKWAPKLQPIAEQTSLEERRSIDTEREVVDLKKAEYMLDKVGNEYDAVISSVTSFGMFIALPSTVEGLVHISQMKDDYYSFVESQLALVGERTHKMFRIGQPVRVKVANADLDAHSVDFELLASEEVPLASAEILSKIEARPKRPTRPRDHEKGGQRRGDQKKNSHPRRPVAKKDSQKRTFKK</w:t>
      </w:r>
    </w:p>
    <w:p w:rsidR="005A3F0F" w:rsidRDefault="005A3F0F" w:rsidP="005A3F0F">
      <w:r>
        <w:t>&gt;fig|1664.9.peg.189</w:t>
      </w:r>
    </w:p>
    <w:p w:rsidR="005A3F0F" w:rsidRDefault="005A3F0F" w:rsidP="005A3F0F">
      <w:r>
        <w:t>MAKKHPQKPANLIAQNKKAGHDYNILETFEAGLVLTGTEIKSVRKGKISLRDGFARVRRGEAYLENVHISPYEQGNQFNHDPLRNRKLLLHKKEIAKIGALTKDKGITIVPLRVYLKHGFAKVLIGVGEGKREYDKRETLKRKEQDREMARALRKR</w:t>
      </w:r>
    </w:p>
    <w:p w:rsidR="005A3F0F" w:rsidRDefault="005A3F0F" w:rsidP="005A3F0F">
      <w:r>
        <w:t>&gt;fig|1664.9.peg.190</w:t>
      </w:r>
    </w:p>
    <w:p w:rsidR="005A3F0F" w:rsidRDefault="005A3F0F" w:rsidP="005A3F0F">
      <w:r>
        <w:t>MQFKKIGLMILTGLMIIVTTAGPVSAASLSELKQQEDQTQKSIDTINGKIQSTLTKVNTKYQEVDQLKTKITENEEHINKAETILAAQKKELAERKDYAKAHLQALQKSEDNRDVLNTLLSADSLSDLFSRVYTLTILQDADNQNMTDLATSYQKMVTIQKHLEESKAALDKQKKDLDQQTADLQKQVDQMKKDLSQSQKQLADISKKKIEEQKREAEEQAKAAAKAKNEAAAKAASQKLSAVNNQQQAALAAAAKGKPGQTIEVQATAYSTAEPGLSRYGHWFGENPNCIAVDPKVIPLNSLVLVPGYGYAIAGDTGGAIKGHIIDVHFPSVAQCVSWGRRHIAITIIK</w:t>
      </w:r>
    </w:p>
    <w:p w:rsidR="005A3F0F" w:rsidRDefault="005A3F0F" w:rsidP="005A3F0F">
      <w:r>
        <w:t>&gt;fig|1664.9.peg.193</w:t>
      </w:r>
    </w:p>
    <w:p w:rsidR="005A3F0F" w:rsidRDefault="005A3F0F" w:rsidP="005A3F0F">
      <w:r>
        <w:t>MGSQKSLLLIDGNSVAFRAFYAMHQVLDSFTNQDGLHTNAIYAFKNMLDIILKRFEPTHVLVAFDAGKTTFRTAQFADYKGGRSKTPPELTEQFPYIKELLHAYGIQTAELANYEADDIIGTLACQAEQDGFVVNIVTGDRDLTQLTTDKTTVNITVKGVNDTEAYTPAHVKEKLGLAPSQIVDLKGLMGDTSDNYPGVTKVGEKTALKLLTEFGSIEGVYENVDAMKKSKMKEHLIEDRDQAFMSKKLATILRDAPIETTLADITYEGPNIDTLIAFYQEMNFQNFLKQLNVTPEAVEPAENYQYTVLTLDNLETVQAIKTPVAFGVEMLTDNYHTADLIGFYIGAPDHWYVSDDVALLAEPVLKDWLEDASHPKAVFDVKRTQVAANRLGVHLAGVNFDLLLASYLLNTTNNSNDLGTVANLHEYQNVQTDEAVYGKGAKRAVPTEPALLYQHLVQKAAAIYHLQPQLEEQLKEHQQFDLFTDMELPLALVLAQMEITGIRVDASRLQQMGSEFSQTLKILEEKVYAEAGETFNINSPKQLGVILFEKMGLPVIKKTKTGYSTAVDVLEQLRKDAPIVQTILDYRQIAKIQSTYVEGLLKSIHQDNKVHTRYLQTLTQTGRLSSVDPNLQNIPVRLAEGRKIRQAFVPSHPDWQMFASDYSQIELRVLAHISGDANMQEAFKEDRDIHANTAMKIFGLNSADEVTPDMRRQAKATNFGIVYGISDYGLSQNIGISRQEAKRFIDAYFEQYPGVQQFMVDIVKKAREEGYVETLFHRRRYLPDIHAKNFNLRSFAERTAMNTPIQGSAADIIKVAMILMQQELKKANLQARMLLQVHDELIFEAPTEEIPILQKLVPSVMDSAVKLAVPLKVESGFGPTWYDIKK</w:t>
      </w:r>
    </w:p>
    <w:p w:rsidR="005A3F0F" w:rsidRDefault="005A3F0F" w:rsidP="005A3F0F">
      <w:r>
        <w:t>&gt;fig|1664.9.peg.194</w:t>
      </w:r>
    </w:p>
    <w:p w:rsidR="005A3F0F" w:rsidRDefault="005A3F0F" w:rsidP="005A3F0F">
      <w:r>
        <w:t>MPELPEVENVRRGLETLAVGKTVSAIDIRWSKIIVNPDEVFTAGLVGQQITAVDRRGKYLLIRFGEQLTVVSHLRMEGKYEVVAKEAPISKHTHVIFEFTDGQQMRYLDTRKFGRMQLIETGQENTVAGLKDLGPEPTPTTFLKADFYQRLQKHHKAIKPLLLDQKVVTGLGNIYVDETLWLSHIHPETPANDLTRAETDRLHDEIIAELELAINHGGTTVNTFLNATGHAGAFQEMLRVYGKKGVPCERCGTPIEKIKVAQRGTHFCPKCQIKRNAK</w:t>
      </w:r>
    </w:p>
    <w:p w:rsidR="005A3F0F" w:rsidRDefault="005A3F0F" w:rsidP="005A3F0F">
      <w:r>
        <w:t>&gt;fig|1664.9.peg.195</w:t>
      </w:r>
    </w:p>
    <w:p w:rsidR="005A3F0F" w:rsidRDefault="005A3F0F" w:rsidP="005A3F0F">
      <w:r>
        <w:t>MTYFLGLTGGIATGKTTVSQMLAQQGIPIIDGDQVAHQVLANNQSVQAQIQATFGKQLVQDGQVDRAALGKLVFGNQAALAQLNAITAPVIRETIMTEMAQAKAHQVPLVVLDLPLLYEQHYETVCDGVLVVYLPVEKQLARLMARNQLSREDALKRINSQASLAEKRDRADFVIDNQGSLDQLKAQLKTVLEGVCHKSGMS</w:t>
      </w:r>
    </w:p>
    <w:p w:rsidR="005A3F0F" w:rsidRDefault="005A3F0F" w:rsidP="005A3F0F">
      <w:r>
        <w:t>&gt;fig|1664.9.peg.196</w:t>
      </w:r>
    </w:p>
    <w:p w:rsidR="005A3F0F" w:rsidRDefault="005A3F0F" w:rsidP="005A3F0F">
      <w:r>
        <w:t>MLCPHCHQNSSRVIDSRPTDEGRVIRRRRECENCQFRFTTFERVEQTPLLVIKKNGTREEFNRDKLLRGLIRAAEKRPVTMEQMTEIVDEVENKIRALGENEVSSQAVGEYVMAVLPGVDEIAYIRFASVYRQFKDMNVFMAELQEMMKKEKAKDQD</w:t>
      </w:r>
    </w:p>
    <w:p w:rsidR="005A3F0F" w:rsidRDefault="005A3F0F" w:rsidP="005A3F0F">
      <w:r>
        <w:lastRenderedPageBreak/>
        <w:t>&gt;fig|1664.9.peg.197</w:t>
      </w:r>
    </w:p>
    <w:p w:rsidR="005A3F0F" w:rsidRDefault="005A3F0F" w:rsidP="005A3F0F">
      <w:r>
        <w:t>MSDAFDYLSPKDGFMVTKANYLSDFDQTVVTYLYQPLMGAVAYSLYLLLWSQSTQAKSQTTFQTHATLLNLLGVDLPAFYDARNKLEALGLMRTYQKNNNTGRNLVYELYAPMQPHIFFNDDLLSVILYESVGEKRFIELREHFKLQPVRSKEYEEVTKNFLTVFHVQNDHLTTAPTAVAEAQSTYQQKKAQKPSFTSVELRTFDWALLQEVVAQNQIDTDEILRNEQRLFNLHYFYGLDEMELGRLIGLTMDVADSRVNMDALEQNVLNNYTRRRSVQNNSEQPAKKPLETLQKEWQKAGFNEKEMQWLTESQQYLPVDYLEYLKQKNHGFVAKNEIRALRDLQNRYIFNNDVLNILVVYIISQYEGLTQALLDRIANQWAQQGVKTPADAILQIRDFQTKQETKQTKRQPRYQAKTKQETVPKWAKSDYQAPQTTSSKADQQEIDQLLKKIREGRES</w:t>
      </w:r>
    </w:p>
    <w:p w:rsidR="005A3F0F" w:rsidRDefault="005A3F0F" w:rsidP="005A3F0F">
      <w:r>
        <w:t>&gt;fig|1664.9.peg.198</w:t>
      </w:r>
    </w:p>
    <w:p w:rsidR="005A3F0F" w:rsidRDefault="005A3F0F" w:rsidP="005A3F0F">
      <w:r>
        <w:t>MENMGKDLTDYMNRQRLNQRFNKLVEEALQDPDVQAFIQANQAALSQETVARSAAKIYEYVNEKKKILNGETTLAPGYAPKLVLSNHFIDVSYEPTADLVQKRAQAELKARVKSINMPKDIVEASLAQYDASERQVPLIEALKFVEAYRQAPTDFHQGLYLSGQFGVGKTYLLGATANELALQGFETTLIHFPTFAVEMKNAIGQNNVLEKVNQIKKAPILMIDDIGADALSAWVRDEVLGIILQYRMQEQLATFFSSNFTMNELEKHLTTSQRGDEEPVKAGRIMQRVRYLAREVEVSGQNRRLQSN</w:t>
      </w:r>
    </w:p>
    <w:p w:rsidR="005A3F0F" w:rsidRDefault="005A3F0F" w:rsidP="005A3F0F">
      <w:r>
        <w:t>&gt;fig|1664.9.peg.199</w:t>
      </w:r>
    </w:p>
    <w:p w:rsidR="005A3F0F" w:rsidRDefault="005A3F0F" w:rsidP="005A3F0F">
      <w:r>
        <w:t>MAEIQLTFPDGAQKTFEQATSLLDVAKSISTSLAKKAIAGKFNGEVVDLQQPLLEDGAIEIITKDDQAVNLTATWHTAAFVLAATLSQHYPEMQFGEVTATEDGFYYDTDNEAGQVAVTDLPEIKTEMAKLIQSGEAISRVSVSKDDAKKLFAGQTYKLALLDEVEADQVLVYQLGDYSDFSLAPMLGKVSDVKFFELLSVAGAYWQGKSSNQMLQRIYGTAYPKQEELDADLKRRQEAKERDHRVIGNQLDLFFVDPKVGAGLPYWLPNGATIRRSIERYIIDKEVANGYEHVYTPILANLDLYKQSGHWDHYREDMFPPMDMGDGEMLELRPMNCPSHIQVYKHHPRSYRELPIRIAELGMMHRYEKSGALSGLQRVREMTLNDGHTFVRPDQIQDEFKSILGLMIDVYADFNINDYTFRLSYRDPANTEKYFDDDEMWNKAQAMLKGAMDDLGLDYVEAEGEAAFYGPKLDVQTKTAMGNEETLSTIQLDFMLPERFDLHYVGEDGEMHRPVMIHRGLVSTMERFTAYLTEIYKGAFPTWLAPTQAVIIPVKNDLHYDYAKNIKDEMIKRGLRVRIDDRNEKMGYKIREAQTSKIPYTLVVGDQELAQATVSVRKYGEENAVEEASDMFINAIVAEVGNYSRDGKQHTKKINL</w:t>
      </w:r>
    </w:p>
    <w:p w:rsidR="005A3F0F" w:rsidRDefault="005A3F0F" w:rsidP="005A3F0F">
      <w:r>
        <w:t>&gt;fig|1664.9.peg.200</w:t>
      </w:r>
    </w:p>
    <w:p w:rsidR="005A3F0F" w:rsidRDefault="005A3F0F" w:rsidP="005A3F0F">
      <w:r>
        <w:t>MATEKYMAGSAEKALDIINLYELEEAAGKVVPKGGFGYIYSGAGDLYTINENITAFNHKYIAPRVLQDIENPDTSTEIFGDHLTAPIIMAPVAAHKLVNTQGEVATAKGVAEYGSLLTMSSFASASIDDMATAADGAPQWFQLYMSKDNDINRKILDEAMSHNVKAIVLTADATVGGNRETDKRNHFTFPVGLPIVEAYQTGVGQTMDAVYKSAKQRLNPKDVAFISEYTHLPVFVKGIQTAEDVEIALQAGAKGIWVSNHGGRQLDGGPAAFDSLHVVAKAVNKRVPIVFDSGVRRGQHVFKALAEGADIVAIGRPVIYGLALGGSIGVKNVFEYLQKELELVMQLAGTHNIDEVKATQLIDNHYGN</w:t>
      </w:r>
    </w:p>
    <w:p w:rsidR="005A3F0F" w:rsidRDefault="005A3F0F" w:rsidP="005A3F0F">
      <w:r>
        <w:t>&gt;fig|1664.9.peg.201</w:t>
      </w:r>
    </w:p>
    <w:p w:rsidR="005A3F0F" w:rsidRDefault="005A3F0F" w:rsidP="005A3F0F">
      <w:r>
        <w:t>MVNDGIRARELRLIAQDGEQLGIKSTQDAIALAEQANMDVVLVSPNAKPPVARIMDYGKYRFELQKKQRDARKKQKTISLKEVRLSPTIEQNDFNTKLNNARKFLGKGDKVKASIRFKGRAITHKEIGQRVLERLAKETEDIAKVTARPKMDGRSMFLMLEPLKDQK</w:t>
      </w:r>
    </w:p>
    <w:p w:rsidR="005A3F0F" w:rsidRDefault="005A3F0F" w:rsidP="005A3F0F">
      <w:r>
        <w:t>&gt;fig|1664.9.peg.202</w:t>
      </w:r>
    </w:p>
    <w:p w:rsidR="005A3F0F" w:rsidRDefault="005A3F0F" w:rsidP="005A3F0F">
      <w:r>
        <w:t>MPKFKTHRASAKRFKRTGNGGLKRSHAYTSHRFHGKTKKQRRQLRKSGMVSNSDMRRIRQMLSGLK</w:t>
      </w:r>
    </w:p>
    <w:p w:rsidR="005A3F0F" w:rsidRDefault="005A3F0F" w:rsidP="005A3F0F">
      <w:r>
        <w:t>&gt;fig|1664.9.peg.203</w:t>
      </w:r>
    </w:p>
    <w:p w:rsidR="005A3F0F" w:rsidRDefault="005A3F0F" w:rsidP="005A3F0F">
      <w:r>
        <w:t>MPRVKGGTVTRKRRKKILKLAKGYRGAKHLLFKSANTQVMVSYRYAFRDRRQRKRDFRKLWIARINAAARMNDMSYSQLMHGLRVAEIDMNRKMLADLAVNDAAAFTSVVEAAKAALNK</w:t>
      </w:r>
    </w:p>
    <w:p w:rsidR="005A3F0F" w:rsidRDefault="005A3F0F" w:rsidP="005A3F0F">
      <w:r>
        <w:t>&gt;fig|1664.9.peg.204</w:t>
      </w:r>
    </w:p>
    <w:p w:rsidR="005A3F0F" w:rsidRDefault="005A3F0F" w:rsidP="005A3F0F">
      <w:r>
        <w:lastRenderedPageBreak/>
        <w:t>MEKFGFNHFGGPDVFETLNQSQPVPKANQVLIKVLAFGLNPYDVALRTGSQQTVRPLPMPIVPGTDVVGEIVMLGADVTDYRIGELVINHRPLGGYSEFVTASTNKIIRKPVSLSIAEAAGLASAGITAYNTLMHFTNFKHGDTIAIMGASGAVGSLLTQLSLAAHLNVIAIAHSSNLDYLRSFGVQETIAYDQSGDLSHFKQTAKIAVNLSRDPKSTELLNELVQPDGFFASTTIMPSEAEQMAGVTYQSVYPRRDYPDLTALQDLSELIDQGLLHVTVLEELPFTLEGVIKGHQLLESHHAPGKIIVSR</w:t>
      </w:r>
    </w:p>
    <w:p w:rsidR="005A3F0F" w:rsidRDefault="005A3F0F" w:rsidP="005A3F0F">
      <w:r>
        <w:t>&gt;fig|1664.9.peg.205</w:t>
      </w:r>
    </w:p>
    <w:p w:rsidR="005A3F0F" w:rsidRDefault="005A3F0F" w:rsidP="005A3F0F">
      <w:r>
        <w:t>MLKNFKPTWMVNAIYDLTPEQLKAQGIKAVLTDLDNTLIAWNNPNGTPQLKEWLAQMQAAGITVMVVSNNNQQRVQHALAELQLPFIARANKPLATGIVKAKKQLGLSRHEVVMVGDQLITDMHAGNIAGVRTILVKPIIDSDAWNTSINRFFEKYIMQQLLKKHADLTWREDLND</w:t>
      </w:r>
    </w:p>
    <w:p w:rsidR="005A3F0F" w:rsidRDefault="005A3F0F" w:rsidP="005A3F0F">
      <w:r>
        <w:t>&gt;fig|1664.9.peg.206</w:t>
      </w:r>
    </w:p>
    <w:p w:rsidR="005A3F0F" w:rsidRDefault="005A3F0F" w:rsidP="005A3F0F">
      <w:r>
        <w:t>MTEEQQQTEEALFCIGCGAQIQTTDKEALGYTPNSALKKGLETGQLYCQRCFRLRHYNEISDIKLNDDDFLALLNQIGDSDALIVNVVDIFDFNGSLIPGLHRFIGDNPVILVGNKVDILPTALNPNRVINWIQKEAKEHGLHPIETMLVSAKKGNSVDDLLAVIERERKGRDVYVVGVTNVGKSTLINRIIKQTGILDSDVITMSQFPGTTLDRIDIPLYEDDHALIDTPGIIHAQQMAHYLHDKDLRLIAPQKQIKPKVYQLNEQQTLFLGGLARFDYLQGPRHGFVGYFDNELYIHRTKLENADNFYVRQLGDLLQPPHPEDLADFPDLQRYEFSTKEKSDLVFAGLGWITLPENVVVAGYAPKGVSVMIRKALI</w:t>
      </w:r>
    </w:p>
    <w:p w:rsidR="005A3F0F" w:rsidRDefault="005A3F0F" w:rsidP="005A3F0F">
      <w:r>
        <w:t>&gt;fig|1664.9.peg.207</w:t>
      </w:r>
    </w:p>
    <w:p w:rsidR="005A3F0F" w:rsidRDefault="005A3F0F" w:rsidP="005A3F0F">
      <w:r>
        <w:t>MLTGKQKHYLRGLAQTTKPLFQLGKNGLSEAYFEQIEEAIEKRELIKINLLQTTEVTVDELANFLKQHDNRIEIAQKIGRTLVIYKASRKEKYQKISTIVTKLGR</w:t>
      </w:r>
    </w:p>
    <w:p w:rsidR="005A3F0F" w:rsidRDefault="005A3F0F" w:rsidP="005A3F0F">
      <w:r>
        <w:t>&gt;fig|1664.9.peg.208</w:t>
      </w:r>
    </w:p>
    <w:p w:rsidR="005A3F0F" w:rsidRDefault="005A3F0F" w:rsidP="005A3F0F">
      <w:r>
        <w:t>MQNATLKKVHGVSESKPSVLVVEDKQRQQVGIMGGTFNPPHLGHLIMAEQVGTQLGLDKVLFMPDATPPHVDTKKTLPAKHRVEMVKRAIADNPLFELSMAEIERGGVSYTYDTIVALKKQYPNTDFYFIIGGDMVDYLPTWHRIDDLVQLVQFVGIQRTGYSRDTPYPVLWVDAPLVDISSTQIRNKVQQSCSIRYLVPTKVADYIEEEGLYRE</w:t>
      </w:r>
    </w:p>
    <w:p w:rsidR="005A3F0F" w:rsidRDefault="005A3F0F" w:rsidP="005A3F0F">
      <w:r>
        <w:t>&gt;fig|1664.9.peg.209</w:t>
      </w:r>
    </w:p>
    <w:p w:rsidR="005A3F0F" w:rsidRDefault="005A3F0F" w:rsidP="005A3F0F">
      <w:r>
        <w:t>MSDFTYQENIVPYSRAELAQKVAANLSESRFQHCLRVEETAIKLAELNHADVERAAIAGLVHDYAKQLPDEVFIEAIHEAGFDPELLQYGNAIWHGVVGAYFIERDLGIHDETILNAVRRHTIGAPEMTVIDQILFVADFIEPGRDFPGVVQARETAFADLAAGVRFEILNTLTFLIEGQKKIYPKTIDTYNAWVPTQAH</w:t>
      </w:r>
    </w:p>
    <w:p w:rsidR="005A3F0F" w:rsidRDefault="005A3F0F" w:rsidP="005A3F0F">
      <w:r>
        <w:t>&gt;fig|1664.9.peg.210</w:t>
      </w:r>
    </w:p>
    <w:p w:rsidR="005A3F0F" w:rsidRDefault="005A3F0F" w:rsidP="005A3F0F">
      <w:r>
        <w:t>MKSLDLLKIAVKAADGKRAEDIVALNMEGISLLADYFVMMTGSSERQLDAIVDAIEDAEEEAGLMVKKIEGKKGSRWILMDFGDLVINVFMPEERALYNLEKLWDEAPMVDVSEWLTEE</w:t>
      </w:r>
    </w:p>
    <w:p w:rsidR="005A3F0F" w:rsidRDefault="005A3F0F" w:rsidP="005A3F0F">
      <w:r>
        <w:t>&gt;fig|1664.9.peg.211</w:t>
      </w:r>
    </w:p>
    <w:p w:rsidR="005A3F0F" w:rsidRDefault="005A3F0F" w:rsidP="005A3F0F">
      <w:r>
        <w:t>MIYQSFATVYDRLMDHELYGQWRDYTLQTLQNQHRVLELACGAGDLAILLKQAGLDVVGLDLSTEMLTIASEKATEAGVSFPLLQGDMLDLSEVGTFDAITCFDDSICYMQDLDQVQQVFKQVYQQLAEGGQFLFDAHSLYQMDVLFPGFMYNDRTEETAFMWTSYEGEVPHSVEHDLTFFVWDEQLGGYQELNELHHERTYPMADFVAALETVGFKQIKVSADFGQEAVQDDSVRWFFSAVK</w:t>
      </w:r>
    </w:p>
    <w:p w:rsidR="005A3F0F" w:rsidRDefault="005A3F0F" w:rsidP="005A3F0F">
      <w:r>
        <w:t>&gt;fig|1664.9.peg.212</w:t>
      </w:r>
    </w:p>
    <w:p w:rsidR="005A3F0F" w:rsidRDefault="005A3F0F" w:rsidP="005A3F0F">
      <w:r>
        <w:t>MRITGIIAEYNPLHNGHIYQLQQARQQSQADLVIVCMSGNYVQRGQAALLDKWTRAELALQNGADMVVELPFVSAVQPADRFATGAVQLLAALGCQTIAFGSEQPTFDYQQAGQQIIDLPEQSAAFVDYQKTYATQLNEFYQEQLSLQIDQPNHLLGISYAVANARLAQPLNLLAIKREQAQHGDQTVSTAPYASASAIRQVVTQGTALAALQHVVPAGTLAALADSTLLTEDQLWPLLKYRIESLSLAQLRQVYQMSEGLEYRFKKVIHKANSYTELLQALKTKRYTYARLQRVCLYVLLNIQPADIQQGLQRTYIRLLGFNEIGQQHLHQLKKTTDLPIISKVSAKMGAETGLLGLEVRVDRLCEQFGWQSQNFARQPIFYHGKDEAHC</w:t>
      </w:r>
    </w:p>
    <w:p w:rsidR="005A3F0F" w:rsidRDefault="005A3F0F" w:rsidP="005A3F0F">
      <w:r>
        <w:lastRenderedPageBreak/>
        <w:t>&gt;fig|1664.9.peg.213</w:t>
      </w:r>
    </w:p>
    <w:p w:rsidR="005A3F0F" w:rsidRDefault="005A3F0F" w:rsidP="005A3F0F">
      <w:r>
        <w:t>MLKWSVQALQKHREHPLAFEETVDLEKQLHERENDVLAATPFVISGQLTVDRRAIIADLHVVGQLTVPSTRSLNPVALPLDFTFTEIYVDPTDEELSRFPDEDMLFPLEGEMLDMQVAVEDHILLHIPSHILTPEEENEDVMPTGQAWSVISEEEYAKQQAEEAEAPNPELAKLKALLEAQENDAD</w:t>
      </w:r>
    </w:p>
    <w:p w:rsidR="005A3F0F" w:rsidRDefault="005A3F0F" w:rsidP="005A3F0F">
      <w:r>
        <w:t>&gt;fig|1664.9.peg.214</w:t>
      </w:r>
    </w:p>
    <w:p w:rsidR="005A3F0F" w:rsidRDefault="005A3F0F" w:rsidP="005A3F0F">
      <w:r>
        <w:t>MSQPQIGVIGMAVMGKNLALNIESRGYTVAIYNRTGAKTEAVIQDHSEKKLVASYTIEDFVKSLEKPRRIILMVKAGAGTDAVINELLPLLDKGDILIDGGNTFFGDTIRRNAELDKSGINFIGMGVSGGELGALEGPSMMPGGQKEAYDLVAPILEQMSAKAEDGQPCVTYIGPNGAGHYVKMVHNGIEYGDMELISESYNLLRNVVGLSVEEIADVFKEWNHGELDSYLMEITADILTRKDDLGTDKPIVDVILDAAGNKGTGKWSSQSALELGVPQSLITESVYARYISAMKDERVAASKILPAPTVAKLTEDKKELIEKIRQALYFSKIMSYAQGFEQMRVASDQYDWSLNYGEIAKIWRAGCIIRARFLQKITDAFDKKADLNNLLLDDYFLDITKKYQGAVRDIAALAIQQGVPAPGLTAAITYFDSYRSEVLPANLIQAQRDYFGAHTYERTDREGIFHYTWYKEQ</w:t>
      </w:r>
    </w:p>
    <w:p w:rsidR="005A3F0F" w:rsidRDefault="005A3F0F" w:rsidP="005A3F0F">
      <w:r>
        <w:t>&gt;fig|1664.9.peg.215</w:t>
      </w:r>
    </w:p>
    <w:p w:rsidR="005A3F0F" w:rsidRDefault="005A3F0F" w:rsidP="005A3F0F">
      <w:r>
        <w:t>MSRILIIEDEKNLARFVELELKHEGYGTEVHFNGRTGLEAALNEDWDSILLDLMLPELNGLEVCRRVRQVKNTPIIMMTARDSVIDRVSGLDHGADDYIVKPFAIEELLARLRALLRRIDIEGEHNAAKQTTVTYRDLTVEKENRIVRRGDDIIELTKREYELLLTLMENVNVVLARDVLLSKVWGYDSDVETNVVDVYIRYLRNKIDRTGEQSYIQTVRGTGYVMRS</w:t>
      </w:r>
    </w:p>
    <w:p w:rsidR="005A3F0F" w:rsidRDefault="005A3F0F" w:rsidP="005A3F0F">
      <w:r>
        <w:t>&gt;fig|1664.9.peg.216</w:t>
      </w:r>
    </w:p>
    <w:p w:rsidR="005A3F0F" w:rsidRDefault="005A3F0F" w:rsidP="005A3F0F">
      <w:r>
        <w:t>MKWAAAVGLAIFITFAIFSIVIFSSISNILLHKEVDNVHDTVTVIQQRLGRPEKTLTSEFVAEQLDPAPRDSKAIYQDSVLMRLAQQDTTVKVYDQNRQGLFASRGRATSFPKQDTDVLKREHIFGKIHLMGIRPIKTANTNRTIGYVEVTNNLRDYNHAMLELRIVLVVVVLFAMLFSAVIGYLLANRFLQPIEAMKQTIEAINVEPNSNVRIPETRRSQDELSDLVIAFNEMLNRIQHYFEQQDQFVSDVSHELRTPVAIIEGHLQLLNRWGKDDPEVLSESLAASLQEILRMKNLIQEMLDLMRADQAVTQGTTEVTDVGKVVLQNYHNFEMLYPEFTFILDDDLHGQALVNINRNHLEQIMIILLDNAIKYSTTRKEIHIAVANDERYAQVAVQDFGEGISEEDKKKVFHRFYRVDKARSREKGGNGLGLAIAQQLVEGYDGNVSLESSVGHGSVFRIELPLVRETKAAPEEDAD</w:t>
      </w:r>
    </w:p>
    <w:p w:rsidR="005A3F0F" w:rsidRDefault="005A3F0F" w:rsidP="005A3F0F">
      <w:r>
        <w:t>&gt;fig|1664.9.peg.217</w:t>
      </w:r>
    </w:p>
    <w:p w:rsidR="005A3F0F" w:rsidRDefault="005A3F0F" w:rsidP="005A3F0F">
      <w:r>
        <w:t>MKNSKRIATLAMLAMTVTLFLSGCMPQKMSSHPKVPTGFIYGSSYKYIAVPLQHIMERIADFFGGINGYGWAIIIITFVVRMILLPLMLNQSNKMTAQQEKTRRLKPQLDIVQAQQKVATTPEEKAELSQLMMKVYKENDSSMMPSLGCLTLLIQLPIFSGLYQAIQYSPEISSSHFFGIGLGQPNIIITIIATLFYVGQSALSLVGMPAEQKKQMQTTVLMSPAITFFISLFAPAGLALYFLAGGMIMIIQQMITTFIIMPRVKKRIDQEIKEKPIVTVVTKDMFTKKAAAKATETPVTPETTHTNKATMPSETGKRNSGKQRHKPQA</w:t>
      </w:r>
    </w:p>
    <w:p w:rsidR="005A3F0F" w:rsidRDefault="005A3F0F" w:rsidP="005A3F0F">
      <w:r>
        <w:t>&gt;fig|1664.9.peg.218</w:t>
      </w:r>
    </w:p>
    <w:p w:rsidR="005A3F0F" w:rsidRDefault="005A3F0F" w:rsidP="005A3F0F">
      <w:r>
        <w:t>MQKAVQLDVFGRVQGVGFRWTTKLVADRLGITGTVSNQPDGSVKIIAMGPDAILEQFIGAVKASPTPSGRVDRVVQTPLQDVSACHKFSVVG</w:t>
      </w:r>
    </w:p>
    <w:p w:rsidR="005A3F0F" w:rsidRDefault="005A3F0F" w:rsidP="005A3F0F">
      <w:r>
        <w:t>&gt;fig|1664.9.peg.219</w:t>
      </w:r>
    </w:p>
    <w:p w:rsidR="005A3F0F" w:rsidRDefault="005A3F0F" w:rsidP="005A3F0F">
      <w:r>
        <w:t>MEYIQSNQNTKIKAAKKLTVKKNQRKENTYLLEGWHLVQEAIQNKAVIRQVFATEKYVDERALRGLYDDTFEIAPEVAQHLSETKAPQGIFAVVEMSETPMPEKLTGRYLLLDAVQDPGNIGTMIRTADAAGFAGVVLGNGSVDLYNPKLLRSMQGSHFHLPIYQGNLIDWMKKFNSQDVPVYGTELNPEAISYQDVPKTADMALILGNEGNGVAKDVLAATTQNLYIPIPGNAESLNVAVAAGILMFKLIEG</w:t>
      </w:r>
    </w:p>
    <w:p w:rsidR="005A3F0F" w:rsidRDefault="005A3F0F" w:rsidP="005A3F0F">
      <w:r>
        <w:t>&gt;fig|1664.9.peg.220</w:t>
      </w:r>
    </w:p>
    <w:p w:rsidR="005A3F0F" w:rsidRDefault="005A3F0F" w:rsidP="005A3F0F">
      <w:r>
        <w:lastRenderedPageBreak/>
        <w:t>MNATAKWYQDADYMALIADLLEKEEVQKLANYTQHHHSDRLEHSLSVSYRSYELAKKWHLNVRSVARAGLLHDLFYYDWRDTKFDLGTHAYVHPRIALRNAEKLTELSPMEKDIIVKHMWGATVSHPKYRESYIVSLVDDYCAITEFCSPLWSKFKQKVRHQSAATQTNK</w:t>
      </w:r>
    </w:p>
    <w:p w:rsidR="005A3F0F" w:rsidRDefault="005A3F0F" w:rsidP="005A3F0F">
      <w:r>
        <w:t>&gt;fig|1664.9.peg.221</w:t>
      </w:r>
    </w:p>
    <w:p w:rsidR="005A3F0F" w:rsidRDefault="005A3F0F" w:rsidP="005A3F0F">
      <w:r>
        <w:t>MMSIVKENANSDCQETFQLCPKFEKTFSILGKKWNGLIIDVLLEGGAQRFKHLVHSVPKCSDRVLVERLKELEQAGIVARITSADSSLIEYQLTEKGESLAPVMDAVHNWSDQWCDTND</w:t>
      </w:r>
    </w:p>
    <w:p w:rsidR="005A3F0F" w:rsidRDefault="005A3F0F" w:rsidP="005A3F0F">
      <w:r>
        <w:t>&gt;fig|1664.9.peg.222</w:t>
      </w:r>
    </w:p>
    <w:p w:rsidR="005A3F0F" w:rsidRDefault="005A3F0F" w:rsidP="005A3F0F">
      <w:r>
        <w:t>MSLKEQLEHLQQKSLQDIQKVVDLDALNQIRVEVLGKKGPITEVLRGMRDLSNEERPKVGAFANEIKSDLAQAIEARKAELEAKKEAAQLAHETIDVTLPGQPVKKGTPHVLTQVIDDLEDLFIGMGYQVVAGFEVEDEKHNFEMLNMPADHPARDMQDTFYITKDTLMRTHMSPNEARDLESHDFANGPIKMISPGRVYRRDTDDATHSHQFYQMEGQVIDKNITMADLKGTLEYTIHHIFGEDRDLRFRPSYFPFTEPSVEVDISCFRCNGEGCNVCKQTGWIEVLGAGMTHPNVLKAGGVDPEVYGGFAFGLGIDRFAMLKYGVDDIRNFYLNDVRFLNQFTQEV</w:t>
      </w:r>
    </w:p>
    <w:p w:rsidR="005A3F0F" w:rsidRDefault="005A3F0F" w:rsidP="005A3F0F">
      <w:r>
        <w:t>&gt;fig|1664.9.peg.223</w:t>
      </w:r>
    </w:p>
    <w:p w:rsidR="005A3F0F" w:rsidRDefault="005A3F0F" w:rsidP="005A3F0F">
      <w:r>
        <w:t>MKVSYNWLKDYLDLTTAPEALAEKITRTGIEVADVAQMSAGLKKIVVGHVLSCEPHPDSDHLHVCEVDVGEEEPFQIVCGAPNVAAGQYVIVALPNSRIADNVKIKKGKMRGVVSMGMICGLQEIGFADSVVPKEYVDGIFVFPEAIAPGTEVYEALGMTDYIIDLDLTANRADALGIHGVAHEVAAIESLTPHFEDVAVSESDVQTKDQVSAQVVDDQLAPSYHLRMLQNVTVQPSPLWLQTRLWNAGIRPINNLVDVTNYMMLTYGQPLHAFDADTLTSDHKQIEVRLAKTGEKLTTLDEAEHDLTNEDIVITDGNQPIALAGVMGGFNSEITANTKNVIIEAAIFAPTAVRKTAQRHNLRSDASSRFEKGVNVADVQVALDDAAAMMAELGTGQVTAGVVSPTNLAPQPKVIQIDSARVNRVLGTDMSVQTMIDLLERFGFEVANNADQLTVTIPARRWDIEIQADVIEEIARLYGYDNLPSTLPTGDMTTGALTTEQKALRRTRHTLEGAGLTQAISYALTTEEKAGQFTLAAKQTATVLDWPMTQDHAYLRMNLVTGLLDDAAYNVARKQTDLALYEQGRVFLKHADQARPNEVEYVAGLMSGNRQVKSWQEAAAPVDFYTIKGVVDTLMASYNLQAAVAYQATDAYPEMHPGRTAAIYVGETFVGIVGQIHPKIAKATHLKETYIFELDLAKILELQRQTIIAKPAPKFPEVTRDIALQVPEAITNADLVNAIKEKGGRYLVSVSLFDVYAGSHIEAGEKSMAYTLTYLNEDATLTEEEVNAAFEKVVAHLVATFQAKVR</w:t>
      </w:r>
    </w:p>
    <w:p w:rsidR="005A3F0F" w:rsidRDefault="005A3F0F" w:rsidP="005A3F0F">
      <w:r>
        <w:t>&gt;fig|1664.9.peg.224</w:t>
      </w:r>
    </w:p>
    <w:p w:rsidR="005A3F0F" w:rsidRDefault="005A3F0F" w:rsidP="005A3F0F">
      <w:r>
        <w:t>MKNADQKEPVNQKTAEERQYAERRAEKKAANKIVYWIISILIALVIIIGFMGYRFVQSSLKPYNTNAKQEITVQIPNGSTNKEIAAILQDKRLIRNASVFNYYVKTHNFTDFQAGYHVLKQSMSLDKIIANLQKEGTPTRPRDAKGKVLVKEGVTLEQIATAVGKETKFSKAAFMKQVQDKKFLASLEKKYPQLLSSTMAKKDVRYHLEGYLFPATYEVYKDSTLKELITEMVKTTDQNLQPYYATMKNKKLSVQQTLTLASLVEREGVTASDRQKIAGVFFNRLDIDMPIQSDISVMYALNTHKTHLYNKDTKVDSPYNLYVHSGYGPGPFNSPSLQSITAVLNPADRDQGYLYFVANLKTGKVYYSKTFEQHTDTTSSIED</w:t>
      </w:r>
    </w:p>
    <w:p w:rsidR="005A3F0F" w:rsidRDefault="005A3F0F" w:rsidP="005A3F0F">
      <w:r>
        <w:t>&gt;fig|1664.9.peg.225</w:t>
      </w:r>
    </w:p>
    <w:p w:rsidR="005A3F0F" w:rsidRDefault="005A3F0F" w:rsidP="005A3F0F">
      <w:r>
        <w:t>MTSQKKAPIIIGVTGGSGSGKTTVSQAIAQKFANHSVMLLPQDAYYKHQDGSFEERQETNYDHPDAFDTDLLIEQATMLKNHQSIEQPVYDYKIHNRTDEVVHVEPQDVIILEGILVLADARLRDLMDIKVYVDTDDDIRLLRRMSRDMESRGRSFDDIVMQYLKTVKPMFHEFIEPTKRYADLIVPEGGNNRVAIDLLVTKIQSILNMND</w:t>
      </w:r>
    </w:p>
    <w:p w:rsidR="005A3F0F" w:rsidRDefault="005A3F0F" w:rsidP="005A3F0F">
      <w:r>
        <w:t>&gt;fig|1664.9.peg.226</w:t>
      </w:r>
    </w:p>
    <w:p w:rsidR="005A3F0F" w:rsidRDefault="005A3F0F" w:rsidP="005A3F0F">
      <w:r>
        <w:t>MAQKKFPMTAEGKENLAKELENLKMVKRPEVIDRIKIARSFGDLSENSEYESAKDEQSSLETRIVEVENMLRFAEVIDVDNIAVDEIAVGKTVSFTDDEDGEEETYQIVGAAESDPFNGKISNDSPIAQALVGKHVGDKVVVQTPGGDMHVTITEVK</w:t>
      </w:r>
    </w:p>
    <w:p w:rsidR="005A3F0F" w:rsidRDefault="005A3F0F" w:rsidP="005A3F0F">
      <w:r>
        <w:t>&gt;fig|1664.9.peg.228</w:t>
      </w:r>
    </w:p>
    <w:p w:rsidR="005A3F0F" w:rsidRDefault="005A3F0F" w:rsidP="005A3F0F">
      <w:r>
        <w:t>MPFFWRIFLIVEAIIFGTFIWQIITYPPYLVYIIIGILGLVWANKRRMANKRGFWTTFLTMMSSVAVAVPLLINFSLWLMLIVAIVFLAINHSHASHFNNRNLNNLFENAPWRKKNFMPINTTAPKPKQATVTRHNWFGHQTIGTNIFEWDDIN</w:t>
      </w:r>
      <w:r>
        <w:lastRenderedPageBreak/>
        <w:t>FAVLAGDTIIDLGSTILPKDDNHIVIRKGFGKTRILVPVGTGIYLDHSAMLGTVTIDEQQYHLKNESLQLYSTNYDEESRHLKIITNVVIGDLEVILV</w:t>
      </w:r>
    </w:p>
    <w:p w:rsidR="005A3F0F" w:rsidRDefault="005A3F0F" w:rsidP="005A3F0F">
      <w:r>
        <w:t>&gt;fig|1664.9.peg.229</w:t>
      </w:r>
    </w:p>
    <w:p w:rsidR="005A3F0F" w:rsidRDefault="005A3F0F" w:rsidP="005A3F0F">
      <w:r>
        <w:t>MSKLARSFVFISTGLLTLLFSVALFFAYFYSIQQDQWLLSLATVRFFYVPLIAYIIVAALIVATVVTSIFYLVLRQQVSHTESQLQYLVSGQYESPVFKQINADNDHFAMTIEQTVEQLRQKMIRLQRDIQSYSDRPPVIAGETKEEILAQERHRLARELHDSVSQQLFAATMMLSALSEVAQKQADNPQLLQSLTTVERVLNDAQSEMRALLLHLRPVTLEGKSLRDGIIQLLNELKTKIAVEITWDIDNVTLPSGIEDNLFRIVQELLSNTLRHAKAQEIEVYLKKIGPSVLLKVMDDGQGFDQKVAQKAGSYGLNNITERAQSVGGTAKIISLPNQGTSVEIRVPLLKERN</w:t>
      </w:r>
    </w:p>
    <w:p w:rsidR="005A3F0F" w:rsidRDefault="005A3F0F" w:rsidP="005A3F0F">
      <w:r>
        <w:t>&gt;fig|1664.9.peg.230</w:t>
      </w:r>
    </w:p>
    <w:p w:rsidR="005A3F0F" w:rsidRDefault="005A3F0F" w:rsidP="005A3F0F">
      <w:r>
        <w:t>MIKVLIVDDHEMVRLGISTYLGVQDDLEVVDQAVNGQEGVEKALALRPDAILMDLVMPEMDGIEATKTILKAWPQAKIIILTSFIDDEKVYPAIEAGAASYILKTSTAEEIANTIRKTTAGQSVLEPEVTNKMMNRMTHQAETKLYEDLTNREREVLGLVAKGRSNQEIADELFITLKTVKTHVSNILAKLQVDDRTQAAIYAIKHQLAD</w:t>
      </w:r>
    </w:p>
    <w:p w:rsidR="005A3F0F" w:rsidRDefault="005A3F0F" w:rsidP="005A3F0F">
      <w:r>
        <w:t>&gt;fig|1664.9.peg.231</w:t>
      </w:r>
    </w:p>
    <w:p w:rsidR="005A3F0F" w:rsidRDefault="005A3F0F" w:rsidP="005A3F0F">
      <w:r>
        <w:t>MQITVTDAASHWFQEELALKPGEAVRFFGKVYGQTAVHDGFSLGMERAEVSQPIGQVEKDGITYFASDSDAWFFADYDLQIDYDDQLDEPKYTFPKH</w:t>
      </w:r>
    </w:p>
    <w:p w:rsidR="005A3F0F" w:rsidRDefault="005A3F0F" w:rsidP="005A3F0F">
      <w:r>
        <w:t>&gt;fig|1664.9.peg.235</w:t>
      </w:r>
    </w:p>
    <w:p w:rsidR="005A3F0F" w:rsidRDefault="005A3F0F" w:rsidP="005A3F0F">
      <w:r>
        <w:t>MVAYQALVLTHDNETVTAQYATKLTPDLPKEGVLIKVAYSDINYKDRLTMNAKSGVLKNYPATPGVDFVGTVVTSDNPFFEAGECVLCTGYGTGISIDGGYAQYVKVPSEWLLKCPIELTPQETMQLGTAGFTAAIALTKILKQPFTREHDTPLLITGATGGVGSYALTMLAQLGFTNITATTRDLSQADYLTQLGANQVIATDDLLNAPLKPLAHQSYTGVIDTLGGDVLAHILPYMAQGGLVAACGNAAGFKLATTVFPFILRGVTLVGIDSVNYPRKDRKEIWQLLATNFKPQIWPQIRTIAFSELATELDTPIKQTGRVVVKIDTEH</w:t>
      </w:r>
    </w:p>
    <w:p w:rsidR="005A3F0F" w:rsidRDefault="005A3F0F" w:rsidP="005A3F0F">
      <w:r>
        <w:t>&gt;fig|1664.9.peg.236</w:t>
      </w:r>
    </w:p>
    <w:p w:rsidR="005A3F0F" w:rsidRDefault="005A3F0F" w:rsidP="005A3F0F">
      <w:r>
        <w:t>MKMQQPMVEFKNVIKKYGDNQILKGIDMALEKGKFYTLLGPSGCGKTTILRIIAGFTNASSGDVLFEGKRMNDLPANKRQVNTVFQDYALFPHLNVFDNVAFGLNLRKVKKSDVEKKVIEALKLVRLGGYEHREISELSGGQQQRVAIARALANEPKVLLLDEPLSALDMKLRKAMQYELRDLQQRLGITFLFVTHDQEEALAMSDEIFVMNEGNVLQSGTPVDIYDEPINHFVADFIGESNILPGKMVADYQVEIVGKVFECADAGMKPNEAVEIVLRPEDLDIVAVNQGQLVVTVDTQLFRGDYYEITAYDDDRNRWLIHSTNPAKDGQQVGLFFEPEDVHVMRFGESEEDFDARLESYEEED</w:t>
      </w:r>
    </w:p>
    <w:p w:rsidR="005A3F0F" w:rsidRDefault="005A3F0F" w:rsidP="005A3F0F">
      <w:r>
        <w:t>&gt;fig|1664.9.peg.237</w:t>
      </w:r>
    </w:p>
    <w:p w:rsidR="005A3F0F" w:rsidRDefault="005A3F0F" w:rsidP="005A3F0F">
      <w:r>
        <w:t>MRKKQLIYYLPYALWLLLFVLAPVALIVYQSFFDINNHVTLQNYVTYFESGTYLKMTLNSLWYAFLITLITLLISYPTAYWLHQTKHKQLWLLLIILPTWINLLLKAYAFIGIFSQDGAINHFLGWFGIGPQQILFTNFSFLVVATYIEIPFMILPIFNSLEELNPSLVNASRDLGASNWQTFSKVVLPLTMAGVKAGVQAIFIPSLSLFMLTRLIGGNRVITLGTAIEEHFLTTMNWGMGSTIGVVLIVAMGLIMMLTGEKKTKKKVTMK</w:t>
      </w:r>
    </w:p>
    <w:p w:rsidR="005A3F0F" w:rsidRDefault="005A3F0F" w:rsidP="005A3F0F">
      <w:r>
        <w:t>&gt;fig|1664.9.peg.238</w:t>
      </w:r>
    </w:p>
    <w:p w:rsidR="005A3F0F" w:rsidRDefault="005A3F0F" w:rsidP="005A3F0F">
      <w:r>
        <w:t>MKQAKIKWQHVWLIVVFILLYAPIFYLIFYSFSSGDNMNGFKSFTWQNYQDLFADTRMIEIVLETLLIAILSSLCATIIGTFGALGIYSTKQRRLRNIILSLNNILMVSPDVIIGASFLIFFTFLGLGLGFGSVLLSHIAFSIPIVVLMVLPKLNEMRPALVDAARDLGATDWQVLSKVILPYISSGIFAGFFMAFTYSLDDFAVTFFVTGNGFETLSVEIYSRARQGISLEINALSALMFVFSLLLVGGYYLLNQRNQAHKAKRKQKMGAPVK</w:t>
      </w:r>
    </w:p>
    <w:p w:rsidR="005A3F0F" w:rsidRDefault="005A3F0F" w:rsidP="005A3F0F">
      <w:r>
        <w:t>&gt;fig|1664.9.peg.239</w:t>
      </w:r>
    </w:p>
    <w:p w:rsidR="005A3F0F" w:rsidRDefault="005A3F0F" w:rsidP="005A3F0F">
      <w:r>
        <w:t>MNKLGRLTLAILVVCAALWFGAVQLQKSQGYTKNNTLTLYNWGDYIDPSLIKKFEKQTGYHVSVETFDSNEAMYTKIKQGGTAYDLAVPSEYMIEKMRKANLLKPIDHSRLTGFQNIGKPYLNQPFDPGNKYSLPYFWGTLGIIYNDQLVDQP</w:t>
      </w:r>
      <w:r>
        <w:lastRenderedPageBreak/>
        <w:t>LTHWSDLWQAKYRGKIMVVDSARDMMAVGLIENGQAVNSTNPVALKAAKACLDQMAPNVKAIVADEIKMYMVQNEASVAVTWSGEAAEMLANNKHLHYVIPEEGSNVWFDNLVIPKTAKHTKAAYAFLNFMLEPKNAAQNAEYIGYSTPNMPAKALLPAATRNNPAYYPSQKVLNKLQVYSDLSPEMVGLYNDLFLEFKMQH</w:t>
      </w:r>
    </w:p>
    <w:p w:rsidR="005A3F0F" w:rsidRDefault="005A3F0F" w:rsidP="005A3F0F">
      <w:r>
        <w:t>&gt;fig|1664.9.peg.240</w:t>
      </w:r>
    </w:p>
    <w:p w:rsidR="005A3F0F" w:rsidRDefault="005A3F0F" w:rsidP="005A3F0F">
      <w:r>
        <w:t>MSVDWAQLLTWRMLANILDIIVVWYFIYKLIMLIRGTKAVQLFKGIMVIAIIKIVSWYLGLRTVSYIMDQFISWIVIALIVIFQPEIRRGLEHIGRGSLLMRGNNPKLEKENNLIKALDKAIQYMSKRRIGALITIQMNTGLEDYIETGIDLDADVTGELLINIFIPNTPLHDGAVIIREDKIAVAAAYLPLSESNLIPKELGTRHRAAVGISEVTDALTIVVSEETGGVTLTKNNELMRDLTREGYLKYLNSHLITQEEDKVSLLQEFVDGFKKGGHK</w:t>
      </w:r>
    </w:p>
    <w:p w:rsidR="005A3F0F" w:rsidRDefault="005A3F0F" w:rsidP="005A3F0F">
      <w:r>
        <w:t>&gt;fig|1664.9.peg.241</w:t>
      </w:r>
    </w:p>
    <w:p w:rsidR="005A3F0F" w:rsidRDefault="005A3F0F" w:rsidP="005A3F0F">
      <w:r>
        <w:t>MKNFIEGPWLYRILALFLSLLLFSYVNVDKINTTRQINNNNTQMLATRSETVKVPLQINADTDKYFITGYPQKVKVTLSGPNALITSAVNTLNFRVIGDLTKLGAGTHTVKLTQTGINKDIKVKIEPATIKVKIEHKLTKEFPVQVNVKEENLETGYSIGNPKISQDVVQVSGAKAAVNSVARVVATIDPDKGTKNDINEETLLQAVDRNGKTVNVLISPQTVNIKIAVQMNKKTVPLSLQKTGERSGYEYTLSSETEQVTVYGKKQTLATLTDLPVTIDMADITKDTTRTVTLTLPSGVYDSHPKQVKVNIKVTAPTGMTTSRTETTTQSSSESTTSMSQSQVQSSSSSTISESQTTDNNQSSESSSSSDSSSSTVNTNES</w:t>
      </w:r>
    </w:p>
    <w:p w:rsidR="005A3F0F" w:rsidRDefault="005A3F0F" w:rsidP="005A3F0F">
      <w:r>
        <w:t>&gt;fig|1664.9.peg.242</w:t>
      </w:r>
    </w:p>
    <w:p w:rsidR="005A3F0F" w:rsidRDefault="005A3F0F" w:rsidP="005A3F0F">
      <w:r>
        <w:t>MTKYFGTDGVRGVANLELSPEMAFKLGRAGGYVLTKHADKNQRPKVLVARDTRISGQMLEQSLISGLLSVGIEVLSLGVITTPAVAYLIKVQEASAGIMISASHNPAIYNGIKFFGADGYKLPDATEEEIEAILDAPEDTLPRPEGEGLGTVEEYPEGALKYTQFLEHTIPDDLEGLKVAVDGANGSTSGLISRVFADLETDFTTTATHPNGLNINDGVGSTHPENLVKKVLESGADMGLAFDGDGDRCIAVDELGNIIDGDKIMFILGHYLSEKGRLKQDTIVTTVMSNIGLYKAIEANGMKSAQTDVGDRHVVEEMREKGFNLGGEQSGHIIIFDYHNTGDGMLTGIQLMNVMKQTGKKLSELAAPVQTYPQKLVNLTVKDKDAWLTNDKIQAAIDTVEKEMNGDGRVLVRPSGTEPLLRVMCEAATEEKVNQYADQIAAVVQSEIGE</w:t>
      </w:r>
    </w:p>
    <w:p w:rsidR="005A3F0F" w:rsidRDefault="005A3F0F" w:rsidP="005A3F0F">
      <w:r>
        <w:t>&gt;fig|1664.9.peg.244</w:t>
      </w:r>
    </w:p>
    <w:p w:rsidR="005A3F0F" w:rsidRDefault="005A3F0F" w:rsidP="005A3F0F">
      <w:r>
        <w:t>MCGIVGVIGKEDTTEILLNGLEKLAYRGYDSAGIYVNSQSGRDYLVKEPGKISVLKAAVGPEVQGTIGVGHTRWATHGVASQANAHPHVSEDGRFYLVHNGVLTNYAELRATYLSQVNFASETDTEVAVQLIAYLAKTEQLSAKEAFRKALTLIEGSYAFVMIDRNDPETLYVAKNKSPLLIGVGADFNVVCSDALAMLNETKDFIEIHDREMVTLKKDKVEIEDLDGTFIHRDSYHVDMDASAAGKGTYPHYMLKEVDEQPAVMRRLLTEYVDDAGQMKIDPAILKAIDDADRIYIVAAGTSYHAGLIGQSLFEKLAEKPVEVHVASEFGYHMPILSKKPFFIFLTQSGETADSRQVLVQTNRLGYPSLTITNSQGSTLSREANYTLLLHAGPEIAVASTKAYTAQIAVELFLAVALGRHTAIKAAQDFDVNHELALVATGMETLLSEKQAIEDFTTMYLKTTRNAFYIGRGEDYALSLEAALKLKEISYIQAEGFAAGELKHGTIALIEDGTPVMAFLTDAKTIDHTRGNLQEVRARGAKTLTIVSEDHAQAGDQVVLPNVNPLLAPLLGIIPGQLIAYYASLQRGYDVDQPRNLAKSVTVE</w:t>
      </w:r>
    </w:p>
    <w:p w:rsidR="005A3F0F" w:rsidRDefault="005A3F0F" w:rsidP="005A3F0F">
      <w:r>
        <w:t>&gt;fig|1664.9.peg.245</w:t>
      </w:r>
    </w:p>
    <w:p w:rsidR="005A3F0F" w:rsidRDefault="005A3F0F" w:rsidP="005A3F0F">
      <w:r>
        <w:t>MSINLNQIKQDLTQITNDVLTAANLRRGDIFVLGCSTSEVVGGHIGKASSREVGAMIIETLLEILKPLDIQLAVQGCEHINRSLVMERSVAEAHDFEIVSVVPAMHAGGACSVAAFEQYSDPVEVEHTVAHAGLDIGDTAIGMHVKFVQVPVRPSLDTLGAAHVTALRSRPKYVGGPRATYDI</w:t>
      </w:r>
    </w:p>
    <w:p w:rsidR="005A3F0F" w:rsidRDefault="005A3F0F" w:rsidP="005A3F0F">
      <w:r>
        <w:t>&gt;fig|1664.9.peg.246</w:t>
      </w:r>
    </w:p>
    <w:p w:rsidR="005A3F0F" w:rsidRDefault="005A3F0F" w:rsidP="005A3F0F">
      <w:r>
        <w:t>MNFKQRQIPVIAILTALTVSLSMLFIIPVPATKGFVTLCEVGIYTTAIILKNPGGLAVGALSGLLIDLLSGYPEWCLFSLLIHGTQGFVVAYLTRNNEQPRRLLMPLLCGSVIMVVGYCLATSWLFGWTAGIASIFSNIVQNGFGILVTVPLVKQLYRVRPQLFSE</w:t>
      </w:r>
    </w:p>
    <w:p w:rsidR="005A3F0F" w:rsidRDefault="005A3F0F" w:rsidP="005A3F0F">
      <w:r>
        <w:t>&gt;fig|1664.9.peg.247</w:t>
      </w:r>
    </w:p>
    <w:p w:rsidR="005A3F0F" w:rsidRDefault="005A3F0F" w:rsidP="005A3F0F">
      <w:r>
        <w:t>MSNILTIAGSDTLGGGGLQADLKTFEAFGHFGVSAVTCLATVMPDQTFQIQNIETETVLAQIEAILHYVPLTTIKIGLINDATTLEKIGHLLQKQPHLQIITDPVLAFKETTDKLQQHYLDSLKEFLLPQSLVVTPNLVEAQILSGLPQIQTRAELEQAA</w:t>
      </w:r>
      <w:r>
        <w:lastRenderedPageBreak/>
        <w:t>TIIQSLGPQHVVIKGGQRFPDDDAIDLLHSGTTNHYLSAPRLTSATRNGAGCTLSAAITAEIASGHAVYPAVKAAKQFVYHGIQNGIQLRHGFGNVRQGGSYEF</w:t>
      </w:r>
    </w:p>
    <w:p w:rsidR="005A3F0F" w:rsidRDefault="005A3F0F" w:rsidP="005A3F0F">
      <w:r>
        <w:t>&gt;fig|1664.9.peg.248</w:t>
      </w:r>
    </w:p>
    <w:p w:rsidR="005A3F0F" w:rsidRDefault="005A3F0F" w:rsidP="005A3F0F">
      <w:r>
        <w:t>MIEWARYLPTQKPKYLAIKKMVINLLEQGLLSPGEQLPAERWLATQLTVNRSTVTRAFDELTTDGILVRRVGSGTFVSQQAGEQQAQRRVNWHTYLTSQPFQVGQVKRQALQQLIAQQPADLIDVYSSDLPADLMPQFQFPPLTWQDFNQAQEAETRLGYAPLLTAINRLNQENQKLVLPEGQLLLTAGAQQSLFLVLQGLLVPGDAVAVESPSFFHEATLFEATGIRSFGAPLDAEGIQLAALEQLIVKHRIKLVILNPNYQNPTGQVMSLERRQAVIRLCQTYQVPIVEDDVFGWLRFETTPALPTLKQLDPENVIYMSSLSKIMGASTRIGWVAATPQVIDQLVRVQREMDLVPSIMSQVMAALAIQEPHFQTQLVTLRQQLQTRARQTQQLLAQALPDWQFSVAQGGFYIWGTRAVKPYALAPFVAAHVALAPGTLFGAHQAAFRINFARLNTSQLTALAQRLQQLLNEED</w:t>
      </w:r>
    </w:p>
    <w:p w:rsidR="005A3F0F" w:rsidRDefault="005A3F0F" w:rsidP="005A3F0F">
      <w:r>
        <w:t>&gt;fig|1664.9.peg.249</w:t>
      </w:r>
    </w:p>
    <w:p w:rsidR="005A3F0F" w:rsidRDefault="005A3F0F" w:rsidP="005A3F0F">
      <w:r>
        <w:t>MTEKFIPEIYTPLKTSVVGPPAIARQVGGIKILGQKIKTLIFTTDVAIVNNTNADAVLAVYPFTPHPAVMNAISNVATIPVLNGIGGGLTAGSRSAYMGLLAEAAGSMGVVVNAPTSVETIKMINKVVDVPIVGTVVSERQNYAAQIEAGVSILNVSGAAKTPAIIKAIRQKYPQIPIIATGGHDEETILSTIEAGANALTYTPPTNGELFAKKMADYRADLD</w:t>
      </w:r>
    </w:p>
    <w:p w:rsidR="005A3F0F" w:rsidRDefault="005A3F0F" w:rsidP="005A3F0F">
      <w:r>
        <w:t>&gt;fig|1664.9.peg.252</w:t>
      </w:r>
    </w:p>
    <w:p w:rsidR="005A3F0F" w:rsidRDefault="005A3F0F" w:rsidP="005A3F0F">
      <w:r>
        <w:t>MPTGVIINSLSVLFGGIIGGLLGDKLSARFKTEITLIFGVCSMGMGINAIVVMRNMPAVILAIVLGTGIGLAVHFGHWIDRGAILMEKPISKLFPVRKTTLTDAEFISALVTVIVLFCAGGTGIYGTLDAGMTGNSTILISKSVLDFFTAAIFACNLGYVVSAIAIPQFIIFYIIFLLAKLIFPLTTPTMIADFKACGGFLMLATGFRMVKIKEFPIADMIPAMILVMPLSWLWTTVIMPLLS</w:t>
      </w:r>
    </w:p>
    <w:p w:rsidR="005A3F0F" w:rsidRDefault="005A3F0F" w:rsidP="005A3F0F">
      <w:r>
        <w:t>&gt;fig|1664.9.peg.253</w:t>
      </w:r>
    </w:p>
    <w:p w:rsidR="005A3F0F" w:rsidRDefault="005A3F0F" w:rsidP="005A3F0F">
      <w:r>
        <w:t>MPDLYIKHQASALKGVSTIMNDHQRPLFLLVGSRGLRQDGFSLYRLSGELLGEIKQKSLGFSPSFELFQNGQSIGSLQKIWGVWHEFVYVKNLNWLIMGDLIQNQYRIIYHTQTIMQTNLILTSAGPTFKLTIANEADQVSCILIAAVLNHWVYTQPKAFIRKLAPNTLRFS</w:t>
      </w:r>
    </w:p>
    <w:p w:rsidR="005A3F0F" w:rsidRDefault="005A3F0F" w:rsidP="005A3F0F">
      <w:r>
        <w:t>&gt;fig|1664.9.peg.254</w:t>
      </w:r>
    </w:p>
    <w:p w:rsidR="005A3F0F" w:rsidRDefault="005A3F0F" w:rsidP="005A3F0F">
      <w:r>
        <w:t>MISLIASDMDGTLLNDKMQVSDGNINAIKAAQDAGIEFIVATGRSRNEALPLMAEGGIKPALITMNGAQVFDQLGNEVINIPIEPATVVAVTDELRASGYYFELMTTAGNYSDSQVNRIQNVADLLVDLNPDTSYKIAVALAAARLELMNINYVDDHYAGIIADPTIKIVKIIAFSTKGLADLEPVKVFCEERGDLIVTSSSSNNIEINHINAQKGIALAAYAKEKGIPMSETMAIGDNLNDYSMIEAAGIGVAMANAVPTITDLANYHTAKNTQDGVAQAIYHAIDLNQAAEKK</w:t>
      </w:r>
    </w:p>
    <w:p w:rsidR="005A3F0F" w:rsidRDefault="005A3F0F" w:rsidP="005A3F0F">
      <w:r>
        <w:t>&gt;fig|1664.9.peg.255</w:t>
      </w:r>
    </w:p>
    <w:p w:rsidR="005A3F0F" w:rsidRDefault="005A3F0F" w:rsidP="005A3F0F">
      <w:r>
        <w:t>MKTIIHNDWQTVLEPEFAKPYYGQLHQFLKQEYATTTVYPEMHHIFQAFEWTPFEQVKVVILGQDPYHGPHQAHGCSFSVLPGVKVPPSLKNIYKELQTDVGFNPVNHGYLKAWADQGVFLLNTVLTVRAGEANSHRQQGWEQLTDAAIAALSQRGHVVFILWGNAAKAKRALIDESQNAVLTAVHPSPLAAYHGFFGSKPFSQTNQQLKQWAMTPINWQLPQDVSEQK</w:t>
      </w:r>
    </w:p>
    <w:p w:rsidR="005A3F0F" w:rsidRDefault="005A3F0F" w:rsidP="005A3F0F">
      <w:r>
        <w:t>&gt;fig|1664.9.peg.256</w:t>
      </w:r>
    </w:p>
    <w:p w:rsidR="005A3F0F" w:rsidRDefault="005A3F0F" w:rsidP="005A3F0F">
      <w:r>
        <w:t>MDLFESLKAKITSHDFKIVFPEGTEPRIIGAAARLNADRILKPILIGDAADIQSIASAKGFNLTGITIIDPQAYPQADFDTMVAAFVERRKGKATAEQAQTILQDPNYFGTMMVYLDLADGMVSGAVHSTGDTVRPALQIIKTKPGIQRTSGAFIMQRGRDNERYLFSDCAININPNAQELAEIAVASARTAELFDIDPKVALLSFSTMGSARGEEVTKVQEATKIAQELAPDLDIDGELQFDAAYVPVVANQKAPDSKVAGQANVFVFPELQSGNIGYKIAQRFGNFEAIGPILQGLNKPISDLSRGSNEEDVYKLAIITAAQALQN</w:t>
      </w:r>
    </w:p>
    <w:p w:rsidR="005A3F0F" w:rsidRDefault="005A3F0F" w:rsidP="005A3F0F">
      <w:r>
        <w:t>&gt;fig|1664.9.peg.257</w:t>
      </w:r>
    </w:p>
    <w:p w:rsidR="005A3F0F" w:rsidRDefault="005A3F0F" w:rsidP="005A3F0F">
      <w:r>
        <w:lastRenderedPageBreak/>
        <w:t>MLELQTTQPEETITIAKKLGRQLQAGDVLLLDGDLGAGKTTFTKGLAEGLDIKRYIKSPTFTLIREYPDGRIPLYHMDVYRLEETGASDLGLEEYFDGDGVSVIEWSQFIADELPSDYLTIHFNKNDDDDQMRTLVFEPNGARYTALVEAIFDN</w:t>
      </w:r>
    </w:p>
    <w:p w:rsidR="005A3F0F" w:rsidRDefault="005A3F0F" w:rsidP="005A3F0F">
      <w:r>
        <w:t>&gt;fig|1664.9.peg.258</w:t>
      </w:r>
    </w:p>
    <w:p w:rsidR="005A3F0F" w:rsidRDefault="005A3F0F" w:rsidP="005A3F0F">
      <w:r>
        <w:t>MQVTDARAYLCFLNQVVQETPFLPIAAENLAMSEAFCELTLRAVLDSSTDALWVTVDGAKIVGAARLVSEPEPGLQHIGEISVAVLKAYWRQKIGTQLLDALLQAISASGQPRRIVLTVQARNQGAIQLYQQFGFQIEAKLEAGYYDPAVGMLPVLQMVRLINIE</w:t>
      </w:r>
    </w:p>
    <w:p w:rsidR="005A3F0F" w:rsidRDefault="005A3F0F" w:rsidP="005A3F0F">
      <w:r>
        <w:t>&gt;fig|1664.9.peg.259</w:t>
      </w:r>
    </w:p>
    <w:p w:rsidR="005A3F0F" w:rsidRDefault="005A3F0F" w:rsidP="005A3F0F">
      <w:r>
        <w:t>MIQQRRKGIYLAILGSIFWGIQGPVSQWLFTDTPIAPEWLMGVKMGLSGLFLLGYAFSKQPKTVTAVWRQPRDAGRLLAFAILGLSAVQYAYFLTIQASNAPTTTILQQLGTVMIIIISLVIYHKTPSRTELIAVIVALLGTWLLVTKGQLTQLSISGAALGLGLCLGFSGALNTLIPGKLFQKYDTLVIVAWAMLIGGVLFNVIHPFWVDAPPMNMPTIISVLFIAIFGTALANLCFLGSLNYITPTTAGLLNTFEPLAATIGTVLFLKTSFNHWEVIGGLLVISTVFILSFGNRRGISKK</w:t>
      </w:r>
    </w:p>
    <w:p w:rsidR="005A3F0F" w:rsidRDefault="005A3F0F" w:rsidP="005A3F0F">
      <w:r>
        <w:t>&gt;fig|1664.9.peg.260</w:t>
      </w:r>
    </w:p>
    <w:p w:rsidR="005A3F0F" w:rsidRDefault="005A3F0F" w:rsidP="005A3F0F">
      <w:r>
        <w:t>MNFVAMDFETANGQRDSACSIALVVVRNDQIVDQFYTLIKPETYFSSRNSQIHGIYEEDVAQAPKFDQIWPHIAPFFTPQKLVVAHNATFDIGVLRSTLQHYDIPEPHYLALDTLTTSRRLYPQFENHKLNTLCANLEIPLENHHNALADSIACAKILIKEAQEFGTDPLKQVTKIIG</w:t>
      </w:r>
    </w:p>
    <w:p w:rsidR="005A3F0F" w:rsidRDefault="005A3F0F" w:rsidP="005A3F0F">
      <w:r>
        <w:t>&gt;fig|1664.9.peg.261</w:t>
      </w:r>
    </w:p>
    <w:p w:rsidR="005A3F0F" w:rsidRDefault="005A3F0F" w:rsidP="005A3F0F">
      <w:r>
        <w:t>MKFISWNVNGLRAVLKKDFMTTFEQLDADFFCLQETKMQAGQVELDLPGYHQYFNYAEKKGYSGTAIFTKHEPLNATYGIQQPEHDHEGRVITLEYPQFFLITCYTPNSQNQLKRLDYRMTWENAFRTYVQQLGTQKPVIFCGDLNVAHEAIDLKNDRTNHKSAGFSDEERAQMTTLLQSGFTDTFRYFYPDQTDIYSWWSYRFHARDNNAGWRIDYFITSDELQPKLMDAKIHTEIYGSDHCPVELDTQDLFA</w:t>
      </w:r>
    </w:p>
    <w:p w:rsidR="005A3F0F" w:rsidRDefault="005A3F0F" w:rsidP="005A3F0F">
      <w:r>
        <w:t>&gt;fig|1664.9.peg.262</w:t>
      </w:r>
    </w:p>
    <w:p w:rsidR="005A3F0F" w:rsidRDefault="005A3F0F" w:rsidP="005A3F0F">
      <w:r>
        <w:t>MLSQINAFLEANQTINVKTNEPLSKYTFTKTGGPADLLALPTSVPEVRQLLVAAKQNQLPITVIGNASNLIVRDDGISGLVIILTAMDQIDVQGTTVVAQAGAGIIQTSEAAYSGSLTGLEFAAGIPGSVGGAVFMNAGAYGGEISDVLTSAEILTQDNEVETLTNAELNFSYRHSLIQENGSIVLSARFEMAKGVAPTIREKMDELNALRAAKQPLEYPSCGSVFKRPVGHFVGPLIQKAGLQGHQIGGAQVSEKHAGFIVNRGGATATDYLTLIAYIQETIWHKFEVRLEPEVRIIGKESE</w:t>
      </w:r>
    </w:p>
    <w:p w:rsidR="005A3F0F" w:rsidRDefault="005A3F0F" w:rsidP="005A3F0F">
      <w:r>
        <w:t>&gt;fig|1664.9.peg.263</w:t>
      </w:r>
    </w:p>
    <w:p w:rsidR="005A3F0F" w:rsidRDefault="005A3F0F" w:rsidP="005A3F0F">
      <w:r>
        <w:t>MAIIEAVILLVMLLIVANIIGHYVPRLPVSLIEIGLGLLVALLFSVEIPLRTDWFMLVFVAPLLFNDGRRFPKRELWALRGPIIGNAIFLVFVTTLIGGLAIHLLVPKLPLAASFALAAILSPTDPMAVQSISEQADLPPRVLHLVSGESLINDASGLISFKYGIAAAVTGYFSIQQAAGDFLYISIVGAIAGMLLMYAIHFIRLFMLQQGIEDVVFHTVLQLITPFVIYLVVEDLLHASGVIAVVVAGIISHASRNIYLDYLPELKLVTEQTWSIGVYLLNGLVFLILGIELPVAMRGTVHSPLINTGEEILLVLAVWGILILIRTCWTLSYLLYTNKSNPKQLKDNLKISVLSGLSGVRGAITMAGVLSVPTVLADGSPFPERGLMLFIAAGVIIVSLVMAIIFIPILTKVRTPIELRGTAHEDTNDETGLVPVDDQLLSEFDAKIYMYRVAVGTVESLRHIENNRAALDLIAEYQLMMRRFENQQNEQTEGDELPPLIAEELILRQVAFEGERQKLETLRSDGEITAKTYRRGKRKLRQKQIALSVIGSNFSWRHVQLMFYRGLTMLKRLIARLKTSQKSTAALTEWRTTEKEMAKAGIKQLSYFLKQPENRQHHYNRQVIYQIIIRYRNQIENMKNIGHTKTDIYEQQLQKLRIKALTSERLAIQELLEQHKISWELADELRKDINYAENALILADTDTE</w:t>
      </w:r>
    </w:p>
    <w:p w:rsidR="005A3F0F" w:rsidRDefault="005A3F0F" w:rsidP="005A3F0F">
      <w:r>
        <w:t>&gt;fig|1664.9.peg.264</w:t>
      </w:r>
    </w:p>
    <w:p w:rsidR="005A3F0F" w:rsidRDefault="005A3F0F" w:rsidP="005A3F0F">
      <w:r>
        <w:t>MTRLYTFLRRHYALGLSFLLPFAIIFIYGLSRHVFPFGGQTIMTVDLGQQYIDFFAYFRTTLLQHPDTFFYSFAKGLGGDMLGVWAYYLMSPFNLLVLLTPGKWLSFGIWLMVLLKYGFSGLSFAYYLKKSRLLSGWWLPTLSLAYALSGFAIANQFNVMWLDAMIWLPLVILGIEQLFERHRFWLYPLSLAALLIINYYMGYMVCLFVIAYFFWASVHHFKTWRQTYLAYLKFAGGSILAGLLAAWLLLPTFFQLTQSKGQYTIQKIHWKIDYNPLKILSKLVVGNFNFDQMPKGEPNIFVGSLVLIGFIAYFLTRSIPIKERLAALLVTGFLGLSLCFEPLDLLWHGMQFPVWYPYRFSYVISFWLIVLAVQRLHYQPQFKWYSLLAPL</w:t>
      </w:r>
      <w:r>
        <w:lastRenderedPageBreak/>
        <w:t>LLLAASLAYTFKHVKTFSALSERQVLLSVGFLIAVSLILMLPARFKRYTTVFLLLVTGGEMTANAVLSLNQISYVSQKDYADYTEQLQSAVAAVPNKVPFQRIGKTFMRTKNDPMQANYFGGSHFNSMLEPSYPKFMGSIGEPAGDGSVADTNQTMFTDALLSYRYYLNSTSVQATVPRSTNKPDLSDYRQIKQNGQIAIYQNDNALPLGFAASDKVLKHKVTADYPILEQGNIATKLTDNPTLGSQLFTLQYFNTVSYQNTKQKPKLNETFLRINSKKDAHVTYTFTPTTNDPYYLTLGSSLEKNAVRLTLNGQPITQYDTFRDTVALNLTNKALGKPQTLDIAFSKDEIWLQNINLYSLNLETLSKITTQLKQSPLHIKHFSNTHISGDITIKHKNQVLMTTIPYAPGWQVTVDNHPVKAVKGLKNFIAVPLKAGHHQIKLTYRPPYFKLGLLISVVSGLMAILIAIITRYFRRRRLF</w:t>
      </w:r>
    </w:p>
    <w:p w:rsidR="005A3F0F" w:rsidRDefault="005A3F0F" w:rsidP="005A3F0F">
      <w:r>
        <w:t>&gt;fig|1664.9.peg.265</w:t>
      </w:r>
    </w:p>
    <w:p w:rsidR="005A3F0F" w:rsidRDefault="005A3F0F" w:rsidP="005A3F0F">
      <w:r>
        <w:t>MKIMKKKTKRNRERSHIPFRLNFLFFIVFALFAALIIQLGRLQVLNGASYQAMVNSTDKKIVTGNVPRGMVLDAKGRVLVGNSAKSAITYTKNMNVLADKMYAEANQLTKYLTIDKLDTLTERDQIDYYLSNPKNLKKWNARLPKSRKVAADGSKIPDKTVYQSTIDLVEKSFTGLSDKQKQAAAIFKIMSGAYQLSTVYIKNDNVTDKEIAEISEHLTSLPGINVGTDWERSYPNGDSMRSIIGHVSTEEQGLPEDGINSLLAQGYSRNDRVGTSYLEKQYESILHGSKSQTQVEVGNNNQILSSKVVFKGQKGSNLNLTIDQAYQTKVEAALKKIYAKAVAAGATTYSDGAYAVAMNPKTGAILAMAGEQNDRTTKQASDDALGVINRTFVMGSAVKGATVMGGMMDGVISPTNNTLPDTPIYLPSTPVKKSVYPVGTFGSLSAQSALEVSSNIYMMQLALREGKAEYIPNKKINISPDIFPKMRGYFNQFGLGQKTGIDLPGEAKGIEGPTLTDAGLPAVGSALDLSYGNYDAYTLIQLAQYISTIANGGNRMKPYLVDSIQQTGTDGNLGKLESKTSPTVLNTINAPKSYFNVVKEGMYNVVNGTNAWGTAHTLKDIKPTFGAKTGTAQSFAREDPNDSTSKQVETVTSSLVGFAPYNDPQVAIAIVFPNLTSDEGHYNTLLAREMITDYYKLNNISK</w:t>
      </w:r>
    </w:p>
    <w:p w:rsidR="005A3F0F" w:rsidRDefault="005A3F0F" w:rsidP="005A3F0F">
      <w:r>
        <w:t>&gt;fig|1664.9.peg.267</w:t>
      </w:r>
    </w:p>
    <w:p w:rsidR="005A3F0F" w:rsidRDefault="005A3F0F" w:rsidP="005A3F0F">
      <w:r>
        <w:t>MQTKQQIRQQGLAALQRLAQQPANKQQQEAILLQKLIDSAAFQSATVIGMTLNQPIEVATQPIIEAAQTAGKRIVVPRTLPKRQMAFYELTPTTVLERSHFGVLEPQITGEPIVPDLMIVPGVVFSLDGWRVGFGGGYYDRYLAAHQMDTVALALKPQQVKVPDWSVDQFDVNLKHIITA</w:t>
      </w:r>
    </w:p>
    <w:p w:rsidR="005A3F0F" w:rsidRDefault="005A3F0F" w:rsidP="005A3F0F">
      <w:r>
        <w:t>&gt;fig|1664.9.peg.268</w:t>
      </w:r>
    </w:p>
    <w:p w:rsidR="005A3F0F" w:rsidRDefault="005A3F0F" w:rsidP="005A3F0F">
      <w:r>
        <w:t>MKVNHTTKDWREIPFVAYALIIMNVLYFGLMFVAPMIWAQGITSVQGLLAGGVVPFLMASINHISFLSLLMDCVILYFVGSQLESLIGHWRLLAIYILSSLASLITQGLFLGTGSQTITAGLAVLGIFGGFLMLGDAFKDNPVFGQIARQYWLFLFLTAGLQFVVNRNAMYGMVGGILGGFLSSMALGAPRIGKINPLNRVVSGLIYVITLILFVYLGMNR</w:t>
      </w:r>
    </w:p>
    <w:p w:rsidR="005A3F0F" w:rsidRDefault="005A3F0F" w:rsidP="005A3F0F">
      <w:r>
        <w:t>&gt;fig|1664.9.peg.269</w:t>
      </w:r>
    </w:p>
    <w:p w:rsidR="005A3F0F" w:rsidRDefault="005A3F0F" w:rsidP="005A3F0F">
      <w:r>
        <w:t>MRTLYDVQQLLKQFGVYVHVGKRLWDIELTSIELRHVYDAGLIDGKVYRNAKMVLVHEYRLEEKQTFNHELLEEKFK</w:t>
      </w:r>
    </w:p>
    <w:p w:rsidR="005A3F0F" w:rsidRDefault="005A3F0F" w:rsidP="005A3F0F">
      <w:r>
        <w:t>&gt;fig|1664.9.peg.270</w:t>
      </w:r>
    </w:p>
    <w:p w:rsidR="005A3F0F" w:rsidRDefault="005A3F0F" w:rsidP="005A3F0F">
      <w:r>
        <w:t>MTDKKLIGVDLGGTTAKFAIMTVDGDIQQRWSIDTDILDEGSHIVPDIVESINHHLDLYNMTPEDFIGIGMGTPGSVNSEEGTVIGAFNLNWKVTQYLRRDIEAGTHMKLAVDNDANVAALGERWKGAGENQPDVAFVTLGTGVGGGIVADGHLLHGVAGSAGELGHVTVEPRGYECTCGKKGCLETYASATGVVRVARDMAEEYAGNSKLKTMLDDGEQISSKLVFDLAKESDPLAVKVVDRVSYYLGLALANVGNMLNPAYIVIGGGVSAAGEFLRKQVEAYFEEFTFPNVKQTTKVRLANLGNVAGVIGAASLALQFDQQ</w:t>
      </w:r>
    </w:p>
    <w:p w:rsidR="005A3F0F" w:rsidRDefault="005A3F0F" w:rsidP="005A3F0F">
      <w:r>
        <w:t>&gt;fig|1664.9.peg.271</w:t>
      </w:r>
    </w:p>
    <w:p w:rsidR="005A3F0F" w:rsidRDefault="005A3F0F" w:rsidP="005A3F0F">
      <w:r>
        <w:t>MFVIGTINPMFVVNIILIAILLWIIGVWVYYKIQRKRLGGELTEKAFEENMRKAQIVDLRERKDFDAGHILGARSIPYPMLKQNMGELRMDLPVYLYDTGITLSVRAALKLRKVGFTNVKWLQKGFNNWTGKTKRKK</w:t>
      </w:r>
    </w:p>
    <w:p w:rsidR="005A3F0F" w:rsidRDefault="005A3F0F" w:rsidP="005A3F0F">
      <w:r>
        <w:t>&gt;fig|1664.9.peg.272</w:t>
      </w:r>
    </w:p>
    <w:p w:rsidR="005A3F0F" w:rsidRDefault="005A3F0F" w:rsidP="005A3F0F">
      <w:r>
        <w:t>MKHKFFKGFVIGTVSTVGAIAGSLFAFKKTVLDPIEEEENKIEENRRRANRKSHSAHQG</w:t>
      </w:r>
    </w:p>
    <w:p w:rsidR="005A3F0F" w:rsidRDefault="005A3F0F" w:rsidP="005A3F0F">
      <w:r>
        <w:t>&gt;fig|1664.9.peg.273</w:t>
      </w:r>
    </w:p>
    <w:p w:rsidR="005A3F0F" w:rsidRDefault="005A3F0F" w:rsidP="005A3F0F">
      <w:r>
        <w:lastRenderedPageBreak/>
        <w:t>MKKEKIIVIVGPTGVGKTALSLQVAQQLKGEIISGDAMQFYRHLDIGTAKVTPAEQAIAPHHLIDVADIDERFTAFDFQQQGQQLITKITDRQHLPLIVGGTGLYLQALLYDMTLGSATDAEQDFSIRNKWQAYLEQHSETDLWQALAKIDPDAAAKIPAANTRRVIRALEVYETTGVLFSQQKPKELRYDTFIIGLNCERPVLYERINQRVDQMVDAGLIEEARWAYERRATSPQAVRGIGYKEFFPYFDGECSLEAAIEQVKQNSRHYAKRQLTWFRNQIPVNWYNLVEHQEADLARIQADIQTWLQK</w:t>
      </w:r>
    </w:p>
    <w:p w:rsidR="005A3F0F" w:rsidRDefault="005A3F0F" w:rsidP="005A3F0F">
      <w:r>
        <w:t>&gt;fig|1664.9.peg.274</w:t>
      </w:r>
    </w:p>
    <w:p w:rsidR="005A3F0F" w:rsidRDefault="005A3F0F" w:rsidP="005A3F0F">
      <w:r>
        <w:t>MNWQDSLAPELRAKIEAVNAQIAPRLQALDEQIINNQAKVLQAFQEENISESHLNGTTGYGNDDQGRDKLEAVYSRFFKTEDALVRPQLVSGTHAIGTALLGMLRPGDDLLYLTGEPYDTLQEVVGMAGNGIGSMKEYQIGFDYVPLLADGSVDFETAKTKITAKTKVVAIQRSRGYADRDSFTVAKIEEMVRFIKGINPELIVFVDNAYGEFSETIEPTEVGADVMAGSLIKNAGGGIAQTGGYIVGPERLIEMIGYRLTVPGVGASEGATQGNLQLMFEGFFLAPSVTGNAIKGAVFEAALLEQMGLNVSPKWDAPRTDLIQTVNFGNPDDMVKFAGCVQAQSPIDSFVTPIPSDFAGYEDQIVMAAGTFIQGASIEFSADGPLRAPYTLYLQGGLTYAHVKLAISRAVQTTFFEK</w:t>
      </w:r>
    </w:p>
    <w:p w:rsidR="005A3F0F" w:rsidRDefault="005A3F0F" w:rsidP="005A3F0F">
      <w:r>
        <w:t>&gt;fig|1664.9.peg.278</w:t>
      </w:r>
    </w:p>
    <w:p w:rsidR="005A3F0F" w:rsidRDefault="005A3F0F" w:rsidP="005A3F0F">
      <w:r>
        <w:t>MARKMLTAEAIKQLVDQENVKFLRLMFTDINGIIKNVEVPISQLDKVLSNKMMFDGSSIDGFVRIEESDMYLRPDLSTWLIFPWEAEHGKVARLICSVYTADGEPFLGDPRNNLKKMVREMQDKGFKDFNIGPEPEFFLFKLDEIGKPTLKLNDQGGYFDFAPVDLGENCRRDIVLELEKMGFEVEASHHEVAPGQHEIDFKYADAVDAADNIQTFKLVVKTIARKHGLHATFMPKPLHGVNGSGMHINMSLFNQDGTNAFFDENGKEQLSETAYHFLAGLLRHARAITAINNPTVNSYKRLVPGFEAPVYVAWSGHNRSPLIRVPQSRGLSTRLELRSVDPSANPYLAISSILAAGLSGLEQGLSPEAGVDRNIYSMDETERKENHITDLPSTLHNALKELAKDDIIKDSMGTYLYQSFMDSKSLEWAAYRQQVSEWEREQYLELY</w:t>
      </w:r>
    </w:p>
    <w:p w:rsidR="005A3F0F" w:rsidRDefault="005A3F0F" w:rsidP="005A3F0F">
      <w:r>
        <w:t>&gt;fig|1664.9.peg.279</w:t>
      </w:r>
    </w:p>
    <w:p w:rsidR="005A3F0F" w:rsidRDefault="005A3F0F" w:rsidP="005A3F0F">
      <w:r>
        <w:t>MKTLVIVSHPEMANSLVQNFLKASAMPFQDEVTWHDLATIQQLDVAAEQALLRDHERIIFQFPLYWYAAPASLKTWLDTVLTGEFAFSGRMPLQGKSLGVVVSTGIAGKHFQAGGSEQATLSEILRPYELVARKLGMTYLPPFAIHQFSYLTETARQLLLVDYQRYLTQTTFNFEQKVAWFEQQLRQRQSAATDSEQQQQLALLADQLTEQGELLTDLGWQVQLIRQEEGEG</w:t>
      </w:r>
    </w:p>
    <w:p w:rsidR="005A3F0F" w:rsidRDefault="005A3F0F" w:rsidP="005A3F0F">
      <w:r>
        <w:t>&gt;fig|1664.9.peg.282</w:t>
      </w:r>
    </w:p>
    <w:p w:rsidR="005A3F0F" w:rsidRDefault="005A3F0F" w:rsidP="005A3F0F">
      <w:r>
        <w:t>MTKNVAVLIGSLRKDSFSKAIAKQLMPLFPEDMHLEVIEIGDLPLYNQDYDDLDQVPEAYTTFRNKMQQMDAVLFVTPEYNRSVPAVLKNALDVGSRPYGASVWDNKPAEIVSVSPGAISGFGANHHLRQSLVFLNMPTVQQPEAYIGNVMNLLDDNGQVANPDTIAFFQVIVDAFVTLINRYID</w:t>
      </w:r>
    </w:p>
    <w:p w:rsidR="005A3F0F" w:rsidRDefault="005A3F0F" w:rsidP="005A3F0F">
      <w:r>
        <w:t>&gt;fig|1664.9.peg.283</w:t>
      </w:r>
    </w:p>
    <w:p w:rsidR="005A3F0F" w:rsidRDefault="005A3F0F" w:rsidP="005A3F0F">
      <w:r>
        <w:t>MEIKWQVATQQSQTMKQFLLKNGISQRLYAKIKAQGLPVRLNNRLSSPADQVQNGDQVSLTLPAEPADETVAVSGVPIEVLYEDDYWLVVNKPAGLATIPGPTNTTDTLLNRIKGYWQQNGAIDLVPHIITRLDFDTSGIVLAAKHQVAQSLLQPQIEQHQLQKFYLAVVAGTGLPEFGTIKAPIGRVGVEPRRRVIADGQSAWTDYWRLAQDERLTVLKVQIHTGRTHQIRVHLSDLNHPLVGDQLYEGPLGWGIDRQALHAYQLTFNDPFSQQKRQFTAPIPADIQMILPTKINDKL</w:t>
      </w:r>
    </w:p>
    <w:p w:rsidR="005A3F0F" w:rsidRDefault="005A3F0F" w:rsidP="005A3F0F">
      <w:r>
        <w:t>&gt;fig|1664.9.peg.284</w:t>
      </w:r>
    </w:p>
    <w:p w:rsidR="005A3F0F" w:rsidRDefault="005A3F0F" w:rsidP="005A3F0F">
      <w:r>
        <w:t>MRKLRIVLICVFCLVLGGVIGTLGTTRVAVQGLVSPQKADRQPIVFVPGSGGTNDRFDQLFKTVNQHYRQHSILKVEVMADGQVKTKGQIVWRDKVPLIVVSFENNNDGDENVFKQTEWFEKAMQQLTKQYHFKKFNGVGYSNGGLVLTRYAERYPKEAQLSRLLTIGTPYNGLNASIKDESPMLTDLKSQKEHLSKKMVVYSVGGTTTGGDDGIVPASSVAAGREVFQNQIAHYMSMFVSGNDAKHTSLPENETIVYLIEELIVQQPVDPQKPLSAKLK</w:t>
      </w:r>
    </w:p>
    <w:p w:rsidR="005A3F0F" w:rsidRDefault="005A3F0F" w:rsidP="005A3F0F">
      <w:r>
        <w:t>&gt;fig|1664.9.peg.285</w:t>
      </w:r>
    </w:p>
    <w:p w:rsidR="005A3F0F" w:rsidRDefault="005A3F0F" w:rsidP="005A3F0F">
      <w:r>
        <w:t>MTNSPQIKKELTGYIIRDVFSSLGLSIYILADTYFIAYAVGPIGLAALNIDLPLFNLFNGLGLMLGIGGATIFSINKVNHPEKSQAIFTEVLSFGILLGLIIMSLGLIFIHPLLHLLGANHETLGPSLAYLRVILIGSPLFILNNLVLSFVRNDSNPHLTMIATLS</w:t>
      </w:r>
      <w:r>
        <w:lastRenderedPageBreak/>
        <w:t>QSLFVIIFDYLLMFPLHMGMMGAALATICSPLVSLLILTRHRHHPDRLLTLKKLTLNFKPTFKAVQLGFPSFLTEMSTGVSIFVFNIVILHLADNYAVAAYGIIANILLVGLSLFNGVAVGVQPIVSREFGKRNWHNVKTSLRIGLLSALGIATGLYLVLLGFKEPIIAIFNHDHNQLLVHYAAAGIPLIFISFFFSSMNIVNNLFMTAIAQPRLSFFVAIMRGYVLLIGSVLLLSALFGLTGVWLSVPLTELVVLIGGFFITHSLLNTLGE</w:t>
      </w:r>
    </w:p>
    <w:p w:rsidR="005A3F0F" w:rsidRDefault="005A3F0F" w:rsidP="005A3F0F">
      <w:r>
        <w:t>&gt;fig|1664.9.peg.286</w:t>
      </w:r>
    </w:p>
    <w:p w:rsidR="005A3F0F" w:rsidRDefault="005A3F0F" w:rsidP="005A3F0F">
      <w:r>
        <w:t>MFKTLEIFKTVYETKNFTTAAQLLFLSQPTVSVQIKQLEESLDVVLFERNGRQQIVPTKQADLFYEQCQQLLDLWHQDLHQLQHQERQAKIPCRIAASHTTAAYFLPALLSRHRDALDALEIEICTLNSSQIIEQLSQHKLDFGFIEKPLTEKDIVRTPLQTDQLVLAGQPTEPWLLRENGSGVYHYTMNYLKENNLTLDNVMTVKSNAIIVQLLRQGLGQSLISSAALLDYPEIPYRPLSKQYQRQFYLVNRKGLPQPIQDFVATLLATPLPIE</w:t>
      </w:r>
    </w:p>
    <w:p w:rsidR="005A3F0F" w:rsidRDefault="005A3F0F" w:rsidP="005A3F0F">
      <w:r>
        <w:t>&gt;fig|1664.9.peg.287</w:t>
      </w:r>
    </w:p>
    <w:p w:rsidR="005A3F0F" w:rsidRDefault="005A3F0F" w:rsidP="005A3F0F">
      <w:r>
        <w:t>MQSLIKKLPGFIVSLVIAIGSYYIAQLWLPMLGGATIALFVGIILGNTWLKRPGLAAGTKFSEKRLLEYSVMLLGATITFQSIQKIGWQGVVLTVLQMSLTIGFAIWLGRRLRFSEGTYLLMAGGNAVCGSSAIGAIAPVIDADNEDTGIAITMVNLMGTILMLALPVLGTLLWGHDNLARGILIGGTVQSVGQVVASATMINQGTVVTATLFKILRIICLVFVVTGFGYLHQKKQSQATDTKLSQQLLAKKSSLVPWYVLGFLIFCVINSLHLFPGQFGTICHFLSTWCEMTALAAIGLRLNLKTLFNQGKQLLFYAGGLVVFQVAAAILLITILF</w:t>
      </w:r>
    </w:p>
    <w:p w:rsidR="005A3F0F" w:rsidRDefault="005A3F0F" w:rsidP="005A3F0F">
      <w:r>
        <w:t>&gt;fig|1664.9.peg.292</w:t>
      </w:r>
    </w:p>
    <w:p w:rsidR="005A3F0F" w:rsidRDefault="005A3F0F" w:rsidP="005A3F0F">
      <w:r>
        <w:t>MFKKKSDWFLVLALVMMAILFYSSSMTYHEQTSVPLLERVLKNEPLKQWLSQFSFHYAGSEQSVKASGYFKFVEFFVRKGAHFGTYFLLALFSYLGLRPRIEGAFLAGIFSWLAATGYAATDEFHQMLTGDRTPLFQDVMLDSVGALSGIVIMSVILYFTGRKKRR</w:t>
      </w:r>
    </w:p>
    <w:p w:rsidR="005A3F0F" w:rsidRDefault="005A3F0F" w:rsidP="005A3F0F">
      <w:r>
        <w:t>&gt;fig|1664.9.peg.293</w:t>
      </w:r>
    </w:p>
    <w:p w:rsidR="005A3F0F" w:rsidRDefault="005A3F0F" w:rsidP="005A3F0F">
      <w:r>
        <w:t>MSGHSKWHNIQGRKNAQDAKRGKIFQKLSRELFMAARSGGPDPSSNAALRLIMDKARSANMPKDNIKRAIDKADGSDGANYDEITYEGYAPGGVAILVHALTDNKNRTSSDVRVAFTRNGGTMGAAGSVAYMFDRRGYIAIAREGLDVDEDQMFEDILEAGADDLQTEEDVFEIYTDPKELANVRDILEKKYTLANAELTMIPQNTTPVDPEKVEQFQRLVDALEDNDDVQDVYTAGELPEEE</w:t>
      </w:r>
    </w:p>
    <w:p w:rsidR="005A3F0F" w:rsidRDefault="005A3F0F" w:rsidP="005A3F0F">
      <w:r>
        <w:t>&gt;fig|1664.9.peg.294</w:t>
      </w:r>
    </w:p>
    <w:p w:rsidR="005A3F0F" w:rsidRDefault="005A3F0F" w:rsidP="005A3F0F">
      <w:r>
        <w:t>MSTEEKLTTLLKHCAKQRVQDLYFTPTIGGWRLTERRQSDLVTNQELDKPTGTRYLNRLKYMAGMDISETRRAQTGRSELQLADQTIYLRLATVGDFLNRESLVIRFIYPIGAIYHCDDQQILAQLTQMSRQAGLILFAGPTGSGKTTSLYHLAQQSMSAKMVVAIEDPIEIVAPEFLQLQVNDNAGLSYAELLKISLRLRPDTLIIGEIRDLETAQYAVSAALSGHLVLSTIHARSTQGVVARLLDLGISELQLRACLTGIAYQSLVTKDDVVQAHYELLTGPDYFSKKEGGCDV</w:t>
      </w:r>
    </w:p>
    <w:p w:rsidR="005A3F0F" w:rsidRDefault="005A3F0F" w:rsidP="005A3F0F">
      <w:r>
        <w:t>&gt;fig|1664.9.peg.297</w:t>
      </w:r>
    </w:p>
    <w:p w:rsidR="005A3F0F" w:rsidRDefault="005A3F0F" w:rsidP="005A3F0F">
      <w:r>
        <w:t>MIEMCVVLAIVSLLSWLPIYQIKQYRAQQAEQLFLHQFETSWDAARQYVAIEPRAVRVMWDAPTHAITFKGAGEAFRNHQLVLPETLTVSNPAEWHLINITHNKGIKPRTLKLKSTLNHREYQYKVQMMWGVLHVQK</w:t>
      </w:r>
    </w:p>
    <w:p w:rsidR="005A3F0F" w:rsidRDefault="005A3F0F" w:rsidP="005A3F0F">
      <w:r>
        <w:t>&gt;fig|1664.9.peg.299</w:t>
      </w:r>
    </w:p>
    <w:p w:rsidR="005A3F0F" w:rsidRDefault="005A3F0F" w:rsidP="005A3F0F">
      <w:r>
        <w:t>MVISMAILILTSQLLVATVGVLQKAIKVTQQQQNTINWHISTIQLDQFLADAYFTHHQDQDGSKITFRKPDTNQSGEEAETVYYLKRMKNEMVVVSQLDGYMPLLGNLKQLQLDYQRPFVQIDATFTDQSRYQHEVFLEEQDEQAKKKTIKTD</w:t>
      </w:r>
    </w:p>
    <w:p w:rsidR="005A3F0F" w:rsidRDefault="005A3F0F" w:rsidP="005A3F0F">
      <w:r>
        <w:t>&gt;fig|1664.9.peg.301</w:t>
      </w:r>
    </w:p>
    <w:p w:rsidR="005A3F0F" w:rsidRDefault="005A3F0F" w:rsidP="005A3F0F">
      <w:r>
        <w:t>MPKSAVETLFDLIDQTTTLIEQNLETTYLDALTESIANIADGGRVKVEDNLPDAQTVAQLETIYATVKLNQFDAETIRQALQLATLKGLRQVKVEPNKQMTPDAIGYLVAYLAEVFGGADQIKTVLDPVIGTGNLLATVMNHIQNLTGNKLQGFGVDNDDSLLELAGISSELQGLDTTLFHQDAIEPLMVKPVDIAVADLPIGFYPIDERAADFETHAASGHSYAHHLLIEQT</w:t>
      </w:r>
      <w:r>
        <w:lastRenderedPageBreak/>
        <w:t>MHYVKDGGFGFFLVPNVILETDEAKQLVKWITKHVYLQGLLSLPVNLFKTKEGQKAILVLQKQGAGAQQAKQILLGEFPNSNDQKAFAAYLQQIRTWHKENIN</w:t>
      </w:r>
    </w:p>
    <w:p w:rsidR="005A3F0F" w:rsidRDefault="005A3F0F" w:rsidP="005A3F0F">
      <w:r>
        <w:t>&gt;fig|1664.9.peg.302</w:t>
      </w:r>
    </w:p>
    <w:p w:rsidR="005A3F0F" w:rsidRDefault="005A3F0F" w:rsidP="005A3F0F">
      <w:r>
        <w:t>MSKILAINAGSSTLKWKLFVMPEEKVIAKGMVDRLGLSDSVFTVKYGDGQKYEITQDIETQDVAVDLLLKKLIEFKIIAEYSEISGIGHRVVAGGEDFKTSALITEASLKRIEELAEYAPLHNPAEAGVIRAFRNILPNVPQVAVFDTSFHTTMPEENYLYSLPLDYYRKYGARKYGAHGTSHRYVSHRAAEMLGKPLEDLKMITMHLGSGVSMTAIKDGKSLDTSMGFTPLAGVTMSTRSGDIDASLVAFLMKKLDIKDPEEMIDILNKKSGIYGISGLSPDMRDLEKTREERPESQLAIDIFVNRLIKYVGSYVAIMGGLDVLVITAGMGEGDILMRQRIGDRLSYFGVEVDPERNNVMAQERIISTDDSKVKVLLVPTNEEVMIARDVMSVGQIK</w:t>
      </w:r>
    </w:p>
    <w:p w:rsidR="005A3F0F" w:rsidRDefault="005A3F0F" w:rsidP="005A3F0F">
      <w:r>
        <w:t>&gt;fig|1664.9.peg.305</w:t>
      </w:r>
    </w:p>
    <w:p w:rsidR="005A3F0F" w:rsidRDefault="005A3F0F" w:rsidP="005A3F0F">
      <w:r>
        <w:t>MQTKSHQILNNFDIKILGILLMFVDHIHQMFAGAGVPDWVDWFGRPVATIFFFMAVEGFTHTRNQKRYLTQLLIGFWVMNFGDRLIQQFFTVGDIALSNNIFTDLFIAVLAMYGIQEITAGRRAHNTKQMIIGFLAIIVPIMMSVLVILLLVNPKTAMLAANIGMVIPTITLAENSIFLYIGVFFYLFRNNRLLQCLTIIVFAVINAGANSGFTFTGLLTTNTQWMMIFAIIPILLYNGQKGRSMKSFFYFFYPIHIWLLYILASFII</w:t>
      </w:r>
    </w:p>
    <w:p w:rsidR="005A3F0F" w:rsidRDefault="005A3F0F" w:rsidP="005A3F0F">
      <w:r>
        <w:t>&gt;fig|1664.9.peg.306</w:t>
      </w:r>
    </w:p>
    <w:p w:rsidR="005A3F0F" w:rsidRDefault="005A3F0F" w:rsidP="005A3F0F">
      <w:r>
        <w:t>MSKLKATTTLIIGLLLASSPLITPKPIQAASGTADYQQAQKINQKNKKTGKKISKLQRQINKLNKQLAKLATETNTPIANTTNHAASELATLDYQGDNEIIVNNNQPTFTTADLATTNGPWQTFSNLDQLNRAGTANALLNKSMMPTAKREGLTWNPTGWRNKRVKSGWLYNRSHLIGYQLTGENNNPKNLITGTRQLNAPEMLAHESDIAAYLKKHPSSDVRYRVTPIFRGNELLARGVQMEGQSIGDNSIQFNTYIFNVADGVTLNYADGSSKTAE</w:t>
      </w:r>
    </w:p>
    <w:p w:rsidR="005A3F0F" w:rsidRDefault="005A3F0F" w:rsidP="005A3F0F">
      <w:r>
        <w:t>&gt;fig|1664.9.peg.310</w:t>
      </w:r>
    </w:p>
    <w:p w:rsidR="005A3F0F" w:rsidRDefault="005A3F0F" w:rsidP="005A3F0F">
      <w:r>
        <w:t>MDYAEMLDRQKHIRNFSIIAHIDHGKSTLADRILEMTDTIAKRDMQAQVLDDMELERERGITIKLNAVELHYHAKDGETYIFHLIDTPGHVDFSYEVSRSLAACEGALLVVDAAQGVEAQTLANVYLAVDDDLEIVPVINKIDLPSAQPDVVKAEIEEMIGLDASEAVLASAKSGIGIEEILEKLVTDVPAPTGDLEAPLKALIFDSNYDSYRGVVLNIRVVDGTVKVGDKIRLMNSGKEFEVTEVGVMSPKAVKRDFLMVGDVGYITASIKTIQDTRVGDTVTLADNPADAPLDGYRHIQPMVYSGMYPVDNAKFNDLREALEKLQLNDAALEFEPESSQALGFGFRCGFLGLLHMDVVQERLEREFNLDLIMTAPSVDYHVALTDGTEEVIDNPSEMPETSNISEVKEPYVKASIMVPNDYVGAVMELAQRKRGEFVTMDYLDTYRVNVIYNMPLSEIIFDFFDDLKSNTKGYASFDYEVTGYRASDLVKIDILLNGEAVDALSFIVHRDFAFERSRVIVGKLKETIPRQQFEVPIQAAIGNKIIARSTVKAFRKNVLAKCYGGDITRKRKLLEKQKAGKKRMKSVGSVEVPQEAFMSILKMNDEDTKGK</w:t>
      </w:r>
    </w:p>
    <w:p w:rsidR="005A3F0F" w:rsidRDefault="005A3F0F" w:rsidP="005A3F0F">
      <w:r>
        <w:t>&gt;fig|1664.9.peg.312</w:t>
      </w:r>
    </w:p>
    <w:p w:rsidR="005A3F0F" w:rsidRDefault="005A3F0F" w:rsidP="005A3F0F">
      <w:r>
        <w:t>MEAMQLSIETVARAQERLLEALEQMTLEEANTMPNPLIKSVTWLIWHTARELDYQISDLKGQTPLWLSANWTGRFGLALPDDTQDWQHSPEEAAKVVVSDRQLLIDYLSEAVKLTQTYLQDVSLESLDEVIDDNWTPAVTRGARLVSVIDDAVMHSGQAVYTRRLVIAK</w:t>
      </w:r>
    </w:p>
    <w:p w:rsidR="005A3F0F" w:rsidRDefault="005A3F0F" w:rsidP="005A3F0F">
      <w:r>
        <w:t>&gt;fig|1664.9.peg.317</w:t>
      </w:r>
    </w:p>
    <w:p w:rsidR="005A3F0F" w:rsidRDefault="005A3F0F" w:rsidP="005A3F0F">
      <w:r>
        <w:t>MTNQILITTTESIPGKHYEVLGEVFGLTTQSKNVFKNIGASLKNVVGGEIRAYTEMMTESRDVAIDRLRQNAIEMGADAVVMMRFDSGSIGTDMQSVAAYGTAVKYID</w:t>
      </w:r>
    </w:p>
    <w:p w:rsidR="005A3F0F" w:rsidRDefault="005A3F0F" w:rsidP="005A3F0F">
      <w:r>
        <w:t>&gt;fig|1664.9.peg.319</w:t>
      </w:r>
    </w:p>
    <w:p w:rsidR="005A3F0F" w:rsidRDefault="005A3F0F" w:rsidP="005A3F0F">
      <w:r>
        <w:t>MSILVLGGAGYIGSHTVDQLIQRGYDVAVVDSLVTGHQGAINQKARFYQGDIRDKDFMRTVFQQEDVTGVIHFAAFSIVPESMQAPLKYFDNNTYGMTALLEVMNEFDVKRIVFSSTAATYGEPKSIPIKESDPQLPTNPYGESKLMMETMMKWADKAYGIKFVALRYFNVVGAKPDGSIGEDHHPETHLLPIVLQVAAGKRDQLSIFGDDYDTPDGTNVRDYVHVLDLADAHILAFEYLADGHDSNAFNLGSSTGFSNMEIVEAARKVTGKAIPLEMAPRRAGDPSTLIAASDKARETLGWAPKYDNMEAIIETAWNWHLNHPNGYADR</w:t>
      </w:r>
    </w:p>
    <w:p w:rsidR="005A3F0F" w:rsidRDefault="005A3F0F" w:rsidP="005A3F0F">
      <w:r>
        <w:lastRenderedPageBreak/>
        <w:t>&gt;fig|1664.9.peg.320</w:t>
      </w:r>
    </w:p>
    <w:p w:rsidR="005A3F0F" w:rsidRDefault="005A3F0F" w:rsidP="005A3F0F">
      <w:r>
        <w:t>MEAQYEWQLKPVPTEDELQTITKDNPLPKAAAQLLWQRGLRDAEQINGFMNPNVGQLHDPYALHDMQKAIDRIQEAIVNGEKITIYGDYDADGITSTTLMKETLDDLGADVEVYVPNRFKDGYGPNLEAYKRLIENGTQLIVTVDNGVSGLEPIAYAQEHGVDVVVTDHHELPSELPNAVAIVHPRHPEGQYPFGELCGVGVAFKVATALLEEIPYDKLDLAAIGTVCDIVPLVDENRTLVSLGLQQLQNTDRPGLVALCQSAGLEQATLDATNIGFGIGPRLNAIGRLGDATLGVQLLTTLDDEEAVEQAQFIEQQNKKRQGLVQEITATAMTIAETTENQASATLVIAHEGWHEGVLGIVASHVVEQTGKPTLVLTIDPETGLAKGSGRSVTAFHLFKALDAHRELLVHFGGHHMAVGLTAKVDQLALIQAAMNEYAQVNQLDLTGRQPLPVDLALTLADITPDLYQALQQLAPFGSDNPEPLIELSAPQLADVKQIGADQKHLKMMAVDQQQQLAVLAFNKGALMPDLTAAEDVKLVGSLSENTWRGQTTLQLMVKDLATSGQVILDQRSNRLTKQLFQSTGDYVFFNDKMREQLQSYLPAGSQALLATDEQVATSQELIVVDEPADLTAFEQFYQQQQAAKLSLIFYAKHSAYLEGMPTKQQFATFLVYLRKHPNIEKARLAELAVYLKLQLPLMIFMLQVFFDLGFVRIERGLITAELQPEKHALESAPSYQKRLAKIEMEKQLVYSTFTEVKDWLATLPAVANR</w:t>
      </w:r>
    </w:p>
    <w:p w:rsidR="005A3F0F" w:rsidRDefault="005A3F0F" w:rsidP="005A3F0F">
      <w:r>
        <w:t>&gt;fig|1664.9.peg.321</w:t>
      </w:r>
    </w:p>
    <w:p w:rsidR="005A3F0F" w:rsidRDefault="005A3F0F" w:rsidP="005A3F0F">
      <w:r>
        <w:t>MSINFKDYVASVPDFPEAGVTFRDISPLMSDGEAYAAATDKIVEYAKNKGVEMIVGPEARGFIVGCPVAYKLGVGFAPARKKGKLPRETVSASYGLEYGKSTLYMHKDAVKPGQKVLVTDDLLATGGTIAATIKMVEELGGIVVGTAFFIELKDLNGREKIKDYDIFKLMEY</w:t>
      </w:r>
    </w:p>
    <w:p w:rsidR="005A3F0F" w:rsidRDefault="005A3F0F" w:rsidP="005A3F0F">
      <w:r>
        <w:t>&gt;fig|1664.9.peg.322</w:t>
      </w:r>
    </w:p>
    <w:p w:rsidR="005A3F0F" w:rsidRDefault="005A3F0F" w:rsidP="005A3F0F">
      <w:r>
        <w:t>MTKTESKQLEVLRFIHERVQDKGYPPTVREICEAVNLSSTSTVHGHLARLEKKGLLQKDPTKPRAIELTPAGLTAIGATPQKIPVLGVVTAGVPILAVEEATDYFPLPPSLQTEQDLFMLTIRGESMINAGILDGDEVIIRKQSTADNGDIVIAMTAEDEATCKRFFKEADHYRLQPENDTFEPIILNEVSILGKVVGLYRDRM</w:t>
      </w:r>
    </w:p>
    <w:p w:rsidR="005A3F0F" w:rsidRDefault="005A3F0F" w:rsidP="005A3F0F">
      <w:r>
        <w:t>&gt;fig|1664.9.peg.323</w:t>
      </w:r>
    </w:p>
    <w:p w:rsidR="005A3F0F" w:rsidRDefault="005A3F0F" w:rsidP="005A3F0F">
      <w:r>
        <w:t>MAMDQKRLDRINELAHKAKAEGLTPEETTERQELRDAYLKDFRSSFRSQVEMLQVYDKEGKEVTPEKVKDIQREKGLRDD</w:t>
      </w:r>
    </w:p>
    <w:p w:rsidR="005A3F0F" w:rsidRDefault="005A3F0F" w:rsidP="005A3F0F">
      <w:r>
        <w:t>&gt;fig|1664.9.peg.324</w:t>
      </w:r>
    </w:p>
    <w:p w:rsidR="005A3F0F" w:rsidRDefault="005A3F0F" w:rsidP="005A3F0F">
      <w:r>
        <w:t>MNIGIGVLIFVIGALLGAVAGFFGARAYMKKYFEENPPVNEDMLKAMMMQMGQKPSEKKLNQMMSSMKAQQKRSKK</w:t>
      </w:r>
    </w:p>
    <w:p w:rsidR="005A3F0F" w:rsidRDefault="005A3F0F" w:rsidP="005A3F0F">
      <w:r>
        <w:t>&gt;fig|1664.9.peg.325</w:t>
      </w:r>
    </w:p>
    <w:p w:rsidR="005A3F0F" w:rsidRDefault="005A3F0F" w:rsidP="005A3F0F">
      <w:r>
        <w:t>MGIFKKLGWYFKQEYRRYILGVIFLVLVAIVQIVPPKVIGTLIDLMAARKLKASVLLMWIGVLLAAAILQYLFRYGWRTRIWGGAAKLERTLRSRLFWHFMKMDTTFFQKHRTGDLMAHATNDLTAIQQVAGAGILTFTDSIITGGTTIVAMIIFVDWRLTLMALIPMPLLAVASGRLGTHLHTAFRESQAAFSKLNDKTQESVSGIKVLKTFGQEEADINDFDQIVTKTIAINKRVNFIDGLFDPAISLIIGLTYLVTIIYGGTLVMNHSITIGQLIAFISYIAALVWPMFAIGRLFNVLERGNASYDRVESLLKETSTIIEKPDAIQTLATGDIDYAIQQFAYPEEQTPTLTNVHFQLPQGKTLGIVGKVGSGKSTLIKLLLREYDQYQGQININQNDIRDYTLDALLDSIGYVPQDNFLFSTDVRDNIRFADFEKEQEAVEAAASSGAVHEDILTFAQGYDTVVGERGVSLSGGQKQRIAISRAIMTDPEILILDDLLSAVDAKTEEAILMNLKTLRANQTTIITANRLSSVMHADEIIVMDDGTIAERGTHDSLLAQQGWYAEMWVKQQLNQAMGGQ</w:t>
      </w:r>
    </w:p>
    <w:p w:rsidR="005A3F0F" w:rsidRDefault="005A3F0F" w:rsidP="005A3F0F">
      <w:r>
        <w:t>&gt;fig|1664.9.peg.326</w:t>
      </w:r>
    </w:p>
    <w:p w:rsidR="005A3F0F" w:rsidRDefault="005A3F0F" w:rsidP="005A3F0F">
      <w:r>
        <w:t>MAQKYQSEWSQKISTKEQFQIMKRLFGYTKRYKKQFIGAIIAAAGLATINILLPRLLQVFMDRYLTKQTATTQILLGVAGLYALGVILKAITQFAQSFLFGMGSERAMEDVRRDLFRQLHRLGMRYFDQTPAGSIVSRVTNDTMTLIDYWNVFLSLLVGSFSIISAFIAMWLLSPKIALATAGFLPILLVIIWYYSSYSAKVYRHMREKLSQLNTKLNESIEGITIIQQFRQEKRLTAEFESVNEDYLKTREAMIRTNSLLLAPVVNLLYTLALVVVLSLFGLTALHSFVAAGLVYAFTTYVSNFFNPMTNMMDSLSSLQDGMVAGRRIFRILDQTEFAPAQDADAASQITDGRVEFKHVSFSYDGKHEILHDISFVVEPGQTVALVGHTGSGKSSIINVMMRFYEFYEGEILIDGQDIRSFQTAELRRKMGLVLQDAFMFYGDIASNIRLFNDEITDEQIQAAAEFVQ</w:t>
      </w:r>
      <w:r>
        <w:lastRenderedPageBreak/>
        <w:t>ADEFIKELPGQYHARVIEGGAQFSSGQRQLLSFARTLVTNPKILVLDEATANIDTETESVIQTGLARLRQGRTSIAIAHRLSTIRDAELILVLDQGQIVERGNHDSLVAQKGRYYEMYQLQNGQSGL</w:t>
      </w:r>
    </w:p>
    <w:p w:rsidR="005A3F0F" w:rsidRDefault="005A3F0F" w:rsidP="005A3F0F">
      <w:r>
        <w:t>&gt;fig|1664.9.peg.327</w:t>
      </w:r>
    </w:p>
    <w:p w:rsidR="005A3F0F" w:rsidRDefault="005A3F0F" w:rsidP="005A3F0F">
      <w:r>
        <w:t>MKKKRWLKWSLISVVILIVIGVFGATLYMYQYAFVPGQKSFLNNGKPSKFYRDNQKWLAKADKVKWYQKSATDDLKLDAIYVPAAKKTTKTIVVAHGYMGYKEDMARYIHLYHDLGYNVLAPDDRGSGESEGDYIGYGWPDRLDYVKWIKQVIAKNGQDSQIALFGVSMGGATVMYTAGEKLPKQVKAVIEDCGYSSISGELAYQLNDLFGLPKFPLFYTTNLMARVRAGYNFSEGDATKSLAKSKLPIMLIHGAKDKFVPTKMVYENYKAANAPKQLWVVPDAGHGEALAKQPTAYRNKVAKFLDQYWEK</w:t>
      </w:r>
    </w:p>
    <w:p w:rsidR="005A3F0F" w:rsidRDefault="005A3F0F" w:rsidP="005A3F0F">
      <w:r>
        <w:t>&gt;fig|1664.9.peg.328</w:t>
      </w:r>
    </w:p>
    <w:p w:rsidR="005A3F0F" w:rsidRDefault="005A3F0F" w:rsidP="005A3F0F">
      <w:r>
        <w:t>MFFSFARFIVRILAWLLNGRINVENKSALPEGTYVLVGPHRTWWDPIFFALAASPRKFTFMAKEELFKNPILRFILKHANAFPVNRQNPGPSAIKTPVKALRSKDLSLIMFPTGSRYSSELKGGAVVIAKMARVPLVPAVYQGPLKFSAVLKRKKITIRFGEPIPVDPKLKLNDENLTMIGDQMQAAFDQIDHDINPDFKYEIDDHK</w:t>
      </w:r>
    </w:p>
    <w:p w:rsidR="005A3F0F" w:rsidRDefault="005A3F0F" w:rsidP="005A3F0F">
      <w:r>
        <w:t>&gt;fig|1664.9.peg.329</w:t>
      </w:r>
    </w:p>
    <w:p w:rsidR="005A3F0F" w:rsidRDefault="005A3F0F" w:rsidP="005A3F0F">
      <w:r>
        <w:t>MLKADERIDQLFRLDIQIIQSPSVFSYSMDAVLLADFAQLPKRGLIVDLCAGNGAVGLFMSPKTNGQIVGVELQPRLADMAQRSIELNALTEQLRVLNMDLKDVTTVIKKDSVDIVTCNPPYFKVAPNSQKNPNEHLALARHEIATDLRTVVQTMSGLLKMNGKGYLVHRPERFLEICDELRAARMEPKRVRFVYPKAGKEASMVLIEAVKDGKKGGLRMLPELTIYDENSDYTPEMRTKLFMAEDD</w:t>
      </w:r>
    </w:p>
    <w:p w:rsidR="005A3F0F" w:rsidRDefault="005A3F0F" w:rsidP="005A3F0F">
      <w:r>
        <w:t>&gt;fig|1664.9.peg.330</w:t>
      </w:r>
    </w:p>
    <w:p w:rsidR="005A3F0F" w:rsidRDefault="005A3F0F" w:rsidP="005A3F0F">
      <w:r>
        <w:t>MRLLYYETFADKSSALKAEYAFKHQSRLKKERYLIAHGIESTQF</w:t>
      </w:r>
    </w:p>
    <w:p w:rsidR="005A3F0F" w:rsidRDefault="005A3F0F" w:rsidP="005A3F0F">
      <w:r>
        <w:t>&gt;fig|1664.9.peg.331</w:t>
      </w:r>
    </w:p>
    <w:p w:rsidR="005A3F0F" w:rsidRDefault="005A3F0F" w:rsidP="005A3F0F">
      <w:r>
        <w:t>MAVLSMKQLLEAGVHFGHQTRRWNPKMKKFIFTERNGIYIIDLQKTVRMVDDAYDFVKEEAANEGVFLFVGTKKQAQDAIAEESVRAGQYFVNHRWLGGTLTNWDTIQKRIKRLKEIKAMDEDGTFERLPKKEVALLKKQQEKLEKFLGGIEDMPRIPDVMFVVDPRKERIAIKEAQKLNIPVVAMVDTNSDPDDIDVIIPSNDDAIRAVRLITAKMADAIIEGRQGEDDVEEATFAAENKSADSMEEIVEAVEGNNDTNTDAK</w:t>
      </w:r>
    </w:p>
    <w:p w:rsidR="005A3F0F" w:rsidRDefault="005A3F0F" w:rsidP="005A3F0F">
      <w:r>
        <w:t>&gt;fig|1664.9.peg.332</w:t>
      </w:r>
    </w:p>
    <w:p w:rsidR="005A3F0F" w:rsidRDefault="005A3F0F" w:rsidP="005A3F0F">
      <w:r>
        <w:t>MAEIKAAQVMELRKKTGVGIMDAKKALVASDGNVEEAIDALREKGMAKAAKKNDRIAAEGLAGVAIDDNTAAIVEVNSETDFVASNDQFKALLKDIAETIAKNKPADMAAAEELPMGEGTIASSVINLTAVIGEKISFRRFELVEKNDGDHFGSYLHNGGQIASLVTLEGADDEAAHDVAMHVSAVNPQYVSREDVPAETLDHEREVLTEETKNEGKPENIIPKIVEGRVNKFLSEISLNDQAFIKDSDQTVAQFVASKNGSVKGFVRFTVGEGIEKKENNFVDEVMGQIK</w:t>
      </w:r>
    </w:p>
    <w:p w:rsidR="005A3F0F" w:rsidRDefault="005A3F0F" w:rsidP="005A3F0F">
      <w:r>
        <w:t>&gt;fig|1664.9.peg.333</w:t>
      </w:r>
    </w:p>
    <w:p w:rsidR="005A3F0F" w:rsidRDefault="005A3F0F" w:rsidP="005A3F0F">
      <w:r>
        <w:t>MTNTKYKRIVLKVSGEALAGEQGFGINPEIVKVVANEIKSVHDLGVQIAIVCGGGNIWRGVTGEQMGMERAQADYMGMMATVMNALALQDNLESIGVPTRVQTSIEMRQIAEPYIRRKAVRHLEKGRVVIFAGGTGNPYFSTDTTAALRAAEIDADVILMAKNNVDGVYSADPNTDPSAVKFDTLTHLDIINKGLQVMDSTASTLSMDNDIPLVVFNLNEADNIKKVVEGANIGTTIEGEE</w:t>
      </w:r>
    </w:p>
    <w:p w:rsidR="005A3F0F" w:rsidRDefault="005A3F0F" w:rsidP="005A3F0F">
      <w:r>
        <w:t>&gt;fig|1664.9.peg.334</w:t>
      </w:r>
    </w:p>
    <w:p w:rsidR="005A3F0F" w:rsidRDefault="005A3F0F" w:rsidP="005A3F0F">
      <w:r>
        <w:t>MVNPILEQAKENMEKAEASLRRTLGQIRAGRANASLVNRVNVEYYGAMTPLNQIAAITIPEARVLLITPYDKGALEDIEKALYTADIGISPANDGSVIRLVIPQLTGERRKEIAKEVGKEAELAKVVVRNARRDAMDNLKKAEKASEISEDEMHDLEEQVQNLTNEATKKIDAISKDKEKEITEG</w:t>
      </w:r>
    </w:p>
    <w:p w:rsidR="005A3F0F" w:rsidRDefault="005A3F0F" w:rsidP="005A3F0F">
      <w:r>
        <w:t>&gt;fig|1664.9.peg.335</w:t>
      </w:r>
    </w:p>
    <w:p w:rsidR="005A3F0F" w:rsidRDefault="005A3F0F" w:rsidP="005A3F0F">
      <w:r>
        <w:lastRenderedPageBreak/>
        <w:t>MKKTFELFRLDWRRILKSPIAFLLILALIIIPSLYAWFNIWALWDPYSKTQDLKVAVYSADQSVTVAKKKVAIGDELIDQLKKNDKLGWQFTSSKKQLDEGVKTGKYYAGIYVPKNFSKDLISFVDGKIQKPTIIYSSNDKINAIAPKITSAGATTLQSTISEELVQTVAKTLMSSLNKAGFKLDENLPVINRFSSMILKTDQQIPEVNQYTDQVIALQKKIPEMQAKLTQANDFVNFLPEANKMAKKVVGVNQYLPEVESAGALAVKVQGKIPEIQSAGKQVATLDSDFDGIANTLTNGISEAKTGLTVLNKTQTVLPEIITFGKSAQQVSSQVKNDLIPKLKTTLPVIQSAVDQGLTITDQLAKNIDNDLNAVNKLLEQAKNDPDNQELKAALKTNLEQLSAHTATLQANNTQLANTLQSLQDAYNESAVAAGKPESHLLDDPIQKLNAAATHLGQLKTKIDNVLAHYDDLSLTDIQNQITPIIAFAKQVQNTVSQVQNAGIGANVKSVLAKFETMITQGDAVLNQINTAVLPKLPSLLTNTQKTLKTAIDYLEKYQKQIPALKQEIHDANTLLNGNTGTIVSGLNTASDLYQNDYPTLKNKLQLATDFINNDLPGIENDLTTTLAMANAKFPLLEKALNDATDLIHNDWPFLRSGIQKGAEAIRKQQKTVDLKDLIKLLRRDATKESNFLAEPVKLQEKHVYPIKTYGSASAPFYTALCLWVGALLLSNIVLTNFSLDDKQKERYSKKQQFIARWLTYIVIGVAQAVFVALGNIFLIKAYIVSPVALLLLAVFLSMVFMTIVYVLAAMFGNVGKGLAMIILVLSISGGGGNFPVVLSDKFFQFINPLLPFTYGVNLLREPTGGIYAPNLWHNFIILAIYAVVFFFIGLFLKDRINPFFEKLHKEAAKSKIIH</w:t>
      </w:r>
    </w:p>
    <w:p w:rsidR="005A3F0F" w:rsidRDefault="005A3F0F" w:rsidP="005A3F0F">
      <w:r>
        <w:t>&gt;fig|1664.9.peg.336</w:t>
      </w:r>
    </w:p>
    <w:p w:rsidR="005A3F0F" w:rsidRDefault="005A3F0F" w:rsidP="005A3F0F">
      <w:r>
        <w:t>MFTNKKETAKIQLDPENIPNHIAIIMDGNGRWANKRLMPRVAGHKAGMENVKTITKAASRMGVKVLTLYAFSTENWKRPSDEVNFLMQLPVDFFGTFMPELIEENVRVKVMGNIHDLPEKTQKAAQDAMADTAQNTGMILNFALNYGGRDEIQQAVQQIAKDAVSGTIEADSIDDDLISQYLMTGFLGEYADPELLIRTSGEERISNFLLWQIAYSELVFVDEFWPDFTPQVFEKSIFTYQQRHRRFGGLK</w:t>
      </w:r>
    </w:p>
    <w:p w:rsidR="005A3F0F" w:rsidRDefault="005A3F0F" w:rsidP="005A3F0F">
      <w:r>
        <w:t>&gt;fig|1664.9.peg.337</w:t>
      </w:r>
    </w:p>
    <w:p w:rsidR="005A3F0F" w:rsidRDefault="005A3F0F" w:rsidP="005A3F0F">
      <w:r>
        <w:t>MKQRVITAVVALIIFIPILISGGIFIDIAAAVLALVALSEVFIMRKRIIVSPDAMVAGLAVLSLALPAGAFDWLPDGVSQFDLFYLFVAILLAITVFTKNRVNFDDMGVTTLASLYIGLGFHYLAGARNLGGFDTVMYILLVIWMTDIGAYMFGRAFGKNKLWPAISPNKTWEGSIGGTLLAVAVAAVYLYFFPQIYSLPIMLGLTLIFSICGQLGDLVESAYKRYYGVKDSGKILPGHGGILDRFDSMLFVLPLLHLFGII</w:t>
      </w:r>
    </w:p>
    <w:p w:rsidR="005A3F0F" w:rsidRDefault="005A3F0F" w:rsidP="005A3F0F">
      <w:r>
        <w:t>&gt;fig|1664.9.peg.338</w:t>
      </w:r>
    </w:p>
    <w:p w:rsidR="005A3F0F" w:rsidRDefault="005A3F0F" w:rsidP="005A3F0F">
      <w:r>
        <w:t>MAAIIAFIIIFGILVVVHEFGHFYMAKRSGILVREFSVGMGPKLFATRKNGTTYTIRWLPLGGYVRMAGMADDESEIEAGTQATLILDEQGRVQQINTSDKVTTLNGVPFQIAKTDLQKELWVEGYEGGDESEMKRYPVLHDATIIEADGTEVQIAPVDVQFQSATLINRMLTNFAGPFNNFILAILAFILFAFLSGGVPQQSNQIGTVQENSAAQKAGLKANDRLLKVDNKKVASFTDFSAIISEHPNETVAVRVQRGATEKTIKVTPKAVKVANQKEKVGQVGVTQKVKMDHSLKAKISYGFTQAWSIASQIFKILGSFLTGGFSLDKLSGPVGMYSMTTQFTQQGFNALVYFLAFLSLNLGIMNLIPIPALDGGKLVLNIIEAIRRKPISPEKEGIVTLIGVGIMVLLMVLVTWNDIQRFFF</w:t>
      </w:r>
    </w:p>
    <w:p w:rsidR="005A3F0F" w:rsidRDefault="005A3F0F" w:rsidP="005A3F0F">
      <w:r>
        <w:t>&gt;fig|1664.9.peg.339</w:t>
      </w:r>
    </w:p>
    <w:p w:rsidR="005A3F0F" w:rsidRDefault="005A3F0F" w:rsidP="005A3F0F">
      <w:r>
        <w:t>MKQSKLFIPTLKEVPNSAEAKSHRMMLRAGYIHQVSAGVYSYLPLAYRVLENIQAIIKDEMSKIDAVQMQMPGILPAELWEESGRYATYGPNLFKFKDRHSRDFILGPTHEETFADLVRNNIKSYKKLPLTLYQIQTKYRDEDRPRYGLLRGREFIMQDAYSFSANEADLDTTFQQMRQAYTNIFERCGLDFRAIVGDAGAMGGKDSMEFSAIAEIGEDTIVYSDQSDYAANLEMATGVRPGQSSTDVQLEMEKVATGDAHSIEEVAAHLEVPAQKIIKSVLFIADEKPVLVLVRGDYEVNDVKLKNFLDADFLDLATAEQVQATMNAPMGSIGPVNAPEDVQIVADYSVEALVNAVVGANEADHHFLNVNSKRDFNVADYADLRFVQEGETAPDGEGKLQFTKGIEIGHIFKLGTRYTEQFGATFLDENGRAKPIIMGSYGIGVSRLLSAITEQQADENGLVWPSAIAPYDLHVVPVNVKDDAQVELAEQIEGLLEEAGYSVLVDDRKERAGVKFADSDLIGLPIRITVGKKAAEEIVEVKLRKTGETLEVKKDELINSLSILLASEK</w:t>
      </w:r>
    </w:p>
    <w:p w:rsidR="005A3F0F" w:rsidRDefault="005A3F0F" w:rsidP="005A3F0F">
      <w:r>
        <w:t>&gt;fig|1664.9.peg.340</w:t>
      </w:r>
    </w:p>
    <w:p w:rsidR="005A3F0F" w:rsidRDefault="005A3F0F" w:rsidP="005A3F0F">
      <w:r>
        <w:t>MALDQTALFQKLLEQIALPADVAHYPGFKTGQVEQVIVHETSKRWTFKLHFDNVLPFAVYTAFEEHLEAAFQAIAAVSIEISTDAKELDGGILAAYWEYVVNHSGIQSSLLHELCAKETPYIEGRKVLLVVENDIVKTFFINQAQTTIQAGYKRLGFPNFAIQPLIDESASQKSIEDFQAKRAVQDAERAQAAAEAIKKNEALKEKRKTEGKPIDGPIVMGRGINPAEPVRQMISITEEERSIVIEGFIFDKEVRVLRSGRQLLILKMTDYSSSFTVKKFSRDASDESLFAAIDKGMWFKVRGSVQEDNFMR</w:t>
      </w:r>
      <w:r>
        <w:lastRenderedPageBreak/>
        <w:t>DLTVNANDLVEVSHPKREDTATEGKRIEIHLHTNMSQMDATNPIGDYVKQAAKWGQPAIAVTDHYNLQAFPDAYAAGKKNGVKILYGVEVNLVNDGTPVVYNLRDQVLESAEYVIFDVETTGLSAVYDSIIELAAVKMRDGEVVASFDEFIDPERPLSAFTTQLTSITNEMVHGAKKEAEVLAMFKEFTGDAVLAGHNVSFDMGFLNAGYERNDIDLIDNPVIDTLELSRMLHPEYKNHKLDSLTKRYKINLEHHHRANADAESTGYLLYKLEKEAAENYDMVNVNQLNDRVGVGEFYKQARPAHAVLMAQTQAGLKNLFKLVSASMTEYYYRTPRLPKSKLDALREGILVGSACSNGEVFEAMMQKGYNEALDRAKYYDYIEVMPKAVYAPLLERELVRDNQALEEIIRNLVKVGEKLNKPVVATGDAHYLNPEDAIYRKILIHSMGGANPLNRSKLPDVHFRSTDEMLTAFDFLGPELAQELVVANPQKIADQIDEIVPVKDKLYTPKMAGAEDEIQTLTMNRAHELYGAELPEIVEARLKKELKSIIGNGFSVIYLISQKLVYKSGKDGYLVGSRGSVGSSLVATMTGITEVNPLPPHYRCSNCHYSEFFTKGEVGSGYDLADKDCPECGTPLDKDGHDIPFETFLGFHGDKVPDIDLNFSGDYQPVAHNYTKVLFGENNVFRAGTIGTVADKTAYGYVKAYERDTEQTFRGAEVDRLAKGSTGVKRTTGQHPAGIIVVPDYMDIYDFTPIQFPADDQDAAWKTTHFDFHSIHDNILKLDILGHDDPTMIRMLQDLSGIDPKSIPTDDPGVMALFSGTDSLGVTPEQINSKMGTLGVPEFGTRFVRGMLEETHPTTFSELLQISGLSHGTDVWLGNAEELINKGVVTLKDVIGCRDNIMMDLIHWGMDDSMSFNIMERVRKGKGIPDDWQQAMRDNENVPDWYIDSCLKIKYMFPKAHATAYILMALRIAYFKVYFPIIYYCAYFSVRASDFDLVAMAQGKEGVKARMKEITDKGMEASTKEKNLLTVLEIANECLERGITIKMVDIEKSDSSDFLIQDDHTLLAPFRAVPSLGDNVAKQIVSAREEKPFLSKEDLSNRGKVSKTLIEYLTENNVLNDLPDENQLSLFDMM</w:t>
      </w:r>
    </w:p>
    <w:p w:rsidR="005A3F0F" w:rsidRDefault="005A3F0F" w:rsidP="005A3F0F">
      <w:r>
        <w:t>&gt;fig|1664.9.peg.341</w:t>
      </w:r>
    </w:p>
    <w:p w:rsidR="005A3F0F" w:rsidRDefault="005A3F0F" w:rsidP="005A3F0F">
      <w:r>
        <w:t>MTETSMEKINQFRNARNWRPAHNEKDLALSISLEASELLELFQWKTAEEGVQDIERVKEELADVLIYSYTMADNLNLDIDDIIAKKLVKNAEKYPAPKE</w:t>
      </w:r>
    </w:p>
    <w:p w:rsidR="005A3F0F" w:rsidRDefault="005A3F0F" w:rsidP="005A3F0F">
      <w:r>
        <w:t>&gt;fig|1664.9.peg.343</w:t>
      </w:r>
    </w:p>
    <w:p w:rsidR="005A3F0F" w:rsidRDefault="005A3F0F" w:rsidP="005A3F0F">
      <w:r>
        <w:t>MNELSFETKLIEYITSGTVTVSEDDFQKGNIYETAKDYVVKTKLWQYRNDIRTTEQLWANFKQILEQHNQNTLDNPLSIMEFNQVKKIISDLKTPYDAGQFLYGLNGVSQIEIDLDDGRHVFLTVFDQKQIGAGNTVYQVVNQIERPALLTGKKDRRFDTTLLINGLPIIQIEEKRDSHDVNEALNQMHQYILENQYTDIFSTLQILVAITPNNVKYMANTTADKFNKDFAFNWQRKSDNKIVRNWREFADSMLSIPMAHQMATNFMILDGTKNKQMIKVMRPYQVYATQKVIQKLKKVDFDMGLNKIGYIWHTTGSGKTITSFKTAWLASRMPKIDKVVFVVDRIALTKQTNENYKAYDPDGAVDDDSRSGSVQGTQSTNDLSRKLKSKDNNIIVTSVQKLETLVKRKSFKSPDKHIVFIVDEAHRSTGGDAFELLQKSFKKSAWVGYTGTPMFDETTNGLRTEDIFGELLHAYTIKEAIADRNVLGFKVDFETTIDTESMKTQYLPDFYKKQHPDWKQQKVQDKIDNLSQEDMDDEIAPSFYDENKDHVHLVVQDIFKNWRNRSNEGKYNALFTTHVGGGKASTPMAMMYFKEFQRVNEEHTKNGGQLLKVAITFSQNTTNKDGMVETNQNLHDAMKIYNHQFGTSFGLDDVSGYTQDVTSRLNRTATDKNYLDLVIVVDQLLTGFDAPEMNTLYVDRTLKGAGLIQAYSRTNRIADMKEKPWGRVVNYRWPSQNEKLMNKALAIYSNKDSATLSEKEQKKKNVDSGVLAKDFKNMVQEVRGIVGQLDDLTDGFNQLPPSERQKDEMFELLRQYNVGMSKLKQYTTQDGEEDSGFNYDTPDDLIRALGMTPAQEKELTTVLTNEIKQYISVRDVVPIQQIELKMTHIKDVQVNYDYLTELVEKLLNEMHEEKVEAAQKTKKDIDQFANGLEDQNYANKIKNATQAILDGYYPPKGSSFTYPVKLDDSEQVIQEANQISVDRILLQFRNQWGITDVITSAGLRKLFSTHQYGQQDLDDAGRLRDIIAEASLSYKNLALDDDVQALSKIRYRNGLREAIYLAADKHVIH</w:t>
      </w:r>
    </w:p>
    <w:p w:rsidR="005A3F0F" w:rsidRDefault="005A3F0F" w:rsidP="005A3F0F">
      <w:r>
        <w:t>&gt;fig|1664.9.peg.344</w:t>
      </w:r>
    </w:p>
    <w:p w:rsidR="005A3F0F" w:rsidRDefault="005A3F0F" w:rsidP="005A3F0F">
      <w:r>
        <w:t>MSETTTLQDITKKLWAMANELRGNMDAGEFKNYILAFMFYRYLSEHQEQYLVSNNVIDVAAGQTINAAYVEQATTEELTDYLEDISSSLGYAIAPADTWQSLNERIENSTVIPSDYQTIFDNFNKNAVLNQEAAQDFNGVFNDINLGDSRLGNSTTARAKSLNNIVKLVDDIEYKSDEDKDILGEIYEYLIGQFAASAGKKGGEFYTPHQVSKILAKLVTMDVAPSNTAFSVYDPTMGSGSLLLTVRNQLPETTQAGAIKFYGQELNTTTYNLARMNLMMHDVSFNNMTLNNADTLESDWPDGPDEAGVDQPRSFDAVVANPPYSAKWDNNETKLKDPRFSEYGKLAPASKADFAFVLHSLYHLNNDGTMAIVLPHGVLFRGAAEGKIRQTLIEKNYLDAVIGLPANLFYGTSIPTTILVFKKNRQAKDVLFIDASSDFEKAKNQNNLRDSDVDKIVAAYKSREDVDKYAHVATLDEIKENDFNLNIPRYVDTFEEEEPIDIDEVKKEIAAIDLEIAKLEKEFAEMEAQLVSTKKESD</w:t>
      </w:r>
    </w:p>
    <w:p w:rsidR="005A3F0F" w:rsidRDefault="005A3F0F" w:rsidP="005A3F0F">
      <w:r>
        <w:t>&gt;fig|1664.9.peg.345</w:t>
      </w:r>
    </w:p>
    <w:p w:rsidR="005A3F0F" w:rsidRDefault="005A3F0F" w:rsidP="005A3F0F">
      <w:r>
        <w:lastRenderedPageBreak/>
        <w:t>MKAQKKQPELRFKGFTDDWEQSKLGNLVEIKDSARISNIYWQEDGIPYLRSSDLVDYTASGALFISKQTYNTFSSKTGSPKKGDVLFTSGGTIGIPTLKKDDSLIYVQGGSILYAKTSNSVKLDGRFLVNYFYNSRIKIYIKNSSVGGTIKHFTLMPAKKMPIIFPKKKEQQKIGEFFRKLDRTITLQQRKLELFKKLKQGYLQQMFPSKDQYIPRLRFKEFNGDWEQVKLGNIFEKKNELNRNQFTENRTISIATMTFKPSGNGADENSIPKYKVLRLGDIAFEGHKNKDFAFGRFLMNDIGDGIISPRFTFLHAKEKLDIDFWKYYIHHESIMRTILVKSTKQGTMMNELVVTDFLKQGIKVPEKSEQKIIGIFLTRLDHTITLQQNEIEQLQQLKQAYLQKLFP</w:t>
      </w:r>
    </w:p>
    <w:p w:rsidR="005A3F0F" w:rsidRDefault="005A3F0F" w:rsidP="005A3F0F">
      <w:r>
        <w:t>&gt;fig|1664.9.peg.346</w:t>
      </w:r>
    </w:p>
    <w:p w:rsidR="005A3F0F" w:rsidRDefault="005A3F0F" w:rsidP="005A3F0F">
      <w:r>
        <w:t>MRRKYLFHEYFEEWMVLYKRGAIKQVTYDKYELTQRQIKTLAPTLLLSDLDRRAYQQLLNDYAATHEHQTTMDFHHQLKSAIYDALDEGYLKKDPTRKAIIKGVVQRRHKMKYLNQGELRRLFGVLNLEDEVNWDYFILLLAKTGLRFGEALGLTPSDFDFRTQQLTIDKTWNYKHYRGGFQSTKNQSSVRKISLDWQIATQFAHLIKDLPEKEPIFIDRTRRTHNDTANHYLERKCKQAQIPVISVHGLRHTHASILLYAGVSLASVAKRLGHANMTTTQKTYLHIIKELDSKDNDKIMQCLMTLN</w:t>
      </w:r>
    </w:p>
    <w:p w:rsidR="005A3F0F" w:rsidRDefault="005A3F0F" w:rsidP="005A3F0F">
      <w:r>
        <w:t>&gt;fig|1664.9.peg.347</w:t>
      </w:r>
    </w:p>
    <w:p w:rsidR="005A3F0F" w:rsidRDefault="005A3F0F" w:rsidP="005A3F0F">
      <w:r>
        <w:t>MAESLNYGLNVESREYDGRNKYIRITDINDVSRKFTPDPITSPNVDISELNDDYKLQLGDVLFARTGASVGKTYHYESSDGNLYYAGFLIRARIKTAFSSMFLHQFTWGQKYKRFVNITSQRSGQPGINAKEYGNLTLLLPNYKEQQKIGEFFRKLDRTITLQQRKRELLKKLKRGYLQQMFLAKDSVNPQLRFNEFNSNWEPYKLGEIAEIVGGGTPSTGVPEYWDGDIDWYSPTEIGESIYVAESLKKITESGLNKSSAKMLPTGTILFTSRAGIGNTAILAKTGSTNQGFQSILPKRNILDSYFIFSRTTELKKYGEITGAGSTFIEVSGKQMAQMPICIPCFEEQKKIGIFFQKLDHGITLQQSKVDKLKNLKQAYLQKLFP</w:t>
      </w:r>
    </w:p>
    <w:p w:rsidR="005A3F0F" w:rsidRDefault="005A3F0F" w:rsidP="005A3F0F">
      <w:r>
        <w:t>&gt;fig|1664.9.peg.829</w:t>
      </w:r>
    </w:p>
    <w:p w:rsidR="005A3F0F" w:rsidRDefault="005A3F0F" w:rsidP="005A3F0F">
      <w:r>
        <w:t>MAGRPRKPTGNNKKHLTNDEKDVRNESELMASDFPALSTTPPKWLDDDAKREYKRVVVDLKRLHITKLDQTQLSLYCNAYSKYIMASQDVDERGLLIDDKKNPSVNIMTDMSKEIRATAGSLGMTLDSRMKLVVPQIDKQPDDPFAKFGDLSD</w:t>
      </w:r>
    </w:p>
    <w:p w:rsidR="005A3F0F" w:rsidRDefault="005A3F0F" w:rsidP="005A3F0F">
      <w:r>
        <w:t>&gt;fig|1664.9.peg.830</w:t>
      </w:r>
    </w:p>
    <w:p w:rsidR="005A3F0F" w:rsidRDefault="005A3F0F" w:rsidP="005A3F0F">
      <w:r>
        <w:t>MIDYTTEYAQAIVDGKIIAGKKTIQACARHLKNLTDSKDSDYPYFFDVKKANRVIEFIEMLPNPDDGKPLKLVNFQKFIVGSLFGWKNKETGFRRFKKAVISMGRKQGKSLVVSGIALYMLLYEEIPKYDRQIYCAANTRQQAKVVYNMIVNFLKQLRSKSKIIKKATSVLKSEIRQDGSGSYIMPLSSDYNSLDGLNVLLGIIDEQSRSTDYGLVDVLETSQGQQSQALLMIISTVSEKVNAWFCTQEYPYVTDILSGKITNESYFCVWYEQDNEAEIADEANWIKSNPILFDEKVKEKLLPNIRAKWQEATDKDNQPPALIKYFNMWQQESSESYIKIKDWKDTEIEIEPDLMNKDVYIGMDLARVGDLSAVSWIVPLEDENKFFIDSHAFVGTRGGLQNKIDRDKIPYDRLAKKGLVTLSETETGNIDDQQIIDFIYRLVDKYQFNVKNICFDRYSANNIINNLVEDFEMVDVAQGYATLSEPTKQFRKYVQDRNIIHTSNQLLEIAVNNAVLKQTNDAVMIDKAMYRNKIDPLAAGMDAWTRAVLHDFKHSDIANNDFYINEFTF</w:t>
      </w:r>
    </w:p>
    <w:p w:rsidR="005A3F0F" w:rsidRDefault="005A3F0F" w:rsidP="005A3F0F">
      <w:r>
        <w:t>&gt;fig|1664.9.peg.831</w:t>
      </w:r>
    </w:p>
    <w:p w:rsidR="005A3F0F" w:rsidRDefault="005A3F0F" w:rsidP="005A3F0F">
      <w:r>
        <w:t>MGFFKPVNNENYNTMQSIIAGKQSPNYVSISYLRNSDVFTAVKVISQDVATNPIKLISNEDNVISDDLNYLLNVKPNETMTAWTFRFALAANLLLSGNAYARIYRDKQGNPVELRLIKPSWVTIYRDENDVLIYKINDDDARDYDLVADDILHYKYFSTNGIVGISPLHSLRNEVEVQDSGNRMLMNFFNSGLHSRGTLKIDKSELAPEAAKAIKNKFIASNNDDTGVTVLDNTMDYAQIEVDTSVLKLINSNQYSTKQIAKAFSIPTSKLGIESAHTSVVQENLDYIQNSLDHYFSVFNSENNVKLLDFKDRLKLHFEFDVSRLLKLDTKTNIEESIKMWQNGGINHDEYRKRLGYQPDSDQHQYYVMSNYIPLDEAYLTLKGGDMNAKNGNKSD</w:t>
      </w:r>
    </w:p>
    <w:p w:rsidR="005A3F0F" w:rsidRDefault="005A3F0F" w:rsidP="005A3F0F">
      <w:r>
        <w:t>&gt;fig|1664.9.peg.833</w:t>
      </w:r>
    </w:p>
    <w:p w:rsidR="005A3F0F" w:rsidRDefault="005A3F0F" w:rsidP="005A3F0F">
      <w:r>
        <w:t>MLNEKIEALEVEIRDLETKFNTDLESANKLVKDGKLEEVRSLKKTLDDGKKALAEKRDTLADLKSIAEQRKIETGAKKEVKTDEPVEQRDLLRHYIASKGEIRAGLTTVDNEAILPKDIVYSAEKELKTVVDLRQFVDVIPVTTMSGTYPVLENVSEVFPTVEELEKNPELAKPKFNKVDYKIQTRRGALAISQEDIDDAVNVDGIVADQMAQRDINTSNAAILEKAKTMTAKKVS</w:t>
      </w:r>
      <w:r>
        <w:lastRenderedPageBreak/>
        <w:t>SFDDIKKMLNVDLDPAYSKVIVASQTFFNWLDTLKDNNGRYLLQDSITSASGKVLSGNVPVAVVPDTQLGKQGDSVAFVGDLKRAVKFFDRKQLSLRWMDNDIYGQYLAGVMRFDTRVADTKAGFFVTQENVVTPPASK</w:t>
      </w:r>
    </w:p>
    <w:p w:rsidR="005A3F0F" w:rsidRDefault="005A3F0F" w:rsidP="005A3F0F">
      <w:r>
        <w:t>&gt;fig|1664.9.peg.838</w:t>
      </w:r>
    </w:p>
    <w:p w:rsidR="005A3F0F" w:rsidRDefault="005A3F0F" w:rsidP="005A3F0F">
      <w:r>
        <w:t>MSKAKIGLSQFQYATVENEKTNSEIFKIPGMRSAKLDITNELETIYADDGPYLVIPAGITELKLELGLVDLPTIDKQQMLGVTVESGIERYTKTIKVPDVAVMFRALMDDNKYCYVGLAKGKFNLPGMDLKTKEDKIEVAEDSITGNFVARGEEEDMLFIGREDNKDFKLDAFTKMVFNGEPSPKV</w:t>
      </w:r>
    </w:p>
    <w:p w:rsidR="005A3F0F" w:rsidRDefault="005A3F0F" w:rsidP="005A3F0F">
      <w:r>
        <w:t>&gt;fig|1664.9.peg.841</w:t>
      </w:r>
    </w:p>
    <w:p w:rsidR="005A3F0F" w:rsidRDefault="005A3F0F" w:rsidP="005A3F0F">
      <w:r>
        <w:t>MAGSLGHISGTVSLDINPFKQSTRVLQQQIKATGNAVRAQETAIKSSGKSINDLKTNYATMGKQLKQYNALLAQQKGQFESYRSSIKDVNGATDEQKNKLSRLENEYNKTAASTSRLEAKMQATARTIAIQDSGWTKAGEKLTKFGNATTTAGEKLTSLGRKATIGITTPIVGGFTAAAKSAIDFNSQISAIGPLLTNGGKITASVRRELDQMSSSSKKWAMQFGVSTDKINDGMTEMVKRGYTAQQTMGAMPAVLNAAKASGDDFNDVMHVSTSVLEQFGLKTESTTGMLKNTSRVTDSLTYVANATAAGFQDMGEAMTYVGPSAHAAGISLEETAAAIGIMSNKGIEGSVAGTALRGALTRLMKPSKQNVAGFKAMGVSVEDFKKGTLTLPEIIDKIKNNTEGWTDQQRASSIAMAFGTEAQAGMNALISEGGDELRKYTKGAEDSAGTTKKIADQLNDTQAAKVARFKESIHVLGIEFGEKLLPTLVPVIEKLTSMIRGFSNMDSATQRSIIKWALFAAAIGPVSGVLGNVLKVTGSVSSGLGELFTMLGRVSGTSKAAKLGIEGAGTALNSAGKGAGLFSSGLSLLNPYVLGTIAVVGAGVAVWELWGKKAVESANRTSRWGTDVSDSADKSLTKMQGFSTQASAALEGFNGKTKTTTKQVASNFSDMYEQMVTDSNNSIKKMEDDINDLPGFAKKDAQANVLQRKKANAEILADARKQNELIQAVLKKHNGDVSKLTDDERTIVLNGRTRMNADEVKLLQIGGKAKKSVIAALNGDIDTMNNQQRGKAIDDLTSQFRSEEKAYQKQAATIKKAYSDNTISAKQYGAYMKQLKAEHNASTESMVASVFKLAKANGESKDQITQDLLNFGYTYEQAAKIVKTQSQNMSDSTGIVAADTANMSKATAKANEQWNKLIFDPKTGKVKTNAQEEVNKAAQSKKGWNDLHYDLKHANLSSNAKLMIGEAALANGKWDDLTWKEQQAIVAVKGNKEMADIIQQFGIWDQFTPKQKEAILHGDASPIANLLLKGGQWNMLTLKEQQALVKDKATVPLVNILDKYGVWQGLSDEEKNAILNTKGAPDLADMVIKYGAWNDMPQKQKDLMINNADARQKLTDAGILLDNYKTNNPASKPLKAHDGGLAGAVIAGNDQINSIKRNNPPSKPLKGHDAGLGGSVSRGNNQLNGFKGNNPSSKGLKAHDSGLGGAVTTANDNVNNFKRNNPKIKNLKANDNASGPASSASNAVDIFSRKKDHTVTLTSIFKSITKKITGHARGTSFHSGGDALVNDQKGSNYRELIITRKSAFVPEGRNVFLPNLERGARVIPANKTKRILKSIPHFKNGTANNTRALGTLLKAGKISDSKSSIINQTVQVSNFSGLEEKLDKLDKLDEVLGYLSKILVKNPNLIMDGKRVSKIVEPGVSKNQMQNNVLTERGVFSG</w:t>
      </w:r>
    </w:p>
    <w:p w:rsidR="005A3F0F" w:rsidRDefault="005A3F0F" w:rsidP="005A3F0F">
      <w:r>
        <w:t>&gt;fig|1664.9.peg.847</w:t>
      </w:r>
    </w:p>
    <w:p w:rsidR="005A3F0F" w:rsidRDefault="005A3F0F" w:rsidP="005A3F0F">
      <w:r>
        <w:t>MKLNQFARLTTTYSEQIKALQRIKLLDEGYEALSVQALAQQIFARFFPEAHSKTAQNEQMQKIQATASLNLADYLAGISTSFDQRTFYNIALQLLGFKVTTDFQFNHPRRFMAKVGIPYVDQPVLTQELFLEAVYLLLTTRSQNGLLYLDCLANRGFFAHWQKATAPEFLIFNGKTQPVFDTQNFIREVVYVESSLDTDLDGHLDLLETTIFRPKETEKGLRVPALYTASPYYKGTNDVDADLHNVDVPIQAKAAIQPNLADLKTGTNQSVPAAREPLGETTEPELEAADDSNYLLNDYFLARGFATVYAGGIGTRGSDGMRTCGSPEETASTTAIIEWLAGNRRAYTNKTDRIEIKAWWCNQKVAMTGKSYLGTLATAAATTGVEGLKTVIAEAAISSWYDYYRENGLVVAPVDCQGEDADVLAKLCQTRQMDAADHTKSGALFEEQLAALREGQDRITGNYNAFWAERNYRDNVQKINCDVVLVHGLNDWNVKLQNAGALWDDLRQLPIEKKLFLHQGQHIYMNNIQSIDFTDMMNLWLSYQLLDIDNHASEILPTVTIQDNTQEATWHTQDDWLNPKNPRQTYFLNDPEHLGLDQTPTTPVADFSDDGVAMFKKQHLSEAAWQDQLLAPQSDFTQNRLLLLSQAQSKQLVIDGRVQLKTKVAVNTDRGLLSVMLVDYGLFSRLGTTPAILAAKGQQLGYHWRYDDLKEFKLGALSPYQLITKGHLNLQNRHNSYQTETVDAGTFYEVQLDLQPTHYHLAAGHQLGLVIYATDMGMTLREEQQNQYQVDLGASRLVIPTLD</w:t>
      </w:r>
    </w:p>
    <w:p w:rsidR="005A3F0F" w:rsidRDefault="005A3F0F" w:rsidP="005A3F0F">
      <w:r>
        <w:t>&gt;fig|1664.9.peg.848</w:t>
      </w:r>
    </w:p>
    <w:p w:rsidR="005A3F0F" w:rsidRDefault="005A3F0F" w:rsidP="005A3F0F">
      <w:r>
        <w:t>MAETITCRQTLSISNHRVFASDLNEHETVYGGRLLELLDGAASIAASRLARVETVTASIDQLNFIAPFKLQDSLCIESYVVGVGHRSIEVFTKIIGEHLQTGERFLGLTAFLTFVTTEKTPNLPEIAPTTAEEEFICAGYGQRKVQRLANFKNQQAFNQQINLDYPWDY</w:t>
      </w:r>
    </w:p>
    <w:p w:rsidR="005A3F0F" w:rsidRDefault="005A3F0F" w:rsidP="005A3F0F">
      <w:r>
        <w:t>&gt;fig|1664.9.peg.850</w:t>
      </w:r>
    </w:p>
    <w:p w:rsidR="005A3F0F" w:rsidRDefault="005A3F0F" w:rsidP="005A3F0F">
      <w:r>
        <w:lastRenderedPageBreak/>
        <w:t>MGSIKKARIRWFSLIRIFGLGMVLYYHYFKTRYAGGFVGVDVFFTFSGYLITALFIDEFIRRDKVKLWAFYRRRFNRIFPPLLLMVLIAVPLSSIANPDLRTNLTKQITATLSFTTNFYEISTGGSYETNFIPHLFVHTWSLAVEMHFYLIWGLIVYLVSRTVKSAKYFRTAIFSVSFVLFAVSFLSMFTQIKGLSEYSPIYFSSLTHGYPFFVGAMIGSFCGVGQSAQGFNQLTSRLTWKTPLIGFVVSALLLFGLGTRMKFDQASTYAYGILLGSLITGCLIIFARLLHDKAPNVAEPRFITYLADISYAMYLFHWPLYIIFLSYFNNNIKAVVAALIGSVIFSTLSYYYIEPLLMGKPVAYQKAVGGPLLFAMVILGVVTANYAVDAPHMSSLEQHLWVGNLYQDADQIQAVHAKVSQPKQTVPVSQTNYNVPQGISIIGDSVTLGVRSYLLEHVKNSDINAEGNRRMDQAYDVLMNQQNNNQLREYVVICIGTNAFPDFKEQIDKIIHDLKKGHRLIFMTPYDGHADATYDSTKIAVYERTLPAKYPFITVTDWNKIAASHPEVFEGTDGTHFGGIEKGNILYTKGINDAIKTAGKKTVKA</w:t>
      </w:r>
    </w:p>
    <w:p w:rsidR="005A3F0F" w:rsidRDefault="005A3F0F" w:rsidP="005A3F0F">
      <w:r>
        <w:t>&gt;fig|1664.9.peg.851</w:t>
      </w:r>
    </w:p>
    <w:p w:rsidR="005A3F0F" w:rsidRDefault="005A3F0F" w:rsidP="005A3F0F">
      <w:r>
        <w:t>MSMVAVSALNTAAANAATVDETQEAITNNKSETAKLLKDIATANADNIKLQQQITDNTTKIETTKTNIDQSTQKIATLKTQITSAKAEVQKRTTVLKAQLVALQKQTGDTVSGNVYFDFVLNSKDFSDLVARSFTVNKLNQASKSALEDVKAAKAEYSNLMTEQETTKSNLQSEKTSFEAQQTDLKAMKAKSDQQQDALNQKVNDNKATLEALQTQYDEAASALKVANDTKAKETKVVKTAVSTKDTSDKAEATSTSNDSKASTSSKIENKTSDNSESKKSNDDSDSQGDGSTHGNVAGNSYAWGQCTWYVKQVAPWAGNNWGNGGQWGASASAAGFRVDHTPSAGAIIVFVPGQSVGGQWTADPTYGHVGYVQSVSGSSVTITQGGMGFANAAGPNTATLSDGGSYMYIHR</w:t>
      </w:r>
    </w:p>
    <w:p w:rsidR="005A3F0F" w:rsidRDefault="005A3F0F" w:rsidP="005A3F0F">
      <w:r>
        <w:t>&gt;fig|1664.9.peg.853</w:t>
      </w:r>
    </w:p>
    <w:p w:rsidR="005A3F0F" w:rsidRDefault="005A3F0F" w:rsidP="005A3F0F">
      <w:r>
        <w:t>MTEKYILAIDEGTTSTRSIIFNHDGQKVADAQREFPQYFPEPGWVEHNANEIWNAVLSTIANAFIKSGIQPNQIAGIGITNQRETTVIWDKATGLPIYNAVVWQSRQTNDIAEKLKTDGYEDLIHKKTGLIVDAYFSATKIRWILDQVPGAQERAEKGELLFGTIDTWITWKLTGGATHVTDYTNASRTMIFNIHDLDWDDDILKLLNIPRAMLPDVRPNSEVYGETAPYHFYGSSVPISGMAGDQQAALFGQLALQPGMVKNTYGTGSFIVMNTGEKPTMSENNLLTTIGYSINGKVNYALEGSVFVAGSAIQWLRDSMQLVEKSSDSEAAAKASTSLNEVYVVPAFTGLGAPYWDAEARGSILGITRGTNRQDIIKATLQSLAYQTRDVVQTMQKDTGIDIKMLRVDGGAANNNYLMQFQADILNSAIEKAANLETTAMGAAFLAGLAVGFWQDTDELAQIFSVGQRFEPNMPEEEREDLYAGWQQAIEATKIFKHRPYKMNE</w:t>
      </w:r>
    </w:p>
    <w:p w:rsidR="005A3F0F" w:rsidRDefault="005A3F0F" w:rsidP="005A3F0F">
      <w:r>
        <w:t>&gt;fig|1664.9.peg.854</w:t>
      </w:r>
    </w:p>
    <w:p w:rsidR="005A3F0F" w:rsidRDefault="005A3F0F" w:rsidP="005A3F0F">
      <w:r>
        <w:t>MTFSLESRQQAIQNLKNEQLDLLIIGGGITGAGVAIQSAASGIKTGLIEMQDFAEGTSSRSTKLVHGGIRYLKTFDVGVVADTVSERAVVQGIAPHIPRPTPMLLPIYDEPEATYDMFSVKIAMDLYDKLAGVTGTQYANYTIDRKEVLQREPGLKSDRLMGAGVYLDFVNNDARLVIENIKEADELGATVASHVKAVGMTYDANGRVNGLKAHDELTDETFDIHAKLVINTAGPWVDKVNALNTEVKAQETLRPTKGIHLVVDSSRLSVPQPTYFDSGLHDGRMIFVVPREGKTYFGTTDTDYTGDYKHPRVEQTDVDYLLKAINNRYPSVDIALNDIEASWAGLRPLISNNGSSDYNGGGANSGKVSEESFNNLIKTVDDYENKTAARADVEKAISQLRTAHAEETVNPSQVSRGSSLKVAENGLMTLSGGKITDYRKMAAGALEMIRDILKKDFNETVREIDSKKLQVSGGHFDPNNVEETLKFYTKVAMSKGISEDDATDLANRFGSNVSRVVSYADQGTAEGLNLKETISLRYSVNEEMTLTPVDYLLRRTNFVLFHNDQLAAIKQPVINEMARLLNWDAAEKERQTAQLDAAIAEAQLDYLK</w:t>
      </w:r>
    </w:p>
    <w:p w:rsidR="005A3F0F" w:rsidRDefault="005A3F0F" w:rsidP="005A3F0F">
      <w:r>
        <w:t>&gt;fig|1664.9.peg.855</w:t>
      </w:r>
    </w:p>
    <w:p w:rsidR="005A3F0F" w:rsidRDefault="005A3F0F" w:rsidP="005A3F0F">
      <w:r>
        <w:t>MDNLIMVQALGELVGTFILVLLGDGVVAGVSLAKTKANGAGWIAITLGWGFAVTLGVYASAFMGPAHLNPAVTLAFAIIGKVSWSVVLPFIIAQMIGAFLGAVVVWIQYYPHWQATDDQSAILGTFATGPAIRSPFANLMSEIIGTFVLVFALLALTRGQFTEGLNPLVVGVIITAIGLSLGGTTGYAINPARDLGPRIAHAVLPIANKGDSDWQYSWIPVIGPFVGGILGALLFVLLP</w:t>
      </w:r>
    </w:p>
    <w:p w:rsidR="005A3F0F" w:rsidRDefault="005A3F0F" w:rsidP="005A3F0F">
      <w:r>
        <w:t>&gt;fig|1664.9.peg.856</w:t>
      </w:r>
    </w:p>
    <w:p w:rsidR="005A3F0F" w:rsidRDefault="005A3F0F" w:rsidP="005A3F0F">
      <w:r>
        <w:t>MTDVAIVMGSISDWETMQETAQILTDLNVSYTKKVISAHRMPIEMIAFAQSAAEEGYQVIIAGAGGAAHLPGMLAANTVLPVIGVPIQSKALNGMDSLLSIVQMPSGVPVATVAIGKAGAINAGLLATQICGLKTPTYQKALVQYKQALHQKAVASNDQLN</w:t>
      </w:r>
    </w:p>
    <w:p w:rsidR="005A3F0F" w:rsidRDefault="005A3F0F" w:rsidP="005A3F0F">
      <w:r>
        <w:t>&gt;fig|1664.9.peg.857</w:t>
      </w:r>
    </w:p>
    <w:p w:rsidR="005A3F0F" w:rsidRDefault="005A3F0F" w:rsidP="005A3F0F">
      <w:r>
        <w:lastRenderedPageBreak/>
        <w:t>MTNLTKQILPGQVIGIIGGGQLGQMMTLAAKSMGFKVIVLDPQVDCPAGQVADDQIVAAYDDENQIIELAKRSDVVTYEFENVDATTIEKAQQLTQIPQGTKALRIAQDRVLEKQFLATEKLPHAAFKVVTSISELTKAVAEIGLPCLLKTARGGYDGKGQLVLRRASDIEAARALLDFGVCVLEEMVTFDQEISVMISQNWAGQQALFPVIENQHRHNILHISICPARVPAAVAQEAKEIAQKIATEIELVGTLGVEFFVTPTGQLFVNEIAPRPHNSGHLTIEACDLSQFMAHIRGGCNWPLQTPRLWQSAVMVNVLGQDVPGALAKSRQSTDWSYHDYGKAERKENRKMGHITLLTDDLNKTLSEIEATQIWALPKE</w:t>
      </w:r>
    </w:p>
    <w:p w:rsidR="005A3F0F" w:rsidRDefault="005A3F0F" w:rsidP="005A3F0F">
      <w:r>
        <w:t>&gt;fig|1664.9.peg.858</w:t>
      </w:r>
    </w:p>
    <w:p w:rsidR="005A3F0F" w:rsidRDefault="005A3F0F" w:rsidP="005A3F0F">
      <w:r>
        <w:t>MIERYTNPEMGAIWTDHNKYEAWLAVEILADEAWSKLGHIPAEDVAKIKANAQFSIPRILEIEQETRHDVVAFTRAVSETLGAERKLVHYGLTSTDVVDTAYGYLLKQANAILRADIDALIEVIGKQAKRYQDTVMMGRTHGVHAEPTTFGLKLALWYSELKRHKERFEATAEGVEAGKISGAVGTFANIPPFVESYVCDQLGIRAQETSTQVLPRDLHAAYVAEMALLATSIEKFATEIRGLQKSETREVEEYFAKGQKGSSAMPHKCNPIGSENITGLTRVIRGHMVTAYEDVALWHERDISHSSAERIILPDTTILLDYILKRFTKIMTNLTVFPENMKRNMGRTFGLIYSQRVLLKLIDHGLSREAAYDLIQPKTARSWDEQIDFRPLLEADEQVMSILTPADLDDAFDYHYHIRHVAEIFERVGLG</w:t>
      </w:r>
    </w:p>
    <w:p w:rsidR="005A3F0F" w:rsidRDefault="005A3F0F" w:rsidP="005A3F0F">
      <w:r>
        <w:t>&gt;fig|1664.9.peg.859</w:t>
      </w:r>
    </w:p>
    <w:p w:rsidR="005A3F0F" w:rsidRDefault="005A3F0F" w:rsidP="005A3F0F">
      <w:r>
        <w:t>MMSETLLYSGKAKDLFSTDDPEVLKMIYKDQATALNGKRKEQITGKGEVNYEISKLIFAYLSQQGIETHLIKNVSETEQLVKKVTIIPLEVVLRNVVAGSFARKFGQPLGQRLEQPIIEYYYKNDALDDPAINISQATALKLVTPTEVATIEAMTKQINTLLIKLFNEIGIDLIDFKLEFGRYQGRLILADEFSPDNCRLWDQKTHSSLDKDVFRQNKGDLVTVYETVLQRLTKMIGGFANV</w:t>
      </w:r>
    </w:p>
    <w:p w:rsidR="005A3F0F" w:rsidRDefault="005A3F0F" w:rsidP="005A3F0F">
      <w:r>
        <w:t>&gt;fig|1664.9.peg.860</w:t>
      </w:r>
    </w:p>
    <w:p w:rsidR="005A3F0F" w:rsidRDefault="005A3F0F" w:rsidP="005A3F0F">
      <w:r>
        <w:t>MYNVQVYVTYKDSVLDPQGQAVQGAIQRLGFEGISQMRIGKFFEMQVTGTDQATVIEKVEAICDRLLANPNMEQYRYDVQLVEDAK</w:t>
      </w:r>
    </w:p>
    <w:p w:rsidR="005A3F0F" w:rsidRDefault="005A3F0F" w:rsidP="005A3F0F">
      <w:r>
        <w:t>&gt;fig|1664.9.peg.862</w:t>
      </w:r>
    </w:p>
    <w:p w:rsidR="005A3F0F" w:rsidRDefault="005A3F0F" w:rsidP="005A3F0F">
      <w:r>
        <w:t>MVNNPTATEIQQTKLYRQWGLTDSEYELICTKILKRLPNYTETGLFSVMWSEHCSYKNSKPILKKFPTNGPHVLQGPGEGAGILDIGDGQAVVFKAESHNHPSAVEPYEGAATGVGGIIRDIFSMGATPIAILDSLRFGELNDNQTKYLVQEVVAGIGGYGNCIGIPTVGGEISFDPCYQANPLVNAMCVGLIEQKDIQQGKARGAGNSVLYVGAKTGRDGIHGATFASDEFAEGKATQRSAVQVGDPFMEKLLMDACLELILQHSDWLVGIQDMGAAGLVSSTAEMAAKAGTGMILDLDQVPQRETDMSVYEIMLSESQERMALCVRAGYEDQVIALFKGYDLDAVRIGEVTTKEQYQLWHQGQLVADLPVAALTDAAPVYHKDQAKPERLATFAAQAPYVPSVTDTQATWLALLKQPTIADKSSFYRHYDAQVKTNTVVLPGSDAAVVRIRGTKKALAMTTDCNGRYLYLDPHVGGQIAVAEAARNIVAAGGQPLGITDCLNYGNPEKPAVFWEFDQSAQGIAAACETFGTPVISGNVSLYNEFNGEAIYPTPMIGMVGLIRDIQDITTQDFKQVDDLIYLIGETDDNYAGSELQKMQQGTISGQLGHFSLATEKANQDLVLKAIQQGLITSAHDLSEGGLAVALSEATFKQGLGYHVQVDLASRQLFAETQSRFIVTVKAADQAAFEQISDQSAQLIGWVTAEPIMHIQTKDEMIDLTVEAAKDAWEAALPCLMKSEA</w:t>
      </w:r>
    </w:p>
    <w:p w:rsidR="005A3F0F" w:rsidRDefault="005A3F0F" w:rsidP="005A3F0F">
      <w:r>
        <w:t>&gt;fig|1664.9.peg.863</w:t>
      </w:r>
    </w:p>
    <w:p w:rsidR="005A3F0F" w:rsidRDefault="005A3F0F" w:rsidP="005A3F0F">
      <w:r>
        <w:t>MLNEIRSLNEECGVFGVWGHPDANQLAYFGLHSLQHRGQEGAGIVTNDNGQLLGYRDRGLLADVFRNPENLAQLTGEAAIGHVRYATAGSHGLENIQPFLFDFADGQFALAHNGNLTNAVTLRRQLEDEGAILKSSSDSEILMHLIRRAAGPDLHTKVKTALNQIHGGFAYVLLTQDSLIAMLDPNGFRPLSIGQMANGAYVVASETCALNAVEATFIRDVQPGEVVTIDRDGLHSDFFTTETTHSICSMEYIYFARPDSDICGINVHAARKRMGKRLAAETGVDADMVIGVPNSSLSAASGYAEASGLPYEMRLVKNQYVGRTFIQPTQALREQGVNRKLAVVKSVVAGKRIVLVDDSIVRGTTSKHIVKRLKEAGALEVHLRVASPPLKYPCFYGIDIQTREELIASQQSVAQMCETIGADSLAFLSQEGLIDAIGLHQDAPYSGLCMAYFNGDYPTPLYDYEADYQASLKQDKE</w:t>
      </w:r>
    </w:p>
    <w:p w:rsidR="005A3F0F" w:rsidRDefault="005A3F0F" w:rsidP="005A3F0F">
      <w:r>
        <w:t>&gt;fig|1664.9.peg.864</w:t>
      </w:r>
    </w:p>
    <w:p w:rsidR="005A3F0F" w:rsidRDefault="005A3F0F" w:rsidP="005A3F0F">
      <w:r>
        <w:t>MTDAYQKAGVDVTAGYEVVTRIQKKVGADNHNIGSFGGQYALEMAQYQKPVLVSSTDGVGTKLMVAFAADQHATIGIDCVAMCVNDIVAQGAQPLYFLDCLATGKTDPDKIEDIIAGVLEGCKQANMALIGGETAEMPGMYADKHYD</w:t>
      </w:r>
      <w:r>
        <w:lastRenderedPageBreak/>
        <w:t>VAGFAVGIAEQDALVTGETIQAGDVLIGLASSGIHSNGYSLVRKIFFEQNNLTVASQLPELPGKPLGDLLLTPTKIYVEDLQPLLQQRVIKGAAHITGGGFIENVPRMLPADLAAHLTLGSWPILPIFKALQQYGQLAEMKMYNIFNMGIGMVLAVAPEAAPAVLAQLNAKQEQLIRLGPFKNVNKRRLNW</w:t>
      </w:r>
    </w:p>
    <w:p w:rsidR="005A3F0F" w:rsidRDefault="005A3F0F" w:rsidP="005A3F0F">
      <w:r>
        <w:t>&gt;fig|1664.9.peg.865</w:t>
      </w:r>
    </w:p>
    <w:p w:rsidR="005A3F0F" w:rsidRDefault="005A3F0F" w:rsidP="005A3F0F">
      <w:r>
        <w:t>MRVAIFASGTGSNFEAIADNQRLQQAGLEIVQLVCDRPQAAVIEKAHRREVPVTVLVPRQFENRQAYEQAIVTQLAPLAIDYIILAGYMQIITPVLLGTYPQRIINIHPALLPDFPGIHGIEDAYRAKVSETGVTVHYIDEGVDTGPIIAQATVPVKSNDTLATLEARVHAVEHQLYPAVIYDLIQKNN</w:t>
      </w:r>
    </w:p>
    <w:p w:rsidR="005A3F0F" w:rsidRDefault="005A3F0F" w:rsidP="005A3F0F">
      <w:r>
        <w:t>&gt;fig|1664.9.peg.866</w:t>
      </w:r>
    </w:p>
    <w:p w:rsidR="005A3F0F" w:rsidRDefault="005A3F0F" w:rsidP="005A3F0F">
      <w:r>
        <w:t>MKRALISVSDKTGIVAFAQGLVAADFEIISTGGTFSALEKAGVPVTPINEVTHFPEMLDGRVKTLHPDIHGGLLAKRDEPTHMAALAEHEITPIDLVCVNLYPFKETIQKPEITQAQAIEQIDIGGPSMLRSAAKNFKSVYVVVDQADYDETLAQLQQDDVTYRRHLAAKAFRHTAAYDSLIARYLSDADAVEFPEKRSLTYDFKQALRYGENAHQKAAFYQSALPSDFSIAAAHQLHGKELSYNNIKDADAAIKVAAEFSEPCVVAMKHMNPCGVGLGTTIYDAWQKAFPAGSVSIFGGIIALNREVDVQTANALHELFLEIVIAPSFAPEALAILEKKKNIRLMTLDFEQAAKADRFKTVSVLGGLLVQERDRLTDQASELKTVTTKAPTEDEKEALLFAQRVVKHVKSNAIVVATKDQTLGVGAGQMNRVGSVKNALEQALANGMQAPFVLASDAFFPMDDSVAYAAEHGITAIIQPGGSIKDQDSIDMANQKGVSMVFTNRRHFKH</w:t>
      </w:r>
    </w:p>
    <w:p w:rsidR="005A3F0F" w:rsidRDefault="005A3F0F" w:rsidP="005A3F0F">
      <w:r>
        <w:t>&gt;fig|1664.9.peg.867</w:t>
      </w:r>
    </w:p>
    <w:p w:rsidR="005A3F0F" w:rsidRDefault="005A3F0F" w:rsidP="005A3F0F">
      <w:r>
        <w:t>MDILVIGSGAREHTLARELLKSEQVEQVYCLPGNPGMQLDQIKTAAIDVNDFEQLIAFAKKQAVAYTVVGPEQPLVAGVVDAFQAAGLAIFGPTKQAAALEGSKTFAKEMMARAQVPTAQYQTVTNESEALTALQGRSLPIVIKADGLAAGKGVVIAETLADGLAAVRRFFKQGRRQILIEDYLVGEEFSLMALVADDQVHPLPIAQDHKRAFEGDRGPNTGGMGAYCPVPQISDQMVQTAVETIIKPVVATMAANGTPFTGVLYAGLIATATGIKVIEFNVRFGDPETQVVLPRLQGDLAQVFQQLLTHQQPTLDWQADGVTLGVVVAAKGYPNQTPAIFQLAPTARFKGANSHFSFAGVVATTGGLMSAGGRLYTAVYTAPTMAQARVQIEAGLQSVADPQSFFRRDIGFKSQM</w:t>
      </w:r>
    </w:p>
    <w:p w:rsidR="005A3F0F" w:rsidRDefault="005A3F0F" w:rsidP="005A3F0F">
      <w:r>
        <w:t>&gt;fig|1664.9.peg.868</w:t>
      </w:r>
    </w:p>
    <w:p w:rsidR="005A3F0F" w:rsidRDefault="005A3F0F" w:rsidP="005A3F0F">
      <w:r>
        <w:t>MTYPTSDAEHPVDVLNLVSLEGRVKERMEAGAFGYIRGGSEDEWTMTENTSAFNQKKIMPRVLQGVEHADLHTKLWDIDLKTPIIQAPSAAQGLAHEKGEVDTAKGMAAAGSIFSISTYANTLVEDAAAAAPDAPQFFQLYMSKDDQFNEFLLQKAVNAGVKGIVLTVDSTLGGYRETDIETKFQFPLPMPNLAAYSNSDGAGKGISETYATAKQGIVPEDIQKIKEITHLPVIIKGIQSPVDAELTVQAGADGIWVSNHGGRQLDGGSASFEVLPLVAQQVAKRVPIIFDSGVRRGEHVFKALASGADLVAIGRPIIYGLNLGGAQGVTSVIDHMNHELSITMQLAGTKTIDAVKETTLLD</w:t>
      </w:r>
    </w:p>
    <w:p w:rsidR="005A3F0F" w:rsidRDefault="005A3F0F" w:rsidP="005A3F0F">
      <w:r>
        <w:t>&gt;fig|1664.9.peg.871</w:t>
      </w:r>
    </w:p>
    <w:p w:rsidR="005A3F0F" w:rsidRDefault="005A3F0F" w:rsidP="005A3F0F">
      <w:r>
        <w:t>MVREINPETTDPRVQRTKQQLRRALVELLKTATTKEISIQAITKQAQITRGTFYLHYEDKTDFIQKAVQDLTQDLYQTITIQNDKLAQPYQQINLLALFEYVERRQDAFKVFHKNDTSLAFKQQLTTEMRRLIEAYLNNLFQEATQSDQIELSIIADYLAGASLVLVFKWIEDGLVYSPRYMAKMLYQLVQMPNMAFNVAGFFVEA</w:t>
      </w:r>
    </w:p>
    <w:p w:rsidR="005A3F0F" w:rsidRDefault="005A3F0F" w:rsidP="005A3F0F">
      <w:r>
        <w:t>&gt;fig|1664.9.peg.872</w:t>
      </w:r>
    </w:p>
    <w:p w:rsidR="005A3F0F" w:rsidRDefault="005A3F0F" w:rsidP="005A3F0F">
      <w:r>
        <w:t>MYAIIKTGGKQYKVEAGQAIYVEKLTAEAGEKVTFDQVILVGGETTKVGTPNIDGVTVDGTVEKQGREKKVVTFKYKPKKHSHQKKGHRQPYTKVMIDAINA</w:t>
      </w:r>
    </w:p>
    <w:p w:rsidR="005A3F0F" w:rsidRDefault="005A3F0F" w:rsidP="005A3F0F">
      <w:r>
        <w:t>&gt;fig|1664.9.peg.873</w:t>
      </w:r>
    </w:p>
    <w:p w:rsidR="005A3F0F" w:rsidRDefault="005A3F0F" w:rsidP="005A3F0F">
      <w:r>
        <w:t>MIKADFIVNADSQIISFQITGHADSGPYGSDIVCAAVSAVSIGTINSLQKLAGFEPEVEADNLNGGLLTCQVPATVTGQALATAQILLQNLQLTLEDITQQYGQYIQVQTKRK</w:t>
      </w:r>
    </w:p>
    <w:p w:rsidR="005A3F0F" w:rsidRDefault="005A3F0F" w:rsidP="005A3F0F">
      <w:r>
        <w:t>&gt;fig|1664.9.peg.874</w:t>
      </w:r>
    </w:p>
    <w:p w:rsidR="005A3F0F" w:rsidRDefault="005A3F0F" w:rsidP="005A3F0F">
      <w:r>
        <w:lastRenderedPageBreak/>
        <w:t>MLQMNLQFFSHHKGGGSTTNGRNSAGRRLGSKRADGQTVTAGSILYRQRGTKIHPGENVGRGGDDTLFALVEGVVRFERFGKNKKKVSVYTAEAK</w:t>
      </w:r>
    </w:p>
    <w:p w:rsidR="005A3F0F" w:rsidRDefault="005A3F0F" w:rsidP="005A3F0F">
      <w:r>
        <w:t>&gt;fig|1664.9.peg.875</w:t>
      </w:r>
    </w:p>
    <w:p w:rsidR="005A3F0F" w:rsidRDefault="005A3F0F" w:rsidP="005A3F0F">
      <w:r>
        <w:t>MLSVNDFKNGLTIEFDNNLWRVVEFQHVKPGKGGAFVRSKLKNLRTGANQEKTFRSTEKVERAIIDTKSMQYLYADGDNHVFMDTDTYEQLELPAAQIQDELKFLKENMQVSIMMFGSETLGVELPKTVDLAVAATEPGVRGDTSSGGTKPATLETGLVVQVPFFINAGDELTINTSDSTYISRA</w:t>
      </w:r>
    </w:p>
    <w:p w:rsidR="005A3F0F" w:rsidRDefault="005A3F0F" w:rsidP="005A3F0F">
      <w:r>
        <w:t>&gt;fig|1664.9.peg.876</w:t>
      </w:r>
    </w:p>
    <w:p w:rsidR="005A3F0F" w:rsidRDefault="005A3F0F" w:rsidP="005A3F0F">
      <w:r>
        <w:t>MAEETNIVLDTQENSLGKIQMAPEVVEVILGIAASQIEGVHQMRGTISSSINELFGRSNHGKGVTLKVIDGKVNADVYVYLNYGVSVPKVALAMQEALKEQLLFMTDLELAEVNVHVVGVVTEKTQNIIDPDDLFNDETPDLNGDQS</w:t>
      </w:r>
    </w:p>
    <w:p w:rsidR="005A3F0F" w:rsidRDefault="005A3F0F" w:rsidP="005A3F0F">
      <w:r>
        <w:t>&gt;fig|1664.9.peg.877</w:t>
      </w:r>
    </w:p>
    <w:p w:rsidR="005A3F0F" w:rsidRDefault="005A3F0F" w:rsidP="005A3F0F">
      <w:r>
        <w:t>MPNFNRHQIRQAAFQVLFTLNANQSLELEDAYQAVLTMDQFDAEEVTPVEVPAYLAFLVSGVTENQAALDAALTPYLKKGWQLSRLAKPDLIILRLGLFEMQNSTEAPAKVALNEALELAKQFTDDQAKGFINGVLSKFVEA</w:t>
      </w:r>
    </w:p>
    <w:p w:rsidR="005A3F0F" w:rsidRDefault="005A3F0F" w:rsidP="005A3F0F">
      <w:r>
        <w:t>&gt;fig|1664.9.peg.878</w:t>
      </w:r>
    </w:p>
    <w:p w:rsidR="005A3F0F" w:rsidRDefault="005A3F0F" w:rsidP="005A3F0F">
      <w:r>
        <w:t>MELLDGRALANELTHAQQTAVETLKEQGVTPKLVVIMVGDDPASAIYTQSKQKRATKIGMASELKRLSAETTEAELLALVKTLNDDRTVDGILVQLPLPKQINEDHVIQAIDAKKDVDGFSPVNIGQLWLNQQGLVACTPNGIMRLLAAHKIDVAGKNVVIVGRSNIVGRPLAALMLNANATVTIAHSRTANLKALTKTADILVAAIGKPHFFGIDAVKEGAVVIDVGINRLEDGSVTGDVDFEALQTHVSAMTPVPRGVGPMTITMLMEQTIEIAKERVKRG</w:t>
      </w:r>
    </w:p>
    <w:p w:rsidR="005A3F0F" w:rsidRDefault="005A3F0F" w:rsidP="005A3F0F">
      <w:r>
        <w:t>&gt;fig|1664.9.peg.879</w:t>
      </w:r>
    </w:p>
    <w:p w:rsidR="005A3F0F" w:rsidRDefault="005A3F0F" w:rsidP="005A3F0F">
      <w:r>
        <w:t>MVKPTDYLTVTALTQYLKAKFERDPYLDRVYLTGEISNFRLRPNAHQYFSLKDNKAKISAIMFKSAFEKVKFTPEEGMKVLIVGRISLYEASGNYQIYVERMEPDGLGALYQAYEQLKAKLATEGLFDAPKQPLVRFPKRIAVITSPSGAVIRDIITTTQRRYPIAQLVLFPAVVQGDGAADVLVERLKQVNEHGDFDTIIIGRGGGSIEDLWPFNEERVARAIVASQIPVISSVGHETDTTIADLVADVRAATPTAAAELATPVLTDEILKLQQQRLRLYQAFSKTVALNKKQLDHLQNSYVLKQPKRLYDGYLQNVDQLQRRLLTAQQQLLKDRRQQVQLLQQRLSAQSPLMAVRQAQKDVTEQQRRLNQAMNRLMADRRQKAAQVIAALDLVSPLKILGRGFAYVTDDQQQMLKKVADFKAQQPIELHVQDGLVTAEVVATHKGEE</w:t>
      </w:r>
    </w:p>
    <w:p w:rsidR="005A3F0F" w:rsidRDefault="005A3F0F" w:rsidP="005A3F0F">
      <w:r>
        <w:t>&gt;fig|1664.9.peg.880</w:t>
      </w:r>
    </w:p>
    <w:p w:rsidR="005A3F0F" w:rsidRDefault="005A3F0F" w:rsidP="005A3F0F">
      <w:r>
        <w:t>MAEKKLTFEENLAQLEVIVNELETGDVPLEKAMTAFQEGVKLSQTLEETLSQAEKTMAKVMADNGEEVPLDAEEQQ</w:t>
      </w:r>
    </w:p>
    <w:p w:rsidR="005A3F0F" w:rsidRDefault="005A3F0F" w:rsidP="005A3F0F">
      <w:r>
        <w:t>&gt;fig|1664.9.peg.881</w:t>
      </w:r>
    </w:p>
    <w:p w:rsidR="005A3F0F" w:rsidRDefault="005A3F0F" w:rsidP="005A3F0F">
      <w:r>
        <w:t>MADFKQLAARELPQFDAYLKNELAKIQEPTLQKAMTYSVMTGGKRLRPLLLFAVLESAGQSIDETAFRAAGALELIHSYSLIHDDLPAMDNDDLRRGQPTNHKVFGEAEAILAGDGLLTLAFEWLATLNVTAEQRIELVRLLAQAAGANGMVAGQVEDIEGEHKALTLAQLQQVHHLKTGCLIEVAVAMGAVLAQLGEVETTALRGFAQQFGLAFQIQDDILDVTSTTVEMGKAVHKDAAEQKNTFPILLGLSGAQEALHTTCQQAQQQLAQVTTFDRTLLNSFLDYFNE</w:t>
      </w:r>
    </w:p>
    <w:p w:rsidR="005A3F0F" w:rsidRDefault="005A3F0F" w:rsidP="005A3F0F">
      <w:r>
        <w:t>&gt;fig|1664.9.peg.882</w:t>
      </w:r>
    </w:p>
    <w:p w:rsidR="005A3F0F" w:rsidRDefault="005A3F0F" w:rsidP="005A3F0F">
      <w:r>
        <w:t>MKKERVDVLLVQQGLFESREQGKRAIMAGEVYGKNDERIDKPGEKIDAETVLRVKGHKIPYVGRGALKLAKAIDVFDIDLKDKLTLDIGSSTGGFTDVALRNGARRCYALDVGYNQLAWKLREDSRVVVMERVNFRYSQPEDFTDGLPDFAMTDVSFISLHKILVPLKPILKPNCDAVALIKPQFEAGPANVGKNGIVRDPKVHKNVVTDIVNFSLATGYDVLGLDFSPIKGGEGNIEFLIHLRNTEAETGTLAENVNIDAVLERAYAELKRPSGK</w:t>
      </w:r>
    </w:p>
    <w:p w:rsidR="005A3F0F" w:rsidRDefault="005A3F0F" w:rsidP="005A3F0F">
      <w:r>
        <w:t>&gt;fig|1664.9.peg.883</w:t>
      </w:r>
    </w:p>
    <w:p w:rsidR="005A3F0F" w:rsidRDefault="005A3F0F" w:rsidP="005A3F0F">
      <w:r>
        <w:lastRenderedPageBreak/>
        <w:t>MRKVDRQRLLRNLIQTHEIERQEDFVKLLQAEQIEVTQATISRDIKEMQLVKVPNTDEGYHYSLPLEKKLDVKEKLRRTLRDAYVTHNQQDYFVVIKAHPGNAPAIASLLDQLQSEDIFGTIGGDDTVLIICKSEEQAKQFRLFIEDLLK</w:t>
      </w:r>
    </w:p>
    <w:p w:rsidR="005A3F0F" w:rsidRDefault="005A3F0F" w:rsidP="005A3F0F">
      <w:r>
        <w:t>&gt;fig|1664.9.peg.884</w:t>
      </w:r>
    </w:p>
    <w:p w:rsidR="005A3F0F" w:rsidRDefault="005A3F0F" w:rsidP="005A3F0F">
      <w:r>
        <w:t>MLQELVIHDFAIIDQLAISFDEGMTVLSGETGAGKSIIIDAVGLLAGGRGSQDFIRTGAKKATLEGLFTSPENATTAALLAEYGIEHDDQTILLQRDLALNGHNVCRVNGHLVNTATLKKIGETLVDIHGQNEHQELMYPDRHLGLLDEFAHTALASAKAAYQETYQAYRQTEKALKKKQQNEQEWAQRLDMLKFQTNEIDAAQLQPDEESKLIEERAKLSNFQRINQALQASRAILSGEEGNALDQIAIAMNQMQEIAELDPEFKRIADNLQTGYYTLQDSGSDISREVDNLEWDEARLDEIEQRLETINNLEHKYGDSIPEILAYGAQITKELQAMQATEANASELEQQFEQQQAQLLEEAAVLSEKRQAAAQQLEKAVHQQLKALYMAKTVFKVEFAMVDNQQFMRSGRDKVEFYIQPNPGEKLRPLAKTASGGELSRLMLALKTIFSESQGVTSIIFDEVDTGVSGRVAQAIANKISEIAQHSQVLCITHLPQVAAMSDHQYQIQKQIKQNRTETSIQKVTGKKRVAELARMLAGTEVTELTLEHAQELVDLAETAKAQIRQA</w:t>
      </w:r>
    </w:p>
    <w:p w:rsidR="005A3F0F" w:rsidRDefault="005A3F0F" w:rsidP="005A3F0F">
      <w:r>
        <w:t>&gt;fig|1664.9.peg.885</w:t>
      </w:r>
    </w:p>
    <w:p w:rsidR="005A3F0F" w:rsidRDefault="005A3F0F" w:rsidP="005A3F0F">
      <w:r>
        <w:t>MEIKQSAVVGFSHELVKRYQRFFELDDAQELIKQPQMQPSQIQLYMMQAFDRHYRLAIQFNVAEHIEQVNGRLIKQLDEQTYLLKENHSNLYKIVTLNQIRYISKNN</w:t>
      </w:r>
    </w:p>
    <w:p w:rsidR="005A3F0F" w:rsidRDefault="005A3F0F" w:rsidP="005A3F0F">
      <w:r>
        <w:t>&gt;fig|1664.9.peg.886</w:t>
      </w:r>
    </w:p>
    <w:p w:rsidR="005A3F0F" w:rsidRDefault="005A3F0F" w:rsidP="005A3F0F">
      <w:r>
        <w:t>MSDINYKIMAEIGVISEDKAGWKKESNLIAWNGRAPKFDLRDWAPDHAKMGKGITLTNEEVAQLQTILNEMNLK</w:t>
      </w:r>
    </w:p>
    <w:p w:rsidR="005A3F0F" w:rsidRDefault="005A3F0F" w:rsidP="005A3F0F">
      <w:r>
        <w:t>&gt;fig|1664.9.peg.887</w:t>
      </w:r>
    </w:p>
    <w:p w:rsidR="005A3F0F" w:rsidRDefault="005A3F0F" w:rsidP="005A3F0F">
      <w:r>
        <w:t>MSNRGMLIVLSGPSGVGKGTVRQAMLEDEFRDFHYSVSMTTRKPRPGEQDGVDYYFVSKEEFEQEIANDGMLEYAQYVDNYYGTPMKYVNQTLESGRDVLLEIEVQGAMQVREKCPDGVFIFLTPPDLLELRNRIQKRGTDDQATIDKRMQKAADEIRMMENYDYAVVNDEIPNAVQRIEKIIESEHLRVPRVIDQYKKMIGE</w:t>
      </w:r>
    </w:p>
    <w:p w:rsidR="005A3F0F" w:rsidRDefault="005A3F0F" w:rsidP="005A3F0F">
      <w:r>
        <w:t>&gt;fig|1664.9.peg.888</w:t>
      </w:r>
    </w:p>
    <w:p w:rsidR="005A3F0F" w:rsidRDefault="005A3F0F" w:rsidP="005A3F0F">
      <w:r>
        <w:t>MIVYPSIDKLLENVNSRYSLAVLASKRAHQIEAGDLKMLSEYKSPKTVGMAMEEIAAGNVTIDPDSLMLEKDAEKMDKLSQKDGE</w:t>
      </w:r>
    </w:p>
    <w:p w:rsidR="005A3F0F" w:rsidRDefault="005A3F0F" w:rsidP="005A3F0F">
      <w:r>
        <w:t>&gt;fig|1664.9.peg.889</w:t>
      </w:r>
    </w:p>
    <w:p w:rsidR="005A3F0F" w:rsidRDefault="005A3F0F" w:rsidP="005A3F0F">
      <w:r>
        <w:t>MVSLENKHVTVYVTGGIAVYKAASLVRQLIKNGAIVRVAMTQAATEFVTPLTFATLTRQEVLTDLMTMNHPEQVAHIHLADWTELAIVAPATANIVGKLANGIADDFATTALLATTAPKLLVPAMNEHMWLNPATQRNLTQLKADGIAIVQPATGFLAEGYEGQGRFPEEDVIMSNVYRQLTPNRLQDKVVLVTAGGTQEPLDPVRYIGNRSSGKMGYAIAGMAAQMGAKVTLISTRPELAVPANLAQVIYVRTAAELQGAVASLYNEADVVIMAAAVADFKPAQYVSQKIKKQVGQTDMTLELNRTPDILATLGQEKKKQYLVGFAAETNDLMAHAQVKLTAKQVDLLVANDVSQTDRGFGADQNAVTLLRPNQAPEALPLASKKVIATQILERISTALSSKEE</w:t>
      </w:r>
    </w:p>
    <w:p w:rsidR="005A3F0F" w:rsidRDefault="005A3F0F" w:rsidP="005A3F0F">
      <w:r>
        <w:t>&gt;fig|1664.9.peg.890</w:t>
      </w:r>
    </w:p>
    <w:p w:rsidR="005A3F0F" w:rsidRDefault="005A3F0F" w:rsidP="005A3F0F">
      <w:r>
        <w:t>MPQIAKVIVDVPTMQTNRPYDYQVPVTLVDVIQPGMRVIIPFGNGDRKIQGFVLQVLDQPSFTGQLKAIEAVVDLTPAVNPELLSLSDWLAQQTYAFQITCLQTMLPSVMRAKYTKTATLTDEIPTDLQASLFNGNDELTFDQNLVPDKLKQLMQLQRQGKISVTYHVDNRAQVKQLTAIEPALSFEQLEEARMGLRKSAQKQSQLISYLQTLIDQEAPTLLKTILEKTTFTRENIRIGAEKGWLRQVKVEAYRNPYANAVQPTHKMTLTSEQETAVDAVVQSASTDASEVFLIEGVTGSGKTEVYLQTIDAVLQQGKTALMLVPEIALTPQMVQRVKGRFGDLVAVLHSGLSEGEKYDEWRRIERKEARVVVGARSAVFAPLEDIGVIIMDEEHEASYKQDESPRYHARDVAIWRSQYHNCPVILGSATPSLESRARAQKDVYHLIRLTQRVNQQALPAVELVDMREAMRVQKASNFSPALLAGIKERMQKGEQSVLLLNRRGFSSFIMCRDCGFVLQCPNCDISLTLHMDTHSMKCHYCGHEEAIPKICPSCQSRQIRYFGTGTQKVEAELQELIPEARILRMDVDTTRKKGAHAKLLKKFGDHEADILLGTQMIAKGLDFPDVTLVGVINADTALGLPDFRASERTFQLLTQVSGRAGRADKVGQVIVQSYNPENYAIQFAKQH</w:t>
      </w:r>
      <w:r>
        <w:lastRenderedPageBreak/>
        <w:t>DYEGFYQYEMAVRHRGGYPPYYFTVKVTVSHPEEALAAKKSFQIAKQMRPILSDQALILGPTPKSIARINNRYFYQIVIKYKQEPQLQAKLAEILETTQIDTRHGFKIGLDNEPLQFT</w:t>
      </w:r>
    </w:p>
    <w:p w:rsidR="005A3F0F" w:rsidRDefault="005A3F0F" w:rsidP="005A3F0F">
      <w:r>
        <w:t>&gt;fig|1664.9.peg.891</w:t>
      </w:r>
    </w:p>
    <w:p w:rsidR="005A3F0F" w:rsidRDefault="005A3F0F" w:rsidP="005A3F0F">
      <w:r>
        <w:t>MGTPQFSVPILEALVANDYQILAVVTQPDRKVGRKQVLQQTPVKEAAVRLELPVFQPEKLSGSPELADVIALQPDLIVTAAYGQFLPTKLLEAAKIAAINVHGSLLPKYRGGAPIQYAVLNGDSEIGITIMHMAKKMDAGDMIEQASIPIEATDDTGSLFDKLSYVGRDLLLKTLPGIIAQTAPRTPQDEVQVTFAYNITKEQEQLDINQPAEQLLNQIRALRPQPGAWLAVNGQRTKIWQATVAETTTDQAAGVVVALNKKDFELAAGNGTVLKITEIQPAGKAKMPVQSYLNGVGKQLAVGQQVVVQDAE</w:t>
      </w:r>
    </w:p>
    <w:p w:rsidR="005A3F0F" w:rsidRDefault="005A3F0F" w:rsidP="005A3F0F">
      <w:r>
        <w:t>&gt;fig|1664.9.peg.892</w:t>
      </w:r>
    </w:p>
    <w:p w:rsidR="005A3F0F" w:rsidRDefault="005A3F0F" w:rsidP="005A3F0F">
      <w:r>
        <w:t>MPNKTPRYLAVEILTAIAKQNSYSNLALDQVINKNRLNPQDAGFLTQLVYGVIQHEYTLDYYLAPFIQKPKKMDNWVRQVLRTAVYQQVYLDRVPEHAIFYEATEIAKKMGHAGVAKLVTAILRQLQRSGLPDLNAIADPIERLSVQYSVPQWLVAKLQADLGDDKLESLLATINQPANASLRVNTRVNTVDAILAELQPQFNDLQPSQIAKVGLVAQGGHLASGALFEAGDYTIQDESSMLVAPSLDIQPGDQVLDACAAPGGKTTHMATYLDAQRGGQITALDIHDHKVRLIEQNAKRLHVEDVVSAQALDARKVGEQFGEAHFDKILVDAPCSGLGLMRRKPEIKYSRQPADLMNLQRIQLAILDAVAPTLKVGGRLTYSTCTIVPEENQQVVAAFVANHPEFEIEPVPLELPLAQNQASPFVQIYPDDYQTDGFFIACLKRRA</w:t>
      </w:r>
    </w:p>
    <w:p w:rsidR="005A3F0F" w:rsidRDefault="005A3F0F" w:rsidP="005A3F0F">
      <w:r>
        <w:t>&gt;fig|1664.9.peg.893</w:t>
      </w:r>
    </w:p>
    <w:p w:rsidR="005A3F0F" w:rsidRDefault="005A3F0F" w:rsidP="005A3F0F">
      <w:r>
        <w:t>MEVAYQTDVGQQRQNNQDYVGFYTNQRGVQFAIVADGMGGHLGGDVASEMAVSHIGHEFEKTDDTDIEAMVKWLIFELQRENQHILAKANQYDDLSGMGTTLVAVLISGTHYLVANIGDSRVYRLRRNTLRQLTEDHSLVNELVKQGELTAEAAKHHPQKNIITRTLGVSQEVDADVTIYEFEPDDYLLLCTDGLTNMVDDDQLQQTLMAEMTLEEKCAALIQKANEAGGMDNITALILHHEGEVPTP</w:t>
      </w:r>
    </w:p>
    <w:p w:rsidR="005A3F0F" w:rsidRDefault="005A3F0F" w:rsidP="005A3F0F">
      <w:r>
        <w:t>&gt;fig|1664.9.peg.894</w:t>
      </w:r>
    </w:p>
    <w:p w:rsidR="005A3F0F" w:rsidRDefault="005A3F0F" w:rsidP="005A3F0F">
      <w:r>
        <w:t>MMETGYAVAGRYKIIRPIGEGGMANVYLAQDLILDRQVAVKVLRLDLRNDPSTVRRFTREALATTELNHPNIVSIYDVGEENSMQYIIMEYIKGTDLKKYIVEHFPIPYQRVIDIMTQILSAVQNAHAHNIIHRDLKPQNILVDEDGNIKISDFGIAIALSETAMTQTNTLLGSVHYLSPEQARGSMATKRSDIYSLGIVLYELLTGMVPFEGESAVSIAIKHFQDEVPPVRNYDPRIPQALENVVLKATAKDPDERYSGVDAMMADLATSLSASRAHEPKFVPSKADDLSETKVIPALDPEGITQTNNDEEQVKEAESTQKKVKKPAKSKRKWWLLGGGVVLLLLLATVIAFAVQGSEVTVPDLTDMTQQNAESALTDKKLKVGTVQKTTSQKYSKGHVIRTTPKAGLSVKSKSTVNLIVSSGRQKYKIKDYTNQAYSDVRDALKDKGLKVKRKYQSSSEVSPGLIIDQSIAAGKRVVPSKTTITLTVSSGKPGFALHNLSNYTKQGIQDYAAQNGLTVVFSEEYSSSISEGMVISQSPASGTMVQEGDSVSVILSKGEQPTEHHSIVTSSSNSVIESSAPESSQSSESSASESESESESESESESASESISSSASQSSQSSVQSK</w:t>
      </w:r>
    </w:p>
    <w:p w:rsidR="005A3F0F" w:rsidRDefault="005A3F0F" w:rsidP="005A3F0F">
      <w:r>
        <w:t>&gt;fig|1664.9.peg.895</w:t>
      </w:r>
    </w:p>
    <w:p w:rsidR="005A3F0F" w:rsidRDefault="005A3F0F" w:rsidP="005A3F0F">
      <w:r>
        <w:t>MQTGQIIRALSGFYDVQSEHKIYRTRARGNFRKRKITPLVGDFVEFESESQTESGYILEILDRKNEMIRPPVANIDQAVVIVSAVEPDFSLNLLDRFLIYLESLNIQGLVYLTKTDMISDEKYQEIKQYLDYYEKVGYPTFAPRTAFTPEIIQAIEDTFPDKTTVFTGQTGAGKSTLLNHIDPKLNLATAEISQSLNRGKHTTRHIELIPLNDGLVGDTPGFSSLGILNVTSETLVSRYPEFREIGQDCKFRTCQHVMEPKCAVKAAVDAGEIMQSRYTNYLQFRAELKDIRPVYKKSK</w:t>
      </w:r>
    </w:p>
    <w:p w:rsidR="005A3F0F" w:rsidRDefault="005A3F0F" w:rsidP="005A3F0F">
      <w:r>
        <w:t>&gt;fig|1664.9.peg.896</w:t>
      </w:r>
    </w:p>
    <w:p w:rsidR="005A3F0F" w:rsidRDefault="005A3F0F" w:rsidP="005A3F0F">
      <w:r>
        <w:t>MTQIAPSILSADFMNLQRDVQNLEAAGADLLHIDIMDGMFVPNMSFGAQVVSGIRPLTQLGLDVHLMVEQPERYIEQFITAGSDLIMIHAEATEHLYRGLQMIKDAGVKAGVVINPGTPVSYIESVLPLVDQVLVMTVNPGFGGQKFIPAMLTKVAELAAYREAHADADFTIEVDGGVNDQTIAACAKAGADVFVAGSYTFAGDLATRIETLKKAANEAR</w:t>
      </w:r>
    </w:p>
    <w:p w:rsidR="005A3F0F" w:rsidRDefault="005A3F0F" w:rsidP="005A3F0F">
      <w:r>
        <w:t>&gt;fig|1664.9.peg.897</w:t>
      </w:r>
    </w:p>
    <w:p w:rsidR="005A3F0F" w:rsidRDefault="005A3F0F" w:rsidP="005A3F0F">
      <w:r>
        <w:lastRenderedPageBreak/>
        <w:t>MKRVNLLAGGPVDQWASELATITTVPGQWITADRGTLRLLQQGVTPTIAVGDFDSITPAEKEQVLAAVSDIRSVQAEKDETDTQLALSIAFEELQADRVVVYGATGGRIDHFLANLFMAVEERFRTVLNRIEMRDRQNTIQFYAPGTYELTKEADKKYLAFIPLVPTTDLNLVDEKYPLTHFDTTVPISWASNEFIGEKAHFNFKTGIVAVIQSKD</w:t>
      </w:r>
    </w:p>
    <w:p w:rsidR="005A3F0F" w:rsidRDefault="005A3F0F" w:rsidP="005A3F0F">
      <w:r>
        <w:t>&gt;fig|1664.9.peg.898</w:t>
      </w:r>
    </w:p>
    <w:p w:rsidR="005A3F0F" w:rsidRDefault="005A3F0F" w:rsidP="005A3F0F">
      <w:r>
        <w:t>MAKDVITGRKTSFGNKRSHALNASRRSWKPNLQKVRILVDGKPKRVWVSARALKSGKVTRV</w:t>
      </w:r>
    </w:p>
    <w:p w:rsidR="005A3F0F" w:rsidRDefault="005A3F0F" w:rsidP="005A3F0F">
      <w:r>
        <w:t>&gt;fig|1664.9.peg.899</w:t>
      </w:r>
    </w:p>
    <w:p w:rsidR="005A3F0F" w:rsidRDefault="005A3F0F" w:rsidP="005A3F0F">
      <w:r>
        <w:t>MAVKIKTQYGDIDITNNVIATVVGGAATDIYGIVGMASKNQIRDNLNEILNRENYNRGVVVRQEENGVAIDVYIICGYGIKISEVCRNVQSKVKYNLETMLGVSANSVNVYVQGIRVLED</w:t>
      </w:r>
    </w:p>
    <w:p w:rsidR="005A3F0F" w:rsidRDefault="005A3F0F" w:rsidP="005A3F0F">
      <w:r>
        <w:t>&gt;fig|1664.9.peg.900</w:t>
      </w:r>
    </w:p>
    <w:p w:rsidR="005A3F0F" w:rsidRDefault="005A3F0F" w:rsidP="005A3F0F">
      <w:r>
        <w:t>MKVTEITATEFQAMMRVAAHRLTKNAEFVNSLNVFPVPDGDTGTNMSLTFQSGAKAVNENNAQAVGELSKSLAKGLLMGARGNSGVISSQIFRGFSKSMEEKTSLTAQDLADAFTSGVQTAYKAVMKPVEGTILTVAREGAKAGAKVAAQTDDIGAVVEAVVEGSKKALLKTPELLPVLKEVGVVDSGGQGLVFIYEGFLEGLTGQAPAKDLYTPDEAEMDEMVNANHHQTAQMGTEEIENGYCTEIMVALGDGTTVDREFDYDEFRNHLNGIGDSLLVVADDEVVKVHVHTEHPGTVMAYGQHFGSLMKIKVDNMRLQHDTIVENDQQAAPVQAEPVDTGIIAISAGAGVAELFRSLGATYILSGGQTMNPSTQDILDAIQAANAKKVILLPNNKNIFLAAEQAAEVAEIPVEIVQSRTIAQGMTALLSFDPSAELQANQVAMTEALDTVISGQVTQAIRDTTLDGLEIKKDDYMGIIDGKIKVSTADRQTAAIEMVQTMLDEDSEIVTIIVGEDGDMTEAEAISDAIMAQDDELEVEIHEGDQPVYPYLISVE</w:t>
      </w:r>
    </w:p>
    <w:p w:rsidR="005A3F0F" w:rsidRDefault="005A3F0F" w:rsidP="005A3F0F">
      <w:r>
        <w:t>&gt;fig|1664.9.peg.901</w:t>
      </w:r>
    </w:p>
    <w:p w:rsidR="005A3F0F" w:rsidRDefault="005A3F0F" w:rsidP="005A3F0F">
      <w:r>
        <w:t>MLSLTDSVTVLTGVGPKRLTALNQLGIATISDLLYYFPFRYEDLKVKDLSEAVDQEKVTLKGTVVADPVVSRWGPGKTRLNVRLLINHDVIMVTFFNQPYLKDKFEAGVDIAVYGKWDARRNSLTGMKVLAVQSADNPSFAAIYSTNKNVRQGTLVKLIREAFDNYQSVIPDLIPADIRERYKLVSEVELIAGMHFPESYPEAKQARRTAIFHEFFLYQLQLQAIKQADRHVENGLALPYQNAALKEFIKTLPFDLTDAQKRVVNEICLDLKAPAHMNRLLQGDVGSGKTIVAAIAMFAAVTAGFQAALMVPTEILAEQHYQSLQKLYAPMNVTVGLLTGSTTAKERRTLLADIESGRINIIVGTHALIQDAVVYHKLGFAVIDEQHRFGVNQRRMLREKGLQPDMLAMTATPIPRTLAITAYGEMDVSTIDELPKGRIPIETSWVRSNQVEQALSFVQKQLADNSQVFAITPLIAESEQMDLKNAEEIYATLAERFEPQYHVALLHGKLKDDEKNRIMTAFSNNEIQLLVSTTVVEVGVDVPNATVMMIFDADRFGLAQLHQLRGRVGRGKKKAYCLLIADPKNQQGVDRMTIMTETTNGFVVAQKDLELRGPGEVFGDRQSGLPVFKVGDPVADFVSLQVAQQEVQKIFTVDPTFSQPAYAPLKAYLAQQKQNYQTLD</w:t>
      </w:r>
    </w:p>
    <w:p w:rsidR="005A3F0F" w:rsidRDefault="005A3F0F" w:rsidP="005A3F0F">
      <w:r>
        <w:t>&gt;fig|1664.9.peg.902</w:t>
      </w:r>
    </w:p>
    <w:p w:rsidR="005A3F0F" w:rsidRDefault="005A3F0F" w:rsidP="005A3F0F">
      <w:r>
        <w:t>MKVAVDAMGGDFAPQSVIEGVLQARSEFTDLDFILYGDQAQIEPLIDDMTRLTIVHTTEKIASDDEPVRAIRRKKQASMVLAAQAVKDGQADALFSLGNTGALLAAGLFIIGRVKGIDRPGLMPTLPSINSDQGFNMLDVGANAEAKPEHLHQYGLMGNFYAKDVRGIENPRIALLNNGTEATKGDELHKATYQLLVDDPDLNFVGNVEANDLLKGVADVVVTDGFTGNATLKAIEGTATIVMSQVKHAIMDAGVKEKIGGLLLKGSVGGIRERFDTSIYGGAVLLGLKAPVIKAHGAADARTVYYTVKQIHVMLANQTVQKVIDYFSDQAAQKNSN</w:t>
      </w:r>
    </w:p>
    <w:p w:rsidR="005A3F0F" w:rsidRDefault="005A3F0F" w:rsidP="005A3F0F">
      <w:r>
        <w:t>&gt;fig|1664.9.peg.903</w:t>
      </w:r>
    </w:p>
    <w:p w:rsidR="005A3F0F" w:rsidRDefault="005A3F0F" w:rsidP="005A3F0F">
      <w:r>
        <w:t>MSEQEIFDKIAAIIADRFELTQDQVTNELNFKADLDADSIDIVEFVLELEDTFGAEIPDEEAEKIATVADAVAYIKAKTK</w:t>
      </w:r>
    </w:p>
    <w:p w:rsidR="005A3F0F" w:rsidRDefault="005A3F0F" w:rsidP="005A3F0F">
      <w:r>
        <w:t>&gt;fig|1664.9.peg.904</w:t>
      </w:r>
    </w:p>
    <w:p w:rsidR="005A3F0F" w:rsidRDefault="005A3F0F" w:rsidP="005A3F0F">
      <w:r>
        <w:t>MRREKGLVLGVTTVAITLLLAACGSSSSKNAGSADTVSFSTTDVISTMDPALNTDVIGAQALTDTMEGLYRYEGKTIKPAIATKVVKPTNNGLTYTFPLRKDAKWSNGKAVTAEDFVYAWRRVVDPKVGSQYAYIYEGIENAAAITSGKQPVSSLGVVAKDKHTLQVTLEKPIPYFSQLMTSSTFFPVYPDAVKKAGKSYGTNAKTLVFNGPYKLSGWNGPDSAWKEVKNTNYWNAKAVKVKTLKYQVVKDPSTALNLFQSNKLDRTNISGDTAKQMKNDSHYSTQQQAATFYMQVNQAKNPIFKNAKIRQAISMTINRKELVNQVLGDGSAPVASLTPKGMSFDPTTKKDFTSELNAEGKKNTTYNPKEATKLWKEGLA</w:t>
      </w:r>
      <w:r>
        <w:lastRenderedPageBreak/>
        <w:t>ETGQTGKTFNYTLLGDDTDTAKKQAEYLQDTLEKNLPGLKVTLANVPFKTRLTRSDNGDFDMVVSAWNADFPDPITFLDLFVTGGDNNKGKWNNPEFDAQIKASKTENANNDKARWQNLIKAQDIMNKESGVIPLYQSGRAYLTNPSVKGLDYGPSGSYNNVSLYLKK</w:t>
      </w:r>
    </w:p>
    <w:p w:rsidR="005A3F0F" w:rsidRDefault="005A3F0F" w:rsidP="005A3F0F">
      <w:r>
        <w:t>&gt;fig|1664.9.peg.905</w:t>
      </w:r>
    </w:p>
    <w:p w:rsidR="005A3F0F" w:rsidRDefault="005A3F0F" w:rsidP="005A3F0F">
      <w:r>
        <w:t>MSKYLIKRIFYLVLTLFIVASVTFFMMKLMPGTPYTNQQKMSADQLRIMNEQYGLNKPLFQQYIIYLGGLLHGDFGTSFQFNNQPVANLIMTRLGPSLQIGAQAMLLGSVLGVLLGAVAAIRKNTWVDGVATFFSILGISIPNFVLAVLLQFFLAFKLQMFPIALWDGWSSSILPSLALAVAPLANTARFMRTEMVDVLSSDYIELAKAKGNSKWQTVAKHALRNSMIPVVTIIGPMAVNLMTGSLVVENIFSIPGIGEQFVKSIMTNDYPTIMGLTIFYSFLLTVIILVVDILYGIIDPRIRLSDGQGAR</w:t>
      </w:r>
    </w:p>
    <w:p w:rsidR="005A3F0F" w:rsidRDefault="005A3F0F" w:rsidP="005A3F0F">
      <w:r>
        <w:t>&gt;fig|1664.9.peg.906</w:t>
      </w:r>
    </w:p>
    <w:p w:rsidR="005A3F0F" w:rsidRDefault="005A3F0F" w:rsidP="005A3F0F">
      <w:r>
        <w:t>MADAKLTAGSFKPLNKDTHEEQEKISAPSLTFMQDAIRRLKQNKVAVVSLFVLLIIIIAAALAPVIAPHNPNTQNVAYANLPPKIGDGQLPGFKGETDVSGVKVDKYQQAGVPKGKYFILGTDYLGRDLFSRILYGTRLSLLIGVLATLVDLLIGIPYGIISGWRGGRIDTFMQRFIEIISSIPNLIVVVLMMLILRPGLLSIVIAIGFTGWITMARLIRAQTFQLKEQEFVLAARTLGETPFKIAMKHLIPNLSSTIIIQTMFTIPSAIFFEAFLSFIGIGIPAPNASLGTLLSDGQKAFRFLPYQMWYPAAVLCVIMIAVNLLADGLRDAFDPKS</w:t>
      </w:r>
    </w:p>
    <w:p w:rsidR="005A3F0F" w:rsidRDefault="005A3F0F" w:rsidP="005A3F0F">
      <w:r>
        <w:t>&gt;fig|1664.9.peg.907</w:t>
      </w:r>
    </w:p>
    <w:p w:rsidR="005A3F0F" w:rsidRDefault="005A3F0F" w:rsidP="005A3F0F">
      <w:r>
        <w:t>MANILEVNHLSIDFKTYAGDVHAIRDVSFNLKKGETLAIVGESGSGKSVTVRSVMGLLASNAHVKAGTVIYHGDDLLKKPEREMDAIRGSDISMIFQDPMTSLDPTMTIGKQVAEPLLVHKTMNKEDAMKRAQTVLELVGIPNAKERMKDYPHQFSGGQRQRIVIAIAIVDYPQILIADEPTTALDVTVQAQIIDLMKELQRKIETSIIFITHDLGVVAGIADRVAVMYAGKIIEYGLVDEVFYEPKHPYTWGLLNSMPTLETAGKLEAIPGTPPDLLDPPKGDAFAPRNPYALQIDVEEEPPFFEVSKTHFAATWLLHPDAPAVEPPAAIQALMKKHNVL</w:t>
      </w:r>
    </w:p>
    <w:p w:rsidR="005A3F0F" w:rsidRDefault="005A3F0F" w:rsidP="005A3F0F">
      <w:r>
        <w:t>&gt;fig|1664.9.peg.908</w:t>
      </w:r>
    </w:p>
    <w:p w:rsidR="005A3F0F" w:rsidRDefault="005A3F0F" w:rsidP="005A3F0F">
      <w:r>
        <w:t>MDKQQRKVLVEVKHLKQYFNPGKKSEVKAIDDISFEIYEGETFGLVGESGSGKSTTGRSIIRLYSPTSGEINFDGQDISKIKEHSRQMKEFRKEIQMIFQDPYASLNPRMKVKDIIAEGLHIHHLVKNEAESDARVNELLDLVGLNKDHATRYPHEFSGGQRQRIGIARALAVKPKFIIADEPISALDVSIQAQVVNLMKEIQEQQNLTYLFIAHDLSMVKYISDRIAVMHNGKIMELASADDIYDRPLHPYTQSLLSAVPLPDPKIERQRRRMPYDSSIESDDGDRQLREVAPEHYVYATEAEVASYQSALATLVQQAN</w:t>
      </w:r>
    </w:p>
    <w:p w:rsidR="005A3F0F" w:rsidRDefault="005A3F0F" w:rsidP="005A3F0F">
      <w:r>
        <w:t>&gt;fig|1664.9.peg.909</w:t>
      </w:r>
    </w:p>
    <w:p w:rsidR="005A3F0F" w:rsidRDefault="005A3F0F" w:rsidP="005A3F0F">
      <w:r>
        <w:t>MGYLILDAALVSELRARYGIEFNNLALLDEAFTHSSYVNEHRELGLRDNERLEFLGDAVMEITVSEYLYKKYPDWPEGKLTRLRAAIVCTKSFSSFSKEAHFDRYIRLGKGEEKNGARARATLLEDLFEAFNGALFLDQGRGAVVDFVSQVIFPKIEAGEFSDQTDYKTNLQEFLQQDGEIEIDYQLLAEVGPSHDRQFEVDVLVGDRVLGSGVGRNKKAAEQAAAKKALEQLKA</w:t>
      </w:r>
    </w:p>
    <w:p w:rsidR="005A3F0F" w:rsidRDefault="005A3F0F" w:rsidP="005A3F0F">
      <w:r>
        <w:t>&gt;fig|1664.9.peg.910</w:t>
      </w:r>
    </w:p>
    <w:p w:rsidR="005A3F0F" w:rsidRDefault="005A3F0F" w:rsidP="005A3F0F">
      <w:r>
        <w:t>MQLKSLVLSGFKSFADKTEINFSDGLTGIVGPNGSGKSNITEAIRWAMGEQSAKSLRGEKMPDIIFAGTDLRPQMNRAEVTLNFDNSDHYLNQELDNVTLTRRLFRNGDSEFYLNQKSCRLKDIVNLFMDSGLGRESFSIISQGRVEAIFNSKPEDRRNIIEEAAGVLKYKQQKKKAQSELDQTDENLSRIADIVYELKGQVEPLKEQSSIAQDYLEQKAQFNALHQQLLVVEIDQLAADQTQYQAQAKTLAKALGEIESEIQETNTALADNQQEVATLDQEIETANETLLVKSRLAENLQGQENVSKERASYTDANRQNLVDRIAQLETQSTTAKQQQIALKATYTEKVATLTNLKNELVTLKRQASGSEAELKAKIEQIRQDYIDQMQAQTTNRNEQQYLEKALLQTKTQLTRQDSSINETSAQLTQMQADKAAKEAQVAQLATDYAALETQLSQLQQQISATQKQYQTEQNNWFQASGILQKAKAKQASLAELNDDYAGFYQGVKAVLKQKQQLPGLLGAVAELMTVPNDYQQAIELALGAQLQQIVTTDEKTAQQAIDYLKRNRLGRATFLPNNVVKPRTLPSSLVNQLQTEPGFIGIASDLIQFDDAVSPVMMHLMGNLIIATELTEAIKIGRLTGHRYRIVTLAGDILSPGGSMTGGHNNRQNNGGLLARKQTLTDLEQQISKMQLALDQKQTKVQTLHQDLAEQQAQLEQQQGAFETAKTHYQTQKNELTLLNERLTQFERQQQATDYQVQQQ</w:t>
      </w:r>
      <w:r>
        <w:lastRenderedPageBreak/>
        <w:t>QQSYDVDLKRQGELQAAATEIEAQLTQLKADLGAANEQLQHFDQSQEQIRQQQTALETKLAVAQSEQKNVQEKLTDATQLANDLKQQLETSQQALAALQQADSEDAMTQKERRTQLKATKALIQKLTAELATKRTARETLKATQQTLQANATRVYQLQRNSLAEQEQNAVALNRVKINIDQRLTTLREDYQLSYEAAKSDLQASDLTNDQLKSKLKLLKLGLADLGTVNLAAIEDYQRVKERYDFLMQQDADLLDAKSQLLASMAEMDAEVEKRFKQTFDQTAAAFEEIFPMMFGGGHASLTLTDPSALLTSGIDIIAQPPGKKLQRLSLLSGGERALTAITLLFAILKVRPVPFCILDEVEASLDEANVDRFGRFMKRYESETQFIVITHRKGTMTQANRLYGVTMAESGISKIVSVSLEEHETA</w:t>
      </w:r>
    </w:p>
    <w:p w:rsidR="005A3F0F" w:rsidRDefault="005A3F0F" w:rsidP="005A3F0F">
      <w:r>
        <w:t>&gt;fig|1664.9.peg.911</w:t>
      </w:r>
    </w:p>
    <w:p w:rsidR="005A3F0F" w:rsidRDefault="005A3F0F" w:rsidP="005A3F0F">
      <w:r>
        <w:t>MGLFDRIKKAFTLEPEKEPEKVDEQATTAEKEADDPAEKSTEKLDDSTGETDSGETPETPETPETPETPETPETPETPETPETPETPETPETPETPEVPVEEEPTEPVVAETPTPVETESEPEVVEPEVTAAPEEAVVATDEPTATEETTVADDVEAEPVQAAQTEKYDQGLEKSRKTFGQRLNALFANFRSVDESFFDDVEEMLIEADVGYETAMKIADELREEVKLRNVKKPEAVSQAIVEKLVDLYGQEGQQEDNELHFAPEGELTVFLFVGVNGAGKTTSIGKFAHQLEKAGKKVLLAAGDTFRAGAIEQLQEWGRRVSVPVVANKAGSDPAAVAFDAVKRAKEENFDVLLVDTAGRLQNNVNLMKELEKVKRVITREIPSAPQEVLLVLDATTGQNALVQAKQFKSTTDVTGIVLTKLDGSAKGGIVLAVRTELHLPVKMVGLGEQMNDLQLFDPNRFVYGLFKDIIVGDGPQSEIDTDVSQAIK</w:t>
      </w:r>
    </w:p>
    <w:p w:rsidR="005A3F0F" w:rsidRDefault="005A3F0F" w:rsidP="005A3F0F">
      <w:r>
        <w:t>&gt;fig|1664.9.peg.912</w:t>
      </w:r>
    </w:p>
    <w:p w:rsidR="005A3F0F" w:rsidRDefault="005A3F0F" w:rsidP="005A3F0F">
      <w:r>
        <w:t>MEMDKVLAQKVVARLHREIPYNINVMNQQGTIIASGEPSRVGQSHPGAIEAIQGQKTNIIEQDQPDGTLRGFNMPIVVQNEVIGVVGITGAPEKLTYIAPLVKVTTELLTEQALADQVLSRAKRRLERFLFDWLAIQDPAALTPDFVQEANALGVNIDEQYQAMVIKTPHLLPETVEVGSYKLRITPDELLILTRQAEVLAHWHQNAKEVQAAVGISQPQKLVSEALKQAREVIKYNQGTNQKLLYYTAEVNYAYRLLSADIVVDEYVEKFRVLAQTDSGQVLITTFQKYFRNNGNIVETAHQLHIHRNTLNYRLGQIKDKLGLDPKRYDELVILYTAFLNYELQ</w:t>
      </w:r>
    </w:p>
    <w:p w:rsidR="005A3F0F" w:rsidRDefault="005A3F0F" w:rsidP="005A3F0F">
      <w:r>
        <w:t>&gt;fig|1664.9.peg.913</w:t>
      </w:r>
    </w:p>
    <w:p w:rsidR="005A3F0F" w:rsidRDefault="005A3F0F" w:rsidP="005A3F0F">
      <w:r>
        <w:t>MTIIWWAALIGLAVAIILILSRLNPVYALLMGTIVGALVGGASLAQTVDIIVTGAQSVMGTVIRVLAAGVLAGVMMESGAADAIARAIVEKMGDRFAILALTLATMIITGVGVFIPVAVLIVAPIALEVGQRMHISKLALLVALSGGGKAGNLISPNPNTIAAAKGFNLELSQVMVADFIPALFGLAMAVLLATLLRHKGTQVTEADIAQQQTTTKDIPSLKTAIVTPLLAIILLLINPMGNILHLKALQSFQVDAMYILPIAGIVGTLAMGKASHLLDYMKAGMNRMTDVVLILIGAGSIAGLIGASNLPSQVVSLVKASGISGTFLAPISGILMSAATASTSTGVILATGSFSKPILAFGIPALGAAVMVHAGAMVIDQLPHGNYFHVTANAMQMSFKERMQAVIWEACVGLTMTIVAVVMYGIL</w:t>
      </w:r>
    </w:p>
    <w:p w:rsidR="005A3F0F" w:rsidRDefault="005A3F0F" w:rsidP="005A3F0F">
      <w:r>
        <w:t>&gt;fig|1664.9.peg.914</w:t>
      </w:r>
    </w:p>
    <w:p w:rsidR="005A3F0F" w:rsidRDefault="005A3F0F" w:rsidP="005A3F0F">
      <w:r>
        <w:t>MKIVLAPDSFKNSVTAIEASHAMRAGFEKVFPKATYVEVPMADGGEGTVQSMVDATGGRFLTAEVVNPLGQKVTAQYGILGDQETAVIEMAAASGIQFINEQTRNPLVTTTFGTGQLIEAAVKQGVKTIIIGLGGSATNDGGAGMAQALGVQLLNADQQSLGFGGGALADLASIDATGMLPALADVKIVIASDVTNPLIGEKGASAVFGPQKGATSEMVAQLDRNLAHYAAIIERDLGISVAQTPGAGAAGGLGAGLLAFTKAQLQPGVEIVIEKTQLKTAVADADIVVTGEGGIDFQTQYGKTPIGVAQAVKAVNPQATVIAIAGNIGEGTDVLYDLGIDSIFCSTPGVMSLEKALANTKANLTQTSMNIARLIQKTKTH</w:t>
      </w:r>
    </w:p>
    <w:p w:rsidR="005A3F0F" w:rsidRDefault="005A3F0F" w:rsidP="005A3F0F">
      <w:r>
        <w:t>&gt;fig|1664.9.peg.915</w:t>
      </w:r>
    </w:p>
    <w:p w:rsidR="005A3F0F" w:rsidRDefault="005A3F0F" w:rsidP="005A3F0F">
      <w:r>
        <w:t>MELAQNARMNSLFEFYGALLTAKQHSYLSLYYGDDFSLGEIAEEYQVSRQAVYDNIRRTEKILEGYEAKLHLFQNYEQQNASADALQKYIQAQYPNDQQLAKLLADLLNLTEQ</w:t>
      </w:r>
    </w:p>
    <w:p w:rsidR="005A3F0F" w:rsidRDefault="005A3F0F" w:rsidP="005A3F0F">
      <w:r>
        <w:t>&gt;fig|1664.9.peg.916</w:t>
      </w:r>
    </w:p>
    <w:p w:rsidR="005A3F0F" w:rsidRDefault="005A3F0F" w:rsidP="005A3F0F">
      <w:r>
        <w:t>MAFEGLTERLQGALSKLRRKGKVTEADVNQAMREIRLALLEADVNFKVVKDFIKVVKEKAIGTEVLESLSPAQQIVKIVDEELTKMMGETAVPLNKSPKIPTIIMMVGLQGAGKTTTAGKLATYLIKNEKARPLMIAADIYRPAAIDQLKTVGEQVGAPVFEMGTDVNPVEIVRQGLAQAALQKNDYVLIDTAGRLQIDEALMQELADINDLAHPNEILLTVDAMTGQAAVDVAEGFNSRLDITGVVLTKLDGDTRGGAALSIRAVTGKPIKFTGQGEKLNQLDVFYPDRMSSRILGMGDMLSLIEKAQEDYDEQKAVDMAEKIKENSFDFNDFLDQMDQLQNMGPLEDIMKMIPGMANNPQLKNIKMDPKDMTHMK</w:t>
      </w:r>
      <w:r>
        <w:lastRenderedPageBreak/>
        <w:t>AIVQSMTPQERENPDLLNPSRRRRLAAGAGRPIVEVNRMIKQFNQSKKMMNQMSKGNFNGMEGLMGNGIKGKMGKMAMNSMMKKQKKNKKKRLKNARRFKS</w:t>
      </w:r>
    </w:p>
    <w:p w:rsidR="005A3F0F" w:rsidRDefault="005A3F0F" w:rsidP="005A3F0F">
      <w:r>
        <w:t>&gt;fig|1664.9.peg.917</w:t>
      </w:r>
    </w:p>
    <w:p w:rsidR="005A3F0F" w:rsidRDefault="005A3F0F" w:rsidP="005A3F0F">
      <w:r>
        <w:t>MSVKIRMKRMGSKKRPFYRIVVADSRSPRDGRFIQQVGYYNPLTEPVDLKLEEEVIMDWLQKGAQPSDTVRNLLSKQGIMQKYHEARFAKK</w:t>
      </w:r>
    </w:p>
    <w:p w:rsidR="005A3F0F" w:rsidRDefault="005A3F0F" w:rsidP="005A3F0F">
      <w:r>
        <w:t>&gt;fig|1664.9.peg.918</w:t>
      </w:r>
    </w:p>
    <w:p w:rsidR="005A3F0F" w:rsidRDefault="005A3F0F" w:rsidP="005A3F0F">
      <w:r>
        <w:t>MTDVKELIIAIVQPLVEHPDDVKLTEHETERFMEFDLQVNPSDIGRIIGKQGRVAQSIRTIVYSVKTPYQKRVRLNIVDA</w:t>
      </w:r>
    </w:p>
    <w:p w:rsidR="005A3F0F" w:rsidRDefault="005A3F0F" w:rsidP="005A3F0F">
      <w:r>
        <w:t>&gt;fig|1664.9.peg.919</w:t>
      </w:r>
    </w:p>
    <w:p w:rsidR="005A3F0F" w:rsidRDefault="005A3F0F" w:rsidP="005A3F0F">
      <w:r>
        <w:t>MPEKYYQVGKIVNTHGIRGEVRVIATTDFTEERFKKGTHLAVEMPNGLTPVTVSAMRQHKQFYLLQFEGLGNINDVELFKGHNLKIAASERDDQLEDDEYYYGDIIGLEVIEESEGTSYGKVSEIIDPGPNDVWVIKRRGRSDLLLPFLKSVIKKIDIEAGKAYVEVPEGLIDNED</w:t>
      </w:r>
    </w:p>
    <w:p w:rsidR="005A3F0F" w:rsidRDefault="005A3F0F" w:rsidP="005A3F0F">
      <w:r>
        <w:t>&gt;fig|1664.9.peg.920</w:t>
      </w:r>
    </w:p>
    <w:p w:rsidR="005A3F0F" w:rsidRDefault="005A3F0F" w:rsidP="005A3F0F">
      <w:r>
        <w:t>MKIDVLSLFPDMVQNGLSQSIIGKAIDRDLIDLEVTDFRDFSVNKHNSVDDAPYGGGAGMLLRPQPIFEAMDQVNAKNPGHKRVILLDPAGVTFNQKVAEEFAQEDHLVFICGHYEGYDERIRTLVTDEVSLGDFVVTGGELGAMVMIDAISRLVPGVLGNEQSAVTDSFSTGLLEHPQYTRPPEYRGLKVPEVLMNGNHKLINQWRDKMSLKRTYERRPDLLENFDLTADQQKWLREIKQEAAEK</w:t>
      </w:r>
    </w:p>
    <w:p w:rsidR="005A3F0F" w:rsidRDefault="005A3F0F" w:rsidP="005A3F0F">
      <w:r>
        <w:t>&gt;fig|1664.9.peg.921</w:t>
      </w:r>
    </w:p>
    <w:p w:rsidR="005A3F0F" w:rsidRDefault="005A3F0F" w:rsidP="005A3F0F">
      <w:r>
        <w:t>MNLLIQEITKSQLRSDMPNFRPGDSVRVHVRVVEGTRERIQLFEGVVIKRHGVGVSETYTVRKISSGVGVERTFPLHSPRVAKLEVTRHGRVRRAKLYYLRALRGKAARIKEARR</w:t>
      </w:r>
    </w:p>
    <w:p w:rsidR="005A3F0F" w:rsidRDefault="005A3F0F" w:rsidP="005A3F0F">
      <w:r>
        <w:t>&gt;fig|1664.9.peg.922</w:t>
      </w:r>
    </w:p>
    <w:p w:rsidR="005A3F0F" w:rsidRDefault="005A3F0F" w:rsidP="005A3F0F">
      <w:r>
        <w:t>MNHWIYIVMYQANPLYYEKSKMIRAFSSEQRAKEYVSLLNETPYANQSLKEGHYTYQKLSLN</w:t>
      </w:r>
    </w:p>
    <w:p w:rsidR="005A3F0F" w:rsidRDefault="005A3F0F" w:rsidP="005A3F0F">
      <w:r>
        <w:t>&gt;fig|1664.9.peg.930</w:t>
      </w:r>
    </w:p>
    <w:p w:rsidR="005A3F0F" w:rsidRDefault="005A3F0F" w:rsidP="005A3F0F">
      <w:r>
        <w:t>MGKKKKQGQLAKTLVEKILDKQKVAYTQFEFPTHEEHHVAQMQVDHLDIDEHLIYKTLVLSGKQTGPIVGVVPIDCHLDEKKLSKISGNKKIAMVPLKDLVATTGYEHGANTPVGIWEKAHFPIYIDQQAEKEPLIFVSSGKIGRSIQINPQDLSRVVSGTFADISED</w:t>
      </w:r>
    </w:p>
    <w:p w:rsidR="005A3F0F" w:rsidRDefault="005A3F0F" w:rsidP="005A3F0F">
      <w:r>
        <w:t>&gt;fig|1664.9.peg.934</w:t>
      </w:r>
    </w:p>
    <w:p w:rsidR="005A3F0F" w:rsidRDefault="005A3F0F" w:rsidP="005A3F0F">
      <w:r>
        <w:t>MNKLKDTVTIMVEKNMLEFFEAELDDLQFSGDININWDKQSRAIELEFTLNVTKSQELAVEDQNGELNESDEISYEDAILFFDESKIDGFEYADNYLAVIPFSGRQGLNAQVGRGVFNYLQDLLDDGEDRLAAFVNDESDDETFILDWDDTVFQATVAQASDDLAKKYYTYPKY</w:t>
      </w:r>
    </w:p>
    <w:p w:rsidR="005A3F0F" w:rsidRDefault="005A3F0F" w:rsidP="005A3F0F">
      <w:r>
        <w:t>&gt;fig|1664.9.peg.935</w:t>
      </w:r>
    </w:p>
    <w:p w:rsidR="005A3F0F" w:rsidRDefault="005A3F0F" w:rsidP="005A3F0F">
      <w:r>
        <w:t>MEWTKVTVATVNEAVEAIANILTEAGAEGIQIEDASINDTLVGDVAAVSAFFPETVFVPEKLPLIRQRVLQLTEFGLSIGEGSVNLQQVADDDWATAWKKYYQPTRLTRFLTVVPSWTDYQPTDEREALIRMDPGMAFGTGTHPTTHLSVQMLEMVLRGGEQLIDVGTGSGVLSIAAAHLGVQDIRAYDVDQVAVDAAVANFDLNPVTQGIIAKPNDLLHGITGAADVIVANMLPVVLVPLIPQVPALLKEGGHLLLAGIITEKEAVIRETLSANGLMVEESLHMGDWVGLITRLKTDED</w:t>
      </w:r>
    </w:p>
    <w:p w:rsidR="005A3F0F" w:rsidRDefault="005A3F0F" w:rsidP="005A3F0F">
      <w:r>
        <w:t>&gt;fig|1664.9.peg.936</w:t>
      </w:r>
    </w:p>
    <w:p w:rsidR="005A3F0F" w:rsidRDefault="005A3F0F" w:rsidP="005A3F0F">
      <w:r>
        <w:t>MQRYFIEETVTVGQSLQLTGETAHHMLKVMRMQVGDQIEIVTPEELAFITQLQSADATQKQATVTVESAVETDVELPIETTIVCGLSKGDKTDWIVQKGTQLGAHRFIFCNSQFSVARWDAKKQVKKLARLQKIAQEAAEQAHRTHVPVIE</w:t>
      </w:r>
      <w:r>
        <w:lastRenderedPageBreak/>
        <w:t>WRASLTAIAEESADIKLVAYEESAKAGEHGQLVQSLQSAQPGQSLICVFGPEGGIAPKEIEALQAAGFLLAGLGPRILRAETAPLYLLSAISYVTELSTL</w:t>
      </w:r>
    </w:p>
    <w:p w:rsidR="005A3F0F" w:rsidRDefault="005A3F0F" w:rsidP="005A3F0F">
      <w:r>
        <w:t>&gt;fig|1664.9.peg.937</w:t>
      </w:r>
    </w:p>
    <w:p w:rsidR="005A3F0F" w:rsidRDefault="005A3F0F" w:rsidP="005A3F0F">
      <w:r>
        <w:t>MDKIKNNRFLKQVWVRYFLVALLLAVVLPLVFGWLSISKTWRIGLLFMAINGCAAFFIGYRIQKTHAPWYNIFYLPVLFALMVVVRFADYNYWFVPIYFLLSYLGINTAYERRK</w:t>
      </w:r>
    </w:p>
    <w:p w:rsidR="005A3F0F" w:rsidRDefault="005A3F0F" w:rsidP="005A3F0F">
      <w:r>
        <w:t>&gt;fig|1664.9.peg.938</w:t>
      </w:r>
    </w:p>
    <w:p w:rsidR="005A3F0F" w:rsidRDefault="005A3F0F" w:rsidP="005A3F0F">
      <w:r>
        <w:t>MSEEKVISQQEVIQLCQKYMNAEHLAFVQKAYDFAAYVHKEQVRQSGEPYIIHPIQVAGILAELKMDPATVASGYLHDVVEDTNITLGDVQEMFGQDVAVIVDGVTKLGKIKYKSHQEQLAENHRKMLLAMAKDLRVIMVKLADRLHNMRTLKHLKPEKQRRIANETLEIYAPLADRLGISKIKWELEDISLRYLNPQQYYRIVHLMNSKRTQREAYIQEAIEDIKDSVADLDMNYEIYGRPKHLYSIYRKMRDQHKQFEELYDLLAIRVVVDSIKDCYAVLGAIHTKWKPMPGRFKDYIAMPKANMYQSIHTTVIGPKGKPLEVQIRTQEMHNVAEYGVAAHWAYKEGVKEQIKIDESGRKLDLFREILEIQDASDDASEFMESVKGDIFSDRVYVFTPRGDVYELPKGSVPIDFAYLVHTEVGNHAVGAKINGKIVPLNYQLRNGDIVEMLTSTSATPSRDWIKLAFTARARNKVKRYFKKEDRDENVEKGRTAIEHLLLEQGHTVKAHLNKDSLAIILPHFNFNSEEELFAAVGFGEISAQAVLNRLTLKERREKEENEQKALEAEILSAKDSQKPGQKAAGSHITIKHEDGVIIEGVDNVLMRLSKCCNPVPGDDIVGYVTKGRGVSVHRRDCPNIVDRADMNSRLTEVSWENTSAKHDQLYDANLEVYGYNRGGLLNDVLQVLNAHSKQLNNVMGRIDHDKMADIHVTVGIRNIDHLERIMEAVKNIPDVYEVKRVQG</w:t>
      </w:r>
    </w:p>
    <w:p w:rsidR="005A3F0F" w:rsidRDefault="005A3F0F" w:rsidP="005A3F0F">
      <w:r>
        <w:t>&gt;fig|1664.9.peg.939</w:t>
      </w:r>
    </w:p>
    <w:p w:rsidR="005A3F0F" w:rsidRDefault="005A3F0F" w:rsidP="005A3F0F">
      <w:r>
        <w:t>MKVVLQRVSQASVTIKEQVVGQINKGFLLLVGICDDDTEADLDYLVKKISQLRVFEDEAGKMNLALGQVNGAILSVSQFTLYASTKKGNRPSFTGAGQPDYAQKMYHLFNQKLAATGITVETGEFGADMQVALVNDGPVTILFDTRDN</w:t>
      </w:r>
    </w:p>
    <w:p w:rsidR="005A3F0F" w:rsidRDefault="005A3F0F" w:rsidP="005A3F0F">
      <w:r>
        <w:t>&gt;fig|1664.9.peg.943</w:t>
      </w:r>
    </w:p>
    <w:p w:rsidR="005A3F0F" w:rsidRDefault="005A3F0F" w:rsidP="005A3F0F">
      <w:r>
        <w:t>MFMGEFHHTIDTKNRLIVPAKFREALGTEFVLTRGMDNCIFGYPLSEWEQLEEKLKQLPLAKKDARAFVRFFYSAAVQCTPDKQGRIMIPQALSTHASLEKECVLIGVSNRIEIWSQEKWASFSEEAEENFDDIAENMLDFDF</w:t>
      </w:r>
    </w:p>
    <w:p w:rsidR="005A3F0F" w:rsidRDefault="005A3F0F" w:rsidP="005A3F0F">
      <w:r>
        <w:t>&gt;fig|1664.9.peg.944</w:t>
      </w:r>
    </w:p>
    <w:p w:rsidR="005A3F0F" w:rsidRDefault="005A3F0F" w:rsidP="005A3F0F">
      <w:r>
        <w:t>MTETFKHQSVLLKETVDALNVQPDGIYVDATLGGGGHSEYLLSQLTTGHLYSFDQDDHALESSRQRLAKYADAGQVTFIKSNFRFLKTALAEQGITKIDGILYDLGVSSPQFDDAQRGFSYKKEAPLDMRMDQGAELTAYTVVNEWSYQQLIKIFFRYGEEKFSKQVARKIEQQREIAPIETTIQLADLIKEAIPAPARRTGGHPAKRIFQAIRIAVNDELGAIEDSVEQAIPLVKVGGRISIITFQSLEDRLVKTMFKEQATLPDIPKGLPIMPGTEKTVLKLVNRKPILPTEDELTVNHRAHSAKLRVAEKQKEID</w:t>
      </w:r>
    </w:p>
    <w:p w:rsidR="005A3F0F" w:rsidRDefault="005A3F0F" w:rsidP="005A3F0F">
      <w:r>
        <w:t>&gt;fig|1664.9.peg.945</w:t>
      </w:r>
    </w:p>
    <w:p w:rsidR="005A3F0F" w:rsidRDefault="005A3F0F" w:rsidP="005A3F0F">
      <w:r>
        <w:t>MMATNAARQLTTPESIPSQVQEPARQSAQQTTQKVAYSTLEKLAVTVIGIAFFAMLVSLLSTKIAVVNAQRTLENTTQDMSQTRAKNNDLKQEIGELTSSDRLDAFAKKNNLKLNENNIRNVAK</w:t>
      </w:r>
    </w:p>
    <w:p w:rsidR="005A3F0F" w:rsidRDefault="005A3F0F" w:rsidP="005A3F0F">
      <w:r>
        <w:t>&gt;fig|1664.9.peg.946</w:t>
      </w:r>
    </w:p>
    <w:p w:rsidR="005A3F0F" w:rsidRDefault="005A3F0F" w:rsidP="005A3F0F">
      <w:r>
        <w:t>MLIIAAIFLIFMGRFAYIAATGHIAGVDLTKRSNKKYEGDSVIRAQRGTIYDSSGNVLAQDTNAYAVYAVLSHDYVTADKKPLYVADKKKTAKALSKYLPMSEANIYKQLTPKNKAVYQVEFGSAGQNLSLSIKRKIEKQHLTGIYFKESPTRLYPNGTFASHVVGIAQTPKGSEDSGSQDLVGVMGVEKYFNEQLTGQDGYKNLTKDSYGYSINQNKNKVKAAKNGQDVYLTLDSRMQSYLESLLSKVNKKYQPASMNAVLMNAKTGEILAASQRPTFNASTKKGIGDVWRDTLVEDGYEPGSVLKIATLSAAIDSGHYNPDQYYKSGSVLVSGKKISDWQTAGWGMIPLNQAFARSSNVGMVKLEQEMGAKTWKSYIEKFGFLKKTGIELPGETAGTLQYERPLDQATTSFGQGINVNVMQMLQMTSAIANNGTMIKPQILAGVGQEQQITPIKAGKPIKASTAKKVMQNMEDVVYKDYGTGQVYQIPGYKIAAKTGTAQITGPNGGYLTGASNYIFSVSGIAPADDPKYILYITMKQPGNMTDSAETILSQVFNPMMKRALEYTKEAEKDKQQQVKVASVLSQSTKDAQKKLEAQNLKTTLVGSG</w:t>
      </w:r>
      <w:r>
        <w:lastRenderedPageBreak/>
        <w:t>NLVVQQLPKAGSVILPNQRVLLMTNGAMTMPDVNGWSKNDLLKLAQLTGIDVDIKGSGYAYHQSLAVNSLLDGVKQIKVQLK</w:t>
      </w:r>
    </w:p>
    <w:p w:rsidR="005A3F0F" w:rsidRDefault="005A3F0F" w:rsidP="005A3F0F">
      <w:r>
        <w:t>&gt;fig|1664.9.peg.947</w:t>
      </w:r>
    </w:p>
    <w:p w:rsidR="005A3F0F" w:rsidRDefault="005A3F0F" w:rsidP="005A3F0F">
      <w:r>
        <w:t>MLTGQFLIPLMSGFVITVIFMPLFIGYLRFKKEGQTIRDEGPKWHAKKNGTPTMGGLVFIVAAVISSIWVAIWLQQLTNSLWIALFILVLYGLLGFSDDFIKVFKKQNLGLRAWQKLAGQILGGAVFLAVYFHEGFSHALNIPLIGTISSSWFFSLFVIVWLVGFSNAVNLADGIDGLVAGLAIVSFATYTIIAFRQNQIDVAIFGLTIIGGLIGFLIFNHKPAQIFMGDVGSLALGGALAAMSILLHREFSLLLIGLVYVIETASVMLQVASFKLFHKRIFKMSPIHHHFEMSGWSEWRIDISFWVFSIICSAIYLLIF</w:t>
      </w:r>
    </w:p>
    <w:p w:rsidR="005A3F0F" w:rsidRDefault="005A3F0F" w:rsidP="005A3F0F">
      <w:r>
        <w:t>&gt;fig|1664.9.peg.948</w:t>
      </w:r>
    </w:p>
    <w:p w:rsidR="005A3F0F" w:rsidRDefault="005A3F0F" w:rsidP="005A3F0F">
      <w:r>
        <w:t>MRTIATYQNQSVLVLGLGKSGVNATKLLLQLGAKVTVNDGQDQEDTPAVAELRALGATVITGSHPVALFEEGFHYLFKNPGIRYDNPMVAETIKREIPVLTEPELAYEVSEADWVSVTGSNGKTTTTTLIALMLNYQRAQGHAYAAGNIGIPLSEVAQKATAKDTMVTELSSFQLMGTTTVKPKVAVLTNIYEAHLDYHGTRENYVQAKMRIVQNQTASDYFVVNWDLPELRTLSQQTKAQVVPFSRLGTSEEGAYVKDGQLCFKGEVIMPVTDINVPGDHNVENALAALAAAKLMGQSNEAIIEVLTTFTGVKHRMQFVKEFAGRRFYNDSKATNMEATEVALKSFKQPIVLIAGGLDRGFTFEPLTDLLKAHVKAIILYGETKQLLAQTAKEAGIETIEIVDQLTEAVPAAYAASQEGDVILLSPACASWDQFKTFEERGDVYIDAVEQITE</w:t>
      </w:r>
    </w:p>
    <w:p w:rsidR="005A3F0F" w:rsidRDefault="005A3F0F" w:rsidP="005A3F0F">
      <w:r>
        <w:t>&gt;fig|1664.9.peg.949</w:t>
      </w:r>
    </w:p>
    <w:p w:rsidR="005A3F0F" w:rsidRDefault="005A3F0F" w:rsidP="005A3F0F">
      <w:r>
        <w:t>MISGGGTGGHIYPALALIERLKQRGLLDAVLYVGTERGLESKIVPDQGIDFKTLEIQGFKRSMNLNGIKTNLKTIELFMSSIKSAKKMIKEFKPDVVIGTGGYVSGSLLYAASRLKVPTIIHEQNSAAGVTNKFLARFVDKVAISFESVSDQFPMHKVVLTGNPRAQQVAGMVPNERLSEFGLKTDSPTVMIFGGSRGAPSINKAFIDAVPLLNERDYQVLFVSGQVHYENVQAALANTTLNSNLAFVPYISNMPEVLPDLKAIVGRAGATSLAEITALGIPSILIPSPYVTNDHQTKNAQSLVKEDAAILIPEPELTGASLVKALDTLFETPEKQHAMAKAAKKSGIPDASDRIIEVIETII</w:t>
      </w:r>
    </w:p>
    <w:p w:rsidR="005A3F0F" w:rsidRDefault="005A3F0F" w:rsidP="005A3F0F">
      <w:r>
        <w:t>&gt;fig|1664.9.peg.950</w:t>
      </w:r>
    </w:p>
    <w:p w:rsidR="005A3F0F" w:rsidRDefault="005A3F0F" w:rsidP="005A3F0F">
      <w:r>
        <w:t>MKNNKKQLGSHDPLQLLKVWRAYQIKRWKRQRRQRLKPGRPTITNQLPQLKKQRGKKIRWQLVVILGIFTLGSLTATYFISTKSDIQQLAVNGTKSVPDQQVINASGIQLGDNVLWQLMHHTKAKHNIQTKLPKIKQVSLQVSQMNHVAINVSEYKTVGYMFKHKQYYPILENGTILKTKMTQSLGNSPVYSHFKNDRYLKLGLKLYNDIPDSIQSAVSEIRLTAQNDNPYQVHLYMNDGNEVIGDLRTLAKKIKYYPVLVKQMDGKGKIDLEVGAYSKLFKQSKS</w:t>
      </w:r>
    </w:p>
    <w:p w:rsidR="005A3F0F" w:rsidRDefault="005A3F0F" w:rsidP="005A3F0F">
      <w:r>
        <w:t>&gt;fig|1664.9.peg.951</w:t>
      </w:r>
    </w:p>
    <w:p w:rsidR="005A3F0F" w:rsidRDefault="005A3F0F" w:rsidP="005A3F0F">
      <w:r>
        <w:t>MENSKIYVGLDVGTTSIKVIVAESMNKQLNVIGVGSARSNGLSRGTIVDIDQAVSAIQQAVQQAEQKANIEITQVVAGIPANLLQIEECQGMIAVSDQSKEITSQDVQDVASAALVRNLPPEREILTVLPMQFTVDGFDGIKDPRGMMGVRLEMSGILFTAPKTMIHNLKKCIEKAGLELSQLVVNPLALGKLALSDGEQDFGAIIVDLGGGQSTAAVIHDHQLKFTAIDQEGGDHITKDISVVLNTSIENAEKAKRDYGNADSLVASEEEQIPIEVVGQTAPIQITEKKLAEIIEARMMQIFDRLKTALDKVNAFDMPGGIVMTGGVTALPGIVDLAQEVFNCPVKLYIPDQMGLRHPSFAQGLSLINYIANLTEVDWLVQSALGNVEQFEARQTATKSTAKTQATPKEAPQKKHKTESKHTFEGLKSFFSNFFE</w:t>
      </w:r>
    </w:p>
    <w:p w:rsidR="005A3F0F" w:rsidRDefault="005A3F0F" w:rsidP="005A3F0F">
      <w:r>
        <w:t>&gt;fig|1664.9.peg.952</w:t>
      </w:r>
    </w:p>
    <w:p w:rsidR="005A3F0F" w:rsidRDefault="005A3F0F" w:rsidP="005A3F0F">
      <w:r>
        <w:t>MEYSLDAEQENNGAVIKVIGVGGAGGNAVNRMIDEGVKGVHFIAANTDVQALEDSKAETKIQLGPKLTRGLGAGSTPDIGQKAAEESEEVLAEALKGADLIFVTGGMGGGTGTGAAPVVAKVAKDLGALTVGVVTRPFTFEGPKRGKNAASGIAELKQHVDTLVIIANNRLLEIVDKKTPMLEAFHEADNVLRQGVQGISDLITSPGYVNLDFADVKTVMANQGSALMGIGSATGENRTAEATKKAISSPLLEVSIDGAEQVLLNITGGPDLSLFEAQDAAGIVQQAATSEVNLIFGTSINENLGDEVVVTVIATGIDNDGKTPKRPEAAQTTSQPVQPSTPKQTTNDDPFGNWDMRREPNPREQAKATEKFDEVEKKDFDIFKRTAQVDSDAVDTKQDNNDVPPFFKRRRK</w:t>
      </w:r>
    </w:p>
    <w:p w:rsidR="005A3F0F" w:rsidRDefault="005A3F0F" w:rsidP="005A3F0F">
      <w:r>
        <w:t>&gt;fig|1664.9.peg.953</w:t>
      </w:r>
    </w:p>
    <w:p w:rsidR="005A3F0F" w:rsidRDefault="005A3F0F" w:rsidP="005A3F0F">
      <w:r>
        <w:lastRenderedPageBreak/>
        <w:t>MAGKFSFSNFFGMTEDEDYSTDLQGTKTTDEVSPTSRPDNIISMTAAGNAKMNKIVLCEPRIYSDAKKVGKHLLENKAVIVNFTRIEGAQASRIIDFLTGTVFAINGEIQRVGEQIFLCTPPNYEIDGNLSDIIDQNDFDSEVN</w:t>
      </w:r>
    </w:p>
    <w:p w:rsidR="005A3F0F" w:rsidRDefault="005A3F0F" w:rsidP="005A3F0F">
      <w:r>
        <w:t>&gt;fig|1664.9.peg.954</w:t>
      </w:r>
    </w:p>
    <w:p w:rsidR="005A3F0F" w:rsidRDefault="005A3F0F" w:rsidP="005A3F0F">
      <w:r>
        <w:t>MQFVIYLLMFLMQATRIYVGIIFIYCLLTWIPGAMDSKLGQLLARLVEPFLGVFDRIIPAIGGIGFSAIIAGFVLYLVERGLGTIIQILAMRYY</w:t>
      </w:r>
    </w:p>
    <w:p w:rsidR="005A3F0F" w:rsidRDefault="005A3F0F" w:rsidP="005A3F0F">
      <w:r>
        <w:t>&gt;fig|1664.9.peg.955</w:t>
      </w:r>
    </w:p>
    <w:p w:rsidR="005A3F0F" w:rsidRDefault="005A3F0F" w:rsidP="005A3F0F">
      <w:r>
        <w:t>MADNEAVYQHFRKSEAPFVAQVLDWIEQATTEYRAILTDFLDPRQAYILQTLIGEKGELKYHFSGGYNAAERQRALIAPTYFEPEEADFEIQLFEIRYPIKFAQLSHGKILGTLVNAGIDRNVFGDIMTDGQRWQFFVTTKMADYVVNQITKIGKVTVHLEEQAYTELIIPRDAWQFEQLLVSSFRLDTIIAAVYNMSRQRAKELVQGNKVKLNWQAFDKPDFELDLLDIISVRGYGRIQLKSIDGQTRKEKYRVTLGILRK</w:t>
      </w:r>
    </w:p>
    <w:p w:rsidR="005A3F0F" w:rsidRDefault="005A3F0F" w:rsidP="005A3F0F">
      <w:r>
        <w:t>&gt;fig|1664.9.peg.956</w:t>
      </w:r>
    </w:p>
    <w:p w:rsidR="005A3F0F" w:rsidRDefault="005A3F0F" w:rsidP="005A3F0F">
      <w:r>
        <w:t>MVLTPLDIHNKEFGNKMRGYNPDQVNDFLDQVIKDYESVLNENDALKAELKSSDEKVTYFNELKDALNQSIIVAQEAADKVKENAKREAEIIQTETEKNSKSMLNDATEKANHIIEDATERAKQIAIETDDLKKQTRVFRQRLQVMLESQLEVVKSPEWTDLLSKDDLAGHEALSAEIDLTDLDSKKHNLVDSETVVKPWDDITTDDFSDQTTHTIVFPDDKLPEVADEEAPEEPVIKADTLDDEIQSEETHNDYGYNPIEEDDSEPLTDNNKN</w:t>
      </w:r>
    </w:p>
    <w:p w:rsidR="005A3F0F" w:rsidRDefault="005A3F0F" w:rsidP="005A3F0F">
      <w:r>
        <w:t>&gt;fig|1664.9.peg.957</w:t>
      </w:r>
    </w:p>
    <w:p w:rsidR="005A3F0F" w:rsidRDefault="005A3F0F" w:rsidP="005A3F0F">
      <w:r>
        <w:t>MRIKETLNLGKTAFPMRAGLPNREIDWQKGWADNNLYQQRQKLNEGKPSFVLHDGPPFANGNIHMGHALNKTSKDIIVRYKSMNGFRAPFVPGWDTHGLPIEQALAKKGIKRKEMSLVDYRKLCYDYAMEQVNTQRQDFKRLGISADWDNPYITLTADFEAEEIRVFGEMAKKGYIYKGKKPVYWSPSSESTLAEAEIEYKDIKSPSMYVAFNVVDGKDLLDADTKFIIWTTTPWTIPANLGIAVNPAFDYVQVLADGQKYVVAAERLNKMTDLLGWESVEILKTFKGADMELMTARHPLYDRESLVILGNHVTLETGTGLVHTAPGHGEDDYNAGTKYKLPVLSVVDSKGIMTEDAPGFEGVYYDKANPMVTEALEKNGSLLKLDFFTHSYPHDWRTKKPVIFRATAQWFASIDAFRDQILAQIEKVEFMPEWGKTRLYNMIRDRGDWVISRQRAWGVPLPIFYAEDGTEIITPETIERVAQLFAEHGSNVWFEWDAKDLLPAGFTHPGSPNGEFTKEKDIMDVWFDSGSSHQAVLAARDELTYPADLILEGSDQYRGWFNSSLITSVAVGEVSPYKAVISQGFVLDGNGRKMSKSLGNTILPEKIIKQMGADIVRLWVASVDASSDVKVTMENFQQVSEAYRKIRNTMRFMIANTTDFDPAKDTVDYAELGSVDKFMLVRLNAIIESCKAAYDAYDFATVYKTINMFLTNELSAFYLDFAKDVVYIDGQNDAPRRNMQTVFYAVAVALTKLLTPILPHTAEEIWSYLHEPEEFVQLAEMPEVAHFAGEEDLVATWNAFMGIRDDVLKALETARMDKVIGKSLEAAVTLYPNEANAALLASLDADVKQLLIVSQLTIADQAVEAPAEATQFDGVAVSVAHAEGDVCDRCRMIKTDVGSDDKFPMLCARCAAIVTANYPEAVAEGLEK</w:t>
      </w:r>
    </w:p>
    <w:p w:rsidR="005A3F0F" w:rsidRDefault="005A3F0F" w:rsidP="005A3F0F">
      <w:r>
        <w:t>&gt;fig|1664.9.peg.962</w:t>
      </w:r>
    </w:p>
    <w:p w:rsidR="005A3F0F" w:rsidRDefault="005A3F0F" w:rsidP="005A3F0F">
      <w:r>
        <w:t>MRKKLVITEKPSVAKELAKVLGTNQKTKTYFEGDQYVITWAFGHLLSLQLPEDIKKEWQQWRLEDLPIIPKHIGLKPLPKTGGQLKAISHLAHRQDISGAVIATDSGREGEAVARYILEWIKFDKPVERLWISSQTTKAIKDGFANLKPAKQFDNLYASALARGHADWLIGLNVTRALTTKYEDNLSAGRVQTPTLAFVNETAQQISRFKPEKYYTIQLKVGQEQATLQMAKPQGLKDRAQAETLVAKLKQAQGKVGSVKTSQKSQAAPLPYDLTELQQVANAMYGLSAKKTLSLIQSLYEIHKVVSYPRTDSKYLSTDIEGTLKERLSALVKFDPRAKQYLGQGAKVKQPAVFNDRKVTDHYALIPTEEPVRAEKLSTDELRMYRLIVERFMGLFADQYVTAVTKATVQFGDHTFTFKQTKVVQQGWHADSKETPTTSVDWQEGAVVPADFSIKEQLTSAPKPLTEGTLLGKMEHYGLGTPATRAEIIEKLVRSELLERRGHSLAVTPKGQQLLKLVNKTLVSPELTGKWENSLEAIARGQENQKAFITEIEAATKTLVSEIKKSETEYHDFAITNKKCPECDHPLKERNTRDGKVYVCTNCHYRRRKDPKVSNHRCPQCHKKMVIIEGQAGAYFRCLNDGTTEKMLDKKDCKKKISKHEERRLIQKVNQEEEPAESPLAAALRKAMEK</w:t>
      </w:r>
    </w:p>
    <w:p w:rsidR="005A3F0F" w:rsidRDefault="005A3F0F" w:rsidP="005A3F0F">
      <w:r>
        <w:t>&gt;fig|1664.9.peg.963</w:t>
      </w:r>
    </w:p>
    <w:p w:rsidR="005A3F0F" w:rsidRDefault="005A3F0F" w:rsidP="005A3F0F">
      <w:r>
        <w:t>MKTKKMRRLLLTVAILAIGYLGGRNNILQDITQKIPAITQSTIQQAQVSPDYQAIANRDFENGSAAYLAINNDKSQLTSADWTSEKIDYGQLDQLNRTTSATAYLSSRNLGKSEGRSRQVWNPTGWHNQPLVVNGRRITPQNRGHLIAYTISF</w:t>
      </w:r>
      <w:r>
        <w:lastRenderedPageBreak/>
        <w:t>NFDQNGHFQSGQPGSLDNPLNLATQTEYSNQKTMQIFEEKVRNALAANKKVIYKVTTVFRGNELMPRGYWVQAISTDGTLNFNDYVWNIEPGVAFDYATGRSHLDANIQVKDNHPIVKGTENTVNNIKNRF</w:t>
      </w:r>
    </w:p>
    <w:p w:rsidR="005A3F0F" w:rsidRDefault="005A3F0F" w:rsidP="005A3F0F">
      <w:r>
        <w:t>&gt;fig|1664.9.peg.964</w:t>
      </w:r>
    </w:p>
    <w:p w:rsidR="005A3F0F" w:rsidRDefault="005A3F0F" w:rsidP="005A3F0F">
      <w:r>
        <w:t>MATIKDIAQLAKVSNATVSRVLNYDQSLSVSDETRQRIFEAAESLSYTKNTKKNNNHRGRIAIVEWYTATEELEDLYYLSIRLGVEKKLQELGFEVTRFFQNDPFDTLFDAAGVIVIGKYSLGQITRLKKLNRNLVFIDMNTLDYEISCVMTDFKTPVKAVVDHFMASGLTKIGMLTGQESTSDNVKLGTDPRSTHFKHYLKKQNNFHPEWLLTGDFTPESGYQLITQLLHEQADNLPEALFIANDAMAVGALRALHEAAIKVPEQLSLISFNDTSICQYTFPTLSSVKVYTERMGQSAAELLIKQLDAEQVIPQVITIGTSLTLRNSSK</w:t>
      </w:r>
    </w:p>
    <w:p w:rsidR="005A3F0F" w:rsidRDefault="005A3F0F" w:rsidP="005A3F0F">
      <w:r>
        <w:t>&gt;fig|1664.9.peg.965</w:t>
      </w:r>
    </w:p>
    <w:p w:rsidR="005A3F0F" w:rsidRDefault="005A3F0F" w:rsidP="005A3F0F">
      <w:r>
        <w:t>MNMTELNTAFKAAYNKEPEASYFAPGRINLIGEHTDYNGGHVFPTAITLGTYAVVAKREDQTINLLSGNFEDAGVISFDLSDLSYQKAHNWANYPKGMIVYLQEQGYTIDHGLDIYLKGNIPNGAGLSSSASIELLMGVILEDQFNLDIDRVDLVKTGMMVENKFIGVNSGIMDQFAVGMSKANHAILLDTNTLDYDLVPIDLQDNVIIIMNTNKRRELADSKYNERRSECEKALAILQTKNDINSLGDLDNETFDLQTYMLQDENLLKRARHAVSENQRTMKAREALKNNDLERFGKLVNASHVSLQFDYEVTGIELDTLVQSAWQQPGVLGARMTGAGFGGCAIAIVAKDQVDNFEENVAKAYTDKIGYAPSFYVAEIADGAKKLG</w:t>
      </w:r>
    </w:p>
    <w:p w:rsidR="005A3F0F" w:rsidRDefault="005A3F0F" w:rsidP="005A3F0F">
      <w:r>
        <w:t>&gt;fig|1664.9.peg.966</w:t>
      </w:r>
    </w:p>
    <w:p w:rsidR="005A3F0F" w:rsidRDefault="005A3F0F" w:rsidP="005A3F0F">
      <w:r>
        <w:t>MSILVLGGAGYIGSHTVDQLIERGYDVAVVDNLVTGHKAAINAKARFYKGDVRDKEFMRNVFQQEDVSGVIHFAAFSIVPESMQSPLKYFDNNTYGMTALLEVMNEFGVKRIVFSSTAATYGEPKAIPIKESDPQVPTNPYGESKLMMETMMKWADKAYGIKFVALRYFNVVGAKPDGSIGEDHHPETHLLPIVLQVAAGKRDQLSIFGDDYDTPDGTNVRDYVHVLDLADAHILAFEYLKDGHDSNAFNLGSSTGFSNMEIVEAARKVTGKAIPVTMAPRRAGDPSTLIAASDKARETLGWVPKYDNMEAIIETAWNWHLNHPNGYADR</w:t>
      </w:r>
    </w:p>
    <w:p w:rsidR="005A3F0F" w:rsidRDefault="005A3F0F" w:rsidP="005A3F0F">
      <w:r>
        <w:t>&gt;fig|1664.9.peg.967</w:t>
      </w:r>
    </w:p>
    <w:p w:rsidR="005A3F0F" w:rsidRDefault="005A3F0F" w:rsidP="005A3F0F">
      <w:r>
        <w:t>MQARELIQKFITKVSTFPETTYTAEDEQYLFNVVLDLVGEGDETPVVAQETTTLIDLKEALVQLAVDHQRIQDLAAERDILGAKLMDLVTPLPSAVNKRFWTLYEKDPEKALAYFYELSQANDYIKVAAIAKNIAYDVPTKYGDLEITINLSKPEKDPKQIALAKTMKQTGYPKCQLCLENEGYAGRLDFPARRNHRIVRFDLEQQTWGFQYSPYAYFNEHSIFLDGKHEPMVIDQTTFKNLLQIVKQFPGYFAGSNADLPIVGGSILTHEHYQGGRHDFPMAKAPISTPLQFAGYDDIQAGIVDWPMSVIRLTGSDAKRIETLAADILTKWQHYSDPEVQVLAQEADGTPHHTITPIARMRGDQYEIDLVLRDNQTSPEHPDGIYHPHADVQHIKKENIGLIEVMGLAILPPRLKSEMAEVEKYLCDQPNEMAAYHKTWADQIKADHSAVTPANVTALVQNEVGKVFMRVLEDAGVFKRDAKGQAAFIKFTERVNNA</w:t>
      </w:r>
    </w:p>
    <w:p w:rsidR="005A3F0F" w:rsidRDefault="005A3F0F" w:rsidP="005A3F0F">
      <w:r>
        <w:t>&gt;fig|1664.9.peg.968</w:t>
      </w:r>
    </w:p>
    <w:p w:rsidR="005A3F0F" w:rsidRDefault="005A3F0F" w:rsidP="005A3F0F">
      <w:r>
        <w:t>MKYWRQEFGTINGQTVWQHWLENSQGYQLAVIDYGATITNLVMPDKAGQFKNVVIGYDNLADYLKQEAYFGATVGRVAGRIGKGAFTLDGHDYQLPLNNGENTNHGGPNSFESQVWQASVEEQADAISVTFKLTSPDGANGFPGNLSVATTYTLNEKNEWLVDYQATSDQTTLFNPTCHVYLNLTGDFDQLVDGHQLQIDSDRFGEIQPDGLPTGQLLPVDQTVFDLRQPRAIADAFASQETQNQLVNGYDHPFLLNKNADRNDAVLIEPTSGRSLTINTEGNAIVIYTANGFGSEPNLTDKAIQPHEAVAIEAQMMPDAIHHADFGNVILKANEQYHRQTCYKLN</w:t>
      </w:r>
    </w:p>
    <w:p w:rsidR="005A3F0F" w:rsidRDefault="005A3F0F" w:rsidP="005A3F0F">
      <w:r>
        <w:t>&gt;fig|1664.9.peg.969</w:t>
      </w:r>
    </w:p>
    <w:p w:rsidR="005A3F0F" w:rsidRDefault="005A3F0F" w:rsidP="005A3F0F">
      <w:r>
        <w:t>MEKGTVKWFNNEKGFGFISVEGQDDIFVHFSAIQDEGFKSLEEGQAVEFDIVEGTRGAQAANVKKL</w:t>
      </w:r>
    </w:p>
    <w:p w:rsidR="005A3F0F" w:rsidRDefault="005A3F0F" w:rsidP="005A3F0F">
      <w:r>
        <w:t>&gt;fig|1664.9.peg.970</w:t>
      </w:r>
    </w:p>
    <w:p w:rsidR="005A3F0F" w:rsidRDefault="005A3F0F" w:rsidP="005A3F0F">
      <w:r>
        <w:t>MQKNIIDELTWRDAINQQTDADGLRELTEKKSISLYCGVDPTGDSMHIGHLIPFMMMKRFQLAGHHPYIVIGGGTGSIGDPSGRKSERQLQTMEMVQHNVEALSGQMKRLFGEDANVSMVNNYDWLSKISLLDFLRDYGKLFNINTMLAKDVVASRLDVGISFTEFTYQILQSVDFMHLYKAHDVQLQIGGADQWGNITSGIDMIHKIEGSETEVYGLTIPLMLKA</w:t>
      </w:r>
      <w:r>
        <w:lastRenderedPageBreak/>
        <w:t>DGTKFGKTAGGAIWLDPEKTTPYEFYQFWLNQDDRDVVKYLKYFTFLDEAEINELAKTVETAPEKREAQRRLAEEVTRFVHGQAELEGAQKITEVLFSGDIKALDVKEAEQAFQKAPTVEITAEKKNIVDFLVEAGIESSKRQAREDVQNGAITINGDRLRETTLEIDPSENFEGKFVIVRRGKKKYFLARVK</w:t>
      </w:r>
    </w:p>
    <w:p w:rsidR="005A3F0F" w:rsidRDefault="005A3F0F" w:rsidP="005A3F0F">
      <w:r>
        <w:t>&gt;fig|1664.9.peg.971</w:t>
      </w:r>
    </w:p>
    <w:p w:rsidR="005A3F0F" w:rsidRDefault="005A3F0F" w:rsidP="005A3F0F">
      <w:r>
        <w:t>MALSYADNPQVQKNRWRILTAVGLFTFMATLDGSIVNIALPVMSRDLKIPMNQSEWIVSIYLIMICALLLLFGKVGDAFGKVKVFKIGTFLFVLGSLLCGLLLGARVVQALGASMTMSNNNGIITEVFPLKERGRALGLTGSFVALGSIAGPGIGGLILAHFSWGYIFWINVPIGILTIIFGHFILPKDIIKTHEKIDYAGFVSFAALIVSLFLGIFIGQQIGFTSPIILTAFVVALISAGIFVWIEQHVEQPLLSFRLFKNIDFSLSLLCAFLIFIVNFFFNVISPFYLENALGLAPNLAGYSLMIFPIVQVVVAPIAGSISDKIGPELLTFVGLILISISQVGYMLMNLQTPIWLFMFFVGLVGLGNGIFQAPNNTIVMSSVGVQDLGVAGGINALARNLGMVFGISLSTTVLYAAMSRNYGQKVTGYIPGHADVFIAGMYDAFMVALVICLIATALTGWRMLKHRRMVVKN</w:t>
      </w:r>
    </w:p>
    <w:p w:rsidR="005A3F0F" w:rsidRDefault="005A3F0F" w:rsidP="005A3F0F">
      <w:r>
        <w:t>&gt;fig|1664.9.peg.1193</w:t>
      </w:r>
    </w:p>
    <w:p w:rsidR="005A3F0F" w:rsidRDefault="005A3F0F" w:rsidP="005A3F0F">
      <w:r>
        <w:t>MADTPHFYIILNQVAGTGQAQKIWPQIETALKQRGISYELQISSYPGHTTRIAYQFARFKRTNQVLLIVGGDGTLNQAINGVQSAGKHDIPIAYLPCGSGNDFARGIGLNSDPLQALEQILAATAPVNIDLGVYHDALKNETGYFVNNVGIGFDASVVSITNNSKSKRFLNKCHLGSLSYVFSLIQAFTSQDAFQVTVKANGSVKNFSRGFLVTTTNHPYFGSGVPIMPSARVDDQKLDLVVIEKLNVFFFFCYLFIMMLTGKHTRYKTVHHFRTDDLVIRTQTLEFGQVDGEEMGSRAFDMHFKVTSQPFWLTTTKTEQFK</w:t>
      </w:r>
    </w:p>
    <w:p w:rsidR="005A3F0F" w:rsidRDefault="005A3F0F" w:rsidP="005A3F0F">
      <w:r>
        <w:t>&gt;fig|1664.9.peg.1194</w:t>
      </w:r>
    </w:p>
    <w:p w:rsidR="005A3F0F" w:rsidRDefault="005A3F0F" w:rsidP="005A3F0F">
      <w:r>
        <w:t>MKLNIKNNETAVFAVGGLGEIGKNMYGVQFQDEIIVIDAGIKFPEDELLGIDYVISDYQYLQKNQQKIKALVITHGHEDHIGGLPFFLQQVPNIPVYAGPLALALIRGKLEEHGLLRSTELHEINEDTVLKFRKTSVDFFRTTHSIPDTLGVAIHTPQGVVVETGDFKFDLTPVGNQPSPNLQKMARLGEEGVLCLMSDSTNAEVPNFTKSERFVGDSIRHIVERIEGRIIFATFASNISRVSQATDAAIANGRKIAVFGRSMEAAVVNGRELGYLNIPDEALVDASQLNSLPADKVMIICTGSQGEPMAALSRIANGTHRQISIQPGDTVVFSSNPIPGNTTSVNHVINKLSEAGAEVIHGKVNNIHTSGHGGQEEQKLMLRLMKPKFFMPCHGEYRMQKIHTELAQQCGVEPDNCFILENGDVLALTADSAHVAGHFSADDVYVDGNGIGDIGNVVLRDRKMLSEEGLVVVVATINFGEKNILAGPDILSRGFVYMRESGELISEAQRRVFRMIVNTFNANDKVTENQVREAIIDGLQDFLFEKTERHPMILPMIIQSNE</w:t>
      </w:r>
    </w:p>
    <w:p w:rsidR="005A3F0F" w:rsidRDefault="005A3F0F" w:rsidP="005A3F0F">
      <w:r>
        <w:t>&gt;fig|1664.9.peg.1195</w:t>
      </w:r>
    </w:p>
    <w:p w:rsidR="005A3F0F" w:rsidRDefault="005A3F0F" w:rsidP="005A3F0F">
      <w:r>
        <w:t>MIYKVLFQADKTQSPLREATKSLYLEANSAVEARQLVEDNTPYNIEFVQELTGEHLAYEQESEDFKLTEF</w:t>
      </w:r>
    </w:p>
    <w:p w:rsidR="005A3F0F" w:rsidRDefault="005A3F0F" w:rsidP="005A3F0F">
      <w:r>
        <w:t>&gt;fig|1664.9.peg.1196</w:t>
      </w:r>
    </w:p>
    <w:p w:rsidR="005A3F0F" w:rsidRDefault="005A3F0F" w:rsidP="005A3F0F">
      <w:r>
        <w:t>MLIWLLLLVLIGLVGGLAWFIHRIRRQRAMRILQSSSQETVDEIVNIAYQRLLSVQPQFYTKQATLTANLPTEVWGGNVMLFEYRVNVLQTDVSLKPITETLAQTLNEVADERRIASVNPKYPALVITDAWLLDQEYHFDVAFIVNRETIEYVKDMARVMD</w:t>
      </w:r>
    </w:p>
    <w:p w:rsidR="005A3F0F" w:rsidRDefault="005A3F0F" w:rsidP="005A3F0F">
      <w:r>
        <w:t>&gt;fig|1664.9.peg.1197</w:t>
      </w:r>
    </w:p>
    <w:p w:rsidR="005A3F0F" w:rsidRDefault="005A3F0F" w:rsidP="005A3F0F">
      <w:r>
        <w:t>MKLMWRYTIRYKKLLFWNFICVFGFILIELGLPTLLGQIIDKGINRHTVGPVWQYGTLMVVISLIGLVGLIGLAYTGSRLTTNLTRDIRNDIFKKTMQFSHHEYGEFGVSSLITRTTNDAFQVTQFMVQVLRTGFMTPMMIVASAFMIVRTSLSLSWIVFAAIPILLVGVVIIGWLSEPMSAEQQKNLDAINLNLRENLTGIRVIRAFVREKFQSMRFRKVNEAYSQSSIKLFTLVALAQPGFSFIFNIVFVLIIWQGAVQINTGHLAVGTLIAFIEYIFHVLFSFMLFASVFMMYPRAAVSAERIEKVLNSPVDITDDDQGIQTTTTQGELAFENVSFAYPGPTESPVIRDVSFKAHPGETVAFIGSTGSGKSTLIQLIPRFFDVTRGQVMIDGYDVRDYQLKALRQKIGFIPQKAVLFTGTIADNLRYGNPEATDAELWDALTIAQSKTFVAEKPEGLQTYLAEGGNNLSGGQKQRLAIARAIVRRPDIYVFDDSFSALDYQTDAALRGALKSITKDATVLIVAQRVGTIMNADRIVVLNEGQVVGIGTHKELLKTNEVYRAIAASQLSKEELNEEY</w:t>
      </w:r>
    </w:p>
    <w:p w:rsidR="005A3F0F" w:rsidRDefault="005A3F0F" w:rsidP="005A3F0F">
      <w:r>
        <w:t>&gt;fig|1664.9.peg.1198</w:t>
      </w:r>
    </w:p>
    <w:p w:rsidR="005A3F0F" w:rsidRDefault="005A3F0F" w:rsidP="005A3F0F">
      <w:r>
        <w:lastRenderedPageBreak/>
        <w:t>MKNIKVLKRLMRYIGPYKITFWSAITATVISVLANALWPFIMGLAVTEISQNLAQHVAVNFSYITKVIAMILSFALLYQTMMFLGSFLMTRAVQHAMRDLRRDINLQMNALPVRFFDSQQQGNILSRVTNDVDAITNALQQSLIQVVTSILGIIMAVVMMLTINLWMALLSLIMIPTSLLISKAIIKKSQVYFQGQQNTLGEMNGYVQENYGGFSVLKLYGQEERAVDEFAAITDRLTEFGFKAAFISGIMMPLVGLTTNLTYAGMATLGGYYVLHGVITVGNLQAFIQYIWQINQPISQITQLSGVMQAAAAATQRVFEILDEPIEPTDQETAELSADVQGKVEFKDVSFSYDPAKPLIRDLSFTANPGDKIAIVGPTGAGKTTMINLLMRFYDVSSGQILIDGVDTRQLSKQTVRSLFGMVLQDAWLYHTTITENIRFGKLDATEYEVVDAAKTANVDHFIHTLPNGYQMTIDEEADNVSLGQKQLLTIARAVIANPKILILDEATSSVDTRLESLLQKAMEKVMQGRTSFVIAHRLSTIRDANLILVMDHGQIVEKGTHDDLLAANGVYAKLYNSQFAEAKLNA</w:t>
      </w:r>
    </w:p>
    <w:p w:rsidR="005A3F0F" w:rsidRDefault="005A3F0F" w:rsidP="005A3F0F">
      <w:r>
        <w:t>&gt;fig|1664.9.peg.1199</w:t>
      </w:r>
    </w:p>
    <w:p w:rsidR="005A3F0F" w:rsidRDefault="005A3F0F" w:rsidP="005A3F0F">
      <w:r>
        <w:t>MILMKDIIREGNPTLREIAQPVSFPLSDEDRQLAADMMTFLENSQDPEIAAKYQLRAGVGLAAPQVDVSKQMSAVLVPGPEGEAPILKDVIINPKIISHSVQDAALAEGEGCLSVDREVPGYVPRHDRITLRYQDVEGVSHKIRLKNYPAIVCQHEIDHLNGILFFDHINKENPFAAPDDMIILE</w:t>
      </w:r>
    </w:p>
    <w:p w:rsidR="005A3F0F" w:rsidRDefault="005A3F0F" w:rsidP="005A3F0F">
      <w:r>
        <w:t>&gt;fig|1664.9.peg.1201</w:t>
      </w:r>
    </w:p>
    <w:p w:rsidR="005A3F0F" w:rsidRDefault="005A3F0F" w:rsidP="005A3F0F">
      <w:r>
        <w:t>MANNKAAVNFDKLLGDESQDFKTVQILDETGQVVNPDIMPDLSDEQLVELMKQMVWSRVLDQRATALNRQGRLGFYAPTAGQEASQLASNFAMNKDDFLFPGYRDVPQLVQHGLPLSQAFLWSRGHIEGNKYPESLKAMPPQIIIGAQYIQAMGVAVGMKKRQSKNAVYVYTGDGGTSQGDFYEGINFAGAFKAPAIFVVQNNGFAISVPREKQTAAVTLAQKGVAAGIPAIQVDGMDPLAVYEVMKEARDFTTAGNGPVLIETLTYRYGPHTLSGDDPTRYRTKETDDIWLKRDPLVRMRRFLTNKGLWSEDQENELIDQVKAAIKEAINEADAIPKQKVTDFLKVTFEEQPQNIQEQITEYSAKESN</w:t>
      </w:r>
    </w:p>
    <w:p w:rsidR="005A3F0F" w:rsidRDefault="005A3F0F" w:rsidP="005A3F0F">
      <w:r>
        <w:t>&gt;fig|1664.9.peg.1202</w:t>
      </w:r>
    </w:p>
    <w:p w:rsidR="005A3F0F" w:rsidRDefault="005A3F0F" w:rsidP="005A3F0F">
      <w:r>
        <w:t>MAQKTMIQAITNALDLELASDENVLIFGEDVGKNGGVFRATEGLQAKHGEERVFDTPLAESGIGGLSIGLALEGFRPVPEIQFFGFVFETLDSIAGQMSRTRYRMGGTRNMPITIRAPFGGGVHTPEMHSDNFEGMITQIPGIRVVVPSNPYDAKGLLIAAIRSNDPVLYLEHMKLYRSFREEVPDESYTLPLDKAAVTLEGSDVSIITYGAMVREAKKAAENLAKDNISVEIIDLRTIAPLDIKTIIASVEKTGRVVIVQEAQKQAGVGAQVASEISERAVLSLEAPIGRVSASDTPFPFGQAESTWLPNATDIENKVKEVINF</w:t>
      </w:r>
    </w:p>
    <w:p w:rsidR="005A3F0F" w:rsidRDefault="005A3F0F" w:rsidP="005A3F0F">
      <w:r>
        <w:t>&gt;fig|1664.9.peg.1203</w:t>
      </w:r>
    </w:p>
    <w:p w:rsidR="005A3F0F" w:rsidRDefault="005A3F0F" w:rsidP="005A3F0F">
      <w:r>
        <w:t>MAYQFKLPDIGEGIAEGEIQKWAVAEGDTIAEDDTLLEVQNDKSVEEIPSPVSGKIVKILVGEGEVATVGQVLVEIDAPGVEGNDAPTAETTTPAAEQPAAPAASEGVYQFKLPDIGEGIAEGEIQKWAVAEGDTIAEDDTLLEVQNDKSVEEIPSPVSGKIVKILVGEGEVATVGQVLVEIDAPGHNTATASAPVATTPAPQAAETPVATNNSSDTSVVAISDPNRKVLAMPSVRQFARENNVDISQVPATGKHGRTTKEDIQNFMQNGTALVASTTTTDTKSAPVTTATPEPAVAVKPYESATPELETREKMSPTRKAIAKAMVTSKHIAPHVTLFDEVEVSKLMTHRKKFKDVAAKKDIKLTFLPYIVKALVTVLRDFPTLNASIDDTTSEIVYKHYINVGIATDTDHGLYVPNIKDADSKSIFAIAKEIGENTQKALDNKLKPAEMSGGSMTISNIGSIGGGWFTPVVNYPEVAILGVGRIGTEPIVNEDGELAVGKVLKLSLSFDHRLIDGGTAQRAMNELKELLADPELLLMEG</w:t>
      </w:r>
    </w:p>
    <w:p w:rsidR="005A3F0F" w:rsidRDefault="005A3F0F" w:rsidP="005A3F0F">
      <w:r>
        <w:t>&gt;fig|1664.9.peg.1204</w:t>
      </w:r>
    </w:p>
    <w:p w:rsidR="005A3F0F" w:rsidRDefault="005A3F0F" w:rsidP="005A3F0F">
      <w:r>
        <w:t>MVVGDFAIELETVVIGSGPGGYVAAIRAAEMGQKVTVIERENIGGICLNVGCIPSKALISAGHRLQEAKNSEVFGVSTTGATLDFAKTQDWKQHQVVEKLTGGISMLFKKHKIDVLDGSAFLVDEHSLRVIKEESAQTYSFKNLIIATGSRPIEIKGFKFNKRVIDSTGGLNLTEVPKELVVIGGGYIGSELAGAYANLGAHVTILEGTDSILPNFEKDMVQLVTKNFKTKGVDVITGAMAKESIETDQNVTVKYEVGGKEEQLVADYVMVTVGRRPNTDDMGLEQAGIKMADRGLIEVDQQGQTNIKGIYAIGDIVSGAALAHKASYEAKIAAEAIAGKKVIVDYKAIPAVCYTDPELATTGLTVAEAKEKGYNAKGFKFPFAANGRALSLAETDGFVRLVTNTDDNTLLGAQVAGVGASDLISELTLAIESGMNAEDLALTIHPHPTLSEAIMDDAELALGLPIHI</w:t>
      </w:r>
    </w:p>
    <w:p w:rsidR="005A3F0F" w:rsidRDefault="005A3F0F" w:rsidP="005A3F0F">
      <w:r>
        <w:t>&gt;fig|1664.9.peg.1206</w:t>
      </w:r>
    </w:p>
    <w:p w:rsidR="005A3F0F" w:rsidRDefault="005A3F0F" w:rsidP="005A3F0F">
      <w:r>
        <w:t>MEQEALYQLSRSLQKWVLEAAAETRKKMTQPLEIMTKSSRNDLVTNVDCANQAFFAEQIKAEYPMAQLVGEEGANVGAGDWHNGLTFFVDPIDGTMNFVKQQENFAIMIGVYEDGQALFGIIYDVMADQLFWGGPQLGIFRNEQALE</w:t>
      </w:r>
      <w:r>
        <w:lastRenderedPageBreak/>
        <w:t>QAADQPLSEGLICVNTRMLVTNERQLQQVFVQSSGVRIYGSAGITFAQLLRGNAQAYISKLAPWDIAAGRVLAETLGFQILNFDGQPISMVAKEGMIIAPKQAMQEIIAIMAHSKTAE</w:t>
      </w:r>
    </w:p>
    <w:p w:rsidR="005A3F0F" w:rsidRDefault="005A3F0F" w:rsidP="005A3F0F">
      <w:r>
        <w:t>&gt;fig|1664.9.peg.1207</w:t>
      </w:r>
    </w:p>
    <w:p w:rsidR="005A3F0F" w:rsidRDefault="005A3F0F" w:rsidP="005A3F0F">
      <w:r>
        <w:t>MKKREDIRNIAIIAHVDHGKTTLVNEMLKQSDTLDGHAEISDRAMDTNDIEKERGITILSKNTAVKYNGKQINILDTPGHADFGGEVERIMKMVDGVLLVVDAFEGTMPQTRFVLKKALDQHLTPIVVINKIDRPGSRPEEVVDEVLELFIELGADEDQLEFPVVYASAINGTSSLESDLDTQAHTMVPIFDTILDTIPAPVDNSDEPLQFQVAMLDYNDYVGRIGIGRVSRGTIKIGDQVSVLKLDGSAKNFRVTKIFGFIGLDRVEIQEAKAGDLIAVSGMEDIYVGETVTPVDHQEALPILRIDEPTLQMTFAANDSPFVGREGDFVTGRKIEERLRHQLHTDVSLRVEDTDKAGAWIVSGRGELHLSILVEEMRREGFELQLSRPEVIYRDIDGVTCEPFEMVQIDTPDQYTGSVIDSMAQRKGEMQNMESDANNQTRMTFLAPSRGLIGYSTEFLTMTGGYGIMNHTFEKYMPVIKNWEPGRRNGALVSINAGSSTTYSLQSVEDRGQLFIGAGVDVYEGMIVGQNSRDTDIAVNVTKGKNLTNTRASGKDHSAAIKTPKEMSLEESIEFLNDDEYCEVTPTSVRLRKKILDTGMRTKADKKRKRG</w:t>
      </w:r>
    </w:p>
    <w:p w:rsidR="005A3F0F" w:rsidRDefault="005A3F0F" w:rsidP="005A3F0F">
      <w:r>
        <w:t>&gt;fig|1664.9.peg.1209</w:t>
      </w:r>
    </w:p>
    <w:p w:rsidR="005A3F0F" w:rsidRDefault="005A3F0F" w:rsidP="005A3F0F">
      <w:r>
        <w:t>MWHKLRDKAQYLDYWLLIPYVILCAIGALMVYSASSDLMSIHGAKPDAYFTKQLIYIGLGFGLLLFSFFLKLNLLRKPKFLIGVTVVILLALFYLLVLSRIRPDAAINGATAWINLGPFSIQPAEFAKLLIVLYLANMLSKREKNLSEHWRDNVKLFSAPVILVAVIIAFVLVQPDTGGAAILGIILLVLLFASGISFWWGISIISATLAVITAAIAGLSRLNLTTGVNYRFNRILAFLEPFKLENMGGSQLVNSYYAINNGGWFGMGLGNSIQKRGYLPEPYTDFILSITTEELGVIGALFILGLLFLLIFRIFTIGIRARQTYNALICYGIGTIIFVQSLFNIGGLLGLLPITGVTLPFISYGGSSMLVLATGLGLVLNVSAQEKKALKMKQS</w:t>
      </w:r>
    </w:p>
    <w:p w:rsidR="005A3F0F" w:rsidRDefault="005A3F0F" w:rsidP="005A3F0F">
      <w:r>
        <w:t>&gt;fig|1664.9.peg.1211</w:t>
      </w:r>
    </w:p>
    <w:p w:rsidR="005A3F0F" w:rsidRDefault="005A3F0F" w:rsidP="005A3F0F">
      <w:r>
        <w:t>MALEVTQRQGIVVWLYSLRQVKQLRRYGLVYYTSKRMKYVYLYVDADQAPAVIERLKKLHYVKRVTRSQRPMLDMEFGAVAELANQETATKAALKE</w:t>
      </w:r>
    </w:p>
    <w:p w:rsidR="005A3F0F" w:rsidRDefault="005A3F0F" w:rsidP="005A3F0F">
      <w:r>
        <w:t>&gt;fig|1664.9.peg.1212</w:t>
      </w:r>
    </w:p>
    <w:p w:rsidR="005A3F0F" w:rsidRDefault="005A3F0F" w:rsidP="005A3F0F">
      <w:r>
        <w:t>MRIIAGEFGGRRLKAVPGMKTRPTTDKVKEAMFSMLGQFFDGGQALDLYAGSGGLAIEAVSRGMDHAYLIDRQYAAIQTIQDNVAVTKMPECFTIWKMPAEKALLKLADAKEQFDLILLDPPYKQQQMLVELQQFVKMDLLKPGAIILCETDTSLTYPEEIPHYTLKRQQNYGITEVAIFEFIG</w:t>
      </w:r>
    </w:p>
    <w:p w:rsidR="005A3F0F" w:rsidRDefault="005A3F0F" w:rsidP="005A3F0F">
      <w:r>
        <w:t>&gt;fig|1664.9.peg.1213</w:t>
      </w:r>
    </w:p>
    <w:p w:rsidR="005A3F0F" w:rsidRDefault="005A3F0F" w:rsidP="005A3F0F">
      <w:r>
        <w:t>MTERIALFPGSFDPFTKGHLDTVERASRLFDRVIIAVMTNAAKKPLFDGPTKVALIETVIADLDNVSVVAQPKTLTANFAQAVGARYLIRGIRNANDFEYERDIAALNQTQDAQLETVLLLAKQEFSFISSSMVKEIAAFGGQVDQLVPPAVAVALQEKLKHGRD</w:t>
      </w:r>
    </w:p>
    <w:p w:rsidR="005A3F0F" w:rsidRDefault="005A3F0F" w:rsidP="005A3F0F">
      <w:r>
        <w:t>&gt;fig|1664.9.peg.1214</w:t>
      </w:r>
    </w:p>
    <w:p w:rsidR="005A3F0F" w:rsidRDefault="005A3F0F" w:rsidP="005A3F0F">
      <w:r>
        <w:t>MPKNKKLTKRLIVIVVLIIVAVVCLMPTGYYIEGAGTAENTSQYVKVDGKHDHQKGHFMLTTVGVRGPVTPLQLLLSKTQPFTEIESRDELMGNEDTEAYEQIQKYYMDSSINAAVEAAYKKADKAYHTKYLGVYVMSMLGNSTFKDDLAVGDTITAIDHHQFKNANAFVKYVQGLKVGQKVTVSYDHGQKHQTATHRLIKLPRTHHPGLGITLTDHSKIETDIPVKIDAGDIGGPSAGLMFTLQVYNQLTKQNLQKGRTIAGTGTMAADGTVGAIGGIDKKVLVASQEGATVFFAPNDPVTKAILKVDPDYQNNYAIAKNAAKKIHTKMKIVPVKTLDDALTYLKNH</w:t>
      </w:r>
    </w:p>
    <w:p w:rsidR="005A3F0F" w:rsidRDefault="005A3F0F" w:rsidP="005A3F0F">
      <w:r>
        <w:t>&gt;fig|1664.9.peg.1215</w:t>
      </w:r>
    </w:p>
    <w:p w:rsidR="005A3F0F" w:rsidRDefault="005A3F0F" w:rsidP="005A3F0F">
      <w:r>
        <w:t>MMWQDYWQRYRRFWWVPCLVLLGIIAGGFYWHQSQQKQKVTQNEQLLATSASKTKPATKKTHQAATKKKGGFVDIKGAVVYPGIYPITVSETRLFEVLKNAGGPTDAADTKRLNLAQKLTDQLIIYIPKKGEVVTDQELIQAPQQIATTSERTQEQASTGTSANASSTSDTAKIDLNQADSTQLQTLNGIGPKKAEQIIAYRDEQGKFKQIEDLQKVGGIGPKTFEQLQSQICVN</w:t>
      </w:r>
    </w:p>
    <w:p w:rsidR="005A3F0F" w:rsidRDefault="005A3F0F" w:rsidP="005A3F0F">
      <w:r>
        <w:t>&gt;fig|1664.9.peg.1216</w:t>
      </w:r>
    </w:p>
    <w:p w:rsidR="005A3F0F" w:rsidRDefault="005A3F0F" w:rsidP="005A3F0F">
      <w:r>
        <w:lastRenderedPageBreak/>
        <w:t>MANKRMPWNQYFMLQSVLLSMRSTCPRLFVGALVIRNRRIIAGGYNGSVAHEDHCIDVGCLMRDGHCLRTIHAEMNALTQCAKFGVQTEGAEIYVTHFPCLQCTKLIIQAGISKIHYQKDYHNDPYALKLIEKSGIELDQVNLSVDDAHTLVNFLENEQATE</w:t>
      </w:r>
    </w:p>
    <w:p w:rsidR="005A3F0F" w:rsidRDefault="005A3F0F" w:rsidP="005A3F0F">
      <w:r>
        <w:t>&gt;fig|1664.9.peg.1217</w:t>
      </w:r>
    </w:p>
    <w:p w:rsidR="005A3F0F" w:rsidRDefault="005A3F0F" w:rsidP="005A3F0F">
      <w:r>
        <w:t>MKNNWIYPVICLISLNSLMLGGQSWLTWSLLLLAFVKLISLRQTQITIMTIGLCLVYGGRFWISYHSVTQPQQPVAQYFKVQPDAIQVAGDSVQLTAIGQQDGQTIKAYYRCQTFAEKRRWQQVRHPVLFYGEKDFKRIQGATNQNEFDYARFLAQQKRCFYQLTLAKKTTFALRRPSSGLDWLHYWRQTCALYLRKLPTALRFHAQTLLLGLREAQVDHYQVVLGHLGIIHLLSLSGLHVFYLVQVIRWCATYCRIPREWLNCMLFGLLPVYALLVGGTTSISRAIALILSRLLCKQLGIRQSRLDSWSLVLLVNLFWQPYLLHSMGGILSYLMAFALIYIGEGSTFKVAYWLSLLSLPVCLRFNYRWHVLTIMMNALVTPIYLPIVLGLVIVASVMLPVSNLVVNGCEWLLQLIYKGLGLVVQIPHAMITFGKIPLLPLLLIVTVSLLLIDGQAISNQWRKRLKRTLVSLYLASFLAIHFNPTGRVVMFDIGQGDSLLIQTPFNRHQLLIDTGGRLALPQAAWQRRAQVSRAEKVTVNYLYSQGVDHIDAVALSHQDADHIGDLNQILKQIRVDRIICAAGLPQNRQFQRQIRPFLATVQIEPYLAGAAFKVGSQKFNVLAPTKPGKGENSDSLVLQAQIGGASWLFTGDLEQEGERAIIERYPQLTVDYLKVGHHGSKTASDPTVIKKLHLKGALISTGRENRYGHPHQETLTTLQAAKVPYWLTAQQGMLTWAYGPGQSEKLQTTIKDSEK</w:t>
      </w:r>
    </w:p>
    <w:p w:rsidR="005A3F0F" w:rsidRDefault="005A3F0F" w:rsidP="005A3F0F">
      <w:r>
        <w:t>&gt;fig|1664.9.peg.1218</w:t>
      </w:r>
    </w:p>
    <w:p w:rsidR="005A3F0F" w:rsidRDefault="005A3F0F" w:rsidP="005A3F0F">
      <w:r>
        <w:t>MTIEQLQKELQQNQLAPIYLVLGQESALIEKARQLFKHYLPEEEQTMNFASYDLATTDVANALDDAESAPFFGERRIVFMQNPYFLTGEKVKNKLDQDLVRFQAYLEKPQPTTSVVLFAPYPKLDERKKIVKQLKKVASLVSVEKVNERQVQQLVTAELKQQGMQIESEALALLISKTNSDYSQIMAELPKLMLYAQQTKQITTAAVAELVSSSIEDNVFSLVPLVLQKKVGPVLTMYHELLLQKEEPLKINAILIGQFRLLLQVKILFEKGYSQGNLASVLKIHPYRIKLAMQQIKHFSKQTLAQAYLGLEEIEVKIKTGQGQPELLFELFMLQFAAKKVA</w:t>
      </w:r>
    </w:p>
    <w:p w:rsidR="005A3F0F" w:rsidRDefault="005A3F0F" w:rsidP="005A3F0F">
      <w:r>
        <w:t>&gt;fig|1664.9.peg.1219</w:t>
      </w:r>
    </w:p>
    <w:p w:rsidR="005A3F0F" w:rsidRDefault="005A3F0F" w:rsidP="005A3F0F">
      <w:r>
        <w:t>MPQIKSAMKRVKTIEKANNRNASQLSTMRSAIKKFKAAQAAGNEEAADLLKAATRAIDMASTKGLIHANKAGRDKSRLNKMMAK</w:t>
      </w:r>
    </w:p>
    <w:p w:rsidR="005A3F0F" w:rsidRDefault="005A3F0F" w:rsidP="005A3F0F">
      <w:r>
        <w:t>&gt;fig|1664.9.peg.1220</w:t>
      </w:r>
    </w:p>
    <w:p w:rsidR="005A3F0F" w:rsidRDefault="005A3F0F" w:rsidP="005A3F0F">
      <w:r>
        <w:t>MAISQARKNEIINEYARHEGDTGSAEVQIAVLTAEINSLNEHLSVHKKDHHSYVGQMKKIGHRRNLLRYLRDNDIQRYRELIKSLGLRR</w:t>
      </w:r>
    </w:p>
    <w:p w:rsidR="005A3F0F" w:rsidRDefault="005A3F0F" w:rsidP="005A3F0F">
      <w:r>
        <w:t>&gt;fig|1664.9.peg.1221</w:t>
      </w:r>
    </w:p>
    <w:p w:rsidR="005A3F0F" w:rsidRDefault="005A3F0F" w:rsidP="005A3F0F">
      <w:r>
        <w:t>MSNIKIMPLGGVRENGKNLNVVEVNDEIYILDCGLKYPETELLGIDIVIPDMTYLEENAERVAGIFLTHGHADAIGALPYFLKGHDVPVFGSELTIALAKITVSSEPKLRHFNNFHVINANTAIDFEQATVSFFKTTHTIPGSLGIVVKTDEGQIVYTGDFKFDQSALPMYQTDYARLTEIGQQGVLALLSDSANAESPFETANERDIAESILETFKYQNGRIIVASVASNILRIQQVIDAAYKTNRKVVLTGRDLEKIVRTAMRLEMLTLPDEDILVQPKALSTLAPEETVILETGRMGEPIKALQKMATSHHRLIHIEQGDLVYLTTSPSHAMETILAKTKDMIYRAGGEVKAVGDDLHASGHANKNDLQLMLNLLHPQFLMPVQGEYRQMAAHADIAHETGMDYKNIFIVGKGDIVAYDNDKMHVGGQVDATDVMIDGSGIGDIGNIVLRDRKLLSEDGIFIAVVTIDRKNKKIIAEPKVTARGFVYVKTSKDLMAESSEIIKQAVQNNLDNKEFDWSHLKQDVRENLSHYLYEQTKRRPVILPVIMEINQNHRRQKKDTKPAVEKKQD</w:t>
      </w:r>
    </w:p>
    <w:p w:rsidR="005A3F0F" w:rsidRDefault="005A3F0F" w:rsidP="005A3F0F">
      <w:r>
        <w:t>&gt;fig|1664.9.peg.1222</w:t>
      </w:r>
    </w:p>
    <w:p w:rsidR="005A3F0F" w:rsidRDefault="005A3F0F" w:rsidP="005A3F0F">
      <w:r>
        <w:t>MGELTALPNQFENLVRLGKVALNQRQWPEAIAHLEAAYDLQQTTALNLLLVSVLVAAGDNQRALQLAFEKKDFYTNETDLRLLYNGLLIKNQHFIAANELWSAVEATDAFEQRTKQKGQALLKTAEKAYQATEQQAIKKRQEQLYNITTGDFQDQQRRLDAAELLPLADYLQGVSPILVNPYCHPFVKTTILETLVRLQYSESVTINWFDQVRQVTPSELELMTNRPVLKLIQKTIQNILGQQDPIILEAALAECQMTFAYLYPFEETVIDNPEEWGQALIQQLGVFIFEPTVPISEKTIQWLKKLQELTEELVF</w:t>
      </w:r>
    </w:p>
    <w:p w:rsidR="005A3F0F" w:rsidRDefault="005A3F0F" w:rsidP="005A3F0F">
      <w:r>
        <w:t>&gt;fig|1664.9.peg.1223</w:t>
      </w:r>
    </w:p>
    <w:p w:rsidR="005A3F0F" w:rsidRDefault="005A3F0F" w:rsidP="005A3F0F">
      <w:r>
        <w:lastRenderedPageBreak/>
        <w:t>MAEKAHYERTKPHVNIGTIGHVDHGKTTLTAAITKMLADKGLAEAQDYANIDAAPEERERGITINTAHVEYETENRHYAHIDAPGHADYVKNMITGAAQMDGAILVVAATDGPMPQTREHILLAHQVGVDYIIVFLNKTDLVDDDELTDLVEMEVRELLSEYDFPGDDIPVIRGSALGALNGNPDDVKAVEELMATVDEYVPTPERDTDKPFLMPVEDVFTITGRGTVASGRIDRGQVTVGDEVEIIGLKEEITKTTVTGLEMFRKTLDQGQAGDNIGALLRGIDRESIERGQVLAKPGSIQTHKNFKGEVYILSKDEGGRHTPFFSNYRPQFFFHTTDVTGVIELPEGVEMVMPGDNVTFTVELISPVAIEKGLKFTVREGGRTVGAGVVSEIID</w:t>
      </w:r>
    </w:p>
    <w:p w:rsidR="005A3F0F" w:rsidRDefault="005A3F0F" w:rsidP="005A3F0F">
      <w:r>
        <w:t>&gt;fig|1664.9.peg.1224</w:t>
      </w:r>
    </w:p>
    <w:p w:rsidR="005A3F0F" w:rsidRDefault="005A3F0F" w:rsidP="005A3F0F">
      <w:r>
        <w:t>MSAKWEKKGANDGELTFEIDLDKISEGLDVAFKRVRKNINTPGFRKGKMPRQIFNKMYGEEALYEDALNAVLPEAYEAAVAEAGIDPVDQPQINVEKMEKGEAWVLTAQVTVKPEVKLGDYKGLEVPKQSRRITIKDVEQELETRRERQAELVLKEDAAAENGDTVVIDYAGSVDGVPFDGGQADNYSLELGSNSFIPGFEDQLVGHKAEEDVDVTVTFPKDYQAEELAGKEAIFKVKIHEVKGKELPELDDEFAKDIDEDVDSLDELKEKIREELKQQKNDAADAAIQDTAVAKATENATIPELPQAMIDEEINSQLQQYLGNMQQQGINPEMYYQITGTTEDDLKKQFAGDADKRVKTSLVLEAVVEAEKIEATDEEVAAELKSLAEQYNMEESAVRSVLSDDMLKHDIGVKKAIEVIADSAVEVKDAK</w:t>
      </w:r>
    </w:p>
    <w:p w:rsidR="005A3F0F" w:rsidRDefault="005A3F0F" w:rsidP="005A3F0F">
      <w:r>
        <w:t>&gt;fig|1664.9.peg.1225</w:t>
      </w:r>
    </w:p>
    <w:p w:rsidR="005A3F0F" w:rsidRDefault="005A3F0F" w:rsidP="005A3F0F">
      <w:r>
        <w:t>MLDDTETTNGPVTCSFCGKSQDQVKKIVAGPGVYICNECIDLCKEIIDEEFKDEAVNDLLEVPKPREILAILNDYVIGQTEAKKALSVAVYNHYKRVNQMTVAEKGDTELQKSNIALIGPTGSGKTFLAQTLARILNVPFAIADATTLTEAGYVGEDVENILLKLLQNADFDVDRAERGIIYIDEIDKIAKKSENVSITRDVSGEGVQQALLKILEGTIASVPPQGGRKHPQQELIQIDTTNILFIIGGAFDGIETIVKNRLGEKTIGFGSKAGQAVDENQSLMQQIVTEDLMQFGIIPEFIGRIPITAALEKLTEDDLVRILTEPKNALVKQYSKLMALDDVELEFTPEALHAIAHLAIERNTGARGLRSIIEEVMMDMMFDVPSREDVVKVLVTKEAVDGTAKPQLFLADGQEAS</w:t>
      </w:r>
    </w:p>
    <w:p w:rsidR="005A3F0F" w:rsidRDefault="005A3F0F" w:rsidP="005A3F0F">
      <w:r>
        <w:t>&gt;fig|1664.9.peg.1226</w:t>
      </w:r>
    </w:p>
    <w:p w:rsidR="005A3F0F" w:rsidRDefault="005A3F0F" w:rsidP="005A3F0F">
      <w:r>
        <w:t>MEVHEVEMVMSAVAASQYPTDQLPEIALSGRSNVGKSSLINKLINRKSYARTSSKPGKTQTLNFYRVENELYFVDVPGYGYAKVSKKQREKFGQIIEAYLTNRDNLRGLISLIDGRHEPTDDDIAMYVFAKYYDIPVLVVATKMDKISTGKWNRQEKIIKEALDFNPVDKFVCFSALTGAGKDTVWKWIEQQCDIGGRR</w:t>
      </w:r>
    </w:p>
    <w:p w:rsidR="005A3F0F" w:rsidRDefault="005A3F0F" w:rsidP="005A3F0F">
      <w:r>
        <w:t>&gt;fig|1664.9.peg.1227</w:t>
      </w:r>
    </w:p>
    <w:p w:rsidR="005A3F0F" w:rsidRDefault="005A3F0F" w:rsidP="005A3F0F">
      <w:r>
        <w:t>MEFNEYQKLANRTLYGNEQVLTNLALGLASESGEVVDIVKKYTFQGHQLDEQVLTKKIGDVLWYLSQIAEWNNVDFEKVAQENIEKLKERYPERHAE</w:t>
      </w:r>
    </w:p>
    <w:p w:rsidR="005A3F0F" w:rsidRDefault="005A3F0F" w:rsidP="005A3F0F">
      <w:r>
        <w:t>&gt;fig|1664.9.peg.1229</w:t>
      </w:r>
    </w:p>
    <w:p w:rsidR="005A3F0F" w:rsidRDefault="005A3F0F" w:rsidP="005A3F0F">
      <w:r>
        <w:t>MTIKKSLAFILLPLALLVALLVGNNQAVSAAGQTVSRVQAKKTLVLGTSPDYAPYEFLVNKNGKNKTVGMDIDVAQKVADDLHVKLVIKSMDFDALLVGLETGKVDMVISAMSPTDERTKSVDFSDVYYLGGQSILVNKADAKIYKSKNSFIGKKVGVQTGSLQQTLAKKQIKNAQITGLTKVPDLVLALKSHKIDGIVAEEPVATAYASNDPELVQIDGKFNLGADMQGSAIAFPKNSPTLVAAANKSIAQIKQQKLIPQYLKSAGSLMKTNTHNTSMWHYWSYFAKGIGYTLFITIISIIIGIFIGVVLAFARLSKSKLFHSLAVMYIEFVRGTPLMIQIMFVYFGIGLWVNIPALFAGVIAVSLNSAAYVAEIIRSGINAIDAGQTEASRSLGLSQHDTMRYIILPQALKNIWPALGNEFISLIKESSIVSIIGVTDLIYQLKVVQSATYKGVAPIFVAMVIYFILTFSLSKLLNHIERKMQHA</w:t>
      </w:r>
    </w:p>
    <w:p w:rsidR="005A3F0F" w:rsidRDefault="005A3F0F" w:rsidP="005A3F0F">
      <w:r>
        <w:t>&gt;fig|1664.9.peg.1231</w:t>
      </w:r>
    </w:p>
    <w:p w:rsidR="005A3F0F" w:rsidRDefault="005A3F0F" w:rsidP="005A3F0F">
      <w:r>
        <w:t>MASEHIEHKLALLPALPGCYLMKDVNAQIIYVGKAKNLKNRVRSYFKSSHEGKTAKLVSEIVDFETIITSTNKEAFLLEITLIQKHQPYFNIKLKRGTGYPYIKITNERDPRLLITGDVKKDGGYYFGPYPDVYAAQETLRFLQRVYPLRRCQGHQGRPCLYYHMGQCLGACFQEVPEAAYTEQIKKIKRFLNGQVDNVKKDLTEKMATAAQEMQFERAAELRDQLRYIEATVEKQKIISNDHTPRDLFAFYMDKGWLSIQIFFIRQARLIRREKRLFPCVNTPEEELATFILQWYNRKNNVLPREILVPDGIEKQVLSDILQVPIRTPQRGEKKALMEMAQKNSRLVLEEKFRLLELDNRKTVGAQDEIMDALGLPHGHVIEAFDHSHIQGTDPVSAMVTFVDGRAEKKLYRKYKLTQTAERAGANEDANTREVIYRRYSRLLKEGKALPDLILMDGGVVELNAA</w:t>
      </w:r>
      <w:r>
        <w:lastRenderedPageBreak/>
        <w:t>KDVLENELGLTIPVAGMVKDNHHKTASLLFGEADQTIQLDPKSQGFYLLTRIQDEVHRFAISFHRQLRGKNSLSSKLDDIKGVGPKTRTKLLKNFGSMKHIKDASVEELEALGISKTVAQTIKLSL</w:t>
      </w:r>
    </w:p>
    <w:p w:rsidR="005A3F0F" w:rsidRDefault="005A3F0F" w:rsidP="005A3F0F">
      <w:r>
        <w:t>&gt;fig|1664.9.peg.1234</w:t>
      </w:r>
    </w:p>
    <w:p w:rsidR="005A3F0F" w:rsidRDefault="005A3F0F" w:rsidP="005A3F0F">
      <w:r>
        <w:t>MQKKVILKNGLGIIIGAFIYAIAINDFLIPHQIGEGGVTGLTAIGYYALAIPPAFTNLVLNGLLVVIGFRYLERQTIWYSVWAVIWISLFLKLPHFIGYHTTQTLIPTVIGGVLMGIAMAIIIHCQGTIAGSTILAKIVNRYLGIPNGSAMLFFDLIVAIPSGLIIGFQNMLLTIIELYLSAVVLNKLLAKFGAKRAVTIISDQYETIAETLSTQFQQGITIIKAQGYYSQNERPMLYVICTAKQLATLVPVVSQIDVKALVVVEEARSVQAEQLKQLL</w:t>
      </w:r>
    </w:p>
    <w:p w:rsidR="005A3F0F" w:rsidRDefault="005A3F0F" w:rsidP="005A3F0F">
      <w:r>
        <w:t>&gt;fig|1664.9.peg.1236</w:t>
      </w:r>
    </w:p>
    <w:p w:rsidR="005A3F0F" w:rsidRDefault="005A3F0F" w:rsidP="005A3F0F">
      <w:r>
        <w:t>MNIQDLLLKDAMIMDLQATTKEAAVDEMVARYKDIGVITDDTLYRKDILAREAQSSTGIGEGIAMPHAKDSAVQRATVLFAKSQNGVEYDALDGQPVYLFFMIAAPEGANDTHLQALAGLSSLLINPQLVADLKLAQTPEDVQELFAKAQAAKDAEDAKEEAEEAAKAQAAAATPADEQKPFIVAVTACPTGIAHTYMAEAALKETAAKMGIDIKVETNGSEGVKHQLTADDISRATGVIIAADKKVDMPRFNGKHLLNRPVIDGIKKPAELIQKTLDEEGSIFHATESQASEEASADKKTLWSRIYQDLMNGVSNMLPFVVGGGILMAISFLLEQTVGAHSTTFIFLNSLGNNAFNFLIPVLAAYIAISIGDRPALMPGFVGGYMASQATASVISSDSPAGFLGGLAAGFIAGWVIVGLKKVFKNLPQTLDGLKPILIFPVLGLLIVGFIMFFMVNPVFAQINLWLSTFLTHLGAGNALLLGAILGGMMSVDMGGPFNKAAYTFAIGVFTTTKDGSLMAAVMAGGMVPPLAIAVAATIFKNKFTGSERKQAFANYVLGISFITEGAIPFAATDPLHVIVSSVIGSAIGGGLTQLWQITVPAPHGGIFVAPLANHGLLFVLAVLIGTFISALILGLWRPVAKES</w:t>
      </w:r>
    </w:p>
    <w:p w:rsidR="005A3F0F" w:rsidRDefault="005A3F0F" w:rsidP="005A3F0F">
      <w:r>
        <w:t>&gt;fig|1664.9.peg.1238</w:t>
      </w:r>
    </w:p>
    <w:p w:rsidR="005A3F0F" w:rsidRDefault="005A3F0F" w:rsidP="005A3F0F">
      <w:r>
        <w:t>MLTEERHQAILDLLQQQDVIKMKALCRLLDASESTIRRDLQLLEEQGLVTRIHGGAKRLNKLQVELGQIEKTSKNVHEKNEIAKFTASKIQLGCVIYLDAGTTTQAIIPYLTPEMNLTVVTNGVDTASLLADHHIQTYLLGGRVKNKTKAMVGAGALETLLQFQFNQAILGTNGVDQYSGLTTPDPEEATLKRFAIQQANQTMVLADHTKFDAVSFSKFAELTQVQLITDQLSPALRQTYQTHTDLQEVL</w:t>
      </w:r>
    </w:p>
    <w:p w:rsidR="005A3F0F" w:rsidRDefault="005A3F0F" w:rsidP="005A3F0F">
      <w:r>
        <w:t>&gt;fig|1664.9.peg.1239</w:t>
      </w:r>
    </w:p>
    <w:p w:rsidR="005A3F0F" w:rsidRDefault="005A3F0F" w:rsidP="005A3F0F">
      <w:r>
        <w:t>MGKLGVSIYPERSTFEKDAAYLDLAHQYGFKRVFTSLLEVSGDQDAVLTNFKRVVDYANQLGMQVMIDINPGLFEQLGISYNDLSFFHELGAWGIRLDNGFTGQEEAKMTRNPYDLKIEINMSQGTSYVDNIMSFSPKRANLLGCHNFYPHRYSGLGEDFFNQCTAQFAQYNLNTAAFVNSHEATFGPWPTQDGLPTMEVDRDLAMATQMKHYMLMDNIDDIIVGNAYASEAELKTMQTVFNAEFPAIMIDVAEDITADERKVLFESLHSYRGDRSEYILRSTMTRVIYKDLPFAAHNTVDIKRGDILIDNVGYGQYKGETQIALQAMPNDGRVNVVGHIAPDELFLLKYLKPWSSFKLIPNAQ</w:t>
      </w:r>
    </w:p>
    <w:p w:rsidR="005A3F0F" w:rsidRDefault="005A3F0F" w:rsidP="005A3F0F">
      <w:r>
        <w:t>&gt;fig|1664.9.peg.1240</w:t>
      </w:r>
    </w:p>
    <w:p w:rsidR="005A3F0F" w:rsidRDefault="005A3F0F" w:rsidP="005A3F0F">
      <w:r>
        <w:t>MFVDQVKIDVKAGKGGDGAVAFRREKFVPLGGPAGGDGGRGGSVILVVDEGLRTLMDFRYRHHFKANSGGNGQNKQMYGRGAEDTFVQVPPGTTVRDADTNELLGDLTEDGQELVIAKGGRGGRGNMHFATAKNSAPEIAENGEPGQERSIQLELKVLADVGLVGFPSVGKSTLLSVVTSAKPKIASYQFTTLVPNLGMVQLDDGRDFVLADLPGLIEGASDGVGLGIQFLRHVERTRVVLHLIEMDDQTGRDPYEDYQQINHELESYDPKILERPQVIVATKMDLPGSAELLAEFKQKLAAAGDTHEIFEISSITHQGVQPLMNKTADLLAETAEFPMGDVEEAQTQKLYQYQPEGPAFNVEQDEDGTFYITGEKVERLFKMSNLDHQDGVMRFARQLRSMGLDEALREKGAHDGDLVAIDNFTFEFVE</w:t>
      </w:r>
    </w:p>
    <w:p w:rsidR="005A3F0F" w:rsidRDefault="005A3F0F" w:rsidP="005A3F0F">
      <w:r>
        <w:t>&gt;fig|1664.9.peg.1241</w:t>
      </w:r>
    </w:p>
    <w:p w:rsidR="005A3F0F" w:rsidRDefault="005A3F0F" w:rsidP="005A3F0F">
      <w:r>
        <w:t>MAGKKRLNNSRYITGFDGLRAIGVIGVILYHLMPYTFTGGYLGVPIFMVVSGYLITDLLVQEWEQNHWINLKSFYLRRVKRLYPGLLTMLFATGAYITLFERQMLHNLNQIIITNILYVYNWWQIGHGQSYFDRFANNESPFTHLWTLSIEGQFYLLWPFVVVALIIGFKNKGRIARVLLGAGLVSAIWMAILYHPNADPSRLYYGTDTRMFSILVGAALAFVWPSTALKQKIIPRQRWTLDVIGLLSTITMLILMVKMNAESAFVYRGGLFIFSLLICVLVAVVAHPGSDWNRLLTNPVFNWLGKRSYGIYLYQFPVMIFFEGVFKNVAAHPALYPVIEVAIIFGLTELSYRFIEQPLAHYPYQELGQRMRQFVKHPTLNRQSGLVFGMAIVFLVGLVGVIQAPGQPAPDAHKSALAVNIQKNKKENDARNKALVEKAKAQNKQQKKAKSKAQADKEAEAA</w:t>
      </w:r>
      <w:r>
        <w:lastRenderedPageBreak/>
        <w:t>AQKHPVNQEYEKYGLTQVELQKAQSMPITAIGDSVLLDAGKTLQTLFPNMLVDASVGRQLNKSTPVVDSYAQKGALSDTVLISLGTNGSFTQAQLDEFMAAIGSQRKVFWLNAYVPTRPWQNDVNQMLKGAAKKYPNLTIINWYDQARKHGDWFYDDQVHPNPVGVKEYAAIVTKALVKQ</w:t>
      </w:r>
    </w:p>
    <w:p w:rsidR="005A3F0F" w:rsidRDefault="005A3F0F" w:rsidP="005A3F0F">
      <w:r>
        <w:t>&gt;fig|1664.9.peg.1242</w:t>
      </w:r>
    </w:p>
    <w:p w:rsidR="005A3F0F" w:rsidRDefault="005A3F0F" w:rsidP="005A3F0F">
      <w:r>
        <w:t>MELEFLGTGAGVPARQRNVTSIALKLLDERNEVWLFDVGEATQHQILKTTLKPRKVKKIFLTHLHGDHLFGLPGFLSSRSFQGGDEPLTIYGPKGTEEYVRTSLKLSESHLTYALKFVVLPENGVIIDDKTFRVECAKLDHRIASYGFRIVEKDHPGELQVEKLQADGVPSGPVYARIKNGETVTLSDGREIDGRNYIGNAQKGRIVTIIGDTRNCEAITRLAENADVLVHESTFGKQEQKIARQYYHSTNINAAKVAKTAHVKRLLLTHISARYLGQAVRELQNDARDIFKNTRVVSDLDLYDIPFHGRKE</w:t>
      </w:r>
    </w:p>
    <w:p w:rsidR="005A3F0F" w:rsidRDefault="005A3F0F" w:rsidP="005A3F0F">
      <w:r>
        <w:t>&gt;fig|1664.9.peg.1243</w:t>
      </w:r>
    </w:p>
    <w:p w:rsidR="005A3F0F" w:rsidRDefault="005A3F0F" w:rsidP="005A3F0F">
      <w:r>
        <w:t>MQNLAALQDLKQKIVVVTGGSSGLGRAIAYEAASKGAIVVVLARRQAALEEVRDECQRLSGQAAYAYQLDVSAPEAIEAVVAQLTTEVGIPDVLVNAAGFGHFEEALATPMPLVEQMFRVNVLGLMYLTRAIGSQMIEKQRGHIINIASMAGKMATPKSAIYSATKFAIVGYSNGLRLELKPFGVQVTTVNPGPIDTAFFDIADQTGNYLKSVNWIVLDPDQLAHKIVGAIGHPKREINAPWLMSLGAQFYQLAPHIGDYVAGNLFNKK</w:t>
      </w:r>
    </w:p>
    <w:p w:rsidR="005A3F0F" w:rsidRDefault="005A3F0F" w:rsidP="005A3F0F">
      <w:r>
        <w:t>&gt;fig|1664.9.peg.1244</w:t>
      </w:r>
    </w:p>
    <w:p w:rsidR="005A3F0F" w:rsidRDefault="005A3F0F" w:rsidP="005A3F0F">
      <w:r>
        <w:t>MMKKQGRLITILILALIVVVFAVLNVNPVAINFGFTTVDWPLIIVIVVSLLIGAIITFLAATGSSLSQRKAQKQWTKEKADLEQGQEAKIKAAVEAEQVKQKATYDKLLADKEAELHEMNAKMKQLMQSKEV</w:t>
      </w:r>
    </w:p>
    <w:p w:rsidR="005A3F0F" w:rsidRDefault="005A3F0F" w:rsidP="005A3F0F">
      <w:r>
        <w:t>&gt;fig|1664.9.peg.1245</w:t>
      </w:r>
    </w:p>
    <w:p w:rsidR="005A3F0F" w:rsidRDefault="005A3F0F" w:rsidP="005A3F0F">
      <w:r>
        <w:t>MNPEQMTQAVQDAIAEAQNIAKTRHQTEIDVPHLFKYLIQPQQLGRQIYQEAGIDLTALESEIDREIDTIPTVEGQTNYGQNISQNLYQVLNAAQTYMQEFQDEFLSTETVILGLMKSKYNPLVQFLQKNNVTTKQLKDIITKLRGGERVTSKNQEDNYQALEKYGTDLVKAVREGKMDPVIGRDEEIRNVIRILSRKTKNNPVLIGEPGVGKTAIVEGLAQRIVRKDVPDNLKDKTIVSLDMGSLIAGAKYRGEFEERLKAVLKEVKKSEGRILVFIDEIHTIVGAGKTEGSMDAGNLLKPMLARGELHMIGATTLDEYRQNIEKDKALERRFQKVLIQEPTVEDTISILRGLKERFEIFHGVRIHDNALVAAATLSNRYITDRFLPDKAIDLVDEASANINVEMNSQPTELDQATRQLMQLEIEEAALKNETDAASQKRLAETQKQLADLRETTNSLKMRWETEKADLNKINDKKEELDQAKRQLEDAQSNYDLETAAKLQHATIPQLEQDLADLEKAEKPEDWMVQESVTENEIATVVSSQTGIPVAKLVAGDRQKLLQLADHLHERVIGQDQAVDAVTDAVLRARAGLQDPNRPLGSFLFLGPTGVGKTELAKALAEDLFDSERHMVRIDMSEYMEKYSVSRLVGAAPGYVGYEEGGQLTEAVRRNPYTIVLLDEIEKAHPDVFNILLQVLDDGRLTDSQGRTIDFKNTIIIMTSNLGSEILLDGVDDQGQISKEAANSVQALIQTKFKPEFLNRIDDTIMFTPLSLQDVEQIVVKMLADLSHRLADQEITLTISEDAKLWVAKEGYDPAFGARPLRRYITNRIETPLAKEIIAGNVLPNTTVEIGLKDDQLVFENKATD</w:t>
      </w:r>
    </w:p>
    <w:p w:rsidR="005A3F0F" w:rsidRDefault="005A3F0F" w:rsidP="005A3F0F">
      <w:r>
        <w:t>&gt;fig|1664.9.peg.1246</w:t>
      </w:r>
    </w:p>
    <w:p w:rsidR="005A3F0F" w:rsidRDefault="005A3F0F" w:rsidP="005A3F0F">
      <w:r>
        <w:t>MAVPARRTSKTKKRMRRGHIKLNTPNVQFDATNGEYRVSHRVSPKGFYKGEQVVTPKAND</w:t>
      </w:r>
    </w:p>
    <w:p w:rsidR="005A3F0F" w:rsidRDefault="005A3F0F" w:rsidP="005A3F0F">
      <w:r>
        <w:t>&gt;fig|1664.9.peg.1247</w:t>
      </w:r>
    </w:p>
    <w:p w:rsidR="005A3F0F" w:rsidRDefault="005A3F0F" w:rsidP="005A3F0F">
      <w:r>
        <w:t>MNNELLKRDLNQLQLLQLPRWTDLPGLNLYMDQVVSYINQYLEVLDLDEITAAMINNYVKKGLVVAPDKKRYAKQQISQVLIIALLKTNFSIEEIGRLLSVETATDRNEKQLYDYFILTFLDAIHQLDEEYSPFEQGTKPANGLVTETQKTLLKLACQSVVYKIAIRITVKKDQTTTLKSADKK</w:t>
      </w:r>
    </w:p>
    <w:p w:rsidR="005A3F0F" w:rsidRDefault="005A3F0F" w:rsidP="005A3F0F">
      <w:r>
        <w:t>&gt;fig|1664.9.peg.1248</w:t>
      </w:r>
    </w:p>
    <w:p w:rsidR="005A3F0F" w:rsidRDefault="005A3F0F" w:rsidP="005A3F0F">
      <w:r>
        <w:t>MAEKKKTSKLTLGALILMIFTSVFGFTNIPRAFFLMGYASIFWYVLAAVTFFIPYAFMLGEMGAAFGEAKGGIYSWMEKSVNAKFAFIGTFMWFASYIIWMVNVGNGIWIPLSNAIFGVDKTQSWTFFGLTNGVQTLGILAIIWIIVITFVTSKGLDKVKKVTSIGGSAITLINVILFLGGLLILILKKGVTAQPITAKAFFQSPNESYTSMIQVFSFVVFAIFAYGGLEVVGGLVDETENAKVNFPKGLAISAIVIAIGYAIGIFMMGTFTNWDFVFKTGGGFAKATGSNAEVTLGNVAYIAMNNMGYQLGLALHMSHHAAIQVGIWLSRYMGLSMFLALTGAFFTLIFSPLKTIIEGTPAELWPKSFAKKNKHNMPVNAMIVQAAIV</w:t>
      </w:r>
      <w:r>
        <w:lastRenderedPageBreak/>
        <w:t>IVIIAFVAFGGKSAAKFFEILTAMTNVSMTLPYLFVAFAFFGFKKDNSIEKPFTIYKGKTFYKFCVWMVMFTVGFANVFTIIQPAIDGNLGQTFWSIAGPVFFTVVALIMFNRYEKKTGLK</w:t>
      </w:r>
    </w:p>
    <w:p w:rsidR="005A3F0F" w:rsidRDefault="005A3F0F" w:rsidP="005A3F0F">
      <w:r>
        <w:t>&gt;fig|1664.9.peg.1249</w:t>
      </w:r>
    </w:p>
    <w:p w:rsidR="005A3F0F" w:rsidRDefault="005A3F0F" w:rsidP="005A3F0F">
      <w:r>
        <w:t>MKKTVVGLVVSLGLVSLLAGCGQAKLTTSKTNYHQNGMVAVVKGTTNKKAHLSYQIDQGAMHKTSVREGTYVVQVPTTTKQQTVTLKAKTGSKAIEKKATVAAGTAVGQYQAIADKYNQAVIGMALSKADQAKAQSLQKQAAAAKAGQLAPAQLMALQQTQKDVQAAMQQAKTAKKAQLLPAKSADGVHQLVKTDNVVIRGAIADQDVMGLTLIAPIKALKDKAALKEFGTSFALLAQSTGADSKKVMSEFSKFTKKNKKSNQTTMKTITSNGVKFNTGFSASHLYIYITK</w:t>
      </w:r>
    </w:p>
    <w:p w:rsidR="005A3F0F" w:rsidRDefault="005A3F0F" w:rsidP="005A3F0F">
      <w:r>
        <w:t>&gt;fig|1664.9.peg.1250</w:t>
      </w:r>
    </w:p>
    <w:p w:rsidR="005A3F0F" w:rsidRDefault="005A3F0F" w:rsidP="005A3F0F">
      <w:r>
        <w:t>MKYVMTLFWTLIFGFVVGFIGSKLVKLDFNVQATLTVSVIFGILLNLVPLVLPKDPAA</w:t>
      </w:r>
    </w:p>
    <w:p w:rsidR="005A3F0F" w:rsidRDefault="005A3F0F" w:rsidP="005A3F0F">
      <w:r>
        <w:t>&gt;fig|1664.9.peg.1251</w:t>
      </w:r>
    </w:p>
    <w:p w:rsidR="005A3F0F" w:rsidRDefault="005A3F0F" w:rsidP="005A3F0F">
      <w:r>
        <w:t>MAFVQLQVKSTYTLLESTTKITDLVTAAKARGYQSLALTDKNVVYGLVDFYKAAKAADIKPLLGITIEVGGLIQTDERFPLILLAKNLTGYQNILKISTKIMTQSELVPFEAVQSLLQQLVVITPSQDGELVRLLLQNDATAAQTYIERLKAVVDADSLYLGISAKQAASRQRVPLGQLSQQTAVPLVALGDVRYLEPEDAFAVQVLQHIKAGTQVNLQTPQAPGGYFLEDVQQATAAFEALQLAEAVANTQKIAAQCQVDLSFKRAQLPQFETPAGQSAATYLKQQSQAGLQARFKTQPIPETYQTRLDYELQVINEMGFADYFLIVADVMQYAHQQNIMTGPGRGSAAGALVAYALRITDVDPIRYQLLFERFLNPNRANMPDIDLDIPDNRRDEVLDYVYQKYGQNHMAQIITFGTLAAKMALKDVGRVFGLSQFEMSAWSKAIPNVLKITLQEAYDQSQALKNLVADSQQNRLLFETAQRIEGLPRHYSTHAAGIVLSQAPLTETVALQSGGDEIELTQLPMGNVEELGLLKIDFLGLRNLGILANIVKLVSQQTGQPFNPQNIPLDDPATLALFQQGDTNGIFQFESTGIKNVLRRLKPTSFEDIVATDALYRPGPMENIDTFIDRKSGKVPVTYPDDSLAEILQPTYGILVYQEQVMQAASKMGGFTLGEADILRRAMSKKKKAVIDASRTKFIEGALALGHTEQAATTVYDYIEQFANYGFNRSHAVAYSKIAFWLAYLKVHQPEAFFAAVLNAVLNQGTKTKTYLAEAKKRQLSVLPPDINLSQRYFKVTDAGIIFGLYSIKGLRRDFVAAILDERQTGGPFKSVLQFLQRLDAKYLKKEALVALIYSGAFDQFNPNRNALLMNLDDLLDSVKLAGDNMSLFEILAPKEKTVSNLTLTERLDKEAEYLGAYLSGHPVEKYERVRRYYHVPEVSDLAPNQNVRLVLFVRRIKVIRTKKGEQMAFVTGQDATGEISVTLFASVYRQVADWLTKEQVILVIGKTEQRQELQLIGNQIMLAEQAQKGLPKATLYLRLSADLTREQQQKMYQLLEKSRGPIPVILYNSATKKSILLNERYWIANDEKLTTALTTLLGPTNVILKGFS</w:t>
      </w:r>
    </w:p>
    <w:p w:rsidR="005A3F0F" w:rsidRDefault="005A3F0F" w:rsidP="005A3F0F">
      <w:r>
        <w:t>&gt;fig|1664.9.peg.1252</w:t>
      </w:r>
    </w:p>
    <w:p w:rsidR="005A3F0F" w:rsidRDefault="005A3F0F" w:rsidP="005A3F0F">
      <w:r>
        <w:t>MTLKDQIGFLSKIFAWGEKMKRIGILTSGGDAPGMNAAVRAVARKAMHEGLEVYGINYGYAGLVAGDIFKMDPITVGDKIQRGGTFLYSARYPEFAQVEGQLKGIEQLNKFGIEALVVIGGDGSYHGALRLTEHGYNAIGLPGTIDNDIPFTDQTIGFDTAVNTVLESIDRIRDTAASHERTFVVEVMGRGAGDIALWAGVAGGAQDIIIPERDFDVKAVAEKLRASREHGQKHAIIVLAEGVMHADEFSEKLSEYGDFHLRSTVLGHVVRGGSPTASDRVLASRLGSKAVELLLEGKGGVALGIEKNEIIAHDMLDLFNHKHHAMLDLYDLNEDLAY</w:t>
      </w:r>
    </w:p>
    <w:p w:rsidR="005A3F0F" w:rsidRDefault="005A3F0F" w:rsidP="005A3F0F">
      <w:r>
        <w:t>&gt;fig|1664.9.peg.1253</w:t>
      </w:r>
    </w:p>
    <w:p w:rsidR="005A3F0F" w:rsidRDefault="005A3F0F" w:rsidP="005A3F0F">
      <w:r>
        <w:t>MKKTKIVSTLGPASNSVEIITKLIEAGANVFRFNFSHGDHEEHLSRMNMVREAEKATGKTVGIMLDTKGAEIRTTVQQGKKFELHTGEVVRISMDDTLEGTPEKIAVTYPGLYDDTHVGGHVLIDDGLVDLKIIEKDEANKELVTEVQNDGMVGSRKGVNAPGVSINLPGITEKDASDIRFGLDNDINFIAASFVRKPQDVLDIRELLEEKHMEHVQIFPKIESQEGIDNIDDIMKVSDGLMIARGDMGVEIPFENVPFVQKNLIKKCNAIGKPVITATQMLDSMQENPRPTRAEVNDVANAVIDGTDATMLSGESANGDYPVEAVATMARIDERTEKSLTDRDAYALKAYSKTNLTESIGQAVAHTARNLGIKTIVAATESGSTARMISKYRPQADILAVTFDERTRRGLTVNYGVYPVMAKKPANTDDMFNLATQTAQEHGFAKEGDLILITAGVPVGERGTTNVMKIQLIGSKLTQGQGVGDETIVGKAVVASNAKEAAEKAVDGGILVVKATDKDYLPAIEKSSAIVVENGGLTSHAAVVGIAMGIPVVVGAKDATEAIKDGEVVTVDSRRGIVYRGATNAL</w:t>
      </w:r>
    </w:p>
    <w:p w:rsidR="005A3F0F" w:rsidRDefault="005A3F0F" w:rsidP="005A3F0F">
      <w:r>
        <w:t>&gt;fig|1664.9.peg.1254</w:t>
      </w:r>
    </w:p>
    <w:p w:rsidR="005A3F0F" w:rsidRDefault="005A3F0F" w:rsidP="005A3F0F">
      <w:r>
        <w:lastRenderedPageBreak/>
        <w:t>MESWLFLAAILIVALLAKNQSLIIATAVVLVLKALPISEKVLPVIQAKGINWGVTVISVAILVPIATGQIGFKELISAFKTPAGFIAVGCGVLVAVLSAKGVGLLGASPEMTVALVFGTIMGVVFLKGIAAGPVIAAGITYTILTIFNLVPIH</w:t>
      </w:r>
    </w:p>
    <w:p w:rsidR="005A3F0F" w:rsidRDefault="005A3F0F" w:rsidP="005A3F0F">
      <w:r>
        <w:t>&gt;fig|1664.9.peg.1255</w:t>
      </w:r>
    </w:p>
    <w:p w:rsidR="005A3F0F" w:rsidRDefault="005A3F0F" w:rsidP="005A3F0F">
      <w:r>
        <w:t>MNELIGQVITALVTDENEEAYFAQKDGVTFELKKDHLEEGLAIGATVTGFAYENSSRELVLSTVIPKSRVGHFAFGEVVETRRDLGVFVNIGLPDKDIVVSLDVLPTIMKLWPKVGDRLMIAIEVDQKGRMWGQLADENIFRAISKGAKQEMKNQDIEGTVYRLKMAGTFLLTDDFYIGFIHPSEREAEPRLGQRVKGRVIGVRPEGSLNVSLKPRAYEEIGDDAEMIMAVLKRQPGYAMPYTDRSNPELIKSYFGISKGSFKRALGRLMKNGFIVQEEGETILTAKGQKDIEPIVDNDQDQD</w:t>
      </w:r>
    </w:p>
    <w:p w:rsidR="005A3F0F" w:rsidRDefault="005A3F0F" w:rsidP="005A3F0F">
      <w:r>
        <w:t>&gt;fig|1664.9.peg.1256</w:t>
      </w:r>
    </w:p>
    <w:p w:rsidR="005A3F0F" w:rsidRDefault="005A3F0F" w:rsidP="005A3F0F">
      <w:r>
        <w:t>MSKAEQLEQIRKQLQEAGYKLTAQREATVAVILECSQAHLSAEQIFIKTKAEVPEIGLATVYRTLEMLTELHVLNKISFVEDGVTHYDLCEENASQHFHHHLLCLQCGAIEEIHEDLLVSVEQTVAERFSFAVLDHRLTLQGICANCQAANSANGLPANQLDPSKQVDISQL</w:t>
      </w:r>
    </w:p>
    <w:p w:rsidR="005A3F0F" w:rsidRDefault="005A3F0F" w:rsidP="005A3F0F">
      <w:r>
        <w:t>&gt;fig|1664.9.peg.1257</w:t>
      </w:r>
    </w:p>
    <w:p w:rsidR="005A3F0F" w:rsidRDefault="005A3F0F" w:rsidP="005A3F0F">
      <w:r>
        <w:t>MDDLIQDYLHYLKIERGLSENTRQSYRQDLKQYQQFLVSQKLTSFTEDRFIVLGFLQAQTTAQKAQSSITRSISTLRKFYQYLAREGRIQKDPMLQIDSPKQGRHLPAVLSSEEIERLLKTPDTSKPLGLRDRAILEVLYATGLRVSELVHLKLTDLHLSLGLIQTLGKGDKERIIPIGDVAVDWINEYLERSRNRLTKGKDSPYLFVNFHGNGLTRQGIWKNLKAIVQAAGIDKGVTPHTLRHSFATVLLENGADLRIVQELLGHSDISTTQIYTHISKKHLTEVYQRSHPRD</w:t>
      </w:r>
    </w:p>
    <w:p w:rsidR="005A3F0F" w:rsidRDefault="005A3F0F" w:rsidP="005A3F0F">
      <w:r>
        <w:t>&gt;fig|1664.9.peg.1258</w:t>
      </w:r>
    </w:p>
    <w:p w:rsidR="005A3F0F" w:rsidRDefault="005A3F0F" w:rsidP="005A3F0F">
      <w:r>
        <w:t>MLFKYKNDYEKIAMGFLSFIPDLKEVSHVQSELAFYNQDDQHVLYLWQNDEGDFAGVVGVEIGTDFILVRHMSLSPAERTDTNLFRILNELAALYPDNRVMGSLDTAPLIAKWEQQQTKEMD</w:t>
      </w:r>
    </w:p>
    <w:p w:rsidR="005A3F0F" w:rsidRDefault="005A3F0F" w:rsidP="005A3F0F">
      <w:r>
        <w:t>&gt;fig|1664.9.peg.1259</w:t>
      </w:r>
    </w:p>
    <w:p w:rsidR="005A3F0F" w:rsidRDefault="005A3F0F" w:rsidP="005A3F0F">
      <w:r>
        <w:t>MTEQLTLILTDFEGPLDLLLHLINQTKIDIYDIPIAEITTQYLDYLHQMQELKLDIVGDYLVMAATLMKIKSKLLLPAPPAMAETLEEDYVDPRQELVDQLLAYQAFQKIATVLQERESERQLLFAKPASANPAEKVVPLARGVIKPRDLAAAVSKMLVEATVQQTDFKTVQNDEITIAEKMDWIIDCLKTRATTTFEQLVINRFDREEIVTTFLAVLELMKERLINCDQAGYDEQILVTLKEGIADEPSR</w:t>
      </w:r>
    </w:p>
    <w:p w:rsidR="005A3F0F" w:rsidRDefault="005A3F0F" w:rsidP="005A3F0F">
      <w:r>
        <w:t>&gt;fig|1664.9.peg.1260</w:t>
      </w:r>
    </w:p>
    <w:p w:rsidR="005A3F0F" w:rsidRDefault="005A3F0F" w:rsidP="005A3F0F">
      <w:r>
        <w:t>MNHLAEIESLLYVAGDEGITLQHIARLIMLDEAAVRQLLTKLAKRYQEDEQSGLNLIQAADCYKLVTKKAYAGLLKAYFDGPVSTSISQAALEVLAIIVYRQPLTRIEIDEVRGVQSSGAIQTLLARQLIVEKGRKDAPGRPILYGTSDYFLDYFGLGSLKELPELEQMTLTDDTAESDNDSADLYYRQFEQTLNETGPETAPKGEQ</w:t>
      </w:r>
    </w:p>
    <w:p w:rsidR="005A3F0F" w:rsidRDefault="005A3F0F" w:rsidP="005A3F0F">
      <w:r>
        <w:t>&gt;fig|1664.9.peg.1261</w:t>
      </w:r>
    </w:p>
    <w:p w:rsidR="005A3F0F" w:rsidRDefault="005A3F0F" w:rsidP="005A3F0F">
      <w:r>
        <w:t>MERLQKVIANAGVASRRKAETLIATGHVTLNGKVVKEMGIKVDSTSAHIEVDGVPLTREKKVYYALYKPRQVISAVTDDKKRRVVTEYLEDIQERVYPIGRLDYDTSGLLLLTNDGDFANMMMHPKYKVDKTYVAKVSGLPTAEMLRQLRKGIMLEKRKTAPAKVKIISTDRRKNTAILSITIHEGMNHQVKNMLAAVGLPVSKLKRETYGFLTLDGLVSGEYRALKPIEVAEFKKIAELNEKPKHKNRPKLSRHD</w:t>
      </w:r>
    </w:p>
    <w:p w:rsidR="005A3F0F" w:rsidRDefault="005A3F0F" w:rsidP="005A3F0F">
      <w:r>
        <w:t>&gt;fig|1664.9.peg.1262</w:t>
      </w:r>
    </w:p>
    <w:p w:rsidR="005A3F0F" w:rsidRDefault="005A3F0F" w:rsidP="005A3F0F">
      <w:r>
        <w:t>MRVSKVRTMVGVAMLGAISFIVMFFEFPIILAFPFLKIDFSDVIVLLGTFIYGPIGGIGVAVIRSLLHFIMTGASLPSLVGDFAGVMASIFYLLPFYYLFNRQKSVLWGQVIAGTVSSISMTIVMCLANWLFILPMYIKLLNFNLGMSMTKYVFIGLVPFNLIKGALVTVVFAVLYLRILPWLKQHMKTAI</w:t>
      </w:r>
    </w:p>
    <w:p w:rsidR="005A3F0F" w:rsidRDefault="005A3F0F" w:rsidP="005A3F0F">
      <w:r>
        <w:t>&gt;fig|1664.9.peg.1263</w:t>
      </w:r>
    </w:p>
    <w:p w:rsidR="005A3F0F" w:rsidRDefault="005A3F0F" w:rsidP="005A3F0F">
      <w:r>
        <w:t>MLYSKVIPERCIACGLCQLKAPELFDYDHEGVAFFKPDNNAGQTPIENPHDLIAFKAAYTACPTRAIVRQEEPFSS</w:t>
      </w:r>
    </w:p>
    <w:p w:rsidR="005A3F0F" w:rsidRDefault="005A3F0F" w:rsidP="005A3F0F">
      <w:r>
        <w:lastRenderedPageBreak/>
        <w:t>&gt;fig|1664.9.peg.1264</w:t>
      </w:r>
    </w:p>
    <w:p w:rsidR="005A3F0F" w:rsidRDefault="005A3F0F" w:rsidP="005A3F0F">
      <w:r>
        <w:t>MLTDYLLCLFATAPRRYQAIYYTLVGKRTTSNLYAGLAYGLLKWLQIYPNLELAQFQAELTQLQEKGWLMVEDRQAWLTPTGAAQKATLMTTLEWPTHYYGPEMGHLQQFQSRLFLAIQIMSEYSHHNTHYFPIETSMRDRVQVVSWFKQHKQDSEMVTQFKQELQQILTQLTPVQADLLANRLVGHQIIGQSQQQLAQKLTLEPLTVTIRLLDAQAHFFAILSQHTTDYPLLACLLSPLDSTLSLSTAQTWTLLQQGQSIEMISQKRRVKLGTIREHILETAILQPQFPFERFISSDLETALAALMTEMPDLTFNVAHEQLPTLDFFSYRLYQIKTKVVAA</w:t>
      </w:r>
    </w:p>
    <w:p w:rsidR="005A3F0F" w:rsidRDefault="005A3F0F" w:rsidP="005A3F0F">
      <w:r>
        <w:t>&gt;fig|1664.9.peg.1265</w:t>
      </w:r>
    </w:p>
    <w:p w:rsidR="005A3F0F" w:rsidRDefault="005A3F0F" w:rsidP="005A3F0F">
      <w:r>
        <w:t>MTSVQLIYDQLAQHFGYSTFKPGQLAVIKSVLAGQETLAVLPTGTGKSLCYQLPAYILGHTTVIVSPLIALMQDQVAQLNYQGEKRAVAINSNLVPQQKYQLLTHLADYRFIFMAPETISQREVIQALQRCQIDLFVVDEAHCISQWGIDFRPDYLVLAAIKAQLQPTATLALTATANDRVRQDILNKLALKNAAQIMTSVDRPNIYLGVSQQPDEQAKNQFLANLVKKSQGPGIIYFSSRQKTMAIATFLQQETDLKIAYYHAALSTQERYLIQQQFMQGQLDLICTTNAFGMGINKADIRFVIHYHLPQNIESYLQEIGRAGRDGQAAYALVLTTPQDLYLQQSLVSFGIPEPGLIRRYYQEPQLFKQSQGSEFELLRRYQQLGMTEEEVTALLDNRQTEKQFSLQTMLDYLTLKGCRRQFIVNYFDQAPKTIEHSETCCGEQDSTDFLAQLDLEQAINYKTAETVVLTGWTGILDQLF</w:t>
      </w:r>
    </w:p>
    <w:p w:rsidR="005A3F0F" w:rsidRDefault="005A3F0F" w:rsidP="005A3F0F">
      <w:r>
        <w:t>&gt;fig|1664.9.peg.1266</w:t>
      </w:r>
    </w:p>
    <w:p w:rsidR="005A3F0F" w:rsidRDefault="005A3F0F" w:rsidP="005A3F0F">
      <w:r>
        <w:t>MLKDDKKKQDNPTEEKPWESQFDDDRDDKGNLSRVAAKSKEKGNTYFAIILAVLLVLMIAFPIIAYTVHSSRANRPGLEDSKIVVKTADSEKSKSKSTAKKAKEASESQEAAESKAASESKAKADSEAASAKSASESAKAQEASEQAASQQQAAADSASQQAASESAASSSQAEASSSSSSSETAGGTYTLKQGEGLYRAAANNGMSLSELLALNPGLTANSSVAPGTALKVK</w:t>
      </w:r>
    </w:p>
    <w:p w:rsidR="005A3F0F" w:rsidRDefault="005A3F0F" w:rsidP="005A3F0F">
      <w:r>
        <w:t>&gt;fig|1664.9.peg.1267</w:t>
      </w:r>
    </w:p>
    <w:p w:rsidR="005A3F0F" w:rsidRDefault="005A3F0F" w:rsidP="005A3F0F">
      <w:r>
        <w:t>MQIAIDGPASSGKSTVAKIVATKLGFVYVDTGAMYRSATVLAQQLGLDYGDEAGLMAELTKADIQFQPDEAGQKVFLNGLDITLAIRTPEITNNVSQVSALPAVRTEMVDRQRQIAEQGQVVMDGRDIGTTVLPDAKVKIFMVASAKERAKRRYAENTAKGIMTPLATLQAEIELRDQKDSTRAVSPLRKADDAIEIDTTKLLIDEVVAEILTIAKQNM</w:t>
      </w:r>
    </w:p>
    <w:p w:rsidR="005A3F0F" w:rsidRDefault="005A3F0F" w:rsidP="005A3F0F">
      <w:r>
        <w:t>&gt;fig|1664.9.peg.1268</w:t>
      </w:r>
    </w:p>
    <w:p w:rsidR="005A3F0F" w:rsidRDefault="005A3F0F" w:rsidP="005A3F0F">
      <w:r>
        <w:t>MNDANLNDTQSSETMAAALDSVHEVKIGDVVKGEVLVIEDRQVIVGIEGTGVEGVVPQKELSSQPIETLTDAVKVGDQFDLVVIATIGNDKENGSYLLSKRRLEARKVWAEIEQKFENKETIKATVLNVVKGGLVVDAGVRGFVPASMLSDRFVRDLNSFKGQELELQIIEIEPSENRLILSRKALVEQERQAQLKAVFEKLLPGDIVEGEVARLTNFGAFVDLGGVDGLVHVSEISYDHINQPSDVLEVGQNVKVKILSLDQEKGRISLSIKDTQPGPWDDIAEKAPVGSTLEGTVKRLTTFGAFVEVFPGVEGLVHISQISHQHIATPNDVLEEGQTVQVKVLSVDPEQQRLGLSIKALQEKPAGAKDSEQEDVAPSDYEMPEEETGFSIGDMLGKALDEK</w:t>
      </w:r>
    </w:p>
    <w:p w:rsidR="005A3F0F" w:rsidRDefault="005A3F0F" w:rsidP="005A3F0F">
      <w:r>
        <w:t>&gt;fig|1664.9.peg.1269</w:t>
      </w:r>
    </w:p>
    <w:p w:rsidR="005A3F0F" w:rsidRDefault="005A3F0F" w:rsidP="005A3F0F">
      <w:r>
        <w:t>MSKPVIAIVGRPNVGKSTIFNRIAGERISIVEDTPGVTRDRIYTASEWLGHEFSLIDTGGIEISDAPFMEQIKQQAEIAIDEADVIIFLVSAREGVTDADERVAQILYRADKPILLGVNKADNPEQRQDIFDFYSLGFGDPIPVSGAHGQGVGDLLDAAVAKFPTDLEEEDDDSIKFSLIGRPNVGKSSLVNAMLKEDRVIVSQIEGTTRDAIDTKFMAENNQEFTMIDTAGIRKRGKVYENTEKYAVMRALRAIDRSDVVLVVLNAEEGIREQDKKVAGYAHEAGRGIIIVVNKWDTLEKDNHTMKEFEDHIRNQFQYLDYAPIIFVSAKTGVRLQNLPAMIELVSENQNRRIQSALLNDVLMEATTVTPTPAINGKRLRIYYMTQVAVQPPTFVVFVNDINLLHFSYQRFLKNQLRKTFDFTGTPIHLIPRQRK</w:t>
      </w:r>
    </w:p>
    <w:p w:rsidR="005A3F0F" w:rsidRDefault="005A3F0F" w:rsidP="005A3F0F">
      <w:r>
        <w:t>&gt;fig|1664.9.peg.1270</w:t>
      </w:r>
    </w:p>
    <w:p w:rsidR="005A3F0F" w:rsidRDefault="005A3F0F" w:rsidP="005A3F0F">
      <w:r>
        <w:t>MANKAQLIENVASKTGLTKKDATAAVDAVFGSIQDTLKQGDKVQLIGFGTFEVRERAARKGRNPQTGAEIKIPASKVPAFKPGKALKDSVK</w:t>
      </w:r>
    </w:p>
    <w:p w:rsidR="005A3F0F" w:rsidRDefault="005A3F0F" w:rsidP="005A3F0F">
      <w:r>
        <w:t>&gt;fig|1664.9.peg.1271</w:t>
      </w:r>
    </w:p>
    <w:p w:rsidR="005A3F0F" w:rsidRDefault="005A3F0F" w:rsidP="005A3F0F">
      <w:r>
        <w:lastRenderedPageBreak/>
        <w:t>MTNSEQMLSALEDNDLKQADELFQKALKEDDPETLYSLAEELYAMGFLEQASTIYQQLLAQFPDEDQIRTTLADIAVSNGQYDDALNLLTDITPESNAYAESLLTAADVYQTMGLPEVSEQKLLTALRLYPDEPVMQFALAELYFEMGEYGKAANYYEALIDQDVLELGQVNIQKRLATSYASSGAFEEALQIYEIITVEFLTEDDQFQMGFLYLQIKDYQKAIEILTKLQLADPQYTSLYVYLATAQEAQNELQEALTTVQTGIGYDMYSEVLYQKGSDLALQLGDDQVAEQMLNKALEINPDNMGEISALSQVYRRQNRHAENVAFVQEAIANHKPTAELYWSLAQSQFALEAFDDARENYLLAYPELKDNPEFLHDLILFFQEMAQVPELLAALKQYLQLVPNDLDMQTLYDDYQTMQ</w:t>
      </w:r>
    </w:p>
    <w:p w:rsidR="005A3F0F" w:rsidRDefault="005A3F0F" w:rsidP="005A3F0F">
      <w:r>
        <w:t>&gt;fig|1664.9.peg.1275</w:t>
      </w:r>
    </w:p>
    <w:p w:rsidR="005A3F0F" w:rsidRDefault="005A3F0F" w:rsidP="005A3F0F">
      <w:r>
        <w:t>MLMENQNKGLRSAYALAFTCMVAFMGIGLVDPILKTIAVKLNATPAQTTLLFTSYMLVTGVIMLFTGFISTRIGAKRTISIGLIIIVLFAALAGRSQTISQLISLRAGWGFGNALFLSTALTAIVRVMPEKTEQAIMLYEGSMGIGMAVGPLVGGRWGVFLGVFRFMA</w:t>
      </w:r>
    </w:p>
    <w:p w:rsidR="005A3F0F" w:rsidRDefault="005A3F0F" w:rsidP="005A3F0F">
      <w:r>
        <w:t>&gt;fig|1664.9.peg.1277</w:t>
      </w:r>
    </w:p>
    <w:p w:rsidR="005A3F0F" w:rsidRDefault="005A3F0F" w:rsidP="005A3F0F">
      <w:r>
        <w:t>MMKKQLLKWTIVGFCSVLGVTALGAGQVSAHGYITSPGSRAYLGSNAFTNDTGQKPLNTNVGQVQYEPQSIEAPKNTFIDGKLASANISSFLNLDEQTSTRWHQNQVKSGALTIKWHLTAQHKTSTWDYYLTRPGWNPNQPLSILNFEKITSIDDQGKLPAKDVAQTINIPTDRSGYNVLLGVWNISDTANAFYQAVDLNITK</w:t>
      </w:r>
    </w:p>
    <w:p w:rsidR="005A3F0F" w:rsidRDefault="005A3F0F" w:rsidP="005A3F0F">
      <w:r>
        <w:t>&gt;fig|1664.9.peg.1279</w:t>
      </w:r>
    </w:p>
    <w:p w:rsidR="005A3F0F" w:rsidRDefault="005A3F0F" w:rsidP="005A3F0F">
      <w:r>
        <w:t>MMNMNKAVGFYKHLPISNPDSFEDIMCQLPTIGDHDLLVKVEGVSVNPVDTFVRCSGRSTKMAHPKVIGWDAVGTVVKVGSECTLFKPNDQVWYAGDFKRSGSDSQYQSVDERIVGPTPQNLSLQEAAAIPLVGLTAYESLFEKLALSWDILKNKGKTILIINGAGGVGSMAIQLAKLAGLRVIATASNPDAIAWVNQLKADAVIDHHQDLVKQMHHLKIRDVDYILNLNNLDAHWNEIAEIIKSDGRVTATTENHKLIDLQKLTKKRVTFSWEWMYSKSYYQTADMATQNQILTELCQLFEMEKLMPITTKTYTPINAEHLKRAHRDVESGHMIGKVTLTGW</w:t>
      </w:r>
    </w:p>
    <w:p w:rsidR="005A3F0F" w:rsidRDefault="005A3F0F" w:rsidP="005A3F0F">
      <w:r>
        <w:t>&gt;fig|1664.9.peg.1280</w:t>
      </w:r>
    </w:p>
    <w:p w:rsidR="005A3F0F" w:rsidRDefault="005A3F0F" w:rsidP="005A3F0F">
      <w:r>
        <w:t>MTQKTNLTTTLRDLIAIAIGCAIYAFGLITINIQNYLAEGGLTGITLIVRYWLHIDPAYTTLILNIPLVILGYKFLGKRALAYTIYGTVMMSVFLWIWQRVPVTINLNHDIFIAALLAGLCGGFGSGIIYRYGGTTGGSDVIARIIEKRRGIQMGRSLLIFDIFVLTASLSYLDIEHMMYTLIASYVFSRVVNFTLEGTYAAKGLLVVSDHYQKIADQIMTQTGRGVTFLHAEGGYSHQSRQMIYCVVSASEVAHLKRIIEHQDPKAFISIIDVHEALGEGFTYETPTKD</w:t>
      </w:r>
    </w:p>
    <w:p w:rsidR="005A3F0F" w:rsidRDefault="005A3F0F" w:rsidP="005A3F0F">
      <w:r>
        <w:t>&gt;fig|1664.9.peg.1281</w:t>
      </w:r>
    </w:p>
    <w:p w:rsidR="005A3F0F" w:rsidRDefault="005A3F0F" w:rsidP="005A3F0F">
      <w:r>
        <w:t>MKLTTFAPEFAEALPILEQIEAAGFEAYFVGGSVRDNLLGLPIHDVDIATSAYPAEIKQIFKRTVDTGIQHGTVMILDHGNGYEVTTFRTETGYQDFRRPDSVTFVRSLEEDLKRRDFTINALAMRADGEIIDLFDGIADLKAHKIRAVGVADERFHEDALRMMRAVRFESQLGFSVAETTQAAIEKHAALLEKIAIERIHVEFMKLMQGIERQNGLRTFIDTGLYRYCPDLADQLLALERLTALPTEQLHDESAVWLVVTYLLGQTPAQAGRFLKHWKSANDVIDAVKAGLVLLPKLLTATADQWDLYQAGQAVLVISLQIAQLVTTATIPTADWLERYDRLQIKQKADLAINGQILMQNGFQPGPILGKTLAILERKVVLDELLNTTEALLKAAK</w:t>
      </w:r>
    </w:p>
    <w:p w:rsidR="005A3F0F" w:rsidRDefault="005A3F0F" w:rsidP="005A3F0F">
      <w:r>
        <w:t>&gt;fig|1664.9.peg.1282</w:t>
      </w:r>
    </w:p>
    <w:p w:rsidR="005A3F0F" w:rsidRDefault="005A3F0F" w:rsidP="005A3F0F">
      <w:r>
        <w:t>MAQHVFKELKLYFRNGDAWTINHKELNDIWISRVTTSYGRINGGPMQEIHPCKSFKAEILPEADHVKSEDINTGSLEMGMFGRATKYQDIEKLDLIFEDEQDKKPLQIYFPFKNKDTSGLDNIYQTSQISQKNGHLYIVIDATSSIADEYPKI</w:t>
      </w:r>
    </w:p>
    <w:p w:rsidR="005A3F0F" w:rsidRDefault="005A3F0F" w:rsidP="005A3F0F">
      <w:r>
        <w:t>&gt;fig|1664.9.peg.1283</w:t>
      </w:r>
    </w:p>
    <w:p w:rsidR="005A3F0F" w:rsidRDefault="005A3F0F" w:rsidP="005A3F0F">
      <w:r>
        <w:t>MQTLTATNLTKTYGEKTLFKDISFLIREGDRIGLVGINGTGKTTLLNALTGTDSYDSGQIETPNQYAMSYLAQKPVFDTNLSIMAAIFAGQNPVFKTIQNYERVLAAYTADPTNPKLQTQYEQADAQMTQQDAWTVDTDIKTILTQLHLTDLDQPINTLSGGQQKRVGLAQALIESPDLLILDEPTNHLDFDSIEWLEKRLAQYKGALLIVTHDRYFLDRVANQIFELDAGQLYTYTGNYEQFLTQKADRIEREQQAAHKQQQLYKQELTWMRAGAKARTTKQQARINRFNDLKGNLTTGPDTSEVDIQMGQSRLGKKVLELKDANLTLDAHPILKDFSLLVQANDRIGITGVNGAGKSSLLNVLAERIPLDSGELVVGETVN</w:t>
      </w:r>
      <w:r>
        <w:lastRenderedPageBreak/>
        <w:t>LGYYTQQNEDLDLDKRVIAYLQEAGEEVVGKNGDRISVTQLLEQFLFDRSTHGTLIEKLSGGEKRRLYLLKLLMQQPNVLLLDEPTNDLDIGTLTILENYLENFNGTVITVSHDRYFLDQVADKLLVLDGHGNITTEVGLFSDYLAKQKTATTKVTAPKPTPEVTVEAVKEPAAKHKLTYNEQKEYAHIETDLEKLDEQIETIKTEMNQNGADYGKLAEWQAELDRLNQELDEKMARWDYLSEYAD</w:t>
      </w:r>
    </w:p>
    <w:p w:rsidR="005A3F0F" w:rsidRDefault="005A3F0F" w:rsidP="005A3F0F">
      <w:r>
        <w:t>&gt;fig|1664.9.peg.1284</w:t>
      </w:r>
    </w:p>
    <w:p w:rsidR="005A3F0F" w:rsidRDefault="005A3F0F" w:rsidP="005A3F0F">
      <w:r>
        <w:t>MSEQVYLDLARTILEEGHYKGDRTNTGTYSLFGYQMRFNLQEGFPLLTTKKVPFGLIKSELLWFLKGDSNIRYLLQHNNHIWDEWAFERFVKSTDYTGPDMTDFSHRAQDDADFKVVYQEQMRLFNDRILADEGFAKQYGELGDIYGKQWRAWQTRSGETIDQIKNVIEMIKTNPDSRRLIVSAWNPEDVPSMALPPCHTMFQFYVNDGKLSCQLYQRSGDVFLGVPFNIASYALLTHLIAHETGLEVGEFIHTLGDAHIYSNHVTQVKTQLARSMHAAPKLWLNPDKKSIFDFDVADIKVENYESEPAIKAPVAV</w:t>
      </w:r>
    </w:p>
    <w:p w:rsidR="005A3F0F" w:rsidRDefault="005A3F0F" w:rsidP="005A3F0F">
      <w:r>
        <w:t>&gt;fig|1664.9.peg.1285</w:t>
      </w:r>
    </w:p>
    <w:p w:rsidR="005A3F0F" w:rsidRDefault="005A3F0F" w:rsidP="005A3F0F">
      <w:r>
        <w:t>MIAFLWAEDQNGLIGQDGHLPWRLPNDLANFKRETINEAVIMGRKTYDSLPKKPLPGRQNIVITRQSGLTVAKDVLVFNERTQLLDYQKEHPMQKLFIIGGADIFKLFAANVDYLYVTKIADKFQGDVYMPTIDYTQFKLISQQAGTVDERNQYPHTFEIYQRITK</w:t>
      </w:r>
    </w:p>
    <w:p w:rsidR="005A3F0F" w:rsidRDefault="005A3F0F" w:rsidP="005A3F0F">
      <w:r>
        <w:t>&gt;fig|1664.9.peg.1286</w:t>
      </w:r>
    </w:p>
    <w:p w:rsidR="005A3F0F" w:rsidRDefault="005A3F0F" w:rsidP="005A3F0F">
      <w:r>
        <w:t>MAEVVVANIKIVTDSSIQLTPEEIKQHHITVIPLTIMIDNTVYIDGETITRDQFMTEMASASALPKTSQPAIGNFIETYEQLAADGSQILSIHMLRAISGTVDTARQAGEMAKADVTVIDSDFTDRAMAFQVLKAAEVIEAGGSLEDALAAIQAVHDNTKLYMGVTDLTNLVKGGRLSHAAGVISSLLNIKVILEVADSELKVLRKGRGMKTITKFIDEMDDDLRKLKNVKAIGISHADGLELSEKIKAQLQAAFPAIEILVRTTDPVIATHAGAGAFAVMYYTEN</w:t>
      </w:r>
    </w:p>
    <w:p w:rsidR="005A3F0F" w:rsidRDefault="005A3F0F" w:rsidP="005A3F0F">
      <w:r>
        <w:t>&gt;fig|1664.9.peg.1287</w:t>
      </w:r>
    </w:p>
    <w:p w:rsidR="005A3F0F" w:rsidRDefault="005A3F0F" w:rsidP="005A3F0F">
      <w:r>
        <w:t>MKKIRQLLIDLGIFAGVLLVVFIVWQLLTPRPMKVRSHQESVQKTKVVQPKKVKKTLHLVAVGDSLTHGVGDEQNKEGYVSRIAAKIKTETGHPVATENYGVTGDTSVQIEKRVRTQPTLQANLKKADIITLTVGGNDLMAVLQNNFLDLDQKQITAGQKAYQTHLMTLFRQIRQQNPTAPIFVMGVYNPFYVYFPEITGMSKAVTAWNKTVKEVANDFESAYYINSDRLLTHGDGHYVKQTKSLAKMDSSKLQKTLAENEHLNPYISDDDHFHPNQKGYQLITNAFWQQMNAHQKDWTK</w:t>
      </w:r>
    </w:p>
    <w:p w:rsidR="005A3F0F" w:rsidRDefault="005A3F0F" w:rsidP="005A3F0F">
      <w:r>
        <w:t>&gt;fig|1664.9.peg.1288</w:t>
      </w:r>
    </w:p>
    <w:p w:rsidR="005A3F0F" w:rsidRDefault="005A3F0F" w:rsidP="005A3F0F">
      <w:r>
        <w:t>MQTRQDLKKEQVSPKRTINYWKYSFIVLLALVIGTLGFIAYNVSAPQTKQVQTEKMIKADSTFDIQMHKKQINSVVAFYLENYLENSKVKYNFTLDQQAILSGQFKFLGFPVEFNLFFKPYVLENGDIQLRAKQLAVGQLKVPMSFVFNYIQRQYKSPKWVVLNAHKNRITLRLNEFKLANGMQVKARHIDLKNDKIDLSVYVPLKNKK</w:t>
      </w:r>
    </w:p>
    <w:p w:rsidR="005A3F0F" w:rsidRDefault="005A3F0F" w:rsidP="005A3F0F">
      <w:r>
        <w:t>&gt;fig|1664.9.peg.1289</w:t>
      </w:r>
    </w:p>
    <w:p w:rsidR="005A3F0F" w:rsidRDefault="005A3F0F" w:rsidP="005A3F0F">
      <w:r>
        <w:t>MKQSFYRYLMTQRDPNNYEPVAQFANNAFFDQSFPKHEGDYEPLSQYLELNGSYLPSMLIFDEAYQLYQESEQA</w:t>
      </w:r>
    </w:p>
    <w:p w:rsidR="005A3F0F" w:rsidRDefault="005A3F0F" w:rsidP="005A3F0F">
      <w:r>
        <w:t>&gt;fig|1664.9.peg.1290</w:t>
      </w:r>
    </w:p>
    <w:p w:rsidR="005A3F0F" w:rsidRDefault="005A3F0F" w:rsidP="005A3F0F">
      <w:r>
        <w:t>MRRKLAIAGNWFLAILVAGLVAFVIRSFFLVPATVAGNSMQPTLKSGDQLLLKKFGQVHRFEIVVFRLANGTTYVKRVIGLPGEHIAYQEGQLYVNDRPVVEPFLKQSQQKTVLTSDFDLKTLTDHDRIPANQYFVLGDNRRISKDSRTFGTIERETIIGRAVGVYWPFEDITYFK</w:t>
      </w:r>
    </w:p>
    <w:p w:rsidR="005A3F0F" w:rsidRDefault="005A3F0F" w:rsidP="005A3F0F">
      <w:r>
        <w:t>&gt;fig|1664.9.peg.1291</w:t>
      </w:r>
    </w:p>
    <w:p w:rsidR="005A3F0F" w:rsidRDefault="005A3F0F" w:rsidP="005A3F0F">
      <w:r>
        <w:t>MTIQWYPGHMAKAQKQIKERLKAVDLILEIVDARVPESSINPMIQELGQNKPILLIMNKADMADPRRTQQWIETFKKRGITAIALDAQHKAKLPMIEKVAQEILAEKLAKKRAKGIRNPVIRAMCVGVPNVGKSTILNRLVQKNIAVTGNRPGVTKNQQWLKAGQTLELLDTPGVLWPKFEDPTIGSKLALTGAISDAIYHPDDVVIFALEHFKEYYPSQLQKVYKVTDAELEEPAAELIMILTKRLGFKEDYDRFCVKFINDARQGKLGRFTLDVVPVEAS</w:t>
      </w:r>
    </w:p>
    <w:p w:rsidR="005A3F0F" w:rsidRDefault="005A3F0F" w:rsidP="005A3F0F">
      <w:r>
        <w:lastRenderedPageBreak/>
        <w:t>&gt;fig|1664.9.peg.1292</w:t>
      </w:r>
    </w:p>
    <w:p w:rsidR="005A3F0F" w:rsidRDefault="005A3F0F" w:rsidP="005A3F0F">
      <w:r>
        <w:t>MTKAQSIAEIKQLLQAPVTEEQLATFAADSRAGVQKLVVQYHKRAAKLAAQKAAFEERRQMEKALWPDYPLVAGIDEVGRGPLAGPVVTAAVILPHDFDLWQVNDSKQLSFKLKQELYREIMAQAVSVSIGIASPERIDTENIYHATELAMGEAVAGLDKQPDYLLVDAMTVPTDIPQEKLIKGDAHSISIASASIVAKVIRDQLMINYDQQYPGYDLANNMGYGTAKHLAGLAELGVTPIHRRSFSPVQNVL</w:t>
      </w:r>
    </w:p>
    <w:p w:rsidR="005A3F0F" w:rsidRDefault="005A3F0F" w:rsidP="005A3F0F">
      <w:r>
        <w:t>&gt;fig|1664.9.peg.1293</w:t>
      </w:r>
    </w:p>
    <w:p w:rsidR="005A3F0F" w:rsidRDefault="005A3F0F" w:rsidP="005A3F0F">
      <w:r>
        <w:t>MLTKNQLLLKVHLAAGFGPISELRLAAWLATSHNWALSALSALEIAQITRLPERYWPTFQASFQSTTLQRQCIDHEVRTTYLTILDKDYPQRLLETYLPPVLLFYRGDLRLLKQPCLAVVGARQATHYSKQSLEQLLQGLTATTIISGLAQGADAMAHEVALQRGLAPIGVIGTGINCSYPPQNEHLQQVVAEKGLLLSEYALGTPARRYQFPARNKIIAGLCHSLIVTEARHKSGSLITANLALQANRNVYAIPGRIDQSLSQGCNQLIAAGATPLLDKNILIEELRYFD</w:t>
      </w:r>
    </w:p>
    <w:p w:rsidR="005A3F0F" w:rsidRDefault="005A3F0F" w:rsidP="005A3F0F">
      <w:r>
        <w:t>&gt;fig|1664.9.peg.1295</w:t>
      </w:r>
    </w:p>
    <w:p w:rsidR="005A3F0F" w:rsidRDefault="005A3F0F" w:rsidP="005A3F0F">
      <w:r>
        <w:t>MKYSHKLSDAIHILAYVEIYQDGDLSSQSIAGSIESNASLVRRLMSLLVKADLLESRPGTIAPKLARPAEQISVLDVYQALDTDQQLLHIDEKTNPQCLVGANIQSALNDAYDQVQKAAEDQMAQIKLAGIIADILANSAQVNA</w:t>
      </w:r>
    </w:p>
    <w:p w:rsidR="005A3F0F" w:rsidRDefault="005A3F0F" w:rsidP="005A3F0F">
      <w:r>
        <w:t>&gt;fig|1664.9.peg.1296</w:t>
      </w:r>
    </w:p>
    <w:p w:rsidR="005A3F0F" w:rsidRDefault="005A3F0F" w:rsidP="005A3F0F">
      <w:r>
        <w:t>MAGKNLVIVESPAKAKTIEKYLGRNYKVVASKGHIRDLPKSQMGVDFENNYEPKYISIRGKGETIKELKKHAKKADHIYLAADPDREGEAIAWHVSHILKLDPTDKNRVVFNEITKDTVKSAFKNPRSIDMKLVDAQQARRVLDRIVGYSISPLLWQKVKKGLSAGRVQSVALKLVIDREQEIKAFKPEEYWSLDAEFKKGRSKFKASFYGLNGKKTALGNNDAVQDVLKQIDKTQPFTIEDVKKRERKRFAAAPFTTSSLQQEANRKLNFRTRKTMMQAQQLYEGINLGGKEGTVGLITYMRTDSTRISTGAKHEASQFIHDNYGEEYAAVKAHKTKNPEGAQDAHEAIRPTSVMRTPKSLKDVLTNDQYKIYNLIWSRFVASQMTPAVFDTVAVKINQNNVLFKANGSQMRFPGFTKLYVSSRDTEDSAKDNLLPELAVGDEVKLAKTDPAQHFTQPPARYSEANLVKALEENGVGRPSTYSPTIETIQRRYYVKLNAKRFEPTELGEIVNNLIVEFFPDIVSIDFTADLEHRLDEVETGQENWIKIIDNFYQPFEKEVEKASVQIEKIQIKDEPAGFDCDICGAPMVVKMGRYGKFFACSRFPDCRNTKAIVKEIGVTCPKCGKGQVIERKSKKNRLFYGCDRYPDCDFVTWDKPVGRNCPKCEHYLVEKKIKGGKQVICPNGDYEEAVQK</w:t>
      </w:r>
    </w:p>
    <w:p w:rsidR="005A3F0F" w:rsidRDefault="005A3F0F" w:rsidP="005A3F0F">
      <w:r>
        <w:t>&gt;fig|1664.9.peg.1297</w:t>
      </w:r>
    </w:p>
    <w:p w:rsidR="005A3F0F" w:rsidRDefault="005A3F0F" w:rsidP="005A3F0F">
      <w:r>
        <w:t>MTTKPFVNVIGAGLAGSEAAWQIAKRGVDVHLYEMRPVKMTPAHHTEHFAELVCTNSLRANQVTNAAGLIKEEMRRLDSIIIAAADENAVPAGGALAVDRTPFSQTVTDKLANHERVTVHHEELTAFPEGPTVVATGPLTSPGLAEEISALNGSEGLYFYDAAAPILDKNSIDFDKVYLKSRYDKGEAAYLNCPMTEAEFEAFYKALISAEVAEMHDFEDEKFFDGCMPIEVMAKRGIKTMLFGPLKPVGLENPKTGEQPYAVVQLRQDNAVASLYNIVGFQTHLKWGEQKRVFRMIPGLENAEFVRYGVMHRNTFMKSPDVLLPTYQSKQRSDLFFAGQMTGVEGYVESAASGLVAGINAARLALDTEPVTFPATTAMGSMAHYITHTSAKHFQPMNANFGIFEPLKQRIRDKKERNQALADRALASIDTFKETL</w:t>
      </w:r>
    </w:p>
    <w:p w:rsidR="005A3F0F" w:rsidRDefault="005A3F0F" w:rsidP="005A3F0F">
      <w:r>
        <w:t>&gt;fig|1664.9.peg.1298</w:t>
      </w:r>
    </w:p>
    <w:p w:rsidR="005A3F0F" w:rsidRDefault="005A3F0F" w:rsidP="005A3F0F">
      <w:r>
        <w:t>MALEQDWINLFLQYLIVDRHYSPETQKAYQADIKAFVDFLAANGGLTSFKQVGTLEVQTYLNEMDQKKYSGETIARRISSLRSFYRYLVRNEFLQTDPFETVQLKKQRHKLPRFFYEKEMDALFAAIVGQEPLTQRNRAILELLYATGMRVSECAQLTIGQIDFGLRVILVHGKGNKDRYVPFGNHATKALQDYLNDGRVQLMAKRQQEHDVVFVNHLGNPITSRGIEYALDQVVKKTCLTSGIHPHMIRHTFATHLLDHGADLRTVQELLGHSSLSTTQIYTHVTTAHLQKDYRQFFPRAKN</w:t>
      </w:r>
    </w:p>
    <w:p w:rsidR="005A3F0F" w:rsidRDefault="005A3F0F" w:rsidP="005A3F0F">
      <w:r>
        <w:t>&gt;fig|1664.9.peg.1299</w:t>
      </w:r>
    </w:p>
    <w:p w:rsidR="005A3F0F" w:rsidRDefault="005A3F0F" w:rsidP="005A3F0F">
      <w:r>
        <w:t>MTTICAVKHNGRTAIAGDGQVTMGEKFVTKDSAKKIRRIYDNKVAIGFAGGVADAFTLQEWFEQKLEKYSGDLQHAAVALAQDWRKDPTLQKLEAMLIAINETDILLISGNGEVITPDTLAESGDQVIAVGSGGNFAQAAATALILEGKPELTAEQIVETGVNIAGGIDVYTNHNVIVESF</w:t>
      </w:r>
    </w:p>
    <w:p w:rsidR="005A3F0F" w:rsidRDefault="005A3F0F" w:rsidP="005A3F0F">
      <w:r>
        <w:t>&gt;fig|1664.9.peg.1300</w:t>
      </w:r>
    </w:p>
    <w:p w:rsidR="005A3F0F" w:rsidRDefault="005A3F0F" w:rsidP="005A3F0F">
      <w:r>
        <w:lastRenderedPageBreak/>
        <w:t>MDLMNKTPKSIVAELDKFVIGQDKAKKAVAVALYNRYRRMQLSTKMQQEITPKNLLMIGPTGVGKTEIARRLAKVVDAPLIKVEATKFTEVGYVGRDVESMVRDLADVAVHMEESEQFKNVRGKAARQADKRLVKLLVPGIKKEQRKNNNSMNDLMSMFTALQNGETPAGLNQAETEEVTDEVRDQRLSVKEQLDKGLLDDREIEIQVDEPKKAAPMNDMMGQMGIDLNDTLGSIMPKKKMVRTVTVKEAREIFIQEESDKLVNHADIYHDALQRAENTGIIFIDEIDKIAAGGKKQSGEVSREGVQRDILPIVEGSQVNTKYGVLKTDHILFIGSGAFAESKPSDLIAELQGRFPIRVELEDLTEADFVRILTEPNNALVKQYMALIGADGVHVTFTMEAIGRIAAIAFQVNHDTENIGARRLATILEKLLEDILFEGPDMQMGDITITEQYVNDKIGKIVADKDLTRFIL</w:t>
      </w:r>
    </w:p>
    <w:p w:rsidR="005A3F0F" w:rsidRDefault="005A3F0F" w:rsidP="005A3F0F">
      <w:r>
        <w:t>&gt;fig|1664.9.peg.1301</w:t>
      </w:r>
    </w:p>
    <w:p w:rsidR="005A3F0F" w:rsidRDefault="005A3F0F" w:rsidP="005A3F0F">
      <w:r>
        <w:t>MIQIANEFLTVTLSPQGAELQSVKGAVSGLEYLWQADPKVWGRHAPVLFPFVGRSKNDQYTYQGKTYPMGQHGFARDRQFEVESQTDTAVTFLLKSDEESLKIYPFEFELRVFYQVNDMHLKVGYDVKNTAQSGPMYFSVGGHPGFKVPLTDDTQFEDYFLDYRPQKSRVKIPLQGAFINLNERTLAPTDVATDINHSLFKDDALIYELKGQENKFSIRSEKTDHAISLKVSGAPFIGVWSPYPTEGELVCLEPWWGIADDVDASGELSEKFGVNQLAPGEVFNASYEITVK</w:t>
      </w:r>
    </w:p>
    <w:p w:rsidR="005A3F0F" w:rsidRDefault="005A3F0F" w:rsidP="005A3F0F">
      <w:r>
        <w:t>&gt;fig|1664.9.peg.1302</w:t>
      </w:r>
    </w:p>
    <w:p w:rsidR="005A3F0F" w:rsidRDefault="005A3F0F" w:rsidP="005A3F0F">
      <w:r>
        <w:t>MTDKKEYYGADAIIDSLVNHEVEYVFGIPGAKIDRVFERLEHPVNPKTPQLILARHEQNAAFMAAGIGRITGKPGVVMATSGPGASNLATGVVTATAEGDPVLAIAGQVKRADLLRLTHQSMRNAALFAPITKFSAEVQEPENLSEVIANAYQEAESAKQGASFVSVPQDVTDAKVQSKVIKPLIAPKLGPASPVETTLLAQRIKEAKLPVLLVGMRASSPEVTAAIRNLIAETHIPVVETFQAAGVVSRELETDFYGRVGLFRNQPGDRILKRSDLVIAIGYDPIEYEPRNWNAESDAHIMVIDDMRAEIDHNFQPEKELVGDIAQTLDFLLPYMKGYQLADDVRDYLKELHAELHQRDTAPEMSADKTLNHPLNIVSELQERVTDEMTVTVDVGSHYIWMARHFRSYEPRHLLFSNGMQTLGVALPWAISAALVRPNTQIVSVSGDGGFLFSSQDLETAVRLNLNIVHIIWNDGYYDMVKFQEEMKYGESAAVQFGPVDFVKYAESFGATGLRVEKAADLGKVLDQAFATDGPVIVDIPVDYSDNKLLGQALLPDQLV</w:t>
      </w:r>
    </w:p>
    <w:p w:rsidR="005A3F0F" w:rsidRDefault="005A3F0F" w:rsidP="005A3F0F">
      <w:r>
        <w:t>&gt;fig|1664.9.peg.1303</w:t>
      </w:r>
    </w:p>
    <w:p w:rsidR="005A3F0F" w:rsidRDefault="005A3F0F" w:rsidP="005A3F0F">
      <w:r>
        <w:t>MTFDYQRVYQHGTLALLVPGLFTGTLSVADLLTHGDFGIGTAHGLAGEMIILDGQAYQVTGEGQVNQLAPTDMVPFATVHFQAPELPIQTLGTVTKAELEAQILAQQPLKNLFFAVKVDGRFKKMHTRAVEAQQEPYPNLTDATRVQPEFEQDGVTGTLVGYYAPALYQGAAVAGYHVHFLNTVHDFGGHVLDYVIEDAQLTVQPFETFEQHFPSQDTDFLNSDFDLKAINADIEEAEH</w:t>
      </w:r>
    </w:p>
    <w:p w:rsidR="005A3F0F" w:rsidRDefault="005A3F0F" w:rsidP="005A3F0F">
      <w:r>
        <w:t>&gt;fig|1664.9.peg.1304</w:t>
      </w:r>
    </w:p>
    <w:p w:rsidR="005A3F0F" w:rsidRDefault="005A3F0F" w:rsidP="005A3F0F">
      <w:r>
        <w:t>MLNSFPQVMTIAGSDSDGSAGAQADLNTFFSRGVYGMSVLTACVAGNSFGIHASQALTPEFINAEFEAIAADFKVRACKTGMLTDSETIMTVAKQLKQHDFGPLVLDPVIITKHGALLLADEAYQTLKTELIPMATVLTPNFYEAQKLTGISLNEPSDFQAAAENLLALGAKNVMIKGHHAAGQSIVTDYVRLADGQEFWLSEPYIETTHINGTGDSLSACICAEIAKGHSIEEAIKTAKKFVHAAIANPIDVGHKYGPINPHVQ</w:t>
      </w:r>
    </w:p>
    <w:p w:rsidR="005A3F0F" w:rsidRDefault="005A3F0F" w:rsidP="005A3F0F">
      <w:r>
        <w:t>&gt;fig|1664.9.peg.1305</w:t>
      </w:r>
    </w:p>
    <w:p w:rsidR="005A3F0F" w:rsidRDefault="005A3F0F" w:rsidP="005A3F0F">
      <w:r>
        <w:t>MLQLETKGLNYSVDGQAILSDINITIEQGSYNTIVGPSGSGKSTLLRLLADLLTPTSGEILLAGQAISDYKPTQYRQRVSYCFQQPTLFGTTVGDNLVFPFEIRELPVDETLVQTQLARVGLAEMPLTKKITTLSGGEKQRIALIRNLMFKPEILLLDEITTGLDEQTKSLVNGLITHLNQEDGITVLSITHDTQEQQRKGRQLQIVAGRLVHADESSR</w:t>
      </w:r>
    </w:p>
    <w:p w:rsidR="005A3F0F" w:rsidRDefault="005A3F0F" w:rsidP="005A3F0F">
      <w:r>
        <w:t>&gt;fig|1664.9.peg.1306</w:t>
      </w:r>
    </w:p>
    <w:p w:rsidR="005A3F0F" w:rsidRDefault="005A3F0F" w:rsidP="005A3F0F">
      <w:r>
        <w:t>MQMNLAVNGLSLTFAVSLVFVALIISFHEKIGLEKDMLISVGRAIVQLIIVGYLLKFIFQINHVWITLAMMLIIIFNAAANARKRASTLRHAFGISLIAILTSTGVTLGLLVLSGAIKFVPSQIIPITGMIASNSMVAIGLSYRSMLTQFKDQRQAVLERLALGASLKQASIAIVRESIKTGMSPTIDSAKTVGLVSLPGMMSGLIFAGVDPVKAIMYQILVTFMLLSATSLGSVIACYLAYHSFYNDREQLIDL</w:t>
      </w:r>
    </w:p>
    <w:p w:rsidR="005A3F0F" w:rsidRDefault="005A3F0F" w:rsidP="005A3F0F">
      <w:r>
        <w:t>&gt;fig|1664.9.peg.1307</w:t>
      </w:r>
    </w:p>
    <w:p w:rsidR="005A3F0F" w:rsidRDefault="005A3F0F" w:rsidP="005A3F0F">
      <w:r>
        <w:lastRenderedPageBreak/>
        <w:t>MKLSLIFILAYLIGSFPSGVIIGRVFCHKDPRDAGSHNIGTTNSYRVLGPIAGTAVLFLDILKGTLAASLPMIFHTSNHSLVLVVGLAAVIGHAYSIFLRFTGGKAVATSAGILLAYNPLFFVIASTIFISVILITSMVSMASIIGPLLIAILSFYTHDWLLGTIATLVLIFLTYRHRENISRIKNGTENLVPFGLYYRYKQKKRQ</w:t>
      </w:r>
    </w:p>
    <w:p w:rsidR="005A3F0F" w:rsidRDefault="005A3F0F" w:rsidP="005A3F0F">
      <w:r>
        <w:t>&gt;fig|1664.9.peg.1308</w:t>
      </w:r>
    </w:p>
    <w:p w:rsidR="005A3F0F" w:rsidRDefault="005A3F0F" w:rsidP="005A3F0F">
      <w:r>
        <w:t>MPNQKQDYNDNSIQVLEGLEAVRKRPGMYIGSTDGRGLHHLVYEIVDNAVDEALAGFGAEINVTIGADNSISVRDHGRGMPTGMHQSGIPTIEVILTVLHAGGKFTQNSYKTSGGLHGVGASVVNALSEWLTVRVVRDGVAYEERFENGGHPVGTLKKVGKANEPNGTLITFKPDASIFQVTTYNYNTLAERLRESAFLLKDVKITLTDLRADPAKEDVFHYPEGIQSFVDYLNEDKDTIGNKLYFEGTKEDIEVEFAGQYNDGYSENIMSFVNNVRTGDGGTHEAGMKAGLTKAFNDYARKVNLLKERDKNMEGSDVREGLSAVLSVRIPEELLQFEGQTKGKLGSPQARTAVDNLVYEQMSFFLLENGEFAQALVRKSLKAREAREAARKAREQSRNGKKKKKSDGLLSGKLTPAQSKNAAKNELYLVEGDSAGGSAKQGRDRKFQAILPLRGKVLNTQKAKLQEILKNEEINTMIYTIGAGVGAEFKIEDSNYDKIIIMTDADTDGAHIQILLLTFFYRYMRPLIEAGKVYIALPPLYKLQKGAGAKTKIAYAWTDDELKVVAKDMGKGYSQQRFKGLGEMNADQLWDTTMDPSSRTLIRVRIDDAALAERRVTTLMGDKVEPRRKWIEENVKFTLAEEGSILETTGQTATPVSDDNAVE</w:t>
      </w:r>
    </w:p>
    <w:p w:rsidR="005A3F0F" w:rsidRDefault="005A3F0F" w:rsidP="005A3F0F">
      <w:r>
        <w:t>&gt;fig|1664.9.peg.1309</w:t>
      </w:r>
    </w:p>
    <w:p w:rsidR="005A3F0F" w:rsidRDefault="005A3F0F" w:rsidP="005A3F0F">
      <w:r>
        <w:t>MADEAQKIQELTLEEVMGDRFGRYSKYIIQERALPDIRDGLKPVQRRILYAMAIDGNTYDKGFRKSAKSVGNVMGNFHPHGDSSIYEAMVRLSQDWKLREPLIEMHGNNGSMDGDPPAAMRYTEARLSKIASEMLKDIDKKTVDFVLNFDDTAEEPTVLPARFPNLLVNGATGISAGYATEIPPHNLGEVTDGLVYLIDHPDATLEKMMTFVKGPDFPTGGILQGLDGIKKAYETGRGRVVVRAKTSIQQLRGNREQIVISEIPYEVNKAQMVKKIDELRVLKKVDGISEVRDESDRMGLSVVIELKKQADSQGILNYLFKNTDLQITYNFNMVAISDMQPKQVGLLEILHAYLKHQEEVVTRRTQYSLQKAQDRLHIVAGLVKALSILDQVISTIRASKNKKDAKTNLVAQYDFTEAQAEAIVSLQLYRLTNTDVTALEAEAAELKTAVEGYQAILGNPKELARVIKSELKSVVKAYRNDRKTEIEAEIETLEIDTSVTVIDETVMVAVSHDGYLKRSSLRSYQASEGADGGLKEGDFAILQKPMQTLDQLMLFTNSGHLIQRPVHEIADLKWKEMGEHISQSIGLAADEAIIAAFSFTPNEQNGYFVIGTTDGYIKQTAFQDLLPSRTYRSKAQDFIKLHAGANVTNVYWVSETDAQQQAVFSASYNGYGLSFALNEVSVSGAKAGGVKLMDLKDGDHVANFTLFDPTEKHAAVAIITQRGAFKRMFLSEIGLTSRARRGVLILRELKRDSHRVAAMISVAPKISLLVKTEQALLTIEPQAHATGDRYSNGSFVMDVEEVGQPVFVLAQSSEPISNHKD</w:t>
      </w:r>
    </w:p>
    <w:p w:rsidR="005A3F0F" w:rsidRDefault="005A3F0F" w:rsidP="005A3F0F">
      <w:r>
        <w:t>&gt;fig|1664.9.peg.1310</w:t>
      </w:r>
    </w:p>
    <w:p w:rsidR="005A3F0F" w:rsidRDefault="005A3F0F" w:rsidP="005A3F0F">
      <w:r>
        <w:t>MVKTEKINLADYWDGFNKGDWQDEIDIRDFIQQNFTAYDGDESFLAGPTEATTTLNDQLMALKKKEREAGGVLDADNDNPATVTSHGPGYLNKDLEKIVGLQTDAPLKRAFMPFGGIRMAEDALEAYGFKTDPEQHKIFSEYRKTHNQGVFDAYTPDMRKARHYKIITGLPDAYARGRIIPDLPRIAVYGIDRLAEEKVRDFNGVGDGEMTDSVIQLREEINEQYRALQDMKKMAASYGFDISRPAKNAQEAVQWIYFGYLAAIKTQNGAAMSVGRIDTTMDIFIQRDLDRGLITEAEAQEMVDHFVMKLRMVRFIRTEDYNSLFSGDPIWATLSMCGIGMDGRHHVTKTAFRVLKTLENMGAAPEPNITLLWSDRLPEGFKRYATEVSIKSSTIQYENDDLMRNEWGSDYYGIACCVSAQPIADGVQYFGARANLAKTILYAINGGIDELGKAQVGPAYQPITSEIIDYKEFMGKYDKMLDWLADVYVNALNTIHYMHDKYYYESAQLALKNSRLDRTFATGISGLSHAVDSISAIKYGQVKIIRDEDGMAVDFEAQNPDYPRYGNNDDRADDIAKWLVKTFYNKMNTHHLYRGSKLSTSVLTITSNVVYGKNTGTTPNGRQAGEPFSPGANPAYGAEKNGALASLLSTAKIPYRYATDGISNTFGVTPNTLGHDDNARKDALVNMVDGYMVNHGMHLNINVFNKQTLMDAQQHPEEYPTLTVRVSGYCVYFADLTKEQQDDVISRTFFDEM</w:t>
      </w:r>
    </w:p>
    <w:p w:rsidR="005A3F0F" w:rsidRDefault="005A3F0F" w:rsidP="005A3F0F">
      <w:r>
        <w:t>&gt;fig|1664.9.peg.1311</w:t>
      </w:r>
    </w:p>
    <w:p w:rsidR="005A3F0F" w:rsidRDefault="005A3F0F" w:rsidP="005A3F0F">
      <w:r>
        <w:t>MAIKFTTRLSTETAETVVPEETTEAPIGYVHSIESFGSVDGPGIRFVAFLQGCRMRCEFCHNPDTWNIGSGEPYTADELIAKALPYKAFWGKEGGITCSGGESLIQIDFLIDLFKKCKAQGINTCLDTCGQPFTYKEPFFSKFKELMKYTDLSMVDIKHIDPEGHKKLTGFSNKHILEMIEYMSNHGHHMWIRHVLIPERTDYDCYLERLGDYIKTLNNVDRVEVLPYHTMGIVKYEKMGIKYPLRGIEPPTHDRVVNAERLLHTADYSK</w:t>
      </w:r>
    </w:p>
    <w:p w:rsidR="005A3F0F" w:rsidRDefault="005A3F0F" w:rsidP="005A3F0F">
      <w:r>
        <w:t>&gt;fig|1664.9.peg.1312</w:t>
      </w:r>
    </w:p>
    <w:p w:rsidR="005A3F0F" w:rsidRDefault="005A3F0F" w:rsidP="005A3F0F">
      <w:r>
        <w:lastRenderedPageBreak/>
        <w:t>MKTRQENIFSSKTLTYFLQLAETMNYTQAAQLLGITQPALTQQIKKLERTVGAPLFYSVGKKLHISDAGRTMLDATHQIYDLLNTATDEIQSATSASRGKINIGILASMELSVIQSFLIKYYQQFPNIEVGVHLLTRKEIWDRLENNKIDLAIMYLPDDSIKNWKPYRSKKIADESLVFLSNNPLLKKRKKIHFEDTLTEKWVTYPDEYYLNQFISEAYKNQMVDRPVSAAQFTSPFEILRFAEATGLSTALPKSFYDAHNVGIESNAVQFDPAIQFELAFVFRKEKEDIPRIDSFFREFNLYLEEKDYLTRIKEQNRKII</w:t>
      </w:r>
    </w:p>
    <w:p w:rsidR="005A3F0F" w:rsidRDefault="005A3F0F" w:rsidP="005A3F0F">
      <w:r>
        <w:t>&gt;fig|1664.9.peg.1313</w:t>
      </w:r>
    </w:p>
    <w:p w:rsidR="005A3F0F" w:rsidRDefault="005A3F0F" w:rsidP="005A3F0F">
      <w:r>
        <w:t>MSKELVFGHQNPDTDAIVAAMAFAYLQQQLGKDVEAVALGEPNEETSYALRHFAASTPRVIKEAGSEVQSVMLVDHNEAQQSVADIKDLTVTDVVDHHRIANFETVSPLFYRAEPVGCTSTILLSMFNENKIEIPAQLAGLMMSAIISDTLLMKSPTTTEKDRIAIKTLAEIADVDFESYGLEMLKAGTNLDDKSEAELIEADAKTFDMAGKKVRIDQVNTVDIEAVFKRQAAFEAAIEADNKANGYDLFVLLVTDILNSNSEALVIGEPAEAFEKAFDVTLNNHRAQLAGVVSRKKQVVPQLTAAF</w:t>
      </w:r>
    </w:p>
    <w:p w:rsidR="005A3F0F" w:rsidRDefault="005A3F0F" w:rsidP="005A3F0F">
      <w:r>
        <w:t>&gt;fig|1664.9.peg.1315</w:t>
      </w:r>
    </w:p>
    <w:p w:rsidR="005A3F0F" w:rsidRDefault="005A3F0F" w:rsidP="005A3F0F">
      <w:r>
        <w:t>MMKHTLKLVLTIVVGITALILAFLCQQPLWAQVLVSLAGGLVALSMLIEMIRTLKSGRYGVDLLAITAIIATLAVGEYWAALMVLVMLTGGDSLEDYAAHKAGRELKSLLDNSPQVAHLMRGDGLVDVAVDELQVNDQVVVKPGELVPVDGHIIEGSSLFDESSLTGESRPVERTINEPIMSGSVNGETSITMVVDQLAINSQYQAIVKLVESSAAQPAHFVRLADRYAVPFTLVAYLIAGVAWWLSKDPVRFAEVLVVASPCPLILAAPIALISGMSRASRNGIIVKTGTTIEKLALAKSAAFDKTGTITNGQLTVDQVVPMIDIEPSELCRLAASAEQASAHILARSLLQVVPAAQLLEIISLKEMTGAGVTAQLASGQTVQVGKFEFVAPDQAKQSQTQTTVYIGIDGRYAGYITFIDHLRQEAPQTMSTLHQLGLQRLMMLTGDQATTAKEIAAQVGIDEVHAGCLPADKIRLINNVTPEQRPIIMVGDGVNDAPSLASADVGIAMGAHGATAASESADVVILKDDLSRVSGAITIARDTMRVARQSVLIGIFICIGLMLIASTGVVPALIGALFQEVVDTVSILYALRARNDH</w:t>
      </w:r>
    </w:p>
    <w:p w:rsidR="005A3F0F" w:rsidRDefault="005A3F0F" w:rsidP="005A3F0F">
      <w:r>
        <w:t>&gt;fig|1664.9.peg.1316</w:t>
      </w:r>
    </w:p>
    <w:p w:rsidR="005A3F0F" w:rsidRDefault="005A3F0F" w:rsidP="005A3F0F">
      <w:r>
        <w:t>MQHQRLLIQIEGAIIAAFAMALEYIPHTVGPSAIEVSFGIIPIIIYSLRRGAAAGMVSGLIWGLLDLVLRGLGNGSVLNVWQGLLEFTIAFMVVGLAGVLQKPVQASIQQNTKVKTIALLWSAAFIGTFAKYFCHFLAGAIYWGSYAPKGMNAWLYSLTVNGGSFVAGFILNGIVFGILLAMIPKLYLPKDMFLKVQSEK</w:t>
      </w:r>
    </w:p>
    <w:p w:rsidR="005A3F0F" w:rsidRDefault="005A3F0F" w:rsidP="005A3F0F">
      <w:r>
        <w:t>&gt;fig|1664.9.peg.1317</w:t>
      </w:r>
    </w:p>
    <w:p w:rsidR="005A3F0F" w:rsidRDefault="005A3F0F" w:rsidP="005A3F0F">
      <w:r>
        <w:t>MDQQRYLELCEQRLADLPDYVRKFYINRQANAYSSATLYQYLQEYVRFFSWLIDEQIVTVQTTKDIPLVALDKMKLEDIELYKIFLMNKRKANNHKLSFQAVNRSINALNALWYFLTIEAEQADGEPYFYRNVMKKVKLLKSSETMATRSRHIGQKLLTGDKKHDFIAFMQVDYPSALSNRQLASYTQNCERDIAICVLALTTGIRLSELAQANVSDLNLEQLTITVIRKGGQQDTVPIAPWGLPYLQDYVQIRQQRYLAANERALFVTKYRGQAKRISNYAIEKLVAKYSEAFGVRLTPHKFRHTLATDLMSATHSETIVATQLGQTTTQATHLYTHVVDDEQRSAMDKLE</w:t>
      </w:r>
    </w:p>
    <w:p w:rsidR="005A3F0F" w:rsidRDefault="005A3F0F" w:rsidP="005A3F0F">
      <w:r>
        <w:t>&gt;fig|1664.9.peg.1321</w:t>
      </w:r>
    </w:p>
    <w:p w:rsidR="005A3F0F" w:rsidRDefault="005A3F0F" w:rsidP="005A3F0F">
      <w:r>
        <w:t>MTIKIVTDSSIQLTTAEQERYDIHIVPLTIQQGAESFVDGQTITRAEFLSRLQNATTEFPTTSQPTVGSFVELYDQLGADGSTILSIHCTGLLSGTIEGAHTAAQQSTSDVHVIDSKEIDRGLAYQVVAAAQDVEAGKTLTEIIAHLDEIRSKTETYVFLDSLDALQRGGRISRMAGLLTKLIKLKVIVRLTDTELEVIAKGRGLKAFTKEINNIREHLATQDVAEIGISHVGITDELSDKIQATLEQTQPHVPYTVALTSPVIMSHVGLGAFGIFYLTK</w:t>
      </w:r>
    </w:p>
    <w:p w:rsidR="005A3F0F" w:rsidRDefault="005A3F0F" w:rsidP="005A3F0F">
      <w:r>
        <w:t>&gt;fig|1664.9.peg.1322</w:t>
      </w:r>
    </w:p>
    <w:p w:rsidR="005A3F0F" w:rsidRDefault="005A3F0F" w:rsidP="005A3F0F">
      <w:r>
        <w:t>MMTNKRQQIIYEVWNAITHGVGFFGSLALVILLIVKSVQKSLSPVAIASLIVYGATLLALYLASTLFHCLAFTKAKRVFQIFDHSNIFLLIAGTYTPYCLIFIGHTAGISLLIAIWTLAIAGILTHIFSHGRYQRLETSIYVIMGWLCLLAGKTLYTNLSPSGFWLLVSGGIVFTVGALIYSFPKIPGLHLIWHFFVMLGTTLMFFSIYLNI</w:t>
      </w:r>
    </w:p>
    <w:p w:rsidR="005A3F0F" w:rsidRDefault="005A3F0F" w:rsidP="005A3F0F">
      <w:r>
        <w:t>&gt;fig|1664.9.peg.1324</w:t>
      </w:r>
    </w:p>
    <w:p w:rsidR="005A3F0F" w:rsidRDefault="005A3F0F" w:rsidP="005A3F0F">
      <w:r>
        <w:t>MKIAVVTDSTAYLTEQQVKDHHLYIVPIPVILDGQVYDEGVDITSEEFYQKLKTAETFPSTSQPPLGEMLKLYEDLGNEGYDAVISIHLASTISGFVTTLKNAASTIDNIQVVPYDSGITVMLMGYLAMEAARMARDPEVTVEQITARLDDLRSTID</w:t>
      </w:r>
      <w:r>
        <w:lastRenderedPageBreak/>
        <w:t>ECFIVNDLQNLVRGGRLSNASAFIGSMLKIKPLLTFDDETNKITAFEKVRSLKKAYARAEQIFEETQERVDYPLRALIIHANDEAAALSWRDKLREKHPDLPIDISYFGPVIGAHLGEKAIALAWIKDFTKE</w:t>
      </w:r>
    </w:p>
    <w:p w:rsidR="005A3F0F" w:rsidRDefault="005A3F0F" w:rsidP="005A3F0F">
      <w:r>
        <w:t>&gt;fig|1664.9.peg.1325</w:t>
      </w:r>
    </w:p>
    <w:p w:rsidR="005A3F0F" w:rsidRDefault="005A3F0F" w:rsidP="005A3F0F">
      <w:r>
        <w:t>MTFDGLMTHAVVNELNTTLADGKITKIQQPYANEVILTIRANRKTYPLLLSAHPSYARVQVTRVPYTNPATPPNFAMTLRKYLDGAILEQIEQVESDRILRLTFKSRNELGDMQKLCLIVELMGRHSNVILINLETQKILDLIRHVGVSQNRFRFLMPGADYVNPPEPTGLNAFTIDLGTLDWLSYYNEDADEQIHWLQQQFQGMSRESALELQTRLMDHDNYLAVVTDFFKQFDQAQPTLTIGEKKSWFTAFPYQSLTGTQSHFETLSELLDQYYLHKAQRDRVQQQGGALIHFIRNEIQKDEKKLKKLQKTLKAADSADDYRIKGEILTTYLRQVERGMTEVTLPNFYDNNEPIKITLSNQISPSKNAQKYFSKYQKLRNSIAYVNDQMAKTEAELQYFYTIMAQIEIAEPKDLEDIKAELQAEGYLKIKKTGAKKQKRYKISEPEVFYATDGTRIFVGKNNYQNDQLTLKKAHKTDIWLHVKNIPGSHVIIDSPTPSEQTIQEAGNLAAYFSKARLSAAVPVDYIQVKKIKKPNGARPGFVIYEGQQTLYTTPDEALVQQLRNKPVQA</w:t>
      </w:r>
    </w:p>
    <w:p w:rsidR="005A3F0F" w:rsidRDefault="005A3F0F" w:rsidP="005A3F0F">
      <w:r>
        <w:t>&gt;fig|1664.9.peg.1368</w:t>
      </w:r>
    </w:p>
    <w:p w:rsidR="005A3F0F" w:rsidRDefault="005A3F0F" w:rsidP="005A3F0F">
      <w:r>
        <w:t>MAQKDNQKEMNDQLKVRREKMQFLKDEGIDPFGSRFERTHLAAALHEEFEAIEKDDLDVKNQEVTIAGRMMSKRGKGKVGFADIRDRSGKIQIYVRKDEVGEDNYKIFKKADLGDHLGITGQIMKTDMGELTVKATHLTFLSKALRPLPDKYHGLTNVEQIYRQRYLDLIANPESMDRFTKRSKIISAVREYLDTHDFTEVETPVLHGQAGGASARPFITHHNALDINLYLRIALELHLKRLIVGGMERVYEIGRVFRNEGIDTKHNPEFTMLETYAAYFDYKDVMDETEGIIRFAAHKVLGTGQISYQGQAIDLDGDFARVHMVDAIKAETGVDFWQPMTVEAARELADQHHVKYEEYWQVGHIINAFFEEFVEDTLVQPTFIYGHPVEISPLAKKNAEDDRFTDRWELFMHGNEYANAFTELNDPIDQRERFEAQAKERENGNDEAEGIDEDYVEALEYGMPPTGGLGIGIDRLVMLLTDAASIRDVLLFPTMRPDKQENEEI</w:t>
      </w:r>
    </w:p>
    <w:p w:rsidR="005A3F0F" w:rsidRDefault="005A3F0F" w:rsidP="005A3F0F">
      <w:r>
        <w:t>&gt;fig|1664.9.peg.1369</w:t>
      </w:r>
    </w:p>
    <w:p w:rsidR="005A3F0F" w:rsidRDefault="005A3F0F" w:rsidP="005A3F0F">
      <w:r>
        <w:t>MTWQIGDVTIPNQVVVAPMAGITNAAFRVTAKEFGAGLVVCEMISDRGIMHNNQKTMGMMFVDPNEHPVSIQIFGGSKDTLVEAAKFVDQHTQADIIDINMGCPVNKVVKTDAGARWLLDPNKVYEMVSYVTDAVKKPVTVKMRTGWDEDHILAVQNALAAERAGASALAMHGRTRKQMYTGKADWDILKQVKAELKIPFMGNGDVRTPQDAKRMLDEVGADAVMIGRAALGNPWILRQVETYLRSGELIAEPTPREKIATAKLQLHRLVELKGENVACREFRQQAAYYLKGIPRAAKTKAAVNEVETEQAVGDILDRFVEETEARMA</w:t>
      </w:r>
    </w:p>
    <w:p w:rsidR="005A3F0F" w:rsidRDefault="005A3F0F" w:rsidP="005A3F0F">
      <w:r>
        <w:t>&gt;fig|1664.9.peg.1370</w:t>
      </w:r>
    </w:p>
    <w:p w:rsidR="005A3F0F" w:rsidRDefault="005A3F0F" w:rsidP="005A3F0F">
      <w:r>
        <w:t>MKDYLVKQVSEDGQLRAYAVNATQVVTEAQEKHDTWPTSSAAFGRTIVGTLLLSAAGLKGDTKMTVKVEGDGPVGKIVVDGNAQGTVKGYVTNPHVNLPSNEKNKIDVKAGVGTTGTLSVTKDLGLKEPFTGQVPLVSGELGEDFTYYLAKSEQTPSAVGVSVFVNEDSTIGVAGGFMIQILPGADDRLIDILEARLQEMPLVSELLQQGMTPEEIITEIVGELPMKTLEELPVKYECDCSKERFAKALSSIAPQDLKQLIEEDHGAEATCRFCGKQYQFSEADLKAILAEQ</w:t>
      </w:r>
    </w:p>
    <w:p w:rsidR="005A3F0F" w:rsidRDefault="005A3F0F" w:rsidP="005A3F0F">
      <w:r>
        <w:t>&gt;fig|1664.9.peg.1371</w:t>
      </w:r>
    </w:p>
    <w:p w:rsidR="005A3F0F" w:rsidRDefault="005A3F0F" w:rsidP="005A3F0F">
      <w:r>
        <w:t>MNNKKNRLFSNSLFYIIILVALVGVFSFFMNGNSGSESKEVQSSTFLSELKTDKVKSFSIQPTNGIYKISGEYRKAQKDEQPKSTFFGSQSKNKKVTHFTTTLLQSDSQVSAITNLANQNKTKIETMQEPQSGWWVSILSLILPLIIMFGLFYMMMGQAGQGGGQGGRMMNFGKSKAQKADKGANKVRFSDVAGAEEEKQELVEVVEFLKDPRKFAALGARIPAGVLLEGPPGTGKTLLAKAVAGEAGVPFFSISGSDFVEMFVGVGASRVRDLFEQAKKSAPSIIFIDEIDAVGRQRGAGMGGGHDEREQTLNQMLVEMDGFSGNEGVIVIAATNRSDVLDPALLRPGRFDRKILVGRPDVKGREAILKVHAKNKPLADDVDLKEIAQQTPGFVGADLENLLNEAALVAARRSKKDIDASDVDEAEDRVIAGPAKRDRVINPKERETVAYHEAGHAIIGLVLSDSRVVRKVTIVPRGRAGGYAIMLPKTDQFLMSKKELTEQMTGLMGGRTAEEIIFNSQSTGASNDFEQATDIARGMVTHYGMTEKLGTVALEKEGQPFVGAAYGQGPAFSEATAAAIDSEVRRLIDEAHQQATEIIQAHREQHKLIAEMLLKYETLNEKEILSLFNDGKMPEKNAEEFPSEKAATFEEAKKALEAKEAEKTDSELEAEQADSETTEVADDTADSKPTNDDSNDNA</w:t>
      </w:r>
    </w:p>
    <w:p w:rsidR="005A3F0F" w:rsidRDefault="005A3F0F" w:rsidP="005A3F0F">
      <w:r>
        <w:t>&gt;fig|1664.9.peg.1372</w:t>
      </w:r>
    </w:p>
    <w:p w:rsidR="005A3F0F" w:rsidRDefault="005A3F0F" w:rsidP="005A3F0F">
      <w:r>
        <w:lastRenderedPageBreak/>
        <w:t>MLEQDIERILYTREDIQRVNEKLGKQITADYEGKNPLMIGILKGAIVFMTDLIREIDLHVEIDFMDVSSYGEGTISSGEVKIIKDLDTSVQGRDIIIVEDIVDTGRTLNYLMSILKTRQANSIKVCTLMDKPSRRVVPVHSDYVGMEVPNEFVVGYGLDYAERYRNMGTIGVLKPEIYSGK</w:t>
      </w:r>
    </w:p>
    <w:p w:rsidR="005A3F0F" w:rsidRDefault="005A3F0F" w:rsidP="005A3F0F">
      <w:r>
        <w:t>&gt;fig|1664.9.peg.1373</w:t>
      </w:r>
    </w:p>
    <w:p w:rsidR="005A3F0F" w:rsidRDefault="005A3F0F" w:rsidP="005A3F0F">
      <w:r>
        <w:t>MLEQAFQNEIRRHQFWPTGAKVIVATSTGVDSMVLLTLLRCLPTALKPQLIVAHVNHELRTESVAEEAYLRQFCLENDLSLQVAHWPLQQHPQTGIEAAAREFRYQFFEHLMTAEKVDYLVTAHHGDDQLETLMMKFIRSGELHEMRGIQSQRPFADGTLIRPLLPFAKQDLRDFALANNITSFEDQTNYETTVLRNRVRHTLVPFLKQENGQILQNANRFSQQLTALLGQQAQLATTLLPLLDLKVTDKVISGQLKAIRTLPTAQQTAIWQLIIKQHFPQISPLKETQLQQLKQLIQSTVKPQGQLALGQRILFTKIYDRFQIGETTIGEIAAKDEKSRTLMLNKWCVLPNNEQIGIFEINNLPRKLSGQQLIWLADEQWPIVAKPCQLTDTIMIDKTHHKTLKRLFIDLKVPHEKRQNSWGIWSQETLIGHPEFRISALFNHEQTGKIRYVLCYISE</w:t>
      </w:r>
    </w:p>
    <w:p w:rsidR="005A3F0F" w:rsidRDefault="005A3F0F" w:rsidP="005A3F0F">
      <w:r>
        <w:t>&gt;fig|1664.9.peg.1374</w:t>
      </w:r>
    </w:p>
    <w:p w:rsidR="005A3F0F" w:rsidRDefault="005A3F0F" w:rsidP="005A3F0F">
      <w:r>
        <w:t>MAVEVGSKVPGKVTGITNFGAFVDLGEGKTGLVHISEVSDSYIKDIHDVLTVGDEVTVKVMSDQNGKIGLSIRKAVDQPKVQEHTRPQSSRPNNNRGGYRKPEHTSAPKKEGFDDLLSGFLKDSEDRLSTIKRNTEGKRGGRGGRRS</w:t>
      </w:r>
    </w:p>
    <w:p w:rsidR="005A3F0F" w:rsidRDefault="005A3F0F" w:rsidP="005A3F0F">
      <w:r>
        <w:t>&gt;fig|1664.9.peg.1375</w:t>
      </w:r>
    </w:p>
    <w:p w:rsidR="005A3F0F" w:rsidRDefault="005A3F0F" w:rsidP="005A3F0F">
      <w:r>
        <w:t>MSRKITQIENAYTKQQAAKQKVEQKSKRTRTVHKRRLLALGVIALILFSVCGVQILQNHHSLALIEKQTVVKKQSLKKAKAKEADLKVQVSQLHNDDYLAKYIRYKYYYSKKGETIYSLPQDKAPNLNEQQK</w:t>
      </w:r>
    </w:p>
    <w:p w:rsidR="005A3F0F" w:rsidRDefault="005A3F0F" w:rsidP="005A3F0F">
      <w:r>
        <w:t>&gt;fig|1664.9.peg.1376</w:t>
      </w:r>
    </w:p>
    <w:p w:rsidR="005A3F0F" w:rsidRDefault="005A3F0F" w:rsidP="005A3F0F">
      <w:r>
        <w:t>MRLDKFLKVSRIIKRRSVAKEIADKGRILINDRQAKSSSNVVVGDKLEIGFGNKTMIVKITQIIETTKKSDAAEMYEILETKVAENFE</w:t>
      </w:r>
    </w:p>
    <w:p w:rsidR="005A3F0F" w:rsidRDefault="005A3F0F" w:rsidP="005A3F0F">
      <w:r>
        <w:t>&gt;fig|1664.9.peg.1377</w:t>
      </w:r>
    </w:p>
    <w:p w:rsidR="005A3F0F" w:rsidRDefault="005A3F0F" w:rsidP="005A3F0F">
      <w:r>
        <w:t>MQNKQMQHLMKGAVVLSIASFVAKILSAVYRIPFQNMVGNTGFYVYQQVYPIYGIGMTFALSGFPVYISKIVAEETAPAEQTQILRRSFALLGLFGALIFLYLQYQAPAIAVAMADAELAPLIRMVSYMFLLMPFLAVTRGYFQGIFNMIPTATSQVAEQLVRVVVIILAAWLSLKLHWSVYEMGTWAMSGAFFGGLVATVALLKPAEKAFVLRGTKPKGINLGAYRSLAKRLLIEGGSICLFASLIVLLQLVDSFTVKKGLVASGLTEDFAKNLKGIFDRGQPLVQLGLVISMAFSSTLIPSLSRARQQQQDHQFQQVAESLIHISLGLSAAATTGLMILMPQVNYLLFGDADGNKALVWYMLSIVIIALINACNSVLQSLDQFHKTTIALLIGLLVKVVINQWLVQHFQIVGASVGAVISLGVVLALILRQSPELVRDALDGQHFTGKLVLICGIMAVAVRFVVTVIQPSLVSRGQAVLGAGVGIAVGVPVFISLALAWQLFSIREWLTIPGGKQLLKLAQKLKR</w:t>
      </w:r>
    </w:p>
    <w:p w:rsidR="005A3F0F" w:rsidRDefault="005A3F0F" w:rsidP="005A3F0F">
      <w:r>
        <w:t>&gt;fig|1664.9.peg.1378</w:t>
      </w:r>
    </w:p>
    <w:p w:rsidR="005A3F0F" w:rsidRDefault="005A3F0F" w:rsidP="005A3F0F">
      <w:r>
        <w:t>MDLISMLGNTQQVQSVLENQKPGVRQLLTGLSGSAKTLFLATIYKQQRQPLLIIESNMFQANQVAEDLANQLNGDQIYTFPVEEVMAAEIAVSSPESRAERVRTLSFLATGKKGIVVTSVAGMRRLLPTARQWRDSQTQIEMGGEVDPKILGAQLAEMGYHRDKLVGKPGEFAMRGDIIDIFPLDTENPVRIELFDTEVDAIRSFEADTQRSIENLESVNIMPATDLLANVAQLEIAGEALQADYQQTAAKITAKDDQKALAVNFETPISRLLAGERLENLALFVDYLYPDHTSLIDYFKNSGLVIFDDYPRIQETQRVLAEEAANWQTDMLGNRRLLPAQKLLVDVHHLMKQDQHPHLYLSLFQKGMGKLKLDTLGNMPTRNVQQFFSQMPLLKTEMSRWQKQQQTVVVLVSDAKRVKKIDQTFHDFEIEATVTTKTKLVAGQIQIVQGSLQNGFELPDLKLVVLTEKELFNTAPKKKVRRQTLANAERLKSYSELKPGDYVVHVNHGIGEYVGMETLEVDGVHQDYITILYRDNGKLFIPVTQLDMVQKYVSAESKTPKINKLGGAEWQKTKSKVSAKIEDIADDLIELYAQREAEKGYAFPKDDQLQADFENQFAYPETDDQLRSTAEIKHDMEKVRPMDRLLVGDVGFGKTEVALRAAFKAVAAGKQVAFLVPTTILAQQHYENMLARFADFPVELGLLSRFKTRKEVTATLKGLEKGQVDIVIGTHRLLSKDVVFKDLGLLIVDEEQRFGVKHKERLKQLKAQVDVLTLTATPIPRTLHMSMLGVRDLSVIETPPTNRYPIQTYVMEQNAGAMREAIERELERNGQVFYLHNRVSDIEQTVDEIQALVPEATVGYAHGQMTEAQLEGVIYDFVQGKYDVLVTTTIIETGVDMPNVNTMIVEDADHYGLSQLYQLRGRIGRSSRVAYGYFMYKPDKVLTEVSEKRLQAIKDFTELGSGFKIAMRDLSIRGAGNLLGKQQHGFIDSVGFDLYSQMLSEAVAKKQGKKVAAKTNAEIDLKLEAYLPDDYINDQRQKIEIYKRIRQMDTEAAFTEIQSDLIDRFGDYPVQV</w:t>
      </w:r>
      <w:r>
        <w:lastRenderedPageBreak/>
        <w:t>AHLLTIGQLKMNADDALIETIKQVKDKIQVVLSPKGSRLVSGEQIFEALSVTRLKATVGFEQEKLSVTLIIQPKMKTGDWLRELAIFVETLVEIEKKQLVK</w:t>
      </w:r>
    </w:p>
    <w:p w:rsidR="005A3F0F" w:rsidRDefault="005A3F0F" w:rsidP="005A3F0F">
      <w:r>
        <w:t>&gt;fig|1664.9.peg.1379</w:t>
      </w:r>
    </w:p>
    <w:p w:rsidR="005A3F0F" w:rsidRDefault="005A3F0F" w:rsidP="005A3F0F">
      <w:r>
        <w:t>MKMIVGLGNPGSKYAKTKHNIGFMVIDQLCEKYNVTLNKHDFEAEYGSFKYEGETVLLVKPLTFMNDSGRSVCPLMSYYQVGIDELLVIQDDMDLTMGKLRLRQKGSAGGHNGIKSIIAHTKSQTFKRLKIGIQHPQKSTVVNWVLTPFDKDGAPVINQAIDQACEAIDDWCQNDDFMKTMNKFN</w:t>
      </w:r>
    </w:p>
    <w:p w:rsidR="005A3F0F" w:rsidRDefault="005A3F0F" w:rsidP="005A3F0F">
      <w:r>
        <w:t>&gt;fig|1664.9.peg.1380</w:t>
      </w:r>
    </w:p>
    <w:p w:rsidR="005A3F0F" w:rsidRDefault="005A3F0F" w:rsidP="005A3F0F">
      <w:r>
        <w:t>MANIEKDHQKVILVGDGAVGSSYAYALTLQGIAQEVGIVDIFKEKTQGDAIDLSDALAFTSPKKIYAAEYSDAKDADVVVITAGAPQKPGETRLDLVSKNLKILKTIVDPIVESGFNGIFLVAANPVDILTYATWKLSGFPKERVIGSGTSLDSARFRKDIAEMVNVDARSVHAYIMGEHGDTEFPVWSHANIGGIKISEWVKAHPEVKEEELVKIFESVRDAAYTIINLKGATFYGIGTALARITKAILDDENAVLPLSVFMDGQYGLNDIFIGSPAVINRSGITNILEIPLTDHEMESMHKSAKQLKDIVTKAFEELDIETRQ</w:t>
      </w:r>
    </w:p>
    <w:p w:rsidR="005A3F0F" w:rsidRDefault="005A3F0F" w:rsidP="005A3F0F">
      <w:r>
        <w:t>&gt;fig|1664.9.peg.1382</w:t>
      </w:r>
    </w:p>
    <w:p w:rsidR="005A3F0F" w:rsidRDefault="005A3F0F" w:rsidP="005A3F0F">
      <w:r>
        <w:t>MKVSKKAYTALGVAAVILIGGYSAMSLHYNKVFLPNTVVAGTNISGKSPAEANEALLKQVNHQKFTLKEDQTTRLSFTAKDAGFSHNFQPLLKKIQSSQNGWSWLGHQLSNPKKLQSENALILNQQTFKQFANQTVAKLNTGRTASKNATIKLVNGNFEIVKEVNGNQIDQAQFGKTINKAINQGKTSIDLKQDYTVPTIKSTDSALQKTAKKMTTISDEKIHYSVNGNEFTVPKATIQGWLVNNNGAVSLDKTAVSNYVYQLKTKYDTYDKPLTFKSTKQGTVTVPAGIYGWSISPADEISALMKEVPEGKDFSRTAVIRGSGMTQKDRSVGSTYIEIDKKAQHMWLYQNGKVTIQTDVVTARPPQTTPSGVWSIWKKERNATLKGTNFDGVSEYASPVNYWMPIDETGVGIHDSPWQPKYGGTWYKEHGSHGCINTPPTIMAQLYNTVSEGIPVVVI</w:t>
      </w:r>
    </w:p>
    <w:p w:rsidR="005A3F0F" w:rsidRDefault="005A3F0F" w:rsidP="005A3F0F">
      <w:r>
        <w:t>&gt;fig|1664.9.peg.1383</w:t>
      </w:r>
    </w:p>
    <w:p w:rsidR="005A3F0F" w:rsidRDefault="005A3F0F" w:rsidP="005A3F0F">
      <w:r>
        <w:t>MLIKSLVLPKERLTTIEESVTLEEALTILEDSGYRCVPVLDASGKIFRGNIYKMHIYRHKSQGGDMQLPVTSLLKNMTKYIPVDAPFFKVFFNIKDLPYIAVLDEDSNFFGILTHSTLLNMLSEAWNLELSSYVLTVLSAGEQGDLVAMSKIIAKYTSIASCMTLDAKQDEFVRRTLFTLPSGLDIEILKKITNKLEKKGFKVPEIDDLQSGKVLRNDSDEIENVI</w:t>
      </w:r>
    </w:p>
    <w:p w:rsidR="005A3F0F" w:rsidRDefault="005A3F0F" w:rsidP="005A3F0F">
      <w:r>
        <w:t>&gt;fig|1664.9.peg.1384</w:t>
      </w:r>
    </w:p>
    <w:p w:rsidR="005A3F0F" w:rsidRDefault="005A3F0F" w:rsidP="005A3F0F">
      <w:r>
        <w:t>MTNQNRLRSVILNGLVAALYVVLSLFPGVLGLASSPIQFRVSEGLNHLVVFNKKYLWGVFGGVLVFNFFFSSENKILDTLFGGGQTLLALLVLTLVMPHLKKTWQKMLVNIVLFTVSMFMIAWMIVLTGSTAKTQIPFWPTYATLAISEAVIMTITAPIMYAVDQVLHFERQI</w:t>
      </w:r>
    </w:p>
    <w:p w:rsidR="005A3F0F" w:rsidRDefault="005A3F0F" w:rsidP="005A3F0F">
      <w:r>
        <w:t>&gt;fig|1664.9.peg.1385</w:t>
      </w:r>
    </w:p>
    <w:p w:rsidR="005A3F0F" w:rsidRDefault="005A3F0F" w:rsidP="005A3F0F">
      <w:r>
        <w:t>MGELIQRGDIYYADLSPVVGSEQGGMRPVLIIQNDVGNHHSPTVIVAAITAKIQKPKLPTHVGITAKANGVERDSVILLEQVRTIDKQRLKDKVTHLVAEKMRQVDRALTISVGLQPVLNP</w:t>
      </w:r>
    </w:p>
    <w:p w:rsidR="005A3F0F" w:rsidRDefault="005A3F0F" w:rsidP="005A3F0F">
      <w:r>
        <w:t>&gt;fig|1664.9.peg.1387</w:t>
      </w:r>
    </w:p>
    <w:p w:rsidR="005A3F0F" w:rsidRDefault="005A3F0F" w:rsidP="005A3F0F">
      <w:r>
        <w:t>MTVGYLRPTRILVDQNAIYENIQNELKHLEGTDTVIFPVLKANAYGHGLIPVAEAAQAAGAAGFCVALLDEALALRRANFTEPILVLGITQPSEIELAAANQISLTVGSLEWLQEATAIAQQVPYLHPVPIHLSIDSGMGRIGMRDEAELLAAYTFIKAHSDYFDFEGVFTHFATADDPDDTYFKEQSARFNQLMTALPERPRFVHVSNSATSLWHAACNGNIIRMGISLYGLNPSGNAIPDLPYPLKPALGIESELVFVKQVAAGTKIGYGATYEASKGEWIGTIPMGYADGWLRRMQGSTVLVDGQRCEIVGRICMDQMMIRLPKRYPVGTKVVFVGKSGDDEITLQEVADYADTIHYEIICDLSDRIPRVYTGLNEH</w:t>
      </w:r>
    </w:p>
    <w:p w:rsidR="005A3F0F" w:rsidRDefault="005A3F0F" w:rsidP="005A3F0F">
      <w:r>
        <w:t>&gt;fig|1664.9.peg.1388</w:t>
      </w:r>
    </w:p>
    <w:p w:rsidR="005A3F0F" w:rsidRDefault="005A3F0F" w:rsidP="005A3F0F">
      <w:r>
        <w:t>MIVGLGIDLAEIDRFEKAQEKNSRFAEKVLTATEFELFSHYTGRRALEFLAGRFAVKEAFSKAYGTGIGQVKLQAVETLNDPQGKPYIKQDLFDGVVHVSLSHTATLVIAEVILERG</w:t>
      </w:r>
    </w:p>
    <w:p w:rsidR="005A3F0F" w:rsidRDefault="005A3F0F" w:rsidP="005A3F0F">
      <w:r>
        <w:lastRenderedPageBreak/>
        <w:t>&gt;fig|1664.9.peg.1389</w:t>
      </w:r>
    </w:p>
    <w:p w:rsidR="005A3F0F" w:rsidRDefault="005A3F0F" w:rsidP="005A3F0F">
      <w:r>
        <w:t>MKFSELGLSEPIMKAISRAGFEEATPIQGETIPLALAGKDVIGQAQTGTGKTAAFGLPILQNLDLDNPDIQALIISPTRELAIQTQEELYRLGRDRKAKVQVVYGGADIRRQIRSLKDHPQILVGTPGRLLDHINRRTVKLDHVKTLVLDEADEMLDMGFVDDIESIIKQVPEKRQTLLFSATLPAPIMKIGKSFMTNPEMIKVKSKELTADLIDQYYVRAKDFEKFDIMTRLFDVQSPELTLIFGRTKRRVDELTRGLKARGYNAEGIHGDLSQQKRMSVLKSFKAGRLDVLVATDVAARGLDISGVTHVYNYDIPQDPDSYVHRIGRTGRAGKSGVSVTFVTPNEMEYLRIIEELTKKRMLPLQPPSEKEAFKGQLAAAVADINSMIEKGQLAKYNEEAEELLKQFSDVELASVLLKTISKEAVPVKITPERPLPSRKKGGNRGGNRGGSRGGNSGNRRGGNGGGYRGGNRRSSGDGKRRGNDSSKDGRRSSSNGDSSKRRSNDNRGDSRKKTDGRSKRNFTIRTNDK</w:t>
      </w:r>
    </w:p>
    <w:p w:rsidR="005A3F0F" w:rsidRDefault="005A3F0F" w:rsidP="005A3F0F">
      <w:r>
        <w:t>&gt;fig|1664.9.peg.1390</w:t>
      </w:r>
    </w:p>
    <w:p w:rsidR="005A3F0F" w:rsidRDefault="005A3F0F" w:rsidP="005A3F0F">
      <w:r>
        <w:t>MKMQLSEIARMTGAKNETEQWATVEVTSVAFDARELRPGALFVPLAGNRDGHDFINQARENGAVATLWASARDDQPTDFPVLLVKDPLAAYQQLAKRYLLKINPKVVAITGSNGKTTTKDMTAAVLGSQYNIHKTQANFNNEIGVPQTILSMEANTEILVIEMGMDRPGQLHALSEIAMPDVAAITMIGEAHIEFFKTRDKIADAKMEITDFLKEDGLLVYDGDEPLLNERVGDLERETFGSATTNTLYPIQVRAGETKTQFKLNAWPDVAFEIPMMGAYNVNNALAAILIGQHYHIKPEVMSKALANFEVTRNRTEWLVGTAGQRMLSDVYNSNPTAAIEVLRNFSHFETDGRRIAVLGDMLELGTASKKLHESLATVLDPAQIQEVYLFGTEIKPLFDKLATIYPAEQLHYFEKTQQPELITALAETIQPSDLVVLKASHGLHLEKVVAALTTEND</w:t>
      </w:r>
    </w:p>
    <w:p w:rsidR="005A3F0F" w:rsidRDefault="005A3F0F" w:rsidP="005A3F0F">
      <w:r>
        <w:t>&gt;fig|1664.9.peg.1392</w:t>
      </w:r>
    </w:p>
    <w:p w:rsidR="005A3F0F" w:rsidRDefault="005A3F0F" w:rsidP="005A3F0F">
      <w:r>
        <w:t>MLYEQIAQNKRRTVYVMIGFLMLVLAIGAALGYLFMQNTLTGVIIAAVLAAVYMVMMISNSTNVVMQMNHAHEIKDASQYPDLWHIVEDMAMVGQIPMPRVFIVDDDSPNAFATGNDPKNAAVAVTSGIMARLNREELEGVIAHEVSHIKNYDIRLSTIALALAAVISLLVNIGSNMMWWGGGRDRDDDREGGAGNVIALVFSILLMILGPLAASIAQMALSRNREYLADASGVELTRNPEGLINALLKISNSEPMQAADPSSAALYISDPFKGRGSFGAHLFDSHPPIEQRVERLRNM</w:t>
      </w:r>
    </w:p>
    <w:p w:rsidR="005A3F0F" w:rsidRDefault="005A3F0F" w:rsidP="005A3F0F">
      <w:r>
        <w:t>&gt;fig|1664.9.peg.1393</w:t>
      </w:r>
    </w:p>
    <w:p w:rsidR="005A3F0F" w:rsidRDefault="005A3F0F" w:rsidP="005A3F0F">
      <w:r>
        <w:t>MLWLVVIIILVLIVGTVAFYISTYNGMVKSRNWADESWSQIDVQLKRRNDLIPNLLSTVKGYAKYEQETFTKVVEMRNQLLEMPSDDRQATMAVSNQLSESLKSILSLTESYPDLKANAEYMKLMEELTNTENKIAYARQLFNSSATRFNNKIETFPGNIIAGAHNFQKTAYLATPEVEKEVPKVSFD</w:t>
      </w:r>
    </w:p>
    <w:p w:rsidR="005A3F0F" w:rsidRDefault="005A3F0F" w:rsidP="005A3F0F">
      <w:r>
        <w:t>&gt;fig|1664.9.peg.1394</w:t>
      </w:r>
    </w:p>
    <w:p w:rsidR="005A3F0F" w:rsidRDefault="005A3F0F" w:rsidP="005A3F0F">
      <w:r>
        <w:t>MFSAHPTIADSGLIDPRFIKPNAALPADYLALCQETNGGFLSRFSLPTSEPTSDGLDHVECHYLAGIATGSQAVIEVAQWPDYLIPFSQHGTQYFAFDYQQSPDNPSIRYIDTEVDQWLTVASSFSQFLAQLGTKPIVVPETDDLTLTPLQRNHYLLIAPAEQLMALLALYEADSPKDWYLDWLLFFAQSGTLEQQKCALDAYHTQRLYFKRQLPQAKSQQLAQIFAQQPALLATYQAYQKQWSPL</w:t>
      </w:r>
    </w:p>
    <w:p w:rsidR="005A3F0F" w:rsidRDefault="005A3F0F" w:rsidP="005A3F0F">
      <w:r>
        <w:t>&gt;fig|1664.9.peg.1395</w:t>
      </w:r>
    </w:p>
    <w:p w:rsidR="005A3F0F" w:rsidRDefault="005A3F0F" w:rsidP="005A3F0F">
      <w:r>
        <w:t>MLTHIRQRLFRPREQWEQNLVVLWFGNFMAGVAFSLIMPFMSLYIDTLGDFSAAQLSMWSGLTYSITFLVTAIISPWWGKIADRRGRKLMLLRASLGMAIVLGAMGLVQNVYELIALRLLQGVFSGYISNSNALIATSAPQEKSGQALGTLTTGTVSGTLLGPLLGGVVAEMTGYRTTFFITGTILFVVFLLCLAFVHENLTPIEKGDQVPAKQLLQNLKYPHLIIGMFVTTMIIQASNNSISPLLSLYVRQLMDHGKNVALVSGIVAAIPGIATLIAAPRFGALGDRIGSDKILIGGLIFAVFVYIPQAFVQNVWQLGALRLLVGIADAALLPQVQTILAKYSPHNSAGRIFSYNQSFQAMGNVAGPLIGSSVSGFFGYGGVFISTTVLVVINLFWVNQNTRVLRKNRADAAKKTS</w:t>
      </w:r>
    </w:p>
    <w:p w:rsidR="005A3F0F" w:rsidRDefault="005A3F0F" w:rsidP="005A3F0F">
      <w:r>
        <w:t>&gt;fig|1664.9.peg.1398</w:t>
      </w:r>
    </w:p>
    <w:p w:rsidR="005A3F0F" w:rsidRDefault="005A3F0F" w:rsidP="005A3F0F">
      <w:r>
        <w:t>MKIDRLQAFSDGVFAILLTLLVLDFKLPNYKIGHLGQAVIAQWPILAAYMLSFFYVGTLWLFHHDYFAKIKRTNWQLNILNLILLFAITLINYPTSLLSEAVAQRNLADIRFAFTSYALVALVISGLFWVLYRFMAVHQDLMIHQEQHEQFYRAIRNDPLRSVLIYVIALVGIQFNVVVGALLILLGNIFHFIAYLRLSRNIEKHHLIE</w:t>
      </w:r>
    </w:p>
    <w:p w:rsidR="005A3F0F" w:rsidRDefault="005A3F0F" w:rsidP="005A3F0F">
      <w:r>
        <w:t>&gt;fig|1664.9.peg.1401</w:t>
      </w:r>
    </w:p>
    <w:p w:rsidR="005A3F0F" w:rsidRDefault="005A3F0F" w:rsidP="005A3F0F">
      <w:r>
        <w:lastRenderedPageBreak/>
        <w:t>MKQGIHPDYHKVVFMDSSTGFKFISGSTANSAETVEWEDGNTYPLIRVEISSDSHPFYTGKQKFTQADGRVDRFNKKYGFADKNAAK</w:t>
      </w:r>
    </w:p>
    <w:p w:rsidR="005A3F0F" w:rsidRDefault="005A3F0F" w:rsidP="005A3F0F">
      <w:r>
        <w:t>&gt;fig|1664.9.peg.1402</w:t>
      </w:r>
    </w:p>
    <w:p w:rsidR="005A3F0F" w:rsidRDefault="005A3F0F" w:rsidP="005A3F0F">
      <w:r>
        <w:t>MKKMLIQGGNLLSGEVTIGGAKNSTVAIIPAAILAESKVVLDSVPHIKDVNSLLSILEDMSVTSTFTGDTVEIDPTNIVSTPLPSGKIQSLRASYYFMGALLGRFGKAIVGLPGGDDIGPRPIDQHIKGFEALGAVVTNNHGAIEINAPEGLHGAKIYLDMASVGATINLLLAAVRAEGQTVIENAAREPEIVDIATFLNNMGAKVRGAGTDIIRIEGAAHLYGHNTHTIIPDRIEAGTYLSMAAAIGDGVNVKNIISEHMDAYLAKLEEMGVKMDVKEDSIFVYPSPDLKMVQVKTMPYPGFATDLQQPLTPLLLKAQGEGLVVDTLYPKRTRHVPELIRMGADISIENDVILLHHADKLQGAEVSADEIRGGACLMIAGLMANGVTTITNASNILRGYDRVIDKLTGLGAVVKMVEE</w:t>
      </w:r>
    </w:p>
    <w:p w:rsidR="005A3F0F" w:rsidRDefault="005A3F0F" w:rsidP="005A3F0F">
      <w:r>
        <w:t>&gt;fig|1664.9.peg.1403</w:t>
      </w:r>
    </w:p>
    <w:p w:rsidR="005A3F0F" w:rsidRDefault="005A3F0F" w:rsidP="005A3F0F">
      <w:r>
        <w:t>MTKYVFVTGGVVSSLGKGIVAASLGRLLKNRGLKVTIQKFDPYINVDPGTMSPYQHGEVFVTDDGTETDLDLGHYERFIDNNLNKYSNVTTGKIYSEVLRKERKGEYLGATVQVIPHITNMIKEKIMRAATTTDSDIVITEIGGTVGDIESLPFLEALRQMKADVGAENCIYIHTTLVPYLKAAGEMKTKPTQHSVKELRGIGIQPNVLVCRTEKAIPDDMRNKIAQFCDVEPEAVVESRDAESIYDIPLLLKNQGLDDFVLNHFKMTAPEADMTEWIDMLHTIKNLEGTKKIALVGKYIELQDAYISVNEALRHAGYVYNTDVKVTPIQSEDITKENVAETLAGFDGIIVPGGFGDRGLEGMILSIQYARENDVPYLGICLGMQMASIEFARNVAGITDATTGEVHPDAEHKLIDIMSDQKDLENMGGTQRLGLYPCKLKPGTKTAEAYDNQSVIQQRHRHRYEFNNEYRDLLTDKGLVFAGTSPDNRLVEVIEIPENKFFVAAQYHPEFLSRPNKPEGLFKAFIGATM</w:t>
      </w:r>
    </w:p>
    <w:p w:rsidR="005A3F0F" w:rsidRDefault="005A3F0F" w:rsidP="005A3F0F">
      <w:r>
        <w:t>&gt;fig|1664.9.peg.1404</w:t>
      </w:r>
    </w:p>
    <w:p w:rsidR="005A3F0F" w:rsidRDefault="005A3F0F" w:rsidP="005A3F0F">
      <w:r>
        <w:t>MVQSTETILVLDIGGSAVKYGFWTAQKLEDREQFPTPLTRNKFYQTVADICDAHEPIAGIAVSCPGEPDEDTGIVHGMSYVPFLHLGEFQHDFATQLNRPVSLQNDAESAALAEMTLGVGQNHQNALFTIIGSGIGLAIVQDGLILKNLAEKFDNPEKRFADTLKTLNNSKVSPVQIGKTVSLKNFKLPNTIDGKTVFELAKQGDPIASQEVDQMYASLAEILIFLNAAYQPEIIGIGGGISNNPDLLPELKAHIATLLASPDSKISFYKRFYPNPDQAFTKPNLRTCYFKNDANLIGAALHYEHRFKRPY</w:t>
      </w:r>
    </w:p>
    <w:p w:rsidR="005A3F0F" w:rsidRDefault="005A3F0F" w:rsidP="005A3F0F">
      <w:r>
        <w:t>&gt;fig|1664.9.peg.1405</w:t>
      </w:r>
    </w:p>
    <w:p w:rsidR="005A3F0F" w:rsidRDefault="005A3F0F" w:rsidP="005A3F0F">
      <w:r>
        <w:t>MKLDVFKGQNKEELSMIEVAHAILEGKGDTIAFADLTNEVQNYLGKSDEEVRARLSQFYTDLNEDGSFISLGENVWGLRSWYPYESVDEEVNHPEDEEDQPTKKKRRKKVNAFLADVADDDDVIDYSDDDPEDEDLDVEDEAELVVTDDDSSDDLTEYKADLQSIGDDDDDEDDALEDGIEGQLSEFSEDDEDEDDDEDDEL</w:t>
      </w:r>
    </w:p>
    <w:p w:rsidR="005A3F0F" w:rsidRDefault="005A3F0F" w:rsidP="005A3F0F">
      <w:r>
        <w:t>&gt;fig|1664.9.peg.1406</w:t>
      </w:r>
    </w:p>
    <w:p w:rsidR="005A3F0F" w:rsidRDefault="005A3F0F" w:rsidP="005A3F0F">
      <w:r>
        <w:t>MASKKSTPIKIHLETEITQDGQTESHVFDEEGELIQMGTTTYLRYLEHAQGQETAVRFKLAEDGQVQLTRGTEKDATQLRLYFKMHDAQGSLYQTQYGNLPVLTTTNHLLMTLSDEPLSGEVVVHYQLEISQQVVGDYKLRLIFNA</w:t>
      </w:r>
    </w:p>
    <w:p w:rsidR="005A3F0F" w:rsidRDefault="005A3F0F" w:rsidP="005A3F0F">
      <w:r>
        <w:t>&gt;fig|1664.9.peg.1407</w:t>
      </w:r>
    </w:p>
    <w:p w:rsidR="005A3F0F" w:rsidRDefault="005A3F0F" w:rsidP="005A3F0F">
      <w:r>
        <w:t>MQDLATLYPQKTWSVVNQQFSADQGQLAFAHANTLLALTKECQQPIIHFWTLEKTVILGMMDTKLPELTAATDQLTAAGYHYFVRNAGGLGIVADTGILNLGFYLPEVADHLSINAAYELMKTLFSETFNTSNITIEHFEVQHSYCPGEYDLSINGQKFAGIAQRRSKNGIAILLYASIEGDQQARGTLMQHFYQAGKAQQQTRWTFPDVHPETMANLADLLHQPLTVASVSQQLSASLQSNSGLTLQSDLQTLMQEADYQTQLTKNTQLLRRYQPGYQP</w:t>
      </w:r>
    </w:p>
    <w:p w:rsidR="005A3F0F" w:rsidRDefault="005A3F0F" w:rsidP="005A3F0F">
      <w:r>
        <w:t>&gt;fig|1664.9.peg.1408</w:t>
      </w:r>
    </w:p>
    <w:p w:rsidR="005A3F0F" w:rsidRDefault="005A3F0F" w:rsidP="005A3F0F">
      <w:r>
        <w:t>MTYAPQKLTREKVFRDPVHNYIRVDYQVILDLIDTPEFQRLRRIKQLGTTSSVFQGAEHSRFTHSLGVYEITRQICDQFQINYPTKQPGDGLWNDNERLVALCAALLHDIGHGAYSHTFEHIFDTDHESITRQIIMTPETKVNQILSQVAPDFPAKVASVIDHTYPNPQVVQMISSQIDADRMDYLLRDAYNTGTKYGEFDLTRVLRVMRPYANGIAFLANGMHAVEDYIVSRFQMYQQVYFHPVSRGMEVVLQKLLQRAKFLYEQPDHHQSLAPQLLIPFFEHDFTLRDYLKLDDGVLNTYFIYWLDYPDTVLNDLADRFLSRRPLKSVKFNPSTEDCLPEMRALTEQAGYNATYYTAVNNSFDLPYDAYDPSAKSPKTQIEIIQSDGQLNELSSISNLVAAISGKFSGDERFYFPKEMSDTANLEVFAPIYQQFNSYINNGAIQAHPHNQ</w:t>
      </w:r>
    </w:p>
    <w:p w:rsidR="005A3F0F" w:rsidRDefault="005A3F0F" w:rsidP="005A3F0F">
      <w:r>
        <w:lastRenderedPageBreak/>
        <w:t>&gt;fig|1664.9.peg.1409</w:t>
      </w:r>
    </w:p>
    <w:p w:rsidR="005A3F0F" w:rsidRDefault="005A3F0F" w:rsidP="005A3F0F">
      <w:r>
        <w:t>MSIKLVAVDMDGTLLNENNVLSPKTIEVVKAAKAQGIKVVLCTGRPLTGVTPFLHELGLTDSSDYVITFNGALVQNTATGEILVRHTLTHAQYLELETLSRTIGVHLHAEDDQFIYTANRDISPYTIGESALVNMPIKFRHVDEIAPDKAFSKVMLIDDPEVLAEGKAKIPADFFDRYQFVQSEPYFLEVLNTKAGKGNGLRDLANALNIDQSEVMAVGDQGNDLSMLAYAGLPVAMDNAIPELKKIAKVITKSNHLGQDGVAYAIEKYALNK</w:t>
      </w:r>
    </w:p>
    <w:p w:rsidR="005A3F0F" w:rsidRDefault="005A3F0F" w:rsidP="005A3F0F">
      <w:r>
        <w:t>&gt;fig|1664.9.peg.1410</w:t>
      </w:r>
    </w:p>
    <w:p w:rsidR="005A3F0F" w:rsidRDefault="005A3F0F" w:rsidP="005A3F0F">
      <w:r>
        <w:t>MFFYLFGFLLFLWNAYIVWKKESHTLSNMLTLFIGLGLIALFFVPMLANLLHVPEDLRIFIGTISTVFLLYIPLFFYLYLSSLIIYLFNRPRYNQDYIIVLGSGLIDGQYVPPLLASRIERAMTFYHRQVKKGRPAPKLVFSGGQGGDEKLPESVAMQRYAIDHGIPVEQTLTEEKSVNTLQNMQFSKQIIEADTDKDKPRIIFSTNNYHTFRAGLFAKQAHLKADGIGAKTSKYFLPNATIREFIAILSMKRHQLLFVTICSLLFAILAVLLNHLN</w:t>
      </w:r>
    </w:p>
    <w:p w:rsidR="005A3F0F" w:rsidRDefault="005A3F0F" w:rsidP="005A3F0F">
      <w:r>
        <w:t>&gt;fig|1664.9.peg.1411</w:t>
      </w:r>
    </w:p>
    <w:p w:rsidR="005A3F0F" w:rsidRDefault="005A3F0F" w:rsidP="005A3F0F">
      <w:r>
        <w:t>MNWIVQLYQPFFELNNWQTVIRSSEDWLLILTLVIMECLLSVDNAVVLAAQTQSLPTKIEQEKSLVYGLWGAYLFRFIIIGVGTFLIHLWEIKVAGSLYLVYLVYAYFRKQKQPKQVKKPGSKISSPHRFWRTVISIELMDIVFSIDSVLASLAISSNPVIVLIGGMIGIICMRGIAQIIARLMEKIPELNPMAYILILFIAVKLFLSIPAIDIEIPNLVFAGIVFGTILITLGIHYIRKQRA</w:t>
      </w:r>
    </w:p>
    <w:p w:rsidR="005A3F0F" w:rsidRDefault="005A3F0F" w:rsidP="005A3F0F">
      <w:r>
        <w:t>&gt;fig|1664.9.peg.1412</w:t>
      </w:r>
    </w:p>
    <w:p w:rsidR="005A3F0F" w:rsidRDefault="005A3F0F" w:rsidP="005A3F0F">
      <w:r>
        <w:t>MIKEFKEFIMRGNVLDMAVGVILGAALKSIVDSLTKNLINPIISLFVGQVDLSGIAVTIPGTKAVFQIGNFLNDVINFLIIAIIVFLIVKGFNKLRDMGKKTEEEVAEEAAPTQEELYLKEIRDLLANKDHQ</w:t>
      </w:r>
    </w:p>
    <w:p w:rsidR="005A3F0F" w:rsidRDefault="005A3F0F" w:rsidP="005A3F0F">
      <w:r>
        <w:t>&gt;fig|1664.9.peg.1413</w:t>
      </w:r>
    </w:p>
    <w:p w:rsidR="005A3F0F" w:rsidRDefault="005A3F0F" w:rsidP="005A3F0F">
      <w:r>
        <w:t>MAIIEHIKQQYSFLSPQEQKVALAVIQKGASIQRIGIDELAAELQVSNSTISRFVRKIGCQNFVDFKLQFSEGPQPTMTGIQGQVDHESQTSVEIYQFYQDVITKTQARIKQADLDQLVSWIKTSQQLFIYGLGSSGYTGAEFGQRLTRMGIQATVVTESHMMLMTSRIINKTDLVIGLSNSGNTEEVNQAVQNARENGAKTAAITSGTDSPLAAASDLTLFVEDSIGFASARFVNSQFALTYVIDILAMLLLEDEQYNWRMKQTVDTIMHHKLKK</w:t>
      </w:r>
    </w:p>
    <w:p w:rsidR="005A3F0F" w:rsidRDefault="005A3F0F" w:rsidP="005A3F0F">
      <w:r>
        <w:t>&gt;fig|1664.9.peg.1414</w:t>
      </w:r>
    </w:p>
    <w:p w:rsidR="005A3F0F" w:rsidRDefault="005A3F0F" w:rsidP="005A3F0F">
      <w:r>
        <w:t>MKDLTKYKGIIPAFYACYDEAGEISPERVRALTEYYIKKGVKGVYVNGSSGECIYQSVEDRKIVLENVMAVAKGKLTVIAHVACNNTKDSVELAKHAESLQVDAIAAIPPIYFKLPEYSIANYWNTISAGAPNTDFIIYNIPQLAGVSLTTELYAEMRRNPNVIGVKNSSMPVQDIQMFCAAGGKDHIVFNGPDEQFLGGRLMGAAAGIGGTYGAMPALFLKLNTLISELKLEEAKDLQYAIDEIIYKMCSGHGNMYAMIKEILRINEQLDLGSVREPLAPLNEADLEIAKESATMITTAIEKYC</w:t>
      </w:r>
    </w:p>
    <w:p w:rsidR="005A3F0F" w:rsidRDefault="005A3F0F" w:rsidP="005A3F0F">
      <w:r>
        <w:t>&gt;fig|1664.9.peg.1415</w:t>
      </w:r>
    </w:p>
    <w:p w:rsidR="005A3F0F" w:rsidRDefault="005A3F0F" w:rsidP="005A3F0F">
      <w:r>
        <w:t>MNLKNNFLDKVKDRLIISCQALADEPLHSSFIMARMARAAYEAGASAIRANSVVDVQAIMDTVELPVIGLDKVDYSDAPIYITPTIKEMRGIAATGAAVVACDVTGRPRPHGEQLATIVETMRTEYPDTLLMADTASLDDVKEANRLGFDIIGTTMYGYTPATEGCNIADNDFEYLKQVLAMSKAPVIAEGKIDSPEKAVTALKLGCHSVVVGSSITRPQLIAKTYIDAVNEL</w:t>
      </w:r>
    </w:p>
    <w:p w:rsidR="005A3F0F" w:rsidRDefault="005A3F0F" w:rsidP="005A3F0F">
      <w:r>
        <w:t>&gt;fig|1664.9.peg.1416</w:t>
      </w:r>
    </w:p>
    <w:p w:rsidR="005A3F0F" w:rsidRDefault="005A3F0F" w:rsidP="005A3F0F">
      <w:r>
        <w:t>MQKIGFGTFNWIVLCVYLLAMLLVGVYFTKKASKSTDAFFKAEGKIPAWAAGFSIYATTLSAITFMSTPEQAFLQDWSYSVGSLAIIILIPILIKFYVPFFRKLSVTTAYEYLEHRFNPLMRIVGSILFMLYHIGRVAIVIYLPILAVTSVTDINPVLIAVIVGGLCIIYTFLGGIEGVIWSDVIQGILLLGGALLVSMLGAHYIKGGWGTVFNDAMADHKIISGLDFNASVLSRFIPLIFAGQFFNTLYQYTGSQDVIQRYQTTSTMKETVKSLWTNGLLAIITVPIFYGMGTVLYSFYSRAESLPKGFNTTALVPYFIIKTLPAGIAGLVIAAIFAAAQSTVASSLNAISSCAIADFKVRFFNDKFKQYSDVTWARVIIIISGLISLAVAIYLMLSDQSKTLDLFMTITGIFGVPLAGIFAVGIFTKRANATGALIGLIASAVLTYFAQMASISPFVVSCVSFISAFVISYLVSLVFKKSNKDITGLTVQTISETYKG</w:t>
      </w:r>
    </w:p>
    <w:p w:rsidR="005A3F0F" w:rsidRDefault="005A3F0F" w:rsidP="005A3F0F">
      <w:r>
        <w:lastRenderedPageBreak/>
        <w:t>&gt;fig|1664.9.peg.1417</w:t>
      </w:r>
    </w:p>
    <w:p w:rsidR="005A3F0F" w:rsidRDefault="005A3F0F" w:rsidP="005A3F0F">
      <w:r>
        <w:t>MLTQASYLTFDIGGTTIKYGLIDENLSLTHLGQLETQQNQNGMIMQQLIQTTRKVMTTYKIIGIGVSTAGIVNRELGTIIYAGPTIPNYIGTEIKAILSHEFTLPVYVENDVNAALLGEKLVGAAQDANNIYCVALGTGIGGAHLLNNHLQDGGTAQANSIGYLLYDSATQTNYEQRASTLTLQAQLSAQLHLSVPEAFDAAKRGESLPLEIIKNWSRSVAQGLAQIILIVDPELLIIGGGVSKQEKFLLDLLNQSIPAYLPPNFYRTKLVTAHNFNDAALFGAVYRFFN</w:t>
      </w:r>
    </w:p>
    <w:p w:rsidR="005A3F0F" w:rsidRDefault="005A3F0F" w:rsidP="005A3F0F">
      <w:r>
        <w:t>&gt;fig|1664.9.peg.1418</w:t>
      </w:r>
    </w:p>
    <w:p w:rsidR="005A3F0F" w:rsidRDefault="005A3F0F" w:rsidP="005A3F0F">
      <w:r>
        <w:t>MTKILINTIVFQKEIHSGQSQYALLNQLTAKIAGFEVRGELFKPETKHDELVQLQQLAEQRHWEFRYSIPECLFIKSEINPNLESHFKLAQQFGITALKISLGELEHITAQQVSLLNQLITTYQVQLNIENEPNQNGILNHMAMICLELTNYNSLTGYTFDSGNWYWINEAPLTAWHQLAPYTTVLHLKNIQAQETVLLDNGLTPWRQLCESLSPNIPIILEYPMSNSELESELTLVASALEA</w:t>
      </w:r>
    </w:p>
    <w:p w:rsidR="005A3F0F" w:rsidRDefault="005A3F0F" w:rsidP="005A3F0F">
      <w:r>
        <w:t>&gt;fig|1664.9.peg.1420</w:t>
      </w:r>
    </w:p>
    <w:p w:rsidR="005A3F0F" w:rsidRDefault="005A3F0F" w:rsidP="005A3F0F">
      <w:r>
        <w:t>MSEQYFDPKLKIFALNSNKPLAEKIAAEVGVPLGKSSVKRFSDGEIQINIEESIRGDEIFLIQSTSAPVNDNLMEILIMIDALRRASAKTINVVLPYYGYARQDRKARSREPITAKLVANMLTMAGADRILALDLHAVQIQGFFDIPVDHLMGAPLLADYFLSNDLAENAVVVSPDHGGVTRARKLADFLKTPIAIIDKRRPRPNVSEVMNIIGNVNGKRAIIIDDMIDTAGTITLAAQALKDAGATEVFACCTHPVLSGPAIQRIEDSVIKQMIVTDSIDLPKEKLIDKMVQVSVGPLIGDAIKRIHENKPVSPLFENRFKR</w:t>
      </w:r>
    </w:p>
    <w:p w:rsidR="005A3F0F" w:rsidRDefault="005A3F0F" w:rsidP="005A3F0F">
      <w:r>
        <w:t>&gt;fig|1664.9.peg.1421</w:t>
      </w:r>
    </w:p>
    <w:p w:rsidR="005A3F0F" w:rsidRDefault="005A3F0F" w:rsidP="005A3F0F">
      <w:r>
        <w:t>MVNKNAIILAAGKGTRMKSKLYKVLHEVCGRPMVDHVLTEVEKTEPATVVTIVGHGAEKVKDYLGDRSQYALQAEQLGTGHAVLQAEDLLKDQDGITIVVSGDTPLLTAGTFEKLFAYHHDKGAKATILTATAPDPTGYGRIIRNDIGIVEKIVEQKDTNDKEAAVNEINTGVYCFDNKTLFQALHEVTNENAQGEYYLTDVVEILKKKGEIVAAYKMPNFEESMGVNDRVALSQATKVMRQRINTAHMRNGVTLIDPESTYIEVGVKIGNDTIIEPNVVLKGNTTIGSDCFVGAGSTIIDSTIEDNIQITSSTIESAIMHTGSNIGPNSHLRPNAEIGVDVHVGNFCEVKNAKIGDRTKIGHLSYVGDATLGTDINVGCGVVFVNYDGVAKHHANVGSHVFIGSNSNIVAPVEIADHTFIAAGSTITDDVPEKAMAIARARQTNKENYWAKLPVAKDEEWQ</w:t>
      </w:r>
    </w:p>
    <w:p w:rsidR="005A3F0F" w:rsidRDefault="005A3F0F" w:rsidP="005A3F0F">
      <w:r>
        <w:t>&gt;fig|1664.9.peg.1422</w:t>
      </w:r>
    </w:p>
    <w:p w:rsidR="005A3F0F" w:rsidRDefault="005A3F0F" w:rsidP="005A3F0F">
      <w:r>
        <w:t>MKKSPSRLWLTLDGLLILLLVVLGINWSTSHHQPAKPTASVTHSQTAHVKQTPKKQTSKKPLDWHAPSEKKPYPDVKKYAHFWIDVSIKKHRVYLMDDEKLLYTMRASTGTSDSPTPKGTFHIQEEHGEAFFNGNPGEGAKYWRSFLDHGVYLFHSVPTDKAGNFLPDEAQKLGETSNSHGCIRLSVADAKWFYQAIPVNTKVVIH</w:t>
      </w:r>
    </w:p>
    <w:p w:rsidR="005A3F0F" w:rsidRDefault="005A3F0F" w:rsidP="005A3F0F">
      <w:r>
        <w:t>&gt;fig|1664.9.peg.1424</w:t>
      </w:r>
    </w:p>
    <w:p w:rsidR="005A3F0F" w:rsidRDefault="005A3F0F" w:rsidP="005A3F0F">
      <w:r>
        <w:t>MKVRRSDRLIDMTRYLLERPHTLIPLTFFSNRYESAKSSISEDLSIVKRTFFNRGTGILETVPGAAGGVRYMPMIKQVEAEEFIAEMAERLSENDRLLPGGYVYLSDLLGRPEVLRQVGRLIANQYVGKEVTAVMTVATKGIPIAQSVAMFLNVPFVIVRRDSKITEGSTVSVNYVSGSSARIEKMELSKRSLPENSKVLIVDDFMKGGGTVNGMKSLIEEFDSEMVGISVFAESVFEGNHMVEDYTSILKVDKVDIENKALSVSAGNYLTKNAEQLS</w:t>
      </w:r>
    </w:p>
    <w:p w:rsidR="005A3F0F" w:rsidRDefault="005A3F0F" w:rsidP="005A3F0F">
      <w:r>
        <w:t>&gt;fig|1664.9.peg.1425</w:t>
      </w:r>
    </w:p>
    <w:p w:rsidR="005A3F0F" w:rsidRDefault="005A3F0F" w:rsidP="005A3F0F">
      <w:r>
        <w:t>MQLIEKAPAKINLSLDALYQHTDGEFEWQMIMTSIDLADYVQITLQDSPQIEVRTSKGYLPEDKRNLAYQAAQLLRHRFDIKTGAIIEIDKHIPVAAGLGGGSSDAAAVLRGLNQLWHLGLTKAELAHIGLSIDSDVPYCVYSETALVTGKGDQIQPLGDLPNFWMVVVKPEVSVSTPRILHALNCDQITDRPQTDRLLAGIQQQDAQQMTAAMANVLTPITNQRYPQIDYLMQRLTAFGAEKAQMSGSGPTVFGICRQYSRAQRIYNSMSGFCREVYLVQPLKK</w:t>
      </w:r>
    </w:p>
    <w:p w:rsidR="005A3F0F" w:rsidRDefault="005A3F0F" w:rsidP="005A3F0F">
      <w:r>
        <w:t>&gt;fig|1664.9.peg.1427</w:t>
      </w:r>
    </w:p>
    <w:p w:rsidR="005A3F0F" w:rsidRDefault="005A3F0F" w:rsidP="005A3F0F">
      <w:r>
        <w:t>MPTTLANIKNGLDGHIGDKLMVVAQAGRKKVTKRKGILRETFPAVFVVDLDQDENAFERVSYSYADLLTKSIAIEFDKEPIVL</w:t>
      </w:r>
    </w:p>
    <w:p w:rsidR="005A3F0F" w:rsidRDefault="005A3F0F" w:rsidP="005A3F0F">
      <w:r>
        <w:lastRenderedPageBreak/>
        <w:t>&gt;fig|1664.9.peg.1428</w:t>
      </w:r>
    </w:p>
    <w:p w:rsidR="005A3F0F" w:rsidRDefault="005A3F0F" w:rsidP="005A3F0F">
      <w:r>
        <w:t>MEDIANPERTRKILKRYGFKFKKSLGQNFLTNITILKQIVEAGEITKDDDVIEIGPGIGSLTEQIARKAHQVLSFEIDDRLIPVLKDTLNHYHNVTVLNQDILEADLPTLIAKHFDGQHNLKIVANLPYYITTPIMLHLLEAGLPIDRMVLMMQKEVAERIDAAPGSKAYGSLSIAVQLHSEVKLAFIVPKTAFVPQPNVDSAIVEFVGRQEPLVTVQNQQLFDQLVRGAFAQRRKTLWNNLQNQFGKQEEVKAGLVAALDQADIAPSTRAEQLSIQQFAQLSDCLNEQPVFAKKGDK</w:t>
      </w:r>
    </w:p>
    <w:p w:rsidR="005A3F0F" w:rsidRDefault="005A3F0F" w:rsidP="005A3F0F">
      <w:r>
        <w:t>&gt;fig|1664.9.peg.1429</w:t>
      </w:r>
    </w:p>
    <w:p w:rsidR="005A3F0F" w:rsidRDefault="005A3F0F" w:rsidP="005A3F0F">
      <w:r>
        <w:t>MKKTIQEVIVVEGRDDTKRLREVFPDVDTIETRGSAINDEIVGKIALAQEKRGVIVFTDPDFHGEKIRKIISQNVPGVEHAFLPRSEAKPEKMGGSLGIEHAKPAAIKQALENLLTQDEDAVEQISQSDLLVAGLIAGPSAKARRECLGEVLHIGYTNSKQLYKRLKMFQVSQAEFGAALRQINEELGD</w:t>
      </w:r>
    </w:p>
    <w:p w:rsidR="005A3F0F" w:rsidRDefault="005A3F0F" w:rsidP="005A3F0F">
      <w:r>
        <w:t>&gt;fig|1664.9.peg.1430</w:t>
      </w:r>
    </w:p>
    <w:p w:rsidR="005A3F0F" w:rsidRDefault="005A3F0F" w:rsidP="005A3F0F">
      <w:r>
        <w:t>MQIFDSHTHLNDTPYAGQEADFIQQAAELGVTEMAIVGSDTVLNDGALRLAQQYKALSAIIGWHPESAKDYTKVQEAQLIEQLQLPEVVALGEIGLDYHWDTSPRDVQRTVFERQIEIAKSLHMPISVHTRDALEDTYKILKETDVRDCGGIIHSFNGDSEWLKRFMDLGMQISFSGVVSFKNAREVHESAKLCPLDVMLVETDAPYLTPTPYRGKQNQPGYTRYVVEAIAKLREVAPEEIAAATYANAHRIFKLGAI</w:t>
      </w:r>
    </w:p>
    <w:p w:rsidR="005A3F0F" w:rsidRDefault="005A3F0F" w:rsidP="005A3F0F">
      <w:r>
        <w:t>&gt;fig|1664.9.peg.1431</w:t>
      </w:r>
    </w:p>
    <w:p w:rsidR="005A3F0F" w:rsidRDefault="005A3F0F" w:rsidP="005A3F0F">
      <w:r>
        <w:t>MADKKPTFYVTTPIYYPSGKLTIGNSYTTIAADVIARYKRLMGFDVFFLTGTDEHGLKLEQKAAEKNLAPQAYVDGMAEEIQALWKTLEISNDKFIRTTDDYHVKAVQKIFDRLVEQGDIYLGQYEGWYSVSDEEYFTESQLTEVYKDENGKVIGGKAPSGHEVQRVAEETYKFKMSKYADRLLAYYEEHADFIEPSSRKNEMINNFIKPGLEDLSVSRISFDWGIHVTGNPKHVVYVWLDALSNYITALGYGSDDDQLFNKYWPADVHLVGKEIVRFHAIYWPIFLMALDLPLPKQIFGHGWLLMKDGKMSKSKGNVVYPEMLVERYGLDALRYYLMRAIPFGNDGVFTPEDFVSRINYDLANDLGNLLNRTVAMINKYDDGHVPSYQADVTAFDADLQATATQTIAQYSTLMDQLKFSDALDTIWQLISRANKYIDETEPWVLAKDDSRKAELDSVLAHLAESLRIVALLLQPVMTHAPREMFAQLGLDFDQEAQREMVYGNFPEAVKVIAKGTPIFPRLDLDEEVAYIKEQMMAAQKAGLVNEKVKAKQVAAEEVADFDPKATELVSEKDAIKFEDFDQSEIRVAEIKAVSKVEGADKLLKFRLDAGDQGDRQIISGIAEFYPDFEKLVGKKVLAVTNLKPRKLRGELSQGMLLSAEHGSDVELVVVPSNLVNGSQIG</w:t>
      </w:r>
    </w:p>
    <w:p w:rsidR="005A3F0F" w:rsidRDefault="005A3F0F" w:rsidP="005A3F0F">
      <w:r>
        <w:t>&gt;fig|1664.9.peg.1432</w:t>
      </w:r>
    </w:p>
    <w:p w:rsidR="005A3F0F" w:rsidRDefault="005A3F0F" w:rsidP="005A3F0F">
      <w:r>
        <w:t>MITIGLTTWSEHQSLMPEKKQLTLNDYAQFLPIVEVDSFYYALQAPTVSAKWLQQVPHQFQFIVKAHKAMTKQEDYTDFTSTEKELFVRYKQSIQPLLDAGQLTAVLFQFPPFFQLNQENVQYLRRIRTWLPDVPIAVEFRNGTWYDEAYKQNMFAFLKQLKMTHVIADEAQTPTNSVPFEPVVTNPDFAMLRLHGRNMAGWQNPGAMWRKQRTLYRYNADELQQFAATVQRLTKQAKEVAIIFNNNSGGDAADNALALQQILGITFENLAPKGPEQTSLF</w:t>
      </w:r>
    </w:p>
    <w:p w:rsidR="005A3F0F" w:rsidRDefault="005A3F0F" w:rsidP="005A3F0F">
      <w:r>
        <w:t>&gt;fig|1664.9.peg.1437</w:t>
      </w:r>
    </w:p>
    <w:p w:rsidR="005A3F0F" w:rsidRDefault="005A3F0F" w:rsidP="005A3F0F">
      <w:r>
        <w:t>MTEPEHRKVILYLAQSLDGFIAEKDGSTAWLSALNSSESDAAIQSFYQGVDTIIMGRKTYEQCIKLAGTYPYQEKQSYVFSKTLHDTADRTNVVTGNVPEFVRQLKAQDGGNIWLVGGAETFTMLLKAQLVDELIITIAPVLLGDGISLISTHLTDMPLELSKTRQLGQFVELTYKINY</w:t>
      </w:r>
    </w:p>
    <w:p w:rsidR="005A3F0F" w:rsidRDefault="005A3F0F" w:rsidP="005A3F0F">
      <w:r>
        <w:t>&gt;fig|1664.9.peg.1438</w:t>
      </w:r>
    </w:p>
    <w:p w:rsidR="005A3F0F" w:rsidRDefault="005A3F0F" w:rsidP="005A3F0F">
      <w:r>
        <w:t>MTDIQCVIFDWAGTIIDFGSLDPVLAFQSAFNAAGIQIDTDRIRQDMGIEKHEHIAKLAKMPEVQRAWFAKYKRGITDADQLQLFNYFEQFLLNRLSTETTLTPAVLQVQTYLKAHHIHIATTTGYTKAMLAIAAKQAGLLGYHPELMVSKEDVAAGRPAPDMINHIMTAFNITDPQTVVKVGDTVIDMQEGKNAGVLTVGLIESSSLLGLSQAKLIDLPQKTRLAKFAEITKTLKAAGADYVIHNLSELPAILAKYQTPQKEHA</w:t>
      </w:r>
    </w:p>
    <w:p w:rsidR="005A3F0F" w:rsidRDefault="005A3F0F" w:rsidP="005A3F0F">
      <w:r>
        <w:t>&gt;fig|1664.9.peg.1439</w:t>
      </w:r>
    </w:p>
    <w:p w:rsidR="005A3F0F" w:rsidRDefault="005A3F0F" w:rsidP="005A3F0F">
      <w:r>
        <w:t>MALDVNAIVDQLKESSILELNDLVKAIEEEFGVSAAAPVAAAGAAGADAAAEKDSFTVELSEIGQEKVKVIKAVREITGLGLKDAKGLVDNAPSALKEDVSKDEAEEMKAKLEEVGAVVNLK</w:t>
      </w:r>
    </w:p>
    <w:p w:rsidR="005A3F0F" w:rsidRDefault="005A3F0F" w:rsidP="005A3F0F">
      <w:r>
        <w:lastRenderedPageBreak/>
        <w:t>&gt;fig|1664.9.peg.1440</w:t>
      </w:r>
    </w:p>
    <w:p w:rsidR="005A3F0F" w:rsidRDefault="005A3F0F" w:rsidP="005A3F0F">
      <w:r>
        <w:t>MSETIIAKKAQIVDTVVEKFNSAVSIVVMDYRGLTVEQVTELRKQLREAGVQMEVVKNTYLRRAADKAGYEGLDDTFTGPTAVAFSNEDVVAPAKIIANFAKSADALEIKGGMIEGKVATLDEINALATLPSRDGLLSMLLSVLQAPVRNVAYAVKAVADSKDEPAA</w:t>
      </w:r>
    </w:p>
    <w:p w:rsidR="005A3F0F" w:rsidRDefault="005A3F0F" w:rsidP="005A3F0F">
      <w:r>
        <w:t>&gt;fig|1664.9.peg.1441</w:t>
      </w:r>
    </w:p>
    <w:p w:rsidR="005A3F0F" w:rsidRDefault="005A3F0F" w:rsidP="005A3F0F">
      <w:r>
        <w:t>MNNILVINAGSSSLKWQLFQQTDLSLVASGLMERMNTPEARFTFKFNGQKEQVAIANLTYEDGVIRLLKQLQDNAIIDSPSDIVAVGHRVVAGATTFEKSTLITADNLATLKALDKYAPLHNPVQVDCIETLMHILPTSVPEVAVFDSQFYLDMPDATSFYGLPYEDSQKYQIRKYGEHGISHGYILQETADFLNQPVADLKLITLHLGGGSSITASQNGKPVDTSMGFTPLEGLPMGTRAGSLDAAIVPFLMNELNKSADEIITLLNTESGILGVSGISADMRDIQSSLATNPRAELAYDMFITSAAKFIGSYYVELGGANVITFTAGIGENDAKMRADVCDRLAVLGVKIDPERNEQGHGARQISTDDSAIKVLMIPTNEELAIAKQVKALV</w:t>
      </w:r>
    </w:p>
    <w:p w:rsidR="005A3F0F" w:rsidRDefault="005A3F0F" w:rsidP="005A3F0F">
      <w:r>
        <w:t>&gt;fig|1664.9.peg.1442</w:t>
      </w:r>
    </w:p>
    <w:p w:rsidR="005A3F0F" w:rsidRDefault="005A3F0F" w:rsidP="005A3F0F">
      <w:r>
        <w:t>MDKRVDSISETRTNWLEHQFKIKESGSTLKTEIIAGITTFIAMSYILFVNPTILGDAGLDKGAVFVATALTGIVGCLAMALIANYPIAVAPGLGSNAFFAYSVVLGMGIPWQTALAGVFVASLLFMLVTVLKVREVVINAIPANLKSAMAVGIGLFIAFTGLKQGGLVVASAKSFVTITNWSNPHVWLTVFGLILTVALLARKIPGALFIGLAATAIMGVVTGLIAMPTGVVSSIPSLAPTFGVSLIHLKDVFSVQMAVVVLVFFFSVFFDTTGTVIGLAQQAGFIKDNKMPKEVGKALFADSTSMIAGSVFGSTPTACYIESSTGIAVGGRTGFTAVVVAIMFALSLFFSPLLAVVTSEVTAPILIIVGSFMIKSIANIDWSEFETAFPAFMIILCVPLTYNISYGLAFGLISYPITMIAAGKGKKVHPIMYVAALLFLVLLFTMHELPGK</w:t>
      </w:r>
    </w:p>
    <w:p w:rsidR="005A3F0F" w:rsidRDefault="005A3F0F" w:rsidP="005A3F0F">
      <w:r>
        <w:t>&gt;fig|1664.9.peg.1443</w:t>
      </w:r>
    </w:p>
    <w:p w:rsidR="005A3F0F" w:rsidRDefault="005A3F0F" w:rsidP="005A3F0F">
      <w:r>
        <w:t>MDKSTLKQLIDQAAGRKPADTIIKNAKIVDVYNARIIEGTLAIADSRFLGIDAAYTADNVINAHGQYVVPGLIDPHIHIESANVSPAVFGSLVTPHGTTTILADPHEIVNVAGMRGLEYMVASAKNTALDIKYTMPSCVPAANPTLETSGAVITADEIKQSYDQGLTYGLAEFMNYPGVVNADDGVLDELLVSLNARKMIDGHSPALHGQGLNAYAAAGVHNDHECTQVDEMLDRISRGMYVYLRYGTVSKNMPTLLKGVTPQNARFCCLCGDDLQSVTLRETGHLDESIRVAIQNGIDPLTAIQMATINTAQCTGLSDRGGIAPGLKADFLLVDDLEHFNVNQTFIDGQKIAANGAYLLPTDDSVAGFDDLLETVHLDNFSADQLKLNLTSDKAHVIGLQSISRTQNLVLPVAHDAEGDFHYKPSEDIVKVAVVERHHLTGNVGVGLLSGFGLQNGAIATSIGHDSHNLVVVGTNDADMVVAIDALKACQGGGVAVQNGQVIATLPFVIGGLMSTEPIDSLIAHQKAFNTICHEQLNVTAQFDPIMKLGAMPLDVIPNLRITDKGLVDVTKFEIIDINA</w:t>
      </w:r>
    </w:p>
    <w:p w:rsidR="005A3F0F" w:rsidRDefault="005A3F0F" w:rsidP="005A3F0F">
      <w:r>
        <w:t>&gt;fig|1664.9.peg.1444</w:t>
      </w:r>
    </w:p>
    <w:p w:rsidR="005A3F0F" w:rsidRDefault="005A3F0F" w:rsidP="005A3F0F">
      <w:r>
        <w:t>MAKKGKNYLEAAKQVDATKAYTVEEAIDLVKKVDFAKFDASLEVAYRLNVDPKQADQQIRGAVVLPNGTGKTQRVIVFAQGEQAKQAEAAGADVVGAEDLVEKIQGGWLDFDVAVATPPMMAQVGRLGRVLGPKGLMPNPKTGTVTMDVTKAVNDIKAGQVAYRVDKAGIVHAPIGKVSFDAAKLVENFKAMQDVIIKARPASAKGQYITSLSVSSTFGPGVKVDVASF</w:t>
      </w:r>
    </w:p>
    <w:p w:rsidR="005A3F0F" w:rsidRDefault="005A3F0F" w:rsidP="005A3F0F">
      <w:r>
        <w:t>&gt;fig|1664.9.peg.1445</w:t>
      </w:r>
    </w:p>
    <w:p w:rsidR="005A3F0F" w:rsidRDefault="005A3F0F" w:rsidP="005A3F0F">
      <w:r>
        <w:t>MAKKVANIVKLQIPAGKATPAPPVGPALGQAGINIMGFTKDFNARTADQAGLLIPVVITVYEDRSFDFVTKTPPAAVLLKKAAGVQKGSGEPNTKKVATVTKAQVQEIAETKMQDLNAADVEAAMRMVEGTARSMGFTVEG</w:t>
      </w:r>
    </w:p>
    <w:p w:rsidR="005A3F0F" w:rsidRDefault="005A3F0F" w:rsidP="005A3F0F">
      <w:r>
        <w:t>&gt;fig|1664.9.peg.1446</w:t>
      </w:r>
    </w:p>
    <w:p w:rsidR="005A3F0F" w:rsidRDefault="005A3F0F" w:rsidP="005A3F0F">
      <w:r>
        <w:t>MNMWQIINQLLAVIVILVVAAACLIGLDYYKLAHVQHHWCPRLTHYETAPTLFIHGYRGNRYSMGHLLMRLQKTGVAKKALVIKVAANGTLTFKGPQELTASNPTIQVLFQNNHADVQDQVRWLSQIMAILKKDYDVTTINLVGHSMGAITVLRYLLKPTAVPVKAVVLLAAPVNDPSIGSDTATVFWSELTQRGPRKKTANYNYLAKRVAHFPTSISILNVAGELLGTSRHDGSVAVDSSFALRSLLRGRIDRYQEMLVRGAGGAHSMLHENRLVDQAISDFLWQD</w:t>
      </w:r>
    </w:p>
    <w:p w:rsidR="005A3F0F" w:rsidRDefault="005A3F0F" w:rsidP="005A3F0F">
      <w:r>
        <w:t>&gt;fig|1664.9.peg.1447</w:t>
      </w:r>
    </w:p>
    <w:p w:rsidR="005A3F0F" w:rsidRDefault="005A3F0F" w:rsidP="005A3F0F">
      <w:r>
        <w:lastRenderedPageBreak/>
        <w:t>MVESLEKSWYVLHTYSGYENKVKANLESRAQSMGMENNVFRVVVPEEEEHEIKNGKDKVDMKKTFPGYVLVEMVMSDEAWFVVRNTPGVTGFVGSHGAGSKPAPLLDDEISQILRQLGMSTRHLDVEFKVGESVKIVDGAFSGLVGQITEVDDEKMKLKVNIDMFGRETATELDYDQVDELV</w:t>
      </w:r>
    </w:p>
    <w:p w:rsidR="005A3F0F" w:rsidRDefault="005A3F0F" w:rsidP="005A3F0F">
      <w:r>
        <w:t>&gt;fig|1664.9.peg.1448</w:t>
      </w:r>
    </w:p>
    <w:p w:rsidR="005A3F0F" w:rsidRDefault="005A3F0F" w:rsidP="005A3F0F">
      <w:r>
        <w:t>MIKFLKSVVEEMKIVTWPNAKQTRKDTSTVVMTSVLYAIFFGVVDLAILKLLELFIF</w:t>
      </w:r>
    </w:p>
    <w:p w:rsidR="005A3F0F" w:rsidRDefault="005A3F0F" w:rsidP="005A3F0F">
      <w:r>
        <w:t>&gt;fig|1664.9.peg.1449</w:t>
      </w:r>
    </w:p>
    <w:p w:rsidR="005A3F0F" w:rsidRDefault="005A3F0F" w:rsidP="005A3F0F">
      <w:r>
        <w:t>MGVKKVALACTVCGSRNYYVAENKNRTERLELNKYCKHCGQYAQHKETR</w:t>
      </w:r>
    </w:p>
    <w:p w:rsidR="005A3F0F" w:rsidRDefault="005A3F0F" w:rsidP="005A3F0F">
      <w:r>
        <w:t>&gt;fig|1664.9.peg.1450</w:t>
      </w:r>
    </w:p>
    <w:p w:rsidR="005A3F0F" w:rsidRDefault="005A3F0F" w:rsidP="005A3F0F">
      <w:r>
        <w:t>MEQTKRDKMLIAAVAQNDSQALDVLFKAYLPMVYHTVAPYYIRLFDEDDWLQEARIVCYETCQCYDCQKGKSFGSFYKLRFKNHILNLLRRELAQKRRGDRQAVLIAERPEHDAISEDTMTYYQSQFELRCYLETLSPFELVSFRVLTGQLSIDEACCQLDCTIDQLKRGQSRCQTKLKRYYQENR</w:t>
      </w:r>
    </w:p>
    <w:p w:rsidR="005A3F0F" w:rsidRDefault="005A3F0F" w:rsidP="005A3F0F">
      <w:r>
        <w:t>&gt;fig|1664.9.peg.1451</w:t>
      </w:r>
    </w:p>
    <w:p w:rsidR="005A3F0F" w:rsidRDefault="005A3F0F" w:rsidP="005A3F0F">
      <w:r>
        <w:t>MKKQILIADGYNIIGNWPELNKLKQNDHLTDARDSLLQTLSEYRKFREIEIILVFDAMYVPGIKQSYEQYNLEVVFTEEDETADSYIEALAGKLMSPINQVTVVSSDQAEQWTIFSRGALRVSSHDFYREIKRTHREIDHDAKRYHSKVMQRNRPWNDDQLERLAQMRDQLSDEKTD</w:t>
      </w:r>
    </w:p>
    <w:p w:rsidR="005A3F0F" w:rsidRDefault="005A3F0F" w:rsidP="005A3F0F">
      <w:r>
        <w:t>&gt;fig|1664.9.peg.1452</w:t>
      </w:r>
    </w:p>
    <w:p w:rsidR="005A3F0F" w:rsidRDefault="005A3F0F" w:rsidP="005A3F0F">
      <w:r>
        <w:t>MRKNNNQSYNQKNNEFNSRRTAKNTAKPTRRPANKKPAAPVEEAAVEEQTDFVIGKHASLETLKTSDAKKINKIFLQDGLKADFVHDVVKLAKEKRLIIQNVPKNKLDLLSDRQNHQGIILAIAPFEYASVDDIFAKAKAQEEEPFILILDNLEDPHNLGSIMRTADAVGVHGIIIPKHRAVGLTSTVAKTSTGAIEHIPVARVTNLTQEIKKLKGRGLWIFGTDMAGTDYRKWDAKGPIGLIIGNEGKGLSPIVKKEVDQTLTIPMVGHVQSLNASVAAGVLMYQAYNSRQPLV</w:t>
      </w:r>
    </w:p>
    <w:p w:rsidR="005A3F0F" w:rsidRDefault="005A3F0F" w:rsidP="005A3F0F">
      <w:r>
        <w:t>&gt;fig|1664.9.peg.1453</w:t>
      </w:r>
    </w:p>
    <w:p w:rsidR="005A3F0F" w:rsidRDefault="005A3F0F" w:rsidP="005A3F0F">
      <w:r>
        <w:t>MKNALQLNGIALAYMGDSAYEVYVRAHLLELGLTKPTRLQQVATHYVSAKAQAALIGLMIDDNYLTEEEMNIFKRGRNAKSYTKAKNTSVSTYRTSTGFEAVFGYLYLTEQQERVAELAHWCIQQVDAGRTHEKK</w:t>
      </w:r>
    </w:p>
    <w:p w:rsidR="005A3F0F" w:rsidRDefault="005A3F0F" w:rsidP="005A3F0F">
      <w:r>
        <w:t>&gt;fig|1664.9.peg.1454</w:t>
      </w:r>
    </w:p>
    <w:p w:rsidR="005A3F0F" w:rsidRDefault="005A3F0F" w:rsidP="005A3F0F">
      <w:r>
        <w:t>MKARLRKEDSMLTVYNTLTRQKETFKPLEEGRVKMYVCGPTVYNYIHIGNARSAIAFDTIRRYLEYRGYQVDYVSNFTDVDDKMIKAANAENITVPELADRYIAAFKENTKALNIEPATLNPRATDNIEEIVAFIQDLIAKDYAYAVDGDVYYRARKFKAYGHLAGQDLDQLEQGASEHTATEETLRKEDPIDFALWKAEKGNEIAWESPWGKGRPGWHIECSVMSTKYLGDTIDIHGGGQDLEFPHHENEIAQSEAKTGKTFVNYWLHNGFVTVGDDDQKMSKSLGNFVTVHDLIQEVNPQALRFLMSSTQYRRPIRYSQSLLAEAQTNLDRLKTTLDNLAFRQATAEPGEDQIVMDKVAELETAFVTAMDDDFNVQNGLTQLYELAKLSNQYLEQTTVQADTLTSLATRLTRLLAIFGVVFKVDQLLDTEVESLIEERQAARAAKDFAKSDAIRDQLKDQGIILEDTPQGMRWRRA</w:t>
      </w:r>
    </w:p>
    <w:p w:rsidR="005A3F0F" w:rsidRDefault="005A3F0F" w:rsidP="005A3F0F">
      <w:r>
        <w:t>&gt;fig|1664.9.peg.1455</w:t>
      </w:r>
    </w:p>
    <w:p w:rsidR="005A3F0F" w:rsidRDefault="005A3F0F" w:rsidP="005A3F0F">
      <w:r>
        <w:t>MMQQKPLTKRRVLGIVFVILGGALGITAFPEFWRVVHLELVTYLNNGITNAVLGAIIFYLLFLVLANPMLRAMRQLEKTLFKQSPSFLLFGSVFSLIGLLLANVVSIPLYRMPIFVLNTVVPILLMIALGYLGFKVGTTRLDEWRKFLQPKKRNADVLERKVDDNFRKYKILDTSVIIDGRIKEIAKTGFIEGTLMVPNFVLHELQLISDSADNLKRARGRRGLDILNELQKDESLSVEMYDGDFEDLTEVDGKLVKLAKLLDGIVVTNDYNLNKVCEFQNVPVFNINQLANTLKPAVLPGEAMTVTVVKAGTERQQGVAYLEDGTMIVVEDGQHYLNKPLDVIVTSALQTAAGRMIFAKPAHQQKGLNEK</w:t>
      </w:r>
    </w:p>
    <w:p w:rsidR="005A3F0F" w:rsidRDefault="005A3F0F" w:rsidP="005A3F0F">
      <w:r>
        <w:t>&gt;fig|1664.9.peg.1456</w:t>
      </w:r>
    </w:p>
    <w:p w:rsidR="005A3F0F" w:rsidRDefault="005A3F0F" w:rsidP="005A3F0F">
      <w:r>
        <w:lastRenderedPageBreak/>
        <w:t>MAKVKTQFVCQNCGYSSPRFLGRCPNCGAWNQMVEEREQPAAAAKSNFTISGRATEPEKISTVNIQKEPRVKTELNELNRVLGGGVVPGSLILIGGDPGIGKSTLLLQVSGQLEKVGKILYVSGEESASQIKMRANRLGVNGDQLYLYPETDMGNIRHQIETLKPEYVVIDSIQTMSEPEVTSAVGSVSQVRQVTAELMRIAKTNQITIFVVGHVTKEGAIAGPKILEHMVDTVLYFEGDTHHTYRILRSVKNRFGSTNEIGIFEMREAGLQEVANPSEIFLEERLAGATGSAVVVSMEGTRPILVELQTLITPTLFGNAKRTSSGLDHNRVSLIMAVLEKRASLMLSNQDAYLKATGGVKLDEPAIDLAMAVSIASSYRDKEIPPTDCFVGEIGLTGEIRRVNRIEQRVGEAAKLGFKRIYVPKNNLQGWDPPTDIQVVGVTTIAETLKKVFN</w:t>
      </w:r>
    </w:p>
    <w:p w:rsidR="005A3F0F" w:rsidRDefault="005A3F0F" w:rsidP="005A3F0F">
      <w:r>
        <w:t>&gt;fig|1664.9.peg.1457</w:t>
      </w:r>
    </w:p>
    <w:p w:rsidR="005A3F0F" w:rsidRDefault="005A3F0F" w:rsidP="005A3F0F">
      <w:r>
        <w:t>MKKRGFEIVTKYQSANLSLPVRSTAHSAGYDFACAEDFVLPSIWHYNFVRLFRMIRNGKPLVDDDFERASKTLKPFLVPTGIKAYMQDDEYLMIANRSSNPLKKGLVIPNGVGIIDSDYYGNDANEGEIFIQMLNFSPRDVILRKGERIGQGIFMPYLVADDEVAVTTKRTGGFGSSGR</w:t>
      </w:r>
    </w:p>
    <w:p w:rsidR="005A3F0F" w:rsidRDefault="005A3F0F" w:rsidP="005A3F0F">
      <w:r>
        <w:t>&gt;fig|1664.9.peg.1458</w:t>
      </w:r>
    </w:p>
    <w:p w:rsidR="005A3F0F" w:rsidRDefault="005A3F0F" w:rsidP="005A3F0F">
      <w:r>
        <w:t>MDKNAMKKMAAERSVDYVEDNMILGLGTGSTVVYMVEALAKRVKAENLHLTCVCTSIRTAEQATSLGIPVKALNEVDHIDLTIDGADEVDDNFQGIKGGGAAHLFEKLVATTSTRNIWIVDEEKVVDTIGRFPLPVEVIPFGSQQVFNKFVKEGLNPEFRTTEDGQRVLTDSKNEVIDLHLEKITHPHLLATWLSEQVGVVEHGLFLDLVNEVVVGSPEGVKILKAR</w:t>
      </w:r>
    </w:p>
    <w:p w:rsidR="005A3F0F" w:rsidRDefault="005A3F0F" w:rsidP="005A3F0F">
      <w:r>
        <w:t>&gt;fig|1664.9.peg.1459</w:t>
      </w:r>
    </w:p>
    <w:p w:rsidR="005A3F0F" w:rsidRDefault="005A3F0F" w:rsidP="005A3F0F">
      <w:r>
        <w:t>MTQEITHANLIKMRQALADMPQAQTLRNAVMNNGINAVAQRPDAAVTLDPTYSIDLPTGDVSFQKKSGRCWLFATLNTLRHDFEQQYNVKNFELSQNYLSFWDRIEKANLFYEKILATATKPITDREVAFALAGPDFDGGQWDNAVALIQKYGAVPKSVMPETYNSDLTTEFNSTLNLKLRTDAIKLRQLVADQAPSDKISETRTAMLSEIYRLSVYAFGEPVETFDFAYRDNDQQYHLDQGLTPLSFYQKYLNRNFDDYVTVVSSPQASKQYNQLYSLDSQDTVVEGHPMRLLNLPPDRLKALAIQSLKAGEPIWFGNDVLADLDRQKGWLDSNLYDYSSLFSIDLTMPKDQRLDYRQGVVSHAMTLTGVNLVDDQPTKWKVENTWSDKVGNKGYFSMSDAWFDDYVYEVVIKKEYLTKEEQALLDQTPIKLDPWDALQ</w:t>
      </w:r>
    </w:p>
    <w:p w:rsidR="005A3F0F" w:rsidRDefault="005A3F0F" w:rsidP="005A3F0F">
      <w:r>
        <w:t>&gt;fig|1664.9.peg.1461</w:t>
      </w:r>
    </w:p>
    <w:p w:rsidR="005A3F0F" w:rsidRDefault="005A3F0F" w:rsidP="005A3F0F">
      <w:r>
        <w:t>MVQPITAKDIQQFKADFKAVPQSNVIKNTVMNNGFLASSQNTTSKALMDPVFSIDLDTGAVSNQKQSGRCWMFAALNTMRHSLQAQFKIKDFELSQNYTNFWDKFEKSNYFYENVLKTSDQPIGDRKVDFLMTTPQQDGGQWDMLCALIEKYGIVPKSVMPETYNSEKSSELNSVLNLKLRKDAVTLRQLVADGVSEADIQAKKDTMLTEVYRMLVFALGEPPVEFDFEYRDDDHNYHIEKGLTPQTFYQKYVGWDLENYVSLINSPTADKPYNHLYSVEMLGNVVGGREVRHLNLDIDDFKQLAIKQLQSGESVWFGSDVGQSSDRKLGIMDTEIYQKAALLNMDLSISKGERLDYGESLMTHAMVITGVDIVDGQPTKWKVENSWGDKVGTKGYFVMSDSWFDEFVYQIVINKRFLTPEMQRIEKEEYDHPTVLAPWDPMGALASR</w:t>
      </w:r>
    </w:p>
    <w:p w:rsidR="005A3F0F" w:rsidRDefault="005A3F0F" w:rsidP="005A3F0F">
      <w:r>
        <w:t>&gt;fig|1664.9.peg.1463</w:t>
      </w:r>
    </w:p>
    <w:p w:rsidR="005A3F0F" w:rsidRDefault="005A3F0F" w:rsidP="005A3F0F">
      <w:r>
        <w:t>MVEETIDIDLLRRLSEADGIGGREREVSRLVHDYAQPYVDEISYDNLGSIILKQNGTANEGPKVMLSAHMDEVGFVVRQITPEGYLKLLPVGGWWGHVMPAQEMTVTTATGQKYIGIVGSRAPHGLPDEVKNKVMTPMTMFLDMGVADRQAIEALGIRIGDMITPYIPFRQMNDPNFLAGKAWDDRFSLGAELEVMKRTAQKPHEATLFFTGSTQEEVGIRGARTAVHQIQPDLAIALDVTTAKDTPLDNESSNRLGGGVVLAVLDSLTMANKGLLYRMERLVADLKLDVRYDFMTVGGTDACNIHKAMDGVVTMTISMPTRYMHSPRLMVHQDDYKQTIQLLTSFCQSLSKADVALFKEATRQALEKTY</w:t>
      </w:r>
    </w:p>
    <w:p w:rsidR="005A3F0F" w:rsidRDefault="005A3F0F" w:rsidP="005A3F0F">
      <w:r>
        <w:t>&gt;fig|1664.9.peg.1464</w:t>
      </w:r>
    </w:p>
    <w:p w:rsidR="005A3F0F" w:rsidRDefault="005A3F0F" w:rsidP="005A3F0F">
      <w:r>
        <w:t>MLNQETIDLMQALTDINGVASNERLVAARLKQDYAQLADEVIYDNLGSIYAVKKSQTPNAPHVMVSGHMDEVGLIVTKVLDNGLLQALLLGDMSTNSLLGASVQGDFAGKNYQGTILAQTENNQVVDKTNKVQVDLGFLSKAAVEKAGVQLGDTLSFATSFVQTESGALMSRNWNGRYAPILGVELLQALQNVELPFDLYVGCTVQEQVGLRGIQTATNKVAPDLAIMLDTDAAFDYQTDSDDRIGVLGDGVLLNYYDKTVLPNRLLLQTFRETCEQDQIPYQYYYSLADSEAGWVNKLRTGCPTLFVNIPVRNMNTPRSVIAAADYQAAKAGLIQFIKQIDNDSLQAFKAENR</w:t>
      </w:r>
    </w:p>
    <w:p w:rsidR="005A3F0F" w:rsidRDefault="005A3F0F" w:rsidP="005A3F0F">
      <w:r>
        <w:t>&gt;fig|1664.9.peg.1465</w:t>
      </w:r>
    </w:p>
    <w:p w:rsidR="005A3F0F" w:rsidRDefault="005A3F0F" w:rsidP="005A3F0F">
      <w:r>
        <w:lastRenderedPageBreak/>
        <w:t>MEILILLDQIQAGLGGTERGDLPLGGKKMAMGSADMFEKYLEKDEKIAVTLYCGDQNFMDHKDEVSLKLAAMIKKLHPDVVICGPAFHYEQYAEMCAQTGALVTEKTDIPVVAAMSKECQSVIDQYRQRVDIVKMPKKGGTGLSDALKDILALCRIKANHGDISEFPSDKIY</w:t>
      </w:r>
    </w:p>
    <w:p w:rsidR="005A3F0F" w:rsidRDefault="005A3F0F" w:rsidP="005A3F0F">
      <w:r>
        <w:t>&gt;fig|1664.9.peg.1466</w:t>
      </w:r>
    </w:p>
    <w:p w:rsidR="005A3F0F" w:rsidRDefault="005A3F0F" w:rsidP="005A3F0F">
      <w:r>
        <w:t>MFDKLEKFLMPLAIKLGSNKVLIAIRDGFLITTPLIIVASIFLLIANFPIPHWSEFWGQFLGTGWESWFTNVSRAVFNTVGFFTCFSTAYAYGKQKNTDAIQAAAVALVAFLILTPTKMVVENLKEPVDGALDMNYLGTNGIFLGLVVALVAVPIYCYVTEKGWTIKMPDGVPPAVSQSFEALIPSAVVMLVFFAIRIIFGLTPYETLYNFIFEILQVPLKGAGNTLTAQIIYGFACTIFWFFGINGPAVANSVFAPISKVLTMENLDAFQAHKALPNIFTDPFSNFFTNFGGGGSTLSLLIVMLLFCRSQRIKQLGKLAILPGIFGINEPIIFGLPIVLNPILIIPFNLVPLINLLLSTMVTKWGLIPYTNGVALPWTTPIGFSGYLSTGSIVASLYQFALLALGCLIYYPFIKTLDKQYIKEEQDAEMAKAEDISFDDLTEADLNL</w:t>
      </w:r>
    </w:p>
    <w:p w:rsidR="005A3F0F" w:rsidRDefault="005A3F0F" w:rsidP="005A3F0F">
      <w:r>
        <w:t>&gt;fig|1664.9.peg.1468</w:t>
      </w:r>
    </w:p>
    <w:p w:rsidR="005A3F0F" w:rsidRDefault="005A3F0F" w:rsidP="005A3F0F">
      <w:r>
        <w:t>MTYAMIGTWRMAYEGLSKAMTTLEAGGKSTDAIEIAIKEVEDYPFFKSVGYGGLPNAQGLVEMDAAFMDGNTFAIGAVAGISDVKNPISVARQLSNDHFNSFLVGAGASQYAMFNGFEARNMLTERAHKLWAKRVQEINEKNLSPYDGHDTVGMVSLDQDAGMAAGTSTSGLFMKKPGRTGDSALSGSGFYVDSDIGGATATGLGEDLMKGCLSYEIVRLMGSGLSPQAACDQAVYPFVEKLKKRYGKVGEFSLIALNNQGEWGVATNVEFTFAAGNDEQTPQIYMANPGPDQTTIIEPISEAWLIAYEKRIKAPID</w:t>
      </w:r>
    </w:p>
    <w:p w:rsidR="005A3F0F" w:rsidRDefault="005A3F0F" w:rsidP="005A3F0F">
      <w:r>
        <w:t>&gt;fig|1664.9.peg.1469</w:t>
      </w:r>
    </w:p>
    <w:p w:rsidR="005A3F0F" w:rsidRDefault="005A3F0F" w:rsidP="005A3F0F">
      <w:r>
        <w:t>MIKKNKLIAFFTLIGLVTLLSACSSQTKPYDAKQKLGPQINYTITGIDAGAGIMASTQKALSTYHLEGQNWQLQTSSTAAMTSTLDKAIADKRPIVITGWQPHWMFTKYPIKFLKDPKNVFGQAEHIDTIVRKGLKKDMPEAYTILDRFHWTPAEMSKVMLQVNDGVDPEKAAKDWIKANPKQVAKWTKGVKKVHGTKIKLTYVAWDSEIASTNVVAEVLRQQGYEPTIQAMEIQPMWASVATKAADAQVAAWLPKTSGLYYKDYQGKFEDLGPNLEGAKVGLAVPKYMTNVNSIEDLKTK</w:t>
      </w:r>
    </w:p>
    <w:p w:rsidR="005A3F0F" w:rsidRDefault="005A3F0F" w:rsidP="005A3F0F">
      <w:r>
        <w:t>&gt;fig|1664.9.peg.1470</w:t>
      </w:r>
    </w:p>
    <w:p w:rsidR="005A3F0F" w:rsidRDefault="005A3F0F" w:rsidP="005A3F0F">
      <w:r>
        <w:t>MLNLMTIPKLPLASWMDSFVDWLTQFTGFFNGLTNFIGGIINGFQWVFDLIPIWLFIVIIAGVTYFANRDTKKWGLILFEVAGLLLIWNLDFWRDMTQTLTLVLTSSLISLVIGVPLGIWMAKSDIAQAIFKPILDFMQTMPAFVYLIPAVAFFGIGMVPGVFASVIFAMPPTVRMTNLGIRQVPTELIEAADSYGSTEWQKLIKVQLPLAKSTLMAGVNQSMMLALSMVVIASMIGAMGLGTRVYFAVGRNDAGGGFAAGLAIVILAIIIDRLTQALNRQRQH</w:t>
      </w:r>
    </w:p>
    <w:p w:rsidR="005A3F0F" w:rsidRDefault="005A3F0F" w:rsidP="005A3F0F">
      <w:r>
        <w:t>&gt;fig|1664.9.peg.1471</w:t>
      </w:r>
    </w:p>
    <w:p w:rsidR="005A3F0F" w:rsidRDefault="005A3F0F" w:rsidP="005A3F0F">
      <w:r>
        <w:t>MTVKLQVKDLTKIFGKRVPRAKELLKQGKSKAEILKETGATIGVDRANFEVESGEIFVIMGLSGSGKSTLVRMINRLIEPTEGSVLIDNEDLMQIDKKELLEVRRKKMSMVFQNFGLFPNRTILDNTSYGLEIQGIDKQTRDQKANEALDLVGLNGYGEQYPTQLSGGMQQRVGLARALANDPEILLMDEAFSALDPLNRSDMQDQLLDLQETMHKTIIFISHDLNEALKIGDHIMIMKDGEIVQTGTPEDILTRPADEYVEKFIENVDRSKVYTAGNVMIRPTTVNIEKDGPRLALKRMRENEVSTVYVVNNKRELVGIIDARDVLELVRKESRDLQSVVNANVPTTTEETPIADILDDISQTGIPFAVLNEKKQLRGIIIRGAVLGALAGNEVNHFA</w:t>
      </w:r>
    </w:p>
    <w:p w:rsidR="005A3F0F" w:rsidRDefault="005A3F0F" w:rsidP="005A3F0F">
      <w:r>
        <w:t>&gt;fig|1664.9.peg.1472</w:t>
      </w:r>
    </w:p>
    <w:p w:rsidR="005A3F0F" w:rsidRDefault="005A3F0F" w:rsidP="005A3F0F">
      <w:r>
        <w:t>MEKSKKINVNGLILMIFGSIFGFANTTIAFYLMGYASIIWYILAAIFFFLPTSLMFAEYGSSLKEARGGLYSWLEASIGKKAAFIGTFIWLASWIVWMVSTAAKVWIPFSTFLQGSDQTTTWHFIGLNGTQVVGVLGVLWILALTFLSSRGIDKIQKFASFSGMTVAFLFAAFLVISLAIWFKTGFKLAEPIHGVTTFVKSPMASYQSPIGMLSFVVFSIFAYAGMETMGGVTDSMDHPEKTFPKGLMIATAFITLIYAIAIFMWGISTNWHQVLGGDKANMGNITYVLMQNLGYQFGHAFGMSTTAAVGIGTLFARITGLIMFISYLGAFAVLIYSPLKSFVLGTPKALWPKGFAEVNKHGMPEKAMWAQAVLVCLLIAVISFGGKAASEFYNVLTLMSNVSTSLPYLFLVTAFPYFKARKDLERPYEFFKTKASVQAVTIVVDLVLVFGIAFTIVQPMLEGSYMDAFWMVIGPIVFAIMAIALYHRYQKKVA</w:t>
      </w:r>
    </w:p>
    <w:p w:rsidR="005A3F0F" w:rsidRDefault="005A3F0F" w:rsidP="005A3F0F">
      <w:r>
        <w:t>&gt;fig|1664.9.peg.1473</w:t>
      </w:r>
    </w:p>
    <w:p w:rsidR="005A3F0F" w:rsidRDefault="005A3F0F" w:rsidP="005A3F0F">
      <w:r>
        <w:lastRenderedPageBreak/>
        <w:t>MFEVTTVHIMIRLTLATVIAGIIGSDREYKNRPAGIRTHILVCLGACVIAMIQQEIAAQNVQFALHHLAIATTIRSDQARLIAQVVSGIGFLGAGTIVVTRHKIQGLTTAASLWATAGIGLAIGMGYYQIAVISAVFVIFVIVFLKKIIHINTLKKIEIKYKHKLETKEFIQTYFEEHHIQIRDVNFSVTQNERDTIYTNVYRIEIPREMQYSEIVEDISMNKNIMTIRMVSI</w:t>
      </w:r>
    </w:p>
    <w:p w:rsidR="005A3F0F" w:rsidRDefault="005A3F0F" w:rsidP="005A3F0F">
      <w:r>
        <w:t>&gt;fig|1664.9.peg.1474</w:t>
      </w:r>
    </w:p>
    <w:p w:rsidR="005A3F0F" w:rsidRDefault="005A3F0F" w:rsidP="005A3F0F">
      <w:r>
        <w:t>MDKKQREDSQKHEKFIHYADGSSLEEINNTVAIPKNAGFWKTLMAFMGPGALVAVGYMDPGNWITSIAGGAQFAYTLISVILVSNLIAMLLQAMAARLGIVTGMDLAQMTRAKTGKKMGIFLWIVTELAIMATDIAEIIGSAIALELIFNIPLLWGVLITAFDVLLLLLLMKLGFRKIEAIVATLVAVILFVFLYEVILAQPNMGDVVRGFVPSPRIMTDKKMLFLALGIVGATVMPHNLYLHSSIAQARQYDRDDVAEKRKAIKFTVIDSNIQLTIAFVVNCLLLILGAAMFYGTNSDLGRFVDLFNALQNKEIVGSIASPMLSLLFAVALLASGQNSTITGTLSGQIVMEGFVRMKIPLWARRVITRGLSILPVIIFTVYYHGNEAQVENLLIYSQVFLSIALPVSMIPLTLFTSDEKIMGPFVNRPWVKYTAWFVTIVLTLLNIYLILQTVGLAA</w:t>
      </w:r>
    </w:p>
    <w:p w:rsidR="005A3F0F" w:rsidRDefault="005A3F0F" w:rsidP="005A3F0F">
      <w:r>
        <w:t>&gt;fig|1664.9.peg.1476</w:t>
      </w:r>
    </w:p>
    <w:p w:rsidR="005A3F0F" w:rsidRDefault="005A3F0F" w:rsidP="005A3F0F">
      <w:r>
        <w:t>MTKQFKELEDFLGTHFIYTYDNGWKYEWYAKNDHTVDYRIHGGMVAGRWVRDQEANIVKLTDGVFKITWTEPTGTDVALDFMPNENKLHGTIFFPKWVEEHPEITVTYQNDHIALMEESREKYETYPKLLVPEFATITYMGDAGQNNEDVISQAPYEGMIEDIQEGRYFDENYKKINR</w:t>
      </w:r>
    </w:p>
    <w:p w:rsidR="005A3F0F" w:rsidRDefault="005A3F0F" w:rsidP="005A3F0F">
      <w:r>
        <w:t>&gt;fig|1664.9.peg.1477</w:t>
      </w:r>
    </w:p>
    <w:p w:rsidR="005A3F0F" w:rsidRDefault="005A3F0F" w:rsidP="005A3F0F">
      <w:r>
        <w:t>MEAAVANKNHTVDIIDKKLRPIKANEALVKMEYCGVCHTDLHVKNGDFGEVPGRVLGHEGVGIVSEIGSAVTSLKVGDRVSVAWFFQGCGHCDYCVNGQETFCRQAQNAGYTVDGGMAEECIVTADYAVKVPEDLDPIAASSITCAGVTTYKAIKVSDIKPGQWLVIFGMGGLGNLALQYAKNVFNAKVIAVDINDDKLAIAKELGADVIINGKQEDVVARVKEVTGDGAHATVITAVSKVASNQAVDAVRATGKVVAVGLPVETMDLSIPRLVLDGIEVIGSLVGTRADLAEAFEFAAEGAVTPIVQTRPLADINDIMTEMAEGKISGRMVIDFTK</w:t>
      </w:r>
    </w:p>
    <w:p w:rsidR="005A3F0F" w:rsidRDefault="005A3F0F" w:rsidP="005A3F0F">
      <w:r>
        <w:t>&gt;fig|1664.9.peg.1479</w:t>
      </w:r>
    </w:p>
    <w:p w:rsidR="005A3F0F" w:rsidRDefault="005A3F0F" w:rsidP="005A3F0F">
      <w:r>
        <w:t>MTTQINPYNQSIEDLQKDYPGNDFEQGLSQVEAQKRLATNGPNKLESKKTPKWQLFIRQFNNLIIYILIAAALLTTLMGHYSDAIIIGLVVIINAIIGYYQEANASDALERIKDLLATEATVYRDGQRIDIPTEDLVVGDVVFLEAGDSIPADLRIVDTDNLRLEESALTGEADSVDKQAAALTPTTVPLADQINMAFASTSVTNGSGLGVVVATAEQTEIGQISKAVTHTQSRPTPLTREINKLGAGVSYVIIAAAILLFILGFISGLYSLPVLAIAIVTMVVGSIPEGLPATTSVILAMGVSDMAKNKHAIVKTLPAVETLGSVDVIATDKTGTLTKNEMTVKDIITADQIYHVSGNGYAPEGQIQQADQPAVIDDTLALFLEAGFEANDTTLFKSDEGWAINGEPTDGAFLTVYHKGFSIDQVPQNTEIDMLPFDSDYRYIAKLVQTTTGQRRLYIKGSPDKLFPMAQQKDAAFPLDTWNQHVQRLSEQGKRVVAVGYLDVPASTTTITHEGLNKGITLLGLAGIIDPPRDEVIQALAEMNAAGVDVKMITGDHPLTAKAIGEKLGLAPVIKTITGPEWDQLSPEDKEIAAVEHQVFARTTPSNKLEIVEALQKQHKVTAMTGDGVNDAPALKRADIGVAMGIKGTDVAKDSADMILTNDNFATMSVAIQEGRRIYDNIKKSILFLLPTSFAEGLIIAFTILMQQSMPLQAAQLLWINMVSAITIQFAFIFEPAEDGIMARAPRKTGQTLMNKHDIFQMAYVSVLMALIALWAYDWLLGRGVDQVTASTMMVNIIVISKIFYLFNIRTTKLAFSKAFFSNPKAFGIIAGMIVLQLILTYVPFMQKLFYTEPLTLLEWAVSIGAGFLILIITECDKIIRLKLKR</w:t>
      </w:r>
    </w:p>
    <w:p w:rsidR="005A3F0F" w:rsidRDefault="005A3F0F" w:rsidP="005A3F0F">
      <w:r>
        <w:t>&gt;fig|1664.9.peg.1480</w:t>
      </w:r>
    </w:p>
    <w:p w:rsidR="005A3F0F" w:rsidRDefault="005A3F0F" w:rsidP="005A3F0F">
      <w:r>
        <w:t>MDIYLKQAILQVVDRELGAPIYSQQPLDLTNGNTRDYLTNKIKKLSSAQSKTGVIRQGSEVANQLLNIASDFTGVSQQLVDKWYQAYQKSDDAPSADVFIALYEQDTQAYVAFLKVNYHEAYTHYVNAEEGPLTNQLIIHQSILSNKTQKADEGFAINLQTLGFELIEKQYTFSGDKRPYLSTEVIESEPQPSLEENVRVVKKAAEKIGAKFEVAKHDIVANVKEAIYETIEAKGEINTQDVAAKVFKDNVSAQTEFKAAMVEKAPADAPISPAVREIAEKKYGKQKLKLSNGIELIVPIDVYQNPDLFEFINHPDGTMSVEIKNVDEVISRL</w:t>
      </w:r>
    </w:p>
    <w:p w:rsidR="005A3F0F" w:rsidRDefault="005A3F0F" w:rsidP="005A3F0F">
      <w:r>
        <w:t>&gt;fig|1664.9.peg.1484</w:t>
      </w:r>
    </w:p>
    <w:p w:rsidR="005A3F0F" w:rsidRDefault="005A3F0F" w:rsidP="005A3F0F">
      <w:r>
        <w:t>MANTNKRLAVIFGDVTLGLKGPDFHYLFSYQTGGPESLRIQGKEWLYRSPKPTFWRSTTDNDRGNQFPLKSGMWLAADQFIACQSITVAIDGQTIPLPIAPENNRYSGQETAQEVTATYTYQTITTPQTTVEVSYTIQASGKIRVAVTYHGQAG</w:t>
      </w:r>
      <w:r>
        <w:lastRenderedPageBreak/>
        <w:t>LPSLPVFGLRFVMPTPATRFIYQGLSGETYPDRMAGGMAGEYEVTGLPVTPYLVPQDCGVHMATDWVTIYRQAVLDNRLREPVETGLKFKAVDQPFAFSCLPYTAEELENATHHSELPAPHRTVLSLLGAVRGVGGIDSWGSDVEAAYQIDATQDHHLEFEISF</w:t>
      </w:r>
    </w:p>
    <w:p w:rsidR="005A3F0F" w:rsidRDefault="005A3F0F" w:rsidP="005A3F0F">
      <w:r>
        <w:t>&gt;fig|1664.9.peg.1485</w:t>
      </w:r>
    </w:p>
    <w:p w:rsidR="005A3F0F" w:rsidRDefault="005A3F0F" w:rsidP="005A3F0F">
      <w:r>
        <w:t>MQPNIQWLDTPAVFRVGQLPAHSDHRYYATLAEMAQQQSSFEQSLNGTWQFHYSVNAASRPKSFYELAFDAQDFEPITVPQHIELAGYEQLHYINTMYPWEGHYYRRPAFSTSDDKQHLGMFSEADYNPVGSYLHHFDLTPALRNQRVIIRFEGVEQAMYVWLNGQFIGYAEDSFTPSEFDLTPYLKETDNCLAVEVHKRSSAAFIEDQDFFRFFGIFRDVKLLAKPRTHLEDLWVIPEYDVVQQTGQVKLRLQFSGDENRVHLRIRDQHQIILTADLTSAAQVNGLYKMPELVQAWSNQTPNLYTFELEVVDQAGETIEISQQPSGFRKIEIKDKVMLLNGKRLVINGVNRHEWHPETGRTITAEDEAWDIACMQRNHINAVRTSHYPDRLSFYNGCDQAGIYMMAETNLESHGSWQKMGAVEPSWNVPGSYDEWEAATLDRARTNFETFKNHVSILFWSLGNESYAGSVLEKMNAYYKQQDPTRLVHYEGVFRAPEYKATISDVESRMYATPAEIKAYLDNAPQKPFILCEYMHDMGNSLGGMQSYIDLLSQYDMYQGGFIWDFIDQALLVTDPVTGQRELRYGGDFDDRPSDYEFSGDGLVFATRDEKPAMQEVRYYYGEHK</w:t>
      </w:r>
    </w:p>
    <w:p w:rsidR="005A3F0F" w:rsidRDefault="005A3F0F" w:rsidP="005A3F0F">
      <w:r>
        <w:t>&gt;fig|1664.9.peg.1488</w:t>
      </w:r>
    </w:p>
    <w:p w:rsidR="005A3F0F" w:rsidRDefault="005A3F0F" w:rsidP="005A3F0F">
      <w:r>
        <w:t>MVKVLIVHTNITRYQGTTDPTGLWLGESAEFVAEMQKAGIDYDFISPKGGFVPLDPRGMKYTDEAILEIYEQPDYVQRGLVATLKPSDVNPADYAAIYYTGGHGVMWDFPDNAEIQAIARAIYQQGGYLSSVCHGIAGLLQLKDTKGQFVIAGKKVTGFTTAEEVLAGKKNVVPFLNEEVAAQNGAEFTKKRAYKSFAVQDGQLVTGQNPFSVQAVTDLLIPAIQK</w:t>
      </w:r>
    </w:p>
    <w:p w:rsidR="005A3F0F" w:rsidRDefault="005A3F0F" w:rsidP="005A3F0F">
      <w:r>
        <w:t>&gt;fig|1664.9.peg.1495</w:t>
      </w:r>
    </w:p>
    <w:p w:rsidR="005A3F0F" w:rsidRDefault="005A3F0F" w:rsidP="005A3F0F">
      <w:r>
        <w:t>MAQVTYNGTGRRKNSVARVRLVPGTGKITINNKDVVDYVPFANLILDMKQPLTITETTDSYDILVNVNGGGFSGQAGAIRHGISRALLTVDPDFRPALKSAGMLTRDPRMKERKKPGLKKARKASQFSKR</w:t>
      </w:r>
    </w:p>
    <w:p w:rsidR="005A3F0F" w:rsidRDefault="005A3F0F" w:rsidP="005A3F0F">
      <w:r>
        <w:t>&gt;fig|1664.9.peg.1496</w:t>
      </w:r>
    </w:p>
    <w:p w:rsidR="005A3F0F" w:rsidRDefault="005A3F0F" w:rsidP="005A3F0F">
      <w:r>
        <w:t>MRTTYMAKPGEVERKWYVIDATDIALGRLSTVVASILRGKNKPTFTPNVDTGDNIIVINAEKIKLTGRKATDKLYHHHSNHPGGLKTRTAGEIRENNPERLIEMSVKGMLPKNSLGHNQFLKLHVYAGGEHKHQAQNPEVLDITDII</w:t>
      </w:r>
    </w:p>
    <w:p w:rsidR="005A3F0F" w:rsidRDefault="005A3F0F" w:rsidP="005A3F0F">
      <w:r>
        <w:t>&gt;fig|1664.9.peg.1497</w:t>
      </w:r>
    </w:p>
    <w:p w:rsidR="005A3F0F" w:rsidRDefault="005A3F0F" w:rsidP="005A3F0F">
      <w:r>
        <w:t>MTQRYRVTVAYDGTDFAGFQVQPKQRTVQGTLEKALTKMSKGAYIQVYGSGRTDSGVHAMGQVVHFDYPSELPAKSMLRALNSLLPLDMEVVDSQLADDDFHARFSTVGKRYMYRVDLGHYTNPFKRRYTGHYPYPIDVERIKAALPDVMGTHDYTSFAAAGGVIKDKVRTIYEATVVYNEAENELIFEFHGNGFLYNMVRILVATLLEIGNGRRDVHDFLRLYEVKDRQQARSTAPASGLYLKEVYYK</w:t>
      </w:r>
    </w:p>
    <w:p w:rsidR="005A3F0F" w:rsidRDefault="005A3F0F" w:rsidP="005A3F0F">
      <w:r>
        <w:t>&gt;fig|1664.9.peg.1506</w:t>
      </w:r>
    </w:p>
    <w:p w:rsidR="005A3F0F" w:rsidRDefault="005A3F0F" w:rsidP="005A3F0F">
      <w:r>
        <w:t>MKAAVVTDFKQDPKFDNQFPTPILNPDEVLINVIASSLSNRARSGAAGSHYTSTDQLPMIPGVDGIGTLPTGEQVYFASEGTFAEQVAVKKGHWVTVPDGLDAIKLAGMMNPALSSWMALNYRANFSAGQKVMILGATGNAGMMAVQIAKRLGASEIIAVARNTEKLKTLTDLGATQLVDLSAEPAQRNAQLAKAGSDVDIVLDYLWGDVAANAMTAIIPHRQNAEQLLQWVEIGSSAGQTAPIPGAGFRAVALSLIGSGQGSVAPIDMMKSLNAILTAEKEQPFTFTTRTLPLSDVEAGWHLPGNERLVFTI</w:t>
      </w:r>
    </w:p>
    <w:p w:rsidR="005A3F0F" w:rsidRDefault="005A3F0F" w:rsidP="005A3F0F">
      <w:r>
        <w:t>&gt;fig|1664.9.peg.1509</w:t>
      </w:r>
    </w:p>
    <w:p w:rsidR="005A3F0F" w:rsidRDefault="005A3F0F" w:rsidP="005A3F0F">
      <w:r>
        <w:t>MNKKNTLLVTLALLLSNMMAGLDGTIINTALPAIISDLHGIQYMGWIVAVFLLGMAVATPLWSKLGEHIGNRRAYQLATLLFAVSSIFQAVSGNIVFFLIARTVMGIGAGGMNTLPFIIYADLYQDLRKRAQVIGYATASYSAASIVGPLIGGWIVDTFSWHWVFYINVPIALVSILCVRYFFKEQPKAHLSGSVDYLGAGIMITSLVTLLTGIQMIGTGSLTLIIGLIVAGLALLVVLYRVEDRAADPIVPNRLFKNPQLVTDFILFVVLWGAFIAFNIYIPMWAQGLLGLSALLGGMTQIPGAVTNLIGSLAGPAVQPRLGKHRVVTLGTVAFLIAFSGMLMMGDQAPFWFLLLMGAFEGFGLGMSFNVLQISVQEDAETRDVPIA</w:t>
      </w:r>
      <w:r>
        <w:lastRenderedPageBreak/>
        <w:t>TSFAYLLRILSQTFMSSIYGVILNHALTQGIAKSHVKITMAMMNKLSNLQRVHELPAHLLPAMRAIMYQGLHNIMLIATVLLVIVLAFNLWLQGKAKKENVI</w:t>
      </w:r>
    </w:p>
    <w:p w:rsidR="005A3F0F" w:rsidRDefault="005A3F0F" w:rsidP="005A3F0F">
      <w:r>
        <w:t>&gt;fig|1664.9.peg.1510</w:t>
      </w:r>
    </w:p>
    <w:p w:rsidR="005A3F0F" w:rsidRDefault="005A3F0F" w:rsidP="005A3F0F">
      <w:r>
        <w:t>MKTHFDTIVIGGGPGGLAAAYRLAEQQSVLVVENDLWGGTCPNRGCDPKKMLYSAVEAIDHQHALQASGLVGTSYINWPQLMAFKRQYTTQIPDGTLNGLQSAGIRTVTGTAHFIADHHLRVGETDYTADHFIIATGQTPTLPAIEGRDLLQTSNQFLDLDHLPAKIAFIGAGYIAIELANIAATAGAEVHIIQHNKRILRDFPEAMTTELITSLQNKGVQFHFETTVTKVYETTKSLVLNNAGGFTLTVDAAFAALGRHANIDELNLPAADIATGHHGIQVDEHLVSSNPRIYAIGDVVDRPQPKLTPVAGFEGRYVADQLLQTNSDPITYPLIPHTVYASPQISQVGVSVQTAQENPDQYRLNQQTTTNWYTFNRIKEPNAIVTTIFDRQTNQLVGAAAYTTIAEELINYLTPLIKNHTTAAELTDTIYNYPSPASDLKYYY</w:t>
      </w:r>
    </w:p>
    <w:p w:rsidR="005A3F0F" w:rsidRDefault="005A3F0F" w:rsidP="005A3F0F">
      <w:r>
        <w:t>&gt;fig|1664.9.peg.1511</w:t>
      </w:r>
    </w:p>
    <w:p w:rsidR="005A3F0F" w:rsidRDefault="005A3F0F" w:rsidP="005A3F0F">
      <w:r>
        <w:t>MIEFEGVTKQYGQSRALDGLTLTIPDNGLFVLVGPSGSGKTTSVKMINRLIEPTSGTIKIDGQPIDQMDLQTLRLNIGYVLQNIALFPHLTIEENITIQLEVLKWSKADRQKRARKLLTLVNLDPDKYANRYPSELSGGQQQRIGIIRALATKPKVILMDEPFSALDPVTRTQLQDLVLDLQKQLHNTVVFVTHDMREALRLGDEIAVMRAGSIQQIGTAEAIFNQPKNDFVREFFDIERQPTTLTVQDLVAADLGTVVSGQPETIATTASIKALAQALIAQPEGVVVALDDQTQRQLTTTDLTTLIAKRGL</w:t>
      </w:r>
    </w:p>
    <w:p w:rsidR="005A3F0F" w:rsidRDefault="005A3F0F" w:rsidP="005A3F0F">
      <w:r>
        <w:t>&gt;fig|1664.9.peg.1512</w:t>
      </w:r>
    </w:p>
    <w:p w:rsidR="005A3F0F" w:rsidRDefault="005A3F0F" w:rsidP="005A3F0F">
      <w:r>
        <w:t>MMIQQIQQILTTQSGELLQALGQHLEISLLALLIAAVIGIPLAIILTAHQKLAEAMLQVTSVLQTIPSLALLGLLIPLVGIGTVPAVITLVLYALMPIFQNTYAGLSGIDPALKEAEIAFGLPRAKRLLRIELPLAMPLIISGLRIALVMIIGTATLAALIGAGGLGTFILVGIQSNNNALLVVGATLSAVLALVVSALIRWLGTLSFKKITISLAIFVGLFGLVEGVTRFQAAPTKITIAGKLGSEPEILMNMYRDLILADHPQYDVTVKPNFGGTTFLFNALKADQIDIYPEFTGTVLQTLVKSPTKTNQNPTKTYQLAKKSLQEQFKMAYLPPMRYQNGYDLAVSAAFAKKYNVKTISDLAALNQSFTAGFDPDFYHQKDGYQGLRKTYQLKLDAKIMEPSIRYKAIADGKVDVVDGYTTDAEVARYNLVVLKDDRHFFPPYQGAPIMKESFKKAHPEVVKALNKLAGKITEDQMQQMNYQVQVKHRKARDVAHDFLVEQKIINK</w:t>
      </w:r>
    </w:p>
    <w:p w:rsidR="005A3F0F" w:rsidRDefault="005A3F0F" w:rsidP="005A3F0F">
      <w:r>
        <w:t>&gt;fig|1664.9.peg.1514</w:t>
      </w:r>
    </w:p>
    <w:p w:rsidR="005A3F0F" w:rsidRDefault="005A3F0F" w:rsidP="005A3F0F">
      <w:r>
        <w:t>MTVTNDAAFTAMTNGEWYFDSEATVQQRNETRLALQKAGQILDNATRMATIQKLLGHTGSDFFIETGFEFSFGQNISVGDHFYGNRNVLICDEGRVTIGDSCKFGPGVSLLTPYHPLDPTERATKKEISGAITIGNHVWLGANVTVLPGVSLGNNVVVGAGSVVTKSYPDNVILVGNPARVLREIPAK</w:t>
      </w:r>
    </w:p>
    <w:p w:rsidR="005A3F0F" w:rsidRDefault="005A3F0F" w:rsidP="005A3F0F">
      <w:r>
        <w:t>&gt;fig|1664.9.peg.1517</w:t>
      </w:r>
    </w:p>
    <w:p w:rsidR="005A3F0F" w:rsidRDefault="005A3F0F" w:rsidP="005A3F0F">
      <w:r>
        <w:t>MLFQNIAGIDWLVWIGVVAALMLLNEAARANKWVALLLFVGLPIILTIFVWPTTAGPDSSTGTWFHWVKVYSALAGCLGFMALRFSPKLQHNKWALIFPPAILAFNIMEAVIRDFQVAGLHGLVDGVVMNGGAWNIMNGVAGIINIITISGWFGIIISHDKQKDMIWPDQIWPWIIAYDVWNFAYVYNCVGDHSFYAGAALLISCTLAAFFVKKGSWLQARAQTLAFWMMFTMSYPAFVTDSQFSVQSTHSSAALMTVSALALAINVAVLVLHVYRIIKHRRNVLTDDIYAGTVAHNQVLADNTPADQQPAGLNLKK</w:t>
      </w:r>
    </w:p>
    <w:p w:rsidR="005A3F0F" w:rsidRDefault="005A3F0F" w:rsidP="005A3F0F">
      <w:r>
        <w:t>&gt;fig|1664.9.peg.1518</w:t>
      </w:r>
    </w:p>
    <w:p w:rsidR="005A3F0F" w:rsidRDefault="005A3F0F" w:rsidP="005A3F0F">
      <w:r>
        <w:t>MQNKFKKVKEALKEAIISGQYSIGAKLPTETELMAQYDVSRYTIRRAVGDLEEEHFINRIQGGGMFVQDWHREWTNDADSKVIGIITTHIADYIFPSIISGIDRVLSEKGYSILISNTHNDHEKERKSLINMLDNKVAGLIIEPTQSALKNPNMDLYHEIQDDQIPTLFINASYPELDFPVITNDDLEAEKEMVNYLFELGHEAILGIFQVGDLQGVHRMNGFIQAYQQQPAIAYKSNLIMYQSGDSFEKVLKRVADYLQGSEVPTAIVCYNDQLAIRVIDFLKSKGLKVPADISVVGFDDYQMSRYISPSLTTLNHNKTKMGEDAGQMVLDMIQDKPVESILYQPPLIKRDSAGKVK</w:t>
      </w:r>
    </w:p>
    <w:p w:rsidR="005A3F0F" w:rsidRDefault="005A3F0F" w:rsidP="005A3F0F">
      <w:r>
        <w:t>&gt;fig|1664.9.peg.1519</w:t>
      </w:r>
    </w:p>
    <w:p w:rsidR="005A3F0F" w:rsidRDefault="005A3F0F" w:rsidP="005A3F0F">
      <w:r>
        <w:t>MTQAKKIPSSFIYFFGSFGGILFGYDIGVMTGALPFLQHDWHLENNAGVVGWITSAVMFGAIFGGALAGQLSDKWGRRKMILLSSLIFAIGSLLSAFSPNDGQVYLIAVRVFLGLAVGAASALVPAYMSEMAPARLRGRLTGINQTMIVSGML</w:t>
      </w:r>
      <w:r>
        <w:lastRenderedPageBreak/>
        <w:t>LSYIVDYLLKGLPEQLAWRLMLGLAAVPAIILYFGVLRLPESPRFLVKHNRLDEARQVLGYIRSKDEVETELTNIQTTAGMESNVQQSTSMKTLLSGKYRYLVIAGIGVAGFQQFQGANAIFYYIPLIVEKATGKAASSALMWPIIQGVILVLGSLLFLVIADKFKRRTLLTLGGTVMGLSFILPAIMNALIPNFNPMMIVVFLCLYVAFYAFTWAPLTWVLVGEIFPLAIRGKASGLASSFNWIGSFLVGLLFPMMIASMPQEEVFAIFGVICLLGVLFIRTCVPETMGHTLEEIEAQGTNKAHKA</w:t>
      </w:r>
    </w:p>
    <w:p w:rsidR="005A3F0F" w:rsidRDefault="005A3F0F" w:rsidP="005A3F0F">
      <w:r>
        <w:t>&gt;fig|1664.9.peg.1520</w:t>
      </w:r>
    </w:p>
    <w:p w:rsidR="005A3F0F" w:rsidRDefault="005A3F0F" w:rsidP="005A3F0F">
      <w:r>
        <w:t>MMMNLIEAAQAIKSGQVSLGIELGSTRIKAVLVAQDFQTIASGSYVWENQLEDGVWTYPIDAVWTGIQASYMQMAAEVQSKYHEPITTIKSIGVSAMMHGYLAFSKDDQLLVPFRTWRNNITEQAADELTEQFNFNIPQRWSIAHLYQAILNDEAHVSQVAFMTTLAGYVHWQLSGEKVLGIGDASGVFPIDPKTGSYDARLVTQFDQIKRVQQQPWQLADILPTVLPAGHTAGQLTPAGAQLLDPSGNLMAGSLMAPPEGDAGTGMVGTNSVRKRTGNISVGTSAFSMVVLDQPLKQVHRDIDMVMTPDGSPVAMVHTNNCSSDINAWANLFNEFAARLGVSLAPDRLYETLFLEATHADQDAGGLINYSYLSGENVTKMPAGRPLFVRQPHSHFNLPNFIQTQLYAAFAPLKIGMDILVKEEQIKTDVMIAQGGLFKTPVVGQQVLANALNTPITVMSNAGEGGPWGMAVLAMFAADNNGQTLDDFLDHNVFTNPESMTLSPEAAGVAGYQTFIEAYQAGLPIESAAIAAIKDEK</w:t>
      </w:r>
    </w:p>
    <w:p w:rsidR="005A3F0F" w:rsidRDefault="005A3F0F" w:rsidP="005A3F0F">
      <w:r>
        <w:t>&gt;fig|1664.9.peg.1521</w:t>
      </w:r>
    </w:p>
    <w:p w:rsidR="005A3F0F" w:rsidRDefault="005A3F0F" w:rsidP="005A3F0F">
      <w:r>
        <w:t>MLEKLKQEVYDANMRLPKLDLVTFTWGNVSGIDREKGLFVIKPSGVDYEDLKPSDMIVVNLKGEVVEGNMNPSSDTPTHTVLYNEFPEIGGIVHTHSPWAVSFAEAGIPVPALGTTHADTFYGDVPVSEALTQAEIENDYEENTGKVIVKTFKEQGVDPEAVPAVLVRQHGPFTWGATPDKAVYNAKVLEVVAEMDYHALQLTRNNSAVPQFLLDKHYYRKHGKNAYYGQNNAQSQGHAKKEVR</w:t>
      </w:r>
    </w:p>
    <w:p w:rsidR="005A3F0F" w:rsidRDefault="005A3F0F" w:rsidP="005A3F0F">
      <w:r>
        <w:t>&gt;fig|1664.9.peg.1522</w:t>
      </w:r>
    </w:p>
    <w:p w:rsidR="005A3F0F" w:rsidRDefault="005A3F0F" w:rsidP="005A3F0F">
      <w:r>
        <w:t>MLNTENYEFWFVTGSQSLYGEETLRSVEKDAKEIVEKLNASHQLPYPIVFKLVATTADNITKVMKEANYNDHVAGVITWMHTFSPAKNWIRGTKLLQKPLLHLATQFLNKIPYDTIDFDYMNLNQSAHGDREYAFINARLRKNNKIISGYWGDEDVQKAMAKWMDVAVAYNESFKIKVVTFADKMRNVAVTDGDKVEAQIKFGWTVDYWGVGDLVAEVNAVSEADIDAKYADLQKEYDFVEGQNTPEKFEHNVKYQIRDYFGLKKFMDDRGYTAFTTNFEDLVGLEQLPGLAAQLLMAEGYGFAGEGDWKTAALDRLLKIMAHNEKTVFMEDYTLDLRQGHEAILGSHMLEVDPSIASDKPRVEVHPLDIGDKDDPARLVFTGMQGDAVDVTMADYGDEFKLMSYDVRGNKPEADTPHLPVAKQLWTPKQGLREGAVGWLTVGGGHHTVLSFAVDSEQLQDLSHLFDLTYVNIK</w:t>
      </w:r>
    </w:p>
    <w:p w:rsidR="005A3F0F" w:rsidRDefault="005A3F0F" w:rsidP="005A3F0F">
      <w:r>
        <w:t>&gt;fig|1664.9.peg.1524</w:t>
      </w:r>
    </w:p>
    <w:p w:rsidR="005A3F0F" w:rsidRDefault="005A3F0F" w:rsidP="005A3F0F">
      <w:r>
        <w:t>MMMLVIVVLIVLLGAFTRTVFGFGEALVTMPLLALVAFDLKSATALIGALGLIVAIPAVIQHRRQIDIAIVRRLVIGSLLGVPVGIALMTYVPTVIVLRTLAGFLVIYGSYNLYQLHQHRIQKQHLKAPYWDYLAGVISGVMGSAYNSHGVPVVIYGTLKKWPVDELRGILQAHFVCVGTVVVISHLLAGFWTLQVVQLLGISLPLLLIVIPLGNWVSARIDSQTMVRYIYDLLIIFGGLLLYKTF</w:t>
      </w:r>
    </w:p>
    <w:p w:rsidR="005A3F0F" w:rsidRDefault="005A3F0F" w:rsidP="005A3F0F">
      <w:r>
        <w:t>&gt;fig|1664.9.peg.1525</w:t>
      </w:r>
    </w:p>
    <w:p w:rsidR="005A3F0F" w:rsidRDefault="005A3F0F" w:rsidP="005A3F0F">
      <w:r>
        <w:t>MLIFELPIHPENQAAMARYMQDQFTFNGVKATERHAYERDFWPAVKQLPSAELMVIIKALYAREAREYQYVAIDIAARAVRKWQRADLLQFAELVTEKAWWDSVDPWKRVFSEYIKRHPAEFEWVGQLFAQKENFWLRRVGLILQLGFRDATCIDYLQAAIETDQTTPEFFIQKAIGWALRDYAKTNPEWVIDFVDTHTLSALAQREALKRL</w:t>
      </w:r>
    </w:p>
    <w:p w:rsidR="005A3F0F" w:rsidRDefault="005A3F0F" w:rsidP="005A3F0F">
      <w:r>
        <w:t>&gt;fig|1664.9.peg.1527</w:t>
      </w:r>
    </w:p>
    <w:p w:rsidR="005A3F0F" w:rsidRDefault="005A3F0F" w:rsidP="005A3F0F">
      <w:r>
        <w:t>MKQALLVIDVQNDYFPGGKMALCQTEAALVAVKRLEADFQAKHLPIIYIQHIKCQKDADFFEVGTVGAQLHPDLYVTDESIIIEKHFPNSFQETRLATALQELAIDQLVICGMMTQMCIDSTTRASFERGYQPILIQDATATKALTINGESVSASHVQTAFIAALTNFASVQNSIEFIH</w:t>
      </w:r>
    </w:p>
    <w:p w:rsidR="005A3F0F" w:rsidRDefault="005A3F0F" w:rsidP="005A3F0F">
      <w:r>
        <w:t>&gt;fig|1664.9.peg.1530</w:t>
      </w:r>
    </w:p>
    <w:p w:rsidR="005A3F0F" w:rsidRDefault="005A3F0F" w:rsidP="005A3F0F">
      <w:r>
        <w:lastRenderedPageBreak/>
        <w:t>MQLTSTGIHNGYFDDIYGGYSDALNEIGMPTYSIPFIIEQAPADTVTYAAIFYDLDAYEVTKGFPWIHWTLANLKATTVLANSSQQSPAFVQGVNTWHSPMTDNQAAEASACYGGMTPPNRDHTYTLTVFALDCSLDLEDGFYLNQLTTAMKGHILDKAVLEAKYRQFKH</w:t>
      </w:r>
    </w:p>
    <w:p w:rsidR="005A3F0F" w:rsidRDefault="005A3F0F" w:rsidP="005A3F0F">
      <w:r>
        <w:t>&gt;fig|1664.9.peg.1533</w:t>
      </w:r>
    </w:p>
    <w:p w:rsidR="005A3F0F" w:rsidRDefault="005A3F0F" w:rsidP="005A3F0F">
      <w:r>
        <w:t>MQAQAVLKEKFGYDYFREGQADVIESLLAGTNVLAIMPTGGGKSLCYQIPALMLPGLTLVVSPLISLMKDQVDALNENGIPATFINSTLTQGEVQERFNQAARGEVKLLYVSPERLDSDYFLADLAELTIDLIAVDEAHCISQWGHDFRPSYLRLTDTIKSMRQQPTIVALTATATSQVADDIMLRLGIQHEVKTGFSRENLAFQVVKNQNSDRYLIDYLKVNKQKSGIIYASTRKEVERLTKLIEKAKLAVTMYHGGLNEMVRRQNQEDFLYDRKPIMVATNAFGMGIDKSNVRFVVHAQIPGSLEAYYQEAGRAGRDGLPSEAILLFKVNDVQIQHFFIDQSEMDDENKQREYAKLQEMTQYANTQQCLQQYIVNYFDDDCEKCGRCSNCLDTRESQDITIDAQKVLSCIKRMDERFGKVMVAQVLTGSKNQKIMQFRFDELPTYGLMRGDSQKEVSGLIDYLVASGYLRASGGQYPVLQITLAGVKVLKGQEKVTRKMAAKVQKTLPEDNELFERLRELRRDLAEEQGVPPFVIFSDKTLYSMCEIMPTSLTEMLDVKGVGENKLEKYGELFLDILVAE</w:t>
      </w:r>
    </w:p>
    <w:p w:rsidR="005A3F0F" w:rsidRDefault="005A3F0F" w:rsidP="005A3F0F">
      <w:r>
        <w:t>&gt;fig|1664.9.peg.1534</w:t>
      </w:r>
    </w:p>
    <w:p w:rsidR="005A3F0F" w:rsidRDefault="005A3F0F" w:rsidP="005A3F0F">
      <w:r>
        <w:t>MRRYAAEFIGTFMLVFLGTGAVVIAKADTLTIGLAFGLTVTVMAYAFGGVSGGHFNPAVSIAMMINKRLEAKDGVFYIVAQFLGAIVASGLLSVLINALDLSRTGFGQTDFPKIGAGVAFLVEVIVTFSFILVILMTTSDRFGNSQMAPLAIGITLSLLIIVALNLTGGSLNPARSFGPAIFAGGSALAHYWVYLAAPIVGAILAAFTGRLLGSEER</w:t>
      </w:r>
    </w:p>
    <w:p w:rsidR="005A3F0F" w:rsidRDefault="005A3F0F" w:rsidP="005A3F0F">
      <w:r>
        <w:t>&gt;fig|1664.9.peg.1535</w:t>
      </w:r>
    </w:p>
    <w:p w:rsidR="005A3F0F" w:rsidRDefault="005A3F0F" w:rsidP="005A3F0F">
      <w:r>
        <w:t>MTTIYYDYLTHDNQNLVIAATDHGVCFVGSPNQSLSELTTFMPNHDLLQDPSKLAPAIAQITAYLTHERTAWHLPLDFLVGTPFQQQVWTALQAIPYGQTVTYHQLATQIGRPTAIRAVASAVGRNPLLMIVPCHRVIRKDGSLGGYRGGLPFKKQLLALEQ</w:t>
      </w:r>
    </w:p>
    <w:p w:rsidR="005A3F0F" w:rsidRDefault="005A3F0F" w:rsidP="005A3F0F">
      <w:r>
        <w:t>&gt;fig|1664.9.peg.1537</w:t>
      </w:r>
    </w:p>
    <w:p w:rsidR="005A3F0F" w:rsidRDefault="005A3F0F" w:rsidP="005A3F0F">
      <w:r>
        <w:t>MNFIKRAWQNISFKKGRSLLLVIVMTVILVFIMAGLLIRNAAVTTVNNTKQQVGASVTLSANRDQAFKKMRSSTPPTSTSKTKKPSLSMPSVSLANVKKIAALSGVANYNVSVATSANASSIDAISTSSASNNGPMGMSQSTSSGDLQITGVLNMKTLSDFKDNTNKIAKGRALTSADVNTNNVVIESELAKQNDLSVGDTIKIKATTTGKKAYTLKVVGIYKASQSSSSSMGPQQSDPSNTLYTAYTLANQIKGQTNKVDSAVFTLSNPTQKTAFLKAAKKIINTKKFSLTADDSTYQALKQSMQKMESFANKIVWLVAIAGTVILALIIILMVRERRYEMGVLLSLGEKRTKIIGQLLVEMFMLLIVSLALAGVGGQFAGQALSKQVMSSVTTSTTTDSATTQPGGNDGPGGGQAPSGQPGGNRPGGQMTQGTQNKAKSIKASDLNLKINPLTLLQLGAFGFTIIAFAVLLASANILRLEPRKILIG</w:t>
      </w:r>
    </w:p>
    <w:p w:rsidR="005A3F0F" w:rsidRDefault="005A3F0F" w:rsidP="005A3F0F">
      <w:r>
        <w:t>&gt;fig|1664.9.peg.1538</w:t>
      </w:r>
    </w:p>
    <w:p w:rsidR="005A3F0F" w:rsidRDefault="005A3F0F" w:rsidP="005A3F0F">
      <w:r>
        <w:t>MKRKQIYTGLWASLLLLAPAVTSATSAHATDIQTGQQSVATSQLSASQSTSSQVASNQLVETSRQSQGVASRSQVTEVPAKTAQTTNEQPAKSAAKAVLNRDYQGALKRGAQQLVASQDTEVWSALALISSGAQLTTVQKATFHQVFAEELTGMAGHYSATDLERLTIGIAAIGEDPTQFNGVNLIAEIIKKAATAGITGQVYGIIALSTQDYGSQANQTINQLIVLVLKQQNTAGGWAFFGSGSDLDITGMTMSALGMHRDQPKVQSALDRAVALLKTTGFVKTTGGFLIPGGFSTEENSNSTAMAILGLAAAGVNPATTFVGDKGATPITNLIAYQKADGQFRWMMGSDDGALSMSTEQAVYALGQYDYLLKGKGSIYNFKKVVPEPDPKPKPDPKPAPAPKPSIPGKKPAGESSASSSSEVDLDKQLPKQPINEADEVPLTGTTATQDALPQTGHQSVWGSVLAGLFILLGVASYQTRRLKQR</w:t>
      </w:r>
    </w:p>
    <w:p w:rsidR="005A3F0F" w:rsidRDefault="005A3F0F" w:rsidP="005A3F0F">
      <w:r>
        <w:t>&gt;fig|1664.9.peg.1539</w:t>
      </w:r>
    </w:p>
    <w:p w:rsidR="005A3F0F" w:rsidRDefault="005A3F0F" w:rsidP="005A3F0F">
      <w:r>
        <w:t>MVKKRLLLSVASLVLLGGIGYGTYASVQQQPTTVKHASEQSTQSKKVAHKAVIKHAESTSKKTPTKTKAKETKHSVASKQAQSKEANQVSQFEQASVAKKEQQASASAKQTPTSQSATTATPITRQSASSAVVSTAQQSTQHAESHEAPVKQPEPAAQKVTLSVYGPISEGNAALINHASVTIDDGETVLAVLKRLTGQQGMPLSYRGIGASAYVKGINGLFEFDKGPQSGWLYRVNGVFSNQSCGVYHVKSGDVIDWLYTEDLGHDRHAPQG</w:t>
      </w:r>
    </w:p>
    <w:p w:rsidR="005A3F0F" w:rsidRDefault="005A3F0F" w:rsidP="005A3F0F">
      <w:r>
        <w:t>&gt;fig|1664.9.peg.1540</w:t>
      </w:r>
    </w:p>
    <w:p w:rsidR="005A3F0F" w:rsidRDefault="005A3F0F" w:rsidP="005A3F0F">
      <w:r>
        <w:lastRenderedPageBreak/>
        <w:t>MQLIIDQLHPLVLLVYFILMISFSMCFNHPYFLCGQLIVIIAVNWVAKNQQKTVSTLQGALLMMVLIVIMNPIINNHGTHVMMTVGGTLITAEAVVYGFLMATALAVLLLIFVTYNQHMTNHKFLALFGGIAPQLTLLTMMTMRFFPLFIRRLRDITAVQRTRGIQMVTGRLKNRAQAGMHLLAILLTNTLTEALQTADSMTARGFGVQKRSTYRRYQMTHRDYGLLMALISGGLFAFWCASQGNGQLIVYPTLGTLRLTSRDWVCLSVILLIDGLPLLLEGWEYLWWQLHR</w:t>
      </w:r>
    </w:p>
    <w:p w:rsidR="005A3F0F" w:rsidRDefault="005A3F0F" w:rsidP="005A3F0F">
      <w:r>
        <w:t>&gt;fig|1664.9.peg.1541</w:t>
      </w:r>
    </w:p>
    <w:p w:rsidR="005A3F0F" w:rsidRDefault="005A3F0F" w:rsidP="005A3F0F">
      <w:r>
        <w:t>MVAIAQIEQLQFQYALANQPSLAEINLTVNAGDWVVVAGPSGSGKTTLLRQFKRELWPVGQRLGQVSFNGRLLADLDPAVSAQKIGFVFQNPENQLVMDTVIQELAFSLENSGEASANIQKRIAELVSFLGIQDILYASVHELSGGQKQLVNLAAILILQPSLLVLDEPTAQLDPIATKEFMSLLQRVHDELGITIIMSEHQLDDVLPLANQLWLMTNGCISYQGPVDQGLQAIWQQPTLRDFMPEIPRLFWQQQLTTETESVPLTVVAGQRQLPVGSIHDQLRPVVAGMQETLLTADHLDFQYIKNEPYVLNQLKLTVHTGDWLAIVGKNGIGKSTLLKVLIGLLEPRRGTVRLLERPLQKWPTEQLFKVIGYLSQQPADQFSAESVRVEFERRAVQLGREHPEEAATAMLAKLGLTALADSDPQDTSGGEQQLIALGIILLANPKLLILDEPTKGLDPLRKQALGHLLQQLQVEGLTIIMASHDMVFSARFANQCALLFDGAIVAQEAPHQFFQSNFFYTTPINRLLRPQDSAALTWEEVDR</w:t>
      </w:r>
    </w:p>
    <w:p w:rsidR="005A3F0F" w:rsidRDefault="005A3F0F" w:rsidP="005A3F0F">
      <w:r>
        <w:t>&gt;fig|1664.9.peg.1542</w:t>
      </w:r>
    </w:p>
    <w:p w:rsidR="005A3F0F" w:rsidRDefault="005A3F0F" w:rsidP="005A3F0F">
      <w:r>
        <w:t>MKRIDWQSSLIFGIAFLIIAVLLGLIIQLQGQYFLALSFICLVVSMLPFYWRFEKRQIRAREIVMIAVLATIAAVSRVPFAPLPSVQPTSFVVIVAALVLGPEAGFMIGSTAALVSNFFLGQGPWTPWQMFCWGMMGVTAGLISRFDWAHNKYWLCLFGFIWGFIFGWVMNLWYFIAYVNPLSLKTFIAAYIASFYFDLAHALSNVFFIYCFYQSWYRIIQRFKIKYGLLD</w:t>
      </w:r>
    </w:p>
    <w:p w:rsidR="005A3F0F" w:rsidRDefault="005A3F0F" w:rsidP="005A3F0F">
      <w:r>
        <w:t>&gt;fig|1664.9.peg.1543</w:t>
      </w:r>
    </w:p>
    <w:p w:rsidR="005A3F0F" w:rsidRDefault="005A3F0F" w:rsidP="005A3F0F">
      <w:r>
        <w:t>MASLISNTQITLDSHQNWQTVTTQIPTPSDHELLIKVQAAAVNPIDLKRRAVTTHILGYDGYGEVLAIGKTVTQFKVGDIVYYAGSTQLDGSFQAYQCMTEALCALAPDQLSASEAAGLPLVSLTAYELLFEKFHFEAAEQAHLGKNLLIINGAGGVGSIMSQLAKWAGFTVYATSSPQNFNWLKANGVDYPVDYHQTSDQLNLDQLPADHFDAIAVLYDVAPYLSAATRLIKPLGHVGSLVNMQAPLDLTPLKAKSVTFDWEYMFTKTDFDYEIASQGAILKKIARLADTNQIHSITTQVYQGLSVENLDTITTELTKGHAIGKYVLTY</w:t>
      </w:r>
    </w:p>
    <w:p w:rsidR="005A3F0F" w:rsidRDefault="005A3F0F" w:rsidP="005A3F0F">
      <w:r>
        <w:t>&gt;fig|1664.9.peg.1547</w:t>
      </w:r>
    </w:p>
    <w:p w:rsidR="005A3F0F" w:rsidRDefault="005A3F0F" w:rsidP="005A3F0F">
      <w:r>
        <w:t>MSDTMQAVAINQYGDEQTLEMITLPMPTIGEHQVLIKSKATAINPLDWKLRAGYLTSMFDWAFPIVLGWDLAGVVTEVGSAVTDWQVGDEVFARPATSNRGTYAEYVAVDDELVARKPKNVTFEEAAAVPLAGETAWQALFNHGHLKAGETVLVQAGSGGVGSYAIQFAKAMGAHVITTTSAKNFDLVRDLGADEIIDYRNEKVADKAHNVDLVIDTIGGQSQVDAWSVLNPETGRQISIVGEAPETADIIKDTKMTFKAIWLIPNGEQLREIADLMADGKVKSIIDTVLPFSAEGLIKSHQLSATHHSTGKIVIKF</w:t>
      </w:r>
    </w:p>
    <w:p w:rsidR="005A3F0F" w:rsidRDefault="005A3F0F" w:rsidP="005A3F0F">
      <w:r>
        <w:t>&gt;fig|1664.9.peg.1548</w:t>
      </w:r>
    </w:p>
    <w:p w:rsidR="005A3F0F" w:rsidRDefault="005A3F0F" w:rsidP="005A3F0F">
      <w:r>
        <w:t>MAIIAKDAQDVFKDAGENIIFSTLNLNRQDFSSDRAAVSDLAERIPAIINSMNIRYPDAHLRVAFGIGSDAWDYLFPNAPKPQELEPFQMIPSPKHDAVATGGDLFFHIRAKEMAVCYEVMAQFMQFIGQNATTIDETHGFRYFEGRSIIGFIDGTENPAIDETAEYALVGDEDPEFINGSYAFAQKYIHSMDTWNHTSTEEQEKTIGRKKFSDLELDDAEKPTNAHNVVSQDNEGGVEHKIVRMNVPYANPGEKMTGTYFIGYARQWTIVKRMLTNMFVGKPAGNYDHLLDFSEPTTGALFFIPSKTLLAKIAEEEI</w:t>
      </w:r>
    </w:p>
    <w:p w:rsidR="005A3F0F" w:rsidRDefault="005A3F0F" w:rsidP="005A3F0F">
      <w:r>
        <w:t>&gt;fig|1664.9.peg.1549</w:t>
      </w:r>
    </w:p>
    <w:p w:rsidR="005A3F0F" w:rsidRDefault="005A3F0F" w:rsidP="005A3F0F">
      <w:r>
        <w:t>MVTQKINAADAMLKVMADWGIDHIFGLPGGSFDSTMNALHNQKAIMRYIQVRHEEVGALAASGEAKATGKIAATFGSAGPGAVHLLNGLYDAKYDHVPVLALVGQVATGVMNTDYFQEMNENPMFADVAVYNRTVMTAEQLPLVVDQAIQQAYKNSGVAVVTIPTDLGWQPIEDHFEATANLFQMGNYPEPRSTDIQQTLQLIKEAKQPIIYFGQGAKAAGDELVALSDKLSIPMMSSALSKGIVADENPAYMVSAGRVATKPGVDLAEAADLILFVGSNYEFGQYFFKPDAKFIQIDIDPTKLGHRHHVDVGILADAKTALAALLEASEPVSEKTAFYRAAVANKANWDQWTASFEDDPQTPLRVEPVFKEINQMATNDAIFNLDVGNVTIDGVRFLKMKPGQKTTISAWYATMGAALPAAIGTQAAFPNRQVWSISGDGGFTMV</w:t>
      </w:r>
      <w:r>
        <w:lastRenderedPageBreak/>
        <w:t>MQDLITQVKYQMPIINVVLSNDSFGFIEAEQDDKGQPHSGVAIQGADYGAAATALGAQGFTVRTLDELKAAFAAAQKRQGPVVIDVKIANERPLPVEQLVIDDQTQDPKAVAQFVEKYRAQGLKPFRTFLG</w:t>
      </w:r>
    </w:p>
    <w:p w:rsidR="005A3F0F" w:rsidRDefault="005A3F0F" w:rsidP="005A3F0F">
      <w:r>
        <w:t>&gt;fig|1664.9.peg.1550</w:t>
      </w:r>
    </w:p>
    <w:p w:rsidR="005A3F0F" w:rsidRDefault="005A3F0F" w:rsidP="005A3F0F">
      <w:r>
        <w:t>MALIGSIALAIYWSRLGLFNNTTALQAYLGHSVLIGPIIFITIQIIQVVIPVIPGGISTAAGVLVFGPLWGFIYNYVGIAIGSIFNFLLARQFGKPFILHVINEKTYDKYIGTITEKKNFARFFALAIFLPVAPDDVLCLMAGLTEMSFKKFTWIIILCKPASIAAYSFALVYGGQFLMNLF</w:t>
      </w:r>
    </w:p>
    <w:p w:rsidR="005A3F0F" w:rsidRDefault="005A3F0F" w:rsidP="005A3F0F">
      <w:r>
        <w:t>&gt;fig|1664.9.peg.1551</w:t>
      </w:r>
    </w:p>
    <w:p w:rsidR="005A3F0F" w:rsidRDefault="005A3F0F" w:rsidP="005A3F0F">
      <w:r>
        <w:t>MSKKSISLFEATLVLVILLAIMGTGVIIFQLSPQTPVLTGIALLMLWARWRHFSWDTIHEGIEEGLKSGLIPIIIFILVGALISTWIAAGVIPSLMVWGFQMVNVHWFIPSIFVVCALVGSAIGSAFTVISTVGIAFFGIGATLGLDTTIVAAAIISGAIFGDKSSPLSQSTNLTAAVTETDLFAHIKNLMWTTVPAFVGSLVLYAIIGHTSRDIPLTKISTTVAILKAHTDVSLRALLPIILIFVCARFKMPAIPTLFLNIAVSIGLIFSHHPHTSFKTIANLIENGFVAHTGNQSIDALLTRGGINSMLSTVALIIMTLTLGGLLMKLGLIQRVMAPLATRLKTPGQLISAVIASGIGVNLFIGEEFLSVILPGKAFKSTFEKSDLSNLALGRALEDGGTVINYLVPWGVAGVFAANTLGVPTLSYLPFCFFSILSPIFSILSSFTGIGLKKKSVTN</w:t>
      </w:r>
    </w:p>
    <w:p w:rsidR="005A3F0F" w:rsidRDefault="005A3F0F" w:rsidP="005A3F0F">
      <w:r>
        <w:t>&gt;fig|1664.9.peg.1554</w:t>
      </w:r>
    </w:p>
    <w:p w:rsidR="005A3F0F" w:rsidRDefault="005A3F0F" w:rsidP="005A3F0F">
      <w:r>
        <w:t>MASENDQAFARKLAQIEADSKLTILSSMNQTSDDGVKQYVVYTDYREGGQRESTNSIFVYTPYANVDKFGHSIVDFQAQLLFETNKWKNEMHITVLETLGAASRLAVYDYQNLGLAQLAVKAFCNLANKLEIETIDGNISTFDRESFNKVEHILTKYGFEVKAAPGEASGTFVKRR</w:t>
      </w:r>
    </w:p>
    <w:p w:rsidR="005A3F0F" w:rsidRDefault="005A3F0F" w:rsidP="005A3F0F">
      <w:r>
        <w:t>&gt;fig|1664.9.peg.1555</w:t>
      </w:r>
    </w:p>
    <w:p w:rsidR="005A3F0F" w:rsidRDefault="005A3F0F" w:rsidP="005A3F0F">
      <w:r>
        <w:t>MQLTRAFEQATCIIVLLATQDPEHTISSEVIHHRLGGSQTYLRKIIRKLVVAGLVKSVSGNSGGFTLARPASEVSIYDVVLATEGQIKSYPDTGKLDTVFNDFQPVAKQGTLIINAAFHKADMLWANELKKQTVSGLIIETMGHPDIPVIDWNQSAEQRELLIQKIIKNLK</w:t>
      </w:r>
    </w:p>
    <w:p w:rsidR="005A3F0F" w:rsidRDefault="005A3F0F" w:rsidP="005A3F0F">
      <w:r>
        <w:t>&gt;fig|1664.9.peg.1561</w:t>
      </w:r>
    </w:p>
    <w:p w:rsidR="005A3F0F" w:rsidRDefault="005A3F0F" w:rsidP="005A3F0F">
      <w:r>
        <w:t>MAENEMKRELKTRHLSMIALGGSIGTGLFVTSGSAIAKAGPGGALLAYCGIGIMVFFLMTSLGEMATYLPVSGSFSTYATRFVDPALGFALGWNYWFNWAITLAVDVSTAALVMQFWLPDMPGWIFSLVALLLIFLINITSVKSFGETEYWFALIKVITVIIFLGVGVLTIFGIMGGHRTGLSNFTIKKAPFVGGLPMMLSVFVVAGFSFQGTELIGITAGESKTPEKSIPKAIKQVFWRILLFYILSIFVIACLIPYTSPSLLGASETNIAVSPFTLVFKRAGLASAASIMNAVILTSVLSAANSGMYASSRMLWSMAEDGYAAKIFAKTNKRGIPVMALIGTTIIGALTFMTSVFGTRIYLFLVAASGLTGFIAWLGIAISHYRFRRAFKVQGHQLSELKYHARWFPFGPIFAFLLCVIVIIGQDIQAFAHFDWTAIGISYMSIPLFIILYSYYKIGYKTKVIPLEKVDLSKHR</w:t>
      </w:r>
    </w:p>
    <w:p w:rsidR="005A3F0F" w:rsidRDefault="005A3F0F" w:rsidP="005A3F0F">
      <w:r>
        <w:t>&gt;fig|1664.9.peg.1565</w:t>
      </w:r>
    </w:p>
    <w:p w:rsidR="005A3F0F" w:rsidRDefault="005A3F0F" w:rsidP="005A3F0F">
      <w:r>
        <w:t>MDTTSTDVGVAVVDIDGAANDGLFQKAEGISINLLNYTAGKQKIPYIIFNFHNFKTFNFSASSTYSMRAYTPAQVKANAPVDNKYYPQTTAQYNARLDLTPADNTKVRYNSAAHVMNNFNTINGGDDAAITLNSNRGSEENYSFIGTILAPHTNIIIQGGSQYSFAGNVITNRSIYLDGNVAVDKAFGANFNADGKFPGTSDLESTTKVPRILSVTLPNGVNFSPENVTTNYVFQFSLNNNVEIDPESETMHRLDGRAFKNTFLIDQPAGTSNVLWSRMNDGKWKKHEPDGKNPLQPNKTSEAQTVELSIADVTEDLKTKDNVDNYDDQTIYNAGKIDGNYVVNGVEKAFIGWHLLHKNKFSFIVASASDDLSTMTASEIKAKYDNTITNYTLNVHGDLLVNYPKVFDFGTYTLGTSEQEPVSIAKGQINVENPFYMDWKLVVKNSTSGADLVDNPLLQEDATGFNVQLYSLKTGTDDDWEAGQILNLGGLLKGPETPLLTLDTQKQLSGDEQLDAIQPAKSMPFYKSDVNLKFHNGKVDQCAKRPGKYKLEATWELSTADKVVDNTD</w:t>
      </w:r>
    </w:p>
    <w:p w:rsidR="005A3F0F" w:rsidRDefault="005A3F0F" w:rsidP="005A3F0F">
      <w:r>
        <w:t>&gt;fig|1664.9.peg.1572</w:t>
      </w:r>
    </w:p>
    <w:p w:rsidR="005A3F0F" w:rsidRDefault="005A3F0F" w:rsidP="005A3F0F">
      <w:r>
        <w:t>MTLLVLAGTIGAGKTSLTKYLSDHLGTEAFYESVDDNEVLPLFYKDPTKYAFLLQIYFLNKRFDSIKQAYTDDNNILDRSIFEDSLLFHLNADLGRATATEVRVYDELLANMMQELPFAAHKKRPDLLIHVRVSFETMLSRIQKRGRSYEQLEADPTLYDYYKELNSRYDAWYDAYDESPKMQIDGDVLDFVENEADRKKVIDMIDQRVKELNEQQSKAI</w:t>
      </w:r>
    </w:p>
    <w:p w:rsidR="005A3F0F" w:rsidRDefault="005A3F0F" w:rsidP="005A3F0F">
      <w:r>
        <w:lastRenderedPageBreak/>
        <w:t>&gt;fig|1664.9.peg.1575</w:t>
      </w:r>
    </w:p>
    <w:p w:rsidR="005A3F0F" w:rsidRDefault="005A3F0F" w:rsidP="005A3F0F">
      <w:r>
        <w:t>MLDIRVIRENVQWAKDKLATRGIDAAEIDEVVALDEKRRALIVRTEELKKNRNAASEAIAVAKRNKEDATEQIAAMKNVGAEIKALDTQLAEVKEKVDYILVRLPNFPDDSAPVGLDESFSREERKWATPREFSFEPLAHWDIGEKLGILDFERAAKVSGSRFVYYKGAGARLERAVYNFMLDQHAKEGYEEMITPYLVNGESMFGTGQFPKFTEDVYTMTNEGEPMTLIPTAEVPLTNFYRDEILDGAQLPIYFTALSPAFRSEAGSAGRDTRGLIRMHQFNKVEMVKFTKPEESFNELEKMTNDAENILKALNLPYHVITLATGDASFTSAKTYDIEVWLPAQNTYREISSCSDCTDFQARRAQIRYRDEDGHVNLVHTLNGSGLAVGRTVAAILENYQNEDGTVTIPEALVPYMGGMTKIERV</w:t>
      </w:r>
    </w:p>
    <w:p w:rsidR="005A3F0F" w:rsidRDefault="005A3F0F" w:rsidP="005A3F0F">
      <w:r>
        <w:t>&gt;fig|1664.9.peg.1578</w:t>
      </w:r>
    </w:p>
    <w:p w:rsidR="005A3F0F" w:rsidRDefault="005A3F0F" w:rsidP="005A3F0F">
      <w:r>
        <w:t>MKMIQNEFKFIAKNKIIMISLIAIMFIPFLYSVFFLKSVWDPYGSTGELPVAVVNNDQPATYNGETLSAGKDMVKELKKNDQLGWRFVSAKKAKQGLKDKEYYTVVTLPKNFSANAATVLDKNPKKMQIQYETNDSLNFIGEVISEMGAKELNAQVRETVTKAYAQVMFKQVKTAGKGFSTAASGAKKLTKGSVTLSDGLNTYTAGVDKVNDGVMTMKTSVTPLSDGIQKLAAGSGALNTGLQTLNSKTGALASGASQLNSGANQLNTGLQTLNSKTGALASGASQLNNGAGQLNTGLQTLNSKTGALASGAKDLNDGAGQLNTGLQTLNDGTGQLAGGVTKLKSGLNALDSNSDQLVAGAGKVNGGVDQLIDGSQQLSGALSAAANMIDDQLDSKSEKLDLLKSSMGELQTGVEKLNAGINSPQADAISKQVTTDLTAVATDATSTGQSLQQINSKLYDKNVSTSAASQVANTGAQLQAITEVVSDPQIKAALSKDPALAQKLNNALQSAGTSVTATANQLASSGADLNTIKTNTEDTGVHLKSVQTQMTNLMTSLQALKKGVNELYVAAPQLKSGVDQAIDELTGGLKTVSAGLTKTSDKPSDMGAIQATDTINAGLRQIKLGLVGTPSQLGLIPGLSAYTAGVSKASDGTNELNSKVPALTSGVGQLATGSKALYAGTTQLNGQVPQLTSGVGQLATGSKALYAGTTQLNGQVPQLTSGVGQLAAGSKQLATGTGQLNSQVPQLTSGVSQLATGSETLNGGLGQLNAKIPTLTSGVGQLADGTSQLAANSAKLNDGAGQLTDGNKTLATALKGGAKQVNDIQLTNKTADMFAAPAELKHSNYSYVPNYGHALAPYVLSLALFVGAIVFNFAFPIRKVSMTGQSATAWYLSKISVGALVAVGMAIIEPGLMMIAGLNVDHPAQFFLVSIMFSLTSMAIIMFLSMTFDNPGRFLAMVLLMLQLGGSGGTFPMEITNHFYNVIHPFLPMTYSILGFRQAITSGLGNGQVLQTVFTLLLFMVVALILLWFGMNHLQKIGNGGRSVLDDNQKLQDLEK</w:t>
      </w:r>
    </w:p>
    <w:p w:rsidR="005A3F0F" w:rsidRDefault="005A3F0F" w:rsidP="005A3F0F">
      <w:r>
        <w:t>&gt;fig|1664.9.peg.1579</w:t>
      </w:r>
    </w:p>
    <w:p w:rsidR="005A3F0F" w:rsidRDefault="005A3F0F" w:rsidP="005A3F0F">
      <w:r>
        <w:t>MPKYEEIADTLRQRIKQGIYPANSLLPNQVELVEEFDASRMTVKKAITILTMEGLVFARRGAGTKVLDHSFWNKNTAPADQYRGMSFDLADANQTLTSKIITFKVTFPSPEVKERLTLSAQQPVYEIIRLRIVDGVNSVLEHTYMPVSLAPGLTDEILEDSIYSYLKKDLHLTFAGGFRNIQADKADKYDQEYLDCAPTDPVLEVEQVVYLDSGQPIEYSRSRNRYDRRGYTYLDVNNC</w:t>
      </w:r>
    </w:p>
    <w:p w:rsidR="005A3F0F" w:rsidRDefault="005A3F0F" w:rsidP="005A3F0F">
      <w:r>
        <w:t>&gt;fig|1664.9.peg.1580</w:t>
      </w:r>
    </w:p>
    <w:p w:rsidR="005A3F0F" w:rsidRDefault="005A3F0F" w:rsidP="005A3F0F">
      <w:r>
        <w:t>MNKPLIVITGASSGFGAEIAKIFNTAGYPELLLGRRADKIANLPLNFENVLIESVDVTNQAEFKTAIQKAEAKFGPTDLLVNNAGVMLLGNVLTQDAKEWQTMLDTNVMGVLNGTQIVLPAMIEHQHGTIINMSSLAGRKTFVNHAAYVASKFGVHGLSETIREEVSGKNVRISMVAPGAAETELLTHVTDQGALTDYQAWKDSMGGITLDPVHVAESVKFIYDMPQAVNIRELDIAATRQDS</w:t>
      </w:r>
    </w:p>
    <w:p w:rsidR="005A3F0F" w:rsidRDefault="005A3F0F" w:rsidP="005A3F0F">
      <w:r>
        <w:t>&gt;fig|1664.9.peg.1581</w:t>
      </w:r>
    </w:p>
    <w:p w:rsidR="005A3F0F" w:rsidRDefault="005A3F0F" w:rsidP="005A3F0F">
      <w:r>
        <w:t>MTTYLIGEIATKMGVSVDTLRYYDKEGLLPFAKRNTAVHRIFTDDDLGYLEVIDCLKKSAIPIREIGQFIDWCMIGDETLPDRYDFMVEHEQQLEAKIKVLETNLAFLRWKKWYYHQAKEAGTEAIHFMPGTTQVDPKRHEEYELTLK</w:t>
      </w:r>
    </w:p>
    <w:p w:rsidR="005A3F0F" w:rsidRDefault="005A3F0F" w:rsidP="005A3F0F">
      <w:r>
        <w:t>&gt;fig|1664.9.peg.1583</w:t>
      </w:r>
    </w:p>
    <w:p w:rsidR="005A3F0F" w:rsidRDefault="005A3F0F" w:rsidP="005A3F0F">
      <w:r>
        <w:t>MVLAIVQQKYVIHRYFGAHIRQYHESNTIRFTDRGLAVNPSTDRTVSLGELPLICPTRDTGDYRIPALTIQQASHNNHLDLEYRDYQIITGKPKLSDLPATYVVSDDDAQTLRINLEDLKAGVRVAMYYTIFKDLDIIATHQEVTNVGQRAITIQNCQSLSIDFTPQKLSWLSLYGAHINEANRNQHPIYPGIQKIESVRGASSPQHQPFFALLSPKTTEYTGVVYGFHLVYSGNFMGQVEQDQYGNIRAQLGLNTDTFDWRLAPNETFVAPEAIMNYSTAGLNGMSQNFHQLYQDHLVPRRFSHQERPILINTWEAMYFAIDAAKCEALAQEATDVGIELFVLDDGWFVGRNDDTTSLGDWSVDQTKLPHGIGQLADTIKQHGLLFGLWFEPEMISRKSNLYRQHPDWCLHVPNYEPMEGRNQLVLDLTRPAVQDYLIQMLRQHLSTGKIDYIKWDMNRHMSDVYSTAVDDSQQGEVWHRYILGLYHVLEVITNEFPTVLFEGCSSGGGRFDPGMLYYMPQTWTSDNTDAP</w:t>
      </w:r>
      <w:r>
        <w:lastRenderedPageBreak/>
        <w:t>SRVVIQDGYSLLYPPITMAAHVSAVPNHQVGRTTDIQTRFDIARFGNLGYELDLTQLSADEKQQIKQQTKIAKKERQLTQFGRFYRLVVTDDNYTAWLIINENRSEFNVLIYSELAQAAPHYPVFKLNYLDPNKVYQSDSGEQYGGDELMNVGLTLPRNKTDFHTVVYHFKSC</w:t>
      </w:r>
    </w:p>
    <w:p w:rsidR="005A3F0F" w:rsidRDefault="005A3F0F" w:rsidP="005A3F0F">
      <w:r>
        <w:t>&gt;fig|1664.9.peg.1584</w:t>
      </w:r>
    </w:p>
    <w:p w:rsidR="005A3F0F" w:rsidRDefault="005A3F0F" w:rsidP="005A3F0F">
      <w:r>
        <w:t>MPTKLTDVAKLAKVSPTTVSRVINNYGYLSQKTIDKVHAAMAELNYQPNNLARSLQGKKAQMIGLIFPSVSNPFFGELIERLEKKLFDKGYKSILCDSNRKPEKEKAYLGMLAANQVDGIIAGGHNTELQEYEKMSAPVISFDRLLSTHIPIISSDNFAGGQIATNTLINLGAKRIGIITGSNETNSPTLLRLNGYLDALQKNGLDPFVFQIKSTTSNSLKKIEIARILREEHLDGLFCTDDLTAISVMNEAQNQNIKIPQDLKLIGYDGTELIQKYFPQLTTIIQPIDEIASLLAELITLRIEDPSAPLEMRYTLPVKLLQSNSI</w:t>
      </w:r>
    </w:p>
    <w:p w:rsidR="005A3F0F" w:rsidRDefault="005A3F0F" w:rsidP="005A3F0F">
      <w:r>
        <w:t>&gt;fig|1664.9.peg.1585</w:t>
      </w:r>
    </w:p>
    <w:p w:rsidR="005A3F0F" w:rsidRDefault="005A3F0F" w:rsidP="005A3F0F">
      <w:r>
        <w:t>MPLITNWTRQLRYQPYSDWSIDYQQQLLNRVQNSPYRLNYHIQPDTGLLNDPNGFSYFNHQWHLFYQNYPMGPVHGLKSWHHLISDDLINWRKATPLLPDGNFDSHGAYSGSALPINDRLFLFYTGNVRNSDWERTPFQNGAWLSQAGTISKISEPLIKQPRHYTDHFRDPMIFKYQDQIMALIGAQDNNKIGKIAVFKADHNNINDWRPLGELTFTSEKLGYMVECPNLIFINHQPVLIFCPQGLTSEVISYQNIYPNMYVVGHSFELNTTTITQPSELTNLDDGFDCYATQAFNAPDGRALAVSWLGLPEIEYPTDKDGWAHCLSLVKELTLHDNQLYQYPVEETKALRQTKQILSLSKQSIIPTTNAYELELEVPANTSQTLHVFSNPSKSNGLVLTIDTTNGKITMDRSNAGVSFGQQYGQIRTTNVQPHHPIHINLFADQSVVELYINHGAKVMSSRLFPTENQNIIWAEIPQKAQLWPLSKVNNN</w:t>
      </w:r>
    </w:p>
    <w:p w:rsidR="005A3F0F" w:rsidRDefault="005A3F0F" w:rsidP="005A3F0F">
      <w:r>
        <w:t>&gt;fig|1664.9.peg.1586</w:t>
      </w:r>
    </w:p>
    <w:p w:rsidR="005A3F0F" w:rsidRDefault="005A3F0F" w:rsidP="005A3F0F">
      <w:r>
        <w:t>MKVIDQAALDNDPDLKGTFNANGQYQIIVGPGDVNTVYDEFIKIVNIKEASKEELKNIAADNKDNIIMKFIKVLSDIFVPLIPALTAGGLLMAINNVLTGQGLFGAQSIVQMFPQWKGFAEIVNMMSSAPFTFLPILIAFSATKRFGGNPYLGAAAGMMLVMPNLVNGYGVAESIATGHMTYWHVFGLNIAQAGYQGQVIPVIGVAFILANLEKFFHKHLNDAVDFTFTPMLSIIITGFLTFTLVGPALRIVSNGVTDSLVWAYQTLGAVGMGIFGLGYSAIVLTGLHQSFPAIETTLLADIAKTGGSFIFPVAAMANIAQGAATFAVFFVTKNKQQKSLTTSAGISAMLGITEPALFGVNLKLKFPFFIGLIASGISSFIIGLLHVLSVSMGPAGIIGFIAIAPKSIPSFMMGAIISFVIAFVGTYLYGKKAMKTTEEEIINEAPATPEVVERLQDEKISAPVTGRIVDLASVPDPVFASEAMGKGIAIMPTSQDVLAPVTGVITIAADTGHAYGIKSDDGAEVLIHIGLDTVNLNGIGFEKIVQQGQHVSEGDLLGHFDIDKIKQAGLTPLTMTIVTNTAGYAQVDPLLTVDKAAMQGEEIIQLHAKKD</w:t>
      </w:r>
    </w:p>
    <w:p w:rsidR="005A3F0F" w:rsidRDefault="005A3F0F" w:rsidP="005A3F0F">
      <w:r>
        <w:t>&gt;fig|1664.9.peg.1587</w:t>
      </w:r>
    </w:p>
    <w:p w:rsidR="005A3F0F" w:rsidRDefault="005A3F0F" w:rsidP="005A3F0F">
      <w:r>
        <w:t>MQTNWWQNAVFYQVYPRSFQDSNGDGIGDIQGIIQRLDYLADLGVNAIWLSPVYQSPNVDNGYDISNYQAINPEYGSMVDMEQLIEAAKIRKIKIVMDLVVNHTSDQHPWFLEARKSKDNPYRDFYIWRDPATDGSVPNDLQSNFKGSAWAFDAVTGQYYLHFYAKEQPDLNWQNPKVREAVYQMMTWWLQKGIGGFRMDVIDLIGKEPDRKIKENGPQLHAYLQEMNARVLSQYDVVTVGETWGATPEIGQMYSNPNRHELSMIFQFEQINLDKQSGMTRWDLKPLIPAELHAVFSKWQLALDGVGWNSLFWSNHDLPRIVSRWGDDSQYREKSAQALAIYLHMLKGTPYIYQGEEIGMTNYPITSYHEIEDIESRRVYQQRQQQGYAISDILNGINAKGRDNARHPMQWNGKNQSGFTDGTPWLPVNPNYLEINVELAKQDERSIYATYQQLIKLRKRNAIIRQGRFENVPTGNQNVISYKRMLGEQSWLVIINLSKNRESYTLPIQYFGPNQKIISNNLLLNKIATSGVLQPYDALVVAIGNEEK</w:t>
      </w:r>
    </w:p>
    <w:p w:rsidR="005A3F0F" w:rsidRDefault="005A3F0F" w:rsidP="005A3F0F">
      <w:r>
        <w:t>&gt;fig|1664.9.peg.1588</w:t>
      </w:r>
    </w:p>
    <w:p w:rsidR="005A3F0F" w:rsidRDefault="005A3F0F" w:rsidP="005A3F0F">
      <w:r>
        <w:t>MSELLVGSVEAGGTKFVCAVGDEHYQVKDKVTFATTTPQETLARVVTFFKKFPNVTVITVASFGPIELRKNHAKYGYITNTPKIGWHDVDFVGYLKKELARPIIFTTDVNGSAYGEYVAARIAQQPVDSLVYYTVGTGVGAGAIIDGQLIGTLGHPEMGHVLVKRHPDDLKFEGICPFHGDCLEGLIAGPTFEKRVGKKGQDVDQSDPVWDIMAYYLAQAVVQQTLIIRPNKIVLGGGVVNKIFLDKVRLQFKEQLNNYVEVPKLEDYITMPLVENNGSATLGDFALALKQYNQK</w:t>
      </w:r>
    </w:p>
    <w:p w:rsidR="005A3F0F" w:rsidRDefault="005A3F0F" w:rsidP="005A3F0F">
      <w:r>
        <w:t>&gt;fig|1664.9.peg.1589</w:t>
      </w:r>
    </w:p>
    <w:p w:rsidR="005A3F0F" w:rsidRDefault="005A3F0F" w:rsidP="005A3F0F">
      <w:r>
        <w:lastRenderedPageBreak/>
        <w:t>MATISDIAEQANVSIATVSRILNYDASLSVTEATKRKVFETAEALNYTKYKTKKHKKRKAKSTKATEKNIALFQWRQGDEEFDDLYYMSIRIGAEKAAQQLGYNLIKGDTASDAMQSVVGSICIGKFDEQTIKRIVKLSENAVFIETNFPLQNFDTVNSDFESALFNNIHMVSIV</w:t>
      </w:r>
    </w:p>
    <w:p w:rsidR="005A3F0F" w:rsidRDefault="005A3F0F" w:rsidP="005A3F0F">
      <w:r>
        <w:t>&gt;fig|1664.9.peg.1591</w:t>
      </w:r>
    </w:p>
    <w:p w:rsidR="005A3F0F" w:rsidRDefault="005A3F0F" w:rsidP="005A3F0F">
      <w:r>
        <w:t>MMTRLKHFYRQHVVAVTLLFFLIVSIVMVAIVYLQPNKILSGADYHFHMNRVENLALSIKHGDFFPKISYFFIGGMGYAASLFYPDAFLYLPAILRVMGLSIKESFVIFAIFINLSTFLVTYGSGKLAGFTRKKAVIFALLYGLSIYRFADLVNRQAIGEVIALTFFPLVIVMMTRLKAGKHQYWYLLAVGMVAIGYSHMISVEMTGIFIVIYTLLNLKMLYKNGSFKYLIAAGGLSLGLLAQYFLAVGEQMATTTFQVSSQPLAFLSDRTLAFKEVVRNSLTNAVFHANTVNVGITILLGLGLACYLFWRSKNDRDLIAIALGLFIMVTPLMPWQLFDHTIINTIQFPWRFFAIITAIVSYLIAKDDLQLLNNKYYFYAIILMLGVGNVIYATNSIQNQSWRFRTNAQYNQPNPYYIGAGHEYLPAQTDYQKILKHKKQVVQYQPDKVKITNVRHTWRQYQFEFTTLKHQKAVVEVPFIYYKGYVANINHEKRLRPMQMNPQNGLTQITLKGKGKVTVFYQTTRLQKIGYLISVISFGGLMLIIYKEQYRHS</w:t>
      </w:r>
    </w:p>
    <w:p w:rsidR="005A3F0F" w:rsidRDefault="005A3F0F" w:rsidP="005A3F0F">
      <w:r>
        <w:t>&gt;fig|1664.9.peg.1592</w:t>
      </w:r>
    </w:p>
    <w:p w:rsidR="005A3F0F" w:rsidRDefault="005A3F0F" w:rsidP="005A3F0F">
      <w:r>
        <w:t>MFLAPMVWYGPNIAVRNTLIPQLFGQIDPANEVWAFGIISAAATFTGAITNLLFGAFSDVTRSRWGSRKPYITIGTLVMAAMMVIIANSASVMTIIFLWIICAAGENAVAASIYAQISDRVAPKWRGTASTFYGVGFTISQQAFTILAAQFLGNIKFGIYAMALISVILGIVHLLLAKEPSNLDEPKISINKETFAKYFFFPTKGARDFYLALFAKFFMVVGSTIITTYTLFIFTDYMGVTSQQAGKSISIFSTLMLVFGVIFALISGPLADRAKRVKMPVLFPLFIAHPWAMYAYAVFAAIGNGIFNSVDGALNLNVLPSSDTAGKDLGLINLANTLSQMIGALAASAIVSTMDYQKIFLVAIILELIGAALIAMIRSVK</w:t>
      </w:r>
    </w:p>
    <w:p w:rsidR="005A3F0F" w:rsidRDefault="005A3F0F" w:rsidP="005A3F0F">
      <w:r>
        <w:t>&gt;fig|1664.9.peg.1594</w:t>
      </w:r>
    </w:p>
    <w:p w:rsidR="005A3F0F" w:rsidRDefault="005A3F0F" w:rsidP="005A3F0F">
      <w:r>
        <w:t>MRFQRWLQVAKNQIALAVGLLIAVAYVWYWLGGLVVVMQGLLLVASVLGVAPILMQAYQALKVKVVSIDLLVTIAVIGAFVVGEYNESAIVTFLFLFGSYLEQRTLKKTRESIRSLSEMAPQTAQVVADDGTVTAVDVDDVAIGDHVLVKAGGQVPVDGTVITGSAFVNEASITGEAQLVKKEVGASVYSGAIVDNGTLTVVANQVGDDTTFAQIVELVEEAQDSKSPAEKFIDRFATYYTPAVLVLALVVGLITRDFKLAITILVLGCPGALVIGAPVSIVAGIGNGAKNGVLIKGGEVVNTMAGIDTMVFDKTGTLTKGETAVAQVVNYAADEATVLKLAAAVEKQSDHPLALAVVSYAQQQGLTALPIVAHIETLKGLGVKAQVGEQLVRIGRAQLLTDAGIIINKQQRAVIEASQRAGQSTVLVAINQTLALIIGIADTVKPEVKAALARLRKAGVKNLVMLTGDNEQTAAAIAREVGITEFHANLLPAEKVDYLKRYQAKGQKVAFIGDGINDSPSLALADIGIAMGSGTDVAIETSDIVLMQSTLSEVVYADYLTKATARNTVQNIVIAVGTVALLLLGLILGYVQMASGMLVHEISILVVILNAMRLIRFKVR</w:t>
      </w:r>
    </w:p>
    <w:p w:rsidR="005A3F0F" w:rsidRDefault="005A3F0F" w:rsidP="005A3F0F">
      <w:r>
        <w:t>&gt;fig|1664.9.peg.1595</w:t>
      </w:r>
    </w:p>
    <w:p w:rsidR="005A3F0F" w:rsidRDefault="005A3F0F" w:rsidP="005A3F0F">
      <w:r>
        <w:t>MAKLVMQLDELSCPSCMQKIQAGVSQQAGVESVKVLFNASKVKTEYDETTTNPEQLTQVVTDLGYNVKSVKVK</w:t>
      </w:r>
    </w:p>
    <w:p w:rsidR="005A3F0F" w:rsidRDefault="005A3F0F" w:rsidP="005A3F0F">
      <w:r>
        <w:t>&gt;fig|1664.9.peg.1596</w:t>
      </w:r>
    </w:p>
    <w:p w:rsidR="005A3F0F" w:rsidRDefault="005A3F0F" w:rsidP="005A3F0F">
      <w:r>
        <w:t>MLTTAAIEERYQAELKQADVDHNTPTAGAMIGHIMANLTIQRRKLRQIKWSTKGIDNGTFKAQVATLLTENDMLLDKTTERLLDEGEVIPTTQAEYTEYGMLTEDARIKYWDVPAMMAELVNDFNTANLFVSRAIKLAQKEERFALATDMIDMLGYNQHQIRVLQSQLGKDAREGLDEEDDD</w:t>
      </w:r>
    </w:p>
    <w:p w:rsidR="005A3F0F" w:rsidRDefault="005A3F0F" w:rsidP="005A3F0F">
      <w:r>
        <w:t>&gt;fig|1664.9.peg.1597</w:t>
      </w:r>
    </w:p>
    <w:p w:rsidR="005A3F0F" w:rsidRDefault="005A3F0F" w:rsidP="005A3F0F">
      <w:r>
        <w:t>MATVEQHICAELVPIFSHLDHDSLLKVSALTHHEKVAKGQQVISPTAQKRLVILASGSIKVYQLSAAGKEQLLRIMEPGDFEGEKLLFTNQEEQVYGEALQDSVICTLPRAPFQELLLTYPEISLKLLEVTANKMIKLEQQANLMNIESVESRIVTYLLALVKVSETLTVKIPMKLKELATYIGTTPETLSRQLKQLEQRQLIKRQGRQVEILDYERLEDFY</w:t>
      </w:r>
    </w:p>
    <w:p w:rsidR="005A3F0F" w:rsidRDefault="005A3F0F" w:rsidP="005A3F0F">
      <w:r>
        <w:t>&gt;fig|1664.9.peg.1599</w:t>
      </w:r>
    </w:p>
    <w:p w:rsidR="005A3F0F" w:rsidRDefault="005A3F0F" w:rsidP="005A3F0F">
      <w:r>
        <w:t>MDVFDYEDVQLIPNKCIVKSRSEIDTTVRFGSETFKIPVVPANMQTIIDEPLAIWLAENHYFYVMHRFQPEKRPAFIKMMHERNLFASISVGVKDDEFDFINQLAQDNLIPEYITIDIAHGHSQVVIDMIQHIKKVLPKSFVIAGNVGTPEAVRDL</w:t>
      </w:r>
      <w:r>
        <w:lastRenderedPageBreak/>
        <w:t>ERAGADATKVGIGPGKVCITKIKTGFGTGGWQLGALRWCAKAATKPIIADGGIRTNGDIAKSIRFGANMVMIGSLFAGHTESPGELVEEDGQQFKEYFGSASEFQKGTHQNVEGKRILVPYKGSISDTLTEMRQDLQSSISYAGGKRLSALRKVDYVLVRHSIFNGDML</w:t>
      </w:r>
    </w:p>
    <w:p w:rsidR="005A3F0F" w:rsidRDefault="005A3F0F" w:rsidP="005A3F0F">
      <w:r>
        <w:t>&gt;fig|1664.9.peg.1600</w:t>
      </w:r>
    </w:p>
    <w:p w:rsidR="005A3F0F" w:rsidRDefault="005A3F0F" w:rsidP="005A3F0F">
      <w:r>
        <w:t>MLDTYRFDEAKKKLTKHAKIQPNSWINITDPTQEEIDLLTKKLHVPSDFIYYSLDADESARAEHDPDYNATLIIFNMPILEKDDQQADKFRYKTSPLGIIVTDSVILTINKTPVDFLQSFIDNQIKNFNPQEQRRSVLQILYRISTIYLQYLRDINRSRERIENRLQKSLRNEELYDLMGIQRGLVYFMMSLKTDKMVLASLMRSNMLMLNESEIDLLDDIQIENQQAIEMAEISNSIINETADTYSSIINNNMNNVMKFLASYSIMLTIPGLVFSFYGMNVALPLANFKISWIVTIAISLTIAGLLGFRFWRKRYF</w:t>
      </w:r>
    </w:p>
    <w:p w:rsidR="005A3F0F" w:rsidRDefault="005A3F0F" w:rsidP="005A3F0F">
      <w:r>
        <w:t>&gt;fig|1664.9.peg.1601</w:t>
      </w:r>
    </w:p>
    <w:p w:rsidR="005A3F0F" w:rsidRDefault="005A3F0F" w:rsidP="005A3F0F">
      <w:r>
        <w:t>MKKIDLAQQFLQANLSALQCPICQGAFATISDHQLVCEAGHSFDLAKNGTLYFLPKQMKSEYTKEMLSHRRAFLQAGFFKPFLDEIAKQLTANSRILDVGCGEGTPVYQLAQQVPAQYIGFDISKPAIQLASDYNQEGWFCVADLARMPFADQSLDTVLNIFSPSQYQEFKRVLKPDGQLIKVIPNAGYLHELRELLYQGQEKESYDHGPVLDLFEQHFPGYQEIQVQQKMTLTPETLADLVEMTPLTWTATEAQLQAITLAALPEISLDVTVLVGKQ</w:t>
      </w:r>
    </w:p>
    <w:p w:rsidR="005A3F0F" w:rsidRDefault="005A3F0F" w:rsidP="005A3F0F">
      <w:r>
        <w:t>&gt;fig|1664.9.peg.1602</w:t>
      </w:r>
    </w:p>
    <w:p w:rsidR="005A3F0F" w:rsidRDefault="005A3F0F" w:rsidP="005A3F0F">
      <w:r>
        <w:t>MTNHIVLYEPLIPANTGNIARTCAGTDTVLDLIEPLGFETDDKHLKRAGLDYWDQVKINYHKNLDAFLETVPDRKHLYLITKFAKQAYSDQDVTDTSVDHYFMFGKETTGLPETFMRENEDQCLRIPMSDHIRALNLSNCAALVIFEALRQQDFPGLEKSHLYDHDKLK</w:t>
      </w:r>
    </w:p>
    <w:p w:rsidR="005A3F0F" w:rsidRDefault="005A3F0F" w:rsidP="005A3F0F">
      <w:r>
        <w:t>&gt;fig|1664.9.peg.1603</w:t>
      </w:r>
    </w:p>
    <w:p w:rsidR="005A3F0F" w:rsidRDefault="005A3F0F" w:rsidP="005A3F0F">
      <w:r>
        <w:t>MQTKKDPISVDAFHFDRVSPDAEPQQNIQVSLVKIDADDEYLQEADLKAGNIYQIVTPFQVMPQGSGFAVSGQISRVVQLLDFFGTPDEIEQKEMMKLSRPLIEYIETLTYQVTAVALNEGIQLQFTAHETPEEA</w:t>
      </w:r>
    </w:p>
    <w:p w:rsidR="005A3F0F" w:rsidRDefault="005A3F0F" w:rsidP="005A3F0F">
      <w:r>
        <w:t>&gt;fig|1664.9.peg.1604</w:t>
      </w:r>
    </w:p>
    <w:p w:rsidR="005A3F0F" w:rsidRDefault="005A3F0F" w:rsidP="005A3F0F">
      <w:r>
        <w:t>MATQTKKRKKKTTTKKKKTQQPDYTINFVGFLFILISLFSGLKLGFIGALFANVFRLFVGDTFVLGAILFAMLGIYLLIYGKQPPLWQQKTAGFSLAYIGILIWLSAFILHQQAINNHFVAATWRLLFEDFQKMAVTTEVGGGLVGAVIYSGSHFLFAQMGTYIIAVLVTVMGLFIFMDIPFSVVVKSSQRFVHGLFQVGRYTKSGLVKATEKGRDQVSALKEQTQNALSAVDEKTAPTKTAKKPTSEPTGEPEKTGVVVNEPATFKINGPKDLPKPIATHQATNEAEATAETPTEQVPDVAELTHAVEIDADYEMPTPELLTQIPPSDQSAEYEAIEKNQQVLKQTFDSFGVDVTVKSASLGPAVTKYEIQPAVGVKVSKIVNLADDLALALAAKDIRIEAPIPGKPYVGIEVPNTTVSTVSFREMIEQEPPHPGKPLAVPLGKDISGKVIMSDLAKMPHLLIAGSTGSGKSVAINGIITSILMSAQPHEVKLMLIDPKMVELNVYNGIPHLLIPVVTNAKKAANALNKVVKEMERRYQLFADTGQRNMTEYNQYIQGHNEDGEIKGAALPYIVVIVDELSDLMMVASNEVESAIIRLAQMARAAGIHMIVATQRPSVDVITGLIKANIPSRIAFAVSSGIDSRTILDGSGAEKLLGRGDMLYLPIGMSKPLRVQGAFISSQDVESIVSFIKAQKTAEYDEEMIPTAADEHQETADPEDEYYQEAVELVVKQQTASVSMVQRRFRVGYNRAARLIDEMESRGIIGPSEGSKPRKVLLQEVPSEQPPTE</w:t>
      </w:r>
    </w:p>
    <w:p w:rsidR="005A3F0F" w:rsidRDefault="005A3F0F" w:rsidP="005A3F0F">
      <w:r>
        <w:t>&gt;fig|1664.9.peg.1605</w:t>
      </w:r>
    </w:p>
    <w:p w:rsidR="005A3F0F" w:rsidRDefault="005A3F0F" w:rsidP="005A3F0F">
      <w:r>
        <w:t>MNQKVMDGVYLNILQTQQFKTIRFSVQLVAPATKETLTKRSLLASVLSASSQAYRDQVAIANQLQAMYGAGFNMNAYRQGQLAIFSISMRIVSPQYLRDTIDLQQQAIAFIGELLLKPDVIDQAFNAVTFDREKENLQRYIDSVADDKQTYAALKLRELYFTDQTQQTPNYGDADVLKTITATDLYTYYQQMIANDRIQMTVVGNVDEEKLALDLAQLSLAPRGEMLPGIFYQQAASNAVRELTEEQAVQQGKLNMAYQLPAYFYQKDYYAALVMNALFGGTPLSLLFTNVREKASLAYYASSNIDAFRGAVMVQTGIESHQKERVLAIIEAQRQSIIAGDFTQAMFEQTKLALINQFKSSLDSPGYLGQQQFNQIFVPETELDAGRFTTAILAVSKQAVQEQAAKMQLQAIYFLKGVDTNEA</w:t>
      </w:r>
    </w:p>
    <w:p w:rsidR="005A3F0F" w:rsidRDefault="005A3F0F" w:rsidP="005A3F0F">
      <w:r>
        <w:t>&gt;fig|1664.9.peg.1606</w:t>
      </w:r>
    </w:p>
    <w:p w:rsidR="005A3F0F" w:rsidRDefault="005A3F0F" w:rsidP="005A3F0F">
      <w:r>
        <w:lastRenderedPageBreak/>
        <w:t>MKLRQNPRLGETLYEETLENGLTVKLYPKSGYHKTYAILTTDYGAIDTTFVPAGQTDYVTVPDGIAHFLEHKLFEKADYDAFEKFGQFGASSNAFTSFTRTSYLFSTTSHLKENLDILLDFVQEPYFTTATVDKEKGIIGQEIQMYNDEPDWRLFYTVIGNLYPQHPVRTDIAGTIESIAQITPEELYQAHQTFYQPSNMNLFIVGQIDDPEEVLSWVSANQDAKDFVAPSDINRSLPEEEADGSDIIPYRSLEMPVTRSKSMVGIKGLTDFGTGQEALEMKIKMNLLLELLFGDSSTQVQKLYEQGILDDSFGYEYAIQRSFNFITLGGDTDDAQGLSDALINILEHYQESPDFSEANLALVKRAAIGEYLQAFNSLEAIANQYSDAFFDEVSPFDVLGLIEQVTLADLAQVAAEFFKIEIMTVCHILPEVAQ</w:t>
      </w:r>
    </w:p>
    <w:p w:rsidR="005A3F0F" w:rsidRDefault="005A3F0F" w:rsidP="005A3F0F">
      <w:r>
        <w:t>&gt;fig|1664.9.peg.1607</w:t>
      </w:r>
    </w:p>
    <w:p w:rsidR="005A3F0F" w:rsidRDefault="005A3F0F" w:rsidP="005A3F0F">
      <w:r>
        <w:t>MSRSALIIGASGDIGTTIAERLAADGWSLYLHYNQNQERIYKLQQQLSQQYARQDFFALQLDLTTGTTAVDQLKKQLFQVDAVIFAAGMTTYGLLPEVSAEQIDALWQVHVKTPMLILQALQSKLAQSDLGRIVFIGSIYGGRGSAMEVPYSTVKGAQSAFANAYAQEVGSLGITVNVIAPGAVATKMNQQFTADEQAAIAAEIPTGRFATPTQIAYWVQTLLAPEANYLTGQTIYVDGGWLK</w:t>
      </w:r>
    </w:p>
    <w:p w:rsidR="005A3F0F" w:rsidRDefault="005A3F0F" w:rsidP="005A3F0F">
      <w:r>
        <w:t>&gt;fig|1664.9.peg.1608</w:t>
      </w:r>
    </w:p>
    <w:p w:rsidR="005A3F0F" w:rsidRDefault="005A3F0F" w:rsidP="005A3F0F">
      <w:r>
        <w:t>MNEIGQKLREARIEKGYTLDDLQQITKIQKRYLSSIEEGDFDALPGTFYVRAFIKQYAQTVGVDSEALLAEYQDKLPNAKPEEYVEKSVENQTRLTRETTDSKWSKWRGLAPQIAVVAVVIVIVGIVYGITLSNRGKNRETLTETSSSVTVSGDQSTTKKASSDDNQQKAQESKAKEASKASEQSKKEADKKAKETKLSASMTSMSGSQQAFTIKNLPNKANTLTFSAENTTAWVGLIVNGSTIWQGSVTPGTDQTTQLPAGVTQFSVKTGNGPATKMKINDTAVNLNPNNETVQVRTVNFTATLAK</w:t>
      </w:r>
    </w:p>
    <w:p w:rsidR="005A3F0F" w:rsidRDefault="005A3F0F" w:rsidP="005A3F0F">
      <w:r>
        <w:t>&gt;fig|1664.9.peg.1609</w:t>
      </w:r>
    </w:p>
    <w:p w:rsidR="005A3F0F" w:rsidRDefault="005A3F0F" w:rsidP="005A3F0F">
      <w:r>
        <w:t>MNLPNKLTMFRIILIPIFTILLAFNVPAGEVLVAGTAIPVSELIATVIFIVASLTDLLDGKIARSQHLVTNFGKFADPLADKLLVMTAFIFLVELGAAPAWVVAIIIWRELAVTGLRLLLSQGGEVMAAAMPGKIKTTTQMLAIILLFLHNVFFANIGLPMADIMLYVCLFFTIYSGTEYFIKNRGIFKDSFSK</w:t>
      </w:r>
    </w:p>
    <w:p w:rsidR="005A3F0F" w:rsidRDefault="005A3F0F" w:rsidP="005A3F0F">
      <w:r>
        <w:t>&gt;fig|1664.9.peg.1610</w:t>
      </w:r>
    </w:p>
    <w:p w:rsidR="005A3F0F" w:rsidRDefault="005A3F0F" w:rsidP="005A3F0F">
      <w:r>
        <w:t>MAKDERQAALDAALKKIEKNFGKGSIMRMGEKVDTQVSTVSSGSLALDEALGVGGYPRGRIVEIYGPESSGKTTVALHAVAEVQKQGGTAAYIDAENAMDPKYATALGVNIDDLLLSQPDTGEQGLEIADALVSSGAVDILVVDSVAALVPRAEIEGEMGDAHVGLQARLMSQALRKLSGTINKTKTIALFINQIREKVGVMFGNPEVTPGGRALKFYSTVRLEVRRAETIKNGTDMIGNRARIKVVKNKVAPPFKVAEVDIMYGQGISRTGELVDMAVEKDIINKSGSWYSYGSERIGQGRENAKNYLADHEDVEDEVRLKVRAAYGISDVPEEDLPTTEDEQINILPDDSTEE</w:t>
      </w:r>
    </w:p>
    <w:p w:rsidR="005A3F0F" w:rsidRDefault="005A3F0F" w:rsidP="005A3F0F">
      <w:r>
        <w:t>&gt;fig|1664.9.peg.1611</w:t>
      </w:r>
    </w:p>
    <w:p w:rsidR="005A3F0F" w:rsidRDefault="005A3F0F" w:rsidP="005A3F0F">
      <w:r>
        <w:t>MNLDLLLILTAVIMLIVGFAVGAILQKKAHEREIDGANKTAKGIIELAEKEAATRKKEILLEAKDENHQYRSEIENELKDRRGEVQKQENRLIQREETMDRKDATLDKKERALEEHENLLAEQAQQLTKKQAEVEALVEQQRTKLQEIAELSHDEAQKIILDETKQNLDHERAVLIKESEESAKEHADRTAKTLVAEAIQRSAADMVAETTVTVVTLPNDDMKGRIIGREGRNIRTLETLTGIDLIIDDTPEAVVLSGFDPIRREIARMTLEKLIQDGRIHPARIEEMVDKSRKEMDEQIRQIGEQAIFDVGIHTMHPDLIKVLGRLHFRTSYGQNVLNHSIEVAKLTGILAAELGEDVTLAKRAGLLHDIGKALDHEVDGSHVEIGVELATRYKEPATVINAIGSHHGDIEATSIISVLVAASDAISAARPGARSESLENYIHRLEKLESITNSFKGVDHSFAIQAGREVRVIVKPEQVTDDQATVLARDVKNQIEDQLEYPGHIKVTVIRETRTVEYAK</w:t>
      </w:r>
    </w:p>
    <w:p w:rsidR="005A3F0F" w:rsidRDefault="005A3F0F" w:rsidP="005A3F0F">
      <w:r>
        <w:t>&gt;fig|1664.9.peg.1612</w:t>
      </w:r>
    </w:p>
    <w:p w:rsidR="005A3F0F" w:rsidRDefault="005A3F0F" w:rsidP="005A3F0F">
      <w:r>
        <w:t>MMPMFRIIVGLFATMLVSAAITPLVRRLAFVLGAVDKPNARRVNKKAMPSMGGLAIFIAFNVGTFILLRGQFPTHELFSIFLAECIIIITGMIDDIKELSPKEKMLGILIAGLVIYFLAGVRMNILTIPLVGTFKLGWLSFPITIFWILAITNAVNLIDGLDGLATGVSIIALFTMGVIAYFFLAITNVSVSIMIFCLVAALIGFLPHNFHPAKIFLGDTGALFIGFMIAVLSLKGLKNVTFITLLIPVIILGVPITDTVYAMLRRILNRKPISQADKHHLHHRLMQLGLSHRQTVLVIYGLALVFSLISLLYPLSTLWGSLALTIAVLFGLELFVESIGLVGENRQPLLHLLKRLLKPRDEEKD</w:t>
      </w:r>
    </w:p>
    <w:p w:rsidR="005A3F0F" w:rsidRDefault="005A3F0F" w:rsidP="005A3F0F">
      <w:r>
        <w:t>&gt;fig|1664.9.peg.1613</w:t>
      </w:r>
    </w:p>
    <w:p w:rsidR="005A3F0F" w:rsidRDefault="005A3F0F" w:rsidP="005A3F0F">
      <w:r>
        <w:lastRenderedPageBreak/>
        <w:t>MESYLTVQADGQFELEIKKSRFICQIARVSDEAAVQAFIDQVRKTHTKANHNCFAYQLGQPANIQKQSDDGEPSGTAGVPILEVLRQMQLTNLCVVVTRYFGGTKLGTGGLIRAYSHATSAALEHLGIVQGIEQTACHLTIDYAQFDSLQNRLAQLNLAAQDIQYTTDIQLTVWLPTEEVPAFETQMTELLNGQLTLTLGQHQFNEVPISTQAIHDLRYQK</w:t>
      </w:r>
    </w:p>
    <w:p w:rsidR="005A3F0F" w:rsidRDefault="005A3F0F" w:rsidP="005A3F0F">
      <w:r>
        <w:t>&gt;fig|1664.9.peg.1614</w:t>
      </w:r>
    </w:p>
    <w:p w:rsidR="005A3F0F" w:rsidRDefault="005A3F0F" w:rsidP="005A3F0F">
      <w:r>
        <w:t>MGQPVIACGRQFTAAQLADTQNNNYSLPQIERRPAFLRVKQRLICQRCQQVVPSQTCLPDGRHYCAQCLLFGRLVEGDWLYTIPEDHLFKTATPKLTWAGQLTVYQEQAAQAVVAVIQAHKWHVLTAVTGAGKTEMLFQGILVALQKGQRVCLAAPRVAVCLELYPRLQAAFATTSIMLMHGEQTEPYRYTQLVICTTHQLLKFYHAFDTVIVDEVDAFPFVDNPVLATAVEQACKPQCALLYLTATPTPAIKRAIAAKQMTVSELPLRFHGGILPEPQRHVAFNWRPRLKKGRLPKRLEHDCQICLKNQQILLFVPQVRLLKPVANRLSILLPAVRIETVHANDPEQIEKIAAFRAQQIQLMVTTTILERGVTFKNVAVLVLGAEHMVFNEAVLVQIAGRAGRHKDYTQNPVHFYYQDYTRAIKGACRQIKAQNQRGWRLQSTV</w:t>
      </w:r>
    </w:p>
    <w:p w:rsidR="005A3F0F" w:rsidRDefault="005A3F0F" w:rsidP="005A3F0F">
      <w:r>
        <w:t>&gt;fig|1664.9.peg.1616</w:t>
      </w:r>
    </w:p>
    <w:p w:rsidR="005A3F0F" w:rsidRDefault="005A3F0F" w:rsidP="005A3F0F">
      <w:r>
        <w:t>MLSFNVRGENIEVTEAIRSYVEKKISKLEKYFDESATATAHVNLKVYPDKTAKVEVTIPLPYLVLRAEETSPDMYGSVDLVTDKLERQIRKYKTKINRKSRERGIKSVELVVSSEETLPEEPMQVVRTKRVSLKPMDSEEAILQMNMLGHEFFIFEDSETNGTSIVYKRQDGRYGLIETDE</w:t>
      </w:r>
    </w:p>
    <w:p w:rsidR="005A3F0F" w:rsidRDefault="005A3F0F" w:rsidP="005A3F0F">
      <w:r>
        <w:t>&gt;fig|1664.9.peg.1617</w:t>
      </w:r>
    </w:p>
    <w:p w:rsidR="005A3F0F" w:rsidRDefault="005A3F0F" w:rsidP="005A3F0F">
      <w:r>
        <w:t>MANFLKSWVESDKREVGRMGKIADKVQSYEDEYSNLSDEALQAKTPEFKTRLANGETLDDILPEAFAVAREGAKRVLGLFPFRVQIIGGITLHEGNIAEMKTGEGKTLTATMPVYLNALAGQGVHVVTVNEYLSSRDATEMGELYNWLGLSVGLNLNAKTPEEKRDAYNSDITYSTNSELGFDYLRDNMVVYKEEMVQRPLNFAIVDEVDSILIDEARTPLIISGQAEKSTALYIRADRFVKTLKEDADYKIDWPTKTISLTEAGIGKAEANFGLDNLYDIENTALTHHLDESLRANFIMLKDIDYVVQDGEVLIVDQFTGRVMDGRRYSDGLHQAIEAKEGVEIQDETKTMANITYQNYFRMYNKLSGMTGTAKTEEEEFREIYNMEVISIPTNRPIARNDKSDVLYPTLESKFHAVVKDIKSRYEKGQPTLVGTVAVESSELLSRLLDENNVPHAVLNAKNHFKEAEIIMNAGQRGAVTIATNMAGRGTDIKLGPGVTDLGGLAVIGTERHESRRIDNQLRGRAGRQGDPGETQFYMSLEDDLMKRFGSERIKAFLDRMKISDDDAVIQSKMITRQVEAAQKRVEGNNYDTRKQTLQYDDVMREQREVIYKQRMQVIMAEDNLKEVIMPMISRTVKRIVQLHTQGDTADWNLEAIHDFATTSMVSEEQLTLEKLQGKSAEEIEALLMTFAEKNYATKQKQLSDENQMLEFEKVVILRVVDERWTDHIDAMDQLRNSIGLRGYGQMNPLVEYQEEGYRMFEEMISDIDYDTTRLFMKAEIRQNIRR</w:t>
      </w:r>
    </w:p>
    <w:p w:rsidR="005A3F0F" w:rsidRDefault="005A3F0F" w:rsidP="005A3F0F">
      <w:r>
        <w:t>&gt;fig|1664.9.peg.1618</w:t>
      </w:r>
    </w:p>
    <w:p w:rsidR="005A3F0F" w:rsidRDefault="005A3F0F" w:rsidP="005A3F0F">
      <w:r>
        <w:t>MGDPDFWNDQQSAQQLIDQNNVLKEKYDSFNQLQAQFEELSVTLELLQEEPDDELQASFEADLEQIQSQMRQYELGQLLSGEYDSNNAIVELHPGAGGTESQDWGAMLLRMYLRWADAHGFTVETEDYQAGEEAGIKSVTLMIKGHNAYGLLRSEKGVHRLVRISPFDSAGRRHTSFCSVDVMPELDGSIDIEVRTEDLRVDVFRSSGAGGQHINKTSSAVRLTHLPTGIVVSSQAQRSQLQNRETAMNMLKAKLYQKEQEEQAKKAAAIKGEQLEIGWGSQIRSYVFHPYTMVKDHRTNYETGNGQAVMDGDLDPFMYAYLQWQLSQKNPN</w:t>
      </w:r>
    </w:p>
    <w:p w:rsidR="005A3F0F" w:rsidRDefault="005A3F0F" w:rsidP="005A3F0F">
      <w:r>
        <w:t>&gt;fig|1664.9.peg.1619</w:t>
      </w:r>
    </w:p>
    <w:p w:rsidR="005A3F0F" w:rsidRDefault="005A3F0F" w:rsidP="005A3F0F">
      <w:r>
        <w:t>MIRMTNVSKEYPNGVTAIKDLSVTIDAGEFAYIVGPSGAGKSTFIKMLYHQLKATSGEIEVAGFDLVNMKDREVPYLRRKVGVVFQDFKLLPRLTVFENVAYAMEVIEAEPEVIQKRVLEVLELVGLKAKNDRFPNELSGGEQQRVAVARAIVNYPEVLIADEPTGNLDPETSEGIMDILEAINNKETIVLMATHNRQMVNERTHRVLAIEDGRLVRDEKEGEYGYED</w:t>
      </w:r>
    </w:p>
    <w:p w:rsidR="005A3F0F" w:rsidRDefault="005A3F0F" w:rsidP="005A3F0F">
      <w:r>
        <w:t>&gt;fig|1664.9.peg.1620</w:t>
      </w:r>
    </w:p>
    <w:p w:rsidR="005A3F0F" w:rsidRDefault="005A3F0F" w:rsidP="005A3F0F">
      <w:r>
        <w:t>MKIRTLKRHLNDSFKSLKRNGWMSVAAVSAVTVTLLLVGVVFAMIFNFNKISNDIENDVHVRVMVERGTTNDQKNQLEKKLKKMASVKKVTYSSRKKELNKVVGSYGQSFKMFTGDDNPLYDVYMVSTTNPNKTIGVAKKAKKLAHVYDATYGGNNAKKLFSVMKNIRKWGLGFAALLLFVAVFLISNTIRITILSRRDEIGIMRLVGATNAYIRWPFLFEGAWTGLLGVIVPVIVIDFGYVWVYNHMALSMASAGYSLLRPGMFLFQLDLTMAILGIVIGALGSVVSMRRFLKI</w:t>
      </w:r>
    </w:p>
    <w:p w:rsidR="005A3F0F" w:rsidRDefault="005A3F0F" w:rsidP="005A3F0F">
      <w:r>
        <w:t>&gt;fig|1664.9.peg.1621</w:t>
      </w:r>
    </w:p>
    <w:p w:rsidR="005A3F0F" w:rsidRDefault="005A3F0F" w:rsidP="005A3F0F">
      <w:r>
        <w:lastRenderedPageBreak/>
        <w:t>MEMFVNMLLTFFTTPLLWVAIVFAFWLALHRIKHERQTFRIAVNPKWPELKLFWWHGLLAGLALSCCTLLLGVTINLNWWLVYQIVAVVALFLMPIGFAGNVLILLSALLYLISAMIWPQYQILAGNSLLAELLIVAGLITILTGFLQKWDATKVVTPHVITSSRGRMTAMFTSRQIYLAPVFFLVPGTNQLPDWGFWPVLHIGQQSFNIVILPLILGFSVKAIKELMSALVTRDLRTQITFGGVIVVAGIVSFIFPSIILSTLSVALIICFILQWRLRRQSRANKQHFTKPYAGIRILGVLEQTPAAKMGLEAGDVIVECNGQAISNNENFYQAIQSHSTYCHLKVQDLQGEYRITESAVFADAPHELGVILFPEN</w:t>
      </w:r>
    </w:p>
    <w:p w:rsidR="005A3F0F" w:rsidRDefault="005A3F0F" w:rsidP="005A3F0F">
      <w:r>
        <w:t>&gt;fig|1664.9.peg.1622</w:t>
      </w:r>
    </w:p>
    <w:p w:rsidR="005A3F0F" w:rsidRDefault="005A3F0F" w:rsidP="005A3F0F">
      <w:r>
        <w:t>MKTILVVDDEPAILTLLRYNLEQEHFKVMTATDGAQALTMALQQKFDFIILDLMLPKLDGIAVTKKIREAKLKTPIMILTAKDNETDKIVGLEVGADDYVTKPFSPREIIARIRAIERRTAQPIEQPVEQASETIVVGDLSVDETEVIAKKGDHKLHLTPKEFELLVYFMHRFNKVQSREKLLNAVWGFDYPAETRMVDIQVSHLREKIEDDPRHPVYLKTVRGFGYQLEDPAHDQA</w:t>
      </w:r>
    </w:p>
    <w:p w:rsidR="005A3F0F" w:rsidRDefault="005A3F0F" w:rsidP="005A3F0F">
      <w:r>
        <w:t>&gt;fig|1664.9.peg.1623</w:t>
      </w:r>
    </w:p>
    <w:p w:rsidR="005A3F0F" w:rsidRDefault="005A3F0F" w:rsidP="005A3F0F">
      <w:r>
        <w:t>MTKHDQVRFYKLATILVAIYIAFILLINLVIYRQQSATLKERRDDYALIVKDADFKRQKWLQQNKLQVVTSQSPQHTKLERSVADVLNRDHTTRNFSVRQKIDGRWYLVAVHQSSQPTFVLLMPQQRFWHTWPEIALTVTILYLLFSLIVLWQFKRQRSHFYEHLKILVANIHHIRYEETPEPIIFQKDASLYVLAHEVNQLNKDMRHMRQKIAIQQGSFDRLIDHLPVGVMVINENRQVVLHNEAMGQLLETAIEPQKHPYIDDIKTYELTRMIEHTFRYRRSHHQETQLIQNRERFVDANVVQLNTVKSKFQALVILYDLTDIRRVEQMQLDFVSNVSHELKTPVTAITGFAETLLAGAKDDPETLQQFLKIIYEESTRLTALIQDILALSHLDRQDQTQAQDIGLKAIVEANLELMQQKIQQKEIHVSVNIPETLTFKTQKMKLNQVLKNLIANGITYNKQAGSLVIAAQVDHQQLIIRVVDSGLGIPSDLQERIFERFYRVDQARATHKSGTGLGLAIAKEITESIGGQLTVESQLGVGSQFILTFPLT</w:t>
      </w:r>
    </w:p>
    <w:p w:rsidR="005A3F0F" w:rsidRDefault="005A3F0F" w:rsidP="005A3F0F">
      <w:r>
        <w:t>&gt;fig|1664.9.peg.1624</w:t>
      </w:r>
    </w:p>
    <w:p w:rsidR="005A3F0F" w:rsidRDefault="005A3F0F" w:rsidP="005A3F0F">
      <w:r>
        <w:t>MRKRSVIGLLVTFVVLLLTGCQSKQNGQSVTAVGSSALQPLIEALAEQYSAQHSGQFINVQGGGSGTGLSQIQEGAVQMGNSDLFAEEKAGIKAGKLVDHKVAVVGITPVINKKIGVKNLSLTQLAKIFSGEITNWQQVGGPDQEVVLVNRAQGSGTRSTFEQWVMGNRKTKPAQEQDSTGMVRSIVANTPGAISYLAFSYVDNTVATLKLDGVAPDDQNVMNNTWPIWSYEHVYTKGQPTGLTKEFLAYVLSDKIQNKQVIKMGYIPVAQMQVERSLDGTITKVK</w:t>
      </w:r>
    </w:p>
    <w:p w:rsidR="005A3F0F" w:rsidRDefault="005A3F0F" w:rsidP="005A3F0F">
      <w:r>
        <w:t>&gt;fig|1664.9.peg.1625</w:t>
      </w:r>
    </w:p>
    <w:p w:rsidR="005A3F0F" w:rsidRDefault="005A3F0F" w:rsidP="005A3F0F">
      <w:r>
        <w:t>MDPIKASLLKKSRAAKTESRGKLISLLCISLIVFIVLAIFYFVASKGLATFFKDKVSLWRFLTQSDWNPSLKDSHGRPEVGALPMIMGSFGVTFLAALLATPFAIGAGIFMTEISPKRGEKILQPVMELLVGIPSVVYGFIGLSVVVPTMRHIFGGSGFGILAGTCVLFIMILPTVTSMTVDALKSVPRHYREASLALGATRWQTTWKVVLKAATPGILTGVVFGMARAFGEALAVQMVIGNAALMPHNLISPASTLTSVLTMGIGNTVMGSLANNALWSLALLLLLMSLLFNLLVRLIGRKGAMGR</w:t>
      </w:r>
    </w:p>
    <w:p w:rsidR="005A3F0F" w:rsidRDefault="005A3F0F" w:rsidP="005A3F0F">
      <w:r>
        <w:t>&gt;fig|1664.9.peg.1626</w:t>
      </w:r>
    </w:p>
    <w:p w:rsidR="005A3F0F" w:rsidRDefault="005A3F0F" w:rsidP="005A3F0F">
      <w:r>
        <w:t>MDAKKWDKVATGVLTLIAGLIVLLLASLLGYILIRGLPHVTWQFLTNPASTFTKGGGIGVQLFNSFYLLVIAMVISVPLSIGAGIYLAEYAPKNWVTNVVRTAIEVLSSLPSVVVGLFGFLVFVIQFKLGFSILAGALALTVFNLPLLTRNVEDALKSIHFTQREAGLALGLSRYETVKHVIIPEALPNIITGMILGAGRIFGEAAALIYTAGQSAPSLDFTNWNPTYIASPLNPMRPAETLAVHIWKINSEGIMPDATAVSAGASAVLIIAVLLFNWLARVIGKRVYRKMTAA</w:t>
      </w:r>
    </w:p>
    <w:p w:rsidR="005A3F0F" w:rsidRDefault="005A3F0F" w:rsidP="005A3F0F">
      <w:r>
        <w:t>&gt;fig|1664.9.peg.1627</w:t>
      </w:r>
    </w:p>
    <w:p w:rsidR="005A3F0F" w:rsidRDefault="005A3F0F" w:rsidP="005A3F0F">
      <w:r>
        <w:t>MADYDLTKTHIKKLAEPKHEIALSTEDLNVYYGDKRAMHDASLQFERYRITALIGASGSGKSTYLRSLNRMNDNIANTRVTGKIMYRDVDINSDEVDVYKMREHIGMVFQRPNPFAKSIYDNITFALKQHGQKDKKYLDEIVETTLKQAALWDQVKDSLNKSALALSGGQQQRLCIARAIAMKPDILLMDEPASALDPISTNTVEETLIRLKEQYTIVIVTHNMQQAARISDYTAFFHSGHALEFDETRKMFTRPKIKAAEDYVSGHFG</w:t>
      </w:r>
    </w:p>
    <w:p w:rsidR="005A3F0F" w:rsidRDefault="005A3F0F" w:rsidP="005A3F0F">
      <w:r>
        <w:t>&gt;fig|1664.9.peg.1628</w:t>
      </w:r>
    </w:p>
    <w:p w:rsidR="005A3F0F" w:rsidRDefault="005A3F0F" w:rsidP="005A3F0F">
      <w:r>
        <w:lastRenderedPageBreak/>
        <w:t>MANKIIESSDVHLFYGKNEALKGINMDFAENEITALIGPSGCGKSTYLRCLNRMNDLIDSATVTGKFLLNGQDIYAPEMDTVKLRKEVGMVFQQPNPFPFSIYDNVVYGLRLSGVKDHRVLDEAVETSLKQAAVWDDVKDKLHESALSLSGGQQQRVCIARVLAVKPKVILMDEPTSALDPISSTKIENMLLELRQQYTIIMVTHNMHQASRISDKTAFFLQGELIEYAPTKKIFLNPTEKETEDYISGRFG</w:t>
      </w:r>
    </w:p>
    <w:p w:rsidR="005A3F0F" w:rsidRDefault="005A3F0F" w:rsidP="005A3F0F">
      <w:r>
        <w:t>&gt;fig|1664.9.peg.1629</w:t>
      </w:r>
    </w:p>
    <w:p w:rsidR="005A3F0F" w:rsidRDefault="005A3F0F" w:rsidP="005A3F0F">
      <w:r>
        <w:t>MRRLFEDELNELHVRFSEMGMMVNEAIYKSVKAFINHDKQLAREVIADDHKINERETDLERKSFELIALQQPVSTDLRIIVTIMKASSDLERMGDHAVSIAKSTIRVKGNTRVPDIEKDIADMADKVKQMVEEVLDAYVKEDRRRAIAIAEEDTAINAYSENIYDDCVKEMQRDSETVVGSMDYMLVASYLERIGDYVTNICEWIVYLRTGKVVELNSNDKEDEF</w:t>
      </w:r>
    </w:p>
    <w:p w:rsidR="005A3F0F" w:rsidRDefault="005A3F0F" w:rsidP="005A3F0F">
      <w:r>
        <w:t>&gt;fig|1664.9.peg.1630</w:t>
      </w:r>
    </w:p>
    <w:p w:rsidR="005A3F0F" w:rsidRDefault="005A3F0F" w:rsidP="005A3F0F">
      <w:r>
        <w:t>MQKQIYLAGGWFTPKQADMVARAHKALAANPTVGYIHSPQEHQYKDVTEDNDPHGLFGGYEWANQTYQNDITAMDLADLAVVLWDMADEDTGTAFEVGYLNASHTPIVFVCEDDLQENPINLMLAKGISKCVTDINELETLDFQFVAGEPYPGKIV</w:t>
      </w:r>
    </w:p>
    <w:p w:rsidR="005A3F0F" w:rsidRDefault="005A3F0F" w:rsidP="005A3F0F">
      <w:r>
        <w:t>&gt;fig|1664.9.peg.1631</w:t>
      </w:r>
    </w:p>
    <w:p w:rsidR="005A3F0F" w:rsidRDefault="005A3F0F" w:rsidP="005A3F0F">
      <w:r>
        <w:t>MGAISAVMTKNDAILSDELNHASIIDGCRLSGAKIIRIKHQDMADLEEKAKAATESGLYEKVMYVTDGVFSMDGDVANLPEAVKIAEKYQLITYVDDAHGSGVMGHGKGTVKHFGLQDKIDFQMGTLSKAIGVVGGYVAGTQALIDWLKVRGRPFLFSTSLTPGSAAACITALDLIMAHPEYVDQLWENADYFKAKLKAVGFKVAKSETPITPVILGDEQLTQKFSQALVANGVYAKPIVFPTVPLGTGRIRNMPSATHTKAMLDEAVTVYEKVGRELGII</w:t>
      </w:r>
    </w:p>
    <w:p w:rsidR="005A3F0F" w:rsidRDefault="005A3F0F" w:rsidP="005A3F0F">
      <w:r>
        <w:t>&gt;fig|1664.9.peg.1632</w:t>
      </w:r>
    </w:p>
    <w:p w:rsidR="005A3F0F" w:rsidRDefault="005A3F0F" w:rsidP="005A3F0F">
      <w:r>
        <w:t>MHKVMVTGCLGQIGSELVAQLRAQNGVDSVIATDIRRPDHNETVESGPFEVLDVTDYDRMLKIATDYQVDTLIHLAALLSAVAEERPQFAWQLNMTGLVNALEVARELDLKFFTPSSIGAFGPSTPKDNTPQDTIQRPTTMYGVTKVSGELLCDYYHTKYGVDTRGVRFPGLISYKTLPGGGTTGYAVDIYYEALRKGHYESFIKEGTYMDMMYMPDAIGAIIKLMNADPERLIHRNAFNITAMSFEPEQIKAAIQKELPDFEMTYAVDPARQAIADSWPNQIDASCAKAEWDFEPQYDLEAMTKDMLAQLETRI</w:t>
      </w:r>
    </w:p>
    <w:p w:rsidR="005A3F0F" w:rsidRDefault="005A3F0F" w:rsidP="005A3F0F">
      <w:r>
        <w:t>&gt;fig|1664.9.peg.1633</w:t>
      </w:r>
    </w:p>
    <w:p w:rsidR="005A3F0F" w:rsidRDefault="005A3F0F" w:rsidP="005A3F0F">
      <w:r>
        <w:t>MNERQRILDLVNQGVLTSSEALILLENLAKNDQNTTKMSAEPEVPDIDDNEQETTPETDQRAIVEERARELTIALSGVNRQLQDLKQKIQADQEQVTVLDTMEDLDSLTSEKAAERQALKTAVLQNQAQIDDLEEQRQTLTEELNQIEKQRRQMAKNQWSEKLGLSDDWKENASETFDEISGRLGEASLHLGKLMKETAKNVMDNVDWKEVNFKVPGLATEKFTHEFIYSDVTPEMINVKVANGNVDFKIWDQPEIKVVAQVKLYGKMGEPTAREAFEARSNINVTDADLVFQVPNKRIQADLTFYLPANNYLQTNVKLLNGDIALDGFTGRDLYLKTSNGQLTLNSTNVAMLEAENVNGGITVTDGHYEDILGTTVNGNIVMKAQVLNSSVSTVNGDIKASFNDNQLQHLKAKSVNGTVKLALPQTIGFTLETRTRFGMIKNRLANAQTVDQHQSTGSQMLQLARNEDMQAAQLTLGTTTGNILLKDNEN</w:t>
      </w:r>
    </w:p>
    <w:p w:rsidR="005A3F0F" w:rsidRDefault="005A3F0F" w:rsidP="005A3F0F">
      <w:r>
        <w:t>&gt;fig|1664.9.peg.1635</w:t>
      </w:r>
    </w:p>
    <w:p w:rsidR="005A3F0F" w:rsidRDefault="005A3F0F" w:rsidP="005A3F0F">
      <w:r>
        <w:t>MPFLLILVPILAIILAITVMGVLIGSVMILFKFAIPLLVIWLIYRLIVGHNKPRHHYHEQQHQAYYGQPSDSRGRKEARDVKVDDDNWSDF</w:t>
      </w:r>
    </w:p>
    <w:p w:rsidR="005A3F0F" w:rsidRDefault="005A3F0F" w:rsidP="005A3F0F">
      <w:r>
        <w:t>&gt;fig|1664.9.peg.1636</w:t>
      </w:r>
    </w:p>
    <w:p w:rsidR="005A3F0F" w:rsidRDefault="005A3F0F" w:rsidP="005A3F0F">
      <w:r>
        <w:t>MRYWTRVLVNTILFIAISGLLPGLFHVDGILVALVASIVLSILNVLVKPILHILSFPITFLTLGLFSLVINGIMLELTSIFVSSGSTFPNVTFGFSGLGAAIVVAFILSIANTIIGNQFSRERY</w:t>
      </w:r>
    </w:p>
    <w:p w:rsidR="005A3F0F" w:rsidRDefault="005A3F0F" w:rsidP="005A3F0F">
      <w:r>
        <w:t>&gt;fig|1664.9.peg.1637</w:t>
      </w:r>
    </w:p>
    <w:p w:rsidR="005A3F0F" w:rsidRDefault="005A3F0F" w:rsidP="005A3F0F">
      <w:r>
        <w:t>MADSVSMERLVTDLKLQVYSGEAHLKEKTVTLSDISRPGLELTGYFNYYPYERIQLFGMTEVSFTQNMTAEERLMIMRRMASENTPCFLISRSLEPPKEMLQAAEESGIPVLGSNLSTTRLSSLVTDYLDGQLAERRSMHGVLVDIYGLGVLITGD</w:t>
      </w:r>
      <w:r>
        <w:lastRenderedPageBreak/>
        <w:t>SGVGKSETALELVKRGHRLIADDRVDVYQQDERTVVGEAPMILRHLLEIRGIGIIDVMNLFGAGAVRADTSISLIIHLQNWSQDKKYDRLGSDTEEQMIFDVPVPKITVPVKVGRNLAIIIEVAAMNFRAKSMGYDATKTFEANLGKLIESNSDDEN</w:t>
      </w:r>
    </w:p>
    <w:p w:rsidR="005A3F0F" w:rsidRDefault="005A3F0F" w:rsidP="005A3F0F">
      <w:r>
        <w:t>&gt;fig|1664.9.peg.1638</w:t>
      </w:r>
    </w:p>
    <w:p w:rsidR="005A3F0F" w:rsidRDefault="005A3F0F" w:rsidP="005A3F0F">
      <w:r>
        <w:t>MNLILGVLNPIALQLGPLAIHWYGVIIASGVVLAVVLALREAKRRNVSEDDVLNLILWALPFALIGARLYYVIFEWSYYQDNPSEIIKIWHGGIAIYGGLIAATIVFIIYCRKHFLSPWLVLDIAAPTVMIAQAIGRWGNFMNQEAFGAKTTLHFLETLHLPNWVTDQMLIDGAYRQPTFLYESTWNVLGFIIIMSVRHRQGWFKQGEILLSYIAWYAFGRFFVEGMRTDSLFIGPLRVSQILSLVLFFGAIGLWIWRRKQTLPDYLEGNTLRSAVK</w:t>
      </w:r>
    </w:p>
    <w:p w:rsidR="005A3F0F" w:rsidRDefault="005A3F0F" w:rsidP="005A3F0F">
      <w:r>
        <w:t>&gt;fig|1664.9.peg.1639</w:t>
      </w:r>
    </w:p>
    <w:p w:rsidR="005A3F0F" w:rsidRDefault="005A3F0F" w:rsidP="005A3F0F">
      <w:r>
        <w:t>MTVNVAVLGAGSWGTILANLLVENGHHVELWGNDPEKVAEINEQHTNKHYLPEFKIDPRLHATLDLNEAFEAVDVVLFVIPTQVIRLVAEQIAPVLEAKGVKPVIVTASKGLEQGSHKRISEVLTETIPADVRNGIVVLSGPSHAEDVAMKDITTLTAASTDLVQAQWIQEIFMNDYFRLYTNTDVIGVEMGAALKNVIALGAGALHGLGYGDNTKAALMTRGLAEISRLGVAMGANPLTFIGLSGVGDLIVTGTSVHSRNWRTGNALGEGQKLDDVLENMGMVVEGVATCKAAYELAQQRSVDMPITNAIYNVLYLGCDIRTEIGNLMQRSGKPEIDFK</w:t>
      </w:r>
    </w:p>
    <w:p w:rsidR="005A3F0F" w:rsidRDefault="005A3F0F" w:rsidP="005A3F0F">
      <w:r>
        <w:t>&gt;fig|1664.9.peg.1641</w:t>
      </w:r>
    </w:p>
    <w:p w:rsidR="005A3F0F" w:rsidRDefault="005A3F0F" w:rsidP="005A3F0F">
      <w:r>
        <w:t>MAKSYDVIVIGAGPGGMTAALYASRSNLSVLMLDRGIYGGQMNNTAEVENYPGFKSILGPELGEKMYASATQFGAEYGYGTVNSIEDKGEFKLVHTDEGDFQARAVIIATGSEHKKVGIPGEDEYGGRGVSYCAVCDGAFFKNKEVVVIGGGDSAIEEGLYLTQLASKVTVIHRRDQLRAQKILQDRAFVNDKMAFVWNAQVKTIEGDDKKVAAVTYVDKESGETKGVPASGVFIYVGIDPMTSAFKDLGILTEAGWVKTDDHMATSVPGIFAIGDVREKDLRQITTAVGDGGIAGQEVFKYIQSI</w:t>
      </w:r>
    </w:p>
    <w:p w:rsidR="005A3F0F" w:rsidRDefault="005A3F0F" w:rsidP="005A3F0F">
      <w:r>
        <w:t>&gt;fig|1664.9.peg.1642</w:t>
      </w:r>
    </w:p>
    <w:p w:rsidR="005A3F0F" w:rsidRDefault="005A3F0F" w:rsidP="005A3F0F">
      <w:r>
        <w:t>MSWQDNYAIWNNQTKMDLPLREALDNMANDEEALEKAFSVPMEFGTAGMRGLLGPGINCMNIYTVRQATEGLAQFMETLPEATKKRGVAISFDSRYQSETFAHEAARVLGQHQIPTFVFDALRPTPELSFTVRHLHTYAGIMITASHNPKQYNGYKIYGEDGAQMPPKESDMITSYIRQVSDLFAIEVADEMALREAGIMALIGENVDQAYLAEVKKVTINQELVDTVGKTMSLIYTPLHGTGKVLGERALRQAGFEQFTMVAEQAVADPEFATTPFPNPEFPQTFDMAIELGKAQKADLLIATDPDADRLGAAVRQPDGSYQLMTGNQIASVLLRYILQASKDAGTLPANAAAVKSIVSTELATKIAASYNVKMIDVLTGFKFIAEQIQHFEDTNENTFMFGFEESYGYLVKPFVRDKDAIQTLVLLAEVAAYYKSNGKTLYDGIQELYAEYGYYAEQTTAIDFEGVNGPQQMADLMVRCREESPVDFAGIKVASAEDFQTQTQTFADGHTEPINLPTSNVLKYHLEDGTWIAIRPSGTEPKVKFYVGTSADDEATADLKLANFEKAIQALVK</w:t>
      </w:r>
    </w:p>
    <w:p w:rsidR="005A3F0F" w:rsidRDefault="005A3F0F" w:rsidP="005A3F0F">
      <w:r>
        <w:t>&gt;fig|1664.9.peg.1643</w:t>
      </w:r>
    </w:p>
    <w:p w:rsidR="005A3F0F" w:rsidRDefault="005A3F0F" w:rsidP="005A3F0F">
      <w:r>
        <w:t>MGMHQYLQGLNNLETLNRAPGLFKYQEHSVAAHSFKVCEIAQLLGDIEEENGQTINWQVLYERALNHDYTERFIGDIKTPVKYATHELRAMLANVESSLTDNFINNEIPGFLQERYKRRLSEGKDETLEGQLLAVADKIDLLYESFGEIEKGNPENAFLEIFAESLKTIMQYQNLASAQYFIRKMLPDLLSEDFADRGKLTQLVRQTLSN</w:t>
      </w:r>
    </w:p>
    <w:p w:rsidR="005A3F0F" w:rsidRDefault="005A3F0F" w:rsidP="005A3F0F">
      <w:r>
        <w:t>&gt;fig|1664.9.peg.1644</w:t>
      </w:r>
    </w:p>
    <w:p w:rsidR="005A3F0F" w:rsidRDefault="005A3F0F" w:rsidP="005A3F0F">
      <w:r>
        <w:t>MIDRQNDNLFDLVAPYEPAGDQPAAIETLTKNFEAGAKAQVLMGATGTGKTFTMSNVIKNLNKPTLIISHNKTLAGQLYAEFKQFFPNNAVEYFVSYYDYYQPEAYVPSSDTYIEKDSSINDEIDKLRHSATSSLLERNDVIVVASVSCIFGLGDPREYQNHVLSLRPGMEVERNDLLRQLVDIQFERNDIDFQRGRFRVRGDVVEIFPASRDDHALRVEFFGDEIDRIVEVDALTGEVIGERSHVAIFPATHFMTNDEKMEKAIESIKAELAERLAVLKGEGKLLEAQRLEQRTNYDLEMMQEMGYCSGIENYSRHMEDRQAGEPPYTLLDFFPKDSIMMIDESHVTMPQIRGMYNGDRARKQMLIDYGFRLPSALDNRPLTLPEFEEHVNEIMYVSATPGPYEAEQTDIQVDQIIRPTGLLDPNIEVRPIMGQIDDLVGEINDRIEKNERVFITTLTKKMSEDLTDYLKELGIKVRYLHSDVKTLERTEIIRDLRLGKFDVLIGINLLREGIDVPEVSLVAILDADKEGFLRSERSLIQTIGRASRNENGQVLLYADKITDSMRHAIDETKRRRTIQEEYNAAHNITPKTIIKPIRDAISMVQSVEHPEEIKMTNEIDLENMSKAEKLEMVERLSEQMRLAAKKLDFEQAATLRDTILKLKSEID</w:t>
      </w:r>
    </w:p>
    <w:p w:rsidR="005A3F0F" w:rsidRDefault="005A3F0F" w:rsidP="005A3F0F">
      <w:r>
        <w:lastRenderedPageBreak/>
        <w:t>&gt;fig|1664.9.peg.1645</w:t>
      </w:r>
    </w:p>
    <w:p w:rsidR="005A3F0F" w:rsidRDefault="005A3F0F" w:rsidP="005A3F0F">
      <w:r>
        <w:t>MANDKIVIHGARAHNLKDIDVTIPRDKLVVITGLSGSGKSSLAFDTLYAEGQRRYVESLSAYARQFLGQMDKPDVDSIDGLSPAISIDQKTTSKNPRSTVGTVTEINDYLRLLWARVGQPICPNDGTEISSQSVEQMVDRVLALPERTKLQIMSPIVRGKKGQHKKIFEKIQREGYVRVQVDGEVMDVSTDLELDKNKKHDINIVVDRIVVKDGVRSRLFDSFEAALRLSDGYATADVIGGEQLLFSEHYACPTCGFTVGALEPRLFSFNAPFGACPECDGLGLKLEVDTDLVVPDTSKTLREGAIAPWNPISSQYYPQMLEQACTAFKIDMDRPFSKLTPRQKDIILNGSQGKEFHFHYENDFGGVRDVEVPFEGVLSNIDRRYRETNSDFTRTQMRTYMTELTCQTCHGKRLNRQALAVKVGGQDIAEVSDNAIKDGLPFFDNLELSEKDQVIAKPILKEVHDRLTFLINVGLDYLTLSRSAGTLSGGEAQRIRLATQIGSNLSGVLYILDEPSIGLHQRDNDRLIGSLKKMRDLGNTLIVVEHDEDTMRAADYLIDIGPGAGDLGGEVMAAGTPTEVEQNPNSLTGRYLAGQDYIPVPLKRRQGNGKKVRVTGAAENNLKDLTVDFPLGEFVAVTGVSGSGKSTLVNTILKKALAQKMNRNSAKPGQYKTITGYQNLEKLINIDQSPIGRTPRSNPATYTGVFDNVRDLFAQTNEAKLRGYKKGRFSFNVKGGRCEACKGDGIIKIEMNFLPDVYVPCEICHGSRYNSETLEVVYKGKNIAEILDMTVSEATEFFENIPKIARKLQTIVDVGLGYVTLGQSATTLSGGEAQRMKLASELQKQSTGKNLYILDEPTTGLHTDDIKRLLGVLERLVDEGNTVLVIEHNLDVIKTADYIIDLGPEGGDKGGTIVATGTPETLVNVAESYTGRYLKPILERDTARTLAAQE</w:t>
      </w:r>
    </w:p>
    <w:p w:rsidR="005A3F0F" w:rsidRDefault="005A3F0F" w:rsidP="005A3F0F">
      <w:r>
        <w:t>&gt;fig|1664.9.peg.1647</w:t>
      </w:r>
    </w:p>
    <w:p w:rsidR="005A3F0F" w:rsidRDefault="005A3F0F" w:rsidP="005A3F0F">
      <w:r>
        <w:t>MTDTLNLVVITGMSGAGKTVAMQSFEDLGYFCVDNMPPSLLPKFWELVKESGKVTKIALVIDLRSRAFYDGIIEMLSGLDNTQFVTTKILFLDASDEELVSRYKETRRSHPLARNGRLMDGIHKERELLTEIRNQSQMVVNTSMLSPRELREQIFRVFKTSDNPSFHIEVMSFGFKYGLPIDADIVMDVRFLPNPYYVAEFKALNGLDKPVRDYVMEQPATEQFYQQLTALLKSIMPGYLKEGKTSVTIAIGCTGGQHRSVALAQRLADDLAVDYPVDVTHRDMKKRKESVNRS</w:t>
      </w:r>
    </w:p>
    <w:p w:rsidR="005A3F0F" w:rsidRDefault="005A3F0F" w:rsidP="005A3F0F">
      <w:r>
        <w:t>&gt;fig|1664.9.peg.1648</w:t>
      </w:r>
    </w:p>
    <w:p w:rsidR="005A3F0F" w:rsidRDefault="005A3F0F" w:rsidP="005A3F0F">
      <w:r>
        <w:t>MTATNRIIRVIKGRRPKVVVIGGGTGLPVILKSLREQNADATAIVTVADDGGSSGVIRDYINVVPPGDIRNVLVALSDLPQLTLDIFQYRFKSHDAFFSGHAIGNLIIAALSEMESGIFDAVQRLSEMMAVDGHVYPAANVALTLNAAFQDGTELAGESEITAARKQIKRVWVTKTDPEDQEEPTAVQEVVAAIMAADVVVLGPGSLFTSILPNLMIKNLGEAVKQTKAEVIYICNIMTQKGETECFTDADHVRVLNEHLGQHVVDTVLVNTGQVPANYLDHQKYDEILWPVEHDFDGLRQLGCRVISDNFLKLDNHGVFHNGQKVASEIMNLAFQVNTTKRGE</w:t>
      </w:r>
    </w:p>
    <w:p w:rsidR="005A3F0F" w:rsidRDefault="005A3F0F" w:rsidP="005A3F0F">
      <w:r>
        <w:t>&gt;fig|1664.9.peg.1649</w:t>
      </w:r>
    </w:p>
    <w:p w:rsidR="005A3F0F" w:rsidRDefault="005A3F0F" w:rsidP="005A3F0F">
      <w:r>
        <w:t>MASYASEVKKELTQLEVHPEHARAELAALIRMNGSLSLMNHQFVLNVQTENPAIARRIYSLLKQNYQVESELLVRRKMKLKKNNQYIVRLKYDTNMVLNDLNIVAEDGFTIHTRVSEDIIDEDQRVRSYLRGAFLAGGSVNNPETSRYHLEIYSLYEEHNQDIVRMMNRFGLNAKTTVRRSGYITYLKEAEKIADFLQVIGATNAMLKFEDIRIVRDMRNSVNRLVNCETANLNKTIDAAAKQIENIEYLRDSVGLDNLPAKLREIALLRLEFPDITLKELGEKMPSGAISKSGINHRLRKLNQLAEGYQQKVI</w:t>
      </w:r>
    </w:p>
    <w:p w:rsidR="005A3F0F" w:rsidRDefault="005A3F0F" w:rsidP="005A3F0F">
      <w:r>
        <w:t>&gt;fig|1664.9.peg.1650</w:t>
      </w:r>
    </w:p>
    <w:p w:rsidR="005A3F0F" w:rsidRDefault="005A3F0F" w:rsidP="005A3F0F">
      <w:r>
        <w:t>MIKPVLLDEQLCFSIYRAQKAYNHFYGKVLKPYGLTYPQFIAMLALWEHGTMSVKELGHHLELDSGTLTPLLKRLEADGWVDRKRASDDERRVDVSLTEQAESQKLEIYERVGNCTNYLAFTSDKYHDLRQSMNEVEKHLNAIQADTDRFA</w:t>
      </w:r>
    </w:p>
    <w:p w:rsidR="005A3F0F" w:rsidRDefault="005A3F0F" w:rsidP="005A3F0F">
      <w:r>
        <w:t>&gt;fig|1664.9.peg.1652</w:t>
      </w:r>
    </w:p>
    <w:p w:rsidR="005A3F0F" w:rsidRDefault="005A3F0F" w:rsidP="005A3F0F">
      <w:r>
        <w:t>MLVPTVIEQTSRGERAYDIYSRLLKDRIIMLSGEVNDQMANTIIAQLLFLDAQDSDKDISIYINSPGGSVTAGLAIMDTMNFIKSDVQTIAMGMAASMASVLLSAGTKGKRFALPNSTVLIHQPLGGAQGQQTEIEIAAREILKTRKRLNQILADNSGQTFEKLQADTDRDNYMTAQEAKDYGLIDDIMVNQPK</w:t>
      </w:r>
    </w:p>
    <w:p w:rsidR="005A3F0F" w:rsidRDefault="005A3F0F" w:rsidP="005A3F0F">
      <w:r>
        <w:t>&gt;fig|1664.9.peg.1654</w:t>
      </w:r>
    </w:p>
    <w:p w:rsidR="005A3F0F" w:rsidRDefault="005A3F0F" w:rsidP="005A3F0F">
      <w:r>
        <w:t>MTHKMILDLDTGIDDALAIAYALGSPEVELIGITSEYGNVLTERSVVNSQQILHLLGHPEIPVYLGAGHSTMTNDFSVLPISAEIHGQDGVGEIHLTQPHPDAASQSAVDFILAACQQYGADLSIVATGPMTNLALAIQKDLPTLQKVGQIVIMGGALTVCGNVSPYAEANISQDPEAADLLFKSGLPVTMVGLDVTLRTLFTKKDTQEWRALATDAAKAYADMVDYYIKAY</w:t>
      </w:r>
      <w:r>
        <w:lastRenderedPageBreak/>
        <w:t>EVTSPHLHGCALHDPLAVAVAIDPSLVTTFPLNLKTEVEGPSRGRTIGDNARLDDPKTRTAVCVQVDTPRFLNAFKTRIGQLLKAVK</w:t>
      </w:r>
    </w:p>
    <w:p w:rsidR="005A3F0F" w:rsidRDefault="005A3F0F" w:rsidP="005A3F0F">
      <w:r>
        <w:t>&gt;fig|1664.9.peg.1658</w:t>
      </w:r>
    </w:p>
    <w:p w:rsidR="005A3F0F" w:rsidRDefault="005A3F0F" w:rsidP="005A3F0F">
      <w:r>
        <w:t>MKISTLQYFVEVATEKSFTRAANNLYISQPTLSRHIQELEAELGVTLLIRHKYSVQLSDAGEKFFTETIDVLEKLDHLTHLFDDQKDVSQSSVVIRIGVLPNFNLSPLEERLATFKATHPNVKILLTDDTPMNLADGLNNGRYDLVFCLASYFAGNQNIEKHFFMANHLQIALPQKHHLAQQPSLKFSELESETFILLERKQSPIIVDYVVNQGLINGFNLRADYYVNNLDEGLTAVSAGKGLAFLYSGMNNGNLAQQYHIKIIDLEDVNQDQNIVTVTRKTNRNALLAQLTASLKLDNSGES</w:t>
      </w:r>
    </w:p>
    <w:p w:rsidR="005A3F0F" w:rsidRDefault="005A3F0F" w:rsidP="005A3F0F">
      <w:r>
        <w:t>&gt;fig|1664.9.peg.1659</w:t>
      </w:r>
    </w:p>
    <w:p w:rsidR="005A3F0F" w:rsidRDefault="005A3F0F" w:rsidP="005A3F0F">
      <w:r>
        <w:t>MTVKITEEMIFSPSFNYLDNGIEHGVLSPFETKEVILKKGQQIAEGFKPLSCDIKMLKDTPVTLRDGVTIYADIYLPVTEEKVPTLIAWSPYGKSAGTAPRYKNLFNMLGMGNTWNSGLTKFEAPDPAYWVQHGYAVCNPDMRGIAHSEDNTTMLGPQEAQDGYDLIEWLAAQSWSNGKTALTGTSYLAFSQWYIAAEMPPHLTCINPTEGLSDGYRDLAFIGGIPDTNFIERLAVNHVSAKHAQREDLAKEMQSAPLADAPIWQDKVADPSQITIPAFVIASYSNTLHTMGTFRSWRTLGSKEKWLRIHDRQEWPYYYDQENTEELRRFFDFYLLGKDNDWLTTPKVRYSIIDFKGTNQTDIPATAFPPTESVTTKYYLNGQSRTLQLTPEQNDLPVSYLAGGLPGRTSFQMTFDQDTQFVGYPKAKLFMSVTDYNDLDVFVWIQKLDRRGNVLSEFVVPNHGAALQDFTQEGASALRYKGAWGRLRASMRNLDTKLTTPEIPAYTFDQVNKLTENEIVALDIVLSPLGLAYKAGETLRVVISSKDELGSVMPGTPGCTPDNHGTHTVHTGGQYASYIQLPLLNK</w:t>
      </w:r>
    </w:p>
    <w:p w:rsidR="005A3F0F" w:rsidRDefault="005A3F0F" w:rsidP="005A3F0F">
      <w:r>
        <w:t>&gt;fig|1664.9.peg.1666</w:t>
      </w:r>
    </w:p>
    <w:p w:rsidR="005A3F0F" w:rsidRDefault="005A3F0F" w:rsidP="005A3F0F">
      <w:r>
        <w:t>MKIKAAIVEQQGAPFVIKDNIELAPLHPDDVQVHMVASGICHSDEALRKGDAIIGYPIILGHEGSGIVEKVGSNVQSLKVGDHVVLSFYACGICENCLKGMPTQCLNYAENNLSGVRPDGSSHFTENEHHVADMFDQSSFTTTTVVRERNAVKVPDDLDLRELGPLGCGYVTGSGTVLNTLKPKLGDTIAVFGTGAVGLAAMMAGKISGCTKVIAVDIIDERLALAKELGATDTINSRQTDDVVAAIQALTNGRGVNFCVDTTGITPVMEDSIKALCQGGVSATIAVTPNHIDLDTWNDLCVNDKSVVGVNMGDSIPQIDIPRLIEFYRQGMFPFDKTEKFYDFEDINLANEASIKGETIKPVLIIDPDYQI</w:t>
      </w:r>
    </w:p>
    <w:p w:rsidR="005A3F0F" w:rsidRDefault="005A3F0F" w:rsidP="005A3F0F">
      <w:r>
        <w:t>&gt;fig|1664.9.peg.1667</w:t>
      </w:r>
    </w:p>
    <w:p w:rsidR="005A3F0F" w:rsidRDefault="005A3F0F" w:rsidP="005A3F0F">
      <w:r>
        <w:t>MTTIQPAPMAFFTNRPTTEIARDLLGTHLLYTSHQGTLGGLIVETEAYMGAQDTAAHAYNGRRTPFSEPLYHEPGTIYIYQLRSFFLFDIVTQAVDQPQGVLIRAIEPTHGLAQMQRNRPNKPSVNLTNGPGKLMGALGIHDKQLTFKNVATAPLTIDLANRRQPRHITTAPRIGVNAKAASGQLPYRYFITGNPYVSGTLKKDWDREQHGWL</w:t>
      </w:r>
    </w:p>
    <w:p w:rsidR="005A3F0F" w:rsidRDefault="005A3F0F" w:rsidP="005A3F0F">
      <w:r>
        <w:t>&gt;fig|1664.9.peg.1670</w:t>
      </w:r>
    </w:p>
    <w:p w:rsidR="005A3F0F" w:rsidRDefault="005A3F0F" w:rsidP="005A3F0F">
      <w:r>
        <w:t>MSFFKRYIAMPQQYGLFPYVWLLFLLFPIAYSFPFKTLRQQVIIGLVLIFVIAYRNSYVATTYRPFWLLLQMVVSAILAVIVQALYLSIYTAWVFGSIPMRRRSFWGYYGAYMLSILVPTLFLYYYYGGQMGRDDWVGLAVYGLFCILSPFAAGSIQRYNRKNRQLMQTNQRLTEIIK</w:t>
      </w:r>
    </w:p>
    <w:p w:rsidR="005A3F0F" w:rsidRDefault="005A3F0F" w:rsidP="005A3F0F">
      <w:r>
        <w:t>&gt;fig|1664.9.peg.1671</w:t>
      </w:r>
    </w:p>
    <w:p w:rsidR="005A3F0F" w:rsidRDefault="005A3F0F" w:rsidP="005A3F0F">
      <w:r>
        <w:t>MITLKAGYARKLLAKKPDAVPEQLLAIEQASRQNLKMVRDIVAGLRQTTIAEELINQERNLSVAGIILLTKDENQIEGLPQSNQQVLAQCLHEAVTNIIRYSHATECYVTFAQSATTFQMTIQDNGRGLKKADQFKSHGMAGMRERLEVIQGELTVDGRHGTTLTLTMPIVTEAKND</w:t>
      </w:r>
    </w:p>
    <w:p w:rsidR="005A3F0F" w:rsidRDefault="005A3F0F" w:rsidP="005A3F0F">
      <w:r>
        <w:t>&gt;fig|1664.9.peg.1674</w:t>
      </w:r>
    </w:p>
    <w:p w:rsidR="005A3F0F" w:rsidRDefault="005A3F0F" w:rsidP="005A3F0F">
      <w:r>
        <w:t>MLKKRRTFIIGLGAALLCSLFLILNVANVQAKQVLQLGAQAPLDTIDISTSTGYGQTGNIFESLYRLGQKGKIEAGLAKSSQVSDDGLTWTFKIRKAQFSNGDPIRAQDFVYSWQRTIKPTTKSPYTNLFSNIKNAPAIADGKLDPKQLGVKALDKHTLQVTLTKPVAYMKTLMAYPLFAPQDQKVIEKYGKKYATKSKYMVYSGPFKLKGWSGTSEEWQFKKNPRYWDYKKVKLSAVKFTVLENTSTALYLYQDGRLDLTQLDNQQVENYSSNRDFKRYPYAQTYFLKYNFNSDNQQVKHILNNQDARLALSLAINRKTMNNRLYGFKTNPVTGFVASGLANSPVKKVDFAKSQAVPHTVDYEPKLAKEYWQKALKATGMKKVTLSLTVDSDDPNTSYVSQYLKGQLEEILPGFQLNLRTVPSQVASSRDHEGDYDILLSAWGADFKDPISFLEIMLPGA</w:t>
      </w:r>
      <w:r>
        <w:lastRenderedPageBreak/>
        <w:t>ANNTGGFKNADYQKNVDLATNQDANDPSQRWADMVEAAQVLNRTQSLTPLYQNETGYLQNPKVKGIIHNTAGTQWSYKTAYIKGQ</w:t>
      </w:r>
    </w:p>
    <w:p w:rsidR="005A3F0F" w:rsidRDefault="005A3F0F" w:rsidP="005A3F0F">
      <w:r>
        <w:t>&gt;fig|1664.9.peg.1675</w:t>
      </w:r>
    </w:p>
    <w:p w:rsidR="005A3F0F" w:rsidRDefault="005A3F0F" w:rsidP="005A3F0F">
      <w:r>
        <w:t>MAKQYETTMINEGGRNGFVYDPEKSTKYVIKAPGTDKTGKSTNPEQLFAAGYSSCFNSALELVLSQDQIKAETTVKATVSLYNDGPADFYIGVELVGHIEGLSPEDTKRYLEKAHEVCPYSKATRGNIDVKIDVM</w:t>
      </w:r>
    </w:p>
    <w:p w:rsidR="005A3F0F" w:rsidRDefault="005A3F0F" w:rsidP="005A3F0F">
      <w:r>
        <w:t>&gt;fig|1664.9.peg.1682</w:t>
      </w:r>
    </w:p>
    <w:p w:rsidR="005A3F0F" w:rsidRDefault="005A3F0F" w:rsidP="005A3F0F">
      <w:r>
        <w:t>MTNQEIAKENIHTLYNSLMAHPDKSNALLDITDVLSQAYLTLETAKNPEALVNRLSNYIYSVGFGKIHLNKSEEQLLIDLGAYGQRAGWNGVYRGDCTSKAEFFNYSDARKYARV</w:t>
      </w:r>
    </w:p>
    <w:p w:rsidR="005A3F0F" w:rsidRDefault="005A3F0F" w:rsidP="005A3F0F">
      <w:r>
        <w:t>&gt;fig|1664.9.peg.1684</w:t>
      </w:r>
    </w:p>
    <w:p w:rsidR="005A3F0F" w:rsidRDefault="005A3F0F" w:rsidP="005A3F0F">
      <w:r>
        <w:t>MYPVYLLEDDLQQQAIYQQIIANTIMINEFGMTLKCAASDTETLLAAIKDQQRGLFFLDMEIEDNRQAGLEVATKIRQMMPFAQIVFITTHEELTLLTLERKIAPLDYILKDQSMAEIKRQLIDDLLLAEKQNEAAAYHRENLFSYKIGPRFFSLPLKEVVYLYTEKENPGHINLLAVTRKVTFPGNLNALEAQYPMLFRCDKSYLVNLSNIANYDSKTRSLSFIDGSEAKVSFRKSRELVAKLKQMM</w:t>
      </w:r>
    </w:p>
    <w:p w:rsidR="005A3F0F" w:rsidRDefault="005A3F0F" w:rsidP="005A3F0F">
      <w:r>
        <w:t>&gt;fig|1664.9.peg.1685</w:t>
      </w:r>
    </w:p>
    <w:p w:rsidR="005A3F0F" w:rsidRDefault="005A3F0F" w:rsidP="005A3F0F">
      <w:r>
        <w:t>MTDRIELSACTSMMVGKNASIDGSTMISRNEDRFYAIHPKRFFVQPAVHNRHETYVSKYNGLTMPLPEEGYRYTSTPNGDLSDGLNEEDGINEKNVALSATESVYANERVLAYDPLIKNGLAEDSMCSLVLPYINSAREGVKLMGDIVTKYGSAEGNGVQYSDENEVWYQEIVTGHHWVAVRIPDDCYAVAANQVAIENIDFNDPDNYMWSDGIQEFVSENHLNPSDTEWNFRKIFGTDTEKDRHYNTPRVWYAQRYLNPEIKQEPESSDLPFIRKANRKLSVEDVQYVLKSHYNETEYDPLGNGTEEQKTTYRAISLSRTQNSHICQIRNNVPDAVKGVQWLGFGVPTFCPHVPFFTNANDTDETYRELPEKMTLKNAYWLHEALAMVVESHYGVFKQADIDYQKALSEWARTKIAATDKAVENQTDAAAFLTQQNHEIATHYNEATTDLLAQLVTEGTQLSKLTFVMDKNL</w:t>
      </w:r>
    </w:p>
    <w:p w:rsidR="005A3F0F" w:rsidRDefault="005A3F0F" w:rsidP="005A3F0F">
      <w:r>
        <w:t>&gt;fig|1664.9.peg.1689</w:t>
      </w:r>
    </w:p>
    <w:p w:rsidR="005A3F0F" w:rsidRDefault="005A3F0F" w:rsidP="005A3F0F">
      <w:r>
        <w:t>MLQEDTQQQEQARVDLTVDQVNQRLTVINQQLDNAYNETKDIEQRYGDTTKVNITEVDDRMETNAAVQQQKQLVAAAVENEKLLTSQQKRLTDLVDSPYFGRIDINEDGEEESLYIGTATFINEQDQFLVYDWRAPIASIYYNGTLGTVSYDTPNGPVKVDLTLKRQFKIKNGQIEHLFDTNETVGDELLQAVLGQQSDEYMQNIVATIQKEQNDIIRDTTADLLIVQGVAGSGKTSAVLQRIAFLLYHSRSHLEADQMVLFSPNRLFSHYISEVLPSLGEKNMRQVTMAEFLSHRFSGLQVETLFDRFEKDQASFPEMTQAIRRFKESAPFMQQITDYVKQVSTQPLAFNDLYFEDRPFFTKAQINKIYLDLPHNMRPGDKFIATKNTLIKRLKRQINLEVHLDWVAEKIDTLSDDDYRAIVGDREFDSGDLEQAFIAREIVQNYFADLYDAIYNDYFLDVYTEYQNFLRTACPAIIPVAVWEAMIETVAQNNERHLVGLSDAAPILYLRDLLTDSGQNHSIQYLFVDEMQDYSIAQFVYLQHAFPNAKFTVLGDYAQDVFTATYQAGNFIERLCAAFPKLKTNQISLTKSYRATAPITNFAKALLSKETALQAFSRDGRLPRVITATKEASINALTQEIFHLQKRHATIAILTKDQQTARQLFASLTPDDQVTLISETTRSLPKGVLVLPLYLAKGLEFDAVIGYDISATTFGQSSDVDLLYTLMTRAMHDLTLLGIGTLSPLITSLDPQYYQNITTTKETIA</w:t>
      </w:r>
    </w:p>
    <w:p w:rsidR="005A3F0F" w:rsidRDefault="005A3F0F" w:rsidP="005A3F0F">
      <w:r>
        <w:t>&gt;fig|1664.9.peg.1690</w:t>
      </w:r>
    </w:p>
    <w:p w:rsidR="005A3F0F" w:rsidRDefault="005A3F0F" w:rsidP="005A3F0F">
      <w:r>
        <w:t>MAKKIILTGDRPTGKLHIGHYIGSLRNRVAMQDSGEYETFIMIADQQALTDNARDPEKIRNSLFQVALDYLSVGIDPAKTTVFVQSQIPALSELTMHYLNLVTVSRLQRNPTVKAEIQQKNFEQSIPAGFLIYPVSQAADITAFKATTVPVGDDQEPMLEQTREIVRTFNNVYGQEILVEPEGVFPPKGEGRLPGLDGNAKMSKSLGNAIYLSDDAETLEKKVMSMYTDPLHIKVTDPGHIEGNTVFTYLDAFDDDHEKVAELKAQYQAGGLGDVKIKRYLNEVLQAKFAPIRERRAEFEKNPAAVYKMLEEGSKKANAVAEQTLKEVRDAMGINYFN</w:t>
      </w:r>
    </w:p>
    <w:p w:rsidR="005A3F0F" w:rsidRDefault="005A3F0F" w:rsidP="005A3F0F">
      <w:r>
        <w:t>&gt;fig|1664.9.peg.1691</w:t>
      </w:r>
    </w:p>
    <w:p w:rsidR="005A3F0F" w:rsidRDefault="005A3F0F" w:rsidP="005A3F0F">
      <w:r>
        <w:t>MHDFTKGNPLKVIILFTGPLLIGNIFQQLYSVIDTLIVGRTIGVNALAAVGSTGGLNMLIIGFCTGTTAGLSILTAQRYGAQDYRGVKRSFATSILISLVITVILTILSMVFSRQILVLMKTPTAIIADAQQFIMIIFAGIFASMAFNLLSNIIRALGDSRTP</w:t>
      </w:r>
      <w:r>
        <w:lastRenderedPageBreak/>
        <w:t>LFFLIVGVVVNIVLDFIFILGFKMGVEGAGFATVSAQVVSAVLCLIYIYRRIPALVLRRKDFRITPKEVREHLKVGLPMGFQSSIIAIGAIVIQIMLNTLGASAVAAYTAAGKIDQLANQVGNSFGVALATYAAQNYGARQYDRIRVGVRQTLLVSITFSIIMGALIITFGRPLVNIFIGTQQPHVTALAQIYFRYNSSCYFILAILFAIRYTLQGLGQSVMPTLAGLAELLMRIFAGIILVRMLGFTGASMANPLAWIGSCLVLLGSYFKTMRQLKRRAAKQTKKKESPNV</w:t>
      </w:r>
    </w:p>
    <w:p w:rsidR="005A3F0F" w:rsidRDefault="005A3F0F" w:rsidP="005A3F0F">
      <w:r>
        <w:t>&gt;fig|1664.9.peg.1692</w:t>
      </w:r>
    </w:p>
    <w:p w:rsidR="005A3F0F" w:rsidRDefault="005A3F0F" w:rsidP="005A3F0F">
      <w:r>
        <w:t>MFKKRFIGVVALLALMLAGCQVQPATPHKPAQTTTTHKQAKTTTALAAKTFKSGDEPYLVVNHNKSTLDVRQWQTERIKYGALDDLNRTTTNTAYLSNETLGHSHTRARQNWRPTGWHNQPVMIDGHRVIPQNRGYLIAYAISFNFDEDGVFKKGQPGSNDNPKNLATQTEFSNQRTM</w:t>
      </w:r>
    </w:p>
    <w:p w:rsidR="005A3F0F" w:rsidRDefault="005A3F0F" w:rsidP="005A3F0F">
      <w:r>
        <w:t>&gt;fig|1664.9.peg.1695</w:t>
      </w:r>
    </w:p>
    <w:p w:rsidR="005A3F0F" w:rsidRDefault="005A3F0F" w:rsidP="005A3F0F">
      <w:r>
        <w:t>MKNLGRRIYQGIQRHLTLLKGLFILSVLVFVIFEIGRIFRDLNGEQLRASLTTQSPVTLLAMLVIGFLAILPMLNYDFVIAELLPEEYSFWYKVKSGWIVNTFTNIAGFGGFLGASLRANFYGKKASQKEILIAISKIALFLLAGLSIWCLISIVLIFGFGIGQIYANYWLWLVGGACYFPVLLGSTRLKNAAFFSDLSVKRTLRLTAGSFFEWGFAGGFFLLIGYFLEIKGDLLQVLPLFMIANIIGVISMVPGGLGTFDLFMIFGLSAIGVGNADAVVWLSFYRVFYYIMPFLVGVGLFTHDAGSRLNHYLQGLPRQIMQKIAHHFIVFFLYISGIILLLVATVPNFAITNTVIGQLYPYTFFFLDRVTNIIVAFVMLGLARGVANRVKRVYWPLMILLVIAIANTLWRDFSIKLAVFLILVLLASLLLKRELYREKIEFSWNDRIVDGAIFVGVFLLYSFVGIANSPHLHHRKPVPTALLFPSERIWLVGFVGLLVAAATLFIVFRYLSRGGHKIATPFDETRISKVIAEYGGNEVSHLAYLKDKSVYFYQEDGEDQVFLLFRKKADRLIVMGEPVGNPDKFIDAIEALMREADLIDCHLAFYEISAELTMQLHEIGFDFIKFGEEGYVKLADFTLVGKKRRAERALMNKFEREGYQFELLTPPFSDDLMAELKAVSDDWLDGRVEKGFSLGFFDPNYLQQAAIAVIYDPEHRIVAFANDMPTGTKEVSSIDLMRHRKDAPSGIMDEVFISLFEHNKAEGYEYFNLGMAPLANVGTSEFSFIEEKIAHLIYEYGYHFYGFQGLRTYKKKYTTKWIPKYIAYQKRTSIIFTMLQILLVVNQKVTETPQRKGLAGHFMRFVQIGNLTNNQDK</w:t>
      </w:r>
    </w:p>
    <w:p w:rsidR="005A3F0F" w:rsidRDefault="005A3F0F" w:rsidP="005A3F0F">
      <w:r>
        <w:t>&gt;fig|1664.9.peg.1696</w:t>
      </w:r>
    </w:p>
    <w:p w:rsidR="005A3F0F" w:rsidRDefault="005A3F0F" w:rsidP="005A3F0F">
      <w:r>
        <w:t>MTDYYYSKNPEVEHAEKNWTFELRGFNFKFTTDNGVFSKNTVDYGSRALLDAVDLSETPAGPILDMGCGYGPIGMTLAKLAPERQIDMVDVNERALGLAQKNCDLNQIQNVAIFESAEYQNVTAQYAAILTNPPIRAGKTVVQNILKGAYDHLLPDGELDVVIQKKQGAPSAKQLMADTFGNVQIIHKDKGYYILQSIKLK</w:t>
      </w:r>
    </w:p>
    <w:p w:rsidR="005A3F0F" w:rsidRDefault="005A3F0F" w:rsidP="005A3F0F">
      <w:r>
        <w:t>&gt;fig|1664.9.peg.1698</w:t>
      </w:r>
    </w:p>
    <w:p w:rsidR="005A3F0F" w:rsidRDefault="005A3F0F" w:rsidP="005A3F0F">
      <w:r>
        <w:t>MIGKGVSELGYTQTEIDQWMQVAIDEANQARIIGEVPIGAVIVKDGQIIGRGHNIREHAQDATLHAEIIAIQEACMVEKSWRLEDTAIFVTLEPCPMCAGAIINSRIPNVYFGASDPKAGVTGTLMNLLTDKRFNHQATVVAGVREAECAALLQTFFKKIRENRRKKKKKTGNFKPNRVE</w:t>
      </w:r>
    </w:p>
    <w:p w:rsidR="005A3F0F" w:rsidRDefault="005A3F0F" w:rsidP="005A3F0F">
      <w:r>
        <w:t>&gt;fig|1664.9.peg.1699</w:t>
      </w:r>
    </w:p>
    <w:p w:rsidR="005A3F0F" w:rsidRDefault="005A3F0F" w:rsidP="005A3F0F">
      <w:r>
        <w:t>MSYQALYRVWRPQRFDDVVGQETMTQTLKNAIITKQTSHAYLFTGPRGTGKTSAAKIFAKAINCHYQKDGEPCNECETCRAITAGALNDVIEIDAASNNGVEEIRDIRDKAKYAPTQADYKIYIIDEVHMLSTGAFNALLKTLEEPPANVVFILATTEVHKVPATIISRTQRFNFKRITAADLFKRMAYILEQKEMTYDPAALKVIAKAAEGGMRDALSILDQVLSFSDNHVTLENALDVTGSLTEALLADYVQTIHDHAPKAALQLLQQILAEGKDAQRFVEDLIEYVRDLLMYQQAPELVMANEMDLLDEHFKQLSDALSAEQLYTVIDILNETQQQLRFTNHPEIYLEVATVRLTQQPVAPAAVSANVSAPADNGQVTQLSQQVAQLQAALQKLETAGPSAPVQQAKPKPAKKISKKVNRKLIYPVLADATRTNLENLKEVWPNLLNMLDVTKRAIMRVSEPVAASQSGVVVAFNYEILFERANNDQDLLTVLENGLNRLTGNPFKVVLVPQDNWPEIRKEYLQNHAVSGHNNEDQPTTTTEKAPAPEVNEVVQQAQALFGDAVVVQKD</w:t>
      </w:r>
    </w:p>
    <w:p w:rsidR="005A3F0F" w:rsidRDefault="005A3F0F" w:rsidP="005A3F0F">
      <w:r>
        <w:t>&gt;fig|1664.9.peg.1700</w:t>
      </w:r>
    </w:p>
    <w:p w:rsidR="005A3F0F" w:rsidRDefault="005A3F0F" w:rsidP="005A3F0F">
      <w:r>
        <w:t>MRGMGNMQGMMKQMQKMQKEMGQTQDELNSTEFVGKAANDAVVVTMTGDKKMKDIAIKPEAVDPDDIDMLQDLIIMAVNEAMVDIDKQTQAKMGKFTKGLPF</w:t>
      </w:r>
    </w:p>
    <w:p w:rsidR="005A3F0F" w:rsidRDefault="005A3F0F" w:rsidP="005A3F0F">
      <w:r>
        <w:t>&gt;fig|1664.9.peg.1701</w:t>
      </w:r>
    </w:p>
    <w:p w:rsidR="005A3F0F" w:rsidRDefault="005A3F0F" w:rsidP="005A3F0F">
      <w:r>
        <w:lastRenderedPageBreak/>
        <w:t>MQYPEPIAKLIESYMKLPGIGNKTATRLAFYTIDMNEDDVTNFAKNLISARRDLHYCSVCGNITDEDPCEICRDTARSQEMILVVEQPKDVMSMERMNDYHGLYHVLHGVLSPIEGKGPDDINIANLIKRLQKTPAKEVIIATNATPEGEATAMYISRLIKPAGIKVTRLAHGLAVGSDIEYADEMTLLKAVEGRQEI</w:t>
      </w:r>
    </w:p>
    <w:p w:rsidR="005A3F0F" w:rsidRDefault="005A3F0F" w:rsidP="005A3F0F">
      <w:r>
        <w:t>&gt;fig|1664.9.peg.1703</w:t>
      </w:r>
    </w:p>
    <w:p w:rsidR="005A3F0F" w:rsidRDefault="005A3F0F" w:rsidP="005A3F0F">
      <w:r>
        <w:t>MVGKLITFEGPDGAGKTSALEAVVARLQKEVSQEIVVTREPGGNPISEQIRQIILDVKNTAMDDRTEALLYAAARRQHIVEKIQPALAADKLVICDRFVDSSIAYQGAGRGIGEEAVAQMNLFATDGLTPDLTLYLDVPSEVGLARIKQHRQNQYDRLDQEKLAFHQKVRQSYLKLAQAHPDRIKTIDASQPLEAVVTQCLQVIAQANPHLFEV</w:t>
      </w:r>
    </w:p>
    <w:p w:rsidR="005A3F0F" w:rsidRDefault="005A3F0F" w:rsidP="005A3F0F">
      <w:r>
        <w:t>&gt;fig|1664.9.peg.1704</w:t>
      </w:r>
    </w:p>
    <w:p w:rsidR="005A3F0F" w:rsidRDefault="005A3F0F" w:rsidP="005A3F0F">
      <w:r>
        <w:t>MKLLLAIVQDKDSNLLSSELIDANIRATKLSTTGGFLKSGNTTFIVGIEDERVPEALKIIEETCQAREQFMTPPINMDATMDSSMSYPIEVQVGGATVFVMPIEQFHRF</w:t>
      </w:r>
    </w:p>
    <w:p w:rsidR="005A3F0F" w:rsidRDefault="005A3F0F" w:rsidP="005A3F0F">
      <w:r>
        <w:t>&gt;fig|1664.9.peg.1705</w:t>
      </w:r>
    </w:p>
    <w:p w:rsidR="005A3F0F" w:rsidRDefault="005A3F0F" w:rsidP="005A3F0F">
      <w:r>
        <w:t>MATLTIEQMQPKLVQQFAQIIARGQLAHGYLLAGAQGVGKMQLAQWLALRLFCQQVNEDSQPCYQCPECQRILTGNHPDVVEIKPDGKSIKIADIRYLKQEVAKSGMESSQRLFIIEAAETLTASAANSLLKFLEEPAPNVYAILCTSNKNLMLPTILSRLQVIDLANLPKEMVRQQFEEAQILPAQAQLLSHLTSDLTQAQQLLAEDWLMQVVAKITSWAQKVAQKDLESFVTIQTQLLPLLTDRSQQKIALNLIGLWYQDLLNCRYDLAGDLCFSEYRTQLNTISQQMTAAEIVAQTEFVLTAQRTFEQNVSCQNVLESLTLNLIAVA</w:t>
      </w:r>
    </w:p>
    <w:p w:rsidR="005A3F0F" w:rsidRDefault="005A3F0F" w:rsidP="005A3F0F">
      <w:r>
        <w:t>&gt;fig|1664.9.peg.1706</w:t>
      </w:r>
    </w:p>
    <w:p w:rsidR="005A3F0F" w:rsidRDefault="005A3F0F" w:rsidP="005A3F0F">
      <w:r>
        <w:t>MSKTDLYEQLLTIEQQAKLTFDGITEMKAVLSKVLEENAELEIENKHLREHLQELQQTTEETDTKDLSQGLSKSKQNLQNLYEEGFHICPYFYGSRRENDEPCAFCNDVIYGERTAD</w:t>
      </w:r>
    </w:p>
    <w:p w:rsidR="005A3F0F" w:rsidRDefault="005A3F0F" w:rsidP="005A3F0F">
      <w:r>
        <w:t>&gt;fig|1664.9.peg.1707</w:t>
      </w:r>
    </w:p>
    <w:p w:rsidR="005A3F0F" w:rsidRDefault="005A3F0F" w:rsidP="005A3F0F">
      <w:r>
        <w:t>MQTQSSFKTTTQGTLYLVPTPIGNLGDMTYRAIETLKDVQLIAAEDTRNTQKLLNHFEIETKQISFHEHNTQQRIETLIEKLEAGDDIAQVSDAGMPSISDPGHELVKACIEANIAVVPLPGANAGITALIASGITPQPFTFFGFLPRKGKELTETVAQLALKPETTIFYEAPHRLKKTLQALINGFGGERQVTLGRELTKKFEEFIRGDLQEALTWATDNEMRGEFVIIVAGNPTPQNLSVVATDPTLSLSEQVEAQIQQGASPNVAIKTVAKANDLKKQVVYNAYHDLTE</w:t>
      </w:r>
    </w:p>
    <w:p w:rsidR="005A3F0F" w:rsidRDefault="005A3F0F" w:rsidP="005A3F0F">
      <w:r>
        <w:t>&gt;fig|1664.9.peg.1708</w:t>
      </w:r>
    </w:p>
    <w:p w:rsidR="005A3F0F" w:rsidRDefault="005A3F0F" w:rsidP="005A3F0F">
      <w:r>
        <w:t>MAGKQYTEEYRIPYFETDIKGELTLASLVNVLILASEHQLNDLNVGEETMHSLNLGWVVTQYQMTINRMPKVDEKVRIVTEAESYNRYFCYRNFWLYDEAGNECVFVQSIFVMMSYETRSMVPVVPEIMAPFESMAIKGSKRFPRIKKIDSEKASQKEYRVRYFDIDGNQHVNNVHYFEWMLDALDYDFLMDHRVTSVNIRYGHEIQYGQMTQSQVEQVMVDDIMTTRHKVAVDDLSAVEAEIAWTKR</w:t>
      </w:r>
    </w:p>
    <w:p w:rsidR="005A3F0F" w:rsidRDefault="005A3F0F" w:rsidP="005A3F0F">
      <w:r>
        <w:t>&gt;fig|1664.9.peg.1709</w:t>
      </w:r>
    </w:p>
    <w:p w:rsidR="005A3F0F" w:rsidRDefault="005A3F0F" w:rsidP="005A3F0F">
      <w:r>
        <w:t>MTEKKELILAFESSCDETSVAVIENGQRILSNVIATQIKSHQRFGGVVPEVASRHHVEQITLCTQEALEQAGVTYDDLTAVAVTYGPGLVGALLIGVTAAKAIAYAHHLPLVPVNHMAGHIYAARFVKPLEYPLLALLVSGGHTELVYMPAAGQFEIIGDTRDDAAGEAYDKIGRVLGVPYPAGKEIDRLAHLGQDTFNFPRAMLKEDNLDFSFSGLKSAFINTVHHADQIGETLDQADLAASFQTSVVEVLVTKTLRAAQSLKVKQLVVAGGVAANQGLREGLAAGIESAGLDLDLIMPPLRLCGDNGAMIGAAAHIALAQNTLADLDLNAVPSLDFPYQNEL</w:t>
      </w:r>
    </w:p>
    <w:p w:rsidR="005A3F0F" w:rsidRDefault="005A3F0F" w:rsidP="005A3F0F">
      <w:r>
        <w:t>&gt;fig|1664.9.peg.1710</w:t>
      </w:r>
    </w:p>
    <w:p w:rsidR="005A3F0F" w:rsidRDefault="005A3F0F" w:rsidP="005A3F0F">
      <w:r>
        <w:t>MIDDQPFYLARASQSDIPALIDIERSVYGGKTPWDRWAFASELSKRRTSIYLVLCQGSEVVAFVGAWFSTNEAHITNIAVRPSFQKRGIGHFLVHEVVALARDYPSQKITLEVRTGNTGAQSVYRRMGFKVVKTRRNYYVQEKEDAFSMCRILSQ</w:t>
      </w:r>
    </w:p>
    <w:p w:rsidR="005A3F0F" w:rsidRDefault="005A3F0F" w:rsidP="005A3F0F">
      <w:r>
        <w:lastRenderedPageBreak/>
        <w:t>&gt;fig|1664.9.peg.1711</w:t>
      </w:r>
    </w:p>
    <w:p w:rsidR="005A3F0F" w:rsidRDefault="005A3F0F" w:rsidP="005A3F0F">
      <w:r>
        <w:t>MKLLAMDTSNQAVSVALLEDQQILGEMTVNIRQTHSQTLLPMIDQLLKQTKTSIEAIDRFVVAQGPGSYTGLRIAVTTAKSFAWTMAKELVGISSLALLAGNVQETTALIVPLFDARRDNVFAGVYQWQDQHLQNVVADQYLALTDLLAQVALLNEPVYFVGGDVQQFNAQIKATLGSQAHFVDANHNLPHAAVLGQLGANAEPVADIHGFGPHYLRKTEAEVNWGKTHDDQGSAAYVEQV</w:t>
      </w:r>
    </w:p>
    <w:p w:rsidR="005A3F0F" w:rsidRDefault="005A3F0F" w:rsidP="005A3F0F">
      <w:r>
        <w:t>&gt;fig|1664.9.peg.1712</w:t>
      </w:r>
    </w:p>
    <w:p w:rsidR="005A3F0F" w:rsidRDefault="005A3F0F" w:rsidP="005A3F0F">
      <w:r>
        <w:t>MVNQDRLFGVKLDTRRVVLLAVLIALQLVIARFAISLTIYRISFGFIVTALMGWWFGPVWAGLAAVLGDLINSLMIGVPGGYFPGFTLSAFLGAFIYGCFFYRQKITWLRVILAVLTVVVVVNLGLNSWWVSILSQTPISVHFATRAVGEAATMVIHPIVIYLVMHFEPIVRLKDRIQ</w:t>
      </w:r>
    </w:p>
    <w:p w:rsidR="005A3F0F" w:rsidRDefault="005A3F0F" w:rsidP="005A3F0F">
      <w:r>
        <w:t>&gt;fig|1664.9.peg.1713</w:t>
      </w:r>
    </w:p>
    <w:p w:rsidR="005A3F0F" w:rsidRDefault="005A3F0F" w:rsidP="005A3F0F">
      <w:r>
        <w:t>MKKILVLHTGGTIAMSADQDGAVAPTGQNPMAGFEKLFDNQLTIISEEFANLPSPHITPTVMLALKNRIQAAEATGIDGVVITHGTDTLEETAYFLDLTLPNNVPIVITGAMRSSNEIGSDGLHNLISAVWTAASDDAHDKGVLVVMNDEIHTARYVTKTHTTNVATFRTPTFGPIGLVSKHDANFFQELIRSEICDIQELVEPVFLLKAYAGMDGTLFEAINQPTTKGLVIEALGAGNLPPATLPAIQALLDRNIPVVLVSRCFNGIAEDVYDYDGGGVKLKKMGITFCQGLNGPKARLKLQVGLSAGKTGADLVNFVSNAVS</w:t>
      </w:r>
    </w:p>
    <w:p w:rsidR="005A3F0F" w:rsidRDefault="005A3F0F" w:rsidP="005A3F0F">
      <w:r>
        <w:t>&gt;fig|1664.9.peg.1715</w:t>
      </w:r>
    </w:p>
    <w:p w:rsidR="005A3F0F" w:rsidRDefault="005A3F0F" w:rsidP="005A3F0F">
      <w:r>
        <w:t>MAEKTIMLCCAAGMSTSLLVSKMQKAAEAQGVDAEIFATGASDADNQLENKKIDCVLLGPQVRFMEGQFKEKLAPKGIGVEVIDMKAYGMMDGETVLKQALALIG</w:t>
      </w:r>
    </w:p>
    <w:p w:rsidR="005A3F0F" w:rsidRDefault="005A3F0F" w:rsidP="005A3F0F">
      <w:r>
        <w:t>&gt;fig|1664.9.peg.1717</w:t>
      </w:r>
    </w:p>
    <w:p w:rsidR="005A3F0F" w:rsidRDefault="005A3F0F" w:rsidP="005A3F0F">
      <w:r>
        <w:t>MILLQVQQVARHFGGDYLFKNAQLEVQDHARVALVGPNGAGKSTLLKMIAGITTPDDGQIILGKNVQVGYLAQDSGLSSERNIYDEMLTIFEGLRQMEAQMHTLEQAIADPDANRSDEDYQALLKQYDQIQHDFSEANGYGYEAEIRGVLHGFQFPEETFTKPISTLSGGERSRLALAKLLLEKKDVLILDEPTNHLDIQTLTWLENYLQTYPGALLTVSHDRYFLDKITKEVYDMSRHTLTHYTGNYSHFLTQKSANLSLEWKAYEKQQAEIEKLQTFVDKNLVRASTTKQAQSRRRQLEKMDKLERPTNDASKIHFHFDIDQPSGNEVLQVVDAAVGYSADKVMVEPINFEVNKQERLAIIGPNGIGKSTLLKSILHQIPFLKGHERVGSNVSIGYYDQEQRNLHANKTVLNELWDEHRTTPEKEIRTLLGSFLFTGDDVLKVVSQLSGGEKARLLLTKLAMNHDNFLIMDEPTNHLDIDSKEVLEQALREFDGTVLFISHDRYFINQVATGIIELSTTTGSKRYLGDYDYYLAKKAEEEAFAQAAEVPVEVSDQPVTAQDNYKASKETQRAQRKLEREVAALEEQMATLEEQATAIQEKMTQADIITKPLVLQELQQDLEKVQADLAQTEADWEEQAMALEELTN</w:t>
      </w:r>
    </w:p>
    <w:p w:rsidR="005A3F0F" w:rsidRDefault="005A3F0F" w:rsidP="005A3F0F">
      <w:r>
        <w:t>&gt;fig|1664.9.peg.1718</w:t>
      </w:r>
    </w:p>
    <w:p w:rsidR="005A3F0F" w:rsidRDefault="005A3F0F" w:rsidP="005A3F0F">
      <w:r>
        <w:t>MAENKIPRATAKRLPLYYRYLNFLNNSGKTKISSTELSEAVKVDSATIRRDFSYFGALGKRGYGYDVESLLSFFKKTLNQDRLTNVALIGIGNLGHALLNYNFRQTNNIRISAAFDVKPELIGTIQTGVPVYSMDEMVEQLKLQQIEIVILTVPIEVAQKVTDQLVDAGIKGIMNFTPIRISVPNTIRIQNVDLAKELQTLIYFLDNYNTEEASK</w:t>
      </w:r>
    </w:p>
    <w:p w:rsidR="005A3F0F" w:rsidRDefault="005A3F0F" w:rsidP="005A3F0F">
      <w:r>
        <w:t>&gt;fig|1664.9.peg.1719</w:t>
      </w:r>
    </w:p>
    <w:p w:rsidR="005A3F0F" w:rsidRDefault="005A3F0F" w:rsidP="005A3F0F">
      <w:r>
        <w:t>MTQSQQNFRLIISYLIILLIPSALVRFFGLSDQFYLFTTITDSLGALLLLYFNYRGQKNSLEKHPLPLKKAIIWGISGILLALIVQIIAGSIDHLLFKNSTQSLNTLTLMTALKAQPWLIIILTIAAPTMEELVFRKAIFGGLSGRLNSVLAALISSLLFAVIHQDSHLIIYAAIGLFLCWLYRKTGSIYTTIISHAGMNLVVTLFYLSH</w:t>
      </w:r>
    </w:p>
    <w:p w:rsidR="005A3F0F" w:rsidRDefault="005A3F0F" w:rsidP="005A3F0F">
      <w:r>
        <w:t>&gt;fig|1664.9.peg.1720</w:t>
      </w:r>
    </w:p>
    <w:p w:rsidR="005A3F0F" w:rsidRDefault="005A3F0F" w:rsidP="005A3F0F">
      <w:r>
        <w:t>MLKPLEDRVVIAVKDEAEQTVGGIVIASNAKQKPQTGKVVAVGAGAMTSDGQRIPLDVKENDEVIYDKYAGSEVEYEGQQYLVLHAKDIIAIIE</w:t>
      </w:r>
    </w:p>
    <w:p w:rsidR="005A3F0F" w:rsidRDefault="005A3F0F" w:rsidP="005A3F0F">
      <w:r>
        <w:t>&gt;fig|1664.9.peg.1721</w:t>
      </w:r>
    </w:p>
    <w:p w:rsidR="005A3F0F" w:rsidRDefault="005A3F0F" w:rsidP="005A3F0F">
      <w:r>
        <w:lastRenderedPageBreak/>
        <w:t>MAKELKFSEDARSKMLAGVDQLANTVKTTLGPKGRNVVLEKAYGSPEITNDGVTIAKAIELEDHFENMGAKLVSEVASKTNDIAGDGTTTATVLAQAIIREGMKNVTAGANPVGIRRGIELATKEAVKKLHEISHKVESKDAIAQVAAVSSANEETGRLIADAMEKVGNDGVITVEESKGIDTELSVVEGMQFDRGYLSQYMVTDNDKMEADLDNPYILITDKKISNIQDVLPLLQSIVQEGKALLIIADDVDGEALPTLVLNKIRGTFNVVAVKAPGFGDRRKEQLEDIATLTGATVITSDLGLELKETTIDQLGTAGKVTVTKDDTTIVEGAGSKSAIAERVENIKKQIAETTSDFDREKLQERLAKLAGGVAVIKVGAATETELKEQKYRIEDALNATRAAVEEGYVAGGGTALIDVIESVAALEEEGDVQTGINIVLRALEEPVRQIATNAGLEGSVIVEKVKSQPVEVGYNAANGNWENMIEAGILDPTKVTRSALQNAASVAALMLTTEAVVADKPEDNPAPAAGMDPSAMGGMM</w:t>
      </w:r>
    </w:p>
    <w:p w:rsidR="005A3F0F" w:rsidRDefault="005A3F0F" w:rsidP="005A3F0F">
      <w:r>
        <w:t>&gt;fig|1664.9.peg.1722</w:t>
      </w:r>
    </w:p>
    <w:p w:rsidR="005A3F0F" w:rsidRDefault="005A3F0F" w:rsidP="005A3F0F">
      <w:r>
        <w:t>MQQLKRIFIGKPLKSSDEGNQKLGRFKALAMLSSDALSSVAYGTEEIVVVLTTLSAAAIWYSIPIAAFVLVLLISLTLSYRQVIHAYPGGGGAYVVSSENLGKNAGLVAGGSLLVDYMLTVAVSISAGAEAITSAIPAMYGHQVGISFVIMIILMAMNLRGMRESASFLMVPVYLFVLMMTLMIIVGCYKIFTGAIPFHATATVGAVVPGISMALIFRAFSSGSSSLTGVEAISNAVPFFKKPRATNAAETLAIMAAILGFFFAGITFLNYWYGIVPMEKVTVLSQVAQHTFGKGFFFYIVQFATAFILAVAANTGFSAFPVLAYNLAKDKYMPHMYMDRGDRLGYSNGIITLAIGSMALIFIFNGDTSRLIPLYAVGVFIPFTLSQSGMLRKWWVERPKNWFGKSIANFVGALISFAILIILFVYRLPDIWPFFIIMPIMIWIFYKIHDHYKKVARQLRVSANEAVLHDYDGSTVIVLVSNVTQVTRGALDYAQSIGDYVIAMHVSTDENPEKEREIQAEFKADFPNVRFVDVHSSYRSIQKPIVRFVDIVSKNAQKRNFTTTVLVPQFVPRKPWQNILHNQSSLRLRTAFASRENIIISTYSYHLKH</w:t>
      </w:r>
    </w:p>
    <w:p w:rsidR="005A3F0F" w:rsidRDefault="005A3F0F" w:rsidP="005A3F0F">
      <w:r>
        <w:t>&gt;fig|1664.9.peg.1723</w:t>
      </w:r>
    </w:p>
    <w:p w:rsidR="005A3F0F" w:rsidRDefault="005A3F0F" w:rsidP="005A3F0F">
      <w:r>
        <w:t>MRILFIGDTVGTMGQKMVNEYLPLLKQQYKPQVTIINGENIADGKGMTQKDYKNLLQAGADAITMGNHTWNKRDILNFIDDAKKLVRPANFPKGTPGQGMTMINVNQAKLAVINLQGRALMGELLEDPFAMLDDMVAQVSKETNCIFVDFHAETTSEKLALAWYLDGRISALVGTHTHVQTNDARVLPDGTAVLTDAGMTGPYNGILGVKREKIISRFMTQRPERFELVTEGPGQLNGCLIEIDDQTGHAKSIKPIHISPDHPFGSRF</w:t>
      </w:r>
    </w:p>
    <w:p w:rsidR="005A3F0F" w:rsidRDefault="005A3F0F" w:rsidP="005A3F0F">
      <w:r>
        <w:t>&gt;fig|1664.9.peg.1724</w:t>
      </w:r>
    </w:p>
    <w:p w:rsidR="005A3F0F" w:rsidRDefault="005A3F0F" w:rsidP="005A3F0F">
      <w:r>
        <w:t>MPQKTKETPMMAQYQKVKDQYPDAFLFYRLGDFYELFNDDAVKASQLLELTLTARNKNAADPIPMCGVPHHAAQNYIDILVDQGYKVAICEQMEDPKTAKGMVKREVVQLVTPGTVMDEKAGHAKQNNYLTAVVAQGDQFGFAYTDLSTGEMKVSQISSLDVLLNEMLSLQTKEVVVNHDVPSEVVQAFVQQQILVSYQGEGADTAEVSFVSQNISQPLALAVIKQLVVYLATTQKRHLGHLQRAQAYEPSQYLKLDHSAKMNLELTASLRTGHKSGTLLWLLDETKTAMGGRLLKQWLERPLLDLNQIKNRQNQVASFLQHYFERTNLQEALTKVYDLERLAGRVAFGSVNGRDLIQLKTSLEQIPKIKDVLTGINETQAFDQALTRLDPVDDVRTLIETAINPDSPISVTDGGIIQDGYDEQLDQYRNAMSNGKQWLAQLEAQEREATGIHNLKIGFNRVFGYYIEVTRANLSSLPEGRYERKQTLTNAERFITPELKEKEQLILEAEERSTALEYELFTQVREQVKLQIERLQTLAKGVAALDVLQSFAVVSESYHYVQPTLRTDSCEIDLVDGRHPVVEKVLGRQKYIPNAVQMGKETDMLLITGPNMSGKSTYMRQLALTVIMAQMGCFVPAKSANLPVFDQIFTRIGAADDLISGQSTFMVEMMEANRAIMSATANSLILFDEIGRGTATYDGMALAQAIIEYIHDHVHAKTLFSTHYHELTALADTLTALRNVHVGAVEENGELVFLHKMLAGPADKSYGIHVAKLAGMPETLLQRADVILGQLEDKPKAPVQPATVAPAQPAAAAVEEQMALFEPEVAAPVDKKTDKVVAAIKNFDLMSATPLEALNQLYEWQKQLNKH</w:t>
      </w:r>
    </w:p>
    <w:p w:rsidR="005A3F0F" w:rsidRDefault="005A3F0F" w:rsidP="005A3F0F">
      <w:r>
        <w:t>&gt;fig|1664.9.peg.1725</w:t>
      </w:r>
    </w:p>
    <w:p w:rsidR="005A3F0F" w:rsidRDefault="005A3F0F" w:rsidP="005A3F0F">
      <w:r>
        <w:t>MMGKIHELSEILSNQIAAGEVIERPASVVKELVENAIDANSTQVDIVVEQAGLQMIQVIDNGDGIEPEDVPVAFKRHATSKIATRQDLFKIQSLGFRGEALASIASVSDLTIETATADSLGTFAHFKGGLLEEQKTNPIRPGTAITVRDLFFNTPARLKYVKTFQTELANIVDIVNRLAMSHPQIAFTLTNDDHLLLKTAGNNDLKQTIAGIYGVTMAKKLLAVSASDLDFKLTGYVSLPELTRATRNYLSILINGRFIKNYQLNKAIIKGYGSKLMVGRYPIAVLAIEMDPLLIDVNVHPTKQEVRLSKETALMTLIEGAIKERLATENLIPDAMQNLKRTKTVDVDQLQMNLNQITQERRHPSGTVRPVSPMPIPVKTVTPEIAETETPLAAPTAKAPAITPERPLFEQPQALAEWDQKYATEAVGKPFGDQVVDETDESEENVVEPTVRFSELRYIGQLHSTFLLAEGEDGFYILDQHAAQERIKYEYYREKIGEVSTSVQNLLVPLVLEYPNSDALKIQEKTELLASVGIQLENFGQNSFVVHSHP</w:t>
      </w:r>
      <w:r>
        <w:lastRenderedPageBreak/>
        <w:t>TWIGQGQEEMTIRGMIDDVLKDGRISIAQFREKTAIMMSCKQSIKAHHHLDDAQAKALLADLAKTENPFNCPHGRPVLIHYTQKDLEKMFKRIQEPHHSWEGE</w:t>
      </w:r>
    </w:p>
    <w:p w:rsidR="005A3F0F" w:rsidRDefault="005A3F0F" w:rsidP="005A3F0F">
      <w:r>
        <w:t>&gt;fig|1664.9.peg.1726</w:t>
      </w:r>
    </w:p>
    <w:p w:rsidR="005A3F0F" w:rsidRDefault="005A3F0F" w:rsidP="005A3F0F">
      <w:r>
        <w:t>MFILASQSPRRQALLKRVVNDFEVQPAQIDEHETPLTAPGDYVQTLAQRKGEAVAVQYPTATILAADTAISFQGTLYGKPKDRQDAYEMLRQLSGQTHQVYTGLWLMKDGLVQQKVVQTDVTFWHLSTAEIEQYLDQNEYADKAGAYGIQGAGALLINKVNGDFYNVVGLPVSTVARMLQN</w:t>
      </w:r>
    </w:p>
    <w:p w:rsidR="005A3F0F" w:rsidRDefault="005A3F0F" w:rsidP="005A3F0F">
      <w:r>
        <w:t>&gt;fig|1664.9.peg.1727</w:t>
      </w:r>
    </w:p>
    <w:p w:rsidR="005A3F0F" w:rsidRDefault="005A3F0F" w:rsidP="005A3F0F">
      <w:r>
        <w:t>MVNVAVFCGASSGRRPVYTQAASDLGHWLVKRQDQLIYGGSRVGLMGTIADTVLENGGRVVGVMPEFLNQREPAHAGLSDLVMVDSMAERKSKMIELADVFIALPGGPGTLEEMSEVISWARIGQQDSPCIFYNVAGYYDLLQQFLAHMVEEGFLTQGDFEKYLFTDSLTEIATFIATYQPPKIREY</w:t>
      </w:r>
    </w:p>
    <w:p w:rsidR="005A3F0F" w:rsidRDefault="005A3F0F" w:rsidP="005A3F0F">
      <w:r>
        <w:t>&gt;fig|1664.9.peg.1728</w:t>
      </w:r>
    </w:p>
    <w:p w:rsidR="005A3F0F" w:rsidRDefault="005A3F0F" w:rsidP="005A3F0F">
      <w:r>
        <w:t>MYEYLKGLVTAVNPYYVVLEVQGIGYQLQVANPYRYTESMSEVVQIFVHQAVRDTDITLFGFYDLDEKQLFQKLISVSGIGPKSALAILANSDHSGLIQAIMNDDIGYLTKFPGVGKKTAQQIALDLKGKLGDLEQSATLVGQTAIDLGSQGDSPELSDALAALSALGYSAREVKAITPKLTDFAAQTTDQYLREGLRLLMKK</w:t>
      </w:r>
    </w:p>
    <w:p w:rsidR="005A3F0F" w:rsidRDefault="005A3F0F" w:rsidP="005A3F0F">
      <w:r>
        <w:t>&gt;fig|1664.9.peg.1729</w:t>
      </w:r>
    </w:p>
    <w:p w:rsidR="005A3F0F" w:rsidRDefault="005A3F0F" w:rsidP="005A3F0F">
      <w:r>
        <w:t>MADERIVSAENDDFAEASIEKTLRPQVLAQYIGQDRVKNELAVYIEAAKKREESLDHVLLYGPPGLGKTTLAMVIANELQVQIRTTSGPAIERPGDLVALLNELQPGDVLFIDEIHRLPKMVEELLYSAMEDFYIDIVVGQGPTAHPVHFPLPPFTLIGATTRAGLLSAPLRDRFGIVEHMAYYTEADLMDIVQRSAGVFNMSIVPDGALEIARRSRGTPRIANRLLKRTRDYAQVADQNTIDQAIADHALSQLQVDIRGLDGVDRKILQMMIDYYQGGPVGLKTIAANIGEENETIEEVYEPYLLQIGFLKRTQRGRMVTPAGYAHLGMPYPEK</w:t>
      </w:r>
    </w:p>
    <w:p w:rsidR="005A3F0F" w:rsidRDefault="005A3F0F" w:rsidP="005A3F0F">
      <w:r>
        <w:t>&gt;fig|1664.9.peg.1730</w:t>
      </w:r>
    </w:p>
    <w:p w:rsidR="005A3F0F" w:rsidRDefault="005A3F0F" w:rsidP="005A3F0F">
      <w:r>
        <w:t>MVSTEDFDYNLPEELIAQTPMIERAASRLLVMDHETGALEDKVFYDIIDELNPGDAVVMNNTRVLPARLYGVKPDTGGHEEVLLLNNTHDDEWEVLMKPAKRAKVGTEVVFGDGQLRAIVTKELEHGGRMIEFKYDGIFMQILEALGEMPLPPYIKEKLDDPEMYQTVYAKEPGSAAAPTAGFHWTEELLQKVQDKGIKLVYLTLHVGLGTFRPVSEDNVEDHKMHSEFYRLTEEAAATLNEVKQSGGRIVATGTTSIRTLETIATKFDGEIKADSGWTEIFIKPSYQWKAVDAFITNFHLPKSTLVMLVASFTGRENILNAYQHAVDERYRFFSFGDAMFVK</w:t>
      </w:r>
    </w:p>
    <w:p w:rsidR="005A3F0F" w:rsidRDefault="005A3F0F" w:rsidP="005A3F0F">
      <w:r>
        <w:t>&gt;fig|1664.9.peg.1732</w:t>
      </w:r>
    </w:p>
    <w:p w:rsidR="005A3F0F" w:rsidRDefault="005A3F0F" w:rsidP="005A3F0F">
      <w:r>
        <w:t>MTSPIHVNSEIGKLKTVLLKRPGKEVENITPDIMYRLLFDDIPYLPTIQKEHDQFAQTLRDNGVEVLYLEYLAAEAIDAGDVKEAFLDKMLNESHIKSPQVQAALKDYLISMATLDMVEKIMAGVRTNEIDIKSKALIDVSADGDYPFYMDPMPNLYFTRDPAASMGDGLTINKMTFEARQRESMFMEVIMQHHPRFANQGAQVWRDRDHIDRMEGGDELILSDKVLAIGISQRTSAQSIEELAKVLFANYSGFEKILAIKIPHNHAMMHLDTVFTMIDYDKFTIHPGIQGAGGMVDTYILEPGNNDEIKITHQTDLEKVLRDALEVPELTLIPCGGGDAVVAPREQWNDGSNTLAIAPGVVVTYDRNYVSNENLRQYGIKVIEVPSSELSRGRGGPRCMSMPLVREDLKK</w:t>
      </w:r>
    </w:p>
    <w:p w:rsidR="005A3F0F" w:rsidRDefault="005A3F0F" w:rsidP="005A3F0F">
      <w:r>
        <w:t>&gt;fig|1664.9.peg.1733</w:t>
      </w:r>
    </w:p>
    <w:p w:rsidR="005A3F0F" w:rsidRDefault="005A3F0F" w:rsidP="005A3F0F">
      <w:r>
        <w:t>MTNSVFQGRSLLAEKDFTKSELEYLIDFSLHLKDLKKKGIPHHYLEGKNIALLFEKNSTRTRAAFTTAAIDLGAHPEFLGKNDIQLGKKESVEDTAKVLGSMFDGIEFRGFSQKVVEDLAKYSGVPVWNGLTDEWHPTQMIADFMTVKENFGKLKGVTLTYVGDGRNNMANSLLVTGSMLGVNIHIVAPDSLQPTQEVRDLAEGYAKETGSKNMITSDVDAGVKGSDVLYTDVWVSMGEEDKFEERVNLLKPYQINMDMVKKTGNENMIIMHCLPAFHDIETEYGKKIDEQFGIQEMEITDEAFRSKYARQFEEAENRMHSIKAIMAATLGNLFIPQA</w:t>
      </w:r>
    </w:p>
    <w:p w:rsidR="005A3F0F" w:rsidRDefault="005A3F0F" w:rsidP="005A3F0F">
      <w:r>
        <w:t>&gt;fig|1664.9.peg.1734</w:t>
      </w:r>
    </w:p>
    <w:p w:rsidR="005A3F0F" w:rsidRDefault="005A3F0F" w:rsidP="005A3F0F">
      <w:r>
        <w:lastRenderedPageBreak/>
        <w:t>MTKRKIVVALGGNAILSTDASASAQIKAVKETVKQLVAFVKQGDQLIISHGNGPQVGNLLIQQAASDSEKTPAMPLDTVGAMSQGEIGYWMQNAFNEVLAEEGLALDVATIVTQTIVDAKDEAFQNPTKPIGPFYSEAEAKKQQSINPEAHFVEDAGRGWRRVVPSPRPIGIQEAPVIQKLVEGNVITISAGGGGVPVAKEGNKLRGVEAVIDKDFASEKLAELVGADMLIILTAVDNVYVNFNKPDQKKLTNVSVAELEDYIKDDQFAKGSMLPKIQAAIEYVNNRPDSKAIITSLDNVKNLLAHDAGTIITK</w:t>
      </w:r>
    </w:p>
    <w:p w:rsidR="005A3F0F" w:rsidRDefault="005A3F0F" w:rsidP="005A3F0F">
      <w:r>
        <w:t>&gt;fig|1664.9.peg.1735</w:t>
      </w:r>
    </w:p>
    <w:p w:rsidR="005A3F0F" w:rsidRDefault="005A3F0F" w:rsidP="005A3F0F">
      <w:r>
        <w:t>MEIANFGVEEWLNVYETQATLDIAQSTIASMTMSELMALSPDNGTQFYQDLAQQKMNYGAIEGSEAFKQAVSELYQTVNSNQVLQTNGATGANLLALYALVKPGDHVISMFPTYQQLYEIPISIGATVSYWQLDEANNWVPDIAELKKLIRPETKLICLNNANNPTGTVISTELMQAIVEVARTVGAYVLVDEVYLPLGEGQQTTSIADLYELGIATNSLSKTYSVPGIRVGWLVANETLTDLFRKYRDYTMICAGVFSDQLAVYVLQHRKQVLARNRALVQRNLKIFKAWVAQEPLVDVVYPESVSTSFIHFKEIEDDEAFCKYLLKEYGVLLVPGKRFEIPGHARLGYCAPEATLKKGLAELSKALRTY</w:t>
      </w:r>
    </w:p>
    <w:p w:rsidR="005A3F0F" w:rsidRDefault="005A3F0F" w:rsidP="005A3F0F">
      <w:r>
        <w:t>&gt;fig|1664.9.peg.1736</w:t>
      </w:r>
    </w:p>
    <w:p w:rsidR="005A3F0F" w:rsidRDefault="005A3F0F" w:rsidP="005A3F0F">
      <w:r>
        <w:t>MTEEKPAKKIGLLALIALVISSSIGSGVFGLTSDLASASAPGPVLIAWVIVGFGILMLALSLNNLLMKEPELEGIFSYAEKGFGPFAGFISGWGYWLSAWLGNVAFATILMSALGYFFPIFKSGQNLPSILVASVLSWSLTYFVNRGVEGAAAINTLVTICKLIPLFVFIIFGIVLFKGHLFTQAFWNNMSSSFVAGDVMSQIKNCMMVMMWVFVGIEGASMLSARAEKKSDAGKATILGLVSLLAIYILASVLPYGYLTQDQLASIKQPAMLYIFEQMVGTWGGYFIGVGLIISILGAWLSWTMLPAETMLLMAKQNLLPAYFGRVNKKKAPTFALVVTAGLIQVFLFTLLFTTKAYNFAYSLCTASIIVCYMLVAAYQIKYSWAHLQEKGNRQQLLIGVLALLFEIAGILMAGVSYLLLCFIAYIPGIYFYGRARKNNGHQHFLSKGEWLITTIIVIGAIIGIWLVVSGKIVI</w:t>
      </w:r>
    </w:p>
    <w:p w:rsidR="005A3F0F" w:rsidRDefault="005A3F0F" w:rsidP="005A3F0F">
      <w:r>
        <w:t>&gt;fig|1664.9.peg.1737</w:t>
      </w:r>
    </w:p>
    <w:p w:rsidR="005A3F0F" w:rsidRDefault="005A3F0F" w:rsidP="005A3F0F">
      <w:r>
        <w:t>MIAADEYPRYIQYLRTRPEFIDFSDEEMNILMNNMKVKDFHKGQELFDQTDERSRFYFVVSGLVRAERTDESDEFTFYTYIKQNLAFPYRGMFTDQYYPYTARAMTDIEIIYFPMATFEHLLQKNTDSIVKVVQEMGSIISESEDQIQRMVTSSAKQRVIQALKIFEINLGEPLRCGRSYIPYPITVKELATMSGTTRETAGQIVKQLVAQKLLSYEHKEFRFEKAFFKDDLA</w:t>
      </w:r>
    </w:p>
    <w:p w:rsidR="005A3F0F" w:rsidRDefault="005A3F0F" w:rsidP="005A3F0F">
      <w:r>
        <w:t>&gt;fig|1664.9.peg.1738</w:t>
      </w:r>
    </w:p>
    <w:p w:rsidR="005A3F0F" w:rsidRDefault="005A3F0F" w:rsidP="005A3F0F">
      <w:r>
        <w:t>MGFYVPIIVNALKECIKKGDGMMDDAEIIKTKKRFKLKMPGAFVILFILTVVAVMATWVVPSGSYAKLSYDQKSTQLVVTKPSGQVEKVPATQASLDRLGVKIKISQFTSGSINAAVSIPNTYQRLKQRPASLAAVPNSMVRGTVEAVDIMVFILVLGGLIGTVKASGAFESGLLALTKKTKGHEFLLIFFVAILMVLGGTLCGIEEEAVAFYPILVPVFIAMGYDSIVCVGAIFLASSIGTTFSTINPFSVVIASNAAGISFTEGLLWRVGGCIVGAIFVIYYLYRYSKKVKADPTQSYSYEDHDAFDKMWAITSEGAQSKAVFTWRKKLILVLFVVTFPIMVWGVMSQGWWFPTMAASFLTFAIIIMFLTATGPEGIGEKGVIDAFVNGASSLVGVSLIIGLARGINLIMNEGMISDTLLQYSSSLVAHVSGPIFILIMLVIFFVLGFIVPSSSGLAVLSMPILAPLADTVNIPRFVVVTAYQFGQYAMLFLAPTGLVMATLQMLDVKYAHWLRFVWPVVAFVLTFGGAMLVLQVLIYS</w:t>
      </w:r>
    </w:p>
    <w:p w:rsidR="005A3F0F" w:rsidRDefault="005A3F0F" w:rsidP="005A3F0F">
      <w:r>
        <w:t>&gt;fig|1664.9.peg.1739</w:t>
      </w:r>
    </w:p>
    <w:p w:rsidR="005A3F0F" w:rsidRDefault="005A3F0F" w:rsidP="005A3F0F">
      <w:r>
        <w:t>MEPAIKYRLIKKEKHTGARLGEIVTPHGTFKTPMFMPVGTQASVKTMAPEDLKEMGAGIILSNTYHLWLRPGEDIVEKAGGLHKFMNWDRGVLTDSGGFQVFSLAKLRDISEEGVAFKSHLNGEKLFLSPEKAIHVENALGADIMMSFDECPPFFESYDYVKKSVERTSRWAERGLIAHQNPATQGLFGIVQGAGFEDLRRQSARDLVGMDFPGYSIGGLSVGESKGEMNRVLDFTTPMLPEDKPRYLMGVGSPDALIDGVIRGVDMFDCVLPTRIARNGTTMTSQGRLVVKNAKYSEDFRPLDPKCDCYVCKNYTRAYIRHLIKADETFGIHLTSYHNLYFLINLMHQVQDAIEQDNLLEFREAFFEEYGYNENNGRNF</w:t>
      </w:r>
    </w:p>
    <w:p w:rsidR="005A3F0F" w:rsidRDefault="005A3F0F" w:rsidP="005A3F0F">
      <w:r>
        <w:t>&gt;fig|1664.9.peg.1740</w:t>
      </w:r>
    </w:p>
    <w:p w:rsidR="005A3F0F" w:rsidRDefault="005A3F0F" w:rsidP="005A3F0F">
      <w:r>
        <w:t>MLNLVLGANPFGGNSSFLIILVLMMVMMYFMVMRPQKKQQQKHQEMVNQMKKGDQVVTIGGLHGVIDSVNNDTKIVVLDCDGVYLKFNLSAIRTVEPTAKATETVVEETVDETKEETK</w:t>
      </w:r>
    </w:p>
    <w:p w:rsidR="005A3F0F" w:rsidRDefault="005A3F0F" w:rsidP="005A3F0F">
      <w:r>
        <w:t>&gt;fig|1664.9.peg.1741</w:t>
      </w:r>
    </w:p>
    <w:p w:rsidR="005A3F0F" w:rsidRDefault="005A3F0F" w:rsidP="005A3F0F">
      <w:r>
        <w:lastRenderedPageBreak/>
        <w:t>MVKKEGVKAVVDAVSEVDKMVTDLVTRAHEALKIMETFDQAKVDHIVHQMAIAGLDHHMELAKMAVEETGRGIYEDKAIKNIFATEEIWHAIKDNKTVGVIEEDPEHGITKIAEPVGVIAGVTPVTNPTSTTIFKAEIAIKTRNPIIFAFHPNAQKCSARALEVIKEEAVKAGLPADALLFIEEPSLAATQALMNHTGIATVLATGGPGMVKAAYSTGKPALGVGAGNAPAYIEESANIKQAVNDLILSKSFDNGMICASEQAVIVDARIYNEVKKEFQAQGVYFAKASELPALNEAIIDPAKNAVRPAIPGQSAANIAKLAGIDIPEDTPVLIAEIKGVGHQYPLSHEKLSPVLAMIKAKDREDGLALCEAMLDLGGLGHTASLHTTDDALPLEFARRMKACRVLVNTPSAQGGIGDLYNEMIPSLTLGCGSYGHNSISHNVSTIDLLNIKTLAKRRNNMQWVKLPSKIYFEKNSVNYLEKMADLNKVFIVADQGMVNLGYVRIVEEVLAKRANDVQMQIFSDVEPDPSTNTIYKGAAAMRSFEPDAIVAIGGGSVMDAAKGMWLFYDSEEADFFGAKQKFLDIRKRTYKFPKLNKTKLICIPTTSGTGSEVTPFAVITDSETHIKYPLADYALTPDVAIVDSQFVESVPPRVVAHTGLDVLCHATESYVSTMASNYTKGLSLQAIKLVFDNLKASYDGDITAKGNMHDASTMAGMAFANALLGINHSLAHKLGGAFNLPHGLMIAITMPHVIRYNATTPTKRALWAKYSYFRADEDYAEIARYIGLKGNTTAELVEAYANAVTELAESVGIQMSLKANGVTKADFKQHVDELAELAYEDNCTVTNPKEPLIKELKGILEAEF</w:t>
      </w:r>
    </w:p>
    <w:p w:rsidR="005A3F0F" w:rsidRDefault="005A3F0F" w:rsidP="005A3F0F">
      <w:r>
        <w:t>&gt;fig|1664.9.peg.1742</w:t>
      </w:r>
    </w:p>
    <w:p w:rsidR="005A3F0F" w:rsidRDefault="005A3F0F" w:rsidP="005A3F0F">
      <w:r>
        <w:t>MAMTPNKEDYLKIIFELGGDAKKVTNKEILAGLNVSAASVTEMVNKLVKENYVKHTPYQGIQLTSEGAREAALLVRNHRLWEVFLVDKLHYQFNTVHPEAEQLEHVTNHDLAERLADFLGHPKRCPHGGIIPNAKGEFEQQSHHALVDLEVGEKAVIERVLDDNDLLKYTLEIGLTVGDTVTLTKVGLFESPITVMDETQQTEIQVGIKAAQHIFVTPIAAD</w:t>
      </w:r>
    </w:p>
    <w:p w:rsidR="005A3F0F" w:rsidRDefault="005A3F0F" w:rsidP="005A3F0F">
      <w:r>
        <w:t>&gt;fig|1664.9.peg.1743</w:t>
      </w:r>
    </w:p>
    <w:p w:rsidR="005A3F0F" w:rsidRDefault="005A3F0F" w:rsidP="005A3F0F">
      <w:r>
        <w:t>MRSDLAALFIIFGGSGDLAQRKLYPALFNLYRKGYLKESFAVIGTARRPWTDEHYHEIVMASLEGFEEDDETKQTFTSHFYYQSHDVTDAEHYETLKALAAKLDDKYQLNQNRIYYMAMSPRYFGTIASHLGSEALLTADGFNRLIIEKPFGRDYESAKALNQELTQTFDENQIYRIDHYLGKEMIQNIVALRFGNGLLSGVWNNQFIDNVQITLAESVGVEERASYYETSGALRDMFQNHIMQVIGMLAMEVPVNFSAEDVQREKTRLFRSIQPYSPAEIKQNFVRAQYAETTVDGENKPGYRQETNVAPDSQTETFVAGKVMIDNERWCGVPFYVRTGKRLARKETQINIVFKKTGVNIFADDKSDRSAMAPDVLTIYVEPEQGFSLTINGKEVGQGFSLKPDQLNYQYDKQMLADSPEAYERLILEALNGDGTNFTHWHELAASWQFVDAIRQVWDADQTPLPTYSIGSMGPKEATDLLASTDAKWIFDPTQTKK</w:t>
      </w:r>
    </w:p>
    <w:p w:rsidR="005A3F0F" w:rsidRDefault="005A3F0F" w:rsidP="005A3F0F">
      <w:r>
        <w:t>&gt;fig|1664.9.peg.1744</w:t>
      </w:r>
    </w:p>
    <w:p w:rsidR="005A3F0F" w:rsidRDefault="005A3F0F" w:rsidP="005A3F0F">
      <w:r>
        <w:t>MAELFKIPLENDTSRKIIHIDMDAFYASIEEREQPDLRQKPLIIARDPSDTGGKGVVTTANYVARQYGVHSAMSAQKAAELIPKHQAVFKTPNFPLYQSVSAQIHDIFHTVTDKIEPIAFDEAYLDVTENKLGLTHTIEVVAYLQKAILEETQLVSSAGISYNKFLAKMASDYRKPAGRTLVLPEQAIAFLSRLPIEKFRGVGQKTVPKMQDLGIMTGADLLAQSEMFLMQHFGKLGYGLYRHVRGIDNRPVEYQRERKSIGNEHTYGQPLISEEQVQVQLKSLAVELAQRLRKNQKHGLTVVLKVRNRQYETITKRKTLGEYVGNAAELEAIANQIWQSIGQAEVGIRLLGITVTNLAPQTFENITLPLYDWEND</w:t>
      </w:r>
    </w:p>
    <w:p w:rsidR="005A3F0F" w:rsidRDefault="005A3F0F" w:rsidP="005A3F0F">
      <w:r>
        <w:t>&gt;fig|1664.9.peg.1745</w:t>
      </w:r>
    </w:p>
    <w:p w:rsidR="005A3F0F" w:rsidRDefault="005A3F0F" w:rsidP="005A3F0F">
      <w:r>
        <w:t>MATKHDQILMYIENLPIGDKISVRSIAKTLAVSEGTAYRAIKAAENNGLVSTIERVGTIRIEQKLKGKIENLTFAEIVQVIDGEVLGGKDGLNKLLDKFVIGAMQLAAITRYITPKSLLIVGDRIDVQRLALENGAAVLITGGFHTSDEVIALANELALPILQTTYDTYTVATLINRALTDQLIKKEITTVASIYRPFSETYSLLATDTVGDYKKLSAAVKHSRFPVINEHRRLVGIVTVKDILDKPASMTLDKVMTKEPASVKKYMSIASVGHAMTWNSLEIMPVVADNLELEGIITRQDVMSNMQTAQRQPQVAETFYDQIIELLHPSESFPEFYSAAYQFEVSPQMTNNLGTISFGVLSEAVSAACQRMLQATHQRHSMIEQINLHYLRLIQIESQIQILPRILEIGRRSAKIDVDVYANHVIVAKAIVTCQILERG</w:t>
      </w:r>
    </w:p>
    <w:p w:rsidR="005A3F0F" w:rsidRDefault="005A3F0F" w:rsidP="005A3F0F">
      <w:r>
        <w:t>&gt;fig|1664.9.peg.1746</w:t>
      </w:r>
    </w:p>
    <w:p w:rsidR="005A3F0F" w:rsidRDefault="005A3F0F" w:rsidP="005A3F0F">
      <w:r>
        <w:t>MTIPEQIIAKIKAYQTIIIHRHVNPDPDAIGSQVGLAEVIRNSYPDKKVYQVGSDTGNLAWLANAQPIDPALYQGALVITTDAANTPRISGEDYNQGAYLIKIDHHPNDEPYGDLNWVLPDASSTSEIIVDMINDSQGQLQLNQAAARVLYAGIVGDTGRFMFNSTTPHTMTCAAQLMTFDIQHDKINQRMNEITLEQAKLQGYLFDQLQVNDDQVAYLVVDQETQKRLNVSAQQVHSIVGTPGRLKGVLTWVIFVQQDDGTYRVHFRSKGPIINELAKQHDGGGHPLASGAKAADQAEIDTIITALSALAADYTAQ</w:t>
      </w:r>
    </w:p>
    <w:p w:rsidR="005A3F0F" w:rsidRDefault="005A3F0F" w:rsidP="005A3F0F">
      <w:r>
        <w:lastRenderedPageBreak/>
        <w:t>&gt;fig|1664.9.peg.1747</w:t>
      </w:r>
    </w:p>
    <w:p w:rsidR="005A3F0F" w:rsidRDefault="005A3F0F" w:rsidP="005A3F0F">
      <w:r>
        <w:t>MDNQFTQFNLKPEIITALDEMHFTKPTAVQRRVIPAINAGKSVIGQSQTGSGKTHAFLLPLLNKLVPEKDEVQIVITAPSRELAYQIYTAAELITKHMNGDIRIGRYVGGTDKQRQIEKLQQHQPQIVIGTPGRILDLITSKALKIYTAKTLVIDEADMTLDMGFLKPVDNIASRLPEDLQMMVFSATIPDKLQPFLQKYMHNPVIEEVKNETIISPTIENWLVPTKGKALNQTIYSLITMGHPFMVLIFANTKSKVDDIHHYLQSQGLKVAKIHGDIPPRQRKRIMKEVHNLDYQYVVATDLAARGIDIEGISMVINAEVPREDLEFFVHRVGRTGRNGLKGTAITLYGPDDEQAVAQIEAMGIKFTPKAFKDGELVTSYDRNRRKKRVATTHELDVNLKGFVKKAKIKRKPGYKKKIKEAIQKDARQKRRIEQRVEMRERKRNNKKQNQ</w:t>
      </w:r>
    </w:p>
    <w:p w:rsidR="005A3F0F" w:rsidRDefault="005A3F0F" w:rsidP="005A3F0F">
      <w:r>
        <w:t>&gt;fig|1664.9.peg.1748</w:t>
      </w:r>
    </w:p>
    <w:p w:rsidR="005A3F0F" w:rsidRDefault="005A3F0F" w:rsidP="005A3F0F">
      <w:r>
        <w:t>MVHENDLQLPNWLQLSEQARRANFGQVLRYFVSPLVAIEGIQPEVVQAGRLTFKTYSAWFSGEQFVFIPAQSAVSLGWSLGADKLAPSEWFAQTNRQLAANEGQLWADKADVDAYVEQLTTPSRIVNMPALLLARESVPRDWLAQGRYSPITRHFTGNQLFFSRFQAEIQNGLYRTQPETPLLETAHLVLRLLADQQVYQVFEKMTFTDQQLRQTLRQQGYDFVSVDQYEWLRGAGAPTLWPSGNHLPQPMAESAASFGLDFTADQQAYEITTDPLVYKGGPCVTGGRYQLERQLPSSPFYESGVSTALMGNTDLATRYRRTITVALE</w:t>
      </w:r>
    </w:p>
    <w:p w:rsidR="005A3F0F" w:rsidRDefault="005A3F0F" w:rsidP="005A3F0F">
      <w:r>
        <w:t>&gt;fig|1664.9.peg.1749</w:t>
      </w:r>
    </w:p>
    <w:p w:rsidR="005A3F0F" w:rsidRDefault="005A3F0F" w:rsidP="005A3F0F">
      <w:r>
        <w:t>MKQLTSAQVRQMFLDFFKEKGHDVEPSASLIPDEDPTLLWINSGVATLKKYFDGRVVPNNPRITNAQKSIRTNDIENVGKTARHHTFFEMLGNFSVGDYFKEDAIPWAWEFLTSDKWIGLDPEKLYVTVYPKDKDAHRIWHEKVGLAEDRIIEVEDNFWDIGEGPCGPDSEIFYDRGQSFNNVSEDDPENYPGGENERYLEVWNIVFSEFNHLPNGEYVEQPHKNIDTGMGLERLVSVIQEAPTNFETDLFMPLIEATAAMSDHKQYGQNAADDISFKIIADHARAVTFAIGDGAMPANEGRGYVLRRLIRRAILNGKKLGINDAFMYKLVPIVGEIMHSYYPDVLEQKDFIEKVIRSEEDRFRETLNDGLRLLNQTIEAVKAENETEINGADAFKLFDTFGFPIELTTEYAEDEGLTVDQAGFEKEMAAQKARARNARSDEQSMGSQNEVLLNIKTKSEFTGYSELETESRLADIIQDNAEQESVTTGVAQLVFEATPFYAEMGGQVADQGIIKNLAGQVVAEVTDVQYAPNGQPLHTVKVLKEMISGVHYTLSVDPTFRGGVVKNHTATHLLDQALRDVLGEHTHQAGSLVEPDYLRFDFTNLGQVTPDQLAEVEQIVNDKIWAALPVNTVETDIETAKQMGAIALFTEKYGKTVRVVQIGDYSMELCGGTHANNTSDLGLFKITSESGIGAGTRRIEAVTSKAAFKYLNDKQVLLNELAGELKVAQTKDLPKKIQQLQADLKAEQKENEQLKAKFAQEQAGNVFENVVEAGQWRLVAADAKVAGMNELRQLADQWQQKQISDVLVLATVAGDKVSLIVAVAPDAIKAGIKAGDLIKQIAPLVGGGGGGRPDMAQAGGKNPAGIPDALAAAKEFLA</w:t>
      </w:r>
    </w:p>
    <w:p w:rsidR="005A3F0F" w:rsidRDefault="005A3F0F" w:rsidP="005A3F0F">
      <w:r>
        <w:t>&gt;fig|1664.9.peg.1750</w:t>
      </w:r>
    </w:p>
    <w:p w:rsidR="005A3F0F" w:rsidRDefault="005A3F0F" w:rsidP="005A3F0F">
      <w:r>
        <w:t>MNLDKTVHFDFGKNSPKNVHETLVTVYQTLEDKGYNPINQIVGYLLSGDPAYIPRYNDARNLIRKHERDEIIEELVKNYLDKGNTK</w:t>
      </w:r>
    </w:p>
    <w:p w:rsidR="005A3F0F" w:rsidRDefault="005A3F0F" w:rsidP="005A3F0F">
      <w:r>
        <w:t>&gt;fig|1664.9.peg.1751</w:t>
      </w:r>
    </w:p>
    <w:p w:rsidR="005A3F0F" w:rsidRDefault="005A3F0F" w:rsidP="005A3F0F">
      <w:r>
        <w:t>MRLMGFDVGSRTVGIAVSDLFGWTAQGVEIIRINEDESEFGLDRVKELVAQHQVTGFVLGLPKNMNNSIGPRAVKAQEYGAMLTELFPEIPVDYIDERLTTVQAERMLVEQADTSRKKRKQVIDKLAAVMILQNYLDAKGPLTKQGY</w:t>
      </w:r>
    </w:p>
    <w:p w:rsidR="005A3F0F" w:rsidRDefault="005A3F0F" w:rsidP="005A3F0F">
      <w:r>
        <w:t>&gt;fig|1664.9.peg.1752</w:t>
      </w:r>
    </w:p>
    <w:p w:rsidR="005A3F0F" w:rsidRDefault="005A3F0F" w:rsidP="005A3F0F">
      <w:r>
        <w:t>MTETNKNIHQEAEQEITLIDDQGNEELYQVLFTFDSEDYGKSYVLLYPASSAEDEEVDIQAFAFTSDVAGDASQGDLFPIEDDEEWEMVEEVLNTFLADDNMQ</w:t>
      </w:r>
    </w:p>
    <w:p w:rsidR="005A3F0F" w:rsidRDefault="005A3F0F" w:rsidP="005A3F0F">
      <w:r>
        <w:t>&gt;fig|1664.9.peg.1753</w:t>
      </w:r>
    </w:p>
    <w:p w:rsidR="005A3F0F" w:rsidRDefault="005A3F0F" w:rsidP="005A3F0F">
      <w:r>
        <w:t>MQAVIKMTPAQLKTIQQTYPSNRPLPPGAVFAHRGNGLNVTGYRSGKVLFQGATAEAAAAKWGPLAPAKKSKATKGSAKGDTLPPDFANWSVIGSDEVGNGSYFGPLTIAAVYVSQENLSFVRNLGVADSKTLTDAQIDQMAIKMMTKLPYHIVNIMPQKYNQVHEQMNIEKMKAVSHNFALLKVLKKIQPDQPQGILIDQFEPRATYYRYLKDEPVVLRDNVYFTTKAEQFHLAVAAASIIARHQANLSMIELSKLAGRDIPVGAHKSIDKIAADLLDQGGLEYLGQFAKLHFINTKKAQALRS</w:t>
      </w:r>
    </w:p>
    <w:p w:rsidR="005A3F0F" w:rsidRDefault="005A3F0F" w:rsidP="005A3F0F">
      <w:r>
        <w:lastRenderedPageBreak/>
        <w:t>&gt;fig|1664.9.peg.1754</w:t>
      </w:r>
    </w:p>
    <w:p w:rsidR="005A3F0F" w:rsidRDefault="005A3F0F" w:rsidP="005A3F0F">
      <w:r>
        <w:t>MLSLIIILMLLHAVYTGMRRGIVLQVVYAIGYFIAFWIAVPLSQTLGPKLNLLVPYPSATEESYFAFFQQKVGLSLDKAFYIGVAFVLVMFISGLIIRFIGLLLNSLTFIYVFSRFNKVLGGVLNFIVVYIGIFLVLYVLALVPVDGLQNMLAHSWLAKMMVLKTPLLTSLVTQWWIVG</w:t>
      </w:r>
    </w:p>
    <w:p w:rsidR="005A3F0F" w:rsidRDefault="005A3F0F" w:rsidP="005A3F0F">
      <w:r>
        <w:t>&gt;fig|1664.9.peg.1755</w:t>
      </w:r>
    </w:p>
    <w:p w:rsidR="005A3F0F" w:rsidRDefault="005A3F0F" w:rsidP="005A3F0F">
      <w:r>
        <w:t>MNHKILKTLEYDKIKQMLQGYAITAFGQEQIATLEPINEADLIQIRLNQTKDGVDIERLKGGIPLPQLENIRPHLKRIEIGAMLNGSELAQIGRVLRATSAVVRFFDDLEKDELELKALPELVAQFVTLPQLTELIRSSVADDGAILDTASTKLRGLRTGLKQLEGQIRSRMASYTHGAKAKYLSDPIVTIRNDRYVIPVKQEYRGQFGGVVHDQSASGQTLFMEPQAIMELNNRLRQLQIEEQQEIERILAELSEAIMPERHNILANAELLGQLDFVNAKAQLAKALKATEPLINAENHVDLKQARHPLIDATKVVANDIAIGADYQAIVVTGPNTGGKTITLKTLGLVQVMAQSGLFITAREESQVGVFSDIFADIGDEQSIEQNLSTFSAHMENIIQILKQIDDRSLVLLDELGAGTDPQEGAALAIAILDQIGIVGANVVASTHYPELKIYGYNRPQTINASMEFDVATLQPTYRLLIGVPGRSNAFDISTRLGLPNSIVDQAKQLMNDESQDLNNMITDLENQRKAAETEYQALRHELTEATDLHQQLSTAYQQFFEDRETEMTKAKEKANAIVEKAEVKADKVITKLRDMQMNQGAQIKENQLIDAKAELGQLHQETTLKKNKVLQRAKRRQTLKVGDDVLVTSYGQRGTLIRQVDSKNWEVQMGIIKMKIANDDLEKQKVVEDNRPQRHVTTVNSGGARHVKAQLDLRGKRYEEAMAEVDQYIDAALLANYQQVTIVHGKGTGAIRQGVQEYLQANRQVKKYEYAPANAGGNGATIVTFK</w:t>
      </w:r>
    </w:p>
    <w:p w:rsidR="005A3F0F" w:rsidRDefault="005A3F0F" w:rsidP="005A3F0F">
      <w:r>
        <w:t>&gt;fig|1664.9.peg.1756</w:t>
      </w:r>
    </w:p>
    <w:p w:rsidR="005A3F0F" w:rsidRDefault="005A3F0F" w:rsidP="005A3F0F">
      <w:r>
        <w:t>MVDVLTDKDFEAETSQGVVLTDFWATWCGPCRMQSPVIEELAQTNDKVKFTKMDVDANPDTPAKFGIMAIPTLLVKKDGQVVETITGFHNKEQLTETLAKYTD</w:t>
      </w:r>
    </w:p>
    <w:p w:rsidR="005A3F0F" w:rsidRDefault="005A3F0F" w:rsidP="005A3F0F">
      <w:r>
        <w:t>&gt;fig|1664.9.peg.1758</w:t>
      </w:r>
    </w:p>
    <w:p w:rsidR="005A3F0F" w:rsidRDefault="005A3F0F" w:rsidP="005A3F0F">
      <w:r>
        <w:t>MTNSIIQKIDTIAIEQPQTVAYQYGQTQYSYADLKVASDRIAAFIQDQVLPKGAPVIVFGGQQFEMVATFLGAVKAGHAYIPVEQHSDAERIQQIESVAKPAAVLSWASASQIEVDMPVFQADILADVVASGATDYDAQQSVQGDDNFYIIFTSGTTGLPKGVQISENNLLSFVDWANPAFGVADNSRVLIQAPYSFDLSVMNLYPGLCSGATLVILEKEITDNFKTLFEVLPTLKVNEWVSTPSFVEICLLAPTFDSEHYPELREFVFCGEELTHQTAEKLLERFPSAKVFNTYGPTEATVAMTSIEITADILAQYDRLPIGYTKADTKTVVVDEQNNEVAPGQPGELLISGPSVSKGYLNNPEKTNAAFFEKDGQRFYHSGDLVVADDNQLIFYKGRTDFQVKMHGYRIELEEIDHHLGQLAQVKQACTVPRYNKAHQVTQLIAYVVPAEGQVGDATLTKTLKAALAENTMAYMIPQRFVYPESLPLSVNGKVDRKALIKEVNGNA</w:t>
      </w:r>
    </w:p>
    <w:p w:rsidR="005A3F0F" w:rsidRDefault="005A3F0F" w:rsidP="005A3F0F">
      <w:r>
        <w:t>&gt;fig|1664.9.peg.1759</w:t>
      </w:r>
    </w:p>
    <w:p w:rsidR="005A3F0F" w:rsidRDefault="005A3F0F" w:rsidP="005A3F0F">
      <w:r>
        <w:t>MPNLQPYANPNYFIILGIALVPLIIGFLNGKRWHIYETLVSLLFLVLIFDGDKINQGLALIGYVIFEGALIWGYTVYRQKRNNTALFDLAVVLAIMPLVIVKFVPFLNPGRNSIIGFLGISYLTFKAVGMIMETRDGSIKKFEPWLFLQFMLFFPTISSGPIDRYRRFKKDYLKVPERDHYIDMLGKAMHNFMLGFVYKFILGYAFGTLLLPRMAHLAMASRGGFLDISWGLVGYMYVYSMYLFFDFAGYSLFAVGTSYVMGIETPINFNKPFSSPNIKEFWNRWHMTLSFWFRDYIYMRLMFFLMKHKITKSKVLIANLGYLTLFLLMGFWHGLTWYYIAYGLFHAIWIILTDVWLRFKKKHKDHIISNRWTNYLAIFATFNTVCLSFLIFSGFLDRLWFH</w:t>
      </w:r>
    </w:p>
    <w:p w:rsidR="005A3F0F" w:rsidRDefault="005A3F0F" w:rsidP="005A3F0F">
      <w:r>
        <w:t>&gt;fig|1664.9.peg.1760</w:t>
      </w:r>
    </w:p>
    <w:p w:rsidR="005A3F0F" w:rsidRDefault="005A3F0F" w:rsidP="005A3F0F">
      <w:r>
        <w:t>MDVENTVVEILADLTGNDDIKDDMDMDLFETGTLDSMATVQLLLELQGQLDIDVPVSEFDRNEWATPNKIIAKAKELQ</w:t>
      </w:r>
    </w:p>
    <w:p w:rsidR="005A3F0F" w:rsidRDefault="005A3F0F" w:rsidP="005A3F0F">
      <w:r>
        <w:t>&gt;fig|1664.9.peg.1761</w:t>
      </w:r>
    </w:p>
    <w:p w:rsidR="005A3F0F" w:rsidRDefault="005A3F0F" w:rsidP="005A3F0F">
      <w:r>
        <w:t>MFKKLWLIFGPVLIAGACLGALLLSPFRFSHPSAKTLSTAATSMSSNVIKGEAIKDAAFNADYIPVIGSSELSRMDPLHPSVMAEKYDWKNKPFLIGAPGTQSLTHFLSLQATGQHLTGKKAVVIISPQWFVPRGVKSEMFDFFYSPLQTSYFLVHAKDSAATRYAAKRILDLTSDTTSGVMRDALKNKALGLPLTTVQKVYINNIKRPGLQHQDQLFSQLFIHGREKELAKGLKVLPDEQDLQTLDQVATTLGRKATAGNPFGIQKKFYEQRILPNQAKLKGEQSNFNYESSPEFSDFQLMLDFFAQ</w:t>
      </w:r>
      <w:r>
        <w:lastRenderedPageBreak/>
        <w:t>HKMAVQFIIPPVNARWASYTGLSQDMLNNFSTKISYQLKSQGFNNIVDMTKDGNEDYFMQDTIHLGWRGWLKVDQHVQPFMATKKAGKVSYKISDDYLDRSWQDVAGNQVQDFEE</w:t>
      </w:r>
    </w:p>
    <w:p w:rsidR="005A3F0F" w:rsidRDefault="005A3F0F" w:rsidP="005A3F0F">
      <w:r>
        <w:t>&gt;fig|1664.9.peg.1762</w:t>
      </w:r>
    </w:p>
    <w:p w:rsidR="005A3F0F" w:rsidRDefault="005A3F0F" w:rsidP="005A3F0F">
      <w:r>
        <w:t>MNMASDNWMNATAELLTYYEQEWGQPEHDDQRLFELLCLETYQAGLSWQTVLAKRAAFRTAFYQFEIQKVAQMTTTDIDRLLQNPAIIRNRRKLAATVNNAQVVLAIQQEQESFAHYLWDFVDGQPIVNRPKTWADVPAQSALSVAVSRDMKRRGFQFVGPVTVYSYLQGAGLIDDHPQHLKG</w:t>
      </w:r>
    </w:p>
    <w:p w:rsidR="005A3F0F" w:rsidRDefault="005A3F0F" w:rsidP="005A3F0F">
      <w:r>
        <w:t>&gt;fig|1664.9.peg.1764</w:t>
      </w:r>
    </w:p>
    <w:p w:rsidR="005A3F0F" w:rsidRDefault="005A3F0F" w:rsidP="005A3F0F">
      <w:r>
        <w:t>MTKIVIAGSGAMGSRFGYMLQAAGNDVVLLDNWVEHVQAINTKGLTVAIAGQDVQHVQIPAALPTAIKDVQDVIIIFTKSMQLGAMLQSIKPLIGEKTKVVCLLNGLGHPETIERYLPKHNIFVGITLWTAGLTGPGEISLSGSGSVELQNVAPEAKGAAEELVAMLSAAGLHATYSADVLFSIWRKACVNGTLNSLCALLDCNIAQLGRTSQVNSLLASIVAEFSAVAATEAVDLDVPTTIAHIDQLFDPTQAGEHYPSMHQDLIQHHRLTEIDYLNGYVARKGQERGIPTPVNQLITQLVHTKEALVIEK</w:t>
      </w:r>
    </w:p>
    <w:p w:rsidR="005A3F0F" w:rsidRDefault="005A3F0F" w:rsidP="005A3F0F">
      <w:r>
        <w:t>&gt;fig|1664.9.peg.1768</w:t>
      </w:r>
    </w:p>
    <w:p w:rsidR="005A3F0F" w:rsidRDefault="005A3F0F" w:rsidP="005A3F0F">
      <w:r>
        <w:t>MLEKTFYKKLLQHSFDFPVAVHFWDGSTDVYGTGEPEIAITFKKLIPIKSLTSNASLALGEAYMAGDIEVTGKGDAPLQKLLTAAYNSSESFMRSHSYIHFLPKQSHSEKASKKDIQSHYDLGNDFYQLWLDKTMTYSCAYFEQPTDDLETAQINKVHHILQKLNPQPNRTLLDIGCGWGTLMLTAAKEYHLKVVGITLSQEQYNFVQQRIDEEGLSNVASVELVDYRELKHAPFDYITSVGMFEHVGQENLAEYFKDVADYLTDDGVALIHGITRQQGGAKNAWINKYIFPGGYVPGLVENTQHIVDAGLQIADMEPLRRHYQKTLEIWDANFNAHRDEIQQQTSLEFVRMWDLYLQACASSFESGNIDVIQYLVSKGASARDLPMTRAYMYNV</w:t>
      </w:r>
    </w:p>
    <w:p w:rsidR="005A3F0F" w:rsidRDefault="005A3F0F" w:rsidP="005A3F0F">
      <w:r>
        <w:t>&gt;fig|1664.9.peg.1769</w:t>
      </w:r>
    </w:p>
    <w:p w:rsidR="005A3F0F" w:rsidRDefault="005A3F0F" w:rsidP="005A3F0F">
      <w:r>
        <w:t>MTLYQRFVANEQLRRLVVLMGMIGVILAVRSMMNIILLTFIFTFLVTQLVRHVQRYVRIPPAAVVVPLYILVILLVYLGVTIYVPQIAKQTIKLGESVYNFYQSPSFDANKFMQLISQYMKQFNLTDQLKHGVSTLVNYITGIGTMGVTIVLSFILSFFYTIELDKLPQFGGLFLKSTYGWLFQDIAYFAKKFVNTFGVVIEAQIFIAVVNTVLTTITLTVMKMPNIPSLAIMIFLLSMVPVAGVILSCIPLCIIAFSVGGVQYVIYILVMITVIHALEAYVLNPRFMSSKTQLPIFFTFVVLFVAERFLGTWGLIVGLPIFTFFLDVLGVKTIKTK</w:t>
      </w:r>
    </w:p>
    <w:p w:rsidR="005A3F0F" w:rsidRDefault="005A3F0F" w:rsidP="005A3F0F">
      <w:r>
        <w:t>&gt;fig|1664.9.peg.1772</w:t>
      </w:r>
    </w:p>
    <w:p w:rsidR="005A3F0F" w:rsidRDefault="005A3F0F" w:rsidP="005A3F0F">
      <w:r>
        <w:t>MKIVVLAGGRSTERNVSLTSGHKITHALQTKGHDVAFVDLFLGNELKDGATIDSLYSSDPVEKDYDIDDEVLTDDDINKLREDGSTQLFGPNVLEICKTADIVFLALHGGDGENGKVQAVLDVFEIPYTGSDTLAAGITMSKKVSKEILLFNNIPTARFVAAYRHQPMPEMPFEYPVVVKPSNGGSSVGTHIVHNEAELKPAVEDALRFDNEALIEEFIKGREFSLGVINEQPLPAIEIEVNDGWYDFEHKFVTGNTTKFVTPPNNLPDNVHEAMKQMALDAMHALGLTNYARIDFFWSPETGLYVIEGNTLPGMTPLSLIPQESEVLGISYPDLCEMIVNGKLALLNEK</w:t>
      </w:r>
    </w:p>
    <w:p w:rsidR="005A3F0F" w:rsidRDefault="005A3F0F" w:rsidP="005A3F0F">
      <w:r>
        <w:t>&gt;fig|1664.9.peg.1775</w:t>
      </w:r>
    </w:p>
    <w:p w:rsidR="005A3F0F" w:rsidRDefault="005A3F0F" w:rsidP="005A3F0F">
      <w:r>
        <w:t>MTKFKIIFKQVFFKNIKSPAYIIMIIMPIILLGVVLGIGKLMDQSTEPAKIAVLSQQPAEQAALQQMRGQDYVIDTQIKTQPQAAQALKQEKIDGYLIIQQGNSQYFERKDSRDFDPSGIQNQLNEMNIVTLARQANVPADQIQKLMTPMTVKSVTVQFEAGQQKIDQSNQKQVGEGISLAITVLMFVFIVNYAGIIAQEIATEKGSRIMEIILSSVSATTQFFAKIAAVLALVLTQIVFYILIGVAGYHYLKQQLPLSAILKQVGPNLWTPPVWYAISFLIVGVLLYTVIAAMLGSVVSRMDQVQQAISPLLILSTISYMCGFILTTRSDIGFLKILSYVPLFSQIMLPVRFASGDLTATAATLGLGLAIITLIGLTYLALIIYRMNILVYSDKGVMRSFMRSFAMLKAERQK</w:t>
      </w:r>
    </w:p>
    <w:p w:rsidR="005A3F0F" w:rsidRDefault="005A3F0F" w:rsidP="005A3F0F">
      <w:r>
        <w:t>&gt;fig|1664.9.peg.1776</w:t>
      </w:r>
    </w:p>
    <w:p w:rsidR="005A3F0F" w:rsidRDefault="005A3F0F" w:rsidP="005A3F0F">
      <w:r>
        <w:t>MTNVRMQDDFYTAVNQEWLKTAEIPADKPATGGFVALVDEIDQQLTTDFKQLKQTDNALLQHFLDYYALAADFKTRDELGINPILPFIARVRSINNLTEYNQGLADWVLSGLPTPFGLSVDADMKDTAHHALYAEAGSLILPDKTYYDEGNQ</w:t>
      </w:r>
      <w:r>
        <w:lastRenderedPageBreak/>
        <w:t>SAEQLLAAFTDMMVQLLQKVGFAPVVATKTVKEALAFDRSLAPFVKSAEEAADYAKLYNPKPLSDFIAQQQSIDFKQLFSRILPVQPDKIIVTEPAYFEQLNELVNDDHFDQFKAWLLVMTIRDWSGYLNEEMRQISSIYGRALSGSKEAKPQQKSAYYLALGMFNQVVGDYYGRRYFGATAKADVEAMVKKMISVYQNRLEQNDWLTAETREKAIVKLNHLGIHVGYPEKIAPIFEKLVTVPQADDGTLFENTADFIRTIETENFAKLTQPVDRAKWEMGAATVNAYYSPSKNVIVFPAAILQAPFYGLQQSSSANYGGIGAVIAHEISHAFDNNGAQFDEFGNLHNWWQATDLDHFKTLSQAMIAEFDGLAFADQKVNGKLTVSENIADAGGLSCALEAAKGEDDVDLEAFFVNWATIWRMKATQQYQQLLLNIDVHAPNALRANVQVQNLADFYTTFDVQSADKMYLVPDKRVTIW</w:t>
      </w:r>
    </w:p>
    <w:p w:rsidR="005A3F0F" w:rsidRDefault="005A3F0F" w:rsidP="005A3F0F">
      <w:r>
        <w:t>&gt;fig|1664.9.peg.1777</w:t>
      </w:r>
    </w:p>
    <w:p w:rsidR="005A3F0F" w:rsidRDefault="005A3F0F" w:rsidP="005A3F0F">
      <w:r>
        <w:t>MTEKERMVNGQIYRANDAELRADMKRARVLTRLFNQTTEEQQAYRRELTHQLFAQSGADLYIEPPFRTDYGCQTTIGQRVYMNYDCIIIDVAPVTIGDNVFFGPRVGLYTAGHPISAQGRRDELEYGKPITIGNDVWLGGNTVVNPGVTIGNNVVIGSGSVVTKDIPDNVIAVGNPCRVLRPIDQAEEDYWAREKEQYFAEIAND</w:t>
      </w:r>
    </w:p>
    <w:p w:rsidR="005A3F0F" w:rsidRDefault="005A3F0F" w:rsidP="005A3F0F">
      <w:r>
        <w:t>&gt;fig|1664.9.peg.1778</w:t>
      </w:r>
    </w:p>
    <w:p w:rsidR="005A3F0F" w:rsidRDefault="005A3F0F" w:rsidP="005A3F0F">
      <w:r>
        <w:t>MKVNHNQFLLWFGAAISIAEIITGTLIAPLGLVKGSLAIIIGHLIGAFLLLLPASFLGGTRHQNAIELTDPIYGKIGFILFAILNVIQLIGWTGIMIANAAQAMQQLKLTHLSYLMNAIIVAGLIIFWLAIKTQFFFKLNNSIVLLLVVACLGLFWQLSQFAGHTTHLNANPLSFGAAIELSIAMALSWLPLIADYTKDSKKPLALSLWSTSGYFLGSLMMFFLGFLTIITTGYTDFNQFLATSRFGFLILFTIIFSTITTTFLDAYSAGVNLKNLFPKIRYSENGLGIVVTLIGLGLIANQQLFKYELFLTLISAAFTPLYTIVFFNYFYRRLPIAVNFSGWLLGAIAYYGLQHFDFPLGTTVLLMICLWLILCCIAQVVGHRKTNR</w:t>
      </w:r>
    </w:p>
    <w:p w:rsidR="005A3F0F" w:rsidRDefault="005A3F0F" w:rsidP="005A3F0F">
      <w:r>
        <w:t>&gt;fig|1664.9.peg.1779</w:t>
      </w:r>
    </w:p>
    <w:p w:rsidR="005A3F0F" w:rsidRDefault="005A3F0F" w:rsidP="005A3F0F">
      <w:r>
        <w:t>MTNIAQEILQTYLVAGTQDTGRENFLPILDQALQAGITCFQFRDKGPNSLPTDAMRSDYAKKAQALCRTYHVPFIIDDRLELALDLQADGLHVGQSDQPWPKIEVAKQHGLITGLSCHTAQEILSSHQQPALDYIGVGPIFPTNSKEDAKTPLGLAQLKAFTQLSQLPVVAIGGISLKNCQQVAETGVAGAAVISAITQAKNIPQAIQLLNQPWQSSEGNNHES</w:t>
      </w:r>
    </w:p>
    <w:p w:rsidR="005A3F0F" w:rsidRDefault="005A3F0F" w:rsidP="005A3F0F">
      <w:r>
        <w:t>&gt;fig|1664.9.peg.1780</w:t>
      </w:r>
    </w:p>
    <w:p w:rsidR="005A3F0F" w:rsidRDefault="005A3F0F" w:rsidP="005A3F0F">
      <w:r>
        <w:t>MNNFPQALTIAGSDSGGGAGMQADIKTIQERHVFATNVVVAITAQNTIGVQDSFPLPLELVTKQFESLAADFKIRACKTGMLADAEHVAVVAQNLRHFDFGPLTLDPVMIAKGGASLLADSAIDTLRSELLPLATVLTPNLPEAEVLTGQKIRTTADFKIAATQLQKMGAKNIIIKGGHLDNSDQACDYVLYADGSDDWLNTPRIATVRTHGTGDTFSACLTAELAKQVPLKKAIQISKAFIQAAIANPIAVGHGHGPTNHWAYQEVEHD</w:t>
      </w:r>
    </w:p>
    <w:p w:rsidR="005A3F0F" w:rsidRDefault="005A3F0F" w:rsidP="005A3F0F">
      <w:r>
        <w:t>&gt;fig|1664.9.peg.1781</w:t>
      </w:r>
    </w:p>
    <w:p w:rsidR="005A3F0F" w:rsidRDefault="005A3F0F" w:rsidP="005A3F0F">
      <w:r>
        <w:t>MSKTLLDQIKQANPIITNVANSVTVDQVANVQNIIGASPIMSSDPEEAPEMVAIAQALSINIGTLSAEPIHQMKTLMAEAYRQAKPVVIDPVAVGSIHYRQKIIDELLALGTPKIIRGNAGEIAYLAGLDWQANGIDAGSGEIDLVKVAQTAAKKQQTTILLSGPTDIITDGHHTTKVANGTPLFQVHVGSGDMLTGLCAAFVAVSPDNPYQAAIDAATTFAVAGQLVAEAMPTPLPGSFYPQLLDCLFNITAADVQTHAQVTEVLTHE</w:t>
      </w:r>
    </w:p>
    <w:p w:rsidR="005A3F0F" w:rsidRDefault="005A3F0F" w:rsidP="005A3F0F">
      <w:r>
        <w:t>&gt;fig|1664.9.peg.1782</w:t>
      </w:r>
    </w:p>
    <w:p w:rsidR="005A3F0F" w:rsidRDefault="005A3F0F" w:rsidP="005A3F0F">
      <w:r>
        <w:t>MKNYLQRMGRSLMLPVAVLPAAAILIGIANWVGNGDSNANVFTIFLAAGGGAILNNLPLLFAVGLALGMSEDQDGAAALAGLVAFLVPKTILAPASIQAMQGLSDIAEVNPAFGKIEGNVLIGIIAGLIAAAMYNRFHNVKLPMALSFFSGKRLVPIMAATAMMVVSAILYFVWPAVFTVLVSFGEAISKLGWVGAGLYGFFNRLLIPTGLHHALNSVFWFDVANINDIGNFLGGAKSLAAGTAVIGKTGMYQAGFFPVMMFGLPAGAYAIYKNARPERRKATASLMLAAGFASFFTGVTEPLEFSFMFVAWPLYVLHAVFTGISLAVAAFFHWTAGFAFSAGLVDYVLSLKNPVANQPLMLLVEGLVMAVIYYFGFNFAIKKFNLMTPGREADDAVDEDTAGVETDATDDKFMIQAKRIYAAIGGKDNIKVIDNCTTRLRLQLEDTANVNQPAIKAAGAAGINVLDKTNIQIIIGTEVQFVADALKELYNHNTPIATSAPEPAAAPVEAPVDSDINSGETDVFYAVANGELIDIENVDDPTFAQKMLGDGYAVVPTDGKIVAPVDGTIMTIFPTKHAIGIKTTNGLEALVHMGIDTVELNGAPFEVAVEEGQTIKHGDLLATADLDQIVAAGKQTAMMVIITNMPAVAYMKFNNMGQSVQADTVALKATTK</w:t>
      </w:r>
    </w:p>
    <w:p w:rsidR="005A3F0F" w:rsidRDefault="005A3F0F" w:rsidP="005A3F0F">
      <w:r>
        <w:t>&gt;fig|1664.9.peg.1783</w:t>
      </w:r>
    </w:p>
    <w:p w:rsidR="005A3F0F" w:rsidRDefault="005A3F0F" w:rsidP="005A3F0F">
      <w:r>
        <w:lastRenderedPageBreak/>
        <w:t>MFNKLKYILPIVMTAILGLSAHSVFADSNTWDKPVATLGTSLLSTQKSETLSTLQNAANITDSDELTVTGSTLVKYLDQNQQTFNANSNVYSSALIQKNSSNTGINVKIVDFNGKNNITTITANQYKNAALTAGVTNATIYVTSAIPIDGSGALAGVYAAFAENGDTLNQSQVTAAQDEMSTLSDITQANKGTSGYTDSQLNNAVTGAKKDMANKGDNLTVNQITNIVNNQLEQNNLTTIINDNQKTQIINLLVKIQDSGALKSDDFKNQAGKLMDNIQSNAKNVFDKLNTESNRNFIQKLFDSIGNFFKNLFG</w:t>
      </w:r>
    </w:p>
    <w:p w:rsidR="005A3F0F" w:rsidRDefault="005A3F0F" w:rsidP="005A3F0F">
      <w:r>
        <w:t>&gt;fig|1664.9.peg.1786</w:t>
      </w:r>
    </w:p>
    <w:p w:rsidR="005A3F0F" w:rsidRDefault="005A3F0F" w:rsidP="005A3F0F">
      <w:r>
        <w:t>MTSAVVVGTQWGDEGKGKITDFLGQNADAIARYQGGDNAGHTIKLGEDTYHLQLIPSGIFNSDKVSVIGNGVVVNPKSLVGELRGLADKNVDTSQLKLSDRAHVILPYHIKLDSLQEAAKGDQKIGTTNRGIGPAYMDKAARSGIRVADLLDKDLFATKLKQNLAEKNALFTKIYEVEALDFDSIFEEYYQYGQELKQYVCDTSVVLNDVLDQKGNVLFEGAQGILLDIDQGTYPFVTSSNPAGGVSTGSGVGASRIDEVVGVAKAYTSRVGDGPFPTELFDETGDFIRQAGHEYGTVTGRPRRIGWFDTVVLRHSKRVAGLTQLCLNCVDVLTGLKTLKICVAYELDGERIDRYPASLSELARCTPIYEELPGWDEDITGVKTLEELPVNARRYVERLQELVDLPLATFAVGPDRDQTNILKAIW</w:t>
      </w:r>
    </w:p>
    <w:p w:rsidR="005A3F0F" w:rsidRDefault="005A3F0F" w:rsidP="005A3F0F">
      <w:r>
        <w:t>&gt;fig|1664.9.peg.1787</w:t>
      </w:r>
    </w:p>
    <w:p w:rsidR="005A3F0F" w:rsidRDefault="005A3F0F" w:rsidP="005A3F0F">
      <w:r>
        <w:t>MGKVSRFFGIEEQHSTVQREILAGFTTFISMVYILFVNPSVLGASGMDKGAVFAATALASAIGCFLMGLYAKYPIATAPALGINAFFSYSVVIGMGVSWQTALAGVFVASLIFMVITIFKLREIIIDAIPRDLKLAISAGIGMFVAFIGLHGGGLIVANKSTVVGLGDFSQGTTWLTVFGLIITIILMVKKVPGAIFIGMVLTSILGAVTGLIKLPTHFVAAAPSLKPTFLAGLNHVGDINTVQMWVVVLTFLLVTFFDTAGTLVGLAEQAGFMKDNKMPRVGKALMSDSSAMLAGSLLGTSPVGAFVESSAGIAVGGRTGLTAVVTGILFVFSLFFSPLLTVVTSQVTAPALVIVGVLMAQSLKKIDWEKLEIAIPAFLIVLGMPLTYSISDGIALGFIVYPITMITAGRRKEIHPIMYVLFFVFVIFMYILNVG</w:t>
      </w:r>
    </w:p>
    <w:p w:rsidR="005A3F0F" w:rsidRDefault="005A3F0F" w:rsidP="005A3F0F">
      <w:r>
        <w:t>&gt;fig|1664.9.peg.1789</w:t>
      </w:r>
    </w:p>
    <w:p w:rsidR="005A3F0F" w:rsidRDefault="005A3F0F" w:rsidP="005A3F0F">
      <w:r>
        <w:t>MQKKTKNRLINSLLALLLLIGLILVFIGPIRNQMVKSMANRRMNTVTAAQIKKNEHKKANFDFNSVKTLDTKQIVSAAVKGDVIVLGKVAVPSVGIALPVMKGVSEATMAQGGGTMKPDQKMGADNNYALAGHSFTNIFLPLENVKVGDMVYLTDLQNVYSYRVNVKKSIAPEEVKVIDDVPGHKMVTLITCDQTVRRWCVQGELVKTEKANKTNLKVFG</w:t>
      </w:r>
    </w:p>
    <w:p w:rsidR="005A3F0F" w:rsidRDefault="005A3F0F" w:rsidP="005A3F0F">
      <w:r>
        <w:t>&gt;fig|1664.9.peg.1791</w:t>
      </w:r>
    </w:p>
    <w:p w:rsidR="005A3F0F" w:rsidRDefault="005A3F0F" w:rsidP="005A3F0F">
      <w:r>
        <w:t>MAKKILVVDDEKPISDIVKFNLTKEGYDVYTAYDGEEALQQVEEVVPDLILLDLMLPKVDGLEVARQVRKSHDMPIIMVTAKDSEIDKVIGLELGADDYVTKPFSNRELVARVKANLRRQGSTSQSDKEANEENHEINIGDLTIHPEAYIVSKRGTKIELTHREFELLHYLAKHIGQVMTREHLLQTVWGYDYFGDVRTVDVTVRRLREKIEDNPSHPEWLVTRRGVGYYLRNPEQE</w:t>
      </w:r>
    </w:p>
    <w:p w:rsidR="005A3F0F" w:rsidRDefault="005A3F0F" w:rsidP="005A3F0F">
      <w:r>
        <w:t>&gt;fig|1664.9.peg.1792</w:t>
      </w:r>
    </w:p>
    <w:p w:rsidR="005A3F0F" w:rsidRDefault="005A3F0F" w:rsidP="005A3F0F">
      <w:r>
        <w:t>MNKKIRLFQSIHFKIAIVFVLLLLVTLEVIGASFVKQLEYQNVKDFKQSLQVTPYVQNQLSNELMSNSGNANKNIKDIIGDMGNSAEIQVVDNKGTIRGVTNLNTQSTVGQKTRNPRVKQAIYSGHTEQEVAYSESQGSYYTAIQPLTDPNGDSNTVVGAVYIRASMEEVYKGISSITVIFLTSSLVAGLLGMALSIVISRAITRPIDEMKKQAIQMARGDYSGQVRIYGQDELGQLAIAVNNLSVRVEEAQEASESERRRLDSVMSHMTDGVIATDRRGNITIINETGQDFLNVTSDGVLGQSLLKVLKISEEYTLRDLLETQQVMVLDFSDQQDHDLILHVDFSLIQRETGYITGLVCVLHDVTEQQKNEREQREFVSNVSHELRTPLTSVRSYIEALNDGAWQDPEVAPNFLKVTQEETDRMIRMINDLLSLSRMDQGTAKMNLEFVNLNEFFGYVLDRFDMMIKRDQEHDNNASPRGTGKLPTDDPNKKYSITRDFTKRDLWVEIDTDKFMQVVDNIMNNAIKYSPDGGVITCRLLETHRHVILSISDQGLGIPRKDLGKIFDRFYRVDKARSRKQGGTGLGLAISKEVIEAHNGRVWVDSQEGKGSTFYISLPYEPIDSDGGDWDEI</w:t>
      </w:r>
    </w:p>
    <w:p w:rsidR="005A3F0F" w:rsidRDefault="005A3F0F" w:rsidP="005A3F0F">
      <w:r>
        <w:t>&gt;fig|1664.9.peg.1793</w:t>
      </w:r>
    </w:p>
    <w:p w:rsidR="005A3F0F" w:rsidRDefault="005A3F0F" w:rsidP="005A3F0F">
      <w:r>
        <w:t>MKFNSFVMRVILIASIVLSIILSWKIWTNNTHYERRTDSQTTTKAVSRKSDRKISDIFLPTQILWRTNQQSQLVYNSKESLVPKLKEAMKLTKSARFKASKLSEANYYQAITTDDTLTLLYPDNISYAVFKKVFDDSNNQLSRNTTFNRIKITMGTKPQLTLMNDKSHMIYQTTMRQFSVAQVKRILDHSDVHLNVKESLLNHKPFIYVAANQSLLPYSYLVNQQPENYYITTLL</w:t>
      </w:r>
      <w:r>
        <w:lastRenderedPageBreak/>
        <w:t>DQKNTDNIDAKEQGDNVIYTDGDNNDLYKRLTINHKTGEIAYVKYEDTKSPTGLTKSFETSFEALLKTGNSLSGMRFYSYDEDTNSTTYRTYVEGFPVFYQTNFGSVKVQLLPTGQRVDFSNYSLQVPVPAGDKPVTLPSTQAVLNQMTKNGLLLENIDNIQVGYEWTQETSNDQVIDLNPTYFIQYKGVWRSLSALLAQKEELTEGS</w:t>
      </w:r>
    </w:p>
    <w:p w:rsidR="005A3F0F" w:rsidRDefault="005A3F0F" w:rsidP="005A3F0F">
      <w:r>
        <w:t>&gt;fig|1664.9.peg.1795</w:t>
      </w:r>
    </w:p>
    <w:p w:rsidR="005A3F0F" w:rsidRDefault="005A3F0F" w:rsidP="005A3F0F">
      <w:r>
        <w:t>MVEKDEMRVSVLASSSSGNTTFIETPTQKILVDAGMSGKRVQDLMHSIGRDLKEVDSLLVTHEHRDHSSGVGVLARRYGIDVYANQPTWDAMASIIGTVPDEHKHVFEMGKTKTLGDIDVESYGVSHDAAAAQFYQFHHNNRAFAILTDTGYVSDQIRGTIENADAYLVECNHDLEMLRMGKYPWSLKQRILSDTGHLSNEDGASALMAFMGQQTKRVFLGHLSQENNMKELAHLTVASILEQHDYGVGTDFEILDTDPAIADPLFVV</w:t>
      </w:r>
    </w:p>
    <w:p w:rsidR="005A3F0F" w:rsidRDefault="005A3F0F" w:rsidP="005A3F0F">
      <w:r>
        <w:t>&gt;fig|1664.9.peg.1796</w:t>
      </w:r>
    </w:p>
    <w:p w:rsidR="005A3F0F" w:rsidRDefault="005A3F0F" w:rsidP="005A3F0F">
      <w:r>
        <w:t>MNQNSGLMKTAIVVVISALIGGGAAYAGFSRLGNSANDVTTATQTPTKAGATKISNIKVNSSSQTTTAFQKVNTSVVSVVNLQKQQQSTGDLSSLFGSGSTDSNSSSSKSSSSDLEESSEGSGLIYEKKDGKAYIVTNNHVVAGSDKIEVILSDGTKLEASLVGTDAVSDLAVLKINGTKVKKTATFGDSDSIKAGESVLAIGSPLGSEYATSVTQGIISAKKRTIDVTDETTGQTTGQATVIQTDTAINPGNSGGPLVNMAGQVIGINSMKLASNGETSVEGMGFAIPSNEVVKIINQLVANGKVVRPALGISVIDLTNISSTQQSSVLKLPSSVNSGVVVASVTSNSVAKKAGISKYDVIVGLGGKTVSSVADLHTILYSYAMNSTTEIQYYHNGSLKKANVKLTQAASSDSTTTTKQTN</w:t>
      </w:r>
    </w:p>
    <w:p w:rsidR="005A3F0F" w:rsidRDefault="005A3F0F" w:rsidP="005A3F0F">
      <w:r>
        <w:t>&gt;fig|1664.9.peg.1797</w:t>
      </w:r>
    </w:p>
    <w:p w:rsidR="005A3F0F" w:rsidRDefault="005A3F0F" w:rsidP="005A3F0F">
      <w:r>
        <w:t>MNIKIITVGKLKEKYLKAGIAEYAKRLSKFCKFEIIEVSDEKAPESLSEAEMTTVKDKEGERILAKVKDKEHVIVLAIHGKQRASEEFAKEIQDLATYGTSDITFIIGGSLGTSDAVNKRANDALSFGKLTLPHQLMRLVLTEQIYRAFMINQGSPYHK</w:t>
      </w:r>
    </w:p>
    <w:p w:rsidR="005A3F0F" w:rsidRDefault="005A3F0F" w:rsidP="005A3F0F">
      <w:r>
        <w:t>&gt;fig|1664.9.peg.1800</w:t>
      </w:r>
    </w:p>
    <w:p w:rsidR="005A3F0F" w:rsidRDefault="005A3F0F" w:rsidP="005A3F0F">
      <w:r>
        <w:t>MNVLQTEDDFYQLALTYLKKAHQENIRYAELFFDPQTHMTRGVAFEAVVNGFYRACVDARAFNVDAHLIMCFLRDLSAESARQLLEIAKPYQAKILGIGLDSDEHHNPPLKFLREYGDAVAQGYRITMHADIDQVDSIQHIQQALEIIRVERLDHGTNIVENPDLVDWVEQLKIGLTFCPLSNRLVADDMKDQEVLELIDHNVKVSINSDDPAYFGGYINDNYEANTTKNDLTIDQVVQLAKNSFETAWISDFQKQTYLAEIDAYVADYL</w:t>
      </w:r>
    </w:p>
    <w:p w:rsidR="005A3F0F" w:rsidRDefault="005A3F0F" w:rsidP="005A3F0F">
      <w:r>
        <w:t>&gt;fig|1664.9.peg.1801</w:t>
      </w:r>
    </w:p>
    <w:p w:rsidR="005A3F0F" w:rsidRDefault="005A3F0F" w:rsidP="005A3F0F">
      <w:r>
        <w:t>MTQLATRDFIDGLPKAELHLHLEGTLEPELKLALAQKMALISAKVRLKKFKQATTSIHSHHFSRFITPQ</w:t>
      </w:r>
    </w:p>
    <w:p w:rsidR="005A3F0F" w:rsidRDefault="005A3F0F" w:rsidP="005A3F0F">
      <w:r>
        <w:t>&gt;fig|1664.9.peg.1802</w:t>
      </w:r>
    </w:p>
    <w:p w:rsidR="005A3F0F" w:rsidRDefault="005A3F0F" w:rsidP="005A3F0F">
      <w:r>
        <w:t>MAPMKQSGIQASADRMFKLQESGTTMKREIFAGLTTFVSMAYILFVNPQILGEAGMDKGAVFTATALSAIVGSLLMAFLANYPIAIAPGLGDNAFFTYSVVIAMGISWQTAMAGVVVASLIFMVITLFKVREYIIDAIPHDLKLAMAAGIGLFIAFVGLQGGGLVVASKSTLVQMGSFTVPTTWLTIFGLVVTGVLMAKKVNGAIFIGMIATTILGLVTKLIPLPAQLMSVAPSMKPTFGVGIQHLGDINQPQLWAVVLIFLLVAFFDTAGTLIGLAEQAGFMKNGKMPRIGQALMADSVSMMAGSVMGTTPTAAYVESSAGIAMGGKTGLTSLVVSILFGFSMLFSPLLTVVTSQVTAPVLIIVGVLMASSLSKIDWSRFEVALPSFLTIIAMPLTYNIAYGIAFGFLVYPVTMLAAGRRKEIHPAMYALFVVFVILLYVINILPK</w:t>
      </w:r>
    </w:p>
    <w:p w:rsidR="005A3F0F" w:rsidRDefault="005A3F0F" w:rsidP="005A3F0F">
      <w:r>
        <w:t>&gt;fig|1664.9.peg.1803</w:t>
      </w:r>
    </w:p>
    <w:p w:rsidR="005A3F0F" w:rsidRDefault="005A3F0F" w:rsidP="005A3F0F">
      <w:r>
        <w:t>MSDRLTAFKELIQAGGAKRPADLIIKNGQLVNVMTAEIYPAEVAIYQGKIVAVDPDVSDYQGTETRVIDAKQQYIVPGLIDGHIHVECSKLSMTSFAEAVVPHGTTSIISGLDEYISVIGVDGLSEIFKEVDQLPMRVFWGAPFKTPYTIPASTIADNIDSTVQAQLQKRSDVYGVWETVREAVETLDEDTLKTLLSAQDNHVPVWGCAPMATGTKLNEYLMSGVRVDHESYDHQELLEKVRKGINVVIRESSVTHFLAENIRAITETNGQIARHVSFCTDDVNAMDIVNKGHLDHLVRLAIAAGVAPMTAIQMATINSAEAYRIDDQVGLIAPGRNADILLVSDLEAFEITRVLAKGQPVATDGHIDHSIERPVRPASLANTVIREAVQASDFEYHVAADASQVTVQTIASEGPFVRHAKSKTLAVEAGIVQIDPAKDVALISVLERFGKNGNQSLGFTSGWTLKKGAMASTAAPDDNNIIVMGVNPDDMALAVNTLIERDGGQVVVADGQILSFLPLPIAGIVSDVTPAELAVQEEGILKASQAIGSEVVDPMFYMTFLPITAIPDLAITDLGNVDCNELRLFDPILTIQ</w:t>
      </w:r>
    </w:p>
    <w:p w:rsidR="005A3F0F" w:rsidRDefault="005A3F0F" w:rsidP="005A3F0F">
      <w:r>
        <w:lastRenderedPageBreak/>
        <w:t>&gt;fig|1664.9.peg.1804</w:t>
      </w:r>
    </w:p>
    <w:p w:rsidR="005A3F0F" w:rsidRDefault="005A3F0F" w:rsidP="005A3F0F">
      <w:r>
        <w:t>MAKAMTNQLKPQNIAKGMFWATMASALWGVSGTILEFISQGQKVPATWFLSVRTLGAGLILLLIGAIKFKQDIFSIFKSKRLTAWLIAYALFGIMGNQYTFFMSIQTGNAAAATILQYLSPLFIVIGTLAFVRKWPNRIDLISFGIALVGVFLSITKGNIHTLTIPFNSLIWGILSGVTAAFYVVLPRPIVNEKSPILVLGWGMFISGILFNINRPFWQAPPHLNGSGIIAILAVILIGTVFAYLCLLHSLNFAPSTVISIVDAVQPVITFILSIIFFHSKFSWVEMSGAILVILAIYILQRYQEADGEPLA</w:t>
      </w:r>
    </w:p>
    <w:p w:rsidR="005A3F0F" w:rsidRDefault="005A3F0F" w:rsidP="005A3F0F">
      <w:r>
        <w:t>&gt;fig|1664.9.peg.1808</w:t>
      </w:r>
    </w:p>
    <w:p w:rsidR="005A3F0F" w:rsidRDefault="005A3F0F" w:rsidP="005A3F0F">
      <w:r>
        <w:t>MKTITAHSQHRLTSYQSKVVASTTAGFGLENMDVMFLSFALSSIIAELHLSGTQAGLIATITNIGMLLGGVFFGVLADRVGRIKTFTYTIFIFAFATAAMYFANSLTLIYLCRFLAGIGAGGEYGIGMTVLAESFPKKQLGRVSSYVGVAGQLGAIAASLLAAWVLPQYGWHALFLFGLFPVIITFFIRHHLVESRNFDTDQARPKGQIKALFKTRQLTHQTLALMVMAVVQIAGYFGLMNWLPTMMQQQLHLSVAGSSTWMLATIVGMSAGMLTFGWILDRIGPRVAFSSFLLASAAGVYVLTLPKNMTGLLIVGALVGYFSNGMFAGYGAIVSRLYPAEVRATANNVIMNVGRCVGGFSSVIIGWLLDHYSILTVMLFISTLYLISFVVMLTVQNLKAERYFNHL</w:t>
      </w:r>
    </w:p>
    <w:p w:rsidR="005A3F0F" w:rsidRDefault="005A3F0F" w:rsidP="005A3F0F">
      <w:r>
        <w:t>&gt;fig|1664.9.peg.1809</w:t>
      </w:r>
    </w:p>
    <w:p w:rsidR="005A3F0F" w:rsidRDefault="005A3F0F" w:rsidP="005A3F0F">
      <w:r>
        <w:t>MATKKRHHFTFPSAYTVILLVLLLVMILTYFMPSGKYASLQYNTQSNNFTITSPTGRESTAPGTQATLKKYHVNTSLAKFKDGSVYKPVAIPNTYQHLKKANTGLFGAVKQFLNAPIQGLAETIDIITFVLILGGIVGVVNKTGAFAAGMAALSKKLKGREAWLIVIVTSLIALGGTTFGLAEETIAFYPILVPIFMAAGYDALVAIAAIYLGSSIGTMASTVNPFSVVIASNTAGISFTEGMGLRLVMLVIGTAMCIFYTIRYAEKVKKDPEKSLIYSQKAELEAHFLGDQENNVVPKFDFRKKLMLIIFAAGFVIMVFGVKEWGWLFNEISALFLAITFILAFISGLSEKDFVGEFVAGASDLLGVALVIALARGVTIIMEQAQISDTLLFWLSNGVSHMSGVIFSTVMFFVFILLGFFIPSSSGLAVLSMPVMAPLADVVGVHRDVIISAYNWGQGIMSFITPTGLVLASLAMVHVTFDKWLKFVLPLMLAIGLLAMILLGISVYL</w:t>
      </w:r>
    </w:p>
    <w:p w:rsidR="005A3F0F" w:rsidRDefault="005A3F0F" w:rsidP="005A3F0F">
      <w:r>
        <w:t>&gt;fig|1664.9.peg.1810</w:t>
      </w:r>
    </w:p>
    <w:p w:rsidR="005A3F0F" w:rsidRDefault="005A3F0F" w:rsidP="005A3F0F">
      <w:r>
        <w:t>MSNKAKEFWKSTLQIVLLAAVMVGISQLLLTFVISNEQVFGPSMQPNFTQNDRVIALRHAKLKRGDVVILKAPDAKGEFYIKRIVGMPGDTVRFDRDQLYINGKKVSEPYLKAYKADFSTYLAGSDYFTLNPKTNGPTFDLKDVLGQKKVPAHHYFVMGDNRTVSKDSRYKEVGFISDDASAYNGIQGVVKLRYWPITKFKIY</w:t>
      </w:r>
    </w:p>
    <w:p w:rsidR="005A3F0F" w:rsidRDefault="005A3F0F" w:rsidP="005A3F0F">
      <w:r>
        <w:t>&gt;fig|1664.9.peg.1812</w:t>
      </w:r>
    </w:p>
    <w:p w:rsidR="005A3F0F" w:rsidRDefault="005A3F0F" w:rsidP="005A3F0F">
      <w:r>
        <w:t>MPIIEANFTPVLLGSDFNVYGMARSFYELTGKPVQAYAGAELAPTRYTKIVDVDITPGFSEDPVFIEKMRDLILKYQTHTEPVILIGCGDGYAELIAKHKTELEAAFVCPYIDYDLLKRLNNKENFYQVCEEFDLPYPKTKTITQQMVLDGQVDQPFGYPVALKPANSVEWLDVHFEGRKKAFRIQSQAEFDMIIKKIYDNGYTSDLILQDFIPGDDSRMRVLNAYVDQNHQVKMMCLGHPLLEDPAPSAIGNYVAIMPEYNETIYKQIQTFLEAIKFTGYANFDMKYDERDQTYKLFEINLRQGRSSFFVTLNGYNLAQWVVKDYVTGELKDQATVYANKDNDQAALWLGVSKGVFEKYARDNEDKTKALALIKAGRYGTTFQYAKDNNPKRWVLTQWMLHNYRKNFARYFKENKG</w:t>
      </w:r>
    </w:p>
    <w:p w:rsidR="005A3F0F" w:rsidRDefault="005A3F0F" w:rsidP="005A3F0F">
      <w:r>
        <w:t>&gt;fig|1664.9.peg.1813</w:t>
      </w:r>
    </w:p>
    <w:p w:rsidR="005A3F0F" w:rsidRDefault="005A3F0F" w:rsidP="005A3F0F">
      <w:r>
        <w:t>MKQFFTVLGGMGTAATESYIRLLNQRTPTTKDQDFLNYIVVNHATIPDRSTYLMDHSQPSPEPDLLEDIQQQSLLKPAFFVIACNTAHYFYDDLQAAASAPIVHMPRETVKSIQTTYPDAKRIGILGTKGTVTDGIYDEALLAEGYEVVKPSLDLQERTMDLIFNDIKGQSQMKPEKYHAILAEMQTQCDAIILGCTELSLAQEWAPDHDFPVVDSQSVLVDRSIELGLKLREKRV</w:t>
      </w:r>
    </w:p>
    <w:p w:rsidR="005A3F0F" w:rsidRDefault="005A3F0F" w:rsidP="005A3F0F">
      <w:r>
        <w:t>&gt;fig|1664.9.peg.1814</w:t>
      </w:r>
    </w:p>
    <w:p w:rsidR="005A3F0F" w:rsidRDefault="005A3F0F" w:rsidP="005A3F0F">
      <w:r>
        <w:t>MANLVIVRHGESVANQLKTYTGWSDVALTSKGRQQAHQVGRQIKDAGFQFSHVHTSLLKRAILTSYIVLEELDQLALPMTKSWRLNERHYGALRGLNKDTTRTIFGVHQVARWRRSYTAVPPLLIRSSTARRYRLVPRKSRPRGESLAQATQRLLPYWQDQVVPGLLAGQDQLIVAHGSTLRALIKVIEQISDQAIDGVEVANGEALYYQFGTDLTVLKKGRLALGSETDEEKEN</w:t>
      </w:r>
    </w:p>
    <w:p w:rsidR="005A3F0F" w:rsidRDefault="005A3F0F" w:rsidP="005A3F0F">
      <w:r>
        <w:lastRenderedPageBreak/>
        <w:t>&gt;fig|1664.9.peg.1815</w:t>
      </w:r>
    </w:p>
    <w:p w:rsidR="005A3F0F" w:rsidRDefault="005A3F0F" w:rsidP="005A3F0F">
      <w:r>
        <w:t>MKRKKINIALTICVLVLGVSLTFYFRRQFVRQGQALANTQMQLKLTKKQLDIQRAKVNKNDIDDRVVNELTTPEQAYLKQELLDNNFSGTILIVRHNHVIYQGGRGYANSEQFTTPKTTYQIGSVQKSLTAALVMKAVENGQLKLTDHLSRFYPQIPKANQITLQMMLDMRSGLFETSAPKVVQTDAQRLQFAIKHLQVKKIGQHAYSPVNYVLLAGLLEQATHKSYNDLMKQQIITPLGVQAFNFMPNFSDPQHATAYAYQKNGAYGAEIEDPAYIYTRELGTGNLYATASSLYQVEEAIVQGKVFKSKYLQQLRHTNNGQYSGGVYNYRDYFTSHGIEAGFESHVQMSQNGESGIILLSNQYKSTPSLVTMSKQIYQQLLV</w:t>
      </w:r>
    </w:p>
    <w:p w:rsidR="005A3F0F" w:rsidRDefault="005A3F0F" w:rsidP="005A3F0F">
      <w:r>
        <w:t>&gt;fig|1664.9.peg.1816</w:t>
      </w:r>
    </w:p>
    <w:p w:rsidR="005A3F0F" w:rsidRDefault="005A3F0F" w:rsidP="005A3F0F">
      <w:r>
        <w:t>MRKILEYSLAGVLSFLFSRAFIHRIVLPTLWGYPRLTRVMARFPKTTVLLILFLTLALWLGWIQWDLKRLSPIYGYLIYSVYLLLLFIVLFTKASVYHAVSLNPFDFISHDRRTILEALLNVIYFIPLGGLYSLKADFTETNIIALLTILGIEILQYVFYLGTFAISDIILNWVGCLIGFTLFTIGARHFKQTIKTNA</w:t>
      </w:r>
    </w:p>
    <w:p w:rsidR="005A3F0F" w:rsidRDefault="005A3F0F" w:rsidP="005A3F0F">
      <w:r>
        <w:t>&gt;fig|1664.9.peg.1818</w:t>
      </w:r>
    </w:p>
    <w:p w:rsidR="005A3F0F" w:rsidRDefault="005A3F0F" w:rsidP="005A3F0F">
      <w:r>
        <w:t>MQITRHDQPLETIGTPPKVGEQLPAFELVDADHQTRTTQQLLGKRTLISIVPDINTRVCSIQTKHFNQAIDQFTDINFYTVSTNTVEQQQAWCAAEGVQLMQLLSDEALSFGKALNLYVPSNNTLQRSIMIVEADGTISYEELIVEQTDEPNYAAALEFLKSAH</w:t>
      </w:r>
    </w:p>
    <w:p w:rsidR="005A3F0F" w:rsidRDefault="005A3F0F" w:rsidP="005A3F0F">
      <w:r>
        <w:t>&gt;fig|1664.9.peg.1821</w:t>
      </w:r>
    </w:p>
    <w:p w:rsidR="005A3F0F" w:rsidRDefault="005A3F0F" w:rsidP="005A3F0F">
      <w:r>
        <w:t>MVEKQLLVITGATGSGKTTVSHWLTEMYQIPQVVTHTTRPKRHNEVDGVDYYFETESSLAQKHLIESVTYSGYHYGSSHEALELAWAKSPLISLVVDTKGAQTYLETFGKQVTVLFLTVSEATALISRLEKRNDSPEAIQKRLASAEFKRDLMVSGPLHDQAQIIVNDDWQETQKTLTTIIEQLRQ</w:t>
      </w:r>
    </w:p>
    <w:p w:rsidR="005A3F0F" w:rsidRDefault="005A3F0F" w:rsidP="005A3F0F">
      <w:r>
        <w:t>&gt;fig|1664.9.peg.1823</w:t>
      </w:r>
    </w:p>
    <w:p w:rsidR="005A3F0F" w:rsidRDefault="005A3F0F" w:rsidP="005A3F0F">
      <w:r>
        <w:t>MSEMTTALAVLKANGFKITKQRREMLTYLAQYENHYIPVTQIDDHMRAIFPGMSHDTIYRNIKDFEQLGLVEQQTEGEQAHVKYQCDFEHRHHHHFICRNCGKVIELKMCPLDFFSDQLPNCQVEGHQFELYGLCEDCQENE</w:t>
      </w:r>
    </w:p>
    <w:p w:rsidR="005A3F0F" w:rsidRDefault="005A3F0F" w:rsidP="005A3F0F">
      <w:r>
        <w:t>&gt;fig|1664.9.peg.1834</w:t>
      </w:r>
    </w:p>
    <w:p w:rsidR="005A3F0F" w:rsidRDefault="005A3F0F" w:rsidP="005A3F0F">
      <w:r>
        <w:t>MQETKMAQKRVLITGVSNRQTNFDYTMRELGELARADNLEVVGEVRQNIDQASHRTYFGKGKVQEIKAEAAQADADIIVVNDELSPSQIRNLEKELEMSILDRTQLILEIFASRAKTKEAQLQVAIAEAKYQLPRLHPSENKLDQQGGGGSTNRGAGETQLELDRRLIEKRITKLKGELAQIDQQQEVQRRQRTKNAVPVVALVGYTNAGKSTTMNRILQRLNPDTPEKQVFEKDMLFATLDTSVREIVLPNKQKFLLSDTVGFVTKLPHHLIQAFKSTLAEAAGADLLIHVVDYSDPNYLDMMKTTQETLDSLGVKDIPVIEAYNKADLKPDTRYPEVDGTQIVYSARDEVAIDALIALINKQLFEQYPTLDFLIPFTEGQAVAYLSERANILEQSYEEEGTKIRAQISPDLLGAVQKYVQE</w:t>
      </w:r>
    </w:p>
    <w:p w:rsidR="005A3F0F" w:rsidRDefault="005A3F0F" w:rsidP="005A3F0F">
      <w:r>
        <w:t>&gt;fig|1664.9.peg.1835</w:t>
      </w:r>
    </w:p>
    <w:p w:rsidR="005A3F0F" w:rsidRDefault="005A3F0F" w:rsidP="005A3F0F">
      <w:r>
        <w:t>MKTNFDFLMPSVNFFGPGVIEKIGDRTKMLNITKPLIVTDTFLEGVPDGPVAQTLASLDQAGVQYSIFNGVEPNPKDRNIQAGKAQYLADGCDGLITVGGGSAHDCGKGIGILLTNGDDITKLAGIETLENALPPLLAVNTTAGTGSELTRHCVITNEETHLKFVVVSWRNIPLVSFNDPMLMLDVPAKLTAATGMDAFVQAIEPYISTNRNAITDGQCLQAIKLIEESLREAVANGHNIEARTKMCEAEMLAGMAFNNADLGYVHAMAHQLGGQYDAPHGVCCALLLPIVEEFNIVACPDRFAELARAMGENTDGLSTRDAAELAIKGMRQMAADVGIPTSIKAIGAKPADFEMMAENALKDGNAFSNPRKATKAEIVALFQKAYDAE</w:t>
      </w:r>
    </w:p>
    <w:p w:rsidR="005A3F0F" w:rsidRDefault="005A3F0F" w:rsidP="005A3F0F">
      <w:r>
        <w:t>&gt;fig|1664.9.peg.1836</w:t>
      </w:r>
    </w:p>
    <w:p w:rsidR="005A3F0F" w:rsidRDefault="005A3F0F" w:rsidP="005A3F0F">
      <w:r>
        <w:t>MANLALIDVGGTTIKFALWDGTAHKLTKQGMVATPKSLNAYYAALTKIVRTYQLSDQIVGVGMSTPGAVNKATGIIEGASALPYIHNFEIQSALEMRFGLPVIMENEINCAALAELGSGSAEGLQNVLYLAIDSDVGGAVIIDGHIQHGSHLFSGEFGAMLMSDGHPLSEVGTITYLTQQYNQQAHAELTGTEIFALARQGNSLAHQVTTAFYQYLAQAIYNLQYCFDPEAIILGGGLEKIDFLVPHIEIERRKLLTQVQLAPFETPLLASQYQDDANLMGALVDFQQCYPQKML</w:t>
      </w:r>
    </w:p>
    <w:p w:rsidR="005A3F0F" w:rsidRDefault="005A3F0F" w:rsidP="005A3F0F">
      <w:r>
        <w:lastRenderedPageBreak/>
        <w:t>&gt;fig|1664.9.peg.1837</w:t>
      </w:r>
    </w:p>
    <w:p w:rsidR="005A3F0F" w:rsidRDefault="005A3F0F" w:rsidP="005A3F0F">
      <w:r>
        <w:t>MIDIKTQTPPQELNRTVGFTAALSTVMGTVIGAGVFFKASSVTEVTGSTGLTMLAWLLGGIITICAGLTAAELAAAIPETGGMMRYIEKTYGSVAAFLLGWAQTTVYFPANIAALSIIFATQCLNLFGWAPSWQIPVAVIVATSLTIMNFFGSRVGGFVQSFTTVFKLIPLAIIIIFGLINPGTNASHVSLFTVAGTGTSNNVLSALGNGVLATLFAYDGWIHVGNIAGEMRHPEKDLPKSILLGLFGTMVVYLLVNAVFLLVLPISQIAGNENAAAEVAGHLFGGFGGKLVTIGILVSVYGAINGYTMTGMRVPYAMATEQHLPFSKQLSRLSKAGIPILCGILQLVIAIGMIFVGGFNTLTDMLIFVIWIFYVMTFAAVIILRKREPEMKRPYKAVLYPVVPLIAILGGTFIVINTLFTQTILALIGLGITLIGLPIYYYLEKKYHQA</w:t>
      </w:r>
    </w:p>
    <w:p w:rsidR="005A3F0F" w:rsidRDefault="005A3F0F" w:rsidP="005A3F0F">
      <w:r>
        <w:t>&gt;fig|1664.9.peg.1838</w:t>
      </w:r>
    </w:p>
    <w:p w:rsidR="005A3F0F" w:rsidRDefault="005A3F0F" w:rsidP="005A3F0F">
      <w:r>
        <w:t>MDEIEPKKKYITWQVLALMDFVTVIGFDDIIYNFQNQGMAVVFSWIVLLFAYVLPYELMVGHLGSAFSKDGGGLSSWMRHTSGDVWGYLTAWCYWVASLPYLVDVANSMVVSFFWIIMGNGNIEDKLSRATFALLTAAITILFIFFQHKFTASLQILSIVGGGAMFIMTILFVLMTFAGLFNGAPIATQPMNWHTFIPKFDLHYFSTIGLLIFAMNGAELVAPYVSEMKDGKKDFPKAMMALALMTAFLTIFGSFAIGVFFDANHLPNDLKMNGSYYAFLALGQQFHMGKVLLYIFAVTQAIYMGAQLAMLLDGGTRIFLSDTAKKFLPKALTKTNKQGLPINGYWLTTGICTFVLASSVFLPAINDIFNWLLNINGIVSPFVTCFIFVAFLRVRFNSNKYPSEYTYIKNKPWAIIVGFWCLLITALGTIFSIFPQDATPGTSKYTHELILNVVVSVSLMGLGVILPLIAKYQRKKTA</w:t>
      </w:r>
    </w:p>
    <w:p w:rsidR="005A3F0F" w:rsidRDefault="005A3F0F" w:rsidP="005A3F0F">
      <w:r>
        <w:t>&gt;fig|1664.9.peg.1839</w:t>
      </w:r>
    </w:p>
    <w:p w:rsidR="005A3F0F" w:rsidRDefault="005A3F0F" w:rsidP="005A3F0F">
      <w:r>
        <w:t>MDTPTVVSVKDVQKTYGKANEKQYTALKGVTFDVQRGEFVGIMGASGSGKTTLLNILSTLDKPTAGEVKINDQEISRLKGNALADFRAQEIGFMFQDFNLLENLTAYENMALPLTLQNVTGKKVREKITTIAKTLSIDAILNKYPTELSGGQKQRVAAARALVHNPAILFGDEPTGALDSKSARELLDTMAQLNEEQRVSILLVTHDPFSASYCQRILFIKDGQIGQELVRGDKTREAFYQEVLDTLGTFNH</w:t>
      </w:r>
    </w:p>
    <w:p w:rsidR="005A3F0F" w:rsidRDefault="005A3F0F" w:rsidP="005A3F0F">
      <w:r>
        <w:t>&gt;fig|1664.9.peg.1840</w:t>
      </w:r>
    </w:p>
    <w:p w:rsidR="005A3F0F" w:rsidRDefault="005A3F0F" w:rsidP="005A3F0F">
      <w:r>
        <w:t>MLWKLSLTGIKGRFKDYLVLFSGLIMSSAIFYMFEALATNKDFVTSNSPIGMAAIVFQIGSVLLGIITLVYIIYANSFLMSMRRRDYGMFMMLGAKGRKIAQLIAAETLVIGTAATLIGTAIGIGLTQVVSQFLLSRLDMHVKHFSPLYLPAVITTLILFIVLFIIAAVVNQYQLLKTPVLQLLHDDQQPNRIKENKVTRLIQIVLGLVFLAVGYYMMIAIAKFKIMGLVIALITIVLGTYFLFNAFFGWLLMLLKRNEKLRNKGLNNFTLAQLSFRIKDYTKMLALVAMLFALALGAITVGIGYQNEIPKIADSASAYDVVLNQPTQKALTLTKNLKGIKQTATYQVKEDGKIVYYRIEQFKQTPLLTIEYGKTGSVSSETKVRKVPLSELQKGDNYLFRSIQVPSQTAKAVKLISNEAFAQIVAPTKVVKTYDVQDFSANLPVIKKPYQEQLKANPELKANPESDSSKYASYKMANGIFSGLEFMGFFLGIAFLAMLASCLMFKILSGAASDVKRYTMLAKIGVRQGLLKQSIAKEIGALFLLPGIVGVVHVLFGLQMFKELMIDPYNQIWIPFSIFIVLYAVYYVVTTWLYRGIVLKETKFGE</w:t>
      </w:r>
    </w:p>
    <w:p w:rsidR="005A3F0F" w:rsidRDefault="005A3F0F" w:rsidP="005A3F0F">
      <w:r>
        <w:t>&gt;fig|1664.9.peg.1842</w:t>
      </w:r>
    </w:p>
    <w:p w:rsidR="005A3F0F" w:rsidRDefault="005A3F0F" w:rsidP="005A3F0F">
      <w:r>
        <w:t>MKKADKTTVTIRTIAQLANVSHMTVSRALNDSELVKPATKEKILAIAKEIGYVPNINAKSLVTNRSYMIGIFFTNLETGTSNSFMTDVVAQAQAVLPKSYSLSINSVAKAMAGQYISINNYDGIIVISQSKSDYDFIEYVHNLGLPLVVLNRVIERNDINNYAIGDRLGGELATNYAIQMGHRKLALIRGVDSFESSVQRTNGFMQAVEANGIAVDPTLIKVGDYRPESGHELMREILASGNIPSCVICENDDMAVGAISACVELGYQIPRDISFIGFDDMAYAKFITPSLTTIKKPTAQIIEMGVAKLMAIVEGEQSDVEQKIVDPEMVIRQSVVNLYQH</w:t>
      </w:r>
    </w:p>
    <w:p w:rsidR="005A3F0F" w:rsidRDefault="005A3F0F" w:rsidP="005A3F0F">
      <w:r>
        <w:t>&gt;fig|1664.9.peg.1844</w:t>
      </w:r>
    </w:p>
    <w:p w:rsidR="005A3F0F" w:rsidRDefault="005A3F0F" w:rsidP="005A3F0F">
      <w:r>
        <w:t>MKQVPETKIKLTDVKELINKGYNLLGELREEADAPVAKAEFLTEEITTVYGEEAARKFYNPENFKREGSMPKVVLKTLFGEDGVQTIDGKKHHQRKNYFMDLMTPERMEDYRAILDQNLATELDQQHGTFELFDLSKRVLFNSICEWAGINLAQYDPKEIDKLASNQISMISGAITSPTNHLKGVKDRNESEGWAQSLIKEARKNPVPGKENLALYTFAQAEDLEGELLPVEVAAVELLNIIRPTVALTVWMALMGHALFSKTNLYDQLKEDFDTLQDSFIQEMRRYYPFFPMLPAIALRDVEIDGYEIPKDSWVVLDIYGTNHDARTIDHPEKFDIKRYIGKTKEISYEEEYEMIAQGGGEFRNMHRCAGEWITLHSMRVFSDQLVNKYNFSIPEQDWTVPMNQFPTYPNSKALLFKE</w:t>
      </w:r>
    </w:p>
    <w:p w:rsidR="005A3F0F" w:rsidRDefault="005A3F0F" w:rsidP="005A3F0F">
      <w:r>
        <w:lastRenderedPageBreak/>
        <w:t>&gt;fig|1664.9.peg.1845</w:t>
      </w:r>
    </w:p>
    <w:p w:rsidR="005A3F0F" w:rsidRDefault="005A3F0F" w:rsidP="005A3F0F">
      <w:r>
        <w:t>MSKLKRFLPLILIFGSLLTLLGIKKIKEAHQPDLPTVGILQPLSHPALDEIHRGIVAGLASAGYHNHQNIKIDFQNAQNDQSNLRLMSNRFVTEKAKVTIGIATPAAQSLANATKQLPIILGAITDPASANLVKNNQHPGANITGVSDQAPIQKQLDLMQAIMPQLKTVGILYSSSDNSATSQMHLFKQLAKQKGLQVIDASLSSVNDLEQVSQNLAPKVDAIYVPTDNTIASAMGTLVHVTDKTKTPVFPSAETMVKDGGLATVGLSQYDLGVETGKMAAAVLSGRSKPASTPIRYLRKGHLVLNLKKAKDLHITIPQNLVKTAKEKGAIIK</w:t>
      </w:r>
    </w:p>
    <w:p w:rsidR="005A3F0F" w:rsidRDefault="005A3F0F" w:rsidP="005A3F0F">
      <w:r>
        <w:t>&gt;fig|1664.9.peg.1846</w:t>
      </w:r>
    </w:p>
    <w:p w:rsidR="005A3F0F" w:rsidRDefault="005A3F0F" w:rsidP="005A3F0F">
      <w:r>
        <w:t>MSLIISTIDQGLLWSLLSLGVFITFRILKFPDMTVEGSFPLGAALSAVMLQQHNIALSLLVAFVGGCLAGLVTAILYNYFHVQSLLAGILTLTGLYSVNLRILGQANLAIGDQHNLYQLPFLQQFTVDQRLLILNLIIIVVAMLALALLLYTEFGQALIAAGDNPTMALSQGIAVKRTKTIGIVLSNGLIALAGGLVAQYNGFADVNMGIGVMVIGLSAIIIGERLLVGHHFISKLISIILGSIVYRLILLLVLQLGFNANDFKLFSAIILAIFIIAPQQKKGMTTK</w:t>
      </w:r>
    </w:p>
    <w:p w:rsidR="005A3F0F" w:rsidRDefault="005A3F0F" w:rsidP="005A3F0F">
      <w:r>
        <w:t>&gt;fig|1664.9.peg.1847</w:t>
      </w:r>
    </w:p>
    <w:p w:rsidR="005A3F0F" w:rsidRDefault="005A3F0F" w:rsidP="005A3F0F">
      <w:r>
        <w:t>MTLNQISYQISDDNDQKQLLDQLSLDINPGEFVVLLGANGAGKSTFFNTVAGDLTPTSGQIIFNGQEITKQSAQQRTRLISRVYQDPKLGTAADMTVAENILLAMRRGQRRRLLPRRLKQQLPQIKALAKTLPNHLEQQLNRPVSTLSGGQRQTLNFLMATIQKPELLLLDEHTSALDAVSSQALMTFTDQTIQDNQLTCLMITHDLEDALRYGNRLLVLKAGQLIADFNAVEKQQLTTEKLLNYLNA</w:t>
      </w:r>
    </w:p>
    <w:p w:rsidR="005A3F0F" w:rsidRDefault="005A3F0F" w:rsidP="005A3F0F">
      <w:r>
        <w:t>&gt;fig|1664.9.peg.1848</w:t>
      </w:r>
    </w:p>
    <w:p w:rsidR="005A3F0F" w:rsidRDefault="005A3F0F" w:rsidP="005A3F0F">
      <w:r>
        <w:t>MTGTNTETQKTIPASVAMLRVLESWGVDHVFGYPGGSFNSTMRALTVEQDRLKYIQVRHEQVGALAAAADAKLTGKIGVAFGSAGPGATNLLTGLYDAKEDHAPVLALVGQVPSTNMNYNYFQEFNENPMFDDVSVYNRLVMTPESLPYVVDKAIREAYKHKGVAVVIIPNNFGYVEIPDTPYSSSSPTDRKQVAGPVATDEEVDQFLAMVKDAKRPVIHVGRGIKDGGDKLVELSKKLQIPIVMTGLAKGLVPDSYEGNLGMANRAASKAADEIMAVSDLVIAIGADFPFANLIYRTHDFKFVQIDNDEAQFGRHHFLDFGIWSDATTFVEKVVARSQAAAPSPFFKAAVADMKNWQAYLDALTNRPSDPLEFEPIYKEINRIADPDAVFSIDVGDNIINSFRHLHLTPKNKWVISALFASMGSGVPGALAGQLSYPDRQVFNIAGDGAFSMVMQDLITEKKYQLPIINIITSNASLNFIKSEQDDLPMDYSGIFIEDQDFAMIAQAMGVESITVRSSKELPAAFDKALEVTKAGRPFLIDAKITDKRSIPVEELELTIKDGKLTESISASYDASRPTGKEYSVADFFAEYDGQSLKTLPELFAENGVKL</w:t>
      </w:r>
    </w:p>
    <w:p w:rsidR="005A3F0F" w:rsidRDefault="005A3F0F" w:rsidP="005A3F0F">
      <w:r>
        <w:t>&gt;fig|1664.9.peg.1850</w:t>
      </w:r>
    </w:p>
    <w:p w:rsidR="005A3F0F" w:rsidRDefault="005A3F0F" w:rsidP="005A3F0F">
      <w:r>
        <w:t>MAKKQTAGRDLLGDFAPKFAELNDDVLFGQVWSRESELPAHQRSLITISALISGGNFEQLPAHLKIGKENGITEAEIVEVITHLAFYVGWPKAWSAMNAAKTIYRA</w:t>
      </w:r>
    </w:p>
    <w:p w:rsidR="005A3F0F" w:rsidRDefault="005A3F0F" w:rsidP="005A3F0F">
      <w:r>
        <w:t>&gt;fig|1664.9.peg.1852</w:t>
      </w:r>
    </w:p>
    <w:p w:rsidR="005A3F0F" w:rsidRDefault="005A3F0F" w:rsidP="005A3F0F">
      <w:r>
        <w:t>MAEKHYKIGEFATLVGLSTYTLRYYEEQGLIKPQRDAAGLRYYTLEDVKWVGFILHLKGKGMRITELQNYVELRAQGDPTIEARKALLQQVKARAEAEVAELQANLVIMGRKIDWYDGKLDQSIGQLESFETYLQRFES</w:t>
      </w:r>
    </w:p>
    <w:p w:rsidR="005A3F0F" w:rsidRDefault="005A3F0F" w:rsidP="005A3F0F">
      <w:r>
        <w:t>&gt;fig|1664.9.peg.1853</w:t>
      </w:r>
    </w:p>
    <w:p w:rsidR="005A3F0F" w:rsidRDefault="005A3F0F" w:rsidP="005A3F0F">
      <w:r>
        <w:t>MSKILVLGAAGQVAQLVIQDLLAAKQHELVLYLRNAERLAALKTNPHVTIIEGDVLDQARLTAALKGIDIVYANLGGEFEPLMKTVVKAMTATGVKRLIYISGLGLYHEVPGEFGAWNERAVGHDVMEDTRRAAAVVEQSPLDYTILRCAYMTDEPIVDYELTEKGTPFKGTIISRQSIAKVVVDLIDQPTLGIRASWGINQPNTDGDRPVY</w:t>
      </w:r>
    </w:p>
    <w:p w:rsidR="005A3F0F" w:rsidRDefault="005A3F0F" w:rsidP="005A3F0F">
      <w:r>
        <w:t>&gt;fig|1664.9.peg.1858</w:t>
      </w:r>
    </w:p>
    <w:p w:rsidR="005A3F0F" w:rsidRDefault="005A3F0F" w:rsidP="005A3F0F">
      <w:r>
        <w:t>MMFKFMKKAPAGQLTAPVTGHYLPIEQVTDEVFASKAVGDGFAIVPDEMTNTINAPVDGVVSSIFPTKHAILIKTKQGVEVLIHMGIDTVELQGAPFEMQVEADFKVKAGEPLVTIDWAQLKAADKANTIMVVSSNATFTPAEPLPAAVTTDSVIGQFDLSAE</w:t>
      </w:r>
    </w:p>
    <w:p w:rsidR="005A3F0F" w:rsidRDefault="005A3F0F" w:rsidP="005A3F0F">
      <w:r>
        <w:t>&gt;fig|1664.9.peg.1859</w:t>
      </w:r>
    </w:p>
    <w:p w:rsidR="005A3F0F" w:rsidRDefault="005A3F0F" w:rsidP="005A3F0F">
      <w:r>
        <w:lastRenderedPageBreak/>
        <w:t>MKWWQKATVYQIYPRSFQDSNGDGIGDINGIIQRLDYLQDLGIELIWLTPMYVSPGRDNGYDIADYYQIDPIFGDLADFERLLKEAHQRGIKIMMDMVVNHTSDQHRWFQESLKGKDNPYHDYYLWRDPVDGHEPNNWLSKFSGSAWEYVPALNQYYLHLYEKRMPDLNWRNPQLREEIYQMMQFWADLGIDGLRLDVINNISKDKDFPNDTFETPSDDGRNFYTNGPHVHEYIHEMYERVFGPNNFVTVGELSSTPVSEAIRYTNPEREELSMAFTFHHVKVDYTGGKKWTLGQYRLSDLKRILSQWQTEMAAGGGWNALFWSNHDQPRAISRFLDDGQYRDQSAKLLALVEFGLQGTPYIYQGEEIAMKNANFTSIDQYQDAESINAYHQMLADGISEDLAIKILQQKSRENCRIPMQWDMTANHGFTTGMPWLQPVVADDYSVATKAQAPDSVFAFYQQLVALRKTEPVLIEGQYQLLAPEDEAVYTYQRQLGDKKVRVIANFTDQTQQRANAAVKAVMMSNYPDQQLTTDQITLRPYEAVMLEIE</w:t>
      </w:r>
    </w:p>
    <w:p w:rsidR="005A3F0F" w:rsidRDefault="005A3F0F" w:rsidP="005A3F0F">
      <w:r>
        <w:t>&gt;fig|1664.9.peg.1860</w:t>
      </w:r>
    </w:p>
    <w:p w:rsidR="005A3F0F" w:rsidRDefault="005A3F0F" w:rsidP="005A3F0F">
      <w:r>
        <w:t>MAQKDYSQLAKAIVAGVGGKENIDSLIHCITRLRFYLKDESKAQTETIKALDGVINVQKASGQYQVVIGNQVTAVYDAVIAEIGADFADEDETAQVVAKTKRKQNLTPWGHVKEAFSQLIGVITGAMSPIVGILAAGGILKGVLAMLTMPQLGALVSQKSEFYIILSAMGDSVFYFLPMLVGFTAAKKLKGDPVLTAVIGGVLVHPSLVALNGKSLLEIGSLNFLMVNYTYSIFPMILAAWLVARLTKWVKNWLPGYLQIIFTPLIVIAVVAAITLYITGPAIIWLSNGLAFGIQFLLLKSGWLSGLLIGGFYQVLVIFGLHWGILPIIANDVATSGHSYLNAILSTTMVAQGAAVLAVAIKTRKTALKELSFAGAISAFCGVTEPAIYGINLKYKRVFISGLIGSAAGGFVSGLLHGNMFGFAGSWIGFASFLDPKHPADLSNLWIFIAASAVATIVPFIVTYVWGYNDQMQEGQGMAKPQKPGTTKKVTA</w:t>
      </w:r>
    </w:p>
    <w:p w:rsidR="005A3F0F" w:rsidRDefault="005A3F0F" w:rsidP="005A3F0F">
      <w:r>
        <w:t>&gt;fig|1664.9.peg.1861</w:t>
      </w:r>
    </w:p>
    <w:p w:rsidR="005A3F0F" w:rsidRDefault="005A3F0F" w:rsidP="005A3F0F">
      <w:r>
        <w:t>MSKKYEIIYRELVHKITNHVYPANSFLPSENELATAYGTSRETVRKALASLLENGFIHKIKGKGSLVLDFDKYAFPISGLTSYRELDSLFEMHTQTTVLQLQKATVPQAPFHLDPTEILPATYIQRLRTVDGEPIVIDNDYVLTSVVPEISRAVAQDSLYHYFEQELGLTIGYGNKEFTVIPATEEQCAILKLAPNSAVVSVKGITHLQDNTLIQFTESIHRADKFKFIEHARRQSI</w:t>
      </w:r>
    </w:p>
    <w:p w:rsidR="005A3F0F" w:rsidRDefault="005A3F0F" w:rsidP="005A3F0F">
      <w:r>
        <w:t>&gt;fig|1664.9.peg.1865</w:t>
      </w:r>
    </w:p>
    <w:p w:rsidR="005A3F0F" w:rsidRDefault="005A3F0F" w:rsidP="005A3F0F">
      <w:r>
        <w:t>MAILIALIPALAWGSIGLVSGKLGGNAYQQTFGMTIGALVFGIGTFLVIQPKIDLFIMVIGVISGLFWSIGQGQQFQSMQAMGVSKTVPLSTGMQLIVNTLAGALLFHEWKTTHDYIFGITALVILIAGATLTSMKDPKSSLAAKEDTQFARGFRALILSTIGYGGYTIIVNWSGISATTIVLPQAIGMFIGAAIFAGVGIGKAVFDKKTGLNIITGLLWGLGNLFMLISMSDIGLAISYSLSQCGIIISTIGSIYLLGERKTKKEMVYVTLGCLLVIVGGVTLGMMK</w:t>
      </w:r>
    </w:p>
    <w:p w:rsidR="005A3F0F" w:rsidRDefault="005A3F0F" w:rsidP="005A3F0F">
      <w:r>
        <w:t>&gt;fig|1664.9.peg.1867</w:t>
      </w:r>
    </w:p>
    <w:p w:rsidR="005A3F0F" w:rsidRDefault="005A3F0F" w:rsidP="005A3F0F">
      <w:r>
        <w:t>MKVLLYFESQKLLAKSGIGRALDHQKRALTAMGIDYTLDPNDTDYDILHINTYGLNSRRMIKKARKAGKKVIYHAHSTEEDFRNSFVGSNQLAPFVKHRLVSLYSKADHLITPTLYSKALLQGYGIQVPIAPISNGIDLAKYQATPDKEQAFRAYFNLKPDQKVIICVGLFFQRKGLLDFVEITKQLPEYTFIWFGDVPMYSIPRNIRLIVKKDHPANVRFPGYIKGDIIEGAYANADLFFFPSYEETEGIVVLEALASHQKVLVRDIPVYHGWLKDQQNCYMGTDNTEFKRLIQDIVEQRVPDLTEAGYQTAESKHITAIGHELAAVYQHVLTPDESNPTYTQIMQHTLKL</w:t>
      </w:r>
    </w:p>
    <w:p w:rsidR="005A3F0F" w:rsidRDefault="005A3F0F" w:rsidP="005A3F0F">
      <w:r>
        <w:t>&gt;fig|1664.9.peg.1868</w:t>
      </w:r>
    </w:p>
    <w:p w:rsidR="005A3F0F" w:rsidRDefault="005A3F0F" w:rsidP="005A3F0F">
      <w:r>
        <w:t>MKLTKIKQFMASKLGFLSLLVFLFWVKTLFGYFTDFNLAASDPLQMAILIFNPLATTLLVLGILLYIKQPIISYWTGLVIYTANTALLYFNVIYYRQFTDYMTINTILGYSKVSAGLSKSSLALMNWHDALYWLDIIILAVLILLKVIKIDHRQFPKRWAFSITSLAVLLFGVNLGLSEISRPQILSRTFDRNYIVKYLGIDTFTVYDAVKTTQNNQVRAQAESYDLDSVLDFTKQHYAAPNADYFGAAKGKNVIVIHLESFQQFLIDFKFEGQEVTPFLNSLYHNQNTLAFSNFFNQVGQGKTSDAENMLETGVYGLPQGSVFTTLGSDNTFQAAPSILKQNGDYTSAVSHGNVGTFWNRNNVYKNFGYNYFFDSSYFNTSPDNVLQYGLKDKLLFGQSIKYLEQLQQPFYSKFITVTNHFPFPLPKTDGDFPRATTENSAVNNYFATAHYLDQSLAEFFNYLKSSGLYDKSMIVLYGDHYGLSNSDNKALSGVLGRDYDTWTDNDNAQLQRVPYMIHMPGLKGGIQTQYGGEIDALPTMLHLLGINSQNYVQFGTDLLSKQHDQVVAFRNHNFVTPEYTVLDGTIYQNQDGTEVTQPTAKLQKQVAKWQKQVNHELSLSDSVNEKNLLRFYTPTGFKPVDPADYNYQTGYQQLVDIENKLGTKSTSVLSQNKGKSTVPLFKTDAPELADDQSSLTEVPKSKALKDSAATSSSSSSESGQSTSE</w:t>
      </w:r>
    </w:p>
    <w:p w:rsidR="005A3F0F" w:rsidRDefault="005A3F0F" w:rsidP="005A3F0F">
      <w:r>
        <w:t>&gt;fig|1664.9.peg.1871</w:t>
      </w:r>
    </w:p>
    <w:p w:rsidR="005A3F0F" w:rsidRDefault="005A3F0F" w:rsidP="005A3F0F">
      <w:r>
        <w:lastRenderedPageBreak/>
        <w:t>MAKQHTIHSVAKSEGTMGDWDLFATWIGANANNGTWYIGGIIAATGLIQGATLLIAIGCLSYVLLALASYMGYQTGVGAMGLTRASFGVKGSVLPSLINVVQFIGWAAVNTYIAATSVSFILKEIMGWSGNDAATNRLSLVVGIIIMSILHLISISLGEKSVRWIERIGIVLVIILVTWESIIVFKMVPFKDLVAWRPAAKFRLEAGRAIDILAAFNLAWVTAAADFSRFAKRKKAATVYSFLGANIGLFWFAFIGLTATIATAITLNHFDPNNADPSTIAAKLGLGVLALLVIVITSTTANAVNLMAAGSALTNIFPKLKLTPALWCVTLLATVVTFIPVYVASFLTTFETFLDSIGMFLGPEIAIFLVDYFWIRRRHYQVDALNTIAGPYWYTKGYHLTALFSWVIGVISYLILNQFAIVHAYTGATFIAMLITALFYGVAVQLQTKKVI</w:t>
      </w:r>
    </w:p>
    <w:p w:rsidR="005A3F0F" w:rsidRDefault="005A3F0F" w:rsidP="005A3F0F">
      <w:r>
        <w:t>&gt;fig|1664.9.peg.1872</w:t>
      </w:r>
    </w:p>
    <w:p w:rsidR="005A3F0F" w:rsidRDefault="005A3F0F" w:rsidP="005A3F0F">
      <w:r>
        <w:t>MLIQNVHIENQTALKSIRIENGLITAIESHLEPQQNEKIIDGQQQLALPPFVDPHVHLDSTLTAGQPEWNESGTLFDGIRIWSERKKTLTHQDVKDRALKALKMQASHGVQFVRSHVDVTDPELVALKALIEAREEVKDWMTLQLVAFPQEGILSFPNGKALMTKAAQLGVDAIGAIPHFEFNREYAVESLKFAFELAQEYDLLFDAHTDEIDDPNSRSLETVATLALETGMKDKVTASHTTAMGCYNDAYMYKLMRLLKMADLNFIANPLVNLFLGGRFDTYPKRRGLTRVKELTANGLNVAFGEDDIQDPWYPMGDGNMLDVLHAGLHATQMMGYTEIMNAYRFITHNGARAMHVTDQYGLEVGKPAHLILMASDNFYNAINQRAAVTLSIHAGRIISETQPATTQLFI</w:t>
      </w:r>
    </w:p>
    <w:p w:rsidR="005A3F0F" w:rsidRDefault="005A3F0F" w:rsidP="005A3F0F">
      <w:r>
        <w:t>&gt;fig|1664.9.peg.1873</w:t>
      </w:r>
    </w:p>
    <w:p w:rsidR="005A3F0F" w:rsidRDefault="005A3F0F" w:rsidP="005A3F0F">
      <w:r>
        <w:t>MKLIYQWMLAFFGVIMTTIVIVGIAFTQYSTKTAYNNTWDQLEGYASVIEREAFKQGSQATLSKQFIDDSQAILSQQRVSFNFFNAQNEMVYPAPNSNVSVKKKYWKYLKKGQVQRLSMSKDSRQFNNDQDQLVVFKPVFYNDKLIYVIGVGSSIKNVKSGLVTMRKNLLIAFLLSTIGGILLSYVLARYQIYRISRLRNATHLVAEGDFDVHIDNPGKDELDDLATDFNEMVHSLNESEAEIKRQEDRRRQFMADAAHEMRTPLTTVKGLLEGLAYDAIPEEMREKSISLMQNETNRLIRLVNENLDYEKIRTNQIKLNQQTFNAVEALQNIQEQLQKKAADAGDTIVLEAQEEVAIYADYDRFVQVMFNIMQNAIQFTNNGQITVTAEAGFHETILTVSDTGIGMTPEQVKNIWERYYKADPSRKNTKYGESGLGLAIVHQLVQLHHGTIEVQSEPDQGTTFTLTFPDETVTTDAN</w:t>
      </w:r>
    </w:p>
    <w:p w:rsidR="005A3F0F" w:rsidRDefault="005A3F0F" w:rsidP="005A3F0F">
      <w:r>
        <w:t>&gt;fig|1664.9.peg.1874</w:t>
      </w:r>
    </w:p>
    <w:p w:rsidR="005A3F0F" w:rsidRDefault="005A3F0F" w:rsidP="005A3F0F">
      <w:r>
        <w:t>MKILMVEDNKSVSEMMGMFFQKEAWDAHFAYDGNEAVEQFSVDPDSWDIITLDLNLPGMDGMQVAQKIREQSKVVPIIMLTARDSESDQVLGLELGADDYVTKPFSPITLIARIKALHRRAELVDEQVGAEDAQVEEVDNSDYDVQTDHFKMSSKTREAYLMDEPILDLTPKEFDLLKTLAKNPRQVFSREQLLELVWDYQYFGDERTVDAHIKKLRQKIEKVGPQVIQTVWGVGYKFDDSAVNKH</w:t>
      </w:r>
    </w:p>
    <w:p w:rsidR="005A3F0F" w:rsidRDefault="005A3F0F" w:rsidP="005A3F0F">
      <w:r>
        <w:t>&gt;fig|1664.9.peg.1876</w:t>
      </w:r>
    </w:p>
    <w:p w:rsidR="005A3F0F" w:rsidRDefault="005A3F0F" w:rsidP="005A3F0F">
      <w:r>
        <w:t>MTYKGLVFFDLDGTLYNEHSRVDPAVAIAVKQLRANHYLPIISTGRSPLEIQEALAITGIDSFIALNGSYIQFEGQPVYQGTIPTKTIEQVVTIAQEAGEAVAFYDDQAIRITSVTQAAKDAYAEVNAPVPSVDPEYYLNHPIYMLLILTNDNDAAYATDDLTFYRNTPYSIDTVEKNGSKQTGIKRLLASQGLEDMPTYAFGDGRNDIPMLSYVDYPTAMGNGIPEAKAQAKYITSANVEGGIIEGLRHWKLI</w:t>
      </w:r>
    </w:p>
    <w:p w:rsidR="005A3F0F" w:rsidRDefault="005A3F0F" w:rsidP="005A3F0F">
      <w:r>
        <w:t>&gt;fig|1664.9.peg.1877</w:t>
      </w:r>
    </w:p>
    <w:p w:rsidR="005A3F0F" w:rsidRDefault="005A3F0F" w:rsidP="005A3F0F">
      <w:r>
        <w:t>MSKHSLFAKKKIDASQFKNGLLERNLTAVGLTAMGVGAVVGAGIFITPGIIAAKYAGPGAMLSYLLAAVVCALAALCYSEFASTIPLAGSAYTYVYTVFGELVAWILGWALVSEYLFAVASVAVSWSAYFQNLMAGFELHLPTALSAAWEPGKPAGVNLIAGIVVLIVGFLLSNGMRESTRINTIMVGVKIAVIVIFLGVAIFYVKPANFQPFLPYGASGVLSGAALAFYAYIGFDAVSTASEEVINPQRDMPIGIIASLLIASLLYAAVATVLVGVVHYTKLNVGDPVAFALQLMHQNWVAGIISLGAVAGMTTVLLVMTYGGTRLIFAMSRDGLLPAVFAKINPKTHVPVANTWIFAVVTSIVAALVPLDKIAELVNIGTLFAFATVSLGVIFLRRIPNYNELPQGFKVPLYPIVPILSCILCVLLMTQLQMTTWIVFVIWLVIGLVIYFSYSYHHSQQRM</w:t>
      </w:r>
    </w:p>
    <w:p w:rsidR="005A3F0F" w:rsidRDefault="005A3F0F" w:rsidP="005A3F0F">
      <w:r>
        <w:t>&gt;fig|1664.9.peg.1878</w:t>
      </w:r>
    </w:p>
    <w:p w:rsidR="005A3F0F" w:rsidRDefault="005A3F0F" w:rsidP="005A3F0F">
      <w:r>
        <w:t>MNSDLKAIAILAYQSLIAEVQLAPKPGLVDPESNGAHDDMDYPLFLKSIAALKAYLLAYIEAGYQSTSDQQLFLTLRQIGQDAEKQMLLATSQINTHKGANFSYAFILGAIGRAGQTLTLSKLVEQNFKPVFEIIRNMTKGLVSRDFSQITDKTQLS</w:t>
      </w:r>
      <w:r>
        <w:lastRenderedPageBreak/>
        <w:t>YGEQLYVEYGFTGIRGEAEAGYPSLEYIALPTLQKYRMLPEDDRHLLLMLTLMTEVQDMNLVHRGGIDGWQMVQKVAAEILQETDDMVLVRRKLRQFDAQLIEAHLSPGGTADLLSLGIFLERLKYSMATQKA</w:t>
      </w:r>
    </w:p>
    <w:p w:rsidR="005A3F0F" w:rsidRDefault="005A3F0F" w:rsidP="005A3F0F">
      <w:r>
        <w:t>&gt;fig|1664.9.peg.1879</w:t>
      </w:r>
    </w:p>
    <w:p w:rsidR="005A3F0F" w:rsidRDefault="005A3F0F" w:rsidP="005A3F0F">
      <w:r>
        <w:t>MDKIVNAVAKNLDLSQNRPIKELIYEALRKTVILGDIPAGVRINEKYFSEMMNISRTPIRYALKRLADEDLVIRKTGIGVIVKGISVKDAYEIYAIRKELDALATRQAMRLMTTAEFEQLNQLLLETRRLNEAGDVTAVLQKFSEFNQFIYDKSQMYRLKSIVVELQEYLVYFRDICIRSTDRCDLALAEHWLIYRGMLNQDVNQINLITHEHLNHSLDFIVKEMRHRHLE</w:t>
      </w:r>
    </w:p>
    <w:p w:rsidR="005A3F0F" w:rsidRDefault="005A3F0F" w:rsidP="005A3F0F">
      <w:r>
        <w:t>&gt;fig|1664.9.peg.1880</w:t>
      </w:r>
    </w:p>
    <w:p w:rsidR="005A3F0F" w:rsidRDefault="005A3F0F" w:rsidP="005A3F0F">
      <w:r>
        <w:t>MVNRKVEITETVLRDGQQSLIATRMPIADMLPILKTMDQVGYHALEVWGGATFDACIRYLNEDPWERLRQIRKQVPHTKLQMLLRGQNILGYKNYADDVVESFIERSLANGIDIIRLFDALNDTRNLETALKATKKYGGHAQMTIAYTTSAFHTVPYYVELAVKMANMGADSICIKDMAGILTPQTAFDLVAKIKAAIDLPLEVHTHATSGIAEMTYLKAVEAGADIIDTAISPFAGGTSQPATESMLISLQNLGYEVDLDQTKLSEIADYFAPIRDRFREEGILNPKVKDIQPKALIYQVPGGMLSNLLAQLQAQNMADAYQEVLEEIPKVRADLGYPPLVTPLSQMVGTQALMNIVSGQRYQVVPNEIKDYVKGLYGHPPVAIKPEMVTKIIGDQQPITQRPADLLAPQLPEFEKEIQQYAHNIEDVLMYALFPEQARDFLGRREDRFYDVPVQKIDIQFETEF</w:t>
      </w:r>
    </w:p>
    <w:p w:rsidR="005A3F0F" w:rsidRDefault="005A3F0F" w:rsidP="005A3F0F">
      <w:r>
        <w:t>&gt;fig|1664.9.peg.1881</w:t>
      </w:r>
    </w:p>
    <w:p w:rsidR="005A3F0F" w:rsidRDefault="005A3F0F" w:rsidP="005A3F0F">
      <w:r>
        <w:t>MSEFRQLTGPAIDLGQMLTAREQRVVNQTRLLKKYPEATLLCGTMRIPGPIKTGPKLKGLVQQFCETIQKQYKDKLVDQLIKLEAITGPEFYFVLNIAPKQIKQEMVCFEQGNPLGAIWDLDVLYWESEQLVQVSRVALGAPRRTCLVCGQDAKNCSRSRQHGLLEVQLKIEQIIEEGWDARW</w:t>
      </w:r>
    </w:p>
    <w:p w:rsidR="005A3F0F" w:rsidRDefault="005A3F0F" w:rsidP="005A3F0F">
      <w:r>
        <w:t>&gt;fig|1664.9.peg.1882</w:t>
      </w:r>
    </w:p>
    <w:p w:rsidR="005A3F0F" w:rsidRDefault="005A3F0F" w:rsidP="005A3F0F">
      <w:r>
        <w:t>MTINQVGRDIPDQYASQYGVYAGELTNIKDYQRATKKVHPVKPRDSKLLASIHDAIIQTGLKDGMTISFHHHFREGDYIMNMVLAEIAKMGIKDLAIAPSSIANVHEPLIDYIKQGVVTHVTSSGLRDKVGAAISEGILADPVIIRSHGGRARAIERGDIHIDVAFLGAPSADEYGNANGVKGKTTCGSLGYAMVDAQYADQVVIITDSLMPYPNTPISIPQTLVDYVVEVDAIGDPEGIAKGATRFTKNPKELLIAEYAAKMITESTYFKDGFSFQTGTGGAALAVTRFLKQAMIDQNIKASFVLGGITNAMAELLEDGLVEKVIDVQDFDHPSAISLGKNSEHYEIDAAMYASPLSKGSVINQLDIAILSALEIDTQFNVNVITGSDGVLRGASGGHSDTSTACKMSMVIAPIVRGRIPTIVDQVTTAVTPGSSIDVVVTELGIAINPLRTDLIAAFKDSKIPQLTIEALKEKAYAITGEPAPIKYGDRLVALIEYRDGTLIDVVKNV</w:t>
      </w:r>
    </w:p>
    <w:p w:rsidR="005A3F0F" w:rsidRDefault="005A3F0F" w:rsidP="005A3F0F">
      <w:r>
        <w:t>&gt;fig|1664.9.peg.1883</w:t>
      </w:r>
    </w:p>
    <w:p w:rsidR="005A3F0F" w:rsidRDefault="005A3F0F" w:rsidP="005A3F0F">
      <w:r>
        <w:t>MDRLRRTMMFVPGANPAMLRDAILYGADSIMFDLEDAVSMKEKDSARLLVYSALKTFDYQSVETVVRINELSSGGRQDIEAMILGGINVIRLPKTETADDIRAVDAAIESVESHYQIPVGTTKMMAAIESAEGVLNAREIAIASNRMIGIALGAEDYVTSQKTRRYPDGQELFFARNYILHAARAAGIAAIDTVYSDVDNEDGLRQEASLIKQLGFDGKSVINPRQIPIINAIYAPTQAEIQNAKEVLAAIEEAESKGSGVIAINGKMVDKPIVERAYRVLAMAKAANMEVK</w:t>
      </w:r>
    </w:p>
    <w:p w:rsidR="005A3F0F" w:rsidRDefault="005A3F0F" w:rsidP="005A3F0F">
      <w:r>
        <w:t>&gt;fig|1664.9.peg.1884</w:t>
      </w:r>
    </w:p>
    <w:p w:rsidR="005A3F0F" w:rsidRDefault="005A3F0F" w:rsidP="005A3F0F">
      <w:r>
        <w:t>MELKQIATAGTMESSDIMITLSPNKTGLEIKLQSNVEKQFGQQIRTMIESVLKQFEITNVTVDAVDKGALDCTIKARTIVAVYRGLGKEDYDWEEINKWIA</w:t>
      </w:r>
    </w:p>
    <w:p w:rsidR="005A3F0F" w:rsidRDefault="005A3F0F" w:rsidP="005A3F0F">
      <w:r>
        <w:t>&gt;fig|1664.9.peg.1885</w:t>
      </w:r>
    </w:p>
    <w:p w:rsidR="005A3F0F" w:rsidRDefault="005A3F0F" w:rsidP="005A3F0F">
      <w:r>
        <w:t>MVTSKRIWLTINQEEAQKWQVLLNESDLTTDWQVDYTVGLFEGEELIATGSVYDNIIKCVAIKNNQQSQNLLALVVQDLLAYLEELQKYHSFVYTKPVTAVYFESLGFKVIVKTDTVVVLERGFPNIDTYRQKLLTAKREGRRIGAIVMNANPLTLGHQYLIETAAAASDVLYLFVVSENRSTFSEATRLEIVRQVAQDNPKIVVLPTDNYIVSNMTFPTYFLKEKANQDIAKVQAKVDATLFLEIIAPILSIQTRWVGEEPLSPVTQIYNEQMMAVFGNKLKLKIIPRLTQDGTVISATRVRAAIEQDDWETVQKLVPQQTYTILKGS</w:t>
      </w:r>
    </w:p>
    <w:p w:rsidR="005A3F0F" w:rsidRDefault="005A3F0F" w:rsidP="005A3F0F">
      <w:r>
        <w:t>&gt;fig|1664.9.peg.1887</w:t>
      </w:r>
    </w:p>
    <w:p w:rsidR="005A3F0F" w:rsidRDefault="005A3F0F" w:rsidP="005A3F0F">
      <w:r>
        <w:lastRenderedPageBreak/>
        <w:t>MAALVQGITSITIGQIVMMLIGCLLMYLGIKKEYEPTLLVPMGLGTLLVNFPGTGVLTQVVGGSKTEGVLDVLFNAGINTELFPLLIFIGIGAMIDFGPLLQNPFMLLFGAAAQFGIFFTIVVAVLFGFDIKEAASIGIIGAADGPTAIFVSNQLAPKLLGPITVAAYSYMALVPIIQPMAIKAVTTKKERQIRMTYKAENISKMTKILFPIIITILAGFIAPISLPLVGFLMFGNLLRECGVLDRLSNTAQNELVNIVSILLGLTISVKMQAGLFLNVQTLMIIAFGLVAFIMDSVGGVLFAKLLNIFRKEKINPMIGAAGISAFPMSSRVIQKMASEEDPKNFVLMYAVGANVSGQIASVIAGGLLLSFFS</w:t>
      </w:r>
    </w:p>
    <w:p w:rsidR="005A3F0F" w:rsidRDefault="005A3F0F" w:rsidP="005A3F0F">
      <w:r>
        <w:t>&gt;fig|1664.9.peg.1888</w:t>
      </w:r>
    </w:p>
    <w:p w:rsidR="005A3F0F" w:rsidRDefault="005A3F0F" w:rsidP="005A3F0F">
      <w:r>
        <w:t>MLRKFKISIDGQEYLVEMEEIGGTPTPVAPVTQAVEQPAAPAPEAKSESQPVVNQAAADADAMAAPMPGTVIKILVAPGDQVVENQPLLVLEAMKMENEIVADRAGQVSQIFVERNQSVNAGDALITIK</w:t>
      </w:r>
    </w:p>
    <w:p w:rsidR="005A3F0F" w:rsidRDefault="005A3F0F" w:rsidP="005A3F0F">
      <w:r>
        <w:t>&gt;fig|1664.9.peg.1889</w:t>
      </w:r>
    </w:p>
    <w:p w:rsidR="005A3F0F" w:rsidRDefault="005A3F0F" w:rsidP="005A3F0F">
      <w:r>
        <w:t>MFGWFKKQKQAVPEPLKQPEEPVIEEWLTVPKYVSVDPKAYPQVVLIATSIASGENPQSQFIVRRLLVPNPEAKRVSMIASCLMATQEQQQYVVRSIKKRVSEEA</w:t>
      </w:r>
    </w:p>
    <w:p w:rsidR="005A3F0F" w:rsidRDefault="005A3F0F" w:rsidP="005A3F0F">
      <w:r>
        <w:t>&gt;fig|1664.9.peg.1890</w:t>
      </w:r>
    </w:p>
    <w:p w:rsidR="005A3F0F" w:rsidRDefault="005A3F0F" w:rsidP="005A3F0F">
      <w:r>
        <w:t>MLLTIIAYAMIIVFMYIIMKKKMSPFTALVIIPLIFAIIAMLTGVAKKGSLGDFVLEGIKTTANTGIMLLFAILYFSIMLDAGLFDPITKKMIRFAKGDPMKVLIATAVVAATVSLNGDGTTTTLICCSAFIPIYKKLDMKLMNLGVLVILQNTIMNLLPWGGPTARAMAVLNVDASILAYLAPGMILALAYVIFYVAPHMGRQERKRLGVKQLTDAEIEEMTAVTDPEVQKMRRPQNFVFNGILTIVLIGWLVAGSFISAIEMPPLLLFLVGTCIALMVNYPSLKDQSKRIGENGGDAVQVVILVFAAGVFMGLFQGTGMAEALAQSFTQIIPHQLAGFWGLVIAVISAPGAFFISNDGFYFGVLPVLAQAGRAYGFSNMDMALASLMGQAFHLLSPLVAFIYLLLRLTGLDMGQWQKEAAKYALGVFIIFVITIILSGHMPLYIPQN</w:t>
      </w:r>
    </w:p>
    <w:p w:rsidR="005A3F0F" w:rsidRDefault="005A3F0F" w:rsidP="005A3F0F">
      <w:r>
        <w:t>&gt;fig|1664.9.peg.1891</w:t>
      </w:r>
    </w:p>
    <w:p w:rsidR="005A3F0F" w:rsidRDefault="005A3F0F" w:rsidP="005A3F0F">
      <w:r>
        <w:t>MVADQLEAALINRGLAKPKRLEIHNLVTSTNQLAKQYLLNASVMPDVIIANQQSAGYGRLKRKFYSPQQTGIYMSLLLPDIPLNEEATLLTPLSAVAVVRAIRAVCQIETQIKWVNDIYYEGQKVVGILAESIPHHGIVIGIGIDFKDDGQLSQLVEKAGVLLPNTSPITRNQLISQILLEFDRLLPTYRQKEFMAEYREVSLLITKKIVIRLNEEKTLTGYVQDITNNGELVIQTVGQRLQIIRAGEVERVLSW</w:t>
      </w:r>
    </w:p>
    <w:p w:rsidR="005A3F0F" w:rsidRDefault="005A3F0F" w:rsidP="005A3F0F">
      <w:r>
        <w:t>&gt;fig|1664.9.peg.1893</w:t>
      </w:r>
    </w:p>
    <w:p w:rsidR="005A3F0F" w:rsidRDefault="005A3F0F" w:rsidP="005A3F0F">
      <w:r>
        <w:t>MAEKRDYYDVLGVGRDASDDEIKKAYRKLSKKYHPDINKAPDAEAKFKEVTEAYEALSDPQKRAAYDQYGHAGMNGGFGGGAGAGQGFGGFGGGAEGFGGFDDIFSSFFGGGARQQPNGPRQGSDLQYRMDLKFEEAVFGKETKISYSREAECHTCHGSGAKPGTSAETCHKCHGAGQIQVERQTPLGRMMSRETCDVCGGTGKEIKSKCDTCHGTGREEERHTVKVKVPAGVEDGQQMRLQGQGEAGSNGGPYGDLFIVFRVAPSDEFERDGAQIFVEVPISFVQAALGDEIEVNTVHGPVKLKIPAGTQTNTVFRLRGKGAPKLHGTGNGDQKVTVNVVTPKSLNSKQRDALKAFAVASGDSVNPQDNNLFDKILNKKHKK</w:t>
      </w:r>
    </w:p>
    <w:p w:rsidR="005A3F0F" w:rsidRDefault="005A3F0F" w:rsidP="005A3F0F">
      <w:r>
        <w:t>&gt;fig|1664.9.peg.1894</w:t>
      </w:r>
    </w:p>
    <w:p w:rsidR="005A3F0F" w:rsidRDefault="005A3F0F" w:rsidP="005A3F0F">
      <w:r>
        <w:t>MSKVIGIDLGTTNSAVAVLEGGQPKIITNPEGARTTPSVVSFKNGEIQVGEVAKRQAITNPDTIASIKRHIGEAGYKVTVGDKSYTPQEVSAMILQYIKKFAEDYLGEEVTEAVITVPAYFNDSQRQATKDAGKIAGLDVKRIINEPTASALAYGLDKTETDEKVLVYDLGGGTFDVSVLELGDGVFQVLSTNGDTRLGGDDFDEAIMNWLVENFKSDNGIDLSKDKMAMQRLKDAAEKAKKDLSGVSSTQISLPFISAGENGPLHLEMTLSRTEFDRLTSDLVDRTKAPVMNALKDAGLDANEIDKVILNGGSTRIPAVQEAVKNWTGKEPDHSINPDEAVALGAAVQGGVISGDVKDVVLLDVTPLSLGIETMGGVFTKLIDRNTTIPTSKAQTFSTAADNQPAVDIHVLQGERPMAADNKTLGRFQLTDIPAAPRGVPQIEVKFDIDKNGIVNVSAKDLGTNKEQKITIKSNSGLSDEEIDRMMKEAQENEEADTKRKEEVDLKNDVDQLIFQTDKTLKELEGKVSDEELQKAKDAKEELVKAQQENNLEDMKTKRDALSEIVQELTVKLYQQAQEAQQAAGGAEGNATDAKTDDGTVDGDFEEVKDDKE</w:t>
      </w:r>
    </w:p>
    <w:p w:rsidR="005A3F0F" w:rsidRDefault="005A3F0F" w:rsidP="005A3F0F">
      <w:r>
        <w:t>&gt;fig|1664.9.peg.1895</w:t>
      </w:r>
    </w:p>
    <w:p w:rsidR="005A3F0F" w:rsidRDefault="005A3F0F" w:rsidP="005A3F0F">
      <w:r>
        <w:lastRenderedPageBreak/>
        <w:t>MTKQEKAENQEKPTEETVEETPKKETPFEPVMEADEVEETTEAQAPVEEADDKLAELQKKYDAMEDSFLRSQAEIKNIQMRNQKEQANLLKYDGQSLAKDVLPVLDNLERALAAEATDESLKKGVQMTYDHMKHALEDHGVKEIEAQGQAFDPTIHQAVQTVAVDGDQKADTVVQVFQKGYYLKDRVLRPAMVVVAQ</w:t>
      </w:r>
    </w:p>
    <w:p w:rsidR="005A3F0F" w:rsidRDefault="005A3F0F" w:rsidP="005A3F0F">
      <w:r>
        <w:t>&gt;fig|1664.9.peg.1896</w:t>
      </w:r>
    </w:p>
    <w:p w:rsidR="005A3F0F" w:rsidRDefault="005A3F0F" w:rsidP="005A3F0F">
      <w:r>
        <w:t>MLTERQLMILKEIIRLFTESGQPVGSKKLMSELPMHVSSATIRNDMADLENVGLIEKTHSSSGRVPSMKGYRYYLDHLIQPAVLNPMDVATVQQSFGRHYHKIDEIVSQSANILSNLTSYTAITLGPEMAAIRLTGFRLVPLGNHQVMAIIVTSAGTVDNQVFTIPNAISGDELEKAIRVVNDHLIGLPLTVVSQKLKTEVPALLMQYMGSPGGFLNIFDDVLKQASQERLYVGGQSNLLNFSELTDVSQLKSIYNIINQSDDLAKLLELSPGEANSQVQVRLGNEMTNDLLKNYSLMTVNYDVGEHGQGLIALLGPTSMPYSRMIGLLDLFREELAKKLIDYYADFDDSQS</w:t>
      </w:r>
    </w:p>
    <w:p w:rsidR="005A3F0F" w:rsidRDefault="005A3F0F" w:rsidP="005A3F0F">
      <w:r>
        <w:t>&gt;fig|1664.9.peg.1897</w:t>
      </w:r>
    </w:p>
    <w:p w:rsidR="005A3F0F" w:rsidRDefault="005A3F0F" w:rsidP="005A3F0F">
      <w:r>
        <w:t>MKSAIILTFRGYYDHQNFEDGCVRYHWGDDASRALFNPQAEFGWQLDRLIIGRYVCIASGVVILMGGNHNHHSDWISAYPFPEQIAASYEPKGDTIIEDGAWLGMRALIMPGVHIGQGAIIAAGAVVVKDVPAYAVVGGNPARVLKSRFTPADIETLQAIDWYHWPIEKVQAAQSILASHSVADLQQFHENY</w:t>
      </w:r>
    </w:p>
    <w:p w:rsidR="005A3F0F" w:rsidRDefault="005A3F0F" w:rsidP="005A3F0F">
      <w:r>
        <w:t>&gt;fig|1664.9.peg.1898</w:t>
      </w:r>
    </w:p>
    <w:p w:rsidR="005A3F0F" w:rsidRDefault="005A3F0F" w:rsidP="005A3F0F">
      <w:r>
        <w:t>MAGAYIHIPFCEHICYYCDFNKVFIEGQPVDEYVDMLIREFQLVMAEYPDEKIETIYVGGGTPTTLSPAQLQRLLDGIHQYLPYEGGEFTFEANPNDLQDTAKLQVLKDNGDNRLSIGVQSFNDDILKKIGRVHRSADVYRAIANARQVGFENISIDLIFRLPQQSEADFMDSLKQAIDLDLPHYSTYSLILEKKTIFYNLMRQGKLRLPSQDVEAHMYQNAIDSFQQAGLEQYEISNFAKPGYQSAHNLTYWRNEKYFGFGAGAYGYLGKDRYHNFGPIQQYLEPLQAHKVPVIERHVLPLTEQMEEELFLGLRTMQGVSIKHFEEKFRYLLQNIYGETVANQIEKGYLKQEGDWLRLTESGKFLGNEVFQEFLLDSY</w:t>
      </w:r>
    </w:p>
    <w:p w:rsidR="005A3F0F" w:rsidRDefault="005A3F0F" w:rsidP="005A3F0F">
      <w:r>
        <w:t>&gt;fig|1664.9.peg.1899</w:t>
      </w:r>
    </w:p>
    <w:p w:rsidR="005A3F0F" w:rsidRDefault="005A3F0F" w:rsidP="005A3F0F">
      <w:r>
        <w:t>MRVIELIHPYSKEQVPAEEIVLALGFFDGVHRAHQAVIKTAKELAVQQNRPLAVMTFDIHPAIVYRNVNQDDFRYLSTVERKQELMADLGVDILYVVHFNDGFAKLAPQDFVDQYLVALHAKTVVAGFDYTYGKKDIANMQTLSTYAKDRFEIVTVAEHDYQGHKIGSTLIRENLDQGQVAAANELLGYVYQTTGEVVHGEARGRELGFPTANIESQKPERLPGIGIYAVRLLVRGQWYWGMASIGRNVTFHANNPVTVEINLLDFSADIYGEQVKVEWYQYLRGEVKFDSAEALIDQLHQDEADTRTYFEKLEGQH</w:t>
      </w:r>
    </w:p>
    <w:p w:rsidR="005A3F0F" w:rsidRDefault="005A3F0F" w:rsidP="005A3F0F">
      <w:r>
        <w:t>&gt;fig|1664.9.peg.1900</w:t>
      </w:r>
    </w:p>
    <w:p w:rsidR="005A3F0F" w:rsidRDefault="005A3F0F" w:rsidP="005A3F0F">
      <w:r>
        <w:t>MDGIIPLYKERGMTSNDCVFKVRRILHMKKVGHSGTLDPNVDGVLPICIGQATKVVDQLVHSGKVYTGEITLGLSTTTEDLDGEVVEEQRLAEPISTEKIKETLASFLGDSIQIPPMFSAVKVNGRRLYDYARAGDPVERPQRKITITQFDLQGEPEFDAKTGRQTFRFIAGCSKGTYIRTLAVDFGRKLGLPAVMSDLTRLKSGGIQIGSCVTLAQLAEAADNGQLADILIPLDHVFEENVKVALDDDQWAKILNGVFLTFPEQTEEILALTYEGHIKALYQVANTKQHLYRPYKMYLQNQGTH</w:t>
      </w:r>
    </w:p>
    <w:p w:rsidR="005A3F0F" w:rsidRDefault="005A3F0F" w:rsidP="005A3F0F">
      <w:r>
        <w:t>&gt;fig|1664.9.peg.1906</w:t>
      </w:r>
    </w:p>
    <w:p w:rsidR="005A3F0F" w:rsidRDefault="005A3F0F" w:rsidP="005A3F0F">
      <w:r>
        <w:t>MKHRVGRVEQEIQREVNDILLKRVRDPRVEGVTITDINLSGDLQHVKVYYSILSNLASDAEKAQKGLDKAKGLIRSELGQRIKLYKIPEITFEQDGSVRYGEHIDELLRKLHQDEAQR</w:t>
      </w:r>
    </w:p>
    <w:p w:rsidR="005A3F0F" w:rsidRDefault="005A3F0F" w:rsidP="005A3F0F">
      <w:r>
        <w:t>&gt;fig|1664.9.peg.1907</w:t>
      </w:r>
    </w:p>
    <w:p w:rsidR="005A3F0F" w:rsidRDefault="005A3F0F" w:rsidP="005A3F0F">
      <w:r>
        <w:t>MGKKRIYELAKEINVASKDILETANKKGYDLKNHMATIDDNQEKTLRAAFQTKATPAASKPATPAASKPATPAAPKASEKSESGKIKISKTAIRRRPEADKKPTQHSNNRPQANANRNGQASSGQNRTNNARPNNNSARPNNSRPNTNSRPNNNSQNRSTSANHPMSLQEQISQANARRQRTQERIQQQREQREADEKKRREQASRPRPTRNNASNNRPSNGKPTNGARPTTNSPRPTVTKDGRPLGSSRPNNNNSARPNTTNNRPTNSRPATTPSRPVSAQEMQQKMQANTVSASKPASSNTASKPKNFGPDKKRGGGYNSYGNSQQRFNKKRKKTRKQQLAEQNAAKKEMPQRKERPLPEVLVFSEGMNVADIAKKIHREPAEIIKKLFMLGIMVNMNQSLDKDTIELLATDYGIEAEQKVEVDIADIDSVFETEAKSDANLVSRPPVVTIMGHVDHGKTTLLDNLRNSHVTDGEAGGITQHIGAYQTKLNDRLITFLDTPGHAAFTNMRARGADITDIIILVVAA</w:t>
      </w:r>
      <w:r>
        <w:lastRenderedPageBreak/>
        <w:t>DDGVMPQTIEAINHAKAAKAPIIVAVNKIDKPGANPDHVMEQLMGYGLVPEDWGGDTIFVKISAKTGENIDDLLEMVLLEADVLELKANRDQKAVGTVIEARLDKGKGPVASLLVQQGTLRIGDPIVVGNTFGRVRVMTNDRGRRVKEVFPSEPVEITGLNDVPQAADRFVVFEDEKTARAAGEERAKRALLKERSRSNPVTLDNLFETMKQGELKEVGVIIKADVQGSAEALAGSLRKIEVEGVRVNIIHEAVGAINESDVTLAAASNAIIIGFNVRPTPQAKIQADAEQVDIRLHRIIYKAIEEIEAAMKGMLEPVYEEKVTGQLTVRETYNVSKIGTIAGCIVDTGVIRRDSGVRLIRDSIVIYEGKLSSLKRFKDDVKEVKTGFECGVTIEDYNDIKIDDQIEAYVMEEVPVK</w:t>
      </w:r>
    </w:p>
    <w:p w:rsidR="005A3F0F" w:rsidRDefault="005A3F0F" w:rsidP="005A3F0F">
      <w:r>
        <w:t>&gt;fig|1664.9.peg.1908</w:t>
      </w:r>
    </w:p>
    <w:p w:rsidR="005A3F0F" w:rsidRDefault="005A3F0F" w:rsidP="005A3F0F">
      <w:r>
        <w:t>MSEQPDRLLQLLGICMRARQLVSGEEQVLKAIQQSKAKLVFIGQDISPLTQKKLTDKSHFYKIPETKAYTAAQLTQAIGLHRATIAVVDAGFAKKMITLLG</w:t>
      </w:r>
    </w:p>
    <w:p w:rsidR="005A3F0F" w:rsidRDefault="005A3F0F" w:rsidP="005A3F0F">
      <w:r>
        <w:t>&gt;fig|1664.9.peg.1909</w:t>
      </w:r>
    </w:p>
    <w:p w:rsidR="005A3F0F" w:rsidRDefault="005A3F0F" w:rsidP="005A3F0F">
      <w:r>
        <w:t>MMKQRKVPMRKDVISQEMKPKKEMVRIVKTAEGEISIDPTGKKSGRGAYVSLEPDAIKTAQAKKILEKTFGIDVSADFYTELFEYVDHQKARQELFGERK</w:t>
      </w:r>
    </w:p>
    <w:p w:rsidR="005A3F0F" w:rsidRDefault="005A3F0F" w:rsidP="005A3F0F">
      <w:r>
        <w:t>&gt;fig|1664.9.peg.1910</w:t>
      </w:r>
    </w:p>
    <w:p w:rsidR="005A3F0F" w:rsidRDefault="005A3F0F" w:rsidP="005A3F0F">
      <w:r>
        <w:t>MSKEMLGALDALEQEKGVKKEIVIEALEAALVSAYKRNYGQAQNVEVEFDQKKGNIHVYAVKEVTDEVFDSRLEVSYQDALEINKAYEVGDTIRFEVTPKDFGRIAAQTAKQVIMQRVREAERSIIYNEYSQYENEIMQGIVERRDNKFIYVNLGKIEAVLSKQDQIPNEVYNAHDRIKVYVSKVENTTKGPQVFVSRTHPDLVKRLFEQEVPEIYDGTVEIVSIAREAGDRTKMAVRSTDPNVDPVGTCVGPKGQRVQLVVNELHGENMDIVKWEEDPSDYIANALNPAEVIAVQFNDGNEHTCTVIVPDYQLSLAIGKKGQNARLAAKLTGYKIDIKPESEVEFVDGDDSEDESAVVEGFEEETITPETTEETVAVAPETAEVAEDIEQPAETVVDSEEQPQE</w:t>
      </w:r>
    </w:p>
    <w:p w:rsidR="005A3F0F" w:rsidRDefault="005A3F0F" w:rsidP="005A3F0F">
      <w:r>
        <w:t>&gt;fig|1664.9.peg.1911</w:t>
      </w:r>
    </w:p>
    <w:p w:rsidR="005A3F0F" w:rsidRDefault="005A3F0F" w:rsidP="005A3F0F">
      <w:r>
        <w:t>MSTVVETVHDLLVPILDQHHFELVDVEFVKEGSSWYLRVFIDKPNGIDLEDCALVNDALSEKLDSIDPDPIPQAYFLDVSSPGAERPLKKETDFQNALGEYIHISLYQAVDGEKIYQGILKALDQETLTLAIKIKTRQKEVTFNRKEIAKARLAIEF</w:t>
      </w:r>
    </w:p>
    <w:p w:rsidR="005A3F0F" w:rsidRDefault="005A3F0F" w:rsidP="005A3F0F">
      <w:r>
        <w:t>&gt;fig|1664.9.peg.1912</w:t>
      </w:r>
    </w:p>
    <w:p w:rsidR="005A3F0F" w:rsidRDefault="005A3F0F" w:rsidP="005A3F0F">
      <w:r>
        <w:t>MLDRIRKGTPYFFEKLVVELLSAMGYKGTNGQAFVTQKSNDSGIDGIINQDALGTSTVYIQAKRYQVGNNVGRNEMQAFFGALSGFGSDRGVFITTSNFSNGAIEYAKNQHIVLINGVRLSDLMLQYQVGVNVKKQYTTFDIDEDFFIEDD</w:t>
      </w:r>
    </w:p>
    <w:p w:rsidR="005A3F0F" w:rsidRDefault="005A3F0F" w:rsidP="005A3F0F">
      <w:r>
        <w:t>&gt;fig|1664.9.peg.353</w:t>
      </w:r>
    </w:p>
    <w:p w:rsidR="005A3F0F" w:rsidRDefault="005A3F0F" w:rsidP="005A3F0F">
      <w:r>
        <w:t>MRIVVIGSVAAGTSVAAKARRNNEDHEIVVYEKGTDISYSVCGMPFYLGGEIEALDDLIPRDAAWFKTRFNVDIITATEVVSIDEVHQTLLVKHLPTNEIVEDHYDKLVLATGAAPRVIAPFDQGYDNVFTLHHMNDTRAIDDYLKTKSISNVLIFGTGYVGLEMAEQFHRRGLSVTLVQRSRQIMTNYDGEIAYRAEQVILENGVNVIKGVTTESLEVEEQRITAVKLSDGTQLPADLVLLATGVIPQTQLVDYMGIAKGTSGAIQVTDRMLTSVPNIYAVGDVAESFSLIDGSPLYRPMGSTANKMGRIAGDAMTGGALAHRGILGTGIVRLFDTTVAQTGFTEKVARAKGYEIDVLYNIKPGHADYLNGTENVIKAITDHQTGRLLGAQIIGQDGVDKRIDVFVTAISFGAKVADLFHLDLAYQPLYATTKDPVLYTGMALENARNGRPLLSPIELYQQLTMGDSLQVIDVRSQKQYEQQHIETAISMPLGEIRKRIAELDPTMPTVVYCNKGVTGNAAQNLLLNMGFETVYNLSGGHKNYQLVKTYLQQNG</w:t>
      </w:r>
    </w:p>
    <w:p w:rsidR="005A3F0F" w:rsidRDefault="005A3F0F" w:rsidP="005A3F0F">
      <w:r>
        <w:t>&gt;fig|1664.9.peg.369</w:t>
      </w:r>
    </w:p>
    <w:p w:rsidR="005A3F0F" w:rsidRDefault="005A3F0F" w:rsidP="005A3F0F">
      <w:r>
        <w:t>MGTVTWYIDDTTATLHLSGGVLPDKVANDTTNTPWYFPNSPYIARIAHISIDGEITAKDVSYMFWGLTNLTTVQGLANLKGATNFTMLFASDSALQSVDATNLDFSKVTAMNSMFSDCANLVSVGDTANWQLGQVTTMVRCFSGDKKLSQLNSTNWDTSNIQNMNNTFFNCTALTNLDVSKWQTAKMTNLGSTFSQSGITVLDVSNWDTSHVTNLSSTFLNTSIAELDVSNWDTSQVTTMAYTFSGCSRLETLDVSKWQLGKNTSLSYTFSGDQRLTQLDVSKWQTANVTNMASTFSGTVGVKTLAVKDWQTTKVITMAGMFAKSGVDQLEIADWDTSNVQSMRLMFDATKLTTLDYPDWNTASVTDMSYMLRGMTKLTDAYFTNWDTSQVTNMGGMFLNDQQLAHLRLGSKFKFLTSTSTGPSLAEPSTETPYFGKWQRHDA</w:t>
      </w:r>
      <w:r>
        <w:lastRenderedPageBreak/>
        <w:t>NDNQVGNTYTSAALMAQYDGTTVPTGDYYWAVATPPTITKLVRNVTADGNNAPFKTATTAQKGDTVEYQVNITQPSGQQLDRGAVFEDVLDSHLKFNNNKELSISYSDENGDFHGEQLIKFNDQWQIALGENLAIGQKAQVLIKAIVNDDSAPEIDNLFKLVSGSYGAGTTSNTAIVHVKKPLTLTEAIKNETTDTDWDTKQDVSPGDRVGFKLDYQNTTGATSNQITFNDPLVTNELTYQTGSLKVTYQDGTTETVSDAAQTQFATTGKLTLTKSLANYEAVKLSFSATVNPLVTSGTTLHNKATLTADNVSQPVTSNTVDMNVVQSEHQLTIRYVDLDEDLSQPASAGTQIAAPITVSGKTGTALSTLLPGQQVAPKVIEGYTIYSVSEDPDLKPENWQKAYRDDPQIGDQDRIITYGYKKAMLSIDAPSSWEFGDYNNKPMDRTYYLNHNQGTPQAVTVTDNYGVQNWQLQVSQAKPFVDSEQHELTDAKWAFSNGNVKTLSNTDVGTVTNNSEHFTLASGQSATLMTMTKSGHFQSDSPDTSDPENPYTQVGQGQWAYRFGDEKSADYSIGLNVPATTKRYTGHYRTKLTWSLSVGP</w:t>
      </w:r>
    </w:p>
    <w:p w:rsidR="005A3F0F" w:rsidRDefault="005A3F0F" w:rsidP="005A3F0F">
      <w:r>
        <w:t>&gt;fig|1664.9.peg.371</w:t>
      </w:r>
    </w:p>
    <w:p w:rsidR="005A3F0F" w:rsidRDefault="005A3F0F" w:rsidP="005A3F0F">
      <w:r>
        <w:t>MCTSLTYSTVDGHHFLARTMDFSFELNGNPLFLPRQHQWQPVLEKQAIQNQYALMGAGAKLGDQYLVADGFNEHGLGCAELYFAHAAVYEPQPVPNKLNLVAEEFIVWVLGNHQTLEEVAADLDNVRIIESDQGVMGANQPLHWILSDRSGKTMVIEPRGNGLQLIDDPVGVMTNTPDLDWHIKNLSNYLNLQPQPFMERPFGNYQAGLFSQGTGTQALPGSYTPPDRFVRAAYSRQYMPEANNVAEGVNHILHILDNVTIPKGVNIGSGGSSDYTQYQGISGLNNLAYYMVNYDNRHVYQTNLTTDLIENQKEPLIYHLPQGQQNTILN</w:t>
      </w:r>
    </w:p>
    <w:p w:rsidR="005A3F0F" w:rsidRDefault="005A3F0F" w:rsidP="005A3F0F">
      <w:r>
        <w:t>&gt;fig|1664.9.peg.374</w:t>
      </w:r>
    </w:p>
    <w:p w:rsidR="005A3F0F" w:rsidRDefault="005A3F0F" w:rsidP="005A3F0F">
      <w:r>
        <w:t>MANMYGNDPFFNNDMDDIFNQVFRRMGNSESARYVINGRELSPDEFAQYRATGKLPNREKEIEIKQNGEHALKKGGILEKLGRNLTQEARDGLLDPVIGRYNEIQETAEILSRRTKNNPILVGDAGVGKTAVVEGLAQGIVAGKVPETIKDKEIYSIDLSSLEAGTQYRGSFEENIKNLIKEVKAAGNVILFFDEIHQILGIGSTGGEDGGKGLADIIKPALSRGELTVIGATTQDEYRNTILKNAALARRFNDVLVNEPSAADTVKILQGIKGLYEKHHHIELPDDVLKAAVDYSVQYIPQRTLPDKAIDLLDMTAAHLAAKRPETDKAKLAAELKQLEADKAEAVEAENYQAAEDLKVRIEKIKTQLENNDQHAAVMIATVDDIAQSVERLTGIPVAKMGSNDIQRLKNLGQRLKDKVIGQDEAVEMVARAIRRNRAGFSEGNQPIGSFLFVGPTGVGKTELAKQLALDMFGNKEAIIRLDMSEYADRTAVSKLIGTTAGYVGYDDNSNTLTERVRRNPYSIVLFDEIEKADPQVLTLLLQVMDDGRLTDGQGNVIDFKNTVIIATSNAGFGNEKLTMNDQEDAKLLDKLAPYFRPEFLNRFNGIVEFTHLTKADLSQIVDLMLTNVEQTLAKKELTLVVSKEAKDWLMEEGYDEAMGARPLRRVIEQQIRDKVTDFYLDHADVKDLKADLVDDQIVIQAVDSEN</w:t>
      </w:r>
    </w:p>
    <w:p w:rsidR="005A3F0F" w:rsidRDefault="005A3F0F" w:rsidP="005A3F0F">
      <w:r>
        <w:t>&gt;fig|1664.9.peg.378</w:t>
      </w:r>
    </w:p>
    <w:p w:rsidR="005A3F0F" w:rsidRDefault="005A3F0F" w:rsidP="005A3F0F">
      <w:r>
        <w:t>MQTAILTGITAYISTSIDYLIILMVIFGSVNRKERWLVYWGDLLGTSVLVAASLVMAFILGFVPQEWLLGLLGIIPVLMGLRLLISGESDDDEVVESQMKKRRNIIMNVAIITIATCGADNIGIYVPIFAQSTVQTLAVILITFFFMLSLFCYVGYLLIKIPKVAEILERYGMYITAIVYIGLGLYIMFESGTIQHIVKMLG</w:t>
      </w:r>
    </w:p>
    <w:p w:rsidR="005A3F0F" w:rsidRDefault="005A3F0F" w:rsidP="005A3F0F">
      <w:r>
        <w:t>&gt;fig|1664.9.peg.382</w:t>
      </w:r>
    </w:p>
    <w:p w:rsidR="005A3F0F" w:rsidRDefault="005A3F0F" w:rsidP="005A3F0F">
      <w:r>
        <w:t>MKPLIVYYSRTGNTKAVAKLIHAQVGGDLVALETQEKRPTNYRAEVDLNAREQLQNQLPPLKTNIPDFEQYD</w:t>
      </w:r>
    </w:p>
    <w:p w:rsidR="005A3F0F" w:rsidRDefault="005A3F0F" w:rsidP="005A3F0F">
      <w:r>
        <w:t>&gt;fig|1664.9.peg.385</w:t>
      </w:r>
    </w:p>
    <w:p w:rsidR="005A3F0F" w:rsidRDefault="005A3F0F" w:rsidP="005A3F0F">
      <w:r>
        <w:t>MDMVQLNNGVQMPQLGFGVFQMTDLAECEQAVVDAIASGYRLIDTAAAYHNEAAVGRAIKRSGVAREDLFITSKLWVSDASYERAKKGIDQSLQNIGVDYLDLYLLHQPFGDVIGAWRALEEAYKAGKIRAIGVSNFYADQLKNLILSTNVKPVINQIEVNPWYQEHSEVAFAQAEEIQVEAWAPFAEGKHSIFTDERIAAIGSRYGKSNGQVILRWLLQRGIVVIPKSVHQNRMAENINVFDFELTTAEMATMNDLDKGESQFFDHRDPAAIEQIFGTSLAALKENK</w:t>
      </w:r>
    </w:p>
    <w:p w:rsidR="005A3F0F" w:rsidRDefault="005A3F0F" w:rsidP="005A3F0F">
      <w:r>
        <w:t>&gt;fig|1664.9.peg.389</w:t>
      </w:r>
    </w:p>
    <w:p w:rsidR="005A3F0F" w:rsidRDefault="005A3F0F" w:rsidP="005A3F0F">
      <w:r>
        <w:t>MTNQKVVIITGASNGMGAAATKVFADHGWIVYGGARRVGKIPTGQDIHALSLDVTDDESIRSFAKTVLEEQKRIDVLINNAGYGENGPVEDTPTEHIHRQFETNFFGAVTLTQLILPRMRQQRFGRIVNISSIGGDIYSPLGAYYHATKAALQQWSDTLDIEVEQFGIQSVVVQPGGTQSSWGSVAVENIYKNLKKDTAYKPLVAYMADVLRDDAPGMGASVEDLANLFYRAATDTKPKRRYFNNFHDRLTVMIARSFPGRFRKQVLKGLNQNKK</w:t>
      </w:r>
    </w:p>
    <w:p w:rsidR="005A3F0F" w:rsidRDefault="005A3F0F" w:rsidP="005A3F0F">
      <w:r>
        <w:t>&gt;fig|1664.9.peg.391</w:t>
      </w:r>
    </w:p>
    <w:p w:rsidR="005A3F0F" w:rsidRDefault="005A3F0F" w:rsidP="005A3F0F">
      <w:r>
        <w:lastRenderedPageBreak/>
        <w:t>MAKLVFIRHGQSEWNLSNQFTGWVDVNLSEEGVRQAQNAGALLKKEGILFDQAYTSVLTRAIKTLHYALEGSDQLWIPETKSWRLNERHYGALQGQNKAEAAEKWGDEQVHVWRRSYDTLPPLLDANDEGSAANDRRYAHLDPKAIPGGENLKVTLERVIPFWEDEIAPKLIDGQNIIVAAHGNSLRALTKYIENISDEDIMDVEMATGEPVVYDLDENLNVVSKKKLN</w:t>
      </w:r>
    </w:p>
    <w:p w:rsidR="005A3F0F" w:rsidRDefault="005A3F0F" w:rsidP="005A3F0F">
      <w:r>
        <w:t>&gt;fig|1664.9.peg.393</w:t>
      </w:r>
    </w:p>
    <w:p w:rsidR="005A3F0F" w:rsidRDefault="005A3F0F" w:rsidP="005A3F0F">
      <w:r>
        <w:t>MKKTTNRWIALVAMSLGVFMGLLDVTVVNVALPSMAVDFKTTFSNLQWVLNAYTLMYAVSLLIVSKLGDMFGRKKIFIMSMILFTVASVVNGLAPNLLVLDIGRAVQAIGGSGMMSLSMALVASNFEGRERGTALGILGSVIGFSTAIGPLVGGFLVENFGWPSIFFVNLPVGIISVYLVIRNVKETPAYGAGESIDFMGMILSAIGLFSGIYGLIQKEQHMHWAWTDMRIMGWLVASVLILALFVFVELKAKAPMMNLTLLTNRHFVGVVILAFSLGAGIFALAAYQTSLMQNYMGYSAFSTGVHQLPMSLWSLVLGPFTGVLGYKFGKKWMIAFGFTVSALGLLIFRQVTTTDFTYMQLLPLLALTGLGNAIINPMINTAAMDNINPKEIGMASGLLNVFRQIGITVGVVILGLSQTNAYESSLSAGFSGSSMPKAAATGIHQALVEAGAFSGHAVAWSQQLVKTPYAAKVQQMVVTAFDKGMIAVVTTSLVLMVIAILAALFLLKETKSVDQK</w:t>
      </w:r>
    </w:p>
    <w:p w:rsidR="005A3F0F" w:rsidRDefault="005A3F0F" w:rsidP="005A3F0F">
      <w:r>
        <w:t>&gt;fig|1664.9.peg.394</w:t>
      </w:r>
    </w:p>
    <w:p w:rsidR="005A3F0F" w:rsidRDefault="005A3F0F" w:rsidP="005A3F0F">
      <w:r>
        <w:t>MYELLMLSALMSRNMSGYKLRIILENAMLPRRKISNGVLYPLLDKLESKGCIGFDEADQDSRGTKIAHITEEGRRYFAELMAKPVAHDAKWDDAYRFKMRGMHYIDSEEQISILQDYRDELAEDLNVYMGVKNHLTDLRDEEGTDTNYYQWQVRSMDFVITTLKAKVDWLEAQIREIEKMEIVK</w:t>
      </w:r>
    </w:p>
    <w:p w:rsidR="005A3F0F" w:rsidRDefault="005A3F0F" w:rsidP="005A3F0F">
      <w:r>
        <w:t>&gt;fig|1664.9.peg.396</w:t>
      </w:r>
    </w:p>
    <w:p w:rsidR="005A3F0F" w:rsidRDefault="005A3F0F" w:rsidP="005A3F0F">
      <w:r>
        <w:t>MKKVIVLGSTNVDTILNVQRFPQPGETLAMDGRAVAGGGKGANQAIAAVRSGAQTAFISKVGKEGAADFMLDTFKKDGMNVDHVRCSETAGTGQAYIMVDAHGQNSILIYGGANQDVTVEDIHEAEAAIKEADRIVAQFEVPVPAIIEAFKIARSNGVQTILNPAPAIKNIPAELLAVTDMIVPNETEAEIITGIKVTDEASMKANAEAMFKLGIKVVIITVGSKGSFYATPTATGFVPAFKVKAVDTTAAGDTFIGALSTKLELDYSNIEAAMTYANKASSIAVQTKGAQNSIPYEKDIQL</w:t>
      </w:r>
    </w:p>
    <w:p w:rsidR="005A3F0F" w:rsidRDefault="005A3F0F" w:rsidP="005A3F0F">
      <w:r>
        <w:t>&gt;fig|1664.9.peg.397</w:t>
      </w:r>
    </w:p>
    <w:p w:rsidR="005A3F0F" w:rsidRDefault="005A3F0F" w:rsidP="005A3F0F">
      <w:r>
        <w:t>MRKTKVINTQISSVISDMGHFDTLSIGDAGMPVPAGTKKIDVAIENGVPSFIQVLTNILSELEVQKVYLANEIKTANPEQLEAIKALIGETPIEFINHSQMKQDLNKAKAFVRTGEMTPYSNIILESGVVF</w:t>
      </w:r>
    </w:p>
    <w:p w:rsidR="005A3F0F" w:rsidRDefault="005A3F0F" w:rsidP="005A3F0F">
      <w:r>
        <w:t>&gt;fig|1664.9.peg.398</w:t>
      </w:r>
    </w:p>
    <w:p w:rsidR="005A3F0F" w:rsidRDefault="005A3F0F" w:rsidP="005A3F0F">
      <w:r>
        <w:t>MNAVNILIGLMPMIGWGIFPVIVGKIGGKPASQILGTTIGTLILAIVVAIFRGTPIPETKTFIFCLISGACWALAQIITFHVFETMGVSRTMPITTGFQLVGASLWGVFVLGNWSSSQSKLIGFTAIALIIIGVYLTAWSEDKSSASKSGAVKGVLLLLVGELGYLGYSAFPQAVSADGFQGFLPQAIGMTIVGIIFGVTQTKKDYKPFKEATSYKNIFSGFFFAFAALTYLISAQPSVNGLATGFVLSQTSVIFATIGGIYILKEKKSKKEMIAVMVGLLLVLVAGSVTAFIK</w:t>
      </w:r>
    </w:p>
    <w:p w:rsidR="005A3F0F" w:rsidRDefault="005A3F0F" w:rsidP="005A3F0F">
      <w:r>
        <w:t>&gt;fig|1664.9.peg.400</w:t>
      </w:r>
    </w:p>
    <w:p w:rsidR="005A3F0F" w:rsidRDefault="005A3F0F" w:rsidP="005A3F0F">
      <w:r>
        <w:t>MEKILAINAGSSTLKWQLFEMPSETVIAKGMIDRLGLSDSVFTAKYGDNQKFKEVQDVTTHEMAATLLLTRLKELGIVSHLDEVTGVGHRVVGGGEAFSDSMVINPVALDEINRLAEYAPLHNPTQAYYIKIFTTLLPGVPQVAVFDTSFYSTLAPENYLYSIPQEYYQKYGARKYGAHGTSHRYVAHRAAEILETPLESQKMITLHLGSGVSITAVQDGHAVDTSMGFTPLAGITMGTRSGDIDVSLVAFLAKKLEITMPEMIDILNHKSGLLGISELSPDMRDLEETADTRPQSALALSIFVNRVVKYVGSYVALMNGIDTLVFTAGSGENGSELRADICKQLTCFGVKLDEEKNNVRSQERIISADDSKVKVLIVPTNEELMIARDVMRLK</w:t>
      </w:r>
    </w:p>
    <w:p w:rsidR="005A3F0F" w:rsidRDefault="005A3F0F" w:rsidP="005A3F0F">
      <w:r>
        <w:t>&gt;fig|1664.9.peg.402</w:t>
      </w:r>
    </w:p>
    <w:p w:rsidR="005A3F0F" w:rsidRDefault="005A3F0F" w:rsidP="005A3F0F">
      <w:r>
        <w:t>MESACTTILVGKKASLDGSTMIARNDDTFMPLTPQRFYMNPAVKGRKGEKIKSWLNGFEATLPEDGYRWPAVPNVDYKNKGYYDESSINEVNVAMSCTESTYGNEKSLAYDPLVKDGLDEDCMQAMVAPYINSAREGVSYLGNLIKQYGSPAGNSVLFSDHDEVWYMEIVTGHLWLAQRIPDDGYAVAANQVAIQQVDFSDKDNFMWAEGIQEYVEKHHLNPDKTGWNFRHIFGTMNEKDRHYNTPRVWYAHHLFDSEFDMSPESADLPFIRKIEHKISVEDIEMLLGSHYNETEFDP</w:t>
      </w:r>
      <w:r>
        <w:lastRenderedPageBreak/>
        <w:t>MGHGADADKYRYRPIGLNRTQNAHILQLRNDVPKEQAAIMWITLGMPTYTPFIPFFTNANDTDPSFSETPMKWDINSAYWMYRTISVLVEGHYSQHIQGNVDYLTSCKQELRTMLDSIEEEAKNYQGEALTKYLTEQNYLIVNTMKDKAMGMIGELVMSGINLSKLTFNMDRNL</w:t>
      </w:r>
    </w:p>
    <w:p w:rsidR="005A3F0F" w:rsidRDefault="005A3F0F" w:rsidP="005A3F0F">
      <w:r>
        <w:t>&gt;fig|1664.9.peg.407</w:t>
      </w:r>
    </w:p>
    <w:p w:rsidR="005A3F0F" w:rsidRDefault="005A3F0F" w:rsidP="005A3F0F">
      <w:r>
        <w:t>MKQGTTILTLDNGYHLWTNTQGTGDIHLLCLHGGPGGNHEYWENFGKELADLGVQVHMYDQLGSFYSDQPDYSKPGNDQLLTYDYFLDEVEEVRQKLGIDNFYLIGQSWGGALVQMYAAKYGQHLKGAIISSMVDEIDEYVTNINKIREDIMTPEQLKFMQDCEAKNDYDNDEYQALVDKLNAGYVDRKQPLAISHLIPTMATDVYGVFQGDNEFVVTGKLKDWHFRDQLHKITVPTLITFGEHETMPIATAKIMAEKIPHSRLVTTPNGGHHHMIDNAPVYFDHLKTFIKDVESGNFKD</w:t>
      </w:r>
    </w:p>
    <w:p w:rsidR="005A3F0F" w:rsidRDefault="005A3F0F" w:rsidP="005A3F0F">
      <w:r>
        <w:t>&gt;fig|1664.9.peg.408</w:t>
      </w:r>
    </w:p>
    <w:p w:rsidR="005A3F0F" w:rsidRDefault="005A3F0F" w:rsidP="005A3F0F">
      <w:r>
        <w:t>MTNLALVIVLLAALMTPLLMAKFKMSYLPTAVAEIIVGIILGTSGFHLIVSTPTLTELSTLGVTVLIFLSGMEIDFDLFKKQPTPTDPQLKVQPSPVRLAITSFAFILLISFGLSGLLAWSGFFKDIGLATILFSTIALGVVIAALKEKELLSQPLGQTILLIAVLGEIIPLVALTVYSSLNNPGSKSLWLLSLIFVAAIYLLVRFKGVYHFFARIDKSTTQLDIRLAFFLIITLVSIAEEVGAESILGAFLAGMVMKLLRPREETTDKLTSIGYGFFIPIFFIMTGAKLDLPALLADRKSLSLIPFFFIGFMLSKAATYWVLKRRFKQTNAIAGTFLSATTITLVLPILTVGLNLKTITEQQSGAFTLAAILSCILGPILFNRFYQPTPEDLPRKRVKFIGANIMTIPIAQQLSNGLYTTQLFTDNQGNYEIYHSAADLTLLPDLSEDSLVTSGAFDADIIILGYLNHEQNYRLAQLALDAKVPRIIARFEAKDILDEKYDQLKEQGVEVFNTYEANISLLRSLIETPSTLQIIDNTDAGLFEVTVQNRRFTGLQISNLPFVDQVTISRIYRNQELIMPHGDTQIHLNDHLILTGNKKAVPAIRQQLETRN</w:t>
      </w:r>
    </w:p>
    <w:p w:rsidR="005A3F0F" w:rsidRDefault="005A3F0F" w:rsidP="005A3F0F">
      <w:r>
        <w:t>&gt;fig|1664.9.peg.411</w:t>
      </w:r>
    </w:p>
    <w:p w:rsidR="005A3F0F" w:rsidRDefault="005A3F0F" w:rsidP="005A3F0F">
      <w:r>
        <w:t>MTDVQKSLEQSRLTEIIGLIKKAETHFEGAVKRAKSEEKEINENFFNDVRLNFNNDSAMTETAVSIEQQRQMLQERNHSWQQSSRQLETLQKMEKTPCFARVDFQEKGEPKSESIYIGLGSFTDTDDHFLIYDWRAPISSIYYEGKTGAVTYQTPDGPQDVNISLKRQFLIEDGQIKALFDTQETIGDQMLLEVLGEKSDTQMKSIVTTIQREQNQIIRNTDADLLFVQGAAGSGKTSAILQRIAFLLYRYRGNLDSSQVIMFSPNQLFNDYIADVLPELGEQNMIQMTYFQYVARRLPNMAVQSLFDQFETPVNETDGRISRLKESLVFYKAVKKYAAHLEKADMRFRDMKVKGRVLITKEHISEVYYRFNENYHLGNRLDATKESLLRTLSHKVDHETKADWVTEQAENMSDEEIRELMSGKDFKTGDAESKFIAKQIVLEAFKPVRRSIQRNRFLSIQAQYIHFLRVVPQLVKLADFDITEEQWQYHVTHFVAQLKAKQMTLQDVTPYLHLYDLMTGKKGERDMRFVFIDEIQDYTPYELAFLKLHFPKARFTLLGDLNQAIFTKGNSTNLLQQVQQLFDAQNTKVVQLTRSYRSTQQVTDFTKGLLKGGQAIEAFNRVGDKPNLIVRQSEAELVADVNRQLAANEADELSTAIITKTLVQAQELTKMLKETGTKVTLIRSENQRLAAGTLVVPSFLAKGLEFDAIIGWQISAANYNHEDQRQLLYTICSRAMHRLTLLATDALSPLIDNVDPEKYTLTK</w:t>
      </w:r>
    </w:p>
    <w:p w:rsidR="005A3F0F" w:rsidRDefault="005A3F0F" w:rsidP="005A3F0F">
      <w:r>
        <w:t>&gt;fig|1664.9.peg.412</w:t>
      </w:r>
    </w:p>
    <w:p w:rsidR="005A3F0F" w:rsidRDefault="005A3F0F" w:rsidP="005A3F0F">
      <w:r>
        <w:t>MKNEMNYYEISREEWRYFHGRGEKYTAITDDELQQVSGLNDRISLTDVSDIYVPLRHLLQMKYEQFQENQIKQSEFLEIKPHKTPFIIGIAGSVAVGKSTTARLLQLLLSRVYPDKTVQMITTDGFLYSTSELKQKGILDKKGFPESYDMPQLISFLNAVKNNVAPVKAPKYSHQIYDIIPDEFDIIDDPDILIVEGINVLQLPTTEQIYVSDFFDFSVYVDANPSLIEKWFLERFDLLLDLAKDDPTNYYYPYAISDRASAFKMARRVWRDIDLRNLNDYILPTRNRADLILHKTKHHLIDKVFLRKY</w:t>
      </w:r>
    </w:p>
    <w:p w:rsidR="005A3F0F" w:rsidRDefault="005A3F0F" w:rsidP="005A3F0F">
      <w:r>
        <w:t>&gt;fig|1664.9.peg.413</w:t>
      </w:r>
    </w:p>
    <w:p w:rsidR="005A3F0F" w:rsidRDefault="005A3F0F" w:rsidP="005A3F0F">
      <w:r>
        <w:t>MAQKDMQDFDKIIVLDYGSQYNQLITRRIREFGIFSELLPNTTTAAEIKKIAPKGIIFSGGPMSVYDDGAFSVDPEIFELGIPILGICYGMQLISFKNGGNVEASTEREYGKAEITVTDKDSDLFKGLPEKQTVWMSHGDKVTAIPEGYVTVAESDNTPFTAIENRDKHIYGIQFHTEVQNTEFGNDILKNFAFGVCGAQDNWTMNDFIDMQIEKIREQVGDKKVLLGLSGGVDSSVVGVLLHRAIGDQLVSIFVDHGLLRKGEVEQVMESLGGKFGLNIIQVDAKERFMSKLAGVSDPEKKRKIIGNEFIQVFDEEATKLNGIDFLAQGTLYTDIIESGTSTATTIKSHHNVGGLPEDMQFSLIEPLNTLFKDEVRDLGEKLGMPYELVWRQPFPGPGLGIRVLGEVTEDKLKIVRDSDLILREEFALAGLDKTVWQYFTVLPGIRSVGVMGDGRTYDYTVGIRAVNSIDGMTADFSRIPWDILQKVSVRIVNEVDHVNRIVYDITSKPPSTVEWE</w:t>
      </w:r>
    </w:p>
    <w:p w:rsidR="005A3F0F" w:rsidRDefault="005A3F0F" w:rsidP="005A3F0F">
      <w:r>
        <w:t>&gt;fig|1664.9.peg.417</w:t>
      </w:r>
    </w:p>
    <w:p w:rsidR="005A3F0F" w:rsidRDefault="005A3F0F" w:rsidP="005A3F0F">
      <w:r>
        <w:lastRenderedPageBreak/>
        <w:t>MKDIYVVGAAIIKDNQILCTKRATDRILGDLWEFPGGKIEADEAPEAALVRELKEELGADILVGPAVATDVHQYDFGNVHLTVYYAQFTKESFGLVAHSQMKWCRQSELDQLTWAPADVAAMQAIQKQDLSQLTFK</w:t>
      </w:r>
    </w:p>
    <w:p w:rsidR="005A3F0F" w:rsidRDefault="005A3F0F" w:rsidP="005A3F0F">
      <w:r>
        <w:t>&gt;fig|1664.9.peg.418</w:t>
      </w:r>
    </w:p>
    <w:p w:rsidR="005A3F0F" w:rsidRDefault="005A3F0F" w:rsidP="005A3F0F">
      <w:r>
        <w:t>MTDLQTELQNSALAGLVDKERYISQDEYLPKLLFNTAEDHVKTHLDEELMTCQHFTFAVAFITEAVLAMLKPKLADLALKGVTGRILTSNYLGFNNPKVFKELLKIPNLEVRVLKQSDSFHAKGYIFDKGEYQSMIIGSSNLTETALIRNYEWNLRITSYENAALTDQVINEVEQQWQRAAALTPEWITDYEADYQTIVFNRQKNEPIETVAEESADYIAITPNHMQKDALKSLNFLRHEGHQRALIVSATGTGKTYLGAFDVKRVNPKKFLFIVHREQILKKAKASFHQVLGGDWSEYGILSGNENQREARYLFATIQTLAKESTLSQFDPEEFDYIMIDEAHKSGASSYHRVIDYFKPQFLLGMTATPERTDDFNIYELFDYNLAYEIRLQDALEEDMLAPFHYIGVTDYELNDEIGEEKTPLQNLVSSERMDYVEQQLNYYGYSGDQVHGLIFCSRKDEAKEVARIMTTKGYPSVALTGEDNVDYREQVIQDFETGRYQYIVTVDIFNEGIDIPCINQVVMLRNTQSSIIFIQQLGRGLRKFPRKDFVTVIDFIGNYKNNYLIPIALTGDHSRNKNSLRNKLSTDQIIGMSTINFTEVAKQRVYDSINNSNLTELKQLRDDYQDLKKRLGRMPMLFDFTTHGSIDGSVLIAKYDNYYQFLLKMKEDVHLNSYEDTVLRMLSKELLNGMRIHELLLLKLLFEKDGVVSVDDFKKALEQVNARVDQKTLDSMLSVLNLKFYQKANQKKYGMEPYVILSNNEYYLNEEILRAYQSNLNFDNLVDDVLATGLFKADDYDQTQPLTIGKKYTRKDMCRLLGWEKDLSAVVNGYKLAYNTCPLFITYTKSQDIDDGIKYEDEFLNSQIMRMFTRSPRKLDSPEVQAMVQGNASGVLKMPLFVKKSDDEGSDYYYLGLVNIDQKSLRQESMRNKKGKTVPVVTMNLILEKPVQYNLYLNLTKN</w:t>
      </w:r>
    </w:p>
    <w:p w:rsidR="005A3F0F" w:rsidRDefault="005A3F0F" w:rsidP="005A3F0F">
      <w:r>
        <w:t>&gt;fig|1664.9.peg.419</w:t>
      </w:r>
    </w:p>
    <w:p w:rsidR="005A3F0F" w:rsidRDefault="005A3F0F" w:rsidP="005A3F0F">
      <w:r>
        <w:t>MMKSILLVGQSNMAGRGFIQDVPVLRHERVKMLRNGRWQMMAEPIHFDREVAGVGPATSFAAAWVQAHPDEELGLIPCAEGGSSIDEWASDEVLMRHAIAEAKFAQEFSELIGVLWHQGESDSLKGGYQTYAAKLTAVFSHLHQALGQANLPIIVGQLPDFLGQEGFGASATEFNDINREMANVVAQDPHSYLVNAAELTANPDGIHIDAASQRRFGLRYYAAFANQEDVLAVLPDEAIQLEALYQRPETPQEKMYRLSRAFALGQMSYPEFIAQLTGEGTAK</w:t>
      </w:r>
    </w:p>
    <w:p w:rsidR="005A3F0F" w:rsidRDefault="005A3F0F" w:rsidP="005A3F0F">
      <w:r>
        <w:t>&gt;fig|1664.9.peg.424</w:t>
      </w:r>
    </w:p>
    <w:p w:rsidR="005A3F0F" w:rsidRDefault="005A3F0F" w:rsidP="005A3F0F">
      <w:r>
        <w:t>MIQNRIKVLRAERNWTQADLAERTGISRQAVISIEKYKYTPSLELAFKIAQVFGVEITTVFSPEEDSK</w:t>
      </w:r>
    </w:p>
    <w:p w:rsidR="005A3F0F" w:rsidRDefault="005A3F0F" w:rsidP="005A3F0F">
      <w:r>
        <w:t>&gt;fig|1664.9.peg.427</w:t>
      </w:r>
    </w:p>
    <w:p w:rsidR="005A3F0F" w:rsidRDefault="005A3F0F" w:rsidP="005A3F0F">
      <w:r>
        <w:t>METTTQSTPHLSRSQKHADKAGMSLTEWQAATKFDGTDWGWVFMSIGMAIGAGIVFLPVKVGLVGLWVFLVSAVIAYPAMYLFQKLFINTLAESEKCEDYPSVISGYLGKNWGFLLGVLYFLMLLIWVFVYSTAITNDSASFLHSFHVTKTVWSNNPFYGLIVICLLVAIASRAEKLLFKISSFMVCTKLIIVFVLGVVMIQHWDLRNVAAFPDLGYLIKQTIILLPFTLTSILFLQSLSPMVISFRSHNKNIEVARYKSIRAMNIAFFTLFFVVFFYAISFNLALGHDQAVEAYEKNISTLAIAAQNMNGNSIKILSFILNIFAVMTAFFGVFLGFHEACQGIAVNILHRIMPKHKINKKNLSFGILIFAILVSWSAILLNAPVLSFTSLCSPIFGMIGCLIPVYLVYRVPALNKLKGPSLYLIVFTGILLMISPFLAFI</w:t>
      </w:r>
    </w:p>
    <w:p w:rsidR="005A3F0F" w:rsidRDefault="005A3F0F" w:rsidP="005A3F0F">
      <w:r>
        <w:t>&gt;fig|1664.9.peg.429</w:t>
      </w:r>
    </w:p>
    <w:p w:rsidR="005A3F0F" w:rsidRDefault="005A3F0F" w:rsidP="005A3F0F">
      <w:r>
        <w:t>MQTILGSSGQIGQELAKELYKNYTHDIRLVSRNPRKVNPEDQLSPANLLNFEETNQAVAGSEIVYFTAGLPMNSDMWTVQFPIMIDNVIRACQINHSKLVFFDNTYMYAKNATPQTENSPFQPDGQKATARAKMAQTVIDAMQAGQIETVICRAPEFYGPAKTNSITNTLLFNKIKAGQKARIPVSDQFLRTLIWTPDASRAMALIGNTPDAYGQTWHLPCADSITYKGLVELIQEITYQPISYSIIKMWQFKLASFFNQNSRELQELLPRYQADNIFVSDKFKTRFPEFKITSFEEGIREILTV</w:t>
      </w:r>
    </w:p>
    <w:p w:rsidR="005A3F0F" w:rsidRDefault="005A3F0F" w:rsidP="005A3F0F">
      <w:r>
        <w:t>&gt;fig|1664.9.peg.430</w:t>
      </w:r>
    </w:p>
    <w:p w:rsidR="005A3F0F" w:rsidRDefault="005A3F0F" w:rsidP="005A3F0F">
      <w:r>
        <w:t>MPNYKALQQDLTDVSQFLIALGDPKRQAIIIRLLEESDCDGLQVSELTEATGLSRPAVSHHLKVLKDAKLIDYRAEGTKNFYYLNHDTTEIVKLKQFLDKVTQIMTTHTK</w:t>
      </w:r>
    </w:p>
    <w:p w:rsidR="005A3F0F" w:rsidRDefault="005A3F0F" w:rsidP="005A3F0F">
      <w:r>
        <w:t>&gt;fig|1664.9.peg.431</w:t>
      </w:r>
    </w:p>
    <w:p w:rsidR="005A3F0F" w:rsidRDefault="005A3F0F" w:rsidP="005A3F0F">
      <w:r>
        <w:t>MFAADNNYADQLLIAIKSILAHIPAETTVHFLILDNELTPQTKCLVRQITKQSHQVDFIKINQQLLKNCPESNHINKTAYYRILAPQILLRKGISRVLYLDVDILVQTDITPLYESHLGTNIVGAIIDPGQALALPRLGVSPEKSGNIYFNSGVMLIDTFR</w:t>
      </w:r>
      <w:r>
        <w:lastRenderedPageBreak/>
        <w:t>WEENQISELTLRFINQHPERIIFHDQDALNAILAGKVQLLHPAWNVQNSLIFRKHQPINATYKKLFDEAIAQPKIVHFTTHNKPWNTLKEHPFLAQYQAYSQQLGALKKDSINIVSAVNAAFIEPLAILYASILNHNDTQRRYSFYVLEDHLTEADKIPLKQVVAAFNADLTFLKVDEALLANIVESDRILKSAYYRILIPQVLNGIDRALYLDCDALCNVNLERLWNIDLGEFPLAAVEDAGFHQRLEKMAIKCHSTRYFNSGMMLMDLKKWRQQAITEKTLDFINHHPEKLRFHDQDALNAVLHDQWLHLHPKWNAQTNIIMDKTTPPQHLQQQFIEAKKAPAIVHFCGHEKPWHAVSTHPFTPQYRYYRHRFLKPKRQASIIPFSKNTQISLEN</w:t>
      </w:r>
    </w:p>
    <w:p w:rsidR="005A3F0F" w:rsidRDefault="005A3F0F" w:rsidP="005A3F0F">
      <w:r>
        <w:t>&gt;fig|1664.9.peg.433</w:t>
      </w:r>
    </w:p>
    <w:p w:rsidR="005A3F0F" w:rsidRDefault="005A3F0F" w:rsidP="005A3F0F">
      <w:r>
        <w:t>MVSRILPIENGHNFRELGGYQTLDGKTLKTKRLLRTANLADLSPKDLALLNSYNVSVDIDLRSKDERQQAPDKVPVSAKYKSVPIFKEDQTESTTTEAELYQRYTNNPLGGQMQMQKVYQELVQDEHSIKMYRQFFEILLQQSADNQATLFHCTGGKDRTGMAAYYLLNALNVPEPVIRQDYLLTNTASQQHIAQRMSRLAAKHASSGFIKSTHALMSVQSAYLDTATTTIKQNWGSTQNYLQTALKLSKSDINQLRATYLN</w:t>
      </w:r>
    </w:p>
    <w:p w:rsidR="005A3F0F" w:rsidRDefault="005A3F0F" w:rsidP="005A3F0F">
      <w:r>
        <w:t>&gt;fig|1664.9.peg.434</w:t>
      </w:r>
    </w:p>
    <w:p w:rsidR="005A3F0F" w:rsidRDefault="005A3F0F" w:rsidP="005A3F0F">
      <w:r>
        <w:t>MVKADLKDPRELYKVSGFEEQEQPAPALQGKMRPKPDCGEADYQGREQLMNRKVLITGGDSGIGRAVAIAFSREGADIALQYLPGEESDANEVAGLIESAGRKAVLIPADFKMQEAPQQVVAQAVAQLGGLDTVVLNAAQQVAHPTLEDLPIQQVRDSFEINVVAMYGIAKAAIAHIPAGGSILTTTSIQGFNPSSQLLDYAATKAAIRNFTINLAQQLADKGIRVNGVAPGPIWTPLQLAQGQLEGALPKFGQNTLLKRAGQPVEVAPVYVFLASNAASYITGQIYGVTGGESIN</w:t>
      </w:r>
    </w:p>
    <w:p w:rsidR="005A3F0F" w:rsidRDefault="005A3F0F" w:rsidP="005A3F0F">
      <w:r>
        <w:t>&gt;fig|1664.9.peg.435</w:t>
      </w:r>
    </w:p>
    <w:p w:rsidR="005A3F0F" w:rsidRDefault="005A3F0F" w:rsidP="005A3F0F">
      <w:r>
        <w:t>MLHWLWVLIIGALIGIIAGAITSRDLPAGWIGNIVGGLVGAWLGQSLFGSWGPQLAGMALVPSILGAVIIVFLVSMLFSRKKS</w:t>
      </w:r>
    </w:p>
    <w:p w:rsidR="005A3F0F" w:rsidRDefault="005A3F0F" w:rsidP="005A3F0F">
      <w:r>
        <w:t>&gt;fig|1664.9.peg.439</w:t>
      </w:r>
    </w:p>
    <w:p w:rsidR="005A3F0F" w:rsidRDefault="005A3F0F" w:rsidP="005A3F0F">
      <w:r>
        <w:t>MDKPNKPMDKMMDKPNKETPDHNAQIEKELNFSDGVIEKIAGQTVHDIDGVLELSGGMMSQLADRFRDEADPTKGVDADIDDQEVTIELDAILEYGKSAPDIFEQTTDQIAKSVHKMTGLNVTKIKMNVSDLLTKKEWAAKQEAGKKDNKDNE</w:t>
      </w:r>
    </w:p>
    <w:p w:rsidR="005A3F0F" w:rsidRDefault="005A3F0F" w:rsidP="005A3F0F">
      <w:r>
        <w:t>&gt;fig|1664.9.peg.440</w:t>
      </w:r>
    </w:p>
    <w:p w:rsidR="005A3F0F" w:rsidRDefault="005A3F0F" w:rsidP="005A3F0F">
      <w:r>
        <w:t>MTNQLTTNEGQPWADNQHSQTAGQRGPVLIQDYQLLEKLAHFNRERIPERVVHAKGAGAKGYFKVTKDMSAYTKAAVFSGVGKKTPLITRFSQVAGEAGYPDTYRDVRGFAVKFYTEEGNYDIVGNNTPVFFVNDPLKFPDFIHSQKRDPRTHARSQDMQWDFWSLSPESVHQVTILMSDRGIPASYRMMHGFGSHTFKWVNAQGEQFWVKYHFKTNQGVHNLSNELADELAGKDTDYLQNDLFDAIETGDYPSWTVAVQLVPYEDGLNYPQDIFDVTKVISQKDYPLIEIGQMVLDENPTNNFEDIEELAFSPANLVPGIEASPDKLLQGRLFGYKDAERYRLGANYEQLPINRPKVPVHNYERDGAMAQNQETGVNYEPNSQDGPTEVPAAKIHSDQLSGTTGNFSTDPDYYSAAGKLYRLLSADEQTRLIENIRMNLGQVTKPEIQIREVKQFYQADPEYGRRVATALNLDLAQFE</w:t>
      </w:r>
    </w:p>
    <w:p w:rsidR="005A3F0F" w:rsidRDefault="005A3F0F" w:rsidP="005A3F0F">
      <w:r>
        <w:t>&gt;fig|1664.9.peg.443</w:t>
      </w:r>
    </w:p>
    <w:p w:rsidR="005A3F0F" w:rsidRDefault="005A3F0F" w:rsidP="005A3F0F">
      <w:r>
        <w:t>MKFVRRLMALSLAFVGLMLCQMTQVQAAAQTQKADFEVQPILPDEQEDLSLNYFNMSLAQGQTKKIEMRIQNFTDHAITVHSDLRNSMTQVGGGVSFQANTKGLDPSLKVPFTKIAKLDKKSETIKLAAQETKILKMTVKMPEDRTNGMIYGDWHFIEYLHKKGGQSSVGSNYAYSVGVALKGQHYKVYPELKYDKTEAMIYRRHAAMGIKIRNTQPMVINKVSAKAVVSKEGLFSSKHVYTTSNQSVAPNSVLTLPISWDYEQLKPGKYTIDTVVHGQNLWNKLPLTWRFKKSFTIKADDVKTVNAQALKKPKNKWAYVATASGVLMLVSITGLIKVLRRS</w:t>
      </w:r>
    </w:p>
    <w:p w:rsidR="005A3F0F" w:rsidRDefault="005A3F0F" w:rsidP="005A3F0F">
      <w:r>
        <w:t>&gt;fig|1664.9.peg.446</w:t>
      </w:r>
    </w:p>
    <w:p w:rsidR="005A3F0F" w:rsidRDefault="005A3F0F" w:rsidP="005A3F0F">
      <w:r>
        <w:t>MKKPIKGSCTTVLVGKKASIDGSTMISRNDDGHEALDPQRFVVVNPEDQPRDYQAVISGVQIKLPDNPMRYTSIPNSLLTNGIWPAAGINSENVTMSATETITTNPRIQGLDPLVPGGIGEEDIVTLVLPYIHSAKEGVERLGALLEEFGTYEPNGIAFSDQDSVWWLETIGGHHWAAVRIPDDAYVVAPNRMNIDHFAFGSDNTLCSADLKALIDDNNLNPDFEGYNL</w:t>
      </w:r>
      <w:r>
        <w:lastRenderedPageBreak/>
        <w:t>RHIFGSATIKDTVYNNPRTWYGQQYFNPEIKQDPMDHDLPFICHANRKISIEDVKFVLSAHFENTEYDPYGSAPEDVKTRFRPIGINRNHNVHILQVRNNVPAEIAGIHWLAYGANTFNTVVPFYANVNDTPESYKNATGTFDLNNMYWLSCTTALLGDTDYDFYVDMRNTFELEAMSAYHEIQNATDKAFDGQKDAVAFLEEANNKLATESLQRQTKLLGEMVISGSEHMKLRYNLND</w:t>
      </w:r>
    </w:p>
    <w:p w:rsidR="005A3F0F" w:rsidRDefault="005A3F0F" w:rsidP="005A3F0F">
      <w:r>
        <w:t>&gt;fig|1664.9.peg.447</w:t>
      </w:r>
    </w:p>
    <w:p w:rsidR="005A3F0F" w:rsidRDefault="005A3F0F" w:rsidP="005A3F0F">
      <w:r>
        <w:t>MLTVKNLTVAYDDTPVFTDVAVHFDAGKITGIIGPNGAGKSTLIKAILGLVKAQQGSVLYQGKSMRAVQKQVAYVEQRKDLDLNFPISVFDVVLTGTYGKLGLFRDPGKQAIAASRAALEQVALADFERRQIGQLSGGQLQRVFVARAIVQEAEIIILDEPFVGIDLQSETAIMAIMKQWRDAGKTIIVIHHDLNKVSQYFDDLVVMNHGIVDYGPTDQVYNAQNIERAFSADLSAVLFEKQEVDQ</w:t>
      </w:r>
    </w:p>
    <w:p w:rsidR="005A3F0F" w:rsidRDefault="005A3F0F" w:rsidP="005A3F0F">
      <w:r>
        <w:t>&gt;fig|1664.9.peg.448</w:t>
      </w:r>
    </w:p>
    <w:p w:rsidR="005A3F0F" w:rsidRDefault="005A3F0F" w:rsidP="005A3F0F">
      <w:r>
        <w:t>MTSISAFMGALGRYEFLQSALLTAIMVGIMSGVIGSFIILRGMSLMGDAISHAVLPGVAVAYMLGINVLVGASVFGILAVVLIGFVATHSKIKTDTSIGVVFSAFYALGFILISMAESATNLHHILFGNILAVSDQDIMTTAIVLGIVILFVSFFYKELLITSFDETYARTYGLKTQVLHYGLMLVLTLVTVSALQTVGIILVVAMLITPAATAFLWTNKLVTMLFLSASIGAVAAISGLYFSYTFNWASGPAIVLMAAVLFAVSFICAPKQGFLKWRSAKGGQQR</w:t>
      </w:r>
    </w:p>
    <w:p w:rsidR="005A3F0F" w:rsidRDefault="005A3F0F" w:rsidP="005A3F0F">
      <w:r>
        <w:t>&gt;fig|1664.9.peg.449</w:t>
      </w:r>
    </w:p>
    <w:p w:rsidR="005A3F0F" w:rsidRDefault="005A3F0F" w:rsidP="005A3F0F">
      <w:r>
        <w:t>MKKILITLLTVAGIIGGVYGFIHQRAQAKIQANSQHTKLRVVTTNSILEDMVANVGQDRIELYSIVKRGTDPHEYEPQPTDISKATDADVLFHNGLNLETGGNGWFKKLVSIAHKKFGEDVFATTKGIKVQHLTTNKDEPDPHAWLDLANGMQYVENITVALQAKDPKNADYYRQNADQYIARLEKLHAKAQTQFADIPEKRRVLVTSEGAFKYFGAAYDVTPTYIWEINTESQGTPTQMKSVLAKIAATDVQSLFVETSVSPKSMAKVAQETGLPIYAKIFTDSLAQKGKPGDTYYTMMKWNIDKIHAGMSHQ</w:t>
      </w:r>
    </w:p>
    <w:p w:rsidR="005A3F0F" w:rsidRDefault="005A3F0F" w:rsidP="005A3F0F">
      <w:r>
        <w:t>&gt;fig|1664.9.peg.450</w:t>
      </w:r>
    </w:p>
    <w:p w:rsidR="005A3F0F" w:rsidRDefault="005A3F0F" w:rsidP="005A3F0F">
      <w:r>
        <w:t>MVDLADCLLVIDLQNGVCKGKQPVANFKQLIEQVNARIEIYKANKRPIIFVQHNDTTLLAPQYAWQLVPELSVPADAQFVQKTHANSFWQTNMQVLLEQKQIHSLEICGAQTEYCVDTTVKVAHSLGYQLQMVSGLSTTVANSLMTATQTIAFYEDIWADRFLTLIEG</w:t>
      </w:r>
    </w:p>
    <w:p w:rsidR="005A3F0F" w:rsidRDefault="005A3F0F" w:rsidP="005A3F0F">
      <w:r>
        <w:t>&gt;fig|1664.9.peg.452</w:t>
      </w:r>
    </w:p>
    <w:p w:rsidR="005A3F0F" w:rsidRDefault="005A3F0F" w:rsidP="005A3F0F">
      <w:r>
        <w:t>MKKLKDIKQYSSYAFGAFGHDAFYATLSTYFMIFVTSQLFDTKNAAFNAKMIGYVTSMMVVIRIVEIAFDPLIGGVVDNTRTRWGKFKPWLLIGSLISSVGLVMIFTNFGGLATNSPYLYLVLFAIVFVILDIFYSFKDIAFWSMLPALTVDSEKRTKFGAIARFGSTLGAQGVIIVIVPIVVFFSQMFSGTHGSEQTSAGWLGFAVVIGVVSFLGALATIIGTKEEKSAIRENTEKIRFRDVFKVIGKNDQLMWLSLSYFLFAFSYVITNSLLIYYFKYVMGRAAAFSTVGVITAILGVISVALFPTLVSLIHRRAIYLGGIAMMMLGYILFLFAGSNLVVVLIAVGLFFFPYPLVFLAALMTITDSVEYGQLKSGTRNESVTLAVRPLLDKLAGAFANGVVGIAAIHAGMTGNAKPSDITNGGLLQFKTYMFFVPMALLIVSALIFMAKIKLTEAKHAEIVSELEKKLD</w:t>
      </w:r>
    </w:p>
    <w:p w:rsidR="005A3F0F" w:rsidRDefault="005A3F0F" w:rsidP="005A3F0F">
      <w:r>
        <w:t>&gt;fig|1664.9.peg.453</w:t>
      </w:r>
    </w:p>
    <w:p w:rsidR="005A3F0F" w:rsidRDefault="005A3F0F" w:rsidP="005A3F0F">
      <w:r>
        <w:t>MKKLKIVLGVIGVILVIGGGFYKIKENQAIRAIKTQNKQVSNRINQDKPISFLLLGADTGSDGRVDRGLSDSMMVVTLNPKTKKTLVYSIPRDSLAEMVGSKTKNVQKINAAYELGQAKMAKKTVSEFIGVPIDYSVTIDMGALKELVDFVDGVDVKTNIDVSFDGQTIKKGRHHLNGKQALVYTRMRYQDPRGDYGRQLRQQEVLRGVADKIQKPQYLVHLSGLMTKLGKHISTDLTADQTKTLIENYHQCGTDITSGQIIGKEAWINGSSYQVIATDKLQATSNKLRESLGLQTKTLSNTETELNQLNTAFFKDNTNKTFNTDGLNTTYYSDNTY</w:t>
      </w:r>
    </w:p>
    <w:p w:rsidR="005A3F0F" w:rsidRDefault="005A3F0F" w:rsidP="005A3F0F">
      <w:r>
        <w:t>&gt;fig|1664.9.peg.455</w:t>
      </w:r>
    </w:p>
    <w:p w:rsidR="005A3F0F" w:rsidRDefault="005A3F0F" w:rsidP="005A3F0F">
      <w:r>
        <w:t>MGLGTRLFRKESLERYLQQDQRLAKTLTAKDLIALGVGAVIGTGIFILPGTIAALHSGPAITLSFMIAAVVCAVAAMCYAEFSSALPVAGSAYSYGNIIFGELIGWLLGWALFLEYMLSVAAVSTGWSAYFVSFIEGFGVHIPKAITGSFDPAHGTYINLFAVLIVTLISVLLMSGTRSSTRINNLMVMIKIGVVLLFLVVGIFYVKSSNWQPFMPFGVSGVFKGASLVFFAYLGFD</w:t>
      </w:r>
      <w:r>
        <w:lastRenderedPageBreak/>
        <w:t>CVSASAAEVKNPQKNLPIGIIGTLVICTLLYILVAFVLTGMVSYRELNVANPVAFALQVVHQNWFAGLLSLGALAGMFTMMLTMTYSSSRLVYSIGRDGLLPKMLGKIETRHQTPINSVRVVTVIIATLGGLVSLDQLTNLVNIGTLIAFFFMSIGVIPLRKRKDIPNKDGFKVPLYPWLPLLSGLLCLFMLFELPAVTWMAAGIWFILGLIIYFSYGLKHSRLND</w:t>
      </w:r>
    </w:p>
    <w:p w:rsidR="005A3F0F" w:rsidRDefault="005A3F0F" w:rsidP="005A3F0F">
      <w:r>
        <w:t>&gt;fig|1664.9.peg.461</w:t>
      </w:r>
    </w:p>
    <w:p w:rsidR="005A3F0F" w:rsidRDefault="005A3F0F" w:rsidP="005A3F0F">
      <w:r>
        <w:t>MSRYTGPKWKLSRRLGISLSGTGKELARRPYAPGQHGNDRRGKISEYGMQLSEKQKLRLMYGLTERQFRNLFARAGKIREGKHGVNLMILLEQRLDNIVYRLGLASTRAQARQLVNHGHVTVDGKRVDIPSYEVKPGQEISIREKSKNLVIIKDAIEGTVGRPSFVEFDADNLKGSLVRLPERSELEPEIDEALIVEFYNR</w:t>
      </w:r>
    </w:p>
    <w:p w:rsidR="005A3F0F" w:rsidRDefault="005A3F0F" w:rsidP="005A3F0F">
      <w:r>
        <w:t>&gt;fig|1664.9.peg.462</w:t>
      </w:r>
    </w:p>
    <w:p w:rsidR="005A3F0F" w:rsidRDefault="005A3F0F" w:rsidP="005A3F0F">
      <w:r>
        <w:t>MLYILIGIVVVVLIGYLGVAFYQRYFTKQIKSLEERKGALMALPIPEKLTKLRSLRLTGESQQNFDRWEKQYNDITNHNFEAIEAYLFDAEKANGKYQFLLVARILKQLRAYLQETDQDLVDVKDALDQLLANEADTREQIETLRVKYQGLRKRLLTKSFSFGPGLEGLEAILGQLEEDFNQANELTGAGDYLGAKMMLQKLIEQTDDLEDKMARIPKRYSELANEFPEQIDEISETYQAMLREHYNFGDNQLEVQLTQVTERVDKSLDLMEALDIESVEANNVEIAQNIDQLYASLEVELNARQTVEEHIGKTETIVSHAQTQNRELLLELDHLNQSYALTHDELVTAKKLTKQINEQKAMLEGHQGKIANHEAVYSVIADDLMAIDERLTEIETQQRDIHEQVSGLHQGEAVANENLQQFELELRNLKRTVEKLHLPGLADSYLDFFFVVTDEIKRLDHDLSQIKINLDEIAKQMVLIQDDLDKLKVKTNNLIDSALITEQLLQYANRYRIDFPEIQTACEEAQAVFNREFDYPKSVDILATALERIDPGAYTQVEKNYYSQKQTDAL</w:t>
      </w:r>
    </w:p>
    <w:p w:rsidR="005A3F0F" w:rsidRDefault="005A3F0F" w:rsidP="005A3F0F">
      <w:r>
        <w:t>&gt;fig|1664.9.peg.463</w:t>
      </w:r>
    </w:p>
    <w:p w:rsidR="005A3F0F" w:rsidRDefault="005A3F0F" w:rsidP="005A3F0F">
      <w:r>
        <w:t>MIYFDNSATTKIAPGALQTYQAVSEQFYGNPSSLHVVGEKAFHLLEQSRQQIADLLNVQSDEIYFTSGGTEGDNWALKGTAIEKSAFGKHLITTSVEHPAIIKSMQQLEKLGFEVTYLPVDKFGRINPADLKAAIRSDTILVSIMAVNNEIGTCQPLMAAAEILKDYPNIHFHVDAVQGIGKGIQKEIFNDRVDFVTLSGHKFHGPRGTGILYKKRDRHLAPLLTGGGQEHDLRSGTENVPAIAAMAKALRLLLTDEAQKVQKQAAIRERIYQHVSQAEKTVMFSQLTPDFVPHILCFAIKGVRGETTVHAFEEHEIYISTTSACSSKKGMESSTLKAMHVNEKIATSAIRISLDEYNTLAEADEFIKAFDQINHRFKKINS</w:t>
      </w:r>
    </w:p>
    <w:p w:rsidR="005A3F0F" w:rsidRDefault="005A3F0F" w:rsidP="005A3F0F">
      <w:r>
        <w:t>&gt;fig|1664.9.peg.464</w:t>
      </w:r>
    </w:p>
    <w:p w:rsidR="005A3F0F" w:rsidRDefault="005A3F0F" w:rsidP="005A3F0F">
      <w:r>
        <w:t>MQYTEIMVRYGELSTKGKNRNDFIGRLNGNVTKALHEYKQLRIHPKRDRMHIILNGDDAEGVIERLRHVFGIQNFSPSIEVNRDLDSVKETALAMMKEIGKPGMTFKVNTRRSDHNFFLDTNDMNRELGGYLSDELPELEVQMKKPDITLRVEIRQDAIYLTNQVIQGAGGLPVGSAGKGMLMLSGGIDSPVAGYLTLKRGVDIEMVHFFSPPYTSDNALNKAKELTAKLVPYVGGIKFIEVPFTEIQEEVKHSVPEGYLMTIQRRMMLRLTDQIRAKRQGLAIFNGESVGQVASQTLESMMAINDVTTTPIVRPVATMDKNEIIEIAKDIDTYDLSIMPFEDCCTIFAPPAPKTRPNLDKTRFYEQRIDVDALIERSLAGVKVTEIKAGDQFLNQDEEIIAELL</w:t>
      </w:r>
    </w:p>
    <w:p w:rsidR="005A3F0F" w:rsidRDefault="005A3F0F" w:rsidP="005A3F0F">
      <w:r>
        <w:t>&gt;fig|1664.9.peg.465</w:t>
      </w:r>
    </w:p>
    <w:p w:rsidR="005A3F0F" w:rsidRDefault="005A3F0F" w:rsidP="005A3F0F">
      <w:r>
        <w:t>MRTPKHDLPEAVAKRIPIYYRYFKLLETDGIERIKSEQLAKLVAIPSATIRRDFSYIGDLGRSGYGYEVSHLIQIFSAVLKADILTKMAVIGVGNLGRALIENNFRRNDNLQITCAFDTNPALVGQTLNGAPIYAIDQLATVIPAAGITTAISTVPSEASQRSAEQLIDAGITSILNFAPTRLQVPRHINVRYLDLTAELQTLLLFEE</w:t>
      </w:r>
    </w:p>
    <w:p w:rsidR="005A3F0F" w:rsidRDefault="005A3F0F" w:rsidP="005A3F0F">
      <w:r>
        <w:t>&gt;fig|1664.9.peg.466</w:t>
      </w:r>
    </w:p>
    <w:p w:rsidR="005A3F0F" w:rsidRDefault="005A3F0F" w:rsidP="005A3F0F">
      <w:r>
        <w:t>MTDHKEMSTKYDPNQVEDGRYQDWLKEDLFKPNANPDAKPYSIVIPPPNVTGKLHLGHAWDTTLQDMLIRQKRMQGYDVLWLPGMDHAGIATQAKVEAKLAEQGISRYDLGREKFIDQVWEWKDEYAATIHDQWAKMGLSLDYSRERFTLDDGLSDAVRKVFVNLYNKGLIYRGEYIINWDPKARTALSDIEVLHQDDEGAFYHVSYPLTDGSGSIEIATTRPETLPGDTAIAVHPDDERYADLVGKTVTLPLMNREIPIIADHYVDKDFGTGALKITPAHDPNDFEVGNRHDLPRINVMNEDASMNESAGKYNGMDRFEARKAIVADLKEQGFLIKVDPMTHSVGHSERTGVQVEARLSTQWFVKMKPLAEMALKNQETDQKVNFVPERFENTFTQWMENVHDWVISRQLWWGHQIPAWYHKQTGEMYVGEEAPEDIENWTQDSDVLDTWFSSALWPFSTMGWPNTEAPDFKRYFPTNTLVTGYDIIFFWVSRMIFQSLEFTEQRPFEHVLIHGLIRDEQGRKMSKSLGNGIDPMEVIEKYGADALRWFLTSGSTPGQDVRFSYTKMDAAWNFINKIWNASRFVIMNLEDTPAPTK</w:t>
      </w:r>
      <w:r>
        <w:lastRenderedPageBreak/>
        <w:t>VPEAANLDLTDKWILSQLNQTVADVTRLYEGFEFGEAGRTLYNFIWNDFCDWYIEMAKEVLYGDDQEAIANKRYNLAYVLDQTLRLLHPVMPFVTEEIWQSMPHTGESIMTASYPEVHAELDDQEATTQMNALIDLIRSVRNIRSEANAPLSKPIDILINIQDTPLMAIFKQNQDFIERFVHPKSLEIAEGLTAPALAKTAIISGAEVYVPLAELLDLDEEITRLEGELKRLNGEIKRAQGKLANKGFTDRAPEKVVQEERDKQADYEQQYQSVEKRLAELKAAR</w:t>
      </w:r>
    </w:p>
    <w:p w:rsidR="005A3F0F" w:rsidRDefault="005A3F0F" w:rsidP="005A3F0F">
      <w:r>
        <w:t>&gt;fig|1664.9.peg.467</w:t>
      </w:r>
    </w:p>
    <w:p w:rsidR="005A3F0F" w:rsidRDefault="005A3F0F" w:rsidP="005A3F0F">
      <w:r>
        <w:t>MLVTDYETTLAYIHSRPRLHKEANLNRMTQLLAALGNPHQGQQFIHVTGTNGKGSVVNMVSSLLVELGLKVGRYTSPFITRFNERIAIDQQPIADDDLIAVTQHVQQIIETVQQADSDFEVTEFELITAIMFTYFKQQAVDIAVIEVGIGGLYDSTNVLTPLISVITSVGLDHQALLGDTLAAIATQKAGIIKAQHPVVIGKLPAEAQTVIVETAKRLASPLAISGVDFSTTAVKTLPTWGQQLNFQNKTVTLKQLQIPLMGDYQIENAAVALETFCQYLALTQQPLDIKTLKRGLAHVSWPGRFEKVNDEPLIILDGAHNPAGVEQLVKTAKHQFKHQDIYILFGALGDKSLAGMLPQLNQLATHLVLTTVPDNPRAATQAQYAAVDNTIPFEADWPVALTTMVSELSADDVLLVTGSLYLISTIRSYFKGVS</w:t>
      </w:r>
    </w:p>
    <w:p w:rsidR="005A3F0F" w:rsidRDefault="005A3F0F" w:rsidP="005A3F0F">
      <w:r>
        <w:t>&gt;fig|1664.9.peg.468</w:t>
      </w:r>
    </w:p>
    <w:p w:rsidR="005A3F0F" w:rsidRDefault="005A3F0F" w:rsidP="005A3F0F">
      <w:r>
        <w:t>MQTRGIIFDMDGLLVDSEKVYYQANQLAAQKMGFEVTAEDHQAILGTTDTYLRQYFLQKLGSPELVKQFIDLSYRTVDEIIQDQGVAIKPGLVELLDYCDNHGINRVIASSNFRTMVEDFMQSTGLKPRFNQIVSGDEVTHGKPHPEIFLKALDKLAIPAPSALVLEDSPNGILAASKADIPVIMVPDLIAPTAITNQQTLATVDNLAAVIPFLEK</w:t>
      </w:r>
    </w:p>
    <w:p w:rsidR="005A3F0F" w:rsidRDefault="005A3F0F" w:rsidP="005A3F0F">
      <w:r>
        <w:t>&gt;fig|1664.9.peg.469</w:t>
      </w:r>
    </w:p>
    <w:p w:rsidR="005A3F0F" w:rsidRDefault="005A3F0F" w:rsidP="005A3F0F">
      <w:r>
        <w:t>MLTSQSKLQPREQVALYGAASLSDEQLATVILRSGTQHLPVEVVAQRLLQRYPDFQDLEQADLVQLRQIEGIGPVKAIELQAICELSRRIQNQRTLRFGVVASSQMVGQRMIESLAGETQEQLLAVYLDVKNQIIQIKQLYLGALNSSVAHPREVFKWAVQYSAAKFILVHNHPSGQLAPSTQDINFTKRIVNCGQLMGITCLDHLIIGSSQYLSLREEGYLVD</w:t>
      </w:r>
    </w:p>
    <w:p w:rsidR="005A3F0F" w:rsidRDefault="005A3F0F" w:rsidP="005A3F0F">
      <w:r>
        <w:t>&gt;fig|1664.9.peg.470</w:t>
      </w:r>
    </w:p>
    <w:p w:rsidR="005A3F0F" w:rsidRDefault="005A3F0F" w:rsidP="005A3F0F">
      <w:r>
        <w:t>MFGLGTRNIGIDLGTANTLVYMDGKDIVLREPSVVAKNTQTGEVIAVGSEARDMIGRTPGNIVAIRPMKDGVIADYDTTAAMLKYFIEKTIGHSSSKPFVMVCVPSGVTEVEKRAVIDATKVAGARDAYVIEEPFAAAIGAGLPVMDPTGSMVVDIGGGTTDVATISLGGIVSSRSIRMAGDKFDDAIISYIRQNSNLLIGERTAEQIKLAIASASPERAKEVESMSVRGRDLVTGLPKTVDIKASDIAEAIKEIVTAIIDAIKETLEETSPEIAADVIDHGIVLTGGGALLKHLPEVISDATKVPVFIAQDPLDCVAVGTGESLKNIEVMKKN</w:t>
      </w:r>
    </w:p>
    <w:p w:rsidR="005A3F0F" w:rsidRDefault="005A3F0F" w:rsidP="005A3F0F">
      <w:r>
        <w:t>&gt;fig|1664.9.peg.471</w:t>
      </w:r>
    </w:p>
    <w:p w:rsidR="005A3F0F" w:rsidRDefault="005A3F0F" w:rsidP="005A3F0F">
      <w:r>
        <w:t>MQKFFSNKKLIILLVTLIVCMGFIAMSVGLRNSKKSPSFIRQFGNDVTGITNQVVSVPANGIGKGVDALTDLINTYQENKALKAQLDDLAQTKVQAQTLKEENKNLKKELNLAGTLTDYTTLNASVLSRNPDNWQNSLVINKGALAGLKKNMPVMSESGIIGRISEVNKTNAKVELVSSTGRNSNGFAAVVNTKDGKQVNGIMTGYNSDKKQLKLGQIKTDTAIAKGDKVVTSGLGGLTPKGLYLGKVASVKKDDYGLALTVYVTPAADLNNLTVVTVIKRSIEGE</w:t>
      </w:r>
    </w:p>
    <w:p w:rsidR="005A3F0F" w:rsidRDefault="005A3F0F" w:rsidP="005A3F0F">
      <w:r>
        <w:t>&gt;fig|1664.9.peg.472</w:t>
      </w:r>
    </w:p>
    <w:p w:rsidR="005A3F0F" w:rsidRDefault="005A3F0F" w:rsidP="005A3F0F">
      <w:r>
        <w:t>MGTFRLKHRYLIPIYLLVAFYLDGAISSLGEQWLYTPDHTLISRLPMLMFIMVAFVLPEETNLSWYAVGIGLLYDLYYTGMIGMYLFVLPLIIYIVRYLKQYIPDSPFFIGLVDVICLTLLEASIYIMNRLVNLTSMTPVDFISNVLAPTIALNLVFFIFLYLPLKKLLLKLKSER</w:t>
      </w:r>
    </w:p>
    <w:p w:rsidR="005A3F0F" w:rsidRDefault="005A3F0F" w:rsidP="005A3F0F">
      <w:r>
        <w:t>&gt;fig|1664.9.peg.473</w:t>
      </w:r>
    </w:p>
    <w:p w:rsidR="005A3F0F" w:rsidRDefault="005A3F0F" w:rsidP="005A3F0F">
      <w:r>
        <w:t>MDAVTLRGRKEGFELNIDAGADFDQALDSIVALLSKIRSEQPNLGNDKIELELTTGMRLLSEQQKKALYQTLEPFPEFDIMSIQSSVMTIEQAQIERQENSIHVEPNVIRSGQEVNYVGDVLFVGNLHQGAVIKATGSIFILGSVAGIVHAGFPDNADAIVAGNLTEAVQLRIADAVEIIDPKKTPFNSQSISYINDLHVIDYGEITDLKQINPKLYRKMEEQ</w:t>
      </w:r>
    </w:p>
    <w:p w:rsidR="005A3F0F" w:rsidRDefault="005A3F0F" w:rsidP="005A3F0F">
      <w:r>
        <w:t>&gt;fig|1664.9.peg.474</w:t>
      </w:r>
    </w:p>
    <w:p w:rsidR="005A3F0F" w:rsidRDefault="005A3F0F" w:rsidP="005A3F0F">
      <w:r>
        <w:lastRenderedPageBreak/>
        <w:t>MGTALVITSGKGGVGKTTSSANIGTALALLDKKVCLLDLDIGLRNLDVVLGLSNRIIYDIVDVAKGRAKLHQALIKDKRFDEKLYLLPAAQNTDKEALVPEDVTAIVTALKEEFDFVIIDCPAGIESGFKNAIAGADGAIVVATPEISSVSDADRVVGLLEETEMQIAPRLVINRIRRHMMNDGETMDVDEITKHLSVSLLGIVFDDDAVIKTSNAGEPIVLDPKNSASQGYRNIARRLLGETVPLMTLKEKKIGFWGRLFGKK</w:t>
      </w:r>
    </w:p>
    <w:p w:rsidR="005A3F0F" w:rsidRDefault="005A3F0F" w:rsidP="005A3F0F">
      <w:r>
        <w:t>&gt;fig|1664.9.peg.475</w:t>
      </w:r>
    </w:p>
    <w:p w:rsidR="005A3F0F" w:rsidRDefault="005A3F0F" w:rsidP="005A3F0F">
      <w:r>
        <w:t>MQYSLSILPALLSGAKMTLAIFSLTVIGAIPLGLLLSLGLLSKFKPLHYLLNLYVWLMRGTPLLLQLIFVFYGLPVIGIVFNRFDAALIAFILNYAAYFAEIFRGGFQAVDDGQIEAASVLGLTYPQTILKIIVPQTVKIVLPSVGNEVINLIKDSSLVYVIGIGDLLRAGNVASARDVNLVPLLLVGVIYLALTAICTWLLGRLEQYYRYYR</w:t>
      </w:r>
    </w:p>
    <w:p w:rsidR="005A3F0F" w:rsidRDefault="005A3F0F" w:rsidP="005A3F0F">
      <w:r>
        <w:t>&gt;fig|1664.9.peg.476</w:t>
      </w:r>
    </w:p>
    <w:p w:rsidR="005A3F0F" w:rsidRDefault="005A3F0F" w:rsidP="005A3F0F">
      <w:r>
        <w:t>MFKLENINQSFKGRQILNDLNLEVETGSILAIVGPSGAGKSTLLRLISGLDQPDSGRFVIDGETYVPSAAEKGGRIGVVFQDFRLFPHLSVLENVTLAPKMVKQLAKDKANALGQQLLRQLGLSAQEAAYPFQLSGGQRQRVAIARALAMQPDILCYDEPTSALDPSLVASVAELILSLREDGMTQIVVTHDIQFANKIADQVFELQPNEANQ</w:t>
      </w:r>
    </w:p>
    <w:p w:rsidR="005A3F0F" w:rsidRDefault="005A3F0F" w:rsidP="005A3F0F">
      <w:r>
        <w:t>&gt;fig|1664.9.peg.477</w:t>
      </w:r>
    </w:p>
    <w:p w:rsidR="005A3F0F" w:rsidRDefault="005A3F0F" w:rsidP="005A3F0F">
      <w:r>
        <w:t>MMRLKRLATAGLLLGLLVSLAGCHSRQKTDSWATIERRQKVVIGIDDSFVPMTYREKNGQLTGFDVELAKAIFKGSGIQVDFQSIDWDMKETELNNQTIDLIWSGYSKTEERAKRVAFSQPYLTNHQMIVSMKQNPVNRLADLKGQNLGVQTGSSGMAQLDRRPTVLKQKIANQTPILYDTYNNAFIDLQAKRIKGILIDQVYANFEIKARANGQDFQAIESPFAAEKFAVGMRPEDQKLRRFINRRYQVLKQNGQLAKIQAKWFKE</w:t>
      </w:r>
    </w:p>
    <w:p w:rsidR="005A3F0F" w:rsidRDefault="005A3F0F" w:rsidP="005A3F0F">
      <w:r>
        <w:t>&gt;fig|1664.9.peg.478</w:t>
      </w:r>
    </w:p>
    <w:p w:rsidR="005A3F0F" w:rsidRDefault="005A3F0F" w:rsidP="005A3F0F">
      <w:r>
        <w:t>MTTIIIIILSLILVINTIGAIITVFRQSRDIAATWAWLLVLILLPVIGFGFYLFFGKKLSAEHLYDLRTQAKLGIDERVTQQKAELRQRRKQNHHSTTPEIQSLINLFLVSNTAVLTQENKVSVLTDTTTAQERLLADMSRARDHIHLEYYAFFDDPFGHILIKTLAYKAYQGVKVRVIYDGFGSQKIPRSFFKPLEEAGGQVTPFFSSRFRLINFRLNFRNHRQLVVIDGNTAYLGNFNQHSVDTHLPVRDTRLRISGDGVLSFQSRFFMDWNAATQRQKVYYSQHYFPTSVEHGQTSMQLVSGGPDRDLPEIKLGFLKLIAAAKKRLWIQTPFFIPDDSVLAALILAINSGVTVKIMIPEKAKHSLVQHANLYYARQIVKAGGQIYLYKASAFRARTMMVDGQLSAVGTANLDIRSFKLNFETTSFLYDPALTNTLELTFQRDLKASVPLTKQQLNAQTTNQRLSQDLARLLAPIL</w:t>
      </w:r>
    </w:p>
    <w:p w:rsidR="005A3F0F" w:rsidRDefault="005A3F0F" w:rsidP="005A3F0F">
      <w:r>
        <w:t>&gt;fig|1664.9.peg.479</w:t>
      </w:r>
    </w:p>
    <w:p w:rsidR="005A3F0F" w:rsidRDefault="005A3F0F" w:rsidP="005A3F0F">
      <w:r>
        <w:t>MQKPLNWIKRYPAVLILFILVGVGLFATHVLATYQQITIKANVVNVRQGPGLSYDTMGQASKGEVMNVISQKNNWYQVRLSGDKIGWVASWLVNNTEVSATSNRVATVTNDFANVRQSSNASSPLLGKVNKGDKLTVLYQQNGWSQVKYNSAVGWVQSDLISISNEAPTAVQTDTKTDDSSSQSTSDIKSVTTQLDNTKLRSGPGVNYTYSQVYSANTKLTYLDKSDTWYKVKDADGNTGYVASWVVTPSAKNEVVKTSATSLSEATIVLDAGHGGNDVGALSNSNKYEKTYTLKTVDAIAKKLKAAGANVVLTRSSDKFVDLAPRPALSNKLRADAFISIHFDSSAQSNQASGTTTYYYSNSKDTSLANALNNQIKSLPLTNRGVEYGNYQVLRDNERPSVLLEMGYINSDQDFNYISSSSYQEKVADAVYAGLQNYFK</w:t>
      </w:r>
    </w:p>
    <w:p w:rsidR="005A3F0F" w:rsidRDefault="005A3F0F" w:rsidP="005A3F0F">
      <w:r>
        <w:t>&gt;fig|1664.9.peg.480</w:t>
      </w:r>
    </w:p>
    <w:p w:rsidR="005A3F0F" w:rsidRDefault="005A3F0F" w:rsidP="005A3F0F">
      <w:r>
        <w:t>MGYQKPKGTADILPGESDQWQLVEKTARDVFARYQFKEIRTPLFESYDVFSRSSGDTSDIVSKEMYDFMDKGDRHIALRPEGTAGVVRAFVENKLYGPEHQKPYKVYYMGPMFRYERPQSGRQRQFHQIGVESFGSESPAVDVEVISMAMRLLREFKITDLKLAINTLGDAASRAAYHEALVNYLEPHFDELSDDSKVRLHKNPLRVLDSKDAKDQEIVKDAPVILDYLTDEAKVHFNTVKTLLESLNIPYEVDTEMVRGLDYYNHTIFEIMTNNKVLGRGYTTVLAGGRYNGLVEQLGGPDMPGVGFGLGVERLLLLMNAQNSDLVAAPVLDAYVVGIGAETSATTLHLVESLREAGLTADRDYLDRKPKAQFKTANKLNAQFVVTIGESELADKTAHVKDMTSGVEITVPLTMLEADFAAVKNELKAQEENA</w:t>
      </w:r>
    </w:p>
    <w:p w:rsidR="005A3F0F" w:rsidRDefault="005A3F0F" w:rsidP="005A3F0F">
      <w:r>
        <w:t>&gt;fig|1664.9.peg.481</w:t>
      </w:r>
    </w:p>
    <w:p w:rsidR="005A3F0F" w:rsidRDefault="005A3F0F" w:rsidP="005A3F0F">
      <w:r>
        <w:lastRenderedPageBreak/>
        <w:t>MKTRTTYSGLVDETFVGQTVTLHGWVQKRRSLGNLIFVDLRDREGLVQLVFNQDNADILTLANTLRNEYVIEVTGTVQARDEAAINPDMKTGKVEVTVSELTILNEAKNLPFEIKDGITTSEETKLKYRYLDLRRPEMQKAIIRRSQITQAAHRYLDNNGFLNIETPDLTRSTPEGARDYLVPSRVYPGSFYALPQSPQVFKQLLMDAGFDRYYQMARCFRDEDLRGDRQPEFTQIDVETSFMSAEEIQEQAEGIIKQVMQDVMHIDVPTPFKRMKWQEAMDRYGSDKPDIRFDLEIQDLTEMMKTSSFKVFSDTANSGNLVRAIVVPEGAAKYSRKMLDEQTEYIKRYGAKGMAWVKVVDGELTGPAAKFLKEQEAELLSALSANDGDLVLFVADKFQVVCDSLGYLRKHFAHDMGLVDESQFAYLWVVDWPLFEYDEGFGRWIAAHHPFTRPNDSDVDLLETDPHKAHAQSYDIILNGYELGGGSLRIYQRDIQERMFKALGISPETYEEQFGHLLSAMDYGFPPHGGFAIGLDRFAMLLAGRDNIRDVIAFPKNSHASEPMTNAPSRVAPAQLDELGLEVEPEVEKD</w:t>
      </w:r>
    </w:p>
    <w:p w:rsidR="005A3F0F" w:rsidRDefault="005A3F0F" w:rsidP="005A3F0F">
      <w:r>
        <w:t>&gt;fig|1664.9.peg.482</w:t>
      </w:r>
    </w:p>
    <w:p w:rsidR="005A3F0F" w:rsidRDefault="005A3F0F" w:rsidP="005A3F0F">
      <w:r>
        <w:t>MSDDLRQQLTPEQYAVTQENATEMPFSGEYDEFDQLGIYVDVVSHEPLFSSLDKYDAGCGWPSFTRPITKLNEKRDQTHGMERVEVRSQNADSHLGHVFTDGPQEQGGLRYCINSAALKFISKDELKAAGYGEYLALFEKEGQ</w:t>
      </w:r>
    </w:p>
    <w:p w:rsidR="005A3F0F" w:rsidRDefault="005A3F0F" w:rsidP="005A3F0F">
      <w:r>
        <w:t>&gt;fig|1664.9.peg.483</w:t>
      </w:r>
    </w:p>
    <w:p w:rsidR="005A3F0F" w:rsidRDefault="005A3F0F" w:rsidP="005A3F0F">
      <w:r>
        <w:t>MATETAIFAGGCFWCMVHPFDQQPGIIKVVSGYTGGHVANPTYEQVCSHTTGHTEAVEITFDPAVISYAELVEIYWRQTDPTDAMGQFQDRGDSYRPVIFVNSAQQRVIAEASKEKLIASGRFNEPIVTQIEAAKPFYPAEEYHQDFYKKEPWRAELGEVKRKASIKEKWSD</w:t>
      </w:r>
    </w:p>
    <w:p w:rsidR="005A3F0F" w:rsidRDefault="005A3F0F" w:rsidP="005A3F0F">
      <w:r>
        <w:t>&gt;fig|1664.9.peg.484</w:t>
      </w:r>
    </w:p>
    <w:p w:rsidR="005A3F0F" w:rsidRDefault="005A3F0F" w:rsidP="005A3F0F">
      <w:r>
        <w:t>MAKVSAAILYGICVSIALNFFWEEGGVYASGITGFAQFIHTVTAKFMPFLPFPLSTSLMLFLLNVPLFVLAWFKIGHHFTIYTFIAVIFSSLMVQIMPLTQLTDNPIICAIFGAVINGFGTGMALKNDISTGGLDIIGIVLRKKTGRSVGTINIIFNVALVFAAGFIFGWEHALYSILSIFVNGKVIDMVYTRQQKMQVMIITDNPKVVIQMIQDEMRRGITIVHDVEGAYNREEKTMLFTVISRFEMHDLEMVMKEADDHAFVSITEAVKILGHFYEPKIK</w:t>
      </w:r>
    </w:p>
    <w:p w:rsidR="005A3F0F" w:rsidRDefault="005A3F0F" w:rsidP="005A3F0F">
      <w:r>
        <w:t>&gt;fig|1664.9.peg.485</w:t>
      </w:r>
    </w:p>
    <w:p w:rsidR="005A3F0F" w:rsidRDefault="005A3F0F" w:rsidP="005A3F0F">
      <w:r>
        <w:t>MLLGSHVSMKGKEMLLGSAQQAAEFGANTFMIYTGAPQNTRRKPIEELNIQAAQELIAAKNLGPIVVHAPYIVNLGNTVKPENFKFAIEFLQQEVIRAEALGASQIVLHPGAHVGAGADAGIQQIIKGLNEVLRPDQTAQIALETMAGKGTEVGRRFEEIAQMIDGVTLNDKLSVTFDTCHTSDAGYNIREDFDGVLNEFDHIIGLDRLKVIHLNDSKNPQGAHKDRHANIGFGEIGFDALHGVVTHPQLVDVPKIMETPYVGEDKKHNFAPYAYEIAMLKKGEFDPELLTKIEQNEGRL</w:t>
      </w:r>
    </w:p>
    <w:p w:rsidR="005A3F0F" w:rsidRDefault="005A3F0F" w:rsidP="005A3F0F">
      <w:r>
        <w:t>&gt;fig|1664.9.peg.488</w:t>
      </w:r>
    </w:p>
    <w:p w:rsidR="005A3F0F" w:rsidRDefault="005A3F0F" w:rsidP="005A3F0F">
      <w:r>
        <w:t>MSQSTPLTVFVLSDSVGQTALQLAQAALAQYPNIKPDIIRFPFVHSVDKLTDVLSKAVPGETIVVHTLATTGLSEIAQNYCDAKKIASFDMMSPLSKLITAQTGLAPSGEAGALHHLNERYFDRISAMEFAVMYDDGKDPHGFLEADIVLLGVSRTSKTPLSLFLANRNIKVANLPIVPQAHIPDEIWHVDPKKIIGLMNTPEVLNNIRRERMIAYGLNPDTTYSDMDEIKAELDFAQDLYDKIGCQVINVANRSIEETAAIILEQTGLDFASSSTDHVN</w:t>
      </w:r>
    </w:p>
    <w:p w:rsidR="005A3F0F" w:rsidRDefault="005A3F0F" w:rsidP="005A3F0F">
      <w:r>
        <w:t>&gt;fig|1664.9.peg.489</w:t>
      </w:r>
    </w:p>
    <w:p w:rsidR="005A3F0F" w:rsidRDefault="005A3F0F" w:rsidP="005A3F0F">
      <w:r>
        <w:t>MGKTVVRSNESLDDALRRFKRSVSKAGTIQEYRKREFYEKPSVKRKLKSEAARKRKKF</w:t>
      </w:r>
    </w:p>
    <w:p w:rsidR="005A3F0F" w:rsidRDefault="005A3F0F" w:rsidP="005A3F0F">
      <w:r>
        <w:t>&gt;fig|1664.9.peg.490</w:t>
      </w:r>
    </w:p>
    <w:p w:rsidR="005A3F0F" w:rsidRDefault="005A3F0F" w:rsidP="005A3F0F">
      <w:r>
        <w:t>MSLLEQLSSDLKTAMKAKDKLRLTVIRSLKTALTNAKISAGQDLSSDEELSVLSSQVKQRKDSLAEFEKGDRADLAEQTKAEIEIVQAYLPEQLDEAAVIVIVDEAMQATGATGKADFGKVMQYVMPKVKGRADGAMVNQVVKSKLS</w:t>
      </w:r>
    </w:p>
    <w:p w:rsidR="005A3F0F" w:rsidRDefault="005A3F0F" w:rsidP="005A3F0F">
      <w:r>
        <w:t>&gt;fig|1664.9.peg.491</w:t>
      </w:r>
    </w:p>
    <w:p w:rsidR="005A3F0F" w:rsidRDefault="005A3F0F" w:rsidP="005A3F0F">
      <w:r>
        <w:t>MVEVEERLFQLATPNLAAALMGAHDHFLKIIEESLTVELIAFDDHITIRGTQPGLRQANAVLESLVALLQHGVILKETDVVSATKMALKGTLNQFEALYTEPLINDRKGQPIRVKTFGQRQYIDAIRHNDVTFGIGPAGTGKTFLAVVMAIATLKKGTVERIILTRPAVEAGESLGFLPGDLKEKVDPYLRPIYDALYAVLGKEHTERLMDRGVIEIAPLAYMRGRTLEEAFVILD</w:t>
      </w:r>
      <w:r>
        <w:lastRenderedPageBreak/>
        <w:t>EAQNTTPAQMKMFLTRLGFNSKMIVNGDISQIDLPNKTQSGLVQAEQILRDIPKISFVQFSAEDVVRHPVVARIINAYAAMDKTRK</w:t>
      </w:r>
    </w:p>
    <w:p w:rsidR="005A3F0F" w:rsidRDefault="005A3F0F" w:rsidP="005A3F0F">
      <w:r>
        <w:t>&gt;fig|1664.9.peg.492</w:t>
      </w:r>
    </w:p>
    <w:p w:rsidR="005A3F0F" w:rsidRDefault="005A3F0F" w:rsidP="005A3F0F">
      <w:r>
        <w:t>MDIQIIDETKIVSEAQIKLVEDVLEFAGQKLELAEDTEMSVTFVTNERIRQINQEYRNTDRATDVISFAIEEDPEEEGLPANFEELFDIPKNIGDLFVSLEKAAEQAETYGHSFERELGYTMVHGFLHLNGYDHIHTKDEVKMIPLQETILDEFGLKR</w:t>
      </w:r>
    </w:p>
    <w:p w:rsidR="005A3F0F" w:rsidRDefault="005A3F0F" w:rsidP="005A3F0F">
      <w:r>
        <w:t>&gt;fig|1664.9.peg.493</w:t>
      </w:r>
    </w:p>
    <w:p w:rsidR="005A3F0F" w:rsidRDefault="005A3F0F" w:rsidP="005A3F0F">
      <w:r>
        <w:t>MNSDSNAKKTQTDKNRNFNQSTHHALDGIITAFKEEANLRRDFVIAMVVLVAGYFARLHYLDWLFLILAIFMVLLAEFWNTVMEHFVDLLVDRQFHPLAKKIKDISAGSVLIGACLAVIIGCVVFGHAVLYYF</w:t>
      </w:r>
    </w:p>
    <w:p w:rsidR="005A3F0F" w:rsidRDefault="005A3F0F" w:rsidP="005A3F0F">
      <w:r>
        <w:t>&gt;fig|1664.9.peg.494</w:t>
      </w:r>
    </w:p>
    <w:p w:rsidR="005A3F0F" w:rsidRDefault="005A3F0F" w:rsidP="005A3F0F">
      <w:r>
        <w:t>MSDTYRSGFVAIVGRPNVGKSTFMNRMIGEKIAIMSSKAQTTRNKIQGIYTDDNAQIVFVDTPGIHKPHNELDEYMDQAALSTFNEVDAILFMISGVDKKGPGDQYIMDQLKNVKKPVYLVVNKIDAIHPDDLLPMIEQYRHELDFKAVYPISALEGNNVPEMLKELELTLPEGPQYYPGDQLTDHPEYFVVGELIREKILELTHEEVPHSVAVVVERMKDRVNGKLQIEANIIVERDGQKRIIIGQKGSIIKEIGIRSRREIEALLGEKVNLKLWVKIQKNWRDNNQYLREFGYNKKRL</w:t>
      </w:r>
    </w:p>
    <w:p w:rsidR="005A3F0F" w:rsidRDefault="005A3F0F" w:rsidP="005A3F0F">
      <w:r>
        <w:t>&gt;fig|1664.9.peg.495</w:t>
      </w:r>
    </w:p>
    <w:p w:rsidR="005A3F0F" w:rsidRDefault="005A3F0F" w:rsidP="005A3F0F">
      <w:r>
        <w:t>MAEHRFEDFNGLVMYRKNYKEKDMLVKILTDRFGKKMFYLRGANKPKFRLSAAILPFTQAEYGGDIRDDGLSFLNNVKSATQFQTISQDLFLNAYATYILNLIDVGFPDSEPLGIWYDKVEQALNLIDEGFDAAMITHIIEIQLLQVFGVQPQLQGCAVCGRTDLAFDYSESYGGLLCQRHWHLDPNRFHSSQRAIYYLRLFSVIDLFKIQSVNVKEATQVELKMIIDRLYQDTVGLSLKSKQFIDKMYSFDSQLPQLKKVPSEIDSTPKDD</w:t>
      </w:r>
    </w:p>
    <w:p w:rsidR="005A3F0F" w:rsidRDefault="005A3F0F" w:rsidP="005A3F0F">
      <w:r>
        <w:t>&gt;fig|1664.9.peg.496</w:t>
      </w:r>
    </w:p>
    <w:p w:rsidR="005A3F0F" w:rsidRDefault="005A3F0F" w:rsidP="005A3F0F">
      <w:r>
        <w:t>MVKKLNVQEMILTLQRFWSEKGCMLMQSYDTEKGAGTMSPYTFLRAIGPEPWNTAYVEPSRRPADGRYGENPNRLFQHHQFQVIMKPAPLNIQEFYLDSLRALGIDPLEHDIRFVEDNWENPSMGCAGVGWEVWLDGMEVTQFTYFQQVGGLQCDPVTSEITYGVERLASYIQDVDNVFDLEWGNGVLYGDIFKEPEYEHSKYAFEDSNQEMLLKFFDEYETEAKRLIDLGLVHPAYDYVLKCSHTFNLLDAHGAVSVTERAGYLSRIRRMAHSIAQAFVAEREKRGFPLLKHAQEAKTEVVDHD</w:t>
      </w:r>
    </w:p>
    <w:p w:rsidR="005A3F0F" w:rsidRDefault="005A3F0F" w:rsidP="005A3F0F">
      <w:r>
        <w:t>&gt;fig|1664.9.peg.497</w:t>
      </w:r>
    </w:p>
    <w:p w:rsidR="005A3F0F" w:rsidRDefault="005A3F0F" w:rsidP="005A3F0F">
      <w:r>
        <w:t>MTKPFLLEIGLEEMPAHVVMPSIQQLEKRVRDFLEEQHLEFGQLKTYATPRRLAILIEDLADKQADIHEEAKGPAKKIALDAEGNWSKAAQGFVRGQGLTTDDITFKELKGVEYVYVEKSIIGKPVEAILPELKAVIMAMTFPTRMHWADYDFEYIRPIHWIIALLDDEVIDFSILNVTTGRTTQGHRFLGQEVTLAKATDYEAALETQFVIADEAKRQNLIQTQIEKMAQENDWQVDLDANLLEEVTNLVEWPTAFYGQFDAKYLEIPEEVLITSMKDNQRYFYARSQAGDLLPVFIGVRNGNDAFMENVIAGNEKVLTARLEDADFFYHEDQKVTIAENVAKLQNVSFHDKIGSLAEKMTRVGLIAQFLGQKFGLSEAELVDLQRASDIYKFDLVTGMVGEFAELQGVMGEKYALLQGETPAVATAVREHYMPISAEGALPATKVGAVLAIADKFDSMADFFAVGMIPSGSNDPYALRRQAYGIVRILENQDWHFPMADFQAAMSHIVKQQADFDLDWSANAAAISDFLTDRVRQRFNGMRPKVRRDIVDAVLKNQGQDPVVMFEAAKVLSAHQDDADFKATIEAITRVLRLAEKVDFETTDLTVDPALFENDAEKALYTAVEDLRGATATNTLAENYAALQTLRPLIEAYFDATMVMAEDEAVRRNRLTQLMIIAQIALSLGDLNELIVK</w:t>
      </w:r>
    </w:p>
    <w:p w:rsidR="005A3F0F" w:rsidRDefault="005A3F0F" w:rsidP="005A3F0F">
      <w:r>
        <w:t>&gt;fig|1664.9.peg.498</w:t>
      </w:r>
    </w:p>
    <w:p w:rsidR="005A3F0F" w:rsidRDefault="005A3F0F" w:rsidP="005A3F0F">
      <w:r>
        <w:t>MLQMKRVYEAAADSDGYRILVDRIWPRGISKERAEIETWAKEITPTTDLRKWFGHEPAKFPVFKEKYLAEIATNPDWPEFCHLVQHQLALGDVTLVYAAKDPQYNHVVILMALLKKTLDK</w:t>
      </w:r>
    </w:p>
    <w:p w:rsidR="005A3F0F" w:rsidRDefault="005A3F0F" w:rsidP="005A3F0F">
      <w:r>
        <w:t>&gt;fig|1664.9.peg.499</w:t>
      </w:r>
    </w:p>
    <w:p w:rsidR="005A3F0F" w:rsidRDefault="005A3F0F" w:rsidP="005A3F0F">
      <w:r>
        <w:lastRenderedPageBreak/>
        <w:t>MAGKIPNEVIDEIRSQTNIVDVVGQYVQLKKAGKNLFGVCPFHDEKTPSFSVSEEKQIFHCFSCGRGGNVFKFLMELEQISFPEALTKVADFAGVTLADSYKPTAVHRESSEVTQFKQLYQQANELFKHILTSTVAGQPALDYLHERQMTDALIETFSIGYLPDQSDLLLTFFQNKDIPYQVLRQSGLFIETQTGKLHDRFSGRVMFPIRNAQGEVIAFSGRVLTKQPDQPKYLNSPETVIFNKRKVLFNYDLAKQTIHQSKKVYLFEGFMDVIAAYSADVVNGVASMGTSLTTEQLNLLAQQAQELVVCYDGDQPGIEAMKRAINLLQQHTTLELSVVVLPGGVDPDEYVRQYGGPQFKETLQNGTETPIAFELRYLKQGLNLDNEKDQLDYVQQALEVVARVESPLAIEVYLKQVEADSGITLDTLKRQLQTVRVKHATQVPINQVGQPEAPPYFDDFQAPPLPPEEMAGAFGDPRTIAPKRQPKRLTRIEHAEQEILHMLIHNEDVRLQLENNADFSFVHTPYQLLYELWRSFIAEGQPADIAGFTSYIPDDLQELVVQIDLLDLPEEANQEALNDCLAVIGQNSIQERLKEAKIALKEATKLGNHSEELRLTNEVIQLVSQMK</w:t>
      </w:r>
    </w:p>
    <w:p w:rsidR="005A3F0F" w:rsidRDefault="005A3F0F" w:rsidP="005A3F0F">
      <w:r>
        <w:t>&gt;fig|1664.9.peg.500</w:t>
      </w:r>
    </w:p>
    <w:p w:rsidR="005A3F0F" w:rsidRDefault="005A3F0F" w:rsidP="005A3F0F">
      <w:r>
        <w:t>MADNKKADTKKLDTAVKALIKEYKPKKEITNDELVAKIVKPFALEADEINELMQQVEDHGIGIVDEDGNPSAATLKKEKVSAKELKDMSAPTGIKINDPVRMYLKEIGRVSLLNAQQEVDLALRIEQGDQEAKQRLAEANLRLVVSIAKRYVGRGMQFLDLIQEGNMGLMKAVEKFDHRKGFKFSTYATWWIRQAITRAIADQARTIRIPVHMVETINKLIRIQRQLLQDLGREPTPEEIGAEMDMNTDKVREILKIAQEPVSLETPIGEEDDSHLGDFIEDQDATSPEEHASYELLKEQLESVLDTLTDREENVLRLRFGLDDGRTRTLEEVGKVFGVTRERIRQIEAKALRKLRHPSRSKQLKDFLE</w:t>
      </w:r>
    </w:p>
    <w:p w:rsidR="005A3F0F" w:rsidRDefault="005A3F0F" w:rsidP="005A3F0F">
      <w:r>
        <w:t>&gt;fig|1664.9.peg.502</w:t>
      </w:r>
    </w:p>
    <w:p w:rsidR="005A3F0F" w:rsidRDefault="005A3F0F" w:rsidP="005A3F0F">
      <w:r>
        <w:t>MSPINLSKRLAAVAQFVPQDSIVADIGSDHAYLPIWLTEQKRLKGAIAGEVVAGPFESTQTHVTQWHLEDQIQVRLGDGVEVLNPEEDQVTCIVIAGMGGLLITEILECGLAHLNGHERLVLQPNIMEPTVREWLMKHHYAIVEEAIVAEDGHIYEVIVGEPRTEAVELDEADLVFGPVLRRRQPIDFQLKWSTLLNKKRHLLVQLQGAQVTPTEKIATVQHEIQLIEEVQTWDN</w:t>
      </w:r>
    </w:p>
    <w:p w:rsidR="005A3F0F" w:rsidRDefault="005A3F0F" w:rsidP="005A3F0F">
      <w:r>
        <w:t>&gt;fig|1664.9.peg.503</w:t>
      </w:r>
    </w:p>
    <w:p w:rsidR="005A3F0F" w:rsidRDefault="005A3F0F" w:rsidP="005A3F0F">
      <w:r>
        <w:t>MGQLIASDLIAAIEEYAPLVLKEGNDPTGFQIGRRDKVVKKVLVTLDVRPEVVQEAIDNEIDFIFAHHPVMFRPARNLDLSDPQNKMYADILTHDMTVYAAHTNLDKAQGGMNDWLAAALALKNVQPFNVTDYEALMKLAVFVPETHADVVRQALGQAGAGELGNYQNCSFSAEGTGRFEPQTAADPFIGQAGQAEAVTEVKIEVILPAAKKNRVLKAMLAVHPYEEPAYDLIPLANQQQPIGIGRIGQVDQPMTVRDYAQFVCETFDLTGLRLISNEPGKLVETVAVVGGDGGKFFPAALQAKADLYITGDVYYHTGHDMLAAGLSVIDPGHHIESIVKTKMTALFEEWRQINDWQVTFIKSQQKTDPFTFIFNAK</w:t>
      </w:r>
    </w:p>
    <w:p w:rsidR="005A3F0F" w:rsidRDefault="005A3F0F" w:rsidP="005A3F0F">
      <w:r>
        <w:t>&gt;fig|1664.9.peg.504</w:t>
      </w:r>
    </w:p>
    <w:p w:rsidR="005A3F0F" w:rsidRDefault="005A3F0F" w:rsidP="005A3F0F">
      <w:r>
        <w:t>MAKYEKLIPRFLEYITTETRSDENATTIPSTQTQVVFLHKLMDDLKEIGLSDVKYNEKNGYVTALLPSNIDKKVPTMGFLSHVDTADFNAKDVNPQTIKNYDGESIIKLDEAGQFVLDPKEFPNMKNYKGQTLITTDGSTLLGSDDKSGVAEIITAMDYFIQHPEIKHGDIKIGLGPDEEIGTGADHFDAEDFATDFAYTMDGGPIGQLEYETFNAAAMKVDIQGKNVHPSEAKDIMINALQVAVDFQDAFPRDEVPEKTDGRQGFYHLLSLDGTVDEAHMAYIIRDFDRDGLETRKAFAAKVAEDMNAKYGEGRVKATIKDQYYNMAEVLKDHMDVVDLAKDAMEAIDIKPLIEPVRGGTDGSKISFMGIPTPNIFAGAENMHGRYEFVSVQTMEKAVDTMIKMNELNVERN</w:t>
      </w:r>
    </w:p>
    <w:p w:rsidR="005A3F0F" w:rsidRDefault="005A3F0F" w:rsidP="005A3F0F">
      <w:r>
        <w:t>&gt;fig|1664.9.peg.505</w:t>
      </w:r>
    </w:p>
    <w:p w:rsidR="005A3F0F" w:rsidRDefault="005A3F0F" w:rsidP="005A3F0F">
      <w:r>
        <w:t>MHLEFTTGQTQTAVSLIPRHLDDCLRELILINQKKDAIDILEWRLDYWQAPAQLLTAAEKIAALDLPLILTVRTTNDGGLASAQDYLTYYAPLIKAHIGQAIDLEWSLAAEQRHQLAELAHQQHYQVLLSHHDTVQTPDNDTLRTQLLAMQADPDADLLKLATTAQSPADTTRLLAATQSFTHQFDKPLTTMAMSEFGVASRIFGGQFGSAISFGYLETPSAPGQLPIEQLKGLLTTNQA</w:t>
      </w:r>
    </w:p>
    <w:p w:rsidR="005A3F0F" w:rsidRDefault="005A3F0F" w:rsidP="005A3F0F">
      <w:r>
        <w:t>&gt;fig|1664.9.peg.507</w:t>
      </w:r>
    </w:p>
    <w:p w:rsidR="005A3F0F" w:rsidRDefault="005A3F0F" w:rsidP="005A3F0F">
      <w:r>
        <w:t>MQIMNHTLTTNHQDFQVTAYWLDSNQDFNNTGYQPVVIICPGGGFRYHSQRETEPIALKALAEGCHAVVLPYQLIEPDQMVYPTALQQLAKTIEWITDQSDTQKVDPKRIVLVGFSAGGHLVATFNGIATNPELNTQYQLDSYRGHHAAVI</w:t>
      </w:r>
      <w:r>
        <w:lastRenderedPageBreak/>
        <w:t>LSYPVIDLDAGFPKEESEKERITTDQRLWHAQDTLTKWAKPCFVWQTATDELVPAINSLLYVTELNRLNITTEYHLFSDGVHGLALANKVTQRPGKPQDVNEPVAQWLPLALTWLAEIDIAHR</w:t>
      </w:r>
    </w:p>
    <w:p w:rsidR="005A3F0F" w:rsidRDefault="005A3F0F" w:rsidP="005A3F0F">
      <w:r>
        <w:t>&gt;fig|1664.9.peg.508</w:t>
      </w:r>
    </w:p>
    <w:p w:rsidR="005A3F0F" w:rsidRDefault="005A3F0F" w:rsidP="005A3F0F">
      <w:r>
        <w:t>MISGYTALYGLIAHPAQHSLSPFIHNTGFHQIQMDARYAVFDSQATPAAIASAIKTLGIRGVNLSMPYKQSLVPLVDDLTPTAKLVGAINTIKNEAGHLIATNTDGDGFWRALQKAHPQRRYRSVTILGAGGAALAVIEAAVRYGVQQVTVFKRANATYDSVIQRLAQISLASGLQIIVEPYDDQLALATALQNADCLINATNIGMAATPGNPLPINLLQYLPEDSLVADLIYAPRETAFLKTAQKAHYQIQNGLGMLIEQAALSFEFWTNESMATTPIYQHLNGGNDAS</w:t>
      </w:r>
    </w:p>
    <w:p w:rsidR="005A3F0F" w:rsidRDefault="005A3F0F" w:rsidP="005A3F0F">
      <w:r>
        <w:t>&gt;fig|1664.9.peg.509</w:t>
      </w:r>
    </w:p>
    <w:p w:rsidR="005A3F0F" w:rsidRDefault="005A3F0F" w:rsidP="005A3F0F">
      <w:r>
        <w:t>MIIQFKATTSKSLIQYFCERQRQAGVVVYQSAQHVALIGLKEVTLTAAEQTGVDSMTTAEPSYVLSSRLFQPENTIIQLPHSTIGGEQFTMMAGPCSVESAEHILAMAKVAKEGGATLLRGGAYKPRTSPYSFQGMGEAGLKALRQAADATGMDVITEVMDETHVALIAQYTDVFQIGARNMQNFSLLKAVGQTNIPVALKRGLAATVDDLLNAAEYIAANGNRQIMLLERGIRTFDNQYTRNTFDLNAVPVLQKLSHYPVVVDPSHATGEWDLVTPMARAGVATGASGMMVEIHDHPEVAFSDGPQALKPATYLEMCRQIWAIDQLMRSW</w:t>
      </w:r>
    </w:p>
    <w:p w:rsidR="005A3F0F" w:rsidRDefault="005A3F0F" w:rsidP="005A3F0F">
      <w:r>
        <w:t>&gt;fig|1664.9.peg.510</w:t>
      </w:r>
    </w:p>
    <w:p w:rsidR="005A3F0F" w:rsidRDefault="005A3F0F" w:rsidP="005A3F0F">
      <w:r>
        <w:t>MPTISVNLTTQEYQIKIENGLATSIGREVQQVWSARKIALVTDTNVGPLYQAQVAAQLTQAGFQVTVLTVPAGESAKSLEQAMSLYETLVTANFNRSDGLIALGGGVVGDLTGFVASTYMRGLPFIQIPTSLLAQVDSSVGGKTAVDLPAGKNLVGTFYQPELVLIDPQMLETLPQRQLVTGCAEVVKVAALVGADFWNLVQQIESPTAILDKAPELIARSIAYKTQIVMADVQESGQRRLLNFGHTIGHAVESLADGELTHGEAVSIGLIAISRLFEQPTQIAAQLQTVLERVGLPVTHPLLQSPALFEKITHDKKNQGALINIVYLKAIGQPTILQLPLTQFSAQLKMKQRSF</w:t>
      </w:r>
    </w:p>
    <w:p w:rsidR="005A3F0F" w:rsidRDefault="005A3F0F" w:rsidP="005A3F0F">
      <w:r>
        <w:t>&gt;fig|1664.9.peg.512</w:t>
      </w:r>
    </w:p>
    <w:p w:rsidR="005A3F0F" w:rsidRDefault="005A3F0F" w:rsidP="005A3F0F">
      <w:r>
        <w:t>MTFKLPALPYEYVALEPYIDSETMHLHHDKHHKTYVTKLNAALAKHPDLASKSLHDLLTHIDDLPESLQTPIRNNAGGHANHSFFWRILTENAPLMPTGELLEKIEARFGTFKDFQAEFNNAALGVFGSGWAWLVVDHDDELQIMTTPNQDSPIMSGNRPLIGLDVWEHAYYLKYQNNRIDYIENFWKIINWPLVVELI</w:t>
      </w:r>
    </w:p>
    <w:p w:rsidR="005A3F0F" w:rsidRDefault="005A3F0F" w:rsidP="005A3F0F">
      <w:r>
        <w:t>&gt;fig|1664.9.peg.517</w:t>
      </w:r>
    </w:p>
    <w:p w:rsidR="005A3F0F" w:rsidRDefault="005A3F0F" w:rsidP="005A3F0F">
      <w:r>
        <w:t>MNAQLKKGLLEFCVLATLKKADSYGYQIIKDTSSVIEISDSTLYPILKRLEKQEQIESYQVAHNGRLRKYFHLTPIGAAAIEQFLNEWTQVTAIYEYIKGEA</w:t>
      </w:r>
    </w:p>
    <w:p w:rsidR="005A3F0F" w:rsidRDefault="005A3F0F" w:rsidP="005A3F0F">
      <w:r>
        <w:t>&gt;fig|1664.9.peg.519</w:t>
      </w:r>
    </w:p>
    <w:p w:rsidR="005A3F0F" w:rsidRDefault="005A3F0F" w:rsidP="005A3F0F">
      <w:r>
        <w:t>MITSETVYHFVGIKGSGMSALALVLNDLGYQVQGSDIDQYTFTQRDLEKADIKILPFSADNLHEGLTVIAGNAFQDDQIEIKTALEMGLPVVRYHQFLGELLKNYTSIGVAGAHGKTSTSGLLAHVLSGVAKTSFLVGDGTGKGIKDAQFFAFEADEYRRHFLAYSPDYLIMTNIDFDHPDYYTGIEDVFDAFQSEAYKVQKGIFAWGDDPELRKLKSNAPIYYYGTKSNDDFQARNIQRTVEGSEFDAYYHDENIGHYHVPLYGEHNVLNSLAVIAVSYLEKIDGREVARELADFKGVKRRFTEKKVADVTIIDDYAHHPSEIKATLDAARQKYPDRQIVAVFQPHTFTRTIALMDDFAASLNLADEVFLTDIFSSAREKSGKVSSADLGAKITKGGRVLKLDNMSPLLDFEQPVVVFMGAGDVQKYEYAYEELLSNLSPKDN</w:t>
      </w:r>
    </w:p>
    <w:p w:rsidR="005A3F0F" w:rsidRDefault="005A3F0F" w:rsidP="005A3F0F">
      <w:r>
        <w:t>&gt;fig|1664.9.peg.520</w:t>
      </w:r>
    </w:p>
    <w:p w:rsidR="005A3F0F" w:rsidRDefault="005A3F0F" w:rsidP="005A3F0F">
      <w:r>
        <w:t>MCGIVGFAGGLFDLPKKKEVLNQQMDVIKHRGPSGAGDFIDDKVALGFRRLSIIDLTKGDQPIYNEDHTKLIFFNGEVYNYREIRKELEPLGHEFKTDSDTETILHAYEQWGKDVLKKIRGMFVFVIYDLQTKTLFGARDFFGIKPLYYTTLDDGTFMFSSEIKTFMRHPEFKRTLNKKALKSFMMNQYNDLQETFFEGVFRFPAGHYFTYKDGQLDIEKYWDMQFDPSNLSFEEEVKKIDASVEESIKMHNVADVPVGAFLSEGVDSSYVTSILQPQEVFSVGFDDQTYNEVTAAHALADELGLNFNETKVKADDAFAEFDKIQYYLDEPDGNPSCVPLWFLSRFAREKVTVALSGEGADELFAGYVNYGMHSHNTTIKAFTSSLKKLPKGARAKLAKTVKKMPAFPGRVHLYTNLANPKEFYAGQSVIYDIENPSIFGSDEANQYLKPAYQNDTTIQENYQADFDRVKDADPVSQMQYIDMHHFMLNDILQKADKLSMAHSLELRVPFLDPEVAKTAGQVPTEYLINSKDTKYAY</w:t>
      </w:r>
      <w:r>
        <w:lastRenderedPageBreak/>
        <w:t>RQASAKHLPAAWANRPKLGFPVPIKQWLETDKYYEQVKALFSEDFVSEFFDQGQLLALLDANKEQRINGRRKIWTIYTFLTWYKVYFINIEDYLVLG</w:t>
      </w:r>
    </w:p>
    <w:p w:rsidR="005A3F0F" w:rsidRDefault="005A3F0F" w:rsidP="005A3F0F">
      <w:r>
        <w:t>&gt;fig|1664.9.peg.521</w:t>
      </w:r>
    </w:p>
    <w:p w:rsidR="005A3F0F" w:rsidRDefault="005A3F0F" w:rsidP="005A3F0F">
      <w:r>
        <w:t>MLIASMNQKSFPNILVVMTQPDVANQVTTEKQSIVRISDQADQTIGYNFLAIDQLLPELQFNGVQALSVADVATLNQALEAAGFTPDLVADETPHIVVGYVQECVVHPDSDHMHVTQTQIAPDQTVQIVCGAANIAQGQKVIVATVGAVMPEGKIIWPGQLRGVQSDGMICAAREIGVEGAPAKGIMVLPDDWEVGQAVTADAVAALLK</w:t>
      </w:r>
    </w:p>
    <w:p w:rsidR="005A3F0F" w:rsidRDefault="005A3F0F" w:rsidP="005A3F0F">
      <w:r>
        <w:t>&gt;fig|1664.9.peg.522</w:t>
      </w:r>
    </w:p>
    <w:p w:rsidR="005A3F0F" w:rsidRDefault="005A3F0F" w:rsidP="005A3F0F">
      <w:r>
        <w:t>MKEFAKMAETNLTHLITKGKHVLFFTATWCSDCRFIKPAMPEIEAEFPEYEFIEIDRDQYIDICEEWEIFGIPSFVVIDNGREVGRFVNKDRKTKREISEFIHSLS</w:t>
      </w:r>
    </w:p>
    <w:p w:rsidR="005A3F0F" w:rsidRDefault="005A3F0F" w:rsidP="005A3F0F">
      <w:r>
        <w:t>&gt;fig|1664.9.peg.523</w:t>
      </w:r>
    </w:p>
    <w:p w:rsidR="005A3F0F" w:rsidRDefault="005A3F0F" w:rsidP="005A3F0F">
      <w:r>
        <w:t>MKKNSQTLKYLLTGFGLAVAAAAGTRQYKTQQKMVKLDKILEDVKASLRHEGQIVGSWIEESPHLFSQNKRTFPVYQGGIICERDEGTNQFHFKVDAKTGVVIEFSQL</w:t>
      </w:r>
    </w:p>
    <w:p w:rsidR="005A3F0F" w:rsidRDefault="005A3F0F" w:rsidP="005A3F0F">
      <w:r>
        <w:t>&gt;fig|1664.9.peg.524</w:t>
      </w:r>
    </w:p>
    <w:p w:rsidR="005A3F0F" w:rsidRDefault="005A3F0F" w:rsidP="005A3F0F">
      <w:r>
        <w:t>MRLRNKPWAADLIAENPDMILVSPENIASNWQSRFAKEQPIYIEVGSGKGQFITQMAQKCPDRNFIAVEIQESAIAVILQKQVELKLPNLQLLLGNGAALTTFFAENEVAGVYLNFSDPWPKTRHEKRRLTYKSFLAEYQQIMQPTGYLRFKTDNQGLFEYSLASLNAYGMVFDDISLDLHNSDLAEDNIQTEYEEKFSKRGQVIYRLEAHYK</w:t>
      </w:r>
    </w:p>
    <w:p w:rsidR="005A3F0F" w:rsidRDefault="005A3F0F" w:rsidP="005A3F0F">
      <w:r>
        <w:t>&gt;fig|1664.9.peg.525</w:t>
      </w:r>
    </w:p>
    <w:p w:rsidR="005A3F0F" w:rsidRDefault="005A3F0F" w:rsidP="005A3F0F">
      <w:r>
        <w:t>MNFDLDTGWQVRSAGGDTGAAYLGVRASEKIFLKRNTSPFLAALSAEGITPRLIWTKRISSGDVLTAQEWLNGRTLKRDEMNSPQVAKLLARVHQSHLLKRMLQKVGGQVWQAPEMLQTYFYDLPQDLRQHPFLAQTSQYLKDTMSALQTPSLEVCHGDLSHKNWLLSDINRLYLVDWDSAMLADPAVDFGMILFQYVPRQEWQEWLENYGLEVTPELLMRVNWYGSLNLLQSIKHHYQRGRFTEMNHDILRLEEVLSEIIKKN</w:t>
      </w:r>
    </w:p>
    <w:p w:rsidR="005A3F0F" w:rsidRDefault="005A3F0F" w:rsidP="005A3F0F">
      <w:r>
        <w:t>&gt;fig|1664.9.peg.526</w:t>
      </w:r>
    </w:p>
    <w:p w:rsidR="005A3F0F" w:rsidRDefault="005A3F0F" w:rsidP="005A3F0F">
      <w:r>
        <w:t>MRQLWQKRVRQHIQEQVKYLKLVFNDHFVLALIFLLGALGYTYANAVKGLDPQAWWLKLLLSLVLLAAVSFGRFATLLKEADSVFLLPKESDLPVYLKAARGYSAWLPVIFTGLVTGLIAPTLLITKSVPSWQLLLVWATLIAIKDRRFSNQLLNWYQIDAKLPKIVWLLVDWLLIGSQLFSGLAIAGVLIAIGLAYYQRRQLTTIQQTTLFDWLAAVSAEDSRMGRIYRLYNLFTDVPGLNSQVKRRRYLDWLLPVAKRSGNPYLYLYTRGFIRGTEFSGLYVRLVVLGGIILCFSHLWWLSLALGLLLIYLVGFQLLPFYTQYEQIIFTHLYPIAKQARVKAFQQLLLGLLLCQAILFSVILLVTMGLDLQAGLSVLALFALVGVFVQFYLPQRLVK</w:t>
      </w:r>
    </w:p>
    <w:p w:rsidR="005A3F0F" w:rsidRDefault="005A3F0F" w:rsidP="005A3F0F">
      <w:r>
        <w:t>&gt;fig|1664.9.peg.527</w:t>
      </w:r>
    </w:p>
    <w:p w:rsidR="005A3F0F" w:rsidRDefault="005A3F0F" w:rsidP="005A3F0F">
      <w:r>
        <w:t>MSLEINQLTGGYAHVPVLQEVSFTVPNQQVVGLIGLNGAGKSTTIKHIIGLLMPQKGTITLNGVTLQSNPDQYRQSMAYVPETPVLYPELTLREHLELAMMAYDLDFEKTWAKAMVLLKKFRLDNKLDWFPVHFSKGMRQKVMIVNAFMTDADLFIIDEPFTGLDPLAIHDLLDIIADKKAAGAAILMSTHILATAQQYADSFVLLNQGKVRTTGTLEELKAEFNMADANLDDIYLQMTKEG</w:t>
      </w:r>
    </w:p>
    <w:p w:rsidR="005A3F0F" w:rsidRDefault="005A3F0F" w:rsidP="005A3F0F">
      <w:r>
        <w:t>&gt;fig|1664.9.peg.528</w:t>
      </w:r>
    </w:p>
    <w:p w:rsidR="005A3F0F" w:rsidRDefault="005A3F0F" w:rsidP="005A3F0F">
      <w:r>
        <w:t>MDDCIFCKIVRQEIPSTVVYEDDVVKAFLDITQTTPGHTLVIPKQHVANIFEYDADLAAAVFSRVPKIANAIKASNPAIKGMNICNNNGEVAYQSVFHSHIHLLPRYTAADGFSMQFADNSADYTPEKLQTIADAIKQQLEA</w:t>
      </w:r>
    </w:p>
    <w:p w:rsidR="005A3F0F" w:rsidRDefault="005A3F0F" w:rsidP="005A3F0F">
      <w:r>
        <w:t>&gt;fig|1664.9.peg.530</w:t>
      </w:r>
    </w:p>
    <w:p w:rsidR="005A3F0F" w:rsidRDefault="005A3F0F" w:rsidP="005A3F0F">
      <w:r>
        <w:t>MMKKWLLAAASLLMVVTLAGCGSNTIATLKGGKVTQDEFYKEIKETSAGKQQVQQMILQKALQEQYGSKSLTKKIDKTYNTYKKQYGSSFTSVLAQSGLTTSSFKNQITTQMLANAALKANKKVTNADLKKQWKTYEPKVEVQHILVEKKD</w:t>
      </w:r>
      <w:r>
        <w:lastRenderedPageBreak/>
        <w:t>TAETVISELKKDNSTKNFTALAKKYSTDTGTKKDGGKLPVFDSTDTSLDPTFKTAAFKLKTNEYTTTPVKTSYGYHVIRMIKNPGKGKMADHKKTLTDQVYAKWANDQTVMAKVYTKVLKKADVTIKDKDLSDILSSYGVNAKKSSAKSSSK</w:t>
      </w:r>
    </w:p>
    <w:p w:rsidR="005A3F0F" w:rsidRDefault="005A3F0F" w:rsidP="005A3F0F">
      <w:r>
        <w:t>&gt;fig|1664.9.peg.531</w:t>
      </w:r>
    </w:p>
    <w:p w:rsidR="005A3F0F" w:rsidRDefault="005A3F0F" w:rsidP="005A3F0F">
      <w:r>
        <w:t>MTTKKLFDYQNDENLALFVLIKAADVRVAKNGKQFIAFTFQDQSGQISGKYWDASDEDVALFTPGKIIHLQGKRELYQSNPQIKIYKLRLATEEEPQVIEQFIQKAPVQTADMEEEISQVLFEITNPNWQRLVRHLIQKHQADFFSFPAAKTNHHAFAGGLAYHTLSMLRLAKTIAAQYPQIDAALLYSGVLLHDLGKTLELSGPVSTEYTVRGNLIGHIVLVDEEIVKACETLKIDINSEDMLVLRHVVLAHHGLMEYGSPVRPQILEAEVLHQIDEMDASITMMTQSLQHAEAGQYTERLFAMDGRHFYRPVNDQQLTQD</w:t>
      </w:r>
    </w:p>
    <w:p w:rsidR="005A3F0F" w:rsidRDefault="005A3F0F" w:rsidP="005A3F0F">
      <w:r>
        <w:t>&gt;fig|1664.9.peg.533</w:t>
      </w:r>
    </w:p>
    <w:p w:rsidR="005A3F0F" w:rsidRDefault="005A3F0F" w:rsidP="005A3F0F">
      <w:r>
        <w:t>MKFIHAADAHIDSPFVGLKKASTNLWTTIHESTFTAFEKLVQTAIDEAVDFVLLVGDSFDQEAQSLQVQKFLKQQFERLNAVEIPVYLSYGNHDYWDPNQIHFDFPKNVHVFTTAVEAKTLTTKAQETVTIVGFSYGQRWLETDQTTQFPPRAATTYTIGTLHGSQSTTSDADHYAPFTLSELNQLQYDYWALGHIHKRQILQERPYVIYPGNLQGRHKNEPGEKGFYLVTAQAGQFELEFKPTTVIEWQRQRFEIPENPSLNQLQEALSQQLAQSETASLVALELTHAERLSSDLIQRVNNGELLAYLQAALESSAVMHWPYALKLQFAAQQQFSQIDQAYWQSAADKIFTPDYILEKAQPLLKEKFIREALEEPDFQDDLKTAAETILQEKKLED</w:t>
      </w:r>
    </w:p>
    <w:p w:rsidR="005A3F0F" w:rsidRDefault="005A3F0F" w:rsidP="005A3F0F">
      <w:r>
        <w:t>&gt;fig|1664.9.peg.534</w:t>
      </w:r>
    </w:p>
    <w:p w:rsidR="005A3F0F" w:rsidRDefault="005A3F0F" w:rsidP="005A3F0F">
      <w:r>
        <w:t>MTVNIYDDANQMATNLQTLPQFLGLQNAFAALKKDDIAFTMFKKFQTQQMTLQQKQMQGEELTDDEIQEIQELAQKIGDIDAIKNLMEQERQLSQLMDELNQIISKPIADIYQG</w:t>
      </w:r>
    </w:p>
    <w:p w:rsidR="005A3F0F" w:rsidRDefault="005A3F0F" w:rsidP="005A3F0F">
      <w:r>
        <w:t>&gt;fig|1664.9.peg.535</w:t>
      </w:r>
    </w:p>
    <w:p w:rsidR="005A3F0F" w:rsidRDefault="005A3F0F" w:rsidP="005A3F0F">
      <w:r>
        <w:t>MNKQDSPIWLAIKRFFKRAWRVVKYVWYRLQLTRWLILGILLLVFFMSSYLTFKAKTANVGEIKANLQTSTTLYDKKDARAGTLYTQKGTYVELDKISPEIQNAVISTEDRSFYTNPGFSVKGLARAAVNLVIHHGQITGGGSTLTQQLAKNAKLSQKQTFSRKFEELFLAVQITKTYSKKDILAMYLNNAYFGNGVWGVQDASRRYFGKNASELDASEAAVIAAMLRSPSYYNPADHLDNATSRRNLILGLMVDNGKLTESQAKAAKSETLVVKNTLEQNDSYKYPYYFDEVVNEAVKRFGLKEEDLVKNGYKIYTALDQSQQSKMENTFEQNWLFPDNAADGTLVQGSSIAIDPKTGGVSAVVGGRGDYTIRGYSRITQMKRQPGSTIKPLAVYTPALEDGYHYDSSLQDKKKSYGTNKYTPTNPDNVYTGSMPMYQAVANSTNAPAVWLLNQIGLKRGIKSVEDFGISVPKSDQNLAMALGGWQGGVSPYQMASAYTAFANNGELSETHFIRKIVDASGAVIVDNTTPSKSRIMSKKTSKEMTSMMLGVYNSGTGRYAKPDGYQVAGKSGSTEVPDSYGYGTKDQWLIGYTPDIVVATWMGYDKTDQEHFMKNTSIDGLAPIFKYEMQQLLPTTAQTNFDTEDAQSMAKKEDDQDSDKVVNSLQSGIKDGVNKAKETVNQWYNNLKGFFN</w:t>
      </w:r>
    </w:p>
    <w:p w:rsidR="005A3F0F" w:rsidRDefault="005A3F0F" w:rsidP="005A3F0F">
      <w:r>
        <w:t>&gt;fig|1664.9.peg.536</w:t>
      </w:r>
    </w:p>
    <w:p w:rsidR="005A3F0F" w:rsidRDefault="005A3F0F" w:rsidP="005A3F0F">
      <w:r>
        <w:t>MIIYQKKVTLETDFSPMSVRGLLNHWLVPQKMQHFLRINREILVNGQYRAFNRNVEPGDEITLNFSEVSVKVQNYELDATQSFSVLFESDDLLIVNKPAGIKTHPNRPGENGTLMNQVAFYLAQQGKKAYMVHRIDEATSGVLLIGKTPIVIGILNRQLSQKKMARQYIAIVNDPEHELAEHATINSPIGIDPENDRQRCVDYINGLSAITHYRVLSRKGATAVLAVDLETGRTHQIRVHLASIGHPILGDPLYNPTDTTPRLLLHGQTLRYTEPYTDQPRTVTAPVPDAFEPYLS</w:t>
      </w:r>
    </w:p>
    <w:p w:rsidR="005A3F0F" w:rsidRDefault="005A3F0F" w:rsidP="005A3F0F">
      <w:r>
        <w:t>&gt;fig|1664.9.peg.537</w:t>
      </w:r>
    </w:p>
    <w:p w:rsidR="005A3F0F" w:rsidRDefault="005A3F0F" w:rsidP="005A3F0F">
      <w:r>
        <w:t>MTHLNTWQQLLYYFQHNGGYVLSQFNRHFLISIYGVLLAAIIGIPIGILIAHRKKMSDVVIGIANVIQTVPSLAMLSIIMLGLGLGTNTVIMTVFLYSLLPIIKNTYTGMINVSPNILDSGLGMGMTKWQLLTMVELPLSLAVIMAGIRNALVVAIGITAIGSFVGAGGLGDIIIRGTNATDGGALILAGALPTALMAIIADLVLGFIQRRLEAPQAHH</w:t>
      </w:r>
    </w:p>
    <w:p w:rsidR="005A3F0F" w:rsidRDefault="005A3F0F" w:rsidP="005A3F0F">
      <w:r>
        <w:t>&gt;fig|1664.9.peg.538</w:t>
      </w:r>
    </w:p>
    <w:p w:rsidR="005A3F0F" w:rsidRDefault="005A3F0F" w:rsidP="005A3F0F">
      <w:r>
        <w:t>MLKRLKKITVLTLLGGCLLLLGSCGLPGLGGSAKDTIRISSQSTTESQILANIVSQLIAHETDNKVELVNNLGSSTVTHESLIRGDADIATSRYAGTEITGTLKMKPTKDPKKAQTIVKREFKDRYQQTWFPTYGFADTYAFMVTQQMAKKYHLETV</w:t>
      </w:r>
      <w:r>
        <w:lastRenderedPageBreak/>
        <w:t>SDLGRVAKQLTAGVDSVWVNHEGDGYQEFKQTYGYDFKKVAPMQIGLVYSALAAGKMDVVLGYSTDGRIKSYNLEVLKDDRHFFPPYDASLVATDQILKQHPELKPLLNRLSGQINLDTMQTLNYKVDNDLLEPAVVAKQFLTQHDYFKKGANK</w:t>
      </w:r>
    </w:p>
    <w:p w:rsidR="005A3F0F" w:rsidRDefault="005A3F0F" w:rsidP="005A3F0F">
      <w:r>
        <w:t>&gt;fig|1664.9.peg.539</w:t>
      </w:r>
    </w:p>
    <w:p w:rsidR="005A3F0F" w:rsidRDefault="005A3F0F" w:rsidP="005A3F0F">
      <w:r>
        <w:t>MLNFLNQNGADLLIKTWEQLYISAIALLLGALVAVPLGIALTRVPKTAKVVIAIASMLQTVPSLALLALMIPLLGIGKVPAIVALFIYSLLPILRNTYIGMNDVDPVLKDSAKGMGMTPLQSIMQVEVPMAMPVIMSGIRLSAVYVIAWATLASYIGAGGLGDFIFNGLNLFKPDLIIGGTIPVTILALLVDFLLGRLEKRMTPVAIR</w:t>
      </w:r>
    </w:p>
    <w:p w:rsidR="005A3F0F" w:rsidRDefault="005A3F0F" w:rsidP="005A3F0F">
      <w:r>
        <w:t>&gt;fig|1664.9.peg.540</w:t>
      </w:r>
    </w:p>
    <w:p w:rsidR="005A3F0F" w:rsidRDefault="005A3F0F" w:rsidP="005A3F0F">
      <w:r>
        <w:t>MAHYLEFDHVSKIYRGGNKAVDDISFTVDQGEFICLIGTSGSGKTTTMRMINRMINPTHGTITLAGKSLADTDPVKLRRKIGYVIQNIGLMPHMTIRDNITIVPKLLKWSDEDREKKAQELLKLVELPADFLDRYPSQLSGGQQQRIGVIRALAAGQDIILMDEPFGALDPITREALQDLVKQLQVEMVKTVIFVTHDMDEALKLSSRIAIMDGGKIIQYGTPNEILRQPANDFVKDLIGHDRLLEAKPNVETVGQIMLKTPVTITPDQSLSSAIKLMRQRRVDTLLVVDDQQLLQGLVDLENIDHHYKDAGTVQDIMSTKVNFVNQTDLVRDTIERILKRGWKYVPVVDDDHRLVGIVTRTALVDVVYDAVWGDDEPDNATD</w:t>
      </w:r>
    </w:p>
    <w:p w:rsidR="005A3F0F" w:rsidRDefault="005A3F0F" w:rsidP="005A3F0F">
      <w:r>
        <w:t>&gt;fig|1664.9.peg.541</w:t>
      </w:r>
    </w:p>
    <w:p w:rsidR="005A3F0F" w:rsidRDefault="005A3F0F" w:rsidP="005A3F0F">
      <w:r>
        <w:t>MMKKVDRQTRIEQIINQQVITTQEELLATLRDDGIDATQATISRDIREMQIVKARDVNGELRYTVFHDDERTQEQRLNDKLREVALTITQVQVMNVIKTVPSNGNLLAALIDDLGYEDVVGTLAGHDTIVVISPDEAHAADLNQRFSAHLAGTNRN</w:t>
      </w:r>
    </w:p>
    <w:p w:rsidR="005A3F0F" w:rsidRDefault="005A3F0F" w:rsidP="005A3F0F">
      <w:r>
        <w:t>&gt;fig|1664.9.peg.548</w:t>
      </w:r>
    </w:p>
    <w:p w:rsidR="005A3F0F" w:rsidRDefault="005A3F0F" w:rsidP="005A3F0F">
      <w:r>
        <w:t>MTKFQAQGLPLLNGPRVTGDGYYEAVVQDPEQNLIELTV</w:t>
      </w:r>
    </w:p>
    <w:p w:rsidR="005A3F0F" w:rsidRDefault="005A3F0F" w:rsidP="005A3F0F">
      <w:r>
        <w:t>&gt;fig|1664.9.peg.550</w:t>
      </w:r>
    </w:p>
    <w:p w:rsidR="005A3F0F" w:rsidRDefault="005A3F0F" w:rsidP="005A3F0F">
      <w:r>
        <w:t>MSIITDILGREVLDSRGNPTVEVEVYTEDGGFGRAIVPSGASTGEHEAVELRDGDKSRFGGKGVLKAVENVNGPLAKEIVGFDTTDQRGIDAAMIKLDGTENKGKLGANAILGVSLAAARAAADELGLPLYEYLGGPNAHVLPTPMMNVINGGAHSDNKVDFQEFMIMPVGAKSVREAIRMGSETFQALKSLLSADGKVTSVGDEGGFAPDFANNEEPLQYLIKAIEKAGYKAGEDISIAIDVASSELWNNEDKTYKLRWSTGEEFTTPEFVKYLEGLVAKYPIISIEDPIDENNWEDWASITKELGEKVQLVGDDFFVTNTDYLRKGIKMGAANSILVKVNQIGTLTESLEAIEMAKEAGYTAVVSHRSGETEDTTIADLVVATNAGQIKTGSMSRTDRLAKYNQLMRIEEQLGDTASYKGINSFYNIKK</w:t>
      </w:r>
    </w:p>
    <w:p w:rsidR="005A3F0F" w:rsidRDefault="005A3F0F" w:rsidP="005A3F0F">
      <w:r>
        <w:t>&gt;fig|1664.9.peg.551</w:t>
      </w:r>
    </w:p>
    <w:p w:rsidR="005A3F0F" w:rsidRDefault="005A3F0F" w:rsidP="005A3F0F">
      <w:r>
        <w:t>MRKPIIAGNWKMNMNPTQTTEFVNAIKANLPKFDQTESVIGAPAVDLPALLEAAKGTDLKVAAENCYFEEAGAFTGETSPKTLNEMGVDYVIIGHSERRDYFHETDEDINKKAHAIFKNNMTPIFCCGESLETREAGKAEEWVSNQVTEGLKGLSADQVSSMVIAYEPIWAIGTGKTASADQAQEICAVVRQTVAKLYDQTVADKVRIQYGGSVKPANVKEIMGKEDIDGGLVGGASMEPASFLDLVHFND</w:t>
      </w:r>
    </w:p>
    <w:p w:rsidR="005A3F0F" w:rsidRDefault="005A3F0F" w:rsidP="005A3F0F">
      <w:r>
        <w:t>&gt;fig|1664.9.peg.552</w:t>
      </w:r>
    </w:p>
    <w:p w:rsidR="005A3F0F" w:rsidRDefault="005A3F0F" w:rsidP="005A3F0F">
      <w:r>
        <w:t>MAKQTVADLKDIKGKKVLVRVDFNVPIKGGVIGDDNRIVAALPTIQYIIDNGGKAILLSHLGRIKSDEDKKELTLKPVAARLGELLNKDVAFVASNEGQELEDAINAMTDGQVLVMENTRFQDIDNDFGKRESKNDPKLGEYWASLGDMFVNDAFGTAHRAHASNVGIATAMKANNKPAVAGYLLEKEIKFLGEAVDAPERPFVAILGGAKVSDKIGVIEHLLAKADKVIVGGGMTYTFYAAKGLSIGNSLVEEDKIELAKELIEKAGDKLVLPVDNVVADAFSNDAKTETVEGNIPDGYMALDIGPKAIADFENVLKDAKTVVWNGPMGVFEMDNFAKGTLAIGEFLGNLSGATTIVGGGDSTAAVKKLGVGDKLTHISTGGGASLEYLEGKTLPGIAAISDK</w:t>
      </w:r>
    </w:p>
    <w:p w:rsidR="005A3F0F" w:rsidRDefault="005A3F0F" w:rsidP="005A3F0F">
      <w:r>
        <w:t>&gt;fig|1664.9.peg.553</w:t>
      </w:r>
    </w:p>
    <w:p w:rsidR="005A3F0F" w:rsidRDefault="005A3F0F" w:rsidP="005A3F0F">
      <w:r>
        <w:lastRenderedPageBreak/>
        <w:t>MTTKVGINGFGRIGRLALRRIYATSSDVLEVVAINDLTSPDMLAHLLKYDTAHGQFDHEVSATENSIVIDGKNIPVYAESDARNIPWVKNDGVDLVLESTGFYTSEEKAQAHLDAGAKKVLISAPAGAVKTVVYGVNDDTITADDNIISAASCTTNCLAPLAKAVNDAFGIKAGTMTTIHAYTATQKLQDGPDRGGNVRAARAAAANIIPHSTGAAKALGLVVPALKGKLDGHAQRVPVITGSLTELVATLDKEVTADEINAAVKKVTEGNESFGYNADQIVSSDIIGTEFGSVFDPTQTQIVGGGAGQVVKVVAWYDNESGFTAQMIRTLEKFASLI</w:t>
      </w:r>
    </w:p>
    <w:p w:rsidR="005A3F0F" w:rsidRDefault="005A3F0F" w:rsidP="005A3F0F">
      <w:r>
        <w:t>&gt;fig|1664.9.peg.554</w:t>
      </w:r>
    </w:p>
    <w:p w:rsidR="005A3F0F" w:rsidRDefault="005A3F0F" w:rsidP="005A3F0F">
      <w:r>
        <w:t>MRDELSAIEAVAPDFVGVVKKRYQVLQHIDWLAPVGRRTLAEQLKLSERVIRTETDFLKAQGLLNSSKSGMVLTVKGQEVLDQLKQVMDQFLGLRQTERELSRYLGIEHCLIVSGNSDEQPKVLTEMGKLVNSTLQLLLPQGQSVVAVMGGTTMAKAAHELSTDLSKKRNLIFVPARGGIGESVDIQANAVCAEMASQTGGKHRALYVPEQVSEKTYAPLLEEPSVQEVLKLIERSRGVLHSIGEAITMAERRDMPIETIKMLKEKHAVGEAFGYFFNAQGEVVYKIPRIGLQIRDLLNIPCVLAVAGGTSKAQAIEAYMHLAPQQTWLITDEGAANSILQGATL</w:t>
      </w:r>
    </w:p>
    <w:p w:rsidR="005A3F0F" w:rsidRDefault="005A3F0F" w:rsidP="005A3F0F">
      <w:r>
        <w:t>&gt;fig|1664.9.peg.556</w:t>
      </w:r>
    </w:p>
    <w:p w:rsidR="005A3F0F" w:rsidRDefault="005A3F0F" w:rsidP="005A3F0F">
      <w:r>
        <w:t>MNKRISSCTTILVGKKATLDGSTLIARNEDGYNKPNPQKFRVIQPADQPIDYTSAINGLKIKLPTNPLRYTSTPDADDQYGIWAGAGINSATVAMTACETITNNPHILAIDPLTDDGIGEADFVTLVLPYSQSARQAVLRLGQLLETYGTYETNGIAFSDHDEVWYLETIGGHHWAAIRIPDNAFVVAPNRLNIAEFDFASPNTLFSEDLPSLIAQYHLNPDDDQVNLRHIFGTATIKDAHYNNPRAYAILKAFGGLDEGDYEDQELPFMMVPTKKLTIEAVKWALSSHFENTPFDPYGTGSKDDRQRYRTIGLNRNEETHILQIRNDVPEALAGIHWLASGPNTFNGLVPFYANTNTTPAVYRETQTSFDPNNIYWLNRLTALLGDTDFDRYQGLRDAFEAQALIDCRKIQLKTDAAILANPENSTAQLTAANQTLADAYFRNLNQLLGKMVTTGANHMKLRCSLND</w:t>
      </w:r>
    </w:p>
    <w:p w:rsidR="005A3F0F" w:rsidRDefault="005A3F0F" w:rsidP="005A3F0F">
      <w:r>
        <w:t>&gt;fig|1664.9.peg.557</w:t>
      </w:r>
    </w:p>
    <w:p w:rsidR="005A3F0F" w:rsidRDefault="005A3F0F" w:rsidP="005A3F0F">
      <w:r>
        <w:t>MQYFKQLFSNTFAFLKQSQAYFRSVLLMHGFLLLICLPLLSKASYFILVHYQIQFLALSNLPVLIHQHPLVLLALVGIALLILLLAFFEFTFLLLSVYFIQIKRPLALQALLKMTVAQITHLRIGTIFFFLYYYILIIPLGGLGYHSDLLTKFKLPAFILDYIVTNRRLIAVLGLLIYLSLLYIGLRLIFTLPNIILQQMSLKKALHTSWRFTHHQLVTLVGRLLLIVGGLVGFTTVSFFLLIQLQAFIETHTSVGFQSVVILMTFLQVVVLINLVLSTVTIFFVLVDALLSDSQFNQPAINYSSLKLSVPLNGGLLLLVAMVTLMGTGFYNWNYLRAVSIQQPISISHRGVSQKNGVQNSLTALNQTHHLKPNYVEMDVQLTKDHQFVVFHDFQLAPLTGQSGTPQSKTLAQLTEMTVREHKRTAPIASFDDYLALANQLHQKLLIEIKTPTTDNPGLVQKFLAKYQTSIEAHDHMVQSLNWQVVEDVKKAAPQIQTGYILPFNFIGPPISRADFYAVEMTTVNRHFIQAAHQEKKAVFVWTPNDQQAVQRMMYFGADGVITDNLKAVEQAQNQHIKPHYADKLAFYVMGIG</w:t>
      </w:r>
    </w:p>
    <w:p w:rsidR="005A3F0F" w:rsidRDefault="005A3F0F" w:rsidP="005A3F0F">
      <w:r>
        <w:t>&gt;fig|1664.9.peg.560</w:t>
      </w:r>
    </w:p>
    <w:p w:rsidR="005A3F0F" w:rsidRDefault="005A3F0F" w:rsidP="005A3F0F">
      <w:r>
        <w:t>MKIIVVGSSHGGFETVQESLLDYPDATIQWYEQGDFLSFLSCGMQLYLEGTVKNVDDVSYATPEGMRAKGVDVRLQQAITAINADQHTVQVKDLKNNTTREESYDKLVLSVGAVPFELPVAGRDLANVYAMRGRDWAIKLKAKTVDPTVKNVVVIGSGYIGIEAAEVFAKAGKNVTVVDVLPRLLSLYLDQEFTDELTTEMQAHNIYPAVGQSVKEYRGADGKVTKVVTDQAEYDADLVIEAAGIRPNTAWLKDVLDLDRSGRIKINEYLQTSQPDIFAVGDATVVKYAPTGEEIPIALATNARRQGRYAAKNLVTADQPVPAVSGSSALSVFDYHFASTGIKEGTADKSGVKTQSVVVTETYRPHFVPADENPEVKFKLTFDPETGRILGAQIMSKADVTANINAISLAIQGKTTVDDLAYADFFFQPGFDRPWNIMNVAAQKAQRLMH</w:t>
      </w:r>
    </w:p>
    <w:p w:rsidR="005A3F0F" w:rsidRDefault="005A3F0F" w:rsidP="005A3F0F">
      <w:r>
        <w:t>&gt;fig|1664.9.peg.563</w:t>
      </w:r>
    </w:p>
    <w:p w:rsidR="005A3F0F" w:rsidRDefault="005A3F0F" w:rsidP="005A3F0F">
      <w:r>
        <w:t>MATNNLVLKTADICDIRDIEEARATIKPYIRETPLIQSMFLSRNVAKGNVYLKLENMQLTGSFKFRGANNKINHLTEEQRQRGIVTASAGNHAQGVALTAKLLGIDATVVMPEEAPIAKQEATAGYGANVVLHGATFNDARLYMEQLAEEKGMTIVHPYDDREVMAGQGTIGLEILDEIWNVDTVIIPVGGGGLISGVATALKSFNPSIHIIGVQSENVHGMAASIDAGKITSHHDDFTLADGTDVAIPGDLTYPVVQNLVDEFILVTEDEIAMAMTDLMQRTKIVTEGAGALPTAALLSGKIDPKWLEDKNIVAMVSGGNVDLTRVSGIIEHLFKPADTSKGVVG</w:t>
      </w:r>
    </w:p>
    <w:p w:rsidR="005A3F0F" w:rsidRDefault="005A3F0F" w:rsidP="005A3F0F">
      <w:r>
        <w:t>&gt;fig|1664.9.peg.568</w:t>
      </w:r>
    </w:p>
    <w:p w:rsidR="005A3F0F" w:rsidRDefault="005A3F0F" w:rsidP="005A3F0F">
      <w:r>
        <w:lastRenderedPageBreak/>
        <w:t>MPTNKKEGIIFTTLMCFSMVLGMSIYNLLLHGSFSFVALITGLIPGFIVAFILDVFVIGVLAKKIAFSLPLNKDNKLVMILTISCLMILGMVTCMSLFGVLIEGGIPNDLGGAYRHAWAMNIIVALPLQLIVVGPFSRAILGKIQANAATAETAE</w:t>
      </w:r>
    </w:p>
    <w:p w:rsidR="005A3F0F" w:rsidRDefault="005A3F0F" w:rsidP="005A3F0F">
      <w:r>
        <w:t>&gt;fig|1664.9.peg.569</w:t>
      </w:r>
    </w:p>
    <w:p w:rsidR="005A3F0F" w:rsidRDefault="005A3F0F" w:rsidP="005A3F0F">
      <w:r>
        <w:t>MLLFGIVSAFLMLGGDTLQHSISQLLDTMTSHSQWLYIGIYIINFIFLVWLGCSHYGRIRLGQPNEKPEYNDFQWGSMVFATGIDASILMLSTTDPLQYLQNPPFGAKPFSAAAYRYANVCGQFNWGPMAWMIFATATIAIGYALYVKNLRVQRLSAAIDLLEGPQTYKKVLRQLIDFIVVFGIMGGIGSSIGMEIPVISKVLSTMTGFSDTIWLKLALFVVLFILFTLTVYAGLNKGIKKLSAWHIYTAIGFLLLVLLIGPTRHLIGAEGHNLFHLFGKFGQLSLNATGSDSHFAQHEMLFYWGWWLSYMPVMGLFIARISRGRTIRQVLLGMATYGALSCMSFYAILGGYALFLQSSGQVDLVTLLNTQGQAAVIAAVITTLPWKIVMLAIFCLSCFIFLATTISSSAFIVSSFTSLELKIGEQPNRWNRMAWVVIFILFSLGIVLVGSFQTVQAVCVIAGFPLIFVCALLLVSIFHAVHNGEIPIEIENEETSHFLKKKLTPKFFM</w:t>
      </w:r>
    </w:p>
    <w:p w:rsidR="005A3F0F" w:rsidRDefault="005A3F0F" w:rsidP="005A3F0F">
      <w:r>
        <w:t>&gt;fig|1664.9.peg.570</w:t>
      </w:r>
    </w:p>
    <w:p w:rsidR="005A3F0F" w:rsidRDefault="005A3F0F" w:rsidP="005A3F0F">
      <w:r>
        <w:t>MAQKNILQYLLLGLLNQAPKTGYDLKRVFENEIGEFWQAKHSQIYPELKRLETEDLITHIELISGTKLMKKQYTITPSGVSYFNEWRYSPTSEILASKDEFILKLYFIESKNDQHLPAMFAEQTTLHTYKLTHLLARKALVFPNQATITANYGHYLILEHAINREQGYLKWLATADC</w:t>
      </w:r>
    </w:p>
    <w:p w:rsidR="005A3F0F" w:rsidRDefault="005A3F0F" w:rsidP="005A3F0F">
      <w:r>
        <w:t>&gt;fig|1664.9.peg.571</w:t>
      </w:r>
    </w:p>
    <w:p w:rsidR="005A3F0F" w:rsidRDefault="005A3F0F" w:rsidP="005A3F0F">
      <w:r>
        <w:t>MAKKSKIAKLAKQRALVAKYADLRATLKAEGDYAALAELPKDSSPVRLRNRDLIDGRPRSFMRKFGMSRINFRELAHKGQIPGVKKASW</w:t>
      </w:r>
    </w:p>
    <w:p w:rsidR="005A3F0F" w:rsidRDefault="005A3F0F" w:rsidP="005A3F0F">
      <w:r>
        <w:t>&gt;fig|1664.9.peg.572</w:t>
      </w:r>
    </w:p>
    <w:p w:rsidR="005A3F0F" w:rsidRDefault="005A3F0F" w:rsidP="005A3F0F">
      <w:r>
        <w:t>MKNVSKKSPSILLMIVLVGFPQISESIFTPVLPMISQAFHVSAQTAQLTMSTYFMAFAFGVLFWGWLSDQIGRRLTMLLGIGVYLLGNGGLLLAGHFSWLILARLVQAFGASVGSVVTQTIMRESFSGVRGAQVFAKVGAAMALAPALGPLIGGLVQTYFGYRQVFSVLIMMAVGAILYAGACLPETRPAGVPAQVNIGAVTKRLLTDKKVWVYGAVISGILFSYYAEAPFIFINHFHLGTVQYGWLGLVLAAASILGAMTTNYGAPKFGAVMMAKIGLVLALIGSLLLLVASYHDQLLLMVILILIVFWGLNTTLPVVLNLVLVGYEAVIGTASGLFSFGYYLAISALTYGMSLLHTGAISRLPLYIVTIVAVMALWYGLVIQNNEV</w:t>
      </w:r>
    </w:p>
    <w:p w:rsidR="005A3F0F" w:rsidRDefault="005A3F0F" w:rsidP="005A3F0F">
      <w:r>
        <w:t>&gt;fig|1664.9.peg.579</w:t>
      </w:r>
    </w:p>
    <w:p w:rsidR="005A3F0F" w:rsidRDefault="005A3F0F" w:rsidP="005A3F0F">
      <w:r>
        <w:t>MSAWESKFTKKGFTFDDVLLVPVESHVLPNEVDLGVQLAKNIKLNTPIMSASMDTVTEAPMAIAMARQGGLGVIHKNMSIERQADEVLKVKRSENGVIIDPFYLTADKPVSAAEDLMRTYRISGVPIVSNLDELKLVGIITNRDLRFISDFSVEIGTVMTHEALVTAPVGTSLEEAEQILQQNRIEKLPLVGDDGRLAGLITIKDIEKVQEFPKAAKDQYGRLLVAAAVGVTSDTFDRAEALLKAGADAIIIDTAHGHSAGVLRKIAEIRARFPEATLIAGNVATAEGTKALYDAGVDVVKVGIGPGSICTTRIVAGVGVPQLTAIYDAASVAREYGKTIIADGGIKYSGDIVKALAAGGNAVMLGSMLAGTDEAPGEFEIYQGRRFKTYRGMGSLAAMSHGSSDRYFQSGVNEANKLVPEGIEGRVAAKGALGDVIYQLLGGLRSGMGYVGAANLRDLQDNAQFVQISNAGLTESHPHDVQITKEAPNYSAR</w:t>
      </w:r>
    </w:p>
    <w:p w:rsidR="005A3F0F" w:rsidRDefault="005A3F0F" w:rsidP="005A3F0F">
      <w:r>
        <w:t>&gt;fig|1664.9.peg.580</w:t>
      </w:r>
    </w:p>
    <w:p w:rsidR="005A3F0F" w:rsidRDefault="005A3F0F" w:rsidP="005A3F0F">
      <w:r>
        <w:t>MKILIVDDDKEIVELLSIYVKNEGYEPIQAFTGKEALTKIATNPGIDLMILDIMMPNMSGIEVIKAVRKDSQVPILVVSAKTTDMDKIQGLITGADDYVSKPFNPLEVMARVKSLLRRSQQQVTNEVPDILEVGPLVIKRDSHEVTTIAGKQIQLTALEFGILYLLASHPNRVFSADDIFERVWKQESIVSAKTVMVHVSHLRDKIEEATDGEKVIETVWGVGYKVEV</w:t>
      </w:r>
    </w:p>
    <w:p w:rsidR="005A3F0F" w:rsidRDefault="005A3F0F" w:rsidP="005A3F0F">
      <w:r>
        <w:t>&gt;fig|1664.9.peg.581</w:t>
      </w:r>
    </w:p>
    <w:p w:rsidR="005A3F0F" w:rsidRDefault="005A3F0F" w:rsidP="005A3F0F">
      <w:r>
        <w:t>MNEYQVGQDFKKVQLTAKEKSELFAEGIITVILLLLLNLSIMVLLQQAIVNNPQLRGGVWMIKNAIAIGPNGWHIWSWQNWFVILMGIADVLVVYWRLIRRYHQMQMWHVIGELHYIADGHLEHRINLRVNRDLQRVIDSVNTLVDSTVRSMEEERKIEKSKDELITNVSHDLRTPLTSIIGYLGLIEDNQYQTKDELTKYTHTAYVKAQQMKVLVEDLFEYTKVRQTSTPIAKTTFDMEQMLEQLAASFELEAQKKNMQITVECQPAPLMMEADTEKLGRVFNNLIANALKYGKGGKQIILSAE</w:t>
      </w:r>
      <w:r>
        <w:lastRenderedPageBreak/>
        <w:t>KVGQEAIIKVSNDGQQIPSDSLNQLFDRFYRVEASRSQETGGTGLGLAITQSIVALHGGYIYADSTPELTSFVIHLPLKLGRQIEPQNGAAKNS</w:t>
      </w:r>
    </w:p>
    <w:p w:rsidR="005A3F0F" w:rsidRDefault="005A3F0F" w:rsidP="005A3F0F">
      <w:r>
        <w:t>&gt;fig|1664.9.peg.582</w:t>
      </w:r>
    </w:p>
    <w:p w:rsidR="005A3F0F" w:rsidRDefault="005A3F0F" w:rsidP="005A3F0F">
      <w:r>
        <w:t>MFKRILQVLMTGLLLVTPVAVATSATQQGVQAATATSAPQVDASAAIAIDPQSGQVLYEKNADQVLPIASMTKMITAYIVLDQIKQGKLKWEQTTKPDAAIYKLSQDKELTNVPLQADKAYSVRELYQAMLIASANDAAMMLANLVAGSQKNFVDLMRQKVSQWGIKDAKLYSVSGLNNQYLTGETYPGSAADAENEMSASEVAIVAQHLLKTFPEVLETTKQTAFTFGPKTIDETKMATWNLMLPGQNNAPKDYVVDGLKTGTTDKAGDCFTGTATKDGQRILTVVMHANGSDKGRRFIETNKVMQYVFDNWQQTQLVKKGATIKPFATADVKYGRTKTVALETPQAIAMWVPKGTQVANVDWDYQVVQGGQKRQLTAPVKKAAVIGKVTPKIAGVTNRYLGTTPQYTVQTKTADPKANVFVLIGTGVREFFTNLF</w:t>
      </w:r>
    </w:p>
    <w:p w:rsidR="005A3F0F" w:rsidRDefault="005A3F0F" w:rsidP="005A3F0F">
      <w:r>
        <w:t>&gt;fig|1664.9.peg.583</w:t>
      </w:r>
    </w:p>
    <w:p w:rsidR="005A3F0F" w:rsidRDefault="005A3F0F" w:rsidP="005A3F0F">
      <w:r>
        <w:t>MALTLDACTLILKEHYLLKSVALNGDSNLNMTGIAYDSRKVTADTLFFCKGNFRPVFLTNAKEAGAVTYVAEQPIVEGNGMNALIVTNVQKAMAVLSAAFYDYPQDDLFIVAYTGTKGKTTASYFTQSILQEATNQKTALFSTIDRVLGPKPEDRFKSDLTTPESLDLFHDMRQAVENGMTHLVMEVSSQAYKKNRVYGLTFDVGFFLNISPDHVGPNEHPNFEDYLHCKLQLLVNSRHCVINAQTQNFGDVYAAATTTTEPENIYLFADTSYQPAQPVDIDFRFENQAMTLAESRFKVTAVSKKAIQLGVSGDYQLRLIGDFNESNATAAIIGAALGGADLIAAQQGIRRLQIPGRMETLAVEGHGQVYVDYAHNYASMKALLSFLQKEYNQPKLLVVVGSPGDKGVSRRAGFAQVLNEYADRAILTTDDPGYEDPAAIAAEILAGIDQDKVATTVEIDRATAIKQAIEESQPGDIVVLAAKGADAYQKVRGVDTPYPTDMVIAKQVAQYLS</w:t>
      </w:r>
    </w:p>
    <w:p w:rsidR="005A3F0F" w:rsidRDefault="005A3F0F" w:rsidP="005A3F0F">
      <w:r>
        <w:t>&gt;fig|1664.9.peg.585</w:t>
      </w:r>
    </w:p>
    <w:p w:rsidR="005A3F0F" w:rsidRDefault="005A3F0F" w:rsidP="005A3F0F">
      <w:r>
        <w:t>MNKKRLGIVALLLMVAMVIAGCGQTKQTTKGIQVVSSLDFYGEAAKAVLGKHGQVTSIINSPSLDPHSYEPTTQDAKKVAQADVVIENGLGYDQWLSKVAASSDSDQQTMITVNKLMKRTDGDNEHLWYDLETMPTLTKQLITRFSKIDPAHKADFQNNGQAYLKKLAGLKTQLAGLKAQAKGQKVAVSEPVFDYALKEMGYQVANQHFAKAIEDGTDPSPQDIDAMRQLIKKHQIAFLVVNKQEESRTIKEMHQLATKEKVPVVQVTETLPAKQTYLTWMQQQFDAVGKAQNVK</w:t>
      </w:r>
    </w:p>
    <w:p w:rsidR="005A3F0F" w:rsidRDefault="005A3F0F" w:rsidP="005A3F0F">
      <w:r>
        <w:t>&gt;fig|1664.9.peg.586</w:t>
      </w:r>
    </w:p>
    <w:p w:rsidR="005A3F0F" w:rsidRDefault="005A3F0F" w:rsidP="005A3F0F">
      <w:r>
        <w:t>MTELVSVKNLGMTFSNRQVLKDLNFKIERGSMTSLIGPNGVGKTTLVRILIGSLQPTAGELTFSPDKQSLNIGYVPQFRNLEAEYPLSIRSFVSLNQLTKHLPWHTKSERQALDKILAQTHLTALQKTTVGNASGGEKQKAYLAQALISEPDLLILDESTASLDIETKEEVMALVAELNRLHGLTVIFVTHDLDLARKYTDQYLFLKRGQYEMGPMSQLDPNLELD</w:t>
      </w:r>
    </w:p>
    <w:p w:rsidR="005A3F0F" w:rsidRDefault="005A3F0F" w:rsidP="005A3F0F">
      <w:r>
        <w:t>&gt;fig|1664.9.peg.587</w:t>
      </w:r>
    </w:p>
    <w:p w:rsidR="005A3F0F" w:rsidRDefault="005A3F0F" w:rsidP="005A3F0F">
      <w:r>
        <w:t>MLTFDFMRHAFVASTFIAITCGLIGVFVVARNMSFLAHTLAEIGFAGASFGVFLGIAPLNGMLLFTMISSITIGQMSAKESRREASISAISSLFVGLGILFLSLSNRNASYATNILFGSIIGISLTDVYQLITLSAVIVVGILLFYRYLVFDSYDSIGAQAQGLKTNWLSIYFLILLAISVSIAAQIVGSLLVFILVTLPAFIAKYLAKSVPAMLAVSVGAALLGVWLGLWLGYITNWPVTFFIATLEFIFYFIALLYHQHVSH</w:t>
      </w:r>
    </w:p>
    <w:p w:rsidR="005A3F0F" w:rsidRDefault="005A3F0F" w:rsidP="005A3F0F">
      <w:r>
        <w:t>&gt;fig|1664.9.peg.588</w:t>
      </w:r>
    </w:p>
    <w:p w:rsidR="005A3F0F" w:rsidRDefault="005A3F0F" w:rsidP="005A3F0F">
      <w:r>
        <w:t>MTIHKLPTRSEVPENLTWDLSTIFKSDSDFEVAVATLKQALPALEQYNQPFKTADQLVTTIEQVLTLFRQLETVYVYASMKNDQDTANTTYQGYQAQVDALAADVSAAAAFLEPAILEIPVDQLTDWQTNEPALKSYQHFIQTITDSREHVLSGQEEALIAAAGDIFGAASQTFSVLDNSDIQFPDVVDETGQTHQLSNGLYSQLLQSTDRQVRQDVFEALYSTYDQFKNTFATTLATEIKGHNYLAQVHHYDSARQAALAPKAIPESVYTTLVDQVNQHLPLLHRYVKLRQKQLALPQLHMYDLYTPLLGKPALSYTYPQAQTTAREALAVLGPEYTPIVDQIFDQRQIDVVENKGKRSGAYSGGAYDTNPFILLNWQDDLNNLYTLVHETGHSGHSYLTRHNQPYVYGDYPIFVAEIASTTNENLLTEYLLKTQKDPKVQAYLLNYYLDGFKGTVFRQTQFAEFEHYIHDAAANGTPLTADFMSTYYADLNAHYYGDAVAKDPQIALEWARIPHFYMNYYVYQYATGFAAATTLADQISTNQPGALDNYLAYLKNGSASYPIETMQKAGVDMTNADYLEHAFDVFEQRLDQLEALLADM</w:t>
      </w:r>
    </w:p>
    <w:p w:rsidR="005A3F0F" w:rsidRDefault="005A3F0F" w:rsidP="005A3F0F">
      <w:r>
        <w:t>&gt;fig|1664.9.peg.589</w:t>
      </w:r>
    </w:p>
    <w:p w:rsidR="005A3F0F" w:rsidRDefault="005A3F0F" w:rsidP="005A3F0F">
      <w:r>
        <w:lastRenderedPageBreak/>
        <w:t>MQNSNFFGSREDKYKKGKRHRKLKIFLLVIVVLVFSGGAYAMRVSSQLKSAADKINKSEATSKAIKNKKAFSILLLGVDTGAEGRIDKGNSDTMIVATVNPKKEQVKLVSIPRDTLAELQGTKTFDMQKINAAYNVGGSKMAKKTVEKMFDVPIDYYVTINMGALSKIVDAVGGVDVNVPFSFKYNTTFTKGKMHLTGKEALDYSRMRYDDPEGDYGRQKRQRQVITSLIKSAVSFKSLTNYESILKTLEDSVATDLSFDDMVAIQSNYRTAAKSISSDYLKGRNATIEGSSYQVPTTSEIQRVSDVLRTSLGLEKTNIDNAETKQNALNTNFATTEYQDEFTIYPESVLKDGTTTSEAASTTTTQDNTTQYSQSAPQSNWQQPQQEQSQWQSSY</w:t>
      </w:r>
    </w:p>
    <w:p w:rsidR="005A3F0F" w:rsidRDefault="005A3F0F" w:rsidP="005A3F0F">
      <w:r>
        <w:t>&gt;fig|1664.9.peg.590</w:t>
      </w:r>
    </w:p>
    <w:p w:rsidR="005A3F0F" w:rsidRDefault="005A3F0F" w:rsidP="005A3F0F">
      <w:r>
        <w:t>MLVNVIGLLVFIGVGFLFSKKKKDIDWRSVLIMLVINLVLAWFLTSFSVGRDIVLGAANGFNWLVQVAYTGIAFALPSWVNVKQMDFVASVLLPILMIIPLFDILTYIGVLPWIIKWLGRGLAKITGQPKFESFFAVEMMFLGNTEALAVSSLQLKQMKAERTLTLAMMSMSCVTASIIGAYTQMMPGQFILTAIPVNIINAIIVTNILNPVKVTPEEDTIAKMGGSGSAIGEEEAADGKIEREPFFSFLGDSILNAGKLVLIITANVIAFVALAALIDKVLQLFNPWITLEHLLGIVMFPFAWLMGLDVSHAFEFAQYMGTKLVTNEFVVMGKVQNSITTFAPHYQAVLTVFVTSFANFSTVGMIIGAFKGLVDREKNDMIAKNVGYMLLSGILVSLLSAATVGLFVW</w:t>
      </w:r>
    </w:p>
    <w:p w:rsidR="005A3F0F" w:rsidRDefault="005A3F0F" w:rsidP="005A3F0F">
      <w:r>
        <w:t>&gt;fig|1664.9.peg.591</w:t>
      </w:r>
    </w:p>
    <w:p w:rsidR="005A3F0F" w:rsidRDefault="005A3F0F" w:rsidP="005A3F0F">
      <w:r>
        <w:t>MADLVYQTIIADLKKAINAGAYPSMKLPDERTLTEHYQVSRSSVKRALNVMANQGIIFKKRGSGTFINPLYLKSGSFFNYSGSNLGVTDSFKAGDRKPGIKLLDFQVIKPSAELQRDLFLEPDDFVYEIKRLRLFDDEPFMIETGFIPIKIMPGLTEKIISGSIFNYLETEKNQEVTRAFLSIFAEPSTQDDQDKLQLKPTEPVGIMEGIFFLDDGTPFEFSTMRLHYQYMKYNTFVSVSGRE</w:t>
      </w:r>
    </w:p>
    <w:p w:rsidR="005A3F0F" w:rsidRDefault="005A3F0F" w:rsidP="005A3F0F">
      <w:r>
        <w:t>&gt;fig|1664.9.peg.592</w:t>
      </w:r>
    </w:p>
    <w:p w:rsidR="005A3F0F" w:rsidRDefault="005A3F0F" w:rsidP="005A3F0F">
      <w:r>
        <w:t>MTDYSSKEYLAKVDAFWRAANYISVGQLYLKDNPLLQRPLEAKDVKVKPIGHWGTISGQNFLYAHLNRAINKYDLNMFYVEGPGHGGQVMVSNSYLDGSYTEIYPEISQDVEGMKKLFKQFSFPGGVASHAAPETPGSIHEGGELGYSLSHGVGAILDNPDVIAAVVVGDGEAETGPLAASWLSSTFINPKNDGAVLPILNLNGFKISNPTILSRKSDEELTKYFEGNGWAPIFVEGDDPEKMHPATAAAMDEAIEKIQAIQKAARENGDTSRPVWPMIVFRAPKGWTGPKTWDGVPIENSFRAHQIPVPIDSTDMQHADALVDWMKSYRPEELFTAEGQLKPEIAAMAPKGDKRMAANPITNGGIDPKPLRLPDYRDYAVDNTEHGKVVAQDMIVLGEYVRDIIKDNDQNKNFRIFGPDETMSNRLNHIFDVTNRQWMEPIKEPNDQFMATEGRVLDSQLSEHQAEGWLEGYVLTGRHGFFASYESFLRVVDSMLTQHFKWLRKADEQAWRNKYPSLNVIATSTVFQQDHNGYTHQDPGVLTHLAEKKPEFIREYLPADANTLLATMNTVFQSQEKINLVIASKHPRQQWFSIDEATVLVKNGLKIIDWASTDQDAEPDVVIAAAGTEPTLESLAAISILHKQYPDMKIRFINVVDLLKLRSPKVDPRGLTDEEFDMYFTKDKPVVFAFHGFEGLVRDIFFDRHNHNLHVHGYRENGDITTPFDMRVLNQMDRYNLSKEVAIDVLGDQAGQFAQSMDDMVAKHNQYIRDEGTDLPEVEEWQWTPLR</w:t>
      </w:r>
    </w:p>
    <w:p w:rsidR="005A3F0F" w:rsidRDefault="005A3F0F" w:rsidP="005A3F0F">
      <w:r>
        <w:t>&gt;fig|1664.9.peg.593</w:t>
      </w:r>
    </w:p>
    <w:p w:rsidR="005A3F0F" w:rsidRDefault="005A3F0F" w:rsidP="005A3F0F">
      <w:r>
        <w:t>MAKNKIRVRYAPSPTGHLHIGNARTALFNYLFARHNKGTFVIRIEDTDTKRNIADGENSQLDNLKWLGMDWDEGPDKPGNYGPYRQSERREIYTPLIQELVEKGLAYESYKTEDELTAEREAQKAAGEAPRYVYEYEGMSEAEIKASQEAAKAKGLQPVVRLRLPKDHVYKFDDIVKGEISFESDRLGGDFVIMKRDGMPTYNFAVVVDDHLMEITHVLRGDDHIANTPKQLAVYEAFGWEPPIFGHMTLIINTETGKKLSKRDESVLQFIEQYRELGYLPEAMFNFIALLGWSPVGESELFNRQEFIKQFDPKRLSKSPASFDQKKLEWVNNQYVKQSDPNKIMDLSLDSLIKAGKIAENPDSKTIEWARHLIALYQDQMSYTAQIVEMSDVFFEEPEQLDAEALEELNNETAPVVLKEFSERLKDLTLFTAPRIMQIIKGIQKDTKIKGRLLYMPIRIATTREMHGPSLPDSIELLGKDRVLAHLEKTLAEIK</w:t>
      </w:r>
    </w:p>
    <w:p w:rsidR="005A3F0F" w:rsidRDefault="005A3F0F" w:rsidP="005A3F0F">
      <w:r>
        <w:t>&gt;fig|1664.9.peg.594</w:t>
      </w:r>
    </w:p>
    <w:p w:rsidR="005A3F0F" w:rsidRDefault="005A3F0F" w:rsidP="005A3F0F">
      <w:r>
        <w:t>MKVLTFGEMLMRLKTPGNQRLLQADSFEASYGGAEANVAVSLALLGDQVAYLTKLPENLLGQKGMQTLRGYGVDTTKIQYGDGRLGLYFFEKGASVRSTNVVYDRAHSSFATMTASEFDWATIFEDIDYFYFSGITPAISAELAQAAEAACQYCQAHDIPVVCDLNYRGKLWSPEQAQATIKRLMPYVTICIAHDEDFEATLGIQAFDGDESHGIAQKESFKAAMQQV</w:t>
      </w:r>
      <w:r>
        <w:lastRenderedPageBreak/>
        <w:t>RQIFPNCQMVASILRNIRSVEDSEWLALLLKDDQFFETGTYQMHVMEGVAAGDAFGAGLMHGLLNNFTPDKMLQFGLAASVAKLTIAGDFNLMSEAEIEAIAQSGGGARLSR</w:t>
      </w:r>
    </w:p>
    <w:p w:rsidR="005A3F0F" w:rsidRDefault="005A3F0F" w:rsidP="005A3F0F">
      <w:r>
        <w:t>&gt;fig|1664.9.peg.595</w:t>
      </w:r>
    </w:p>
    <w:p w:rsidR="005A3F0F" w:rsidRDefault="005A3F0F" w:rsidP="005A3F0F">
      <w:r>
        <w:t>MTKKVAFITGAAQGIGKAIAQRLSNDGFAVAIADFNLEGAQAVAAEINETGRAIAVKVDVSDRDQVFAAVETTVAELGGLDVVVNNAGVGPTTPIETITPEQFEKVYAINVGSVYWGIQAAVKAFRDLGHGGKIINASSQAGQVGNPELALYGGTKFAIRGITQTAARDLADQGITVNAYCPGIVKTPMMMDIAHKVGQNADKDDEWGMQQFAKDITLGRLSEPEDVAACVAYLAGPDSNYMTGQALIIDGGMVFN</w:t>
      </w:r>
    </w:p>
    <w:p w:rsidR="005A3F0F" w:rsidRDefault="005A3F0F" w:rsidP="005A3F0F">
      <w:r>
        <w:t>&gt;fig|1664.9.peg.599</w:t>
      </w:r>
    </w:p>
    <w:p w:rsidR="005A3F0F" w:rsidRDefault="005A3F0F" w:rsidP="005A3F0F">
      <w:r>
        <w:t>MAQAIDSLLRSYYDNFSEKYKQIADYIFQEAQFNQRLTIQEFAANCGVSTATISRFAKILGFDNFQAFKMALLAKEANTSPLFHEINANDTFTTMAEKIFTSNSNALKATWSLLTEEQLQKAVALINRAHLLSLFGLGASGIVAQDGYHKFLRTSIPTVFNQDYHLQLMQATKLTNQDCAIIISHSGQNKDALELARILKERQVPLIVITSFGNSSLAKLGNITLLSISEETNYRAEALHALIAQISLIDSLFMMVAVNNGQETEQSFKEIRAEIDRTRQ</w:t>
      </w:r>
    </w:p>
    <w:p w:rsidR="005A3F0F" w:rsidRDefault="005A3F0F" w:rsidP="005A3F0F">
      <w:r>
        <w:t>&gt;fig|1664.9.peg.600</w:t>
      </w:r>
    </w:p>
    <w:p w:rsidR="005A3F0F" w:rsidRDefault="005A3F0F" w:rsidP="005A3F0F">
      <w:r>
        <w:t>MKLAMVGLGKMGINLVANLRRNGHEVVAFDLNQAAVEEAVNLGATAATDLDDVLAQLTSPRIVWVMLPAGKPTDATIQTLSEKMNAGDMVIDGGNSFFEDSERHNALLKEQGIHFFDAGTSGGMSGANANGNFMIGGDSPEAFKTIEPIFKSIAQEDGYLYTGKAGSGHYLKMVHNGIEYGMMQSIAEGFDVLEHGRFEYDNEAVAKVWSNGSVIRGWLMELAQSAFSKDPELESLKGIMHSSGEGQWTLDEALKLQVPTPVIGLSLMMRYRSLEDDTFTGKVVAALRNEFGGHAVDKK</w:t>
      </w:r>
    </w:p>
    <w:p w:rsidR="005A3F0F" w:rsidRDefault="005A3F0F" w:rsidP="005A3F0F">
      <w:r>
        <w:t>&gt;fig|1664.9.peg.601</w:t>
      </w:r>
    </w:p>
    <w:p w:rsidR="005A3F0F" w:rsidRDefault="005A3F0F" w:rsidP="005A3F0F">
      <w:r>
        <w:t>MMKYMIGADIGTTSTKAVLYDLKGNVKAYANVGYPLYQNVPDMAEEDPDEIFEAVVEVLGKVMRKGHVQAGELQGVSFSAAMHSLILMDRNHQPLTRAITWADNRAAKYSNELKANGLGHEIYQHTGTPIHPMAPLSKIIWLRHEQPDLFKQAAQFIDIKTYVFQKLFHTYKMEYSIASATGLFNIFNLDWDQQALEVAGITRDQLPELVEPTAQITGLDTTYSQETGISSDVPFIFGASDGVLSNLGVNAIDPGVLAVTIGTSGAVRVVVDKPVVDPNGRLFCYALTKDKWVVGGPVNNGGIVFRWVRDQLFAPEKLTAEQMQVSTYDLLTQIAEKIPAGSDGLLFHPYLGGERAPIWDSDARGSFFGLTRQHTRAHMVRAALEGIVYNLYMVMLMIEGVAGKPKSIQATGGFARSELWRQMLADIFEQDVTIPESFESSCLGAAVLGMYSLGLVDDLSAVKDMIGVTNVHEPKAENFDVYRELIPIWIRLTRELSPEYSAIADFQRRHMQVKEATKD</w:t>
      </w:r>
    </w:p>
    <w:p w:rsidR="005A3F0F" w:rsidRDefault="005A3F0F" w:rsidP="005A3F0F">
      <w:r>
        <w:t>&gt;fig|1664.9.peg.602</w:t>
      </w:r>
    </w:p>
    <w:p w:rsidR="005A3F0F" w:rsidRDefault="005A3F0F" w:rsidP="005A3F0F">
      <w:r>
        <w:t>MELLVLLLGIMLLLLLIIKFKLNTFVSLVLTAMVVGVGLGMPLTKIATSVQNGIGGQLGELSIVFGFGAMMGRLVADAGGAFRIAHTLIDKFGKKRLQIAIMLASFIIGIALFFEVGMVLLVPIVFAIAVEASVPILYLGIPMAAALSVTHGFLPPHPAPTAITSALGANAGHVLLYGVIIAIPSVIIAGPLFTKVARKMIPDAFARQGNLTALGPQKTFKLEETPSFGISVVTSLFPVILMAITTVYQMLFNGGSLPKNPTLLDSIIGFIGTPAIAMTISLLLAMYTMGWGRRIKTPAIMKTIEEAVKSIAMLLLVIGGGGAFKQILIDGGVGDSVTTLFAHASLSPLVLGWLIAVVLRIALGSATVASLTAAGLVLPLMQSAGVNPALMVLSIGAGSLAASHVNDAGFWMFKEYFDLSVKETLATWTVLETLISIVGLVGVLLLSLVV</w:t>
      </w:r>
    </w:p>
    <w:p w:rsidR="005A3F0F" w:rsidRDefault="005A3F0F" w:rsidP="005A3F0F">
      <w:r>
        <w:t>&gt;fig|1664.9.peg.604</w:t>
      </w:r>
    </w:p>
    <w:p w:rsidR="005A3F0F" w:rsidRDefault="005A3F0F" w:rsidP="005A3F0F">
      <w:r>
        <w:t>MKNIALNIRDFFLDDKLLLAATIAAIVTSFFNRPHLSYVNFHVIVSVFCIMTLVQVYQRLHVLDYFARELIIKSHSKRALMQMLLALTFVGAMFLTNDMTVLTFVPLFILIARQLDFSPILPVTLITISANLGSSLTPFGSPHNIFLVSFYHMTIRHFFEYSIPVLIVSIIMLTATTFLFPKEPIKLHGLHPVEVEKGPLWYFVPLTVVVFLAVFSLIPLWVTPILVIIAILVFDPKLFKTVDYGLLLTFFCFFIAVGNLSHIPTIATFMRSLVGTAKQTYLTGLISCQLIANVPTEILLSSFTNHSHAMFLAINIGGVGTMFASLANLIAYKRFKKGWGKDIGKFLVVFTGMNFLFLIILGTFGYFLI</w:t>
      </w:r>
    </w:p>
    <w:p w:rsidR="005A3F0F" w:rsidRDefault="005A3F0F" w:rsidP="005A3F0F">
      <w:r>
        <w:t>&gt;fig|1664.9.peg.606</w:t>
      </w:r>
    </w:p>
    <w:p w:rsidR="005A3F0F" w:rsidRDefault="005A3F0F" w:rsidP="005A3F0F">
      <w:r>
        <w:lastRenderedPageBreak/>
        <w:t>MSILKVEGLSQQFLDKQLYDDAGFQVNKGEHMGITGQNGVGKSTLINILTGAILPDEGKVTWQKNIKIGYLDQYAKLAPGLSIFEFLKTAFADLYAQEERMSQYYADYATSLDDQLLEKAGAIQELLEAKNFYEIDTRVMQVATGLGIDALGMDHDVSQLSGGQRSKIILAKLLLEEPDMLLLDEPTNYLDTNHIDWLSDYLNNFEGAFITISHDYDFLERVTTCIADIEFGKITKYTGTLQQAFRQKADNQASYMKAYENQQKKIEKTKAYIRKYKAGSRSTIAKSREKQLAHMDILTPPSNRVKANFRFPYHATASQILLTTNDLEIGYENALLPALNFSIGRDQKVVLKGFNGIGKSTLIKTIIKEIPAISGDFEIASTVKFGYFKQDLKWPNNMATPLQYLQGEYPEQKQKELRQVLSRTGLTAEEAMKPLKQLSGGEQSKVKIAELLLTSSNFLLLDEPTNHLDDDTKNALRKAIQEFEGGVLLVTHEEDFYQGDWIDKVLDVESLIKS</w:t>
      </w:r>
    </w:p>
    <w:p w:rsidR="005A3F0F" w:rsidRDefault="005A3F0F" w:rsidP="005A3F0F">
      <w:r>
        <w:t>&gt;fig|1664.9.peg.608</w:t>
      </w:r>
    </w:p>
    <w:p w:rsidR="005A3F0F" w:rsidRDefault="005A3F0F" w:rsidP="005A3F0F">
      <w:r>
        <w:t>MITVSEMSLTLSGRKLYEDVNLKFTPGNCYGVIGANGAGKSTFLKLLEGKLQPSSGHISMGPNERMSSLNQDHYAFEEFEVLETVIQGHKKLYEVMQAKDALYAKAEFTEEDGMKAADLEAEFAEMNGWDAESEAAQLLQALGIDESLHHVKMSELMEGQKIKVLLGQALFGKPDILLLDEPTNGLDSASVEWLENFLADFPNIVIVVSHDRYFLNQVCTMMCDVDFGRIKTFVGNYDFWLESSKLAAKLQSNVNAKKEEQIKELQDFIARFSANASKSKQATSRKKQLEKITLEDIQPSSRQYPFIKFDFERELGNDLLRVENVSKTIDGVKVLDNISFSVKPDEKAAIVSRNDVATAVLMQILAGEVEPDSGTVTWGVTSQQSYLPRDTNSAFNDDQLIILDWLRQFAAKGEDDNTFLRGFLGKMLFSGDEVTKEINVLSGGEKVRCILSKIMLQKSNTLLLDDPTNHLDLESITSLNDALIDFKGALIFTSHDHQFIQTIADHIIEVSANGLVDRAETNYDEFLAHPELQKQVAKLYA</w:t>
      </w:r>
    </w:p>
    <w:p w:rsidR="005A3F0F" w:rsidRDefault="005A3F0F" w:rsidP="005A3F0F">
      <w:r>
        <w:t>&gt;fig|1664.9.peg.609</w:t>
      </w:r>
    </w:p>
    <w:p w:rsidR="005A3F0F" w:rsidRDefault="005A3F0F" w:rsidP="005A3F0F">
      <w:r>
        <w:t>MREYDVAHYDVIVVGAGHAGSEAALAAARMGRETLLLTINLDMVAFMPCNPSLGGPAKGIVVREIDALGGQMGRNIDKTYIQMRMLNTGKGPAVRALRAQADKHAYHRTMKRTIETTEHLTLRQGIAESLIVEDGVCKGIVTNTGARYSADSVILTAGTASRGKIIIGELTYSSGPNNSIPSIKLSESLEDNGFVLTRFKTGTPPRVDGTTIDFSKTEEQPGDKEPNHFSFETPDSAYLKDQLSCWMTYTNDTTHQVIRDNLDRAPMFTGVIEGVGPRYCPSIEDKIVRFADKPRHQIFLEPEGRETEEYYVGDFSTSMPEEIQHKMIHSIEGLENAQMMRPGYAIEYDVVEPWQLKPTLETKVVENLYTAGQMNGTSGYEEAAGQGLMAGINAALKQTGRDPFILDRSEAYIGVLIDDLVTKGTKEPYRLLTSRAEYRLMLRHDNADLRLTEKGHELGLINDDRFDSYEVKKAAVEAELARLEKIRLKPTPEIQAFLAAKGEAPLKDGVLASDFLKRPEVKYADLIQFIPAVEGIDNRVVEQVEIQVKYAGYIDKEKAKIAKLKRMEAKKIPANIDYDAIEGLATEGRQKLQKIQPETLAQASRIGGVNPADIGILSVYIQQGKIAKVK</w:t>
      </w:r>
    </w:p>
    <w:p w:rsidR="005A3F0F" w:rsidRDefault="005A3F0F" w:rsidP="005A3F0F">
      <w:r>
        <w:t>&gt;fig|1664.9.peg.610</w:t>
      </w:r>
    </w:p>
    <w:p w:rsidR="005A3F0F" w:rsidRDefault="005A3F0F" w:rsidP="005A3F0F">
      <w:r>
        <w:t>MPTTVTEFDTITAISTPPGEGAISIVRLSGDDSLAIIKRVYRGKDLDKVASHTINYGHIIDPKTDAVVDEVMVSVMRAPKTFTREDVIEINCHGGIVATNRILQLLMSYGARMAEPGEFTKRAFLNGRIDLTQAESVMDLIRAKTDRAMQVAVDQLDGSLTHLIKNLRQEILEVLAQVEVNIDYPEYDTDEMTTRILLEKAELVKGRIGELLQTAQQGKVLREGLATAIVGRPNVGKSSLLNHLLHEDKAIVTDVAGTTRDVLEEYVNVRGVPLKLVDTAGIHDTEDKVEKIGVERSRAAITKADLILLVLNQSEPLTIEDRELITATTDKKRIIILNKTDLPNQLDLDELQTLVRADEVIQTSILTSEGVTDLEAQIAKLFFGGIENSQSTVMITNARQIGLLNQAQQSLDEVISGIAAGMPVDLVQIDMTNCWDKLGEITGDSAPDELITELFSQFCLGK</w:t>
      </w:r>
    </w:p>
    <w:p w:rsidR="005A3F0F" w:rsidRDefault="005A3F0F" w:rsidP="005A3F0F">
      <w:r>
        <w:t>&gt;fig|1664.9.peg.611</w:t>
      </w:r>
    </w:p>
    <w:p w:rsidR="005A3F0F" w:rsidRDefault="005A3F0F" w:rsidP="005A3F0F">
      <w:r>
        <w:t>MPTFEGKDIQAAIDAGLAALKLTRDKVTVDVLEEGKKGFLGFGKQPAIVTLNPITVAEPTPVEPEQPSVEDVATEPADQPEKAPMRQSREATIEALKQYITDITAQIGTPATMTVTKEHKQVIFHLKTTKEGLLIGKHGKTINALQYLAQTYYDHHTKGKQLMMLDVGDYRQRRATIVKHLADKAAREVVATGKAVTLEPMPAFERKIVHGYLTNNRHVQTHSEGRGDRRVIVVESARSF</w:t>
      </w:r>
    </w:p>
    <w:p w:rsidR="005A3F0F" w:rsidRDefault="005A3F0F" w:rsidP="005A3F0F">
      <w:r>
        <w:t>&gt;fig|1664.9.peg.612</w:t>
      </w:r>
    </w:p>
    <w:p w:rsidR="005A3F0F" w:rsidRDefault="005A3F0F" w:rsidP="005A3F0F">
      <w:r>
        <w:t>MTYSEQWDLETIFKGGLASPALENRLQALGQQIPVVLKMTSDWQFVFDEPAFEQMQAITMQLQQIESGLKQMGSFVNMIQSVDERNQQVAPMMDRINQLQNTARQIDVLLTKKLVALTVEQFETLVSQPAFAPIQFNLREKRQQGADLLDEQTEKLLDQLALDGLQGWSDHYDTIVAETQIPYLDQTLSAGQAQNKFESDPDSKVREVVFKNWQQTWDRFSPMLADTLNHLAGFRLTTYQAHGTTDFMKKPLEYNRMQPATLDAMWSVVSQNKAPLVAFLNRKAALMGKKQLAWQDTWAPVVVDDFQMTKKSYDEAAEFIIAHFRDFSPKMAAVAQTAFEKRWIEAEDRPGKQPGGYMTDLPETNDFRIF</w:t>
      </w:r>
      <w:r>
        <w:lastRenderedPageBreak/>
        <w:t>MTYDGTPGGVSTLAHELGHGFHTMMINQFPGWRQDYAMNVAETASTLAELIVVDATVNEAQDRATKINLLDQKITNAIDMFMNIHARYLFEHRFYEMRQQGLLTPDDLKGIMLSAQKEAYADALTDYDPLFWADKQHFFFDDVPFYNFPYTFGYLFSMGIYAKAQSAPHFEADYIALLQDTANMSTEELAQKHLGVDLTQPAFWQAAADSIAQDVALFLELTATDLD</w:t>
      </w:r>
    </w:p>
    <w:p w:rsidR="005A3F0F" w:rsidRDefault="005A3F0F" w:rsidP="005A3F0F">
      <w:r>
        <w:t>&gt;fig|1664.9.peg.614</w:t>
      </w:r>
    </w:p>
    <w:p w:rsidR="005A3F0F" w:rsidRDefault="005A3F0F" w:rsidP="005A3F0F">
      <w:r>
        <w:t>MNSKNRKRLLLVASLFLFMLIAAGCSTAPVSSASTGFWDHYIIYNFSRFLLWLADIFGGSYGWAIVAFTIIIRLIILPLTWWQSKTMMKQQEVAPEIQALQKKYASKDVETQQKLREETQKLYAEAGVNPVIGCLPLLVQMPVLIALYQAIYRTSALKSGSFLWMQLGKADPYFIMAILAAVFTFATSYLTMMSQPTKNATTTAMLWVMPIMIFVMAMNIASAVSIYWVVTNAFSVGQTMVIQNPFKIRREREAKEQVKRDREKALAKARKKATKKR</w:t>
      </w:r>
    </w:p>
    <w:p w:rsidR="005A3F0F" w:rsidRDefault="005A3F0F" w:rsidP="005A3F0F">
      <w:r>
        <w:t>&gt;fig|1664.9.peg.615</w:t>
      </w:r>
    </w:p>
    <w:p w:rsidR="005A3F0F" w:rsidRDefault="005A3F0F" w:rsidP="005A3F0F">
      <w:r>
        <w:t>MRKSYRVKKEQDFQTVFDASQSVANRNFVVYRLDKPGQKHFRVGLSVGKKVGNAVMRNQVKRYIRQSITELKPDLLQPVDFLVIARRGANQLTMAETKQNLIHVFKLAKLLKEEADSASE</w:t>
      </w:r>
    </w:p>
    <w:p w:rsidR="005A3F0F" w:rsidRDefault="005A3F0F" w:rsidP="005A3F0F">
      <w:r>
        <w:t>&gt;fig|1664.9.peg.616</w:t>
      </w:r>
    </w:p>
    <w:p w:rsidR="005A3F0F" w:rsidRDefault="005A3F0F" w:rsidP="005A3F0F">
      <w:r>
        <w:t>MTTKRTFQPKKRHKERVHGFMKRMNTKNGRKVLARRRAKGRKVLSA</w:t>
      </w:r>
    </w:p>
    <w:p w:rsidR="005A3F0F" w:rsidRDefault="005A3F0F" w:rsidP="005A3F0F">
      <w:r>
        <w:t>&gt;fig|1664.9.peg.617</w:t>
      </w:r>
    </w:p>
    <w:p w:rsidR="005A3F0F" w:rsidRDefault="005A3F0F" w:rsidP="005A3F0F">
      <w:r>
        <w:t>MPDLQELWNYLQEKFQTDLTTVGFNAWIKTAKPLAFRANELLIEVPSVLHKEYWENNLATKVVEGAYEFAEIELTPIFVLPGESDNLTPLEPEEEHVLTKAETPTFLRETHLNSKYTFDTFVTGKGNQMAHAAALVVSEEPGVLYNPLFLYGGVGLGKTHLMQAIGHQLLESKPETNVKYVTSEAFANDFINSIQTKNQEKFRQEYRNVDLLLVDDIQFFADKEGTQEEFFHTFNDLYNDKKQIVLTSDRLPNEIPKLQERLVSRFKWGLPVDITPPDLETRIAILRNKADAEHLEIPEDTLSYIAGQIDSNVRELEGALVRVQAYATMQNAEITTSLAADALKGLKLNGKSSQLSIAKIQSVVAKYYSLTVADLKGRKRVKEIVLPRQIAMYLAREMTESSLPKIGQEFGGKDHTTVMHAHERISQSLTTDQNLKDAILDLKNTMKS</w:t>
      </w:r>
    </w:p>
    <w:p w:rsidR="005A3F0F" w:rsidRDefault="005A3F0F" w:rsidP="005A3F0F">
      <w:r>
        <w:t>&gt;fig|1664.9.peg.619</w:t>
      </w:r>
    </w:p>
    <w:p w:rsidR="005A3F0F" w:rsidRDefault="005A3F0F" w:rsidP="005A3F0F">
      <w:r>
        <w:t>MTQEIKLEAEFVTLGQLLKEAGIIETGGKAKWFLRENTVLVNGEPDDRRGRKLYPEDVIEVPDNGQFIVKQQERL</w:t>
      </w:r>
    </w:p>
    <w:p w:rsidR="005A3F0F" w:rsidRDefault="005A3F0F" w:rsidP="005A3F0F">
      <w:r>
        <w:t>&gt;fig|1664.9.peg.620</w:t>
      </w:r>
    </w:p>
    <w:p w:rsidR="005A3F0F" w:rsidRDefault="005A3F0F" w:rsidP="005A3F0F">
      <w:r>
        <w:t>MYLSELQLNHYRNYESVDVHFSPDTNVLIGENAQGKTNLLEAIYVLALARSHRTNTDRELIQWHEDFAKITGLVQRSAGKTPLELVLSQKGKKAKVNHLEQAKLSQYIGRLNVVLFAPEDLNIVKGSPAVRRHFIDMEFGQMSSKYLYNISQYKSILKQRNQYLKQLQRRQAKDLVYLGVLSDQLAAYGAEVTVARRQFLQQMEKWAQKLHQEITKDREVLTFKYQSQIPEEQLDQSVEELYQQFQTLYEKQQTREVEQGTTLIGPHRDDVQFLVNDKDVQAFGSQGQQRTTALSVKLAEIDLMKAQTGEYPILLLDDVLSELDDLRQTHLLKTFQNKVQTFLTTTSLENVKKEIIATPRVFTVTNGVVTEEQVE</w:t>
      </w:r>
    </w:p>
    <w:p w:rsidR="005A3F0F" w:rsidRDefault="005A3F0F" w:rsidP="005A3F0F">
      <w:r>
        <w:t>&gt;fig|1664.9.peg.621</w:t>
      </w:r>
    </w:p>
    <w:p w:rsidR="005A3F0F" w:rsidRDefault="005A3F0F" w:rsidP="005A3F0F">
      <w:r>
        <w:t>MADDQLNKETEAQIEAKEERAKSYDASQIQVLEGLEAVRKRPGMYIGTTSSQGLHHLVWEIIDNGIDEALAGFATEINVVVEPDNSITVTDDGRGIPVGIQAKTGKSALETVFTILHAGGKFGGGGYKVSGGLHGVGASVVNALSTELDAVVTQGGKRYYIDFKRGKVQTPMKMIGDAPEHEHGTKVHFVPDPDIFTETTIYDDKILTTRIRELAFLNKGLKLTFTDKRADTHEKLEFHYEGGIKSYVEFLDEKKETLLDEPIYVEGEQNGITVEVALQYTNDYRTNLLTFANNIHTYEGGTHESGFKTALTRVINDYATKQNIFKASDANLSGEDVREGLTAVVSVKHPDPQFEGQTKTKLGNADARSVTDRMFSDHFTKFLMENPSIARQIVDKGSLAARARLAAKRAREVTRKKNGLEISNLPGKLADNSSKDPEISELFIVEGDSAGGSAKSGRSRLTQAILPIRGKILNVEKASMEKILANEEIRTLFTAMGTGFGQEFDVEKARYHKLIIMTDADVDGAHIRTLLLTLFYRYMRPIVEAGYVYIAQPPLYRVKQGKMMRYIDSDEELQDVLGTLQPSPKPEVQRYKGLGEMDASQLWETTMDPENRRMLRVNVEDAEEADQIFEMLMGDRVEPRRLFIEENAVYMDPKSIDA</w:t>
      </w:r>
    </w:p>
    <w:p w:rsidR="005A3F0F" w:rsidRDefault="005A3F0F" w:rsidP="005A3F0F">
      <w:r>
        <w:t>&gt;fig|1664.9.peg.622</w:t>
      </w:r>
    </w:p>
    <w:p w:rsidR="005A3F0F" w:rsidRDefault="005A3F0F" w:rsidP="005A3F0F">
      <w:r>
        <w:lastRenderedPageBreak/>
        <w:t>MANENGQDGRIENVNLSKTMRKSFLEYAMSVIVARALPDVRDGLKPVQRRILYGMSELGVTPEKPYKKSARIVGDVMGKYHPHGDSAIYEAMVRMAQEFSYRYMLVDGHGNFGSVDGDGAAAMRYTEARMSKMAVEMLRDINKNTIDYVPNYDESEREPAVLPARFPNLLVNGATGIAVGMTTNIPPHNLAEVISAIHILMDNPDATTADLMDALPGPDFPTGGLVMGKSGIRHAYESGKGTITLRAKVDVEVKKNGRERIIVTEIPYMVNKAKLVERIAELARDKRLEGITDLNDESDRDGMRIVIDVRRDMSASVVLNNLYKLTPLQTSFSFNMVAIVNGAPKVLSLKSILEHYLVHQEEVIRRRTEFDLKKAEARAHILAGLRIALDHIDAIIQIIRSSKTGDTAKVLLMERYDLSDKQAQAILDMRLVRLTGLERDKVENEYNNLMALITDLKDILAKPERIKKIIYDELLEIQSKFGDKRRTELLVGEVLSIEDEDLIEEEDVVIALTHNGYIKRLPASEFKVQNRGGRGIQGMGVHDDDFIEHLISTSTHEVLLFFTNTGKVYRAKGYEIPEYGRTAKGIPIINLLGINSDERVQTVVNIGKEVKPEQALFFITRLGTVKRTAVGEFANIRSNGLKALTLHEDDELSNVLMTDGQQNIFIGTHNGYAVSFSETAVRSMGRTAAGVRGIRLREGDYVVGSDLLIPGQEILVISEKGYGKRTAVSDYPIKGRGGKGIKTANITEKNGPLAGIAAVTGEEDILLITDTGVLIRFKVANVSQTGRATLGVRLIRVDDEAKVATMAKVEAEPDEPETQTATTEPTVPTENVTDTGLAQVDDLLARAEENQNEPNND</w:t>
      </w:r>
    </w:p>
    <w:p w:rsidR="005A3F0F" w:rsidRDefault="005A3F0F" w:rsidP="005A3F0F">
      <w:r>
        <w:t>&gt;fig|1664.9.peg.623</w:t>
      </w:r>
    </w:p>
    <w:p w:rsidR="005A3F0F" w:rsidRDefault="005A3F0F" w:rsidP="005A3F0F">
      <w:r>
        <w:t>MAQSKYEVTYIISTTLDEESKTALVNRFDGILKDNGAEVVDSKDWSKRRLAYEINNQHEGIYHIVNVLADNDEALNEFDRLAKIDGAILRHMIVKRED</w:t>
      </w:r>
    </w:p>
    <w:p w:rsidR="005A3F0F" w:rsidRDefault="005A3F0F" w:rsidP="005A3F0F">
      <w:r>
        <w:t>&gt;fig|1664.9.peg.624</w:t>
      </w:r>
    </w:p>
    <w:p w:rsidR="005A3F0F" w:rsidRDefault="005A3F0F" w:rsidP="005A3F0F">
      <w:r>
        <w:t>MINRVVLVGRLTRDVDLRYTSSGAAVGTFSMAVNRQFTNANGDREADFINCVIWRKSAENFANFTKKGSLVGVDGRLQTRNYENQQGQRVYVTEVVVDNFSLLESRTTTEQRQGDGASQNFNSNQSNGSQQSGFTSPQQTGNAPAANNTQADPFANNGQAIDISDDDLPF</w:t>
      </w:r>
    </w:p>
    <w:p w:rsidR="005A3F0F" w:rsidRDefault="005A3F0F" w:rsidP="005A3F0F">
      <w:r>
        <w:t>&gt;fig|1664.9.peg.626</w:t>
      </w:r>
    </w:p>
    <w:p w:rsidR="005A3F0F" w:rsidRDefault="005A3F0F" w:rsidP="005A3F0F">
      <w:r>
        <w:t>MKNKIKQLKLPQFLDDARLRMVALVLLGLTAVSLIFAAMLNWLIALILFVLLIGTLITVLYAIETVTENTAKYVSDLSYRIKRGEQEALIKMPIGILLYNEKGEIQWTNPYLQQYLGNKEVLGKTIKEVDPELAELVVQNEDSNETKLVHWGDNQFQIIIQESIGVVYLLDITRYAAIEDRYEDEQVAIGQVFLDNYDEITQTMDDQAISNLNNYVTNELSRWANQFQMFLKRVDDDHFFVLAYAKSLHAAEKEKFKILDEIREETSKQNFPLTLSVGFAYGESDLAVLATTSQSNLDLALGRGGDQVVVKANDGQARFYGGKTNPMEKRTRVRARMISQALQEVFKQVDSIFVMGHIRPDMDALGASFGIRRIAEMNGKKCYVVVDQNNIHTDIQRLLEEVKGYPEIAVEVLSPEEAVEKATANSLLVMVDHSKPSITMAPKLYEKLAQRTIVLDHHRRGEEFPENPMLVYIEPYASSTCELVTEMFEYQPQNVANINKFEATTMLAGITVDTQSFSMRTGTRTFDAASYLRSVGADASMVQHLLKENVDNYIQKNHLIETIEMVEDNMALCMGEDNRSYDPVIAAQAADTLLSLSGIEAAFVIVKRPDGMIAISARSLGDVNVQVIMEKMGGGGHLSNAATQLKDATVSEAKAKLLAVLAELFDPEEAEENATND</w:t>
      </w:r>
    </w:p>
    <w:p w:rsidR="005A3F0F" w:rsidRDefault="005A3F0F" w:rsidP="005A3F0F">
      <w:r>
        <w:t>&gt;fig|1664.9.peg.627</w:t>
      </w:r>
    </w:p>
    <w:p w:rsidR="005A3F0F" w:rsidRDefault="005A3F0F" w:rsidP="005A3F0F">
      <w:r>
        <w:t>MKVIFLEDVRGKGKKGQVKDVPDGYAQNFLIKNGKAKPATTAAVSALKGQQHAEAKNAAAELAEAKVLKTKIEDDKTIVEVKSKAGEDSRLFGSIPSKQIAQALEQQYKIKVDKRKIDLPEPIKALGYRNVDVRIHPDVTATIRVHIVAE</w:t>
      </w:r>
    </w:p>
    <w:p w:rsidR="005A3F0F" w:rsidRDefault="005A3F0F" w:rsidP="005A3F0F">
      <w:r>
        <w:t>&gt;fig|1664.9.peg.628</w:t>
      </w:r>
    </w:p>
    <w:p w:rsidR="005A3F0F" w:rsidRDefault="005A3F0F" w:rsidP="005A3F0F">
      <w:r>
        <w:t>MVNNELIEHTPPQNNEAEQAVLGAVFINSDALVEAMEYVTADDFYRKAHRLIFETMVELNERGEGIDAVTIKSELDARNQLEDIGGIGYLAELADAVPTAANVVYYAKIVSEKAMLRRLIQTAQNIVAKGYAQDEDVTDILDTAEQEIMAVSEQQNKAGFKSISDVLTTSIEHIDKLYQEEESITGLSTGYPDLDKITAGLHEDELIILAARPGVGKTAFVLNIAQNIGKMTNENVAIFSLEMGAEQLVNRMLCAEGSIDANHLRTGQLEESEWQNLIIAMGSLSKANIYIDDTPGVKMAEIRAKCRRLAKEKDGIGLIVVDYLQLIEGSGQENRQQEVSAISRQLKKLAKELRVPVIALSQLSRGVEQRQDKRPVLSDIRESGSIEQDADIVAFLYRDDYYRDEPGEDGEDGGSQPAPDPENADVGEVEVIIEKNRAGARGTVKLLFVKTYNKFSSISYSQGEY</w:t>
      </w:r>
    </w:p>
    <w:p w:rsidR="005A3F0F" w:rsidRDefault="005A3F0F" w:rsidP="005A3F0F">
      <w:r>
        <w:t>&gt;fig|1664.9.peg.629</w:t>
      </w:r>
    </w:p>
    <w:p w:rsidR="005A3F0F" w:rsidRDefault="005A3F0F" w:rsidP="005A3F0F">
      <w:r>
        <w:t>MADFQSDSARTIEPAPKLSHIKAAILGLQHLLAMYSGDVLIPLLVGAALHFNAAQMTYLVSVDIFMCGIATLLQLKRTPLTGIALPVVLGCAVEYVGPLTAIGTNSQLGIDVMYGSIIGAGVFILLISGVVARLRWLFPPIVTGSLITLIGFTLIPVAFQ</w:t>
      </w:r>
      <w:r>
        <w:lastRenderedPageBreak/>
        <w:t>NLGGGDITAKSFGSVPNLIAGFSTIVLILIFSIWGHGFIQQIAILIGIIGGTLVGAAVGLVSLDPVGQASWFKLPELFYFGTPRFEWTSIASMSLAALTTMIESIGVFFALGEIVGRNITSNDLKRGFRAEGLAAILGGLFNTFPYSTFSQNVGIVQLSGIKTKKPVYYSAFFLIFLGLLPKIGAVATIIPTSVLGGAMVVMFGIVGIQGIKMLHKVDLEDNRNLLVATLSIGMGLGIAIHPTLLQALPASVQTILGNGLVVGSLTAVILNLLVNYRSLIEAKHQQ</w:t>
      </w:r>
    </w:p>
    <w:p w:rsidR="005A3F0F" w:rsidRDefault="005A3F0F" w:rsidP="005A3F0F">
      <w:r>
        <w:t>&gt;fig|1664.9.peg.630</w:t>
      </w:r>
    </w:p>
    <w:p w:rsidR="005A3F0F" w:rsidRDefault="005A3F0F" w:rsidP="005A3F0F">
      <w:r>
        <w:t>MTPKTFVATLKEHQIDVSQKQLDQFEIYFERLVATNQNVNLTAITEKEAVYLKHFFDSVAPTLYLESLRTMPLNICDIGAGAGFPSLPMKILFPQLKVTIVDSLNKRIHFLEELVAELGLTDVTLVHDRAELFSQVKRPYREQFDMVTARAVAPMNVLAEFCLPAVKVGGQFVALKASQSDTELAEAAFAIETLGGQLKEDIAFNLPETNDPRHLVIIDKVQSTPDKYPRRAGVPVKKPLMAKEEK</w:t>
      </w:r>
    </w:p>
    <w:p w:rsidR="005A3F0F" w:rsidRDefault="005A3F0F" w:rsidP="005A3F0F">
      <w:r>
        <w:t>&gt;fig|1664.9.peg.631</w:t>
      </w:r>
    </w:p>
    <w:p w:rsidR="005A3F0F" w:rsidRDefault="005A3F0F" w:rsidP="005A3F0F">
      <w:r>
        <w:t>MAISFFGKKKEETSSSVNQVVMVPVAAIVPNRFQPRKVFNTDHIGELASTIEQHGLLQPIVLREYEDQKFEIIAGERRFRAIQTLKWAELPAIVQKMDDHETASMALIENLQREELTAVEEADAYQNLMKLNGFTQASLAEKMGKSQSFVANKLRLLKLSQPVQEAIMNHEISERHGRSLLKLDEFNQQMVLHQILAEQLTVKDTEALVASIINPEPAVEEEVADVEEEPATIEESTETPKKAGKKKAPKKEMTIADTKVAVNTIKKSIELIEQSGIPVSAVEDDQKDVYRITIEIPKK</w:t>
      </w:r>
    </w:p>
    <w:p w:rsidR="005A3F0F" w:rsidRDefault="005A3F0F" w:rsidP="005A3F0F">
      <w:r>
        <w:t>&gt;fig|1664.9.peg.632</w:t>
      </w:r>
    </w:p>
    <w:p w:rsidR="005A3F0F" w:rsidRDefault="005A3F0F" w:rsidP="005A3F0F">
      <w:r>
        <w:t>MAHVISIANQKGGVGKTTTTINLAVCLADAGNRVLIIDSDAQGNATSGIGIQKSQVEKDIYDVLVDEIPIKEAILKTNHQHVDIVPATIQLAGAEIELTAQMAREMRLKLGLEAVLNDYDYVLIDCPPSLGQLSINAFTASNSILIPVQSEYYALEGLSQLLNTVRLVQKHFNPNLAIEGVLLTMYDARTNLGAQVIEEVRKYFGDRVYDTIIPRNTRLAEAPSHGVSIIDYDPKSRGAEVYQELAKEVLAANGQ</w:t>
      </w:r>
    </w:p>
    <w:p w:rsidR="005A3F0F" w:rsidRDefault="005A3F0F" w:rsidP="005A3F0F">
      <w:r>
        <w:t>&gt;fig|1664.9.peg.633</w:t>
      </w:r>
    </w:p>
    <w:p w:rsidR="005A3F0F" w:rsidRDefault="005A3F0F" w:rsidP="005A3F0F">
      <w:r>
        <w:t>MVNKNGKGLGRGLEAVFSAFEGPNKNRADELVEELALEDIRPNPYQPRKTFDEAALAELAASIKKSGVFQPIIVRKSINGYELIAGERRFRASKLAGKTTIPAITRQFDEEAMMEIAVLENLQREDLTPLEEAQAYDTLLKKLNLTQAEVSERLGKSRPYIANYLRLLGLPADVKQLLQEGQLSMGQARTLLSLKKKSQISALAKRTIAESLTVRQLEQLVNQMNQTKAAKVAKTKIKSPYIQASENQLVDKFDTKVNIAMNSKGRGKIEIDYGTVEDLNRILALLDVNID</w:t>
      </w:r>
    </w:p>
    <w:p w:rsidR="005A3F0F" w:rsidRDefault="005A3F0F" w:rsidP="005A3F0F">
      <w:r>
        <w:t>&gt;fig|1664.9.peg.634</w:t>
      </w:r>
    </w:p>
    <w:p w:rsidR="005A3F0F" w:rsidRDefault="005A3F0F" w:rsidP="005A3F0F">
      <w:r>
        <w:t>MYALGDLVQMKKQHACGTNRFEVVRLGMDIRIKCMGCGHAVLLPRREFEKKQKKVLVAAADVDTTTEPHYQLLSKGPNQTNF</w:t>
      </w:r>
    </w:p>
    <w:p w:rsidR="005A3F0F" w:rsidRDefault="005A3F0F" w:rsidP="005A3F0F">
      <w:r>
        <w:t>&gt;fig|1664.9.peg.635</w:t>
      </w:r>
    </w:p>
    <w:p w:rsidR="005A3F0F" w:rsidRDefault="005A3F0F" w:rsidP="005A3F0F">
      <w:r>
        <w:t>MSLTAGIVGLPNVGKSTLFNAITKAGAEMANYPFATIDPNVGMVEVPDKRLDRIQEIIPAKKIVPTTFEFTDIAGIVKGASKGEGLGNKFLENIRQVDAIVHVVRAFDDDNITSVTGTVDPLDDIDTINLELSLADLESVTKRYARVEKIARTKDKEALAEFEVLKKIKPVLEEGGSVRSIEFNEDEAKMVKGFFLLTSKPVLYVANIAEDAMADPDSVDYVKQIQDFAAKEGAEVIAISARTEEEIASLDDADKAEFLEAEGVTESGLDKLIRASYHLLGLATFFTAGGKETRAWTFRQGMKAPQTAGVIHSDFERGFIRAETVSFADLDQYGSMQAVKEAGRLRLEGKEYMVEDGDIIEFRFNV</w:t>
      </w:r>
    </w:p>
    <w:p w:rsidR="005A3F0F" w:rsidRDefault="005A3F0F" w:rsidP="005A3F0F">
      <w:r>
        <w:t>&gt;fig|1664.9.peg.638</w:t>
      </w:r>
    </w:p>
    <w:p w:rsidR="005A3F0F" w:rsidRDefault="005A3F0F" w:rsidP="005A3F0F">
      <w:r>
        <w:t>MTKGTVLFDLDGTIADSQKGIINALEYMIEELALPTQTTAQLISFIGPPLNETIMKVFSLDEAATQQAIKTFQAYYAPKGLYENELYPGMHETLAALQAQDLQLAIATSKPEPFAKKIIDHLELTPYFSGVYGASVDATTRVKKADVITYALAELGLSTKTEPLLMVGDRQNDILGAKQNEMAAVGVSYGFGSIAELKKAGAVQIVTQPTDLITTLPANLKL</w:t>
      </w:r>
    </w:p>
    <w:p w:rsidR="005A3F0F" w:rsidRDefault="005A3F0F" w:rsidP="005A3F0F">
      <w:r>
        <w:t>&gt;fig|1664.9.peg.639</w:t>
      </w:r>
    </w:p>
    <w:p w:rsidR="005A3F0F" w:rsidRDefault="005A3F0F" w:rsidP="005A3F0F">
      <w:r>
        <w:lastRenderedPageBreak/>
        <w:t>MMTNLSILYISLAGNTRSFVTDLQDYAQQQHTTNPALPTIKLTEISDATPLKDETAPFYAFVPTYLDGGNGIDNGVKELMTNSLGEYIAYGHNADLCYGVIGSGNRNFNEQYCLTAKRYAEQFNAPFIADYELRGNSRDVGRIYMLLVANAQKHA</w:t>
      </w:r>
    </w:p>
    <w:p w:rsidR="005A3F0F" w:rsidRDefault="005A3F0F" w:rsidP="005A3F0F">
      <w:r>
        <w:t>&gt;fig|1664.9.peg.646</w:t>
      </w:r>
    </w:p>
    <w:p w:rsidR="005A3F0F" w:rsidRDefault="005A3F0F" w:rsidP="005A3F0F">
      <w:r>
        <w:t>MLVTFFLAAFFVAAEFALVQTRPSALEDAIHSGNGSPKKLKLALKMTQNLNEYLSTTQVGVSVAGIILGWIGESTVETVLVDLLGLTHLVSESGLHIIGAVAGVLVLTYLEVVFTEIVPKNISIDIPMQMLMAVAKPLHYCHIIFYPFVWLLNVSANGVVKLIGFAPADESSDVLSQAEIISLSKNAVTGGELDRNDLVYMQRAFDFNDRIAKDVMVDRTSLYVVDITDTVKDVVKDYLQQGFSRFPVVAENDKDKILGYVYAYDLVRQAQVDDSIRVSKLLRSIISVPETTPIHSLLTQMINKQTPIVVVVDEYGGTSGIVTDKDIYEELFGTVKDEIDDVSDEYIIKEDDNRYRVSGKTTLYDFERFFKADIEAFEASDSVTVAGYVLENFANLHQDSVVSIDRFDLTVAEFNRGYIDWFEVSVNPQRADTTL</w:t>
      </w:r>
    </w:p>
    <w:p w:rsidR="005A3F0F" w:rsidRDefault="005A3F0F" w:rsidP="005A3F0F">
      <w:r>
        <w:t>&gt;fig|1664.9.peg.647</w:t>
      </w:r>
    </w:p>
    <w:p w:rsidR="005A3F0F" w:rsidRDefault="005A3F0F" w:rsidP="005A3F0F">
      <w:r>
        <w:t>MTTLTTTYTLANGVQIPVLGFGTWQTPDGDTAIKSVKAALEAGYRHIDTAQAYQNEASVGTAIQESGVARQDLFLTTKIWNANHSYDLTMQSFEESLQKLQTDYVDLLLIHWPNPIDFRDNWETANAETWRAMEELYNAGKAKAIGVSNFRAHHLEALKKTAKVQPMVNQIFLAPGELEAETVQYSRDNGLLLEAYSPLGTGKIFDVPEMKTLAAKYQRSIPQIALRWSLQHGFLPLPKSVHANYIQENTQLFDFELTPEDMQTIDQLDGVVGKAKDPDTATF</w:t>
      </w:r>
    </w:p>
    <w:p w:rsidR="005A3F0F" w:rsidRDefault="005A3F0F" w:rsidP="005A3F0F">
      <w:r>
        <w:t>&gt;fig|1664.9.peg.648</w:t>
      </w:r>
    </w:p>
    <w:p w:rsidR="005A3F0F" w:rsidRDefault="005A3F0F" w:rsidP="005A3F0F">
      <w:r>
        <w:t>MPNAQRQNSALYKLTRPANQLTAEQHQLKTAIINFCEQNRNADHATFLIKGAAGTGKSVILNSVFSTLQELARKTPTSPLYQTNNKLLVNHPEMLKLYQNNVQPTNALLKKDFQRPTTFINQASKQETRADIVLVDEAHLLLTHSDPYNHFRQDNQLDEIRKHSRITILIFDEQQVLKVKSYWQQQQLLAKLQTGPYQLAQLHHQFRIQANPSVESWLQAFHKMQIEALPQDPHFEFKIFADAAQLYAAIRQRNQDSGLARLLATYDFPATLNDPHDHYVTAPHFKLRWDRYQPTAKTYWADREDSIDEVGSVYTIQGFDLNYAGVILGPSIGYDPQQDCLLIKPEYYEDQAAFAGANRFDNPTQIKTQIILNSLYVLMSRARNGLYLYALDPALQKRLLALQTATFPGQ</w:t>
      </w:r>
    </w:p>
    <w:p w:rsidR="005A3F0F" w:rsidRDefault="005A3F0F" w:rsidP="005A3F0F">
      <w:r>
        <w:t>&gt;fig|1664.9.peg.651</w:t>
      </w:r>
    </w:p>
    <w:p w:rsidR="005A3F0F" w:rsidRDefault="005A3F0F" w:rsidP="005A3F0F">
      <w:r>
        <w:t>MPTLKEQVIAASREIGIDKIGFTSAAPFDYLEASLIEQKKNGHSSGFEHKVLEERLYPELIFDQPKSIIAIALAYPTKIHNKPARTGAKRGSFARASWGIDYHDILRDKMAQLIDAIKELADEDDEVTFKPMVDTGELSDVAVAQRAGLGFIGLNGLLITPEFGSFVYLGEIITNIPFEPDTPMANQCGSCTRCIDYCPPKALLGDGRLNATRCLSYQTQTKGFMPEEYRPKIRSVIYGCDICQQVCPFNKGEDFHFHPDMEPDPEVVMPELQPLLTISNKEFKVKFGHLSGSWRGKKPIQRNAIIALANVKDRTAIPQLLQLIDNDPRPVIRGTAAWALGQLVRDVTPEMLDFLQQAADKEEEPEAQVEFHKALLILNERFEER</w:t>
      </w:r>
    </w:p>
    <w:p w:rsidR="005A3F0F" w:rsidRDefault="005A3F0F" w:rsidP="005A3F0F">
      <w:r>
        <w:t>&gt;fig|1664.9.peg.652</w:t>
      </w:r>
    </w:p>
    <w:p w:rsidR="005A3F0F" w:rsidRDefault="005A3F0F" w:rsidP="005A3F0F">
      <w:r>
        <w:t>MTQRILPLEKGHNFRELGGYQTTDGRTLKWHKLLRSANLAHLTDADLNYLDQYGLRYDIDLRSEDEKAKAPDRLPANATYEFLPVFAVDETANSASQDELYQLFSKDPLSGHTRMQKVYDNLINQPHSKQAYRRFFELLLANDQDHQTTLFHCTAGKDRTGMATVFLLSALNVPAETIQADYLLTNLASADFVQKSLQRLQQKTADQGIYQSVQSLLTVHLDYLQTAQMAIRQESGTIQNYLKTELQLTNHDLTDLQKIYLM</w:t>
      </w:r>
    </w:p>
    <w:p w:rsidR="005A3F0F" w:rsidRDefault="005A3F0F" w:rsidP="005A3F0F">
      <w:r>
        <w:t>&gt;fig|1664.9.peg.653</w:t>
      </w:r>
    </w:p>
    <w:p w:rsidR="005A3F0F" w:rsidRDefault="005A3F0F" w:rsidP="005A3F0F">
      <w:r>
        <w:t>MITYFELQTTGEIHENRSEKAANWIHFEDPSKHEMQHFARKYHLPRMLFEVAQDINEVARYETFTTETGETLSHICLLVPVKTHDSEKHAEYITRPFSFIISGQTLLTVGHQQSELVAEMQRITGTDQQVESIVLQSISLIYQRYLTALDVVAQQIHQLEKNVHISTRNQILYALKALKKSVVYLDLGLKSNQQSLPQIKETALFEEVADQKDRLYRIDLQFAKSDKAITTYRALLEQLSDLLSDIISNRLNNIMKTLTSISIVLTVPTIIGGFWGMNVPVPLTHSGKGFILLLGLSGIVSALVGWWLKKKDYF</w:t>
      </w:r>
    </w:p>
    <w:p w:rsidR="005A3F0F" w:rsidRDefault="005A3F0F" w:rsidP="005A3F0F">
      <w:r>
        <w:t>&gt;fig|1664.9.peg.654</w:t>
      </w:r>
    </w:p>
    <w:p w:rsidR="005A3F0F" w:rsidRDefault="005A3F0F" w:rsidP="005A3F0F">
      <w:r>
        <w:lastRenderedPageBreak/>
        <w:t>MNSMVQEYKRILVPVDGSEEAELALNKAVQVAKMNHAQVDILNVLDTKQYAGSYSGMLSGDAIFQISEDAQNYLNSLKYDIQTNDNLMDVEIHVRFGNPKNVIARDFPSEYKTDLIMMGSTGLNAVERMLMGSVTEYVNRTAICDVLIVKTDVNNNPYKK</w:t>
      </w:r>
    </w:p>
    <w:p w:rsidR="005A3F0F" w:rsidRDefault="005A3F0F" w:rsidP="005A3F0F">
      <w:r>
        <w:t>&gt;fig|1664.9.peg.655</w:t>
      </w:r>
    </w:p>
    <w:p w:rsidR="005A3F0F" w:rsidRDefault="005A3F0F" w:rsidP="005A3F0F">
      <w:r>
        <w:t>MYNAKETRYDDIIYRRVGHSGLKLPAISLGLWHNFGETDKVATQKEIIFGAFDMGITHFDLANNYGPPAGSAEENFGRILHSDLKQYRDEMIISSKAGYYMWPGPYGEWGSKKNLIASCDQSLQRMQLDYVDIFYSHRPDPETPIEETARALDLLVHQGKALYIGISNYSAEQTKAITKIFRELGTPFIIHQPRYNMLDRWIEDGLTDVLAEEGLGAITFSPLAQGMLTNRYLNGIPADSRAARPDSPFLSPEKVDQTISTVQELNKIAQQRGQSLAEMALAWNLQQPTVASVLVGASRLSQLQDSVHALDNLTFAPEELAAIQKVLK</w:t>
      </w:r>
    </w:p>
    <w:p w:rsidR="005A3F0F" w:rsidRDefault="005A3F0F" w:rsidP="005A3F0F">
      <w:r>
        <w:t>&gt;fig|1664.9.peg.656</w:t>
      </w:r>
    </w:p>
    <w:p w:rsidR="005A3F0F" w:rsidRDefault="005A3F0F" w:rsidP="005A3F0F">
      <w:r>
        <w:t>MSILMGIVGLVFIFAIGWLVSSNRKKIRYKQIGILLVTQFVISFLCLHTSGGVKVLAGISNFFSWLMGQAAGGVDFVFGGVVIKSGASVFFLNVLMPIVFISALVGILNYIKVLPFIIKWLGKGINKLSGMGELESYFAVSTAVLGQPEVFLTIKERIPNLSPQRLYTICASAMSAVSAAMLASYMKMVPGKFVVVAVFLNIFSALIISCIVNPYEPEVEDQKTIEAHLSTEKEPFFQVLGNYIVDGFQLALTVAAMLIGFVSLVTFLNNTFGFFFNVTFTDIIGWVFAPVAFVIGVPADDIVKVGSLMATKLITNEFVAMGNLSQIAHSLSPKATAIISTYLVSFANFGTIGIISGSIKAIDQKQGAVVAKFTMKLLLGATMASMLTGTIVGMYF</w:t>
      </w:r>
    </w:p>
    <w:p w:rsidR="005A3F0F" w:rsidRDefault="005A3F0F" w:rsidP="005A3F0F">
      <w:r>
        <w:t>&gt;fig|1664.9.peg.657</w:t>
      </w:r>
    </w:p>
    <w:p w:rsidR="005A3F0F" w:rsidRDefault="005A3F0F" w:rsidP="005A3F0F">
      <w:r>
        <w:t>MDYKLVQKTKVLVTDDLPKTILSILKETQYKKPLIVMDSFLKEVAIVKRLQVKLTENNIQFSIYNKVVSDPPTTVVDEGAEFFKAQDCDSLIAIGGGSAIDVARGINIVRINGGKISEYVTASNEIKDCPGLIAVPTTSGTGSELSNALIVTDTENQTKLAVLANNAVSEFAVLNPELVMTLPKGMTIATGLDAFSHAAEGYTSTLASPVTDAICEKIMYLLVKYLPKVIEDGQDREARERVMVAATLGGWMLNNAGTHAGHSVAHVIGSKYHMPHGMACAYALPGVLQFIAPVRSKKVKEIGLILGAEYPADPTDTEIGRITAIQYREFRDKVLGMKPFTDFNISEDELLTNIESVVNERFAGNTPKQIDQEGAMMLLKNFG</w:t>
      </w:r>
    </w:p>
    <w:p w:rsidR="005A3F0F" w:rsidRDefault="005A3F0F" w:rsidP="005A3F0F">
      <w:r>
        <w:t>&gt;fig|1664.9.peg.659</w:t>
      </w:r>
    </w:p>
    <w:p w:rsidR="005A3F0F" w:rsidRDefault="005A3F0F" w:rsidP="005A3F0F">
      <w:r>
        <w:t>MIKKQIYSLITYDESVKTMEAGADHIGLVPMQDGGVPAHRVPLETVDKIFAEAKRRGVVTVAILLNKDPKEMLDIAKRVRPDILHIAGMEYTADQAFRDQLRAVCPETELMQAVLVDGPEAVERAKEYAKFSDYLLTDSGLAADTGIGASGLTHDWSIDAAIVANVDIPVIIAGGLGPDNVEECIKEIKPYGVDSLTKTSIKYDGGRMEKDIDKVREFCERADKAAAEVGL</w:t>
      </w:r>
    </w:p>
    <w:p w:rsidR="005A3F0F" w:rsidRDefault="005A3F0F" w:rsidP="005A3F0F">
      <w:r>
        <w:t>&gt;fig|1664.9.peg.660</w:t>
      </w:r>
    </w:p>
    <w:p w:rsidR="005A3F0F" w:rsidRDefault="005A3F0F" w:rsidP="005A3F0F">
      <w:r>
        <w:t>MEDKYVVVVGGLNMDIAGMPGKDFIERDSNPGEVNLSVGGVGQNIAHNLANLGVPTYLMTVYGDDQYGAILHQECETNKINLDYAAEIKGANSSTYLYVTDGSGDMLAAINDMSIVNNITPDFLKERLAVINQATLCIVDANIPQESIEWLADHLKVPMYVDPVSVAKARRFENALNKIDTFKPNEMEAELLTGIKISDESSAKMAAECLVNQGIRHVFISLGAHGILCADESQTVLVPIIKVPIISCNGAGDCSMATIAWAYYHFGKKASLKEIGQYAQAASSITVGSASAVSSHLTAQNVIDRCRQAVKN</w:t>
      </w:r>
    </w:p>
    <w:p w:rsidR="005A3F0F" w:rsidRDefault="005A3F0F" w:rsidP="005A3F0F">
      <w:r>
        <w:t>&gt;fig|1664.9.peg.661</w:t>
      </w:r>
    </w:p>
    <w:p w:rsidR="005A3F0F" w:rsidRDefault="005A3F0F" w:rsidP="005A3F0F">
      <w:r>
        <w:t>MTKREEEILKIIKENPLISQQELADKFGLTRSGVAAHIFNLTKKGYIAGKGYIINEPNFVTVIGGVNIDILGLTDTTLIQQNSNPGHITFSLGGAGYNIAHNLTKLAVPNYFITVYGDDLNGQKFEEDAQKNHLAIQHSKKIPDKSTSSYLYVNDPDGTLNVGVDDMGIYDDITPDFLSERLATINTSAYCIIDTNLPEKTIDWLFDNCKVPIFVKTVSLNKSYKLQNVLSKIDTLMTTDKELAMLTNSSVTDAKTAEKSAKKLLKKGIEHIYVLMPHTGLFYIDNRNTKLIAGIPIKRINNNGASAALTAAVVDSRLNNLGWEKTTQIAYTAALICMESAKSVNPLLSKDYLLKTVTRYLES</w:t>
      </w:r>
    </w:p>
    <w:p w:rsidR="005A3F0F" w:rsidRDefault="005A3F0F" w:rsidP="005A3F0F">
      <w:r>
        <w:t>&gt;fig|1664.9.peg.662</w:t>
      </w:r>
    </w:p>
    <w:p w:rsidR="005A3F0F" w:rsidRDefault="005A3F0F" w:rsidP="005A3F0F">
      <w:r>
        <w:t>MTKKIILDCDPGHDDAVAMMLAHGNPEIDLLAVTTVAANQTLTKVTRNALAVATMIGMHDVPIAAGCSRPLIEEIKVAADIHGESGLDGVVLPKPTVELEKIHAVDLIIDLIMSHPAKTITLVPTGALTNIAMAARKEPQIIDRVKEVVLMGGGY</w:t>
      </w:r>
      <w:r>
        <w:lastRenderedPageBreak/>
        <w:t>HEANASAVAEFNIKFDPEAAKIVFNAGWQVTMVGLDLTHQALATPDIVSEIKAIHTETSAFVVDLLAFFRDMYKKGQNFDAPPVHDPCAVAYVIDPTVMTTKKVPVDIELNGTLTRGMTVADFSYPIPEDCQTSVAVKLDHAKFWGLVEDALRTIG</w:t>
      </w:r>
    </w:p>
    <w:p w:rsidR="005A3F0F" w:rsidRDefault="005A3F0F" w:rsidP="005A3F0F">
      <w:r>
        <w:t>&gt;fig|1664.9.peg.663</w:t>
      </w:r>
    </w:p>
    <w:p w:rsidR="005A3F0F" w:rsidRDefault="005A3F0F" w:rsidP="005A3F0F">
      <w:r>
        <w:t>MIEAVNLRAGMTFEQDGKLIKVLEANHHKPGKGNTVMRVKLRDLRTGSIVETTMRPEVKVEQAMIDTKDVQYLYTQDNVAFFMDLETYEQYEIQTSAIEAELKYLLENMNCKIQFFGSEVIGVTLPTTVNLRVVETQPSIKGATVTGSGKPATMETGLVVSVPDFISADEVLEINTQEGTYVKRAAK</w:t>
      </w:r>
    </w:p>
    <w:p w:rsidR="005A3F0F" w:rsidRDefault="005A3F0F" w:rsidP="005A3F0F">
      <w:r>
        <w:t>&gt;fig|1664.9.peg.667</w:t>
      </w:r>
    </w:p>
    <w:p w:rsidR="005A3F0F" w:rsidRDefault="005A3F0F" w:rsidP="005A3F0F">
      <w:r>
        <w:t>MSILNMRRVLVGVDDSADALLAFEYAIKRAVKDDLELVIVSVLENDELNVYQALNKDYIHGQYNDLEKHVLDYQEQARAEGVKNVRAVIAEGEPGEVIIKEVIPKVQPDLLIIGSKAKEGIAKYFGSQAAYMAKYAPVPVLVVR</w:t>
      </w:r>
    </w:p>
    <w:p w:rsidR="005A3F0F" w:rsidRDefault="005A3F0F" w:rsidP="005A3F0F">
      <w:r>
        <w:t>&gt;fig|1664.9.peg.668</w:t>
      </w:r>
    </w:p>
    <w:p w:rsidR="005A3F0F" w:rsidRDefault="005A3F0F" w:rsidP="005A3F0F">
      <w:r>
        <w:t>MNKVKGPKKHKLIEYANGPSLEEINGTVEVPEGKTFWKTLLAYSGPGALVAVGYMDPGNWSTSITGGQSFQYLLMSVILVSSLIAMLLQYMAAKLGIVTQMDLAQAIRARTSKSLGIVLWILTELAIMATDIAEVIGAAIALYLLFNIPLVIAVFITILDVMLLLLLTKVGFRKIEAIVVALIVVIFVVFAYEVALSNPDWAGVIVGLVPTAKTFATTPNVGGMSPLTGALGIIGATVMPHNLYLHSAISQTRKIDRNNEEQVAQTVRFSTWDSNIQLTMAFFVNALLLIMGVAVFKTGAVKDPSFFGLFEALSDTSTMSNGILASVARTGILSTLFAVALLASGQNSTITGTLTGQVIMEGFVHLRMPLWLRRLVTRLLSVIPVLICVMMTSNKPPLEEHQALNTLMNNSQVFLAFALPFSMLPLLMFTDSRVEMGDRFKNSLVIRVLGWLSVIGLTYLNMLGLPGQIEAFFGDHATAAQLALADHIAYVLIAAVLALLVWMIVELYKGNQRFEQQLAAQAAE</w:t>
      </w:r>
    </w:p>
    <w:p w:rsidR="005A3F0F" w:rsidRDefault="005A3F0F" w:rsidP="005A3F0F">
      <w:r>
        <w:t>&gt;fig|1664.9.peg.673</w:t>
      </w:r>
    </w:p>
    <w:p w:rsidR="005A3F0F" w:rsidRDefault="005A3F0F" w:rsidP="005A3F0F">
      <w:r>
        <w:t>MKDILRPIGIIARSLDSIANIEFKKFDLTRGQYLYLVRIAENPGIIQERLIELIKVDRATVTRAIQKLSRAGLITRQADETNLKIKHLYLTPAGQAIYPEIKRENDYSNQVALQGLTTAETQVLHELLTKVSTNVAADWEQVKKGQQRPY</w:t>
      </w:r>
    </w:p>
    <w:p w:rsidR="005A3F0F" w:rsidRDefault="005A3F0F" w:rsidP="005A3F0F">
      <w:r>
        <w:t>&gt;fig|1664.9.peg.675</w:t>
      </w:r>
    </w:p>
    <w:p w:rsidR="005A3F0F" w:rsidRDefault="005A3F0F" w:rsidP="005A3F0F">
      <w:r>
        <w:t>MALSIGEVAQQYDLSIPTLRYYEEQGLLPFIKRSPAGRREFRQADLDCLCDIECLKKTGMQLKDIKQYIDWRTAGDETLDQRLALIQQRRQMLASEIESLQAELTKLDHKEWYYTKASEAGTEAIFTAGCDTEYERAHQNK</w:t>
      </w:r>
    </w:p>
    <w:p w:rsidR="005A3F0F" w:rsidRDefault="005A3F0F" w:rsidP="005A3F0F">
      <w:r>
        <w:t>&gt;fig|1664.9.peg.676</w:t>
      </w:r>
    </w:p>
    <w:p w:rsidR="005A3F0F" w:rsidRDefault="005A3F0F" w:rsidP="005A3F0F">
      <w:r>
        <w:t>MQKLSALTAPMALSNGVTIPGLGYGTYQTPNEETKKAVLEALSVGYRHIDTAAVYGNEQGVGDALKESDIAREDIFVTSKLWNTERGYDATKAAFAKTIATLGVDYLDLYLIHWPANTKQFGAKAAELNAETWRAMEDLYNEGKIRAIGVSNFMPHHLDELMKTAVIKPMVDQIEVHPGWPQAEAVRYNQAHDILVEAWAPLGEASALSNETIAAIATKHGKTAAQVCLRWGIQQGVLPLPKSTHQERMAQNTDIFDFELTDAEMTQISALENLGGQCMVPDEVDF</w:t>
      </w:r>
    </w:p>
    <w:p w:rsidR="005A3F0F" w:rsidRDefault="005A3F0F" w:rsidP="005A3F0F">
      <w:r>
        <w:t>&gt;fig|1664.9.peg.679</w:t>
      </w:r>
    </w:p>
    <w:p w:rsidR="005A3F0F" w:rsidRDefault="005A3F0F" w:rsidP="005A3F0F">
      <w:r>
        <w:t>MIKKKAIMIGAGLSNMAAAVYLIQEGGWSGDAITFYSLDDHGSNDGAPVSETTDEYWNKNHPLENTKGYVARGGRMLNYRTYVDLMDLLDRIPSATEPNMTAEEDTRSFDAQHRTFDKARLLEGSKGILDAGHLGFNNKDRLLMTKLIMMPDSEEEKLDSVSIAEYFKDDPHMFQTNFWYMWETTFAFRTQSSAQELRRYMHQMIYEFTQIEHLVGVNRTRYNQYESIMLPLINYLKDQGCRIILNRRITDLDFKETQMTDEITVTGMTMTNTETDEVEHITVDDDTAVIFTNGSITDSATLGDYNTPAPENMDYGAAAGLWKQIASKFYNLGNADKFFADRNASEWVSFTLTTKNHILLNEIERITTQIPGNALNSFLSTKPITPLGQKDVNMSIVVHHQPHFTTQKPNEAVIWGYFLYPRRSGEFVDKPYIEMTGKEMLQELIGQLAKVDPGPINIREKEAEIMDSIINNIPVYMPYASALFNNRAKTDRPEVIPEHSTNLAFTGEFVEQPYQMIFTEQSAVRSGEIAAYHFARIPMAKLVDTPRYDRDIKTLMRATKKMFE</w:t>
      </w:r>
    </w:p>
    <w:p w:rsidR="005A3F0F" w:rsidRDefault="005A3F0F" w:rsidP="005A3F0F">
      <w:r>
        <w:t>&gt;fig|1664.9.peg.683</w:t>
      </w:r>
    </w:p>
    <w:p w:rsidR="005A3F0F" w:rsidRDefault="005A3F0F" w:rsidP="005A3F0F">
      <w:r>
        <w:lastRenderedPageBreak/>
        <w:t>MNIKEASQQTGVTATTIRYYEKEGLIPAIDRNDVGVRAIDDRIIRRINFVKTMRAAGMSIEALKEYIRLFDAQEDNTAQQFKLLNEQIAIMEEKRDDLQTAIDHLRWKVDHYEDHMAVTEEELRAVEKNRADQ</w:t>
      </w:r>
    </w:p>
    <w:p w:rsidR="005A3F0F" w:rsidRDefault="005A3F0F" w:rsidP="005A3F0F">
      <w:r>
        <w:t>&gt;fig|1664.9.peg.685</w:t>
      </w:r>
    </w:p>
    <w:p w:rsidR="005A3F0F" w:rsidRDefault="005A3F0F" w:rsidP="005A3F0F">
      <w:r>
        <w:t>MEVIKMKKTNKKVILAIILISYFMILLDNSIIFTGTVKIAAELNLSQTTLSWVTNAYSLTFGGLLLLGGSIGDIIGRKRVFMIGLTVFAVGSLLVGLANSAVMIILARAFQGIGSAILAPTTLALLMDSFSGEARTRAIAVYGATAGIGASIGLVIGGIFASLLSWRDGFFINVPIAIIMIGLTVLFIPTTQATQAKRLDLIGALTSIIGMTALVYRLVGQQGRLLALLVAVVAIAAFIWQEARTKQPMMPLRLFADCERLGGYIARFFYLGAMLSMWFLTPQIMQTHLGFTPLQAGIGFFPLTVVNFIVALQVSKLTTRFGNTKLLTVGIATTAIGMCALGFFSEQVGYALGIAVPMILMGIGQGLTLSPLTVAGVANTLPADAGAASGVVNMVHQIGGSIGMSFIVAVSATFKNGLTSYHVAMGLATVLLIGALLAVIGLILPTLKKESE</w:t>
      </w:r>
    </w:p>
    <w:p w:rsidR="005A3F0F" w:rsidRDefault="005A3F0F" w:rsidP="005A3F0F">
      <w:r>
        <w:t>&gt;fig|1664.9.peg.686</w:t>
      </w:r>
    </w:p>
    <w:p w:rsidR="005A3F0F" w:rsidRDefault="005A3F0F" w:rsidP="005A3F0F">
      <w:r>
        <w:t>MAELMRFYQSFQPEHYQVFLDINRAQKRFSGRTTITGTAKDAVVLIHQNGLMIETVSAAGKSVPFTVDNDANALKVEVGQPGEVTLVISYTAVLTDSMMGIYPSYYQVDGVQKELIGTQFETNFARQAFPCVDEPEAKATFDLAIKFDEHEGETILSNMPEKEVIDGVHHFETTVRMSTYLVAFAFGELQGAQTKTKSGVQVGVFATKAHQANELDFALDIAKRSIEFFEDFYQTPYPLPHSWQLALPDFSAGAMENWGLVTYREAYLLLDPDNTALTTKHRVATVIAHELAHQWFGDLVTMQWWDDLWLNESFANMMEYVAIDALEPDWHIWESFQTSEASSALQRDATDGVQSVHVQVNNPAEIDALFDGAIVYAKGARMLVMVRTLIGDDALRAGLKAYFAAHQFGNATGADLWAALGKAANLDVGAIMDSWLEQPGYPVVTAKVVDGQLTLSQQQFFIGEGQEVGRQWQIPLKSNYAATPSLMTDRKLVLGDYARLRADNGQPFRLNVGNESHFIVNYDQTLFDDILKDSAEMAPIAQLQLLQDLRLLAEGRQINYADVVPVLAPFAKSNSNLVADALYTVAGNLKKFVTAGETSEQHLRTFFDKLSKAQVARLGWTVQPTDTNDDQLMRPTVLSAALYAKNQAAIDAAHALFQANQDQLATLPAAIRVLVLMNEVQNFGNAALYSQLLEAYRQTSDASYKNDLSAALTWTTDPELIITLISKFEDAGTIKPQDLRAWFRGLLANDASQQATWDWIRNDWQWLEDTVGGDMEFTTYITSIAAVFKTPERLAEFKAFFEPKLDTPGLTREITMDIKVIESRVALIESEKEKVNAAIAQQI</w:t>
      </w:r>
    </w:p>
    <w:p w:rsidR="005A3F0F" w:rsidRDefault="005A3F0F" w:rsidP="005A3F0F">
      <w:r>
        <w:t>&gt;fig|1664.9.peg.687</w:t>
      </w:r>
    </w:p>
    <w:p w:rsidR="005A3F0F" w:rsidRDefault="005A3F0F" w:rsidP="005A3F0F">
      <w:r>
        <w:t>MSIQNKVVIITGASSGIGAATAKLLASKGAKVVLAARRKDRLQALVAEIGENAIYQATDVTNRDQMASLAQLALDRFGRVDVLYNNAGVMPQGNLSERDYDQWQKMLDINIMGVLNGIGAVLPTMQAQQDGLIISTDSVAGHVVYPASAVYNGTKYAVRAIMEGLRQEEKDNGIRSTIVSPGAVKTELVNTIGNTAVFEGVKQLMDAPEESALALNPEDIANAVLYAIDQPKHVVVSEVLIRPAKQQV</w:t>
      </w:r>
    </w:p>
    <w:p w:rsidR="005A3F0F" w:rsidRDefault="005A3F0F" w:rsidP="005A3F0F">
      <w:r>
        <w:t>&gt;fig|1664.9.peg.688</w:t>
      </w:r>
    </w:p>
    <w:p w:rsidR="005A3F0F" w:rsidRDefault="005A3F0F" w:rsidP="005A3F0F">
      <w:r>
        <w:t>MDYSLRTRIANQPIYRDSELFKEIHLVKGNNERLVMEMNTGYHDAAEVRAYLKCITDQEIDEPVTVSLPFYTDYAKHITFGKEIFINNNVLFVDLGGITIDDHVLIGPRASLITVNHLENPADRRGLFVKPVHIKQNAWIGAGATILPGVTVGENAIVAANATVTKDVPANMIVAGTPAKVIRQIKAEKEF</w:t>
      </w:r>
    </w:p>
    <w:p w:rsidR="005A3F0F" w:rsidRDefault="005A3F0F" w:rsidP="005A3F0F">
      <w:r>
        <w:t>&gt;fig|1664.9.peg.690</w:t>
      </w:r>
    </w:p>
    <w:p w:rsidR="005A3F0F" w:rsidRDefault="005A3F0F" w:rsidP="005A3F0F">
      <w:r>
        <w:t>MEKTEKIAILEKLVSIDTTDQAEGVIADYLADLFTQHGIQTEKVASKPGRENLVAYLGEATDKVLAVTGHMDVVSIGDRSKWTSDPFTLTARDGKLFGRGATDMKSGLAALVIAMIELHDQNVPLNGQIKLLATVDEEKNETGAQTLTAQGYADNLTALLVAEPSGVDKQALANSTDKFPTEMVQKLLAANQTNEQHFLIFAHNGSLDFKVTATGKTAHSSMPELGINAIDHLLAYYNRQKQYFDQKHPIDDVLGDIVPVTTLINGGEQINSVPGHAELTCRVRTTPALTGDQVIADLNAIIAELNQQTDMNLALTVINNQPPVKSNPQAPFIQSVQKIGAQKLSQAYPLMHVAGGTDAAHFAKNNPNLPVAVVGPGNDTSHMIDEYVDEEMYLKHIDFFKAVMTDYLK</w:t>
      </w:r>
    </w:p>
    <w:p w:rsidR="005A3F0F" w:rsidRDefault="005A3F0F" w:rsidP="005A3F0F">
      <w:r>
        <w:t>&gt;fig|1664.9.peg.691</w:t>
      </w:r>
    </w:p>
    <w:p w:rsidR="005A3F0F" w:rsidRDefault="005A3F0F" w:rsidP="005A3F0F">
      <w:r>
        <w:t>MRERVQEKSVEVTVLLLGIIFVATNLRAPLTAVGPLTGLTKDNIGISGTIAGFLTTIPLLAFAILSPVAPKIAEKLSLEYTIGYSTIVLVIGLFIRSIPQTSTLLFGTILVGSAIAMCNVLIPSLIKREFNHRLGLITGIYSISMNLCRAIASGVSFPLANNLNLGWNNSLRIWLILALIACIAWIPQLKRHDKPDKIEELPIENSIWHSKTAWQVTIFMGLQSLVFYVLVAWLPEMLIQKGFT</w:t>
      </w:r>
      <w:r>
        <w:lastRenderedPageBreak/>
        <w:t>AEQAGYLLSMMQLFLLPFTFIIPIIAGRVKRQSKIAINTSILMCLGISGLFINNTIIIIIGIAFIGISGGCAFGLSMMFFNLKTRNAREGAELSGMAQSIGYLLAAIGPTLFGFMHDMTHNWNVSLIILIVTAILLGGFGFFAGEDNYIN</w:t>
      </w:r>
    </w:p>
    <w:p w:rsidR="005A3F0F" w:rsidRDefault="005A3F0F" w:rsidP="005A3F0F">
      <w:r>
        <w:t>&gt;fig|1664.9.peg.693</w:t>
      </w:r>
    </w:p>
    <w:p w:rsidR="005A3F0F" w:rsidRDefault="005A3F0F" w:rsidP="005A3F0F">
      <w:r>
        <w:t>MMTAQILNEANFNDEIKEGVTLVDFWATWCPPCKMQGPIVEQLADDYAGKAKIAKVDVDQNQNLAAQFGIQAIPTLLIMKDGQLQEQLVGLQRKEALATKLDATLA</w:t>
      </w:r>
    </w:p>
    <w:p w:rsidR="005A3F0F" w:rsidRDefault="005A3F0F" w:rsidP="005A3F0F">
      <w:r>
        <w:t>&gt;fig|1664.9.peg.694</w:t>
      </w:r>
    </w:p>
    <w:p w:rsidR="005A3F0F" w:rsidRDefault="005A3F0F" w:rsidP="005A3F0F">
      <w:r>
        <w:t>MEEQILQYRDAVYEQVVKVGKSLGNVTRLRILDLLVQGPKTVENLANTIGLSVATTSRNLQILKKARLVEIERHKNFVTYRLTSDQIKQLISLLVTVAEQSQPELAAIQTTFKQQTGSPQALTISALKAKLTAESTYLVDLRPNDEYETQHLPGAHNIPYDELPQHLAELPQDKEIVVYCRGRLCAYANVASQALHDAGFKVATFNQSVWEWNQLMSS</w:t>
      </w:r>
    </w:p>
    <w:p w:rsidR="005A3F0F" w:rsidRDefault="005A3F0F" w:rsidP="005A3F0F">
      <w:r>
        <w:t>&gt;fig|1664.9.peg.702</w:t>
      </w:r>
    </w:p>
    <w:p w:rsidR="005A3F0F" w:rsidRDefault="005A3F0F" w:rsidP="005A3F0F">
      <w:r>
        <w:t>MNKLILGRYIPGDSILHRMDPRAKLIASFYYIGIIFLARSWPAYLLLFVFTMALILISKIKLSFFLKGVRPLLWLILFTVLLQIFFTRGGTVYWQWGFLSLTKFGLLNGAYIFMRFVLIIFMSTLLTLTTPPLSLADAIESILKPLKVIHFPVYEVALMLSIALRFVPTLMDETTKIMNAQRARGVDFGEGSLLQQMKSIIPILIPLFVSSFNRADDLATAMEARGYQGGEGRSKYRVLKWQTRDTLAFVAMAVLTVGLVILR</w:t>
      </w:r>
    </w:p>
    <w:p w:rsidR="005A3F0F" w:rsidRDefault="005A3F0F" w:rsidP="005A3F0F">
      <w:r>
        <w:t>&gt;fig|1664.9.peg.703</w:t>
      </w:r>
    </w:p>
    <w:p w:rsidR="005A3F0F" w:rsidRDefault="005A3F0F" w:rsidP="005A3F0F">
      <w:r>
        <w:t>MDITFKDVSYTYQPGTPFQGIGLKHINLTIESGSYTALIGHTGSGKSTLLQHLNALLKPTEGIVQIGDRQITPETNNKNLKIIRQKVGMVFQFPESQLFEATVQKDIAFGPQNFGVPEAEALERAKAMVELVGLPEAVLEQSPFDLSGGQMRRVAIAGVLAMQPEVLILDEPTAGLDPVGRREMMGLFEKLHREQGMTIVMVTHQMDDVANYADHVVVLENGGIAKSGTPREIFADPEWLTSKQLGLPTTTQLAQALIKKGFVFPKVPLTEHELAAMLRDQLPQGAGGANE</w:t>
      </w:r>
    </w:p>
    <w:p w:rsidR="005A3F0F" w:rsidRDefault="005A3F0F" w:rsidP="005A3F0F">
      <w:r>
        <w:t>&gt;fig|1664.9.peg.704</w:t>
      </w:r>
    </w:p>
    <w:p w:rsidR="005A3F0F" w:rsidRDefault="005A3F0F" w:rsidP="005A3F0F">
      <w:r>
        <w:t>MDENKIIEVAHLKYEYPQASRLALNDLSVSINAGEWVAIIGHNGSGKSTFAKSLNGLLDLQSGDITIDGLPLSIETVWDIRRKIGMVFQNPDNQFVGATVEDDVAFGLENQGIERTEMQRRVQDAVDRVGMTQFMTREPSRLSGGQKQRVALAGIIAQQPEILILDEATSMLDPKGRQEVLETIHTLKQETNMTVLSITHDIDEAASADRIVMLDKGQVIDQGTPAEIFAYGQRLLDLGLDVPYPEKLKAALTKLGVPMPADYLTTERMVDHLWTLHSKM</w:t>
      </w:r>
    </w:p>
    <w:p w:rsidR="005A3F0F" w:rsidRDefault="005A3F0F" w:rsidP="005A3F0F">
      <w:r>
        <w:t>&gt;fig|1664.9.peg.705</w:t>
      </w:r>
    </w:p>
    <w:p w:rsidR="005A3F0F" w:rsidRDefault="005A3F0F" w:rsidP="005A3F0F">
      <w:r>
        <w:t>MSYRKLGRTSSQRKAMLRDLTTDLIINERIVTTEARAKEIRKTTEKMITLGKRGDLHARRQAAAFVRNEVADIREEDEAVIVQSALQKLFSDIAPRYAERNGGYTRILKTAPRRGDGALMVIIELV</w:t>
      </w:r>
    </w:p>
    <w:p w:rsidR="005A3F0F" w:rsidRDefault="005A3F0F" w:rsidP="005A3F0F">
      <w:r>
        <w:t>&gt;fig|1664.9.peg.706</w:t>
      </w:r>
    </w:p>
    <w:p w:rsidR="005A3F0F" w:rsidRDefault="005A3F0F" w:rsidP="005A3F0F">
      <w:r>
        <w:t>MIEFEKPNITKVDESTNYGKFVVEPLERGYGTTLGNSLRRILLASLPGTAVTDIQIDGVLHEFSTIDGVLEDVTQIILNIKKLALKLHVEEDKTIEIDVKGPATVTAADIISDDDVEVLNTDQYICTVAEGGNFHVRMTVKKGRGYVAAVQNKSDDMPIGVLPIDSIYTPISRVNYQVESTRVGRRNDFDKLTLDVWTNGSISPREAISLAAKIMTEHLAIFVDLTDEAKNAEIMVEKEETHKEKMLEMTIEELDLSVRSYNCLKRAGINTVQELTDKSEADMMKVRNLGRKSLEEVKNKLFDLGLGLRTEE</w:t>
      </w:r>
    </w:p>
    <w:p w:rsidR="005A3F0F" w:rsidRDefault="005A3F0F" w:rsidP="005A3F0F">
      <w:r>
        <w:t>&gt;fig|1664.9.peg.707</w:t>
      </w:r>
    </w:p>
    <w:p w:rsidR="005A3F0F" w:rsidRDefault="005A3F0F" w:rsidP="005A3F0F">
      <w:r>
        <w:t>MANKKNAPRKRRVKKNIEAGVAHIHSTFNNTLVMITDPNGNAVAWSSAGSLGFKGSRKSTPFAAQMAAEAAGKEAMEHGMKSIEVAVKGPGSGREAAIRSLQATGLEVTAIRDVTPVPHNGSRPPKRRRV</w:t>
      </w:r>
    </w:p>
    <w:p w:rsidR="005A3F0F" w:rsidRDefault="005A3F0F" w:rsidP="005A3F0F">
      <w:r>
        <w:t>&gt;fig|1664.9.peg.708</w:t>
      </w:r>
    </w:p>
    <w:p w:rsidR="005A3F0F" w:rsidRDefault="005A3F0F" w:rsidP="005A3F0F">
      <w:r>
        <w:t>MARIAGVDLPRDKQIVIALTYIFGIGNTTAVKVLADAGVPTDVRTRDLTPDQEDKIRAALDTVKVEGDLRREVSLNIKRLQEIGSYRGMRHRRGLPVRGQNTKNNARTRKGKKVSIAGKKK</w:t>
      </w:r>
    </w:p>
    <w:p w:rsidR="005A3F0F" w:rsidRDefault="005A3F0F" w:rsidP="005A3F0F">
      <w:r>
        <w:lastRenderedPageBreak/>
        <w:t>&gt;fig|1664.9.peg.709</w:t>
      </w:r>
    </w:p>
    <w:p w:rsidR="005A3F0F" w:rsidRDefault="005A3F0F" w:rsidP="005A3F0F">
      <w:r>
        <w:t>MAKDDVIEIEGKVTDTLPNAMFKVELENGAVILAHVSGKIRKNYIKILPGDRVTVELSPYDLTKGRITYRFK</w:t>
      </w:r>
    </w:p>
    <w:p w:rsidR="005A3F0F" w:rsidRDefault="005A3F0F" w:rsidP="005A3F0F">
      <w:r>
        <w:t>&gt;fig|1664.9.peg.710</w:t>
      </w:r>
    </w:p>
    <w:p w:rsidR="005A3F0F" w:rsidRDefault="005A3F0F" w:rsidP="005A3F0F">
      <w:r>
        <w:t>MNLMLMGLPGAGKGTQAEKIVDAYHIPHISTGDMFRAAMADQTDLGVKAKAFIDKGELVPDDVTNGIVEERLSQADTNVGYLLDGFPRTLDQADALAVITDKLNKPLDGVINIDVDPEILADRLSGRFICKTCGATYHKLYHPTQVEGTCDRCGGHVFFQREDDKPETVKNRLKVNIEMNTPLLDFYEKRNLLYTVDGNQEIDDVFAAVKKVLDTIKD</w:t>
      </w:r>
    </w:p>
    <w:p w:rsidR="005A3F0F" w:rsidRDefault="005A3F0F" w:rsidP="005A3F0F">
      <w:r>
        <w:t>&gt;fig|1664.9.peg.711</w:t>
      </w:r>
    </w:p>
    <w:p w:rsidR="005A3F0F" w:rsidRDefault="005A3F0F" w:rsidP="005A3F0F">
      <w:r>
        <w:t>MLKTLRNAFKVKEIRSKILFTLGVLIVYRLGAQITVPGVNAGALTKLGSTGLIPLLDTVSGGGLANYSIFSMGVSPFITAQIVVQLLQMDIVPKFVEWSKQGEIGRRKLNQVTRYLTIILAFIQSIGITAGFNSLSQMGLVKDPGIKTFVSIGIILTGGTMLITWLGEQITDKGLGNGVSMIIFAGIIARLPSGLHQIIKEHVLNASKGEMWLGILFVVGLIVAVLVIVTFVTWVQQANRKIPIQYTRREAGAGDNSYLPLKVNVAGVIPVIFASSFIMTPQTILMAFQASHGEDAWFKVMSDIFSMQTVTGSIVYTVLIILFTFFYAFVQVNPEKVAENLTKQGSYIPGVWPGKGTEKYLSSVLMRLSTVGALFLGVIALLPQLAANLGGLPQSIGLGGTSLLIVVGVALESTRQLEGLLMKRKYVGFIR</w:t>
      </w:r>
    </w:p>
    <w:p w:rsidR="005A3F0F" w:rsidRDefault="005A3F0F" w:rsidP="005A3F0F">
      <w:r>
        <w:t>&gt;fig|1664.9.peg.712</w:t>
      </w:r>
    </w:p>
    <w:p w:rsidR="005A3F0F" w:rsidRDefault="005A3F0F" w:rsidP="005A3F0F">
      <w:r>
        <w:t>MKLHELKPNEGARDVRKRVGRGTSSGTGKTAGRGQKGQKARSKVRLGFEGGQMPLFRRMPKRGFKNINRKEYAVVNLNDLNRFEDGTEITATVLIEAGVVKNELSGVKVLANGELNKKLNIKVSKYSEAAKAAVEAAGGSIEVI</w:t>
      </w:r>
    </w:p>
    <w:p w:rsidR="005A3F0F" w:rsidRDefault="005A3F0F" w:rsidP="005A3F0F">
      <w:r>
        <w:t>&gt;fig|1664.9.peg.713</w:t>
      </w:r>
    </w:p>
    <w:p w:rsidR="005A3F0F" w:rsidRDefault="005A3F0F" w:rsidP="005A3F0F">
      <w:r>
        <w:t>MAKLKITLRKSAAHRLPEQRKMVKEFGLNRVNSSVIKPDDAATRGVIFKLAHLVTVEEIKD</w:t>
      </w:r>
    </w:p>
    <w:p w:rsidR="005A3F0F" w:rsidRDefault="005A3F0F" w:rsidP="005A3F0F">
      <w:r>
        <w:t>&gt;fig|1664.9.peg.714</w:t>
      </w:r>
    </w:p>
    <w:p w:rsidR="005A3F0F" w:rsidRDefault="005A3F0F" w:rsidP="005A3F0F">
      <w:r>
        <w:t>MTYIDPTHLDLEDRVVSINRVTKVVKGGRRLRFAAIVIVGDKNGHVGFGTGKAQEVPEAIRKAVEDAKKNLINVPKVGTTLPHEVIGRFGAGRVLLKPAVEGSGIAAGGAVRAVMELAGIDDVTGKTLGSKTAINVIRATIDGLTRMKTAEQIAELRNISVESLQN</w:t>
      </w:r>
    </w:p>
    <w:p w:rsidR="005A3F0F" w:rsidRDefault="005A3F0F" w:rsidP="005A3F0F">
      <w:r>
        <w:t>&gt;fig|1664.9.peg.715</w:t>
      </w:r>
    </w:p>
    <w:p w:rsidR="005A3F0F" w:rsidRDefault="005A3F0F" w:rsidP="005A3F0F">
      <w:r>
        <w:t>MISKPDKNKTRQKRHTRVRGKISGTADCPRLNVFRSNKNIYAQLIDDVAGVTLASASTLDKEVKVEGTKVEQAQQVGALVAQRAVKAGHKVVVFDRGGYLYHGRIAALATAARENGLEF</w:t>
      </w:r>
    </w:p>
    <w:p w:rsidR="005A3F0F" w:rsidRDefault="005A3F0F" w:rsidP="005A3F0F">
      <w:r>
        <w:t>&gt;fig|1664.9.peg.716</w:t>
      </w:r>
    </w:p>
    <w:p w:rsidR="005A3F0F" w:rsidRDefault="005A3F0F" w:rsidP="005A3F0F">
      <w:r>
        <w:t>MSRIGLKVIEVPAGVTVTKDGENNITVKGPKGELTRHFNPIIEMHEEGNLINFTRSSDSDRAMHGTMRANLNNMILGVTEGFKKTLDLIGVGYRAQLKGKTLVLNVGYSHPVEMEAPEGVNVEVPSNTNIIISGISKQKVGQFAAEIRDVRPPEPYKGKGIRYTDEHVRRKEGKTGK</w:t>
      </w:r>
    </w:p>
    <w:p w:rsidR="005A3F0F" w:rsidRDefault="005A3F0F" w:rsidP="005A3F0F">
      <w:r>
        <w:t>&gt;fig|1664.9.peg.717</w:t>
      </w:r>
    </w:p>
    <w:p w:rsidR="005A3F0F" w:rsidRDefault="005A3F0F" w:rsidP="005A3F0F">
      <w:r>
        <w:t>MVMTDPIADYLTRIRNANMVRHESLEVPASRIKKDISEILKREGFIRDYEVIEDDKQGIIRVFLKYGKNNERVISGLKRISKPGLRNYVKANEVPKVLNGLGIAIISTSNGVVTDKEAREKAAGGEVLAYVW</w:t>
      </w:r>
    </w:p>
    <w:p w:rsidR="005A3F0F" w:rsidRDefault="005A3F0F" w:rsidP="005A3F0F">
      <w:r>
        <w:t>&gt;fig|1664.9.peg.718</w:t>
      </w:r>
    </w:p>
    <w:p w:rsidR="005A3F0F" w:rsidRDefault="005A3F0F" w:rsidP="005A3F0F">
      <w:r>
        <w:t>MTNRLKEKYVKEMTPALIEKFNYTSSMQVPKIEKIVLNMGVGDAVSNAKNLDKAVEELGLIAGQKPLITKAKKSIAGFRLREGMPIGAKVTLRGERMYDFLDKLVNVSLPRVRDFHGVSAKSFDGRGNYTLGVREQLIFPEIDYDKVDRVRGLDVVIVTTSNTDEEARELLTQFGMPFAK</w:t>
      </w:r>
    </w:p>
    <w:p w:rsidR="005A3F0F" w:rsidRDefault="005A3F0F" w:rsidP="005A3F0F">
      <w:r>
        <w:t>&gt;fig|1664.9.peg.719</w:t>
      </w:r>
    </w:p>
    <w:p w:rsidR="005A3F0F" w:rsidRDefault="005A3F0F" w:rsidP="005A3F0F">
      <w:r>
        <w:lastRenderedPageBreak/>
        <w:t>MFVKTGDKVKVISGKDKGKEGTIIKAMPKEGRVVVEGINTIKKHVKPNAQNPNGGIVDTEASIDASNVMLIDPSNNEATRVGYKVVDGKKVRVSKKTGESIDK</w:t>
      </w:r>
    </w:p>
    <w:p w:rsidR="005A3F0F" w:rsidRDefault="005A3F0F" w:rsidP="005A3F0F">
      <w:r>
        <w:t>&gt;fig|1664.9.peg.720</w:t>
      </w:r>
    </w:p>
    <w:p w:rsidR="005A3F0F" w:rsidRDefault="005A3F0F" w:rsidP="005A3F0F">
      <w:r>
        <w:t>MIQSESRLKVADNSGAREILTIKVLGGSGRKTANIGDVIVATIKQATPGGVVKKGEVVKAVIVRTKSGARRVDGSYIKFDENAAVIINDDKTPKGTRIFGPVARELRDSDFMKIVSLAPEVL</w:t>
      </w:r>
    </w:p>
    <w:p w:rsidR="005A3F0F" w:rsidRDefault="005A3F0F" w:rsidP="005A3F0F">
      <w:r>
        <w:t>&gt;fig|1664.9.peg.721</w:t>
      </w:r>
    </w:p>
    <w:p w:rsidR="005A3F0F" w:rsidRDefault="005A3F0F" w:rsidP="005A3F0F">
      <w:r>
        <w:t>MSEESRNHRKVYQGRVVSDKMDKTITVMVETYKTHPEYGKRVKYSKKYYAQDDNNEAKVGDVVRVMETRPLSRTKRFRLLDVVEKAVII</w:t>
      </w:r>
    </w:p>
    <w:p w:rsidR="005A3F0F" w:rsidRDefault="005A3F0F" w:rsidP="005A3F0F">
      <w:r>
        <w:t>&gt;fig|1664.9.peg.722</w:t>
      </w:r>
    </w:p>
    <w:p w:rsidR="005A3F0F" w:rsidRDefault="005A3F0F" w:rsidP="005A3F0F">
      <w:r>
        <w:t>MKAKDIIELTTAEMLEKEHQYKEELFNLRFQQATGQLENTARLKQVRQNIARIKTVLRQQELNK</w:t>
      </w:r>
    </w:p>
    <w:p w:rsidR="005A3F0F" w:rsidRDefault="005A3F0F" w:rsidP="005A3F0F">
      <w:r>
        <w:t>&gt;fig|1664.9.peg.723</w:t>
      </w:r>
    </w:p>
    <w:p w:rsidR="005A3F0F" w:rsidRDefault="005A3F0F" w:rsidP="005A3F0F">
      <w:r>
        <w:t>MLVPKRVKHRREFRGKMRGAAKGGKEVTFGEFGLQALESSWITNRQIEAARVAMTRYMKRGGKVWIKIFPHKSYTAKGVGVRMGSGKGAPAGWVAVVKREKIMFEIGGVSEEVAREALRLASHKLPVKTKIVKREEVGGESNEG</w:t>
      </w:r>
    </w:p>
    <w:p w:rsidR="005A3F0F" w:rsidRDefault="005A3F0F" w:rsidP="005A3F0F">
      <w:r>
        <w:t>&gt;fig|1664.9.peg.724</w:t>
      </w:r>
    </w:p>
    <w:p w:rsidR="005A3F0F" w:rsidRDefault="005A3F0F" w:rsidP="005A3F0F">
      <w:r>
        <w:t>MGQKINPTGFRVGVIRDWDAKWYAEKDFATFLHEDLKIRKYINTKLADASVSTIEIERAANRVNVSIHTAKPGMVIGKGGSEVENLRKALNNLTGKKVHINIVEIKKPDLDAHLVGEGIARQLEARVAFRRAQRQAMQRTMRAGAKGIKTQVAGRLNGADMSRIETHAQGTVPLHTLRADIDYSWDEAMTTYGKLGVKTWIYRGEVLPAKANNNTKGGK</w:t>
      </w:r>
    </w:p>
    <w:p w:rsidR="005A3F0F" w:rsidRDefault="005A3F0F" w:rsidP="005A3F0F">
      <w:r>
        <w:t>&gt;fig|1664.9.peg.725</w:t>
      </w:r>
    </w:p>
    <w:p w:rsidR="005A3F0F" w:rsidRDefault="005A3F0F" w:rsidP="005A3F0F">
      <w:r>
        <w:t>MADQITSATASAMSVRMPARKVRMVIDLIRGKSVAEAIAILEFTPRAASPVVIKVLKSAIANAEHNHDLDAENLVVTKAYANEGPTLKRFRPRAKGSASPINKRTSHITVVVSEKEA</w:t>
      </w:r>
    </w:p>
    <w:p w:rsidR="005A3F0F" w:rsidRDefault="005A3F0F" w:rsidP="005A3F0F">
      <w:r>
        <w:t>&gt;fig|1664.9.peg.726</w:t>
      </w:r>
    </w:p>
    <w:p w:rsidR="005A3F0F" w:rsidRDefault="005A3F0F" w:rsidP="005A3F0F">
      <w:r>
        <w:t>MSRSLKKGPFADAHLLNKIEAQADSEKKQVIKTWSRRSTIFPSFIGYTIAVYDGRKHVPVFISDDMVGHKLGEFVPTRTFHGHGNDDKKTKAR</w:t>
      </w:r>
    </w:p>
    <w:p w:rsidR="005A3F0F" w:rsidRDefault="005A3F0F" w:rsidP="005A3F0F">
      <w:r>
        <w:t>&gt;fig|1664.9.peg.727</w:t>
      </w:r>
    </w:p>
    <w:p w:rsidR="005A3F0F" w:rsidRDefault="005A3F0F" w:rsidP="005A3F0F">
      <w:r>
        <w:t>MGIIKYKPTTNGRRNMTSSDFAEITKTTPEKTLLESQSHTAGRNAHGHITVRHRGGGHKQYYRVIDFKRIKDDIKATVKSIEYDPNRTSNIALIQYPDGIKAYIIAPKGLEVGMIVESGVNADIKVGNALPLANIPDGTLIHNIELKPGKGGQLVRSAGTSAQLLGKEGKYAIVRLTSGETRMILLTCRATVGTVGNGQHELIKIGKAGRKRWMGIRPTVRGSVMNPNDHPHGGGEGKAPIGRPSPMSPWGKKTLGKKTRSSKARSEKLIIRHRKSR</w:t>
      </w:r>
    </w:p>
    <w:p w:rsidR="005A3F0F" w:rsidRDefault="005A3F0F" w:rsidP="005A3F0F">
      <w:r>
        <w:t>&gt;fig|1664.9.peg.728</w:t>
      </w:r>
    </w:p>
    <w:p w:rsidR="005A3F0F" w:rsidRDefault="005A3F0F" w:rsidP="005A3F0F">
      <w:r>
        <w:t>MEARDVILRPVVTESSMAAMDDKKYTFDVDVRANKTQVRYAIEEIFGVNVKNVNIMNVRGKLKRQGRYAGYTKKRRKAIVTLTADSKEIKIFED</w:t>
      </w:r>
    </w:p>
    <w:p w:rsidR="005A3F0F" w:rsidRDefault="005A3F0F" w:rsidP="005A3F0F">
      <w:r>
        <w:t>&gt;fig|1664.9.peg.729</w:t>
      </w:r>
    </w:p>
    <w:p w:rsidR="005A3F0F" w:rsidRDefault="005A3F0F" w:rsidP="005A3F0F">
      <w:r>
        <w:t>MANVTLFKQDGSQNGNVELNDSIWAIEPNENVVFDAIIMQRASLRQGTHAVKNRSAVRGGGRKPWRQKGTGRARQGSIRSPQWRGGGVVFGPTPRSYSYKLPRKVRRLAIKSVLSQKVIDNDLIVVDSFSFDAPKTKEFAEVLNKLDVNTKVLVVLEDGNDFTALSARNLPNVTVVPADGINVLDVVGNQKLILTQAALSKIEEVLA</w:t>
      </w:r>
    </w:p>
    <w:p w:rsidR="005A3F0F" w:rsidRDefault="005A3F0F" w:rsidP="005A3F0F">
      <w:r>
        <w:t>&gt;fig|1664.9.peg.730</w:t>
      </w:r>
    </w:p>
    <w:p w:rsidR="005A3F0F" w:rsidRDefault="005A3F0F" w:rsidP="005A3F0F">
      <w:r>
        <w:lastRenderedPageBreak/>
        <w:t>MTTKGILGRKVGMTQVFTENGELIPVTVIAATPNVVLQVKTNETDGYEAIQVGFEDKREVLSNKPAKGHVAKANTTPKRFIREFRDVALGDYEVGTEIKVDTFAAGDVVDVTGVTKGHGFQGNIKKDGQSRGPMGHGSRYHRRPGSMGAVINRVFKGKLLPGRMGNNQRTVQNLVVVSTDVEKNVILVKGNVPGAKNSMVTIKTAVKAHK</w:t>
      </w:r>
    </w:p>
    <w:p w:rsidR="005A3F0F" w:rsidRDefault="005A3F0F" w:rsidP="005A3F0F">
      <w:r>
        <w:t>&gt;fig|1664.9.peg.731</w:t>
      </w:r>
    </w:p>
    <w:p w:rsidR="005A3F0F" w:rsidRDefault="005A3F0F" w:rsidP="005A3F0F">
      <w:r>
        <w:t>MAKQKIRIRLKAFEHRILDQSADKIVETAKRTGASISGPIPLPTERTLYTVLRSPHKHKDSREQFEMRTHKRLIDIVNPTPKTVDSLMKLDLPSGVDIEIKL</w:t>
      </w:r>
    </w:p>
    <w:p w:rsidR="005A3F0F" w:rsidRDefault="005A3F0F" w:rsidP="005A3F0F">
      <w:r>
        <w:t>&gt;fig|1664.9.peg.732</w:t>
      </w:r>
    </w:p>
    <w:p w:rsidR="005A3F0F" w:rsidRDefault="005A3F0F" w:rsidP="005A3F0F">
      <w:r>
        <w:t>MDKAALLIIDYTNDFVAPDGALTAGKPAQDIASTIVTLADQFLAKKQFIILPTDLHVANDPFHPEAKLFSPHNLVDSRGRAFYGPLANWYAEHQDSPYVYAFAKNRYSAFANTNLDNFLRERQITDLHLTGVCTDICVLHTAVSAYNLNYPLTIHKKAVATFTPNGQEWALAHFKNSLGATII</w:t>
      </w:r>
    </w:p>
    <w:p w:rsidR="005A3F0F" w:rsidRDefault="005A3F0F" w:rsidP="005A3F0F">
      <w:r>
        <w:t>&gt;fig|1664.9.peg.733</w:t>
      </w:r>
    </w:p>
    <w:p w:rsidR="005A3F0F" w:rsidRDefault="005A3F0F" w:rsidP="005A3F0F">
      <w:r>
        <w:t>MANKREFPLDKTRNIGIMAHIDAGKTTTTERILYYTGKIHKIGETHEGASQMDWMEQEQERGITITSAATTAEWKGNRVNIIDTPGHVDFTIEVERSLRVLDGAITVLDAQSGVEPQTENVWRQATTYGVPRIVFVNKMDKLGANFDYSMTTLEDRLQANAHAVQMPIGAEDEFQGVIDLIEMQADIYDEDELGAKWDTVDVPADYLEQATKRRAELVEAVADVNDDIMDKYLEGEEISKEELKAAIRQATIDLKFFPVFAGSAFKNKGVQMLMDGVVDYLPSPLDVRPYNAKNPEDDSEVELMAGDDKPFAGLAFKIATDPFVGRLTFFRVYTGTLQSGSYILNATKDKRERVGRLLQMHSNHRNEIPEVFSGDIAAAIGLKNTTTGDSLTDVDHPLILESMEFPDPVIQVSVEPESKEDRDKLDLALQKLAEEDPTFKAETNNETGETLISGMGELHLDIMVDRMRREFKVVAKIGEPQVAYRETFTKQASAQGKFVRQSGGKGQYGDVWVEFTPNEEGKGFEFEDAIVGGVVPREYIPSVEQGLKESMANGVLAGYPLIDVKAKLYDGSYHDVDSNESAFKIAASMALKNAAKQAGAEILEPIMKVEVIAPEEYLGDIMGQVTARRGAVEGMEARGNAQIVNAMVPLSEMFGYATTLRSATQGRGTFTMVFDHYSAVPKSIQEEIIKKNGGQ</w:t>
      </w:r>
    </w:p>
    <w:p w:rsidR="005A3F0F" w:rsidRDefault="005A3F0F" w:rsidP="005A3F0F">
      <w:r>
        <w:t>&gt;fig|1664.9.peg.734</w:t>
      </w:r>
    </w:p>
    <w:p w:rsidR="005A3F0F" w:rsidRDefault="005A3F0F" w:rsidP="005A3F0F">
      <w:r>
        <w:t>MPRKGYVAKRDVLPDPMYNSKLVSRLINRLMIDGKRGTASTILYDAFDIIKEETGNEPLEVFEEAMNNIMPVLEVKARRIGGSNYQVPIEVRPERRTTLGLRWLVSYARLRGEHTMDQRLAREIMDAANNTGAAVKKREDTHKMADANRAFAHYRW</w:t>
      </w:r>
    </w:p>
    <w:p w:rsidR="005A3F0F" w:rsidRDefault="005A3F0F" w:rsidP="005A3F0F">
      <w:r>
        <w:t>&gt;fig|1664.9.peg.735</w:t>
      </w:r>
    </w:p>
    <w:p w:rsidR="005A3F0F" w:rsidRDefault="005A3F0F" w:rsidP="005A3F0F">
      <w:r>
        <w:t>MPTINQLVRKGRKSRTSKSDAPALNFGYNSMKKKATDNPAPQKRGVATRVGTMTPKKPNSALRKYARVRLSNLIEVTAYIPGIGHNLQEHSVVLIRGGRVKDLPGVRYHVIRGALDTAGVDGRMQSRSKYGTKRPKK</w:t>
      </w:r>
    </w:p>
    <w:p w:rsidR="005A3F0F" w:rsidRDefault="005A3F0F" w:rsidP="005A3F0F">
      <w:r>
        <w:t>&gt;fig|1664.9.peg.737</w:t>
      </w:r>
    </w:p>
    <w:p w:rsidR="005A3F0F" w:rsidRDefault="005A3F0F" w:rsidP="005A3F0F">
      <w:r>
        <w:t>MTTIDYAKTALVVIDLQPGIADRPTLAPHAGETVVQNAQQLIEDFEAHQGFVVLVNVGVTDGQDQLTPNLGERTPDYRQPSPLLNTRLLAEIANYKNAHQITKRQWGAFYGTDLDLQLRRRGIETIVLCGISTNIGVESTARDAFEHNYHQIFIEDAMTASTAIEHQHSLQYIFPRMGQVMSTASFLEKK</w:t>
      </w:r>
    </w:p>
    <w:p w:rsidR="005A3F0F" w:rsidRDefault="005A3F0F" w:rsidP="005A3F0F">
      <w:r>
        <w:t>&gt;fig|1664.9.peg.738</w:t>
      </w:r>
    </w:p>
    <w:p w:rsidR="005A3F0F" w:rsidRDefault="005A3F0F" w:rsidP="005A3F0F">
      <w:r>
        <w:t>MIDVNKFESMQIGLASSDKIRSWSYGEVKKPETINYRTLKPERDGLFDERIFGPTKDWECACGKYKRIRYKGIVCDRCGVEVTRSKVRRERMGHIELAAPVTHIWYFKGIPSRMGLVLDMSPRALEEVIYFASYVVIDPGDTALEKKQLMTEREYREKLDEYGNKFNAKMGAEAIKELLQDVDLEGEVAELKENLKSAQGQKRTRAIRRLDILDAFRKSGNRPDWMVMDAIPVIPPDLRPMVQLEGGRFATSDLNDLYRRVINRNNRLKRLLDLMAPNIIVQNEKRMLQEAVDALIDNGRRGRPVTGPGNRPLKSLSHMLKGKQGRFRQNLLGKRVDYSGRSVIDVGPTLKFYQCGLPREMALELFKPFVMHELVKRDMASNIKNAKRKIDRQDDDVWDVLEDVIKERPVLLNRAPTLHRLGIQAFEPILVDGKSIRLHPLACEAYNADFDGDQMAIHVPLSDEAQAEARMLMLAAHHILAPKDGKPIVTPSQDVVLGNYYLTLEQKNRLGEGMIFKDTNEVLMAYQTGHVHLHSRIGLSVADMANRPFTDDQRHKIMVTSVGKVMFNEIMPADFPYLNEPTTDNLMNGVPDKYFIDNGEDIHDYLA</w:t>
      </w:r>
      <w:r>
        <w:lastRenderedPageBreak/>
        <w:t>GAPVILPFKKGFLSDIIAQVFKVYKVQRTSDLLDDMKTLGYVQATHAGLTVGVADVPQLPEKQEIVDDAHKKVTTISKQFRRGLITDEERHARVIEIWNDAKDDIQQRLTDSFDPTNPISMMSDSGARGNISNFTQLAGMRGLMAAPNGGMMEVPVTSNFREGLSVMEMFMSTHGARKGMTDTALKTADSGYLTRRLVDVAQDVIIREEDCGTDRGLLIHSLREGNEMIEPLYDRLVGRCPMKTIVNPTTGEVMVAKNQLMDEQLAQAVVDAGVEEVTIRSVFTCNTKHGVCKKCYGRNMANGEEVEVGEAVGTVAAQSIGEPGTQLTMRNFHTGGVAGGEDITQGLPRIQEIFEARNPKAIATITEVTGEVIAVEENPAEHTREITVQGETDTRSYSVPYTSNIIVSEGDMIHRGEKITGGSVDPKQLIKVRDVLSTENYLLHEVQKVYRMQGIEIGDKHVEVMVRQMLRKVRVMDPGDTEILPGTLMDISEFTDRNHDTLISGGVPATCRPVLLGITKASLETNSFLSAASFQETTRVLTDASIRGKSDPLLGLKENVIIGKIVPAGTGMAKYRHMEPKTVGAVSENVYSISDIEAQMKQEETKE</w:t>
      </w:r>
    </w:p>
    <w:p w:rsidR="005A3F0F" w:rsidRDefault="005A3F0F" w:rsidP="005A3F0F">
      <w:r>
        <w:t>&gt;fig|1664.9.peg.739</w:t>
      </w:r>
    </w:p>
    <w:p w:rsidR="005A3F0F" w:rsidRDefault="005A3F0F" w:rsidP="005A3F0F">
      <w:r>
        <w:t>MAGHLVNYGKHRTRRSYARIKEVLELPNLIEIQSNSYQWFLDEGLREMFDDIMPIDDFAGNLSLEFVDYQLLEPKYTVEEARQHDANYSAPLHVTLKLTNHETGEIKSQDVFFGDFPLMTDQGTFIINGAERVIVSQLVRSPGVYFNSAIDKNSRTTYGTTVIPNRGAWLEFETDAKDIAYVRIDRTRKIPMSVLVRALGYGSDQEIIDILGDNDSLMLTLEKDIHKNTDDSRTEEALKDVYERLRPGEPKTADSSRSLLFARFFDAKRYDLASVGRYKINKKLSLKTRLLGQTLAETLADPDTGEVIAAKDTLVDRQVMDALAPYLDQEDFKAVTYQPSDEGVLPEPMTLQVIKVYSQKTPDKEINLIGNGHIDAKVKHVIPADIIASMNYFFNLQEGLGSTDDIDHLGNRRIRSVGELLQNQFRIGLSRMERVVRERMSIQDTSTVTPQQLINIRPVVASIKEFFGSSQLSQFMDQTNPLGELTHKRRLSALGPGGLTRDRAGYEVRDVHYTHYGRMCPIETPEGPNIGLINSLASYAVVNRYGFIETPYRRVSWDTHDVTDKIDYLTADEEDNYVIAQANSPLNDDGSFVDNTVLARYKDDNIETSIDKLDYMDVSPKQVVAVATACIPFLENDDSNRALMGANMQRQAVPLVNPHAPLVGTGMEYKAAHDSGIALLAQHAGTVEYVDAKAIRVRREDSSLDTYELMKFRRSNAGKNYNQRPIVAKGDHVDVDEIIADGPAMEKGELALGQNPLIAFMTWNMYNYEDAIVLSERLVKEDLYTSIHIEEYESEARDTKLGPEEITREIPNVGEDSLKDLDEFGIVRVGAEVKDGDILVGKVTPKGVTELSAEERLLHAIFGEKAREVRDTSLKVPHGGGGIIQDVKIFTREAGDELSPGVNMMVRVYITQKRKIQVGDKMAGRHGNKGTVSIVVPEEDMPYMPDGTPVDILLSPMGVPSRMNIGQVLELHLGMAARNLGIHVATPVFDGAQDKDLWDAVREANMPSDGKSILYDGRTGEPFDTRVSVGVMYYMKLAHMVDDKLHARSIGPYSLVTQQPLGGKAQFGGQRFGEMEVWALEAYGAAYTLQEILTYKSDDVVGRVKTYEAIVKGEPIPKPGVPESFRVLVKELQSLGLDMKVLDIDNQEIELRDMDDDDDDVVNVDALSKYAKEQEEKKAQQEAEKAQAASAEDPSAE</w:t>
      </w:r>
    </w:p>
    <w:p w:rsidR="005A3F0F" w:rsidRDefault="005A3F0F" w:rsidP="005A3F0F">
      <w:r>
        <w:t>&gt;fig|1664.9.peg.740</w:t>
      </w:r>
    </w:p>
    <w:p w:rsidR="005A3F0F" w:rsidRDefault="005A3F0F" w:rsidP="005A3F0F">
      <w:r>
        <w:t>MTYSEQAQTGKKEYAALKEASPEVMGAFGDLHKANVKDGALTVKEKELIALGIAIATRCEGCILSHMNRLIKEGVSRDEVIETINTAVMMSGGPGTVYGGKALAYFDERQ</w:t>
      </w:r>
    </w:p>
    <w:p w:rsidR="005A3F0F" w:rsidRDefault="005A3F0F" w:rsidP="005A3F0F">
      <w:r>
        <w:t>&gt;fig|1664.9.peg.741</w:t>
      </w:r>
    </w:p>
    <w:p w:rsidR="005A3F0F" w:rsidRDefault="005A3F0F" w:rsidP="005A3F0F">
      <w:r>
        <w:t>MKRISTVLLSIGTIALLLAGCQGKQASQGDSKAQSAKITAVGSTALQPLVEQAGATYQTKHAGIDITVQGGGSGTGLAQVSDGSVTIGNSDIFAEEKAGINAKKLVDHKVAVVAIAPVVNEKLGIKSLTQAQLKDIFTGKIKNWHAVGGPDQSITVVNRAQGSGTRQTFENLGLKTNKVMTSQEQDSSGTVQKIVRQTPGAISYLAFPYIKDGLKAVALDNVQPTTKNVLTNQWPIWSYEHAYTKGAPNYQTAKFIHYLQSKDVQKTLVPKLGYIPMTQMKVERHADGSIQDVK</w:t>
      </w:r>
    </w:p>
    <w:p w:rsidR="005A3F0F" w:rsidRDefault="005A3F0F" w:rsidP="005A3F0F">
      <w:r>
        <w:t>&gt;fig|1664.9.peg.742</w:t>
      </w:r>
    </w:p>
    <w:p w:rsidR="005A3F0F" w:rsidRDefault="005A3F0F" w:rsidP="005A3F0F">
      <w:r>
        <w:t>MINNKMKTLSDKYPTKMAVTSEIINLKAILNLPKPTEAFMSDLHGEYDAFQHLIRTGAGNLRQKINELFSGEMTPETMQAFAFLVYYPTERLALKHQALSENELNQWYLTTFKRMIDLLKFVSTKYTRSKVRKAMAPDFVYITEELMYGDVANVDKKRYFQEITATIIELGQADALIIATSHTIQRLVVDQWHIIGDIYDRGPHPDLIVDQLTQLPAVDVQWGNHDILWFGAASGSELCLLNLLRICARYNNLAIIEETYGIDLSNLVRFAAQHYQANPAFMPVEDPNQGPLTRAEKLKISQVQQALAIMQFKLELTVIKRHPEFNMDHRLLLSQVDFKRRILHLNGQEYPLENTCFQLVDPENPEALTAEESQIIADLLAAFTRCQKLRKHLTFLIDHGSMYRIYNQNLLFHGCLPVDAEGHFLTLTLANQHYAGKQLLDFFDQQIRSSFNHPLHQANLSTDLLWYLWTGPLSPLFGKNAMTTFERYFCPDPETHVETKNAYYSLRHDADFIQQLLSEFNLSPETGHILNGHTPVKKGHDPIMANRQMIVIDGGFSKAYHHTTGIGGFTLLYNSYGMQLVTHQPFTTKADAIANMKDIISTRRVIDQVSQRQRVSQTNIGAAIKTEIEQLQTLLTIQPDH</w:t>
      </w:r>
    </w:p>
    <w:p w:rsidR="005A3F0F" w:rsidRDefault="005A3F0F" w:rsidP="005A3F0F">
      <w:r>
        <w:t>&gt;fig|1664.9.peg.743</w:t>
      </w:r>
    </w:p>
    <w:p w:rsidR="005A3F0F" w:rsidRDefault="005A3F0F" w:rsidP="005A3F0F">
      <w:r>
        <w:lastRenderedPageBreak/>
        <w:t>MNNLFTPSAKNVLMLAQEQAKKFNHHALGTEHLLLALVLESEGIAGNALRELGVTPTDVLEEIERLTGYGDSIVAMGVGGYLPYSPKAKQVLDLARVESQQANSVKIGTAHLLLALLRDDDIIAARILLNLGLSLAKTRQLLLQKMGIDAATAKKRAKASAKKVDQEGTPTLNQLARDLTQMARENQIDPVVGRDSEVKRLVQILARRSKNNPVLIGEPGVGKTAIAEGFAQRIINGDVPSDMQQKRLMMLDMGSLVAGTKYRGEFEDRLKKIIEEIHEDGQVILFIDELHTLIGAGGAEGAIDASNILKPALARGELQLIGATTLDEYQKYIEKDAALERRFATVTVDEPTPEDAEQILHGLRPRYEEHHGITISDEALHEAVILANRYITNRFLPDKAIDLMDEAAAKVRLDAVNQKSPIDRLETELQSLAKEKEVAVGAQDFEKAAAIHEKEIIAKAKMAKRQAAEQENGVRTDIQVQPEDIAQVVAQWTGVPVTQLQRKESERLLQLEKVLHERVVGQEEAISAVARAIRRARSGLKDPKRPIGSFMFLGPTGVGKTELAKALAEAMFGSEDNLIRVDMSEYMERYSTSRLVGAAPGYVGYDEGGQLTEKVRNKPYSVVLFDEVEKAHPDVFNILLQVLDDGYLTDSKGRKVDFRNTIMIMTSNLGATALRDDKSVGFGVKDVTADYKAMQGRILEELKKSFRPEFLNRIDETVVFHSLTQPELREIVKIMSKGILNRLAEQGVKIKMTAAAMDVVAKAGFDPEYGARPIRRALQTQVEDRLSEALLAGEITTDTPVTIGATKGEITINSKKEKTTVK</w:t>
      </w:r>
    </w:p>
    <w:p w:rsidR="005A3F0F" w:rsidRDefault="005A3F0F" w:rsidP="005A3F0F">
      <w:r>
        <w:t>&gt;fig|1664.9.peg.744</w:t>
      </w:r>
    </w:p>
    <w:p w:rsidR="005A3F0F" w:rsidRDefault="005A3F0F" w:rsidP="005A3F0F">
      <w:r>
        <w:t>MQSQNISDIIEAYLKKILADSEQIEIRRSEIAKLFNCVPSQINYVINTRFTEQRGYVVNSKRGGGGYIRIVKVQFLDDRDFLEALIGSVEDRISQADTLAIIQKLYDEQILSQKEGNLVLAMLNAQTLAVNDKQLEEQLRARMLIAVLERLRYEIK</w:t>
      </w:r>
    </w:p>
    <w:p w:rsidR="005A3F0F" w:rsidRDefault="005A3F0F" w:rsidP="005A3F0F">
      <w:r>
        <w:t>&gt;fig|1664.9.peg.745</w:t>
      </w:r>
    </w:p>
    <w:p w:rsidR="005A3F0F" w:rsidRDefault="005A3F0F" w:rsidP="005A3F0F">
      <w:r>
        <w:t>MQKRYLSVLAGLLIVGLLLTGCRTKKADPNTIVIGASTIPHAAILRHIKPELKKEGITLDVKAFSDYVLPNKALASGELTANYYQHIPFMKKANHDNGYHLVSAGGIHLEPLGLYSKRVKKLSAVKTGATVLVSNSQTDWGRVLSILKTGGLITLKPGVKVENATFNDIAKNPKKLKFKYTFEPKLMPELLKNDEGTLVAINSNYAVQAGFTPEKDAVAIESLSSPYVNVVAVNKGDENKPAIKKLIKALKSKSTQAWIKKQWHGAVLPVK</w:t>
      </w:r>
    </w:p>
    <w:p w:rsidR="005A3F0F" w:rsidRDefault="005A3F0F" w:rsidP="005A3F0F">
      <w:r>
        <w:t>&gt;fig|1664.9.peg.746</w:t>
      </w:r>
    </w:p>
    <w:p w:rsidR="005A3F0F" w:rsidRDefault="005A3F0F" w:rsidP="005A3F0F">
      <w:r>
        <w:t>MANINGFQSYFQFKQIDWPTMWEATVETVWLTAVSVLLVAILGFLLGLVLYQTNGKMDFMSRLLNGIVALFVNVFRSVPFIILIVLLIPMTKELMGTMIGPKAAIPALIVSAAPFYARLVELAFREVDSGVIEATRALGASKWQIIWQVLLPESMPALVSGLTVTAISLLGYTAMAGVIGAGGLGNLAYTEGFQANQNTITLVATIIILIIVFICQKAGDIIIAKIDHR</w:t>
      </w:r>
    </w:p>
    <w:p w:rsidR="005A3F0F" w:rsidRDefault="005A3F0F" w:rsidP="005A3F0F">
      <w:r>
        <w:t>&gt;fig|1664.9.peg.747</w:t>
      </w:r>
    </w:p>
    <w:p w:rsidR="005A3F0F" w:rsidRDefault="005A3F0F" w:rsidP="005A3F0F">
      <w:r>
        <w:t>MLELKQVGKVYQREQQTFTVLSDISLKIEAGEIYGIIGYSGAGKSTLIRLLNGLEKPTSGDVLVNGQSIVGLSEQAMRPIRQKIGMIFQHFNLLWSKTILENIALPLKLAGVGKKERLAKAKEMLALVELTDLGAAYPSELSGGQKQRVAIARALISEPAILLCDEATSALDPKTTNSILSLLAKINQETGITIVLVTHEMDAVRRICQRIAVMAAGRVIEEGTTQAIFETPQAEVTKAFVSESLVITPSETAASIEQLLTRVPEGTIVKLRFNEEQSSQPVIGQLMRRYPSVEVSVISGSLQQTINGALGYLYIQIQASPDDLKQALSDLSQQTIEVEVLRHG</w:t>
      </w:r>
    </w:p>
    <w:p w:rsidR="005A3F0F" w:rsidRDefault="005A3F0F" w:rsidP="005A3F0F">
      <w:r>
        <w:t>&gt;fig|1664.9.peg.748</w:t>
      </w:r>
    </w:p>
    <w:p w:rsidR="005A3F0F" w:rsidRDefault="005A3F0F" w:rsidP="005A3F0F">
      <w:r>
        <w:t>MTMSNNDYFWTEEIAASIRRIGLTKGAQNEFGLIKFVDVPVEGQKMALDMPLVAIEAEKMVQELDSPLAGELVNVNTDLADNPELLNADNEKDAWIADIRISDN</w:t>
      </w:r>
    </w:p>
    <w:p w:rsidR="005A3F0F" w:rsidRDefault="005A3F0F" w:rsidP="005A3F0F">
      <w:r>
        <w:t>&gt;fig|1664.9.peg.749</w:t>
      </w:r>
    </w:p>
    <w:p w:rsidR="005A3F0F" w:rsidRDefault="005A3F0F" w:rsidP="005A3F0F">
      <w:r>
        <w:t>MPKELEKVDDTSRVDYGIVFSVFMLALVGLMSIYVAVTHDTSSASSTRAVLMQAAWYVIGGIAIVAIMQFDSEQLWRVAPIAYGIGIFLLVAVLFFYNRVVAIQTGAKSWFSLGPISFQPSEVMKPAYILMMSRVVTKHNTEYPEHTINADWLLLGRLLIWTLPVMVLLKLQNDFGTLLVFVAILGGIILVSGITWKILAPAMAIMAAIGGTALTLAVTTPGRAILTHLGFKTYQFNRIDAWLHPFDNTASTSLQLSQSLKAIGSGQLFGKGFNQIQVNVPVRESDMIFSVIGENFGFIGSCLVILLYFLLIYQMIRVTFDTKNEFYAYVSTGVIMMILFHVFENIGMSVGLLPLTGIPLPFISQGGSSLLGNMMGIGFIMSMRYHYKSYMFSESEDTF</w:t>
      </w:r>
    </w:p>
    <w:p w:rsidR="005A3F0F" w:rsidRDefault="005A3F0F" w:rsidP="005A3F0F">
      <w:r>
        <w:t>&gt;fig|1664.9.peg.750</w:t>
      </w:r>
    </w:p>
    <w:p w:rsidR="005A3F0F" w:rsidRDefault="005A3F0F" w:rsidP="005A3F0F">
      <w:r>
        <w:t>MSKKEQRVEVTIDDINRNGQAMTSVKVGKNEVGVIVEDSAKKRFEATVEGTGQSIITKTHDDAVNELLREYHLHQG</w:t>
      </w:r>
    </w:p>
    <w:p w:rsidR="005A3F0F" w:rsidRDefault="005A3F0F" w:rsidP="005A3F0F">
      <w:r>
        <w:lastRenderedPageBreak/>
        <w:t>&gt;fig|1664.9.peg.751</w:t>
      </w:r>
    </w:p>
    <w:p w:rsidR="005A3F0F" w:rsidRDefault="005A3F0F" w:rsidP="005A3F0F">
      <w:r>
        <w:t>MIQAIQKHGAIKGLIMGIGRILRCHPFVKGGYDPVPDHFTVFRNKSVND</w:t>
      </w:r>
    </w:p>
    <w:p w:rsidR="005A3F0F" w:rsidRDefault="005A3F0F" w:rsidP="005A3F0F">
      <w:r>
        <w:t>&gt;fig|1664.9.peg.753</w:t>
      </w:r>
    </w:p>
    <w:p w:rsidR="005A3F0F" w:rsidRDefault="005A3F0F" w:rsidP="005A3F0F">
      <w:r>
        <w:t>MAKDIGIDLGTANVLINVMDKGIVLNEPSVVAIDTKTKKVLAVGSEAYSMVGRTPGNILAVRPLKDGVIADFDMTEAMLAYFINKLNVKGFLSKPNILICCPTNITSIEQKAIVEAAEKSGGGKVFLEFEPKVAAVGAGMDIFQPRGNMVIDIGGGTSDIAVLSMGEVVTSRSLRLAGDRMNAEIAAYVKRKHNLLIGEHTAETIKLKIGSVWHADASEQLEVRGRDIVGGLPVSITIGADEVELALHETMMAIVAAAKEVLEVTPPELAGDIIDRGIMLTGGGALLRNIANLFSEHLKVPVVLAEKPLDAVALGTGVLLENIAQKRAH</w:t>
      </w:r>
    </w:p>
    <w:p w:rsidR="005A3F0F" w:rsidRDefault="005A3F0F" w:rsidP="005A3F0F">
      <w:r>
        <w:t>&gt;fig|1664.9.peg.754</w:t>
      </w:r>
    </w:p>
    <w:p w:rsidR="005A3F0F" w:rsidRDefault="005A3F0F" w:rsidP="005A3F0F">
      <w:r>
        <w:t>MEKLIIQGGQPLVGDVHIEGAKNAVLPIMAAALLASKGPVELTNVPILSDVFMMQDVLKSLDARVKFDEQRNYLMIDANQPLNFEAAFEYVSKMRASIVVMGPLLARLGHARVAMPGGCAIGSRPVDLHLKGFEALGATITQSHGYIEAKADQLVGANIYLDFPSVGATQNIMMAATLAKGTTVIENVAREPEIVDLANVLNKMGAKVFGAGTEEIRIEGVTELKGTEHSIVQDRIEAGTFMIAAAATKGNVLVEEAISEHNKPLLSKLAEMGAQVIEEENGIRIIGPDELKPSNIKTLPYPGFPTDMQAQMTALQLMAHGTSVMTETVFENRFMHLEELRRMNADYQIEGQSVILYGPTELTGAEVAASDLRAAAALVIAGLAANGETLVTNLQYMDRGYYHFHQKLRALGAHISRADFDEAGHRKTTQKLA</w:t>
      </w:r>
    </w:p>
    <w:p w:rsidR="005A3F0F" w:rsidRDefault="005A3F0F" w:rsidP="005A3F0F">
      <w:r>
        <w:t>&gt;fig|1664.9.peg.755</w:t>
      </w:r>
    </w:p>
    <w:p w:rsidR="005A3F0F" w:rsidRDefault="005A3F0F" w:rsidP="005A3F0F">
      <w:r>
        <w:t>MQSIGSQAVVTIISHIGFIVLSFYGLQSLRLEQLFKPNHIRQIQIVLMFTAIVMGYLVSQFFLEIIAQARNIIFLVQ</w:t>
      </w:r>
    </w:p>
    <w:p w:rsidR="005A3F0F" w:rsidRDefault="005A3F0F" w:rsidP="005A3F0F">
      <w:r>
        <w:t>&gt;fig|1664.9.peg.756</w:t>
      </w:r>
    </w:p>
    <w:p w:rsidR="005A3F0F" w:rsidRDefault="005A3F0F" w:rsidP="005A3F0F">
      <w:r>
        <w:t>MMAEEQKVLTVNIVTPDGVVYDHHASMLVVPAMAGQLGIMANHEPIITPLEIGEIRVKRTDNPGHEDAIAITGGFMEVSHNIASIVADGAERARDINLSRAQRAKQRAEDAIKTASEKHDSDELRRAQIALQRAMNRIDVKNHLQ</w:t>
      </w:r>
    </w:p>
    <w:p w:rsidR="005A3F0F" w:rsidRDefault="005A3F0F" w:rsidP="005A3F0F">
      <w:r>
        <w:t>&gt;fig|1664.9.peg.757</w:t>
      </w:r>
    </w:p>
    <w:p w:rsidR="005A3F0F" w:rsidRDefault="005A3F0F" w:rsidP="005A3F0F">
      <w:r>
        <w:t>MSMGKVVQVIGPVVDVEFSLDTDLPDINNALTVDKGNDETVVLEVALELGDGVMRTISMESTDGLRRGMPVEDAGRAINVPVGKETLGRVFNVLGETIDGGEEFPADFRRDSIHRSAPKFEELNTSSEILETGIKVIDLLAPYVRGGKIGLFGGAGVGKTVLIQELIHNIAEEHGGISVFTGVGERTREGNDLYFEMKESGVLEKTAMVFGQMNESPGARMRVALTGLTIAEYFRDVEGQDVLLFIDNIFRFTQAGSEVSALLGRMPSAVGYQPTLATEMGQLQERITSTKKGSVTSIQAIYVPADDYTDPAPATTFAHLDATTNLDRKLTQQGIYPAVNPLESSSSALDPEIVGQEHYEVASEVQHVLQRYRELQDIISILGMDELSDDEKIIVARARRIQFFLSQNFHVAEAFTGQAGSYVPVKDTVSGFKAILAGDYDDVPEEAFRLVGNIDAALAKAKEMGYTQSEKAVDQD</w:t>
      </w:r>
    </w:p>
    <w:p w:rsidR="005A3F0F" w:rsidRDefault="005A3F0F" w:rsidP="005A3F0F">
      <w:r>
        <w:t>&gt;fig|1664.9.peg.758</w:t>
      </w:r>
    </w:p>
    <w:p w:rsidR="005A3F0F" w:rsidRDefault="005A3F0F" w:rsidP="005A3F0F">
      <w:r>
        <w:t>MAESLMDIKRRIASTKKTGQITSAMQMVSGAKLSQIEKNSVAYQVYTDKIREIVTHLAASQLIDIARQKSSLQAEPADSTIKKAIKHEVTLSNLLVERPIKKTGYLVITSDRGLVGAYNSSILKAMVQMISETHQSPDEYAILAVGGTGADFFKARGMNLTYEYRGVSDVPSFEEVKQIIKTAVAMYDNGVYDELYVCYNHHVNSLTSGFRAEKMLPITDLDVSEVADQNLEYITEPSVDDALDAILPQYAESLIYGAMLDSKTAEHAASMAAMKSATDNANNLISELSIKYNRARQAQITTEITEIVGGAAALE</w:t>
      </w:r>
    </w:p>
    <w:p w:rsidR="005A3F0F" w:rsidRDefault="005A3F0F" w:rsidP="005A3F0F">
      <w:r>
        <w:t>&gt;fig|1664.9.peg.759</w:t>
      </w:r>
    </w:p>
    <w:p w:rsidR="005A3F0F" w:rsidRDefault="005A3F0F" w:rsidP="005A3F0F">
      <w:r>
        <w:t>MSIKTEEISALIKQQLANYNEELAVEEVGTVTYVGDGIARAHGLENALSSELLEFSNGSYGVAQNLETNDVGIIILGEYENIREGDQVKRTGRIMEVPVGDALIGRVVNPLGQPVDGRGEIKTDKTRPIEKKAPGVMARQSVSEPLQTGLKAIDALVPIGRGQRELIIGDRKTGKTSVAIDTIINQKGQDMICIYVAIGQKESTVRTQVETLRRYGAMDYTIVVEAGPSQPAPLLYIAPYAGAAMGEEFMYNGKHVLIVYDDLSKQAAAYREISLLLRRPPGREAYPGDIFYLHSRLLERAAKLSDELGGGSMTALPIIETQAGDISAYIPTNVISITDGQIFLESDLFYSGTRPAIDAGSSVSRVGGAAQTKAMKKVSGTLRLDLSSYRELEA</w:t>
      </w:r>
      <w:r>
        <w:lastRenderedPageBreak/>
        <w:t>FTQFGSDLDAATQAKLNRGKRTVEVLKQPLHKPLPFEQQTVILYALTHGFIDDVPVDDIMRYESGLNDYLESNAKDLMDEIRQTTKLPDTDKLDAAIKAFTEGFVPEQAVDDKDSDK</w:t>
      </w:r>
    </w:p>
    <w:p w:rsidR="005A3F0F" w:rsidRDefault="005A3F0F" w:rsidP="005A3F0F">
      <w:r>
        <w:t>&gt;fig|1664.9.peg.760</w:t>
      </w:r>
    </w:p>
    <w:p w:rsidR="005A3F0F" w:rsidRDefault="005A3F0F" w:rsidP="005A3F0F">
      <w:r>
        <w:t>MKLDKYAVGQRYAKALFSLAEQEQQFESIHDEIQALETIFNDNPKLGTVLTDTTLSGLKQRNLLESLSNDFSTLMQHFLSLVFDYQRMAEMPYIIAAYEDLYDQHKGIAHAKVTSAVALDDDQLAKISQSFAKREGLNEVLIESVVDPDIIGGIVLESNHKVIDGSVKHGLDQIKSLLLK</w:t>
      </w:r>
    </w:p>
    <w:p w:rsidR="005A3F0F" w:rsidRDefault="005A3F0F" w:rsidP="005A3F0F">
      <w:r>
        <w:t>&gt;fig|1664.9.peg.761</w:t>
      </w:r>
    </w:p>
    <w:p w:rsidR="005A3F0F" w:rsidRDefault="005A3F0F" w:rsidP="005A3F0F">
      <w:r>
        <w:t>MFSNLIVGASASYLGDSLFVLVVFIILVALVGKFAFGPVSKMMQERSNKITNDLDSAAQSREDAAKLAAQRATELKSSKSEAVEIVNTAKQNGEKQREGMITLAQEEVQTLKQNAKKDIEQSRLDALNSARDDVAQLSIEIASKLIKKELSVADQKSLINSYIEGLDKQNETR</w:t>
      </w:r>
    </w:p>
    <w:p w:rsidR="005A3F0F" w:rsidRDefault="005A3F0F" w:rsidP="005A3F0F">
      <w:r>
        <w:t>&gt;fig|1664.9.peg.762</w:t>
      </w:r>
    </w:p>
    <w:p w:rsidR="005A3F0F" w:rsidRDefault="005A3F0F" w:rsidP="005A3F0F">
      <w:r>
        <w:t>MNFLAAAIAAGLAAFAASYGNGKVISKTIESMARQPELSAQLRSTMFIGVGLIEAVPILSIVVSFLILFS</w:t>
      </w:r>
    </w:p>
    <w:p w:rsidR="005A3F0F" w:rsidRDefault="005A3F0F" w:rsidP="005A3F0F">
      <w:r>
        <w:t>&gt;fig|1664.9.peg.763</w:t>
      </w:r>
    </w:p>
    <w:p w:rsidR="005A3F0F" w:rsidRDefault="005A3F0F" w:rsidP="005A3F0F">
      <w:r>
        <w:t>MGDKYPIISILGIRFNLANCLSVLLSAAIVFALVFFLSRKIALKPTKRQNVLEWMIDFTNGIVKSAMPGEEGKQFYLFAFVMFLFVFISNQFGLIFQMKVDEVVWLKSPTADPIITMSLAMIVLVLSHYFSIERLGFGNYLKSYIKPVGFFLPINIIEQFTNFLTLSLRLYGNIFAGEVLLNLLVKMAFSHGPATMLVTAPIQMVWQGFSVFIGSIQAFVFVTLSMVYISEKVEMED</w:t>
      </w:r>
    </w:p>
    <w:p w:rsidR="005A3F0F" w:rsidRDefault="005A3F0F" w:rsidP="005A3F0F">
      <w:r>
        <w:t>&gt;fig|1664.9.peg.764</w:t>
      </w:r>
    </w:p>
    <w:p w:rsidR="005A3F0F" w:rsidRDefault="005A3F0F" w:rsidP="005A3F0F">
      <w:r>
        <w:t>MAKFTVLNHPLIQHKLTIIRNKNTGTKVFREVANEIAELMVYEITRDLAMEDVEVETPMGPAIEKQLSGKKLAVVPILRAGLGMVDGVLELIPAAKVGHIGMYRDEKTLQPHEYFVKLPTDIDQRQLFIVDPMLATGGSAIMAIDALKKRGATSMRLVVLVAAPEGVKAVQEAHPDVDIYAAGLDDGLNEEGYIYPGLGDAGDRLFGTK</w:t>
      </w:r>
    </w:p>
    <w:p w:rsidR="005A3F0F" w:rsidRDefault="005A3F0F" w:rsidP="005A3F0F">
      <w:r>
        <w:t>&gt;fig|1664.9.peg.765</w:t>
      </w:r>
    </w:p>
    <w:p w:rsidR="005A3F0F" w:rsidRDefault="005A3F0F" w:rsidP="005A3F0F">
      <w:r>
        <w:t>MLAKTDPVINDLIKQEENRQRHNIELIASENIVSGAVQEAQGSVLTNKYAEGYPNKRFYGGCEYIDEIETLAIERAKELFGADHVNVQPHSGSQANMAVYQALLEPGDKILGMNLTDGGHLTHGSPFNFSGQLYDFYSYGVADTNEQLDYASLAAKAQEVHPKMIVAGASAYSRTIDFPRLREIADQVGAYLMIDMAHIAGLVATGVHPSPVPYADVVTTTTHKTLRGPRGGMILCKTEYAKAIDSAIFPGIQGGPLEHVIAAKAVAFGEALQPEFTAYTKQIVANAQAMAAVFDQSDLVRVVSGGTDNHLMLLDLTNSGLNGKELQNLLDSVHITVNKNTIPFEKLSPFKTSGIRIGTPAITSRGFKETDCEQIANLILEVIEKYDQLEAMTAISEAVLKLTDQFPITQAKFLD</w:t>
      </w:r>
    </w:p>
    <w:p w:rsidR="005A3F0F" w:rsidRDefault="005A3F0F" w:rsidP="005A3F0F">
      <w:r>
        <w:t>&gt;fig|1664.9.peg.766</w:t>
      </w:r>
    </w:p>
    <w:p w:rsidR="005A3F0F" w:rsidRDefault="005A3F0F" w:rsidP="005A3F0F">
      <w:r>
        <w:t>METKRYTVNQIEQAAAALNAGELVSFPTETVYGLGADATNPAAVKKVYAAKGRPSDNPLIVHVASVETVEHYAVTSNPAFGQLVKAFWPGSLTIILPLKHGAFDAVVTGGLKTAAFRMPDNQVTLSLIKAAGVPIVGPSANTSGKPSPTLADHVLHDLTGKIAGVIDDGPTGVGLESTVIDLSVATPVILRPGVVTQEAIERVIGPIMTNKHKVGAAETPKAPGMKYKHYAPNAQVHIVANPDDFDAAIDWASQQAVPFGVMAVDTILEKQAKVRFKDQFSLGESVVTASQHLFEGLRYFDLNPEVKLILVQGFAKEGVGLAYMNRLEKSAGQKYFSKQQAD</w:t>
      </w:r>
    </w:p>
    <w:p w:rsidR="005A3F0F" w:rsidRDefault="005A3F0F" w:rsidP="005A3F0F">
      <w:r>
        <w:t>&gt;fig|1664.9.peg.767</w:t>
      </w:r>
    </w:p>
    <w:p w:rsidR="005A3F0F" w:rsidRDefault="005A3F0F" w:rsidP="005A3F0F">
      <w:r>
        <w:t>MAQLTYLKALNWAFLFLEERNKEHEAARFLLLGRHHWTTTQLVLHYRDEMPANEYEQYQADLAAFAEDQPAQYILGYANFYGRDFKVTPATLIPRLETEELVEWVLSVAPVKDRPLKVLDVGTGSGAIAITLACERPDWQVAAVDISPAAIAVAQQNAQTLGAKVDFIEGDFLTPVMGQQFDVIVSNPPYIAEDERSVMDASVLKHEPDLALFAPNNGLAFYERFAQEVPAFLEPEGALFLEFGYQQKEAIVRIFEQRDPLFSLEVQKDMANWSRMMRVSYDFNRNLLL</w:t>
      </w:r>
    </w:p>
    <w:p w:rsidR="005A3F0F" w:rsidRDefault="005A3F0F" w:rsidP="005A3F0F">
      <w:r>
        <w:t>&gt;fig|1664.9.peg.768</w:t>
      </w:r>
    </w:p>
    <w:p w:rsidR="005A3F0F" w:rsidRDefault="005A3F0F" w:rsidP="005A3F0F">
      <w:r>
        <w:lastRenderedPageBreak/>
        <w:t>MDKMFEQLDGLLDRYAELQELMSDPEVINETSRYMELSKEEAGLREIVGKYTRLKEVLSEVTENEELLRETTDSEMTELVKADLEELQTEKAQLEQEIKILMLPTDPNDEKNIIMEIRGAAGGDEASLFAGDLLNMYQRYAESQNWQTEIIDETATEVGGFKEVAMMITGKNVYSKLKYENGAHRVQRIPKTESQGRVHTSTATVAVMPEYDGVDVELEAKDIRVDVYRASGAGGQHINKTSSAVRMTHIPTGIVVAMQDQRSQQQNRVKAMKILQARVYDYYESQNQSEYDSSRKSAVGSGDRSERIRTYNYPQNRVTDHRIGLTLNKLDRIMNGELGDVIDALILFDQTEKLEQLQDGTAHLS</w:t>
      </w:r>
    </w:p>
    <w:p w:rsidR="005A3F0F" w:rsidRDefault="005A3F0F" w:rsidP="005A3F0F">
      <w:r>
        <w:t>&gt;fig|1664.9.peg.769</w:t>
      </w:r>
    </w:p>
    <w:p w:rsidR="005A3F0F" w:rsidRDefault="005A3F0F" w:rsidP="005A3F0F">
      <w:r>
        <w:t>MTQLFFRYGAMNSGKSIEILKVAHNYEEQNKSVIILTSGIDNRDGVGIVSSRIGLKREATPIFSDTNIYELVEATNPDAACVLIDESQFLERHHVIEAAKVVDDLNIPVMAFGLKNDFKNELFEGSKYLLLFANKIEEMKTICWFCRKKAIMNLRMNNGLPVYTGEQIQIGGNEAYYPVCRKHYFNPPIQEEIEKEG</w:t>
      </w:r>
    </w:p>
    <w:p w:rsidR="005A3F0F" w:rsidRDefault="005A3F0F" w:rsidP="005A3F0F">
      <w:r>
        <w:t>&gt;fig|1664.9.peg.770</w:t>
      </w:r>
    </w:p>
    <w:p w:rsidR="005A3F0F" w:rsidRDefault="005A3F0F" w:rsidP="005A3F0F">
      <w:r>
        <w:t>MTIKSSFATTTGRFSYWFLHTFMKGGSSLPGQIATNLDPAVLKNLTKNYDVIIITGTNGKTLTTALTVQTLKQKYDNIMTNSTGSNMMQGITTAFLAHHPKKGQKQLAILEVDEANVEPLCRYVEPKAIVMTNIFRDQMDRFGEIYTTYNKILAGVKLVPNTTLIMNGDVPLFSSVELPNPKIYYGFNHQPDGEMLAPSNTDGVLCPVCQHIIHYKFISYSSQGKFYCPNCGFKRPELTDQVTAINEMRPTSSQFEINQAPFEISIGGMYNIYNALAAYSVGRFLDVPVSDIQKAFTQNKKVFGRQEVIQLKDKAVTLVLVKNPVGLNQVLQMISSDPEDFSLAMLLNANYADGIDTSWIWDGEFEDLLKHHIPTVITGGERRDDITFRLKVAGVTDEQLHETADLDATLAAIEAAPTKHVYVLATYTAVLQLRKKMAEANYIKKGLSV</w:t>
      </w:r>
    </w:p>
    <w:p w:rsidR="005A3F0F" w:rsidRDefault="005A3F0F" w:rsidP="005A3F0F">
      <w:r>
        <w:t>&gt;fig|1664.9.peg.771</w:t>
      </w:r>
    </w:p>
    <w:p w:rsidR="005A3F0F" w:rsidRDefault="005A3F0F" w:rsidP="005A3F0F">
      <w:r>
        <w:t>MTQTLKICHLYGNLMNTYGDLGNILVLDYYAKKIGLKTETDVISIGQDFDASRYDIVLFGGGQDFEQKIISEDLTSKKAALTAYIENGGVMLAICGGYQLLGHYYIGANGDKIPGIGALDHYTLSQDNSRFIGDIVIENREFNETYLGFENHNGRTFLGKDEKPLGYVKRGHGNNGEDGTEGCVYKNTFGSYFHGPILTHNGVLAKRLLTTAISRRFPEFDLQPLADLPIEESRYQVDAAGVKKVQN</w:t>
      </w:r>
    </w:p>
    <w:p w:rsidR="005A3F0F" w:rsidRDefault="005A3F0F" w:rsidP="005A3F0F">
      <w:r>
        <w:t>&gt;fig|1664.9.peg.772</w:t>
      </w:r>
    </w:p>
    <w:p w:rsidR="005A3F0F" w:rsidRDefault="005A3F0F" w:rsidP="005A3F0F">
      <w:r>
        <w:t>MNYIYAFAEDQTLTNQELGGKGANLAEMTRLGLPVPAGFTITTAACRQYLTSAKQETGFLEDELMKAVHILEEKTQRQLGNAEQPLLVSVRSGAPISMPGMMDTILNLGLNDQTVIGLAEMTNDPWFAYDCYRRLIQMFGDVVYGIDKPIFEAALTALKNKRQVQKDTDLTLVDLKQLIETYKGLYVAAGQYQFPQSVDQQLRLAIEAVFKSWQNPRAQTYRRLNQIDGAMGTAVNVQQMVFGNYQGQSGTGVAFTRNPATGEPGLFGEYLLNAQGEDVVAGIRTPEPIATLKAQLPVIYEQFKTIANQLEAHYRDMQDMEFTIEAGQLYVLQTRVGKRTAPAAFRIAVDLVDEGVIDRPTAISRLKPTMIDGLLHPLFETSAVQQATQLLTGLPASPGAATGAIYFDAQKAQQAHEAGEKVVLVRQETSPEDIDGMVISEAIVTSRGGMTSHAAVVARGMGCCCVVGCQQLQVDYEQREAHFAGRVLKEGAIISVDGHTGRLYLGALPQQTGVHETTLGTVLSWCDEIAPFAVWANAETPQEVATAFEFGAQGLGLVRTEHMFFGPERIFKMRQMILATELADRQVALAALKALQINDFKQIFSLAEERPCTIRLLDPPLHEFLPQNEVEQAELATALGISLAEIKRRIADKAEVNPMLGHRGSRLAVTYPEIYQMQVLAIVESALAVQTTYHHAVTPKIMLPLIGTATEMAYLKQLLQQTINDYLVENQQQLTYQIGTMIEIPRACLVADQIAATADFFSFGTNDLTQMTYGFSRDDIGHFMPDYQQQGLMPAEPFQTLDQDGVGALMQLAVQKGRQTKPDLSIGVCGEVGGDPTAMPFYRDLGIDYVSCSPYRVPSARLAAAQSQLTLAD</w:t>
      </w:r>
    </w:p>
    <w:p w:rsidR="005A3F0F" w:rsidRDefault="005A3F0F" w:rsidP="005A3F0F">
      <w:r>
        <w:t>&gt;fig|1664.9.peg.773</w:t>
      </w:r>
    </w:p>
    <w:p w:rsidR="005A3F0F" w:rsidRDefault="005A3F0F" w:rsidP="005A3F0F">
      <w:r>
        <w:t>MELSNRQQAIIKIVKGNQPISGTKIAEQLHLSRATLRNDFAILTMTGILDARPKVGYFYVGQEVMPLLTDELYQETVGQLMVPPLLIPQTTTIDEAVTQLFMHDVGSLYVTDEQSGLLGVLSRKDLLRATINTTNTQATPVAMIMTRMPNITTTTEDTPVLHAGQRLIAHQVDSLPVVAIDGITVIGKITKSIIMRYFIEAGLHNQS</w:t>
      </w:r>
    </w:p>
    <w:p w:rsidR="005A3F0F" w:rsidRDefault="005A3F0F" w:rsidP="005A3F0F">
      <w:r>
        <w:t>&gt;fig|1664.9.peg.774</w:t>
      </w:r>
    </w:p>
    <w:p w:rsidR="005A3F0F" w:rsidRDefault="005A3F0F" w:rsidP="005A3F0F">
      <w:r>
        <w:t>MTAIPIFIISDSIGETARTVIAAVNAQFPASVTLKIQRFPFITDQKTLTPILQDAHQEQAIIVTTLVNHILQETVTQFCQVKHLTLIDLLSPLTTAISERSQTASLETPGSLRKLDEHYFHRISAMEFAVRYDDGQDPRGLLEADIVLLGVSRTSKTPLSM</w:t>
      </w:r>
      <w:r>
        <w:lastRenderedPageBreak/>
        <w:t>YLANQNYRVANLPLIPNVPLPKELFKVPAHKIIGLTMPLSTLLKIRQERLATLGLPQTTNYSNMTTVGDELAYANQIFEQLNATTINVADRSIEETASLIQTLI</w:t>
      </w:r>
    </w:p>
    <w:p w:rsidR="005A3F0F" w:rsidRDefault="005A3F0F" w:rsidP="005A3F0F">
      <w:r>
        <w:t>&gt;fig|1664.9.peg.776</w:t>
      </w:r>
    </w:p>
    <w:p w:rsidR="005A3F0F" w:rsidRDefault="005A3F0F" w:rsidP="005A3F0F">
      <w:r>
        <w:t>MQKQIEAIEQFVRTALAQEHSGHGFDHIQRVVNNARLIQRQVGDGDLTTITLAALLHDVIDEKIVSDVAQARQSVAAVLTQNGIDKMQSTVIFDIIDHMSFSKNINQHQALSLEGQIVQDADRLDAIGAIGIGRTFMYGGAHDGVAYDPEIQPRAELTKANYREPSTVVNHFYEKLFKLAATMNTQVAREIATARTQVMQDFVAEYIAEWQGEK</w:t>
      </w:r>
    </w:p>
    <w:p w:rsidR="005A3F0F" w:rsidRDefault="005A3F0F" w:rsidP="005A3F0F">
      <w:r>
        <w:t>&gt;fig|1664.9.peg.777</w:t>
      </w:r>
    </w:p>
    <w:p w:rsidR="005A3F0F" w:rsidRDefault="005A3F0F" w:rsidP="005A3F0F">
      <w:r>
        <w:t>MTEPLFLKPVFQEKIWGGRKLAEAFDYDLPDGDIGECWAISAHPHGPSTIENGPLKGLTLDQAWAQHRDYFGDAKGEVFPLLTKILDAEASLSVQVHPDDAYAAAHEGPTELGKTECWYILDAEPGAYLIYGHHAKNKAELTEMIEAGKWDDLLRKVPVKTGDFFYVPSGTIHALNKGIMALETQQSSDTTYRLYDYDRVDAKTGEKRELHLKQSIDTTIVPHQDPVLNIQTEHVGDSTITTYVQPPMSPFFSVYQWLVKGDLHFDRTTAPYTLVSVVDGEGELVADGQTYLIHKNMHFVLPFGIKSWDLKGNMQIIASEPGNK</w:t>
      </w:r>
    </w:p>
    <w:p w:rsidR="005A3F0F" w:rsidRDefault="005A3F0F" w:rsidP="005A3F0F">
      <w:r>
        <w:t>&gt;fig|1664.9.peg.778</w:t>
      </w:r>
    </w:p>
    <w:p w:rsidR="005A3F0F" w:rsidRDefault="005A3F0F" w:rsidP="005A3F0F">
      <w:r>
        <w:t>MRFEQTIHQIEALVADEVVPGVSYAVIEGQQVTTKVLGYSELTPKLIPLEPGQLYDLASLTKVIGTTTLILRLLERGRLSLTTKVHSILPAFKDRRVTVLHLLTHTSGLEGYIPNRNQLAAPALKEALLTQLTVGPNFGKKVVYTDIGMLYLGWMLEVIYGKPIQDLIQSLVLTPLGMTESTFAPEASRAVPTELTTARGLIQGVVHDPKSYVLQNHSGAAGLFAPLDDVVRFAQFQLGQLKVAEAPVSQASVKGLYRDWTPAHLGRSLGWDLRFTADQTPLIYHTGFTGTFMLLDRKRQTGLVVLSNRIHPTADNQAFLDRRTMIVDQFLAEDKV</w:t>
      </w:r>
    </w:p>
    <w:p w:rsidR="005A3F0F" w:rsidRDefault="005A3F0F" w:rsidP="005A3F0F">
      <w:r>
        <w:t>&gt;fig|1664.9.peg.779</w:t>
      </w:r>
    </w:p>
    <w:p w:rsidR="005A3F0F" w:rsidRDefault="005A3F0F" w:rsidP="005A3F0F">
      <w:r>
        <w:t>MAEKAATNRPQGGHGPGRGMGGVVEKPKNFWGTTNRLLKYMSSRLIALVFVIVLAIVSVIFQIRTPKVLGEATTEIFKGVMKGNAMQKAGIAMDRLPIDFDKIQHIIMTVILMYLASAVFSFLQQFIMTRISQQTVYELRKELKDKMQRVPINYYDTHSNGDIMSRAINDMDNIASTLQQSLTQMVTSTVTFIGVLWMMLTISWQLTLIALVTIPLSLIVIGIVAPKSQKFFAAQQKSLGLLNNQIEENFSGQVVLKTFNREQVTIDTFEEQNEKLYKAAWKAQFISGVIMPLMTFVNNLGYVFVAIIGGIRVSHGQVTLGDMQAFMQYTQQFSQPISQLANLANTIQSTIASAERVFAVLDEEDMSEEPSTVPVVQDDANQLEMEHVEFGYQGKDLLLTDYNLQVKPGQMIAIVGPTGAGKTTIINLLERFYDVSGGSIKLKGVDTRDMSREELRRHFAMVLQDTWLFTGTIWDNLKYGNESASDEAILAAAKAAHVDGFVRQLPEGYNTVLNEEASNISQGQRQLLTIARAFVADPDILILDEATSSVDTRTEIHIQHAMERLLQNRTSFVVAHRLSTIRDADNIIVMNHGSIMETGTHDELMVQDGFYADLYNSQFSGNVEI</w:t>
      </w:r>
    </w:p>
    <w:p w:rsidR="005A3F0F" w:rsidRDefault="005A3F0F" w:rsidP="005A3F0F">
      <w:r>
        <w:t>&gt;fig|1664.9.peg.780</w:t>
      </w:r>
    </w:p>
    <w:p w:rsidR="005A3F0F" w:rsidRDefault="005A3F0F" w:rsidP="005A3F0F">
      <w:r>
        <w:t>MIKLAKKRMSGLAVFGAVLFMVIQVVSNLYLPNLTSDIVNNGITKGDIDYIWQAGFKMLGFSLISILAAICNVYLAAKTSQGLGQKLRSDIYRKVINFSHDEMDQVGTSSLITRTTNDVVQIQNVAMMFLRMMIMAPIMLIGASFLAYQKNAQLTSIFVVVLPLMAIFIGVVMYFAVPLFKAMQKKTDRINLVFREGLTGVRVIRAFRRDKFEQERFDDANLDYTQNAKKVYSIMSVMLPVMTLIMSGTNIAITWMGGHLIADQAMQVGNLLAFMTYAMQILMSFMMLSMVFVFIPRAQASAVRINEVLDLQTPIENPENPKSFTDQTVSLAFDNVNFRYQNAEKLALEKIDFQASAGQTVAIIGGTGSGKSTLVNLIPRFYDVEAGQVQVDGLNVKDVTLHDIHEQVAFVPQKANLFTGTIRENMQYGNPDATDDQIWHALEIAQSKDFVSELDGGLDSHVEQGGGNFSGGQRQRLAIARALVKRASVYVFDDSFSALDFKTDALLRKALKEDTEIQKSVVVIVGQRVSTVADADTILVLDEGQMVGKGTHAQLKATNATYQEIINSQIREGDEA</w:t>
      </w:r>
    </w:p>
    <w:p w:rsidR="005A3F0F" w:rsidRDefault="005A3F0F" w:rsidP="005A3F0F">
      <w:r>
        <w:t>&gt;fig|1664.9.peg.782</w:t>
      </w:r>
    </w:p>
    <w:p w:rsidR="005A3F0F" w:rsidRDefault="005A3F0F" w:rsidP="005A3F0F">
      <w:r>
        <w:t>MKLLKRFYTVTIAILAIISIVFVLLDYSNVIDLTATPYLAIDNTILTIFTIDYFVRLWLAADKRRFFKTNIFDLLAIIPLSTLFSFFRLGRLFRIAGLMKVFRFTRLVGLTGKLQRHSKKFLKQNGLLYLTYISAAVLIIASVLYALAEKATLADSFWWAIATATTVGYGDISPHTLIGRIAAIMLMSVGIGFIGTLTSSITSYFTQDTDDKLDEILKKLDHLEQENETLKTLYREHQSKSK</w:t>
      </w:r>
    </w:p>
    <w:p w:rsidR="005A3F0F" w:rsidRDefault="005A3F0F" w:rsidP="005A3F0F">
      <w:r>
        <w:t>&gt;fig|1664.9.peg.783</w:t>
      </w:r>
    </w:p>
    <w:p w:rsidR="005A3F0F" w:rsidRDefault="005A3F0F" w:rsidP="005A3F0F">
      <w:r>
        <w:lastRenderedPageBreak/>
        <w:t>MNNGTVKWFNADKGFGFITGEDGKDVFAHFSAIQGDGYKSLDEGQAVSFDVEDSDRGPQATNIVKL</w:t>
      </w:r>
    </w:p>
    <w:p w:rsidR="005A3F0F" w:rsidRDefault="005A3F0F" w:rsidP="005A3F0F">
      <w:r>
        <w:t>&gt;fig|1664.9.peg.788</w:t>
      </w:r>
    </w:p>
    <w:p w:rsidR="005A3F0F" w:rsidRDefault="005A3F0F" w:rsidP="005A3F0F">
      <w:r>
        <w:t>MKIALIAHDRQKPLIVKLATAYQPILAQHELFATGTTGQKIIDATGLDVKRFKSGPLGGDQQIGALISENQMDLVIFLRDPLTAQPHEPDVNALIRLSDVYEVPLATNIGTAEVLLRGLDQGLMDFREVVHDQDTNPINL</w:t>
      </w:r>
    </w:p>
    <w:p w:rsidR="005A3F0F" w:rsidRDefault="005A3F0F" w:rsidP="005A3F0F">
      <w:r>
        <w:t>&gt;fig|1664.9.peg.789</w:t>
      </w:r>
    </w:p>
    <w:p w:rsidR="005A3F0F" w:rsidRDefault="005A3F0F" w:rsidP="005A3F0F">
      <w:r>
        <w:t>MKVLGILGSHQRDGVNGQLLQAVLAGVGPEDDVSTIFLNDFQILPDTGEPNPVLDQLEQQLLAADVWVLAAPTYWGAMSGVMKNFLDCMRGRLVRFNRAGDALPDRFKGKRYVTISSCYASGVEEFVTGMTDGTFRTFDKVLSAAGLLKIREVVQTNSFGLKTLSTKKCAECQRIGASLHHKAKRTDDTVKRYGQLFGMVACATLITMLLQQLVNIVLPVTQFWMNYISFVLIFFILLASVLHFFTVVKHRRH</w:t>
      </w:r>
    </w:p>
    <w:p w:rsidR="005A3F0F" w:rsidRDefault="005A3F0F" w:rsidP="005A3F0F">
      <w:r>
        <w:t>&gt;fig|1664.9.peg.790</w:t>
      </w:r>
    </w:p>
    <w:p w:rsidR="005A3F0F" w:rsidRDefault="005A3F0F" w:rsidP="005A3F0F">
      <w:r>
        <w:t>MKKSSRFIAILGLTSLIILAGCQAKTATKKQTRTIADSMDHKVSVPTHPKRVIGSYLEDYLISLDIKPVVQWSVKNGTSRQDYLAKYLKNVPTINYDLPFEAVAKAKPDLILVGDNSAVQGGKYAQYNKLAPTYVVKNGAKVKWRTQLKDVAKAVNKEDKGQAVLKDYDQKLASAKKTIQTKAPNKSAAVLWVTNNSAFMVNDHAASGALLYQDLGLKEPELVKTISKNATADWMPVSLEKLTELDADYIFLVNSDRGAAMFKEPIWQNVKAVKNKQLYSYDKSSSWMYKGPIAYEEMIQSVLKVVK</w:t>
      </w:r>
    </w:p>
    <w:p w:rsidR="005A3F0F" w:rsidRDefault="005A3F0F" w:rsidP="005A3F0F">
      <w:r>
        <w:t>&gt;fig|1664.9.peg.791</w:t>
      </w:r>
    </w:p>
    <w:p w:rsidR="005A3F0F" w:rsidRDefault="005A3F0F" w:rsidP="005A3F0F">
      <w:r>
        <w:t>MAILETQQVSVGYNRRLIIQDLSIQIPQGQITTLIGPNGSGKSTLIRTLAHLLKPSSGTVLLADQALATKTPKEMAQEMALLPQVGELTTDLSVFDLVSFGRLPYRQQFRPLSAVDKEKIEWAIERTGLNQFRDRFLSTLSGGQRQRAWIAMALAQDTDILILDEPTTYLDLTHQLEIMLLIQELNQIEGRTIIMALHDLNHAARFSDQLIALKNGQLQASGTVNEVMTRDNLRHIFNIDATLIEHDQRPLILTYDRWSEGEQDHDE</w:t>
      </w:r>
    </w:p>
    <w:p w:rsidR="005A3F0F" w:rsidRDefault="005A3F0F" w:rsidP="005A3F0F">
      <w:r>
        <w:t>&gt;fig|1664.9.peg.792</w:t>
      </w:r>
    </w:p>
    <w:p w:rsidR="005A3F0F" w:rsidRDefault="005A3F0F" w:rsidP="005A3F0F">
      <w:r>
        <w:t>MMNKKFGFSLVISLILLAILMVVSIRYGAAQTTMKTVYHAVFDYHASQLQQAVIHEIRLPRVLGAALIGASLAGSGLIMQELTQNPLADSGLLGINAGAGFMLTISFIVLPKATPQQTAIFALIGAALSACLILAISMAKKTQKTTTVVLAGMAISSCLVALSEGLSLMTQLKRDLAFWHFGGVAAITWTQLTQLGPWLIAGLIASLCLAPQLRLLQLGDELVLSLGRKTSVVRLLGFICVIILAGISVALVGSVAFVGLMVPHITRYRVGYDVRKVMPVTLLLGASLVVAADLISRTINPPQEIPFGIMIALIGVPFFIYLARKGASQA</w:t>
      </w:r>
    </w:p>
    <w:p w:rsidR="005A3F0F" w:rsidRDefault="005A3F0F" w:rsidP="005A3F0F">
      <w:r>
        <w:t>&gt;fig|1664.9.peg.793</w:t>
      </w:r>
    </w:p>
    <w:p w:rsidR="005A3F0F" w:rsidRDefault="005A3F0F" w:rsidP="005A3F0F">
      <w:r>
        <w:t>MNMMTKRYRRWLVGLSALLIATTLVSLQTGQLAIGPQAIGQLLIGQGQAQDALILVDFRMPRIIIAILVGFALAIAGEVLQSTTQNPLADTGFLGINSGAGIAVLLFITFAADQGSQIFILPVLALIGALVSAVVIVIGAYQKSVGITANRLLLTGVAVSTCFSALMVLLTLKLSPDNYQFVMTWLAGSIWGSSWPFIWALLPWLLLTLPYIFSKSQTLDAFVLKPDNMRSLGVDFQKQRLYLIGAAVILAGASVSISGGIGFIGLITPHIARRIIGYQHRYQLLLTGLLGSCFLLVADTCGKLLSPTAEIPAGIIVALIGAPYFIYLLIKTK</w:t>
      </w:r>
    </w:p>
    <w:p w:rsidR="005A3F0F" w:rsidRDefault="005A3F0F" w:rsidP="005A3F0F">
      <w:r>
        <w:t>&gt;fig|1664.9.peg.794</w:t>
      </w:r>
    </w:p>
    <w:p w:rsidR="005A3F0F" w:rsidRDefault="005A3F0F" w:rsidP="005A3F0F">
      <w:r>
        <w:t>MANIYETTIIGGGPAGLYAAFQAGLYGLNGQLLEGDQQFGGKVATYAERAIHDIGGMPNITGQDLIQNLTAQAAFYDTPLRTQTLVTDVKYLADQDYYQIDTPDDRYYSQTLILAMGGGVVRPKQLRLFEEQTFENVHYAPANPEDYRDQRVVLIGPGYNLMELAPHLLATAKSVVWLTTKRPFVDEAAEKAFLTAYPQIDYYCQPFASYQQVDQQVTSITLADQTQITFDQAVVSLGYRRSLQTIDQWQLSAEQIEERPDIWVIGNQIPDRAGISLLTSAFQDGITAVTEIVAQLKPTAKTPMVTTHNPVFQADTKAYWQERLR</w:t>
      </w:r>
    </w:p>
    <w:p w:rsidR="005A3F0F" w:rsidRDefault="005A3F0F" w:rsidP="005A3F0F">
      <w:r>
        <w:t>&gt;fig|1664.9.peg.795</w:t>
      </w:r>
    </w:p>
    <w:p w:rsidR="005A3F0F" w:rsidRDefault="005A3F0F" w:rsidP="005A3F0F">
      <w:r>
        <w:lastRenderedPageBreak/>
        <w:t>MTQSLYTQLTDTPQTATYLAQATLRDILLPLILGDETEGISYWAGKQLATKFPLESIADLSQFFEQINFGQLSLKKQKKNQYFFELTGPIITKRLADFKTPDFQLEAGFIAQTLEQQLQVTAEAKATVENKKRVTIFVQTDTNDPIEIPLETEAMVTMQSPEVTPISPTEPAEPVTPVTTEPTPEPEHEPVAKASFSSVANLPSRQELHRRKKH</w:t>
      </w:r>
    </w:p>
    <w:p w:rsidR="005A3F0F" w:rsidRDefault="005A3F0F" w:rsidP="005A3F0F">
      <w:r>
        <w:t>&gt;fig|1664.9.peg.796</w:t>
      </w:r>
    </w:p>
    <w:p w:rsidR="005A3F0F" w:rsidRDefault="005A3F0F" w:rsidP="005A3F0F">
      <w:r>
        <w:t>MKKQPIGFMDSGVGGLTLVKEARKRLPNEDMVFIGDQARLPYGEKPAATVREFAWQMANFLRHQEIKALVIACNTATAAALPDLQAQLAIPVIGVIKPGSIAALQTTHNRRVGVIATTGTIQSAAYSQQMAALNPDVQVTGLAAPQFVTMIEANQRHGQAVQTIVNQILQPLQKSEIDTLVLGCTHFPLLTTAIQTAVGPDVTLVNPAVQAITMLEEVLTQQQQLATTTPGTLRMYTTGSVAAFEEIAQQWLAQPDLTAQQVDIQKEKNDGPDR</w:t>
      </w:r>
    </w:p>
    <w:p w:rsidR="005A3F0F" w:rsidRDefault="005A3F0F" w:rsidP="005A3F0F">
      <w:r>
        <w:t>&gt;fig|1664.9.peg.797</w:t>
      </w:r>
    </w:p>
    <w:p w:rsidR="005A3F0F" w:rsidRDefault="005A3F0F" w:rsidP="005A3F0F">
      <w:r>
        <w:t>MVRTDNRAANDVRPVKVQWHYLTKQPASVLWQRGTTKVLAAVTEQATKKVTLIGSGLTQVQSDWLQQTLTTLLAPALEKTGLLVSVTVLEDGGSLLAEASNAVFGALQLLPEQFLPNRAAAVTAILTGNETLVDASDTEEAVADSTLLVVTDNQEQILAMTLQGATAVNSSQLNELLLVASQGGTRTAEQIQASYQQAVHPIIQKEHSEMPTIVIATKNPGKAQEFHAMFEKEGIQIKTLLDYPELPEINETGQTFEENARLKADQIAAILQLPVLADDSGLMVDALDGRPGIYSARFAGNHNDAGNNAKLLYELTGVPAEKRTAHFHTTLVFAKPDRPNDDLVVEGSVNGRILGIPRGDNGFGYDPLFYVPELDKSMAELSMAEKNAISHRAKAIENLEPLWRDWLAK</w:t>
      </w:r>
    </w:p>
    <w:p w:rsidR="005A3F0F" w:rsidRDefault="005A3F0F" w:rsidP="005A3F0F">
      <w:r>
        <w:t>&gt;fig|1664.9.peg.798</w:t>
      </w:r>
    </w:p>
    <w:p w:rsidR="005A3F0F" w:rsidRDefault="005A3F0F" w:rsidP="005A3F0F">
      <w:r>
        <w:t>MRLVVVSDSHGDRDILVQLVAHYKDEVVTFLHCGDSELTTTDSLFQQMTVVQGNMDFNGHFPEQVVVPVGAQKAFLTHGHLYGVNFDLTRLMLAAQAEGAQLAFYGHTHQLACEMHQGLLVLNPGSISQPRGQFQPLGGTYAVVDITATDYQVQYYDRHFEKVPQLQFKFKRA</w:t>
      </w:r>
    </w:p>
    <w:p w:rsidR="005A3F0F" w:rsidRDefault="005A3F0F" w:rsidP="005A3F0F">
      <w:r>
        <w:t>&gt;fig|1664.9.peg.799</w:t>
      </w:r>
    </w:p>
    <w:p w:rsidR="005A3F0F" w:rsidRDefault="005A3F0F" w:rsidP="005A3F0F">
      <w:r>
        <w:t>MISDAFQNLLLENKEHFLIPGEMVASVQENNSLEHAFILLTTVKYSSIPVLDNHSKFKGMLTMPLITETMLGLDHLSFDNLRKMTVQDVMQKDVVTIKDPYDIEETLHLLVDHPYLPVLSDDGEFTGIVTRREMMKSFNRVAHNIEKEYKIEALPIEKQQN</w:t>
      </w:r>
    </w:p>
    <w:p w:rsidR="005A3F0F" w:rsidRDefault="005A3F0F" w:rsidP="005A3F0F">
      <w:r>
        <w:t>&gt;fig|1664.9.peg.801</w:t>
      </w:r>
    </w:p>
    <w:p w:rsidR="005A3F0F" w:rsidRDefault="005A3F0F" w:rsidP="005A3F0F">
      <w:r>
        <w:t>MPLINALKGALIGVALVIPGLSGSIFAVIVGLYEPLLKAIAQFKQDWRQAIGFLWPIGIGAGIGGLLSTKIILWLCTAYPLAAYSFFIGLVLGSLPFIWRKLKKLNWQQVLIAIACGGLMLLITKIGGHQNESDIAIKQLTSLQDFGMLTFTGFFSVSLMVIPGVSGSIMLMIIKQYGTVYHAVSQLLDLLVYLVTGRFEQAGEAFKSVALLLPFMLGAVIGTVIVAKIMHYLLAHYAQYVYAGVLGVILAAIWILAETGVVPAWPAVGGLTTLLGPIALIAVMLVLGAIATIYFDRA</w:t>
      </w:r>
    </w:p>
    <w:p w:rsidR="005A3F0F" w:rsidRDefault="005A3F0F" w:rsidP="005A3F0F">
      <w:r>
        <w:t>&gt;fig|1664.9.peg.803</w:t>
      </w:r>
    </w:p>
    <w:p w:rsidR="005A3F0F" w:rsidRDefault="005A3F0F" w:rsidP="005A3F0F">
      <w:r>
        <w:t>MTGGQIAALIAAGAFAVLVVFLIVMLLKVTKVLTRVSETVTEANKSVTTITNDVDVLSRQVEGLLNKTNVLLDDVNGKVADLDPVFRAAGELGESVSSLNAASRGLTEKVTSVGRTTAKATVASKMGASALRFYQNRRQTKDKE</w:t>
      </w:r>
    </w:p>
    <w:p w:rsidR="005A3F0F" w:rsidRDefault="005A3F0F" w:rsidP="005A3F0F">
      <w:r>
        <w:t>&gt;fig|1664.9.peg.804</w:t>
      </w:r>
    </w:p>
    <w:p w:rsidR="005A3F0F" w:rsidRDefault="005A3F0F" w:rsidP="005A3F0F">
      <w:r>
        <w:t>MAKKGFLFGVLVGGAAAIGATLLLTPKTGKELQNKLVDLGEDAIDRAQDYYYLMNETAADLKGEAKFHMNRVHDYASDWQENALDIKEQAKAQFDEKTADLKSQFGSSLEPAAEDFDDIVIEGKSAFGQAKDEAEEKMTPDSLGE</w:t>
      </w:r>
    </w:p>
    <w:p w:rsidR="005A3F0F" w:rsidRDefault="005A3F0F" w:rsidP="005A3F0F">
      <w:r>
        <w:t>&gt;fig|1664.9.peg.805</w:t>
      </w:r>
    </w:p>
    <w:p w:rsidR="005A3F0F" w:rsidRDefault="005A3F0F" w:rsidP="005A3F0F">
      <w:r>
        <w:t>MNNQLAQLQNWLVENNMDVAYISNPTNILYFTGFESDPAERVLALFVFADQDPFLFTPQLEVESAKKAGWKLDVYGYLDHEDPYAIIADQIKKRMANPTRWALEKDDLPVQRYEAILKQFPNATFPGDASRFMENLKLIKTPEEIALMEAAGREADYAFEVGFNALKAGKTEQDIVAEIEYALMRKGVMHMSFDTIVQSGINAANPHGGPEANILTPDALVLFDLGTLHKGYMSDATRTVAFGKPDAKSLEIHKVCLEANLAAQDAVKPGITAAELDKIARDVITKAGYGEYFIHRLGHGIGTSEHEFPSIMEGNDMIIKPGMCFSIEPGIYIPDVAGVRIEDCVHVTETGAESFTHMTKELQTF</w:t>
      </w:r>
    </w:p>
    <w:p w:rsidR="005A3F0F" w:rsidRDefault="005A3F0F" w:rsidP="005A3F0F">
      <w:r>
        <w:lastRenderedPageBreak/>
        <w:t>&gt;fig|1664.9.peg.806</w:t>
      </w:r>
    </w:p>
    <w:p w:rsidR="005A3F0F" w:rsidRDefault="005A3F0F" w:rsidP="005A3F0F">
      <w:r>
        <w:t>MEKQTITIYDVAREADVSMATVSRVVNGNPNVKPATRKKVLEVIDRLDYRPNAVARGLASKKTTTVGVIIPDVSDIYFASLARGIDDVATMYKYNIILANSDENNQKEVQVLNTLLAKQVDGLIYMGHSISDAIRAEFARSKTPIVLAGSIDPDEQVGSVNIDYVAAVKDATLKLIKNGNEKVAFICGNLEFPINSKYRLRGYKDALNEAGIPYDESLIFETEYSYSAGEALFGKVQAIGATAAVVSDDELAVGVLNAAVDAGVNIPTDFEIVTSNNTKLTEMVRPKMTSISQPLYDMGAVGMRLLTKMMNKEEIDDKTILLPYSIVDRQSTK</w:t>
      </w:r>
    </w:p>
    <w:p w:rsidR="005A3F0F" w:rsidRDefault="005A3F0F" w:rsidP="005A3F0F">
      <w:r>
        <w:t>&gt;fig|1664.9.peg.807</w:t>
      </w:r>
    </w:p>
    <w:p w:rsidR="005A3F0F" w:rsidRDefault="005A3F0F" w:rsidP="005A3F0F">
      <w:r>
        <w:t>MKDSKQRSSQRQKHASALISKGRRKVNTLFSKIKTKLSHSMPWLNNWFNHQDKDQNRTFVDQFSAKPLTFKLNAFLEALKSLVLYGISIGLIMFALGLGIGAGYFAALMKEEPVPSYQVLKQQLDNTDQAAGLYFAKNTKFGAIKTDLSRTPVSINEMSPYLTDAIVATEDEDFYKHQGVVPKALLRAVISDLTGFGSQTGGSTLTQQLIKMQVLTSQVTFKRKATEVLLALRVDKYFTKKEILQDYLNIATLGRNNKGQNVAGVQEAAQGLFGKDAKNLTLAEAAYIAGLPQSPSVYTPYDQDGTLKDPEYLKYGLDRKNTVLFRMYRDHRITKAEYQAAKKVDLTSEFQAKAEPESTSKRYGYVYNLLESQATDIMTKQLANEANVSTQKLNSSPTLYKQYETKATELLSTKGYQIHSTIDKDIYDSMQEIVKQEGSSFGPTYQDTTTDPITGLQSVGDTPVQNGSVLLDNRTGKVISFVGGRDFSLKQTNYMLTKRSPGSTIKPLLVYGPAIDQKLIGSKTMLADFKTNFKTYAPTDYGNTIQNKFIPADKALAQSLNIPTVNLYNKLRKTTNPATYMDKMGIHLSDDEYSQLGLALGGTKDGISVLAQASAFTTFADEGQHVDAYVIDKITDPAGNIIYKHHTKKTRVFSKATSYIMNQILSGVLTDTDGTATQLSDQLYFNTNNLVGKTGTNNDNRDVWFIGSTPGITLASWMGYDSTGRNLTDSSSTINQNYWAKLANSVYQNDSSIMKLEEDHEKPSTVTSSKVVKATGQLPGIVSINGNTRTVDSGKVTSLYNNWTPEATQYEFGIGGTSSNYETFWNHYMGYNNGYGTITYGETKASQSESE</w:t>
      </w:r>
    </w:p>
    <w:p w:rsidR="005A3F0F" w:rsidRDefault="005A3F0F" w:rsidP="005A3F0F">
      <w:r>
        <w:t>&gt;fig|1664.9.peg.808</w:t>
      </w:r>
    </w:p>
    <w:p w:rsidR="005A3F0F" w:rsidRDefault="005A3F0F" w:rsidP="005A3F0F">
      <w:r>
        <w:t>MKIIKVKDQVEGGQKGFEIFKEGLANDAKVFGLATGSSPIKFYETVVASDLDFTNCTSVNLDEYVGLSADNSQSYHYFMKENLFNKKPFAKSYLPNGLASDIPAELKRYDQVIADNPVDIQILGIGQNGHIGFNEPGAAFDSNTQEVQLTESTIKANARFFENEADVPTKAISMGIGSILKAKKIVLFAYGESKAEAIKGTVEGPQTTDVPASALQLHDDVTIIVDEAAASLLSK</w:t>
      </w:r>
    </w:p>
    <w:p w:rsidR="005A3F0F" w:rsidRDefault="005A3F0F" w:rsidP="005A3F0F">
      <w:r>
        <w:t>&gt;fig|1664.9.peg.810</w:t>
      </w:r>
    </w:p>
    <w:p w:rsidR="005A3F0F" w:rsidRDefault="005A3F0F" w:rsidP="005A3F0F">
      <w:r>
        <w:t>MSDPRPLDIHGKPYNRTALVLVLLIGTFCTVLNQTILSTAFPTLMKAFDVSTSAVQWLTTGFLLVNGIMIPISAWLINRFNSKVLYMSAMTVFLLGTIICYIAPTSSFATLLIGRLIQAAGVGISMPILQTIMLTIFPPEKRGTAMGMAGIVIGLAPALGPTLSGWIIDSYNWRVLFGMIIPIVLLVLVLASFQMKSVIQLSKPKIDIPSIILSTVGFGSLLYGFSEVGDKGWGDTLVLATLAVGVIVIALFVWRQLTMENPFLELRVFKSPVFTIAAILSGVTNMAMVGAEMVLPLYIQNIRGESAFHSGLTLLAGSLMMGIMMPITGRIFDKYGAKRLAMTGMFLLMAATAPFIFLTAKTPIIYIVVLYAVRMFGISMVMMPVTTSGMNTLPMNLISHGTAVNNTFRQVASSIGTAILISVLSSVTKNNMPSTHMVKTLPLAFRDKMINATLSGYHAAFIVAVIFCVIGFIITFFLSSKKSTTNGGAKA</w:t>
      </w:r>
    </w:p>
    <w:p w:rsidR="005A3F0F" w:rsidRDefault="005A3F0F" w:rsidP="005A3F0F">
      <w:r>
        <w:t>&gt;fig|1664.9.peg.811</w:t>
      </w:r>
    </w:p>
    <w:p w:rsidR="005A3F0F" w:rsidRDefault="005A3F0F" w:rsidP="005A3F0F">
      <w:r>
        <w:t>MQKDLFLKLIDTDRLIFGISEVCKMAGVTPRQLRYWEQKGYIKAREVDGNKAREYDAQMMIKAIFIKHFLDEGYTLSVAVQKIQKHMANMKIVRSIIREHFEGIEELDGEMAVNLGYFDDTKQQILYAIVKEGHSTFKLVDAPTKE</w:t>
      </w:r>
    </w:p>
    <w:p w:rsidR="005A3F0F" w:rsidRDefault="005A3F0F" w:rsidP="005A3F0F">
      <w:r>
        <w:t>&gt;fig|1664.9.peg.813</w:t>
      </w:r>
    </w:p>
    <w:p w:rsidR="005A3F0F" w:rsidRDefault="005A3F0F" w:rsidP="005A3F0F">
      <w:r>
        <w:t>MTLNWQQEAAKYKDQMLTDLTSLLKINSARDVEHKEDDAPLGPGPRDALLQMLAIADRDGFTTKNIENVAGRIEFGSGDEIFGILGHVDVVPAGDGWETNPFEPVIKDGKIYARGSSDDKGPSIAAYYALKLLKDNDIKLNKKVHFIFGTDEESEWVGINRYLEVEPKPDFAISPDANFPIINGEKGIVSYMITFKPVDGADGEMTLVSFKSGLRANMVPQTAKAILTGAMPADFQAKFDAYVAEHKLQGTITTDGDQTVIDLIGKGSHAQEPKAGVNAATHLATFLADFALDAKGGNYIGTIARLMHEDSRGHLLNINHTDDVMGDLTACPAVFNYTQDGVASVLLNVRYPKGVTDESTREGLAKTLSDVADVTIEGHAQAPHYVPGDDELVATLLQVFEDQTGLKGHEQVIGGGTYGRILERGVAFGALPEERENVMHQANEYMHIEDIMNAIAIYADAIYRLTR</w:t>
      </w:r>
    </w:p>
    <w:p w:rsidR="005A3F0F" w:rsidRDefault="005A3F0F" w:rsidP="005A3F0F">
      <w:r>
        <w:lastRenderedPageBreak/>
        <w:t>&gt;fig|1664.9.peg.814</w:t>
      </w:r>
    </w:p>
    <w:p w:rsidR="005A3F0F" w:rsidRDefault="005A3F0F" w:rsidP="005A3F0F">
      <w:r>
        <w:t>MTQIQLAGIDCAACATKIETNVQKLPQVQDCAVNFATQKLSYELTGDQAATAFELALQQLLTTIEPDVTIQKSLPAAGQTPPKKFKFNLDLVRIIISGLLLLGSYVLPLSQPLLISLLLVAFILIGYDIIWTAVRNILHGQWFDENFLMTVATIGAFGIGEYAEAVGVMLFYQVGEYFQSLAINRSRDSIASLVAIKPTFANLQTSQGLQQVAPEAVPVGATILIKPGEKVPLDGTVIAGSSFVDTAAVTGESVPRSFNVGDTLLSGSINQSGLLTLQVTKPYANSTVAKILDLVENASSQKAPTENFITRFAKIYTPIVVGFAVLLAVVPPLFLGQPFSDWLYRALIFLVISCPCALVISIPLGFFAGIGTASKNGILVKGSNYLEALNDVRTVVFDKTGTLTQGSFTVTAIHAVDHQPEHLLALAALAEQHSTHPIAQSIIAANQAPLNQTLSAVTEVAGHGVSATLDGQSLKVGKASWLKEQGLTPLTPTEVGTAVHIAYGTDYLGYLVISDQLKKDAATAIAQLKKVGIRQTMMLTGDNDAIAKQVSQSLGIDHYQSELLPQDKVATLASLTDNRAQNGKVAFVGDGINDTPVLARADVGVAMGGLGSDAAIEAADIVLMSDEPTKLATAIDIARFTRKIVWQNIAFALIVKAIFLLLGAFGIATMWEAVFADVGVTLIAILNALRIMRKSN</w:t>
      </w:r>
    </w:p>
    <w:p w:rsidR="005A3F0F" w:rsidRDefault="005A3F0F" w:rsidP="005A3F0F">
      <w:r>
        <w:t>&gt;fig|1664.9.peg.816</w:t>
      </w:r>
    </w:p>
    <w:p w:rsidR="005A3F0F" w:rsidRDefault="005A3F0F" w:rsidP="005A3F0F">
      <w:r>
        <w:t>MLKSKSQLGIVLFCCFYFLLLSGFTVVGHRGDPINAPEETFQSIDMAFSQGANYVELDLHESQDGILVISHDRNLKRVTGVDTIVSQNTFAKLSTLKMSNGEPVHSVEQLFQHYQNNPNAKFLIETKKTKKGNPQDMEAKLVALIQKYHLQKRIMVHSFSLPSLINMQKLMPEIPRIFIVGSLKRISFESFKYADGINISSELVTPTIIKQLHYLHQKVYVWNEMAENQATWNWLVNLDVDGVVTNYPALGRHYQAAQDQSQIESLETTGQVNSVHDLTTVENPYEQVPTKAPAKAGHSYDVTQTVTVADQTYYRIGTNRFVLSDAINVGQTAQAASLLVGKTAQIKPNPMTVATWNSPLHPTQTTGQLLANSRHKILAVRYVGNQVWLQTTTGWFKSHQALIQLDANTDLPTIALAYYRQLPKQLRPTNLLLKHSFF</w:t>
      </w:r>
    </w:p>
    <w:p w:rsidR="005A3F0F" w:rsidRDefault="005A3F0F" w:rsidP="005A3F0F">
      <w:r>
        <w:t>&gt;fig|1664.9.peg.817</w:t>
      </w:r>
    </w:p>
    <w:p w:rsidR="005A3F0F" w:rsidRDefault="005A3F0F" w:rsidP="005A3F0F">
      <w:r>
        <w:t>MAEKQQVFDIIEEITRLDGSTYYELGNIFMNGRAELAANRGLIKGVRILQLNIPHSNAVQTYEDYINNTYTMPAVDFTEWEEWEKTPGPVEEAFKEVLKANHIG</w:t>
      </w:r>
    </w:p>
    <w:p w:rsidR="005A3F0F" w:rsidRDefault="005A3F0F" w:rsidP="005A3F0F">
      <w:r>
        <w:t>&gt;fig|1664.9.peg.818</w:t>
      </w:r>
    </w:p>
    <w:p w:rsidR="005A3F0F" w:rsidRDefault="005A3F0F" w:rsidP="005A3F0F">
      <w:r>
        <w:t>MIYFTADTHFYHEELLGMNDFAPRPFADVATMNETIVTNWNQRVQSEDQVYLLGDVALVPNKPTAFAQVNALLGALNGQIILVKGNHDNRAFFKYLKKHDPGTEAHPHYQFVDVGALIKINHRQYFLTHYPLLLGKVSQTVNLHGHIHHNMLPIAENINVGIDAPERELLKTPLPFGTPLSVADIEAILTAKQKALTQLK</w:t>
      </w:r>
    </w:p>
    <w:p w:rsidR="005A3F0F" w:rsidRDefault="005A3F0F" w:rsidP="005A3F0F">
      <w:r>
        <w:t>&gt;fig|1664.9.peg.819</w:t>
      </w:r>
    </w:p>
    <w:p w:rsidR="005A3F0F" w:rsidRDefault="005A3F0F" w:rsidP="005A3F0F">
      <w:r>
        <w:t>METIHILHTNDLHSHFENWPRMRRFLLAHQAAYRQKGETVLTFDIGDAMDRSHPLTEATDGQINTTLLNQIGYDGVTIGNNEGIGNSHAQLEHLYDHANFPVLLANLYEQSTNTLAKFAQPYRIITTDQGTRIAVVGLTAPFFLTYRPNGWDPVTISEEMPQLLAQIEGQYDVLVLLSHLGLTTDQWLAEHYPEIDVICGAHTHHLLKDGLMVNQTLLTAAEKYGHYIGDITLTLDANHRPVDRKARTVLTADLPEEAADEAEIAGYLAQGHAQLAAQVVADLPEALPIATIGESPMMTAGLKAIEAATQTEAAVLNTGLFLGGLEPGLVTKDDLQSQLPHPMHLIKVTLKGYDLWRLVLEMEKNRLFLRKFPIKGMSFRGKIFGDIVYDGITVDMTLRRAFWHGQEIAPEASYTLTTVDHYLFIPFFPTIEIVGETEIMFPDFLRNAVATYLTQKYPV</w:t>
      </w:r>
    </w:p>
    <w:p w:rsidR="005A3F0F" w:rsidRDefault="005A3F0F" w:rsidP="005A3F0F">
      <w:r>
        <w:t>&gt;fig|1664.9.peg.820</w:t>
      </w:r>
    </w:p>
    <w:p w:rsidR="005A3F0F" w:rsidRDefault="005A3F0F" w:rsidP="005A3F0F">
      <w:r>
        <w:t>MADTKTKPKIAKKVTRALEKEMIAAAKQPEVPQHVVVKSETMIDIDKCAYEVVANYRDGFDAEKLNERYNEVLAKYDYIVADWGFEQLRLKGFYKSTNRRANKDQLIDTLQDYLYEYCNFGCAYFVLERQGKPQIRNENRRSNRRRGPQKQRRQKQGFTERKVTPNQKVTKEQPQKAVTENKKSVNKRHFKIRPLESNSPKETGK</w:t>
      </w:r>
    </w:p>
    <w:p w:rsidR="005A3F0F" w:rsidRDefault="005A3F0F" w:rsidP="005A3F0F">
      <w:r>
        <w:t>&gt;fig|1664.9.peg.821</w:t>
      </w:r>
    </w:p>
    <w:p w:rsidR="005A3F0F" w:rsidRDefault="005A3F0F" w:rsidP="005A3F0F">
      <w:r>
        <w:t>MTKTNYAGYLIDLDGTVYRGSEQMPEARDFIERLQAKNIPFMFLTNNTTKSPAAVIKNLADNHDIHATEDQVYTPSLATARYLLNLNGGQANGKTVYVIGEIGLKQALLDAGFRTNEYDPDYVVVGLDYDVTYHKFELATLAIKRGALFIGTNADTNLPNERGLVPGAGSVIALVERATQQSALYIGKPEKIIMEMALEQFGLTKDQVVMVGDNYNTDIKAGLNAEMATLLVYTGVSTPADLAKVTAQPTHIINSLAEWEV</w:t>
      </w:r>
    </w:p>
    <w:p w:rsidR="005A3F0F" w:rsidRDefault="005A3F0F" w:rsidP="005A3F0F">
      <w:r>
        <w:t>&gt;fig|1664.9.peg.823</w:t>
      </w:r>
    </w:p>
    <w:p w:rsidR="005A3F0F" w:rsidRDefault="005A3F0F" w:rsidP="005A3F0F">
      <w:r>
        <w:lastRenderedPageBreak/>
        <w:t>MTQLIDFVLHIDAHLVNIVNQFGNWTYVILFAIIFVETGAVILPFLPGDSLLFAAAALAARTDNDLNIWVFAALFLVAAIAGDSLNEQIGKRVGMAATKSRFFGKFINTEKIEEAQVFFNKYGGKTITIGRFMPIIRTFVPFVAGGSQMSFGKFFRYDVIGSVLWVVLCCGAGYFFGNIAVVKEHFSLVVLGIIAVSLIPMVITAVKSQLKSRKAKS</w:t>
      </w:r>
    </w:p>
    <w:p w:rsidR="005A3F0F" w:rsidRDefault="005A3F0F" w:rsidP="005A3F0F">
      <w:r>
        <w:t>&gt;fig|1664.9.peg.824</w:t>
      </w:r>
    </w:p>
    <w:p w:rsidR="005A3F0F" w:rsidRDefault="005A3F0F" w:rsidP="005A3F0F">
      <w:r>
        <w:t>MLDPNHLFDITVIGGGPVGMFAAYYAGMRKADVQIIESLPELGGQVATLYPEKEIFDVAGFKGITGAQLTANLAEQLAVFEPTTQLETSVKAILPQEDGTYILETSKGTTHTRGVIVAVGNGAFTPRKLAVDYQPEWENNYIHYFAKEMAQFKDQTVAVAGGGDSAIDWALMLEKVAKQVYIIHRRDQFRGLESSVDALMNSSIQIKTPFLIDGLTEVDHQLALSLNKMKSTDQEQLVVDKLLVNYGFISDTRILRDWGLTLDHHQVSVNQQMATNLPNVYAIGDIATYPGKVKLIASGFGEAPVAVTELLTKLYPEKRQPLHSTSIM</w:t>
      </w:r>
    </w:p>
    <w:p w:rsidR="005A3F0F" w:rsidRDefault="005A3F0F" w:rsidP="005A3F0F">
      <w:r>
        <w:t>&gt;fig|1664.9.peg.825</w:t>
      </w:r>
    </w:p>
    <w:p w:rsidR="005A3F0F" w:rsidRDefault="005A3F0F" w:rsidP="005A3F0F">
      <w:r>
        <w:t>MTFPQLDLENFAGPTATFDTNHGEFTVALFPEQAPKTVENFIGLAEKDYYDGIVFHRVINDFMIQGGDPTGTGMGGESLWGQAFGDEFSQELFNLNGALSMANAGPNTNGSQFFIVTNEHINPSMMSQMPGAGYPEEVIAAYEKGGTPWLDHKHTVFGQVLSGMDVVNEINAVETGMQDKPVDPVVINHISIKH</w:t>
      </w:r>
    </w:p>
    <w:p w:rsidR="005A3F0F" w:rsidRDefault="005A3F0F" w:rsidP="005A3F0F">
      <w:r>
        <w:t>&gt;fig|1664.9.peg.826</w:t>
      </w:r>
    </w:p>
    <w:p w:rsidR="005A3F0F" w:rsidRDefault="005A3F0F" w:rsidP="005A3F0F">
      <w:r>
        <w:t>MVYRIGQKVTGTVTGIQPYGVFVALDESVQGLIHISECGHGFVKALDEQFTVGQQLDVLVLDVDEYTHKISLSLRALHKAQDLLPQRAKKHYWTNRRIQTGFAPIAERLPGWTKAAIEELNQRGK</w:t>
      </w:r>
    </w:p>
    <w:p w:rsidR="005A3F0F" w:rsidRDefault="005A3F0F" w:rsidP="005A3F0F">
      <w:r>
        <w:t>&gt;fig|1664.9.peg.973</w:t>
      </w:r>
    </w:p>
    <w:p w:rsidR="005A3F0F" w:rsidRDefault="005A3F0F" w:rsidP="005A3F0F">
      <w:r>
        <w:t>MTELTTEHLIKQFGNRVVLDDINLTLKPNTIYGLLGRNGAGKSTLLSILANQISASSGTIKWNKTPLTGRDHSLQAIYLMSEQNLFNKENRLKKIMKDTALLQGAFNQTLADKMLADFELNPKQKINQLSTGYRTIFKTIVALCVPADYVFLDEPILGLDANHRVLLYRYILEAYENRPRTFVLSTHIIEEIANLIEHVLILDQSRIIIDDDLETVLDHSYQISGPKEDVLAYCQELPILASEQIGTLYTNYLYTELPADRVIPDRVAIKHVDLQTIFIKLTEKGREQHV</w:t>
      </w:r>
    </w:p>
    <w:p w:rsidR="005A3F0F" w:rsidRDefault="005A3F0F" w:rsidP="005A3F0F">
      <w:r>
        <w:t>&gt;fig|1664.9.peg.974</w:t>
      </w:r>
    </w:p>
    <w:p w:rsidR="005A3F0F" w:rsidRDefault="005A3F0F" w:rsidP="005A3F0F">
      <w:r>
        <w:t>MFFEFNNEAPIYRQIADQIEAGIFTGVFPPESQIPSTTEISRQFNINPATVLKGMNQLVEKGLIEKKRGRGMFVTTTAQKQINQQRQDEFFDHYVAAFITEAQQLKLSKDDLIALIERGYQND</w:t>
      </w:r>
    </w:p>
    <w:p w:rsidR="005A3F0F" w:rsidRDefault="005A3F0F" w:rsidP="005A3F0F">
      <w:r>
        <w:t>&gt;fig|1664.9.peg.977</w:t>
      </w:r>
    </w:p>
    <w:p w:rsidR="005A3F0F" w:rsidRDefault="005A3F0F" w:rsidP="005A3F0F">
      <w:r>
        <w:t>MKAVTFIEPGKMLITEAPKPTIEKKADAVIRIIRACVCGSDLWWYRGLSKRESGSLVGHEAIGVVESVGEAVTDIKAGDFVIVPFTHGCGYCAACLAGFDGDCTNQEGGGNGGYQGEFLCYTNANWGLVKIPGQPADYSDEMLNNLLTLSDVMATGYHAAVSAEVKPGDTVVVMGDGAVGLCGVIGAKLLGAKRIIAMSRHEDRQKLALEFGATDIVAERGDEAVAKVMALTDNAGANAVLECVGTEQSVATAVAVAGAGAVIGRVGIPQKAEMNTNVLFRKNIGLRGGIAAVTTHDKARLLDAVLKGEINPGKVFTQRFTLDDIQAAYEAMDQRQAIKSLLVISD</w:t>
      </w:r>
    </w:p>
    <w:p w:rsidR="005A3F0F" w:rsidRDefault="005A3F0F" w:rsidP="005A3F0F">
      <w:r>
        <w:t>&gt;fig|1664.9.peg.980</w:t>
      </w:r>
    </w:p>
    <w:p w:rsidR="005A3F0F" w:rsidRDefault="005A3F0F" w:rsidP="005A3F0F">
      <w:r>
        <w:t>MTVILAAEPIPEQHVEDLQQQGLTIINLDNVQPEQLATIDIMFGWNKMVGPKILATPNHRLKWIQAASSGVDYLPLATLSEQGIIVSNAKGMHAVPIAQTVMSYILYFTRGIRQSLSSQANKEWRHHEIGRATETLEHRTIMVFGTGQIGHQIAVYAKALGLKTIGINRHGEKRDAFDEILTDQDYQTKLADADFVVNMMPLTPETENFFDTAFFNAMGEGHYFFNLGRGASINETALMAQLNNGHLAGAAIDVAQTEPLPETSPLWTTTNLVITPHISGYIPDIHERLFRIFEQNLPVFLTDGQLAVNQVDLSAGY</w:t>
      </w:r>
    </w:p>
    <w:p w:rsidR="005A3F0F" w:rsidRDefault="005A3F0F" w:rsidP="005A3F0F">
      <w:r>
        <w:t>&gt;fig|1664.9.peg.981</w:t>
      </w:r>
    </w:p>
    <w:p w:rsidR="005A3F0F" w:rsidRDefault="005A3F0F" w:rsidP="005A3F0F">
      <w:r>
        <w:t>MTYQLYATMASGIESITAKELQNLGYETRSDNGRVYFEGDLADIAKTNLWLRSADRVKIAIGQFEAKTFDDLFEQVKALPWDQYLPLDAAFPVAGRSVRSTLHSEPDVQAITKKAIVDKLSTVYHRRTRLAETGSVYPLEVSILKDMVTISLDTTGPSLFKRGYRLEKGEAPLKENFAASLILLSRWQPDMPFVDPTTGSGTIAIEAALIGRNIAPGMHRKFAFEDFDWIDATV</w:t>
      </w:r>
      <w:r>
        <w:lastRenderedPageBreak/>
        <w:t>LADAKADAKAQEKPDQELEIFGYDIDQNMVDIAKLNANEAGVLHDIQFKQLAVKDFKTDLTNGVIIANPPYGKRLSDQTQARVLYKEMGDTYRSLKTWSKYILTSDLQFQESFGQRATKRRKLYNGRIQTDLFQYWGRPVWPRAEKAEK</w:t>
      </w:r>
    </w:p>
    <w:p w:rsidR="005A3F0F" w:rsidRDefault="005A3F0F" w:rsidP="005A3F0F">
      <w:r>
        <w:t>&gt;fig|1664.9.peg.982</w:t>
      </w:r>
    </w:p>
    <w:p w:rsidR="005A3F0F" w:rsidRDefault="005A3F0F" w:rsidP="005A3F0F">
      <w:r>
        <w:t>MDNQLEIELNPTEILKKEFKSKMRGYDPEEVDGYLDLVIKDYQTYQENIDRLTADNTRLFNKVEELNRQLSASDSVKEVKPQQASAATNYDILKRLSNLERHVFGAKLSDQNGAAQTRVQNHSQFD</w:t>
      </w:r>
    </w:p>
    <w:p w:rsidR="005A3F0F" w:rsidRDefault="005A3F0F" w:rsidP="005A3F0F">
      <w:r>
        <w:t>&gt;fig|1664.9.peg.983</w:t>
      </w:r>
    </w:p>
    <w:p w:rsidR="005A3F0F" w:rsidRDefault="005A3F0F" w:rsidP="005A3F0F">
      <w:r>
        <w:t>MKRLWLTGYRSYELGVFGDSDEKLKVIKYSLKKQLNNYLDDGLEWLITGGQMGIEQWGIQVAQELKIDYPELKVAMMLPFSDFGQQWNEQNQGTLMTLKAQVDFCEPVIKAPYSGPQQLRQYQQFMLTHTDGALLYYDREAPGKPEYDAKAIETYQEQHEYPNNQVDFFELQDLANELAELENQAF</w:t>
      </w:r>
    </w:p>
    <w:p w:rsidR="005A3F0F" w:rsidRDefault="005A3F0F" w:rsidP="005A3F0F">
      <w:r>
        <w:t>&gt;fig|1664.9.peg.984</w:t>
      </w:r>
    </w:p>
    <w:p w:rsidR="005A3F0F" w:rsidRDefault="005A3F0F" w:rsidP="005A3F0F">
      <w:r>
        <w:t>MAFHYPNGQPYSNHETKQPKKQGRHTSPTTLYGKRGMSLEEEINDSNQYYRLRDAAVIYKKPTPIQIVKVDYPARSQAVIKEAYFKQASTTDYNGIYQGHYVDFEAKETKNKTSFPFQNFHQHQIDHFRACLQQGGVCFVIMKFVPLQRLFVYPANLLITQWDNQATGGRKSIPLAAIVADGFEIQYQLNPSIPYLEAVDQLIARHHKGV</w:t>
      </w:r>
    </w:p>
    <w:p w:rsidR="005A3F0F" w:rsidRDefault="005A3F0F" w:rsidP="005A3F0F">
      <w:r>
        <w:t>&gt;fig|1664.9.peg.985</w:t>
      </w:r>
    </w:p>
    <w:p w:rsidR="005A3F0F" w:rsidRDefault="005A3F0F" w:rsidP="005A3F0F">
      <w:r>
        <w:t>MSANQTGNTRVTRHQKPAKKRTKSLFGRIIKWGLLALLALIIAGIGLFAYYAKDAPEITQAKLQNGNASVLYDSNNKAFKQLGAANQTYASSDQIPQTLKDAVVSIEDRRFYKEKFGIDPVRIASAAFANITGHSSLGLQGGSTLTQQLIKLSVFSTKNSDQTFKRKAQEAWLAVQVERQYSKDQILEYYMNKVYLNNGVYGMQTAAKYYYDKTLKQLSLPQLALIAGMPQSPANYDPYAHPDQAKTRRDLVIDALQRNNKISEAEATEAKAVPINTGLVAQKSETNESTNAKATDAYVKEVITDLKKKGYDPYKDGLKVYTNIDMDAQKKLYNTVNDDTTVQFPDDKMQTAVTITNPNNGKIVAMIGGRKTGDVQLGYNRAVSSGRSNGSSMKPMMDFAPAIEYLNYSTAQKLQDTAYIYPGTNIQLHDFDNRYLGTITARNALANSRNVPAIRLLEDVGMTRARKFVKGLGITIPEDTGLAYGIGGNVSTLEESAAYSAFANGGTYYKPTYINKVETADGVTHNYNSEGSDAMKDSTAYMMTDMMKDVIKNGSGTLAQISGLHQAGKTGTTDYSSEELAKSGLSSDLAKDSWFAGYTKHYSITVWTGYDKPLENGLTMEERNIAAYIYRAMMVYLSQNVSNTDWTMPSSVQAKTIAGVRELFVKGTTAAISDASTSSSYSSTHSVIETPTPSISVQSSSQSVPSSESSESVSSSSVESSSSVSSTPSESSSTVSSSSEAPASSSSTPATSQSTSQPSISTQTTSH</w:t>
      </w:r>
    </w:p>
    <w:p w:rsidR="005A3F0F" w:rsidRDefault="005A3F0F" w:rsidP="005A3F0F">
      <w:r>
        <w:t>&gt;fig|1664.9.peg.986</w:t>
      </w:r>
    </w:p>
    <w:p w:rsidR="005A3F0F" w:rsidRDefault="005A3F0F" w:rsidP="005A3F0F">
      <w:r>
        <w:t>MLSKAKTRWAMTQLYELIPDAKGALIADSPFQLLIAVMLSAQATDVSVNKVTPQLFEHFPTPASFAAADLTAIEADIRSIGLYHNKAKHIRTCCQQLITDFGGEVPQTHAELEQLAGVGRKTANVVLGDAFNVPSFAVDTHVSRIAKRLTISAENASVRQIETDFQTKLPQKEWVQAHHTLILFGRQVCTARNPKCDQCPLLSICPAGQRMLQERG</w:t>
      </w:r>
    </w:p>
    <w:p w:rsidR="005A3F0F" w:rsidRDefault="005A3F0F" w:rsidP="005A3F0F">
      <w:r>
        <w:t>&gt;fig|1664.9.peg.987</w:t>
      </w:r>
    </w:p>
    <w:p w:rsidR="005A3F0F" w:rsidRDefault="005A3F0F" w:rsidP="005A3F0F">
      <w:r>
        <w:t>MNELTAFIEGGQLSVSRLLLQHYQTLRMSSDELVVYLQLSDFASQGDTFPDLAVIGERMGLAPTQIYELIHQLLKKKIITLNSTVNEQGQPVDHYDLTPALSKLSVLAVQQNQAALNSQETNQRLSVFNQIEQTFGRPLSPLESEIISNWLDLDHYSAELIQLAVREAVLNQVYSLKYVDKILLNWQKQNIQTKEDLQAYQKAHPRR</w:t>
      </w:r>
    </w:p>
    <w:p w:rsidR="005A3F0F" w:rsidRDefault="005A3F0F" w:rsidP="005A3F0F">
      <w:r>
        <w:t>&gt;fig|1664.9.peg.988</w:t>
      </w:r>
    </w:p>
    <w:p w:rsidR="005A3F0F" w:rsidRDefault="005A3F0F" w:rsidP="005A3F0F">
      <w:r>
        <w:t>MVKKISIIDAKDHVDEEVKIGVWLTDKRSSGKISFLQLRDGSAFFQGVVVKSQVSEEVFQLAKDVKQESSMWITGVIHEDTRSHFGYEIEVSNIELIGDSSEYPITPKEHGIEFLLDHRHLWLRSKRPFAIMKIRNEIIRASYEFFNQEGFMKMDPPILTGSAPEGTTELFHIEYFDNDAYLTQSGQLYAEAGAMAFGKVFTFGPVFRAEKSKTRRHLTEFWMIEPEMAFMEQDESLEVQEKYVAYLVQNVIDHCAYELKLLDRDIDQLKKYTQTPYPRISYDKAVEMLQAADFDIKWGDDFGAPDETYLSDQFEQPVFILNYPKAIKPFYMKPHPTRDDVYLCADLLAPEGYGEIIGGSERETDFDKLEAEIKSMGLDIEEYQWYLDLRRYGSVPHSGFGLGLERAITWICGIDHLREAIPFPRMINRIKP</w:t>
      </w:r>
    </w:p>
    <w:p w:rsidR="005A3F0F" w:rsidRDefault="005A3F0F" w:rsidP="005A3F0F">
      <w:r>
        <w:t>&gt;fig|1664.9.peg.989</w:t>
      </w:r>
    </w:p>
    <w:p w:rsidR="005A3F0F" w:rsidRDefault="005A3F0F" w:rsidP="005A3F0F">
      <w:r>
        <w:lastRenderedPageBreak/>
        <w:t>MGTMFFVYHQARSPEVTAEAKATKIAKKYAKLENPDGFYTYHRNGTYYTVSGQDKNKNGIYVLINEKGNHVTVYRQSKGMTKNEALKKTWSTKNPQKVLNINFGFYKNKPVWEVVYRSDKGRLCYLTLDFKTGNTTQLIENI</w:t>
      </w:r>
    </w:p>
    <w:p w:rsidR="005A3F0F" w:rsidRDefault="005A3F0F" w:rsidP="005A3F0F">
      <w:r>
        <w:t>&gt;fig|1664.9.peg.990</w:t>
      </w:r>
    </w:p>
    <w:p w:rsidR="005A3F0F" w:rsidRDefault="005A3F0F" w:rsidP="005A3F0F">
      <w:r>
        <w:t>MNRETIYAVVDLETTGTNIKDGDRIIQFGCALVQNGKIIQTISQDVNPLRDVPTKIQHLTHITADQLELAPIFEDLAPTLVEILSGTVFVAHNINFDLPFLNGELTRVGLQPLDLAGIDTVELAQIILPEAPSYRLQDLTQLLEIEHDNPHQADSDALVTAKLFLKLSARLQALPSVTLNRLSELGEGLLRQTGDFFTDTAQQMREKSQPLPNELLIQEEIALRKPAPVDFEIYPGSSYAAQYPVTEAEKKRLLKPHLKWRKAQATMMDLIHDNFVSEKPEPLLIEAATGLGKTIGYLLPYSYRMSRDHKLVVATSTTLLQEQILTQAKPLLERLVGRQINAAVVKSASHYIDLHRFELSLRLPHKNRMIRLLQMKILVWLTQTTTGDLDELNLTSYKTPFFVSIQHRGLASLNPQAPFYHEDFLRRLTHRQQQAELLVTNHAYLASHADEQQIWGPKPYLVLDEAQNMVFNVQTISQETWSLSSWQFWAQKGLQYTTGAQTNNLVRLFPAETPQNRSLKLLHKTLGKLTRTLTHLETYLTEQFEPDEPTDGQTFSERYLNPDEVIQFVNASQREFGQLNRELLTIQDHFLALRYALEDQLARYTESDLAIWQSFENELNLLLADVDHYQRFEQLFIATKPQERHALAIQITRPSQPSQLPQFKLHWQLLSAGPQMQQVLSHFEPVTLTGATLAVNGHFDYLKREFGFTEEQALQTKKLRSPFRFKQQARFYIAEDGPVQKELTPSDYHQQVAAQVMTLIANNPHQTLILFNANQTLEQVYYALGRAGLSLDREVLAQGITGSAEKITKRFMLGHDSVLLATSSFVSGVDFPEAALEMVILVQLPFDAPNALQTRVRYAQLSAQGINPFKAEALPKATIRLRQSFGRLIRTPNDRGLFICLDPRLLTTQYGQQMRRALPASLPQKAAPVQTIRELSDLFWLNSD</w:t>
      </w:r>
    </w:p>
    <w:p w:rsidR="005A3F0F" w:rsidRDefault="005A3F0F" w:rsidP="005A3F0F">
      <w:r>
        <w:t>&gt;fig|1664.9.peg.991</w:t>
      </w:r>
    </w:p>
    <w:p w:rsidR="005A3F0F" w:rsidRDefault="005A3F0F" w:rsidP="005A3F0F">
      <w:r>
        <w:t>MAILSNPQFTPSQQAAVDHDGHDILVSASAGSGKTSVLVARVIQKILKGTDVDTLLVVTFTEAAATEMRQRIQAALRDASEKATEPAVKQRLRQQLSLVPTAQISTLHAFCLKVIKQFYYVIDRDPVFRLLSDTAERLLLADQVWQRVREAFYNHEYVKENEQDTLFYELAQNFSNDRNDDGLTDIVFELLDFANANPNPVKWLNKLPKSYAVDEAGLTASDYFQEKILPILQQTITECLEALQEAEQLSKTSENLMVYAPQITTTQAALTQIKADAKTLNWQAWRQQLTDAQLGPAKRTKKLEPDEQINKDRLKADLDDVKKKIQTLLDTYFVFDEATTANIQRQAGQLVQKLVSVTLTFRAAFQAEKERRHLLDFSDLEQLCLTILSAEDSPARAFYQQKFSEVLVDEYQDTNPLQETIIQKVTSDHPRNLFMVGDVKQSIYAFRLADPSLFKNKYNEFGVTEAERDSERIILAENFRSRRNIDDFTNLIFKQLMDENLGELDYDENAALQYGARYYPDQHPTAPTELLLYETKPEEAVANPQLDKSEGQVVAVAKRIQAMMTNGEQIWDKKLEKIRPIEYRDIVLLAPTRGNNLFILDYFKRFGLPVVIKDAQNYFQTTEVQIMLALLQVIDNPNQDIPLVSVLRSPIVGLNENELALIRINDKTDDYYQAVFNFIDQYNEQKVGHLGQQVMKKLTHFMALLTSFRTIARQQPIVDLIWTIYQETGFLDYVGGMPAGRQRQANLHALYERATAYEENGFKGLFQFIQFIERLQKQDKDLAQPTSLENQDAISVMTIHGSKGLEFPVVFLIDTSRRFNQQDLQRSYVLDNHGGLGVVYLDSQKQLKVPTLPELAITAQKRKKLRAEEMRKLYVALTRAEQRLIIVGHCDNQAQLMKQWQKGQNSTQQILDDGVRNDAASLLDWIGLSLIRHPQAKDWTTDYEPLLALSGDQTEFKLIMTNETLLGEIPGSLHNDQDWGQQQQKALQTIDLNSGIATAIAEQLTFKYPANVATQTTAYQSVSEVKRLFEDPDNTGLGQLDLAAEQPRQANRYVTDSLVQPQFLQTVQQPTAAEVGTATHLVLQEIDLTQPVTLASLQALVDRLVLQNSLSANVAAKINLNHLLTFFESDLGQQLLAHPEAVKREVPFSLLLPAETIFEGIRPTDDDHVLIHGIMDGYLLTDDGCYLFDYKTDFIDPSDQEAAIERVKTRYAGQINLYSAALNQIAQKPVTHKYLYLLSIGELVEIN</w:t>
      </w:r>
    </w:p>
    <w:p w:rsidR="005A3F0F" w:rsidRDefault="005A3F0F" w:rsidP="005A3F0F">
      <w:r>
        <w:t>&gt;fig|1664.9.peg.992</w:t>
      </w:r>
    </w:p>
    <w:p w:rsidR="005A3F0F" w:rsidRDefault="005A3F0F" w:rsidP="005A3F0F">
      <w:r>
        <w:t>MSLKFILGTASYDHHQALVTNLKATFQEKPQERYFYLVPNHIKFESEVSILEALKSDENDYVAASQIQVFSLTRLAWYFMKNTPYYQIPRISTAGLNMLVFRLLQEHQEQLQLFRGEVRHTGFVAQLTKQLLELKIGCITPADLTAMAENLGDQQVELAKKLHDLTIIATAFEAAMQKRFIENTALIDALTLFLQQQTLTDCHFYVEGFAQFTAQEQALLTTLMQQSEVQIGLILDRAYPNQQPDGLNFFFQAGRTYYNLYQQARLNHVPVMMDQMADSQRLTPALAALDQFWVSSESPGNRKLSPVPVADHLHVVAAENRYAELRYVAREIQRLVQTGHYRYRDFLILTRHLAPYQTMIAPILTEYEIPYFCDLPQTMAAHPLVSLLEKLLDVNLHFYRYEDVMALLKTELLIPKGMSIAEFRADLDLCENLILKNGYEGKDWLNDFDWQFYRFGSYQEGTRTTQDEALTERINGIRRYVQATLPPFYRALKAAKTGRQVVQVLYQFLIDHGVDRQLLHWRDQALAANQVAQAGQPEQTWSTFMQMLDEYVTLLGDVSFEEDNTEQLNEFKQLLSAGFAAAQYAQIPSTLDQVVLSESGMVQTKKRQITFMIGSTDQVMPDQIENTALLTDQDRQRLLDNEGQVTPLLNESSVGKMNAEPYLNYLAFLSSQTTVYFTYPLGNGEGTAFKISPYVERIRNHFDLTIQKIAAEQSLQSTETPQGSWRSLLSDLIQVSRQAQENQTLIPEQWLTTYRLLQQAPQSQFLTTQLFQSLNYRNEPERLTPEIVTGLYGNEIHTSISKLEEFYQNQYAYFLKYGLKLQERPVFELTPANTGNFYHEVMDRFI</w:t>
      </w:r>
      <w:r>
        <w:lastRenderedPageBreak/>
        <w:t>KLIQGQQIALPELDDQQIDKLVSEVLAKTYEQPEFKILNKTARMGYIRQQLMQTVKRVTLALRNQSLSTNLRPLATEVLFGQVGAEKGLQGLNFMLDDHREVKVRGKIDRIDQLTINNQPYLGIVDYKSSQHSFNFRDAYYGLALQMLTYLETVLQDQQAILPANSAVKPAGAFYLHLKNPTLTLKQLTKKKMGQLQKGEFDQMLLDQFKYNGLIVNDEELLENLDTTLVNGQSPLFAFSKLKSGKFSSKQLVTLDQLDLLMAHNEDLIKEAGQAIFAGDTALNPIMRPDRTNALTLSPFKSIFQFDAMLPENNYRQLEALDEKAVLERLMSKKGDGNLE</w:t>
      </w:r>
    </w:p>
    <w:p w:rsidR="005A3F0F" w:rsidRDefault="005A3F0F" w:rsidP="005A3F0F">
      <w:r>
        <w:t>&gt;fig|1664.9.peg.993</w:t>
      </w:r>
    </w:p>
    <w:p w:rsidR="005A3F0F" w:rsidRDefault="005A3F0F" w:rsidP="005A3F0F">
      <w:r>
        <w:t>MYGQPAIALPIFAVQTTVRVTAQPTLSEPLINSPYYSGPLSQAIGQMQGIRRLIEQIWQQLDDQQTAFELTIESELPAERGMGSSAATAIAIIRALFTFYHQELNQRDLLKLAALSENMIHGNPSGIDAATTGATTPLWFVKGQPLQPLPIDLQGYLVIADSGQKGQTGPAVKSVQNQMMSNPERTQPLITHIGELSQAVATNIAQNQLTALGQNLSLAQDDLRALGVSNSRIDALIETANQAGSLGTKLTGGGRGGCIIALAKTQTDAEQLAQRLRQAGAIKTWIQPLHALHTN</w:t>
      </w:r>
    </w:p>
    <w:p w:rsidR="005A3F0F" w:rsidRDefault="005A3F0F" w:rsidP="005A3F0F">
      <w:r>
        <w:t>&gt;fig|1664.9.peg.994</w:t>
      </w:r>
    </w:p>
    <w:p w:rsidR="005A3F0F" w:rsidRDefault="005A3F0F" w:rsidP="005A3F0F">
      <w:r>
        <w:t>MGQSATARAHTNIALIKYWGKKDANLIIPQNSSLSLTLDHFYTDTTVTFSETLTRDQIIFNGQEADEQTQTKMSQFLDLIRQQAGRSTFASVETTNHVPNAAGLASSASGYAALAAAGSRAAGLDLNRRDLSRLARRGSGSATRSIYGGFVEWQRGTNDQDSYAIPVQEEIDWDIQMIAVVLNDRQKRVASRAGMASVVATSPYYPSWVETAQADLPKMKDAIVKKDINLVGQLAEKSAMQMHATTLSAVPPFTYFEPETLQAIEVVERLRQQGVSCYYTMDAGPNVKVICTSRETPQILAALAPYFTAEQLLVAKPGPGVTYL</w:t>
      </w:r>
    </w:p>
    <w:p w:rsidR="005A3F0F" w:rsidRDefault="005A3F0F" w:rsidP="005A3F0F">
      <w:r>
        <w:t>&gt;fig|1664.9.peg.995</w:t>
      </w:r>
    </w:p>
    <w:p w:rsidR="005A3F0F" w:rsidRDefault="005A3F0F" w:rsidP="005A3F0F">
      <w:r>
        <w:t>MNKLNVKGSDGLITAKAPGKLYIAGEYAVVETGFPAIIVALNQFVTVSIEESQEYGSIVSKQYQENSLYWQRQGDEMVFDNRDNPFHYILSAIKLTEQYARQAGKKLSIYHLRVNSDLDSADGKKYGLGSSAAVTVATVKALCAFYELELTNDQLYKLAAIAHLDVQGNGSLGDIAASVYGGWIAYRSFDKQWLAETRPTMTLNELLAIPWPSLSIELLTPPAELSLLIGWTGSPASTSHLVDKIALAKTERQADYQNFLKASKACLEDMVAGFRTNNLQQIQAELCHNRALLQELADFSHVAIETPVLQKMGTLAEEAGGAAKTSGAGGGDCGIVIIDRAIDTTSLFEKWRDNQIERLNLAVHLVD</w:t>
      </w:r>
    </w:p>
    <w:p w:rsidR="005A3F0F" w:rsidRDefault="005A3F0F" w:rsidP="005A3F0F">
      <w:r>
        <w:t>&gt;fig|1664.9.peg.996</w:t>
      </w:r>
    </w:p>
    <w:p w:rsidR="005A3F0F" w:rsidRDefault="005A3F0F" w:rsidP="005A3F0F">
      <w:r>
        <w:t>MVRPKQSIQSHRKDEHVFLAEKFHQDDRQNDFDGLRFIHQSLPELAIADVDISTQFAGTTWQSPFYINGMTGGSQQTKKLNAQLAQVAQIAGLPMAAGSQSVAIKDPTLVDTFSVIREFNPAGFILANIGAGNDLSVAQKAVAMTQANALEIHVNTAQEVVMPEGDREFYWLDQIGEIVANLDVPVIVKEVGFGMSAETIAKLQSVGVTNIDVSGKGGTNFVTIENERRRDKAYDYLSDWGQSTVESLFESQAFQNELTILASGGIRNPLDIVKALRLGASAVGISGQILHMLLKTGPTETAEQLLAWQAQIQSIMAMLGARNLTALQSAPMILSPNLRHYLNERHLSL</w:t>
      </w:r>
    </w:p>
    <w:p w:rsidR="005A3F0F" w:rsidRDefault="005A3F0F" w:rsidP="005A3F0F">
      <w:r>
        <w:t>&gt;fig|1664.9.peg.997</w:t>
      </w:r>
    </w:p>
    <w:p w:rsidR="005A3F0F" w:rsidRDefault="005A3F0F" w:rsidP="005A3F0F">
      <w:r>
        <w:t>MRLKKLVLDVLFVGVVVLGLLVISQRAKAMYSERLNHNSLSQKAVIFKTKSHQSIQSTIQAIDQTKLNNFQVQFNVNNHLSYVYAKGKQANVPLKDGRFFSNYDFKSRIPVVVVGQSRVNELYQPASQAYYQTKNRYLSVIGVVGTNQTTSLDQHVFISASPEFVLNNRSLNQVTVLVDDQQIGAHLKEYQKIFKTKSISNLTPKNTPIIGVNWLRENGTAAIILVLLIIVAGVLSHLFAQLVNGYHAQKNLTASLYRKYSMGQTQIFAAHLLSMTLIGFIIGSWFFYLTHLGIIFSGLVVVDLVLIAYFYFRMTRIKLAH</w:t>
      </w:r>
    </w:p>
    <w:p w:rsidR="005A3F0F" w:rsidRDefault="005A3F0F" w:rsidP="005A3F0F">
      <w:r>
        <w:t>&gt;fig|1664.9.peg.998</w:t>
      </w:r>
    </w:p>
    <w:p w:rsidR="005A3F0F" w:rsidRDefault="005A3F0F" w:rsidP="005A3F0F">
      <w:r>
        <w:t>MTQETYLAQLKQSAVFFKNVPQLTAQFQAIKASLARLQQKQLPQHNLPVLGIDESLYLTLLLAAEQGQFKAVSSQQLQAQIKKTDHLLRNYRQYLQNQFGMWAYISQDLTDSIVQQFPDWRFLEIMAGNGYLSAGLRAAGAESVICTDSLAWTSENQTGRQLLTQVAPLDAQAAIKQYGDQVDAVLMSWSPNGVPIDLAVLNQLRQLENGPVLLCLGERYGATNSTEFWDAAHFHNDQRLSRVNRYLRPFDLMRDRFYWIQ</w:t>
      </w:r>
    </w:p>
    <w:p w:rsidR="005A3F0F" w:rsidRDefault="005A3F0F" w:rsidP="005A3F0F">
      <w:r>
        <w:t>&gt;fig|1664.9.peg.999</w:t>
      </w:r>
    </w:p>
    <w:p w:rsidR="005A3F0F" w:rsidRDefault="005A3F0F" w:rsidP="005A3F0F">
      <w:r>
        <w:lastRenderedPageBreak/>
        <w:t>MADEEMNTQQDDSAIEDLKERILAALETVIDPELGIDIVNLGLVYGLNLDEKGLCTIDMTLTTMGCPLTDVLTDSIHQALAKVPEVKDVNVNLVWYPAWDTSKMSRYARIALGIR</w:t>
      </w:r>
    </w:p>
    <w:p w:rsidR="005A3F0F" w:rsidRDefault="005A3F0F" w:rsidP="005A3F0F">
      <w:r>
        <w:t>&gt;fig|1664.9.peg.1001</w:t>
      </w:r>
    </w:p>
    <w:p w:rsidR="005A3F0F" w:rsidRDefault="005A3F0F" w:rsidP="005A3F0F">
      <w:r>
        <w:t>MPLVHIDLIAGRSQAQLKQLCADVTEAISKNTGAPAEHVHVVLNEMQPDRYSVGGVLKSDEK</w:t>
      </w:r>
    </w:p>
    <w:p w:rsidR="005A3F0F" w:rsidRDefault="005A3F0F" w:rsidP="005A3F0F">
      <w:r>
        <w:t>&gt;fig|1664.9.peg.1002</w:t>
      </w:r>
    </w:p>
    <w:p w:rsidR="005A3F0F" w:rsidRDefault="005A3F0F" w:rsidP="005A3F0F">
      <w:r>
        <w:t>MSEPLYRQLTACTSVLVGKKASADGSTLIARNEDSQAAWPKHMVIHPHQQLTKAPHFVSKDTGFTLDLPLEAAKYTATPEWTDEYGLFEEDGINEYGVAMSGTESAYSNSRVLGFDPYIDNGIAEEAMITVVLPYVKTAREGVARLGAIVSEYGTTESNGILFSDVDEVWYLEIGSGHHWVAQRIPDDSYAVVANQLAIQEVDFDQPEAFMTSEGLQNFARDNHLWQAGTPFNFRNIFGTQDQSDLVYNTPRVWYGQKLLTPSVEQQPQDFNLPFLRQPDAPIQVEDVAQILGSHYEGTVYDPIGHGTPQEKHAFRPISLAKTQESHILQMRPNRPVDVSGIHWLAMGVTAQSVYVPFYAGADDVPVNYQKGTKDYSKDSIYWTYKLAGILVDAHYAKFAKDLEQTQKHINSLMVQNIVATDKLVAAETDAPQRTMLMTKGSAKAAQLAQHEMERLTVKLITDSANLSPLNFTTDSNL</w:t>
      </w:r>
    </w:p>
    <w:p w:rsidR="005A3F0F" w:rsidRDefault="005A3F0F" w:rsidP="005A3F0F">
      <w:r>
        <w:t>&gt;fig|1664.9.peg.1004</w:t>
      </w:r>
    </w:p>
    <w:p w:rsidR="005A3F0F" w:rsidRDefault="005A3F0F" w:rsidP="005A3F0F">
      <w:r>
        <w:t>MRMVDIIDHKRQGGALTAEEIQFFIDGYTDGTIPDYQASALLMAIYFNDMTDDERALLTMTMMRSGDQLDLSMIDGIKVDKHSTGGVGDKTSIPLAPMIAALGIPIPMISGRGLGHTGGTLDKLEAIPNFNISLTEEAFKKQVAEIKLAIIGATGNIAPADKKIYALRDVTDTVDSIPLIAGSIMSKKIASGTDALVLDVKTGSGAFMKTEEDAKELAQALVNIGRSVGMQCMAVISDMNQPLGNAIGNALEIEESIAILKGEGPTDITELILTLGSQMVVLAGKASTLDEARQLLQGVIDDGRALEAFRQMIIYQGGDPAVIENPKLMPQAQYQIELPAKENGYVTEMTANEMGIASMLLGGGRQAKTDEIDYAVGLVLHKKIGDPVQKGESLLTIYSNREDIEAIKDLLYDNIKIGPKAQKVTLIHALIQ</w:t>
      </w:r>
    </w:p>
    <w:p w:rsidR="005A3F0F" w:rsidRDefault="005A3F0F" w:rsidP="005A3F0F">
      <w:r>
        <w:t>&gt;fig|1664.9.peg.1005</w:t>
      </w:r>
    </w:p>
    <w:p w:rsidR="005A3F0F" w:rsidRDefault="005A3F0F" w:rsidP="005A3F0F">
      <w:r>
        <w:t>MVEIESHKKTQQSLAVANLYYKANMSQEEIAKKLAISRPTVSRLLQYAKEIGIVRIEIVDPYASAQALEALIQQKYDLPEVHVVYTDASDYQQTIVQLGQYAADYLTSIVKDNDLIGVSWGKTLNQVALALKEQTAQNANIIELKGSVTYTPTPVYAEEVLMKFGAAFHTAPHVLPLPVVFGNQTTHDVVMEDRHIRRMIEMGKQANIAIYTVGTVRDEALLFQTGYFNKEEQTVLQQKAVGDICSRFYNTSGQVTCAAIDQRTVGIQLADLKTKEHSILVAGGQQKIAAIKGALAGHYANCLIIDVHTAQALIAPD</w:t>
      </w:r>
    </w:p>
    <w:p w:rsidR="005A3F0F" w:rsidRDefault="005A3F0F" w:rsidP="005A3F0F">
      <w:r>
        <w:t>&gt;fig|1664.9.peg.1006</w:t>
      </w:r>
    </w:p>
    <w:p w:rsidR="005A3F0F" w:rsidRDefault="005A3F0F" w:rsidP="005A3F0F">
      <w:r>
        <w:t>MAFQVGRKNQVRTEILAGITSFFAISYIIIVNPMILKDAGIPANLSVFATIFSSAIGCFIMGLWAKAPIVLTPGMGVNAFFTYTLVVGMHLTWQQAVAISFFSSLIYVGIAFTSLSERLSALIPASLKAGITVGIGLFLVVLGLEKAELIRSGGTQSLLALGDLSQATPLLALLGLTVTLVLYLRQTPGSFIVGIFLISGLAGIFKLVPQATTQITISQIRDYPQLLMQGDFSSLWTLKFGLAVFSMTMILVFESMGLLEGLLTDQQQFKRAFQASAVTTLLSGFLGTSPTVAAAESASGIESGGRTGITAFTAGTLFLGALFFIPLLRFVPQAAIAPVIIITGALMMMQVQAIDLQDFTEWFPAFLMIVLIPLTGSISTGLAFGFVFYPIVKWASHKTRQLNWTLVGLAMLFLLELICNTFLM</w:t>
      </w:r>
    </w:p>
    <w:p w:rsidR="005A3F0F" w:rsidRDefault="005A3F0F" w:rsidP="005A3F0F">
      <w:r>
        <w:t>&gt;fig|1664.9.peg.1007</w:t>
      </w:r>
    </w:p>
    <w:p w:rsidR="005A3F0F" w:rsidRDefault="005A3F0F" w:rsidP="005A3F0F">
      <w:r>
        <w:t>MYLLVNIIGLIVFVGLAFLFSKKKSQIKWRSIGIMMAINLFLAWFLTGFPIGRNIVMGAANGFNWLVQVAYTGIAFALPSWVAVKQMDFVTSVLLPILMIIPLFDILTYIGVLPWIIKWLGRGLSKVTGQPKFESFFAVEMMFLGNTEALAVSALQLKQMKGERNLTLAMMSMSCVTASIIGAYTQMMPGQFILTAIPINIINAIIVTNILNPVEVTPEEDTIATMSGSGSDTSDEQVDVQGKEPFFSFLGDSILNAGKLVLIITANVIAFVALAALIDKILQLINPWITLEHLLGIIMFPFAWLMGLDVSHAFEFAQFMGTKLVTNEFVVMGKVTNTIGDFAPHYKAILTVFMTSFANFSTVGMIIGAFKGLVDKSKNNLIAKNVGYMLLSGILVSLLSAATVGLFVW</w:t>
      </w:r>
    </w:p>
    <w:p w:rsidR="005A3F0F" w:rsidRDefault="005A3F0F" w:rsidP="005A3F0F">
      <w:r>
        <w:t>&gt;fig|1664.9.peg.1008</w:t>
      </w:r>
    </w:p>
    <w:p w:rsidR="005A3F0F" w:rsidRDefault="005A3F0F" w:rsidP="005A3F0F">
      <w:r>
        <w:lastRenderedPageBreak/>
        <w:t>MSTHIEAQQGDIAETVLLPGDPLRAKYIAETFLTDVHRYNTIRNAFGYTGYYKGQAISVQASGMGIPSISIYANELIQFYGVKRLIRVGTCGGLGTDVHVRDVMIAQSASTDSAIIQNTFGAGLYYAPTADFKLLMKAYQAAQQAQIAVKVGNILSEDRFYNDEIDRQKLIQYGVLGSEMEAAALYMLAAKFNVQALAVLTISNHIITGEETSAEEREKSFNEMITVALEAGIA</w:t>
      </w:r>
    </w:p>
    <w:p w:rsidR="005A3F0F" w:rsidRDefault="005A3F0F" w:rsidP="005A3F0F">
      <w:r>
        <w:t>&gt;fig|1664.9.peg.1009</w:t>
      </w:r>
    </w:p>
    <w:p w:rsidR="005A3F0F" w:rsidRDefault="005A3F0F" w:rsidP="005A3F0F">
      <w:r>
        <w:t>MQFKRVFTVVLDSVGIGEASDAANFNDVGADTLGHIGAFYGEQFKLPNLQKLGLGNIRASDPIKGVPAAQPALGYFGKMQETSVGKDSMDGHWEMMGLPVKEPLGFFPNGFPNELIQKLAAFSGRSVIVNRPYSGTDVIRDYGEEQLATGALIVYTSGDSVLQIAANEAVIPLEELYRICEYARQITIEKPYRIGRVIARPFKGQDKDHFERTSDRHDYTLEPTGTTDMDRLKAAGLDVLAVGKINDIFSGKGITSGVHTESNHDGMVQTIKNAQTDFTGFSFTNLVDFDAMYGHRRNPEGYGAALMAFDQQLGELLAVLKPDDLLLITADHGNDPGFRGTDHTREYVPLLAYSSRLSGNQSLGVRSTFADLGATILENFDCPAGEVGTSFLTQLK</w:t>
      </w:r>
    </w:p>
    <w:p w:rsidR="005A3F0F" w:rsidRDefault="005A3F0F" w:rsidP="005A3F0F">
      <w:r>
        <w:t>&gt;fig|1664.9.peg.1010</w:t>
      </w:r>
    </w:p>
    <w:p w:rsidR="005A3F0F" w:rsidRDefault="005A3F0F" w:rsidP="005A3F0F">
      <w:r>
        <w:t>MNLAKYIDHTLLKPEATMTQVDQIIAEAKTYQFASVCLNPYWVKRASEALQDSDVKVVTVIGFPLGATTTATKVFEAQAAIENGADELDMVINVGELKAGHDEQVLSDIQAVVKAGHAAQKHVKVIIETCLLSDVEKRRACELSEKAGADFVKTSTGFSTGGATVADVTLMRSVVGDRLGVKASGGIHSKEDAEAMIAAGANRLGASAGVKIMNSK</w:t>
      </w:r>
    </w:p>
    <w:p w:rsidR="005A3F0F" w:rsidRDefault="005A3F0F" w:rsidP="005A3F0F">
      <w:r>
        <w:t>&gt;fig|1664.9.peg.1011</w:t>
      </w:r>
    </w:p>
    <w:p w:rsidR="005A3F0F" w:rsidRDefault="005A3F0F" w:rsidP="005A3F0F">
      <w:r>
        <w:t>MSGGVDSSVTALLLKQQGYDVIGVFMKNWDDTDENGVCTATEDYEDVAKVASKIGIPYYSVNFEKEYWDRVFEYFLDEYKHGRTPNPDVMCNKEVKFKAFLDYAMELDADFIAMGHYAQIERDENGIAHMLRGGDSNKDQTYFLSALSQDQLQKSMFPIGHMQKSEVRRLAEEAGLATAKKKDSTGICFIGERNFKQFLGEYLPAQPGKMMTVDGLEKGTHDGLMYYTIGQRSGLGIGGGGESNDPWFVVGKDLEQNILYVGQGYHNELLYADQLDASKMTWITPVDHGTDFHCTAKFRYRQQDVGVTVHMTSETTATVVFDAPVRAITPGQAVVFYDGAECLGGGTIDVAYKVANDDADKQVLQYV</w:t>
      </w:r>
    </w:p>
    <w:p w:rsidR="005A3F0F" w:rsidRDefault="005A3F0F" w:rsidP="005A3F0F">
      <w:r>
        <w:t>&gt;fig|1664.9.peg.1013</w:t>
      </w:r>
    </w:p>
    <w:p w:rsidR="005A3F0F" w:rsidRDefault="005A3F0F" w:rsidP="005A3F0F">
      <w:r>
        <w:t>MEHIYLDNAATTPIAPEVIETMTTQMTQDFGNASSTHFFGRQAHTVLDTSRHILAQSINAKDNDIILTSGATESNNMAILQTAQKRANEGKRIITTAIEHHSVLKPMAYLESQGFDVVYLPVNAQGVIELADLKAALTPETILVTIMMGNNEIGSHMPIHEIGQLVHESNAWFHTDATQAYGLLDIDVQEDQIDMLSVSAHKINGPKQIGFLYVNDAIHLPSFLMGGEQEKKRRAGTENIPAVAGFAKAVELLTPAVKAEHRARYAGFKQQVLETLQANGIDFEVNGAGSDDMVGHVLNMWVKGVSTYVLQMNLDLAGFAISGGSACTAGDLEPSHVLIAMYGEDSPRVAESIRISFGVETTEADVTAFCAALTKIVQKNLAKQAGKA</w:t>
      </w:r>
    </w:p>
    <w:p w:rsidR="005A3F0F" w:rsidRDefault="005A3F0F" w:rsidP="005A3F0F">
      <w:r>
        <w:t>&gt;fig|1664.9.peg.1016</w:t>
      </w:r>
    </w:p>
    <w:p w:rsidR="005A3F0F" w:rsidRDefault="005A3F0F" w:rsidP="005A3F0F">
      <w:r>
        <w:t>MVHQLLAEFMGTALMIIFGVGVHSDEVLKGSKYRGSGHLFAITTWGFGITVALFIFGDVSINPAMVLAQCVLGNISWAMFIPYSVAEVLGGVVGAIIVYIMYADEFKASEGNVDPVAVRNIFSTAPGIRNLPRNFFVEFFATFVFISSIIAITQIKTPGIAPIAVGLLVWAIGMGMGGPTGFAMNLARDMGPRIAHAILPIKNKANSDWQYGIIVPGIAPFVGGLCAALFMRSFFGI</w:t>
      </w:r>
    </w:p>
    <w:p w:rsidR="005A3F0F" w:rsidRDefault="005A3F0F" w:rsidP="005A3F0F">
      <w:r>
        <w:t>&gt;fig|1664.9.peg.1017</w:t>
      </w:r>
    </w:p>
    <w:p w:rsidR="005A3F0F" w:rsidRDefault="005A3F0F" w:rsidP="005A3F0F">
      <w:r>
        <w:t>MRKKKLSQQVVEEKADQILVLEANIDDQSAESLAPVLDLLMDNGALDAFFSPIQMKKNRPAIKLTVMIHPADQQAITYLILKHTSTVGVRYQTMGRTIMPRHFMTVTTSYGDIRVKVVNYDDIEKYTPEFDDCLAAAKAYDVALNQVYLAVYQQLK</w:t>
      </w:r>
    </w:p>
    <w:p w:rsidR="005A3F0F" w:rsidRDefault="005A3F0F" w:rsidP="005A3F0F">
      <w:r>
        <w:t>&gt;fig|1664.9.peg.1018</w:t>
      </w:r>
    </w:p>
    <w:p w:rsidR="005A3F0F" w:rsidRDefault="005A3F0F" w:rsidP="005A3F0F">
      <w:r>
        <w:t>MRTLYLDAFSGISGDMFIGALLDLGVDFKQFETELAKLNVTGYHLHAQRIAKSSIYGTDFDVHLPETVHKDEGFIETTSTHHHDHPHQHADGHTHSHGDEVRHLKDIEAIIDHSDLSDYVKTNAKQVFTEIAKSEAVVHELPLSDVHFHEVGALDSIVDIVGAFIALELLAVDQVYSSELTDGSGFIKVAHGMMPVPVPAVMQMRVGSAIPIKQNPEIHTELITPTGMGIVKTVVDQFCPIPDNQTITKVGYGFGNRETPQLNALRVMLCEKKN</w:t>
      </w:r>
    </w:p>
    <w:p w:rsidR="005A3F0F" w:rsidRDefault="005A3F0F" w:rsidP="005A3F0F">
      <w:r>
        <w:lastRenderedPageBreak/>
        <w:t>&gt;fig|1664.9.peg.1019</w:t>
      </w:r>
    </w:p>
    <w:p w:rsidR="005A3F0F" w:rsidRDefault="005A3F0F" w:rsidP="005A3F0F">
      <w:r>
        <w:t>MSSLDTTNELQQLLEAVANQKVSVKEATKQLAHEQTIDDLGFAKVDLSRQKRNGYPEVIYGAGKTADQIIGIIGSLKRHAENILCTRVSPQKYAVIRVAEPTAHYDELAQCVTLMLKPVEQTKHYIAVVTAGTSDMAVAEEAAVTAEVYGNQVKRIYDVGVAGIHRLFEHLDEIREAQVVIVVAGMEGALASVVGGLIEKPLIAVPTSIGYGTNFGGLTALMTMLNSCASGITVVNVDNGFGAGYSASMINHLSETEDDK</w:t>
      </w:r>
    </w:p>
    <w:p w:rsidR="005A3F0F" w:rsidRDefault="005A3F0F" w:rsidP="005A3F0F">
      <w:r>
        <w:t>&gt;fig|1664.9.peg.1020</w:t>
      </w:r>
    </w:p>
    <w:p w:rsidR="005A3F0F" w:rsidRDefault="005A3F0F" w:rsidP="005A3F0F">
      <w:r>
        <w:t>MVAIKLPYDQKIITANIADANFAGKLVSQAATYQNPLSEAETVEQSLDNPIDSPKLEELAKGKKNIVIISSDHTRPVPSHIMTPILLRRIRSVAPDARIRILVATGFHRPSTHEELVNKYGEEIVANEEIVMHISTDDSSVVKIGQLPSGGDCIINKIAVEADLLISEGFIESHFFAGFSGGRKSILPGVASYKTIMANHSGEFINSHYSRTGNLMHNPVHKDMVYAAKTAGLKFILNVVLDEDKHIIGSFAGNLETAHKKGCDFVESLSEVDKIDCDIAISTNGGYPLDQNIYQAVKGMTAAEATNKQGGVIIMVAGARDGHGGDGFYHNIADVKDPKEFLDQAINTPRLETVPDQWTSQILARILVQHHVIFVSDLVDPQLITDMHMELATSLDAALERAYAIEGADAKVTVIPDGLGVIVK</w:t>
      </w:r>
    </w:p>
    <w:p w:rsidR="005A3F0F" w:rsidRDefault="005A3F0F" w:rsidP="005A3F0F">
      <w:r>
        <w:t>&gt;fig|1664.9.peg.1021</w:t>
      </w:r>
    </w:p>
    <w:p w:rsidR="005A3F0F" w:rsidRDefault="005A3F0F" w:rsidP="005A3F0F">
      <w:r>
        <w:t>MVLNDIEFLINFLEDRQVPIITKKRHTYLTYHGLEERYTYILKNGIIKNSIILQDGREFNLSYIAQPDVISLLRDEVSKYTDQPFNVRIESEEATFYQIDRVTFWHYVNTTPELQNYIKNYYRKKLSENIYRLQKMMMNGKKGGLCAFLYNLIDLFGIKQKDGILIDFVVTNEDIAGFCGISSRSSVNRMLNQLKKDGVLQTNGHKFLIKDVSYLLDNIAN</w:t>
      </w:r>
    </w:p>
    <w:p w:rsidR="005A3F0F" w:rsidRDefault="005A3F0F" w:rsidP="005A3F0F">
      <w:r>
        <w:t>&gt;fig|1664.9.peg.1022</w:t>
      </w:r>
    </w:p>
    <w:p w:rsidR="005A3F0F" w:rsidRDefault="005A3F0F" w:rsidP="005A3F0F">
      <w:r>
        <w:t>MHIPDNYLSPQTCTFFFAATIPIVGLALKKVKLQVAEKKETVPMLGISASLSFLMMMFNVPIPGGTTAHAVGATLLAILIGPYAASLSVTLALVTQAFLFGDGGILALGANVFNMAVVMPFVGYGIYRLFQKWHHEKLGVILGAYLGINAAALMAGIELGLQPLIAHDAAGQPLYAPYPLHIAIPAMLFAHLLIAGWVEAGFTVAVYQFIKKVAPNELYAAPQKLTAVTPTKKLHRALYTFIVGLIILSPIGLLASGTAWGEWDASELLQQLKTAHLSQVLPTGMAHGLNFNALFSDYAIQGLPLPLGYMLSALTAVLIFYLIGKLVINHYATHA</w:t>
      </w:r>
    </w:p>
    <w:p w:rsidR="005A3F0F" w:rsidRDefault="005A3F0F" w:rsidP="005A3F0F">
      <w:r>
        <w:t>&gt;fig|1664.9.peg.1023</w:t>
      </w:r>
    </w:p>
    <w:p w:rsidR="005A3F0F" w:rsidRDefault="005A3F0F" w:rsidP="005A3F0F">
      <w:r>
        <w:t>MQPTPKLPDWLNKTEIIPQTVAKPDRFLIQNLRLLTAILSRLAQPTIRHQSTRQTPGIQLLSLLITILIVVLTHSFLLIWLIGLLTLIRICVLPGQQIGPLLKRVASISLVALALILPNFWLGHAETTWYFIIRTEIILFNIGFFLQLITWPAFILALRQLKLPGLLVLTLEISLKYSHLLAQFLQESLWAIRLRSTGKAQKRQHLVGSLIGRLYLSARAYMTELYQAMLLRGYTGHVNQQASLTITRYDWRLISWDLTLICLFCFIRR</w:t>
      </w:r>
    </w:p>
    <w:p w:rsidR="005A3F0F" w:rsidRDefault="005A3F0F" w:rsidP="005A3F0F">
      <w:r>
        <w:t>&gt;fig|1664.9.peg.1024</w:t>
      </w:r>
    </w:p>
    <w:p w:rsidR="005A3F0F" w:rsidRDefault="005A3F0F" w:rsidP="005A3F0F">
      <w:r>
        <w:t>MLQLNHIHYAYTQTDSLTDISLTIQPGEAVAFMGPNGSGKSTLFKLINGLIEPTAGQYYFKDQLVDHQFLKNAAQTTALHRAVGFVFQNSDVQLFNETVFAELAFGPEQMGLSKEAVQTRVQDCLKLLQIEKLADRVPYQLSGGEKKLVALGSILTMNPEMIILDEPFNGLSAAYQTLLVQLLQQLNQAGKSILLASHNYEQVQQIAKRIVIFNEGHQITNDLPLTEIQRQPALMAALRQL</w:t>
      </w:r>
    </w:p>
    <w:p w:rsidR="005A3F0F" w:rsidRDefault="005A3F0F" w:rsidP="005A3F0F">
      <w:r>
        <w:t>&gt;fig|1664.9.peg.1026</w:t>
      </w:r>
    </w:p>
    <w:p w:rsidR="005A3F0F" w:rsidRDefault="005A3F0F" w:rsidP="005A3F0F">
      <w:r>
        <w:t>MIPKRLSKGDEIRVIAPSNSLQSVGGFTANQAALKRLNDLGYQVTFGQNVMVMDCLNSSPIEARVADLHAAFLDDNVKAILAVTGGYNANELLPYLDFELIAKHPKIICGYSDFTSLANAITAKTGLVTYYGPSYIAFKLADQLGDYQVQNWQKVMTQGTDTVRLTASAQWSSDAWYLPDAKRDYHDNQWQTYAKGHVTGELVGGNLNTLYTLQGTSYQPNYDHKILLIECSDDSDRYDFSRNLAALLQSIRQPQALIIGRIPTDVDLDEEMLLYILAKFPILKTIPVLYNVNVGHTQPILTLPIGQTITVDATEKWVQIENDR</w:t>
      </w:r>
    </w:p>
    <w:p w:rsidR="005A3F0F" w:rsidRDefault="005A3F0F" w:rsidP="005A3F0F">
      <w:r>
        <w:t>&gt;fig|1664.9.peg.1029</w:t>
      </w:r>
    </w:p>
    <w:p w:rsidR="005A3F0F" w:rsidRDefault="005A3F0F" w:rsidP="005A3F0F">
      <w:r>
        <w:lastRenderedPageBreak/>
        <w:t>MKISVVCAMEEEIRTLLTKLEDVQEHTVAGNTFYKGQLYGHEVTLVESGIGKVQAGMTTAILLAEEKPDVVINTGSAGGIGEGLHIGDVVISSQVAYHDAEATAFGYLPGQLPQQPQRFEGDANTVKQIEAAAKAVDLQPRVGLIVTGDQFIASQDKIKAIKEIYPEALSCEMEGAAIGQVATQFGIPFVVIRAMSDVGDEDAGVTFDEFIVEAGQKSAAMLLNFLKNIK</w:t>
      </w:r>
    </w:p>
    <w:p w:rsidR="005A3F0F" w:rsidRDefault="005A3F0F" w:rsidP="005A3F0F">
      <w:r>
        <w:t>&gt;fig|1664.9.peg.1030</w:t>
      </w:r>
    </w:p>
    <w:p w:rsidR="005A3F0F" w:rsidRDefault="005A3F0F" w:rsidP="005A3F0F">
      <w:r>
        <w:t>MANEPSTREAYRQQKEAEEAAFKQRDQERLRTEREYARQKQKAAFKAVTDDAPEKKRRREKKEDLPAVKRLKTRLNWAIGITFGLIIIVYLILFFI</w:t>
      </w:r>
    </w:p>
    <w:p w:rsidR="005A3F0F" w:rsidRDefault="005A3F0F" w:rsidP="005A3F0F">
      <w:r>
        <w:t>&gt;fig|1664.9.peg.1031</w:t>
      </w:r>
    </w:p>
    <w:p w:rsidR="005A3F0F" w:rsidRDefault="005A3F0F" w:rsidP="005A3F0F">
      <w:r>
        <w:t>MSYEEKVLSEETLFKGHVIDLAVQQVALPDGQTASREIVYHHGAVGIIPITADGELLLVRQWRAPMQRETLEIPAGKIDLGETDLAKVALRELNEETGLTTANLQQIAEFFTSPGFSNEKMTLFYTTALTPVANKRPLDDDEFLNVERLTLAQAQAAVKSGLICDAKTIMALYYWQLQSK</w:t>
      </w:r>
    </w:p>
    <w:p w:rsidR="005A3F0F" w:rsidRDefault="005A3F0F" w:rsidP="005A3F0F">
      <w:r>
        <w:t>&gt;fig|1664.9.peg.1032</w:t>
      </w:r>
    </w:p>
    <w:p w:rsidR="005A3F0F" w:rsidRDefault="005A3F0F" w:rsidP="005A3F0F">
      <w:r>
        <w:t>MFKKIKIWCIGFLIMAVSIPTFATLFDFYGDWDNFLWVGLGVLLAAIYMLISFKRLKQQPQYKTNHKISDKMLKHYQDAGMSDDVIDFFRSTMHQAEIEVQALATNMQALPKLKAIDLNQETTRVSQAMFQAIVKEPKRLHLASDFLYRHLPSINELTRKFIEISHHEVKTADTYAVLDKSAEAIDALSQQIKQDYATFVADDLDDLDTEISVAKQQTTPDHKEEN</w:t>
      </w:r>
    </w:p>
    <w:p w:rsidR="005A3F0F" w:rsidRDefault="005A3F0F" w:rsidP="005A3F0F">
      <w:r>
        <w:t>&gt;fig|1664.9.peg.1033</w:t>
      </w:r>
    </w:p>
    <w:p w:rsidR="005A3F0F" w:rsidRDefault="005A3F0F" w:rsidP="005A3F0F">
      <w:r>
        <w:t>MTDVTEKQDDLMSDLLKDPFDQAAPAVTEETVEKKSGEELLNQLSPEQQQQAQQLAEQLDVNDQQAVLNYGAQAQKKLGAFSQTMLNQVQSQETGEIGDALTSLMYRLNEANPDELRAEDSNVFKRMFGKIKKSVYEVTAKYQKIGAQIDGIAIKLEKEKDGLMRDNETLEGIYAKNKAYFDALNIYIAAGQLKMQALDQTEIPAAMAKAENDNNQMAVQEVNDLNQFKNRLEKRTYDLELARQITLQQAPQIRLIQNTNQALAEKIQASINTAIPLWKNQVAIALTLLRQKDAVTAQRQVSETTNDLLKKNSAMLKMSSIETAKENERGVVDIETLQKTQNDLVETLQETLKIQQEGHEKRQMAEKELNHMENDLRDHLLAYTQGQTTNNPGPKNVN</w:t>
      </w:r>
    </w:p>
    <w:p w:rsidR="005A3F0F" w:rsidRDefault="005A3F0F" w:rsidP="005A3F0F">
      <w:r>
        <w:t>&gt;fig|1664.9.peg.1034</w:t>
      </w:r>
    </w:p>
    <w:p w:rsidR="005A3F0F" w:rsidRDefault="005A3F0F" w:rsidP="005A3F0F">
      <w:r>
        <w:t>MSQTIVDQTLRKLKANNVRITPQRQAVLEFMIGTHMHPTADDVYQALAGRFPNMSVATIYNNLRLFTELGVIEEMTYGDASSHFDFAQTKHYHAICDRCGKVVDIFYPGLEDVEIVAQNLTGFMVTGHRMEVHGICPECQLANR</w:t>
      </w:r>
    </w:p>
    <w:p w:rsidR="005A3F0F" w:rsidRDefault="005A3F0F" w:rsidP="005A3F0F">
      <w:r>
        <w:t>&gt;fig|1664.9.peg.1035</w:t>
      </w:r>
    </w:p>
    <w:p w:rsidR="005A3F0F" w:rsidRDefault="005A3F0F" w:rsidP="005A3F0F">
      <w:r>
        <w:t>MKQIGHKIQAGLSTRWGFFLFAVALFWLKTIYAYQTKFNLGVKGGMQAFLMTINPIPTTLLLFGIALFMNGRKSYITLMIIDLLTSVWLFSNILYYREFSDFLTFNLMKGSGAVSNNLGKSIAGIIEYSDFLVFADVLLLLILLATKLIKIDRRVFMKRNAFAITGLSVVLFGANLGMAEADRSGLLTRTFDNNYIVKYLGMNAYTVYDGVKTTKNNAIKANADSSNMSGVLKYLKENRVSPNVEYTGVAKGKNVFVIHLESFQQFLIDYKWDGQEVTPNINKLYHDQNTLSFDNFFNQVGQGKTADAELMLENSLFGLPEGAAMVTQGTTNTFQAAPAILNQQGYTTASFHGDVPSFWNRDNTYKSWGYDYFFSSQYFKEGKDYNVGYGLKDKIFMQDSACYIEQLPQPFYAKLITVTNHYPYLLDKKNQSIAKTDTGDDTVDGYVQTAKYLDQALGEFMTWLQKTGLDKNSMLVLYGDHYGISGNHKKAVAKLLKKDEFNDFDNAQFQRVPFMVHMPGLKGGVNHTYGGEIDVLPTLLNLLGVKNTDTIQFGSDLLAANRNQTVVFRNGDYVAPDYTKVGSTYYDTKTGKELTKMTKAQKLRVLALSEHVTKELSLSDKVITGDLLRFYTPTGFEATDKTKLSYKVSDAKAQLKADKTKTSVIQKNNGKSTMNLYQTDAPELK</w:t>
      </w:r>
    </w:p>
    <w:p w:rsidR="005A3F0F" w:rsidRDefault="005A3F0F" w:rsidP="005A3F0F">
      <w:r>
        <w:t>&gt;fig|1664.9.peg.1036</w:t>
      </w:r>
    </w:p>
    <w:p w:rsidR="005A3F0F" w:rsidRDefault="005A3F0F" w:rsidP="005A3F0F">
      <w:r>
        <w:t>MQSSQLVAIIKRLVAMQEDQSAEVQERRFEKEGDLKATVSYDPQAQAFELEDSSTHQQFQFDNIDLVAMELYDLLAD</w:t>
      </w:r>
    </w:p>
    <w:p w:rsidR="005A3F0F" w:rsidRDefault="005A3F0F" w:rsidP="005A3F0F">
      <w:r>
        <w:t>&gt;fig|1664.9.peg.1037</w:t>
      </w:r>
    </w:p>
    <w:p w:rsidR="005A3F0F" w:rsidRDefault="005A3F0F" w:rsidP="005A3F0F">
      <w:r>
        <w:t>MQPTIGFIGIGVMGSSMVKNLLKANYSVVVYNRTKQKADEVVSLGAKWADTPAAVTAQSDVVLSMVGYPQDVEAIYYGDDGIFSAVTPDKIVVDMTTSTPTLAQKIAATASELGLQALDAPVSGGDIGAQNGTLTVMVGGNQAAYEQVK</w:t>
      </w:r>
      <w:r>
        <w:lastRenderedPageBreak/>
        <w:t>PVFEAVGQTVQRFGEAGKGQHTKMANQIMIAGTITGMTEMLVYAQAAGLDLPAILKTINGGSAQNWSLANYGPRILAGDYTPGFFAKHFLKDLKIALEESEKMGLNLPATHQAKKLYARLVNEAGLGDDGTQALIKLWTDSIK</w:t>
      </w:r>
    </w:p>
    <w:p w:rsidR="005A3F0F" w:rsidRDefault="005A3F0F" w:rsidP="005A3F0F">
      <w:r>
        <w:t>&gt;fig|1664.9.peg.1038</w:t>
      </w:r>
    </w:p>
    <w:p w:rsidR="005A3F0F" w:rsidRDefault="005A3F0F" w:rsidP="005A3F0F">
      <w:r>
        <w:t>MSRTNKIVFAVMLAIGCGIFAYESRTLQLNQLVADISRLKVGWLLVALLCMLVSWFFEALVLRVFLKGRTTDFSLFNALRIPLIAQLFNAITPFSSGGQPAQLVALMQSRVEAGQASSVLLMKFIVYQFMVLVNFLLSMVIGFSQVSKHFGTLAILINFGLIVHVVVLAVLLLVMYYNKFTKQLVHWLLIPVSWFVSKKRMAEWRGILLTKIDTFYAESLHLKKEKKKLIKGCLLTLCQLFFYYSVPYFVLLALGSPNVNYLEVMVLHVMIVMIVSLFPVPGGSGGAEYSFKTLFATFTLSSSKLVLAMLLWRLFTYYLGMFMGIGALAVKPKLSAKK</w:t>
      </w:r>
    </w:p>
    <w:p w:rsidR="005A3F0F" w:rsidRDefault="005A3F0F" w:rsidP="005A3F0F">
      <w:r>
        <w:t>&gt;fig|1664.9.peg.1039</w:t>
      </w:r>
    </w:p>
    <w:p w:rsidR="005A3F0F" w:rsidRDefault="005A3F0F" w:rsidP="005A3F0F">
      <w:r>
        <w:t>MNIGIFTDTYFPQVSGVATSIKTLKEGLEKKGHSVYIFTTTDPHVDKETIEPNIFRFASVPFVSFTDRRIAVRGLFHAYQVAKELDLDIVHTQTEFSMGYIGKFVAKNLKIPCLHTYHTMYEDYLHYVLNGKLLRPYHVKQMSKAFLYHMSGIVAPSERVSQTLNRYQVKAPIRIIPTGVDISRYEKQVTLDVRESLGLTKEQPVLLSLSRVAYEKRIDVIIDALPRLVAQKPDLMLVIAGEGPAREDLEAQVARLGMSEHVIFTGMIDNDDVSNYYHMADLFVSASDSESQGLTYIEAMAAEVKIVVMASPYASELLTDPSIGTTFTTEDEMLHQILNYLNHPGAFDDPAPRQNKLHAISADYFAEQMVQFYKQSQVLYDELKLDQDELLELEDMDTKK</w:t>
      </w:r>
    </w:p>
    <w:p w:rsidR="005A3F0F" w:rsidRDefault="005A3F0F" w:rsidP="005A3F0F">
      <w:r>
        <w:t>&gt;fig|1664.9.peg.1042</w:t>
      </w:r>
    </w:p>
    <w:p w:rsidR="005A3F0F" w:rsidRDefault="005A3F0F" w:rsidP="005A3F0F">
      <w:r>
        <w:t>MQQIILLLAVGILAGILGAILGIGGGIILTPVLTLAIGLDIKYAIGASIVAVIATSSGATIAYLKDDMLNLRVAMFLEIATTVGAIIGALLTGVVPTGFLFILFGSFLLFSTYNMIQKLRGKKAEEHVGAANDQWAEKLNLNGTYYDKANQKQVDYQVEKVPGGFAMMFGAGIASGLLGIGSGVFKVTAMDTIMKMPLKPSSATSNLMMGVTAAASATVYFFSGAILPEIAAPLALGILAGATVGSRIMQHLQPKFIRMIFIPILLYMGLQMVLKGFGVHI</w:t>
      </w:r>
    </w:p>
    <w:p w:rsidR="005A3F0F" w:rsidRDefault="005A3F0F" w:rsidP="005A3F0F">
      <w:r>
        <w:t>&gt;fig|1664.9.peg.1043</w:t>
      </w:r>
    </w:p>
    <w:p w:rsidR="005A3F0F" w:rsidRDefault="005A3F0F" w:rsidP="005A3F0F">
      <w:r>
        <w:t>MTDQHSSAYRQKRIVEILKMLHNGGSFEEAKRIFDESFSGVDVSEITSAERELIASGLNPMEIQHLCNVHAAVFKGAINPNGAETPAQEQPGHPVAVLKLENLVINSLLVDELLPCLKKWQQSGSDQAYLNRMQQALKDLLTIDRHYSRKENLLFPLMDKYGITAPPKVMWGVDDQIRGLVKTAYQMVISEPVPDKYEVEAAIEKMTKEIQEMIFKEEEIMVPMVNEVFTPADWGLMAAESQPIGYTLIPEPLPWQPSQADLEASEQRAVPAIAKELNAMAQSLADKQTPVSRVQPEVKTTPTKSEAASQIPFAIQGTPVETPVIQASVAEPKSAEMPDFVKAMLADKAPAEKRPAKVSRNREAPQPHIEIGTDNQATIVLPSGTMNLSELTAILQVLPLDLTFVDQDDIVRWFSDNNHRIFPRTRAVLGRAVVNCHPPKSVDKVEKILADFHAGTEDHADFWINFRGKLVYIRYFAVRDSQQRYLGCLEVSQDITEIQALTGEKRL</w:t>
      </w:r>
    </w:p>
    <w:p w:rsidR="005A3F0F" w:rsidRDefault="005A3F0F" w:rsidP="005A3F0F">
      <w:r>
        <w:t>&gt;fig|1664.9.peg.1045</w:t>
      </w:r>
    </w:p>
    <w:p w:rsidR="005A3F0F" w:rsidRDefault="005A3F0F" w:rsidP="005A3F0F">
      <w:r>
        <w:t>MGHFADLKQKTVLVTGAASGIGQAQMLAFLAEGATVIALDKAPITQTADGLKTVQVDVRDAPQLTATLKSLLATVSSFDIVCNTAGILDQYTPTLETSEADWDNLMAVNLKSQFLVTNAVLPSMLARHEGIFVNMASIAGLVAGGGGAAYTASKHAIIGYTKQLDYDYASQGIRANCIAPGAIETPMNAADFAGAGEMAKEVARQTPAGRWAQPAEVAQLSLYLASQASDYIHGTVVPIDGGWLEK</w:t>
      </w:r>
    </w:p>
    <w:p w:rsidR="005A3F0F" w:rsidRDefault="005A3F0F" w:rsidP="005A3F0F">
      <w:r>
        <w:t>&gt;fig|1664.9.peg.1047</w:t>
      </w:r>
    </w:p>
    <w:p w:rsidR="005A3F0F" w:rsidRDefault="005A3F0F" w:rsidP="005A3F0F">
      <w:r>
        <w:t>MVQSINTKVELVINATSFTALTDYGRIMIGDKGFEFFNDRDARQFIQIPWEEVDYVIASVMFKGKWIPRYAIQTKKNGTYTFASKEPKKVLRAIREHVPAERLVQSLGVWDVIKRVFTRRAK</w:t>
      </w:r>
    </w:p>
    <w:p w:rsidR="005A3F0F" w:rsidRDefault="005A3F0F" w:rsidP="005A3F0F">
      <w:r>
        <w:t>&gt;fig|1664.9.peg.1048</w:t>
      </w:r>
    </w:p>
    <w:p w:rsidR="005A3F0F" w:rsidRDefault="005A3F0F" w:rsidP="005A3F0F">
      <w:r>
        <w:t>MAEQLKLTKKDRISVWLRSTFLQGSWNYERMQNGGWAYTLIPALKKLYKTKEDRSAALVRHMEFFNTHPYVAAPILGVTLALEEERANGAPIDDVTIQGVKVGMMGPLAGIGDPVFWFTVKPIIGALAASLAMSGNILGPIIYFVAWNAIRMAFTWYTQEFGYRAGSKITEDLSGGILQDITKGASILGMFILGSLVNRWVSVKFTPTVSSVKLDKGAFIDWDKLPSGAKGIQSALQQQAQGLSLTDHKITTLQDNLDSLIPGLAALGLTLFCMWLLKKKVSPIVIILGLFVVGIVFHLLHLM</w:t>
      </w:r>
    </w:p>
    <w:p w:rsidR="005A3F0F" w:rsidRDefault="005A3F0F" w:rsidP="005A3F0F">
      <w:r>
        <w:lastRenderedPageBreak/>
        <w:t>&gt;fig|1664.9.peg.1049</w:t>
      </w:r>
    </w:p>
    <w:p w:rsidR="005A3F0F" w:rsidRDefault="005A3F0F" w:rsidP="005A3F0F">
      <w:r>
        <w:t>MDLNFIQVILVIFIAFLAGVEGILDQFHFHQPVIACTLIGLVTGNLLPCLILGGSLQMIALGWANVGAAVAPDAALASIASAIILVLGGQGKAGVTSAIAIAVPLAVAGLLLTIIVRTLATGIVHIMDAAAKEGNFRKIEMWQYIAVIMQGLRIAIPAGLILAIGAGPVKEMLTAMPVWLTDGLAIGGGMVVAVGYAMVINMMATKEVWPFFAIGFVLATISQLTLIGLGAIGISLALIYLALSKQGSGNNGGGSNTGDPLGDIIDNY</w:t>
      </w:r>
    </w:p>
    <w:p w:rsidR="005A3F0F" w:rsidRDefault="005A3F0F" w:rsidP="005A3F0F">
      <w:r>
        <w:t>&gt;fig|1664.9.peg.1050</w:t>
      </w:r>
    </w:p>
    <w:p w:rsidR="005A3F0F" w:rsidRDefault="005A3F0F" w:rsidP="005A3F0F">
      <w:r>
        <w:t>MVGIVIASHGEFAKGIMQSGSMIFGEQEKVQAVTFMPNEGPDDLKAHLEAAVATFDADDDVLFLVDLWGGSPFNQANGLFEAHKDKWAIVTGLNLPMLIEAYASRLSMTSAHEIAAHIIDEAKAGVRVKPEDLEPKEAPKAEAKQAANTGTPGKFKYVLARIDSRLLHGQVATTWSKTTNPTRIIVVSDNVAKDELRTNLIKQAAPGGIKAHVVPIDQMIKLAKDDQHFGKERALLLFESPQDALRAVEGGVPLETINVGSMAHSTGKVQPNTVLAFDQDDIDTFEKLKAKGIKFDVRKVPSDSNGNMDSILKKAQSELDKQNNK</w:t>
      </w:r>
    </w:p>
    <w:p w:rsidR="005A3F0F" w:rsidRDefault="005A3F0F" w:rsidP="005A3F0F">
      <w:r>
        <w:t>&gt;fig|1664.9.peg.1051</w:t>
      </w:r>
    </w:p>
    <w:p w:rsidR="005A3F0F" w:rsidRDefault="005A3F0F" w:rsidP="005A3F0F">
      <w:r>
        <w:t>MKKQRYFRISLGWRILIGIALGLVAGGIFYQNKAAIAVMQAIGTLFINLIKMIVLPIVVSCLVVGIAKMGDIKKLGRIGGKTLLYFEMMTTIAIALGLTVGNLTKPGALIDIHSLSQGSIGQYTAAAESASNHGLGDIIMNIVPTNIFKALSEGEMIPIIFFTVLFGLGLATFGKRSESLINAFEMISEVMFKLTNWIMQLAPIGVFALIGVTIAQFGFDALKPLVYFLVICYLAMIFFVVVVAGLVARIWHINILELLKVFKEELVLSFSTASSEAALPKVMEKIQDYGVSQGIASFVIPTGYTFNLDGSAIYQSLAALFLAQAYHVHLSLMQQLTLLVVLMITSKGMAGVPGASFVVLLATITTIGVPAAGVAFIAGIDRLVDMGRTAVNVMGNSLAAVIIAKSEDEFDEAKRTKYLAQLGAKK</w:t>
      </w:r>
    </w:p>
    <w:p w:rsidR="005A3F0F" w:rsidRDefault="005A3F0F" w:rsidP="005A3F0F">
      <w:r>
        <w:t>&gt;fig|1664.9.peg.1052</w:t>
      </w:r>
    </w:p>
    <w:p w:rsidR="005A3F0F" w:rsidRDefault="005A3F0F" w:rsidP="005A3F0F">
      <w:r>
        <w:t>MQYKYLFFDMDNTLFDFDADEDQALERLFNAQDIDLTSDIKATYQTFNQGLWRQYEQGELTREILLNTRFAPFFKKQFNKVVDGQQLSSQYLDNLALGHDLMPQSEELLLGLQAQHAKLYITTNGVARTQYQRLQGSGLAHYFDAIFVSEELGYQKPDPAYFQTVFQKLETVTMTQSLIVGDSLTSDVQGGQNVGVATAWYNPTGQINHDQALQPTHEIKQLAELLTL</w:t>
      </w:r>
    </w:p>
    <w:p w:rsidR="005A3F0F" w:rsidRDefault="005A3F0F" w:rsidP="005A3F0F">
      <w:r>
        <w:t>&gt;fig|1664.9.peg.1053</w:t>
      </w:r>
    </w:p>
    <w:p w:rsidR="005A3F0F" w:rsidRDefault="005A3F0F" w:rsidP="005A3F0F">
      <w:r>
        <w:t>MISTETTLAGIHFDNCLMNAAGVYCYDADELNQIQKSAAGTFVTKSATVVPRAGNPELRYLSTPWGSINSMGLPNKGLPYYLDYISQQQALFPEKRYFQSITGFNISEDETLLKQITDSDFNGLVELNLSCPNVPGKPQTGYDFETVEQILTRVFEVYDGPLGVKLPPYFDIVHFDQMAAILNQFPLAFINSVNSIGNGLTIDATTERVSIKPKHGFGGIGGDYIKPTALANVHAFYQRLKPEIQIIGTGGVKSGQDVFEHLLCGASMVQVGTALYKEGPQIFARLTAELQTIMQQKGYNKIADFKGKLKYLD</w:t>
      </w:r>
    </w:p>
    <w:p w:rsidR="005A3F0F" w:rsidRDefault="005A3F0F" w:rsidP="005A3F0F">
      <w:r>
        <w:t>&gt;fig|1664.9.peg.1054</w:t>
      </w:r>
    </w:p>
    <w:p w:rsidR="005A3F0F" w:rsidRDefault="005A3F0F" w:rsidP="005A3F0F">
      <w:r>
        <w:t>MQTLVNSSAGVFIIIIMIVVGYALAARHWFNEESTALIAKLVTQVALPPYMIISITKDFSHNQLVTLLPNLRFPVISMLLLFGISIIVARLIKVDASRRGLFESMFFNSNTVFVGLPINLALFGQRSLPFVLVYYMANTTIFWTLGVYLIQRDGTVQNGLSLKTILQKVFSAPLIGFIIGVILVLLDWHLPSFLTQSFTYLGNLTIPLSMLFIGISIYNAGLKNIRFGKDQLGVLAGRFIFAPLLMTALVYPSHMPTLMKQVFILQSCMPVMTNAPVVARLYNTDADFAAVLVTETTLGALLMVPLMMFLLGQLF</w:t>
      </w:r>
    </w:p>
    <w:p w:rsidR="005A3F0F" w:rsidRDefault="005A3F0F" w:rsidP="005A3F0F">
      <w:r>
        <w:t>&gt;fig|1664.9.peg.1055</w:t>
      </w:r>
    </w:p>
    <w:p w:rsidR="005A3F0F" w:rsidRDefault="005A3F0F" w:rsidP="005A3F0F">
      <w:r>
        <w:t>MNKVAIIGIGHVGSTVAYKLVSRRICSELVLFDQKPKLAEAERNDLEAGQVDHTGFVKITANDESQLATCDLVIFSAGDISILEHSDDRFDELTYTKTAVAEWAPKLKAANFKGILLNITNPCDVITQYLQALTGFPKERVLGTGTTLDTARMQVAVGHYLNVAPNSVQGYVLGEHGNSQFVAWSGVHVGGQPLAAQLSPEQLAQFEVDARQGAWEILSGKGYTSYGIANQAAHCAAAILQNTRQVLPVSNFDDTVQCYVGHPAMVGAAGVLQDYPSQLTTEEQQKWQTSIDTIKHMYAAI</w:t>
      </w:r>
    </w:p>
    <w:p w:rsidR="005A3F0F" w:rsidRDefault="005A3F0F" w:rsidP="005A3F0F">
      <w:r>
        <w:t>&gt;fig|1664.9.peg.1056</w:t>
      </w:r>
    </w:p>
    <w:p w:rsidR="005A3F0F" w:rsidRDefault="005A3F0F" w:rsidP="005A3F0F">
      <w:r>
        <w:lastRenderedPageBreak/>
        <w:t>MSEKIYTKQAPEPLGPYSQAIATDKMVFMSGQLGLKDGKLAPDLAGQTKQAIMNLQSVLKEAGLTLENIVKTNCFLTNLDDFNEFNQVYAEYFGDIAPARSAVQVGKLPAGGIVEIEAIAVR</w:t>
      </w:r>
    </w:p>
    <w:p w:rsidR="005A3F0F" w:rsidRDefault="005A3F0F" w:rsidP="005A3F0F">
      <w:r>
        <w:t>&gt;fig|1664.9.peg.1057</w:t>
      </w:r>
    </w:p>
    <w:p w:rsidR="005A3F0F" w:rsidRDefault="005A3F0F" w:rsidP="005A3F0F">
      <w:r>
        <w:t>MAAFLTSLSSVVEIVLVIALGFWLRSSKKFDDNFKGTISFLIMNVALPLSIFVSVLDNLTREKLVGLSGGLIYVLISFALGYLVAWLLTKAFRIRPGRRGTFINMFVNANTIFIGLPLNLALFGDKSLPYFLIYYVANTVSTWAIGVFFISNDDPTKEKGAAKGKFNWRKLLPSPLIGFLAALIYLLTGLPLPELVDKTFSMVGGIVTPMSLIYIGIILADAGLKSIHFDRDTILALLGRFVVAPAIMIAIMMFFKNTTSIPTIEQSTLIIQAATPGLAVLPILVGQSHGDVEYATNVVTTSTVLFVVVVPILMQIVQFI</w:t>
      </w:r>
    </w:p>
    <w:p w:rsidR="005A3F0F" w:rsidRDefault="005A3F0F" w:rsidP="005A3F0F">
      <w:r>
        <w:t>&gt;fig|1664.9.peg.1058</w:t>
      </w:r>
    </w:p>
    <w:p w:rsidR="005A3F0F" w:rsidRDefault="005A3F0F" w:rsidP="005A3F0F">
      <w:r>
        <w:t>MKAQQILNDPFLNKGTAFTAEERAQFGLTGMLPPHVQTIDDQVKQAYAQYQSKANMLEQRIFLMSIFNENRVLFYKLFSQHVAEFMPVVYDPTIADTIENYSALYVNPQHAAFLSIDDPDSMKTTLANAADGREIKLIVVTDGEGILGIGDWGTQGVDISVGKLMVYTAAAGIDPSQVLPVVLDAGTNRESLLNDELYLGNRHERVRGDRYYDFVDQFVQTAEELFPNMYLHFEDFGRSNAANILNKYKDQIVTFNDDIQGTGIITLAGIMGALNISGGKMTDQVYMSFGAGTAGAGITHRIFEEMLQEGLTEEQARSRFYMVDKQGLLFDDDPELTPEQKPFARKRSEFANADELTTLEAAMKAIHPTILVGTSTQPGTFTESIVKEMAAHTERPIIFPLSNPTKLAEATAEDLIKWTDGKALVATGIPAAPVEYNGVTYEIGQANNALVYPGLGLGTIASTAKVLNDEMISKAAHSLGGIVDPTEAGAAVLPPVTKLDIFSQTVATAVAQSAVDQGLNKEEITDVQKAVADMKWEPEYKAL</w:t>
      </w:r>
    </w:p>
    <w:p w:rsidR="005A3F0F" w:rsidRDefault="005A3F0F" w:rsidP="005A3F0F">
      <w:r>
        <w:t>&gt;fig|1664.9.peg.1059</w:t>
      </w:r>
    </w:p>
    <w:p w:rsidR="005A3F0F" w:rsidRDefault="005A3F0F" w:rsidP="005A3F0F">
      <w:r>
        <w:t>MKIKDLEYFVALIKLKNFTAVADQFGVSQPTITYAVKRLEEEFDTKLIRRDQSHQSIIITDSGEQLNRHAVNILNEIQLTTNDMQNLSATELRFGLPPIIGTYYFSKLAQKLVKAGSIQHFATVDGGSAELLASLEAGRLDAALLGSATPLENDALTAEIIEQHHFKIVVSPKSPLATAKKVAFRDLANENFIMLAEGFVHPVVFDTLSTMNQMNPDIIYQTNDVSILKSMVHENVGVGFLTETAITPADDLIVLDLLDQPQPTFYISLAYRKTQLFSATQQALLETLTTAAKEYRLEQQNSDTNS</w:t>
      </w:r>
    </w:p>
    <w:p w:rsidR="005A3F0F" w:rsidRDefault="005A3F0F" w:rsidP="005A3F0F">
      <w:r>
        <w:t>&gt;fig|1664.9.peg.1062</w:t>
      </w:r>
    </w:p>
    <w:p w:rsidR="005A3F0F" w:rsidRDefault="005A3F0F" w:rsidP="005A3F0F">
      <w:r>
        <w:t>MYYVVMKSNDIRRNLATEQYLMNQKNFDEPLLLFYIEKPCIIVGRNQNTYEEINQKYIEDNHITVTRRLSGGGGIYQDLGNLCFSFVVDADSEQFGDFKSFTQPIVDALHEMGATSAEVSGRNDMLVAGKKFSGNAMYTKNGKTFSHGTLSWNVDLDVLTQALNVPADKIASKGIKSIRQRVTNLKDHVNPEYQNMSTEEFRDVLLLNLFNAKSLPEIADREYQLTAADEQAIDKIFNDLYSNWDWVYGKSPKSTIQKRKHFDFGTIDARLLIENGKIANVKFYGDFFGSGDANDLAEKLAGTIYDREHLAAALEPIDTTPYFTGIPKTELVELLAQ</w:t>
      </w:r>
    </w:p>
    <w:p w:rsidR="005A3F0F" w:rsidRDefault="005A3F0F" w:rsidP="005A3F0F">
      <w:r>
        <w:t>&gt;fig|1664.9.peg.1063</w:t>
      </w:r>
    </w:p>
    <w:p w:rsidR="005A3F0F" w:rsidRDefault="005A3F0F" w:rsidP="005A3F0F">
      <w:r>
        <w:t>MPIRVNLDVILAQRKMSVTELSQKVEITIANLSNLKTEKAKAIRFSTLERLCQVLDCQPGDLLEYVDD</w:t>
      </w:r>
    </w:p>
    <w:p w:rsidR="005A3F0F" w:rsidRDefault="005A3F0F" w:rsidP="005A3F0F">
      <w:r>
        <w:t>&gt;fig|1664.9.peg.1065</w:t>
      </w:r>
    </w:p>
    <w:p w:rsidR="005A3F0F" w:rsidRDefault="005A3F0F" w:rsidP="005A3F0F">
      <w:r>
        <w:t>MNTNIIKRHTIRDILTLTHRNLLKTRHNPDNVSDVLIQPIIFTLLFGYLFGGVIAGSVHAYLPMLVSGILVQSILNAASGSGQQLREDINNGIFDRFKTLPISPIAPLAGQLVGDILRLVLSGGMAILTAVIMGWRPTVNLGALIGALLLAVFIGWSTSWIFALVGLMVKNAELISSLSMIIILVLTFLSNAFIPIKTLPHFLQPVVRINPVSTTITAIRTILNTGSWNNTATMVLISGALIIALFMPLTLLAYQHR</w:t>
      </w:r>
    </w:p>
    <w:p w:rsidR="005A3F0F" w:rsidRDefault="005A3F0F" w:rsidP="005A3F0F">
      <w:r>
        <w:t>&gt;fig|1664.9.peg.1067</w:t>
      </w:r>
    </w:p>
    <w:p w:rsidR="005A3F0F" w:rsidRDefault="005A3F0F" w:rsidP="005A3F0F">
      <w:r>
        <w:t>MTNSVKAELVAGKLAEYEQLSKIYDDIVKQARPHLIVEGQGKILLALADEDHLSQRELASRLGMSPQSTSEFVAKLVKRELVTLTKLPSDRRVNLVNLTAAGRQEIESASREVPPFVNALSEAELDQLVPLLTKITTAMYADIDASNPTLGVKFHKLLASRYLNQFKK</w:t>
      </w:r>
    </w:p>
    <w:p w:rsidR="005A3F0F" w:rsidRDefault="005A3F0F" w:rsidP="005A3F0F">
      <w:r>
        <w:t>&gt;fig|1664.9.peg.1068</w:t>
      </w:r>
    </w:p>
    <w:p w:rsidR="005A3F0F" w:rsidRDefault="005A3F0F" w:rsidP="005A3F0F">
      <w:r>
        <w:lastRenderedPageBreak/>
        <w:t>MTENYHAINWNQVEDQIDKATWEKLTEQFWLDTRIPLSNDLDDWRSLPDNEKWIVGHVFGGLTLLDTLQSQDGMASLKANIRTPHEEAVLNNIQFMESVHAKSYSSIFSTLNTPNEIDEIFDWTNTNEYLQYKANKINSIYQNGSPLQQKIASVFLETFLFYSGFYTPLYYLGNNKLANVAEIIKLIIRDESVHGTYIGYKFQLGFNELAKAEQEELQNWMYDLLYDLYANEEKYTHEVYDGTGWTEEVLTYLRYNANKALMNLGQGALFPDTAEDVNPVVLNGMSTSTANHDFFSQVGNGYRLGNVEAMNDSDYDFD</w:t>
      </w:r>
    </w:p>
    <w:p w:rsidR="005A3F0F" w:rsidRDefault="005A3F0F" w:rsidP="005A3F0F">
      <w:r>
        <w:t>&gt;fig|1664.9.peg.1069</w:t>
      </w:r>
    </w:p>
    <w:p w:rsidR="005A3F0F" w:rsidRDefault="005A3F0F" w:rsidP="005A3F0F">
      <w:r>
        <w:t>MSLKEIKTENVTYYELNNQINIPVNGQIPLQKDQEALEAFLEQNVQPNMVTFKSLQDRLNYMVAENYYEADFLKAYSIDFMERLNQYLIDQDFHFKSFMAAYKFYAQYALKTNDNGFYLEDFKDRAFTNALYFADGDEALAMSVANEMIHQRYQPATPTFLNAGRSRRGELVSCFLLQTTDDMNSIGRTINSALQLSRIGGGVGISLSNLRGAGDPIKGIDGAASGVLPVMKLLEDSFSYSNQLGQRQGAGVVYLNVFHPDVVAFLGAKKENADEKYRLKTLSLGLTVPDKYYELVKEDADMYLFSPYSVEREYGQPFSYIDITAEYDNLVANDAIKKTKIKARDLENEISKLQQESGYPYIVNIDTANKANPIDGKIIMSNLCSEVLQVQTPSQINNRQEYDVLGTDISCNLGSTNIPNMMTSPDFGHSIETMVRSLTYVTDHSDIDVVPSVAHGNQLAHTIGLGGMGLHTYFAKNQMMYGSEESIDFTSNYFMLLNYWTLVASNKIAKERGITFDNFENSKYADGSYFDQYLNTEWAPKTAKVKGLFDGVFIPTQADWAALKEAIMQDGLYHQNRLAVAPNGSISYINDTSASLQPIVNRVEDRQEKKIGTIYYPAPGLSNETMPYYESAYDIDMRKVIDIYAAAQKHVDQGMSMTLFMRSTIPAGLYDWKDGRTDKMTTRDLNILRNYAHHKGIKSIYYIRTYTDDENEVGANACESCVI</w:t>
      </w:r>
    </w:p>
    <w:p w:rsidR="005A3F0F" w:rsidRDefault="005A3F0F" w:rsidP="005A3F0F">
      <w:r>
        <w:t>&gt;fig|1664.9.peg.1070</w:t>
      </w:r>
    </w:p>
    <w:p w:rsidR="005A3F0F" w:rsidRDefault="005A3F0F" w:rsidP="005A3F0F">
      <w:r>
        <w:t>MANITLYTKNGCPQCRMTKHFLETHNITFSEHNINDEPQYIDYLKEKGFQAVPVLEADGVESFSGFRPAELQKLAF</w:t>
      </w:r>
    </w:p>
    <w:p w:rsidR="005A3F0F" w:rsidRDefault="005A3F0F" w:rsidP="005A3F0F">
      <w:r>
        <w:t>&gt;fig|1664.9.peg.1071</w:t>
      </w:r>
    </w:p>
    <w:p w:rsidR="005A3F0F" w:rsidRDefault="005A3F0F" w:rsidP="005A3F0F">
      <w:r>
        <w:t>MILLTEIISAIILINGLFAVITVLRQPRDIAATWAWLLVLILLPVVGFILYLFTGRGLSRKKIFQSQSQINDGVLALVDIQRQENRRNELLPKKVLSSEATEMVNLFLNINNAPVLKDNHVTLYTDGTEKFAALFADIKKATKSIHIEYYTIYNDQIGNELQALLVQKAREGVAVNVLYDAWGSQGATQKWWRPLEEAGGHARTFFSSKHSITDFRLNFRDHRKIVVLDGTIGYIGGFNVGDQYLGRSAKFGNWRDTHMRITGNAVLALQVRFLMDWNASVEEAIRLTYSESHFPIAAEANRGTAAMQIVSSGPDKLDEQIKLGYLKMISSAKKKLWIQTPYLVPDDSIIDALTTAAMSGVDVRIMTPSMPDHPFIYRATQYYSQLLHEAGIKIYAYQDGFLHAKTVVMDGHISTIGSANMDIRSFKLNFEANAFIYDPKLARQLEQIYLEDIKNAVLLTDEMIAQQSAWLRFKQKFSRLLSPIL</w:t>
      </w:r>
    </w:p>
    <w:p w:rsidR="005A3F0F" w:rsidRDefault="005A3F0F" w:rsidP="005A3F0F">
      <w:r>
        <w:t>&gt;fig|1664.9.peg.1072</w:t>
      </w:r>
    </w:p>
    <w:p w:rsidR="005A3F0F" w:rsidRDefault="005A3F0F" w:rsidP="005A3F0F">
      <w:r>
        <w:t>MIKLYTDAATLGNPGPSAAGILIVTAKKQYQFSIPLPPVDNHIAEFMAVQLGLEKIATLALTESLLQINVDSKIVCQSLEKQYAKHYQQYVDQIIALEQPYSLVLHQWLPDRQNKGAHHLAQQALKK</w:t>
      </w:r>
    </w:p>
    <w:p w:rsidR="005A3F0F" w:rsidRDefault="005A3F0F" w:rsidP="005A3F0F">
      <w:r>
        <w:t>&gt;fig|1664.9.peg.1073</w:t>
      </w:r>
    </w:p>
    <w:p w:rsidR="005A3F0F" w:rsidRDefault="005A3F0F" w:rsidP="005A3F0F">
      <w:r>
        <w:t>MQTNKRLFYQPNYAYCVTIWSWIGFIYTLALILQLELINLNWQSITVGIIAVILTIINLFGHRLDISAQTIALKRPLFKYNRTIQLAQTTAVIVQKHGLLIKTTELDYQPEQLLLSKKVKQQLITTLQANNWPVQNKQ</w:t>
      </w:r>
    </w:p>
    <w:p w:rsidR="005A3F0F" w:rsidRDefault="005A3F0F" w:rsidP="005A3F0F">
      <w:r>
        <w:t>&gt;fig|1664.9.peg.1074</w:t>
      </w:r>
    </w:p>
    <w:p w:rsidR="005A3F0F" w:rsidRDefault="005A3F0F" w:rsidP="005A3F0F">
      <w:r>
        <w:t>MERGIVKWFSNAKGYGFINYRDDEEIFVHFTAIQIDGYKTLDKDDQVLFEVKEGARGLQAANVQKIEA</w:t>
      </w:r>
    </w:p>
    <w:p w:rsidR="005A3F0F" w:rsidRDefault="005A3F0F" w:rsidP="005A3F0F">
      <w:r>
        <w:t>&gt;fig|1664.9.peg.1075</w:t>
      </w:r>
    </w:p>
    <w:p w:rsidR="005A3F0F" w:rsidRDefault="005A3F0F" w:rsidP="005A3F0F">
      <w:r>
        <w:t>MSDIQIAQANEATEMKSITAIAEQIGLQATDIEQYGPYKAKLNFQAINRLKEKEDGKLVLVTSINPTPAGEGKSTVTVGLGDALRQLDQSAVIALREPSLGPVMGMKGGATGGGYAQVVPMADINLHFTGDMHALTATVNTLAALIDNHLQQGNVLNIDPRRIIWKRALDINDRALRQVVIGLGGPVQGMPRQDGFDITVASELMAILCLATDITDLKNRISKIVIGYNYDREPVTVGDLEVTGAIAMLLKDALKPNMVQTLEHTPALVHGGPFANIAHGCNSILATQTALKLGDIAITEAGFGADLGAEKFLDIKVPQLGKTPDTIVIVATIRALKYNGGVALADLTTENLDALKAGFSNLAKHIANMQRYGVPVVVSVNEFTSDTAAEVQLLQDLCQAMKVTAVPTSVWANGGQGGIELAKAVLAALQQPKAFKPLYDPQADIKSKLTTVVTEIYGG</w:t>
      </w:r>
      <w:r>
        <w:lastRenderedPageBreak/>
        <w:t>RDVVFEGKAINQLKQIEKNGWAHLPVCIAKTQYSLSDDPKALGAPSDFTIHVRELIPKLGAGFIVAMTGAVLTMPGLPKKPAALNMDVTADGQISGLF</w:t>
      </w:r>
    </w:p>
    <w:p w:rsidR="005A3F0F" w:rsidRDefault="005A3F0F" w:rsidP="005A3F0F">
      <w:r>
        <w:t>&gt;fig|1664.9.peg.1076</w:t>
      </w:r>
    </w:p>
    <w:p w:rsidR="005A3F0F" w:rsidRDefault="005A3F0F" w:rsidP="005A3F0F">
      <w:r>
        <w:t>MLLYIILGLLILVGDQLLKGWIVANVSYGALHTVIPNILGLTYVQNDGAAWSMLAGQQWFFYIVTIIAVGVIGYLFYTSERSEKLYRIGLTLMLAGALGNFIDRLHLKYVVDMFQLEFINFPIFNVADTALTCGVICVFIAILLKEKVTHD</w:t>
      </w:r>
    </w:p>
    <w:p w:rsidR="005A3F0F" w:rsidRDefault="005A3F0F" w:rsidP="005A3F0F">
      <w:r>
        <w:t>&gt;fig|1664.9.peg.1077</w:t>
      </w:r>
    </w:p>
    <w:p w:rsidR="005A3F0F" w:rsidRDefault="005A3F0F" w:rsidP="005A3F0F">
      <w:r>
        <w:t>MTEKKEFTITTETGRIDKVLSQLLPDYSRSQIQQWLKKDLVEINGQTSKGNHKVVADEKISVTIPDPVSLDLVPEDIPLDIVYEDDQVLVVNKPQGMVVHPSPGHPNGTLVNALLAHTPLSEINGVFRPGIVHRIDKDTSGLLMVAKTNEAHESLSEQLKAKSNLREYLALVHGNIEEDEGTIDAPIGRSKLDRMKQAIVPDGRPAVTHFEVVERFTDYTLIRCRLETGRTHQIRVHLAYINRPVAGDPTYGPRKTLPGKGQFLHAAVLGFKHPTTGENMRFEAPLPAIFEKTLQELRENN</w:t>
      </w:r>
    </w:p>
    <w:p w:rsidR="005A3F0F" w:rsidRDefault="005A3F0F" w:rsidP="005A3F0F">
      <w:r>
        <w:t>&gt;fig|1664.9.peg.1078</w:t>
      </w:r>
    </w:p>
    <w:p w:rsidR="005A3F0F" w:rsidRDefault="005A3F0F" w:rsidP="005A3F0F">
      <w:r>
        <w:t>MVKEVVDSTTMKRVFTRITYEIIEQNKGISDLVFVGIKTRGVFIAERIAKRLEQLEGVTVPVGTLDITLYRDDQHDLNSHNEPQLNGNDIPVDITDKHVILIDDVLYTGRTIRAALDALMDLGRPKKISLAVLVDRGHRELPIRPDFVGKNIPTALNEQIKVAMQEIDEHDGITIEKLN</w:t>
      </w:r>
    </w:p>
    <w:p w:rsidR="005A3F0F" w:rsidRDefault="005A3F0F" w:rsidP="005A3F0F">
      <w:r>
        <w:t>&gt;fig|1664.9.peg.1079</w:t>
      </w:r>
    </w:p>
    <w:p w:rsidR="005A3F0F" w:rsidRDefault="005A3F0F" w:rsidP="005A3F0F">
      <w:r>
        <w:t>MTKSTYRNPDAVLDVNERPTTGKWIGLSIQHMFAMFGSTVLVPILVGLNPGIALFSSGVGTLMYLLITKGKIPAYMGSSFSFIVPMLALMKTTGYPGIAQGTMAVGAVYLIVSVLVSLIGSGWIDKALPPIVVGPIVMVIGLSLAGTAAKQATINAAGNYDLKFFAVAILTLLITIAFNMYLKGFMSLIPVLLGIVSGYIIAVLFGIVDFQPVLNAPWFKVPDFQVPFVTYKPGLYWGAILSMAPIAFVTMTEHMGHIMVLNKLTKRNFFKNPGLHRTLAGDGTASIIAAFVGGPPVTSYGENIGVLAITKVHSVWVLGGAAFFAIIFGFIGKLSALIQSIPAPVIGGISFLLFGVIASSGLRVLIDNQVDFDKKRNLMIGSSILVIGIGNAYLQLGQYQFSGLAIATVLGIAMNLILPQKSKSEIELEAQQND</w:t>
      </w:r>
    </w:p>
    <w:p w:rsidR="005A3F0F" w:rsidRDefault="005A3F0F" w:rsidP="005A3F0F">
      <w:r>
        <w:t>&gt;fig|1664.9.peg.1080</w:t>
      </w:r>
    </w:p>
    <w:p w:rsidR="005A3F0F" w:rsidRDefault="005A3F0F" w:rsidP="005A3F0F">
      <w:r>
        <w:t>MTNQTAIVSVEQLTNSSVLNLIERAEAFKQGATCELTRPIYAMNLFFENSTRTKTSFEMAERKLGLSVMSFEAETSSVSKGETLSDTLKTVQAIGVDFVAVRHPQNYYYDDLLADPAFHLALANGGDGSGQHPSQCLLDMMTIHEEFGHFDGLKVVICGDLRHSRVAKSNMQLLKRLGAQLYFAGPEEWFTAEFNDYGQHVALDSILDQVDVVMLLRIQHERFDSAETMTDEAFHVKYGLTAQRAAQLKASTIWLHPAPVNRDVEIADELVEAPQSRIFKQMHNGVFMRMAMIEYLLKQKNLIKD</w:t>
      </w:r>
    </w:p>
    <w:p w:rsidR="005A3F0F" w:rsidRDefault="005A3F0F" w:rsidP="005A3F0F">
      <w:r>
        <w:t>&gt;fig|1664.9.peg.1081</w:t>
      </w:r>
    </w:p>
    <w:p w:rsidR="005A3F0F" w:rsidRDefault="005A3F0F" w:rsidP="005A3F0F">
      <w:r>
        <w:t>MYRLIQNGQLLIDDQLVKRDIAIDEKGRITAIEAQITPTDEPTETIFDAQGALVSAGLIDGHVHFRDPGFTDKETLQTGSQAAAHGGYTSVIAMPNLNPVPDNLSDFKTLVARNQTETSVHTYQFAPITGDLVNNDLVDMPAFKAAGAAGFTNDGHGVQDAQTMYLAMQQAAAIDAPIVAHVEDISLVNGGVIHDGAAAKRLNVPGIPSVSESAQVARDIELARATGVHYHICHISTKETVALVRRAKADGVNITCEVTPHHLLLDDRSIISDDTMLKMNPPLRTLADRQSLWAGLMDGTIDVIATDHAPHTAAEKSQSLLQAPFGIVGSETAFSLLYTHLVVNGPFSLAQLLAKMTTVPAQVFNLPAAGQLRVGDQADIAVFNLTQPTTIQATDFQSKGHNTPFIGETVLGGTELTLVAGQVAYQRSK</w:t>
      </w:r>
    </w:p>
    <w:p w:rsidR="005A3F0F" w:rsidRDefault="005A3F0F" w:rsidP="005A3F0F">
      <w:r>
        <w:t>&gt;fig|1664.9.peg.1082</w:t>
      </w:r>
    </w:p>
    <w:p w:rsidR="005A3F0F" w:rsidRDefault="005A3F0F" w:rsidP="005A3F0F">
      <w:r>
        <w:t>MKRYLILEDGTVFSGFGFGAPTISTGEIVFNTGMSGYQETITDQSYNGQIIAFTYPLIGNYGVNRDDFESIKPTCKGVVVHEVPRLANNWRMNMSLDDFLKQKKIPGIWGIDTRALTRRLRDKGTMKASIVDAADDHAFDQLKALVLPKNQVQQVSTAKPYPSPATGRNIVVIDFGLKHSILRELSKRNCNLTVLPYNATAEEILSLDPDGVMLTNGPGDPEDVPEAIEMIRGIQGKLPIFGICLGHQLFALANGAKTYKMKFGHRGFNHPVREIATNRIDFTSQNHGFAVDADSIDPQQLLVTHVEINDHTVEGLRHRQYPAFSVQFHPDAAPGPHDAVHLFDEFIDMIDDFNRRQK</w:t>
      </w:r>
    </w:p>
    <w:p w:rsidR="005A3F0F" w:rsidRDefault="005A3F0F" w:rsidP="005A3F0F">
      <w:r>
        <w:t>&gt;fig|1664.9.peg.1083</w:t>
      </w:r>
    </w:p>
    <w:p w:rsidR="005A3F0F" w:rsidRDefault="005A3F0F" w:rsidP="005A3F0F">
      <w:r>
        <w:lastRenderedPageBreak/>
        <w:t>MPKRTDIRKILVIGSGPIVIGQAAEFDYSGTQACLALKEEGYQVVLINSNPATIMTDKTVADTVYIEPITLDFVTQILRKELPDAILPTLGGQTGLNMALELANCGILAELNIELLGTKLSAIDQAEDRELFKNLMNQLNEPIPESAIAHSLDDAQEFVKQNGFPVIIRPAFTLGGTGGGIAENAGQLKTIVKNGIALSPVGQVLVEQSIAGYKEIEFEVMRDRNDNALVVCNMENFDPVGIHTGDSIVFAPVQTLSDREVQMLRDASLKIIRALKIEGGCNVQLALDPNSERYFIIEVNPRVSRSSALASKATGYPIAKMAAKIAVGLTLDEIYNPITGTTYAQFEPMLDYVVAKIPRWPFDKFNKGDRQLGTQMKATGEVMAIGRNIEESLLKAVRSLEIGTAHLELDGLTSVSDNDLVQRIIHPQDDRLFYLAEALRRGYLIQELAELTKIDLFFLDKISHIVELEEQLRSQKGDVELLEIVKKNGFSDEKIAKTWQITPIQVRQMRQESGIQPVYKMVDTCAAEFESQTPYYYATYEQENESLVSAKPSILVIGSGPIRIGQGVEFDYATVHCVQAIQKAGYEAIIMNSNPETVSTDFSISDKLYFEPLTLEDVLNVVELEKPEGVIVQFGGQTAINLAAPLEENGVKILGTSVANLDRAEDRDLFDQLIQELNIPQPVGKTATNAPDALTIATEIGYPVLIRPSFVLGGRAMEIVHTPEDLTHYMQEAVKVSDEHPVLIDRYLMGKECEVDAICDGQEVLIPGIMEHIERAGVHSGDSMAVYPPQNLTEDQKAAIIDYTTKLCLALDCHGLLNIQFIIQNDEVYVIEVNPRASRTVPFLSKVTQIPMAQLATQLILGSTLAELKSPTGLLPAGPLIHVKAPVFSFSKLTRVDSLLGPEMKSTGEVMGTDVTMQKALYKAFEASGMHLPSHGNVLMTVTNQDKAQALALAKRFREVGYQIIATPGTTQQFKAAGIPVQQVDKINATSGDLLDKIKAGHIQLVINTTGLNEAPQVAKDSIVIRQTAIEHGIPLLTSLDTTDAILTVLESQSLLTKPL</w:t>
      </w:r>
    </w:p>
    <w:p w:rsidR="005A3F0F" w:rsidRDefault="005A3F0F" w:rsidP="005A3F0F">
      <w:r>
        <w:t>&gt;fig|1664.9.peg.1084</w:t>
      </w:r>
    </w:p>
    <w:p w:rsidR="005A3F0F" w:rsidRDefault="005A3F0F" w:rsidP="005A3F0F">
      <w:r>
        <w:t>MLPLEWLLTIQDQTEIAPGIFELRLSGDLAQEKVQPGQFVDVKIPSDALLLRRPFGIANVDAAHNTITLLYRTVGEGTQILSECSQGTELSVLGPLGGHGYPIDQLKPQQKALIIGGGTGIPPLHELSRQLVAKGVQVQHVFGFANQEAIFYQAEFEKLGPTAYATNDGSYGYKGHVGLLLDAQFADAATTYDAIYACGPKGLLMAVDNRFSEHPNAYISLEERMACGIGACYACVTKLKVDPTIQLKICDDGPVFKTNEVLL</w:t>
      </w:r>
    </w:p>
    <w:p w:rsidR="005A3F0F" w:rsidRDefault="005A3F0F" w:rsidP="005A3F0F">
      <w:r>
        <w:t>&gt;fig|1664.9.peg.1085</w:t>
      </w:r>
    </w:p>
    <w:p w:rsidR="005A3F0F" w:rsidRDefault="005A3F0F" w:rsidP="005A3F0F">
      <w:r>
        <w:t>MTSDLHVSLPGLELKNPIMPASGCFGFGQEYGRYYDLNLLGAIIIKAATKEPRLGNATPRVAETPSGMLNAIGLQNPGIEAIMTEKLPWLAERYPDLPIIANVAGNTEADYVAVCERISQAPNVHVIELNISCPNVAHGGLEFGTSPEAAATLTKACVAVSQVPVYVKLSPNVTDIRPIAKAVEAAGAAGFSLINTLVGMRIDPKTRQPILADQTGGLSGPAIKPVAIRLVHQVRSISNLPIIGMGGVATAGDALELMAAGANAIAVGTANFSEPFACPNIIKALPDELAKYDLHDFKTFAVNQEVL</w:t>
      </w:r>
    </w:p>
    <w:p w:rsidR="005A3F0F" w:rsidRDefault="005A3F0F" w:rsidP="005A3F0F">
      <w:r>
        <w:t>&gt;fig|1664.9.peg.1086</w:t>
      </w:r>
    </w:p>
    <w:p w:rsidR="005A3F0F" w:rsidRDefault="005A3F0F" w:rsidP="005A3F0F">
      <w:r>
        <w:t>MTNPVIIALDFPNWQKTDQFLQQFPKDEALFVKIGMELFYQEGPQLIKTLKARGYRIFLDLKLYDIPNTVQSAMTVIGQLGVDYTTIHAAGGQTMLQAGAAGLKAGAKQANVKPAKLLAITQLTSTNEAQMQQEQLVSVSLPESVAHYAQLAQQSDCDGVICSAQEITTIKSKTATDFLCVTPGIRPATSQNNDQKRAVTPLEAAQMHSNGIVVGRPITQASDPYQAYQAIKSEWESFK</w:t>
      </w:r>
    </w:p>
    <w:p w:rsidR="005A3F0F" w:rsidRDefault="005A3F0F" w:rsidP="005A3F0F">
      <w:r>
        <w:t>&gt;fig|1664.9.peg.1087</w:t>
      </w:r>
    </w:p>
    <w:p w:rsidR="005A3F0F" w:rsidRDefault="005A3F0F" w:rsidP="005A3F0F">
      <w:r>
        <w:t>MTTIAEQVAQALIDIKAVSLSPNQPFTWASGLKSPIYCDNRLTIGYPQVRKLIASQLAAAIKAQFPEVEVIGGTATAGIPHAAWIAAELNLPMVYIRSKPKDHGQGRQIEGPFTAGQKMVLIDDLISTGGSVLQAAQAAQKEGAEILGVFGIFSYELAAGRKNFEQAGFPLMTLSNFSALLAVEQAADNLTPEQATSLNEWRQDPQAWSDAH</w:t>
      </w:r>
    </w:p>
    <w:p w:rsidR="005A3F0F" w:rsidRDefault="005A3F0F" w:rsidP="005A3F0F">
      <w:r>
        <w:t>&gt;fig|1664.9.peg.1088</w:t>
      </w:r>
    </w:p>
    <w:p w:rsidR="005A3F0F" w:rsidRDefault="005A3F0F" w:rsidP="005A3F0F">
      <w:r>
        <w:t>MQTRKIIIDCDPGIDDTLALNLAIQSPEVEVVALTIVCGNVPVEIGVDNAFKCLERLGRLDIPVYAGAAQPLKKTFVSAQDTHGMDGLGDSHIPRQTTTKAAEQSAADFLVTTFKVPSDISIIALGPLTNIASALTLNPQLGANCARFVSMGGTYKSHGNCSPVAEFNYWSDPEAALAVYEHLNQKIEMIGLDVTREIVFTPTLLAYCQRINPEVGDYLAAITQFYFDFHWQYEHIIGCVINDPLAVAYFIDPTLCQGFESYTTVETTGISIGQTLVDRFDFWHRPINSLILTEVDTNRFFEQFLTVVLNAQASIIKTDLKKLR</w:t>
      </w:r>
    </w:p>
    <w:p w:rsidR="005A3F0F" w:rsidRDefault="005A3F0F" w:rsidP="005A3F0F">
      <w:r>
        <w:t>&gt;fig|1664.9.peg.1089</w:t>
      </w:r>
    </w:p>
    <w:p w:rsidR="005A3F0F" w:rsidRDefault="005A3F0F" w:rsidP="005A3F0F">
      <w:r>
        <w:lastRenderedPageBreak/>
        <w:t>MKKFKTRHLTIIALAIALNYVGSNIALVLRLPIYLDSIGTILAGALLGPLAGALTATASSVLSGITTDLFALYYLPDGLLTGLLAGWFLYQHQHSKREIPLVAIGVALPGTVVSSLITYLLFHGITSSGSSMIVQLLSGLGLNQFASIMLVQAGTDYLDRLLAIVIVTQVCYHLKKQIATL</w:t>
      </w:r>
    </w:p>
    <w:p w:rsidR="005A3F0F" w:rsidRDefault="005A3F0F" w:rsidP="005A3F0F">
      <w:r>
        <w:t>&gt;fig|1664.9.peg.1090</w:t>
      </w:r>
    </w:p>
    <w:p w:rsidR="005A3F0F" w:rsidRDefault="005A3F0F" w:rsidP="005A3F0F">
      <w:r>
        <w:t>MLFKSTEAKRGAYEMLLKQQAALLEGEINLIANLANSSALLNQTLPETVFAGYYLYQDNELVLGPFQGNVSCMHITMGKGVCGESAAEQATVIVTDVTKHQNYIACDSTARSEIVVPMMKDAQLIGVLDLDSREVGAYDAVDQEYLERFVQLLMQA</w:t>
      </w:r>
    </w:p>
    <w:p w:rsidR="005A3F0F" w:rsidRDefault="005A3F0F" w:rsidP="005A3F0F">
      <w:r>
        <w:t>&gt;fig|1664.9.peg.1092</w:t>
      </w:r>
    </w:p>
    <w:p w:rsidR="005A3F0F" w:rsidRDefault="005A3F0F" w:rsidP="005A3F0F">
      <w:r>
        <w:t>MSVSVARRLSYIGVCLALLIVCAQISIPIWIVPITLQTLAVGLIATVLPLQLSSAVIAAYLLLGLVGLPVFANFAGGASVIVGPTGGYLFGFIIYIGIVHYGLHYFGRSRRVMFSVNLLASLCQLLIGTLWLRIALHLGWQASFLTGFAPYVPIEILKSGLIVAVIARLPQRIQQFR</w:t>
      </w:r>
    </w:p>
    <w:p w:rsidR="005A3F0F" w:rsidRDefault="005A3F0F" w:rsidP="005A3F0F">
      <w:r>
        <w:t>&gt;fig|1664.9.peg.1094</w:t>
      </w:r>
    </w:p>
    <w:p w:rsidR="005A3F0F" w:rsidRDefault="005A3F0F" w:rsidP="005A3F0F">
      <w:r>
        <w:t>MLNGKKILVMGVANQRSIAWGCAQAITQAGGEVIYTYQNDRIKHSLSKFVPETSLLVECDVSDDAAIEQTFAEIKAKVGQIDGIVHAIAYANREELEGKVYETSRSGYLLAQEISAYSLIAVAKYGRDLLKPNGSIVTMTYFGSERAVPNYNVMGIAKASLEASVRYLARDLGADQIRVNAISAGAIKSLAVTGVKDFRSLLEESEKRTVDGQSVTIEEVGNVAGFLLSDMATGVTGDIIYVDKGVHLQ</w:t>
      </w:r>
    </w:p>
    <w:p w:rsidR="005A3F0F" w:rsidRDefault="005A3F0F" w:rsidP="005A3F0F">
      <w:r>
        <w:t>&gt;fig|1664.9.peg.1095</w:t>
      </w:r>
    </w:p>
    <w:p w:rsidR="005A3F0F" w:rsidRDefault="005A3F0F" w:rsidP="005A3F0F">
      <w:r>
        <w:t>MKEGLIINRQKKTAAKIVAGARSSQKITTPALLANLFDDLMILKGDRVGGEDPAIIGGIALFNNQPVTVIATNKGTTLEERMACHFGCPEPAGYRKALRLMKEAEKFKRPIITLVNTAGAYPGAHAEATGQGMAIANNLYEISTLKTPMISVIFGEGGSGGALALACGDQVWMTTESMYSILSPEGFASILWKDSQRADEAAAIMQLTPQSLQDAGVIEGIIQEEPDEHLFCQNITTVLTEQLNQLQQLPVETLLANRQARFRQF</w:t>
      </w:r>
    </w:p>
    <w:p w:rsidR="005A3F0F" w:rsidRDefault="005A3F0F" w:rsidP="005A3F0F">
      <w:r>
        <w:t>&gt;fig|1664.9.peg.1096</w:t>
      </w:r>
    </w:p>
    <w:p w:rsidR="005A3F0F" w:rsidRDefault="005A3F0F" w:rsidP="005A3F0F">
      <w:r>
        <w:t>MQLFNAVRNIGKAHLKYNQEARQKVPDGLWVVCPKCQQSIYHKDLGYYRTCPVCQYGFRTRAKVRLDWLVDSFEPAGDLAQTPNPLHFPKYPQKLRKAQQITGLEDSILTGVATIKQQKFALGIMDPYFIMGSMGSATGEKITRLFELATEKGLPVILIAASGGARMQEGIFSLMQMAKTSAAVKQHAEQGLLYISLLTDPTTGGVTASFATEADIILAEPKAVIGFAGRRVIEQTMHEQIAPDLQDAETVLKNGFIDQIVARQDQKKVLHQLLKLHERGAHY</w:t>
      </w:r>
    </w:p>
    <w:p w:rsidR="005A3F0F" w:rsidRDefault="005A3F0F" w:rsidP="005A3F0F">
      <w:r>
        <w:t>&gt;fig|1664.9.peg.1097</w:t>
      </w:r>
    </w:p>
    <w:p w:rsidR="005A3F0F" w:rsidRDefault="005A3F0F" w:rsidP="005A3F0F">
      <w:r>
        <w:t>MFKKVLVANRGEIALHIIRTLKEMGIPSVSVYSKADKSSLHVQLADEAVCIGGNRPQESYLNMQNVLSAAIGTGCDAIHPGYGFLSENSQFAEMCEACGVTFIGPSSQVIAQMGDKSQAKTSMKAAAVPLIPGSDGPLKSLADAKIVAAKVGYPVMIKAVAGGGGKGIRFVDDESQLADSYAQAQLEAAGAFGNDQLYLEKIMLDVKHIEVQIFRDHFGNAVYFPERDCSMQRFKQKVIEETPSALLTPDERAELGAIALKAAEQINYENTGTVEFLMDQDHQFYFLEMNTRIQVEHPVTEMVTGVDLVREQILVAAGAPLSFDQAAVETRGFALECRLNAEDPDNNFAPSAGTVNYLYLPTGNLGVRIDTHLFSGYAISPFYDAMIGKLITWGATREIAIAKMHRVLNELIVSGIKTNAQFQQTLLEDPVFLSSQATTDYLTSLATD</w:t>
      </w:r>
    </w:p>
    <w:p w:rsidR="005A3F0F" w:rsidRDefault="005A3F0F" w:rsidP="005A3F0F">
      <w:r>
        <w:t>&gt;fig|1664.9.peg.1098</w:t>
      </w:r>
    </w:p>
    <w:p w:rsidR="005A3F0F" w:rsidRDefault="005A3F0F" w:rsidP="005A3F0F">
      <w:r>
        <w:t>MLDSQEIQAILPHRYPMLLIDRVLSFEPGEFAIARKNVSINEAVFQGHFPGNPVLPGVFILEAMAQTGAVALLTLDQFKGRTAFFGGVKSAKFRRVVRPGDTLEIKVTLEKLKDRIGVGKAIATVDGEKACTAELTFIIE</w:t>
      </w:r>
    </w:p>
    <w:p w:rsidR="005A3F0F" w:rsidRDefault="005A3F0F" w:rsidP="005A3F0F">
      <w:r>
        <w:t>&gt;fig|1664.9.peg.1099</w:t>
      </w:r>
    </w:p>
    <w:p w:rsidR="005A3F0F" w:rsidRDefault="005A3F0F" w:rsidP="005A3F0F">
      <w:r>
        <w:t>MNYDEVKEMVALFNQSGNQEMQLETSDIKLYLNKRGVQDVQHAPVAPSVPPTTSMTSMPTESTEAPMAVADDTIAIEAPLVGSIYLQPAPADPAFVKVGQTVAVGDVVCVIEAMKMMTEVKSTVAGTITEILVQNEELVEYQQPLFKVKEG</w:t>
      </w:r>
    </w:p>
    <w:p w:rsidR="005A3F0F" w:rsidRDefault="005A3F0F" w:rsidP="005A3F0F">
      <w:r>
        <w:lastRenderedPageBreak/>
        <w:t>&gt;fig|1664.9.peg.1100</w:t>
      </w:r>
    </w:p>
    <w:p w:rsidR="005A3F0F" w:rsidRDefault="005A3F0F" w:rsidP="005A3F0F">
      <w:r>
        <w:t>MTRVVITGMGVVAPLGNDVETFTRRILAGELGIGPITKFDATTTGVSLAAEVLDFDPALRIGKKKAKRMDLFSQYALDSALAALEQAGINDENTVPADMGVIYGSGIGGLTTIQEQVTRMVEKGADHISPLFVPKSIGNMAAANIAIEIGAQNICTTIVTACSSGANAIGEAYRQIKENRATVMVTGGSEASINEIGIGGFAALSTLSTATDPTRASLPFDADRKGFVMGEGGATLILESLEHAQARHATILGEVTGYGTNCDAYHMTSPNPNGEVAARAMQMAIDEAGITAADVDYVNAHGTGTVANELAESAALARVFGDEGTVPVSSTKSMTGHLLGAAGALEAIVTIGALQAGTLPPNVGLQNTDPDCHVNLIKTPLAAPDAQYGMSNSFGFGGHNAVLLLKKWSD</w:t>
      </w:r>
    </w:p>
    <w:p w:rsidR="005A3F0F" w:rsidRDefault="005A3F0F" w:rsidP="005A3F0F">
      <w:r>
        <w:t>&gt;fig|1664.9.peg.1101</w:t>
      </w:r>
    </w:p>
    <w:p w:rsidR="005A3F0F" w:rsidRDefault="005A3F0F" w:rsidP="005A3F0F">
      <w:r>
        <w:t>MTSNEKVAVITGGSRGIGRAITLKFAAAGYQLVLNARSALDAQLVQAIEDLGVTYLFVQGDITAADTADRLVKETFERYGRLDVLVNNAGITRDKLVMAMSVEDFQVVVDVNLVGTFRVTQVAFKKMLRQRSGCIINLSSVIGQHGNMGQANYAASKAGVIGFTQSVAKEGAMRNVRCNAIAPGMIETEMTAVLKPSVKEAIMTQIPLQRFGQPEEVASAALFLAENDYLTGQVLTVDGGMTI</w:t>
      </w:r>
    </w:p>
    <w:p w:rsidR="005A3F0F" w:rsidRDefault="005A3F0F" w:rsidP="005A3F0F">
      <w:r>
        <w:t>&gt;fig|1664.9.peg.1102</w:t>
      </w:r>
    </w:p>
    <w:p w:rsidR="005A3F0F" w:rsidRDefault="005A3F0F" w:rsidP="005A3F0F">
      <w:r>
        <w:t>MMVKIGLLMSGQGSEAVGMGNDLYQDYPIYRDTIDQASQLTQLDLQKIMNDADLLGQTRYAQPAIVAMSVGISRMLTDAGVSTAGALGLSLGEYSALIASGMFDLTTGLPLVAKRGALMQATVEAHPGAMIAILKPDINQIQAACETIQKTGETVAIANYNSAKQIVVGGTQKGIQALTTLFETLEVAPKVIPLPVKGAFHTALFEETAHQFEQALAQVTFKEGVYPVISNTTEQPFEVASLQATLTAQMYQPTHFATGLTQLAKQEVTTVIEVGPGNALSKFARQTVPQLDRFNISSSAQFETVVAALKEGAH</w:t>
      </w:r>
    </w:p>
    <w:p w:rsidR="005A3F0F" w:rsidRDefault="005A3F0F" w:rsidP="005A3F0F">
      <w:r>
        <w:t>&gt;fig|1664.9.peg.1103</w:t>
      </w:r>
    </w:p>
    <w:p w:rsidR="005A3F0F" w:rsidRDefault="005A3F0F" w:rsidP="005A3F0F">
      <w:r>
        <w:t>MTQADILKKVQAVIAEQLDVEESQVTPTTNIREDLDADSLDIFEVMNQLEDDMELKLDPDESIVTVQNVVDYIEKTINK</w:t>
      </w:r>
    </w:p>
    <w:p w:rsidR="005A3F0F" w:rsidRDefault="005A3F0F" w:rsidP="005A3F0F">
      <w:r>
        <w:t>&gt;fig|1664.9.peg.1104</w:t>
      </w:r>
    </w:p>
    <w:p w:rsidR="005A3F0F" w:rsidRDefault="005A3F0F" w:rsidP="005A3F0F">
      <w:r>
        <w:t>MAFKIIETASALPANIVTNDDLTAIMETSNEWIESRTGILERRISETENTSDLCLRVAQTLLDKSGIAVSQIKAIIVATMTPDYYTPSTAAIVQGRLGADQAFAFDISAACSGFTYALSAARGYVQTPDDYVLVIGGEVISKMLDWSDRSTAVLFGDGAAGVLLQGTTSDQESWVSEKLITIGTESDQLVSGYAPVKRPNFGQVGQTQVGIDFFKMTGKAIYQFSTRRVPKAIEAAVLEAGLTLDQIDHFLVHQANSRLITKMASMLDQPLTKFPMNLQHYGNTSAASIPLLLAEQVETNQIKRGDLCVLCGFGGGLTIGNQIIRY</w:t>
      </w:r>
    </w:p>
    <w:p w:rsidR="005A3F0F" w:rsidRDefault="005A3F0F" w:rsidP="005A3F0F">
      <w:r>
        <w:t>&gt;fig|1664.9.peg.1105</w:t>
      </w:r>
    </w:p>
    <w:p w:rsidR="005A3F0F" w:rsidRDefault="005A3F0F" w:rsidP="005A3F0F">
      <w:r>
        <w:t>MTLLNTTEIMALIPNRYPIIYIDTVESLVPGEEVVAIKNVTINEQFMRGYRPDSPQMPNTLMIEALAQTASILILKSPEFFGKTAYLGAAKNVLFHQTVRPGDQIVFTVKLTKKKENMGVVQTNATVNGQMVCEAELTFVVAPRDDLLGKK</w:t>
      </w:r>
    </w:p>
    <w:p w:rsidR="005A3F0F" w:rsidRDefault="005A3F0F" w:rsidP="005A3F0F">
      <w:r>
        <w:t>&gt;fig|1664.9.peg.1106</w:t>
      </w:r>
    </w:p>
    <w:p w:rsidR="005A3F0F" w:rsidRDefault="005A3F0F" w:rsidP="005A3F0F">
      <w:r>
        <w:t>MQLETQRLILRPFELTDDQAIYEYAKDPAIGPIAGWPVHTSVANSRELIQNYLMAEGIYSVNLKTAPQHAIGSVGLELVKNGGGQPFMGENDAEIGYWIGVPYWGQGLIPEASKAILAYGFETLKLDNIWCGYYDGNQQSKRAQEKLGFQPELTIDEMYNPLLDDTRKEHFTKMTKKQWQALTY</w:t>
      </w:r>
    </w:p>
    <w:p w:rsidR="005A3F0F" w:rsidRDefault="005A3F0F" w:rsidP="005A3F0F">
      <w:r>
        <w:t>&gt;fig|1664.9.peg.1108</w:t>
      </w:r>
    </w:p>
    <w:p w:rsidR="005A3F0F" w:rsidRDefault="005A3F0F" w:rsidP="005A3F0F">
      <w:r>
        <w:t>MAELLKDIYTEAFLTTFSQQVQEVYRPFKAQQFVRAVLADNWADLTLKQRTRQIAIVLGQFLPQDYSEAIALLEQLAPDCQGFAYLFFPDFVVVYGTHPEDWALSMHALEIFTQQSSAEFAIRTFILTDPKRAMVQMTQWAQSANAHVRRLASEGCRPRLPWGESLPVFKQDPTPVLAILERLKNDPELYVRRSVANNLNDIAKDHPQLVIETAKKWQGESEAVDWVIRHGCRTLLRKNFLTVQTLFGYAADSPANPLVLSATIKTTATTVAIGDKLAFHYQIRFRPEAKLLVRVEYAVDYVKANGQQSRKLFKLAEKEIDGRQGLSGERQINFKDLTTRKHYPGQHNVALIVNGREVAKTAFEVV</w:t>
      </w:r>
    </w:p>
    <w:p w:rsidR="005A3F0F" w:rsidRDefault="005A3F0F" w:rsidP="005A3F0F">
      <w:r>
        <w:lastRenderedPageBreak/>
        <w:t>&gt;fig|1664.9.peg.1109</w:t>
      </w:r>
    </w:p>
    <w:p w:rsidR="005A3F0F" w:rsidRDefault="005A3F0F" w:rsidP="005A3F0F">
      <w:r>
        <w:t>MIFLKGMLIGFAFVAPIGMQNIFVFNNALSNTTRRAVLNSLFIWLFDALFSVVAFYGIGALIIQNEIIKYTIMGVGGLLILWIGYTILRSARAAVEFGKLQPIPLKKVILTAFIAVWGNPQALIDGTLMLGALRGDMTASQSLPFIIGVVTATASWFFGIAILFSIFRDKVSPKFLMWVNILSALIIIGYGLMLIVKVAGILI</w:t>
      </w:r>
    </w:p>
    <w:p w:rsidR="005A3F0F" w:rsidRDefault="005A3F0F" w:rsidP="005A3F0F">
      <w:r>
        <w:t>&gt;fig|1664.9.peg.1112</w:t>
      </w:r>
    </w:p>
    <w:p w:rsidR="005A3F0F" w:rsidRDefault="005A3F0F" w:rsidP="005A3F0F">
      <w:r>
        <w:t>MAILETENTVDNKPTVTGTVQSVFYENPGNFFKILLIKIAHKTIDWHEPEIVVTGSFGEIKEDERYTFYGKVITHPKYGQQFQADNYQVDQPTTKTGLVAYLSGEKFAGIGQKTAEKIVDTLGLDAIDKILADSTVLAPLGLNDKKQATLVETLTINNGMEQIIIGLNNYGFGSSMAYNIYQTYHEDTLKIIQENPYQLVADIAGIGFKRADNLAEKIGFAADSPARIQGALMQALNELTNQAGDTFTQAKPLLAASIQLMEQARNVAIDPNLVAEQLMVLAHDGKVVGDENRIYPNGLYNAEWQIANHLMRIENERDKISYPKHDLDKEIRRLEKRFKMSYDDVQKNAIKLAMTHRAFLLTGGPGTGKTTIINGIVTLFAELNGLSLDINEYKDTPFPILLAAPTGRAAKRMSETTGLPASTIHRLLGITGRENNPDIDSKELEGGLLIVDEMSMVDTYLFRSLIRAVPSNMQVVFVGDKDQLPSVGAGQVFFDLLQSQAIPAIELQQIYRQDDESTIIPLAHEINQGQLPADLLQPQKDRSFIQCSPYQIESVIKQVVTKAKDRGFETKDIQVLAPMYRGAAGIDQLNPMIQNIMNPKVDDRKKQVSLGNVHYRIGDKILHLVNSPELNVFNGEIGQITGITYAKDSDDKMDELTIAFDSTEITYKRTEWHKITLAYCTSIHKAQGSEFEMVILPLVNQYQRMLKRNLLYTAVTRARSLLILIGEPSAFDKAAKELSANRQTTLKERIISVFNGEKVSQAVKTASVGLTEAKPTVEKLTPAKAAAPEQLALVDDADDSEETIQEAPANYELTPALVSGHQIDPMIGMADLTPYTFMTSAK</w:t>
      </w:r>
    </w:p>
    <w:p w:rsidR="005A3F0F" w:rsidRDefault="005A3F0F" w:rsidP="005A3F0F">
      <w:r>
        <w:t>&gt;fig|1664.9.peg.1113</w:t>
      </w:r>
    </w:p>
    <w:p w:rsidR="005A3F0F" w:rsidRDefault="005A3F0F" w:rsidP="005A3F0F">
      <w:r>
        <w:t>MKPEILKKWAAGQHEEAVQQLVDYLEKTPTDIEAYVTLATFLTTLKDYEQAEVLLQKALTQFPENDALQYALGTLYYQAEAYQQAETTFSQLVKETQALDAQYMLAQTYHQLEQNARAMAFALTVQEKQPDQLDANILVGNILISLGDFDQAQTYFKNAHRIDAQNGEAVFKYGLTQLVLGRESQSYFERAKTLDSAYFEKNKQQLIDIEGFIRAKDQK</w:t>
      </w:r>
    </w:p>
    <w:p w:rsidR="005A3F0F" w:rsidRDefault="005A3F0F" w:rsidP="005A3F0F">
      <w:r>
        <w:t>&gt;fig|1664.9.peg.1114</w:t>
      </w:r>
    </w:p>
    <w:p w:rsidR="005A3F0F" w:rsidRDefault="005A3F0F" w:rsidP="005A3F0F">
      <w:r>
        <w:t>MTTLYFVRHGKTEWNLAGRYQGANGDSPLLASSYTEIGELADYLKDIQFAHLYTSPMKRTRVTSATLKQDLHQDFPITVVDGLHEFDLGLMEGMYFTEVQERFPETLRTFREAPAEYDASVINGESFPQVIKRTTAAIAQIMATAKPDDQILIVSHGAALVAMIQALLKTPLADIRAHGGLTNSSVTTLKTTDQGQSFELLDWNETSFLSRTLSASDTI</w:t>
      </w:r>
    </w:p>
    <w:p w:rsidR="005A3F0F" w:rsidRDefault="005A3F0F" w:rsidP="005A3F0F">
      <w:r>
        <w:t>&gt;fig|1664.9.peg.1115</w:t>
      </w:r>
    </w:p>
    <w:p w:rsidR="005A3F0F" w:rsidRDefault="005A3F0F" w:rsidP="005A3F0F">
      <w:r>
        <w:t>MNNRRTKRLTILAMMIALDVVLSPLFRIEGMAPMSSVLNVTAAVLMGPIYATVMALVTAVLRMMLLGIPPLALTGAFFGALLAGLGYRYGGHIGWAIAGEILGTGLIGSLLSYPVMIWFTGSASGLFWFVYTPRFFGGAISGSLIAGLFWLKLKETTIFIGTNCQIKCNFLPKKTSDGVFQTKTLRGRLFKSLTNFAIS</w:t>
      </w:r>
    </w:p>
    <w:p w:rsidR="005A3F0F" w:rsidRDefault="005A3F0F" w:rsidP="005A3F0F">
      <w:r>
        <w:t>&gt;fig|1664.9.peg.1116</w:t>
      </w:r>
    </w:p>
    <w:p w:rsidR="005A3F0F" w:rsidRDefault="005A3F0F" w:rsidP="005A3F0F">
      <w:r>
        <w:t>MSFTSIVRKEAAPYWQGSLRHPFIVQLQAGTLPEEIFRYYLIQDHYYLRHFRKLHQIVADHCQDQELKALMTLSATGLKDGEMIVREQFFEALKITAAEVRATPIAPTTDHYVAHMYRQLFADNPAIAAAGLYPCAWLYGDIGMALSQQPASPNPYYQRWIETYTMAELQDEIQMMGTVLNRLYAASSAEDQVKMVQAFVRSSQLEYHFWEMAYRKEQWLRGDEYDE</w:t>
      </w:r>
    </w:p>
    <w:p w:rsidR="005A3F0F" w:rsidRDefault="005A3F0F" w:rsidP="005A3F0F">
      <w:r>
        <w:t>&gt;fig|1664.9.peg.1118</w:t>
      </w:r>
    </w:p>
    <w:p w:rsidR="005A3F0F" w:rsidRDefault="005A3F0F" w:rsidP="005A3F0F">
      <w:r>
        <w:t>MKIEVVAYRKEWVAQFTSERERLKAALPIAFLQIFHIGSTSVKGLAAKPIIDLLLVVDNLQDLDDHQVIFEQLGYEVCGEFGIPGRRYYRKGGDQRTHQIHAFAYNNLYEIERHLAVRDYLRTHTNAVARYAAVKRAVAEFSGNDIEKYGDFKETFVKQLEEAAIKWRLQIKANNEGHQL</w:t>
      </w:r>
    </w:p>
    <w:p w:rsidR="005A3F0F" w:rsidRDefault="005A3F0F" w:rsidP="005A3F0F">
      <w:r>
        <w:t>&gt;fig|1664.9.peg.1121</w:t>
      </w:r>
    </w:p>
    <w:p w:rsidR="005A3F0F" w:rsidRDefault="005A3F0F" w:rsidP="005A3F0F">
      <w:r>
        <w:t>MQISEAQSSQGNDTLLSFSGDAAEIEKLQRLCLASHCLIQQLDQQWLGQFSLFQLAALQRKWPQYFGQSNAQLTQIWQAKQILWTGPGFKFDLTVDPVVYAIINCTPDSFYDGQPSQALGQIMTKIEADLANGAAVIEVGGKSTRPGYQEITPDEEWQRIAPVIAAVQQEWPNAVLAVDTNNADVMQRAVTSGVPILNDIDGFNKAAKLEVVANHRPAVVTMYN</w:t>
      </w:r>
      <w:r>
        <w:lastRenderedPageBreak/>
        <w:t>GRHYQNDVFETLDQFYQETLASLEAAGLTRQQIALDPGVGFSHAKNTASLDLFKLNSIQPTMQYRAPIMAGISRKSFMESNFDYPMAERLTTTLLLEQLMVEQGARILRVHDVLATHKMINLFKGYQQADLLMAARS</w:t>
      </w:r>
    </w:p>
    <w:p w:rsidR="005A3F0F" w:rsidRDefault="005A3F0F" w:rsidP="005A3F0F">
      <w:r>
        <w:t>&gt;fig|1664.9.peg.1122</w:t>
      </w:r>
    </w:p>
    <w:p w:rsidR="005A3F0F" w:rsidRDefault="005A3F0F" w:rsidP="005A3F0F">
      <w:r>
        <w:t>MVDEAVLQRALGQVRLPGRFERLATEPLVVIDGAHNPDGIQQFVRSVQERYSDYDLTIVTGFLKDKAVAECLQLLTQLPANFILTTPINPDDRQLPVAELGALYTQITGQTAPEYPAIEAALKAANQSVRGPKPQVILVVGSFYLLKTVRQHFLN</w:t>
      </w:r>
    </w:p>
    <w:p w:rsidR="005A3F0F" w:rsidRDefault="005A3F0F" w:rsidP="005A3F0F">
      <w:r>
        <w:t>&gt;fig|1664.9.peg.1123</w:t>
      </w:r>
    </w:p>
    <w:p w:rsidR="005A3F0F" w:rsidRDefault="005A3F0F" w:rsidP="005A3F0F">
      <w:r>
        <w:t>MQDEEMVTQLPGMLYGEDERVTLLRQILKAMGHPDHAFSIIHVCGTNGKGSTSAMIAAILQASGYSVGLFTSPHIMAVEESIQINRQLISKAQFARLLTTVQTVLKKLGFDPTTDLSYFETLVLVALVYFKQQQVDYVLWECGLGGALDATNAVDRVAYTLFTKISLDHMALLGDTIEAIATTKSKIIRPQTPVIVAPEQTKTTLHVLQAEAGRQSAPLQIASRDWLVTSHPTSAGQAVTIKLPERAPLTVSLALAGTYQLENLLTALTWYQQFCRDQG</w:t>
      </w:r>
    </w:p>
    <w:p w:rsidR="005A3F0F" w:rsidRDefault="005A3F0F" w:rsidP="005A3F0F">
      <w:r>
        <w:t>&gt;fig|1664.9.peg.1124</w:t>
      </w:r>
    </w:p>
    <w:p w:rsidR="005A3F0F" w:rsidRDefault="005A3F0F" w:rsidP="005A3F0F">
      <w:r>
        <w:t>MTEQTNQQIEKDVRDILKQVGDDPERAGVLETPQRVAKMYGEVLAYQGETIFKDYKLFETEETDDDQMVMMQDIPFYSMCEHHMLPFFGQVSVAYLPANGQIIGLSKIPRLVDFVSKRLSVQENLTRDIGQVLNQILKPHGVAVQVTARHMCVEMRGIKKANSQTHTTFYSGSFKTDRQLRSEFLQLLK</w:t>
      </w:r>
    </w:p>
    <w:p w:rsidR="005A3F0F" w:rsidRDefault="005A3F0F" w:rsidP="005A3F0F">
      <w:r>
        <w:t>&gt;fig|1664.9.peg.1125</w:t>
      </w:r>
    </w:p>
    <w:p w:rsidR="005A3F0F" w:rsidRDefault="005A3F0F" w:rsidP="005A3F0F">
      <w:r>
        <w:t>MSNQVYISYGSNMGDLKANINQALALLTADSKIQIERQSAFYQTAPVGPVEQADFINGALKISTDYTPDQLLVVLHQIEQACRRERTIHWGPRTLDLDIIFFNELVLQSDTLVIPHPEAFKRLFVLVPILEICGADFYQKAAIEIQIDVLKQDQTQTIKRIEEVNDDRTNKSAN</w:t>
      </w:r>
    </w:p>
    <w:p w:rsidR="005A3F0F" w:rsidRDefault="005A3F0F" w:rsidP="005A3F0F">
      <w:r>
        <w:t>&gt;fig|1664.9.peg.1126</w:t>
      </w:r>
    </w:p>
    <w:p w:rsidR="005A3F0F" w:rsidRDefault="005A3F0F" w:rsidP="005A3F0F">
      <w:r>
        <w:t>MYHIKINNMQFHSHIGVFQAEKDLGQRIEIDLKVAIMTPYQGDELTDTVSYADFYEVIAQLIAKSRANLVETIAHEIIQAIHALDPDRIGLVVVKVRKIAVPIEGIFDHVEIEMEG</w:t>
      </w:r>
    </w:p>
    <w:p w:rsidR="005A3F0F" w:rsidRDefault="005A3F0F" w:rsidP="005A3F0F">
      <w:r>
        <w:t>&gt;fig|1664.9.peg.1129</w:t>
      </w:r>
    </w:p>
    <w:p w:rsidR="005A3F0F" w:rsidRDefault="005A3F0F" w:rsidP="005A3F0F">
      <w:r>
        <w:t>MKTLDNIALALLIVGGLNWLLVGLFKFDLVAMLFGGQAAIISRIVYVLVGLSALYCIKLFANINNMAR</w:t>
      </w:r>
    </w:p>
    <w:p w:rsidR="005A3F0F" w:rsidRDefault="005A3F0F" w:rsidP="005A3F0F">
      <w:r>
        <w:t>&gt;fig|1664.9.peg.1131</w:t>
      </w:r>
    </w:p>
    <w:p w:rsidR="005A3F0F" w:rsidRDefault="005A3F0F" w:rsidP="005A3F0F">
      <w:r>
        <w:t>MGIFDAFKIKDYKEQISKLEIENKQLQEKASIALTMQQMEPGTLQELINQKKDELVSLEKVFSNRKNESTTKIDELTNQQTLLQSKITRLQQEISECEGQLTSVKDDVSMEDFGLYKPRYNFASALDYKDKLDTVRKNQKEMIRTEIACEIFRPMSLDGSNSKGRSMQKKNCKQLIRSFNGECEAAISKVTYSNIDRITKRIEKSFEQLNKLNEPNGVQLNSQYLYSKIDELHLAYEYANKKQAEKEALREQREREREEKRAQQEIKEAHKQLDKELSHYKKALSELNEKLAGLEGADREAVLLNIDELQKNIDESEVKKKDLDYRQENATAGYVYIISNIGSFGEDIVKIGVTRRLDPLERVYELGSASVPFKFDVHALIFSYDAYSLESELHTRFASQRINKVNSRKEYYHVPISEIKDVLSEYKDLTVDFNEVPEAPEYRESLAMTSNVK</w:t>
      </w:r>
    </w:p>
    <w:p w:rsidR="005A3F0F" w:rsidRDefault="005A3F0F" w:rsidP="005A3F0F">
      <w:r>
        <w:t>&gt;fig|1664.9.peg.1132</w:t>
      </w:r>
    </w:p>
    <w:p w:rsidR="005A3F0F" w:rsidRDefault="005A3F0F" w:rsidP="005A3F0F">
      <w:r>
        <w:t>MTEETTMPQFENYDYGFSDDVEPVFSTGRGLTEDVVRAISYEKKEPQWMLDFRLKSFHAYEKMPMPDFGPDLSGLDLEHMLYYQKATDKQYRDWEDVPDKIKDTFDRLGVPEAERKYLAGSSAQYESEVVYHNMRDEFEKLGIIFTDMDTALREYPDIVKEYFSTLVKPTDNKFSALNSAVWSGGTFIYVPKGVRTDIPIQSYFRINAENSGQFERTLIVVDEGASVNYVEGCTAPSYSSDSLHAAVVEVFVKRDAYCRYTTIQNWSKNVYSLETKRAQAMENATMEWVDGNLGSKMTMKYPSVYLDGEGARGTMLSIAVAGEGVDQDSGARMIHAAPNTSSSIVSKSIAKDGGAVDYRGTVRFERDSDGSFAHVECDTIIMDDKSSSDTIPYNTILNGNVSMEHEAKVSKISEEQLYYLMSRGISEAKATEMIIMGFVEPFTKELPMEYAVELNRLISYEMEGSVG</w:t>
      </w:r>
    </w:p>
    <w:p w:rsidR="005A3F0F" w:rsidRDefault="005A3F0F" w:rsidP="005A3F0F">
      <w:r>
        <w:t>&gt;fig|1664.9.peg.1133</w:t>
      </w:r>
    </w:p>
    <w:p w:rsidR="005A3F0F" w:rsidRDefault="005A3F0F" w:rsidP="005A3F0F">
      <w:r>
        <w:lastRenderedPageBreak/>
        <w:t>MALSKLDNLYRQVILDHSQHPHHHGHLDTVDHEIELRNPTCGDVLQLEIALEDNRISQIAFSGEGCTISQASASMMTDAVLHKTPAEAEVMIERFSDMVIGDRDEDWTILEDAAILQGVQQFPARIKCATLAWKALHKALNSDTNSATTGQIVNHAETEGTD</w:t>
      </w:r>
    </w:p>
    <w:p w:rsidR="005A3F0F" w:rsidRDefault="005A3F0F" w:rsidP="005A3F0F">
      <w:r>
        <w:t>&gt;fig|1664.9.peg.1134</w:t>
      </w:r>
    </w:p>
    <w:p w:rsidR="005A3F0F" w:rsidRDefault="005A3F0F" w:rsidP="005A3F0F">
      <w:r>
        <w:t>MGKSLNTSRQDFPILEQLVNDEPLVYLDNAATTQKPQAVIDQIVSYYQHDNANVHRGVHTLAERATAQYEAARVKVQQFINAASSAEIVFTKGTTQSLNWIAGSFGPTVVQAGDEIVISYMEHHSNLVPWQQLAKKTGAKLRYIDLLPDGQLDLDAAKQVIGPRTKIVSLAHASNVLGVVNLVKTIAALVHAQGGYMVVDGAQAVPHMPVDVQALDADFYAFSGHKMLGPTGIGVLYGKRALLEQLPPVEYGGEMIDFVGLQESTFKELPWRLEGGTPNIAGAIGLGAAIDYLNQIGMTNIQAHEQALVAEALPALQAIDGLTIYGPQEASQRTGVIAFNLDNLHPHDLATALDMEGVAVRAGHHCAQPLMQWLNVAATARASFYLYNTSEDVQALVAAIQAAKEFFQNGTL</w:t>
      </w:r>
    </w:p>
    <w:p w:rsidR="005A3F0F" w:rsidRDefault="005A3F0F" w:rsidP="005A3F0F">
      <w:r>
        <w:t>&gt;fig|1664.9.peg.1135</w:t>
      </w:r>
    </w:p>
    <w:p w:rsidR="005A3F0F" w:rsidRDefault="005A3F0F" w:rsidP="005A3F0F">
      <w:r>
        <w:t>MKKKLAITPEQVAAFSIAHQEPDWFAALRQTALGQIEKLDLPIFEKINYKHWPIMAASAPTLTTSATDTLPEMVADLTADQPYVVQVGQTIAKLNLPSELAEQGVIFTDIFTALQDYPELVHEYYMQVTVKPDEDRLTAFHTALMNSGMFLYVPKNVVIKQPITAYYVQDSTQATDFIHHVLIVAEQNSEFSYLENLQTMGDHKNLANMVVEVIAKDNSHVHFSAVDAFGKSVTTYLNRRGHLMRDARIDWALGFMNDGNIIGDFDSDLVGDGSHAETKVVAISTGKQIQGIDTRVTNIGPRSIGHILQHGVILEDATLTFNGIGHIIKGAKGADAQQENRVLMLSRTARGDANPLLLIDENDVQAGHAASVGRVNEQQMYYLMSRGLSKEVAQRLVIRGFLGAVLTEIPDKNVRQQLTDTIERKLIDGQKSEH</w:t>
      </w:r>
    </w:p>
    <w:p w:rsidR="005A3F0F" w:rsidRDefault="005A3F0F" w:rsidP="005A3F0F">
      <w:r>
        <w:t>&gt;fig|1664.9.peg.1136</w:t>
      </w:r>
    </w:p>
    <w:p w:rsidR="005A3F0F" w:rsidRDefault="005A3F0F" w:rsidP="005A3F0F">
      <w:r>
        <w:t>MSKLEIIDLHVGIDGKEILKGVNLEMNTGEIHAIMGPNGTGKSTLSETIMGNPKYEVLQGEIKLDGQNILEMPVDERARAGLFLAMQYPSEIQGVTNAEFMRAAINARRAEDDQISIMAFLKKLDQRMAVLDMTEEMSERYLNEGFSGGEKKRNEILQLMMIEPKFAILDEIDSGLDIDALQVVSKGVNEMRGDNFGSLIITHYQRLLNYIVPDFVHIMMGGKIVTTGDASLAKRLEDEGYTGIRDELGLDIKLTDDESK</w:t>
      </w:r>
    </w:p>
    <w:p w:rsidR="005A3F0F" w:rsidRDefault="005A3F0F" w:rsidP="005A3F0F">
      <w:r>
        <w:t>&gt;fig|1664.9.peg.1138</w:t>
      </w:r>
    </w:p>
    <w:p w:rsidR="005A3F0F" w:rsidRDefault="005A3F0F" w:rsidP="005A3F0F">
      <w:r>
        <w:t>MAHISFDASRLDKFVQSNELAEMQAMVNAADSQLREGTGAGNDFRGFLDLPVNYDKDEFARIKEAAAKIKSDSEIFVAIGIGGSYLGAKAAIDFLNNTFYNMLPAEQRDFPQVLFAGNSISSSYLSDLVNLIGDRDFSINVISKSGTTTEPSIAFRVLKDKLIKKYGKEEAKGRIYATTDRAKGALKTESDAEGYAEFVVPDDIGGRFSVLTAVGLLPIAVAGGDIDQLMKGAADARLEYTDTDVTKNDAYKYAALRNILYRKGYTTELLENYEPTLQYFSEWWKQLMGESEGKDQKGIYPSSANFSTDLHSLGQYIQEGRRNLMETVVNVEKPNSDIDIPADEQNLDGLGYLEGHTMDFVNKKAYQGVVLAHTDGGVPVMTVNIPDQTAYTLGYMIYFFEMAVSISGYLNGINPFNQPGVEAYKKNMFALLGKPGFEELGKELNERL</w:t>
      </w:r>
    </w:p>
    <w:p w:rsidR="005A3F0F" w:rsidRDefault="005A3F0F" w:rsidP="005A3F0F">
      <w:r>
        <w:t>&gt;fig|1664.9.peg.1143</w:t>
      </w:r>
    </w:p>
    <w:p w:rsidR="005A3F0F" w:rsidRDefault="005A3F0F" w:rsidP="005A3F0F">
      <w:r>
        <w:t>MLEYHNILVGLDGSELADKALKQAIEVAKRNHAKLFIAQIIPDEVSVSTSITYPSSSLEAERKSTKLYLEEKAKEAKDQGVADVQTIFKVGSPRRELAITIPQEADIDLTIVGVSGKGAIERLLIGSVAQFISIHSTTNVLLVK</w:t>
      </w:r>
    </w:p>
    <w:p w:rsidR="005A3F0F" w:rsidRDefault="005A3F0F" w:rsidP="005A3F0F">
      <w:r>
        <w:t>&gt;fig|1664.9.peg.1146</w:t>
      </w:r>
    </w:p>
    <w:p w:rsidR="005A3F0F" w:rsidRDefault="005A3F0F" w:rsidP="005A3F0F">
      <w:r>
        <w:t>MDASLTTRLAAEFIGTAIMIIFGNGAVANVELKGTKGFSSDWFLIAFGYGCGVMIPAVMFGSISGNHLNPAVTLSFAVMGLFPWENVLPYIIVQFLGAMVGQLLLVAAYKPYYDRTTNQEGILGSFVTIDAAHSRMNGFVNEFLGTLILVFGALAIGAGKFGAAGHIVVGLLVMTLVASLGGPTGPALNPARDLGPRLVHMLTPLKNKGDSQWSYAWVPVVAPIIGAICGAGIYQFIFA</w:t>
      </w:r>
    </w:p>
    <w:p w:rsidR="005A3F0F" w:rsidRDefault="005A3F0F" w:rsidP="005A3F0F">
      <w:r>
        <w:t>&gt;fig|1664.9.peg.1148</w:t>
      </w:r>
    </w:p>
    <w:p w:rsidR="005A3F0F" w:rsidRDefault="005A3F0F" w:rsidP="005A3F0F">
      <w:r>
        <w:t>MSTNKKIYLAGPFFSPEQITRLDQIATLLAKNPTVATENIFRPNEHSYSDAEFGTFEWQTATFGFDIRQIDQADLVVAVLDYQTELGQFEPDSGTMWECGYAFAHNKPVILVRYKDDLPINLMLSGSATAIFNGEADLANLATYDFNTLQTKYVATKIF</w:t>
      </w:r>
    </w:p>
    <w:p w:rsidR="005A3F0F" w:rsidRDefault="005A3F0F" w:rsidP="005A3F0F">
      <w:r>
        <w:lastRenderedPageBreak/>
        <w:t>&gt;fig|1664.9.peg.1150</w:t>
      </w:r>
    </w:p>
    <w:p w:rsidR="005A3F0F" w:rsidRDefault="005A3F0F" w:rsidP="005A3F0F">
      <w:r>
        <w:t>MKLATEKKTTQQKLSIAGMLITMGVVYGDIGTSPLYVMKSIVEGNGGIRNISQDFVVGSISLVFWTLMLMTTVKYVLIALRADNNGEGGIFALYTLIRKQAKWLVIPAIIGGATLLADGMLTPAVTVTTAIEGLKGLPINGNIFVSNQREVIILTVTILSVLFFIQKFGTDLIGKSFGPIMFIWFTFIGAIGVVNLMGDLTMLKALNPYYALHLLFSPENKVGILILGSVFLATTGAEALYSDMGHVGRHNIYGSWPYIAACLVLNYFGQGVWLLQHKEVAAYQNMADFNPFFEAMPAQLKIPAILLATIAAIIASQALISGSYTLVSEAIKLRLLPRIKVDYPAKLKGQLYISIVNWILWAVCLAVVFYFKNSAHMEAAYGLAITITMLMTTILLFHYLGRREKRWFLAYTVLLFFGAIETIFFIASAAKFMHGGYVTVLIAFVILFIMFVWYRSNSIKESNTFKSSTVSLLAYKRQLHDLRDETSLPLYTTNLVYLSKPQAEPRGKNMVKKNILYSILDKRPKRAQVYWFVAVNVTDEPYTAEYTVDTLGTDYIVSVQLYLGFKMEQKVNIFIRQIIHEMIHNGELPAQPQHYTTIPNREVGDFSFVIIQEDLSPETQIRAMDKGIVQMRLWLEKFTDTPASWFGLEYSDVFVERIPLVLGRQKATNKYHLKRRQEES</w:t>
      </w:r>
    </w:p>
    <w:p w:rsidR="005A3F0F" w:rsidRDefault="005A3F0F" w:rsidP="005A3F0F">
      <w:r>
        <w:t>&gt;fig|1664.9.peg.1151</w:t>
      </w:r>
    </w:p>
    <w:p w:rsidR="005A3F0F" w:rsidRDefault="005A3F0F" w:rsidP="005A3F0F">
      <w:r>
        <w:t>MKSLKTLLFSATLSTAATAGLLFASNGHADAATNYTVVSGDTLSSISQKFAGNSSLIEKIANANKIANKNLIYVGETLTIDEETQTVTVAPATTPVATQQTTQAPVATQQPVQKAATQTQPVQTTPVVKQQQTTTTTTTTNTTTSTTNSAKEWIANKESGGSYTASNGQFVGRYQLSSSYLNGDYSASNQERVADQYVTSRYGSWEGAKSFWLANGWY</w:t>
      </w:r>
    </w:p>
    <w:p w:rsidR="005A3F0F" w:rsidRDefault="005A3F0F" w:rsidP="005A3F0F">
      <w:r>
        <w:t>&gt;fig|1664.9.peg.1153</w:t>
      </w:r>
    </w:p>
    <w:p w:rsidR="005A3F0F" w:rsidRDefault="005A3F0F" w:rsidP="005A3F0F">
      <w:r>
        <w:t>MYDYADEPRRVILMIDSKSFYASVESVQRGLNPLKSILVMMSTAKNAGSGLVLAASPRAKQLFGISNVTRATQVPIHDKRLIIAEPRMNLYIQENLRINRIFQRFTAEEDIQPYSIDESLLDITASWHLFGQTPDELARQIQLAVKKETGIYLTVGIGDNPLLAKLALDLEAKHNHSLIAEWHYEDVPDKLWSVTDLASVWSIGQRTAAKLNQLKIYSMADLAHANPYELKQKMGIIGSQLFAFSWGIDRAIVHQKYMPKERSYGNSQILPRDYFLQAEIEVVIRELAEQVAARLRAHHKQACVISLGIGFSFSENESSRRSGFGRSLKVEPANGNHEIITMALQLFREQWQHQTIRRISLTCSQLIDDDAQQLDLFDPELRHLKQQQLDQTVDEIRQKFGFTSLVKLSSKLKGATAIERAGLVGGHAGGNAYD</w:t>
      </w:r>
    </w:p>
    <w:p w:rsidR="005A3F0F" w:rsidRDefault="005A3F0F" w:rsidP="005A3F0F">
      <w:r>
        <w:t>&gt;fig|1664.9.peg.1154</w:t>
      </w:r>
    </w:p>
    <w:p w:rsidR="005A3F0F" w:rsidRDefault="005A3F0F" w:rsidP="005A3F0F">
      <w:r>
        <w:t>MTEYFDNKLVTQFLKHDYHDRGMMKWQGFYLSDHTSVRAKEASAADVQLHRTHLAKMSVEQISNVINEAIVKKVVTVDLAQRNQDGQIPAPITGRITGWIANQLIVNQKAIYIEEIYAIKRIK</w:t>
      </w:r>
    </w:p>
    <w:p w:rsidR="005A3F0F" w:rsidRDefault="005A3F0F" w:rsidP="005A3F0F">
      <w:r>
        <w:t>&gt;fig|1664.9.peg.1159</w:t>
      </w:r>
    </w:p>
    <w:p w:rsidR="005A3F0F" w:rsidRDefault="005A3F0F" w:rsidP="005A3F0F">
      <w:r>
        <w:t>MQKKLSKSAYGGISGEKYVPYVSQGNKKVGNTAILIMGSLLAIIFAASTAYSGMKAGLTVAAGIPGSIIGSGLVGAFAKSKGILGKNIMQGMSSGGESIASGMIYVLPAIVLIGGHINFIEGLIVGILAILFSIGTSSLVHNYLVVEEHGNLVYPEAMAISEALVASDTGGDSLKYMGIGFGIGGVITMLTTSVFGVVNNMMNYVGSSFYKWKLDVEVNPLLAGIGFIVGLEVALTMFAGALLSNFAIAPLIGYFTDMAGNGAHVWNNASLAVNQMTVNDLASSYVKYIGAGMMLCGGLIGAIKLIPTIVTSIKKTLNAKNTTGEDKNTLGMISIVLGAVGIFVIGIIIAQNFMMGIVGALLAVILSLLFVIVSARIAGTIGCSNLPVSGMTIASLVIMTVVFVLFGWTSNAHTQILLMFGTFVVTAIAVGGGYMQSQKVTYVIGGSKSEMMKYFMISAIIGVVVVIGTISILSPQFVTDSATPAFGLPQANLIATLTSGIMSGELPWIMIIVGVAMAIVLYFLELPIMTVAIGFYLPISTTSIILIGALIKVFIDKVTGDEAVKNNRIQSGISLSSGLIAGGSIIGLIGIILHVTGVLKDRVISGFASSNEMALILLVVMIVAIAAPLMIIKKGGDSEDEEAKG</w:t>
      </w:r>
    </w:p>
    <w:p w:rsidR="005A3F0F" w:rsidRDefault="005A3F0F" w:rsidP="005A3F0F">
      <w:r>
        <w:t>&gt;fig|1664.9.peg.1160</w:t>
      </w:r>
    </w:p>
    <w:p w:rsidR="005A3F0F" w:rsidRDefault="005A3F0F" w:rsidP="005A3F0F">
      <w:r>
        <w:t>MYTKIHELVQTAQERQLPISELIIEQEIKMSHSSREIIWATMGKNLDVMLAAEEKGVTGEGVQSATGITGGEAVLMKRYREKGQSLSGDIMLEAVQNAIATNEVNASMGIICATPTAGSAGTLPGILSVITKQLSLDRDAQIRFLFCASAFGMVVANDAMIAGATGGCQAEVGSASAMGAAAAVEVAGGTPQQSSEAFAMAMSNLLGLVCDPVAGLVEVPCVKRNVIGSVNALTSADMALAGLVSKIPADEVISAMKSIGENLPSTLRETGLGGLAATPTGIALKMQIFGQDMSIDK</w:t>
      </w:r>
    </w:p>
    <w:p w:rsidR="005A3F0F" w:rsidRDefault="005A3F0F" w:rsidP="005A3F0F">
      <w:r>
        <w:t>&gt;fig|1664.9.peg.1161</w:t>
      </w:r>
    </w:p>
    <w:p w:rsidR="005A3F0F" w:rsidRDefault="005A3F0F" w:rsidP="005A3F0F">
      <w:r>
        <w:lastRenderedPageBreak/>
        <w:t>MTNQYRSVFDIIGPIMIGPSSSHTAGAVAIGHVANRLFHAPIQKVIVRYYESFAQTHQGHGTDYAIISGVLGFDPADQRVPMAVDLARRQGIEVEFIEDPGDSPVNHPNTAELTLINSQKSLTIWGCSIGGGTIEIRKVDLNGIIFQPDGPLPIIFVEADQEIGTALDHIFKDNYRDERISVRVPGRFLYKLELLDKPYPEQVEQVRGMSKDMIVL</w:t>
      </w:r>
    </w:p>
    <w:p w:rsidR="005A3F0F" w:rsidRDefault="005A3F0F" w:rsidP="005A3F0F">
      <w:r>
        <w:t>&gt;fig|1664.9.peg.1165</w:t>
      </w:r>
    </w:p>
    <w:p w:rsidR="005A3F0F" w:rsidRDefault="005A3F0F" w:rsidP="005A3F0F">
      <w:r>
        <w:t>MRTIIVGATAAGTSAAAKAKRMNPELEVVMYEMRDYVSFGACGLPYFVGEHFDNPNQMIARTPEAFAKQGIDVQLEHEVVAVDFDTQMVTVRDLKTKQAKTEHYDQLMLATGATAVMPPFENGQLDNIYHLRTLADGEVLRQLGQTPEIQSVTVIGAGFIGLEIAEEFHQLGKKVRVIQLEDRVLPLAFDPELTAMMAADLRDNGIELRLSEAVQSFEGQSKVTGVVTDKGRYETDLVVVAAGIRPNTQFITDDRLKKLKNGAIVVDQTGRTSIENVFAAGDNATVINSVTGEPMYSALATGANKLGRVVGVNLAGQQAQLPGMLNSAGVKLVTLEAGRTGLTSAEAQAAGIDYDTVLIHDKNHTDYYPGQSELTIKLVYKKADHVLIGGQIIGQKDAVLRVDVLATAIQAQMTTEQLGLLDLVYAPPFARTWDALNVAGNVAH</w:t>
      </w:r>
    </w:p>
    <w:p w:rsidR="005A3F0F" w:rsidRDefault="005A3F0F" w:rsidP="005A3F0F">
      <w:r>
        <w:t>&gt;fig|1664.9.peg.1166</w:t>
      </w:r>
    </w:p>
    <w:p w:rsidR="005A3F0F" w:rsidRDefault="005A3F0F" w:rsidP="005A3F0F">
      <w:r>
        <w:t>MTITYIVINIIIMLIMLFVLNKMARIHVKFSRRVFTALGVGILFGAILQLIFKTDSEVVKQTANWIGIVGNGYVSFLKMIVMPLVMVSIIQAITNLESSKGLGKMAGMVIGLLVFTTLIAATVGSVTSNVFDLNASSIQSGQVEKARSKELETKLGDVQEQTVPEKIVSFIPENPFMDMTGARPTSTLGVVIFSAFLGLAALQLRRKKPEQAETFNKIVNAFYAVIMRMVTLILRMTPYGVLALMTTTVAQTDVQGILNLGKFVIASYVALIIMFIVHFLLITFTGLNPINYIKKVIPTLIFAFTSRTSAGSIPMNIETQTKRLGVEEGIANLSASFGASIGQNGCAGVYPAMLAVMIAPTVGINPWSIGFLVKLILIVAISSFGVAGVGGGATFAALIVLSSMNLPVGLAGLLISIEPLIDMGRTALNVNGSMTVGVLTAQFLGKLDKHKFNDMTLTEDSDDIA</w:t>
      </w:r>
    </w:p>
    <w:p w:rsidR="005A3F0F" w:rsidRDefault="005A3F0F" w:rsidP="005A3F0F">
      <w:r>
        <w:t>&gt;fig|1664.9.peg.1167</w:t>
      </w:r>
    </w:p>
    <w:p w:rsidR="005A3F0F" w:rsidRDefault="005A3F0F" w:rsidP="005A3F0F">
      <w:r>
        <w:t>MPYWLQFIVQAVFSYFSTVAFGICINLPRRALVWCGIAGMLGWQVYWVLFNLGSGRMMANLFGALAVGIVGSILARYKRMPVIIFNIPGLVPLVPGGTAYRAVRNLVLGNISQAVTQSISVIMVAGAIAVGFMFAQILADITRKRSSVPIWLSRH</w:t>
      </w:r>
    </w:p>
    <w:p w:rsidR="005A3F0F" w:rsidRDefault="005A3F0F" w:rsidP="005A3F0F">
      <w:r>
        <w:t>&gt;fig|1664.9.peg.1168</w:t>
      </w:r>
    </w:p>
    <w:p w:rsidR="005A3F0F" w:rsidRDefault="005A3F0F" w:rsidP="005A3F0F">
      <w:r>
        <w:t>MKIAQKNKILETCLIAGRIMIESGSEMYRVEDTMNRIAYNAGIQKSVVFTTPTGLFIGIENQPYVQLESVAVRTINLEKVENVNTTSRQFATKEITLDQLSTRLKQIDQHTPYFPLWIQIIAAAFVSALLMIIFSGEYDWADLLPAALVGALGHAVFSEINRLTSIRFIGEFLGAVSIGVSAYLLTKWHLGVDLDNIIIGAVMPLVPGVAITNSIRDMLAGHLLSGMVRGVEALLSAFAIGTGIALIFRFLI</w:t>
      </w:r>
    </w:p>
    <w:p w:rsidR="005A3F0F" w:rsidRDefault="005A3F0F" w:rsidP="005A3F0F">
      <w:r>
        <w:t>&gt;fig|1664.9.peg.1169</w:t>
      </w:r>
    </w:p>
    <w:p w:rsidR="005A3F0F" w:rsidRDefault="005A3F0F" w:rsidP="005A3F0F">
      <w:r>
        <w:t>MHYSKSRIIWLSVLLGSLSAYGPLLVDMYLPAFPIMESDFHTSASMIQISLTMCLAGLAIGPIFMGAWSDRVGRKKPLVIGTSLAIIACFLSLVTHNIWLFFLLRFIQGLASSAGQVVTRAVAKDLFNGKQLTKFIALLMAINGIFPIISPLIGSLLLRYTSWQGIFGFIGGAGLLLLLGLIFGFKETHKLSPADQKATSTRLNVQTVFKDRPFICFVLIQGLVYGAMFCYISGSSFMLQNVFSLSKSTFSLIYGINGIGIILMAELSTVLINWFTELEQLKLGLIGGLIGGFCILISGLGPNKLWLALIGLFLVVSTLGLINAVVTSLALQRQGKQAGIASSVLGLGMYVFGIFLSPLVGIMGSYTYLPLAVLILLCEFSALLLYRYVRRIV</w:t>
      </w:r>
    </w:p>
    <w:p w:rsidR="005A3F0F" w:rsidRDefault="005A3F0F" w:rsidP="005A3F0F">
      <w:r>
        <w:t>&gt;fig|1664.9.peg.1172</w:t>
      </w:r>
    </w:p>
    <w:p w:rsidR="005A3F0F" w:rsidRDefault="005A3F0F" w:rsidP="005A3F0F">
      <w:r>
        <w:t>MPKTIRELADELGVSKQRIQQIIAKLSASKTPNKEGNRYVLNAQDVKNIKDLMGFDNDKSSTSESTNRLVDYDVYLDVIDSIKEKDEQIKILLEVQKQTQNLLDQQQRLALQDKQLLEEYKAEIKDLKALTMAPHDDGEKKMAAQKQPEPEHSTPDSQPKPKKWWRFGK</w:t>
      </w:r>
    </w:p>
    <w:p w:rsidR="005A3F0F" w:rsidRDefault="005A3F0F" w:rsidP="005A3F0F">
      <w:r>
        <w:t>&gt;fig|1664.9.peg.1173</w:t>
      </w:r>
    </w:p>
    <w:p w:rsidR="005A3F0F" w:rsidRDefault="005A3F0F" w:rsidP="005A3F0F">
      <w:r>
        <w:t>MAEDKFEQAVIDKLKSEGWDYLSEYSGVTVDRLYDHWRDILNANNRKRLEDTPLSDNEFEQVKLELTKNKTPYDAQLMLAGAGGVGTVPLNRDDGTQLELEIFYGNEVAGGHSRYEVVNQITFTDLATSLRSKRRIDIMLLINGLPVAHIEEKDESLQNQWNAFEQFQKYDGDGMYTGLFSFVQVQFVLSQNSAHYFARPKNSHSYNRDFAFGWRDDDGKNVTNTMTLLQINQRPLKILDWKTPYQVMLTNLSKNPD</w:t>
      </w:r>
    </w:p>
    <w:p w:rsidR="005A3F0F" w:rsidRDefault="005A3F0F" w:rsidP="005A3F0F">
      <w:r>
        <w:lastRenderedPageBreak/>
        <w:t>&gt;fig|1664.9.peg.1174</w:t>
      </w:r>
    </w:p>
    <w:p w:rsidR="005A3F0F" w:rsidRDefault="005A3F0F" w:rsidP="005A3F0F">
      <w:r>
        <w:t>MGISLFPLGLGMLVTSQPVSADVTATSTSSSAVRTDAISESSSSAAKAETTSASSSSAVKAETTSASSSSAAKAETAAITTAGVANADSQTSAEVTADSTSTSQVVTNNSNNQNNTAQPAGQEAAPVSEDTSSDDSERTTPTVANNDKPAIDSVDTSQPATAAPKADTDVSTLQVDATTKTDSDIKEDTPTDKTTDTKTVQLTTVEGTSKQVVTTPKEESSTDKSSSVVSKQTDKTSLPTVATATATTVSKIPSVTGDYQFDEKTKTYTFTGKDGHPVTGLVYANNILQYFDETGHQVKGQYVTIAGHVYYFDPASGAAQTGVNQIDGKMVGFKSDGSQITSGFSNDNAGNSYYFDESGTMVTGRQTIAGKTYYFDKDGHLRKGYSTIIDNQLYYFDLKTGESVSTTTSNFKSGLTSQTDDTTPHNSAVNMSKDSFTTVDGFLTAESWYVPKDIQTSATDWRASTPEDFRPIMMTWWPTKQIQAAYLNHMVSEGLLSSDKKFSATDDQTLLNQAAHAVQLQIELKIQQTKSVEWLRTTMHNFIKSQPGYNVTSETPSNDHLQGGALSYINSVLTPDANSNFRLMNRNPTQQDGTRHYNTDTSEGGYELLLANDVDNSNPVVQAEQLNWLYFLTHFGEIVKNDPSANFDSVRVDAVDNVDADLLNITAAYFRDVYGVDKNDLTANQHLSILEDWGHNDPLYVKDHGSDQLTMDDYMHTQLIWSLTKNPDNRSAMRRFMEYYLVDRAKDNTSDQAIPNYSFVRAHDSEVQTVIGDIVAKLYPDVKNSLAPSMEQLAAAFKVYDADMNSVNKKYTQYNMPAAYAMLLTNKDTIPRVYYGDMYTDDGQYMATKSPYYDAISALLKARIKYVAGGQTMAVDKHDILTSVRFGDGIMNASDKGSTTARTQGIGVIVSNNDALALKGDTVTLHMGIAHANQAYRALLLTTTDGLMKYTSDNGAPIRYTDANGDLIFTSADIKGYQNVEVSGFLSVWVPVGASDTQDARATGSSAANKTGDTLHSNAALDSNVIYEGFSNFQEMPTTHDEFTNVKIAQNADLFKSWGVTSFQLAPQYRSSDDTSFLDSIIKNGYAFTDRYDLGFNTPTKYGDVDDLADAIRAMHSVGIQVMADFVPDQIYNLPGQEVVAVNRTNNFGTPNQDSDLQNQLYVTNSKGGGEYQAKYGGEFLDLLRLEHPDLFTTNQISTGVPIDGSTKIKEWSAKYFNGSDIQGKGADYVLKDGASQEYFKITSNANDESFLPKQFMNQDAMTGFTTDEKGTTYYSTSGYQAKQSFIQGDDGQYYYFDADGYMVTGSQTINGKQYYFLPNGVELREAFLQNASGNTVYYGKTGSAVKSKYVVDQSGVAYYFDVNGNMVADRMMILDGHTQYFFAGGSQAKDQFLIGSDGNLRYFDQGSGNMVTNRFAVNRNGDWFYFNGDGIALKGWQTIAGKTYFFDADGRQVKAAAEQAAAEQAAADKAAADKAAAEQAAADKAAADKAAAEQAAADKAAADKAAAEQAAAEQAAADKAAAEQAAADKAAAEQAAADKAAAEQAATDKAAADKAAAEQAAAEQAAAEQAAADKAAAEQAAADKAAAEQAAADKAAAEQAAADKAAADKAAAEQAAADKAAADKAAAEQAAAEQAAADKAAAEQAAADKAAAEQAAAEQAAADKAAAKDKQTQAVAYAATKAKNNIDQATTADGINDAQATGITDIDNQHVPGTSVDNQKQAEKVTEDIKNDPDNKTLPEAIELPNTGVDKTESITITGVVMLILTTIFGLLFTSKKHKKD</w:t>
      </w:r>
    </w:p>
    <w:p w:rsidR="005A3F0F" w:rsidRDefault="005A3F0F" w:rsidP="005A3F0F">
      <w:r>
        <w:t>&gt;fig|1664.9.peg.1178</w:t>
      </w:r>
    </w:p>
    <w:p w:rsidR="005A3F0F" w:rsidRDefault="005A3F0F" w:rsidP="005A3F0F">
      <w:r>
        <w:t>MHQIVLPIKDSNVLNDVQDTLLNNFKAGRRNYTVFQVGKATLLRVSDVMRLKQTDIFNPDGSIKQNAFIHDRKTGKPNTLYLKPVQTELLLYRQWLLNHQLDSEWLFPSIQHPERHITEKQFYKIMSKVGDLLSINYLGTHTMRKTGAYRVYTQSNYNIGLVMHLLNHSSEAMTLAYLGLDQASTESMLDQIDFG</w:t>
      </w:r>
    </w:p>
    <w:p w:rsidR="005A3F0F" w:rsidRDefault="005A3F0F" w:rsidP="005A3F0F">
      <w:r>
        <w:t>&gt;fig|1664.9.peg.1182</w:t>
      </w:r>
    </w:p>
    <w:p w:rsidR="005A3F0F" w:rsidRDefault="005A3F0F" w:rsidP="005A3F0F">
      <w:r>
        <w:t>MTPYNEHKADVLKRLATSRQSGLTSEEAQARLTQHGPNALAASKPLPAWRQFLATLKEPLVIILFIAVLLAWASAGYDFFVRHDPSHGMAAVYESIAILLLIFVNAGLSFWQAKSAQKSLDALKVMADHHAKVLRDGDWLTVPATELVPGDIVSVKTGDFIEADVRWLHVAELQTNEAHLTGEAEPVQKQTHALGADVQIGDRTNMGFSGATVTHGNGLGVVVATGMQTELGKIATLLDQVKDKKTPIERTIARLTTKLMMVAMVMVTFTLLVELLKAYQQTGSLSFAALAESLSTAIALAVAAIPDALPAVLSIVLTIGATMLAKNNGLIKSLNSVETLGATSYIASDKTGTLTKNEMTVTRFYANGASYVVEGDGYEPVGEIIPDDEADTPGFSRFMMAAVLNNEAAIQTDDEGRSRPYGNPTDVALVVMGHKFGIDRDTILSKDQAQDIDIIRELPFDSDRKMMSVVIKDGDQYQVLTKGAPDVILAKTDAILDHDQLVTLPAGQTAVEAQVNRFAEQALRTLAVTLRDIDEDLALHGSTAELEQHLTLLGIAGIIDPPRPEVRQSVTTLHQAGIQVVMITGDHAVTARAIALKLGIVTDPSARVVEGKQLEAMTDEDLFRLAPSIRVYARVSPEHKQRIVRALQRHGETVAMTGDGINDAPALRAADIGIAMGINGTEVTKDAADLILLDDKFTTIERSVRAGRTIFGNIKNFMRHELTTNVAEVLALLFGVLLMTQPVGQVAATTPTLTALMVLWVNMISDALPSFALGYDVPEADLMNQPPRNVKQSILHGMLGRIFLRGIVMGGLVYVAFIWAASQGMSGAEAQTLAFLTLVFGQLWHVFDARSTRTLFARNPFENYQLLLAVAFAAVASLLVTIMPFFNEVMGTAPLSSTLYAAVVFIPALPTLILSGIKELWLRWHRPPVAPEHD</w:t>
      </w:r>
    </w:p>
    <w:p w:rsidR="005A3F0F" w:rsidRDefault="005A3F0F" w:rsidP="005A3F0F">
      <w:r>
        <w:t>&gt;fig|1664.9.peg.1183</w:t>
      </w:r>
    </w:p>
    <w:p w:rsidR="005A3F0F" w:rsidRDefault="005A3F0F" w:rsidP="005A3F0F">
      <w:r>
        <w:lastRenderedPageBreak/>
        <w:t>MWGISCTNFSPAEIETQNRDLVKHADEFLTDPESGWEVFLEPEAIQLLSFWCRTPQQMRRFIRIILNAKNNLEKEHQALGVKINLGDDTLKPLITKTLRRYFNVLRSNEKHVKDVENYLYGTMTNLFGIYWNKLAGAKYRAQHSEEFKNQGVISD</w:t>
      </w:r>
    </w:p>
    <w:p w:rsidR="005A3F0F" w:rsidRDefault="005A3F0F" w:rsidP="005A3F0F">
      <w:r>
        <w:t>&gt;fig|1664.9.peg.1185</w:t>
      </w:r>
    </w:p>
    <w:p w:rsidR="005A3F0F" w:rsidRDefault="005A3F0F" w:rsidP="005A3F0F">
      <w:r>
        <w:t>MATTHIKRSTSASRLVNYAEKRAIKKDGLNLDIQYAKSEFKQVRAVYGNPGKTQAYASRIAFSPLEFNPQDPHDQTTVLAVAKEVYAKAYPNQQVALYEHADTDSLHVHAVIGAINLETGQKMHGNWHQYRDHLVHITDQVCQENGLMVTRPDPNRHEKRSMAEIKLRAKQQPTWKDQIRQAVDHTMQNPLIRDFQAFQDDLKQQAVKVWERGKNLTYQLLGTNYKSRGTKLGLDYEKETIFNELASRQNQTRTNQQPEGTVNPTIDPAQSDHSRTPELPGHSDSTASHSQNVPRSTTSSDRTDRPTSQPTVSDDLKQLRQQQRQLAGPIKTDLTKRLRSIPKADQPDQSGKSDRAQTNSNRTSQKQPAPQPTQRPSEPDHSRDDGPSR</w:t>
      </w:r>
    </w:p>
    <w:p w:rsidR="005A3F0F" w:rsidRDefault="005A3F0F" w:rsidP="005A3F0F">
      <w:r>
        <w:t>&gt;fig|1664.9.peg.1188</w:t>
      </w:r>
    </w:p>
    <w:p w:rsidR="005A3F0F" w:rsidRDefault="005A3F0F" w:rsidP="005A3F0F">
      <w:r>
        <w:t>MEKPEFETYKRPNGHDEFDEWLQQLPIKDRAKLLQVITDTQDQGLLVAQRMTWVKKIESAKNLYELRSKVSSNIQRALYFHVKGPKYVITHGFTKKTQKTPPAEIKHAIELRTEWEDSQNENQ</w:t>
      </w:r>
    </w:p>
    <w:p w:rsidR="005A3F0F" w:rsidRDefault="005A3F0F" w:rsidP="005A3F0F">
      <w:r>
        <w:t>&gt;fig|1664.9.peg.1189</w:t>
      </w:r>
    </w:p>
    <w:p w:rsidR="005A3F0F" w:rsidRDefault="005A3F0F" w:rsidP="005A3F0F">
      <w:r>
        <w:t>MQQVVLPIKDSNVLKEVQDTLLNNFKAGRRNYTVFQVGKATLLRVSDVMCLKQTDIFNPDGSIKQNAFIHDRKTGKPNTLYLKPVQTELLLYRQWLLDHRLASEWLFPSIQHPERHITEKQFYKIMSKVGDLLGINYLGTHTMRKTGAYRVYTQSNYNIGLVMNLLNHSSEAMTLAYLGLDQASTETMLDQIDFG</w:t>
      </w:r>
    </w:p>
    <w:p w:rsidR="005A3F0F" w:rsidRDefault="005A3F0F" w:rsidP="005A3F0F">
      <w:r>
        <w:t>&gt;fig|1664.9.peg.1190</w:t>
      </w:r>
    </w:p>
    <w:p w:rsidR="005A3F0F" w:rsidRDefault="005A3F0F" w:rsidP="005A3F0F">
      <w:r>
        <w:t>MTLALTQSDFRANLKKYLDQVNDEDETVYIARSNSRAVAIVSQEKMDWLERALKAKEGSLEYAIARDQLIKRHVLPDDEIVESDDDYWGQFK</w:t>
      </w:r>
    </w:p>
    <w:p w:rsidR="005A3F0F" w:rsidRDefault="005A3F0F" w:rsidP="005A3F0F">
      <w:r>
        <w:t>&gt;fig|1664.9.peg.1191</w:t>
      </w:r>
    </w:p>
    <w:p w:rsidR="005A3F0F" w:rsidRDefault="005A3F0F" w:rsidP="005A3F0F">
      <w:r>
        <w:t>MKKLRFKPRATFNADLKRLASLDKSIIDEVRAAIDLLLEQQQLPPEFEDHELNRGMSGYNEFHLRDTPKNKIPSETNDVLVVYTIDKDELVLIGIRVGSHDRLFPGQNRSKRYRKNNE</w:t>
      </w:r>
    </w:p>
    <w:p w:rsidR="005A3F0F" w:rsidRDefault="005A3F0F" w:rsidP="005A3F0F">
      <w:r>
        <w:t>&gt;fig|1664.9.peg.1192</w:t>
      </w:r>
    </w:p>
    <w:p w:rsidR="005A3F0F" w:rsidRDefault="005A3F0F" w:rsidP="005A3F0F">
      <w:r>
        <w:t>MKYTKTKAVLNQLVADLSQMSMIIHQTHWYMRGPNFLKLHPLMDEFMEEIDSQLDVISERLIALDGSPYSTLKEMAENTKIQDWPGEWDKTTPERLAHLVDGYRYLEDLYQHGIEVSDVEKDFSTQDIFIGLKTAIEKKIWMIQAELGSAPEIDE</w:t>
      </w:r>
    </w:p>
    <w:p w:rsidR="005A3F0F" w:rsidRDefault="005A3F0F" w:rsidP="005A3F0F">
      <w:r>
        <w:t>&gt;fig|1664.9.peg.1326</w:t>
      </w:r>
    </w:p>
    <w:p w:rsidR="005A3F0F" w:rsidRDefault="005A3F0F" w:rsidP="005A3F0F">
      <w:r>
        <w:t>MFTRADFEIFDDPTLKGRLNKIYTELDPKFEVFGAQLQNELAVATNREFTLHIAKHLRRFKNPPMNTWMALSESSRGYKMMPHFEVGFWDDRIFVWFALMAEMPDKTDYAPLLASQSEKLLSDFTNYDLSYDHMTKQKFPMSPGNLQLIQDKFAKTKKGEWLLGKVYLKDNPLFDHPEELMADIQTTLLKMVPLYELINAK</w:t>
      </w:r>
    </w:p>
    <w:p w:rsidR="005A3F0F" w:rsidRDefault="005A3F0F" w:rsidP="005A3F0F">
      <w:r>
        <w:t>&gt;fig|1664.9.peg.1327</w:t>
      </w:r>
    </w:p>
    <w:p w:rsidR="005A3F0F" w:rsidRDefault="005A3F0F" w:rsidP="005A3F0F">
      <w:r>
        <w:t>MSENDQLQQHLDSAIHGAPQTNPDERRRYLGSLRERVLLSITNAELSQPAIQATFESHLPDFKAYHILLNGKNDAATNYLAAITKHQVEFTLVNNETAQTAPEAIGLLVVAKDAINCETVAISAKYPSAAPTPEKPKKEGLFGRLFD</w:t>
      </w:r>
    </w:p>
    <w:p w:rsidR="005A3F0F" w:rsidRDefault="005A3F0F" w:rsidP="005A3F0F">
      <w:r>
        <w:t>&gt;fig|1664.9.peg.1328</w:t>
      </w:r>
    </w:p>
    <w:p w:rsidR="005A3F0F" w:rsidRDefault="005A3F0F" w:rsidP="005A3F0F">
      <w:r>
        <w:t>MSNQLFEQIQQLHLAPLLNWGAFGIEKEGHRVTAAGQLSPLSHPASLGSRDFHPYIETDFAEMQTELVSDTFDNTDEIMQQLGALSEVLEMNLADDELIWPLSMPPVLPSDETTIPIADVAPDARAYRDYLANRYGRRLQMISGVHFNFSLAPALIARLYDEVYHDQFATVKDFSDMLYLQIAQNYSQYRYLLTYLFGASPITEALFQTDTTNLPDYAVRSLRSSQLFGYANHDLVVSFESVAAYHDSLEQAISKKQLISEREYYGSVRLRSYGHLAQDGVDYLEFRGFDLNPFAASGVTQEQLDFLHL</w:t>
      </w:r>
      <w:r>
        <w:lastRenderedPageBreak/>
        <w:t>FFTYLLSLPKAAESLTARMSEGQQLNEAIALEDATKASAQQAKMQMLMTNIRQFITTYQLDQRFIDAWTVMNERVNDFKQTLSYRLAQEVQDDSLTAFAMQQARQFKRELTEKPFQLQGYMDMELSTQMLMLDAFQKGLHVAVLDRSDQFVELTYQQHHELVKNGNMTSLDRLISWPLVDNKVVTKIVLANQGIRVPAGAEYADLEVAKRDYQAAFGQRALVIKPKTSNMGAGITTFLTRPSETDFVTAFKLAQQYDQQVLVEEYIAGSEYRFLVMDHQVQAVLERVPANVVGDGRSTITQLVAKKNRNELRGEDHRTPLQNIRLGAREQLILKQQGYQVDDVPMRGSQVFLLQNSNISNGGDSVDVTDDIDKSYFAIAEKVAEILNLNVTGVDIIIPNLYQPYDPEHPEMAVVLEANYNPAMLMHLFPMMGQQRRVTTKMLTMLFPEMA</w:t>
      </w:r>
    </w:p>
    <w:p w:rsidR="005A3F0F" w:rsidRDefault="005A3F0F" w:rsidP="005A3F0F">
      <w:r>
        <w:t>&gt;fig|1664.9.peg.1329</w:t>
      </w:r>
    </w:p>
    <w:p w:rsidR="005A3F0F" w:rsidRDefault="005A3F0F" w:rsidP="005A3F0F">
      <w:r>
        <w:t>MQQPLAYRMRPTNIDEIVGQTHLVGPQKIIRRMVDAKLLSSMILYGPPGTGKTSIASAIAGSTQYAFRMLNAATDSKKDLQIVAEEAKMSGTVILLLDEIHRLDKTKQDFLLPHLESGRIVLIGATTENPYITINPAIRSRTQIFEVHPLNEADIHVAIQRALTDPQKGLGDEPVNLDETAEKYLAQVTNGDLRSALNALELAVRSTPKNPETGLIDIDIAVIEECVQRKAITHDKDGDAHYDVISAFQKSVRGSDVDAALHYMGRLIEAGDLPSISRRLMTMAYEDVGLANPQACARTVEAVTAAKQLGFPEARIPLAVAVIDLCLSPKSNSAITAIDNALGDIHAGKAGEVPAHLKDAHYAGAAKLGHGVDYKYPHNYPNDWVAQDYLPTKLLGSHYYEAKATGKYEQVLKQQLERLRQASRHK</w:t>
      </w:r>
    </w:p>
    <w:p w:rsidR="005A3F0F" w:rsidRDefault="005A3F0F" w:rsidP="005A3F0F">
      <w:r>
        <w:t>&gt;fig|1664.9.peg.1331</w:t>
      </w:r>
    </w:p>
    <w:p w:rsidR="005A3F0F" w:rsidRDefault="005A3F0F" w:rsidP="005A3F0F">
      <w:r>
        <w:t>MLQQYKHILVAIDGSYEAELAFRKAVEVALRNNGQLHLIHVIDTRAFQNISSFDSAMVEQVTETAKKTMDEYIVTANDLGLTDVDYSIEYGAPKSLIAREVPEKKDIDLIMIGATGLNAVERLLIGSVTEYVTRTAVCDVLVVRTDLDNKHALNKKKSSIGQDI</w:t>
      </w:r>
    </w:p>
    <w:p w:rsidR="005A3F0F" w:rsidRDefault="005A3F0F" w:rsidP="005A3F0F">
      <w:r>
        <w:t>&gt;fig|1664.9.peg.1332</w:t>
      </w:r>
    </w:p>
    <w:p w:rsidR="005A3F0F" w:rsidRDefault="005A3F0F" w:rsidP="005A3F0F">
      <w:r>
        <w:t>MRKLQDLANDDEFEQAHHIIQQIHSNELAEPEDFKRYYYYQGQISLLLQDSPDDALFFFHRAYEQYVTSRTDTYGVLCIIGMSLANVKKGQLDRAQKQVDKAIRIMDSEPGLMMIDFPNHLRIYGTIAEIFCALGAYPTARRYVKEAIQDALDKHSLYLLDYLYFVLGQIEVQRENDQKALQHFHVAQTLAQIRKHPLILTQANAQIQKLA</w:t>
      </w:r>
    </w:p>
    <w:p w:rsidR="005A3F0F" w:rsidRDefault="005A3F0F" w:rsidP="005A3F0F">
      <w:r>
        <w:t>&gt;fig|1664.9.peg.1333</w:t>
      </w:r>
    </w:p>
    <w:p w:rsidR="005A3F0F" w:rsidRDefault="005A3F0F" w:rsidP="005A3F0F">
      <w:r>
        <w:t>MSLGNLKMMKILGENFKRIRKSKGFTQADLAHGICTQATVSIVERRNQVPSTKILMQLCQRLEVSVDKIIV</w:t>
      </w:r>
    </w:p>
    <w:p w:rsidR="005A3F0F" w:rsidRDefault="005A3F0F" w:rsidP="005A3F0F">
      <w:r>
        <w:t>&gt;fig|1664.9.peg.1335</w:t>
      </w:r>
    </w:p>
    <w:p w:rsidR="005A3F0F" w:rsidRDefault="005A3F0F" w:rsidP="005A3F0F">
      <w:r>
        <w:t>MKQVQNVIQQLTEIRTALMNGEIYQSVPEKVLAVMDGVQYKTRRTHIAIPDDADAALARIAAIDQQIKTDGKAAQISDEALDDLLRHMASPDARVRDKGVFYLFNRLLRQTVLTKEQLLWVKDRLLSDDYLFAHIFEPENDGVFLRSFSAMFLAGVLYANRTFYHVLTEAELVAIEMRIMAYTVIELDSRGYVENKGWAHAMTHIINVWSELNETTELQRADKLLMLVVVMQAYRFSDNALAYGEDSHLTNVIINLMKKNRLYIDYFLIVLQEWQQAMLTIAPEENVAFWNRWYNRNRFLQSLLVQPELPEKIADYLRKISDLF</w:t>
      </w:r>
    </w:p>
    <w:p w:rsidR="005A3F0F" w:rsidRDefault="005A3F0F" w:rsidP="005A3F0F">
      <w:r>
        <w:t>&gt;fig|1664.9.peg.1336</w:t>
      </w:r>
    </w:p>
    <w:p w:rsidR="005A3F0F" w:rsidRDefault="005A3F0F" w:rsidP="005A3F0F">
      <w:r>
        <w:t>MTNLFDLQQQRRSIYALGQNIDLTEAEVSELIFKTIKETPSAFNGQGSRAVILFGEANNTLWNDITASALKPLTPAEYFPNTQAKLASFAGGVGTILFFEDQDVIKGFQENVPLYAENFPVWAEQSNGMAQYATWMALAEQNIGANLQHYNPVIDEAVAAKWNIPSNWKLRAQMPFGSIENPADAKEYATVEDRFTTYNK</w:t>
      </w:r>
    </w:p>
    <w:p w:rsidR="005A3F0F" w:rsidRDefault="005A3F0F" w:rsidP="005A3F0F">
      <w:r>
        <w:t>&gt;fig|1664.9.peg.1338</w:t>
      </w:r>
    </w:p>
    <w:p w:rsidR="005A3F0F" w:rsidRDefault="005A3F0F" w:rsidP="005A3F0F">
      <w:r>
        <w:t>MQERHLFTSESVSEGHPDKIADQISDAILDAMLEQDPQARVACETTVTTGLVLVVGEISTTAYVDIQKVVRETIKKIGYRDGQYGFDGDNCAVIVALDEQSPDIAQGVDDSLESREKDEDPLDKIGAGDQGLMFGFAVDQTPELMPLPIALSHRLMRKVAELRKSGQLTYLRPDAKAQVTVEYDENEQPKRVDTVVISTQHDEDVTLETIQKDMLEQVIKTVIPAEYLDDKTKYFINPTGRFVIGGPQGDSGLTGRKIIVDTYGGYARHGGGAFSGKDATKVDRSASYAARYIAKNIVAAGLARKCEVQLAYAIGVAQPVSVSVNTFETGTVSEEAIQTAIRENFDLRPAGIIKMLDLQRPIYEQTAAYGHFGRTDVDLSWERLDKVDALKASIAKLNH</w:t>
      </w:r>
    </w:p>
    <w:p w:rsidR="005A3F0F" w:rsidRDefault="005A3F0F" w:rsidP="005A3F0F">
      <w:r>
        <w:lastRenderedPageBreak/>
        <w:t>&gt;fig|1664.9.peg.1340</w:t>
      </w:r>
    </w:p>
    <w:p w:rsidR="005A3F0F" w:rsidRDefault="005A3F0F" w:rsidP="005A3F0F">
      <w:r>
        <w:t>MTEEVLIGGYTRRIGKGIYRGTLSPETATITDIKPYITLDNASYLAISKQQILYTVVKEGEQGGIAAYDISGTTPVYLNAILAAGAPPAYVAVDETRQLIYAANYHKGEILVYAIQNDGHLVLANTVQHTGHGPRPEQASAHVHYTDLTPDNRLAVCDLGTDELTTYTIADNGDLTKTATYHSEPGFGTRHLVFHPNHQVAYLLGELSSEVTVLNYDANTGEFTAVETYSMLPDDWHEANGGAAIRISQDGQFLYASNRGYNSIVVYRISADGQQLTTIQQMSTDGEFPRDFNLSANDQFLFAVNQNSDNGTLYHRDAQTGLLTPCQKGLETPEGVCVLFR</w:t>
      </w:r>
    </w:p>
    <w:p w:rsidR="005A3F0F" w:rsidRDefault="005A3F0F" w:rsidP="005A3F0F">
      <w:r>
        <w:t>&gt;fig|1664.9.peg.1342</w:t>
      </w:r>
    </w:p>
    <w:p w:rsidR="005A3F0F" w:rsidRDefault="005A3F0F" w:rsidP="005A3F0F">
      <w:r>
        <w:t>MADRKQTKEQSWFFKWFLNKKLPVILLNVFLVLLIILLATKLAWLLEPIQQLMLIVGLPIIIAAVLYYLINPLIDWLEHRWHLNRVLSITLIFIVIVALLAWGVATIIPIIQSQTTGLIKQWPSYWANIQKQTMSWFNDPSFKSLQKQLDDINTDMLSNLSGKVNKMLTSTVTHIGTAVGVVTNIVIAIVTMPFILFFMLKDGHRLKGYLVKFFPVRIRETTSQVLEEINGQVSQYIRGQLTVAFWVAVMFTIGYWIVGMKYGLTLGILAGLLNLIPYLGSFLALVPSVVIAAFISPILLIKVLLVFAVEQTLEGRVVSPLVLGSKMSMYPVTTIIVLLASGKLFGLVGVIVGIPVYAIIKILVTHLFEWFKKVSGLYE</w:t>
      </w:r>
    </w:p>
    <w:p w:rsidR="005A3F0F" w:rsidRDefault="005A3F0F" w:rsidP="005A3F0F">
      <w:r>
        <w:t>&gt;fig|1664.9.peg.1343</w:t>
      </w:r>
    </w:p>
    <w:p w:rsidR="005A3F0F" w:rsidRDefault="005A3F0F" w:rsidP="005A3F0F">
      <w:r>
        <w:t>MQQVVLPIKDSNVLKEVQDTLLNNFKAGRRNYTIFQVGKATLLRVSDVMCLKQADIFNPEGSIKQNAFIHDRKTGKPNTLYLKPVQTELLLYRQWLLDHKLDSEWLFPSIQHPERHITEKQFYKIMSKVGDLLSINYLGTHTMRKTGAYRVYTQSNYNIGLVMHLLNHSSEAMTLAYLGLDQASTESMLDQIDFG</w:t>
      </w:r>
    </w:p>
    <w:p w:rsidR="005A3F0F" w:rsidRDefault="005A3F0F" w:rsidP="005A3F0F">
      <w:r>
        <w:t>&gt;fig|1664.9.peg.1347</w:t>
      </w:r>
    </w:p>
    <w:p w:rsidR="005A3F0F" w:rsidRDefault="005A3F0F" w:rsidP="005A3F0F">
      <w:r>
        <w:t>MIKTKITSLVVIGLILGAGLGLYGNIDDDVMTTKTDSQTTKTVKQAKTDSQTTKAVKQAKSLSQQYQYKEAKSVLSGHKGTTVDHLKKSINKQQSKLVTWDDPTKISHLFYHSLIVDPGKAFSSKQAQGYKDYMATIDEFMPMLNQLYDNGYVLINFKDIISIDKQGKVTFKPVKLPEGKKPLIISQDDVNYYEYMKNSGFADKLVVNKQGDVKNQYTNNGQKKIGDYDMVPIIDTFIKKHPDFSYGGSKGVIAETGYNGALGYRSSKSQYGDTKKTHREAKKATKVANAMKKEGWQFASHSWGHINMTTASVDDIKKDTALWQKEVQPIVGKTPVLIFPFGADIGSFTNYTNDNAKYTYLKSSGFSIFDNVDASQTSWGQLTNDYYRNARINVDGIRLHETMTGENTVLNDFFNTKDFYHRDK</w:t>
      </w:r>
    </w:p>
    <w:p w:rsidR="005A3F0F" w:rsidRDefault="005A3F0F" w:rsidP="005A3F0F">
      <w:r>
        <w:t>&gt;fig|1664.9.peg.1352</w:t>
      </w:r>
    </w:p>
    <w:p w:rsidR="005A3F0F" w:rsidRDefault="005A3F0F" w:rsidP="005A3F0F">
      <w:r>
        <w:t>MDCGVAALAMILKHYGSSVSLAYLRNEAKTDLEGTTALGLVKTAENLGFETKAIQADMSLFEVADLPFPFIAHVLKNGELLHYYVVLGIKKDAIIIADPDPTVGVTKVAQSQFKAEWTGVALFIAPKPNYQPVKQQTKASLFSFVPTLIKQKRLVINITLAALLITIISILGSYFLQTVIDTYIPNNMHSTLAIVAIGLIIFYGFQSIFTYAQTFLLTILGQRLSIEIILSYLRHVFELPMSFFATRKTGEIISRFNDANKIIDALASAIISIFLDITVVVIMGSILMIQNTTLFWLTLAVIPIYVAIITLFAKPFERLNQKEMESNAVLNSAIIEDLHGIETIKALTSEQERYQKIDTAFIDYLKKNFSYVKADTLQQAIKLFIQLGLNVFVLWVGALLVTHNRLSIGQLMTYNALLAYFVNPLQNIINLQTKLQSARVANNRLNEVYLVDSEFKVDRPVKSETQLIGPIELQNVSYQYGYGQKVLEAVNLRIMPNEKLTIVGMSGSGKSTLVKLLVDFFEPTEGKVLFNQQDTQTIDKKTLRQFFNYIPQTPYIFSGTIWDNLKLGNRPGVTQADIIHACELAEIKTDIEKMPLQFETLLDEDGNTLSGGQKQRLTIARALLSPAQVLIFDESTSGLDTITEGLLVDHLMALEEKTIIFIAHRLAIAKKTNNILVLENGRVVETGTHEMLVSAQGRYYQLLNH</w:t>
      </w:r>
    </w:p>
    <w:p w:rsidR="005A3F0F" w:rsidRDefault="005A3F0F" w:rsidP="005A3F0F">
      <w:r>
        <w:t>&gt;fig|1664.9.peg.1363</w:t>
      </w:r>
    </w:p>
    <w:p w:rsidR="005A3F0F" w:rsidRDefault="005A3F0F" w:rsidP="005A3F0F">
      <w:r>
        <w:t>MAKSTYEYIISHEPNGSSDQSVKQAIQTIKKNHPAYGYRRVTGELHRMNILVNHKKVLVLMRELQLLSTAFNKRTRKYNSYRGNVGTVAKNLIHRRFFTDRPYQKLVTDVTEVRWGTKTIDERAYFTCIYDLFSGEILSHQVSRHPTVEFTTTVLNRAVKKIPKNLKYRTTVHSDQGFQYQHQDWTNILKEHRIFQSMSRKATCLDNASMESFFHIMKAEAFYQKETDTYETLVSQISVWIDDYNFSRIKTKLGCKSPVEYRIFTTQKAA</w:t>
      </w:r>
    </w:p>
    <w:p w:rsidR="005A3F0F" w:rsidRDefault="005A3F0F" w:rsidP="005A3F0F">
      <w:r>
        <w:t>&gt;fig|1664.9.peg.1365</w:t>
      </w:r>
    </w:p>
    <w:p w:rsidR="005A3F0F" w:rsidRDefault="005A3F0F" w:rsidP="005A3F0F">
      <w:r>
        <w:t>MLEVVNANLLAGHRITRILSVLKIPRSTYYDYLHWQPSRTERRRHLIKQEVLTAWLRYPMYGYPRLTILLNQQSDIHVSQRLVYQQMCELGIRSRMVKRINKPTTQTDYDQRPNLIKQLTDQSGILLTDITYIPLNHTWCYLASVYNPVTRRVIAY</w:t>
      </w:r>
      <w:r>
        <w:lastRenderedPageBreak/>
        <w:t>QLNTQMTKELATNVITQVMAQAVKPQIIHSDMGSQYTSDLFENTLSKYGIKHSYSRKGQPGDNARIESFHSILKREYVNFQDFKTIHEAIAGIDNYIRWYNSDRISLVA</w:t>
      </w:r>
    </w:p>
    <w:p w:rsidR="005A3F0F" w:rsidRDefault="005A3F0F" w:rsidP="005A3F0F">
      <w:r>
        <w:t>&gt;fig|1664.9.peg.1502</w:t>
      </w:r>
    </w:p>
    <w:p w:rsidR="005A3F0F" w:rsidRDefault="005A3F0F" w:rsidP="005A3F0F">
      <w:r>
        <w:t>MSPYTHLTLKDRECILLGVTLHHTYQVIADQIGCSKATVSREIKRNGGRGAYSAVKAQQNYQQRRLKSRRLRVLENLKLRDFVLHCILQRQWSPEQIAGRLSLENSNWHISYNTIYRGIERNNLGVKRKSHGARGFARKLRHRGKTRKVKGTVNERRGRFNNVPSVHERPVSCENRTRFGHWEGDTVRGKIGRSGLVSLVDRKSRYLLSERVPKVNAKNVTQAMIDLLHTVTPKRVRTLTPDRGTEFAGYREVGKELGISVYFPDPHAPQQRGTNENTNGLIREYFPKGTDLDELTDQDIAKFVRDLNNRPRKVLVWKTPSEVFFGKKLHLI</w:t>
      </w:r>
    </w:p>
    <w:p w:rsidR="005A3F0F" w:rsidRDefault="005A3F0F" w:rsidP="005A3F0F">
      <w:r>
        <w:t>&gt;fig|1664.9.peg.1503</w:t>
      </w:r>
    </w:p>
    <w:p w:rsidR="005A3F0F" w:rsidRDefault="005A3F0F" w:rsidP="005A3F0F">
      <w:r>
        <w:t>MGTSTLSRFQRGALAQLVNEGNKSYQVMADALGVAKATISYELDRVKPYDPELAQQDADRKRRNCGRRSMLTAALATLITNHLRLTWSPETIAAAYNLSTASIYNWLNRGWLPFKLTDLPNRNVRQHRVSENRGKFTSGTSIEQRPTTVNQRLAFGHWEVDTVLSSRSESRSCLVTFVERKTRLLWAIKAPNRTAKALNTAFGKFMGAFGPQVKSITVDHGKEFANYQALEQDYQIKVYFCHPYSPWERGSNEYFNRRLRWFFPKKTNFSQVTTDEILAALELINQRPLKIHHQQTAIERFRACSD</w:t>
      </w:r>
    </w:p>
    <w:p w:rsidR="005A3F0F" w:rsidRDefault="005A3F0F" w:rsidP="005A3F0F">
      <w:r>
        <w:t>&gt;fig|1664.9.peg.645</w:t>
      </w:r>
    </w:p>
    <w:p w:rsidR="005A3F0F" w:rsidRDefault="005A3F0F" w:rsidP="005A3F0F">
      <w:r>
        <w:t>MKTAIVTDSAAYLDPQVAQANQIIVVPITVIFGQQTYLENIEISTTEFYEKMRTTDKLPTTSQITMGQIQMVFDQLIEDGFDEVICIHLSSGITSFINNLQAYARQVEGITVYPFDSKVTSAGEAFLALEAARLVAQGEDAETIMPKLAALRETIGVYFVVDDLSHLMRTGRISNGAAFVGNLLRIKPILSFDTAGKIVALTKERTKKRAFQKVLTDFEAAVAAADYPIRACVIDGNNPEESAQWVETLTTKFPGMPIETSHIGPVVGVHTGEKVMGIIWSRDYLI</w:t>
      </w:r>
    </w:p>
    <w:p w:rsidR="005A3F0F" w:rsidRDefault="005A3F0F" w:rsidP="005A3F0F">
      <w:r>
        <w:t>&gt;fig|1664.9.peg.5</w:t>
      </w:r>
    </w:p>
    <w:p w:rsidR="005A3F0F" w:rsidRDefault="005A3F0F" w:rsidP="005A3F0F">
      <w:r>
        <w:t>MLNIGVIGLGNIAQKAYLPVMAQLQDQVNWVLCSRQPAKLAQLQDQYRFSNGCLSFEDLLAKSLEAVFIHTPTNTHYTLVKQALSHGLHVFVDKPLSENPLEVAELYKLAAQQGLLLTVGFNRRFVPQLQKLKSIPNKQLINVTKTRVDTRQPAAFAIYDLMIHTIDTALYLANDVGLNDNVQPYCKQDANHQLQVAQLTIETASQLITATLNMQGGTNQEIASLQSPHGLFTVDNLTQYTAKTATDNRQQQPADWEPTLVSRGFDPMIKAFIAALQTNGENPVSPASSLLTHQLCHTMCRQAQRC</w:t>
      </w:r>
    </w:p>
    <w:p w:rsidR="005A3F0F" w:rsidRDefault="005A3F0F" w:rsidP="005A3F0F">
      <w:r>
        <w:t>&gt;fig|1664.9.peg.13</w:t>
      </w:r>
    </w:p>
    <w:p w:rsidR="005A3F0F" w:rsidRDefault="005A3F0F" w:rsidP="005A3F0F">
      <w:r>
        <w:t>MPHNETSGQFIVAHESGSVGSETDPDALEHAITYMQNNWTSAYVTHWVGDGGRIVQTAPVGEMSWGCGPTGNSKAFAQVELARTNNKAKFQKDYKAYIWLLRLLADEAGVSKQLDASGNGVKTHEWISYAYREVDHVDPYGYLAQMGVSRAQFVHDIQYGVQ</w:t>
      </w:r>
    </w:p>
    <w:p w:rsidR="005A3F0F" w:rsidRDefault="005A3F0F" w:rsidP="005A3F0F">
      <w:r>
        <w:t>&gt;fig|1664.9.peg.16</w:t>
      </w:r>
    </w:p>
    <w:p w:rsidR="005A3F0F" w:rsidRDefault="005A3F0F" w:rsidP="005A3F0F">
      <w:r>
        <w:t>MNLKKRLNYVTTLLSPSFINFYLKNKQTPVADALTYVKLKKEATAFLDQYQVQTTSGEKNNVIWICWFQGIEDAPPLVRHNIETIKRLYPKQHVQIITLANLSDFITFPTFLQDKIDAGLIPYAHLSDLVRVALLTKHGGTWIDSTVYFTGTNFPGYVFDAPLFFYSNTQQQNRAIAASSWFIHSDTNHPILVLTQDLLYNYWQTHDTLDNYFMFHVFLTIACDHLTAEYAKLPRLGNVEPHLMGKVLFEQFDEQRYQEITALSSMHKLTNKFSKENQEKADTFYQYILNH</w:t>
      </w:r>
    </w:p>
    <w:p w:rsidR="005A3F0F" w:rsidRDefault="005A3F0F" w:rsidP="005A3F0F">
      <w:r>
        <w:t>&gt;fig|1664.9.peg.19</w:t>
      </w:r>
    </w:p>
    <w:p w:rsidR="005A3F0F" w:rsidRDefault="005A3F0F" w:rsidP="005A3F0F">
      <w:r>
        <w:t>MKKASTNIIYNAVYQLLIIVLPFVTTPYVARVLGKEALGINSYVNSIPVFLSFIILMGMNQVGVRVIAQSTKENLEENFKKLWGLQLLSGLIVIISYIVVVCLFMSYKFYFLIEIPFLIGYVLDISWFYIGRGQVKTVVMRNTIIKLTLVATIFIFVHSEQDLWIYLLINSITYLANFVFWLGIKTEIPQFKFGRIHFSKQYLKESITVTIPSVAAQFYTSFDQTIIGLLAGSVQLTYYAQTQTMARAVVQLLGSVTIVLMPIMAKMDSEEADENQIQNLLKVSLDYTLILGLLFTSALMVNANKFIVWFFGSRYQAMTDNFFWVSLLVVIIPYGGIYANQFALSKGMYRIVAIPYLVGAVFSLIGNFVFAGRFGANGGTTIIVLTELLVCGMRIWLVRGHLDFKFLWHEHWKYWLIFGLTLLIGLHIPINLGSLFFDLVVQTIIVGLLFVILLVGLNTRVRQDLMRLKKG</w:t>
      </w:r>
    </w:p>
    <w:p w:rsidR="005A3F0F" w:rsidRDefault="005A3F0F" w:rsidP="005A3F0F">
      <w:r>
        <w:lastRenderedPageBreak/>
        <w:t>&gt;fig|1664.9.peg.22</w:t>
      </w:r>
    </w:p>
    <w:p w:rsidR="005A3F0F" w:rsidRDefault="005A3F0F" w:rsidP="005A3F0F">
      <w:r>
        <w:t>METPLISIVMAVYNEKETELRQSIESILKQSYQNFEFIIVLDNPDNQALAAVLNEYAKEEPRIVLISNEHNLGLAPSLNRGLKASRGDYIARMDADDIAVPERLMTEFDLLQQRQLDVIASSSILIDETNAEIGRHPQMVESAAAVRELLQYDNFIVHPSVLGKKAAFETVGGYQEQLIACEDYDLWLRMIAAGQQIGVTNEPLMRYRIRQNSMTQSDMLKTFLISGFLRQTTVFRLTASDEAIKAKLEAYLTEKGFYDQHQKDRFNANINLLSTVKKTKSIGKGLQFLGILLSDGNVRRYYLEKIQYSRTLKRLSK</w:t>
      </w:r>
    </w:p>
    <w:p w:rsidR="005A3F0F" w:rsidRDefault="005A3F0F" w:rsidP="005A3F0F">
      <w:r>
        <w:t>&gt;fig|1664.9.peg.30</w:t>
      </w:r>
    </w:p>
    <w:p w:rsidR="005A3F0F" w:rsidRDefault="005A3F0F" w:rsidP="005A3F0F">
      <w:r>
        <w:t>MFIETANLTDIGALTTLYQALTTEMHAFQPTNYQEKSSPDFFTWKMMVEDKRQTVYITRNQDQITGFCHVTTAQTSPSNLFISHQFAYVTALYVHPDYRRQGIATALLAKARTWQKEKQLAFLELTVLGNNQSALQLYQKLGFVTQNQTLRQV</w:t>
      </w:r>
    </w:p>
    <w:p w:rsidR="005A3F0F" w:rsidRDefault="005A3F0F" w:rsidP="005A3F0F">
      <w:r>
        <w:t>&gt;fig|1664.9.peg.35</w:t>
      </w:r>
    </w:p>
    <w:p w:rsidR="005A3F0F" w:rsidRDefault="005A3F0F" w:rsidP="005A3F0F">
      <w:r>
        <w:t>MGLGNIAGSFATYFNQPDGQIYGAASRSLEKATAFTQQYHIPHAYGSYAEMLADPAIDIIYVATPHNYHFDGIMASLNAGKHVFCEKAITMNRCELNAAKALAAEKHLILAEAMTIYHMPLFAEIERQQVAQDLGALKSIQVTFGSFKELDPTNRFFNPELAGGAMLDIGVYALAFARRMLSAKPELIATQWVPSESGVDQQSTLLLNNAHQEMVTVTLNLHAKMPKQGVLVYEKGYVTVDDYPRPDKAQLTFPDGTTQIIQAGDATNAMNYELHDFQEVVRGHQANDTLALTSDVMDIMTDARAQWGFVYPFEQPSDLN</w:t>
      </w:r>
    </w:p>
    <w:p w:rsidR="005A3F0F" w:rsidRDefault="005A3F0F" w:rsidP="005A3F0F">
      <w:r>
        <w:t>&gt;fig|1664.9.peg.41</w:t>
      </w:r>
    </w:p>
    <w:p w:rsidR="005A3F0F" w:rsidRDefault="005A3F0F" w:rsidP="005A3F0F">
      <w:r>
        <w:t>MPTIRDIARKSGYSVSTVSRVLNQQKYVSDAAKEAIEAVIKLLDYVPNSLARDLSFGQNKNIGVVLPHNDHPYFNQLLNGIMDAAFSSGYHIVLLPSEYNRTVELDYLEQLKRKNFTALIFTSHELPLAVLEDYTRYGQIVCCENPGQHHISAVYSNREPAYLAAFNYLKSLEVQQIGLLLSRNLAKSPTWVAVTGAYQQIFHQKPDQQLMIGGMRSFEDGYRAAEQLIARQPALNCYFTNGDDIAAGVRQYHLDHQLPVPILIGQEKQLSSLLLKMPTIDHHFFTLGQKAFELALSNQHHECPFESEFIWR</w:t>
      </w:r>
    </w:p>
    <w:p w:rsidR="005A3F0F" w:rsidRDefault="005A3F0F" w:rsidP="005A3F0F">
      <w:r>
        <w:t>&gt;fig|1664.9.peg.42</w:t>
      </w:r>
    </w:p>
    <w:p w:rsidR="005A3F0F" w:rsidRDefault="005A3F0F" w:rsidP="005A3F0F">
      <w:r>
        <w:t>MIKYIFSDLDGTLLNQAGQLSEKDIATVKTSPLPISLVSARSPQEMQATVEQLALTTPQVAFNGGLIYKPTDLFPMVLAEYPLVTTTVAQLVAALQTEFSDISLSAYDLQHWYTQKIDAGIETEAQLTGLLPTIINFDDQLKNPFIKIFKVMLMVPEDEQRTAVLQFIDQLHLPGLSVQQSGTMYVEITSQQATKAQALMTILKNAGLTPADCAAFGAGQNDLSMLSIVGHPIVMGNASDQIQAAGQFITKTNHHSGFSYGIKKYITKVNQKVG</w:t>
      </w:r>
    </w:p>
    <w:p w:rsidR="005A3F0F" w:rsidRDefault="005A3F0F" w:rsidP="005A3F0F">
      <w:r>
        <w:t>&gt;fig|1664.9.peg.62</w:t>
      </w:r>
    </w:p>
    <w:p w:rsidR="005A3F0F" w:rsidRDefault="005A3F0F" w:rsidP="005A3F0F">
      <w:r>
        <w:t>MEIKQNLSMPASDFYQKIVTSVLFDIKQQTGEKITEAQLANYSYQKSFGNRGQATLKVTQLIKDQSYHYETSSSRGTYQSSYDIFANGPQAIQVIYREQAKANSKLQQTNDLLMGAVLGFMRKRGFKKMLKQIEKSYLAG</w:t>
      </w:r>
    </w:p>
    <w:p w:rsidR="005A3F0F" w:rsidRDefault="005A3F0F" w:rsidP="005A3F0F">
      <w:r>
        <w:t>&gt;fig|1664.9.peg.67</w:t>
      </w:r>
    </w:p>
    <w:p w:rsidR="005A3F0F" w:rsidRDefault="005A3F0F" w:rsidP="005A3F0F">
      <w:r>
        <w:t>MDNVTQYLAGLENERDRELALSMHKIICTALPDAEVKLAYGLVGYYQPKALCYFGINKRHVGFYPTNQPMAHFAKEVAPYQTGKGTLQFKKDSAAFPVELIQNIARWQLAQAQK</w:t>
      </w:r>
    </w:p>
    <w:p w:rsidR="005A3F0F" w:rsidRDefault="005A3F0F" w:rsidP="005A3F0F">
      <w:r>
        <w:t>&gt;fig|1664.9.peg.69</w:t>
      </w:r>
    </w:p>
    <w:p w:rsidR="005A3F0F" w:rsidRDefault="005A3F0F" w:rsidP="005A3F0F">
      <w:r>
        <w:t>MKAITTTNAKPLEHHFHLSERLNIIRAGVLGANDGIISVAGIVVGVASAHQSQYTLFLAGISGMLAGAFSMGGGEYVSVSTQRDTQKSMMRLQKEAIQNEYDAEVASLQRTYESKGLPTPLANQVATAFMQKDSLDITLREKYNIELHHYFNPWHAAFSSFFSFILGSLLPILTILAIPYPYKVSGTVASIVVALIITGYTSATLGHANRFKGILRNVLTGVLTMVVTYLIGGSIG</w:t>
      </w:r>
    </w:p>
    <w:p w:rsidR="005A3F0F" w:rsidRDefault="005A3F0F" w:rsidP="005A3F0F">
      <w:r>
        <w:t>&gt;fig|1664.9.peg.72</w:t>
      </w:r>
    </w:p>
    <w:p w:rsidR="005A3F0F" w:rsidRDefault="005A3F0F" w:rsidP="005A3F0F">
      <w:r>
        <w:lastRenderedPageBreak/>
        <w:t>MARKKRIKAEQILDKAYEIVLTDGLKSITARKLATALNCSTQPIYLEFGSMSELKQAVLEQAKARLIWYVSEEQHHDDALENLGVGYIRFATVEPELYRALFIDNHFGAAETRAFVNQVTDIRLHDYQPLQRLTKEQQQQVVNEIWITMTGFATLINAHLVQFDEESASTQIGVMLMRCFELERV</w:t>
      </w:r>
    </w:p>
    <w:p w:rsidR="005A3F0F" w:rsidRDefault="005A3F0F" w:rsidP="005A3F0F">
      <w:r>
        <w:t>&gt;fig|1664.9.peg.94</w:t>
      </w:r>
    </w:p>
    <w:p w:rsidR="005A3F0F" w:rsidRDefault="005A3F0F" w:rsidP="005A3F0F">
      <w:r>
        <w:t>MNKTIKNIIYNGLYQLLIIALPILTIPYVARVLGANGIGTNSYVASIGNILSTIIVLGINQFGVRIIARTEKKPEILKRQFFSLWIFQLIMGVVVVALYTIFFYFSDNQIYLYANIPYLIGFAMDISWFFIGIEQIKEVVLRNTIIKLTSLAFIFLLVRTPEDLITYILINSLTILFSNVIFWKRLYSYFGDLKIPIKKISFSYFVPLLLLGAPQIAVQLYTNFDSTTVGLIAGSVQLAYYDQSQKIVRIILALVTSVSTVLMPKLAQIDKDDEKGKNDFNRLIKLSLDITLVASLFLVLNLMINSNEFVPWFFGNQFRPMIKNMYFVSLILVLISYGGVFSGQFALAKGYYKEYSIPYFVGAAVSLPLNIFLVSKYQANGGTLAIIITEFFVCMVRIFVVRKKIDMHYMVKGQLKYILVTVACIITASFYKFNMGNPVLTMVLNTMSYSLVFFIFILLFNLKRIKLYLQIRKRDN</w:t>
      </w:r>
    </w:p>
    <w:p w:rsidR="005A3F0F" w:rsidRDefault="005A3F0F" w:rsidP="005A3F0F">
      <w:r>
        <w:t>&gt;fig|1664.9.peg.97</w:t>
      </w:r>
    </w:p>
    <w:p w:rsidR="005A3F0F" w:rsidRDefault="005A3F0F" w:rsidP="005A3F0F">
      <w:r>
        <w:t>MTKSNQAAFNLLLQDDNFIYGALKSLHINRYHENFDDLYQEAILTFIDAYQRFPGDPETKEHEFIVYAYQAIKWATMRHFRQENGRNKQIGFVNRLSEDDALMDYLDQISDPHCDPDNAVIYNDLFEKLYQVCDPRERRFLALRYFANASLKEIAADLNITRRTANNIKFRVQKKFSKLLI</w:t>
      </w:r>
    </w:p>
    <w:p w:rsidR="005A3F0F" w:rsidRDefault="005A3F0F" w:rsidP="005A3F0F">
      <w:r>
        <w:t>&gt;fig|1664.9.peg.103</w:t>
      </w:r>
    </w:p>
    <w:p w:rsidR="005A3F0F" w:rsidRDefault="005A3F0F" w:rsidP="005A3F0F">
      <w:r>
        <w:t>MLNIAFCDDNQCFLKKITQEIDRSLAIKATYQTFTNATDLLDAFKPGVFDALFIDIYMPKINGKMLAHKIRNLDKRVKIIFVTRYEQEILNTLQYDIYDFLPKDHLSERIDNLLARLSRSVAFENNKYLRLKLRETTGEELYKKVYLDDIIYVESLNRKVYLHLADQTQFELIGYTFQEITDSLVEKGFLRTHRKFSVNPIFINEIKNTSILMDNGEELDLSRRRKKEVQEAFICGIRGILSD</w:t>
      </w:r>
    </w:p>
    <w:p w:rsidR="005A3F0F" w:rsidRDefault="005A3F0F" w:rsidP="005A3F0F">
      <w:r>
        <w:t>&gt;fig|1664.9.peg.105</w:t>
      </w:r>
    </w:p>
    <w:p w:rsidR="005A3F0F" w:rsidRDefault="005A3F0F" w:rsidP="005A3F0F">
      <w:r>
        <w:t>MLSQTETLSSVTYIMRCNQVVEKLLVFDTVFNEYTQTCRNIVLGRCLVNENLHSLKKYFQKNLVNLRHFVELTESINPPSYFTETNQRLKEAFRGYAESVEKMLSIIETENDSLILEKLQEIRQIQKDYCHQINEALADVAKLG</w:t>
      </w:r>
    </w:p>
    <w:p w:rsidR="005A3F0F" w:rsidRDefault="005A3F0F" w:rsidP="005A3F0F">
      <w:r>
        <w:t>&gt;fig|1664.9.peg.109</w:t>
      </w:r>
    </w:p>
    <w:p w:rsidR="005A3F0F" w:rsidRDefault="005A3F0F" w:rsidP="005A3F0F">
      <w:r>
        <w:t>MTNPNATSDSVKSRFEKLKTDEEMALQLDQVEGLNMTRADIKKEAQRKLSGRYGEWMKTILWLVVGMIVVTFLLVMSFGRMMTAIEMTILGNLYSDRGPTGFTVFLWFVVVIMLLIVLFLIACLRKPVLQWCAIVTLRGQRADGLKIFNYLVKAQKNRVLKANVLTTFYQFCWSLLFVIPGVVKGASYAMTNVLLEKNPEMTASEAINMSRKIMHGYKLEFLIMQYSFYFWQLLVGVTYGLANFYVLPYQNVTEIQFLESLYQRYQENETK</w:t>
      </w:r>
    </w:p>
    <w:p w:rsidR="005A3F0F" w:rsidRDefault="005A3F0F" w:rsidP="005A3F0F">
      <w:r>
        <w:t>&gt;fig|1664.9.peg.111</w:t>
      </w:r>
    </w:p>
    <w:p w:rsidR="005A3F0F" w:rsidRDefault="005A3F0F" w:rsidP="005A3F0F">
      <w:r>
        <w:t>MQLGLKAGVNDRQIKDRLQYHPSVFEFHLTEEDVASAGLKRLRDKIQFIRNQGVQHIILHHPMNFEGGHLELSMSEASSPARYRFLWQSTLDLLQLAQAEDVQLLVHGSYDEPVEQLTVGYRNLTEAAEVLFKRMDYLNKIGHDHLFFENSISPLFYYGNPDLDQAILAKGYRLAFDTSHCFIKYHGDNDVLVQSLQTLKPAIAHYHLVDSLGLKHDGLELGTGRIDWRRVVPVLNPAATNIYEVQLADQNDAREMVASHQYLTALAADLQH</w:t>
      </w:r>
    </w:p>
    <w:p w:rsidR="005A3F0F" w:rsidRDefault="005A3F0F" w:rsidP="005A3F0F">
      <w:r>
        <w:t>&gt;fig|1664.9.peg.112</w:t>
      </w:r>
    </w:p>
    <w:p w:rsidR="005A3F0F" w:rsidRDefault="005A3F0F" w:rsidP="005A3F0F">
      <w:r>
        <w:t>MRVIDLLQLLADTPRNALIFFEGSDQNWPIAGFEQDVHNEQPRLLLQMVAKKPHPLKQWEFSLLLNHREYYQHYVYVNQDDQAYPLFGFRVAQNKILLG</w:t>
      </w:r>
    </w:p>
    <w:p w:rsidR="005A3F0F" w:rsidRDefault="005A3F0F" w:rsidP="005A3F0F">
      <w:r>
        <w:t>&gt;fig|1664.9.peg.114</w:t>
      </w:r>
    </w:p>
    <w:p w:rsidR="005A3F0F" w:rsidRDefault="005A3F0F" w:rsidP="005A3F0F">
      <w:r>
        <w:t>MKELNLEFKTSVNKNKTLRLRQVNESLTPEVVKAAMIKIADANLFEKDDIQLYKTPVAAKYVERIETPIFSDK</w:t>
      </w:r>
    </w:p>
    <w:p w:rsidR="005A3F0F" w:rsidRDefault="005A3F0F" w:rsidP="005A3F0F">
      <w:r>
        <w:t>&gt;fig|1664.9.peg.127</w:t>
      </w:r>
    </w:p>
    <w:p w:rsidR="005A3F0F" w:rsidRDefault="005A3F0F" w:rsidP="005A3F0F">
      <w:r>
        <w:t>MTINTIAIMVAADEQYADQLLLTLKSIREHCPLETAVDLFVLSSHLSPTTKSAVARLLALPHHVSFIAINPRRIKNFPGNNHFDQTAYYRILAPQILLAKHIERVLYLDLDTLIRTDLTPLYNSDLENNIIGAVIDPGKALTLKRLGVPQSQANNIYFNA</w:t>
      </w:r>
      <w:r>
        <w:lastRenderedPageBreak/>
        <w:t>GVLLIDTVLWERHHISQKILAMMVPYPGRRVNDIQDTLNVVLAGRAKLLAPQWNVQNTILFKTYEPINNEYRQLFKQAIKAPKIIHFTTEKKPWEVFLNHPYMPEYQTYLAQLPADKRDQINIVSAANSNFVEPLAILYASILNNNDDNRHYAFYVLSDQLTARDQATLRQITARFNAELTFIEVDETPLTTVIQNQQILKTAYYRLLIPNLLPEIERVLYLDCDTLCLANLARLWDIELGNTPLAAVEDASFQNRLAQMSISYKSIRYFNAGVLLMNLAVWRQQKLTEQILAFIKEHPQKLKFHAQDALNAILHDRWIHLHPKWNVQSNILMDFIIAPTERINRQFMSAQKDPGLIHFCGSEKPWDKSSTHPYTPQYRFYKSRFLENNGPVPFKPNTGFGEHHF</w:t>
      </w:r>
    </w:p>
    <w:p w:rsidR="005A3F0F" w:rsidRDefault="005A3F0F" w:rsidP="005A3F0F">
      <w:r>
        <w:t>&gt;fig|1664.9.peg.146</w:t>
      </w:r>
    </w:p>
    <w:p w:rsidR="005A3F0F" w:rsidRDefault="005A3F0F" w:rsidP="005A3F0F">
      <w:r>
        <w:t>MRKTIILTLASLLLLTGCGVQAKKTTQSTKSTKEATITNVKSTTEKIIQGATQTWTFGKRVGSQQTTKGVSEQLTISPTTRSDAQINWTTGQGQISGNTVVYNQVSFKTWSRKTRQSVTKEGQDDLHFMSVTQINQTLKKLGANFKIGSLNDLIYLETKTKTMVLPEAVIAKDDHLYTINIEYITTDHTQTLERGEVFNSTATQQKTTQVPLTQLNGTWTAAGTTASANDSGKVLVKDGYLYQQRYDSYERSAIQSLASESAATLRKSAMFTDQQSSAAKAGYQLTGKSVASGDSIGYLYLFVNNQKLVRIGEGLATDYQKTSDQVSEKELPQQSITIFKQMDDKYPGEVASTITTKADAPIVGMSASINYLTDVTAGQITENKSVTN</w:t>
      </w:r>
    </w:p>
    <w:p w:rsidR="005A3F0F" w:rsidRDefault="005A3F0F" w:rsidP="005A3F0F">
      <w:r>
        <w:t>&gt;fig|1664.9.peg.153</w:t>
      </w:r>
    </w:p>
    <w:p w:rsidR="005A3F0F" w:rsidRDefault="005A3F0F" w:rsidP="005A3F0F">
      <w:r>
        <w:t>MTEDGTEEIISTRSKIFQQLNIKIDDLSVNELLDLVQENPGLLRRPIILDEKRLQVGYNEDEIRRFLPREVRALELQQAQLMAGF</w:t>
      </w:r>
    </w:p>
    <w:p w:rsidR="005A3F0F" w:rsidRDefault="005A3F0F" w:rsidP="005A3F0F">
      <w:r>
        <w:t>&gt;fig|1664.9.peg.155</w:t>
      </w:r>
    </w:p>
    <w:p w:rsidR="005A3F0F" w:rsidRDefault="005A3F0F" w:rsidP="005A3F0F">
      <w:r>
        <w:t>MKMALNLAGQLVSAGDAVLLGSGQYFCPRCQKPVQLKGGQQTVPYFAHQTKVVGGGGESDAHQTGKVAIAALANALGWQADFELVVNPEQRADVYLTKLNCESQVIEYQCSPLTPTRLLKRTQGYHASGLAVTWIVGDRFRFKSRHLSRQQLAFLNYCPAWGFYLFCYSTQLHRWVLQHHVVALEFQGYQWRTQYFKPRQLVAFLSKNRLLKPINIQNMPIDWQRARLMQRLKLRDERFVRLQQICYQQGTLLQKAPDWCFYQSVVPPLYQQNQFESRLKWWLAEQPVTTFSQFCPTLNQPLIGQQAFRDWPTCRLQQALRAKK</w:t>
      </w:r>
    </w:p>
    <w:p w:rsidR="005A3F0F" w:rsidRDefault="005A3F0F" w:rsidP="005A3F0F">
      <w:r>
        <w:t>&gt;fig|1664.9.peg.163</w:t>
      </w:r>
    </w:p>
    <w:p w:rsidR="005A3F0F" w:rsidRDefault="005A3F0F" w:rsidP="005A3F0F">
      <w:r>
        <w:t>MLLDQPSSFAHFLLDQAIRPGDVVIDATVGHGDDTLFLAEKVADYGHVYGFDIQKEALATCQKRLTTANLSQQVSLINQGHERIITALPADLKVQAAIFSLGSLSPETSQDVTLPNTTISAYHQVLSRLNRGGLLLFIIDNHFFKSEEEIHYLVADLTRLNPERYAVRHFQGVNQDVGQLLTVIKK</w:t>
      </w:r>
    </w:p>
    <w:p w:rsidR="005A3F0F" w:rsidRDefault="005A3F0F" w:rsidP="005A3F0F">
      <w:r>
        <w:t>&gt;fig|1664.9.peg.164</w:t>
      </w:r>
    </w:p>
    <w:p w:rsidR="005A3F0F" w:rsidRDefault="005A3F0F" w:rsidP="005A3F0F">
      <w:r>
        <w:t>MSRQKQQLASMIVGFSLFMIILVSLLNQATWINTFDSHIIHIVRSVASPLTTTIAIAITSIGNPYSMLGLTVVATLTLLFIRQNNAALFLLVNMAVFSSLNHIIKEWVARPRPSAHHLVVASGFSFPSGHSSGALLFFGSLSIIAIYLIKSHYWRHLVIGLCLILTLLIGISRIYVQVHYPTDVLAGFMLALTGLGLSWYYFDSYHLLQQKS</w:t>
      </w:r>
    </w:p>
    <w:p w:rsidR="005A3F0F" w:rsidRDefault="005A3F0F" w:rsidP="005A3F0F">
      <w:r>
        <w:t>&gt;fig|1664.9.peg.175</w:t>
      </w:r>
    </w:p>
    <w:p w:rsidR="005A3F0F" w:rsidRDefault="005A3F0F" w:rsidP="005A3F0F">
      <w:r>
        <w:t>MTVKLIASDMDHTLLNESGQLPPNFEQVVKQLTAKGIIFTAASGRPLYTLKQMFANLENDMCLVGDNGGVISYQGEIIFKSLLPLTDYQRMVAFVNESQTGIGMICGMDAVYIEEQYQALDATFRQFYAEIKYVPDLTQVSVEADKFTVYFPEANSRDFYEQIYGPTFGADYSVAVAGVEWVDIMNKGIDKGHAMRFLANHFNISTAEMMAFGDTYNDKEMLQTVKYSYLMGNADDDMLQYATYRADTNENYGVLQEIEKLL</w:t>
      </w:r>
    </w:p>
    <w:p w:rsidR="005A3F0F" w:rsidRDefault="005A3F0F" w:rsidP="005A3F0F">
      <w:r>
        <w:t>&gt;fig|1664.9.peg.178</w:t>
      </w:r>
    </w:p>
    <w:p w:rsidR="005A3F0F" w:rsidRDefault="005A3F0F" w:rsidP="005A3F0F">
      <w:r>
        <w:t>MTLLEIKDIHKSYHVNKEAFKVLKGINLKFDRGEFVSILGESGGGKSTLLNIIGGLDHQYEGELIVDGESLKNASEKKFDAYRSQTIGFIFQSFNLISHLTNLENVMVPLEMTNLSHKERVAKATALLEQVGLKEHINKHPNQLSGGQKQRVAIARALAADPDVIIADEPTGALDSQNTAEILAILQKIAEDGKLVIAVTHSQAVADYGTRVVHMVDGQIDYDKRLKDAYPAPAESSPKKNSPLSFMSAFKMAMQHMRYDIKRNLLIIFGASIGIFSVILMLGLGQGVTGYINDQVSSQVNPNTIQIARNVSQKQIENGDQGNLANKDIKRFDKIKDVTKVEKGYYTNGVQVHYQKKSETIQLFQTFNKTERIQDIKTGTKPGTNEVLL</w:t>
      </w:r>
      <w:r>
        <w:lastRenderedPageBreak/>
        <w:t>TKATAKKLDKKNYKKMVGRTVTVYVNAISKDQRPVQMRQDVKVSGIINSGTEAVTYGTLAKMYQAQNLELEPNFAAVTVNKTQNVKAVQNKIKAYDSKVDGKTQKDYQITGVGAILDSINTYLKLAFYVLAGIAGISLLVSAIMIIVVLYISVSERTKEIGILRAIGARKKDIRHLFMSEAFLIGLFSSILGALIAWGGQALVNVIAQPLTHMPIVAITSGYVIFGIVISIVISLLAALAPSRKAAKLDPIEALSAE</w:t>
      </w:r>
    </w:p>
    <w:p w:rsidR="005A3F0F" w:rsidRDefault="005A3F0F" w:rsidP="005A3F0F">
      <w:r>
        <w:t>&gt;fig|1664.9.peg.182</w:t>
      </w:r>
    </w:p>
    <w:p w:rsidR="005A3F0F" w:rsidRDefault="005A3F0F" w:rsidP="005A3F0F">
      <w:r>
        <w:t>MLTINKLHKRIDQKSILEEISFEQEPGEILGLVGRNGAGKSTLLKSIASHYLLDGGQILIDQVSIDEDRRLRTQIFYLDEDHLFFKNLTLLQIGRFYQQAYSQFDENQMTTLLAQYRLPLKQNYRQLSKGMRGLFNIILAISSHARYILLDEPFDGLDVIIRKNVIRLLLDQVGEQQFSLLITSHNLAELEPLIDQTLILKDRTISHDYRLETLRQTARKLQLVLKTNEIPALVKEKGRLLNVSGRVMVVYFPDYTDVLAQELAALDPVLCEALPITLEDVFEANLINEQDYQVFV</w:t>
      </w:r>
    </w:p>
    <w:p w:rsidR="005A3F0F" w:rsidRDefault="005A3F0F" w:rsidP="005A3F0F">
      <w:r>
        <w:t>&gt;fig|1664.9.peg.192</w:t>
      </w:r>
    </w:p>
    <w:p w:rsidR="005A3F0F" w:rsidRDefault="005A3F0F" w:rsidP="005A3F0F">
      <w:r>
        <w:t>MDATNKSDLIGDSWSDFMEFAGLYRWLINNLSESMNRESQKYGLSFDQFLVMHEIKNNNNETTNSALADKMQVSRSAISRQCRSLRKMAFIAEQSDEKDQRIRRVHLTEKGLQVYNHLLYYYLDLYNDLKNEVGKDKVDATIGQSKEIFERMVSMNLNRPEAK</w:t>
      </w:r>
    </w:p>
    <w:p w:rsidR="005A3F0F" w:rsidRDefault="005A3F0F" w:rsidP="005A3F0F">
      <w:r>
        <w:t>&gt;fig|1664.9.peg.232</w:t>
      </w:r>
    </w:p>
    <w:p w:rsidR="005A3F0F" w:rsidRDefault="005A3F0F" w:rsidP="005A3F0F">
      <w:r>
        <w:t>MYLAIKEMKHAKLRYSLIIFTIFLIAYLIYFLTGLAYGLANNNRSAIDHWDAERIVMSQYANKNLAASELQAQSLPTIKGAKKNRAYLGQMMGVVSSAKVKKQNTSVFGVDFDAFLKPTLIKGRLPKATREVVVDDSLQDIKINQEIQLNGRSEKYKVVGLTTDHRYNTQPVTYLSLKDFRQMRYGPAASDQVNAIVLRDGAAIKKDDQLTNLTIKQLIDNIPGYGPQVKTFALMIGALLIIVAFIVGIFMYIITIEKTTVYGVMRTQGISGGQLVSSLIWQSLFLGLIGVGAGLIGNLLTTLVLPVSVPYANNSLLIGAFSAVLLVMTVIGALFSIWRILKINPLDAIGGA</w:t>
      </w:r>
    </w:p>
    <w:p w:rsidR="005A3F0F" w:rsidRDefault="005A3F0F" w:rsidP="005A3F0F">
      <w:r>
        <w:t>&gt;fig|1664.9.peg.233</w:t>
      </w:r>
    </w:p>
    <w:p w:rsidR="005A3F0F" w:rsidRDefault="005A3F0F" w:rsidP="005A3F0F">
      <w:r>
        <w:t>MMSLMRLEKITKRFGSGDQQMTALNQIDLTIEKGQFIGLTGPSGSGKTTLLTIMGSLQSPSDGQLYFKDREIGHLTEKERSALRFNDFGFILQSSNLVSFLTVSEQFELVDRLRQTPSPNKAEDLLKELGVLEQQRQYPASLSGGQRQRVAIARALYGQPDLIFADEPTASLDSKRAIQVAEQLSAITKKTGQTIVMVSHDERVLAYTDQVYIMRDGQLTDK</w:t>
      </w:r>
    </w:p>
    <w:p w:rsidR="005A3F0F" w:rsidRDefault="005A3F0F" w:rsidP="005A3F0F">
      <w:r>
        <w:t>&gt;fig|1664.9.peg.266</w:t>
      </w:r>
    </w:p>
    <w:p w:rsidR="005A3F0F" w:rsidRDefault="005A3F0F" w:rsidP="005A3F0F">
      <w:r>
        <w:t>MRVHIIMECTECHERSYLSNKNKRNNPDRLELKKYCPRERKVTLHRETK</w:t>
      </w:r>
    </w:p>
    <w:p w:rsidR="005A3F0F" w:rsidRDefault="005A3F0F" w:rsidP="005A3F0F">
      <w:r>
        <w:t>&gt;fig|1664.9.peg.275</w:t>
      </w:r>
    </w:p>
    <w:p w:rsidR="005A3F0F" w:rsidRDefault="005A3F0F" w:rsidP="005A3F0F">
      <w:r>
        <w:t>MLIGQRLKQFRLGAGYSQQTLADKLNVSRQVISKWETDKSVPDLNLLVGLAQLYNVSLNELLDVETVTKSGSLLTRLRQHWHLSETEETVPLSALGQLIQKPERYYVDLRQQFSETLTDVAVIRDGQTMPTHWRQTRTPYLITLAPHQISLKQTDYLKVMATKMVKQLATTAIRAVHYAVFQTAGPTAGIGGLPGIGHAYRAIVTIDTKQSLVPYYVTNQDFYQLAKVLKAYAQEEHIQFDDSMGVLPFFMAHDTTACYDYLETHYSELAKKVGFPTESAGQAVYRW</w:t>
      </w:r>
    </w:p>
    <w:p w:rsidR="005A3F0F" w:rsidRDefault="005A3F0F" w:rsidP="005A3F0F">
      <w:r>
        <w:t>&gt;fig|1664.9.peg.277</w:t>
      </w:r>
    </w:p>
    <w:p w:rsidR="005A3F0F" w:rsidRDefault="005A3F0F" w:rsidP="005A3F0F">
      <w:r>
        <w:t>MAEKQLRRNLAVLPIGTVMKLTGQTARQIRYYESQELVLPERTPGHQRLFSLNDVDRLLEIKDYLAEGATMVQIRQIYRKQAQKMQQRHLTDTKARQLLAEEMLSVGGLVGQRPSISQSSKLY</w:t>
      </w:r>
    </w:p>
    <w:p w:rsidR="005A3F0F" w:rsidRDefault="005A3F0F" w:rsidP="005A3F0F">
      <w:r>
        <w:t>&gt;fig|1664.9.peg.288</w:t>
      </w:r>
    </w:p>
    <w:p w:rsidR="005A3F0F" w:rsidRDefault="005A3F0F" w:rsidP="005A3F0F">
      <w:r>
        <w:t>MTDKIFTKETLAQYNGQDGQPSYVAVEGIVYDLSAMGPWEGGKHFKGLRAGQDLTEAFANSHHTPKRLQNLPQMGRYEG</w:t>
      </w:r>
    </w:p>
    <w:p w:rsidR="005A3F0F" w:rsidRDefault="005A3F0F" w:rsidP="005A3F0F">
      <w:r>
        <w:t>&gt;fig|1664.9.peg.291</w:t>
      </w:r>
    </w:p>
    <w:p w:rsidR="005A3F0F" w:rsidRDefault="005A3F0F" w:rsidP="005A3F0F">
      <w:r>
        <w:t>MPEQDRFYQPQNAKDAMRFVQKLFNQYNQAPLTEELVAYHQKLLAYLTNDVTVEVQKQGNSEQAAKLNGMIVAMQDWLKIRVSGKPYAGKMQHFKFMPDQQQTTFKQRTIKGSKPNNLRTSPRR</w:t>
      </w:r>
    </w:p>
    <w:p w:rsidR="005A3F0F" w:rsidRDefault="005A3F0F" w:rsidP="005A3F0F">
      <w:r>
        <w:lastRenderedPageBreak/>
        <w:t>&gt;fig|1664.9.peg.295</w:t>
      </w:r>
    </w:p>
    <w:p w:rsidR="005A3F0F" w:rsidRDefault="005A3F0F" w:rsidP="005A3F0F">
      <w:r>
        <w:t>MYKLRQQAQFYADFLQLLGRLLENGFSLQQAFAFLPIVFPKQRQWLNQVNQALEKGDSLAVSLAHVDFPTDYVGQIELTELQGNLGQCLWHLGQIQSIRQKRRREIRGVLAYPLFLLAFLGGLIGLLRHYLLPEIAQITPESNQTGSPLNRIILWGFLLVLVLLIIGSGLFMVYRRLPVLVRLQKAFKWPIIGRDIQQYYHYCLLFDLSTCLQNGLKLTEICALQKQLQQNTWLVTLVAQLEVVLASGQSLDAYLSRSAFFPQSLRLVLAKHNLTQQTTDEITMLANLQYTELQKQLQRKVSWLQPILFILIGFIIICTYLSILLPLYQTMEGIS</w:t>
      </w:r>
    </w:p>
    <w:p w:rsidR="005A3F0F" w:rsidRDefault="005A3F0F" w:rsidP="005A3F0F">
      <w:r>
        <w:t>&gt;fig|1664.9.peg.304</w:t>
      </w:r>
    </w:p>
    <w:p w:rsidR="005A3F0F" w:rsidRDefault="005A3F0F" w:rsidP="005A3F0F">
      <w:r>
        <w:t>MVKSYQRYWARILDFTGTSNRPDFWWPIIINYILGGIIIGIIQAMTGHPISEIYNIGDLGISMGRNIVVFIVWIATLSVKIRRLHDTDRSGWWVLIEFVPLIGTIWFYILMLLPTKTNRWA</w:t>
      </w:r>
    </w:p>
    <w:p w:rsidR="005A3F0F" w:rsidRDefault="005A3F0F" w:rsidP="005A3F0F">
      <w:r>
        <w:t>&gt;fig|1664.9.peg.314</w:t>
      </w:r>
    </w:p>
    <w:p w:rsidR="005A3F0F" w:rsidRDefault="005A3F0F" w:rsidP="005A3F0F">
      <w:r>
        <w:t>MFKKKVLITMLSLMCLLVGIGSFAQAVHAEGAEFTVTPEYGLGQTDASLGYFAIKAEKGQTYPITVNVQNLNTKKTNDFNAQLVAASTSNSGSIDYTPTHQKMVKTKAPLLPDLVSKEARKQSLTLAPGASKKITFNVKIPQNGFKGTILGSVYVKRTSNNEPQKKGFGIKNSFAMTVPIVVTQDFDQKITPRLTLTKTKMDSSSGVPQVVGQIANHEPTMFGQIKMHAWITKKNQTKKIYRKNAEKLSMAPRSTFNYAIETNNKILPKGHYTYHVKMVSGKKTFNLKQHFTVDGATREQVNKTLIDPEKPGINWWLWGSLGILLLLVIALVAYLIGRKRGVGEHDE</w:t>
      </w:r>
    </w:p>
    <w:p w:rsidR="005A3F0F" w:rsidRDefault="005A3F0F" w:rsidP="005A3F0F">
      <w:r>
        <w:t>&gt;fig|1664.9.peg.318</w:t>
      </w:r>
    </w:p>
    <w:p w:rsidR="005A3F0F" w:rsidRDefault="005A3F0F" w:rsidP="005A3F0F">
      <w:r>
        <w:t>MSLFITILTSLIAIEHLGIMGLEMFANDQTKAKAFDMPLDFVRLPNTKVALANQGIYNGMLGVLIIAVNCLLTGAALKTVLALLMLYIFIVALYGTFTATKKIFFLQGLPALITLLLILIF</w:t>
      </w:r>
    </w:p>
    <w:p w:rsidR="005A3F0F" w:rsidRDefault="005A3F0F" w:rsidP="005A3F0F">
      <w:r>
        <w:t>&gt;fig|1664.9.peg.832</w:t>
      </w:r>
    </w:p>
    <w:p w:rsidR="005A3F0F" w:rsidRDefault="005A3F0F" w:rsidP="005A3F0F">
      <w:r>
        <w:t>MPKMETRAINTDLTASDDETRTVSGTAVVFNRDSEDLGGFIEKVNSHAFDGVDLKDVFMLFNHDYDSVLCRTIANTLELTLDDAGLHFKANLPDTSIGRDTYENVRNGNIQGCSFGFTVNEDKWDTSSAVYRRDILKIGELYEITLTPIPAYRDTDVSVAQRFIRQKTSDLDKLKAELELMTI</w:t>
      </w:r>
    </w:p>
    <w:p w:rsidR="005A3F0F" w:rsidRDefault="005A3F0F" w:rsidP="005A3F0F">
      <w:r>
        <w:t>&gt;fig|1664.9.peg.834</w:t>
      </w:r>
    </w:p>
    <w:p w:rsidR="005A3F0F" w:rsidRDefault="005A3F0F" w:rsidP="005A3F0F">
      <w:r>
        <w:t>MTTEEIKNYLRIDYTLDDNLIDNLYQSAREYVKNAIDVGVDVETFAKYKLFERAALLLTAHWYENRLASVQTGGGTTSIPYGVTPLIQQLRGQYYYDKEREVNDNQPAK</w:t>
      </w:r>
    </w:p>
    <w:p w:rsidR="005A3F0F" w:rsidRDefault="005A3F0F" w:rsidP="005A3F0F">
      <w:r>
        <w:t>&gt;fig|1664.9.peg.842</w:t>
      </w:r>
    </w:p>
    <w:p w:rsidR="005A3F0F" w:rsidRDefault="005A3F0F" w:rsidP="005A3F0F">
      <w:r>
        <w:t>MAKWKQIYWDNQSSFDDYGLTINAKEIGNPAKKKRRIAIPNGNGYYDYAPILGEQYGERQLKYTFNLGDYQSLRKDVMNTFKIKALNWLVPGTQRKLFDEAIPGYYFLAEIQEAPSFTERKGIGTLEVIFTAYPFKISNKLEGDDVWDTFNFELDIAQLTKLTVSGSKTVTIYNQSVGKISPDIEVTGTLTVNLNGQTVNLESGSYSRTPLSFKKGENSITLTGNGTIYFKFRKEVL</w:t>
      </w:r>
    </w:p>
    <w:p w:rsidR="005A3F0F" w:rsidRDefault="005A3F0F" w:rsidP="005A3F0F">
      <w:r>
        <w:t>&gt;fig|1664.9.peg.843</w:t>
      </w:r>
    </w:p>
    <w:p w:rsidR="005A3F0F" w:rsidRDefault="005A3F0F" w:rsidP="005A3F0F">
      <w:r>
        <w:t>MYRVTLFKNGNDKIGTVVQASYADQIIVDGQLGIGINVSDKFTFKLYPFAEIYNEIQGMVSTYRIDSEIDGHELSRGRILFAEEMYDDTGFYKNITCSSELDYLNDSKQPFQKTQNTSPAQDFRNLIGIHNQQVPSVHQFKVGKIEITNSTDNVYHYVEPGTSTLTVITEKLINKWGGELRIRHESDGTYIDWLKGIGIHAKQQIDVNSNLQMMERKLDPSSVYSVFYPYGATIEQSESNESTGTDVASPRLTISSVNGGRDYIERSDLISQFGRISGTNNWDDVHDASILKSKADTWFNNYKPIAVGYQIAAIDLKPLGVAIDNFAVGNYHQLINEYMGIDDELRIVTMTLNLDNPESDSMTIGDRELTLSEYNIKQKKATAQISVLRSNLIGQNLRITETSKKLAETTDQLTSLKTEYDKLIEDIGNKDFKDILKKLVALENQTTTIITNLGEIGQNVLDLETFKTNQETINANQLMTNDHQKTKNEDFEKRILALENGGNK</w:t>
      </w:r>
    </w:p>
    <w:p w:rsidR="005A3F0F" w:rsidRDefault="005A3F0F" w:rsidP="005A3F0F">
      <w:r>
        <w:t>&gt;fig|1664.9.peg.844</w:t>
      </w:r>
    </w:p>
    <w:p w:rsidR="005A3F0F" w:rsidRDefault="005A3F0F" w:rsidP="005A3F0F">
      <w:r>
        <w:lastRenderedPageBreak/>
        <w:t>MVNEIKRDTVDYRDPTPFDNTKLNSLSDISRALRHKTYGKDTREAIAQQGEALAKLMTETGGNQSAEVVAARGKYETLGIREDAQDNTIAETRIGLDKLSATKLEKKDIVNKVDNGGLEQITMPMLSQDVKKAITGGSVAIVGKDAVSTSNIVNNAVTSPKAAAPIQHPQVMLVTDPPDYNTSTHVLTFPAVGPTGGNSVITYGDGAKTYFIPNDGKYTVVNPLPEKTTKLIFDFATNTMSFVEWHVKLTDSQIALLMMRLNGKQISSNVFPVTVDGEAVGLTKGSVSGDKLTPLGQTPLVNLVTDPPNYSTSTSTLTFPRQTTGSSSAITYGDTSKFSFIPSDGTFTVVNPLPEKTTKLIFDFSTSTMSFVEWGVKLTRNQVVLLMMRDNGKYVSSNVFPVTVDGKMAGIGKEMNSSPAVQVSKDSPIQISKDAPIRCIAHRGYSNDYPDNTLVAYRGAKKAGINEVEMDLSWTSDIIPVNIHDSTINRTARHADRSEIAETIVVAEATLKELKSYDYGSFLSPKFAGEQIPTLEETLIQCKRLDQVLHIDRFWGLGDEKIEMIKRVIDKVDYHDVLFYINNEDALKRLRNIMPKADAMHLLLSGDVTQESIDLCKKHNLSNARGEGRVQILVKADGVTQAQVEAAVNAGVRVNVWSADNVDRKKLMYWGVTGFSTNYVNMQEDVLK</w:t>
      </w:r>
    </w:p>
    <w:p w:rsidR="005A3F0F" w:rsidRDefault="005A3F0F" w:rsidP="005A3F0F">
      <w:r>
        <w:t>&gt;fig|1664.9.peg.845</w:t>
      </w:r>
    </w:p>
    <w:p w:rsidR="005A3F0F" w:rsidRDefault="005A3F0F" w:rsidP="005A3F0F">
      <w:r>
        <w:t>MKIDWQARFKNKTFWITFVPALLLFIQVLLVPFGYRFEIEPLNSQLLAIVNAAFALLTIMGLVNDPTTKGITDNKGDSK</w:t>
      </w:r>
    </w:p>
    <w:p w:rsidR="005A3F0F" w:rsidRDefault="005A3F0F" w:rsidP="005A3F0F">
      <w:r>
        <w:t>&gt;fig|1664.9.peg.846</w:t>
      </w:r>
    </w:p>
    <w:p w:rsidR="005A3F0F" w:rsidRDefault="005A3F0F" w:rsidP="005A3F0F">
      <w:r>
        <w:t>MKKLNKLVVAGMATLLMAVGTTTGAQAAYSIDYTYAFNANQGSAQLATHSFVIMHEAGLEAPGRNIAANMKNNYTPYTAYSTFVVGDGGRVYQVGEPGYVSYAAGNANGYSPVQIELQRTYDKATFAKNYATYIELARDYAKKYGIPLTLDAGGAGTPGIKSHLWITQNIWGDHVDPYGYLASMGVSKAKLANDLAKGTTNVGGGNTTPTNPTKPTTPSNSNVPAGFTPENGTFVNGDTPIMNRIGAASFNAAQGGYLPAFASWKYDSWKRVGNYVMIHHVYNGVHVFLPVRYNSAAWGTFK</w:t>
      </w:r>
    </w:p>
    <w:p w:rsidR="005A3F0F" w:rsidRDefault="005A3F0F" w:rsidP="005A3F0F">
      <w:r>
        <w:t>&gt;fig|1664.9.peg.849</w:t>
      </w:r>
    </w:p>
    <w:p w:rsidR="005A3F0F" w:rsidRDefault="005A3F0F" w:rsidP="005A3F0F">
      <w:r>
        <w:t>MQQVKRFFSKGSNIMLSILLLIVFVCLVITLKPRDSGVQSINLDRDRLQYRGAVEKGRFSGDGKLMLKNGDYYTGQFKNGRFEGAGQFISHEGWQYKGQFKAGAPYGQGELKKNHVTYKGDLVNGKYQESKN</w:t>
      </w:r>
    </w:p>
    <w:p w:rsidR="005A3F0F" w:rsidRDefault="005A3F0F" w:rsidP="005A3F0F">
      <w:r>
        <w:t>&gt;fig|1664.9.peg.852</w:t>
      </w:r>
    </w:p>
    <w:p w:rsidR="005A3F0F" w:rsidRDefault="005A3F0F" w:rsidP="005A3F0F">
      <w:r>
        <w:t>MAKRKLMMIGSVVITLSVFLAGGYVVKEQIDQKADQQEKIEKQTQRRKRQSEKAAMVKSESIQKQKAREKEATKPMSTVVADNTLDQYFKQVNFSGTALIVKDNKIMLNKGYGTANEAAKKLNTPDTLYPIASTEKALIATGILQLNQQGKLKVTDPVAKYLPQFPNGQQIKLTDLLHHTSGIVGRNQDNQEKTSDQLLAEIIENGTKGQPGSWHYLDANYIVLVKILEKVSHQNYQDYLQNKIIKPSKMMHTGFMSAQYPQLENASIGYETKGGVKKAEMLPNFSQLYGVGDMYMTAMDMYRFDKALWTHKLINQQQTDLMFKPGSDSHYGMGMYNDPALIVNRGYLSGWSVSNGFSHGGRIYIVLFSNVKNDKTSLSKMNSDLYSKVVATI</w:t>
      </w:r>
    </w:p>
    <w:p w:rsidR="005A3F0F" w:rsidRDefault="005A3F0F" w:rsidP="005A3F0F">
      <w:r>
        <w:t>&gt;fig|1664.9.peg.927</w:t>
      </w:r>
    </w:p>
    <w:p w:rsidR="005A3F0F" w:rsidRDefault="005A3F0F" w:rsidP="005A3F0F">
      <w:r>
        <w:t>MSKKIQDENGNTFVEVKPLYKRWWIWVLAVVVIIFIFAALSGGSDDTKESNATAHTTTSAEKGNSKNRTDNSNSLTIDYNKVPIISEKTYKLSVSDTTWNSASVSISSARVIKVKPFEYNSESGKKAEGLIILNVAVKPSRDLTATFPDQGTIITNDGQQQEAIMPSMKGVTTNWGGDIANGANKSGDVIFPLEKLNNISDIKSLRYKFNASYDTDDYEDENSNHNYDLTINLD</w:t>
      </w:r>
    </w:p>
    <w:p w:rsidR="005A3F0F" w:rsidRDefault="005A3F0F" w:rsidP="005A3F0F">
      <w:r>
        <w:t>&gt;fig|1664.9.peg.928</w:t>
      </w:r>
    </w:p>
    <w:p w:rsidR="005A3F0F" w:rsidRDefault="005A3F0F" w:rsidP="005A3F0F">
      <w:r>
        <w:t>MSTKIKGADGKVYKQVSENQESQHSRTAEMILGIMGGVFGIIAGVFSFLMGGFDSAINNTSSSSLFGLGFGCVVASIVAIILVCMINKNRVVMGWLIIVCGILNIVFVSAFGVLSGVLIIVAGILALIRK</w:t>
      </w:r>
    </w:p>
    <w:p w:rsidR="005A3F0F" w:rsidRDefault="005A3F0F" w:rsidP="005A3F0F">
      <w:r>
        <w:t>&gt;fig|1664.9.peg.940</w:t>
      </w:r>
    </w:p>
    <w:p w:rsidR="005A3F0F" w:rsidRDefault="005A3F0F" w:rsidP="005A3F0F">
      <w:r>
        <w:t>MAYQNAIWDFDGTLYDTYPVMLKALVAVYQQQQVPVDQNALYKAIKQTSIKKVLQALADQTGTAFATLDQQYHQLEAKTQIAPQPYPGAAAILERVSQTGRNFLMTHRDTAAQKYLAEHHLDQYFTEIVTSQNGFARKPAPDSLNYLCDRYQLDRAKTVMIGDRALDIEAGINAGLQTVYFDVDCLLIAAQPTVTITDLSMLIDYFNK</w:t>
      </w:r>
    </w:p>
    <w:p w:rsidR="005A3F0F" w:rsidRDefault="005A3F0F" w:rsidP="005A3F0F">
      <w:r>
        <w:t>&gt;fig|1664.9.peg.958</w:t>
      </w:r>
    </w:p>
    <w:p w:rsidR="005A3F0F" w:rsidRDefault="005A3F0F" w:rsidP="005A3F0F">
      <w:r>
        <w:lastRenderedPageBreak/>
        <w:t>MKQHMALILMQLLSKKRQRKLTVAEFLEQAEVSRTTFYYHFPNGMCGLFRWTLEQEVLALVRQAICAGHWEEGCHEMVQFIMRYLEFCLNLYRFSDEMLRCAFFESFTTAVFKQVLEKYRPHYTDSELKDFEIFYSGALINQIDRWFEGNLKESGEAVDVRVCFNLRQIERLMK</w:t>
      </w:r>
    </w:p>
    <w:p w:rsidR="005A3F0F" w:rsidRDefault="005A3F0F" w:rsidP="005A3F0F">
      <w:r>
        <w:t>&gt;fig|1664.9.peg.1205</w:t>
      </w:r>
    </w:p>
    <w:p w:rsidR="005A3F0F" w:rsidRDefault="005A3F0F" w:rsidP="005A3F0F">
      <w:r>
        <w:t>MQTNYSYPLESDWTPEEVVQVMHLYNLVEQAYEFGAKVEDLNAAYRDFKQVVRSKMIEKQLDKAFTEASGYSIYRCMQTAQKSGRAQIKMTTNN</w:t>
      </w:r>
    </w:p>
    <w:p w:rsidR="005A3F0F" w:rsidRDefault="005A3F0F" w:rsidP="005A3F0F">
      <w:r>
        <w:t>&gt;fig|1664.9.peg.1230</w:t>
      </w:r>
    </w:p>
    <w:p w:rsidR="005A3F0F" w:rsidRDefault="005A3F0F" w:rsidP="005A3F0F">
      <w:r>
        <w:t>MLKINQLVKKYDDNLVLNGVSGDVEAGQVIVVIGPSGGGKSTLLRCLNRLEEPTSGQILFEGTDLMSLSEKQLDQMRTKMGMVFQNFNLFPNLTVLDNLRLAPQKVKRQSKEEATKKAQQLLERVGLADKSDAYSDQLSGGQKQRIAIARALAMSPDVLLFDEPTSALDPEMVGGVLKVMQDLAQEGMTMVVVTHEMGFAREVADEVWFMADSQIVEKGTPTQLFEHPQEERTQQFLDKILAQ</w:t>
      </w:r>
    </w:p>
    <w:p w:rsidR="005A3F0F" w:rsidRDefault="005A3F0F" w:rsidP="005A3F0F">
      <w:r>
        <w:t>&gt;fig|1664.9.peg.1232</w:t>
      </w:r>
    </w:p>
    <w:p w:rsidR="005A3F0F" w:rsidRDefault="005A3F0F" w:rsidP="005A3F0F">
      <w:r>
        <w:t>MAATNHAQAIKQDSQEYLTTALLQLLEAHQFEDITVTQVVKRAGVSRMAFYRNFDSLEQVLIDYFTPIIETHFKAVLQQQSAELKLAALSTFFIELEATLKLADKRGFEPIVRDVFTDNIQQFYQTIDPWRSLDAIRQKYYVQFMAVGVYQIWRDWLLGGQKESLSFIHQLLANLQHHMDLAVSQPISGLKKR</w:t>
      </w:r>
    </w:p>
    <w:p w:rsidR="005A3F0F" w:rsidRDefault="005A3F0F" w:rsidP="005A3F0F">
      <w:r>
        <w:t>&gt;fig|1664.9.peg.1233</w:t>
      </w:r>
    </w:p>
    <w:p w:rsidR="005A3F0F" w:rsidRDefault="005A3F0F" w:rsidP="005A3F0F">
      <w:r>
        <w:t>MKELVLVTGGSGFIASHIILQLLEQGYAVRTTVRSMAKSQRIVTSMQANGITNIEDLSIVKADLQHPEQWPAAMVGVSYVMHVASPTPKLNFKDESEMINPAVNGVLMVLKAARDANVKRVVLTSAYGAICAGHPNQQTPYTEADWSDLSAKNIHPYQKSKTLAEQAAWNFIKTEGQGLSLAAVNPVGVMGPVLSSVYSHSNVQVEQLLNGQVKAVPQVKSGYVDVRDVASLHLLAMTAPQADGERFLATTGETLSMLEVADVLRDAFPQYASRLPQKTIPNSVIKLAATFKPDLRMLATLVGKYADTSNEKAKKLLGWQQRSAADSIIATGQSMIDLGIIK</w:t>
      </w:r>
    </w:p>
    <w:p w:rsidR="005A3F0F" w:rsidRDefault="005A3F0F" w:rsidP="005A3F0F">
      <w:r>
        <w:t>&gt;fig|1664.9.peg.1237</w:t>
      </w:r>
    </w:p>
    <w:p w:rsidR="005A3F0F" w:rsidRDefault="005A3F0F" w:rsidP="005A3F0F">
      <w:r>
        <w:t>MIYTITANPSIDYVIQLEKLNTGNVNRVQSDVKLPGGKGINVSRILAELALPSVALGFVGGFTGQFIQNKLNNASIDCRFTEVEEDTRINVKLKDSVEETEINGQGPHISAGTVDNLKQQLAKLEAGDIVFMSGSLPPNLPASFYKDLIPMIQAHNAEFVIDTTGQALLDTLAEKPLVIKPNHHELAELFDTQFANQGEIIAAGRKLLDKGAQHVLVSMAGDGALLITPDHAYLGGTPKGTVINSVGAGDSMIAGFVGTFAQHHDALAAFKTSLACGSATAFSEDLATSAKINELLPQIEITQVD</w:t>
      </w:r>
    </w:p>
    <w:p w:rsidR="005A3F0F" w:rsidRDefault="005A3F0F" w:rsidP="005A3F0F">
      <w:r>
        <w:t>&gt;fig|1664.9.peg.1272</w:t>
      </w:r>
    </w:p>
    <w:p w:rsidR="005A3F0F" w:rsidRDefault="005A3F0F" w:rsidP="005A3F0F">
      <w:r>
        <w:t>MTIAGVNPYQLKPNQLAAFRRQIIGFIFQQYNLIQSLPVFENIVIQQRLSHQQPKRSEIEQLLTKLNFAGQIDGAVETLSGGEQQKVAIARTILTDCDVLFADEPTGALDSVSKSIIFTYFKEMVAKGKTVIMVTHDIELASQTDRAIVLKDGQVQQIVPEPSLEAIYAALDKVV</w:t>
      </w:r>
    </w:p>
    <w:p w:rsidR="005A3F0F" w:rsidRDefault="005A3F0F" w:rsidP="005A3F0F">
      <w:r>
        <w:t>&gt;fig|1664.9.peg.1274</w:t>
      </w:r>
    </w:p>
    <w:p w:rsidR="005A3F0F" w:rsidRDefault="005A3F0F" w:rsidP="005A3F0F">
      <w:r>
        <w:t>MLVRKPCSGYELKQYINLFWEAHHSQIYTALNKLHEQGYVSVETDAIHKQKKIYHLTPEGQLVVADWFQEETNVPTQRDEFLAKVYVIALFNQEQATSLLQDRRHHYQKTQKQYQHKMQEYDAITDSIEKQKNLGRYLILKRRLMVCATELEWCDWAQDILTLNQNK</w:t>
      </w:r>
    </w:p>
    <w:p w:rsidR="005A3F0F" w:rsidRDefault="005A3F0F" w:rsidP="005A3F0F">
      <w:r>
        <w:t>&gt;fig|1664.9.peg.1294</w:t>
      </w:r>
    </w:p>
    <w:p w:rsidR="005A3F0F" w:rsidRDefault="005A3F0F" w:rsidP="005A3F0F">
      <w:r>
        <w:t>MKYAITAVTGRFGQVAVHELAKLVPASDIIGLARNVEKAQKMVPADVTVRPGDYTQEATLADSLQGVDRLLFISSQPGAEVPRDQQHMAVVRAAKKAGVNWIGYTSFPHADQTTSGLAEDHRKTEAAIIESGIAHSFLRNNWYLENELDTIKGAIAGQPFVYGAGDSHVGWTLERLYAEAAAKVLAMTDSKDIYEFAGAPATYADLAESVAQLTNQEFAVSSLSIAEYQKGLEASGLPAEVVGVVTMIQSLIRDGELDEVSSDLPDVLGRPLPSLTAALQELLPAESK</w:t>
      </w:r>
    </w:p>
    <w:p w:rsidR="005A3F0F" w:rsidRDefault="005A3F0F" w:rsidP="005A3F0F">
      <w:r>
        <w:lastRenderedPageBreak/>
        <w:t>&gt;fig|1664.9.peg.1319</w:t>
      </w:r>
    </w:p>
    <w:p w:rsidR="005A3F0F" w:rsidRDefault="005A3F0F" w:rsidP="005A3F0F">
      <w:r>
        <w:t>MKAAQITKYSKDLNVTVKEIATPKPQANEVLIKVSYAAVNPLDLMNIHGSVKLIQDYSMPLTLGNEVVGEITAIGSNVTPFKPGDLVYTRLPLAKIGGFAEYVAVDANAIWYTPTNLSAKEAVAVPLTGLTAYQGLTEELAVEAGKTIFIPGGSGSFGQLAVPVAKSLGLTVIVSGNAEAREHILELGADQYLDYRTTDYWQVLNDVDYVIDTRGAQDIERELSIMKPGGRLLSLVAGPNKHFAITHQLPAWKRLLFGLVGKKWDKLAGKAQVDYRFIFVRSDGQQLKKVTELVEKHHITPAIDPHDFDLDHVQDALELVANGNLAGKVVIHF</w:t>
      </w:r>
    </w:p>
    <w:p w:rsidR="005A3F0F" w:rsidRDefault="005A3F0F" w:rsidP="005A3F0F">
      <w:r>
        <w:t>&gt;fig|1664.9.peg.1320</w:t>
      </w:r>
    </w:p>
    <w:p w:rsidR="005A3F0F" w:rsidRDefault="005A3F0F" w:rsidP="005A3F0F">
      <w:r>
        <w:t>MRTKEFETTAVLDKAMLVFWRQGYEQTSMQNLVDEMGIHRRSIYDTFGDKHQLFIAVLAHYHDQITATFNQIINEHSDLSSRLTAIFEAFINHPAQQPDGCLVVNTATALSTLEEDIQQLIKRYLQQEQAMLQRLLIEGQAELQPPIKSELLAATLQNALVGIRVMAKVNPDSEALIVTAHQTLQILPWKEAL</w:t>
      </w:r>
    </w:p>
    <w:p w:rsidR="005A3F0F" w:rsidRDefault="005A3F0F" w:rsidP="005A3F0F">
      <w:r>
        <w:t>&gt;fig|1664.9.peg.1323</w:t>
      </w:r>
    </w:p>
    <w:p w:rsidR="005A3F0F" w:rsidRDefault="005A3F0F" w:rsidP="005A3F0F">
      <w:r>
        <w:t>MDQVINEVNKQLEPLLHVKITKTMINSYVKMAIIERPIKKRYNRDHLAELIIVSIMKLVFPLDVCKKGIQQALDNTSTGEAYDQFVALFNDEMANINAPASVNEFDLSESSLAIVQKVAVKSVIYKLIGTKLVEIG</w:t>
      </w:r>
    </w:p>
    <w:p w:rsidR="005A3F0F" w:rsidRDefault="005A3F0F" w:rsidP="005A3F0F">
      <w:r>
        <w:t>&gt;fig|1664.9.peg.1386</w:t>
      </w:r>
    </w:p>
    <w:p w:rsidR="005A3F0F" w:rsidRDefault="005A3F0F" w:rsidP="005A3F0F">
      <w:r>
        <w:t>MEANHEQLSVNLDVKLVQEIKTYCEVYGLDENDLIQDAIHEFMATRQAKVDNVINGYVEMANLNSQIAAEFNACESEAYARIRTVDLS</w:t>
      </w:r>
    </w:p>
    <w:p w:rsidR="005A3F0F" w:rsidRDefault="005A3F0F" w:rsidP="005A3F0F">
      <w:r>
        <w:t>&gt;fig|1664.9.peg.1397</w:t>
      </w:r>
    </w:p>
    <w:p w:rsidR="005A3F0F" w:rsidRDefault="005A3F0F" w:rsidP="005A3F0F">
      <w:r>
        <w:t>MAKRTQNWRWVDWVYVFTIASHLLYIGIALEEMLNHPDQNAGLAFTMVQVVGGLVIATLPIILERFMRYRFPEILYAVYLVFIYCSILLGTGLHFYSQIYYWDKFLHILSAGLLAGLGYTIFSALISSHLRQTISPLLMSIFAATFGSTIGVFWEFYEFTGDRLLGLNMQRFMANGHLLRGQAALVDTMGDLLADVVGSILIAIIGYFCIKHNREWLNKLTFTKK</w:t>
      </w:r>
    </w:p>
    <w:p w:rsidR="005A3F0F" w:rsidRDefault="005A3F0F" w:rsidP="005A3F0F">
      <w:r>
        <w:t>&gt;fig|1664.9.peg.1419</w:t>
      </w:r>
    </w:p>
    <w:p w:rsidR="005A3F0F" w:rsidRDefault="005A3F0F" w:rsidP="005A3F0F">
      <w:r>
        <w:t>MAYLLPLAFIILLTKLFSHLFARLNLPTVIGELAVGVLFGPACFNLIQSNDFITSFAQLGVIFLMFMAGIEGDLSQLLKYWKPSLIVATLGVILPTLGAFFICVTLFHFTVSTAIFIGLILSATSVSISIQVLKEMDYLNTEEGMIILGAAVADDIICVILLGIFSSIMQPASGQSLNLVNLILPKLLFFILAFVLGKWFVPLILNLAKCLTASENITSIAITLCLLFASLATYLGMSDVLGAYFVGLAISQTDYKNVLTEKIETIGYSVFIPVFFVSIGLNIRLAHLQDNLSFIVLTIIIAIIGKQLGGWLGTRICGLSSSAGHIVGAGMVSRGEMALVVAQAAINAHLIDDSHYTAMIIVTVVTTLIAPLLLKIFIMHQAQKMSTN</w:t>
      </w:r>
    </w:p>
    <w:p w:rsidR="005A3F0F" w:rsidRDefault="005A3F0F" w:rsidP="005A3F0F">
      <w:r>
        <w:t>&gt;fig|1664.9.peg.1423</w:t>
      </w:r>
    </w:p>
    <w:p w:rsidR="005A3F0F" w:rsidRDefault="005A3F0F" w:rsidP="005A3F0F">
      <w:r>
        <w:t>MSVTIQKKIATVFKALMVDTPFKQISVTLIMTTAGIRRQTFYDYFPDKYALLTWIYDQEIGEYVADHLTYPHWTIILEQLLTYFEDNRTFYQNAITINGQNSFETHFNHHLRQLVQIIINDLTQLHHLTLSPTYQQFLLDYLSGAIVAYTASWLRTDQPQSIQQVSAALQITLTDTINGLLLRTGHLDTKKEYEVG</w:t>
      </w:r>
    </w:p>
    <w:p w:rsidR="005A3F0F" w:rsidRDefault="005A3F0F" w:rsidP="005A3F0F">
      <w:r>
        <w:t>&gt;fig|1664.9.peg.1426</w:t>
      </w:r>
    </w:p>
    <w:p w:rsidR="005A3F0F" w:rsidRDefault="005A3F0F" w:rsidP="005A3F0F">
      <w:r>
        <w:t>MEDSQLLDEYVEIYMSAIKYVEDLVSQPTKAYKLSFEQFLIMKEIAEDSSVSLIDIAKKRGVTRGAISRQIRVLLKLDYISQLTDPSDCRRLILNLTPSGQQTVSELLPKVQERFSSWMMAFGKENAKQMLFLMNEFRQKVMAEEN</w:t>
      </w:r>
    </w:p>
    <w:p w:rsidR="005A3F0F" w:rsidRDefault="005A3F0F" w:rsidP="005A3F0F">
      <w:r>
        <w:t>&gt;fig|1664.9.peg.1434</w:t>
      </w:r>
    </w:p>
    <w:p w:rsidR="005A3F0F" w:rsidRDefault="005A3F0F" w:rsidP="005A3F0F">
      <w:r>
        <w:t>MTKRRYNLAVIRYRGTLLLLNRLKKPYAGLWNGIGGKNEGDETAEMGMRREIFEETGLNQNQYTLYNTGWLDWHIDGEFIAGIDVFLAEIKESVQLPLYPVGTREGILQLFDEQWVLSEENYGIVADLKVILPEVLAKNVKRYYTDFHGEQLIAYEAFPIEEGN</w:t>
      </w:r>
    </w:p>
    <w:p w:rsidR="005A3F0F" w:rsidRDefault="005A3F0F" w:rsidP="005A3F0F">
      <w:r>
        <w:t>&gt;fig|1664.9.peg.1436</w:t>
      </w:r>
    </w:p>
    <w:p w:rsidR="005A3F0F" w:rsidRDefault="005A3F0F" w:rsidP="005A3F0F">
      <w:r>
        <w:lastRenderedPageBreak/>
        <w:t>MTENDFSPEIQSLVAQVQANYPQPIKIRVAQEASGMLKHDQAQRVMNDDGSLAILLTDATAVDYSLSHELLHLLLLSTGFPQVLEDVTTENVQLDEQLMATGMTLYNAAVHTIIQQEQVAHGFVDTETKQAYLEGFRDNMTPEKDDPENQWVIYRVLTLLDALVFFDGGNQQLDNQWTTDYPVAYPQAQILYQVLQRKTIDSPFTLRRAVINLWVAFDRVLETLGFAATNLQQLLTLTPVLSERQLRLDVRQVYDILHSDHLLANKTQQMAYVGIGKSDQQNAFVLSVSDKEATPEYFQRLYDLSVRDFLNEIEMPYSLR</w:t>
      </w:r>
    </w:p>
    <w:p w:rsidR="005A3F0F" w:rsidRDefault="005A3F0F" w:rsidP="005A3F0F">
      <w:r>
        <w:t>&gt;fig|1664.9.peg.1467</w:t>
      </w:r>
    </w:p>
    <w:p w:rsidR="005A3F0F" w:rsidRDefault="005A3F0F" w:rsidP="005A3F0F">
      <w:r>
        <w:t>MAKYLYVEIAEALNEDVRAGIYGVHQKLPSETDLAAQFATTRLTIRKAIDLLEKQQVVVRDRNRGTYVLATEGKISSGASGLVGFTEAAKELHLDASTRVLDLRRAIVYPDYVASKLQLNEQEPVWQIERIRMADNEPMTHEQIYLKQRILPNLTAHEAQGSLYRLIEQEMPIGYAQQELEAVILEPGLSELLETTPGQPAFLAHTVAYSMDGYPIFYDNSHYRADKYTFHNILSRKH</w:t>
      </w:r>
    </w:p>
    <w:p w:rsidR="005A3F0F" w:rsidRDefault="005A3F0F" w:rsidP="005A3F0F">
      <w:r>
        <w:t>&gt;fig|1664.9.peg.1478</w:t>
      </w:r>
    </w:p>
    <w:p w:rsidR="005A3F0F" w:rsidRDefault="005A3F0F" w:rsidP="005A3F0F">
      <w:r>
        <w:t>MSTLAIILISTLLAGHLSKRIGMPAVIGQLLVGIILGPALLGVLHENSFIHTFSEIGVVLLMFTAGLESNLTLLKKYFKPSVVVAILGVIVPVGSIYAMSLAFGINQLESLFIGVIFAATSVSISVEVLRELKVLESREGTIILGAAVVDDLLAVIILSVLTSLFGAQLATAAPNQMGLGLTFALQIAFFVVVYFSVKWLVPGVMRLSQRLLVPYANAIMSLVICFVFVWLAEAVDLSTVVGAFFAGIAISQTPYQSEISRHIEPLGYTVFIPVFFVSIGLSMTFADLNRHLVFIIVLTVLAVLAKLLGSGWGAKMMGVPQAGAYTIGAAMISRGEMALIIAQIGYTAKLLSEMYYSAIIFVIILTTILAPFILKSAIKKQLAATK</w:t>
      </w:r>
    </w:p>
    <w:p w:rsidR="005A3F0F" w:rsidRDefault="005A3F0F" w:rsidP="005A3F0F">
      <w:r>
        <w:t>&gt;fig|1664.9.peg.1481</w:t>
      </w:r>
    </w:p>
    <w:p w:rsidR="005A3F0F" w:rsidRDefault="005A3F0F" w:rsidP="005A3F0F">
      <w:r>
        <w:t>MIGIIVIIAAGIGIAVAKNRQDQAAQSRAKQQSLVARKKAQSKAKKAAANRSQKAVKQTAKATEKPKKQPTEKALTFDTQNLTANAQKVGYGIYYYNSKRSVGSNQDQPFISASVIKLFIMDYLYDQIKQGKISGGHYIDNHSVDEWIQLMIQQSDNNATNLLIDFAGMTEINQYIQQQGYTQTKLERKMLDDAARNQGLDNYTSVKDVLQFLNQLYQNRDQAPYSKMLTIMKGQQTRTKIPSQLPANTVVANKTGELADVENDVGIVFKDNDPFAIVVLTNQVQNPAAERQAIGALSLAAFQK</w:t>
      </w:r>
    </w:p>
    <w:p w:rsidR="005A3F0F" w:rsidRDefault="005A3F0F" w:rsidP="005A3F0F">
      <w:r>
        <w:t>&gt;fig|1664.9.peg.1482</w:t>
      </w:r>
    </w:p>
    <w:p w:rsidR="005A3F0F" w:rsidRDefault="005A3F0F" w:rsidP="005A3F0F">
      <w:r>
        <w:t>MFCQYCGTKNEADSRFCINCGKPLEDATEQPATQQPKEDTVTPNNSASTPHEPVVSRQAVKQQSKSKKWVPILIGGLVVLAIAVGAGFYLQKPAANTKTATSASSKQQSTQASDSESISDSEVSSSSSESVANPLWTESKKDSLQSFMADWGTEMDQDYQEYSDHHNVSLYGVDLPGDLLSGAIQTEVGGSPVTVKWSEDGVSAKADYKVVAAYSDANSGGEEDHFYLFTIHDGRPVVLIAQEGQGSTSSSIAFKETENTTLRNGFSDIIGN</w:t>
      </w:r>
    </w:p>
    <w:p w:rsidR="005A3F0F" w:rsidRDefault="005A3F0F" w:rsidP="005A3F0F">
      <w:r>
        <w:t>&gt;fig|1664.9.peg.1486</w:t>
      </w:r>
    </w:p>
    <w:p w:rsidR="005A3F0F" w:rsidRDefault="005A3F0F" w:rsidP="005A3F0F">
      <w:r>
        <w:t>MSDLIAQMQHHVSVRNFEATPLSAEVKQQLIAAAQSGSSSNFVQAFSIIEVTDLALRTEIATISNSASYVNQTGTFYVFVADLYRQASMLKAQGQSLAGIQNMEALLVASVDTTIAAEDMAVAAESLGLGICYIGGIRNDIARVAELLGLPEYTVPLFGLTVGIPKTKNQVKPRLPQINQVAQNQYPRAQFADLKQYDQQIADYYANRGSNQQQADWTSKNLDFFSAPRRPEVGAFLKKQGFTLA</w:t>
      </w:r>
    </w:p>
    <w:p w:rsidR="005A3F0F" w:rsidRDefault="005A3F0F" w:rsidP="005A3F0F">
      <w:r>
        <w:t>&gt;fig|1664.9.peg.1499</w:t>
      </w:r>
    </w:p>
    <w:p w:rsidR="005A3F0F" w:rsidRDefault="005A3F0F" w:rsidP="005A3F0F">
      <w:r>
        <w:t>MTMLVGMVLTLGIGTAQAAKKKSTIKLPAANKATFMLMPELPKDNIGGKQLGYFNLHIKPNQVKTIRIKVYNPTEHTINIYGQVKDATTNDNGGTKLPQTDKTVAGISFGDNSDNGNTGYLRLQMVPHTLDFGNHKILDDSKLDFTADGKNTSLSTNNLKASYEGGKTNETAVLNTNDPELKKGHVDGTAWATVVDKQVTRKDSQSNSANPNNTTDPTSDFWEGTTSKAGSWKLSVKSVDALTAMDNADPSKPTTETITGAKLSFDNTQYGQTQQVAELTKDTQDATYTSDVAALATQPTVAPVATANINKSFSTPLAVGGTDITVAEAKDGEGQGANVFGWTPENIKLTMPAGAEVTNAIYKANLTWTLSSTVA</w:t>
      </w:r>
    </w:p>
    <w:p w:rsidR="005A3F0F" w:rsidRDefault="005A3F0F" w:rsidP="005A3F0F">
      <w:r>
        <w:t>&gt;fig|1664.9.peg.1500</w:t>
      </w:r>
    </w:p>
    <w:p w:rsidR="005A3F0F" w:rsidRDefault="005A3F0F" w:rsidP="005A3F0F">
      <w:r>
        <w:t>MFRKRLLRNIILGLAIGVMGGFALSQQVQADSTTEKADFEIQPIMPEGQVDTSLNYFDVKFKPGTTHTIKMRVQNFTDKKITIRSEFQNRMTQMGGDMKFQSSTKGLDPSAKIPLTTIGAVRKSDRVLHLGPQETTVIQATIKVPEDNFNGLISGGWHFIEYRDNKTDEQTISSNYAYMISVVLRGSHYKVYPELKYDSTKPILYNNRPAMGVKLRNTQPMILKNVHFKA</w:t>
      </w:r>
      <w:r>
        <w:lastRenderedPageBreak/>
        <w:t>VVSKKGLFSDKRLYEKEGSSIAPNSSVTLPISWEYNNMKAGTYQVSVKVTGENLWNKLPMSWTFKKTFKVSKAAAADLNKRSIQRPTNKWLYVLAANGVLLLVAAYGLYKVIRIG</w:t>
      </w:r>
    </w:p>
    <w:p w:rsidR="005A3F0F" w:rsidRDefault="005A3F0F" w:rsidP="005A3F0F">
      <w:r>
        <w:t>&gt;fig|1664.9.peg.1501</w:t>
      </w:r>
    </w:p>
    <w:p w:rsidR="005A3F0F" w:rsidRDefault="005A3F0F" w:rsidP="005A3F0F">
      <w:r>
        <w:t>MIKPRAITDTDYKFPDFSKTLSSQKGVITVNYDSAGNAHTAVPGDEIMYRFDITLPTDSTSGKYTNDEALVNAAIQDITMNVPDDLELVSLDGYPDKQIQISYGSTTVRSTVSDTLASLKAIALKTPLDADKKVMVKYQVLVKDNAKTQDITNDANFYADNLTGDLTDKTVANYQHKTKANQSKLKIRNKKEVKLEQTLKNTTTEDTSTSTDPKYPDKDGYRVETTAGKGDVIDYRYKVTAAADNTGNITNMKVNTIMMKKSDKLSFSDPDTGNDYPLVVKISKADGTNETTDANAKFSADHQTITLSQPLKPGYIATISYKMQVTASVDDNTLTADKVVTNDAKLTADELTETKTTSTGTENVLIAGNTMNFNQTILNLKKNIGEIIIRYVDLEDNDLSQPTYIATEVDEKGTSGTKLSTVNSARVAPKVIDGYTIHAVTESTDLTNANWSKAYKDDPVFTDKVRTITYGYYKRMLSVEAPSYWDFGTHNRTQTDSTYYLEDRKTPQAVKVTDHYGVDSWQLQVAQEKPFTDDRKQVLKDAELQFKNGAVIADVGNTTPNQAMSSIDSFNLKSGDTVKNLMTYTKVGLFQNDDPDKDQSNKNNPYSDDQGKGSWYYQFGDKKNADISIGLHVPETTKRDNTTYTTTLDWTLTVAP</w:t>
      </w:r>
    </w:p>
    <w:p w:rsidR="005A3F0F" w:rsidRDefault="005A3F0F" w:rsidP="005A3F0F">
      <w:r>
        <w:t>&gt;fig|1664.9.peg.1504</w:t>
      </w:r>
    </w:p>
    <w:p w:rsidR="005A3F0F" w:rsidRDefault="005A3F0F" w:rsidP="005A3F0F">
      <w:r>
        <w:t>MGVKMIVVDMDGTFLDQNNQYNQARFARVFQALQARQVKFVVASGSQYQRLQNQFDPYRQSLDFISQNGAIVHHGDDLLRVDALADDDLQALLALIAKGFPAGIIVQKTISGLAQTYVPRQASPETLAIIKQYYHAVTLVDHFDQLTGRSVNDQITKVGITFGPDVDYSQAVQQLRGSLPAGLMSQNSGFQTELIGNVGVDKVSGLRQLQTRYQITDDELMTFGDNENDLGMLTMTPWGFAMPNAYESIKKQSANIALADHNHDGVLTTIEHYLKEGVIG</w:t>
      </w:r>
    </w:p>
    <w:p w:rsidR="005A3F0F" w:rsidRDefault="005A3F0F" w:rsidP="005A3F0F">
      <w:r>
        <w:t>&gt;fig|1664.9.peg.1505</w:t>
      </w:r>
    </w:p>
    <w:p w:rsidR="005A3F0F" w:rsidRDefault="005A3F0F" w:rsidP="005A3F0F">
      <w:r>
        <w:t>MTAHQQKRLILAVSIILLALIVLLIGWRHQRTVIAFLAQWQDYRQYVLDIRHLGPYAFLVFGLVMVVMTVIPGAPTSAVAMLVGVCLGHWGGFVVNAIGLTLGNLLQVQLLARVRDRRHKKPDSRVYRALVKMRHPAVGALIGYAVPMIPTAFVNLAAGDTHLTAKAQSWACLAGSTIVAFIYAFAGDLLILKQDWKSLLILLTIAVVIGLAEYGIRMRRDAVVRGTD</w:t>
      </w:r>
    </w:p>
    <w:p w:rsidR="005A3F0F" w:rsidRDefault="005A3F0F" w:rsidP="005A3F0F">
      <w:r>
        <w:t>&gt;fig|1664.9.peg.1507</w:t>
      </w:r>
    </w:p>
    <w:p w:rsidR="005A3F0F" w:rsidRDefault="005A3F0F" w:rsidP="005A3F0F">
      <w:r>
        <w:t>MSKLAKLQEMIAKLHAENDQDPERNWLLQHLQANKTPEMMAQAKKLTHSELAILTQLAQAGEAMPFKQLQAQSELSQGMLSRYIQRLAKNRLVEKFHTPENQKAVVLRITARGQEIGELHQQLHRRQRQNYEAVLANYSEAEVETIAQFIEQMIAARENL</w:t>
      </w:r>
    </w:p>
    <w:p w:rsidR="005A3F0F" w:rsidRDefault="005A3F0F" w:rsidP="005A3F0F">
      <w:r>
        <w:t>&gt;fig|1664.9.peg.1513</w:t>
      </w:r>
    </w:p>
    <w:p w:rsidR="005A3F0F" w:rsidRDefault="005A3F0F" w:rsidP="005A3F0F">
      <w:r>
        <w:t>MNYQIKAFAELTGVSERTLRYYHERGLLVPAVASNGYRSYSSQDADRLQLILMYRQLQFSLAEIQQLLALPPAERLTHLAAKRDELTKQQAVLTATLAQLDVTLQNQTGGSQMTDQTKFERFKQQAIAENDQRYGQEVAANYGEQAKQEADQHFAGLTKAQYATMQATEANLTTALQTYLAQPQLPSEAAQAAFKAHQTWLQTATPRYSLAMHRGLAAMYVADERFVAYYTKLVGNSKAAALKAIIEYYAIEA</w:t>
      </w:r>
    </w:p>
    <w:p w:rsidR="005A3F0F" w:rsidRDefault="005A3F0F" w:rsidP="005A3F0F">
      <w:r>
        <w:t>&gt;fig|1664.9.peg.1516</w:t>
      </w:r>
    </w:p>
    <w:p w:rsidR="005A3F0F" w:rsidRDefault="005A3F0F" w:rsidP="005A3F0F">
      <w:r>
        <w:t>MDTKQNLAQNLKLLMATTPVDHITVNQLTQQANVARNTFYYHFADINELVAWIYNREIVSQLAAYQKEQDWAKGLDLLLRYIETNRHFCLNTFHSLNRDLLGRFLYRVAFNMVTGVVDDLQPDCPPTLRDEMANFYGWALATQIIQWLVTNLQESKVEFYQRMHRMLNGTLQQVLDNNR</w:t>
      </w:r>
    </w:p>
    <w:p w:rsidR="005A3F0F" w:rsidRDefault="005A3F0F" w:rsidP="005A3F0F">
      <w:r>
        <w:t>&gt;fig|1664.9.peg.1523</w:t>
      </w:r>
    </w:p>
    <w:p w:rsidR="005A3F0F" w:rsidRDefault="005A3F0F" w:rsidP="005A3F0F">
      <w:r>
        <w:t>MTTFYFVRHGETTINKAQCFNGGGVDSALTPAGLAAADRLGDYLGDQIFDAILTSPLQRAQTTAEHLLAQSRVVQPALTIAPQLREMALGDWEAQPVAAQEKHPQFDNYFHHPDLFEADQIHAESYQAVLDRAMTVIDQAQQAYPEGNVLIVAHGIVLLFVMGTLLGVPFSAIRDQKMVANASLSILEGQGQPYEKVLWNKTV</w:t>
      </w:r>
    </w:p>
    <w:p w:rsidR="005A3F0F" w:rsidRDefault="005A3F0F" w:rsidP="005A3F0F">
      <w:r>
        <w:t>&gt;fig|1664.9.peg.1532</w:t>
      </w:r>
    </w:p>
    <w:p w:rsidR="005A3F0F" w:rsidRDefault="005A3F0F" w:rsidP="005A3F0F">
      <w:r>
        <w:lastRenderedPageBreak/>
        <w:t>MKKERFEAFTDAVIAIILTILVLELHLPEDDHSWMAILDVRMKFFAYVLTFIFIATMWVNHHYLFAQVKQINGQIIWVNILLLFWTSLLPATTAWLGTDIHSVAASTLYNVNVLLFNITTAYLRRLVIKTNPIHNMHMLLIGELVSFSLNFITLIVSFFTHHFRLSVSH</w:t>
      </w:r>
    </w:p>
    <w:p w:rsidR="005A3F0F" w:rsidRDefault="005A3F0F" w:rsidP="005A3F0F">
      <w:r>
        <w:t>&gt;fig|1664.9.peg.1536</w:t>
      </w:r>
    </w:p>
    <w:p w:rsidR="005A3F0F" w:rsidRDefault="005A3F0F" w:rsidP="005A3F0F">
      <w:r>
        <w:t>MLTAKDVSYWYDSEENTLYKDVNLNFEAGQLYGIIGSSGAGKTTLLTMLAGLDKPRKGEILYEGTSLQKIGLTQYRNRYVSIVFQAYNLLPYMSALDNVLTAMAITHSERENPSEFALEMLTKVGINPDMARKNVQKLSGGQQQRVAIVRAMCCDAPVVVADEPTGNLDDTNTREIIKLFQELAHEQQKCVILVTHEKEVAASCDVQYLLQHKTFEEVTL</w:t>
      </w:r>
    </w:p>
    <w:p w:rsidR="005A3F0F" w:rsidRDefault="005A3F0F" w:rsidP="005A3F0F">
      <w:r>
        <w:t>&gt;fig|1664.9.peg.1545</w:t>
      </w:r>
    </w:p>
    <w:p w:rsidR="005A3F0F" w:rsidRDefault="005A3F0F" w:rsidP="005A3F0F">
      <w:r>
        <w:t>MALTALFMTSDFVSSGSGSFPSNMSSGNSLTGNIGSFIVGLITLGISFTTLDWIRSKDADFNAFSGAFSVFSKRYFVGAVITELLAGFFTVLWTLLFIIPGLIKSFSYSQAPFIFKNLTDAHPEADINYLDCITKSRELMDGHKFRFFILKLSFLGWDILAGFTLGIGYIWLNPYKQAAYMGFYADLVD</w:t>
      </w:r>
    </w:p>
    <w:p w:rsidR="005A3F0F" w:rsidRDefault="005A3F0F" w:rsidP="005A3F0F">
      <w:r>
        <w:t>&gt;fig|1664.9.peg.1546</w:t>
      </w:r>
    </w:p>
    <w:p w:rsidR="005A3F0F" w:rsidRDefault="005A3F0F" w:rsidP="005A3F0F">
      <w:r>
        <w:t>MNKGRLEAFSDAVIAIIVTIMILEFKTPETAEMKALLENAPYFFAYIVTYLFVGVAWYNHHYMFSLTKRVTKRIYWLNNIWLLSMSFLPVATAWAGRFINSRGPEYFYYVVHFAWLMMYFLLSRALADANREVAPEVYQKITGMPIYGVIMKPYFWVIQVALIVAIYFFPAIELIFVILEVFVIGNRTGSDSDKLFHD</w:t>
      </w:r>
    </w:p>
    <w:p w:rsidR="005A3F0F" w:rsidRDefault="005A3F0F" w:rsidP="005A3F0F">
      <w:r>
        <w:t>&gt;fig|1664.9.peg.1556</w:t>
      </w:r>
    </w:p>
    <w:p w:rsidR="005A3F0F" w:rsidRDefault="005A3F0F" w:rsidP="005A3F0F">
      <w:r>
        <w:t>MKISTLLLSGLVTVAGAAMISGQTAFAADAPKNEIATDGQKVTSVVKAKLTGSDTVKLTAVPDLDFGTKEITASVLDLGQTADGTVSVADARGAGAGYTVDVALTTPFTDASSHILENSTLTLKNASGISTDNAAHTVADTKSVDLTNDSAKNIITAGKDQGLGNWNYKISGSNLHVLAGAYAGDYTGQLTWTLTATPKA</w:t>
      </w:r>
    </w:p>
    <w:p w:rsidR="005A3F0F" w:rsidRDefault="005A3F0F" w:rsidP="005A3F0F">
      <w:r>
        <w:t>&gt;fig|1664.9.peg.1559</w:t>
      </w:r>
    </w:p>
    <w:p w:rsidR="005A3F0F" w:rsidRDefault="005A3F0F" w:rsidP="005A3F0F">
      <w:r>
        <w:t>MGDVTKNSTSKIQFTLTAFDPTPTDGTTNLGRNYEISLDGKMARESTEKAVYVTSLPKLVLDKKWTDPTKEKPIALDKNQPIALTGSWSQSSATGKIDSHALGTLHYAIDDGAEKTIAQNNVGPKLVSGIPTVGLSLNDTHKLTLYMTNAGYNEKSTVMTIYFKLKGGTLLLDKVKNEIGFAPVTVGKNTINKRDNTDWAPTVADTRGTGSRWDLYASSTGLTRTTDHKQLDGGLVYVDGQKSTDVTEIPQRIASKTTTSDDDITPIKWDDNQGILLKVNAGAYAGDYTGTIDWTLGNTPAP</w:t>
      </w:r>
    </w:p>
    <w:p w:rsidR="005A3F0F" w:rsidRDefault="005A3F0F" w:rsidP="005A3F0F">
      <w:r>
        <w:t>&gt;fig|1664.9.peg.1562</w:t>
      </w:r>
    </w:p>
    <w:p w:rsidR="005A3F0F" w:rsidRDefault="005A3F0F" w:rsidP="005A3F0F">
      <w:r>
        <w:t>MKKSLRFFLPLLLVLFFLAPTKAWADTANFSIEKVDTPEQTKEADFYDILAKPNQNTHLIANITNASDQQSTYTVTLRNSVTNNSGQIAYVPNTKNTSGQTLNQLSPTAVKVTVPANSKKDVTFPIKMPATAYSGIILGAIHVEKETAQQKQTTKKTQIINHYGIEIPVVVRTTPSSTPDTKLQLKKVTAGLDTNKHSAVLATLYNESNWVLTPLKVDAKVYRKSNHKLLYSSHKKGLEMAPNSSFNYAIEPGDEPLKAGTYTLDMTAKSDKKTWHFSSEFTIKRATPKENAKNELKSPEKKKSINIIWLIVGFSILLLILIILYLLYKLRQKTKEQ</w:t>
      </w:r>
    </w:p>
    <w:p w:rsidR="005A3F0F" w:rsidRDefault="005A3F0F" w:rsidP="005A3F0F">
      <w:r>
        <w:t>&gt;fig|1664.9.peg.1566</w:t>
      </w:r>
    </w:p>
    <w:p w:rsidR="005A3F0F" w:rsidRDefault="005A3F0F" w:rsidP="005A3F0F">
      <w:r>
        <w:t>MRTWQKTIIIILALIAIPIIYFENQYFSHQQKEAQIKTSQTAIFKAYRIHSENNYANFAIYTDTKSAGKIYYFVPKNQQGHAIDLRRQQQRIGEQLYQKALKQKQKDIVVYITYNGDNLHDDTYCLTPTGAVYSRVEHHFSTKFGKFTDQLGQEAVYNLANQTHPVTFKDLYHDAATLPMIKQLAVDQQLKKYNYTPHQLKTLENLDFPTDVNYQQFSFSQHGLTLNFSKNTLGIKQITLPLATIGPYLNPDYIAEGYTMPSAKKKSKSVALTFNTALDTDSAKQVLEILNEKAAQATFFPTGEAAHKHPKTLKKISAANQAIGNQSYAADDAIDTMSEADLSANLAKTDQAIFKATGALPRFMRVTPDTTNKAIASASQRALISWSVDSEDWRTDIKATDITKNVIERTTGGDVILLRTAPETIKALPALIDQLRAKGYHLVTIPSLFEHRLAPFQQYAKAADPYQD</w:t>
      </w:r>
    </w:p>
    <w:p w:rsidR="005A3F0F" w:rsidRDefault="005A3F0F" w:rsidP="005A3F0F">
      <w:r>
        <w:t>&gt;fig|1664.9.peg.1567</w:t>
      </w:r>
    </w:p>
    <w:p w:rsidR="005A3F0F" w:rsidRDefault="005A3F0F" w:rsidP="005A3F0F">
      <w:r>
        <w:t>MKQTKFALLAAVTLASATLINVAGVQAVTVSDKVATKATPAKATTTAEFTVKAGQLTLDAAPDFHFGNDDTTTINNLKNDDLLQTSNTVDSTHHNDGHAQTATPADGTQGNIDKDVNTLQVSDYRGAGSEWTLFAQLGEFKNIDTKSEGT</w:t>
      </w:r>
      <w:r>
        <w:lastRenderedPageBreak/>
        <w:t>ATGVITIGKGVDNLTTTTIGKDAQVIMNTAKTLENTPEKLGAQTTTADFSTTDDKVSSLKLSELKNIVAGTYQAPITWTLMDGAQTTLPTA</w:t>
      </w:r>
    </w:p>
    <w:p w:rsidR="005A3F0F" w:rsidRDefault="005A3F0F" w:rsidP="005A3F0F">
      <w:r>
        <w:t>&gt;fig|1664.9.peg.1568</w:t>
      </w:r>
    </w:p>
    <w:p w:rsidR="005A3F0F" w:rsidRDefault="005A3F0F" w:rsidP="005A3F0F">
      <w:r>
        <w:t>MLPLIMDMQTVQAAGAGFTVIANIPDNQYNEALSSFDLVMKPNQTETLSVVIENLEDNTKTISAAANTGYTTDSGTEAFDKHNPGKLSQAEYQFSQLFDQPQMITLKPKETKTVNFKVKMPDQLYAGVLKGALYFKDTKAGSTQGTDQQGFSVKNYYAMAIGVVLREHPNIHTPANLKLRRIRVSETNYLYEPAVLAKLENVRAATPGAMTINAKVSKHKGSKTLFGYQREGITMATNSSFEYGIPLGDSWINHGKYHLHLVAKSSQKTWVFDRDFEISVNQAMQMNRKNKNLWWIWLIILLIIIFIILLITTYYLGYRRRKKQDEKQIKELEKQ</w:t>
      </w:r>
    </w:p>
    <w:p w:rsidR="005A3F0F" w:rsidRDefault="005A3F0F" w:rsidP="005A3F0F">
      <w:r>
        <w:t>&gt;fig|1664.9.peg.1571</w:t>
      </w:r>
    </w:p>
    <w:p w:rsidR="005A3F0F" w:rsidRDefault="005A3F0F" w:rsidP="005A3F0F">
      <w:r>
        <w:t>MNTNSIYLTLAEKEKYALFLDITNVKWDELPVKKRISMARQVDYLIDDVNLKQVAALLDRNYGSLYNMYMSMVGDLQAVLGTDTDDARQLFKVPSDAYHFYMVKNSDVYDFVQILLHGGNVSFQSFWEKHQSSKATVLRHLKQVRDLIRAFNVRIAYDPIHLEGDEKAIRIALVTLYWLAAGGHTWVFDDVDQQMAHDAFDCAVKSYQLEEPNLLTREIGTYMIAISYYRVMQGKIIEEDDRMSLIRYPYPDLTNTYLVADFTEDSINLWATLAQLSPAQCRAESAGLYFVMKYGPMPLKSKEQFDITECMVYERYVPEVYHFVRHFLERTPIDIQRYLKISDKVYHELQNALSVVTTNIHVLGNDMTSVASHQLMERLKLLRPNERLRADVSQTVDYLLSEPEFRLFEPNRDALVKAYYNLMRQLIQQYRPANRVKVALVVEQDYLGYMDVLAALDNIQYVDVSTSDEALRDADLVVTTASITLPDYTNPEAVPFVWRLNANSDHYARLYGIVHELWIQKSHVEKSELN</w:t>
      </w:r>
    </w:p>
    <w:p w:rsidR="005A3F0F" w:rsidRDefault="005A3F0F" w:rsidP="005A3F0F">
      <w:r>
        <w:t>&gt;fig|1664.9.peg.1574</w:t>
      </w:r>
    </w:p>
    <w:p w:rsidR="005A3F0F" w:rsidRDefault="005A3F0F" w:rsidP="005A3F0F">
      <w:r>
        <w:t>MNRNDSVFLTQAENDKYSLLLDIASLKRDELPVKKRIALSRKNEPLVDDVNLKQVAALLNRTYGSLYNTYMSIVADLKEVIGEDTEDIQKLFSVPLDAYHYYLVNKSDVFDFVNILLKGEEVTFEQFWEDHDISKATALRHLKGVRDLIRSFDIRMYYDPIRLEGDENKIRLVLTILLWLSTDGHTWPFKEIDRLDALKAFDLAVDRFQLASPNVLTRELGAYLVVTMYYRIVQGHYIQGPTEENLLRYPVPNMIKTYINQPFMGPAVMIKNAMAQMTIEEAMAESFNFYDLMNFGPILLQGNNRYMPSYDDRYERYIPKTYQFVMDFMAKVPVDLEHHLNLEDEDYQGLVQTLMATVMTIYMFKQDVMSIMANHLMDDYTRLRENPILKQDIEDTIDYLLMNKQLGFISDLRDEIVSGLYNVLRQVVQRMAPTILVKVVIVSEQSFLGYFDLMMSLRNIRYVKASHDDADLADADMVISTSSISLANKVNPDAVMFKWNQNADSDHYGRLYGLLRELWLQKSSDYD</w:t>
      </w:r>
    </w:p>
    <w:p w:rsidR="005A3F0F" w:rsidRDefault="005A3F0F" w:rsidP="005A3F0F">
      <w:r>
        <w:t>&gt;fig|1664.9.peg.1576</w:t>
      </w:r>
    </w:p>
    <w:p w:rsidR="005A3F0F" w:rsidRDefault="005A3F0F" w:rsidP="005A3F0F">
      <w:r>
        <w:t>MQIEINNLVVTYKNNVALDLKNLTIPNGGAYGIVGHNGAGKTTLFKSLTNIITNYSGEIQIDGQNVRDNPAILNRVGIVLDGMSVYMNQTGWFNLAYFSGLRGEFNREQARTLAAEIGIEAVLNQKVKTYSYGMKKKLILLIALLHQPELLILDEPFRGLDLETVQWFKNYLQKLISEGSMTLLISSHVQSDIEMFCKSVFVIDHGQLRETIDLATESDKKLRVVNTTDNAKVQAILTEMAYEHEVLADGRIQLSIKDPKWREVQMKLIDAEIEINEIGVLSALDNKLN</w:t>
      </w:r>
    </w:p>
    <w:p w:rsidR="005A3F0F" w:rsidRDefault="005A3F0F" w:rsidP="005A3F0F">
      <w:r>
        <w:t>&gt;fig|1664.9.peg.1590</w:t>
      </w:r>
    </w:p>
    <w:p w:rsidR="005A3F0F" w:rsidRDefault="005A3F0F" w:rsidP="005A3F0F">
      <w:r>
        <w:t>MLTQNTVYAANQTGSSGAVTHTIINENNNHALGDLIKQNGPASFADESGISAAETGRPAKDFIDISSNNGSISKDEFQLMKNQYGIKGVIVKLTEGDSYRNPLAPEQIANAQAAGLKVSVYHFSWFANPQEAAEEATYFMNYAKELKLAQNTSFVNDYESVNSPNATSNALKFADTLKAAGFKNVYHYSSKSWFSSVLDMTKLGAKTCWVAEWPLNPSNDQLLHTGNASWQWASDLYFPELGRTRQFDISTDYLNAFS</w:t>
      </w:r>
    </w:p>
    <w:p w:rsidR="005A3F0F" w:rsidRDefault="005A3F0F" w:rsidP="005A3F0F">
      <w:r>
        <w:t>&gt;fig|1664.9.peg.1593</w:t>
      </w:r>
    </w:p>
    <w:p w:rsidR="005A3F0F" w:rsidRDefault="005A3F0F" w:rsidP="005A3F0F">
      <w:r>
        <w:t>MATTWFQDAKAYIEQKTAYNATTIGPFFPHTTLAGHYQLAEPQWWTAGFWPGILWHHYHATQDQATAALAEQLEEKMQPLLSDPSKLDHDMGFMWTLTSLARYDLTHDSKAKTNALLAATLLLGRFNSASRYLEAWNSWQGADDTSGIVIIDSLMNISLLYWASEETSDPRFAVAATQHAETILREFVREDGSIHHMVNFNSATGEVLEKIGGQGFAEMSAWSRGCAWAIYGFAIAYHYTQKPEFFWLKPIKQRSILQMQTRK</w:t>
      </w:r>
    </w:p>
    <w:p w:rsidR="005A3F0F" w:rsidRDefault="005A3F0F" w:rsidP="005A3F0F">
      <w:r>
        <w:t>&gt;fig|1664.9.peg.1598</w:t>
      </w:r>
    </w:p>
    <w:p w:rsidR="005A3F0F" w:rsidRDefault="005A3F0F" w:rsidP="005A3F0F">
      <w:r>
        <w:lastRenderedPageBreak/>
        <w:t>MDIKHTLGDNSVIFRDATYIRRTVFVREQNMPETQEIDAHEDHTVHYVGYIEQDPAVTARVHVLKDGGFRIQRVATIKSFRGQGLGFKLIEAIIEDAKHTKTPYIILFAQDHAIGFYEKLGFEVISEGEMEANIPHHYMKLTINH</w:t>
      </w:r>
    </w:p>
    <w:p w:rsidR="005A3F0F" w:rsidRDefault="005A3F0F" w:rsidP="005A3F0F">
      <w:r>
        <w:t>&gt;fig|1664.9.peg.1615</w:t>
      </w:r>
    </w:p>
    <w:p w:rsidR="005A3F0F" w:rsidRDefault="005A3F0F" w:rsidP="005A3F0F">
      <w:r>
        <w:t>MAITINCLMCQNVIIEKPSIKQLLQLKPLLKPHICQICLQQFEPISGNQCSDCSRPLLTGILCSDCQHWRQLYPQQHFKNQALFTYNRAMQLYFQRYKGQGDYQLRLLFERDIQTRFPVKPNVAYVPIPSDEQHQQARGFNPVQGLFENCFPLMSLLKKRPTEKGQAQKNRAERLASPQFFELIPQKLPDKLQSITILDDIYTTGRTLWHAQQCLRARYPQITINAITLAR</w:t>
      </w:r>
    </w:p>
    <w:p w:rsidR="005A3F0F" w:rsidRDefault="005A3F0F" w:rsidP="005A3F0F">
      <w:r>
        <w:t>&gt;fig|1664.9.peg.1646</w:t>
      </w:r>
    </w:p>
    <w:p w:rsidR="005A3F0F" w:rsidRDefault="005A3F0F" w:rsidP="005A3F0F">
      <w:r>
        <w:t>MFRRNDWRFDWSELMTGIIFLIGAYFLLNKPQATLSGLVIIVAVAAIIRGVAKISVYGQLRQDTGIRATVMLINAILDIVIGLLFIFNIPAGIFTMSYMFAIWFLLDAVVGLLNVSHLKQFNMGLYMLSIILNVLGLIVGSLLLMHPVVAAVTMTTLLGFYFVIVGVNAIVIAIARRL</w:t>
      </w:r>
    </w:p>
    <w:p w:rsidR="005A3F0F" w:rsidRDefault="005A3F0F" w:rsidP="005A3F0F">
      <w:r>
        <w:t>&gt;fig|1664.9.peg.1653</w:t>
      </w:r>
    </w:p>
    <w:p w:rsidR="005A3F0F" w:rsidRDefault="005A3F0F" w:rsidP="005A3F0F">
      <w:r>
        <w:t>MLLTGCGLHQSSQTPARTWETNQEEQQRQSRFIKKIGQNAKLVYQKKHQVLPSIIIAQAIIESDWGRSDLATKANNLFGVKGQYQGQQILMTTDEYENNQRTTIKDYFKVYPSLEIAIQDHSDFLSVGTYTTLANLTNYAEQADLLQKTGYATDPNYATKIKKAIQDYDLAEYDA</w:t>
      </w:r>
    </w:p>
    <w:p w:rsidR="005A3F0F" w:rsidRDefault="005A3F0F" w:rsidP="005A3F0F">
      <w:r>
        <w:t>&gt;fig|1664.9.peg.1656</w:t>
      </w:r>
    </w:p>
    <w:p w:rsidR="005A3F0F" w:rsidRDefault="005A3F0F" w:rsidP="005A3F0F">
      <w:r>
        <w:t>MEKVLILGAHGKIAQLTRAQLLAKTDAQLLLFLRKANRLTIQDQQREQLVEGDASQQADLVQAMKGVTVVYANLAGANIEAQAKAVVSAMKAAGVKRLIWISTLGIYDEVPGAYGQWNHQMLDDGYLPTYAAAAKVIETSGLAFTIIRPAWLSDKDEIDYEITHRTDTFKGTEVSRKSVAAEVVRLIQNPTEAVGDSLGLNKPNTDGDKPEWYR</w:t>
      </w:r>
    </w:p>
    <w:p w:rsidR="005A3F0F" w:rsidRDefault="005A3F0F" w:rsidP="005A3F0F">
      <w:r>
        <w:t>&gt;fig|1664.9.peg.1657</w:t>
      </w:r>
    </w:p>
    <w:p w:rsidR="005A3F0F" w:rsidRDefault="005A3F0F" w:rsidP="005A3F0F">
      <w:r>
        <w:t>MNEPQNHYTNGVLMTLAVMGTKWKSLILCHLVDGPQRPADLKRAVQGISSKVLTDQLRELERDGIITRTIFNEVPPHVEYAISEYGQSLVPILGVMANWGEARIDFLKQSGVAVDLTYTDHEKYEL</w:t>
      </w:r>
    </w:p>
    <w:p w:rsidR="005A3F0F" w:rsidRDefault="005A3F0F" w:rsidP="005A3F0F">
      <w:r>
        <w:t>&gt;fig|1664.9.peg.1660</w:t>
      </w:r>
    </w:p>
    <w:p w:rsidR="005A3F0F" w:rsidRDefault="005A3F0F" w:rsidP="005A3F0F">
      <w:r>
        <w:t>MTIQNKVVVITGASSGIGKETATLLAAKGAKLVLAARRESMLAPLAASLTAKYDTEIIYQKTDVTQLADVKALIDFTITKFGRIDVLFNNAGLMPVSMLRDGKVDEWEAMIDINLKGALYGIKYALPIMEQQKSGHIITTDSVAGHFTGEGSSVYSATKYAMRAVMEGLRVEEVGKGIKSTLISPGHAQTELAAKISDPKLREAVLKSESETGLSANDVANAVVYAIDTPDNVGINEVILRSIDQRDY</w:t>
      </w:r>
    </w:p>
    <w:p w:rsidR="005A3F0F" w:rsidRDefault="005A3F0F" w:rsidP="005A3F0F">
      <w:r>
        <w:t>&gt;fig|1664.9.peg.1662</w:t>
      </w:r>
    </w:p>
    <w:p w:rsidR="005A3F0F" w:rsidRDefault="005A3F0F" w:rsidP="005A3F0F">
      <w:r>
        <w:t>MKTALVTGSDKGLGFELVKNLSQNGWQVILGVRNLERGNQAISQLTSLGLTNLSLVQLDLMDEVSIKAAAVEIEQNHTQLSLLINNAGIPGKEYVGYETPLEDLKATMQVNFFGTYLLINQLTGLLHQNQGTIVNITVPTNANHLWNPLAYKTSKGAQNVMTTSLGISFEQQAQNILIYAVHPGIMSTDLNNNVTGPFVHSAEVVGKKIIQTILNKKHRSGDFVEIYHQIPDNALVRMLAKRFGPQD</w:t>
      </w:r>
    </w:p>
    <w:p w:rsidR="005A3F0F" w:rsidRDefault="005A3F0F" w:rsidP="005A3F0F">
      <w:r>
        <w:t>&gt;fig|1664.9.peg.1664</w:t>
      </w:r>
    </w:p>
    <w:p w:rsidR="005A3F0F" w:rsidRDefault="005A3F0F" w:rsidP="005A3F0F">
      <w:r>
        <w:t>MKAIMQNNFSGIAGLVVTTMADPRASALSVIVRNQFIPVLPYDWLTGEGALKAIRPVKLPMVIGYGFGGIVEQVGRLRNQKLVGRAVIGIQPNGAAKTIINSQVPPLLFEVPQNVALQAATTLIGGGDAALHAVQRSRINKNDIILVTGASGGVGTYLVQLLKLAGATVIALASSNNLAFVRTLGADYVLNYQTDLRQQLQNVPHPNKVIDTVGQQDLLTLISQQYETLAILSLSTQAFRPMKINQHFEFSNGSVGINGYQQLLAMLANHQLCAHIQAEYNFADIKKAHFDSKNGHSQGRILLKF</w:t>
      </w:r>
    </w:p>
    <w:p w:rsidR="005A3F0F" w:rsidRDefault="005A3F0F" w:rsidP="005A3F0F">
      <w:r>
        <w:t>&gt;fig|1664.9.peg.1665</w:t>
      </w:r>
    </w:p>
    <w:p w:rsidR="005A3F0F" w:rsidRDefault="005A3F0F" w:rsidP="005A3F0F">
      <w:r>
        <w:t>MISDTTIVTALGQRIALERRAQHLSQKQLAADICSQPMISQIEKGTYIPNAILLAKICQRLHLSITNDLLHDYLVIDSLPEFAPTIQALCNQHQYAKMLTYLDDDSLVQQLHRQIDLQTYYYYYGVALFQTQQPVINSLRYLKLALAETSHSEASLWT</w:t>
      </w:r>
      <w:r>
        <w:lastRenderedPageBreak/>
        <w:t>STEGLILAAIAYIEQHETQIIDTTKFEQLRTALKTNRLLSFDENINSFYYLYSLSLFEHAEYSFALLIANEGIDWTTVHQSHYMLAHLFLVCAKASKQLSQPSTAEVAYQKSETLATIFDITTHSF</w:t>
      </w:r>
    </w:p>
    <w:p w:rsidR="005A3F0F" w:rsidRDefault="005A3F0F" w:rsidP="005A3F0F">
      <w:r>
        <w:t>&gt;fig|1664.9.peg.1668</w:t>
      </w:r>
    </w:p>
    <w:p w:rsidR="005A3F0F" w:rsidRDefault="005A3F0F" w:rsidP="005A3F0F">
      <w:r>
        <w:t>MIDIQQLKMQFDSQVVLAGLDLTVQPGEIIGLVGANGAGKSTLINLMLGRLTPTQGQIRILGEQPNEKRHLNQVGAMTQGDVPLARLKVIEELALVRSYYQTPLATEMLLTLANLMEHAQKLVSQLSGRQLRRLSFALAMAGNPQLLFLDEPTVGMDVGSRQKFWQQIDCLKKQGKTIILTSHYLEEIEHIATRILILKAGQFQYDGDFATLQRQFKDAQVSFTTTEPLDSFTQWSAVTSASQDGAKVTLQVSDSDQVLAQLAPLLLTKVHDIRIQASSLADIYREIMGE</w:t>
      </w:r>
    </w:p>
    <w:p w:rsidR="005A3F0F" w:rsidRDefault="005A3F0F" w:rsidP="005A3F0F">
      <w:r>
        <w:t>&gt;fig|1664.9.peg.1669</w:t>
      </w:r>
    </w:p>
    <w:p w:rsidR="005A3F0F" w:rsidRDefault="005A3F0F" w:rsidP="005A3F0F">
      <w:r>
        <w:t>MKTVMTQTKMDFKRAYLRNPRFAFFSLLMPIGFYLLFTKVMNQGLASASFNLQYMVSMTTYSLILSNIFTLSTLLYNDMREGLLALIDLSPTSKSTYYTAKLLNLGVINGLTIIVIFVVAALSNQLQLAWTTWLLAAGWLWLASLPLCLLGISISFLNDDNQIQLAANLLAFPLAILSGLWWPLALMPKQVQVIGQHLPVYPINQIAQSIVLKKTVHFADYGVTLGWTVILVGLVVYLNHHQKGARH</w:t>
      </w:r>
    </w:p>
    <w:p w:rsidR="005A3F0F" w:rsidRDefault="005A3F0F" w:rsidP="005A3F0F">
      <w:r>
        <w:t>&gt;fig|1664.9.peg.1672</w:t>
      </w:r>
    </w:p>
    <w:p w:rsidR="005A3F0F" w:rsidRDefault="005A3F0F" w:rsidP="005A3F0F">
      <w:r>
        <w:t>MIKLYLAEDQQLLNTALAGILELEDDLTMIGTATNGQIALEQIATLQPDVALLDIEMPGLTGLEIARRLHEQQPQVKVIILTTFAQTSYFKQAISAEVAGYLLKDGPSDDLIVAIHSVMAGKTVYAPELVVGLTNQPQNPLSQRETDVLQAVANGLSNKEVASQLFLSDGTVRNYMSTILSKLAASNRIEAIQIARHNGWL</w:t>
      </w:r>
    </w:p>
    <w:p w:rsidR="005A3F0F" w:rsidRDefault="005A3F0F" w:rsidP="005A3F0F">
      <w:r>
        <w:t>&gt;fig|1664.9.peg.1678</w:t>
      </w:r>
    </w:p>
    <w:p w:rsidR="005A3F0F" w:rsidRDefault="005A3F0F" w:rsidP="005A3F0F">
      <w:r>
        <w:t>MTLLTATGITKKFGTKTAVKQIDLTVQTGQLVAFLGPNGAGKSTTINLLTGTIAPTAGTIEMAGLRPDSRQYQKQIGVVFQKSVLDNQLTVWQNLKSRADMYQGVTLTPESELITAFGLTSILKQTYGTLSGGQRRRVDIARALIHQPKLLFLDEPSTGLDIQTRTVIWQTLNKLRQQQGLTIILTTHYLEEAAEADFVYVIDHGQIIAADTVEQLQATYAQSQLMIETDYPEVVLAQLAPEWRVLQTNHQLQIALPDDQQAIIILTKVQSVVTHFEFRQGNMDDIFMALTGKEIR</w:t>
      </w:r>
    </w:p>
    <w:p w:rsidR="005A3F0F" w:rsidRDefault="005A3F0F" w:rsidP="005A3F0F">
      <w:r>
        <w:t>&gt;fig|1664.9.peg.1680</w:t>
      </w:r>
    </w:p>
    <w:p w:rsidR="005A3F0F" w:rsidRDefault="005A3F0F" w:rsidP="005A3F0F">
      <w:r>
        <w:t>MKVNFEQNEDLADDDIQVTVQAAHLSPTVIELIQALEARQQSVDVYPITVDERVVLVPTAEIIALEVYGNDVTLYTVEATYQIRGVLKKILSKLSQQDFIQVAKGAAINLNHLQSLEAAFSGSMTAFLTNQLKMSVSRKYLPELRQQLGM</w:t>
      </w:r>
    </w:p>
    <w:p w:rsidR="005A3F0F" w:rsidRDefault="005A3F0F" w:rsidP="005A3F0F">
      <w:r>
        <w:t>&gt;fig|1664.9.peg.1681</w:t>
      </w:r>
    </w:p>
    <w:p w:rsidR="005A3F0F" w:rsidRDefault="005A3F0F" w:rsidP="005A3F0F">
      <w:r>
        <w:t>MLKESLKSAGIGLLIGSFTFLVVIMSLNSTVTITRANILSNWVMSALIGIISMIFDSEKIPFAWAIFSHYCGVLLLVGLTGIYNGLWPIFIDHPVRHVLFVTLIYALVWLGLQISNWIDVRRMNEKLAKRRQMKK</w:t>
      </w:r>
    </w:p>
    <w:p w:rsidR="005A3F0F" w:rsidRDefault="005A3F0F" w:rsidP="005A3F0F">
      <w:r>
        <w:t>&gt;fig|1664.9.peg.1683</w:t>
      </w:r>
    </w:p>
    <w:p w:rsidR="005A3F0F" w:rsidRDefault="005A3F0F" w:rsidP="005A3F0F">
      <w:r>
        <w:t>MLSIKTYAIRQETEDKIARNQQLQDYLVNIEQQYTELRRFKHDYQNILLSLESFAEKGDQQQFKAYYQELLAQRPTQSEIQGAVIAQLDYLKNDPIRGLVIQKFLAAKQAGVTLKFEMTEPIELATANLLTVIRIIGILLDNAIEQAVQETDKLVSCAFLQSDGLIEITIENTASQVKDIQAFSELGYSTKGAGRGTGLANVQDLIAKQTNLFLETQIENRKLRQTLMITEEI</w:t>
      </w:r>
    </w:p>
    <w:p w:rsidR="005A3F0F" w:rsidRDefault="005A3F0F" w:rsidP="005A3F0F">
      <w:r>
        <w:t>&gt;fig|1664.9.peg.1686</w:t>
      </w:r>
    </w:p>
    <w:p w:rsidR="005A3F0F" w:rsidRDefault="005A3F0F" w:rsidP="005A3F0F">
      <w:r>
        <w:t>MTDLKMSSKRIVVAMIYGFLAAVSVNLFLIPAKTYSSGVTGVAQLLTALVSHLGGSLSVAALVFILNVPLLVLAWFKINHQYAIFSIVAVFTSVIFLKIIPVPVQPIITERFAGALFGGALIGLGVGLCFRAGFSTGGTDVIVTLVGRLTGKRVGAVNNVINGMIILAAGIFFGWGAALYSIVEIFVSSLLMDYIYTQQQKVTVTIFTKQPEALKKRMREFIHGATELDGTGLYTNQETSVIMTVVSKYDLTALKLVVQDADPNAFVNIQSTMNLWGRFESNE</w:t>
      </w:r>
    </w:p>
    <w:p w:rsidR="005A3F0F" w:rsidRDefault="005A3F0F" w:rsidP="005A3F0F">
      <w:r>
        <w:t>&gt;fig|1664.9.peg.1687</w:t>
      </w:r>
    </w:p>
    <w:p w:rsidR="005A3F0F" w:rsidRDefault="005A3F0F" w:rsidP="005A3F0F">
      <w:r>
        <w:t>MDKENLNIGDIVTGKVNEDLESAFTGTVEKVYENSALVTITDFDAVDKANVSELNNKIVVNLKQLKAAKTK</w:t>
      </w:r>
    </w:p>
    <w:p w:rsidR="005A3F0F" w:rsidRDefault="005A3F0F" w:rsidP="005A3F0F">
      <w:r>
        <w:lastRenderedPageBreak/>
        <w:t>&gt;fig|1664.9.peg.1688</w:t>
      </w:r>
    </w:p>
    <w:p w:rsidR="005A3F0F" w:rsidRDefault="005A3F0F" w:rsidP="005A3F0F">
      <w:r>
        <w:t>MLAITKAAEKGVIMEPYLVFSDIDGTLVIDHQIVTPFTKRVIRELQQRDVIFYIATGRMYNLGKVIARQINDDARIIASNGAVFENEQGSVQHHLGHAALKAAYEITQSDLRLSAHFFTTDAAYYTREIPRFVARDAGNLTSMGAEINYDSVADLDSLLAMSDQIINGIIVCQGTLALLASVKQRLGEQDVMSLSSSGPDNIELIPKGIDKATAIRQIQTLHGIDADHTFVFGDGQNDLGMLQAAKYSVAMGNALPEVKAVANYVTESNVNDGVAKFLQKHFELSLSDSEVGL</w:t>
      </w:r>
    </w:p>
    <w:p w:rsidR="005A3F0F" w:rsidRDefault="005A3F0F" w:rsidP="005A3F0F">
      <w:r>
        <w:t>&gt;fig|1664.9.peg.1693</w:t>
      </w:r>
    </w:p>
    <w:p w:rsidR="005A3F0F" w:rsidRDefault="005A3F0F" w:rsidP="005A3F0F">
      <w:r>
        <w:t>MIYQVTTVFRGSELMPRGYWVQAISTDKTLNFNAYVWNVEPKMQFDYATGRGRVDSAMKVSDRYQGNRYTR</w:t>
      </w:r>
    </w:p>
    <w:p w:rsidR="005A3F0F" w:rsidRDefault="005A3F0F" w:rsidP="005A3F0F">
      <w:r>
        <w:t>&gt;fig|1664.9.peg.1694</w:t>
      </w:r>
    </w:p>
    <w:p w:rsidR="005A3F0F" w:rsidRDefault="005A3F0F" w:rsidP="005A3F0F">
      <w:r>
        <w:t>MMTIKKAQAPILMAALEPYQENYFETDEAYENQLVTEMPLKEVTINMAYFKGSHFKDIQFEQMTFDNCDFQDVLFEHCALLNCSFIGNTFQRVAFDGCQLIGADFAEAGLRDVRFVACKLDYAGFNQTRMRHVDFEECSLQEVAFEYVDWQWLMMSGNDLNGIDLTGTNLKAFDLSHNTFEKAVFSLDLLRGATVSSAQTLVIMSALRINVR</w:t>
      </w:r>
    </w:p>
    <w:p w:rsidR="005A3F0F" w:rsidRDefault="005A3F0F" w:rsidP="005A3F0F">
      <w:r>
        <w:t>&gt;fig|1664.9.peg.1702</w:t>
      </w:r>
    </w:p>
    <w:p w:rsidR="005A3F0F" w:rsidRDefault="005A3F0F" w:rsidP="005A3F0F">
      <w:r>
        <w:t>MFGRRKPTLREAGDEALLDLIYQVKDKWRSAQKTQANVRGLDQTLEMESKIQQAKFEFLYRQARQRKVASDAVSREVASRNALR</w:t>
      </w:r>
    </w:p>
    <w:p w:rsidR="005A3F0F" w:rsidRDefault="005A3F0F" w:rsidP="005A3F0F">
      <w:r>
        <w:t>&gt;fig|1664.9.peg.1731</w:t>
      </w:r>
    </w:p>
    <w:p w:rsidR="005A3F0F" w:rsidRDefault="005A3F0F" w:rsidP="005A3F0F">
      <w:r>
        <w:t>MYLRKAVFSDLPRISAIIDGAKAALKERGVNQWQAGDHSESQFENDIRQEYCYILIKDDTIVGVASIVDTVDDGYSAITNGDWQSVASSHPYYSIHRMALDGSVRGQHLAHQFMTLLITAASIDGAHDVRIDTHPDNLAMQHVIQKAGFTYCGDILIADDPSPKRFAYQLVLK</w:t>
      </w:r>
    </w:p>
    <w:p w:rsidR="005A3F0F" w:rsidRDefault="005A3F0F" w:rsidP="005A3F0F">
      <w:r>
        <w:t>&gt;fig|1664.9.peg.1763</w:t>
      </w:r>
    </w:p>
    <w:p w:rsidR="005A3F0F" w:rsidRDefault="005A3F0F" w:rsidP="005A3F0F">
      <w:r>
        <w:t>MAQDNVRQLADWLEENMTAIIDRKVSLNVSEIFAVLDGFGVLNNPVAKYLDITEETYYQSESDHKLTLSDDRKLLMDVTDRIMVTHVDGILADNKVNFEYSHEAVYEDQYLVKRDLEVLTYGLAVIGAVAATVKHNLIQADLSKDAVLSLALAAQNIANWQANQ</w:t>
      </w:r>
    </w:p>
    <w:p w:rsidR="005A3F0F" w:rsidRDefault="005A3F0F" w:rsidP="005A3F0F">
      <w:r>
        <w:t>&gt;fig|1664.9.peg.1765</w:t>
      </w:r>
    </w:p>
    <w:p w:rsidR="005A3F0F" w:rsidRDefault="005A3F0F" w:rsidP="005A3F0F">
      <w:r>
        <w:t>MTEKQPLNIEVTSMHYQKLLIAIDDDDPTSSKRAFNYACTVAKMYQIPMGIVSILETGDLNIYQSLSPNVVAKRREEIAADLDIFVQKAQEFGVQEVTPILGEGNPSHVIVEEIIPEFKPDLVICGSKTKPSKHLIGTHASYLSKYAPSSVMVVR</w:t>
      </w:r>
    </w:p>
    <w:p w:rsidR="005A3F0F" w:rsidRDefault="005A3F0F" w:rsidP="005A3F0F">
      <w:r>
        <w:t>&gt;fig|1664.9.peg.1767</w:t>
      </w:r>
    </w:p>
    <w:p w:rsidR="005A3F0F" w:rsidRDefault="005A3F0F" w:rsidP="005A3F0F">
      <w:r>
        <w:t>MAVGTATLVLDMKMSEAFDWSDDATIVREALWDHYMESNGHNTDQTVAAMKPYLSMSDSEVRTKAEALLKK</w:t>
      </w:r>
    </w:p>
    <w:p w:rsidR="005A3F0F" w:rsidRDefault="005A3F0F" w:rsidP="005A3F0F">
      <w:r>
        <w:t>&gt;fig|1664.9.peg.1773</w:t>
      </w:r>
    </w:p>
    <w:p w:rsidR="005A3F0F" w:rsidRDefault="005A3F0F" w:rsidP="005A3F0F">
      <w:r>
        <w:t>MANELMDRRQDWLDSLVGDDFFKNFGKQFFAMSPETDNLLKTDVKETDKDYQLTVDLPGLNKQDIHVDYQNNTLKISAKRDSFNDHSDSEGNLIQSERHYGRFSRQYYLPEVDRQGISAKYEDGVLQLVLPKMAEDTQSTSQIEIQ</w:t>
      </w:r>
    </w:p>
    <w:p w:rsidR="005A3F0F" w:rsidRDefault="005A3F0F" w:rsidP="005A3F0F">
      <w:r>
        <w:t>&gt;fig|1664.9.peg.1784</w:t>
      </w:r>
    </w:p>
    <w:p w:rsidR="005A3F0F" w:rsidRDefault="005A3F0F" w:rsidP="005A3F0F">
      <w:r>
        <w:t>MLYLDNIITAATIFPFVAIALTIPVLIYHYRRFGALTFWRSLVIYSFIFYLLAAYCLIILPLPPKSVVAHLTTPRYNLVPFTFVREFINTTHWVWNQPATYLATLKQAATIQPLFNIVLTIPFGVYLRYFFRTSFKQTLLLSFGLTLFFELTQLSGLYGIYPRPYRLFDVDDLLLNTGGGLIGFGLAPLLTYFLPTRDALDQAAYINGQKVGYLRRLLALGIDYCLLKLIGIIVTASWRLLKLPTFGNDVFYYCLENGLYFVLLPVLWHGQTPGKAILRLKITANNAVAWRIFSRQFLLFFIILPSFQLWRINIDALVASGQTHLDIYLLLGGLAALPPVLFTGNFLLSWLFKKPQLFYEKLTKTQEMSLIQPQATHPLKNN</w:t>
      </w:r>
    </w:p>
    <w:p w:rsidR="005A3F0F" w:rsidRDefault="005A3F0F" w:rsidP="005A3F0F">
      <w:r>
        <w:t>&gt;fig|1664.9.peg.1790</w:t>
      </w:r>
    </w:p>
    <w:p w:rsidR="005A3F0F" w:rsidRDefault="005A3F0F" w:rsidP="005A3F0F">
      <w:r>
        <w:lastRenderedPageBreak/>
        <w:t>MKYGYARVSTMGQNLDTQIEQLKQADCDKIYSEKFTGTTTDRPKFKLLLKKLKPGDTLIVTKLDRFARNTIGALSITKELFARNIKVTILNMGTIEDTPTGNLMLMMLSAFAQFERDMIVTRTQEGKEAARMNSPLYHEGRRQKYTDQQIEGALKDVEKGLTIQEISLKTGISISTLRRRAVKA</w:t>
      </w:r>
    </w:p>
    <w:p w:rsidR="005A3F0F" w:rsidRDefault="005A3F0F" w:rsidP="005A3F0F">
      <w:r>
        <w:t>&gt;fig|1664.9.peg.1794</w:t>
      </w:r>
    </w:p>
    <w:p w:rsidR="005A3F0F" w:rsidRDefault="005A3F0F" w:rsidP="005A3F0F">
      <w:r>
        <w:t>MDFRRIEMIFIAIFIALDIYLFMSLSGSQTTNSASITNRSQTSQILKDLKDDQITVNRLSNQKRESYYLASRQADQTGLEAASAKLTGQTASFDKSRLTLTSVLDKPLSYKKGRASSAINAFLKDGNNVYQADQYRYSKALSSNQQAVYVQKVPGGQMMDEHGQLIFTLDNGQISQYTQTYINKVQILREKEMTKISAQGAVVDLYTDNEIPNNSKILWVQLGYSALLDANSSTVYVPAWQIAIENKSTKNVVVKRINAFTGTLIKNRSEVTS</w:t>
      </w:r>
    </w:p>
    <w:p w:rsidR="005A3F0F" w:rsidRDefault="005A3F0F" w:rsidP="005A3F0F">
      <w:r>
        <w:t>&gt;fig|1664.9.peg.1807</w:t>
      </w:r>
    </w:p>
    <w:p w:rsidR="005A3F0F" w:rsidRDefault="005A3F0F" w:rsidP="005A3F0F">
      <w:r>
        <w:t>MRLSNLKQTMLQMGLILIALEIIAIGIQLFFAPHEVAAGGATGVGILLEELMGWRISTVVLVINIGMLILAYFLLDKKTTLRILFGSFMLPVCLAITPQAMVVEDKLLAIIIGSVVYAAGIALLYRIDASSGGSTVPPLIFKKYFNIKPALSLLVVDLLVCFANVFVSGFETFMLATCSSILTLITMNYIETGLNRKKVLYVMSNEQLATIKEHLVEEADVGVTIFDVTGGYSNEDKQMLMLVVENQAYQHIINKIHEVDPLAFTIVGNIAEVRGGSL</w:t>
      </w:r>
    </w:p>
    <w:p w:rsidR="005A3F0F" w:rsidRDefault="005A3F0F" w:rsidP="005A3F0F">
      <w:r>
        <w:t>&gt;fig|1664.9.peg.1817</w:t>
      </w:r>
    </w:p>
    <w:p w:rsidR="005A3F0F" w:rsidRDefault="005A3F0F" w:rsidP="005A3F0F">
      <w:r>
        <w:t>MTTLSNDLFQTFNKVIHHYRHYYGMQFSSHHKSVSQIRILKLLHQQNGQMQSTLAQTLAIRPSSLTECLNKLAAKDYIQRQSDEHDKRVTHVFITPAGRAIIQEAFDGRDEFTETLFSSLSSEEQATLNQLLTKLEHTLSDTQNFDFMAEFKERLHHTKL</w:t>
      </w:r>
    </w:p>
    <w:p w:rsidR="005A3F0F" w:rsidRDefault="005A3F0F" w:rsidP="005A3F0F">
      <w:r>
        <w:t>&gt;fig|1664.9.peg.1820</w:t>
      </w:r>
    </w:p>
    <w:p w:rsidR="005A3F0F" w:rsidRDefault="005A3F0F" w:rsidP="005A3F0F">
      <w:r>
        <w:t>MKKLGKLMVSALAMLSISAPIAMSVGVVSADSVTDTKAAITKTSAENAALLTKLNDAQNKVSEINSQVSNKVIAIDDAKANIKSTDQQIVALDQSIEKAKAEVQARKSVMKKQAVSLQKEAGNSVSGNVYVDFIVNSDNFSDMMSRASVVGKLNQASKEAMTAVSDSESTLATLKTTQETKKADLVKTKSQLEADQAKLVTLKDDAEKEQKRFETEVEGHKTQLANLQSQLDSQTAAAVEAAKQQAEADKAAKAEAPKTATKSESTSSDIKNESSDKAKTESVLNNNTGATTPSNNSNSASKATTKPVANTGSLVSNALQFIGTPYAWGGAQPGGFDCSGLVMYAAKMAGISLPRTSQEQSKLGTQVSLSELQPGDLVFWGGVGSAHHVGIYIGNGSYVHAPAPGQSVTTMSMQYYKPDFGRRI</w:t>
      </w:r>
    </w:p>
    <w:p w:rsidR="005A3F0F" w:rsidRDefault="005A3F0F" w:rsidP="005A3F0F">
      <w:r>
        <w:t>&gt;fig|1664.9.peg.1825</w:t>
      </w:r>
    </w:p>
    <w:p w:rsidR="005A3F0F" w:rsidRDefault="005A3F0F" w:rsidP="005A3F0F">
      <w:r>
        <w:t>MLSFLDIINHYFGYLNINNRVKNRIFSIICLIGDFYLLYKSIYYFRAQAIGRGVINLIVFLVLLYFAVMNLYFYYRGRNAVVDVSPYVEKALGGDPTAPHPLAGQTAKPKIISQVQPATGLFEEKDLLPAQLEVDSAHQQQLDQLVAQLIEAGYISLNYAGLADADIYEQAQHFQRPIYAIGERVALPFYELKQEDGQWVVYGGINAMAKAPLAVIKSVGLTPIQELTDRYQLAIAHTWITGGPHKMAGRSGVVEGSDPYQLMVQMAYQKRA</w:t>
      </w:r>
    </w:p>
    <w:p w:rsidR="005A3F0F" w:rsidRDefault="005A3F0F" w:rsidP="005A3F0F">
      <w:r>
        <w:t>&gt;fig|1664.9.peg.1827</w:t>
      </w:r>
    </w:p>
    <w:p w:rsidR="005A3F0F" w:rsidRDefault="005A3F0F" w:rsidP="005A3F0F">
      <w:r>
        <w:t>MTYFAEANPLFHQIILTFTTKQETDLDWRKQASLYYDYMFACIEDIPLEILKDRVYICVDFSQGRLYNQYMKKTVNYFNNLNIEVQTTVDERTDLYLSDFYSSTLTCEQLIWKNPPTILNWQQFGDLVVAIKKGKL</w:t>
      </w:r>
    </w:p>
    <w:p w:rsidR="005A3F0F" w:rsidRDefault="005A3F0F" w:rsidP="005A3F0F">
      <w:r>
        <w:t>&gt;fig|1664.9.peg.1832</w:t>
      </w:r>
    </w:p>
    <w:p w:rsidR="005A3F0F" w:rsidRDefault="005A3F0F" w:rsidP="005A3F0F">
      <w:r>
        <w:t>MNASNAQGKALAGVQLKLKLVGSKESYERTVTTTATGKATLAAVPVGDYQVTQESTVAGYQPATAVQSLTISNDHQNTVDWQLQRTVADVTFRVRDAATHQPLANAAFTLTTATPADNGQTVFVSQKTNQDGEVTIKQVPTGEITYEQIANAAGYEPLAAIQTAIVGADGAQNTEVTVDNQRLKVTEKQQIIVHKTNQQGQGLDDAAIKLTNLATGQTQMQKTVSGQLHFTELNPGRYQIQETKAPTGYQLDQTPQFVTIKAHEKRLYQVRFADKREVTAPISPLRIQILDNHFQGVAGVLLRLTADQPDDQGQTVWELTTDRFGQAILPNASTGHYRVEVLQVPTGYQLSFDQSQLDVSRYGENQLQLQANRIEMPLQTLTINKTNLKGQPLSGAVFKVESLKTGQMTKVETDQTGRAELPDQKPGRYRVTEVEAPLGYRLATEPRIVALSEKSPRATQLTVTDEAQMGQLLIKHTTKKGAPIAKAYFEVKDQSGREVGYYQTDSQGQIKLTQLAVGQYTVQEIKAPTGYEINSAVTKVAITDRKTATVAIKAEQQAPDVKLGSFVLIDRDQKTQLAIAGATYRLETLAGQVVRPEIVVGATGQVVV</w:t>
      </w:r>
      <w:r>
        <w:lastRenderedPageBreak/>
        <w:t>DDLTPGQYRLVQLTAAPGYQKQTNDQIIEIKQDAQLKQVTIESHQSQGTVIVNQVDGNTNQALVGAKYELQNQSGKVLVENLKSDEHGQVRITHLDPDTYRLVQVSATKGYDPLKKPIVFTITNR</w:t>
      </w:r>
    </w:p>
    <w:p w:rsidR="005A3F0F" w:rsidRDefault="005A3F0F" w:rsidP="005A3F0F">
      <w:r>
        <w:t>&gt;fig|1664.9.peg.1849</w:t>
      </w:r>
    </w:p>
    <w:p w:rsidR="005A3F0F" w:rsidRDefault="005A3F0F" w:rsidP="005A3F0F">
      <w:r>
        <w:t>MQDSRAIASVFNPKWYIQQMKGWTTASYGLLMFGLGFILAATVSGGPINSVSILTMFAGMLGFTCTISITNTKPLNGVFGIISALIYIIVAYNAKNYNDMLLQTVYIIMLDIPVLLMPDWAQNVDKKVRGLASRGKGLRNWVLTLLFFAASVGLLYLWESNMTDSPRPLIDSVAASVGFTGALLTTLRFKESYYFWFIQSIVSITLWGITAMQGGSNWVLFFTYILYLSNDLVSFFDKNVVWFHPKETIAEN</w:t>
      </w:r>
    </w:p>
    <w:p w:rsidR="005A3F0F" w:rsidRDefault="005A3F0F" w:rsidP="005A3F0F">
      <w:r>
        <w:t>&gt;fig|1664.9.peg.1851</w:t>
      </w:r>
    </w:p>
    <w:p w:rsidR="005A3F0F" w:rsidRDefault="005A3F0F" w:rsidP="005A3F0F">
      <w:r>
        <w:t>MVKNERLKTEQLFTVGEPNVAYQDFFVGQSYLSMLVNEPDVNANVGNVTFEPGCRNNWHIHHDGYQILLVTGGEGWYQEAGKAAQHLVPGDVIVTKDGIKHWHGATKDSWFSHIAITAGTPEWLEAVSDADYDVLTN</w:t>
      </w:r>
    </w:p>
    <w:p w:rsidR="005A3F0F" w:rsidRDefault="005A3F0F" w:rsidP="005A3F0F">
      <w:r>
        <w:t>&gt;fig|1664.9.peg.1854</w:t>
      </w:r>
    </w:p>
    <w:p w:rsidR="005A3F0F" w:rsidRDefault="005A3F0F" w:rsidP="005A3F0F">
      <w:r>
        <w:t>MTKKLSLAQKINVMRASVMGANDGILSVAGIVIGVAGATSDHFAIFISGIAGMLAGTISMAMGEYVSVSTQKDAQEMAIFNTQLNLKSNYESQSAFVRQKYIKTGIAPELATKATQEMMTADPLTTVIREKYGFLPNAFTNPYAAAIASFISFPIGSILPLAAITLFPNRISVIATIIAVMIALAITGYSAAALGKANRSKAIIRNVVSGLLTMIVTYAIGTLFKQ</w:t>
      </w:r>
    </w:p>
    <w:p w:rsidR="005A3F0F" w:rsidRDefault="005A3F0F" w:rsidP="005A3F0F">
      <w:r>
        <w:t>&gt;fig|1664.9.peg.1855</w:t>
      </w:r>
    </w:p>
    <w:p w:rsidR="005A3F0F" w:rsidRDefault="005A3F0F" w:rsidP="005A3F0F">
      <w:r>
        <w:t>MSISKTTTPSIEKPHQTMEEKMNTLRAGVLGSNDGILTVVGVLFSVAAATTNNFTIFIAGLADLLACAFSMAAGEYASVSSQSDTEKAAVAIEQQRLIHDKEGQIKEVQAFYESKGVTPETSLAIAKDLMSKKPLATIVNVKYDLELGHYMNSWAAAFASLFSAAFGGVFPLFAMIILPEAYKMTGTIIAVTVAVSITAYISAKLGDGKVKVSIIRNILIGLVTMAIHYGIGQLF</w:t>
      </w:r>
    </w:p>
    <w:p w:rsidR="005A3F0F" w:rsidRDefault="005A3F0F" w:rsidP="005A3F0F">
      <w:r>
        <w:t>&gt;fig|1664.9.peg.1856</w:t>
      </w:r>
    </w:p>
    <w:p w:rsidR="005A3F0F" w:rsidRDefault="005A3F0F" w:rsidP="005A3F0F">
      <w:r>
        <w:t>MRHYQHLTVLGDSITDQRNHYAHQWYYQWLADWLAIPKTTNLGISGSTIAQPYDPMVNRWQQIPTETDLLLIYAGINDFGRDVPLGQLGDQTTVTFYGALQQMLGQISKHYPQATIYFISHVKIGTDFFPAINQSGYRQADYEKAIDQVTELLGIAHISLFNQKALSFADAQQAEALSLDSLHPNDAGHEKIARFLINKINH</w:t>
      </w:r>
    </w:p>
    <w:p w:rsidR="005A3F0F" w:rsidRDefault="005A3F0F" w:rsidP="005A3F0F">
      <w:r>
        <w:t>&gt;fig|1664.9.peg.1863</w:t>
      </w:r>
    </w:p>
    <w:p w:rsidR="005A3F0F" w:rsidRDefault="005A3F0F" w:rsidP="005A3F0F">
      <w:r>
        <w:t>MRSMLVDLGFYSKNVRRINGVGHTAITDLLFANRYDLQPKNQQTVIQRHQTLGLGFAVNRQLAHVTLKKHRPFDNQDRLLQAMVNTDQAFYTNHRVNMVHEEIKAHSYRYTLEIPRDTQGPTYLYLPHQNLARIKLFVNGRKKKTPIRVTSTAIIPLEDSHKGQPLRLTVISPKRQNINHFQVATLNQERFNQAVKQLDQQKLTTTALWQDNGHVTGDIKTMASNQLLYLSIPYDAGWQAKVNGQMIKPKKVMANMLAVPLKRGTNQVQLRYRAPGLLLGQLISLGTLLIWLIILIGSRWRKRV</w:t>
      </w:r>
    </w:p>
    <w:p w:rsidR="005A3F0F" w:rsidRDefault="005A3F0F" w:rsidP="005A3F0F">
      <w:r>
        <w:t>&gt;fig|1664.9.peg.1864</w:t>
      </w:r>
    </w:p>
    <w:p w:rsidR="005A3F0F" w:rsidRDefault="005A3F0F" w:rsidP="005A3F0F">
      <w:r>
        <w:t>MQTKHKQVISYYGLSFGLPLVLVLIGFAIMGLVPFGNHNLLFSDLGTQYMPFLAEFKRQVAHLNFSAYSFSLSLGGNLVPLAAYYLISPFNLLLLLGSNSQLPVMVSYVIALKICTMGVTMSYFLRTRTTTYHYAALIFSTAYSLCGFVAMNFYNLMWLDALILVPLIVIGLERLFSVKKPTFYIVTLTISILTNYYLGYMTCLFAALYMISLVIKQRQPQQKWGHLLQQQARVIWQFIWSSLIVGGLSAIILLPALLGMLKTGKKTIAMTSFYPTPQFGWEVFTQFQVGGSRYTQRLTHEPTLFVGTLALFFAVLYFMLPQIRKQAKYANGFLVISLALSFWVTTFNTIWHMFQQPEGFPYRNAYLFSFVLIKIAYEASLVQRQNKKAKGWAIALVSGLLVIGQLRLHGNQSYPQVTAQSWILLSGYTIFLGLLFYYWGQTNRHYQKILITGVVLVSFGELVTNFQLMTHKIPLGYQKQYAQQYQRQAALYEQLSEKIMIFIGSITSRSY</w:t>
      </w:r>
    </w:p>
    <w:p w:rsidR="005A3F0F" w:rsidRDefault="005A3F0F" w:rsidP="005A3F0F">
      <w:r>
        <w:t>&gt;fig|1664.9.peg.1866</w:t>
      </w:r>
    </w:p>
    <w:p w:rsidR="005A3F0F" w:rsidRDefault="005A3F0F" w:rsidP="005A3F0F">
      <w:r>
        <w:t>MYLGLKKRRIQFKYELKLFIFVFYLCLLLSLTVLRHIYYPWQMHLYVNRSLTQINLTPFVETFKLRNAPAQIDYWYNFYGNILWFVPFGWLRGSLTDRKGTWLLTIIEGALFSFGIETAQFILGTGMADIDDLIFNTLGAIIGVTLYKGYRILKH</w:t>
      </w:r>
    </w:p>
    <w:p w:rsidR="005A3F0F" w:rsidRDefault="005A3F0F" w:rsidP="005A3F0F">
      <w:r>
        <w:t>&gt;fig|1664.9.peg.1892</w:t>
      </w:r>
    </w:p>
    <w:p w:rsidR="005A3F0F" w:rsidRDefault="005A3F0F" w:rsidP="005A3F0F">
      <w:r>
        <w:lastRenderedPageBreak/>
        <w:t>MTTQSSDDNLKLDQKEFAKMIVNSHRVSDELDPEAIVKRKLTIYLTAYYLAEKFNNLQDETFTSGLSTSQEYQKLLQQLQDTKFGDW</w:t>
      </w:r>
    </w:p>
    <w:p w:rsidR="005A3F0F" w:rsidRDefault="005A3F0F" w:rsidP="005A3F0F">
      <w:r>
        <w:t>&gt;fig|1664.9.peg.1904</w:t>
      </w:r>
    </w:p>
    <w:p w:rsidR="005A3F0F" w:rsidRDefault="005A3F0F" w:rsidP="005A3F0F">
      <w:r>
        <w:t>MSNDADSKPEVDALWKYMYYFEREGGAQLGAVTGNMLSINKTTLVAEAQQNELNSIIGLIKRSQLSYGGLFAFSGANTMYRKSAVIDVGGWQAEQPTEDIAISWDMQTAGWQAYFAPHIRFFMDVPETLPELVKQRRRWTSGGIYVLLTKSFGILRHPIKHFSMVPIIIDYGLSIIWSLFYWISMATFIVLQIGYVINQDWHRLLSSLSIAAIFTTIEILVGLIQLVQASYFNDGGRSLKYIAFAPWYILIYWMVNTYTVAVEIIPTIRQIIRGKDAGVWKSPKRSTEATGKREGGNSDE</w:t>
      </w:r>
    </w:p>
    <w:p w:rsidR="005A3F0F" w:rsidRDefault="005A3F0F" w:rsidP="005A3F0F">
      <w:r>
        <w:t>&gt;fig|1664.9.peg.1905</w:t>
      </w:r>
    </w:p>
    <w:p w:rsidR="005A3F0F" w:rsidRDefault="005A3F0F" w:rsidP="005A3F0F">
      <w:r>
        <w:t>MLLIDYFTQILIYTLVSYPIIGGLSFIVSSLYYWLLMEKEDQPRYLKKGTPFITILAPAHNEEASIEATIDHLATQMNYPTDQYEIIVVNDGSTDKTGIILETLQAKYGQRLRTVRLLIIGARQPALIVL</w:t>
      </w:r>
    </w:p>
    <w:p w:rsidR="005A3F0F" w:rsidRDefault="005A3F0F" w:rsidP="005A3F0F">
      <w:r>
        <w:t>&gt;fig|1664.9.peg.348</w:t>
      </w:r>
    </w:p>
    <w:p w:rsidR="005A3F0F" w:rsidRDefault="005A3F0F" w:rsidP="005A3F0F">
      <w:r>
        <w:t>MDEVTYKIYYEKARLGFTALPKKMYFGKFYDTKIDRTFYMPAPKDPAPKSMKYQKTPYSVEISDYWGIDSWALDVKQVGQFQSDYKGDSNTPSKHVELEGARLQFSNAKFLMTHSEGKSTEGSGKGDKTESLDHFNLVPNGTPRRLVTHKKEGQFLHKDNTNGSVADDGTDNRVTYDRPGYAVYKYQFGDEKTADYSIGLFVPGATKRYNTTYSTTLLWNLTVAP</w:t>
      </w:r>
    </w:p>
    <w:p w:rsidR="005A3F0F" w:rsidRDefault="005A3F0F" w:rsidP="005A3F0F">
      <w:r>
        <w:t>&gt;fig|1664.9.peg.355</w:t>
      </w:r>
    </w:p>
    <w:p w:rsidR="005A3F0F" w:rsidRDefault="005A3F0F" w:rsidP="005A3F0F">
      <w:r>
        <w:t>MRKNLTALIVGCMTLIGFVYFQVNMSQAAKDIQKSETQMSSNKQSASQQSSKKESVIQKKQPLEPIQPLRTIAIDDGIHNWQEVSQATIESIPVGDKQTLNYTFGNDDGALEEQKSADSSTLTKGMPPKMNIFLVDNGRKIPFSYFPARGLTSSYDYALTKEKDQTGQSIGDTSISRHFNSFKVYRGTDSKGQAVLKAEGQVQYLIDTYQVELVLRPSLKKPVIQQELYIANDSYLLPREAGIFFAKDTALNGNDGAPVYAQADNAGLSIANDGYKLFMNMNTADGPLHYMATDFSKSGLAYDSSNYDYRHYRPATFSGVGLEADNLAEGGTDQIAGAEDATKILIHKKQVALDKQVRNETMGEKDYQTTTTVHPDDTIDYRIRFSADDKMTDKISTTELQDTLPKGLTLVPDSILIKYSDGTSEKASDLKAVKLHALTAGQHADIEYQVKVAHDQIPDIDLKNTVTSKTAIADSTTVLRGATDATVKSAKPAKGQITFHYIDWATGSPIGAKAVTVKGLIGKPVSEAALADVSGHQDPNQIRPANIPSYVPVDYTDQADLSTAKFYRIKDVDPLITATPQDYTFRYERSRLAMTVPADMNFNPTSDTQAERTYYLPGQREGDKKVPYGVEVSDYWGINDWQLGVSQTTQFTGQYTDQYQKTRDVQLDNAQLQFNNANFKLVQTDGNNSQQNNDQIESIATFSLIPGDKPKTLVTYHKSGQYRHQQTDNKGNLTYDLPGYSIYQYRFGDPQTADYSIGLHVPQTTKRYQTHYQTTLKWHLTVAP</w:t>
      </w:r>
    </w:p>
    <w:p w:rsidR="005A3F0F" w:rsidRDefault="005A3F0F" w:rsidP="005A3F0F">
      <w:r>
        <w:t>&gt;fig|1664.9.peg.357</w:t>
      </w:r>
    </w:p>
    <w:p w:rsidR="005A3F0F" w:rsidRDefault="005A3F0F" w:rsidP="005A3F0F">
      <w:r>
        <w:t>MEYLLEAEDYQSLLLFAYIESSPTNAVSVKMIEDKFDLTYFKVNRLMGDLIQDLEKLDLDQYFYIEKENGEYHYRKNGLDSIKRLLWVYCRRSLSFSLIDFMLKHPGATIEEFSDEAYISLTKAYKVRKSVRTFLKEYQIKGFDTKNAHDEFRLRLVLTQLYYHAFKDYELPFEQVKIQRADYLVELIGKQGIIATMTDAKRVFLTFYCLIASTRIQQGFEFNVEPAWQAKLGEYQSQIEQVQAQWPKGMLPIKSDEIAYLCQLLNILGWEKAPHQNVDLLPADFKKRVLAILQSSFRKHQEPVQLNLTDSPILGKLWKLCQRYYYDDNIVLDGFFSTNLSVFEENYYELYQGCLRFIDTLEEEQLLKKVKNHKTFIMELVMIALNNLDFKALVPSITVTVNFSLGMSYNRFIESNLRALPFNNIQINNQYSEETDIYLSDVLSRHVQSDYIIWNSPPNAIDWEVFGNLVARIKEAKRCD</w:t>
      </w:r>
    </w:p>
    <w:p w:rsidR="005A3F0F" w:rsidRDefault="005A3F0F" w:rsidP="005A3F0F">
      <w:r>
        <w:t>&gt;fig|1664.9.peg.358</w:t>
      </w:r>
    </w:p>
    <w:p w:rsidR="005A3F0F" w:rsidRDefault="005A3F0F" w:rsidP="005A3F0F">
      <w:r>
        <w:t>MKRKYRLMIWGLVLFMSVFVNVKVADAANNAGFEVIPVASKQQLNQKVTYFDLKLAPNQATTVTVNVKSTSQTPITVETSVAKATTNTNGVVEYKAFKQNKSWGLPANIEKVVTTDQNKIQLQPGEVKPVAYQIKMPKAAFDGELVGGLNFVKKVTDDKVKTDSSMGVKNQYAYTIAMVLHGQQELTKNKMSLGKITTRQINNRNVISIPLNNQTAAFLNKVTTKVTIKKQGQAKAVYTQKTSDGQMAPNSVYELPVRIGETAFRPGRYTAQVVVTSKQQHWQFTKDFTITKKQARHYNQKAVIKEDDSWLGLSLIITGIVLLLILIIVIYWRKQRRIKLLESELAASKRDSNQ</w:t>
      </w:r>
    </w:p>
    <w:p w:rsidR="005A3F0F" w:rsidRDefault="005A3F0F" w:rsidP="005A3F0F">
      <w:r>
        <w:t>&gt;fig|1664.9.peg.359</w:t>
      </w:r>
    </w:p>
    <w:p w:rsidR="005A3F0F" w:rsidRDefault="005A3F0F" w:rsidP="005A3F0F">
      <w:r>
        <w:lastRenderedPageBreak/>
        <w:t>MKKFMMSTLLLSGMLSISMGQVHAADTDSHDTTGKVGFKAPDTGGLTMTNTDALNIDFGSNPISADDKTYSNINDAKATVQDIRGTAAGWTLTVAQNAQFKTSDNTELTGAQITIKTPTLDTASTATATVDQSLVLTTDNTAHKIMGAAAGEGNGTAIADMNTGSVTLDVPGKTVKVAKDYTTMLTWNLADAPADN</w:t>
      </w:r>
    </w:p>
    <w:p w:rsidR="005A3F0F" w:rsidRDefault="005A3F0F" w:rsidP="005A3F0F">
      <w:r>
        <w:t>&gt;fig|1664.9.peg.361</w:t>
      </w:r>
    </w:p>
    <w:p w:rsidR="005A3F0F" w:rsidRDefault="005A3F0F" w:rsidP="005A3F0F">
      <w:r>
        <w:t>MHLKHAIKAAPDESKQVKRTIHYRYQSNKQAAPDVVDKITFTRHDQIDQVTNQSIGFTKWVSTEGTTTFAKQTSPVIKGYTADQLTVPAVENITQDSADITATVTYTGQAQKATVTYQRSDNQAVIQADQLTGVSGQISVYRTDATLAALADKGYTVADNPYPSDGLVFDDDVAVDQNVTVLLNYNPYYNRVYFKSVPSEMDFGQHTLASTTESYQPTVNQALSIQDERALGSKWTLKAALVQPFTGDTQKAPLEGDLTYQRANQLPTMITAQSTIIATTTTTSHDPVDISGQWQNQLGPQLVVPVGGALIDQYAAQVEWTLEDGVANE</w:t>
      </w:r>
    </w:p>
    <w:p w:rsidR="005A3F0F" w:rsidRDefault="005A3F0F" w:rsidP="005A3F0F">
      <w:r>
        <w:t>&gt;fig|1664.9.peg.362</w:t>
      </w:r>
    </w:p>
    <w:p w:rsidR="005A3F0F" w:rsidRDefault="005A3F0F" w:rsidP="005A3F0F">
      <w:r>
        <w:t>MPTANYVRIYRIDKESAQNINKVSFDLKTYMPALMPDGQHMAAKAGTTGPMLFIKAPAAVPINNSGSVAADATDDEIIAKTSPQTYGVLHNSDGSMTLYLNYGNLTRPYELPVDTITKGVMNNSWDGTQEGLDYALNRLSNNNYSALATSTYFTMNISFNDPSIENTVQATYKDTLNNTETINQPSSPPSASTDGQTTIKVHYADQNGKYIKPIETHYGWPDTDKLQITTQDLTIPGYTLDKSNLPKGADPDTGALTLSYPKEAGKVDDILYRFIQNKQKIDVTYVDDTTGKQLATDTMSGVVDENSKYNTQTKLAAYEKQGYQLVSDETNGATLLFSDQD</w:t>
      </w:r>
    </w:p>
    <w:p w:rsidR="005A3F0F" w:rsidRDefault="005A3F0F" w:rsidP="005A3F0F">
      <w:r>
        <w:t>&gt;fig|1664.9.peg.366</w:t>
      </w:r>
    </w:p>
    <w:p w:rsidR="005A3F0F" w:rsidRDefault="005A3F0F" w:rsidP="005A3F0F">
      <w:r>
        <w:t>MFKRLNMLWFCLILVDLLTVQTSNPVFAKSEGLAIPAEPKATFMLRPELPKDNLCCKRLGYFNLKLKRGQQRTVFLKVFNPTAQPLTIYGRVKDATTNDNATVDYLGANPIDRQLLKQPGSQLVKVPRATKLQPNETKRLKVTIQAPAKGFKGQKATAINLSTNQLAKHNAVENHYVYAITLILNGR</w:t>
      </w:r>
    </w:p>
    <w:p w:rsidR="005A3F0F" w:rsidRDefault="005A3F0F" w:rsidP="005A3F0F">
      <w:r>
        <w:t>&gt;fig|1664.9.peg.367</w:t>
      </w:r>
    </w:p>
    <w:p w:rsidR="005A3F0F" w:rsidRDefault="005A3F0F" w:rsidP="005A3F0F">
      <w:r>
        <w:t>MKFTKLTSTVLTASTLLAILAPATIASAATPKDDAAANGGTKLPMTDTTDAGISFGDTHDNGNSGYLRLQMVPKTLDFGNHAKYDAAHTNFDATGANLGVVGNDTHASYDQQDSNKTETLTTSDANLKAVQGTAWATVVDKQVENPELAAATPKANTAGDWKLTVSADGDGLKAGGHTIADANLVFGNTKYGRTADIYGLTNQDQDNDGYTAAGTTDATYAKSVSLNLSTPNEEKVVGTAAKDAGDGANVFGWNPSDYSFSFKRFKRCGNW</w:t>
      </w:r>
    </w:p>
    <w:p w:rsidR="005A3F0F" w:rsidRDefault="005A3F0F" w:rsidP="005A3F0F">
      <w:r>
        <w:t>&gt;fig|1664.9.peg.368</w:t>
      </w:r>
    </w:p>
    <w:p w:rsidR="005A3F0F" w:rsidRDefault="005A3F0F" w:rsidP="005A3F0F">
      <w:r>
        <w:t>MRLRKWTTGLAVGLFGWLLLASNQPVSAAQEHIDFEVEKVKSNRQVDQENRFFDLGIEPGKKETIQVLVHNFSDKNIKVHSEIDNSLTQQGGGIIYRPTKDGIIKETSHTLMDVAKVHRADRVITLGPNEVKKVSATITMPSEQTKGMIYGAWHFIEYGQKETDNHSNVSGSYAYNMGIVLRGKPYEIYPELKYQGVNPTVRNGHPALGIQLNNTKPMAIKNAKVKAVVYKNGFFKDKRVYETDSVDVAPNSQWTVPISWAFDRLKPGRYNISISVKGNSYWNQLPMSWHFRKKITINQQQADKINQASVKKPVNKWAYVATASGILMLVSFWFVYRVLKLTRGL</w:t>
      </w:r>
    </w:p>
    <w:p w:rsidR="005A3F0F" w:rsidRDefault="005A3F0F" w:rsidP="005A3F0F">
      <w:r>
        <w:t>&gt;fig|1664.9.peg.372</w:t>
      </w:r>
    </w:p>
    <w:p w:rsidR="005A3F0F" w:rsidRDefault="005A3F0F" w:rsidP="005A3F0F">
      <w:r>
        <w:t>MSKKVLTIHAIILLFFALILLYQSRFAFLIWNIILALIPFDLSLLGRLFKNSRWRYLIGVVWLLFFPNALYMITDFSHLSSIGVGLSTAFQFVEYAILAGGIFIGVTLGLTSLFILYPLFIPNHQRLINQVATFGVLSVCSSVAIYIGRFLRINSWDVFYQLHTTIASVLSILNQSDFWIFVVAFSILQLILMLMGYQLAQLDEM</w:t>
      </w:r>
    </w:p>
    <w:p w:rsidR="005A3F0F" w:rsidRDefault="005A3F0F" w:rsidP="005A3F0F">
      <w:r>
        <w:t>&gt;fig|1664.9.peg.379</w:t>
      </w:r>
    </w:p>
    <w:p w:rsidR="005A3F0F" w:rsidRDefault="005A3F0F" w:rsidP="005A3F0F">
      <w:r>
        <w:t>MLKNEAIPLNTINLIPERNLEESKRILKLLSNPTRLQLLHILAQRECNVSELGELLQIEQSVISHQLAMLRDHQLVSATKHGKLSYYKLDDPHILDISGEVLEHADHVVRGKQHGQ</w:t>
      </w:r>
    </w:p>
    <w:p w:rsidR="005A3F0F" w:rsidRDefault="005A3F0F" w:rsidP="005A3F0F">
      <w:r>
        <w:t>&gt;fig|1664.9.peg.380</w:t>
      </w:r>
    </w:p>
    <w:p w:rsidR="005A3F0F" w:rsidRDefault="005A3F0F" w:rsidP="005A3F0F">
      <w:r>
        <w:t>MPTATIDDGVTGWQPAKQTTIASIDIDKAANKSLNYTFGNSDGTLKFDQGNGGIITNNMPPRMNVFIKDNGKIVESSFKSTSGMGGSHDYSLLTTRSSTAPTIKTTSTSAQGSLTGVQYYQAKDAKGQTILKMVGQYTTIVGRVPSFTLEYLLR</w:t>
      </w:r>
      <w:r>
        <w:lastRenderedPageBreak/>
        <w:t>PSLEKPSVQQELYIYNATSAAIDGGIFFAKDTSLNGNDGVPVSAQGNNAGMYIADGKYKLFLNMGVEDGPAKFNAMNYHRNGGYNLSDYAMNDYSPANFDGTGIEVKNLKEGATVYSGSDSAYSAKWNWQTFQPDTVYHFRNDLGIATAGLVVPEAAETYKNKTTSDQKNHVQDNITIEMKTHNLGYSSEWKDINVTSKIPDELDIDPSTIKVTLNNGDQVAIDASKYNQTTRMLTVRLPKNLAENEWSSISFDAKINGKASGKTINSSMVAKTEGGTGSFDTATASTKIPVEVEPVEIEKKVLNETEKETTYQKATVGHVNDVLDYQVKLTVSSNGADMSNGVLADDLAKEGLELVPGSVKLTYSDKTVETPADVKQINLKKMTPGQNVVLTYKAKVKEGVVIGTVLKNIVLYSGEQANQGVMNGQADASVTIEKTKNSDVHFSYIDRETGQQIANEVVATGPINAKISALKATDISDGQDPNKIRPAYIEGYTPVDFTTATDLNAAVYADIKDVDPVIEEKSVTYTFRYEKTRLAITALPSKLNFGKFDDTQSERTFYLPAQIEKPADEKTPYGIEISDYWGIKGWTLSVAQEQQFHGSATIDLKEQVVELSGAQLQFNNATLSTHTEGNKSVSNLQDKVVTKSNFNLVPGAEPLELVEYERKGQYLNQDGDNKGGVSYDIPGYSVHKYQFGDARTADYSIGLHVPETTERYRTEYTSTLKWHLTVAP</w:t>
      </w:r>
    </w:p>
    <w:p w:rsidR="005A3F0F" w:rsidRDefault="005A3F0F" w:rsidP="005A3F0F">
      <w:r>
        <w:t>&gt;fig|1664.9.peg.383</w:t>
      </w:r>
    </w:p>
    <w:p w:rsidR="005A3F0F" w:rsidRDefault="005A3F0F" w:rsidP="005A3F0F">
      <w:r>
        <w:t>MAKSAEPFATWNSKMMGGSVAQHRGNEALEASDLDYTYMRMTWLYDAKRTDYVASPKGEPFLGAQISRYAIAQFVVDNLTGKRNDVRASIGLWEPGSENKAKPDFY</w:t>
      </w:r>
    </w:p>
    <w:p w:rsidR="005A3F0F" w:rsidRDefault="005A3F0F" w:rsidP="005A3F0F">
      <w:r>
        <w:t>&gt;fig|1664.9.peg.384</w:t>
      </w:r>
    </w:p>
    <w:p w:rsidR="005A3F0F" w:rsidRDefault="005A3F0F" w:rsidP="005A3F0F">
      <w:r>
        <w:t>MTNVLIIGAGGQITAILIPRLQAEPTLKLTLFGSDAANLPYDNITKVSGDASQLDDLINVMQNQDAIYMNFDNLAITKLVIEAMHETGVKRIIQAGVLSVYGEVGRTFCHLE</w:t>
      </w:r>
    </w:p>
    <w:p w:rsidR="005A3F0F" w:rsidRDefault="005A3F0F" w:rsidP="005A3F0F">
      <w:r>
        <w:t>&gt;fig|1664.9.peg.390</w:t>
      </w:r>
    </w:p>
    <w:p w:rsidR="005A3F0F" w:rsidRDefault="005A3F0F" w:rsidP="005A3F0F">
      <w:r>
        <w:t>MSTATKQTQEYLLGALQRLLQKKDFMDITVSELAKVAGVSRMTFYRHYKNVYDLLSVNLQQIMSEVPSYESLETKDYETAIVRYLQFINQHSEFINMLLRAQQQKLLHENIAAVMQSLMTAKHQSLPFNGHEMQYYIAYHSSGYASVIVDWISNGRQDSYEQIAAFLYKNISL</w:t>
      </w:r>
    </w:p>
    <w:p w:rsidR="005A3F0F" w:rsidRDefault="005A3F0F" w:rsidP="005A3F0F">
      <w:r>
        <w:t>&gt;fig|1664.9.peg.392</w:t>
      </w:r>
    </w:p>
    <w:p w:rsidR="005A3F0F" w:rsidRDefault="005A3F0F" w:rsidP="005A3F0F">
      <w:r>
        <w:t>MSLNPQERKATTRELQANFALTGLSLAEVATDLGTTEGTIQNVLNLETRHINNPWILRAYLIEKLEGQGIQPVPFSRLVGDPEDYWFLDANLIHNGQIEA</w:t>
      </w:r>
    </w:p>
    <w:p w:rsidR="005A3F0F" w:rsidRDefault="005A3F0F" w:rsidP="005A3F0F">
      <w:r>
        <w:t>&gt;fig|1664.9.peg.395</w:t>
      </w:r>
    </w:p>
    <w:p w:rsidR="005A3F0F" w:rsidRDefault="005A3F0F" w:rsidP="005A3F0F">
      <w:r>
        <w:t>MGEVNVVRKVTIKDVAALAQTSVTTVSLILNNKGQRFSAETIARVRAAREKLSYEPDYFAQNMVNKETKTIAVLVPDINNPFFSQFIQGVEEVAYQYDFIPLIYSAGQNNQKVNYYLKELVRRNVDGFILAVSHIEEETLEGHLKQRKIPYILLDQSEKQHQSDEISVADTEGGRMAANYLIEKGHRQIGIVLPEQRAWNIEQRFIGYQAALVSHQITVNPNWQITTPLSKQGGYQVAQQVIDSGVTAIFAVNDELAIGLARGLAELGHAVPESISIIGYDDIDWCEYVTPRLTTIKQPILALGQEATRLLLNRIEKPTLGMQQKMLPVELVERDSVQAQ</w:t>
      </w:r>
    </w:p>
    <w:p w:rsidR="005A3F0F" w:rsidRDefault="005A3F0F" w:rsidP="005A3F0F">
      <w:r>
        <w:t>&gt;fig|1664.9.peg.399</w:t>
      </w:r>
    </w:p>
    <w:p w:rsidR="005A3F0F" w:rsidRDefault="005A3F0F" w:rsidP="005A3F0F">
      <w:r>
        <w:t>MAQKPLSEFEVDIPKLSARLETRPTVKTFFDALTPGYQREWARYVYGAKTEETQQRHYDDMLMILEAGYKSKRGYSQAKKK</w:t>
      </w:r>
    </w:p>
    <w:p w:rsidR="005A3F0F" w:rsidRDefault="005A3F0F" w:rsidP="005A3F0F">
      <w:r>
        <w:t>&gt;fig|1664.9.peg.401</w:t>
      </w:r>
    </w:p>
    <w:p w:rsidR="005A3F0F" w:rsidRDefault="005A3F0F" w:rsidP="005A3F0F">
      <w:r>
        <w:t>MSSKITGKYSEDWEVITHLSLIYRWVISNLSDFVSGESLNYKVSFDQFLIMYEIATNDDLTGSKLAKTMSVSRSAISRQCRLLKENGYVVEEHLQSDQRVKFLSLTKQGQDVLDCLVSRYVQKYQEIETQMGREKIDGLIQFIDQFYLDVIEPSNYQDNKMGRSFLEKVQNIQSDDKLAK</w:t>
      </w:r>
    </w:p>
    <w:p w:rsidR="005A3F0F" w:rsidRDefault="005A3F0F" w:rsidP="005A3F0F">
      <w:r>
        <w:t>&gt;fig|1664.9.peg.404</w:t>
      </w:r>
    </w:p>
    <w:p w:rsidR="005A3F0F" w:rsidRDefault="005A3F0F" w:rsidP="005A3F0F">
      <w:r>
        <w:t>MKKQKMTYLSSGIVGLAGLALMGIQANEAQAATTGTVNYADGATTIWTSPEVGQKPTRYLTNNQNVTIKNTKQVYGQTWYQLADNEWVAGEFVKTGATTPAATTAAPAAKDTITVNYKSGATTIWTNTTAAQPTGAYLTYGKAQNVIASKTANGVTWYQLENKGWVPSSYVVLNNPSLAGVTPITDAPAVTPVATTTATTPAASTTTTTPAATTATSESAAQTST</w:t>
      </w:r>
      <w:r>
        <w:lastRenderedPageBreak/>
        <w:t>TQPAPAASQSSTTPTAPAQQQSSVATSTSTSQATQVQTQTQTSQTSTSVAPVAQSASTQQSAPAQQQSSTQTQTQNTINTASSSNTTATTPTQTPKAPAQTSGNAQTVINAALSQIGTPYVWGGSTPGVGLDCSGLVQYAYSRAGVKLDRVTTAQEGAGQRVSLNSLQPGDIIFWGGAGASYHDAIYIGGGQYVHAPQPGESVKIGTISSYFMPSFAVRVF</w:t>
      </w:r>
    </w:p>
    <w:p w:rsidR="005A3F0F" w:rsidRDefault="005A3F0F" w:rsidP="005A3F0F">
      <w:r>
        <w:t>&gt;fig|1664.9.peg.405</w:t>
      </w:r>
    </w:p>
    <w:p w:rsidR="005A3F0F" w:rsidRDefault="005A3F0F" w:rsidP="005A3F0F">
      <w:r>
        <w:t>MKRITLYLVRHGQTFFNRYNRMQGWSDSPLTEKGIADAELAGKQLSKVNFAQAYSSDRSRAMDTAKIILKKSFYLDTPYTITPHFREEFYGYYEGEDSAKAWYMTGASHDAKTFKEIITKYSLDASKDFMKEADPFNDAENAAEYWARVGKGFKQIRSECSDGDNVLMVSHGTTIRSIVGKFGNGQFDVTVSPMNGSITKVVLTDEGVTVQSYNELTL</w:t>
      </w:r>
    </w:p>
    <w:p w:rsidR="005A3F0F" w:rsidRDefault="005A3F0F" w:rsidP="005A3F0F">
      <w:r>
        <w:t>&gt;fig|1664.9.peg.409</w:t>
      </w:r>
    </w:p>
    <w:p w:rsidR="005A3F0F" w:rsidRDefault="005A3F0F" w:rsidP="005A3F0F">
      <w:r>
        <w:t>MKIKESLAVGSFAFFGGILRYLIGLVLNQPTGFPYGTLCVNLIGAFCLPFLMRYIVARLHLSDQLALAIGTGFFGAFTTFSSFSVDAIRLVNQQQWSAFAWYVGISMVGGVLLSLLADYWAVKLTHGPEEQEVSQ</w:t>
      </w:r>
    </w:p>
    <w:p w:rsidR="005A3F0F" w:rsidRDefault="005A3F0F" w:rsidP="005A3F0F">
      <w:r>
        <w:t>&gt;fig|1664.9.peg.422</w:t>
      </w:r>
    </w:p>
    <w:p w:rsidR="005A3F0F" w:rsidRDefault="005A3F0F" w:rsidP="005A3F0F">
      <w:r>
        <w:t>MSFIQLSLTLILIGVAAGIVSTVGGLASLVSYPALLALGLPPVTANVTNTAGLIFTGVGASLASRKELKHQKRELITLLPLTLIGCIVGALLLFKIPAETFQKIVPFFILSAGILILLPRHLQVGQPAKWQVSLAWLGVFLVGVYSGYFGAASGVLMLSLLSVISQAPFQEYNATKNLTMGLANCIATLVYALQTTINWGLVLLIGPIIVRLLPERLTKIGIGIAALGLAVSLFMQAY</w:t>
      </w:r>
    </w:p>
    <w:p w:rsidR="005A3F0F" w:rsidRDefault="005A3F0F" w:rsidP="005A3F0F">
      <w:r>
        <w:t>&gt;fig|1664.9.peg.425</w:t>
      </w:r>
    </w:p>
    <w:p w:rsidR="005A3F0F" w:rsidRDefault="005A3F0F" w:rsidP="005A3F0F">
      <w:r>
        <w:t>MIKLITFDCYGTLVDTAPFYEAAGEIGVQHQIDRGLFQKAFELYEDRMMYGEYFMPYEQVIEQALRYCAHDFNYEYENADLTQMLTVQANLKVFPEVIDFLKTMKAKGIQLGIMTDASLPILKQNLAQIPVEFDYLYTSDQLNCYKPTLNFFGQVADQLMVTNEEHLHIAAGYWWDIIPCQRLNWQRFWVNRKQAQALPTTVMQHEVADLTAAIDLI</w:t>
      </w:r>
    </w:p>
    <w:p w:rsidR="005A3F0F" w:rsidRDefault="005A3F0F" w:rsidP="005A3F0F">
      <w:r>
        <w:t>&gt;fig|1664.9.peg.428</w:t>
      </w:r>
    </w:p>
    <w:p w:rsidR="005A3F0F" w:rsidRDefault="005A3F0F" w:rsidP="005A3F0F">
      <w:r>
        <w:t>MVSELERYQGLVHFLGQVLGSNYEVVLHWINQDDSYYIAAIENAEISGRNLNSPITGFALDLIRNKIYQKQDAVVNYKASSDKNQQIQGSTYFIKDDQGVLLGLLCINFNAQPYLAAVDNLINLANLDSLMASVPTVASEHQQQRQVVTNEEVLHSSVEEIIYAVVAPNTLQPGIKLTQDKKIEICRKLNEKGIFKIKGALSKVAEILGTSEPSIYRYLKLINQS</w:t>
      </w:r>
    </w:p>
    <w:p w:rsidR="005A3F0F" w:rsidRDefault="005A3F0F" w:rsidP="005A3F0F">
      <w:r>
        <w:t>&gt;fig|1664.9.peg.436</w:t>
      </w:r>
    </w:p>
    <w:p w:rsidR="005A3F0F" w:rsidRDefault="005A3F0F" w:rsidP="005A3F0F">
      <w:r>
        <w:t>MNKLTKTVIGLASFLGLCQVAWFILLVYPLGLADQQAINFNWLSEEWISNIGLGLGVISGLVFLYLLLLAIFSLPKKRQMIIKTNQGELALSRKAVEKTISQAIIEKHRLKDVYVQTVFKGRQPKVSADIQAKVLDNRDIDQQARAVKETAQQALKEVFDMPIKSVNVKLAPLVHDQGRTQSKVI</w:t>
      </w:r>
    </w:p>
    <w:p w:rsidR="005A3F0F" w:rsidRDefault="005A3F0F" w:rsidP="005A3F0F">
      <w:r>
        <w:t>&gt;fig|1664.9.peg.438</w:t>
      </w:r>
    </w:p>
    <w:p w:rsidR="005A3F0F" w:rsidRDefault="005A3F0F" w:rsidP="005A3F0F">
      <w:r>
        <w:t>MVEQAHLDDVLANSKLTFEDAVIAKIAGKTAQNIDGLLSMNGNFFSDIADRFRTDSDPTKGISVEVGEKQVAIDMTIILEYGRNARDVFERLTSAVTEAVESMTGLSVVEVNSHVSDVMTKKEWQQQGSNAKKSDNDDKRVQ</w:t>
      </w:r>
    </w:p>
    <w:p w:rsidR="005A3F0F" w:rsidRDefault="005A3F0F" w:rsidP="005A3F0F">
      <w:r>
        <w:t>&gt;fig|1664.9.peg.441</w:t>
      </w:r>
    </w:p>
    <w:p w:rsidR="005A3F0F" w:rsidRDefault="005A3F0F" w:rsidP="005A3F0F">
      <w:r>
        <w:t>MTLNKRNIMFRLLLLAVMGIQLIVTTGTSLAESSIKVDSDLALTSDQELSNEKQIVIRVSDQSKAQRDLGLTIPEGAAFDRTTSNQLNKKSAYTAILDQKNNSNQVILKQTAQTAQTAENIENDSVNRQATTFKKEYLLVFKLKDTSIFAKQQLKVTTIMNGVHYGSKPLLLKDIVGTDGVQRQTSLSKEDTPQITFNLNQTEYIVGDTIQLKVDLNASEINEPLYINLGNKAILTPIKISSDNGGINFESQNNQNTGKNILKISSNEPIKKDFTLLVKATTVGKVDITASTETDHLISKTATVKVIDNPTSKALAINPNTFDDGIPNWVQKTKTEVGSKAFQGSTSRFLNYTFGGVNGGIDAEADSKISSYNIQGSQINIFIKDNNKTIGAFFKGEDTSSKAVRTSTGFGIVFEPNESNDGPKQAILANKLTNKAYFVGHDSEGNLVSKIMGQFERNGKTLIAEILLRPSLSGTTAVQQELYLKNDTTQSVSYGTFIGQDTMLNGNDKVPMSSMGNNAGLYITQNPYKLAINMKVPDGPINYAAQTWTRRNPWFDGFTPRNFSGTGLEQKNLEEGYTVLKNSDTSYTAKWPFATLAPGESQHYRQDIGITKAPDVAPEAYKEYQNETSTDGSNRPGDNIKFTLRAHNSGLDSSWSDVSFSDIIPSEFQINTNSIRLINQSGQEITISPSAYNEVTRELKVTVPNSVKDNQWVSVTFEAKALTTASGRTVRNTVNVVGIDSNVNQQERSASAIVDVPFIKVQLPELTKKVKNISRLDA</w:t>
      </w:r>
      <w:r>
        <w:lastRenderedPageBreak/>
        <w:t>KYATETEASIGDEIGYKLVFTNTNSEEVPEAIIEDPLDSDLDEPSAVHVSYKDSNGSEVRSEDLTFTGNQLILKAIPADGSVVLTFETILKDTKKTVINNIAMVADVKSNVAKVNVIKKTPPTLIKEVKNITKSDADYMTETTAEVDDEIEYRIQIVNTASGDIKPGAILKDVFDADLGDIQQVRIDYLDKDEKIIAKQTTDWTDNQVILDHGIPIAGQGMAIAYVKAKVKETNKSVINNSVSLDTDFGAGASEKAKLNIKQSKGRIVVRYRDRKDESHKLAEDETFDGKIGNTRLVQPKVIPETDGNWTVVDSSNMVDPDWGSTTKPDWTLAHDYTVTYAKDEQVITYRYEESHIGIIADKRWDFGKHDTTGTDRNYYLKAKTKDNQKQPYAVSVEDYYTSKGWTLNVKQDDQFHTNANEKIAGDQKFLDNAVLNFHNGQIVLKESDDVGATAPVSKVTSEFELTPKGAAVNLMTHTNKTPDPGYYAAHGFGIWGLSIWGCPTG</w:t>
      </w:r>
    </w:p>
    <w:p w:rsidR="005A3F0F" w:rsidRDefault="005A3F0F" w:rsidP="005A3F0F">
      <w:r>
        <w:t>&gt;fig|1664.9.peg.444</w:t>
      </w:r>
    </w:p>
    <w:p w:rsidR="005A3F0F" w:rsidRDefault="005A3F0F" w:rsidP="005A3F0F">
      <w:r>
        <w:t>MRQATPQLVTAATADAKQKVTFMIYPEIPKDNLGGNKLGYFNLKLKPNTEKTLKIKVFNPTNKPIKVKVSAKDAQTADDGRIDYLSDDPVSKQLLPEPGSQYVHFKLQVVVPANTQKWVNVNVKMPDTAFKGKKAFAINLAAMGPTGGSISNRYVYAVGVTLNGIKLPRKELHHLQMPTMQTGFVDKKAALQFKVNNPDPIFLKKGQLSTKLTNQKLGFFNYKLDLKKMHIAPNSSFNANLLLGGKRLVPGRYTMIADFKSDQYQREIKKTVQITKTDARYINDHNVAYQKKRQLTIIVISVCVVLGVILIYYIRKHGSRESKND</w:t>
      </w:r>
    </w:p>
    <w:p w:rsidR="005A3F0F" w:rsidRDefault="005A3F0F" w:rsidP="005A3F0F">
      <w:r>
        <w:t>&gt;fig|1664.9.peg.451</w:t>
      </w:r>
    </w:p>
    <w:p w:rsidR="005A3F0F" w:rsidRDefault="005A3F0F" w:rsidP="005A3F0F">
      <w:r>
        <w:t>MNDNKLTIDADQFAAAIIAGNPKQTNEDNKVYIKRQLTLYLESVLLANDFNSLEENQFGTAKEKQRQAILEKIIEHRYH</w:t>
      </w:r>
    </w:p>
    <w:p w:rsidR="005A3F0F" w:rsidRDefault="005A3F0F" w:rsidP="005A3F0F">
      <w:r>
        <w:t>&gt;fig|1664.9.peg.456</w:t>
      </w:r>
    </w:p>
    <w:p w:rsidR="005A3F0F" w:rsidRDefault="005A3F0F" w:rsidP="005A3F0F">
      <w:r>
        <w:t>MIGVLATYHDATRYKQPLIQVTAVKTIQKTKTTDDYQNQDTEIQQKVTGRFLNTKRKGQTIQLQNTYSKSLADSYRYYRGQQVFLHHDQDRHQWLLNEPKRDTVLVAVILGTLSLLLVMMPKRGLMTILSVVVNLAFFIITLHFNAATGGRWLLPLMCGLAVVLTGLTLLLVLGPNRQMLVSFGATIGATFLALLLSVILLKISGDQGLHYETMDYELQPYKTVFLAEVVLGILGAVMDEATDISSSLQQLAFEQPNVTRRQLFNSGLAIGREIIGPLVNVLFFIVMAEAFPIILLYLRNGNTIAYTLSRTMTLGFTQTVISAIGITLAVPVTSLLASQLVEVRRL</w:t>
      </w:r>
    </w:p>
    <w:p w:rsidR="005A3F0F" w:rsidRDefault="005A3F0F" w:rsidP="005A3F0F">
      <w:r>
        <w:t>&gt;fig|1664.9.peg.457</w:t>
      </w:r>
    </w:p>
    <w:p w:rsidR="005A3F0F" w:rsidRDefault="005A3F0F" w:rsidP="005A3F0F">
      <w:r>
        <w:t>MMLLTGVLLLLLILVCGWQGLTIFFSLGLNFVVIILALVLIAGGFNPLVVSGLLSLILLATSIFMNTKQPLTAKTAFVTSLLVVLALLVIIVPISHWAATYGFGAEDAEEIEGFGLAIGLSFPQVGMIMTVLASLGAIAETSIAVASGLVEILEYDEQMAPAPLFKAGIAIGEKIIATAFNTLFFSFFGSFLSLTIWFIQLGYPFAKILNHKILIGEILTLLIGVIGVIATVPITSWLLNHFRKLPKA</w:t>
      </w:r>
    </w:p>
    <w:p w:rsidR="005A3F0F" w:rsidRDefault="005A3F0F" w:rsidP="005A3F0F">
      <w:r>
        <w:t>&gt;fig|1664.9.peg.486</w:t>
      </w:r>
    </w:p>
    <w:p w:rsidR="005A3F0F" w:rsidRDefault="005A3F0F" w:rsidP="005A3F0F">
      <w:r>
        <w:t>MRLKRSRYLWLALMVLPVLLLLVKPVQAADTYDISRYHVQVNVQKDGSALVEQKMNFDIQDNINGIYLNQNLQTTVGESKKLVQPQVAVNGRTFQASQSETAGTYSLTDDDQKYRFKLYQPATEDDRLAVTLKYQLQNLIVNYQDTAELNWKVIGDAWDSSLGDVQVTIQLPTTLKQSELKSWTHGDLDGQQIVDPAKGRVTIKMTNNPANQFVESHLIFPTSVTPTNPNRVAKKQRATIIVQEAKRTEEANQARQAQQRRYWVLSVIAVVLAPVLLLVVWYRVKRALPRMHYQGHAPEHVYDLPDNNGPAVIRYLLALPMTEKAKEESLSATILDLVARKKLTIEVQTPEKQVFRKVKPQFTLTLLNRNRLSRSEQKLVTWLFDIIGNGQQVSLFEIEKYPKRHSEKVFNQHYRGWQMAVEDEANQSGWLRDRVFAVATSLNYWLIGLGTLTVILMLAALIEVAAWWTILPMLIAFLLTGWQRLRLQLWTQHGYEKRGEWLGFKQMLKDISTLDMVNVPDVMLWDRYLSFATAFGVADKVVKALKIKLTPEQLQTMPLGYYYYYGYTGGLNIGQSFTSALSSSVNSAVSAANPTSVSGGSGGFSGGSSGGFGGGSGGGTF</w:t>
      </w:r>
    </w:p>
    <w:p w:rsidR="005A3F0F" w:rsidRDefault="005A3F0F" w:rsidP="005A3F0F">
      <w:r>
        <w:t>&gt;fig|1664.9.peg.487</w:t>
      </w:r>
    </w:p>
    <w:p w:rsidR="005A3F0F" w:rsidRDefault="005A3F0F" w:rsidP="005A3F0F">
      <w:r>
        <w:t>MEFNDVINNRKSIRSFDPHKTVSDELIKKIITSAQRTPSWTNSQPWRVYVATGGTLASIKADHLERTQNKVKGNSDLAVIHRVDWGQAMAENSRVWNAEISDYLGEEGLAAFSDLQMHLFNAPAVIYLTVERKVSPWMIYDMGAFSQSILLAAANEQVDTIPAYETAKYPDAIRKIVGTPDNEVIIGGIAMGYRSEGKINQFHAKRSPLDHFLTIKH</w:t>
      </w:r>
    </w:p>
    <w:p w:rsidR="005A3F0F" w:rsidRDefault="005A3F0F" w:rsidP="005A3F0F">
      <w:r>
        <w:t>&gt;fig|1664.9.peg.511</w:t>
      </w:r>
    </w:p>
    <w:p w:rsidR="005A3F0F" w:rsidRDefault="005A3F0F" w:rsidP="005A3F0F">
      <w:r>
        <w:lastRenderedPageBreak/>
        <w:t>MQLILIGFMGSGKTTIARKVAHHFKSEWIDLDKYIMREQQMTINEIFAIKGQSAFRQMEFEALAKLVQEDVVIATGGGVVDDAQTRYLLEQSGTPIFYLNGSYEAHWRRVSRNDRRPLVNQLGHDGLRELYHERRPKYYRLADYTIFFQHKTPNMMLTEIEGQLPRIQKKLAKRHT</w:t>
      </w:r>
    </w:p>
    <w:p w:rsidR="005A3F0F" w:rsidRDefault="005A3F0F" w:rsidP="005A3F0F">
      <w:r>
        <w:t>&gt;fig|1664.9.peg.513</w:t>
      </w:r>
    </w:p>
    <w:p w:rsidR="005A3F0F" w:rsidRDefault="005A3F0F" w:rsidP="005A3F0F">
      <w:r>
        <w:t>MIKDTFDNKPIDEITSMQYQKMIDAYAKKHAKASTSRINGYIRKAIKYAMNDGLLNRDFTFGVIISGSAPKDANLKFLEQNEAAGVKTFCLNNYSFKDIVYCQILFGLMTGCRYGEVCGLTWDCVDFKGKTITINKSYDYMRKTGFKKTKTASSVRTILIDHDLITMLKKLKMEQKEYYFEHKFTNPNKLVFLDKKKEIISNNGANYALKRILEEIGAKNIITFHGLRHTHASMLIGNNVSLDYIAERLGHSDTTITVKTYSHLLQESRERGAAKSLKFLEGL</w:t>
      </w:r>
    </w:p>
    <w:p w:rsidR="005A3F0F" w:rsidRDefault="005A3F0F" w:rsidP="005A3F0F">
      <w:r>
        <w:t>&gt;fig|1664.9.peg.514</w:t>
      </w:r>
    </w:p>
    <w:p w:rsidR="005A3F0F" w:rsidRDefault="005A3F0F" w:rsidP="005A3F0F">
      <w:r>
        <w:t>MSTTYQKILVGVDGSDMANKAFMEAVEIAKRNSAELFIARIVPNDIFVSPDASMYAKVTALEKDRVKSQLAANVRYAHNHGLEKITPILEVASPKKEIAIRIPEEFGIDLIVLGITGKGAIERMLVGSVAQYVSSHAKANVLLVK</w:t>
      </w:r>
    </w:p>
    <w:p w:rsidR="005A3F0F" w:rsidRDefault="005A3F0F" w:rsidP="005A3F0F">
      <w:r>
        <w:t>&gt;fig|1664.9.peg.518</w:t>
      </w:r>
    </w:p>
    <w:p w:rsidR="005A3F0F" w:rsidRDefault="005A3F0F" w:rsidP="005A3F0F">
      <w:r>
        <w:t>MALGVGISALVAVLLVTVFASQTVAILSNSNTWIVWGLMIVEMILVVQISRKATKNPSASMMMFIAYALLNGLTFTVILLAYNIGQIGAAFISSALVFVAMSAYGRMTKNNLSGFGKFAMMGLIGIIIVTIVNAFMGSAAIEYFLSYAMLIVFIILTAWDNQKLSLLYRQYGSTGEVSISGLAVMGALTLYLDFVNLFITMLQIFGFGNRD</w:t>
      </w:r>
    </w:p>
    <w:p w:rsidR="005A3F0F" w:rsidRDefault="005A3F0F" w:rsidP="005A3F0F">
      <w:r>
        <w:t>&gt;fig|1664.9.peg.532</w:t>
      </w:r>
    </w:p>
    <w:p w:rsidR="005A3F0F" w:rsidRDefault="005A3F0F" w:rsidP="005A3F0F">
      <w:r>
        <w:t>MRIKTINIFGFGKWHDQTIDLQTDYQVLYGQNEAGKSTITAFIKGVLFGFATGKQKYEQYLPKSGAQYGGELIVDHHDREITIRRVAGKAGGEVTIIDQGKEFGADYLNKLIAPADKALFTQIFETNQQDLNQIFGLTADDFMQHLLTIGAVGSHEWLAFEASLDKASQQIYKPSGRKWPLNKALKQYPEIEQAVSQAKAANQQYESNDQQLQQALQTLKQDQAALAEVQGQKNQQQQLLERWPKYVEWQALQASLATTKPFDSTLYAQYQKIEEQRQESQAALADAQQAVATIQETLDQTGEFRFYQTHQAEIDGLLEQWSTRQKQAQQLALQQTQLTQLTREQAALAAKYQWPTTETLPTVLSADQLEQLQVANTTYEQTQTTNRVLTDQLTTLTDQVAEQEQLVTTLETPAEVASPTPMSNICLGLGVVGLLGIFLPGGLKAIALLGLGLLGYGLYTKYQGQQKQTADTTQKAQWQQALAKLDQLQADLQEKQTALADGQQALSTSQQQVATLLSTNGYSNEATVTQVMNQQDALARMQHLQALIAQQSAEINASQADLTDYFEQFAFAHDWLGALQGEPLHNLAQIEQFKGRLDQLKQALAQDNERYEYQQQQVTRLQRQDQERQVQQADLLEKAQLKTAAELAQCAAAEQQRQVQQQRQTDLEHELTSYLPQLQAFEDQAALETAIAQLTQQTATLTAAIQTQQQTIAELQVVQQKLVDSDAYQRQKQAQLNAEADIIGLAQDWLAKQLAIDWIQATLTAASQERFPRLLAKATQYFAILTQNRYIEITFEAATLTVLRQDQVLFEVGELSQGTAEQLYIALRFAFAEEIADVVSLPLLVDDGFVNFDDQRQAAVWQLLQNLSGAHQVIYLTANPRTEAAFGTEHWLNLEKVGLANDD</w:t>
      </w:r>
    </w:p>
    <w:p w:rsidR="005A3F0F" w:rsidRDefault="005A3F0F" w:rsidP="005A3F0F">
      <w:r>
        <w:t>&gt;fig|1664.9.peg.547</w:t>
      </w:r>
    </w:p>
    <w:p w:rsidR="005A3F0F" w:rsidRDefault="005A3F0F" w:rsidP="005A3F0F">
      <w:r>
        <w:t>MRTTIKRLVIGLLFGLIALFAHAQAIQAAQPVADFAMTIIPPDNQADKQLSYFDLVVQPKQQQDLQIKLVNHKDKPIKVRVQTNTATTNINGVVNYSDNVNQSDKTLKYPLGKHLKPAKKNITLTAHEQKIVNIRLTAPDKAFKGQLVGGISATEVPTTAKTTQQISVRNKFAYAVAVVARSNDQSVTPEFKLGTVKTGQHMGTNQIIANIRNVQPKFQNQTSLNAFVTKRNQKTKLYQTEKKQVQFAPNSVMQFYLPLNDRFKPGRYTLDLTVRSEGRTWHFTRHFTISRQAAAKWNQQDVSLTPETDYWPYILAGLTLILLILAYVYWRYRKKQKENQALKDEIDRLKS</w:t>
      </w:r>
    </w:p>
    <w:p w:rsidR="005A3F0F" w:rsidRDefault="005A3F0F" w:rsidP="005A3F0F">
      <w:r>
        <w:t>&gt;fig|1664.9.peg.576</w:t>
      </w:r>
    </w:p>
    <w:p w:rsidR="005A3F0F" w:rsidRDefault="005A3F0F" w:rsidP="005A3F0F">
      <w:r>
        <w:t>MSAITATIQKEQNAIIRQQTTDHLLIDGIAGSGKTSVIFQRIAYLLYRQRKELALNEVLMISPNRLFQDYIAQVLPDLGEQTPVNLTLQQLLAQLLPEELADLPIAAQPVILAIDQLTLEASDFQSLNSGLPFTIDAATSYQFFLKTPVDAPLDKRIQATQQQLTSYLQEQLITIAKTPMTLTRLESLTETEQQQTFGRLIREDEPLTPLALKMVRYDYQDLSEQLHDYQWLAFDQIIARQSTMDAVIAAQVYSYLTQRVFPKVKQVFIDEVQDYHASTLHLFKQLFPKAQFTVFGDQHQSITPHKIQFSKLPAIFPNLKTQALRTSYRSSGAITALFSQLFPDLTDVHAVQPHGVQPTHLSATNDADYLAQIQAQIDQLPTDQTLAIITPAGQFDQRLLKLKDIHHLSTETTTLPESGAFTLPLTLAKGLEFDNVLLYDLTNDYYTEPAVGRNRLYTAISRATHLLTLSALGTLPNALNA</w:t>
      </w:r>
    </w:p>
    <w:p w:rsidR="005A3F0F" w:rsidRDefault="005A3F0F" w:rsidP="005A3F0F">
      <w:r>
        <w:lastRenderedPageBreak/>
        <w:t>&gt;fig|1664.9.peg.577</w:t>
      </w:r>
    </w:p>
    <w:p w:rsidR="005A3F0F" w:rsidRDefault="005A3F0F" w:rsidP="005A3F0F">
      <w:r>
        <w:t>MTTDFEQEQTHLTTIYQQLTATLAAINDAQSQNHQAGNTIKAQITGEAKLNFDSYADNLDTFAALETINKEIDMLNLKTDSLLARKDETLRLSEQPYFAKITLTFPEEIDSEDFYLGSASYTNQDGEPVIFDWRSPIADVYYQR</w:t>
      </w:r>
    </w:p>
    <w:p w:rsidR="005A3F0F" w:rsidRDefault="005A3F0F" w:rsidP="005A3F0F">
      <w:r>
        <w:t>&gt;fig|1664.9.peg.578</w:t>
      </w:r>
    </w:p>
    <w:p w:rsidR="005A3F0F" w:rsidRDefault="005A3F0F" w:rsidP="005A3F0F">
      <w:r>
        <w:t>MQEQQRVLNLTRSYNLRELGGYPTVDGKTVKWHKLLRSGSLNALTATDIEDLLNYGVAYDVDFRSRHEIKVAPDPFDDSQLTYHRLSVFPFTDQADAPKKPAKKGLFHLFGKKEPATPERSSMDRMYEQLVTDSHAQAAYRDLFTVLLNNHGNDGAVLYHCSAGKDRTGIGTMLILSALGVDWATISDDFVLSNEVLGLTTTAPTRISSNDAQVAAMNGKSVSKAHLELVRETIEHHYGNMDNYLAQAMALKSEEIAQLKKDYLE</w:t>
      </w:r>
    </w:p>
    <w:p w:rsidR="005A3F0F" w:rsidRDefault="005A3F0F" w:rsidP="005A3F0F">
      <w:r>
        <w:t>&gt;fig|1664.9.peg.596</w:t>
      </w:r>
    </w:p>
    <w:p w:rsidR="005A3F0F" w:rsidRDefault="005A3F0F" w:rsidP="005A3F0F">
      <w:r>
        <w:t>MLDTISQMIREHRKQLGLTIEELAEKSGSSYSFISRIERGEVDNLKIKKLNDIAEALGIELIDFFGDPALSGAQTLKLVHYLTQLPEDKREEVSAALLKIIQL</w:t>
      </w:r>
    </w:p>
    <w:p w:rsidR="005A3F0F" w:rsidRDefault="005A3F0F" w:rsidP="005A3F0F">
      <w:r>
        <w:t>&gt;fig|1664.9.peg.598</w:t>
      </w:r>
    </w:p>
    <w:p w:rsidR="005A3F0F" w:rsidRDefault="005A3F0F" w:rsidP="005A3F0F">
      <w:r>
        <w:t>MGACSVKGEQQTKSTSTSHSKKVTAVTSSQKQVRKETTSSVSQSKKQSQPQTQTKQVKALWDSNKKQALATFMSSWGTTMGQTYQSYDLTRDTNYAGIHFPSKLAQTDLAVDDTPVTAAWSTDGTGSADYNVVAIYCDVDGGTVGGHLYLFTFHNGQPMVLITSQNQGTPDNRLHFSVTANTDLKTGFANIVSGQGSGQANTSQPTTSAVSPISAAEAQVIVAAQNIQYREEQGEPAGNKASLAGGGIVLKQYAGAQGIDIIKLTPKPGNKVNITVQNGSLRDGQAGETAPISQNITVDR</w:t>
      </w:r>
    </w:p>
    <w:p w:rsidR="005A3F0F" w:rsidRDefault="005A3F0F" w:rsidP="005A3F0F">
      <w:r>
        <w:t>&gt;fig|1664.9.peg.603</w:t>
      </w:r>
    </w:p>
    <w:p w:rsidR="005A3F0F" w:rsidRDefault="005A3F0F" w:rsidP="005A3F0F">
      <w:r>
        <w:t>MIEKRVLSATDEPAFYNLAQYAFNKPDSEQRRLFFQKLYQNSVGFGVFDQGHLKSSLLATPFNVNFKGQTFKMSGIGYVASYPEFSGQGGISDLMHLAFERMQADGVTLSYLAPFSYPFYRRFGYEQAFEQTCYQIKTADLPRLKFAPDQGHVERLSLSAAVPLISVFQQQHPHNQVGGIQRAAWWWQYNCLKHIDWEVAVYTDGDQKVAGYVIYSRQATTLEIQELLTSTVASQEQLVKFIFKHQSAYQTIRYESGLTTNLGDLLPDPTIVETTTIPYMMARIVSLADFLARYPYEVADLEAVKIAVSDDFLPENSGVWQLSLHAGQPTVTKLASQTADITVIIQQLTKAMMGYRTLASQAHYGQVSGDAAKIAQLSAAFNQTQPMLWDYF</w:t>
      </w:r>
    </w:p>
    <w:p w:rsidR="005A3F0F" w:rsidRDefault="005A3F0F" w:rsidP="005A3F0F">
      <w:r>
        <w:t>&gt;fig|1664.9.peg.607</w:t>
      </w:r>
    </w:p>
    <w:p w:rsidR="005A3F0F" w:rsidRDefault="005A3F0F" w:rsidP="005A3F0F">
      <w:r>
        <w:t>MDKIDVTKLTQMSNFEVAALFYKYALTNSRGLRAINVGRGNPNWINTQARFAFNRIVEFGMKESLQTINLDDGNLAGYTDQTGIAERFNQFLDGDNPVDAFLKQALAYTRDVMHINQDELVFEWVDGVIGNHYPEPSRSLVNVEKILNRYLEVNLYRGEHLSDKTKVFPTEGGTAAMVYLFNELKVSHILEAGDTIAINTPIFTPYLQIPELNEFKLQEFNVSSDESDDWQLVDHKFEELKDPNVKAFFVVNPTNPTSRAFSDHALDKLKEVVEANPNLVIITDDVYGTFVDDFKTIYSVVPHNTLLVYSFSKLYGATGQRIGLIAMHDDNIFDKLIEEMTAEDPVIREAFRKRYSYVTNKPHEMSFIDRTVADSRNIGLYHAAGLSTPQQITMALFSLTNLIYEGREDPYVTASKEIVSHRYKAFWESLGLVVKTTEENAEYYTVFSIYKLAESKYSKDFRAYLEQNCNHLAFEWRLAAEYGVVVMDGAGMGTKAGYLRISLANRPDKDYETVGGRISDLLASYYTEYLQSKAQ</w:t>
      </w:r>
    </w:p>
    <w:p w:rsidR="005A3F0F" w:rsidRDefault="005A3F0F" w:rsidP="005A3F0F">
      <w:r>
        <w:t>&gt;fig|1664.9.peg.625</w:t>
      </w:r>
    </w:p>
    <w:p w:rsidR="005A3F0F" w:rsidRDefault="005A3F0F" w:rsidP="005A3F0F">
      <w:r>
        <w:t>MAQQRRGGNRRRRKVDFIAANHIEYIDYKDTDLLKRFISERGKILPRRVSGTSAKNQRRLTIAIKRARIMGLLPFVTED</w:t>
      </w:r>
    </w:p>
    <w:p w:rsidR="005A3F0F" w:rsidRDefault="005A3F0F" w:rsidP="005A3F0F">
      <w:r>
        <w:t>&gt;fig|1664.9.peg.636</w:t>
      </w:r>
    </w:p>
    <w:p w:rsidR="005A3F0F" w:rsidRDefault="005A3F0F" w:rsidP="005A3F0F">
      <w:r>
        <w:t>MAKTEPAVETEQVDVDALSKQLSKKNADYLFKFKRALKEEDVSAEKQAEMLAEMLPEMLEAQHKGQPATQIYGPVSTKINQLLHAPKAPVKTSLQLQMLDNALIFLIMYLAFNGIAAQFSSKNSNAMIGITSIVITAAMAGVIMTYPMRYTQMPKEQRPPFWKMALIVVGLTLAFVAAYGVTILIPGFMNPVLPAWIQIVIAALLIVVRIYIKRRYKITGTFFG</w:t>
      </w:r>
    </w:p>
    <w:p w:rsidR="005A3F0F" w:rsidRDefault="005A3F0F" w:rsidP="005A3F0F">
      <w:r>
        <w:t>&gt;fig|1664.9.peg.637</w:t>
      </w:r>
    </w:p>
    <w:p w:rsidR="005A3F0F" w:rsidRDefault="005A3F0F" w:rsidP="005A3F0F">
      <w:r>
        <w:lastRenderedPageBreak/>
        <w:t>MFSIEERQFGAVSTLIVTPGGQEQTLLPTVFVYHGWTHRKESELMLANFLAKAGFRVVLPDAKYHGKRHGSQMFSELMFEFWQIVMQSVDEFGPLVAALQAEGLVDPERLGVTGTSMGGITTDAILAHYPNVKVGVDKIGSPMPVAFAKWQTSQLPQSIQERYQNQIETTLADLAEYDLALNAERLAGRPLHFYHGTADPMVPYQFTADFITQITEDETPATKQVTLTTENNGQHKVSDEAQLDTVTFMQAHLK</w:t>
      </w:r>
    </w:p>
    <w:p w:rsidR="005A3F0F" w:rsidRDefault="005A3F0F" w:rsidP="005A3F0F">
      <w:r>
        <w:t>&gt;fig|1664.9.peg.643</w:t>
      </w:r>
    </w:p>
    <w:p w:rsidR="005A3F0F" w:rsidRDefault="005A3F0F" w:rsidP="005A3F0F">
      <w:r>
        <w:t>MLFYRYSYFINQNDFEFYFKILLSLLVGSLILIFFVQYLRHRSDSKYRDLLIIFVLVGVLLGGIQYTRVEQLNTAHSQQAQMTQFMKSIAQAQKVPVKSGSVNATSLQQNMVVKIHKHYYQVVFDNNFTSYQLKKAQVINPKITYQQ</w:t>
      </w:r>
    </w:p>
    <w:p w:rsidR="005A3F0F" w:rsidRDefault="005A3F0F" w:rsidP="005A3F0F">
      <w:r>
        <w:t>&gt;fig|1664.9.peg.644</w:t>
      </w:r>
    </w:p>
    <w:p w:rsidR="005A3F0F" w:rsidRDefault="005A3F0F" w:rsidP="005A3F0F">
      <w:r>
        <w:t>MKGMINMVLKITAAAQEKIQKQMTTDQALLLDLNDGVGPFSKVGFCSLDTDFRLLIVPNDADLKSYTETFDSEMGPIHYKAYTADYFDGHEVLDLDEKRQVLTLVNNSGVVDNRVPIIVFDHEKITE</w:t>
      </w:r>
    </w:p>
    <w:p w:rsidR="005A3F0F" w:rsidRDefault="005A3F0F" w:rsidP="005A3F0F">
      <w:r>
        <w:t>&gt;fig|1664.9.peg.649</w:t>
      </w:r>
    </w:p>
    <w:p w:rsidR="005A3F0F" w:rsidRDefault="005A3F0F" w:rsidP="005A3F0F">
      <w:r>
        <w:t>MKLYQALTQVTLNAQMVDDLAGFQIKPILEKPLNFDPTDLYHYIDTTLKAGSRHDENNLLFVTDAIFITENFNFKGTVFEAYAQSFEERVTLAHQIVADLNRHVSVNIDLAKHEFQLVFVD</w:t>
      </w:r>
    </w:p>
    <w:p w:rsidR="005A3F0F" w:rsidRDefault="005A3F0F" w:rsidP="005A3F0F">
      <w:r>
        <w:t>&gt;fig|1664.9.peg.650</w:t>
      </w:r>
    </w:p>
    <w:p w:rsidR="005A3F0F" w:rsidRDefault="005A3F0F" w:rsidP="005A3F0F">
      <w:r>
        <w:t>MQNKQQQTQLTQPLILLMAFITGVAVSNLYYIQPIQSLVAQTFHVNTGAIGTVAMLTQVGYALGLLLIVPFGDVMSRYHLIIRMLILSLLSLLVAFLAPNFILFALSGLLIGLTSVVPQIIIPYAAVLAAPQKRGAVLGTILSGLLMGVLLSRSFSGIISSYVNWRWVYLLAVIAIGCLIILAAIKLPKDTRPKNGPSYWQTISSLPGLVRAQPLLREAAINGFFMFGTLSIFWSTLVFYMASPAYHLGSGTVGLLAILGAAGALAAPVIGRFADQKTPRFIIAVGLLMMTGSYLLFLFWGQYLPVMMLGIVLLDVGNQCGQVSNQTRVQALGEATSSRNNTVFMFAYFIGGASGSFFGALAWSLGGWAAVCYLALGCQIAALLVHFVLYRPKATR</w:t>
      </w:r>
    </w:p>
    <w:p w:rsidR="005A3F0F" w:rsidRDefault="005A3F0F" w:rsidP="005A3F0F">
      <w:r>
        <w:t>&gt;fig|1664.9.peg.658</w:t>
      </w:r>
    </w:p>
    <w:p w:rsidR="005A3F0F" w:rsidRDefault="005A3F0F" w:rsidP="005A3F0F">
      <w:r>
        <w:t>MATAIIGVFLVCVGVAINNNTQLGNDPVGIIYDGIRQAAQLSHAQLGVASNYINTGLIIILFFFGRKYINVGTLIYLVPYGFFISIGSYLYTVVFVGNTLWIRGLAGLVGCSLYYLGISLFVASNIGVDPFNGLMLTLRDKTGWSIRRSKITMDVVLIIAGVLLGGRFGAITILTALTTGPAIQYLSQLFSQLLYGERI</w:t>
      </w:r>
    </w:p>
    <w:p w:rsidR="005A3F0F" w:rsidRDefault="005A3F0F" w:rsidP="005A3F0F">
      <w:r>
        <w:t>&gt;fig|1664.9.peg.665</w:t>
      </w:r>
    </w:p>
    <w:p w:rsidR="005A3F0F" w:rsidRDefault="005A3F0F" w:rsidP="005A3F0F">
      <w:r>
        <w:t>MLYPDSLTQLLTDSSQPVVSLFINLDTGGQALSANKIKLNSYAKQIRDQLLANHPNQTGLLKQVEACLSIAPQELAHVQSIAFYITENKCYHLILHYPINTEYFTIDAHPDLRPLSSELALSLNGTILNLNKTSFSLKTIQQNVIRDYPIPADAPTTIEEGIGTDRKGEVVQGFSSPTHSYVVKDNEQLIDQTNYFRVIDRYLTELLPQKAPIYVVTLPGNLNLFKELATNVNYQLDQTIQTSPESLTDDELLTTLLKDGRQRLRQEALALAERATNTYHSDPELGNPDIILSRINNRQLTALIVPTALTPSSTISADQIPVLNSLLVAAVKTGLALYPVPVENLPTGLIALGF</w:t>
      </w:r>
    </w:p>
    <w:p w:rsidR="005A3F0F" w:rsidRDefault="005A3F0F" w:rsidP="005A3F0F">
      <w:r>
        <w:t>&gt;fig|1664.9.peg.666</w:t>
      </w:r>
    </w:p>
    <w:p w:rsidR="005A3F0F" w:rsidRDefault="005A3F0F" w:rsidP="005A3F0F">
      <w:r>
        <w:t>MDEVAEFWDDFAAEYYQIQKESQVPIVTDIEKFLTEQRLLPTNSVVDLGGGSGRYLALLAQNSQQYTIVDISEQMLRYAQVENQVLAKPRPVTYRQQSVADFSQQTPDQSYDLVWMALNPAVTADETLLAITQKSRQWCGFLRLIQNTDDLFAPLEQHFGIAEENPNIEPTIIPAVVKLLTSAGYQVRQQKFQYQTTETFDRAFLEAYYAEVPQALLSTYLDQVFANQKTRTSTTTLEYTLLYWHV</w:t>
      </w:r>
    </w:p>
    <w:p w:rsidR="005A3F0F" w:rsidRDefault="005A3F0F" w:rsidP="005A3F0F">
      <w:r>
        <w:t>&gt;fig|1664.9.peg.669</w:t>
      </w:r>
    </w:p>
    <w:p w:rsidR="005A3F0F" w:rsidRDefault="005A3F0F" w:rsidP="005A3F0F">
      <w:r>
        <w:t>MKKSPLLIGLLTIALLAGCSNQQAKQTASTKKATTVKQQTPTKLQPKVSLEKARELFKQQYPNADISELQLKKQLNKTVYHLTGLSDTEELEMQIDSQTGDISHLTKETLDTDEQHGVARQKERFDFKSLMTLEAAQKKAQHYFDGDVLEATLEKDDGVVYWEIEGHQKHQKMQVKIDATTGEVVDTELDD</w:t>
      </w:r>
    </w:p>
    <w:p w:rsidR="005A3F0F" w:rsidRDefault="005A3F0F" w:rsidP="005A3F0F">
      <w:r>
        <w:lastRenderedPageBreak/>
        <w:t>&gt;fig|1664.9.peg.670</w:t>
      </w:r>
    </w:p>
    <w:p w:rsidR="005A3F0F" w:rsidRDefault="005A3F0F" w:rsidP="005A3F0F">
      <w:r>
        <w:t>MTEKMAISDKILYGGLLAAAGGFDSYTFLVHGQVFAGLQTGNLILLGTHIGQMKWAVLMQHITPILAFMLGTILTRVVQHHFKEADSINKRQRLILGVEIAVLTVIAGISPYIPDLLASASVSMIAAAQLQEFRELNGGPFTSLMMTGNVRTLAESLYDGIFKKNTQALDKAWEIIRIIISFTLGAVMTGLCVSLLGERAIILSAVFLLVTLLILQVNPHKKI</w:t>
      </w:r>
    </w:p>
    <w:p w:rsidR="005A3F0F" w:rsidRDefault="005A3F0F" w:rsidP="005A3F0F">
      <w:r>
        <w:t>&gt;fig|1664.9.peg.672</w:t>
      </w:r>
    </w:p>
    <w:p w:rsidR="005A3F0F" w:rsidRDefault="005A3F0F" w:rsidP="005A3F0F">
      <w:r>
        <w:t>MTFKKSIISAVTVSLVGVTIESTQPAFASSSAAAKEAIQKNQDDAKALLKQIAAANEEGIKLDQQIKDNSAKIATQEAAIKEATDEIDNLSTKIDAAKEEVAKRTTVLEGQLISLQKTSGDAVSGNVYVDFILNSDNLTDLVARTFTVNKLNEASKEALADVNESKAKLTDLKDNQEKAKAKLEADKADLEKQKTNLLDLKDKATKNQNDLTKKINDNKKALTALKADYDKANKAETEKELKELAASAAEGEKGTDSSVGEGKKATSSAGNAYAWGQCTWYVKAVAPWAGNSWGNGNQWGASAAAAGFTVDHNPAAGTIISFAAGQKVGSWAADPSYGHVAYVQSYDADKNTVTISQGGLGFGSPAGPNTQTVSNARSLTYIHK</w:t>
      </w:r>
    </w:p>
    <w:p w:rsidR="005A3F0F" w:rsidRDefault="005A3F0F" w:rsidP="005A3F0F">
      <w:r>
        <w:t>&gt;fig|1664.9.peg.674</w:t>
      </w:r>
    </w:p>
    <w:p w:rsidR="005A3F0F" w:rsidRDefault="005A3F0F" w:rsidP="005A3F0F">
      <w:r>
        <w:t>MSIEKVTSKQLKALQTISIQTFTDTFGADNSEQDLADYLDSAYSDTQLSSEIANPNSAFYFIKHNGNIAGYLKLNSNDAQTENPNPDSMEVERIYILPTFKRLGLGTQLIEYAIKMAQEAHKAHIWLGVWEHNTAALTFYTKLGFKQIGDHIFQLGDDAQRDLIMQKDLNLH</w:t>
      </w:r>
    </w:p>
    <w:p w:rsidR="005A3F0F" w:rsidRDefault="005A3F0F" w:rsidP="005A3F0F">
      <w:r>
        <w:t>&gt;fig|1664.9.peg.677</w:t>
      </w:r>
    </w:p>
    <w:p w:rsidR="005A3F0F" w:rsidRDefault="005A3F0F" w:rsidP="005A3F0F">
      <w:r>
        <w:t>MNIGHQIKQNRLKREWTQEYLAQLLNVSRSTVSSWEVGRNYPDLETIVAISDLFAISLDKLLREDSVMTKEVSKRMHMNKYYKIVLTMIAVILLGLVISNRRLNQLEQRYRENLTHYGWHLDKDTSPYANNSAYELKTEDTTYYTYILPTGYNPIPLEERKVNIITRRNGHVVDVLDSQHITVVFSKSNDAKLKYQGSGQVNLAGELIADQPRLTGAKKAYFKAYLKQHQKTYQALIQNSLQKKQEIITKR</w:t>
      </w:r>
    </w:p>
    <w:p w:rsidR="005A3F0F" w:rsidRDefault="005A3F0F" w:rsidP="005A3F0F">
      <w:r>
        <w:t>&gt;fig|1664.9.peg.682</w:t>
      </w:r>
    </w:p>
    <w:p w:rsidR="005A3F0F" w:rsidRDefault="005A3F0F" w:rsidP="005A3F0F">
      <w:r>
        <w:t>MTNETQETMALFAKLVQSRYFVASAWMTVGKERRRDFMNTKGKSRLLNLLAAKDGLTNAEITELLDIRPSSVSLQVKALEEDGYVTRQASAADKRVSLIFITDKGRDSIEKGDLETDKLSETILAGLSESEINELRVILSKIANNVQQTQFDSAFFEYGHHMRHQNHGDWNRSRFPW</w:t>
      </w:r>
    </w:p>
    <w:p w:rsidR="005A3F0F" w:rsidRDefault="005A3F0F" w:rsidP="005A3F0F">
      <w:r>
        <w:t>&gt;fig|1664.9.peg.684</w:t>
      </w:r>
    </w:p>
    <w:p w:rsidR="005A3F0F" w:rsidRDefault="005A3F0F" w:rsidP="005A3F0F">
      <w:r>
        <w:t>MMKKILIIGATGSIGSEVTAHLLDETDAQLTLLARHVNQPNQERVTWVQGDATNLVQLEKVMRNQDALFVAVSGQLPQVAKAVVTTMTKLQIHKLVFIASMGIYNGIPASIGASGNLASNGMLQAYRQAADIVTESTLNYTVVRPGWFDQGSHDYEVTGHNEPFGGHDVSRWAIADLVRRVLEDEQLYARTSVGINRPQ</w:t>
      </w:r>
    </w:p>
    <w:p w:rsidR="005A3F0F" w:rsidRDefault="005A3F0F" w:rsidP="005A3F0F">
      <w:r>
        <w:t>&gt;fig|1664.9.peg.696</w:t>
      </w:r>
    </w:p>
    <w:p w:rsidR="005A3F0F" w:rsidRDefault="005A3F0F" w:rsidP="005A3F0F">
      <w:r>
        <w:t>MKFTKLTSAALAGATVLSILAPATTTFAATHEGGVIDNGGTPLAQTDKSEVGVSFGDNIDNGNTGFLRLQKVPKVLDFGNHATFDKAFSTFTADGKNYANDKNNQHASYDNSVANKTPLLNAGSDTALKDVANDAWVTVVDKQVTRQHADGMDAATTQKAGDWDLKVSTAEPLKTTSGQEIDGANLLFKHTKYALTSGVYELTNSDQDKTFAKDLADYKASIATPPATPKADGDDGDGDGGDPAPAPSAGDVAINETAKDAITDTFSLSLAAPTSKLDTAAGTVVGKADTDTGTGANVFAWAPEDIQLVMPTDAAVANAIYKTSLIWTLETGK</w:t>
      </w:r>
    </w:p>
    <w:p w:rsidR="005A3F0F" w:rsidRDefault="005A3F0F" w:rsidP="005A3F0F">
      <w:r>
        <w:t>&gt;fig|1664.9.peg.698</w:t>
      </w:r>
    </w:p>
    <w:p w:rsidR="005A3F0F" w:rsidRDefault="005A3F0F" w:rsidP="005A3F0F">
      <w:r>
        <w:t>MSWLNGRKNSWLIIAICFVTAGLLLQPMSVEGKKAKYKSPDEDPVTITILPKLPNDNIGGKCLGYFNLPQQKKQQRVEKINVFNPTNQTIRLKIKVVDAATNNNGSIDYTKARQPEKGLLKQAGSQVIAVPKSLMIKPQESIDIPIKIDKPTAFSGIKASAIQILASDEEASQAAVQNEYVYTIGVLLNGRKLTKKDVQPLKIDQIDVQKSGDRATAIKFHFENQMPMYLKQMNLKTTLVNQKVAFFKYEKHQKDMKIAPSSKFTDNLALGGKRLVDGYYRLTVENQNDEYQKKQTSYVRIKNNKIEFIQKNTYQKEQQQFLRWLAAGITALIIIVIGTWVMIKRKKAK</w:t>
      </w:r>
    </w:p>
    <w:p w:rsidR="005A3F0F" w:rsidRDefault="005A3F0F" w:rsidP="005A3F0F">
      <w:r>
        <w:lastRenderedPageBreak/>
        <w:t>&gt;fig|1664.9.peg.699</w:t>
      </w:r>
    </w:p>
    <w:p w:rsidR="005A3F0F" w:rsidRDefault="005A3F0F" w:rsidP="005A3F0F">
      <w:r>
        <w:t>MQIQPGKKQVIMMKVKNYTDHKVKVKSELRNSMTQVGGGVNFVSTAKGLDESLKYPLTSIGHVDKKDRVITLNPLETRTVSATIKMPSDGFRGLVYGDWHFLEETTSKSKDSHVSSNYAYSMGIALRGAHYKVYPELKYDSVKPMLFQKHAAMSINLRNTQPMMLQNVQMKAVITKQGVFSQKRIFSVNNSKIAPNSIVTLPVQWQFDELKPGKYKVQVQVKGENDWNKLPMTWKFIKNIKVDKKAADNINDKIMRKPINKWFYISIATGGLMLISLVELLKLLLTGSK</w:t>
      </w:r>
    </w:p>
    <w:p w:rsidR="005A3F0F" w:rsidRDefault="005A3F0F" w:rsidP="005A3F0F">
      <w:r>
        <w:t>&gt;fig|1664.9.peg.736</w:t>
      </w:r>
    </w:p>
    <w:p w:rsidR="005A3F0F" w:rsidRDefault="005A3F0F" w:rsidP="005A3F0F">
      <w:r>
        <w:t>MLLYLIIFYSGACCASFLTVCAWRLPIEKSIITPRSHCDCCQQPLAWYDLLPLFSYLYLHGHCRTCHAQIKPTFLFSELIGGLLACFIFSESLSWDLAYLLVILFYISLVDLFYYILYPIPLFASLAPLFYLYWPQNHWLGAIVFCCGLLLTTYWASGFGFGDVELLTILTLWVGLESVLRILLAACLICILFQGIKKIWPSPKQATRQIPFIPYISMGVVIILLQTPQ</w:t>
      </w:r>
    </w:p>
    <w:p w:rsidR="005A3F0F" w:rsidRDefault="005A3F0F" w:rsidP="005A3F0F">
      <w:r>
        <w:t>&gt;fig|1664.9.peg.775</w:t>
      </w:r>
    </w:p>
    <w:p w:rsidR="005A3F0F" w:rsidRDefault="005A3F0F" w:rsidP="005A3F0F">
      <w:r>
        <w:t>MLIKNQNIESVKIKSIDSQDKVLATTESGEIIELHITDQQKKDRLFWESLVNVLRAELWLPLKKKTHELLQNDWLAEPELN</w:t>
      </w:r>
    </w:p>
    <w:p w:rsidR="005A3F0F" w:rsidRDefault="005A3F0F" w:rsidP="005A3F0F">
      <w:r>
        <w:t>&gt;fig|1664.9.peg.781</w:t>
      </w:r>
    </w:p>
    <w:p w:rsidR="005A3F0F" w:rsidRDefault="005A3F0F" w:rsidP="005A3F0F">
      <w:r>
        <w:t>MPKKTFFRLPAEKQQRLLKAAHAEFSRVPFNEASVSNIIKAAEIPRGSFYQYFEDKADIFFYDLSLLRDSSKQDLEKVLLDAHGDLFKTVRIFFKAMAKEAIDGENAQFYRHLFLHMDFKNRRKLSPELTHAHRTDGFQFLMDHVDFTLLKIEPNQPEALKLLFHQLMNNVFQSIASYYLHHDDQENGLTLEQVYEHFELVTGWLETGASVQDK</w:t>
      </w:r>
    </w:p>
    <w:p w:rsidR="005A3F0F" w:rsidRDefault="005A3F0F" w:rsidP="005A3F0F">
      <w:r>
        <w:t>&gt;fig|1664.9.peg.784</w:t>
      </w:r>
    </w:p>
    <w:p w:rsidR="005A3F0F" w:rsidRDefault="005A3F0F" w:rsidP="005A3F0F">
      <w:r>
        <w:t>MEVARIKHIKHIICFILLLIMQQIPLLLVGSLAALPKAQRTTHLILTVGWLFLILTIGITILMRYFYQKVKGPQYHDHFSKADWRPILIGFVAMLVINNLTVPFMQKTGNANVDGLVQIFAVLGIFMLPYTLILGPMMEELLFRGFLMNWFFVKSPILNIMTSALLFGLVHVSTDPIYFISKALLGLVLAIVYYRTKTIKSSIILHVLNNLSAGLTIF</w:t>
      </w:r>
    </w:p>
    <w:p w:rsidR="005A3F0F" w:rsidRDefault="005A3F0F" w:rsidP="005A3F0F">
      <w:r>
        <w:t>&gt;fig|1664.9.peg.785</w:t>
      </w:r>
    </w:p>
    <w:p w:rsidR="005A3F0F" w:rsidRDefault="005A3F0F" w:rsidP="005A3F0F">
      <w:r>
        <w:t>MSTLTTILTYIQENPETVTLEPFQYANVIRFGIDDQVELPGTEKLFPDMRLHVNRIDSDYVNAHRDLLETFYQQTIEKQKDGFQDVWMTTTHLSDRHIFLVDLSFE</w:t>
      </w:r>
    </w:p>
    <w:p w:rsidR="005A3F0F" w:rsidRDefault="005A3F0F" w:rsidP="005A3F0F">
      <w:r>
        <w:t>&gt;fig|1664.9.peg.787</w:t>
      </w:r>
    </w:p>
    <w:p w:rsidR="005A3F0F" w:rsidRDefault="005A3F0F" w:rsidP="005A3F0F">
      <w:r>
        <w:t>MQKKINFHDRLGTAMFLTFIGGFLDAYCVILRGGVFASAQTGNIVFIGVDIATNQWSELTDKVMPIIAFGIGVIIVQVARRHFNTAHLNIWRLWLLAFQIIVLVIVGFMPTSVPNMIVTTMLSMSMATQLASYSTVNGYPYANTFTTGNYRKLVENCYLFIATKEKKYQQKAKYFGLIVGSFFTGTIGSGFLVKVINVRAAWLAAALLAIFFALQLYFTEEVIAETKKMSR</w:t>
      </w:r>
    </w:p>
    <w:p w:rsidR="005A3F0F" w:rsidRDefault="005A3F0F" w:rsidP="005A3F0F">
      <w:r>
        <w:t>&gt;fig|1664.9.peg.802</w:t>
      </w:r>
    </w:p>
    <w:p w:rsidR="005A3F0F" w:rsidRDefault="005A3F0F" w:rsidP="005A3F0F">
      <w:r>
        <w:t>MFFQSLTTTPVESVQKQTNIFMRYITSIDWDHLLGLFITGFFQIILISLLFYLLSRIGRFIIKRAFRKYREADGFSNNRMNTIYTLMTNALAYLLIFFYLYALLSIIGVPVGTLIAGAGIFSLAVGLGAQGFVNDIVTGFFILAEQQFDVGNTVRIGTIEGTVTAIGLRTTQVQSYDGTLNFIPNRNISIVSNLSRNNMRVLINIRINPDTDIEQLATIVKQVNTELVPRHPEIKDGPTLLGVSTLTDGTLAYQVVMHTLNGEQATTQRLFLQGYLQAINAAGITLPTSSLTLTN</w:t>
      </w:r>
    </w:p>
    <w:p w:rsidR="005A3F0F" w:rsidRDefault="005A3F0F" w:rsidP="005A3F0F">
      <w:r>
        <w:t>&gt;fig|1664.9.peg.809</w:t>
      </w:r>
    </w:p>
    <w:p w:rsidR="005A3F0F" w:rsidRDefault="005A3F0F" w:rsidP="005A3F0F">
      <w:r>
        <w:t>MIVITLIISTLALFFASIFGQKMWRPILMTIFGLTFIASLFFIVQNDHNHYGMKTVTETKTQTLVSSADAKGMSMLLYHPLGNGTEKVYLYRTDSHQSKPKATQTEKTTNSVQKNADKAALVTTTKYRVYKNDAAKFWFGISGNDHEFVSRHNTFKVAKGWLVLSDTQAKQLTKTLKRQQAQIKAGATNAGKQAVMAAMQANPAMTATQQQAVAKKAAMAYQQAAMAKVMTTLK</w:t>
      </w:r>
    </w:p>
    <w:p w:rsidR="005A3F0F" w:rsidRDefault="005A3F0F" w:rsidP="005A3F0F">
      <w:r>
        <w:t>&gt;fig|1664.9.peg.815</w:t>
      </w:r>
    </w:p>
    <w:p w:rsidR="005A3F0F" w:rsidRDefault="005A3F0F" w:rsidP="005A3F0F">
      <w:r>
        <w:lastRenderedPageBreak/>
        <w:t>MTIDHDQLIRSVQKTLPKEDTLDHISTLFKILGDKTRAKILYALFQSELRVYDIVSVLEMSQSSISHQLRVLKQAKLVKSRKEGKEVYYSLADNHVINIFSQVIAHVNEH</w:t>
      </w:r>
    </w:p>
    <w:p w:rsidR="005A3F0F" w:rsidRDefault="005A3F0F" w:rsidP="005A3F0F">
      <w:r>
        <w:t>&gt;fig|1664.9.peg.822</w:t>
      </w:r>
    </w:p>
    <w:p w:rsidR="005A3F0F" w:rsidRDefault="005A3F0F" w:rsidP="005A3F0F">
      <w:r>
        <w:t>MGSLNGVKKTGNWLVFYLSIVSGSILAAIAIGWLSYDLVSRQLHLAAQMQMSQATLMHEFNRLMRYLVLPGGQSLVLPHFKMSANGLAHFKEVKHLFLLTAVIFLVTIVPALRSWRRDFKSGRQWRYIRPMQVALVMPIVIGLIASVSFDRFFVLFHELLFRNLDWQFDPLLDPIILVLPEQYFMLCFICFFVILEGLFLIILWRAKKSLKIY</w:t>
      </w:r>
    </w:p>
    <w:p w:rsidR="005A3F0F" w:rsidRDefault="005A3F0F" w:rsidP="005A3F0F">
      <w:r>
        <w:t>&gt;fig|1664.9.peg.978</w:t>
      </w:r>
    </w:p>
    <w:p w:rsidR="005A3F0F" w:rsidRDefault="005A3F0F" w:rsidP="005A3F0F">
      <w:r>
        <w:t>MGSRNYLLFLLGINTGLRCSDIVQLKVKDVIEDNPVIVEQKTGKWRQISLTSLRPYISLYIQNNELTGNDWLFGSRVGDSHITVNGVYRMLTEAGKKLGRNDIGTHTMRKTYGYWFYKQFGDVRSLMIDFGHSTQETTLHYIGITQDEVLSKKQQLAIGL</w:t>
      </w:r>
    </w:p>
    <w:p w:rsidR="005A3F0F" w:rsidRDefault="005A3F0F" w:rsidP="005A3F0F">
      <w:r>
        <w:t>&gt;fig|1664.9.peg.979</w:t>
      </w:r>
    </w:p>
    <w:p w:rsidR="005A3F0F" w:rsidRDefault="005A3F0F" w:rsidP="005A3F0F">
      <w:r>
        <w:t>MLNYNAIQKAVDAEQNASNFPKLMQAFKKMGVLKYDYLVESGKYRYYDNDGYLDFKMNGVPQKVAPKSNATQIKAAVQKAQTGQITFEVFCELAAAAGIIYWRSDLTQKVVSYYDRTDDCLLAEPIPGL</w:t>
      </w:r>
    </w:p>
    <w:p w:rsidR="005A3F0F" w:rsidRDefault="005A3F0F" w:rsidP="005A3F0F">
      <w:r>
        <w:t>&gt;fig|1664.9.peg.1000</w:t>
      </w:r>
    </w:p>
    <w:p w:rsidR="005A3F0F" w:rsidRDefault="005A3F0F" w:rsidP="005A3F0F">
      <w:r>
        <w:t>MMNQKLIALDLDGTTLNPEAKISLKTQETLTQLQSAGHIVSIVTGRPNRLSEPFYHQLGLTSPMVNFNGALMHTPGQNWSDEYQYTINKDVVFRLFQLKERFKIQMIAAEGKTMFLADQAYSNTFSFFPATLKSDEILTRKSLQQDPAAVTVFVEREDQAALRAEILRQFPQVSVNTWGGPASVLEIVHHGIQKATGLERLANHYQIDQADIIAFGDESNDLDMLAYAGTGVAMQNAIAPVKAIADDITPLTNVQDGVANYLRQYFKMD</w:t>
      </w:r>
    </w:p>
    <w:p w:rsidR="005A3F0F" w:rsidRDefault="005A3F0F" w:rsidP="005A3F0F">
      <w:r>
        <w:t>&gt;fig|1664.9.peg.1003</w:t>
      </w:r>
    </w:p>
    <w:p w:rsidR="005A3F0F" w:rsidRDefault="005A3F0F" w:rsidP="005A3F0F">
      <w:r>
        <w:t>MKVAVIGCTHAGTFATQATLTAHPDWDVTVYETHDNLSFLSCGIALWVGGHVSDPKKMFYSSPEMLAQLGAHMKMQHTVLKADLKEKVLHVKNLVTSEETIEKFDKIIVTTGSSPVIPPIEGIDNPNVKLCKNWEHANELKKSAPDVKSVIVIGSGYIGAELAEAYATTDKKVTLIDALPHALGKNFDPNISEIVEQDYRDHGVQLALSEKVVSFSGTDQVTVKTDKNEYTADLAILCVGFRPNTGLFKDQVEMLGNGAITTDEYMQTSVKGVYAAGDSAAVYYNPTQKADYIPLATNAVRQGLLIGRNIETPTEKYMGTQATSAVELFGRTYSGSGLTVEGAKVRGMAVATTTLTEDYRPDFMPSTTPVLMNLTWDPKTRQVLGGSFTSQYDIAQAANVISMAIQTKMTIDQLAMVDMFFQPNYDQPLNYVNAIAMKAVAESH</w:t>
      </w:r>
    </w:p>
    <w:p w:rsidR="005A3F0F" w:rsidRDefault="005A3F0F" w:rsidP="005A3F0F">
      <w:r>
        <w:t>&gt;fig|1664.9.peg.1012</w:t>
      </w:r>
    </w:p>
    <w:p w:rsidR="005A3F0F" w:rsidRDefault="005A3F0F" w:rsidP="005A3F0F">
      <w:r>
        <w:t>MALLKETATVLGNTTQYGLSDAVKKYTLRDTGFMPTNNGNFQLERPLDPNSPFNTAIKLKITVGKELKTLKMSVTSADGLHPVNIFKDEKNAENVEQFNFIINHLIERDILVAQA</w:t>
      </w:r>
    </w:p>
    <w:p w:rsidR="005A3F0F" w:rsidRDefault="005A3F0F" w:rsidP="005A3F0F">
      <w:r>
        <w:t>&gt;fig|1664.9.peg.1014</w:t>
      </w:r>
    </w:p>
    <w:p w:rsidR="005A3F0F" w:rsidRDefault="005A3F0F" w:rsidP="005A3F0F">
      <w:r>
        <w:t>MNTLSEKKAMLAASLQQMKKVIVAFSGGIDSTLVLKMALETLGKENVLAVVANSELFTDEEFNKAIDLAHEMGANVEATTLNYLSDEHIANNTPETWYYSKKMFYTQLNQIAAEKGFDHVLDGMIMDDNSDFRPGLRARDEAGAESVLQTAGFYKIDVRQLAKELNLNNWNKVASCSVSSRFPYNTALTEDKIAQVMQSEKFLRDLGFATVRVRYHESIARVEVPEAQIADFLTHSEQINQALQQAGFEFVTVDLAGFKSGRMNESLSEQQKAALMTA</w:t>
      </w:r>
    </w:p>
    <w:p w:rsidR="005A3F0F" w:rsidRDefault="005A3F0F" w:rsidP="005A3F0F">
      <w:r>
        <w:t>&gt;fig|1664.9.peg.1027</w:t>
      </w:r>
    </w:p>
    <w:p w:rsidR="005A3F0F" w:rsidRDefault="005A3F0F" w:rsidP="005A3F0F">
      <w:r>
        <w:t>MTSEVEQYWQTFIKEQNLSPERQPAEIYSFGNTVQMANELAVLVISSQKTATTSAIDLYEPNEHVPQAGDYNIILDGQGKPAAITKTMSCKIIAYNKVSADHAYLEGEGDRTLDYWRAVHEPFFTAEYAELNRTFEPTIPCLCEQFMVVKS</w:t>
      </w:r>
    </w:p>
    <w:p w:rsidR="005A3F0F" w:rsidRDefault="005A3F0F" w:rsidP="005A3F0F">
      <w:r>
        <w:t>&gt;fig|1664.9.peg.1041</w:t>
      </w:r>
    </w:p>
    <w:p w:rsidR="005A3F0F" w:rsidRDefault="005A3F0F" w:rsidP="005A3F0F">
      <w:r>
        <w:t>MTDRKKEMAQIELVIGKILRVGVLVSATVLIIGMLLFLMHGGTGYGEHQFPTTFAMIFQGMAELKAGAVIMFGLFCLILTPVLRVVVSIYAFAKEEDYLYVWITVIVLVILIIGMTIGFIK</w:t>
      </w:r>
    </w:p>
    <w:p w:rsidR="005A3F0F" w:rsidRDefault="005A3F0F" w:rsidP="005A3F0F">
      <w:r>
        <w:lastRenderedPageBreak/>
        <w:t>&gt;fig|1664.9.peg.1046</w:t>
      </w:r>
    </w:p>
    <w:p w:rsidR="005A3F0F" w:rsidRDefault="005A3F0F" w:rsidP="005A3F0F">
      <w:r>
        <w:t>MGFDKAIIALKAGKKVVRTGWGGPELFIVQVSGDTYQGETISPYLLIKTTEEAYSMFQPTSCDVLAEDWQLVD</w:t>
      </w:r>
    </w:p>
    <w:p w:rsidR="005A3F0F" w:rsidRDefault="005A3F0F" w:rsidP="005A3F0F">
      <w:r>
        <w:t>&gt;fig|1664.9.peg.1066</w:t>
      </w:r>
    </w:p>
    <w:p w:rsidR="005A3F0F" w:rsidRDefault="005A3F0F" w:rsidP="005A3F0F">
      <w:r>
        <w:t>MREDNVIEVRNVQKKFGQKKVVQDISFNVKKGEIFGLLGPNGAGKTTLLKMMTTLLRPDEGQITLNGFNTLSQSRQARQQFSVTNQTAAIDQDLSARDNLRLFGRLNGLSSQASRIRADELLTAFDLTQSANQALATFSGGMRRRLDLAVSLVGRPKILFLDEPTTGLDPRTRIQMWQAIQALVAQGSTVFLTTQYLEEADQFADHIALIDHGQLIASGTPNELKQKLGGLQLSLTVTELAQLSQAHAIVQDVLKQPISVSEQTLVSPLGGDALPAIIVILNQLQIAKITVSHLKLETPSLDDVFLKMTVGKN</w:t>
      </w:r>
    </w:p>
    <w:p w:rsidR="005A3F0F" w:rsidRDefault="005A3F0F" w:rsidP="005A3F0F">
      <w:r>
        <w:t>&gt;fig|1664.9.peg.1091</w:t>
      </w:r>
    </w:p>
    <w:p w:rsidR="005A3F0F" w:rsidRDefault="005A3F0F" w:rsidP="005A3F0F">
      <w:r>
        <w:t>MKKQGVLFGAAALLSLAGCSQKVEGPKSTAKSSSTSQQVKTSKKAKKTTTSSAKKVSRKQVTQTSSSDKAVWSSAKSQALKTYMASFSQAMNQQYADYQPGNETHFFGLNYPSYFKEDKLAVDDQHVTADWSADGTGSNDYNVVGIYSDSAAAHDMSAHLYLFTIHDGQPVVLITEQNQGMPDGLVHFKETANTDLKQNFAQIVGGGSATSTSESTKAASDVKENTKQAGYQVPATFEGTWYSSDATGEITKLQIAGNKMIDPDHTTELHSSSEMNTEERGLVNGTIGINQTTPNSAKMNWGRVDPINFDGREWLTVHGWYQTNGAGLLYGVKDRDINGKSMPVLSILETASRSSYGHYYPTEEAALAMKDTKFADEHNR</w:t>
      </w:r>
    </w:p>
    <w:p w:rsidR="005A3F0F" w:rsidRDefault="005A3F0F" w:rsidP="005A3F0F">
      <w:r>
        <w:t>&gt;fig|1664.9.peg.1093</w:t>
      </w:r>
    </w:p>
    <w:p w:rsidR="005A3F0F" w:rsidRDefault="005A3F0F" w:rsidP="005A3F0F">
      <w:r>
        <w:t>MRDQQWSVVIAQQQTQGRGQRDHQFASPIGGLYLSLLMPVRDSAQFNTFQQTAAAGVALAETIQALLHYEVQLKWVNDVYDQQQKLAGILTEGYLDVTGRLSGVVVGVGLNFASTIETEHIGNLRALVVAQQVTINQFSAQYLNRLYTLLQLPALELTRRYQRWTPLVGRKLQTIAGQPVQDISVSALKPDGTLILSNQQIVRIGQRVRFAD</w:t>
      </w:r>
    </w:p>
    <w:p w:rsidR="005A3F0F" w:rsidRDefault="005A3F0F" w:rsidP="005A3F0F">
      <w:r>
        <w:t>&gt;fig|1664.9.peg.1107</w:t>
      </w:r>
    </w:p>
    <w:p w:rsidR="005A3F0F" w:rsidRDefault="005A3F0F" w:rsidP="005A3F0F">
      <w:r>
        <w:t>MAEKLLTISAFAKLFKTTQYTIRHYEDKGLLLPAKIAENGYRQYGMAEAYQLSFILFLRALDLSVAEIKLILTTDYPEQTMLLNKKQALQQEIARLQALERTVDEQLQQATHDTTYQVNQTIHLRVLKRLPFAQDFDLSVVEAIDWQPDLMVRQLYYVIGETDYAICIATPMPSDYHIAAGCYDFTTIEAASGAEFDSALSAITTHQNLPLIGIETRGTFLSPGKHLAVKILGKRQAK</w:t>
      </w:r>
    </w:p>
    <w:p w:rsidR="005A3F0F" w:rsidRDefault="005A3F0F" w:rsidP="005A3F0F">
      <w:r>
        <w:t>&gt;fig|1664.9.peg.1111</w:t>
      </w:r>
    </w:p>
    <w:p w:rsidR="005A3F0F" w:rsidRDefault="005A3F0F" w:rsidP="005A3F0F">
      <w:r>
        <w:t>MADQRANLEIRPVTIEYLEQFNDLLRYVFQVTDQEVSDSGYEEGELERAKRPVLEKSDVIGWFNGDELISQLAIYPCEVNIHGKIFKMAGLTGVGTYPEYAGHGLMHDLVKVGLDQMRQNKQWISYLYPYSIPFYRKKGWEIMSDHLTYDIRDSQLPKQQPVNGHVERLDIDDADVIMMYDKFALRNHGAMIRNELNWDEYWRWENEEERIAGVYYDENEEPTGYVLYWIANEVFHIKEMIYLNQEARIGLWNFIGAHYSMVDHVKGNLYQDEPITFLLDDGDIEQTIKPYFMARIVDAKEFLQAYPFETDGQAFHIELTDPLAEWNNGTFGVYWDEQGKVHVTSRPVGEKVVCDIQTLTTMLMSYRRPSYLAKIERLQATKQTLKNLENIIPVEQPYFSDYF</w:t>
      </w:r>
    </w:p>
    <w:p w:rsidR="005A3F0F" w:rsidRDefault="005A3F0F" w:rsidP="005A3F0F">
      <w:r>
        <w:t>&gt;fig|1664.9.peg.1117</w:t>
      </w:r>
    </w:p>
    <w:p w:rsidR="005A3F0F" w:rsidRDefault="005A3F0F" w:rsidP="005A3F0F">
      <w:r>
        <w:t>MEIRRYQPGDCQAVAELFYKTVHTVNAGDYTKAQLAVWATGEPDLKQWDQSLQSHFSVVALENDNLIGFGDIDQAGYLDRLFVHADYQRRGVATAICHQLEQAVAGRVITHASITARPFFESRGYQVIREQQVARQGVLLTNFVMEKEQSSVD</w:t>
      </w:r>
    </w:p>
    <w:p w:rsidR="005A3F0F" w:rsidRDefault="005A3F0F" w:rsidP="005A3F0F">
      <w:r>
        <w:t>&gt;fig|1664.9.peg.1127</w:t>
      </w:r>
    </w:p>
    <w:p w:rsidR="005A3F0F" w:rsidRDefault="005A3F0F" w:rsidP="005A3F0F">
      <w:r>
        <w:t>MLSNQLATTSDYALVLDIWERSVLATHDFLQPEDVTFYKTQIPQFLAQTVLRIWSLDNQPIGFSGTNGQELEMLFLDPHYIGGGYGHQILNWLINNQQINKIDVNEQNQRAKAFYLKHGFTVASRSQRDGFDKPYPILHLTR</w:t>
      </w:r>
    </w:p>
    <w:p w:rsidR="005A3F0F" w:rsidRDefault="005A3F0F" w:rsidP="005A3F0F">
      <w:r>
        <w:t>&gt;fig|1664.9.peg.1137</w:t>
      </w:r>
    </w:p>
    <w:p w:rsidR="005A3F0F" w:rsidRDefault="005A3F0F" w:rsidP="005A3F0F">
      <w:r>
        <w:lastRenderedPageBreak/>
        <w:t>MQRRVWGMFLIFCFINLSGFTVIGHRGEPAKAPEHSFQSYDQVLADHADYIEQDLEISQDGVLVVSHDPMTDRTMNRKYIIDKNSWQTLKQAEFTNHEHLHRLSDVFERYRSNPKAKFMIETRLLNNQMVMEDKLVALVKANHLEKRVYFESFSMVSLEKLHHLLPEVPLLFLNYNEPYNYRQLQSPRYNFLSAVSMRVSYASDQVVKTLHQAHKQVIPYDNFSENISRVADNRKKFDGFFTNYTGVYTHQNKCVEHPQAITTQAKDTTKVFDSPFKRAEYRSIEGKRLNLKPNTTWQVNYALKGLDNQVYYDLGSSQWIKAPQPKKTTLLSRIWKKVKGIF</w:t>
      </w:r>
    </w:p>
    <w:p w:rsidR="005A3F0F" w:rsidRDefault="005A3F0F" w:rsidP="005A3F0F">
      <w:r>
        <w:t>&gt;fig|1664.9.peg.1139</w:t>
      </w:r>
    </w:p>
    <w:p w:rsidR="005A3F0F" w:rsidRDefault="005A3F0F" w:rsidP="005A3F0F">
      <w:r>
        <w:t>MNNAALLEYLEANSRALDTFRDKSLDYQNEKNMKRQPAKRWNEAKVDRAVDKMVAEFIASIQQKMAFNIRGEHADDYQTWVDFIEQNEVLEGLEESVNEMTFE</w:t>
      </w:r>
    </w:p>
    <w:p w:rsidR="005A3F0F" w:rsidRDefault="005A3F0F" w:rsidP="005A3F0F">
      <w:r>
        <w:t>&gt;fig|1664.9.peg.1141</w:t>
      </w:r>
    </w:p>
    <w:p w:rsidR="005A3F0F" w:rsidRDefault="005A3F0F" w:rsidP="005A3F0F">
      <w:r>
        <w:t>MAGIGLLMVQAQFGKPLLKIQNAQSAQDITKKPKKVLLDIAPISQFPELPTGCEITAVAMLMTYKDIDLPKTAIPELIPYTTTGDMETGFWGNPFDDSGYTMYPPAWADLFDQYLGSFTDLSNASVSTLKKTLDHKKPIVAWINYHGQPAHSVLIVGYDQEHFYFNDPYTGKRKKMTFKAFWKIASYQGHRAMTY</w:t>
      </w:r>
    </w:p>
    <w:p w:rsidR="005A3F0F" w:rsidRDefault="005A3F0F" w:rsidP="005A3F0F">
      <w:r>
        <w:t>&gt;fig|1664.9.peg.1156</w:t>
      </w:r>
    </w:p>
    <w:p w:rsidR="005A3F0F" w:rsidRDefault="005A3F0F" w:rsidP="005A3F0F">
      <w:r>
        <w:t>MIVGNTRSHIYHVPGQATYHMSSANMITFPNEQAAIVAGYRKSER</w:t>
      </w:r>
    </w:p>
    <w:p w:rsidR="005A3F0F" w:rsidRDefault="005A3F0F" w:rsidP="005A3F0F">
      <w:r>
        <w:t>&gt;fig|1664.9.peg.1158</w:t>
      </w:r>
    </w:p>
    <w:p w:rsidR="005A3F0F" w:rsidRDefault="005A3F0F" w:rsidP="005A3F0F">
      <w:r>
        <w:t>MRKQKAEVDLNQLIFAKVPEVKFQLKAGQVTIIRPQDHWIQRFFRRLHVRIPAESKLTLDDYGSFVFRHVNGQRSVYQIGQALAAEYDETNDYLYERLLVYLNHLEQTEHLIKRVTD</w:t>
      </w:r>
    </w:p>
    <w:p w:rsidR="005A3F0F" w:rsidRDefault="005A3F0F" w:rsidP="005A3F0F">
      <w:r>
        <w:t>&gt;fig|1664.9.peg.1162</w:t>
      </w:r>
    </w:p>
    <w:p w:rsidR="005A3F0F" w:rsidRDefault="005A3F0F" w:rsidP="005A3F0F">
      <w:r>
        <w:t>MKIFVIGAHGNIGQLLIPKLVAAGHNVSAGIRNEAQATEMTALGATPVSFDLTKQPKELAPLFAEHDAIVFTAGSGGKTGDDQTLLVDLDGAVKSMAAAKIADVKRYVMVSALFVEDRAKWPESIKPYYAAKYYADHWLEFSGLDWTILRPGTLTNDAGTAQFTMQPTGGKVARADVAAMIQAVLEKPEQTIHHKYSFVNGDLPIQQAIEQAD</w:t>
      </w:r>
    </w:p>
    <w:p w:rsidR="005A3F0F" w:rsidRDefault="005A3F0F" w:rsidP="005A3F0F">
      <w:r>
        <w:t>&gt;fig|1664.9.peg.1163</w:t>
      </w:r>
    </w:p>
    <w:p w:rsidR="005A3F0F" w:rsidRDefault="005A3F0F" w:rsidP="005A3F0F">
      <w:r>
        <w:t>MKIGVQAFINEIQDQTYLTDEYEIATPNPFVAADFLAQLKPAVSKAVEKQALASFSALTTYEGEQVKVTLETGVVNLPLQYIKKVNQFLELEAQAEVNIYLYVTSPLVNRSGMRIDLIGTVADFEEQADQAWAKVEQLLTQDLEAVEAGAKLAKEAPVEASKAPAKKKATPKKKTAAKKTTTKKKATTTKKKPATKKTTTKKTAAKKTTTKKKSDA</w:t>
      </w:r>
    </w:p>
    <w:p w:rsidR="005A3F0F" w:rsidRDefault="005A3F0F" w:rsidP="005A3F0F">
      <w:r>
        <w:t>&gt;fig|1664.9.peg.1164</w:t>
      </w:r>
    </w:p>
    <w:p w:rsidR="005A3F0F" w:rsidRDefault="005A3F0F" w:rsidP="005A3F0F">
      <w:r>
        <w:t>MNNTKSLIALGSGILGVAGISLLSASQANAATATVNYSAGATTVWTSPETGQAAKRYIFKGQSVNLLASQKVGAETWYRIGNGEWVPERYLTAAKETPKAQTDAAKTIRVAFADGATTVWATPTYTQPTGRYMTYSQTEGVVKTQTVSGEEWYQLANGGWVPARFTGEGQLKSTPVVKQAATPTQAPVQSTTAAKVVTPAAETATAESTSVATPAPVASSSVSESVASSTPASESTPVASESQAESVSAPAASSSVVESSSVSSESPAPVAESSVTSESTASAVESSVAPAQSSSATAVEVPAKETVESTPQATPIQAESATVSSTTPSTPVVESSTQQTTPKAPVQQSSVAESKPAVVESTKPTTPTQTTPTPAPTTPAPTTGNAQAVINLAMAQIGKPYVWGAHGPSSFDCSGLMDYVFQNAAGRSIGGWTVPQESAGYSVSLSSLQPGDLLFWGAQGSSYHVALYIGGGQYVHAPQPGENVKIGSMQYYTPSFAKRVF</w:t>
      </w:r>
    </w:p>
    <w:p w:rsidR="005A3F0F" w:rsidRDefault="005A3F0F" w:rsidP="005A3F0F">
      <w:r>
        <w:t>&gt;fig|1664.9.peg.1170</w:t>
      </w:r>
    </w:p>
    <w:p w:rsidR="005A3F0F" w:rsidRDefault="005A3F0F" w:rsidP="005A3F0F">
      <w:r>
        <w:t>MTQTITANNIEAFVAEKPLVILDFWADWCMPCKIMTPMIQELHAASNDAFKLGMVDVEDQPELAERYDIQSVPTLLIFKKGKAAEKVTGAFPKEKLKRYLDKKIAESNHEG</w:t>
      </w:r>
    </w:p>
    <w:p w:rsidR="005A3F0F" w:rsidRDefault="005A3F0F" w:rsidP="005A3F0F">
      <w:r>
        <w:t>&gt;fig|1664.9.peg.1171</w:t>
      </w:r>
    </w:p>
    <w:p w:rsidR="005A3F0F" w:rsidRDefault="005A3F0F" w:rsidP="005A3F0F">
      <w:r>
        <w:t>MSNELVKYDPELNTIPLRRFTPVEMNLFFSVVSRMRDKGDDTVRFTFDQLKELSAYKPTANNRFIDDIQSTYQKILGLRFGSRSKDGLDREMFVMFTRFEIKGSAEVPYVDIQIYPKALKLLNNLESWVRYALAEFRDLKSSYAKTMFRLLKQFRT</w:t>
      </w:r>
      <w:r>
        <w:lastRenderedPageBreak/>
        <w:t>TGYAYFSKSDFFELLDIPQSYWNKPANVESRVIQPIKEELTPLFRGLAIRKKYGKGRGKPVIGYSFTWKSEKKNADDFSQGQFQDERQKLFNIQHNGELTEQEKWRAIDKVKGLTLGSTEKQALAEKQAEHDKKIRDQARKEALAELRKGFGNHA</w:t>
      </w:r>
    </w:p>
    <w:p w:rsidR="005A3F0F" w:rsidRDefault="005A3F0F" w:rsidP="005A3F0F">
      <w:r>
        <w:t>&gt;fig|1664.9.peg.1181</w:t>
      </w:r>
    </w:p>
    <w:p w:rsidR="005A3F0F" w:rsidRDefault="005A3F0F" w:rsidP="005A3F0F">
      <w:r>
        <w:t>MGNEIIKYDPELNTIPLRKFTPVEMNLFFSIISRMRDKSNQTIRFTFDQLKELSAYKPTANNRFEDDIQRTYEKMMGLHFGRRSKSGLTREFFVLFTEFKIDGDAEEPYVDVKVYERALPLLNKLESWVRYALAEFRDLKSSYAKTMFRLLKQFRTTGYAYFSKEDFFELLDMPKSYWNSPSNVDKFVIKPIKEELTPLFRGLTVRKKYGKGRGKPVIGYSFTWKPEKKDANDFSQGQLQDERQKLFNIQHNGELTEQEKWRAIDKVKGLTLGSTEKQALADKQAEHDKKIRDQARQEALAELRKGFGNHA</w:t>
      </w:r>
    </w:p>
    <w:p w:rsidR="005A3F0F" w:rsidRDefault="005A3F0F" w:rsidP="005A3F0F">
      <w:r>
        <w:t>&gt;fig|1664.9.peg.1334</w:t>
      </w:r>
    </w:p>
    <w:p w:rsidR="005A3F0F" w:rsidRDefault="005A3F0F" w:rsidP="005A3F0F">
      <w:r>
        <w:t>MTVKGVIFDVDGILVNSEPYYFEQRLTFLNAIGAKLTVEESRRQIGSNMNAVLKQVYPGRTMNDYAMIKEGYRSYKRKHPIRFDKILNQDAQTLLAEIAPKYQIGLASAGERQIINQMLDETKLTPYFETIVSGAETAHNKPAPDVYTTAIAQLGLKSDEAVAIEDSEFGIKAGKAAGLTVIALKPLDSQFKINQEEADYRVESLTEVPAILAQLS</w:t>
      </w:r>
    </w:p>
    <w:p w:rsidR="005A3F0F" w:rsidRDefault="005A3F0F" w:rsidP="005A3F0F">
      <w:r>
        <w:t>&gt;fig|1664.9.peg.1341</w:t>
      </w:r>
    </w:p>
    <w:p w:rsidR="005A3F0F" w:rsidRDefault="005A3F0F" w:rsidP="005A3F0F">
      <w:r>
        <w:t>MQAEIVAIGAQAIDAAEPLVILFNEQATPAIKAVALIQRFTTANQSERLTMTTQSIVVIDGQHYQVTYVGALVNENLNNIGHVALIFDSAPEEDQLQSGLYLTPKDASLQGKPDFKVGTLIQYQETM</w:t>
      </w:r>
    </w:p>
    <w:p w:rsidR="005A3F0F" w:rsidRDefault="005A3F0F" w:rsidP="005A3F0F">
      <w:r>
        <w:t>&gt;fig|1664.9.peg.1348</w:t>
      </w:r>
    </w:p>
    <w:p w:rsidR="005A3F0F" w:rsidRDefault="005A3F0F" w:rsidP="005A3F0F">
      <w:r>
        <w:t>MPKTIRELADELKVSKQTIQYHYQRLPTKNRQKDSQGTNMISLTAERIIRDKVAKPLVANTQQTGSKKVTKTSKENNELIATLRREIEDLKSQRDKQLATKDRQIDHLTKLVDQQQQLQLATVADNRRLKDHVQKLSGQLTQKTNDNLSTGNDLFNIQDKKSKIAKQKIVKSGSNKDGIHTNRAIKRWWKFW</w:t>
      </w:r>
    </w:p>
    <w:p w:rsidR="005A3F0F" w:rsidRDefault="005A3F0F" w:rsidP="005A3F0F">
      <w:r>
        <w:t>&gt;fig|1664.9.peg.1349</w:t>
      </w:r>
    </w:p>
    <w:p w:rsidR="005A3F0F" w:rsidRDefault="005A3F0F" w:rsidP="005A3F0F">
      <w:r>
        <w:t>MSNELIKYDPELNTIPLRKFTPIEMNLFFSIISRMRDKGDQTVRFSFEQLKDLSNYKPTANNRFEDDIQRTYEKLMGLHFGRRSKSGLNREMFVMFTKFRIVGETDSPYIDIEVYKDALPLLNNLDTWVRYALAEFRDLRSSYAKTAFRLLKGFRTTGYAFLSKEDFFELLDIPKSYWKKPGDVDRYVLKPIREELTPLFRGLTVRKKYGKGRGKPVIGYSFTWKPEKKDANDFSQGQFQDERQKLFNIQHNGELTEQEKWRAIDKVKGLTLGSTEKQALADKQAEHDKKIRDQARQEALAELRKGFGNHA</w:t>
      </w:r>
    </w:p>
    <w:p w:rsidR="005A3F0F" w:rsidRDefault="005A3F0F" w:rsidP="005A3F0F">
      <w:r>
        <w:t>&gt;fig|1664.9.peg.1350</w:t>
      </w:r>
    </w:p>
    <w:p w:rsidR="005A3F0F" w:rsidRDefault="005A3F0F" w:rsidP="005A3F0F">
      <w:r>
        <w:t>MDEKKVLKPIDEMLADPWQVDIQELFEASVNEPDEIKKNLYDSLYTYILQKRQEDIINRPGFVI</w:t>
      </w:r>
    </w:p>
    <w:p w:rsidR="005A3F0F" w:rsidRDefault="005A3F0F" w:rsidP="005A3F0F">
      <w:r>
        <w:t>&gt;fig|1664.9.peg.1351</w:t>
      </w:r>
    </w:p>
    <w:p w:rsidR="005A3F0F" w:rsidRDefault="005A3F0F" w:rsidP="005A3F0F">
      <w:r>
        <w:t>MKQNYLKEGKFVKKGQTLLVYKNTKNQNQKQLLTQQQDNLNRQITSLETLKNSIKANQNQFVKNDQFGYQDLLMGYLDQRQIYLIENQMLTDKSVTSTDKQKKLAAIADKTIKRNQTNLNDYQTLYAAVSTDKAYSKEGKYYYLYQNYQSKIKETTDKAEKNSFKADILATTQQQIDNLQDSIENAENQKAGLEEFNDTSFSTSANNEKLAMLQAQQTQSTNEQLVKAKQSLSEIQTTIKQITSDSSEYIVRAPKSGILHIDDHYRGVKYTNIGTNMAQLYPVLTEQNKIKIEAYIPVDDISSVKQNQHLRLKITRNVPKPIIIEGRIKQISVSPTQTNQGSYYTVTAISSIPSATKKLIHYGMTGKVSVITGKTTFFNYYKDRLLNKD</w:t>
      </w:r>
    </w:p>
    <w:p w:rsidR="005A3F0F" w:rsidRDefault="005A3F0F" w:rsidP="005A3F0F">
      <w:r>
        <w:t>&gt;fig|1664.9.peg.1355</w:t>
      </w:r>
    </w:p>
    <w:p w:rsidR="005A3F0F" w:rsidRDefault="005A3F0F" w:rsidP="005A3F0F">
      <w:r>
        <w:t>MISQRRAVGGFVLLIIGYLLSSRISLEISFFNISCLFLILFSYSALIVLFGYQSTKDLLKPLKRPFVRKILSAVGLSFLIVFGISIVLMMFFGEVAVTQNGNIPFLKSITVKWQLVSLLIIFLNIIGEELWVAGIVLPIATWLTEYKFNWLLANLIGCLIFALIHLEIYKFNIAICLIVGFSRYGFSMAWKSNDTLRGGIYAHLLYDSLLLAVNILL</w:t>
      </w:r>
    </w:p>
    <w:p w:rsidR="005A3F0F" w:rsidRDefault="005A3F0F" w:rsidP="005A3F0F">
      <w:r>
        <w:t>&gt;fig|1664.9.peg.1360</w:t>
      </w:r>
    </w:p>
    <w:p w:rsidR="005A3F0F" w:rsidRDefault="005A3F0F" w:rsidP="005A3F0F">
      <w:r>
        <w:lastRenderedPageBreak/>
        <w:t>MPKGGSVGNQAEETITQRVYAEQVINSVVAALKSCDVVSRKLLIDVYVSSSKMPDYLEMEALGYEKTRYQFYKNRACLQFADSFMIEDLHVFKK</w:t>
      </w:r>
    </w:p>
    <w:p w:rsidR="005A3F0F" w:rsidRDefault="005A3F0F" w:rsidP="005A3F0F">
      <w:r>
        <w:t>&gt;fig|1664.9.peg.1366</w:t>
      </w:r>
    </w:p>
    <w:p w:rsidR="005A3F0F" w:rsidRDefault="005A3F0F" w:rsidP="005A3F0F">
      <w:r>
        <w:t>MAIKYSNEFKESIVSLSQTGRSANSLAKEYNVSVSTVTKWIKQADPNNTKVLSSNERALIKENKRLKEELDILKRAAVLMAKS</w:t>
      </w:r>
    </w:p>
    <w:p w:rsidR="005A3F0F" w:rsidRDefault="005A3F0F" w:rsidP="005A3F0F">
      <w:r>
        <w:t>&gt;fig|1664.9.peg.375</w:t>
      </w:r>
    </w:p>
    <w:p w:rsidR="005A3F0F" w:rsidRDefault="005A3F0F" w:rsidP="005A3F0F">
      <w:r>
        <w:t>MTNRFFTKISQIIHNNPIKVIIAVVLLTIGLAFGLPNIQMNMGNEVFVDTNSQVYKDTKTYQENFGGGSAYVLISGDQDQIVTHTTMKKVAALENKINKVDHIRSSTSVVSLLNQELESNAASTMGGNAKGSDKLQKDLMANLTTSQKTALQTKLQASLTPEQQQQMGQYGLSLLTSQQKMAAAQAGNQSPATLMKQLDKTQQVKVQQYLFTILNQDQQQMLQKQMLADLPKVEHMSTALLRDLMLDSKGHVRSQLSALLPKNGQNLLIMANMAAKTDMTTNVQVVHDVWHDIKQAGFQSDLKVRLAENPVIMGGIQPLVMKTMATMLVLAVIIMVVVLFVIFPVRRRLLSLCYVLLGLIWTFGIMGWLHIDLTLATMATLPIIIGLGIDFGVQFHNRYEEEFHKSASGEQATKRAIKTMGPAVGVALIVMVFSFLTMFLSKAPMMQQFGLTLAIGVATAYVVEFLLMFSSFALLDRKSKTTAKPQSAPKTSGLAKALRKYAQFVIKHAKILTLVGIILAATGFSVEGRIPIETNLTKLIPQDMQALKDTKYLQKQVGSTTYMTYLVKADDVRDKAVLAKTTQFANRENHKYQDIVGVTTLDSTYRQMGGTPKQQTQTEINEGIKTIPGTIRGTMLSKNNHYTMVQFKVDRSLTTGQQRTLMHHINRDLKHHATTLDVHPAGDSVMMLVGVGNMVVNHTLIILAGLAIIAVILIAVYRDLKMALLPILPIAIVLGLSPLTLHLLGESYNPLTIALSSLVLGVGTEFTILILERFKEEQQLGKSTEEAIIVAVTNVGQAITASGLTVIGGFAALIFTSFPVLSSFGLITVLDTLYSLIAALTILPAMIVISDKWFGGSKNKAK</w:t>
      </w:r>
    </w:p>
    <w:p w:rsidR="005A3F0F" w:rsidRDefault="005A3F0F" w:rsidP="005A3F0F">
      <w:r>
        <w:t>&gt;fig|1664.9.peg.542</w:t>
      </w:r>
    </w:p>
    <w:p w:rsidR="005A3F0F" w:rsidRDefault="005A3F0F" w:rsidP="005A3F0F">
      <w:r>
        <w:t>MKTPVSYLLLLSLSTALLSPIHVSRAEKSASAPPSESQSSVLVEPDDPSNIQSAESSSVSTTEESAKSESEPIKTPPQEPVEPIKPLVTQNPGVKAGLTPVANAAELKAALENGESVQLTADITLNVLESLLARIQIGKNNPQDITIDGTNPTTGQRHLLNIADIAVLAPTTQLYIGSTGMQKKTIKFTNLRINNNNYYGLCHPTNESYANGSTLLLENVGYNSSAQSLHFMQEVIAFSGNNTITQTAGTWSQELAETGRLDFRGGTTTINHAGGGSYGLIRIDQNPADGIAPGIQVSGGAKVSITANNAIFPASGAGIPQINIESKGSGSNLALNAGGHIFGVTGSSSSKAVASDGGTINVTKANNFYQTGTTNRTITATNNGHVNLKLAGSLYYYVQSQSPMSATQDSTIDIQSTTNLFTSYLQKSPITAYKNSTIKLASNSDVFGVYVQDSPISATNNSEVNLNAGKDIFAYIYNPSSGNPIMQMTTDTTSKMTLTAKDAFIRNIQANGLKLDIGGQLSATFGQYLAVSGARPLMHDFRDNSIIDLTINGAQNIANGLIPLASTGSYMKIGDDSQVTINNQTTTNQSVLFGLSGSNSPVTIGDSDVTINNNAVAATRLLENIKLNLENTTGQSPHTIYRGVSLTEKDQTKTTYPFVHFDSTIGTTNATNSSDTTFKTKFESLTSTQNIVQLHLHDPLPPEIITLINTGGLPTDDAQKFKFALNGTATPASELTLNFLSAAGQSLLKGPAKTAAANQTFDYQFESDLPTQPNQIVVEANYPAPYTLTTPVRKVLKIFQLAS</w:t>
      </w:r>
    </w:p>
    <w:p w:rsidR="005A3F0F" w:rsidRDefault="005A3F0F" w:rsidP="005A3F0F">
      <w:r>
        <w:t>&gt;fig|1664.9.peg.349</w:t>
      </w:r>
    </w:p>
    <w:p w:rsidR="005A3F0F" w:rsidRDefault="005A3F0F" w:rsidP="005A3F0F">
      <w:r>
        <w:t>MKKLTTCIMLGVMLVCLFIIQSSNVIAAQQDVSKASTSLKSESKLKSNSSSTKDTSEIVSSKSVSNSTSSSTSSSSDEAESSTSSKSSSKSTESVLVQSSSSGKLPSIESVKEASEQLVNGKSTSKSVGVSPDGFNDGITDWKEVPQNTIEYLPLDDPGVKLGYTFGNSDGSLKSEYNSNDPAPTTRDYVDPKTNVFILANGKIINGFHKGNQGLTTSYGYALTTETSNQKQILAETSIPYLMDKGFKIYDGTTSYNKPALKAVGIATVKGVKLKVEFVLRPSEEQPVIKQEMYLQDVGTGNETVRIFYAEDTELDDNQGPDIYAQGNRNGMYMTEKGYKFIMQDKIADGPDHYQGIRYQTADAQMDTQSKYGMADYTYYGSSLGGADLSPFTVDEGSLIAGAGDSALGAMWEPQTLDATKVYHYRNDVGFFNEGVVVPEAVVSYTNNTTTDKKNHVLDELTLNFATHNIGFKSVWDNITMTATIPAGLTVDPKTMKAKLNDGSEVNVDVKSYNASTHKITYKLPKDLADNEWTTVSIDTKINSKASNKTLQPSMVSQGGKAFYNKASAQTDIPVELAPTVIDKTVRNESEKETEYQDTTQVHARDVLGFKLKFTVDEKSSTMKTTALLDEMDKKLELVKETGKKPIKVDYSDGTTEEFDSLGSMTLKPMEPGDSATITYKAKVMDTAIEGDILSNKVTTLSELPDTSTTASESEVSMETVKPKDSKVHFEYMTVQLEKLLMIQSLFRVKLVNTFQPEQLLKVILMEVRM</w:t>
      </w:r>
    </w:p>
    <w:p w:rsidR="005A3F0F" w:rsidRDefault="005A3F0F" w:rsidP="005A3F0F">
      <w:r>
        <w:t>&gt;fig|1664.9.peg.1655</w:t>
      </w:r>
    </w:p>
    <w:p w:rsidR="005A3F0F" w:rsidRDefault="005A3F0F" w:rsidP="005A3F0F">
      <w:r>
        <w:lastRenderedPageBreak/>
        <w:t>MKKVSRKKMLRRTLYVCSGTLLLLNSGVGVASVFVINQNRAQASQVNPRAGLADVSILQNASLTSTTGTQMTPNAEGNFDLSLNYTGQGVATVGIADKKVLVYALPASLQGKVVGGSTVDIQADLLPITPGDIPGVKPLFDALGLAITALDKALKIPAVVAAFDDLKQVQSLGSYQETVTANVSPDGKTISVDFTQGFGRYVHQAYAALFNTLRDAIAAVHSDNILIETLVKALQKASADLFAIIDAIAGGTSTILDSALSGNLLGSASGTLHTTVSDPGVPTDTVKAAAINNALISADILTAVEQEGEAVTLNFPTTATNPIENYDVATPTVTQPVTGQTTVAGNVILKEPIPDVTSFEATVTLADGTQKTAAVDENGNFNVPIDAVKAGDKLTVEIIAHNGNHEKASDKVNVTVEAGNSGETNPLENYVVAKPSVDPVKAGDTQVTGKVTINKPFPEGTTFEASVTMPDGSVKYGMVDINGNFIVKTGQLKAGQRLIVTIIAHNGDFEKDGQPVTVRVADNNQDGSGNGNGGTGNNTGNGGNTNGNSNGSHNPGNNNAGNGGQTNNGGNGQLGNSNNVNNLTNNGSNSGQNNHHMLNVGVSDTTGSQNANSKAGDLPQTDANKTGVWAAVGAFLIAMVALFKSLLPIKRDK</w:t>
      </w:r>
    </w:p>
    <w:p w:rsidR="005A3F0F" w:rsidRDefault="005A3F0F" w:rsidP="005A3F0F">
      <w:r>
        <w:t>&gt;fig|1664.9.peg.316</w:t>
      </w:r>
    </w:p>
    <w:p w:rsidR="005A3F0F" w:rsidRDefault="005A3F0F" w:rsidP="005A3F0F">
      <w:r>
        <w:t>MQIKRLIYVSLAAMMLSGSLINVPGQAWAAESESATSVSETEKETSTESIDVNTKKPATSEQAPTSRSAEPVGTPSNADKPSKDGWSFLLTIFRRGFSRQPQEEDYFALQDIDKAKFSGMSILTNLGNGLGKDITVRRWHWDASQNNWVEDKKQPKAKTGLSLIMGSLGFLDINDYALNKSGNLGVGTYYYQFSFSDGIWPLNKTFYSDLAKVGITPEPKPAKSINADTDNADGTPKVIYSDVDYGARVIIDPVDSTDDITWQAASAKDLLKFTPSNGRKTSLMAGNGEVGSDKQYVPDSYYVNQVNRDPNVPGIPAKFKIAAGNVAANKDVYVGGLPAYNRAMDAGGSWSVGGLSDLVKATGATSAWHYAWRFMDSTGKTIELPANSGVTNSSGDINNLANLNTAQPLTFAKDSQFMKQAAAATASGKRYQAQLTLTTSVDSEEESSKKAEKVVVVSNKAELQVEPSLGKLTLDQVPNFRFGNVLAKDVYKGTNTQNQPYEVSDTLKITDTRVNPGWKLTAKMTKMASKAGHRLNTTTVNMSGLPGGANLGLVDNNSETTIASTKLSNAWQVTGNLLMAANPDLQIESGENFSSDITWTLNNTQPEVPAA</w:t>
      </w:r>
    </w:p>
    <w:p w:rsidR="005A3F0F" w:rsidRDefault="005A3F0F" w:rsidP="005A3F0F">
      <w:r>
        <w:t>&gt;fig|1664.9.peg.415</w:t>
      </w:r>
    </w:p>
    <w:p w:rsidR="005A3F0F" w:rsidRDefault="005A3F0F" w:rsidP="005A3F0F">
      <w:r>
        <w:t>MNLIELYLLQTLLKLFLTLKILRVMLLDYMASGGSGKTSTINLILKQLASKNDIYSISINAWALGGDHEIILWDILNQISTKLTDKKAKTKRARFGHLLKKVSKAELPFDLSSEIPLDSSTKNNMNSSSGKILNTVSYLGQILSSSDNISLARNRIESYIKNKKIIVFIDDLDRLPGKQIINILRSINTIADYGGISYVLPIDIQYVSSAVEEQLPFGQSGSEFIEKVIQLPIDLPTLTQEKIDHVLFDKINILLIEHKITLSEDEIQRFQRLYFELNKYIKSPRDINKIINVLRFRMPISNTEINIVDLIILEIIRLFDKRFYEIIKTHRDLLINHIHIPSVKYRLDSHNKKRTIDADKLDINSDQKEILQQLFPAFDALYTNTNFSNKDTLRKLKRIADENYFDLFFASLDSEINVSNKQILEIVQLSDTPDKLNKALFSTINTNNFDFALRLIIDNISLVKDTLTLSTNLLDLVDTFQTKYDSPGLQLSPFSTLLLRINDILRGSNTKLADYITLLDHNYHKKRIETLPLLIREVDVYSEKKDSKYHINLTEDELAEYKNMHSK</w:t>
      </w:r>
    </w:p>
    <w:p w:rsidR="005A3F0F" w:rsidRDefault="005A3F0F" w:rsidP="005A3F0F">
      <w:r>
        <w:t>&gt;fig|1664.9.peg.1483</w:t>
      </w:r>
    </w:p>
    <w:p w:rsidR="005A3F0F" w:rsidRDefault="005A3F0F" w:rsidP="005A3F0F">
      <w:r>
        <w:t>METEQMIIYLTRLETVLDDLGKLLFKAHLKVPLTLDREQSQELLRQNNRFEFRYQQLRNQKTKLLKQLLKLTSGDIYLRQKIGQLNELNQQSQAALVAAPEYNRQRKINRLRQLILNLQGEKIETSIVLCDQVLAYLYETEKTAFIAHYRPNVAPVAVPFLSRDFKMAMMMLNYMDIMFTPVELQRHIRLLVYRYTQESVDNVLIYDARTILPNAEKTGFSAVAYYFTFKQQSMTFISYKGTEGTMDDPRIKSFRQRLDNYVRESYQDWKYNIDAMLIGHADNDEQLQLARRFTRYVVRHVKKIEATTRIYGLGHSLGGHFVQTLQLLDQPFNAGYTLNAAPVQLKQIKHYRPDLCDDATWQVLFELTKQNTQDKKIEQLLQVKTGLHYAEINNEWFIKDLTRIYFGFPYTFYIGTANYLNARNWTYPFVADIREYLKDDEMQAYSQFWGNLIHYLKRVENRNGTIILASLVTYGLQALREVYGAIKTPEAKRLFSAYARYLSDAKIFKDTPVAVQENFQRELSRPQTALRVLQGEWPFLSSVNNEMVETVIYFHTIEGARYFKSV</w:t>
      </w:r>
    </w:p>
    <w:p w:rsidR="005A3F0F" w:rsidRDefault="005A3F0F" w:rsidP="005A3F0F">
      <w:r>
        <w:t>&gt;fig|1664.9.peg.1493</w:t>
      </w:r>
    </w:p>
    <w:p w:rsidR="005A3F0F" w:rsidRDefault="005A3F0F" w:rsidP="005A3F0F">
      <w:r>
        <w:t>MEKSIKSKEYKVKRVYGETPHILDHNDKEINISINTILQTPLYFGQKDLSYMDSGYELNLLNKLVGENLSGFEESLRKVNNRLNNDVSKLLDLEEEIEKIPELENSLSDIRHKIKIFEDKGLAEKLIKQVNFQKDKNKIQRINKLITDFYKEIQLLMQSNIVADLEKSKNFSSIEVPNIATKVDREVNKTLQMKDKIEKIAAEITTSSNLMTEYLKDIQETINSLEEEFAEVKREIDIPNLDPDDFSKYKMSEEKIAEKIRNARSKSEKKIEIRSKIKGILEERNNVLLDEFNKYKKSIEEINSNQSALQLSIEFKGNKAVFLNDLIQNFKGTGINQTSYKAISENFSDFTALVEDVLVDNSKRISDLISDTQLLKLKERVRTAYSKLINIRTNNKIEINYHGKPIAKHSIGQRASALVLFILSQKKNNLIIIDQPEDDLDNQVIYNEIITNVKSRKANVQFIFATHNANIPVLGDSEQIIAVSYDEKQIITEIGSIDKKKIQTKIVDIMEGGQEAFSKRTQIYNLWQKG</w:t>
      </w:r>
    </w:p>
    <w:p w:rsidR="005A3F0F" w:rsidRDefault="005A3F0F" w:rsidP="005A3F0F">
      <w:r>
        <w:lastRenderedPageBreak/>
        <w:t>&gt;fig|1664.9.peg.9</w:t>
      </w:r>
    </w:p>
    <w:p w:rsidR="005A3F0F" w:rsidRDefault="005A3F0F" w:rsidP="005A3F0F">
      <w:r>
        <w:t>MRHYVKKNWPIIFILAYSLLVMLFVTKSSPLYYQNDWVDLNCFLTVGKGWHHGLIPYKDLFEQKGPVLYLIYLLADLITAKSYFGVYLIESVLFCCSLLLIYKIARYYSKKTHALLSVIIVPSLLFMSPTFSKGGSVEELMMPTTIYLFYLLVKLAHQNFELSKLDYLMSGMLFGCVLWAKYTLIGGYLGFFLALSISLIMQRKWRALWQSWSMILLGSVGISAIVLLYFKSQNALYDLYFNYFYANTNLYDGKHVDIVHKMIASVVYYMQTVNKSWLLYGMLIIGLVVILVSNGLFEDVYIKFIYCTVYISMVVTVLLGLRLGYVMLPLMAFMVLPLIYLIKVASHKIEELPLPICVFLGCLGLMMVIGSNTNINESRIFPNNQTVHIDKNGEKTNVYQTAQQNFAEIINKSHDQTLLNYRNLDMGFYRASGVLPTTKYFMTNNIPHDQLPEILDTQNRLITQKKVNFVVLRLPINQDYRQGVADNVLSNYRKIAQHSQFDEHAFTYYLFKKK</w:t>
      </w:r>
    </w:p>
    <w:p w:rsidR="005A3F0F" w:rsidRDefault="005A3F0F" w:rsidP="005A3F0F">
      <w:r>
        <w:t>&gt;fig|1664.9.peg.15</w:t>
      </w:r>
    </w:p>
    <w:p w:rsidR="005A3F0F" w:rsidRDefault="005A3F0F" w:rsidP="005A3F0F">
      <w:r>
        <w:t>MTVRNNEAIKKYGFFFLVFIFFGYLSINFPLTGDDLNWGITTLKNYFGSGQFLNYDGRYAGNSLIIIASHSAVFKVLSYAGITTLVVYLAAHLINNVRQLERNTLLILILMLTMSTELFAQVLGWNAGFFNYMASLVYPLIIINLVKYHYSDWQASKYLRYSILIAVLSIISCFFVEHVTLLNLAVATILMGYMLYQKKKNYLVIANFIGTYIGGILMFSNKAYLNILLHHDSYRETSFSLTKVYHIISQQMDFYLLIDNPIITVLLAVILGYLIIKNLQKRSGNKLGTVVSYLELSILIAFIEYHYILFNTFLKDFGHRYLVSCLLSILFLLVIVIEMAKLSLETHNIEYIALIAAAIVLIVPFFVVTPFGPRGAFASYFCLCLLVVALCNELNAVKFSLPIIRIMMVMVVIFYAGLATRIGHASRIKNDFITYQEKHNTPKDYRLYLEVPYNQYYWAVHPQATDSSYRGYYKIKTIGGKLVPYAKWRLIEKNTNSNAEMFSQVLKVDSQNK</w:t>
      </w:r>
    </w:p>
    <w:p w:rsidR="005A3F0F" w:rsidRDefault="005A3F0F" w:rsidP="005A3F0F">
      <w:r>
        <w:t>&gt;fig|1664.9.peg.14</w:t>
      </w:r>
    </w:p>
    <w:p w:rsidR="005A3F0F" w:rsidRDefault="005A3F0F" w:rsidP="005A3F0F">
      <w:r>
        <w:t>MKKFMNGFVKGVYTVLLVSIFAFITYYSISNLVTGNYLSNSKLMIVAIVFYILIILALVLLTKITSKKIFFMIVTGMAILVRIGWLIKVPTAPSSDFQMMHHAAILATQGDLSFLKESYFQSWPYQLGFVYFQALIIKIFGQNVLILQIINILLNCGIAFVGYKIINLHFKEITGRIVYTLLLFYPAYIYMTGVLTNQFLATFLIYLAIYLYLKHDQLWVKATAGVLLALGNMMRPLGILLIIALVCFEITKWLLAPDRENILKSLGRVTTSVLAYFLMLFLVNSALQVTHLSEYPLENRNPTWKFVLGLNDETVGSYSATDLSLMNRYPLGAKRDKLGKEIIKERIQDKPKLVNLMFNKSKKMWTARDDALMWGMADNVKLSLKIKNWLNAVQFLFYIFIVANALLAVFKWRETWTDGYLLKLMIIGYFMVHLLIEIQSRYRFFIVPAFIMLTAIGWVTVYEKIHSRQANDKKTLKEDIVIR</w:t>
      </w:r>
    </w:p>
    <w:p w:rsidR="005A3F0F" w:rsidRDefault="005A3F0F" w:rsidP="005A3F0F">
      <w:r>
        <w:t>&gt;fig|1664.9.peg.812</w:t>
      </w:r>
    </w:p>
    <w:p w:rsidR="005A3F0F" w:rsidRDefault="005A3F0F" w:rsidP="005A3F0F">
      <w:r>
        <w:t>MEKRQYLQFINEGYGFEFYLNLVGFVADFNGSYPTEREFKTILEENGVAYTAIRRHKLKQMYPEMFAKQHQGHEDAKQYQFDLDHQELGVQRVYYAYSQPELVDEQGATCLTTTTPTFVTRQPRYRLFDNSGQYYLFDVPQDQFEQQLNALPTEVLDFEQPHVAGILMLIEQVKQLGYTVVGYHLSHIESYPVVEPALLTALINHQQETHQPTFEPINDLLNIKTDYRSLLCYDDQLKIPVFNKESSQQFGRDDNLYFKIRDAAGQVVFDRLTLDILGTILFCVGQQLPLEQIQAAFLTDPKASFKAGEDYFMYDRLACSAEVPIETLTDIKKVALCSVDTTQTISEYWRWSPRDLMRYGKAIAPADFGQPAPAAALMLAFNQQLTSALRRILKQSALQVRKVTRQFLVLEDVVNVDLALEDSQSEEALSAAQQIYASQMKTAAETRYDLLVDGQCVLQEVPLDELLPAIMEFANE</w:t>
      </w:r>
    </w:p>
    <w:p w:rsidR="005A3F0F" w:rsidRDefault="005A3F0F" w:rsidP="005A3F0F">
      <w:r>
        <w:t>&gt;fig|1664.9.peg.290</w:t>
      </w:r>
    </w:p>
    <w:p w:rsidR="005A3F0F" w:rsidRDefault="005A3F0F" w:rsidP="005A3F0F">
      <w:r>
        <w:t>MKKMKLVMLLAFASLLLVACSRQVKLAKQISHAQHQTTTQNNVSGGTYHGTYTGNKSHEDPDYDYLMSFKKDGTFRQDITASNGYAGKFVESGTYQVNKKTQQIIIKIQKVVEVTYASDSALKQKATPTAYQYRDEHQLTAAENKPIEIKITPKYLEGSINKVKLYKVKTKVVDFDQFKTQQAKQYQSTPKVVAQKLIGGKNFMGRIDKNQVWLTFNQDGTFNWQAVYNSYGAGSVAYMTGQYHLDDQGHITFDHNQGDIYDMSQLSVAGNQYRDRSSVSVPDERFNFAVYDNQLIMRLSDSVGGSEAAYQTPDSGAYKTSTVMTESATKTPTYLEKRGTMTKVNPLISQFENAENFGKWALIAYRTPSLAGMWGRPQAFGIKATDSNVTQGGIRFAYLTTIEDVSPKDEQQLDGVELIGLGEDSNIYLNPGTGFIKSAKFTDYLNAEKVDAARLSEFDASVSYDD</w:t>
      </w:r>
    </w:p>
    <w:p w:rsidR="005A3F0F" w:rsidRDefault="005A3F0F" w:rsidP="005A3F0F">
      <w:r>
        <w:t>&gt;fig|1664.9.peg.1569</w:t>
      </w:r>
    </w:p>
    <w:p w:rsidR="005A3F0F" w:rsidRDefault="005A3F0F" w:rsidP="005A3F0F">
      <w:r>
        <w:t>MTKRKYGLIALVIGCFATISFVNQQKVQATGTVIKNKSRIDTEYPLSGASNFMMVAGNQFVQSESPFSGRIMANSVILKKQWIGPSGFNGSTESSTNTAYDNYFKNLKNPAVIINDFTKGNEKIYDKTEGMKNLVFHLGGMWQNPLVEDGLS</w:t>
      </w:r>
      <w:r>
        <w:lastRenderedPageBreak/>
        <w:t>KNTEFATDTSKADAEAAYPGMSVSLSGFSKGQQGTFEGLWKNKMVEGINGNLAKLPQYVDNGVNKYETSGGSTATDYSLQQNIQDVSQFYANLLPENAGFWSSTDEIMDLKQTNPINNENKVSRPVSNPFYITDPWPEVTDVIINIVAKADDPTVSAETREKTKPYTTEVDGKKPIVAVSIDRDRLTENYKKAKHMNIQFHFSDSFYKDDGKTLDSEKIPYIVINYKNFNDKRFDFQPGDGFYIGSVDNFKYLLNETDVGEPGYVNSIAKEVGGASDEDWSNPNVLKFGAHLLNNFTDTYDSDNYPESFDQAK</w:t>
      </w:r>
    </w:p>
    <w:p w:rsidR="005A3F0F" w:rsidRDefault="005A3F0F" w:rsidP="005A3F0F">
      <w:r>
        <w:t>&gt;fig|1664.9.peg.102</w:t>
      </w:r>
    </w:p>
    <w:p w:rsidR="005A3F0F" w:rsidRDefault="005A3F0F" w:rsidP="005A3F0F">
      <w:r>
        <w:t>MTNLIIYVTPTVIEVTILYVLLILFLNTRFIQRSRAIAVLITLIAIDSYLTIFISESIPYIRALLIPIAVSLSSILLFKDKIIKIFYFVALGYYFVYFSDIFSGLILSNLLNKNILQVIDVTDFYGILFYILTKSIMLLLIYGYYHFFNKLNLNISYHYLMIMNCILIIGAILIDNFMSIISGNLQLNNTGPLSHKILIMVILLNITICLTIYLFSQLSLYYQNREFELNLQAASTVLKNEIKIQNKKELELSHMRHDFKENIMSIKYMIENELDTEAINYINQITGQLEKVKAQVLTGNVYIDAVLNNNIQLCASKDIELSLKVDQVQTESLEPVSLSNILINLLKNAVAATEKLPPEKRKISVKIFEYKHKLVLIVNNSHAETHLGSRVNLSNKSWFKHEHHGLGIGIIKKSIDRLDGDYKIAYDETHFDMLVLLPIDQK</w:t>
      </w:r>
    </w:p>
    <w:p w:rsidR="005A3F0F" w:rsidRDefault="005A3F0F" w:rsidP="005A3F0F">
      <w:r>
        <w:t>&gt;fig|1664.9.peg.426</w:t>
      </w:r>
    </w:p>
    <w:p w:rsidR="005A3F0F" w:rsidRDefault="005A3F0F" w:rsidP="005A3F0F">
      <w:r>
        <w:t>MSLQSKHFIQALKNGVVPATGCTEPIAVAFGAATCMAQLTNREIQAIEVHVSPNVMKNALAVMVPGTGEPGLLVAAAAGAIAGDATVGLSVIEGLRATDLPTILDLAHSGKVTAKTALVPDDLYVEVTIKDLENTVTVAIAGSHTNIFSLKKDDQILIDHPRPAAHASSESKQFLQTMNFKAVWDFAMNEPLEHLRFMKEAHTLNLALAQDGFTHDYGLQLGQSINGAKRNHFGSGTENDLGNRIIAYAAAASDARMGGAQLPAMSNSGSGNQGITATIPVSVAADAVQATEEQLIRAQTLSHLTALYIHSFLPVLSAFCATDSAAMGAAAGVVYLYDGTYEDACHAIQNMAGDAAGMICDGAGCACAMKVATAVSSMYRGVNLALQGIVIPNSNGIVCPTIDETIHGIGRLGTEGLRETDPVILDIMLNK</w:t>
      </w:r>
    </w:p>
    <w:p w:rsidR="005A3F0F" w:rsidRDefault="005A3F0F" w:rsidP="005A3F0F">
      <w:r>
        <w:t>&gt;fig|1664.9.peg.86</w:t>
      </w:r>
    </w:p>
    <w:p w:rsidR="005A3F0F" w:rsidRDefault="005A3F0F" w:rsidP="005A3F0F">
      <w:r>
        <w:t>MRILHYTLGFPPARSGGLVGYAIDVMNEQINQGNEVYALFPGGLNFINRKMQIKSGSFSNIKTFELINSLPLPIFGGIKTPADFMVPTSKMLFINLLKKIKPDVIHIHTLMGIPKEFFSAAKSEGITIVFTSHDYFGLAPDPSFYYNKKSYDQDNTDAYWCESSKKAYSTKKLRIFQLRCYPLLRKLSKKISSINLKGNSNQIELEKNTEHINTVSEREYGLLRNYYKEIFNLIDKFHFNSTLTKDIYVNNLSILSQKEYQVISITNKDIHIQKEKSLKTKSNKIRIAYMGPQEDFKGFYDYIKLPRLLDRNKYEFHTYGYEVTSKINSVIQHGRYTRNQISDIYRNIDLLVVPSKCKETFGLVALEGMVNQTVVLISENVGAKDLFDKRYCFSNLDELVSMIEKIELTVIPNIKIKDITEHTKEILNFY</w:t>
      </w:r>
    </w:p>
    <w:p w:rsidR="005A3F0F" w:rsidRDefault="005A3F0F" w:rsidP="005A3F0F">
      <w:r>
        <w:t>&gt;fig|1664.9.peg.88</w:t>
      </w:r>
    </w:p>
    <w:p w:rsidR="005A3F0F" w:rsidRDefault="005A3F0F" w:rsidP="005A3F0F">
      <w:r>
        <w:t>MNLERENTSSNKYLVILSILAFVISQANYIIGIVLLLICIIVLVMTHEEVVLNKSFLPIVIMIVVGFVGSMVNLNSLVTLNIIKDISYFMRPVVIMYFGYIVSYYNKSNNRSDIYKFTVLYSAFSAMYNLGNILINLKFIVTNFSFLNIREVMGHSDDITVLGFVVLIFYNQYYGKKLFSHNIANLFTMIFIINLLISFSRTKILTFCITLIIFTVMSPKKNIKLKNIIISLLILILVIAGILYIVYGDAYKYFSFLVPFINKMKNSLTEISTQSDWNNYAEIVHNWRGYEMYSAKQLIGTFTNIKKLFGAGLGTLVPVSHSDLVGVPLSEGGIILLHNGYYTILIKTGIVGLMLYLSFFTLSIIKGVKCLKKDRFYTAILVSICIEILMNSYTTTGIIKSVYSFGMLIVLGYMMWRVEYENNKKI</w:t>
      </w:r>
    </w:p>
    <w:p w:rsidR="005A3F0F" w:rsidRDefault="005A3F0F" w:rsidP="005A3F0F">
      <w:r>
        <w:t>&gt;fig|1664.9.peg.416</w:t>
      </w:r>
    </w:p>
    <w:p w:rsidR="005A3F0F" w:rsidRDefault="005A3F0F" w:rsidP="005A3F0F">
      <w:r>
        <w:t>MRDDFSFPVFVGYELMNTKSGIKGVDPNKRIAGQLTRSHGATYLDLADAPEKKMYQHNNGITYNNNDKVISNGDTNNWYATSWDGSRLFILRKFFNVDSKMHFAYNHFSEETTKWLITDFEMVSQFMLTDEVYQAKLYMDHIFSWFRVYNPNQDLSKVNSIEYNDLIFQEKKLKILVRGEGNQKQEIHSIIKTVNLTMCLLFEESQNRQYIYQIAVALRNMFQIIINKRIGISRIILNRINGDELIQSDERENWFIEQSYLPEESKEIISDIGIPYASISSNFNTILKQYLEDEKLQNLVNSFLLVDQFKIPIATAIVTLVSGIETYYNQTKYKNGKTIGNAHKKLQRFLALLDNSSEIVQQEIPNLTVDELITRMRDSRDYFIHGDKADRFVSEAELVPYLIVFKKLYQQILAKLIVLDVKKNN</w:t>
      </w:r>
    </w:p>
    <w:p w:rsidR="005A3F0F" w:rsidRDefault="005A3F0F" w:rsidP="005A3F0F">
      <w:r>
        <w:t>&gt;fig|1664.9.peg.1714</w:t>
      </w:r>
    </w:p>
    <w:p w:rsidR="005A3F0F" w:rsidRDefault="005A3F0F" w:rsidP="005A3F0F">
      <w:r>
        <w:lastRenderedPageBreak/>
        <w:t>MFKFKSLYLFSYGLILSAIVGILLGLFYSLQSTLIEIFWQKATFGGLLDAIMLVVVGLVIIISRHYFGPLPQNLGVIKADLKQAGTANYRYVLLQMLIPAVILVSGTSLGPEATLVSSTFLYSIWLADKQRYVAAHFDDLCVQSIGTRLKVLATPHRYLLHYQQPTTSLTKVATYQKKALIVTYFLNGTAWLSGVFILTGQPSLIIRLGQSHWQGRDLYWFLPLVLGGYLLGKLWLAGMVGLRKIMQARLTNDQVRVLIGGLAIFLASLFFPHILFSGQHNFHLFTTIWQDQSMLFLMSRSLLKLILLTICLNTGWLGGDIFLVLFASTAQGMAISQLFPQVDSLFVIGLIAISMGSAILEAPLVAGLIMVILFLPPNLFWVGIIATGIVLGLEKYRQHHQARREQHQSQGARLHQSEA</w:t>
      </w:r>
    </w:p>
    <w:p w:rsidR="005A3F0F" w:rsidRDefault="005A3F0F" w:rsidP="005A3F0F">
      <w:r>
        <w:t>&gt;fig|1664.9.peg.1391</w:t>
      </w:r>
    </w:p>
    <w:p w:rsidR="005A3F0F" w:rsidRDefault="005A3F0F" w:rsidP="005A3F0F">
      <w:r>
        <w:t>MMVNQKLRRLMNLQTVLITQLQDRQTTAVMRQMIQQQLLPQVRGQLLLALQDKRLFQLTTATQTKLEQLLIQNLIEPSNGAALSALWLEKTQLRYHLPTKNGLVAHFAQLELENWDDNSLRAYAAIIRQQEPLFNLTAANRALHRVGSPLYQQLYQAYGGRTTNRLVNWQRANLVLMQLGAQLDAHHFLQLAAEDFEIYSEMPPDAPFLKTFAQSVQLAFKDQDLTDQRLHQFRMYLDRQNIQYIRTHFKTAGDSDEMALQKFVAQRQKKQRAYWLKREPARLHNKYMRGVTFNADANLNRKRLTPDFHSEFIIDRTGQFVTQCDVLRYRTPHQIESDPAQYVLNIAEKNALLNGESFNYANRNNLQHAQLDSRPPRQLDHQLRDRAFAGWQSPNKQQYRQSAEKSDAYSRPY</w:t>
      </w:r>
    </w:p>
    <w:p w:rsidR="005A3F0F" w:rsidRDefault="005A3F0F" w:rsidP="005A3F0F">
      <w:r>
        <w:t>&gt;fig|1664.9.peg.17</w:t>
      </w:r>
    </w:p>
    <w:p w:rsidR="005A3F0F" w:rsidRDefault="005A3F0F" w:rsidP="005A3F0F">
      <w:r>
        <w:t>MVIPLVVLFVTTQIKVTRAEFNKVIKFLAWIISGSIVITNLFKISLSSYGGGWIQGNIFSWFGGGQQWAYYGLASKGFFYYANAVSAVEVLLTPMVLYYLVEKLDLKSIALATVQMFAMLMLGTKTASLGFFVVLAGYIILYLIYSLLFKEFKFKFSLFATFAVLTLVGGAILPMSPMFNRTTTDTAVQKTQDGTKKEQKEKKKELEAEKEKEKEHKDDQIDHRKETPLMRYIKNHYRDYSLNARFVMGGYSYRDDPQFWYQVMKWPVGDRLNYRKVEEAMLNRAKSVNNDSLNNWFGISYTRMNHIANLEQDFISQWYSMGFIGVLLLIMPYVFVLLYCLYEVIRVLGKKATFFEVSLLFGSGLVIALSAFSGNVMDFLADTIILAFALGYALVTTRGLKKHDGYRNS</w:t>
      </w:r>
    </w:p>
    <w:p w:rsidR="005A3F0F" w:rsidRDefault="005A3F0F" w:rsidP="005A3F0F">
      <w:r>
        <w:t>&gt;fig|1664.9.peg.1273</w:t>
      </w:r>
    </w:p>
    <w:p w:rsidR="005A3F0F" w:rsidRDefault="005A3F0F" w:rsidP="005A3F0F">
      <w:r>
        <w:t>MLIVIKGIVNQLLDQFKANYRMLAILGATVNALAAILGIQIGIVSGVSALLGGVIALPLTRFCYVWLQQIVGPQMLPNMSIHFSFKALLLTVILASLIAGSGGFWHARHQLKDGNKHPSHRRRIVCRIKMIVLLMVVIGLIIKLVMQIMTLTYVGQSEKVIVGLGNSVGNLNLVLFLLLILITLTGQTVLKLASRGLYWLGARTLFLNLAAHDIDYAVKKYLPLYTPVTIIAVLITGMSAIMWNIPAYTDTTSANNERLVNFILTIGLYLGAPLLIVLANVLSTMLVAKEDNDQQMRQLQLLGLTQQQLLLTQQLNVVILVGVSLVASLLAGGLVWGLTIHVGRTILHQAPISMSALLAGPFLMTSSMFCLLTIVNVFRVYHGNWLTKE</w:t>
      </w:r>
    </w:p>
    <w:p w:rsidR="005A3F0F" w:rsidRDefault="005A3F0F" w:rsidP="005A3F0F">
      <w:r>
        <w:t>&gt;fig|1664.9.peg.183</w:t>
      </w:r>
    </w:p>
    <w:p w:rsidR="005A3F0F" w:rsidRDefault="005A3F0F" w:rsidP="005A3F0F">
      <w:r>
        <w:t>MQKQLMKIMQLRYWKYLIGLFVMIVGLQGMRSMTVVDKWQSSDQYYHSKQFIKDFKQHPKSYLQEDRKGHPKKQSLEAYRLEANPVFEQTYESGFMIYSPTMIVLIMIVFGAGLLTFANDRRTNFDTFLFSLESSRRRLYWTKLGYGIGTLLSSLLIGDVIYYSVLKLKIDASYVQLNIPTLIQREIGSLVLMLGIFTIGCLIGLLIGKLPTLLIGSFGFICSLSFAIPSMSDTRRFVMSRGSEQYGVNPDSNGGLLTKLLTMGDGQYRLYRNQQQTGLIIGLFVVTCLLLWGGAWIYKRLSLENKNQLVQIAGFKKPLVVIGTLYLAWLFGMNGVFSRQPYELLANHEKIVLVWVILRNIVIIGIIGIIGWLYTERPWQRFKNRRLS</w:t>
      </w:r>
    </w:p>
    <w:p w:rsidR="005A3F0F" w:rsidRDefault="005A3F0F" w:rsidP="005A3F0F">
      <w:r>
        <w:t>&gt;fig|1664.9.peg.12</w:t>
      </w:r>
    </w:p>
    <w:p w:rsidR="005A3F0F" w:rsidRDefault="005A3F0F" w:rsidP="005A3F0F">
      <w:r>
        <w:t>MAQNVFTGGKTIPKTVIYIKNTKGSMIINSDGQKGRVLPYQSAWRTSYVVYDASGVAWYQVAGGQFISSKDVYVEGTTYFTSEQPLRGVATVNKVGGSELINSHKAALRKLNNGSAWKVSAIAVDIFGDQWYKVGNENYLKASEVKFKKADVLTDTKTISNQVIQVKNHNGARIMNTDGTFGRTLGFKSGWRTHQTAKDSSGAIWYQVADKQYIAKKDVYSVGDPLIVSSADYRAIGTVINTKGTDLIDVNGKSSRNLANLTRWSISKKAQDIFGDYWYQVADKQYIAAADVLIEGENIFSKTEPMNDSVVIINKSGVETINSRGQKVKKLAVNSEWHVSQKLTDKTGTVWYAVGGNEFVKASDTAQRAFHVEQ</w:t>
      </w:r>
    </w:p>
    <w:p w:rsidR="005A3F0F" w:rsidRDefault="005A3F0F" w:rsidP="005A3F0F">
      <w:r>
        <w:t>&gt;fig|1664.9.peg.90</w:t>
      </w:r>
    </w:p>
    <w:p w:rsidR="005A3F0F" w:rsidRDefault="005A3F0F" w:rsidP="005A3F0F">
      <w:r>
        <w:t>MIYLAEWDGKKQKSWSGATFSLLKALEENKPISGVDINIDIYTKIKYLLLSGINTGKFTRNLNFNAFYQKKREKKIIQEVQEMASDDVLQIGDIANLNGSMIYQDLSLSFLLNIKEKDPEAFRLSGFNRYTDNELRRRNEIQLERYNTAKYILTMSHSLRNHLIEDQGFNENKVIYVGGGINVKPDEAKQKVSKNRRNILFVGRDFLRKGGDLTVSAFKLLKRQEEYKDLSLYIAG</w:t>
      </w:r>
      <w:r>
        <w:lastRenderedPageBreak/>
        <w:t>PKELSDEYLGEGIHFLGDMSSKELEEYFNICDIFCMPSRFEAYGLVFAEALTHGLPCIGLNKFDMPYFIEDGVSGYLLKSQDGAKHLSDKIDKLLRNEDIFKYVNSNLEEYRREYSWDTVAKRILEVSNEN</w:t>
      </w:r>
    </w:p>
    <w:p w:rsidR="005A3F0F" w:rsidRDefault="005A3F0F" w:rsidP="005A3F0F">
      <w:r>
        <w:t>&gt;fig|1664.9.peg.1210</w:t>
      </w:r>
    </w:p>
    <w:p w:rsidR="005A3F0F" w:rsidRDefault="005A3F0F" w:rsidP="005A3F0F">
      <w:r>
        <w:t>MKNLGRFLIALGAWLVLLYAWPVMHHAQPTADSTQSRVKRHTKLTHPQNPLLKTQGPAKFINQPATKLVAQYGQPVKQSVEDGLQSRWLFQLNSRHYVEATIDDQTGTTQQLVVIGQDNAIKPFEFGQSLKAITQITTIPANYELNLHEQKFQIELNETQQRQRPLIAFKNKTYAILVMQKGGVATVVYLNANCLLQSNLYPVTSMTPVPVPEVATGQSQQVDDERQLALLQYCQTIRLNAKLPELRSDVLLEADQLFLKTLEEAPKTLLTDSGKRRLKRAKQQRQTALPQKLTEADFTAKALADYQLTKQQLFYFDQPVSVQQLIFERQTNPAFYRSIHDQAYQRIQIICTEGHTLVVIGE</w:t>
      </w:r>
    </w:p>
    <w:p w:rsidR="005A3F0F" w:rsidRDefault="005A3F0F" w:rsidP="005A3F0F">
      <w:r>
        <w:t>&gt;fig|1664.9.peg.289</w:t>
      </w:r>
    </w:p>
    <w:p w:rsidR="005A3F0F" w:rsidRDefault="005A3F0F" w:rsidP="005A3F0F">
      <w:r>
        <w:t>MRVKNKVLMGAFLLLTVGLVGCQDNTKHAKKIEQHVVSPTTKNGRIKIIGQNFAGSYQGAGTKTDPSYEYLMAFKADGTFRQDITATDGYYAKFVEQGTYTIDKQTAKIVINIQQVVEVTYATEYDLSHQQPPISYDYRKQQGGKALTAAEDKPINILIKSNYLQGSVNGVQLRPTKHAMISFNHFKTAAQNEVQSQKSRKTTTSTSRQTTNTTKVETAPTGSSELTQLKAEVAGQDPSLKVTSESVIDTNMGVELYNLLVGKRMNVMWRVWRNSGVDDDAVITLESDGSYKLFFQGTATPAIRRFGDVAVYGFIREGPGANPTDYEKEIVDLKNMRVIGTTTIAPTHIHDQGGAS</w:t>
      </w:r>
    </w:p>
    <w:p w:rsidR="005A3F0F" w:rsidRDefault="005A3F0F" w:rsidP="005A3F0F">
      <w:r>
        <w:t>&gt;fig|1664.9.peg.597</w:t>
      </w:r>
    </w:p>
    <w:p w:rsidR="005A3F0F" w:rsidRDefault="005A3F0F" w:rsidP="005A3F0F">
      <w:r>
        <w:t>MDGAQFNYEGYNGHGLAELTKASELAVFKKVALYEGHEAKISKKVMTAFVNNAGSVSDLEDGNGFNNLSLEQKDMAGISDYLSHMSRTVLNGEMASGLKNGQKFKVTLTDKSDQPYFKEVTKTFKAKGLGKQTRITTFKRSDFTKKYTGTNHHAMIQILYTAHGRHENVTDLFVKENKNISNGDQFTATTAALAKALNDGGQYLYSGQKNQTVTFKMAGLPSDQITIKNIKAIDQAVKKQSAAQIAEYGATNHLNPQEGQLVHALLVNGQRSLSLYYQMGNKYLRFDFNVRVKKHVLYEGDKEEDGSRKRLEDSLRIAVSDLKENFTITGEPFVDKTTYQTDIQGYDVVKIKID</w:t>
      </w:r>
    </w:p>
    <w:p w:rsidR="005A3F0F" w:rsidRDefault="005A3F0F" w:rsidP="005A3F0F">
      <w:r>
        <w:t>&gt;fig|1664.9.peg.1494</w:t>
      </w:r>
    </w:p>
    <w:p w:rsidR="005A3F0F" w:rsidRDefault="005A3F0F" w:rsidP="005A3F0F">
      <w:r>
        <w:t>MFDNGTEWIRADFHLHTRADKEFSYLGDDDRFISDYIDALKEQQIKMGVITNHNKFNLSEYKGLKKKAKKNGIMLLPGVELSVKEGSNGIHCLIVFKNEDWISGDTEKINQFLDEVFKGIDNREKENTRCNMDLEHTVKCLDSYNNDYFIMMAHIEQKSGFLKECNGGLITSLSSKKWFKDNILGLQKGRARKEMKKLKGWMGYEIPYIEGSDCKSVEDIGKGNPCYIKIGDGNFDSVVLAFKDNQNRISLSQKKYNHGYIKSIQFIGGKLDAQEILLSPELNSLIGIRGSGKSSIIESIRYALDIAPSTADKEYKNDVVKNLLESGGQIILNLQDDYGKEYKVKRV</w:t>
      </w:r>
    </w:p>
    <w:p w:rsidR="005A3F0F" w:rsidRDefault="005A3F0F" w:rsidP="005A3F0F">
      <w:r>
        <w:t>&gt;fig|1664.9.peg.1826</w:t>
      </w:r>
    </w:p>
    <w:p w:rsidR="005A3F0F" w:rsidRDefault="005A3F0F" w:rsidP="005A3F0F">
      <w:r>
        <w:t>MEIHNEFLDLNYRYQYYLLELVADHGDYYLTVNRAMKLLGLSKFKLSQYVETVNADLAMMSPESYLRINGDGIFESGHISESIVRKIRLDYLQQSNLFKMFEFSLLNPGKNETTDFCDALFIGKTKFYELRKEMVEVADHFNLQFKKNQLIGPEMQIRQFVFEIYYSYFNGIEKPLALFQETVDQMLVTMRDQFQINLLPTTITKLETYLKVQSLRLRGKNALTAPLLAPDFKTQQPQLWQPVLSMLTTNYQLLRIPLEVEAEGLLTFLFTESYVPLEIDYLTPDLKNGVSQKTGQFVSKVEHVLMKDEAHSEQAQNILANLAHDLDQIHAKHLTFLHRTNNLY</w:t>
      </w:r>
    </w:p>
    <w:p w:rsidR="005A3F0F" w:rsidRDefault="005A3F0F" w:rsidP="005A3F0F">
      <w:r>
        <w:t>&gt;fig|1664.9.peg.352</w:t>
      </w:r>
    </w:p>
    <w:p w:rsidR="005A3F0F" w:rsidRDefault="005A3F0F" w:rsidP="005A3F0F">
      <w:r>
        <w:t>MVKMKRVWQFGAVSLASMVLLAGCSSKSNKEGQATASTGAVGLSVKSGVYVVPDGKKASDSKKYLALNIKIDNKTKKALSVSSYDMSLYDKDGNKMADTSVYDDDNGFQELESGNISGGKSTTGYVVFNVQKGQEYELHYKGNDGEEKQKDVKVKIDADKYPDHTKQMTKLAKEYVDQVFLGTKADDKAALTNDLQKEHDDFKTAFAERLGKQFDNYKPSTAELQKVVTSFNQINAKKATVEYSVAEMLPKAAIIYVKSEVINFDDVDFEAIIDDFTDKNEDKYDDYEKATQDAEKYLLQQLPTKFESAKVSTPEYMDGEGYKVKLVKEKGKWTIDSEDSDD</w:t>
      </w:r>
    </w:p>
    <w:p w:rsidR="005A3F0F" w:rsidRDefault="005A3F0F" w:rsidP="005A3F0F">
      <w:r>
        <w:t>&gt;fig|1664.9.peg.403</w:t>
      </w:r>
    </w:p>
    <w:p w:rsidR="005A3F0F" w:rsidRDefault="005A3F0F" w:rsidP="005A3F0F">
      <w:r>
        <w:t>MKKLTHVLLMLMASCFVILAGCQNKTTVPAATTKTEDQIEQYVQKVNQLYADADHKKPAKLTANKKNEIIESAQKLDHKISDNLYMSALSSKSKTAFKAAQKDLKRIDTGAPVEKTKKKTKKTKDSDFFDADGIVKDGLQLGAESDYANDAKK</w:t>
      </w:r>
      <w:r>
        <w:lastRenderedPageBreak/>
        <w:t>LAAYKEAKAQQAAMTAVDNLFTNSDHTAIPATLTTEDFTYSKALVEKTTHKKFKERYLKLIKEAKAQFDSYSASASSTATSQSSSATDTTTTDQTTQSTDNTVDNTAATTNQTTTNNNYTQPTSYSNTTPQSTSSSSNTGNNNGNVTTNNNTSDTQSESSTSDNQISTQSQSDALLQ</w:t>
      </w:r>
    </w:p>
    <w:p w:rsidR="005A3F0F" w:rsidRDefault="005A3F0F" w:rsidP="005A3F0F">
      <w:r>
        <w:t>&gt;fig|1664.9.peg.351</w:t>
      </w:r>
    </w:p>
    <w:p w:rsidR="005A3F0F" w:rsidRDefault="005A3F0F" w:rsidP="005A3F0F">
      <w:r>
        <w:t>MTKMKAGWKKILFLGGFLLTIVLASGCYWRYQSLPAQMARLETAVNKHQWTVVEKMIPRFANGRKISKESYQLFEVQLTTKKAKQVFMQQLTKPTAYQIENKSSWFKPKKFLPQARYLSWSASDVPSKTTTYISGQNQLWQLSNQSHQTQQAYFPGQYQLDLTINNQCYGKVTQHRQVNLNQHNYQLKLTPDYFINQPDFQNHRVADVLTYYQSLNQSINQQLDFSHLEGVTAKDRAEVAQVFAMLKPNLKAYQQQFQELAMNVDSLKIDGGQEPQVTFDLYIDLKQAVQVIAKTTLELTNDD</w:t>
      </w:r>
    </w:p>
    <w:p w:rsidR="005A3F0F" w:rsidRDefault="005A3F0F" w:rsidP="005A3F0F">
      <w:r>
        <w:t>&gt;fig|1664.9.peg.87</w:t>
      </w:r>
    </w:p>
    <w:p w:rsidR="005A3F0F" w:rsidRDefault="005A3F0F" w:rsidP="005A3F0F">
      <w:r>
        <w:t>MDISIIIPFYKGNNYLKQIEDNLKQFIFNSKIQNKFQFEVIIVNDSPNVEMKINEWMRQNVQIINNEINSGIHFSRVHGLKYAKGKFIQFMDQDDSIDFEKLELSLASVIDSNVDVIVNNGKLEFFDGTSTEIYSNLNYKKSVLKESSYLNIRDLIVSPGQCLINKSSIPMAWKKNIMQVSGTDDYLLWLLMFNEGNRFVFCDNLVYFHSNSGENLSLDISNWKESLADLERILAMTPGYPQNKLRKLHRLNLYKLAFAEHNSKKKLTMSVKNFDLFIINVVFRISNGSSPFKIKGGEYTK</w:t>
      </w:r>
    </w:p>
    <w:p w:rsidR="005A3F0F" w:rsidRDefault="005A3F0F" w:rsidP="005A3F0F">
      <w:r>
        <w:t>&gt;fig|1664.9.peg.363</w:t>
      </w:r>
    </w:p>
    <w:p w:rsidR="005A3F0F" w:rsidRDefault="005A3F0F" w:rsidP="005A3F0F">
      <w:r>
        <w:t>MNREKGFRKVLLFGLALYVVGFGLGQDVTHSYATEASSDATLTSQLSSDSESTSSQSSSETLASETPKIAPETKGESTNPVKVMPSLAKTQTPVTQKVARAATTYKIQDLIDQGGVKTTVTWDIYSQSEDDISQGYTGTYYPKVIKFSVLPNNVLQPGDTISFSVLRYTGKLSGQGPVTMASVSLRELGQYDGKSLVLGSEYVPDKAVDASSDLPKSSGGVATLTNETTPDYTAAYAGSTINGTKSSVTVIPATHFNGFQVTNAAVGSDKKGTLTLSGYTKDQKPTSSQP</w:t>
      </w:r>
    </w:p>
    <w:p w:rsidR="005A3F0F" w:rsidRDefault="005A3F0F" w:rsidP="005A3F0F">
      <w:r>
        <w:t>&gt;fig|1664.9.peg.1582</w:t>
      </w:r>
    </w:p>
    <w:p w:rsidR="005A3F0F" w:rsidRDefault="005A3F0F" w:rsidP="005A3F0F">
      <w:r>
        <w:t>MGLNHSFQLHYDHTQYFHLIGGGNETVTANYYWDCRQRTGNYCLFQYTIKGQGHLQIGDSHYTLKPGDAFLATIPGNQIYSLAPDSINWQFIYLEFSPHFIDQWHQMTQDTPILNFKEHPVFVKNCLALNQIGLQNTFSDYFENTSRSAQFFFDLLRISQHTHQSAQDKYPEWLSHYRQWLDIHYDQDISLEDAADIFNKSKYTLIKVFKYYYQQSPKQYLIDLRIKKAMRLLIEHPELTVKTVAQKCGFQSANYFTKVFHKKTMYSPLKFAKENTLHDSSVHYFNN</w:t>
      </w:r>
    </w:p>
    <w:p w:rsidR="005A3F0F" w:rsidRDefault="005A3F0F" w:rsidP="005A3F0F">
      <w:r>
        <w:t>&gt;fig|1664.9.peg.251</w:t>
      </w:r>
    </w:p>
    <w:p w:rsidR="005A3F0F" w:rsidRDefault="005A3F0F" w:rsidP="005A3F0F">
      <w:r>
        <w:t>MRWARGCSIGCLTIMLLFGVLILTMCHVPKAKYGPYMAAGDRYYRTVLGIAPKITHDRMLADEAGGFDVTVKFTKAQRKKALTRLYMKSMSGNSEYSFRGTSTIPNIVDLSKHETMLLEKSNEYSEFNQPVSEMLSGLLEGSADRTEINDLTNGGGICFYSTELTFWRRFLAHYPWLKTKSFKERIQWLSRQTNSRTYFYIRRYVSTKEMSTGMLANLIESDDEGLSEPMMKQYLPIEIIRNFPVGSLYEIELENQQSRNLYESNEAHELIKSRYEYPVSY</w:t>
      </w:r>
    </w:p>
    <w:p w:rsidR="005A3F0F" w:rsidRDefault="005A3F0F" w:rsidP="005A3F0F">
      <w:r>
        <w:t>&gt;fig|1664.9.peg.1346</w:t>
      </w:r>
    </w:p>
    <w:p w:rsidR="005A3F0F" w:rsidRDefault="005A3F0F" w:rsidP="005A3F0F">
      <w:r>
        <w:t>MIKLNDILTIDDFSDFRIRFVLSWGNETEQNPLERYRNDPDDPMRHYLWKGNKATGFKVGTKVIGLIRLAGDNWLLTHVLQITAVNDVPIAAALPTIDEQLNYWYNSEPMEKFTKFFGRVIVNFHNTSQNLIRRPETVIDAMEVVEILSNNFSDRDFPGYANVTITWSQLHQIISRNNREWRTALQNQKGIYLITDTHSGKQYVGSAYGEEMIWGRWQAYVLTGHGGNEALKKLPFEYIKQHFQYSILEIADGKSSDQYIFERENWWKQALLTRTFGYNMN</w:t>
      </w:r>
    </w:p>
    <w:p w:rsidR="005A3F0F" w:rsidRDefault="005A3F0F" w:rsidP="005A3F0F">
      <w:r>
        <w:t>&gt;fig|1664.9.peg.1318</w:t>
      </w:r>
    </w:p>
    <w:p w:rsidR="005A3F0F" w:rsidRDefault="005A3F0F" w:rsidP="005A3F0F">
      <w:r>
        <w:t>MTYLTTPNKTVRGRDGSQFNYREVGTGDKLPLILLNHLSATLDNWDPRLIDSLSQHRKVIVFDNRGVGLSNGNVPTTIEDMAADVMHFLELLGLKQIDLLGLSMGGFIAQTFTLKYPSVVRNLILVGTGPQGDVDIAKVGRITNIDLLRATFTRQDVKEYLFFTRTAQGKAAGKAFMARLKQRTMINDKPIKLTAYRRQLKAINHYAHSKATMLSQINQPTLIVNGDHDRMVPVVGSYQMHEQIKNSQLKIYPDAGHMSLFQYTDDFVTTLERFLNQ</w:t>
      </w:r>
    </w:p>
    <w:p w:rsidR="005A3F0F" w:rsidRDefault="005A3F0F" w:rsidP="005A3F0F">
      <w:r>
        <w:t>&gt;fig|1664.9.peg.191</w:t>
      </w:r>
    </w:p>
    <w:p w:rsidR="005A3F0F" w:rsidRDefault="005A3F0F" w:rsidP="005A3F0F">
      <w:r>
        <w:lastRenderedPageBreak/>
        <w:t>MEAAAVIWLGYALYQFVRHHSGQDEVDDTSQNQALLDSAQVKYRYITAAHFEQTMNQLDKPGVLGDVLVAEMPQGRPIGAIALLTTGMLRARQAMVQTGIVKRSDEQRKRAYTPGYDLVSHDYVKVAGQKINLYHRTHLLPFRFTLSEGDNIDGLLFTGTAHLNHGDRPQMNYLMMSNQARVNQLYSIYQNNHYRLVLNNVQVPGEPVGTHYSLDDFEQLATRIILSKKQAETEFKYEASCHYDTDGLIPQSITVNLWDLTHQVLAFTVTLPNEV</w:t>
      </w:r>
    </w:p>
    <w:p w:rsidR="005A3F0F" w:rsidRDefault="005A3F0F" w:rsidP="005A3F0F">
      <w:r>
        <w:t>&gt;fig|1664.9.peg.1400</w:t>
      </w:r>
    </w:p>
    <w:p w:rsidR="005A3F0F" w:rsidRDefault="005A3F0F" w:rsidP="005A3F0F">
      <w:r>
        <w:t>MGDRLKLTAHQQTLFLNMGIGAMLATIFHAPFAGVGEAIEKTPLREHFKSHFNQMLLYILTTATGLLGFTLVNQLFPKESPFALHTPTIHWTLAVWPLLILALIVGFVFGNLFLKIEQWCQWLADTIHRPVLLAVIAGICLGACGLLSPYLLFSGEHYLLTFTKSGLDQSFGYLLLIGLGKTVLTNLIFAFGWRGGKIFPAIFASAAIGLSLAVLFPYTPGLLVATVVAVSCTIIVAQPYVTATLLLFLLPLQFFPIILIACIGTHKIQQLHIK</w:t>
      </w:r>
    </w:p>
    <w:p w:rsidR="005A3F0F" w:rsidRDefault="005A3F0F" w:rsidP="005A3F0F">
      <w:r>
        <w:t>&gt;fig|1664.9.peg.98</w:t>
      </w:r>
    </w:p>
    <w:p w:rsidR="005A3F0F" w:rsidRDefault="005A3F0F" w:rsidP="005A3F0F">
      <w:r>
        <w:t>MLLLHTRTVPLQHTVCPDCLPLIKTVDYDLRFRESINCPYINHYHINSDTMLLATNKHRSLIISRNNGLQATPLSTRKLMRQYNRQQLIDFSQMRHIYHTFGHLRKLPQINGEYQFLPLSGTAHQNASWLALHYVKYYEQAGDHLRITFLNETSCELLYKGRQLEAEIHQCAAIGRILRMSLGICATNFGYTIELQSCFNSSIIHSYDYCCCQLCSMVPDNPQQLIRLLDDLEVHKSNYIYQAAIQEYKEYPIHEFSWYLQGVPGFIRKLRDL</w:t>
      </w:r>
    </w:p>
    <w:p w:rsidR="005A3F0F" w:rsidRDefault="005A3F0F" w:rsidP="005A3F0F">
      <w:r>
        <w:t>&gt;fig|1664.9.peg.1570</w:t>
      </w:r>
    </w:p>
    <w:p w:rsidR="005A3F0F" w:rsidRDefault="005A3F0F" w:rsidP="005A3F0F">
      <w:r>
        <w:t>MLFGTMLIPHGSYYAGSSTHGLYIGGVVAANNITLDNAIISPEHDKSVFGNNQEFPDLNDGGDAKKVTIDSIDLNDPGSKNSQSLKSGGTAKFDYADGALKPAPSLGITGELKLSNVPNSYGLYYRYNSNGNNDKGEWHRYSSGAQTGTSVKLNQESLLADLNDQTKAIAGDVKTEAQKISYPLTKTSGIEFATTADAKAATIAADKIETTATFNFTLQVKATLEVTVPARISFGTDVLGHSSGEATRTVAINEIQLAQKSVADTGTAEGQR</w:t>
      </w:r>
    </w:p>
    <w:p w:rsidR="005A3F0F" w:rsidRDefault="005A3F0F" w:rsidP="005A3F0F">
      <w:r>
        <w:t>&gt;fig|1664.9.peg.926</w:t>
      </w:r>
    </w:p>
    <w:p w:rsidR="005A3F0F" w:rsidRDefault="005A3F0F" w:rsidP="005A3F0F">
      <w:r>
        <w:t>MDTQDLEIKSIANNWSSWMTGQTNFKRLDNNKIQVITPFVDNFGDGILFNIISKENDIYQVTDEGYTIWNLTSNGINVKSKQSNRWRILLSIITPYNFKIGKNDTIFKLVKKSELSQTITDFIQVLINVSDIAFMNRTNTASVFFDDVRDYFNERRSDYSFLNTIYADGKTSQKYKFEYLFTPKPNEFKLTKMYNTLSKNSMEAIIGIWSDTSGFRENNYGTNSSFNILINGISDKEKPFIDGLLSHEIDVIDFQNKNEVKDKLSIK</w:t>
      </w:r>
    </w:p>
    <w:p w:rsidR="005A3F0F" w:rsidRDefault="005A3F0F" w:rsidP="005A3F0F">
      <w:r>
        <w:t>&gt;fig|1664.9.peg.975</w:t>
      </w:r>
    </w:p>
    <w:p w:rsidR="005A3F0F" w:rsidRDefault="005A3F0F" w:rsidP="005A3F0F">
      <w:r>
        <w:t>MQAAYCFIDLVGSRTNFTDQTQILTLLQHLQEKLNDRFPDLLTPFMVKDGDGLLGGFQAAEQSQLADLFVFCNAYLRSVAFRQFWQPLFGSTDLPEFYFGVGLGNLVTVEKTDYQDVNRVNGSAIVNALTAVDQAKRLMQGATLPLGYPFSTSLFKWQLVTDWSAETANGISALFYLIYERLLNTKLRKETFALLYAQPNLKRYELAQILWEAYGNTTYQVDYTQQKERAVASSKISRLLNQMDYPLIKQTLTTVRAQLMSLAEVNV</w:t>
      </w:r>
    </w:p>
    <w:p w:rsidR="005A3F0F" w:rsidRDefault="005A3F0F" w:rsidP="005A3F0F">
      <w:r>
        <w:t>&gt;fig|1664.9.peg.1857</w:t>
      </w:r>
    </w:p>
    <w:p w:rsidR="005A3F0F" w:rsidRDefault="005A3F0F" w:rsidP="005A3F0F">
      <w:r>
        <w:t>MQSIIVESDDFGMTIPISRAIILALKRGLLSATNAQVTSPDFAASAVLAQQMGIQGMGLHLVLDKDVPICDPQNIPSLVTTAGRLMCYANLQAREQELDINEVRREFQAQIDCFLASGLKLTHLTSHHFVATLTPAIYAVVLELAQTYQVPLRHEVTKLPLKQQAAYQDLWQKSTVKTTGALITAQQGPYLTPADIQQQLLLVDQTVPPVILSHVGYLSSTLRQKSSLTTNRLVELETLKTLQAMAYWQRNNWQLIDYSVIGVNDR</w:t>
      </w:r>
    </w:p>
    <w:p w:rsidR="005A3F0F" w:rsidRDefault="005A3F0F" w:rsidP="005A3F0F">
      <w:r>
        <w:t>&gt;fig|1664.9.peg.664</w:t>
      </w:r>
    </w:p>
    <w:p w:rsidR="005A3F0F" w:rsidRDefault="005A3F0F" w:rsidP="005A3F0F">
      <w:r>
        <w:t>MKKQTATVTPTAISKSIRTRFFVLQMVVILVLGSVTAKIVSGFNPLMTDSEILNKTILMALGSTVVALIIWYVSYKLIAFQIKRQVMDKELEDRYTFNLSHAASSLSLHIVYFISIVVIVWLMMSAQSVRADLDGLNLFKTDQPTVKLVDQHSMKQINRFYKKTDNQSVQYLGSQQDRAYFKVDQATISLPLSKVQFNGQDQGKVKNPLKIETYQLKQPANKKYLKPTIYLSQEGLPTVPVTKMYQHYTPKSSETVQKLDIE</w:t>
      </w:r>
    </w:p>
    <w:p w:rsidR="005A3F0F" w:rsidRDefault="005A3F0F" w:rsidP="005A3F0F">
      <w:r>
        <w:t>&gt;fig|1664.9.peg.1175</w:t>
      </w:r>
    </w:p>
    <w:p w:rsidR="005A3F0F" w:rsidRDefault="005A3F0F" w:rsidP="005A3F0F">
      <w:r>
        <w:lastRenderedPageBreak/>
        <w:t>MDSGKQSLNNNKMLEAITNHDFRSLLKLVVENPIAHVNRSEYLAKVFKVTESDIINGHLDISLKERKKVAQKQITATVKNTTIISFLTGIPGGIAIAGTIPGDIIQNMVYSIRLAQQLAYIYDFDDLIEEDGKIQTNGLLLFLGTMAGVNGSASLLRVSSSNAIKYASKQILGKPLMKTLWYPLLKKITRIVADKTLTKKGLASGIAKIVPVVGGVTSGSITMIGMEMSAKKLNSELLRGFEQNYSERDYEKDIKIIEAEII</w:t>
      </w:r>
    </w:p>
    <w:p w:rsidR="005A3F0F" w:rsidRDefault="005A3F0F" w:rsidP="005A3F0F">
      <w:r>
        <w:t>&gt;fig|1664.9.peg.151</w:t>
      </w:r>
    </w:p>
    <w:p w:rsidR="005A3F0F" w:rsidRDefault="005A3F0F" w:rsidP="005A3F0F">
      <w:r>
        <w:t>MQLRTYRATARQLLKGHWQMMATLVIIWLLVEMGTDTLLQSLFETNSFGYQMLNTFANYLFYFVFLNAVFLAAYKLTIKKETRLSDTLVLFRPPFYTHLIILNFIQQLLNWALTFIGLAPFHQLISWQRVFRYTYNGITSMAPYIMQISQNPKQYTTVLAFLLVILAITFLQPLILMYYQILVLIKFDFPQVSMRMLLSLSVLILKGHWLKLLGLGLSFIGWELLVYLTAGIGFIWFYPYLIVSVTAFYQDIKQQRIQIIQ</w:t>
      </w:r>
    </w:p>
    <w:p w:rsidR="005A3F0F" w:rsidRDefault="005A3F0F" w:rsidP="005A3F0F">
      <w:r>
        <w:t>&gt;fig|1664.9.peg.1843</w:t>
      </w:r>
    </w:p>
    <w:p w:rsidR="005A3F0F" w:rsidRDefault="005A3F0F" w:rsidP="005A3F0F">
      <w:r>
        <w:t>MRISPHFSRSQKGKYRVQLAPTEAAFSRFLKKLLLHQHLLDEMFTELVTTLYETLDGFGQTLALDGKIIPSYATKPNKKVEHDGRRDTEADFTLKQYTTTTANGEKITKKKTWFGYRLHLIVDANYELSVAYEVTKASEGEPTVAKRLIKQFSTSQTKQCDYLLADRGYDGAPLLSLIESKNIIPVIDIKNQWDKDTLTQQYRDTDLIYTYNGAVSYVDEKGNEIKLAYMGHDKKTDCLRYGFKSQYQDNRLFRIKCEED</w:t>
      </w:r>
    </w:p>
    <w:p w:rsidR="005A3F0F" w:rsidRDefault="005A3F0F" w:rsidP="005A3F0F">
      <w:r>
        <w:t>&gt;fig|1664.9.peg.1531</w:t>
      </w:r>
    </w:p>
    <w:p w:rsidR="005A3F0F" w:rsidRDefault="005A3F0F" w:rsidP="005A3F0F">
      <w:r>
        <w:t>MMIKLQVNLKATQTEILFDQQMLTIYSEQPATLPPFDGLLLHTNQQQITQIDYLAGEITTIPNGPFLTLTDTDWPEGLAYLGCLLAEQSSAIKTTDLPAKVPSNYRQTLRPLFETLNLILERFGFNWQPAANPKVKPAAKARHRWTKAISAVPFNIKTRQATGTAIWQKRNEMCLKAGATLMPEPPLNKDGSLGFAAKMGTQLRHEHSNQVQDNVTTEDIIFKSVNEVGLFLYFGGTNSWLELIDQDGRSIDDWSKI</w:t>
      </w:r>
    </w:p>
    <w:p w:rsidR="005A3F0F" w:rsidRDefault="005A3F0F" w:rsidP="005A3F0F">
      <w:r>
        <w:t>&gt;fig|1664.9.peg.1157</w:t>
      </w:r>
    </w:p>
    <w:p w:rsidR="005A3F0F" w:rsidRDefault="005A3F0F" w:rsidP="005A3F0F">
      <w:r>
        <w:t>MSNFFALLLVISFFALPYYGIKRYMTKKKNPEVYAKIKKRIWYALIIFVISFIGVGAPQPAAAKTKAPQHDKVSTVDNKLTAAKSAVNALFTNSKHTKLKQDVTKHDITAADKQVKQLKDSKTKKQLQTSITTASDLLKKAEKEAALATSKSESARAASKSEPKAQKESEERAEKESSEKLAASISNSESVSGVQAASTSARQASEQAASSAASESIRIANERLLELQVNQLNEQQQLPPKVHKQQALIQLPIKV</w:t>
      </w:r>
    </w:p>
    <w:p w:rsidR="005A3F0F" w:rsidRDefault="005A3F0F" w:rsidP="005A3F0F">
      <w:r>
        <w:t>&gt;fig|1664.9.peg.976</w:t>
      </w:r>
    </w:p>
    <w:p w:rsidR="005A3F0F" w:rsidRDefault="005A3F0F" w:rsidP="005A3F0F">
      <w:r>
        <w:t>MTLFAILLLAHFWTDFLIQSDQMARCKRSTKLAVKWYPLLGHALTQVPMVVGIWLIGTLLRVANWPSLETFGISLIIIVLMHWLIDVTKQNCQPILKRALRLKPNQVPLISYVLDQVLHLVVIVIVSQLLGTHWQSSTISRWLLATSVMIATLYFADYFISLFLKSLDLNVERLPDRAQLGRHIGRLERLAILLLCYTNNVASIAVVVAIKALTRFRAIGANEHHFAEYYLIGSLLSSIFGCLGGYLLKLI</w:t>
      </w:r>
    </w:p>
    <w:p w:rsidR="005A3F0F" w:rsidRDefault="005A3F0F" w:rsidP="005A3F0F">
      <w:r>
        <w:t>&gt;fig|1664.9.peg.1870</w:t>
      </w:r>
    </w:p>
    <w:p w:rsidR="005A3F0F" w:rsidRDefault="005A3F0F" w:rsidP="005A3F0F">
      <w:r>
        <w:t>MFFLKSIPANIHYYWRQSLAIYLLDCLFLGLATIILGLIRLERHKLTQLKSQLANFTAEEKFAADHPLKTLLHSNQTVLERYQTAYLLLIIIGIIATVIISWLAFKILTRDIETFFSANWTRTRVTLYYGLTALCLLFFAVVTISLLLLVANQPFWRGLEAINHYWHRPLQAMQKAPKTLNPLFKNHLTDFSSHSLLNPTLHNSVKQTLTNQIFGQLWQAIISLAAPILMIGGLQVSRFKKKYLRGESVC</w:t>
      </w:r>
    </w:p>
    <w:p w:rsidR="005A3F0F" w:rsidRDefault="005A3F0F" w:rsidP="005A3F0F">
      <w:r>
        <w:t>&gt;fig|1664.9.peg.972</w:t>
      </w:r>
    </w:p>
    <w:p w:rsidR="005A3F0F" w:rsidRDefault="005A3F0F" w:rsidP="005A3F0F">
      <w:r>
        <w:t>MFKAMLRYRLTAIWKTLLIALAIGAVVTTASELILSAKGFTLGILIGSLITMGLVVTQLCLITLSFTMTRPYFEFGILNGISRKTNYVTHLVSLLGSQLVTFMLFYPATAAIFQSHIEDNTNLFDPYLMFIMIIGTWIVIASGIEISSFITLFERKIWWIVITLWVVLDILFEHYVHPVINSILPTWTKLTGLNFNSASIMTAAKVVVMSPYFWLTVFTSFIFPLLVAWVCQYFMQTKKIALKWRRSA</w:t>
      </w:r>
    </w:p>
    <w:p w:rsidR="005A3F0F" w:rsidRDefault="005A3F0F" w:rsidP="005A3F0F">
      <w:r>
        <w:t>&gt;fig|1664.9.peg.1766</w:t>
      </w:r>
    </w:p>
    <w:p w:rsidR="005A3F0F" w:rsidRDefault="005A3F0F" w:rsidP="005A3F0F">
      <w:r>
        <w:lastRenderedPageBreak/>
        <w:t>MLECPQCHIKYGRKLQQCPNCGAAAINHETTQAKPTALKYHQFLQASWRQPLQTPWRWVNPQFGWVTFAILLLVNTATISLLMAGWSEQVGAVAGVTGTQVILRQPVALWTLELRLFLIQLGGLLVLVGTGYVLKRYLLKQKNLRFDRYLTEISAYGSFVLLLTLAALLVTFMAGLMALWLVVILLVLGYLWLNMAIVVSLIRQPMAGFDQFYTVILFEIIVHLLLLVMSSQVVMMGLANLF</w:t>
      </w:r>
    </w:p>
    <w:p w:rsidR="005A3F0F" w:rsidRDefault="005A3F0F" w:rsidP="005A3F0F">
      <w:r>
        <w:t>&gt;fig|1664.9.peg.1140</w:t>
      </w:r>
    </w:p>
    <w:p w:rsidR="005A3F0F" w:rsidRDefault="005A3F0F" w:rsidP="005A3F0F">
      <w:r>
        <w:t>MFKHQTLTLLFGTSLLLLTACQAKQPSTHSVASSSAQQSSQVAHSKSSSAEMVSKTTTSSATTSHTVQETTHTYTDSQKAAITHDFLEWAGQRAEVGNMAVSDWYFDHGADDPGDWFAETPDGRVLVQHGEGDGRHYPIQAVGGCVFYTALDGTTGIDSQLYDSYARNYASNMNMNRPISKYLLGDNGVVYELKTGNGQTTNTEDGFALAPFSGSRNTSPTPFTVSQDTAAQQELKSLLAAY</w:t>
      </w:r>
    </w:p>
    <w:p w:rsidR="005A3F0F" w:rsidRDefault="005A3F0F" w:rsidP="005A3F0F">
      <w:r>
        <w:t>&gt;fig|1664.9.peg.1337</w:t>
      </w:r>
    </w:p>
    <w:p w:rsidR="005A3F0F" w:rsidRDefault="005A3F0F" w:rsidP="005A3F0F">
      <w:r>
        <w:t>MFYLRQKKLPANNPPARLITFNYLNLGLIVGLAIHPFPKHLDLYFMLTALLGALLTIPLVLSTTSKLKRSLAASGLLIALIISLIVGRHSLIWAGTLLAITSLLVLVPFIFPKQFNNHWLRLVCQFLLAPSFFLATLIFNGIHFLPEALLVKIGLFLGLIFLFELIPTNKMLTVVGDCLWLITVLLIIATKIIVGWQLLPFIIAQLLLLATQLGFIKNNTYLHELYYLIFITGLFL</w:t>
      </w:r>
    </w:p>
    <w:p w:rsidR="005A3F0F" w:rsidRDefault="005A3F0F" w:rsidP="005A3F0F">
      <w:r>
        <w:t>&gt;fig|1664.9.peg.701</w:t>
      </w:r>
    </w:p>
    <w:p w:rsidR="005A3F0F" w:rsidRDefault="005A3F0F" w:rsidP="005A3F0F">
      <w:r>
        <w:t>MIKSTKMVSVLLASSTVLGLMVSTGVATVRAADNGSAKTTQKVDTKAQSKIADPKAGIGFLTEGSTTFEGSNMLEGVHLSNDFSLTSGILQISYTGKTTVALAWGEKTKTQIVMPDEFKALMNKTTADGKTFLDYIEPSSYFYAPNNQGGHTQKYTYKRSDISYDRTNNVLILQNQIGLFNLLSSQTLEAHVYIDLGQAITDLGERIPDAYNKSFYQFKSVVSSADAIQTGAY</w:t>
      </w:r>
    </w:p>
    <w:p w:rsidR="005A3F0F" w:rsidRDefault="005A3F0F" w:rsidP="005A3F0F">
      <w:r>
        <w:t>&gt;fig|1664.9.peg.1276</w:t>
      </w:r>
    </w:p>
    <w:p w:rsidR="005A3F0F" w:rsidRDefault="005A3F0F" w:rsidP="005A3F0F">
      <w:r>
        <w:t>MFVAAMTIVFLLEPIAKPVKKARFFAGADALKNHRLRSIGIIALLYNFDFFTILAYAPFLLVGLTEMQVGFVFFGWGILLAIASVFVAPRLEQKTNTLTTLLIGLGFFLVSLVVIGINADQPVLVAFGVIIAGFFQGLVNTLLTTVAMENKTIERNVASSAYSFIRFTGGAIAPFVAGKIAEKWSAHWTFYFAGLMILIGILFVLRNQQYFITAEEEEKEIEMIDGKELL</w:t>
      </w:r>
    </w:p>
    <w:p w:rsidR="005A3F0F" w:rsidRDefault="005A3F0F" w:rsidP="005A3F0F">
      <w:r>
        <w:t>&gt;fig|1664.9.peg.1828</w:t>
      </w:r>
    </w:p>
    <w:p w:rsidR="005A3F0F" w:rsidRDefault="005A3F0F" w:rsidP="005A3F0F">
      <w:r>
        <w:t>MQQVQKVSAADTAVGKENSGALTGNELNITVKNYPTKVIESSSDSQSSSSSAQTEQPVSKTQPDQQTTNQSTTTAQQVPAAQQDQSKTANTQEVAEEQQRAAQKATNASDKSTAAQSVAQTTQDQAKAAEATTANTAKNTHKIAKKTIKKHAKASSQGHGNQQGQDNANQDQQQADFLKHHAQVEKDIAMFQQSMSPNTPSGGATTQVGAVFGALAGQGVYAVQNEIE</w:t>
      </w:r>
    </w:p>
    <w:p w:rsidR="005A3F0F" w:rsidRDefault="005A3F0F" w:rsidP="005A3F0F">
      <w:r>
        <w:t>&gt;fig|1664.9.peg.506</w:t>
      </w:r>
    </w:p>
    <w:p w:rsidR="005A3F0F" w:rsidRDefault="005A3F0F" w:rsidP="005A3F0F">
      <w:r>
        <w:t>MKKLIISFILLLSLICLAPTATYARAGGASGGGGGSTSSGSFGGSTSTTTDRTTNNYYGRRGYYGPRSFLNNLVFAIFFIISAFLMIIRKKRDWLARRHERALSRTVTIDDATRERFEECFYQIEAAWTTNDLSLVAPLMTPHFQRQQQRILNHYQRQHKHNQLESLTIISEELILSDNPNVRKVLVTAQMRDYFTNDRLSDEDNEKRREATYIERFSEIWEFKQVDG</w:t>
      </w:r>
    </w:p>
    <w:p w:rsidR="005A3F0F" w:rsidRDefault="005A3F0F" w:rsidP="005A3F0F">
      <w:r>
        <w:t>&gt;fig|1664.9.peg.1200</w:t>
      </w:r>
    </w:p>
    <w:p w:rsidR="005A3F0F" w:rsidRDefault="005A3F0F" w:rsidP="005A3F0F">
      <w:r>
        <w:t>MHKNLKQETTLNAITSSGMLMRLLATRPSGLTTIEAAKRASLVADSNQMASVVRDGFLREIGVDQIVAGDILVLDATEKAPVAVATIDKEMAVIKAGTVVKTGTRGVVLNETLSPKDDIAKVRLGNAFLMAVAALVSFFAVLAVNEFAFVGVTIGLAICTAVMMMRVTKTGQFKNLLVFVSIGQLRMRLLVNLHRLMTHLRVEPVWADVQRFLVHAGNAEIPQPVLA</w:t>
      </w:r>
    </w:p>
    <w:p w:rsidR="005A3F0F" w:rsidRDefault="005A3F0F" w:rsidP="005A3F0F">
      <w:r>
        <w:t>&gt;fig|1664.9.peg.1577</w:t>
      </w:r>
    </w:p>
    <w:p w:rsidR="005A3F0F" w:rsidRDefault="005A3F0F" w:rsidP="005A3F0F">
      <w:r>
        <w:t>MLIFGIIAVLNIIFALILANAQSLPAELYGNKTFGSFMIISIMLLIAANFILLYWYPFHVLSVDYNNDVLALMMASGIKRKHLFYAKLIVTICLSMLAAVVLLLVPGTLLVIELNKNIEMLQLVFSSFMNNFSWYYLIDLILAYITTVTLMLLACTWMRGAKKAILVFIGLTWVYRIITSFALLVIPTIDVNEMGHYLAIYGIQIIAMILFGYITQRIMAKQNL</w:t>
      </w:r>
    </w:p>
    <w:p w:rsidR="005A3F0F" w:rsidRDefault="005A3F0F" w:rsidP="005A3F0F">
      <w:r>
        <w:t>&gt;fig|1664.9.peg.555</w:t>
      </w:r>
    </w:p>
    <w:p w:rsidR="005A3F0F" w:rsidRDefault="005A3F0F" w:rsidP="005A3F0F">
      <w:r>
        <w:lastRenderedPageBreak/>
        <w:t>MAKYKKGPIMTQWESDFSKARAKRKKTLIIQGVVLVLIVAGGLTWFIRNNNASQSVAQKGSTQSGVFYQPSSERTKAASDEVVINEKDFKASASSAAAEANNQDGWEGVYPDKYVKGALTTDYMNFIAMNNSGLRWLQGNGYRLLTESEFFKETGQAAQKKQKVDMKKVVVRDPGTSLPALNDAYGHPRHSYFWATKAQKAILGQVKVNNQYLFFEVGNSFFDK</w:t>
      </w:r>
    </w:p>
    <w:p w:rsidR="005A3F0F" w:rsidRDefault="005A3F0F" w:rsidP="005A3F0F">
      <w:r>
        <w:t>&gt;fig|1664.9.peg.1145</w:t>
      </w:r>
    </w:p>
    <w:p w:rsidR="005A3F0F" w:rsidRDefault="005A3F0F" w:rsidP="005A3F0F">
      <w:r>
        <w:t>MNLMLAVILYFSLAIFGLGLLLLLFLLIFKKSIKAALIIALIGLLVAAAPVGYQYYLSQKAAHEAQVKLEKREKSFNKHERQFLKHIKQATASTEYVAQKYTATWETLIKDGSVTIGDSTYTDNENAIAGEGRRLVAKGKLDDADNYYAIAQTDYESMKDYKTSHNKERLVYAKNVLAKTNAFILAATRPNSTYQDYADDIYKTNKSHVRAIDQLKNARSTAIN</w:t>
      </w:r>
    </w:p>
    <w:p w:rsidR="005A3F0F" w:rsidRDefault="005A3F0F" w:rsidP="005A3F0F">
      <w:r>
        <w:t>&gt;fig|1664.9.peg.573</w:t>
      </w:r>
    </w:p>
    <w:p w:rsidR="005A3F0F" w:rsidRDefault="005A3F0F" w:rsidP="005A3F0F">
      <w:r>
        <w:t>MVKQTISAAQITAAAFEIMQTGGTVEQLSIRKIAAKLHIGVATFYWHFENKQALLQAMADEIIAGIQFPPTTTAMPWTEQIKLIFKTIYATYLEQPYAAELMLRTVPATKIRLSLINRLLQILLDVGFTPEQSNLAIESIDHFMSGLFADIAGEIEMKQRALSQTDPYLAQLPLKMKTIAADNHFDAFLKTFEHHRQQQQHSAEKFMLGLDIFLAGLEQQRHS</w:t>
      </w:r>
    </w:p>
    <w:p w:rsidR="005A3F0F" w:rsidRDefault="005A3F0F" w:rsidP="005A3F0F">
      <w:r>
        <w:t>&gt;fig|1664.9.peg.640</w:t>
      </w:r>
    </w:p>
    <w:p w:rsidR="005A3F0F" w:rsidRDefault="005A3F0F" w:rsidP="005A3F0F">
      <w:r>
        <w:t>MTNMSRLDQTPKTTRPNKGLSRFLTFLIFCCAFFGNGGIILNQTVLKESFTQEQLNQPKTLKLVTNEFNTVLLDAAQKNGLPQSVQVQLLSTADVKTDMTKTVKNIYAFKDRPLDSDQMVEQMAGNLTAAIPSNPIEQALVKTAVAAVQPPLKTYLNDQIQTPYLAPMVSELAIMTSRDVDCDYHGDRLINRPICSQWEVPLPIREFGRSTCLEWLIPPLRD</w:t>
      </w:r>
    </w:p>
    <w:p w:rsidR="005A3F0F" w:rsidRDefault="005A3F0F" w:rsidP="005A3F0F">
      <w:r>
        <w:t>&gt;fig|1664.9.peg.11</w:t>
      </w:r>
    </w:p>
    <w:p w:rsidR="005A3F0F" w:rsidRDefault="005A3F0F" w:rsidP="005A3F0F">
      <w:r>
        <w:t>MINTPAFAETTSATESTAQNTSVATPNVASSSQMSSQSSSVASVQESKAPQSSASEQPQTTNNQSSSKAESAAPVSAEKATAASLKLTNATDFHGVITIKNHQGTKILDNATGQYTRTLDFKTAWRVSKKAVDSTGETWYQVANNQYVKGTDSYLSGATFFVSGSAYDGVATVKNTKGTVVTNSLDQTAQTLKYQTAWHISYKMIDVFGDVWYRVSTDGAT</w:t>
      </w:r>
    </w:p>
    <w:p w:rsidR="005A3F0F" w:rsidRDefault="005A3F0F" w:rsidP="005A3F0F">
      <w:r>
        <w:t>&gt;fig|1664.9.peg.1361</w:t>
      </w:r>
    </w:p>
    <w:p w:rsidR="005A3F0F" w:rsidRDefault="005A3F0F" w:rsidP="005A3F0F">
      <w:r>
        <w:t>MSKEKARYFTFLLYPESIPNDWIDNLELIGVPIAISPLHDKDLSDVEGQKYKKEHYHVIYVSKNPVTAESVRLKVKRSLGDKSVAMVQIVSTSMENMYLYLTHESKDAIAKNKHKYSKADIRLLNNFDIDRYVTLDVEDKDDMLNDVCDLIDDHNLANMRELRRFVKLHGVEYGLPSMKIINSVLRAHTGLIRLYFDAVYQERRYGRADIDKDTGEVLNNK</w:t>
      </w:r>
    </w:p>
    <w:p w:rsidR="005A3F0F" w:rsidRDefault="005A3F0F" w:rsidP="005A3F0F">
      <w:r>
        <w:t>&gt;fig|1664.9.peg.1061</w:t>
      </w:r>
    </w:p>
    <w:p w:rsidR="005A3F0F" w:rsidRDefault="005A3F0F" w:rsidP="005A3F0F">
      <w:r>
        <w:t>MYYIEQFVRNPIIGATFGFTNSKKDTAFWDTTLTPLLNEIEADLTLEQIRELPNITATKKAYKAVGLDAARHRPSSDSLLRRVVKGQGLYQINALVDVNNYLSLKLQLPIGSYDLAKIDGPISYQVAEEGAEYAGIGKGAINISHFPTLVDQQDAFGSPISDSTRAMIAPETTEAMLVVYAFGQSPAQLAAIEQTVKTVLQAAFNPEEITTEIIA</w:t>
      </w:r>
    </w:p>
    <w:p w:rsidR="005A3F0F" w:rsidRDefault="005A3F0F" w:rsidP="005A3F0F">
      <w:r>
        <w:t>&gt;fig|1664.9.peg.101</w:t>
      </w:r>
    </w:p>
    <w:p w:rsidR="005A3F0F" w:rsidRDefault="005A3F0F" w:rsidP="005A3F0F">
      <w:r>
        <w:t>MKHTLTCLFYYLSIKNNNGGVGGLENLTKMITNLLVRKKVISADEQVFYNYGVELTINEFLITASILLFGLSTHQFWLTVGYVILFRIIHTQTGGYHCRTYLNCYLTSASLAIVAIYLAQWLLFNTTVAIIFSLLSALAFWFGTPLIEDKRVKNEKFKRNRITIIVFGLFSVLCLFFHFLVVPIGAATLATLVLVTISHLKEVIFHEKSPKLR</w:t>
      </w:r>
    </w:p>
    <w:p w:rsidR="005A3F0F" w:rsidRDefault="005A3F0F" w:rsidP="005A3F0F">
      <w:r>
        <w:t>&gt;fig|1664.9.peg.1491</w:t>
      </w:r>
    </w:p>
    <w:p w:rsidR="005A3F0F" w:rsidRDefault="005A3F0F" w:rsidP="005A3F0F">
      <w:r>
        <w:t>MQKHLTVILSVIAILTLAACGQAQIKAPQTSHNKNAKVASTSHPKSASHSTTSRVAKKETTSQSTTAKSDSTTSQTPAKQTGMNLTQIQAGDYSSIAGQWQLSRRQARGREMTIDNAKPLAITNNQLTSDSITLSKAGLKDNAGLHPVNFKTTNGHLAALLADSVAINWSVTFYPVGTSTEYGLEAVNTTNSKNVIVIWTSNMSLTDVYVQS</w:t>
      </w:r>
    </w:p>
    <w:p w:rsidR="005A3F0F" w:rsidRDefault="005A3F0F" w:rsidP="005A3F0F">
      <w:r>
        <w:t>&gt;fig|1664.9.peg.1489</w:t>
      </w:r>
    </w:p>
    <w:p w:rsidR="005A3F0F" w:rsidRDefault="005A3F0F" w:rsidP="005A3F0F">
      <w:r>
        <w:t>MKKLFDKRQVNQDDNPEFDSFFTEVLQKLPRQSAAIIAKSFNQSKALAEKTMAKSRTQFDSVFADFLVGVDDQKRQQAHNIIHAASLTAAIIGCSPIPFSDAFLLVPVQLTMMARLHKLFGQSWSASLGKSLSKELVLVGLGRSAVGNILKLVPVVGTVTGAAVNATVAMSITEALGWLTVKMLNDGEDIFNDMLSFKNQFKTLFGLLQRK</w:t>
      </w:r>
    </w:p>
    <w:p w:rsidR="005A3F0F" w:rsidRDefault="005A3F0F" w:rsidP="005A3F0F">
      <w:r>
        <w:lastRenderedPageBreak/>
        <w:t>&gt;fig|1664.9.peg.562</w:t>
      </w:r>
    </w:p>
    <w:p w:rsidR="005A3F0F" w:rsidRDefault="005A3F0F" w:rsidP="005A3F0F">
      <w:r>
        <w:t>MVTMKRVCYFIFLVLLTSAIYVEELLGVSNHYLAQHEMRFIVFDLIMWGLLLALLLVIYRRLSKANGPEVAVPVIKKVGIILLMLAASYLLNWFDQQWNPLALPQNQVVIDQRMQAAPYLTTIGNGLIAPTIEELLFRGLFFNFFFLKKTRFNGFLKIIVSGLIFGSMHELAINYNWLIYCAMGWILGATYYWTKDLKCSMILHALINLF</w:t>
      </w:r>
    </w:p>
    <w:p w:rsidR="005A3F0F" w:rsidRDefault="005A3F0F" w:rsidP="005A3F0F">
      <w:r>
        <w:t>&gt;fig|1664.9.peg.584</w:t>
      </w:r>
    </w:p>
    <w:p w:rsidR="005A3F0F" w:rsidRDefault="005A3F0F" w:rsidP="005A3F0F">
      <w:r>
        <w:t>MMKKSVVMSTVLVSGLLLLSACGQKQEAKSSSSSESKVTSVKKTSHSKKAQSQSSEESVSESTSDSEVTSQSSQTPSATDSTSAGSQSASTQISQATTSQSSQTSQSQGTQSQSAQQSSAQSSANSQSSATTNQPQTSQPTTVDGNQAIRLVMQQVGQTQAHLSYLNNGLITRNAQQGYLINCYAPNEDSPRAGYFVTQDGQVEQIW</w:t>
      </w:r>
    </w:p>
    <w:p w:rsidR="005A3F0F" w:rsidRDefault="005A3F0F" w:rsidP="005A3F0F">
      <w:r>
        <w:t>&gt;fig|1664.9.peg.1564</w:t>
      </w:r>
    </w:p>
    <w:p w:rsidR="005A3F0F" w:rsidRDefault="005A3F0F" w:rsidP="005A3F0F">
      <w:r>
        <w:t>MAATNNSGLIRIGNKTIERPSQRYPLGVASDATIFAGENMVMNGNNTQNMQGEFYAGHFLVGTSVNDTEDKNEYPSSKVNNFTDAKIDLPTNLDPSLVSATAFSKSFTKIVARDDSMVGKNKEVGHYVMGTSANDDIPDSQLKSILNDDNKVKAFKNRAYRLNGKKAYLGDIDYFKDNKVSTQAQAISNVTNVSDYYANLTATE</w:t>
      </w:r>
    </w:p>
    <w:p w:rsidR="005A3F0F" w:rsidRDefault="005A3F0F" w:rsidP="005A3F0F">
      <w:r>
        <w:t>&gt;fig|1664.9.peg.313</w:t>
      </w:r>
    </w:p>
    <w:p w:rsidR="005A3F0F" w:rsidRDefault="005A3F0F" w:rsidP="005A3F0F">
      <w:r>
        <w:t>MKTKLFSVVAVAALVAPAAMTIGSASADAVTPQTSKADFTVVAKDPTNPTDPENGTLVLKSVPSFNFGTIEASDIYAGFNGKKAQADGTLEVSDTRLGASDWTLTADMGQFADKDNQLNGSTLNLASTGSLGEDLATAIKDDASAVEVVKGNGAHGVDTFNMAAADSKLTMAANPAADLAKDEAFSTTINWNLSSTAPVAPEA</w:t>
      </w:r>
    </w:p>
    <w:p w:rsidR="005A3F0F" w:rsidRDefault="005A3F0F" w:rsidP="005A3F0F">
      <w:r>
        <w:t>&gt;fig|1664.9.peg.1508</w:t>
      </w:r>
    </w:p>
    <w:p w:rsidR="005A3F0F" w:rsidRDefault="005A3F0F" w:rsidP="005A3F0F">
      <w:r>
        <w:t>MTKYTAVDSWLYWSIPSDLTDATPEEAILPLFKENYEPGFPNDIDKAVLDQKLSAVQYVFIGLNPGDAGPLPELFGNFHGDRKSCDYRLAAITYGTAAWGGFITDLEGSLESDSSKVKVGQANVTALLDHLKDLGIPQSATLIALGSKVYKALEGNLPAGYPLSQLMHYSGMNGHWRFEKERKKVRQIIEAHTAL</w:t>
      </w:r>
    </w:p>
    <w:p w:rsidR="005A3F0F" w:rsidRDefault="005A3F0F" w:rsidP="005A3F0F">
      <w:r>
        <w:t>&gt;fig|1664.9.peg.1359</w:t>
      </w:r>
    </w:p>
    <w:p w:rsidR="005A3F0F" w:rsidRDefault="005A3F0F" w:rsidP="005A3F0F">
      <w:r>
        <w:t>MEIFTTIILLLILGAISTVGFMVKDAVKIPRSLIVENSKAKNEKDIQREAYFREISGSKLNSTFDDWIRLVTELDKFEENFSGKSGEKKLNDMIKSALMYGSERTVHIVAIMMQRLYKNGSLENSVKVDFGKEKDNTLENFELMFFISFLICSLKFDFSGYSIEPKDIIKTKINDYEDNTDIINKAYDNVKSMIN</w:t>
      </w:r>
    </w:p>
    <w:p w:rsidR="005A3F0F" w:rsidRDefault="005A3F0F" w:rsidP="005A3F0F">
      <w:r>
        <w:t>&gt;fig|1664.9.peg.1492</w:t>
      </w:r>
    </w:p>
    <w:p w:rsidR="005A3F0F" w:rsidRDefault="005A3F0F" w:rsidP="005A3F0F">
      <w:r>
        <w:t>MINTKDLHTSEILKEYVKQEEAVQETASSTSSETATKALPKQSQAMNYEEVKTGNYASLNGTWQNGEGRKIVIRDQTMQFSDILDHKGTATVIGQEIDIPGLDGQDGRPQDVPYLGGTTTKAYEQQLKSGEKDGVFTLGSTIPSAVLTISFLPKGTMGDLTDGDVNQDKIISVGTQDSATLVDAAAVYYKVN</w:t>
      </w:r>
    </w:p>
    <w:p w:rsidR="005A3F0F" w:rsidRDefault="005A3F0F" w:rsidP="005A3F0F">
      <w:r>
        <w:t>&gt;fig|1664.9.peg.1144</w:t>
      </w:r>
    </w:p>
    <w:p w:rsidR="005A3F0F" w:rsidRDefault="005A3F0F" w:rsidP="005A3F0F">
      <w:r>
        <w:t>MTGKTKQKRVYWQIGDQTHSVKVTDGTFEVDIPYKAKEYRVTFADNEQLNNPTYLQGPAATPITKWSTFIARYNPLARQKNLGVFDAKAIEGIRSDQIDDHNVISINASDGQILGISVKSLDAKNNLVFKNYLESFTASLGTDNKQVTTLVKQSFNRPNKLLQLTTKKIRYSIITTTNQKHKMTQLAITHVE</w:t>
      </w:r>
    </w:p>
    <w:p w:rsidR="005A3F0F" w:rsidRDefault="005A3F0F" w:rsidP="005A3F0F">
      <w:r>
        <w:t>&gt;fig|1664.9.peg.1901</w:t>
      </w:r>
    </w:p>
    <w:p w:rsidR="005A3F0F" w:rsidRDefault="005A3F0F" w:rsidP="005A3F0F">
      <w:r>
        <w:t>MQFYYHQREISQIIPQILYYLEANPALETIDDAIAYIDNQTASSETYQNNLNAFRNYVKQFNTILLSTADEQGQPSSRQISFVTLNDVPNIWYFGTDPEAPKVSELDLGRAAIYMLPTSEGLRITSNRLKVYRTQYSFSDVAAAYQAQVPGYMESLSKAEKEREIIFAIELESARIDSRLQNKEITFIK</w:t>
      </w:r>
    </w:p>
    <w:p w:rsidR="005A3F0F" w:rsidRDefault="005A3F0F" w:rsidP="005A3F0F">
      <w:r>
        <w:t>&gt;fig|1664.9.peg.1830</w:t>
      </w:r>
    </w:p>
    <w:p w:rsidR="005A3F0F" w:rsidRDefault="005A3F0F" w:rsidP="005A3F0F">
      <w:r>
        <w:lastRenderedPageBreak/>
        <w:t>MLKSENGKYDYTLSSDNRGFFKIVVETLTGHTVRGIMPGKYHVSSIAAPTGYQLEKSNELIEIAADQANFYHLYYTDASRGDLVVKTQLQDGTPVSGVVLMAVNQKTNESYTAPASDDKGWTKLTLPTGRYQLKVIFHPDSSEPQWAPTVTVSANQSLTTTVVFGKTKGEMMTTVTDQTTGDPLVGV</w:t>
      </w:r>
    </w:p>
    <w:p w:rsidR="005A3F0F" w:rsidRDefault="005A3F0F" w:rsidP="005A3F0F">
      <w:r>
        <w:t>&gt;fig|1664.9.peg.460</w:t>
      </w:r>
    </w:p>
    <w:p w:rsidR="005A3F0F" w:rsidRDefault="005A3F0F" w:rsidP="005A3F0F">
      <w:r>
        <w:t>MFRHKQKQIFYNFKWLGYLALTAGVILVTIGMLIQLIPTGEAQFHITINGVEQPYTIENVTKMRLLFLGIMGGLGGLFLITALIIIGRSRHRAKLIGMLKQSGEKVMAEVIDYAPSQVRINNQPARYLVCTYQNMTGENLIFKSGLLRWNPISFLSDKKVIVYYDSRNSNRYFVDVDESMGKVVNL</w:t>
      </w:r>
    </w:p>
    <w:p w:rsidR="005A3F0F" w:rsidRDefault="005A3F0F" w:rsidP="005A3F0F">
      <w:r>
        <w:t>&gt;fig|1664.9.peg.692</w:t>
      </w:r>
    </w:p>
    <w:p w:rsidR="005A3F0F" w:rsidRDefault="005A3F0F" w:rsidP="005A3F0F">
      <w:r>
        <w:t>MSSNNNIVNNIGEQIKQLRQSKKISVEKLSELSGLSSLTITKIENGKSNPTINTLWKLTKCLEAPLVSLFKNRGSNVVFSTENHGYFLEDENHKWEVEPIVGQFDFEVYKVRLKANSKYYLDSQTSNTLEVITVLSGTLNLRVEHDSYIVHEHNTIYFINNNSHEYINDTNEDILMNIVVKYENL</w:t>
      </w:r>
    </w:p>
    <w:p w:rsidR="005A3F0F" w:rsidRDefault="005A3F0F" w:rsidP="005A3F0F">
      <w:r>
        <w:t>&gt;fig|1664.9.peg.414</w:t>
      </w:r>
    </w:p>
    <w:p w:rsidR="005A3F0F" w:rsidRDefault="005A3F0F" w:rsidP="005A3F0F">
      <w:r>
        <w:t>MIYIFVAIQNQALMIGVYVTYGAGMILAQVIRKSVQRHFSKLSDLKVQLLGFVVGAWLMITPHLILLGILLISFFGSANSILLNHRAYYTGVTTPAQTLIVKYRNTYLGSILMQFILIIGLMGLAVMRQQDMTTVIAQISGSVAMSDTTSQLIHLAGLISVGFLTLIAGLTGRYLPAMDENPLV</w:t>
      </w:r>
    </w:p>
    <w:p w:rsidR="005A3F0F" w:rsidRDefault="005A3F0F" w:rsidP="005A3F0F">
      <w:r>
        <w:t>&gt;fig|1664.9.peg.546</w:t>
      </w:r>
    </w:p>
    <w:p w:rsidR="005A3F0F" w:rsidRDefault="005A3F0F" w:rsidP="005A3F0F">
      <w:r>
        <w:t>MITAVPDFHFGSHEIDRSADQDLAAVESGTHIDTGTLATSNVVSIQDDRSQAKLDGWDLQVAQTDFANAGTTDASDADASDVLTGVNIWFKTPNVTIDGANKGDAALPTTSDQTVRVNNQASTFMKGGATSFGSVAATLGTAPTSGTASDAIFLHVPKTVNPTDKAHYQSDITWTLIASPNS</w:t>
      </w:r>
    </w:p>
    <w:p w:rsidR="005A3F0F" w:rsidRDefault="005A3F0F" w:rsidP="005A3F0F">
      <w:r>
        <w:t>&gt;fig|1664.9.peg.1806</w:t>
      </w:r>
    </w:p>
    <w:p w:rsidR="005A3F0F" w:rsidRDefault="005A3F0F" w:rsidP="005A3F0F">
      <w:r>
        <w:t>MQYIALLRGINVGGKRKVQMNLLRIAFEDAGFTNVRTYINSGNVLFETPETELAELVAVCDQLMVTTFGFSVRIAIVTADSLIAAVEQAPNWWGAAAGTSHNLIVAIAPKTAAELSEQLGPVKADYEQVAVMGQFVFWSAPVKTHGRTRWATIVKNKALYQWITIRNANTARKLAALAQD</w:t>
      </w:r>
    </w:p>
    <w:p w:rsidR="005A3F0F" w:rsidRDefault="005A3F0F" w:rsidP="005A3F0F">
      <w:r>
        <w:t>&gt;fig|1664.9.peg.1663</w:t>
      </w:r>
    </w:p>
    <w:p w:rsidR="005A3F0F" w:rsidRDefault="005A3F0F" w:rsidP="005A3F0F">
      <w:r>
        <w:t>MSLIGILIVFYFCYSQFKAERPRRFRYLLLPLYALLMFVTTFKLNATNLLLAAVIILLGIAIGTFQGRFAQLSLENVQGQTKVSIRGGWPFLLGWGLILVIQILLSIFLAHHQMDTAELSQEVLHSALEELLPFRRIYAFDWWILWALSGSSSLAYTGMLAYRSSDFRQAIRRRSHRKS</w:t>
      </w:r>
    </w:p>
    <w:p w:rsidR="005A3F0F" w:rsidRDefault="005A3F0F" w:rsidP="005A3F0F">
      <w:r>
        <w:t>&gt;fig|1664.9.peg.373</w:t>
      </w:r>
    </w:p>
    <w:p w:rsidR="005A3F0F" w:rsidRDefault="005A3F0F" w:rsidP="005A3F0F">
      <w:r>
        <w:t>MLSKNISNKLRQATGVNGLLSLILGLLILFLPGQSAMGVTVMVGVVFIIIGLFDILSIFKEVDENTWVRLGHLLLGLLYLIVGIFVCVNLAASATYLFLLVGIFVGITWLVEGFVELGTVRLAVSKGWTIFSAVLSIVAGIILLMTPLYGAVMLWTLLGAILVVLGIFKVAHYLAWQK</w:t>
      </w:r>
    </w:p>
    <w:p w:rsidR="005A3F0F" w:rsidRDefault="005A3F0F" w:rsidP="005A3F0F">
      <w:r>
        <w:t>&gt;fig|1664.9.peg.46</w:t>
      </w:r>
    </w:p>
    <w:p w:rsidR="005A3F0F" w:rsidRDefault="005A3F0F" w:rsidP="005A3F0F">
      <w:r>
        <w:t>MTITSFTRFLAVASLSLFAGLTIQQQSVSAATSTVGVTFSGIIPEMQAKAAEERAAEEEVNDAWLDMDFTDDSPVEVEETVNGQTQHYWEYADGTTSQTAAQPTAEAAPAVSEQQTPEAATTTTKQTATPVKKAQPKKEKFKPMPSVATIKQLTFDWASAQVMQSLEKMIAHAIKGL</w:t>
      </w:r>
    </w:p>
    <w:p w:rsidR="005A3F0F" w:rsidRDefault="005A3F0F" w:rsidP="005A3F0F">
      <w:r>
        <w:t>&gt;fig|1664.9.peg.1563</w:t>
      </w:r>
    </w:p>
    <w:p w:rsidR="005A3F0F" w:rsidRDefault="005A3F0F" w:rsidP="005A3F0F">
      <w:r>
        <w:t>MKEGTILNKLVKILTVSSATLMGIVGLSQLTPVHAADTTAKSAGTLEIKDGTQTLTSVESLDFGDVAYDANGMSVPLKKTGEKAIVKDTTFSQAAWTISGQTDSTVADLTINGQLLSATPAAVFHKADEAAFGEQTATVENATMALSASQATTNGTKAISIDVNWTLTPTTQSAKFN</w:t>
      </w:r>
    </w:p>
    <w:p w:rsidR="005A3F0F" w:rsidRDefault="005A3F0F" w:rsidP="005A3F0F">
      <w:r>
        <w:lastRenderedPageBreak/>
        <w:t>&gt;fig|1664.9.peg.307</w:t>
      </w:r>
    </w:p>
    <w:p w:rsidR="005A3F0F" w:rsidRDefault="005A3F0F" w:rsidP="005A3F0F">
      <w:r>
        <w:t>MTILLTILLTISIITSVYYFTKHPYHRRFWLSLVFLLVAIIGLGTTNTLINSASASKTKVQHVSKKEGQRAKQEALANSTSLKKQLAAKKSEASSLSIAVSEQEAATESNVQSTATVDTTQTTANQAEEMVTVAPNAGKKYHLDANCRGLKRATSTTTMTLAEAQAQGYTLCGWED</w:t>
      </w:r>
    </w:p>
    <w:p w:rsidR="005A3F0F" w:rsidRDefault="005A3F0F" w:rsidP="005A3F0F">
      <w:r>
        <w:t>&gt;fig|1664.9.peg.1553</w:t>
      </w:r>
    </w:p>
    <w:p w:rsidR="005A3F0F" w:rsidRDefault="005A3F0F" w:rsidP="005A3F0F">
      <w:r>
        <w:t>MNIQTEAVQLRHFIASDLAVVYQIGYKRETAAQLNMPPFQSEHEAQSFLTMLQSDEHSWAIVTKKTDAVCGLIMLAPNLAQDNINIESYELSFAILPQYRRQGLMTSALTAVLAAYHDNLQVGKFMAACFITNQKSARCLQKVGFTTAYQTQLPDYLGGDLVQYYQYNLDEKRFR</w:t>
      </w:r>
    </w:p>
    <w:p w:rsidR="005A3F0F" w:rsidRDefault="005A3F0F" w:rsidP="005A3F0F">
      <w:r>
        <w:t>&gt;fig|1664.9.peg.1651</w:t>
      </w:r>
    </w:p>
    <w:p w:rsidR="005A3F0F" w:rsidRDefault="005A3F0F" w:rsidP="005A3F0F">
      <w:r>
        <w:t>MMDISIIKSDQVTTEGGIVIGHPEAPVTFVEFLNLACPYCRKWFLKSEEQLTKAVEAGQVRRIIKPYNKDKDDLLIGNLAHTYLPFDQPAIALNAIHFLYTHQKTWRPDLSDSEFDKYMQANLKLSPLDNTVQLAAIVDEAQAANIKFVPTIIAGEHIFDESITPEELDMILQAQ</w:t>
      </w:r>
    </w:p>
    <w:p w:rsidR="005A3F0F" w:rsidRDefault="005A3F0F" w:rsidP="005A3F0F">
      <w:r>
        <w:t>&gt;fig|1664.9.peg.700</w:t>
      </w:r>
    </w:p>
    <w:p w:rsidR="005A3F0F" w:rsidRDefault="005A3F0F" w:rsidP="005A3F0F">
      <w:r>
        <w:t>MPTIHTPVKDTDTKVIGGNAPAGSTVKIRANSEDGPVIGTAIAGVDGTYIADIIQQKAGTKLFADQTTALGTKGFGTAIVEHDNAVPPAPSLDATRVKWGEVVNGKISTPGHTIEAVDMFTNKKYNVTVSEDGLSFSFDTSQIDQASLPTNIAFTEHNGDQVSGKSILLVMPTA</w:t>
      </w:r>
    </w:p>
    <w:p w:rsidR="005A3F0F" w:rsidRDefault="005A3F0F" w:rsidP="005A3F0F">
      <w:r>
        <w:t>&gt;fig|1664.9.peg.1903</w:t>
      </w:r>
    </w:p>
    <w:p w:rsidR="005A3F0F" w:rsidRDefault="005A3F0F" w:rsidP="005A3F0F">
      <w:r>
        <w:t>MSKPDYIRHQLSEDQITIDWLFTSKKTGHRLRQLVLIGIGWVMCLIPTATTVGIYLTRETIIPVNRVAFKQLLQNTNYIFLRYIIVFSIFFISLYLMNKVKQYRIRKGIAKTFDEQRLQKRLAWAEEMYTAKYGAASIRKQRQNIIIPDFADVGTYELRQRFDAFEGENDDF</w:t>
      </w:r>
    </w:p>
    <w:p w:rsidR="005A3F0F" w:rsidRDefault="005A3F0F" w:rsidP="005A3F0F">
      <w:r>
        <w:t>&gt;fig|1664.9.peg.420</w:t>
      </w:r>
    </w:p>
    <w:p w:rsidR="005A3F0F" w:rsidRDefault="005A3F0F" w:rsidP="005A3F0F">
      <w:r>
        <w:t>MIQFLILGLLKKKPGAYGYELLADMENNYFEFFLNFTKGSFYYNLQQLAEKQLIEKIVDDASDKRAKNRYVLTAGGEAAFEKQFAHYGGQNKPITFPFYTPLLFTDQVEPTQMRELLQSQIAQTKEKIQAIEAALNTATNLQPMFIKMMANSKRHHEVNLEWLQEQLAEGIQ</w:t>
      </w:r>
    </w:p>
    <w:p w:rsidR="005A3F0F" w:rsidRDefault="005A3F0F" w:rsidP="005A3F0F">
      <w:r>
        <w:t>&gt;fig|1664.9.peg.1180</w:t>
      </w:r>
    </w:p>
    <w:p w:rsidR="005A3F0F" w:rsidRDefault="005A3F0F" w:rsidP="005A3F0F">
      <w:r>
        <w:t>MPKTIRELADELGVSKQAIWQKIKRDASIDLRQFTSTKGNTVYVDVDGQKAIKAMFSNNSSTRYRQQKDDVDDNKKDAVDGQDEVKFLRNLVSEIQSEKKELHKLLDQQQRLALQDKQLLEEYKAEIKDLKALTMAPHDDGEKEVTSDKQPEPENSTPESQPKPKKWWRFGK</w:t>
      </w:r>
    </w:p>
    <w:p w:rsidR="005A3F0F" w:rsidRDefault="005A3F0F" w:rsidP="005A3F0F">
      <w:r>
        <w:t>&gt;fig|1664.9.peg.516</w:t>
      </w:r>
    </w:p>
    <w:p w:rsidR="005A3F0F" w:rsidRDefault="005A3F0F" w:rsidP="005A3F0F">
      <w:r>
        <w:t>MTKNDFIKDLAAALTSYGVSDAANTIDYYDELIDDRIEGGETEAAVIASLETPHQIASQLADQFQPTQVQHKRMSPVLLVTLVVLLVLGSPLWGSLLLTVIVLLTVGYLLLWIGPFIGGTLAVASIIGGAVSLVFSCFVTLNEGAVVGMMQLGISFAMVGVGILIGGLT</w:t>
      </w:r>
    </w:p>
    <w:p w:rsidR="005A3F0F" w:rsidRDefault="005A3F0F" w:rsidP="005A3F0F">
      <w:r>
        <w:t>&gt;fig|1664.9.peg.1120</w:t>
      </w:r>
    </w:p>
    <w:p w:rsidR="005A3F0F" w:rsidRDefault="005A3F0F" w:rsidP="005A3F0F">
      <w:r>
        <w:t>MNDLLAQIQRLAEQSAAFNDPQKYQMINELIAQQKRPLYRGVNDQYHLSASALVFKNNQLLMVRHPYLQQWLLPAGHVELSETPGQTALRELLEETGLVGEQAQLVDANLIAIPENPVKKQAAHMHIDCRYLITAKEQPSTSAELPNRWVAQDAAPVEFQPYFKLQ</w:t>
      </w:r>
    </w:p>
    <w:p w:rsidR="005A3F0F" w:rsidRDefault="005A3F0F" w:rsidP="005A3F0F">
      <w:r>
        <w:t>&gt;fig|1664.9.peg.376</w:t>
      </w:r>
    </w:p>
    <w:p w:rsidR="005A3F0F" w:rsidRDefault="005A3F0F" w:rsidP="005A3F0F">
      <w:r>
        <w:lastRenderedPageBreak/>
        <w:t>MTKGEQTRQKIIEATVALMLSDTRASVSHIIKQTHVSRTTFYRHFPSLGDAILAATLTRFPTSYQSITDPAELLELVINTLDQDLAFFVHFSVYKEEFDFLFKQLFFKVANNVQITLLDRTPVNDELVYRAISGIVAGWMTNTTTIKAADVKGFIQQILNL</w:t>
      </w:r>
    </w:p>
    <w:p w:rsidR="005A3F0F" w:rsidRDefault="005A3F0F" w:rsidP="005A3F0F">
      <w:r>
        <w:t>&gt;fig|1664.9.peg.1824</w:t>
      </w:r>
    </w:p>
    <w:p w:rsidR="005A3F0F" w:rsidRDefault="005A3F0F" w:rsidP="005A3F0F">
      <w:r>
        <w:t>MAFHTPPIVPPAAIISLIIAMSATNVVVNTVKPVANIKTEQKTSVSESSQSSVSSSQSASRSESDETTSSQSSSELEESVSSSSESTSTPSDQEQSSTDNTTETSSSETTDTTQNDEPADSSDTTSDTQTTTNNSSSAASSTGTSQNVAKVTSGSATQ</w:t>
      </w:r>
    </w:p>
    <w:p w:rsidR="005A3F0F" w:rsidRDefault="005A3F0F" w:rsidP="005A3F0F">
      <w:r>
        <w:t>&gt;fig|1664.9.peg.128</w:t>
      </w:r>
    </w:p>
    <w:p w:rsidR="005A3F0F" w:rsidRDefault="005A3F0F" w:rsidP="005A3F0F">
      <w:r>
        <w:t>MSKQKTFFVNLFFFVIPYLLVVTIAAIAYDSLVVHSATWDRTIFGGLVGATLILFTKVPLERPLTIMAEQTKNSVMHTVLSFFIISRSNAYKIGNFILDFVLFCLATYLLRNFLSASFIAGSLLGWCIIAILISISIATALGFKTLTIQQDTSVEND</w:t>
      </w:r>
    </w:p>
    <w:p w:rsidR="005A3F0F" w:rsidRDefault="005A3F0F" w:rsidP="005A3F0F">
      <w:r>
        <w:t>&gt;fig|1664.9.peg.1064</w:t>
      </w:r>
    </w:p>
    <w:p w:rsidR="005A3F0F" w:rsidRDefault="005A3F0F" w:rsidP="005A3F0F">
      <w:r>
        <w:t>MLKKWLLRLALLGIGAVFFLFSFLVTVQIVTAAKLDYPFEIITLALAAYSVTICVWVALYALHRILNTIEQHQVFAPKTLRYVSSIRNAVLIASFASLLSLPFFYRITQLEDAPGLLLLGIALIFIPFALAILMQIVEDLFKSAIADGKRPHSLRRI</w:t>
      </w:r>
    </w:p>
    <w:p w:rsidR="005A3F0F" w:rsidRDefault="005A3F0F" w:rsidP="005A3F0F">
      <w:r>
        <w:t>&gt;fig|1664.9.peg.1515</w:t>
      </w:r>
    </w:p>
    <w:p w:rsidR="005A3F0F" w:rsidRDefault="005A3F0F" w:rsidP="005A3F0F">
      <w:r>
        <w:t>MLFVKRLPQNFKETLLFIAVISILSVNLIAPLITGFEIGFSWQMWQATLRVIPFIWVAVVVLVVLTQKPAEYLASHLMAKTDSFQAQMLITALCNVFLMSIFLTVIGTWIGSGQISMAPITHFGAKWPRNFALAFIVEAFIVQPIARSVMQLIHR</w:t>
      </w:r>
    </w:p>
    <w:p w:rsidR="005A3F0F" w:rsidRDefault="005A3F0F" w:rsidP="005A3F0F">
      <w:r>
        <w:t>&gt;fig|1664.9.peg.1869</w:t>
      </w:r>
    </w:p>
    <w:p w:rsidR="005A3F0F" w:rsidRDefault="005A3F0F" w:rsidP="005A3F0F">
      <w:r>
        <w:t>MLNKQPLEVGQIYFSQPELLKTALQLPNQPFTIDYAQPKILPFLSGWDNLLLPKDADQSVISILTDQYVKKVRTTQGSALKPIDQFWIQFIRGLANRQQVFVLARYLDQLAPRDARQLLNDVRKIAADNELIIIFTTVQESVFESFKKQVLTR</w:t>
      </w:r>
    </w:p>
    <w:p w:rsidR="005A3F0F" w:rsidRDefault="005A3F0F" w:rsidP="005A3F0F">
      <w:r>
        <w:t>&gt;fig|1664.9.peg.1557</w:t>
      </w:r>
    </w:p>
    <w:p w:rsidR="005A3F0F" w:rsidRDefault="005A3F0F" w:rsidP="005A3F0F">
      <w:r>
        <w:t>MRINKTIQFLVLGISLLLGILVVVNPTKAAIDPVPAHITNVENLFAPPLKESDSELPVDGVTVINPAANDQSGAIWSNPDNRIDLSKDFEATMLLNFGDSGSNAADGMAFVMHADPRGYNTIQTGGTGQQLGVWGSASSVDVSPAIKKSFAV</w:t>
      </w:r>
    </w:p>
    <w:p w:rsidR="005A3F0F" w:rsidRDefault="005A3F0F" w:rsidP="005A3F0F">
      <w:r>
        <w:t>&gt;fig|1664.9.peg.1788</w:t>
      </w:r>
    </w:p>
    <w:p w:rsidR="005A3F0F" w:rsidRDefault="005A3F0F" w:rsidP="005A3F0F">
      <w:r>
        <w:t>MKIQILFLKLVCGLASLPLIFIGLIGPRLTHKIAQNFPQIPGGLWLVVLLVYGPLILALWGLYQLQRILREVDLVGHFGQKTQQALRQIQKVASINGAAYLLSLPLFYLIAVRQATPGVMLIGLGLVVISLAIAITANLFRNLMHPAIIVEK</w:t>
      </w:r>
    </w:p>
    <w:p w:rsidR="005A3F0F" w:rsidRDefault="005A3F0F" w:rsidP="005A3F0F">
      <w:r>
        <w:t>&gt;fig|1664.9.peg.1862</w:t>
      </w:r>
    </w:p>
    <w:p w:rsidR="005A3F0F" w:rsidRDefault="005A3F0F" w:rsidP="005A3F0F">
      <w:r>
        <w:t>MLQPTIQLSAQAYVIQWNRFLERFIVFETVFSEYAQTSKNVMRGKGLVDENLQLLNHYSRQNLTVLGQFVDQIARIQPPTEFVALHEQLQMVIKHYVTAAKDFVNAMRLTEESEVEQQLNQCRTIQKQQRLKLNQLLNSIGALNS</w:t>
      </w:r>
    </w:p>
    <w:p w:rsidR="005A3F0F" w:rsidRDefault="005A3F0F" w:rsidP="005A3F0F">
      <w:r>
        <w:t>&gt;fig|1664.9.peg.561</w:t>
      </w:r>
    </w:p>
    <w:p w:rsidR="005A3F0F" w:rsidRDefault="005A3F0F" w:rsidP="005A3F0F">
      <w:r>
        <w:t>MLKQKLKRNIPTLIYLVTLYIAYQILTTIITVFTDQTILKMAKESPSGFIVLFGGFYFLYIILAVGVLYSGHILSKQDGHYELSLLILNILSTFTTLTTIILKFSGAQMPAPLLPMTFFIILTTISLATTSKLLQMRANRLAKTN</w:t>
      </w:r>
    </w:p>
    <w:p w:rsidR="005A3F0F" w:rsidRDefault="005A3F0F" w:rsidP="005A3F0F">
      <w:r>
        <w:t>&gt;fig|1664.9.peg.365</w:t>
      </w:r>
    </w:p>
    <w:p w:rsidR="005A3F0F" w:rsidRDefault="005A3F0F" w:rsidP="005A3F0F">
      <w:r>
        <w:t>MKQKRAAISVAIANPNPAYLKSATVKVDLQNQQWSLIRYQDQKSNRKIAPNSRFYEDVPLGGKRLVAGVYRMTLTIKTAHQQQIIHKNVAISKGQARYINQNNDQYLKYRNLLLLGGFVMVLMGVIGGYRILKVKYMKRDEHDD</w:t>
      </w:r>
    </w:p>
    <w:p w:rsidR="005A3F0F" w:rsidRDefault="005A3F0F" w:rsidP="005A3F0F">
      <w:r>
        <w:t>&gt;fig|1664.9.peg.1040</w:t>
      </w:r>
    </w:p>
    <w:p w:rsidR="005A3F0F" w:rsidRDefault="005A3F0F" w:rsidP="005A3F0F">
      <w:r>
        <w:t>MQTYRIKKPRKLEITYDDQILTLHYPGLLKKNDKDDREIAFKKLKSVRFFEATYRQGHLQILYQKPNHALEKIIISFEAADNDDLQKLYQLMNDYIEKPAEEDLSFVKKGELIMAYLKMKEDGLMTDDEFEEKKKRILGLEDQ</w:t>
      </w:r>
    </w:p>
    <w:p w:rsidR="005A3F0F" w:rsidRDefault="005A3F0F" w:rsidP="005A3F0F">
      <w:r>
        <w:lastRenderedPageBreak/>
        <w:t>&gt;fig|1664.9.peg.1381</w:t>
      </w:r>
    </w:p>
    <w:p w:rsidR="005A3F0F" w:rsidRDefault="005A3F0F" w:rsidP="005A3F0F">
      <w:r>
        <w:t>MVGKADTRMQLLGEWYSKLQQIATKVNAISRKYDVSFEQFLVIEQIIEEERKSPSELAVFFKTSLPAVSRKLNLLQSKRLVYKIRGEQDDQRLMRVNATPEGIETYESIKAELLTWDAQLKDHDINLMAMVNHTLEHAN</w:t>
      </w:r>
    </w:p>
    <w:p w:rsidR="005A3F0F" w:rsidRDefault="005A3F0F" w:rsidP="005A3F0F">
      <w:r>
        <w:t>&gt;fig|1664.9.peg.121</w:t>
      </w:r>
    </w:p>
    <w:p w:rsidR="005A3F0F" w:rsidRDefault="005A3F0F" w:rsidP="005A3F0F">
      <w:r>
        <w:t>MREIQEVPGKVTIKTAFRDYFKGYFDFMGRGTRAGYWWVMGIIIVILYIPLFILLGQLLITKGQVAGINPWIYLGIFAIIAVGIFIPTLALSIRRYRDAGLNGRGAVTLWVLTGWHPVIANNRAVGPSFRPLLAWHY</w:t>
      </w:r>
    </w:p>
    <w:p w:rsidR="005A3F0F" w:rsidRDefault="005A3F0F" w:rsidP="005A3F0F">
      <w:r>
        <w:t>&gt;fig|1664.9.peg.923</w:t>
      </w:r>
    </w:p>
    <w:p w:rsidR="005A3F0F" w:rsidRDefault="005A3F0F" w:rsidP="005A3F0F">
      <w:r>
        <w:t>MKRYFVILNLICLFALPFVSPYLFDRGIARNQTQSRVSFETHRGPKAHHATPSDNAEQNLNNFNNRFEAYFDELKQSPGALHALLIILGLSIITLLCQPLLALMATPKPVPIKKTQPAVPKKPQIASYKRHLLS</w:t>
      </w:r>
    </w:p>
    <w:p w:rsidR="005A3F0F" w:rsidRDefault="005A3F0F" w:rsidP="005A3F0F">
      <w:r>
        <w:t>&gt;fig|1664.9.peg.354</w:t>
      </w:r>
    </w:p>
    <w:p w:rsidR="005A3F0F" w:rsidRDefault="005A3F0F" w:rsidP="005A3F0F">
      <w:r>
        <w:t>MKNKKQQVLALSQWYFETSVISKQLNSLCRTRCMTFEQFLFLEQLVQYGTQSPSELAVKFNTSGPIVTRKLNTLKDKGLIKKTRGTRLDQRVVSISMTEQGKVLYDQLSAELASWYQQQRATETAIFKRFFLVG</w:t>
      </w:r>
    </w:p>
    <w:p w:rsidR="005A3F0F" w:rsidRDefault="005A3F0F" w:rsidP="005A3F0F">
      <w:r>
        <w:t>&gt;fig|1664.9.peg.1399</w:t>
      </w:r>
    </w:p>
    <w:p w:rsidR="005A3F0F" w:rsidRDefault="005A3F0F" w:rsidP="005A3F0F">
      <w:r>
        <w:t>MPSSTTKTTQFKLIFVLYSLLLGLLIGGLAAAFLALINLSTHLIWQVGYSHFNHPAYPLVIGLFGGILVGLMQRSWGPYPKTMHETLSEFKQTGAVAYQHQVGKNIIAALVVRQFRARSSIISYRRRLDHMVG</w:t>
      </w:r>
    </w:p>
    <w:p w:rsidR="005A3F0F" w:rsidRDefault="005A3F0F" w:rsidP="005A3F0F">
      <w:r>
        <w:t>&gt;fig|1664.9.peg.1526</w:t>
      </w:r>
    </w:p>
    <w:p w:rsidR="005A3F0F" w:rsidRDefault="005A3F0F" w:rsidP="005A3F0F">
      <w:r>
        <w:t>MDQLDLTILSLLKQDSRLSNKEIGAQVHLTGQAVGQRINHLIDQQTITRFTIEIAQQQRQFIRLFMNNNHFSDVEAAVNQYPEVDSFYQVSGQACYVVIAHFEQTRLTTFIDHLSNWARYSVEVVLNDKKKS</w:t>
      </w:r>
    </w:p>
    <w:p w:rsidR="005A3F0F" w:rsidRDefault="005A3F0F" w:rsidP="005A3F0F">
      <w:r>
        <w:t>&gt;fig|1664.9.peg.1833</w:t>
      </w:r>
    </w:p>
    <w:p w:rsidR="005A3F0F" w:rsidRDefault="005A3F0F" w:rsidP="005A3F0F">
      <w:r>
        <w:t>MIKTVQAGMASLSYFDHLEEICRDVNISLDDAILLQRINEMTTGRYVDAQIVFSAGLVEEDLYRLKDAGWLLGMRDSERTKQYVMLSPRAQKALEAISSAYEQDGPVIAPKIDSADVQRIMQAADKVFQKYQ</w:t>
      </w:r>
    </w:p>
    <w:p w:rsidR="005A3F0F" w:rsidRDefault="005A3F0F" w:rsidP="005A3F0F">
      <w:r>
        <w:t>&gt;fig|1664.9.peg.315</w:t>
      </w:r>
    </w:p>
    <w:p w:rsidR="005A3F0F" w:rsidRDefault="005A3F0F" w:rsidP="005A3F0F">
      <w:r>
        <w:t>MTSSLSGRKEGLMMGLLLLILLLVTVAQPVRANRIDSGQSTASFAVHIDQKRPTPPGNHGQDGGVAQPTIPENGQEIHYTASGSQNATGRLPQTGAIKSTLLSLIGSAIILLVLGWHRQQSNTKEADYDAN</w:t>
      </w:r>
    </w:p>
    <w:p w:rsidR="005A3F0F" w:rsidRDefault="005A3F0F" w:rsidP="005A3F0F">
      <w:r>
        <w:t>&gt;fig|1664.9.peg.933</w:t>
      </w:r>
    </w:p>
    <w:p w:rsidR="005A3F0F" w:rsidRDefault="005A3F0F" w:rsidP="005A3F0F">
      <w:r>
        <w:t>MNRQTWHFLFYKSGFTKEQIDQLLAYLGQRQNFGGFPLVSLTQDGDSNEIRFVTMVFDPLSEIIPSVQEEMAKFILMHAIRPADNTEEADMRLYGRVMSHSLEDLGIEFHRYDANTMDINYWGQKKAD</w:t>
      </w:r>
    </w:p>
    <w:p w:rsidR="005A3F0F" w:rsidRDefault="005A3F0F" w:rsidP="005A3F0F">
      <w:r>
        <w:t>&gt;fig|1664.9.peg.356</w:t>
      </w:r>
    </w:p>
    <w:p w:rsidR="005A3F0F" w:rsidRDefault="005A3F0F" w:rsidP="005A3F0F">
      <w:r>
        <w:t>MRLNSLLWVTPMVFSAVAFFNQVDTQASPNAGMMVEVAADSQGSDGDKDSVSVGFYRKKPKKDQHYSLLNTPVDYAPTRQQLKHLPVYFPPVDVENYYLGQLYRNISGTLIFGGRVPSRTLLKRPLSE</w:t>
      </w:r>
    </w:p>
    <w:p w:rsidR="005A3F0F" w:rsidRDefault="005A3F0F" w:rsidP="005A3F0F">
      <w:r>
        <w:t>&gt;fig|1664.9.peg.695</w:t>
      </w:r>
    </w:p>
    <w:p w:rsidR="005A3F0F" w:rsidRDefault="005A3F0F" w:rsidP="005A3F0F">
      <w:r>
        <w:t>MDYLSQWYIEYRSVSSNLNAICHKHDISLEQFLYLERLVMEGTQSPSELAMVFKISSPIVTRKLNVLQDKKMIGKLRGERQDQRLVNITITDEGRKIYKKVNRDITEWEEHRQSTAVPTLGRSFLGQQ</w:t>
      </w:r>
    </w:p>
    <w:p w:rsidR="005A3F0F" w:rsidRDefault="005A3F0F" w:rsidP="005A3F0F">
      <w:r>
        <w:t>&gt;fig|1664.9.peg.827</w:t>
      </w:r>
    </w:p>
    <w:p w:rsidR="005A3F0F" w:rsidRDefault="005A3F0F" w:rsidP="005A3F0F">
      <w:r>
        <w:t>MSAKVAGTIMYKTKQGQYDFLVQKQADTDYKMLSTHKNSDQTPLAAVLNAIKATIKIDVNELRLINLANINLEGENVSFFVFQWSEHPAEFYDEQLQIIAESGYRFANPSEITELLDKLEVTGVPHLN</w:t>
      </w:r>
    </w:p>
    <w:p w:rsidR="005A3F0F" w:rsidRDefault="005A3F0F" w:rsidP="005A3F0F">
      <w:r>
        <w:lastRenderedPageBreak/>
        <w:t>&gt;fig|1664.9.peg.1716</w:t>
      </w:r>
    </w:p>
    <w:p w:rsidR="005A3F0F" w:rsidRDefault="005A3F0F" w:rsidP="005A3F0F">
      <w:r>
        <w:t>MSLLGTIIWWIFGGLVSAVGWFLAGLVWCVTIVGIPVGLQCFKIGGLTLMPFNARVVSSGGAGSFLLNIVWFIFGGFILWANHIFWGLLLTITIVGIPFAHQHFKLASLSLSPFGKQIVG</w:t>
      </w:r>
    </w:p>
    <w:p w:rsidR="005A3F0F" w:rsidRDefault="005A3F0F" w:rsidP="005A3F0F">
      <w:r>
        <w:t>&gt;fig|1664.9.peg.836</w:t>
      </w:r>
    </w:p>
    <w:p w:rsidR="005A3F0F" w:rsidRDefault="005A3F0F" w:rsidP="005A3F0F">
      <w:r>
        <w:t>MKGMDTMLANVTRLEVEAPKKARKSINKGAEIFAKHLKDDTPVDSGALASDVKVGPMKASTGRFEKQVGYGGKSAWRAHFPDKGTKKQRAQNFSIRAQEQSRDEILEVYAEEMRLLDD</w:t>
      </w:r>
    </w:p>
    <w:p w:rsidR="005A3F0F" w:rsidRDefault="005A3F0F" w:rsidP="005A3F0F">
      <w:r>
        <w:t>&gt;fig|1664.9.peg.941</w:t>
      </w:r>
    </w:p>
    <w:p w:rsidR="005A3F0F" w:rsidRDefault="005A3F0F" w:rsidP="005A3F0F">
      <w:r>
        <w:t>MPFTATLFFILLPLICLAIGYGLNLVLQRFFKKQLHFVDWLPVPFLISAIALSQPFFNKAGWYFCLVICVWGIIWSLTRFYYDHALYPRKFFKSWWRYVLLMSGAWYLAFLVIALIVK</w:t>
      </w:r>
    </w:p>
    <w:p w:rsidR="005A3F0F" w:rsidRDefault="005A3F0F" w:rsidP="005A3F0F">
      <w:r>
        <w:t>&gt;fig|1664.9.peg.135</w:t>
      </w:r>
    </w:p>
    <w:p w:rsidR="005A3F0F" w:rsidRDefault="005A3F0F" w:rsidP="005A3F0F">
      <w:r>
        <w:t>MKYLAATLPDQLGAISGIGACNDVTVSVYSPDSDSYVETRSQEQVELLSLSGNVENADGKISTHLHASFARLDTSVFGGHLERAVISRTGELVISIVPLAVGRILHQPTQLQVLDLS</w:t>
      </w:r>
    </w:p>
    <w:p w:rsidR="005A3F0F" w:rsidRDefault="005A3F0F" w:rsidP="005A3F0F">
      <w:r>
        <w:t>&gt;fig|1664.9.peg.303</w:t>
      </w:r>
    </w:p>
    <w:p w:rsidR="005A3F0F" w:rsidRDefault="005A3F0F" w:rsidP="005A3F0F">
      <w:r>
        <w:t>MRTILTVIAIGLLIASVVVTGSVDDKLTGVASVIILLVFAFWPKGFTKTMLIANLNTVRQFAAISKIELITKEAETVVQVFSGQIQITTLKFKLDSQTLANFLKERFPEKRLVVKSA</w:t>
      </w:r>
    </w:p>
    <w:p w:rsidR="005A3F0F" w:rsidRDefault="005A3F0F" w:rsidP="005A3F0F">
      <w:r>
        <w:t>&gt;fig|1664.9.peg.1314</w:t>
      </w:r>
    </w:p>
    <w:p w:rsidR="005A3F0F" w:rsidRDefault="005A3F0F" w:rsidP="005A3F0F">
      <w:r>
        <w:t>MTEEVTKAIQVIEATIRNCQKSQLKFGEGSAQFTLLKNRIHALEVGRDLLNGRTDITAEALVRAQAPIESIIHKTEKALANQKKTSPVIKRMTTLIVAMTSIRTAIMAQLSVNETHQ</w:t>
      </w:r>
    </w:p>
    <w:p w:rsidR="005A3F0F" w:rsidRDefault="005A3F0F" w:rsidP="005A3F0F">
      <w:r>
        <w:t>&gt;fig|1664.9.peg.605</w:t>
      </w:r>
    </w:p>
    <w:p w:rsidR="005A3F0F" w:rsidRDefault="005A3F0F" w:rsidP="005A3F0F">
      <w:r>
        <w:t>MKDAPRHTVILGIVAAVISIICGMLILYSILHISLWLSILASVIIGLYLGYNTFYSTYLAEMIKIEVINQGLDSKDLAELMHGNAKDYPIIRGDLRLIIPRRKRAELLAKLRDRVG</w:t>
      </w:r>
    </w:p>
    <w:p w:rsidR="005A3F0F" w:rsidRDefault="005A3F0F" w:rsidP="005A3F0F">
      <w:r>
        <w:t>&gt;fig|1664.9.peg.613</w:t>
      </w:r>
    </w:p>
    <w:p w:rsidR="005A3F0F" w:rsidRDefault="005A3F0F" w:rsidP="005A3F0F">
      <w:r>
        <w:t>MTIEQIPANTLADLAALLNRREVPDEIMATGPELIQYGQHLKASQLSDEAHLGSDLGGAGLLTLIEQANTAFFDHFHLFGDAAPIDTKLTRKVVTLYHLKPIDDQHFLFRLKQLDY</w:t>
      </w:r>
    </w:p>
    <w:p w:rsidR="005A3F0F" w:rsidRDefault="005A3F0F" w:rsidP="005A3F0F">
      <w:r>
        <w:t>&gt;fig|1664.9.peg.1177</w:t>
      </w:r>
    </w:p>
    <w:p w:rsidR="005A3F0F" w:rsidRDefault="005A3F0F" w:rsidP="005A3F0F">
      <w:r>
        <w:t>MKKMEFDYYDWNEFKQFLDQLPDKDAAKLIATIQNIENNGLIIAERQLWVKKLENNLYEIRSKRASNIQRAIYFQVQGSQYLITNAFTKKTQKTPESEKKIARNRRSKYFNKEDQQ</w:t>
      </w:r>
    </w:p>
    <w:p w:rsidR="005A3F0F" w:rsidRDefault="005A3F0F" w:rsidP="005A3F0F">
      <w:r>
        <w:t>&gt;fig|1664.9.peg.924</w:t>
      </w:r>
    </w:p>
    <w:p w:rsidR="005A3F0F" w:rsidRDefault="005A3F0F" w:rsidP="005A3F0F">
      <w:r>
        <w:t>MKISPYKFPFFFDFIFLVVTLFQSALILILNPPFSNFLPTYMDAIGKVWWLALVAILLHVIAYLLSLEQNIALFTNLLAILGYLTLIIIPNYLLLAIIFLFAGLVLALKSYIARN</w:t>
      </w:r>
    </w:p>
    <w:p w:rsidR="005A3F0F" w:rsidRDefault="005A3F0F" w:rsidP="005A3F0F">
      <w:r>
        <w:t>&gt;fig|1664.9.peg.1498</w:t>
      </w:r>
    </w:p>
    <w:p w:rsidR="005A3F0F" w:rsidRDefault="005A3F0F" w:rsidP="005A3F0F">
      <w:r>
        <w:t>MAEQHEILSISEWYLDAQQKISRLNKASEAYGLTYDQFLVLEQIIELGNNRPGQIAKKFNTSPPAASRKLNALQNKHYIMKAHNVDDDQRTVQLEVTREGREKYAALRDVLYQIG</w:t>
      </w:r>
    </w:p>
    <w:p w:rsidR="005A3F0F" w:rsidRDefault="005A3F0F" w:rsidP="005A3F0F">
      <w:r>
        <w:t>&gt;fig|1664.9.peg.410</w:t>
      </w:r>
    </w:p>
    <w:p w:rsidR="005A3F0F" w:rsidRDefault="005A3F0F" w:rsidP="005A3F0F">
      <w:r>
        <w:t>MTILLVGLGAALGAILRYQLTRIGNHIASEFPLMTFLINLTGSFCLGWLTASQLSQPVTLFLGVGVLGGYTTFSTLNSELSQLWFRRRYHIFFGYWLLTYGLGLLVAAAGFYAGL</w:t>
      </w:r>
    </w:p>
    <w:p w:rsidR="005A3F0F" w:rsidRDefault="005A3F0F" w:rsidP="005A3F0F">
      <w:r>
        <w:lastRenderedPageBreak/>
        <w:t>&gt;fig|1664.9.peg.1697</w:t>
      </w:r>
    </w:p>
    <w:p w:rsidR="005A3F0F" w:rsidRDefault="005A3F0F" w:rsidP="005A3F0F">
      <w:r>
        <w:t>MKMRYKILIGVGVTAGVGATAAFVGSKAIIEKVERYRKRLAVKNFVKDKLHGNQKALELVDQLSDADVNNLLGAADKLNQLKDKLGEQTDNIPEMMEDLRQTLTAYATKVKERL</w:t>
      </w:r>
    </w:p>
    <w:p w:rsidR="005A3F0F" w:rsidRDefault="005A3F0F" w:rsidP="005A3F0F">
      <w:r>
        <w:t>&gt;fig|1664.9.peg.388</w:t>
      </w:r>
    </w:p>
    <w:p w:rsidR="005A3F0F" w:rsidRDefault="005A3F0F" w:rsidP="005A3F0F">
      <w:r>
        <w:t>MREALLSIKMNLGMADLKSKLSNQYKLGNLISVIAVKLSFGRRKFSEVDFYIPKSGITIQEVASQIDDIMLINTQAHFKINLNTNPDHYVLKGMSNTVQEVLEFTGGVTFAD</w:t>
      </w:r>
    </w:p>
    <w:p w:rsidR="005A3F0F" w:rsidRDefault="005A3F0F" w:rsidP="005A3F0F">
      <w:r>
        <w:t>&gt;fig|1664.9.peg.243</w:t>
      </w:r>
    </w:p>
    <w:p w:rsidR="005A3F0F" w:rsidRDefault="005A3F0F" w:rsidP="005A3F0F">
      <w:r>
        <w:t>MKKAILTLRLISLTGLLVGVGFILVAPQTVALHITADNVVDSSGSRFMLLLEPLLLIIVNEVSIFSIKRYRRNFSLTEAPMILVKEWYYISAAIVLLITFIFVMYQQITWH</w:t>
      </w:r>
    </w:p>
    <w:p w:rsidR="005A3F0F" w:rsidRDefault="005A3F0F" w:rsidP="005A3F0F">
      <w:r>
        <w:t>&gt;fig|1664.9.peg.1673</w:t>
      </w:r>
    </w:p>
    <w:p w:rsidR="005A3F0F" w:rsidRDefault="005A3F0F" w:rsidP="005A3F0F">
      <w:r>
        <w:t>MSLENLHKWAFFYFSPAFSPEQNTVINRNQAGTCEMITVGFDPSAKTDGSVIGLALQLKAEGVQFIELCGGFGPTWTTKINEALNYEIPVGAVMYGPEFRQPLFEIMQ</w:t>
      </w:r>
    </w:p>
    <w:p w:rsidR="005A3F0F" w:rsidRDefault="005A3F0F" w:rsidP="005A3F0F">
      <w:r>
        <w:t>&gt;fig|1664.9.peg.529</w:t>
      </w:r>
    </w:p>
    <w:p w:rsidR="005A3F0F" w:rsidRDefault="005A3F0F" w:rsidP="005A3F0F">
      <w:r>
        <w:t>MSFSKGLLIGGLLGTTYALLTAKKTGLERQQAISHYLTDVTMQAQTVQSNAVDLQNTAGQLSNEIKTTAVDSLADISDAVQTFSFEAQPRVAQISESIKRLTDDLKAL</w:t>
      </w:r>
    </w:p>
    <w:p w:rsidR="005A3F0F" w:rsidRDefault="005A3F0F" w:rsidP="005A3F0F">
      <w:r>
        <w:t>&gt;fig|1664.9.peg.1433</w:t>
      </w:r>
    </w:p>
    <w:p w:rsidR="005A3F0F" w:rsidRDefault="005A3F0F" w:rsidP="005A3F0F">
      <w:r>
        <w:t>MMTKEQTLMVLQVLKRKLQGLRIFRVIEELFSLYIIIKVFTADSQVNLLGVNFTEGRAIELMVLLLVIEFCLTRIQTNYKQVGQQLIETLKDLTEQEKQLVQQFKRY</w:t>
      </w:r>
    </w:p>
    <w:p w:rsidR="005A3F0F" w:rsidRDefault="005A3F0F" w:rsidP="005A3F0F">
      <w:r>
        <w:t>&gt;fig|1664.9.peg.423</w:t>
      </w:r>
    </w:p>
    <w:p w:rsidR="005A3F0F" w:rsidRDefault="005A3F0F" w:rsidP="005A3F0F">
      <w:r>
        <w:t>MKQLIMLILIVLLAVFIFLGLRFKHNKSRAYQNDERWQLITIKAAKVMAIFLDSIVILLALAMTYFLLTDGGSEMMTISDAVSDAFYIYALKYPVEYCAYRYYDQVL</w:t>
      </w:r>
    </w:p>
    <w:p w:rsidR="005A3F0F" w:rsidRDefault="005A3F0F" w:rsidP="005A3F0F">
      <w:r>
        <w:t>&gt;fig|1664.9.peg.565</w:t>
      </w:r>
    </w:p>
    <w:p w:rsidR="005A3F0F" w:rsidRDefault="005A3F0F" w:rsidP="005A3F0F">
      <w:r>
        <w:t>MKEAILVYTTLPLIIGSNFSSHHEQEFVMHLNTALAARQLDWHVSLDESFGDSQAIKAKKPDSLILKNGLQHQFERHDFDQNQIYQLGALELSTLSTRSVVAFLANH</w:t>
      </w:r>
    </w:p>
    <w:p w:rsidR="005A3F0F" w:rsidRDefault="005A3F0F" w:rsidP="005A3F0F">
      <w:r>
        <w:t>&gt;fig|1664.9.peg.1490</w:t>
      </w:r>
    </w:p>
    <w:p w:rsidR="005A3F0F" w:rsidRDefault="005A3F0F" w:rsidP="005A3F0F">
      <w:r>
        <w:t>MTINFFGERLKAVRKAKRLTQLELSQRLGVSKGTVSAYEQGLSYPSLETLVSICSILDTSADYLLNISDDLPFKMGGLTDEQTESILRVVSLIEKANETLNDLNKK</w:t>
      </w:r>
    </w:p>
    <w:p w:rsidR="005A3F0F" w:rsidRDefault="005A3F0F" w:rsidP="005A3F0F">
      <w:r>
        <w:t>&gt;fig|1664.9.peg.1364</w:t>
      </w:r>
    </w:p>
    <w:p w:rsidR="005A3F0F" w:rsidRDefault="005A3F0F" w:rsidP="005A3F0F">
      <w:r>
        <w:t>MNVLKWMKTNKASYPKTALHFNISNVGTIWQWQHIWETEGADALYRSKGRQTIMTADKQSKKRQQTELERLREENELLQIENEYLKKLRALVQEEEDNKRKSSKS</w:t>
      </w:r>
    </w:p>
    <w:p w:rsidR="005A3F0F" w:rsidRDefault="005A3F0F" w:rsidP="005A3F0F">
      <w:r>
        <w:t>&gt;fig|1664.9.peg.835</w:t>
      </w:r>
    </w:p>
    <w:p w:rsidR="005A3F0F" w:rsidRDefault="005A3F0F" w:rsidP="005A3F0F">
      <w:r>
        <w:t>MIISRLNNRITFFSLAPGVNDDGVPIENVRTDEYSCWAEIAKSTNKEFKEVTKETTDFYIRYRQNKLVDQTWKIDFDGRVYEIVQVEEDFLNHDLTKIKGVLVK</w:t>
      </w:r>
    </w:p>
    <w:p w:rsidR="005A3F0F" w:rsidRDefault="005A3F0F" w:rsidP="005A3F0F">
      <w:r>
        <w:t>&gt;fig|1664.9.peg.308</w:t>
      </w:r>
    </w:p>
    <w:p w:rsidR="005A3F0F" w:rsidRDefault="005A3F0F" w:rsidP="005A3F0F">
      <w:r>
        <w:t>MTFLMTFSNNETVTLPETARFHAWKNDTSYLSVDEDQAFYLEAIFSGSYQEALQSAKANQQTDSQPVNVLAGLLASADWLTLDEHPDKYYRTSTIVSLEVQSN</w:t>
      </w:r>
    </w:p>
    <w:p w:rsidR="005A3F0F" w:rsidRDefault="005A3F0F" w:rsidP="005A3F0F">
      <w:r>
        <w:lastRenderedPageBreak/>
        <w:t>&gt;fig|1664.9.peg.1356</w:t>
      </w:r>
    </w:p>
    <w:p w:rsidR="005A3F0F" w:rsidRDefault="005A3F0F" w:rsidP="005A3F0F">
      <w:r>
        <w:t>MSKTINEQVFEIIDEMYNDLAHKEIDQHIKDILLIAAKHLSTEDMPAQVVAAKTVNGITIWTMNGKNLLGDENAERIRKLMRIARSEGYKWNATGLGSLGVQF</w:t>
      </w:r>
    </w:p>
    <w:p w:rsidR="005A3F0F" w:rsidRDefault="005A3F0F" w:rsidP="005A3F0F">
      <w:r>
        <w:t>&gt;fig|1664.9.peg.298</w:t>
      </w:r>
    </w:p>
    <w:p w:rsidR="005A3F0F" w:rsidRDefault="005A3F0F" w:rsidP="005A3F0F">
      <w:r>
        <w:t>MFRSRPAFLLVENIIALTLVLGACWLLTVSLLHFKQQQTLKQQQVAQQAVLAMAAEQLRAHQTVKKRWQMGRTIYTVTANQQKLKVTTKAGESVAINWTTD</w:t>
      </w:r>
    </w:p>
    <w:p w:rsidR="005A3F0F" w:rsidRDefault="005A3F0F" w:rsidP="005A3F0F">
      <w:r>
        <w:t>&gt;fig|1664.9.peg.1015</w:t>
      </w:r>
    </w:p>
    <w:p w:rsidR="005A3F0F" w:rsidRDefault="005A3F0F" w:rsidP="005A3F0F">
      <w:r>
        <w:t>MREQIKQTQTMMVNLFEVAAHASQPGTISTSLIEAQQALLTAEQLYGDLDDAQQSAGQSTFKHFVDSATDLNLMIVKSLDNNDLAYADQIQNGLSELKQLI</w:t>
      </w:r>
    </w:p>
    <w:p w:rsidR="005A3F0F" w:rsidRDefault="005A3F0F" w:rsidP="005A3F0F">
      <w:r>
        <w:t>&gt;fig|1664.9.peg.281</w:t>
      </w:r>
    </w:p>
    <w:p w:rsidR="005A3F0F" w:rsidRDefault="005A3F0F" w:rsidP="005A3F0F">
      <w:r>
        <w:t>MAKKQYSLTLIGLGLAVLGFVFSFLADSELGLIIPSLLEIAGFVLSIIGTVKKDYKKLAITGIVVTSLLLLIFILASVANNEIEKEQYQQEHPISSLMQQ</w:t>
      </w:r>
    </w:p>
    <w:p w:rsidR="005A3F0F" w:rsidRDefault="005A3F0F" w:rsidP="005A3F0F">
      <w:r>
        <w:t>&gt;fig|1664.9.peg.839</w:t>
      </w:r>
    </w:p>
    <w:p w:rsidR="005A3F0F" w:rsidRDefault="005A3F0F" w:rsidP="005A3F0F">
      <w:r>
        <w:t>MEIELNINGEIKKFTRTKPLSLADTLLALELQLKQQKRAEKESETAKDLKDNLSDICEFLSKFFDNQFSLKEAYEGLDPKNIATVNRFVEQALGGEDENL</w:t>
      </w:r>
    </w:p>
    <w:p w:rsidR="005A3F0F" w:rsidRDefault="005A3F0F" w:rsidP="005A3F0F">
      <w:r>
        <w:t>&gt;fig|1664.9.peg.360</w:t>
      </w:r>
    </w:p>
    <w:p w:rsidR="005A3F0F" w:rsidRDefault="005A3F0F" w:rsidP="005A3F0F">
      <w:r>
        <w:t>MRWLKNKSKFVVLMLIIGSGLIVVNPTHTSANAQTATKSVARVGFYETGQPHKQAPIQTETKQQARLPQTGTSSVGLSTIVGIVLLIGSLGLFKQRRGNF</w:t>
      </w:r>
    </w:p>
    <w:p w:rsidR="005A3F0F" w:rsidRDefault="005A3F0F" w:rsidP="005A3F0F">
      <w:r>
        <w:t>&gt;fig|1664.9.peg.1345</w:t>
      </w:r>
    </w:p>
    <w:p w:rsidR="005A3F0F" w:rsidRDefault="005A3F0F" w:rsidP="005A3F0F">
      <w:r>
        <w:t>MQIKQTKSFERELKKLVKKHFPITVLKPCLEAIVEQDVLVLNQIKDHALKGNWRGYREFHPARYGNYGKNYDNWIVIYQLDHDELILLLVATGSHEILNQ</w:t>
      </w:r>
    </w:p>
    <w:p w:rsidR="005A3F0F" w:rsidRDefault="005A3F0F" w:rsidP="005A3F0F">
      <w:r>
        <w:t>&gt;fig|1664.9.peg.296</w:t>
      </w:r>
    </w:p>
    <w:p w:rsidR="005A3F0F" w:rsidRDefault="005A3F0F" w:rsidP="005A3F0F">
      <w:r>
        <w:t>MKKKRKAFTLIEMVVVLAIIALLILLVAPNLGAQKQRAEKKTDQALVTTLQTQVELASDEIGHEIKSLDELTDKYISKDQLKHAKEKGITIEGGTVKQK</w:t>
      </w:r>
    </w:p>
    <w:p w:rsidR="005A3F0F" w:rsidRDefault="005A3F0F" w:rsidP="005A3F0F">
      <w:r>
        <w:t>&gt;fig|1664.9.peg.1208</w:t>
      </w:r>
    </w:p>
    <w:p w:rsidR="005A3F0F" w:rsidRDefault="005A3F0F" w:rsidP="005A3F0F">
      <w:r>
        <w:t>MMIKQETIGYMTLKSDAAKIEALLTKQFDALCLSQCPIIEEIIDTQLFGFTKEVDFAKRVRLISDQEGSQLVNELETRINQLYLEIYQTQAQNEVHRN</w:t>
      </w:r>
    </w:p>
    <w:p w:rsidR="005A3F0F" w:rsidRDefault="005A3F0F" w:rsidP="005A3F0F">
      <w:r>
        <w:t>&gt;fig|1664.9.peg.1676</w:t>
      </w:r>
    </w:p>
    <w:p w:rsidR="005A3F0F" w:rsidRDefault="005A3F0F" w:rsidP="005A3F0F">
      <w:r>
        <w:t>MGTYSLLGALLSLWEPHWQAILLIAALTIGIAALCSVAYHKATTSIGQNALLLAGLIMLILTIIASQQIGYSAIIIGLVLCIVGVNLKSWLQMNTRAH</w:t>
      </w:r>
    </w:p>
    <w:p w:rsidR="005A3F0F" w:rsidRDefault="005A3F0F" w:rsidP="005A3F0F">
      <w:r>
        <w:t>&gt;fig|1664.9.peg.1435</w:t>
      </w:r>
    </w:p>
    <w:p w:rsidR="005A3F0F" w:rsidRDefault="005A3F0F" w:rsidP="005A3F0F">
      <w:r>
        <w:t>MLEEQYQKIDALDQQLAALFEQRMAVVDEIAQIKFDNQIGLTNIQREKAVMDQRLAAVEEPKFEPYIVDLYQTMILIAKQYQVKKMKALKEQAEA</w:t>
      </w:r>
    </w:p>
    <w:p w:rsidR="005A3F0F" w:rsidRDefault="005A3F0F" w:rsidP="005A3F0F">
      <w:r>
        <w:t>&gt;fig|1664.9.peg.564</w:t>
      </w:r>
    </w:p>
    <w:p w:rsidR="005A3F0F" w:rsidRDefault="005A3F0F" w:rsidP="005A3F0F">
      <w:r>
        <w:t>MFDKTYFDFFKHMSLTGDGTTSWYLLALKTPLEAASVIERLQGQFDQIRLYGEGYSIRSSLGQAKVIELIEQSLNLKVEQDFQLVSLSQFNAIGR</w:t>
      </w:r>
    </w:p>
    <w:p w:rsidR="005A3F0F" w:rsidRDefault="005A3F0F" w:rsidP="005A3F0F">
      <w:r>
        <w:lastRenderedPageBreak/>
        <w:t>&gt;fig|1664.9.peg.1128</w:t>
      </w:r>
    </w:p>
    <w:p w:rsidR="005A3F0F" w:rsidRDefault="005A3F0F" w:rsidP="005A3F0F">
      <w:r>
        <w:t>MKQFEPARINDQYSLTLNETGNVMLSKVGVGIVGQMSYYYTRNDLPLFICRHEPRADLRTIHDVMVQLDAQLAEMVGCGCLMVGGQNVAQQCKMV</w:t>
      </w:r>
    </w:p>
    <w:p w:rsidR="005A3F0F" w:rsidRDefault="005A3F0F" w:rsidP="005A3F0F">
      <w:r>
        <w:t>&gt;fig|1664.9.peg.1552</w:t>
      </w:r>
    </w:p>
    <w:p w:rsidR="005A3F0F" w:rsidRDefault="005A3F0F" w:rsidP="005A3F0F">
      <w:r>
        <w:t>MALRDYFHLFSTVPEQSESYDYILHFLGTTIPDLRDYPDLTKICDWAAYDDHSFRIWTSLPLDEFEQKFAQLTPLNERDYQIDYSYNFKDINFF</w:t>
      </w:r>
    </w:p>
    <w:p w:rsidR="005A3F0F" w:rsidRDefault="005A3F0F" w:rsidP="005A3F0F">
      <w:r>
        <w:t>&gt;fig|1664.9.peg.364</w:t>
      </w:r>
    </w:p>
    <w:p w:rsidR="005A3F0F" w:rsidRDefault="005A3F0F" w:rsidP="005A3F0F">
      <w:r>
        <w:t>MIKSEKNQYLEGYQLLTRLENGLDTIAKRHGVSFSQYLILKQIVENDCNEPSLLAKAFAISRPAMSRKLTVLFRNGKIKKLYNLKDEDQRITSL</w:t>
      </w:r>
    </w:p>
    <w:p w:rsidR="005A3F0F" w:rsidRDefault="005A3F0F" w:rsidP="005A3F0F">
      <w:r>
        <w:t>&gt;fig|1664.9.peg.1176</w:t>
      </w:r>
    </w:p>
    <w:p w:rsidR="005A3F0F" w:rsidRDefault="005A3F0F" w:rsidP="005A3F0F">
      <w:r>
        <w:t>MSKIDAYVTERSKNNPDFAKLVEQENINLEVAVKVRDLRENMGMSQRAFASLIGKPQSTIARIENGSMNASTRVLSEIAQATNQRLTIQFMPVI</w:t>
      </w:r>
    </w:p>
    <w:p w:rsidR="005A3F0F" w:rsidRDefault="005A3F0F" w:rsidP="005A3F0F">
      <w:r>
        <w:t>&gt;fig|1664.9.peg.1344</w:t>
      </w:r>
    </w:p>
    <w:p w:rsidR="005A3F0F" w:rsidRDefault="005A3F0F" w:rsidP="005A3F0F">
      <w:r>
        <w:t>MSNTIIKNKTISTRVTPDISERAKANLAKQGLTVSEYIRLSLVKAANNEVRLVSFLDSPEALAAKKEAETGQVKNIGSLTDFEDWIDKLDAN</w:t>
      </w:r>
    </w:p>
    <w:p w:rsidR="005A3F0F" w:rsidRDefault="005A3F0F" w:rsidP="005A3F0F">
      <w:r>
        <w:t>&gt;fig|1664.9.peg.406</w:t>
      </w:r>
    </w:p>
    <w:p w:rsidR="005A3F0F" w:rsidRDefault="005A3F0F" w:rsidP="005A3F0F">
      <w:r>
        <w:t>MFDITSPAISRKVNVLYKKKLITKKRSDIEDQRKVFICLTPLGEQLIEELEDDFEALFKEMIGEINQELMPLFKSTDCFYNYLSKKAQQQA</w:t>
      </w:r>
    </w:p>
    <w:p w:rsidR="005A3F0F" w:rsidRDefault="005A3F0F" w:rsidP="005A3F0F">
      <w:r>
        <w:t>&gt;fig|1664.9.peg.1330</w:t>
      </w:r>
    </w:p>
    <w:p w:rsidR="005A3F0F" w:rsidRDefault="005A3F0F" w:rsidP="005A3F0F">
      <w:r>
        <w:t>MISFVLILFLVVIALLGGVLCYYQNKSFLLFNLAENRRLGRRVLVAGWLLLLIAVLGLVIFITLPLTWNLITVIAASLVTGFVALSFAGSL</w:t>
      </w:r>
    </w:p>
    <w:p w:rsidR="005A3F0F" w:rsidRDefault="005A3F0F" w:rsidP="005A3F0F">
      <w:r>
        <w:t>&gt;fig|1664.9.peg.381</w:t>
      </w:r>
    </w:p>
    <w:p w:rsidR="005A3F0F" w:rsidRDefault="005A3F0F" w:rsidP="005A3F0F">
      <w:r>
        <w:t>MALPQAVLTFLATYDFTDKTIIPFNTHGGYGAGQMVAQIQAAVGDALVLPILSVAGGQETNGQLLAIEGPTKAAVAKEVTTWLQKSGLLA</w:t>
      </w:r>
    </w:p>
    <w:p w:rsidR="005A3F0F" w:rsidRDefault="005A3F0F" w:rsidP="005A3F0F">
      <w:r>
        <w:t>&gt;fig|1664.9.peg.1187</w:t>
      </w:r>
    </w:p>
    <w:p w:rsidR="005A3F0F" w:rsidRDefault="005A3F0F" w:rsidP="005A3F0F">
      <w:r>
        <w:t>MKINDILTRELKDPKFAEAYHADKEKSASALALYHTREEAGLTQADLAERANVPQSTIARIERGDNVTFDKLAEIAHAMGKTIKIEFTQ</w:t>
      </w:r>
    </w:p>
    <w:p w:rsidR="005A3F0F" w:rsidRDefault="005A3F0F" w:rsidP="005A3F0F">
      <w:r>
        <w:t>&gt;fig|1664.9.peg.300</w:t>
      </w:r>
    </w:p>
    <w:p w:rsidR="005A3F0F" w:rsidRDefault="005A3F0F" w:rsidP="005A3F0F">
      <w:r>
        <w:t>MLTLISVVLVGVTHSYQQQQQSYRYLLNHYQAKTLYELTLASQSKTDLKGIKATTGESKILRKQHQIKVTLKNGYQKQFEIKNITGKK</w:t>
      </w:r>
    </w:p>
    <w:p w:rsidR="005A3F0F" w:rsidRDefault="005A3F0F" w:rsidP="005A3F0F">
      <w:r>
        <w:t>&gt;fig|1664.9.peg.549</w:t>
      </w:r>
    </w:p>
    <w:p w:rsidR="005A3F0F" w:rsidRDefault="005A3F0F" w:rsidP="005A3F0F">
      <w:r>
        <w:t>MHIEHVGLWVHDLEAMKAFYQTMFQATAGELYENHKKGFQSYFLTFADGVRLEIMHQDSELAGLATRGQFAHLAMAVGSETAVDQISD</w:t>
      </w:r>
    </w:p>
    <w:p w:rsidR="005A3F0F" w:rsidRDefault="005A3F0F" w:rsidP="005A3F0F">
      <w:r>
        <w:t>&gt;fig|1664.9.peg.1028</w:t>
      </w:r>
    </w:p>
    <w:p w:rsidR="005A3F0F" w:rsidRDefault="005A3F0F" w:rsidP="005A3F0F">
      <w:r>
        <w:t>MEKFCQSCGMPLSPANQGREQDGTKSTQYCQLCYIDGQWTEPTITFEQMLAKGIAGLRADQTTGQLKKWFLIKSYPMMLKKMRRWQ</w:t>
      </w:r>
    </w:p>
    <w:p w:rsidR="005A3F0F" w:rsidRDefault="005A3F0F" w:rsidP="005A3F0F">
      <w:r>
        <w:lastRenderedPageBreak/>
        <w:t>&gt;fig|1664.9.peg.1640</w:t>
      </w:r>
    </w:p>
    <w:p w:rsidR="005A3F0F" w:rsidRDefault="005A3F0F" w:rsidP="005A3F0F">
      <w:r>
        <w:t>MVCQLAICLESVGNYRGAVIALEEIPSVNYQTHPELQYFLATAYAFLGQMQESYQLAKAYLQSDDADFEAEATELLQELKQIKG</w:t>
      </w:r>
    </w:p>
    <w:p w:rsidR="005A3F0F" w:rsidRDefault="005A3F0F" w:rsidP="005A3F0F">
      <w:r>
        <w:t>&gt;fig|1664.9.peg.432</w:t>
      </w:r>
    </w:p>
    <w:p w:rsidR="005A3F0F" w:rsidRDefault="005A3F0F" w:rsidP="005A3F0F">
      <w:r>
        <w:t>MLKEVPINKVRLGRSTVKTPDLSLMIEKQESKLNCFLEGVTDLELAILKANNGEALLEGKWGPLAVDRVGNVIKNQTIKPYIQQ</w:t>
      </w:r>
    </w:p>
    <w:p w:rsidR="005A3F0F" w:rsidRDefault="005A3F0F" w:rsidP="005A3F0F">
      <w:r>
        <w:t>&gt;fig|1664.9.peg.1155</w:t>
      </w:r>
    </w:p>
    <w:p w:rsidR="005A3F0F" w:rsidRDefault="005A3F0F" w:rsidP="005A3F0F">
      <w:r>
        <w:t>MNKVDVEKLFQGKVISQDQNQVHIQLQDSRKRLELSIENDVLTLIEQHRDYALNILKNLKRKTNRKVTRESITINRRNYKIFI</w:t>
      </w:r>
    </w:p>
    <w:p w:rsidR="005A3F0F" w:rsidRDefault="005A3F0F" w:rsidP="005A3F0F">
      <w:r>
        <w:t>&gt;fig|1664.9.peg.1025</w:t>
      </w:r>
    </w:p>
    <w:p w:rsidR="005A3F0F" w:rsidRDefault="005A3F0F" w:rsidP="005A3F0F">
      <w:r>
        <w:t>MDLYGVLFIITLMIFLPERYRDYVYLKLGYYRYLILLGLFLALIATLVSNEFFVFIPMAIILSCLVAFLDFRSFKKFMNRNE</w:t>
      </w:r>
    </w:p>
    <w:p w:rsidR="005A3F0F" w:rsidRDefault="005A3F0F" w:rsidP="005A3F0F">
      <w:r>
        <w:t>&gt;fig|1664.9.peg.119</w:t>
      </w:r>
    </w:p>
    <w:p w:rsidR="005A3F0F" w:rsidRDefault="005A3F0F" w:rsidP="005A3F0F">
      <w:r>
        <w:t>MYDQSIKEYRCNICQQTITVNEHCWTNIQLPPGRFMNGYMDIRETLKITNAQIICQSCAQLINKSIDLDQIRTQASETKS</w:t>
      </w:r>
    </w:p>
    <w:p w:rsidR="005A3F0F" w:rsidRDefault="005A3F0F" w:rsidP="005A3F0F">
      <w:r>
        <w:t>&gt;fig|1664.9.peg.870</w:t>
      </w:r>
    </w:p>
    <w:p w:rsidR="005A3F0F" w:rsidRDefault="005A3F0F" w:rsidP="005A3F0F">
      <w:r>
        <w:t>MISAFFTIFLSIVLFAVVASQLTFRIGLVLNCLIFIILVGIDASLFGWGSGAHWIYFILSLIGLVASELFLADLPTVNRH</w:t>
      </w:r>
    </w:p>
    <w:p w:rsidR="005A3F0F" w:rsidRDefault="005A3F0F" w:rsidP="005A3F0F">
      <w:r>
        <w:t>&gt;fig|1664.9.peg.929</w:t>
      </w:r>
    </w:p>
    <w:p w:rsidR="005A3F0F" w:rsidRDefault="005A3F0F" w:rsidP="005A3F0F">
      <w:r>
        <w:t>MNKHFYGKYEITEAQDEGQYVATIKLCQSIKKVVVKSDALTTLAQAGVTPQTVIHNIVKTPTLLKDKVIVSNHNLAGYLD</w:t>
      </w:r>
    </w:p>
    <w:p w:rsidR="005A3F0F" w:rsidRDefault="005A3F0F" w:rsidP="005A3F0F">
      <w:r>
        <w:t>&gt;fig|1664.9.peg.869</w:t>
      </w:r>
    </w:p>
    <w:p w:rsidR="005A3F0F" w:rsidRDefault="005A3F0F" w:rsidP="005A3F0F">
      <w:r>
        <w:t>MNKMGVFMSLVVTFEVGVVVGWQVLGTKTVTQEKLPTTTETSQSSQTNNIQPDQNSDEGPTENQPQTSESQSTADATTV</w:t>
      </w:r>
    </w:p>
    <w:p w:rsidR="005A3F0F" w:rsidRDefault="005A3F0F" w:rsidP="005A3F0F">
      <w:r>
        <w:t>&gt;fig|1664.9.peg.1110</w:t>
      </w:r>
    </w:p>
    <w:p w:rsidR="005A3F0F" w:rsidRDefault="005A3F0F" w:rsidP="005A3F0F">
      <w:r>
        <w:t>MVKLTLFDNTKIVLKDDDVLCGTAADAPRTNKLAIRDFPHQDIVAFITHFIKETPLFIAKRNPDIIYSSADIIEISIRS</w:t>
      </w:r>
    </w:p>
    <w:p w:rsidR="005A3F0F" w:rsidRDefault="005A3F0F" w:rsidP="005A3F0F">
      <w:r>
        <w:t>&gt;fig|1664.9.peg.1152</w:t>
      </w:r>
    </w:p>
    <w:p w:rsidR="005A3F0F" w:rsidRDefault="005A3F0F" w:rsidP="005A3F0F">
      <w:r>
        <w:t>MQQQNLSLYLNGFGVLELRQQTGQSNDLIDAMNYYYNRSKFPQFMGQHLPQVTLVKINRWQNQLDQQVQLIQTLTKGIV</w:t>
      </w:r>
    </w:p>
    <w:p w:rsidR="005A3F0F" w:rsidRDefault="005A3F0F" w:rsidP="005A3F0F">
      <w:r>
        <w:t>&gt;fig|1664.9.peg.558</w:t>
      </w:r>
    </w:p>
    <w:p w:rsidR="005A3F0F" w:rsidRDefault="005A3F0F" w:rsidP="005A3F0F">
      <w:r>
        <w:t>MQLNLWRAFKTAFFFLSTMVIAKIIFKWTAFRELYAGGSMELGWISISMIFLGVYLGLLLLLTLLVFAYLQVKQLFKK</w:t>
      </w:r>
    </w:p>
    <w:p w:rsidR="005A3F0F" w:rsidRDefault="005A3F0F" w:rsidP="005A3F0F">
      <w:r>
        <w:t>&gt;fig|1664.9.peg.566</w:t>
      </w:r>
    </w:p>
    <w:p w:rsidR="005A3F0F" w:rsidRDefault="005A3F0F" w:rsidP="005A3F0F">
      <w:r>
        <w:t>MASDQGLLNILRLIEVALSDPQVAADYQLATHLNRGAAAVKSGYLDSQCRNDYQQAINYFLMVNGFKVSPALIQLMSL</w:t>
      </w:r>
    </w:p>
    <w:p w:rsidR="005A3F0F" w:rsidRDefault="005A3F0F" w:rsidP="005A3F0F">
      <w:r>
        <w:t>&gt;fig|1664.9.peg.925</w:t>
      </w:r>
    </w:p>
    <w:p w:rsidR="005A3F0F" w:rsidRDefault="005A3F0F" w:rsidP="005A3F0F">
      <w:r>
        <w:t>MSLKVEMEMKAMLVIKYVNGQNSAEKIYQKAAEFVANQQLEVPDFEDYVQIAEVTLDGKPLTLDDATMRGLYNYLNQ</w:t>
      </w:r>
    </w:p>
    <w:p w:rsidR="005A3F0F" w:rsidRDefault="005A3F0F" w:rsidP="005A3F0F">
      <w:r>
        <w:lastRenderedPageBreak/>
        <w:t>&gt;fig|1664.9.peg.961</w:t>
      </w:r>
    </w:p>
    <w:p w:rsidR="005A3F0F" w:rsidRDefault="005A3F0F" w:rsidP="005A3F0F">
      <w:r>
        <w:t>MIIVVDLPGGMPCNVVLERYLTDERITILASLNLPMILELYLNLGQADYQMSQVIKTAICNTYDVKQQLSNQTEDDE</w:t>
      </w:r>
    </w:p>
    <w:p w:rsidR="005A3F0F" w:rsidRDefault="005A3F0F" w:rsidP="005A3F0F">
      <w:r>
        <w:t>&gt;fig|1664.9.peg.1044</w:t>
      </w:r>
    </w:p>
    <w:p w:rsidR="005A3F0F" w:rsidRDefault="005A3F0F" w:rsidP="005A3F0F">
      <w:r>
        <w:t>MAKQIKLSQTVYELVTAYPEIVPILVSIGLDGVTNPALLNTAGRFMTLPKGAQMKQIPLSQIVATLTENDFEVIADD</w:t>
      </w:r>
    </w:p>
    <w:p w:rsidR="005A3F0F" w:rsidRDefault="005A3F0F" w:rsidP="005A3F0F">
      <w:r>
        <w:t>&gt;fig|1664.9.peg.932</w:t>
      </w:r>
    </w:p>
    <w:p w:rsidR="005A3F0F" w:rsidRDefault="005A3F0F" w:rsidP="005A3F0F">
      <w:r>
        <w:t>MQPPTAFVTINQQLITALEHYVDATETMVHSFEGPSKEVYAQVLAARHDQETQREQINTVLHAISMVSFSTADMA</w:t>
      </w:r>
    </w:p>
    <w:p w:rsidR="005A3F0F" w:rsidRDefault="005A3F0F" w:rsidP="005A3F0F">
      <w:r>
        <w:t>&gt;fig|1664.9.peg.1875</w:t>
      </w:r>
    </w:p>
    <w:p w:rsidR="005A3F0F" w:rsidRDefault="005A3F0F" w:rsidP="005A3F0F">
      <w:r>
        <w:t>MIEHEALFFKNLKILQDLKFMIYERTSPAIDFHCFGILYLEVNQQQIDLAAEYQALKSDHSLGEIAQTIINHYQL</w:t>
      </w:r>
    </w:p>
    <w:p w:rsidR="005A3F0F" w:rsidRDefault="005A3F0F" w:rsidP="005A3F0F">
      <w:r>
        <w:t>&gt;fig|1664.9.peg.641</w:t>
      </w:r>
    </w:p>
    <w:p w:rsidR="005A3F0F" w:rsidRDefault="005A3F0F" w:rsidP="005A3F0F">
      <w:r>
        <w:t>MGAALAWSGLFLLLGTETAKFSGLIEEVAQRAGEFNTVIIDYATSVLGYAWQISLITLVCGVVLWILAKIFQKVR</w:t>
      </w:r>
    </w:p>
    <w:p w:rsidR="005A3F0F" w:rsidRDefault="005A3F0F" w:rsidP="005A3F0F">
      <w:r>
        <w:t>&gt;fig|1664.9.peg.10</w:t>
      </w:r>
    </w:p>
    <w:p w:rsidR="005A3F0F" w:rsidRDefault="005A3F0F" w:rsidP="005A3F0F">
      <w:r>
        <w:t>MTYRDDGTLKQVSSASGMTNKGTYSIVSEGPDWVKVEQTIHVSKKSSNDQTVTLKFKDKSHYNDGMIDWKLGE</w:t>
      </w:r>
    </w:p>
    <w:p w:rsidR="005A3F0F" w:rsidRDefault="005A3F0F" w:rsidP="005A3F0F">
      <w:r>
        <w:t>&gt;fig|1664.9.peg.1829</w:t>
      </w:r>
    </w:p>
    <w:p w:rsidR="005A3F0F" w:rsidRDefault="005A3F0F" w:rsidP="005A3F0F">
      <w:r>
        <w:t>MKQQHYFRKLTVILTVVSLMLSLFDISALAAATDTKKQSPVESFVIRGLDDNEQAVPNAKIREWQIRLYVKFR</w:t>
      </w:r>
    </w:p>
    <w:p w:rsidR="005A3F0F" w:rsidRDefault="005A3F0F" w:rsidP="005A3F0F">
      <w:r>
        <w:t>&gt;fig|1664.9.peg.234</w:t>
      </w:r>
    </w:p>
    <w:p w:rsidR="005A3F0F" w:rsidRDefault="005A3F0F" w:rsidP="005A3F0F">
      <w:r>
        <w:t>MTNKEKLDGMKDQVTGKVQETAGKATGDKETEAKGNAKGMMGKAKEKLAEAKDKVAEKTNDVIDDVKEKMDK</w:t>
      </w:r>
    </w:p>
    <w:p w:rsidR="005A3F0F" w:rsidRDefault="005A3F0F" w:rsidP="005A3F0F">
      <w:r>
        <w:t>&gt;fig|1664.9.peg.342</w:t>
      </w:r>
    </w:p>
    <w:p w:rsidR="005A3F0F" w:rsidRDefault="005A3F0F" w:rsidP="005A3F0F">
      <w:r>
        <w:t>MVKRQLFESLQGSKVIKYTLTQLKALKINELPSIEEQRLIGRMYFNQLRLNWLLKRSSDLKYKLRINQLRRG</w:t>
      </w:r>
    </w:p>
    <w:p w:rsidR="005A3F0F" w:rsidRDefault="005A3F0F" w:rsidP="005A3F0F">
      <w:r>
        <w:t>&gt;fig|1664.9.peg.1475</w:t>
      </w:r>
    </w:p>
    <w:p w:rsidR="005A3F0F" w:rsidRDefault="005A3F0F" w:rsidP="005A3F0F">
      <w:r>
        <w:t>MTINVGDLVRCQANEMMTEPYLGKVLEKCEETVHVLILNYMPNDRFIVHELMQQIIVNSQQICRISLTRVAG</w:t>
      </w:r>
    </w:p>
    <w:p w:rsidR="005A3F0F" w:rsidRDefault="005A3F0F" w:rsidP="005A3F0F">
      <w:r>
        <w:t>&gt;fig|1664.9.peg.115</w:t>
      </w:r>
    </w:p>
    <w:p w:rsidR="005A3F0F" w:rsidRDefault="005A3F0F" w:rsidP="005A3F0F">
      <w:r>
        <w:t>MQTTWLTSTIAFELQNEAYEDDHLMRRLSAVKENVQADEIQAVGEALASLHDDDQFIMAELTTKSVYNAK</w:t>
      </w:r>
    </w:p>
    <w:p w:rsidR="005A3F0F" w:rsidRDefault="005A3F0F" w:rsidP="005A3F0F">
      <w:r>
        <w:t>&gt;fig|1664.9.peg.1819</w:t>
      </w:r>
    </w:p>
    <w:p w:rsidR="005A3F0F" w:rsidRDefault="005A3F0F" w:rsidP="005A3F0F">
      <w:r>
        <w:t>METKKIQALYAKKMFNQIVKEVNVKPLSYEVVDANGDETAVLIGQTQWAQIQQLLVIKNIDIADIDS</w:t>
      </w:r>
    </w:p>
    <w:p w:rsidR="005A3F0F" w:rsidRDefault="005A3F0F" w:rsidP="005A3F0F">
      <w:r>
        <w:t>&gt;fig|1664.9.peg.173</w:t>
      </w:r>
    </w:p>
    <w:p w:rsidR="005A3F0F" w:rsidRDefault="005A3F0F" w:rsidP="005A3F0F">
      <w:r>
        <w:t>MTQIVKITGMKCDGCTQNVQERFSKIAGVQSVEVSLDQKQATLQTATEIDHATLAAALEGTHYTVD</w:t>
      </w:r>
    </w:p>
    <w:p w:rsidR="005A3F0F" w:rsidRDefault="005A3F0F" w:rsidP="005A3F0F">
      <w:r>
        <w:t>&gt;fig|1664.9.peg.544</w:t>
      </w:r>
    </w:p>
    <w:p w:rsidR="005A3F0F" w:rsidRDefault="005A3F0F" w:rsidP="005A3F0F">
      <w:r>
        <w:t>MYKRYFFTFLLGGSLLFTPIRAEAVPATSSATIQFSNQQTLPVVPLPRPPLIAAPDNAGPIHNNGT</w:t>
      </w:r>
    </w:p>
    <w:p w:rsidR="005A3F0F" w:rsidRDefault="005A3F0F" w:rsidP="005A3F0F">
      <w:r>
        <w:t>&gt;fig|1664.9.peg.1634</w:t>
      </w:r>
    </w:p>
    <w:p w:rsidR="005A3F0F" w:rsidRDefault="005A3F0F" w:rsidP="005A3F0F">
      <w:r>
        <w:t>MISGVMGGIAEYFNVDATLVRVLYCLFSIFSAAFPGIVVYIILALVIPERPSQTRRDSHDEWSEY</w:t>
      </w:r>
    </w:p>
    <w:p w:rsidR="005A3F0F" w:rsidRDefault="005A3F0F" w:rsidP="005A3F0F">
      <w:r>
        <w:t>&gt;fig|1664.9.peg.1771</w:t>
      </w:r>
    </w:p>
    <w:p w:rsidR="005A3F0F" w:rsidRDefault="005A3F0F" w:rsidP="005A3F0F">
      <w:r>
        <w:t>MAEKLFVLSGYLKSHDIKQQEVADVLNKTLTTANRKIRGKIPFTVKEIQLLHDQLDVPILIFFES</w:t>
      </w:r>
    </w:p>
    <w:p w:rsidR="005A3F0F" w:rsidRDefault="005A3F0F" w:rsidP="005A3F0F">
      <w:r>
        <w:lastRenderedPageBreak/>
        <w:t>&gt;fig|1664.9.peg.1902</w:t>
      </w:r>
    </w:p>
    <w:p w:rsidR="005A3F0F" w:rsidRDefault="005A3F0F" w:rsidP="005A3F0F">
      <w:r>
        <w:t>MISNEDQAVIDEMIARERTMKERQKIIEAMTHKRRVFKRRLVIVCAAVLTIFLVILYDCLMAYEG</w:t>
      </w:r>
    </w:p>
    <w:p w:rsidR="005A3F0F" w:rsidRDefault="005A3F0F" w:rsidP="005A3F0F">
      <w:r>
        <w:t>&gt;fig|1664.9.peg.311</w:t>
      </w:r>
    </w:p>
    <w:p w:rsidR="005A3F0F" w:rsidRDefault="005A3F0F" w:rsidP="005A3F0F">
      <w:r>
        <w:t>MSSAQQIILLFIVFCSAVAVLGSSLMSFIAFYKHNATLRKSASVTFWISIIILVIFLKLIDMYQ</w:t>
      </w:r>
    </w:p>
    <w:p w:rsidR="005A3F0F" w:rsidRDefault="005A3F0F" w:rsidP="005A3F0F">
      <w:r>
        <w:t>&gt;fig|1664.9.peg.437</w:t>
      </w:r>
    </w:p>
    <w:p w:rsidR="005A3F0F" w:rsidRDefault="005A3F0F" w:rsidP="005A3F0F">
      <w:r>
        <w:t>MKRSYWGFIAGAALAAIWIGFGFVSLILILIAGLIGYIAASLTGSKDDLEGFRAQVNRVLRQDK</w:t>
      </w:r>
    </w:p>
    <w:p w:rsidR="005A3F0F" w:rsidRDefault="005A3F0F" w:rsidP="005A3F0F">
      <w:r>
        <w:t>&gt;fig|1664.9.peg.501</w:t>
      </w:r>
    </w:p>
    <w:p w:rsidR="005A3F0F" w:rsidRDefault="005A3F0F" w:rsidP="005A3F0F">
      <w:r>
        <w:t>MSLFLSVVLLMLGLYQVYATLNTFKYLKTEANRNVSYFMPIALYSGGLMALMMIGFGLWGIFNL</w:t>
      </w:r>
    </w:p>
    <w:p w:rsidR="005A3F0F" w:rsidRDefault="005A3F0F" w:rsidP="005A3F0F">
      <w:r>
        <w:t>&gt;fig|1664.9.peg.960</w:t>
      </w:r>
    </w:p>
    <w:p w:rsidR="005A3F0F" w:rsidRDefault="005A3F0F" w:rsidP="005A3F0F">
      <w:r>
        <w:t>MRQLILVSHGDLAKSYLTSLDMIAGGHDNVTAITFDCEISKTLLGDQIEVALKPDAQDQMHKK</w:t>
      </w:r>
    </w:p>
    <w:p w:rsidR="005A3F0F" w:rsidRDefault="005A3F0F" w:rsidP="005A3F0F">
      <w:r>
        <w:t>&gt;fig|1664.9.peg.1529</w:t>
      </w:r>
    </w:p>
    <w:p w:rsidR="005A3F0F" w:rsidRDefault="005A3F0F" w:rsidP="005A3F0F">
      <w:r>
        <w:t>MKKKMISLVAIVALIIVGFAGYNYYKNTYQGDVGYAQVPAKTPTKQATKDDQGKVVPNEYSYH</w:t>
      </w:r>
    </w:p>
    <w:p w:rsidR="005A3F0F" w:rsidRDefault="005A3F0F" w:rsidP="005A3F0F">
      <w:r>
        <w:t>&gt;fig|1664.9.peg.543</w:t>
      </w:r>
    </w:p>
    <w:p w:rsidR="005A3F0F" w:rsidRDefault="005A3F0F" w:rsidP="005A3F0F">
      <w:r>
        <w:t>MVAGQPQQLYLKAAHAPIQPGADETDLTDLLQETVQAQFPAGPKQAATPYTAELELMLITAPN</w:t>
      </w:r>
    </w:p>
    <w:p w:rsidR="005A3F0F" w:rsidRDefault="005A3F0F" w:rsidP="005A3F0F">
      <w:r>
        <w:t>&gt;fig|1664.9.peg.752</w:t>
      </w:r>
    </w:p>
    <w:p w:rsidR="005A3F0F" w:rsidRDefault="005A3F0F" w:rsidP="005A3F0F">
      <w:r>
        <w:t>MNIVYRSNFEEHVKPVLKKILLVIVLMIFAGLIGQMIGFAMGGRNPFAVFLPSTWSHIINFLQ</w:t>
      </w:r>
    </w:p>
    <w:p w:rsidR="005A3F0F" w:rsidRDefault="005A3F0F" w:rsidP="005A3F0F">
      <w:r>
        <w:t>&gt;fig|1664.9.peg.1558</w:t>
      </w:r>
    </w:p>
    <w:p w:rsidR="005A3F0F" w:rsidRDefault="005A3F0F" w:rsidP="005A3F0F">
      <w:r>
        <w:t>MTYKFDGQDPVKVPIIVNNIFGTTQVYWGFTGKTGKSNELNQVAFKKNIEYSDYVTKLQSVP</w:t>
      </w:r>
    </w:p>
    <w:p w:rsidR="005A3F0F" w:rsidRDefault="005A3F0F" w:rsidP="005A3F0F">
      <w:r>
        <w:t>&gt;fig|1664.9.peg.1822</w:t>
      </w:r>
    </w:p>
    <w:p w:rsidR="005A3F0F" w:rsidRDefault="005A3F0F" w:rsidP="005A3F0F">
      <w:r>
        <w:t>MQLQNKTNNWYHVSLDTQTQKFIATATNNEKISASGVTIEQAVQKLTFKVKQPNRANKQQLA</w:t>
      </w:r>
    </w:p>
    <w:p w:rsidR="005A3F0F" w:rsidRDefault="005A3F0F" w:rsidP="005A3F0F">
      <w:r>
        <w:t>&gt;fig|1664.9.peg.800</w:t>
      </w:r>
    </w:p>
    <w:p w:rsidR="005A3F0F" w:rsidRDefault="005A3F0F" w:rsidP="005A3F0F">
      <w:r>
        <w:t>MKLPSALSVTRQTTASSSYSPSCANAQSQSVSNALFFKRAFVSSFLRFAKLIKPVISSPIR</w:t>
      </w:r>
    </w:p>
    <w:p w:rsidR="005A3F0F" w:rsidRDefault="005A3F0F" w:rsidP="005A3F0F">
      <w:r>
        <w:t>&gt;fig|1664.9.peg.1831</w:t>
      </w:r>
    </w:p>
    <w:p w:rsidR="005A3F0F" w:rsidRDefault="005A3F0F" w:rsidP="005A3F0F">
      <w:r>
        <w:t>MANEQYRTVQTDDNGQVTVGQLPAGRYQIREVAVPDGYQLANISQEITLDQETTAVSFVH</w:t>
      </w:r>
    </w:p>
    <w:p w:rsidR="005A3F0F" w:rsidRDefault="005A3F0F" w:rsidP="005A3F0F">
      <w:r>
        <w:t>&gt;fig|1664.9.peg.786</w:t>
      </w:r>
    </w:p>
    <w:p w:rsidR="005A3F0F" w:rsidRDefault="005A3F0F" w:rsidP="005A3F0F">
      <w:r>
        <w:t>MNNPQFQALKVEFIKYAILTLFLFVMRAFIAHPIIIIASCLCTLICVGYFIAMVMTYYYR</w:t>
      </w:r>
    </w:p>
    <w:p w:rsidR="005A3F0F" w:rsidRDefault="005A3F0F" w:rsidP="005A3F0F">
      <w:r>
        <w:t>&gt;fig|1664.9.peg.123</w:t>
      </w:r>
    </w:p>
    <w:p w:rsidR="005A3F0F" w:rsidRDefault="005A3F0F" w:rsidP="005A3F0F">
      <w:r>
        <w:t>MNFWERNQFLIAMVIVLAIGIYAFQAKSLPLIIGTLILAVVVIGFKIYLNVKATRNGRK</w:t>
      </w:r>
    </w:p>
    <w:p w:rsidR="005A3F0F" w:rsidRDefault="005A3F0F" w:rsidP="005A3F0F">
      <w:r>
        <w:t>&gt;fig|1664.9.peg.280</w:t>
      </w:r>
    </w:p>
    <w:p w:rsidR="005A3F0F" w:rsidRDefault="005A3F0F" w:rsidP="005A3F0F">
      <w:r>
        <w:t>MTNEEWLNQQIQMLKQQATTYEDQAFYEALAELNQALATRIEQRQGELDGRIWNATKW</w:t>
      </w:r>
    </w:p>
    <w:p w:rsidR="005A3F0F" w:rsidRDefault="005A3F0F" w:rsidP="005A3F0F">
      <w:r>
        <w:t>&gt;fig|1664.9.peg.1354</w:t>
      </w:r>
    </w:p>
    <w:p w:rsidR="005A3F0F" w:rsidRDefault="005A3F0F" w:rsidP="005A3F0F">
      <w:r>
        <w:t>MFLKKSNVLIIISILLIIGGIGLLIIFGNEDRFRLADIMLIIGMTLFINIKIKRPSLE</w:t>
      </w:r>
    </w:p>
    <w:p w:rsidR="005A3F0F" w:rsidRDefault="005A3F0F" w:rsidP="005A3F0F">
      <w:r>
        <w:lastRenderedPageBreak/>
        <w:t>&gt;fig|1664.9.peg.70</w:t>
      </w:r>
    </w:p>
    <w:p w:rsidR="005A3F0F" w:rsidRDefault="005A3F0F" w:rsidP="005A3F0F">
      <w:r>
        <w:t>MLLGISICLTTFFVGLTAYYYFQKQTTKLLVVISLIGIICTVVTYYYFHQALLTPAL</w:t>
      </w:r>
    </w:p>
    <w:p w:rsidR="005A3F0F" w:rsidRDefault="005A3F0F" w:rsidP="005A3F0F">
      <w:r>
        <w:t>&gt;fig|1664.9.peg.697</w:t>
      </w:r>
    </w:p>
    <w:p w:rsidR="005A3F0F" w:rsidRDefault="005A3F0F" w:rsidP="005A3F0F">
      <w:r>
        <w:t>MMKRLWITSYVNQTNYRKVKWGMIELTVVLAAAFIVSTYFAIRVYQDFNSFTTITMN</w:t>
      </w:r>
    </w:p>
    <w:p w:rsidR="005A3F0F" w:rsidRDefault="005A3F0F" w:rsidP="005A3F0F">
      <w:r>
        <w:t>&gt;fig|1664.9.peg.1149</w:t>
      </w:r>
    </w:p>
    <w:p w:rsidR="005A3F0F" w:rsidRDefault="005A3F0F" w:rsidP="005A3F0F">
      <w:r>
        <w:t>MKDKDQKKLEIAKKQYKKLANRPLAKERKKAVGTSSIYLFVVAAIILIVLAVFLKQR</w:t>
      </w:r>
    </w:p>
    <w:p w:rsidR="005A3F0F" w:rsidRDefault="005A3F0F" w:rsidP="005A3F0F">
      <w:r>
        <w:t>&gt;fig|1664.9.peg.1353</w:t>
      </w:r>
    </w:p>
    <w:p w:rsidR="005A3F0F" w:rsidRDefault="005A3F0F" w:rsidP="005A3F0F">
      <w:r>
        <w:t>MTNKFKQVTSFKELKLNEVSSIKGGFSPIGIAYNVAHSLWKHRGSFQSGYQKGWKNI</w:t>
      </w:r>
    </w:p>
    <w:p w:rsidR="005A3F0F" w:rsidRDefault="005A3F0F" w:rsidP="005A3F0F">
      <w:r>
        <w:t>&gt;fig|1664.9.peg.1362</w:t>
      </w:r>
    </w:p>
    <w:p w:rsidR="005A3F0F" w:rsidRDefault="005A3F0F" w:rsidP="005A3F0F">
      <w:r>
        <w:t>MAREKSTIEYQNVSMRIPKELYSEYKKVLAKTGSIVTYDVRNYMKKVVEEDKKGQK</w:t>
      </w:r>
    </w:p>
    <w:p w:rsidR="005A3F0F" w:rsidRDefault="005A3F0F" w:rsidP="005A3F0F">
      <w:r>
        <w:t>&gt;fig|1664.9.peg.931</w:t>
      </w:r>
    </w:p>
    <w:p w:rsidR="005A3F0F" w:rsidRDefault="005A3F0F" w:rsidP="005A3F0F">
      <w:r>
        <w:t>MKWFRKRQETVSGVQAHDFTQLVSQARDNDAHYQKIRVAFSGLTKPYQQPIHKK</w:t>
      </w:r>
    </w:p>
    <w:p w:rsidR="005A3F0F" w:rsidRDefault="005A3F0F" w:rsidP="005A3F0F">
      <w:r>
        <w:t>&gt;fig|1664.9.peg.1677</w:t>
      </w:r>
    </w:p>
    <w:p w:rsidR="005A3F0F" w:rsidRDefault="005A3F0F" w:rsidP="005A3F0F">
      <w:r>
        <w:t>MANDFDEVGLILAILTVLGGVYLCFSLLENQEKKYKKRATKQHNKRLNKVKKRH</w:t>
      </w:r>
    </w:p>
    <w:p w:rsidR="005A3F0F" w:rsidRDefault="005A3F0F" w:rsidP="005A3F0F">
      <w:r>
        <w:t>&gt;fig|1664.9.peg.1757</w:t>
      </w:r>
    </w:p>
    <w:p w:rsidR="005A3F0F" w:rsidRDefault="005A3F0F" w:rsidP="005A3F0F">
      <w:r>
        <w:t>MVKMGQKILNFWQKPVVNFIGRTIIYFVILLILLYLYDYSGIGSPKFIYNEF</w:t>
      </w:r>
    </w:p>
    <w:p w:rsidR="005A3F0F" w:rsidRDefault="005A3F0F" w:rsidP="005A3F0F">
      <w:r>
        <w:t>&gt;fig|1664.9.peg.515</w:t>
      </w:r>
    </w:p>
    <w:p w:rsidR="005A3F0F" w:rsidRDefault="005A3F0F" w:rsidP="005A3F0F">
      <w:r>
        <w:t>MFAKIRMNWFKIGLLMVVIGLVIMGVSYALGGFDSRIFQEQGNHDWFRTFNF</w:t>
      </w:r>
    </w:p>
    <w:p w:rsidR="005A3F0F" w:rsidRDefault="005A3F0F" w:rsidP="005A3F0F">
      <w:r>
        <w:t>&gt;fig|1664.9.peg.1130</w:t>
      </w:r>
    </w:p>
    <w:p w:rsidR="005A3F0F" w:rsidRDefault="005A3F0F" w:rsidP="005A3F0F">
      <w:r>
        <w:t>MVLKYYRIADQYSYLVKVVAENMVVLEVLVDETMRFGTPSTHIIFSAANDVL</w:t>
      </w:r>
    </w:p>
    <w:p w:rsidR="005A3F0F" w:rsidRDefault="005A3F0F" w:rsidP="005A3F0F">
      <w:r>
        <w:t>&gt;fig|1664.9.peg.350</w:t>
      </w:r>
    </w:p>
    <w:p w:rsidR="005A3F0F" w:rsidRDefault="005A3F0F" w:rsidP="005A3F0F">
      <w:r>
        <w:t>MQYSTDEKQWLIQTLDFETYEQAPSEWVHKRQVRLKQPNQANWQANQQQET</w:t>
      </w:r>
    </w:p>
    <w:p w:rsidR="005A3F0F" w:rsidRDefault="005A3F0F" w:rsidP="005A3F0F">
      <w:r>
        <w:t>&gt;fig|1664.9.peg.370</w:t>
      </w:r>
    </w:p>
    <w:p w:rsidR="005A3F0F" w:rsidRDefault="005A3F0F" w:rsidP="005A3F0F">
      <w:r>
        <w:t>MIVSEDALAGASTAFTSVVITELANMFTINNKVMHNLNSLNTYHLNHLLPI</w:t>
      </w:r>
    </w:p>
    <w:p w:rsidR="005A3F0F" w:rsidRDefault="005A3F0F" w:rsidP="005A3F0F">
      <w:r>
        <w:t>&gt;fig|1664.9.peg.421</w:t>
      </w:r>
    </w:p>
    <w:p w:rsidR="005A3F0F" w:rsidRDefault="005A3F0F" w:rsidP="005A3F0F">
      <w:r>
        <w:t>MKRIVDLVITIIVLLLFGVLIFRFVTDFKKTLLLVTVLAIAIILKHYIRKK</w:t>
      </w:r>
    </w:p>
    <w:p w:rsidR="005A3F0F" w:rsidRDefault="005A3F0F" w:rsidP="005A3F0F">
      <w:r>
        <w:t>&gt;fig|1664.9.peg.840</w:t>
      </w:r>
    </w:p>
    <w:p w:rsidR="005A3F0F" w:rsidRDefault="005A3F0F" w:rsidP="005A3F0F">
      <w:r>
        <w:t>MMKSLQNNAGYKVKEILNLSLDDLDLIVKLNEPEEDKEKPIDKAFPFLFH</w:t>
      </w:r>
    </w:p>
    <w:p w:rsidR="005A3F0F" w:rsidRDefault="005A3F0F" w:rsidP="005A3F0F">
      <w:r>
        <w:t>&gt;fig|1664.9.peg.1228</w:t>
      </w:r>
    </w:p>
    <w:p w:rsidR="005A3F0F" w:rsidRDefault="005A3F0F" w:rsidP="005A3F0F">
      <w:r>
        <w:t>MGLKVTRQTDLTSLFDKFASIPGDREKMAAEVEETAEKLKETESKTTKKE</w:t>
      </w:r>
    </w:p>
    <w:p w:rsidR="005A3F0F" w:rsidRDefault="005A3F0F" w:rsidP="005A3F0F">
      <w:r>
        <w:t>&gt;fig|1664.9.peg.1367</w:t>
      </w:r>
    </w:p>
    <w:p w:rsidR="005A3F0F" w:rsidRDefault="005A3F0F" w:rsidP="005A3F0F">
      <w:r>
        <w:t>MNKYSKAIFNVSRNRCGFYLADNIDHYISYLIIRQLYLFIFISELSTPK</w:t>
      </w:r>
    </w:p>
    <w:p w:rsidR="005A3F0F" w:rsidRDefault="005A3F0F" w:rsidP="005A3F0F">
      <w:r>
        <w:lastRenderedPageBreak/>
        <w:t>&gt;fig|1664.9.peg.545</w:t>
      </w:r>
    </w:p>
    <w:p w:rsidR="005A3F0F" w:rsidRDefault="005A3F0F" w:rsidP="005A3F0F">
      <w:r>
        <w:t>MKKTMISTTLFSLLATTTLLSAGQIQAAPTDVDGKTTDAAVVFTEKVIY</w:t>
      </w:r>
    </w:p>
    <w:p w:rsidR="005A3F0F" w:rsidRDefault="005A3F0F" w:rsidP="005A3F0F">
      <w:r>
        <w:t>&gt;fig|1664.9.peg.40</w:t>
      </w:r>
    </w:p>
    <w:p w:rsidR="005A3F0F" w:rsidRDefault="005A3F0F" w:rsidP="005A3F0F">
      <w:r>
        <w:t>MANDCASNRLPFGINRKEMTDRTRLNYQNLNTKNGAKDKINFVPAPFF</w:t>
      </w:r>
    </w:p>
    <w:p w:rsidR="005A3F0F" w:rsidRDefault="005A3F0F" w:rsidP="005A3F0F">
      <w:r>
        <w:t>&gt;fig|1664.9.peg.309</w:t>
      </w:r>
    </w:p>
    <w:p w:rsidR="005A3F0F" w:rsidRDefault="005A3F0F" w:rsidP="005A3F0F">
      <w:r>
        <w:t>MANEERLDSLKDQIEGTVKKVVEEVTHDKSQEEAKKDKQKAKTNPEK</w:t>
      </w:r>
    </w:p>
    <w:p w:rsidR="005A3F0F" w:rsidRDefault="005A3F0F" w:rsidP="005A3F0F">
      <w:r>
        <w:t>&gt;fig|1664.9.peg.1487</w:t>
      </w:r>
    </w:p>
    <w:p w:rsidR="005A3F0F" w:rsidRDefault="005A3F0F" w:rsidP="005A3F0F">
      <w:r>
        <w:t>MDQKQKEKMQALIDQKKGGGKSKQTDVAKNDRTKMRKGPKIFTEIHW</w:t>
      </w:r>
    </w:p>
    <w:p w:rsidR="005A3F0F" w:rsidRDefault="005A3F0F" w:rsidP="005A3F0F">
      <w:r>
        <w:t>&gt;fig|1664.9.peg.1811</w:t>
      </w:r>
    </w:p>
    <w:p w:rsidR="005A3F0F" w:rsidRDefault="005A3F0F" w:rsidP="005A3F0F">
      <w:r>
        <w:t>MSKKARLLAVLVGIVCVGYLIASQSINDQSAAQSDRQERQSIHKMAR</w:t>
      </w:r>
    </w:p>
    <w:p w:rsidR="005A3F0F" w:rsidRDefault="005A3F0F" w:rsidP="005A3F0F">
      <w:r>
        <w:t>&gt;fig|1664.9.peg.442</w:t>
      </w:r>
    </w:p>
    <w:p w:rsidR="005A3F0F" w:rsidRDefault="005A3F0F" w:rsidP="005A3F0F">
      <w:r>
        <w:t>MALGFGAYQFGDAQQADYSIGLKVPKATKRFPRQYTSQLTWSLVIAE</w:t>
      </w:r>
    </w:p>
    <w:p w:rsidR="005A3F0F" w:rsidRDefault="005A3F0F" w:rsidP="005A3F0F">
      <w:r>
        <w:t>&gt;fig|1664.9.peg.1142</w:t>
      </w:r>
    </w:p>
    <w:p w:rsidR="005A3F0F" w:rsidRDefault="005A3F0F" w:rsidP="005A3F0F">
      <w:r>
        <w:t>MAFDITKLSDQHLKAAWHKHRKQILTTLVHPTTWFDQINHLLMAFFK</w:t>
      </w:r>
    </w:p>
    <w:p w:rsidR="005A3F0F" w:rsidRDefault="005A3F0F" w:rsidP="005A3F0F">
      <w:r>
        <w:t>&gt;fig|1664.9.peg.837</w:t>
      </w:r>
    </w:p>
    <w:p w:rsidR="005A3F0F" w:rsidRDefault="005A3F0F" w:rsidP="005A3F0F">
      <w:r>
        <w:t>MQDLIYQELHKNGYERYQPERSIDPDYPEQIMVTGLFRGRIYNEQS</w:t>
      </w:r>
    </w:p>
    <w:p w:rsidR="005A3F0F" w:rsidRDefault="005A3F0F" w:rsidP="005A3F0F">
      <w:r>
        <w:t>&gt;fig|1664.9.peg.959</w:t>
      </w:r>
    </w:p>
    <w:p w:rsidR="005A3F0F" w:rsidRDefault="005A3F0F" w:rsidP="005A3F0F">
      <w:r>
        <w:t>MKAYQTILLSSMVLSTLNTGTVLADTANQKTTTDQTERTKAVRTYR</w:t>
      </w:r>
    </w:p>
    <w:p w:rsidR="005A3F0F" w:rsidRDefault="005A3F0F" w:rsidP="005A3F0F">
      <w:r>
        <w:t>&gt;fig|1664.9.peg.1770</w:t>
      </w:r>
    </w:p>
    <w:p w:rsidR="005A3F0F" w:rsidRDefault="005A3F0F" w:rsidP="005A3F0F">
      <w:r>
        <w:t>MIFRWEKGAAPSLKALFIVATELQVDLNQLAIMIADSNLTRPETLS</w:t>
      </w:r>
    </w:p>
    <w:p w:rsidR="005A3F0F" w:rsidRDefault="005A3F0F" w:rsidP="005A3F0F">
      <w:r>
        <w:t>&gt;fig|1664.9.peg.1799</w:t>
      </w:r>
    </w:p>
    <w:p w:rsidR="005A3F0F" w:rsidRDefault="005A3F0F" w:rsidP="005A3F0F">
      <w:r>
        <w:t>MSESREKAAIEAAKKAFNGIDIIVSHNGTFSSQPDGSMTAHDYSGV</w:t>
      </w:r>
    </w:p>
    <w:p w:rsidR="005A3F0F" w:rsidRDefault="005A3F0F" w:rsidP="005A3F0F">
      <w:r>
        <w:t>&gt;fig|1664.9.peg.559</w:t>
      </w:r>
    </w:p>
    <w:p w:rsidR="005A3F0F" w:rsidRDefault="005A3F0F" w:rsidP="005A3F0F">
      <w:r>
        <w:t>MQVLIIVNIIFDTIGHEQSIAGLYKAVYPMALSFFCYLGKDLFKKK</w:t>
      </w:r>
    </w:p>
    <w:p w:rsidR="005A3F0F" w:rsidRDefault="005A3F0F" w:rsidP="005A3F0F">
      <w:r>
        <w:t>&gt;fig|1664.9.peg.100</w:t>
      </w:r>
    </w:p>
    <w:p w:rsidR="005A3F0F" w:rsidRDefault="005A3F0F" w:rsidP="005A3F0F">
      <w:r>
        <w:t>MKKVLNYVREAIVLKMRLNSKTVSAGWSYEVKKPAELDKYLKSID</w:t>
      </w:r>
    </w:p>
    <w:p w:rsidR="005A3F0F" w:rsidRDefault="005A3F0F" w:rsidP="005A3F0F">
      <w:r>
        <w:t>&gt;fig|1664.9.peg.1460</w:t>
      </w:r>
    </w:p>
    <w:p w:rsidR="005A3F0F" w:rsidRDefault="005A3F0F" w:rsidP="005A3F0F">
      <w:r>
        <w:t>MIEYITWINVLERTRFFKCAFINNFFRLTSLAKSAIASPIRQVL</w:t>
      </w:r>
    </w:p>
    <w:p w:rsidR="005A3F0F" w:rsidRDefault="005A3F0F" w:rsidP="005A3F0F">
      <w:r>
        <w:t>&gt;fig|1664.9.peg.1573</w:t>
      </w:r>
    </w:p>
    <w:p w:rsidR="005A3F0F" w:rsidRDefault="005A3F0F" w:rsidP="005A3F0F">
      <w:r>
        <w:t>MWYFITKRHLNILAFLAQKATLVYQGEVWFHCEVINGKINCPL</w:t>
      </w:r>
    </w:p>
    <w:p w:rsidR="005A3F0F" w:rsidRDefault="005A3F0F" w:rsidP="005A3F0F">
      <w:r>
        <w:t>&gt;fig|1664.9.peg.459</w:t>
      </w:r>
    </w:p>
    <w:p w:rsidR="005A3F0F" w:rsidRDefault="005A3F0F" w:rsidP="005A3F0F">
      <w:r>
        <w:t>MIQRLPSHIKQKIPFILSDLCQIKRPSESHFYKSVSDGLLKLF</w:t>
      </w:r>
    </w:p>
    <w:p w:rsidR="005A3F0F" w:rsidRDefault="005A3F0F" w:rsidP="005A3F0F">
      <w:r>
        <w:lastRenderedPageBreak/>
        <w:t>&gt;fig|1664.9.peg.1184</w:t>
      </w:r>
    </w:p>
    <w:p w:rsidR="005A3F0F" w:rsidRDefault="005A3F0F" w:rsidP="005A3F0F">
      <w:r>
        <w:t>MDQQLQTTKKRFSWYEIKNYLLAVIPTGILTGLIFWLLTKYFG</w:t>
      </w:r>
    </w:p>
    <w:p w:rsidR="005A3F0F" w:rsidRDefault="005A3F0F" w:rsidP="005A3F0F">
      <w:r>
        <w:t>&gt;fig|1664.9.peg.77</w:t>
      </w:r>
    </w:p>
    <w:p w:rsidR="005A3F0F" w:rsidRDefault="005A3F0F" w:rsidP="005A3F0F">
      <w:r>
        <w:t>MVRLAIVAKRKKLPDKTRFHQFNISPLGLGQFPFALGPVFLF</w:t>
      </w:r>
    </w:p>
    <w:p w:rsidR="005A3F0F" w:rsidRDefault="005A3F0F" w:rsidP="005A3F0F">
      <w:r>
        <w:t>&gt;fig|1664.9.peg.1785</w:t>
      </w:r>
    </w:p>
    <w:p w:rsidR="005A3F0F" w:rsidRDefault="005A3F0F" w:rsidP="005A3F0F">
      <w:r>
        <w:t>MYQLSYLKSTENTNFINKHYLINVLNPNDDYTTLIQRFKHEQ</w:t>
      </w:r>
    </w:p>
    <w:p w:rsidR="005A3F0F" w:rsidRDefault="005A3F0F" w:rsidP="005A3F0F">
      <w:r>
        <w:t>&gt;fig|1664.9.peg.458</w:t>
      </w:r>
    </w:p>
    <w:p w:rsidR="005A3F0F" w:rsidRDefault="005A3F0F" w:rsidP="005A3F0F">
      <w:r>
        <w:t>MSQNLHVSVSGNRRPINQKNAKKRNAETTAVLNFLKERKSAK</w:t>
      </w:r>
    </w:p>
    <w:p w:rsidR="005A3F0F" w:rsidRDefault="005A3F0F" w:rsidP="005A3F0F">
      <w:r>
        <w:t>&gt;fig|1664.9.peg.678</w:t>
      </w:r>
    </w:p>
    <w:p w:rsidR="005A3F0F" w:rsidRDefault="005A3F0F" w:rsidP="005A3F0F">
      <w:r>
        <w:t>MKKFLLGSLVLAGITVTGACLVAKKMELFRDDSVDYEKFESR</w:t>
      </w:r>
    </w:p>
    <w:p w:rsidR="005A3F0F" w:rsidRDefault="005A3F0F" w:rsidP="005A3F0F">
      <w:r>
        <w:t>&gt;fig|1664.9.peg.1358</w:t>
      </w:r>
    </w:p>
    <w:p w:rsidR="005A3F0F" w:rsidRDefault="005A3F0F" w:rsidP="005A3F0F">
      <w:r>
        <w:t>MVVYVFGLPSPKDVYKRAKDKIRKQKKDKEKKAEEGPVATTA</w:t>
      </w:r>
    </w:p>
    <w:p w:rsidR="005A3F0F" w:rsidRDefault="005A3F0F" w:rsidP="005A3F0F">
      <w:r>
        <w:t>&gt;fig|1664.9.peg.1396</w:t>
      </w:r>
    </w:p>
    <w:p w:rsidR="005A3F0F" w:rsidRDefault="005A3F0F" w:rsidP="005A3F0F">
      <w:r>
        <w:t>MIADSNRLTFGVNRKNMTDRTRLADKNLTNKKGAKTKSLLS</w:t>
      </w:r>
    </w:p>
    <w:p w:rsidR="005A3F0F" w:rsidRDefault="005A3F0F" w:rsidP="005A3F0F">
      <w:r>
        <w:t>&gt;fig|1664.9.peg.942</w:t>
      </w:r>
    </w:p>
    <w:p w:rsidR="005A3F0F" w:rsidRDefault="005A3F0F" w:rsidP="005A3F0F">
      <w:r>
        <w:t>MKKQTSTFSRITKIFVWVMLIATVGSVIFGSLAATGVLNF</w:t>
      </w:r>
    </w:p>
    <w:p w:rsidR="005A3F0F" w:rsidRDefault="005A3F0F" w:rsidP="005A3F0F">
      <w:r>
        <w:t>&gt;fig|1664.9.peg.1886</w:t>
      </w:r>
    </w:p>
    <w:p w:rsidR="005A3F0F" w:rsidRDefault="005A3F0F" w:rsidP="005A3F0F">
      <w:r>
        <w:t>MWTNLETALELMIFGMGGVFLVLFILFVAAKLLIKFFPVN</w:t>
      </w:r>
    </w:p>
    <w:p w:rsidR="005A3F0F" w:rsidRDefault="005A3F0F" w:rsidP="005A3F0F">
      <w:r>
        <w:t>&gt;fig|1664.9.peg.387</w:t>
      </w:r>
    </w:p>
    <w:p w:rsidR="005A3F0F" w:rsidRDefault="005A3F0F" w:rsidP="005A3F0F">
      <w:r>
        <w:t>MLFNHKVGQHCWKLDQGFKPYAVFRLFKLVSDTANNKPIR</w:t>
      </w:r>
    </w:p>
    <w:p w:rsidR="005A3F0F" w:rsidRDefault="005A3F0F" w:rsidP="005A3F0F">
      <w:r>
        <w:t>&gt;fig|1664.9.peg.1357</w:t>
      </w:r>
    </w:p>
    <w:p w:rsidR="005A3F0F" w:rsidRDefault="005A3F0F" w:rsidP="005A3F0F">
      <w:r>
        <w:t>MDKSLIELIQTILDSDYSPTVKLAEIQRVIDVMMHHENQ</w:t>
      </w:r>
    </w:p>
    <w:p w:rsidR="005A3F0F" w:rsidRDefault="005A3F0F" w:rsidP="005A3F0F">
      <w:r>
        <w:t>&gt;fig|1664.9.peg.1278</w:t>
      </w:r>
    </w:p>
    <w:p w:rsidR="005A3F0F" w:rsidRDefault="005A3F0F" w:rsidP="005A3F0F">
      <w:r>
        <w:t>MTTFGESLRPVIKAIEQWGSEHTDEIGVLANTQIQENH</w:t>
      </w:r>
    </w:p>
    <w:p w:rsidR="005A3F0F" w:rsidRDefault="005A3F0F" w:rsidP="005A3F0F">
      <w:r>
        <w:t>&gt;fig|1664.9.peg.1528</w:t>
      </w:r>
    </w:p>
    <w:p w:rsidR="005A3F0F" w:rsidRDefault="005A3F0F" w:rsidP="005A3F0F">
      <w:r>
        <w:t>MTPNSYVKLEFNSKRVLSGPNNIAKDKIPAKVQTELEK</w:t>
      </w:r>
    </w:p>
    <w:p w:rsidR="005A3F0F" w:rsidRDefault="005A3F0F" w:rsidP="005A3F0F">
      <w:r>
        <w:t>&gt;fig|1664.9.peg.1544</w:t>
      </w:r>
    </w:p>
    <w:p w:rsidR="005A3F0F" w:rsidRDefault="005A3F0F" w:rsidP="005A3F0F">
      <w:r>
        <w:t>MCLKSMMPHPFFSILAVSVIKGNKKGLAIANPFSMLVH</w:t>
      </w:r>
    </w:p>
    <w:p w:rsidR="005A3F0F" w:rsidRDefault="005A3F0F" w:rsidP="005A3F0F">
      <w:r>
        <w:t>&gt;fig|1664.9.peg.567</w:t>
      </w:r>
    </w:p>
    <w:p w:rsidR="005A3F0F" w:rsidRDefault="005A3F0F" w:rsidP="005A3F0F">
      <w:r>
        <w:t>MIFIAGSIFYFQAGRLLMKVSAPFHGGLTASVLCWVCG</w:t>
      </w:r>
    </w:p>
    <w:p w:rsidR="005A3F0F" w:rsidRDefault="005A3F0F" w:rsidP="005A3F0F">
      <w:r>
        <w:t>&gt;fig|1664.9.peg.227</w:t>
      </w:r>
    </w:p>
    <w:p w:rsidR="005A3F0F" w:rsidRDefault="005A3F0F" w:rsidP="005A3F0F">
      <w:r>
        <w:t>MHSDLKRAFVSNFLRFAKLVKPVISSPIRQVLQMLKS</w:t>
      </w:r>
    </w:p>
    <w:p w:rsidR="005A3F0F" w:rsidRDefault="005A3F0F" w:rsidP="005A3F0F">
      <w:r>
        <w:lastRenderedPageBreak/>
        <w:t>&gt;fig|1664.9.peg.828</w:t>
      </w:r>
    </w:p>
    <w:p w:rsidR="005A3F0F" w:rsidRDefault="005A3F0F" w:rsidP="005A3F0F">
      <w:r>
        <w:t>MTSNYAEVNKISFEEALEQYGKAIITQIGVMRDASKS</w:t>
      </w:r>
    </w:p>
    <w:p w:rsidR="005A3F0F" w:rsidRDefault="005A3F0F" w:rsidP="005A3F0F">
      <w:r>
        <w:t>&gt;fig|1664.9.peg.1798</w:t>
      </w:r>
    </w:p>
    <w:p w:rsidR="005A3F0F" w:rsidRDefault="005A3F0F" w:rsidP="005A3F0F">
      <w:r>
        <w:t>MGNSHSTAQLEKRAKKQSESKLRAQSSAKKTGFRSIS</w:t>
      </w:r>
    </w:p>
    <w:p w:rsidR="005A3F0F" w:rsidRDefault="005A3F0F" w:rsidP="005A3F0F">
      <w:r>
        <w:t>&gt;fig|1664.9.peg.377</w:t>
      </w:r>
    </w:p>
    <w:p w:rsidR="005A3F0F" w:rsidRDefault="005A3F0F" w:rsidP="005A3F0F">
      <w:r>
        <w:t>MDLLISTLAIAIAVAFSNIIARYTKHIAGTYINLLMGVIVAVIPWTNHLVLGFNNEVFMILILAPLLFFEGQTTPLLMVGKKVKSIMGVAVILAVVSAIAATVITSRLLLLSLPVALIIVAIATPTDATAFDTVVEGRKIPQPIRNILKMESLFNDATGIILLQAGILWLTTGHLSFxxFIVMAFRQYFVRSTSNVISSQTLFYLLTPFLIYFLAEKIEVSGIIAVVTAGLVHNSEANRSRFSSPRQMHLGIQLINLMTEVLNSAVFVIFGISLARILVSHSQILFGSLTWLIVGVVVYGLLLICRYLYARLFVSDRRRKTAWLFSLGGVHGAVTLAMTFSIANQISLQLFNFIIVVETVVIILSMLVPTILFKFLLLIDGDAEIRTTELARIRHNMVTKGIESLEAMALSPAVKAIVIYDLRDQIRKNTLGSFFEQWHAFTANKAGLTKLQGGEQRRALMHALDAERDYLFQLEKNHLASSDDIDEIYSELLLAESLVLDPRNQML</w:t>
      </w:r>
    </w:p>
    <w:p w:rsidR="005A3F0F" w:rsidRDefault="005A3F0F" w:rsidP="005A3F0F">
      <w:r>
        <w:t>&gt;fig|1664.9.peg.861</w:t>
      </w:r>
    </w:p>
    <w:p w:rsidR="005A3F0F" w:rsidRDefault="005A3F0F" w:rsidP="005A3F0F">
      <w:r>
        <w:t>MKFAVLVFPGSNCDADLYHAIVDVCHEEAAYVSYTATSLAGFDAVLIPGGFSYGDYLRSGAIAKLAPIMTAVVAFAKPVLGICNGFQILTEAGLLPGALLPNRxTHFICETVTLQVENNDTRFTNQYAKGATVALPIAHGEGNYYCDSETLAQLHANHQIAFTYTTDVNGSLDNIAGITNEAGNVLGMMPHPERAVEALLGSADGLDVFQSILTTLKSGVVTHGE</w:t>
      </w:r>
    </w:p>
    <w:p w:rsidR="005A3F0F" w:rsidRDefault="005A3F0F" w:rsidP="005A3F0F">
      <w:r>
        <w:t>&gt;fig|1664.9.peg.1147</w:t>
      </w:r>
    </w:p>
    <w:p w:rsidR="005A3F0F" w:rsidRDefault="005A3F0F" w:rsidP="005A3F0F">
      <w:r>
        <w:t>MWGAATSAPQSEGYALNYGKSASTWDKWFEMHPEKFNEHQGPNSASDTYRLYKEDVTNMQRIGLNSFRTSIAWTRLMPDGEHVNPEAVVFYRDYFKRLKAANITPIINLFHFILICLGGxWKxxGWESRESVVAFARYAKTAFELFGDLVERWTTFNEPIVHIECGYLTGYHYPDIVDFKKAVQVGYHTLLAHAAAVAEFRKVKPDGQIGIILNITPAYAKSDSPEDLAAKEKADLLLAKSFLEPTVLGQVPSALITLLAEHQLTPVTEAGDRDLLAANRVDLIGVNYYQPLRVQAPNxSALPSLDDDDLYANYVWPERRINPYRGWEIYPDALYDVAMMMKNDYQNIPWYVSENGMGVADEERFMAADGEIQDDYRIEFMEEHLRQLQRAITDGSSCFGYHTWTFNDCWSWLNGFKNRYGFFRVDLEHNVQRTMKKSGHWYRQLSENNGF</w:t>
      </w:r>
    </w:p>
    <w:p w:rsidR="005A3F0F" w:rsidRDefault="005A3F0F" w:rsidP="005A3F0F">
      <w:r>
        <w:t>&gt;fig|1664.9.peg.1339</w:t>
      </w:r>
    </w:p>
    <w:p w:rsidR="005A3F0F" w:rsidRDefault="005A3F0F" w:rsidP="005A3F0F">
      <w:r>
        <w:t>MEKRKTNVLLVTIALFVATFMTAIEGTIVSTAMPTIISNLHGMRLMNWVFSIYLLTNAMMTPIYGKMADRIGRKPIFIFGLVLFVIGSSLCGLSNHMETLIISRAIQGLGAGAIMPVSFTIIADIYPIEKRAKVLGFNGSAWGIASIIAPLLGGFIVDKLTWHWIFFINVPIGLITIGLIWYFLQEEKRTSDQPIDYWGSFWLMMALLGLLYGFQLMGETHLSGGLLVPALVIAVVAFILFVRVEKKAQDPIISLSLFKNRTFVVQNAVAALVSGFLIGFEVYMPMWMQGILGLKASMGGFVVTPSSIMWIFASLWAGQLLVKHAPQRILMGSLAILLGGSIVLALVPQTTPFWFFLMVAACLGIGFGMIITTTTVTSQSVAGSDKVGVATSFNTLSRTLGQTLMVSVYGIILNRQLAKGISGDSRLNQNMLNELINPETAAKLPQNLLPDLRHILYNGLHYIYFASIVLILVAMWINLSDRRQKQxKKIGQLANLFLLSE</w:t>
      </w:r>
    </w:p>
    <w:p w:rsidR="005A3F0F" w:rsidRDefault="005A3F0F" w:rsidP="005A3F0F">
      <w:r>
        <w:t>&gt;fig|1664.9.peg.1841</w:t>
      </w:r>
    </w:p>
    <w:p w:rsidR="005A3F0F" w:rsidRDefault="005A3F0F" w:rsidP="005A3F0F">
      <w:r>
        <w:t>MQLLDDDFLLDNDMAKTLYQDYAAQMPIIDFHCHLNPSEIYQNKNYTNITRIWLNEGTYGDHYKWRLMRANGVDEKYITGDGDDYLKFIEWAKTIENAYGNPLYEWTHLELRRFFHIDERLTAESAPRIWEKANQLLQTDDFKPRQLIKNSNVQVVCTTDDPASDLHYHQLLKPEEAANGFKTLPAMRPDQLMQIDRDGFGGYLKTLGKVAGVEIHDFATIVTALTQRFEFFNEMGGRLSDHSLLTYHFEEATQAELDAIVAKGINNAALSEHEINQYLTMLLEALMKLNTQFNWTMQFHINSDRDLNRPMFAKIGPDTGYDAVGTQPDIVKHISALYTKMQQTEDVPKSIFYSLNSNDWLELATMMGCFQGGTTQKLQLGAGWWFNDTAEGMTQQLQVFALQSLLPHFVGMLTDSRSFLSYPRHEYFRRVLCSFYGRLVEQGRVPNDAAELGRVVQNIAYNNAHDYFDFFxNK</w:t>
      </w:r>
    </w:p>
    <w:p w:rsidR="005A3F0F" w:rsidRDefault="005A3F0F" w:rsidP="005A3F0F">
      <w:r>
        <w:t>&gt;fig|1664.9.peg.681</w:t>
      </w:r>
    </w:p>
    <w:p w:rsidR="005A3F0F" w:rsidRDefault="005A3F0F" w:rsidP="005A3F0F">
      <w:r>
        <w:lastRenderedPageBreak/>
        <w:t>MRVAPSKSQFSFKDFLGLIKNTKPKYWQLFLGLALGLVATGVQLAVPSYAKQLINSFSKQFNIYMLIGIVVLFILSAVISAASGSLLGFFGEDVIQKLRNNIWHKLLHLRVSYFDDVKSGEMTSRLVNDSTQIKDLLSxSFPGLVTAIFTIVGAFAIMLFMDWKMTLIMAFSVPLVMAVMLPIAKKSHAIGHTRQDELARFNGETDETLSEIRLVKSSNAEQQASQQGQTAIGSLYKIGLREAIYDSVAGPIMTAVMMGLIVGILAYGSARVAQGTMTIGAMFSFLMYLFQLMGPAATLGQFFTTLSKASGSTERIQELMQESEEDFDHGTAVDVEGQTLKVESVDFGYEDDQTILHDLSFEAKPNTVVAFAGPSGGGKSTIFSLLERYYEPNQGAIKIGETSINDVSLADWRKQIGFVSQDSAIMAGTIRDNLTYGLTGEYADAQLWAVLQLAFAEKFVREMPEGLDTEVGTRGVKVSGGQRQRLAIARAFLRDPKILMLDEATASLDSESEAMVQKALETLMEGRTTLVIAHRLSTIVDADQIYFIENGHVSGAGKHQELVANHELYREYVETQFNQD</w:t>
      </w:r>
    </w:p>
    <w:p w:rsidR="005A3F0F" w:rsidRDefault="005A3F0F" w:rsidP="005A3F0F">
      <w:r>
        <w:t>&gt;fig|1664.9.peg.689</w:t>
      </w:r>
    </w:p>
    <w:p w:rsidR="005A3F0F" w:rsidRDefault="005A3F0F" w:rsidP="005A3F0F">
      <w:r>
        <w:t>MDLRVLNYFLTVAQEKTISKAAEVLHLSQPTLSKQLKDLEVELGVQLFTRGNREITLTTDGIYLQKRGREILSLVDTTTNNLTHNQVVSGTISIGAGETQAFQLIAMIINDLRQRYPDITLQLFSGTADEVKERIDQGLLDFGLVIDPVDKxRYEFVRLPVSDHWGVLVADDHPIAAHSTVDVATLAQYPLLISGQSLVRQQISNWFGANLDQLDIIGTYTLLYNASLLVKTSNSAALCIDGIINTKDNGLKFVPFNPPLTVNTNIIWKKGQVFSSAGQVFKEALTDQTNKKPSH</w:t>
      </w:r>
    </w:p>
    <w:p w:rsidR="005A3F0F" w:rsidRDefault="005A3F0F" w:rsidP="005A3F0F">
      <w:r>
        <w:t>&gt;fig|1664.9.peg.642</w:t>
      </w:r>
    </w:p>
    <w:p w:rsidR="005A3F0F" w:rsidRDefault="005A3F0F" w:rsidP="005A3F0F">
      <w:r>
        <w:t>MPSYLDITVKLILGFFCLVLQINLSGKGNLAPSSGIDQLQNYVLGGIVGGMIYNADISFIQFFLVLLIWTLIVFTMKFLTTHNQRIKRWVIGVPQTIITNGHIDAQTACQPKISxxKLRIAGISDIRTVQRAILEQNGQLTITQKGDATIKYPLIMDGQINVDALSLIDKDEDWLLADIAQQGYELQQIYMANYLDHQIVITAY</w:t>
      </w:r>
    </w:p>
    <w:p w:rsidR="005A3F0F" w:rsidRDefault="005A3F0F" w:rsidP="005A3F0F">
      <w:r>
        <w:t>&gt;fig|1664.9.peg.618</w:t>
      </w:r>
    </w:p>
    <w:p w:rsidR="005A3F0F" w:rsidRDefault="005A3F0F" w:rsidP="005A3F0F">
      <w:r>
        <w:t>MRFLAFNTYPQVPQALLLLLxNLLIYIxYSPSEVAPMKFSINRALFIKTLNDVQRAISAKTTIPILTGLKLVLSQEGLTLTGSDADISIEATLSASDEKNQLVVEEVGEIVLPARFFSEIVKKLPEDQMRIAVGNNFQTTIRSGKSEFTINGLDANSYPHLPEIAGQNTFSISTDVLKQLIHQTVIAVSNQESRPILTGVHLVLANGEMLAVATDSHRLAQRKLTVALPSDANYDVIIPGKSLVELSRTLADDAEDVEIRIAENQVLFKAGNLAFYSRLLEGNYPDTARLIPTSSSTQIEFNAPVLLAAIERASLLSHESRNNVVRLTLDTEANTAIIYGNSPDVGNVEEALQFENLTGESLEISFNPDYMKDALRSFGQTTIVINFTAALRPFTLVPSEDQEHYIQLITPVRTF</w:t>
      </w:r>
    </w:p>
    <w:p w:rsidR="005A3F0F" w:rsidRDefault="005A3F0F" w:rsidP="005A3F0F">
      <w:r>
        <w:t>&gt;fig|1664.9.peg.1179</w:t>
      </w:r>
    </w:p>
    <w:p w:rsidR="005A3F0F" w:rsidRDefault="005A3F0F" w:rsidP="005A3F0F">
      <w:r>
        <w:t>MLGVIKIDEKKVLKPINEMLADPWQIDIQELFEASVNEPDEIKKNLYDSLYTYILQKRQxDIINRPGFVI</w:t>
      </w:r>
    </w:p>
    <w:p w:rsidR="005A3F0F" w:rsidRDefault="005A3F0F" w:rsidP="005A3F0F">
      <w:r>
        <w:t>&gt;fig|1664.9.peg.680</w:t>
      </w:r>
    </w:p>
    <w:p w:rsidR="005A3F0F" w:rsidRDefault="005A3F0F" w:rsidP="005A3F0F">
      <w:r>
        <w:t>MNEFYLVALLLVGVIVVNVVKQLVPRIPEAFLLIAMGWGLSFMPVFHNFQLEPEFFMLLIIAPLMFIDGQKQSFANIRKRFRGIFLLSVVLAGVTAAVVGVMTKQIEAxxLALAAIVTPTDAVAVKSMTGNNDMPKGVGEALELESLFNDATGLVMLDLALSVLSKGTFSVVEGIGHFLFVAVGGVLLVMLRFNLNRHGKNPELTTIPISLLTPFAIYLLAEHFGVSGILAVVATGIEHNWEADRLRLTSTNVQLTSRTIWNILADILNDFVFLILGISLPEVARNVTQMGWQGAAALLGVSVLVYVVMWIVRYVWALRGDSASISAFFGDRKSDQRPFFARLFAVSGIHGTVTLAMAFSLPNKIAGHAFPYRDELIAIATFVILISMVVSAIVLPWKLPQKTEAYTMADLDHIRNKMVDYVILQMRSQIEDHAVREALTDQLQSQKSNRLTVDRAQSTANYNALLSETKEVVDNFLHCDDVNNRYSPEIVNIYDKILRRVLVESKRNHFTLRMKHSIKHWKKEVLWHTSHRVITRDQQRRFRDARIAENPELSEQIKQPEVMRDDLLALNNEVTDTIDNYLDTVLENRLKQKHSDNDFVYLVRRTMNHFCAHIKHDYQKSAATVPDILYVQAFQHEYDFVQQGINAGYINQSIAGVLYTEINQAQLLQLQQFQETEEMALIEA</w:t>
      </w:r>
    </w:p>
    <w:p w:rsidR="005A3F0F" w:rsidRDefault="005A3F0F" w:rsidP="005A3F0F">
      <w:r>
        <w:t>&gt;fig|1664.9.peg.1186</w:t>
      </w:r>
    </w:p>
    <w:p w:rsidR="005A3F0F" w:rsidRDefault="005A3F0F" w:rsidP="005A3F0F">
      <w:r>
        <w:t>MASxSANHFGIAQRTWGSRGSVSCPPCKHRSCHKRSLVASMRVACQSSVIRLSLGGHQPSADPTFDNRITLRRATEVGLVNEPQNLASTKKTTQVHRQASKQINFRVSEPDYLKLARSAQTLNLSVPAFVKKKAQGARLVAPKIAAQDAQNITHQLAKIGGNLNQLAHHANQGGQIDPQALKDLQNEVQRVWQQLT</w:t>
      </w:r>
    </w:p>
    <w:p w:rsidR="005A3F0F" w:rsidRDefault="005A3F0F" w:rsidP="005A3F0F">
      <w:r>
        <w:t>&gt;fig|1664.9.peg.1679</w:t>
      </w:r>
    </w:p>
    <w:p w:rsidR="005A3F0F" w:rsidRDefault="005A3F0F" w:rsidP="005A3F0F">
      <w:r>
        <w:lastRenderedPageBreak/>
        <w:t>MMALVKRHLALYFGNKSGVFFSLLGALIAFVLYLVFLKHNMLASWSQLAAPQKLLDPWLIGGTLAVTAVTTTANGLNQMIVDRESGTLADLALTDMSFIGIQFSYLVSAVIIGILMQLVMFAAMVGYFNLTDQFVLSLAAIFPVMGIMLLSSIVWTTFNVLILSFVTNLDSLGKIGTILGTSAGFFAGVYLPIGVVPVAAQNLMKITPFPYNAAIYRQILMADQLKTTFKQVPxLRYQFEQTLGIGIQLQHLTSWQANALILAGFSVVFGALTLVFAKSSRRKAINKV</w:t>
      </w:r>
    </w:p>
    <w:p w:rsidR="005A3F0F" w:rsidRDefault="005A3F0F" w:rsidP="005A3F0F">
      <w:r>
        <w:t>&gt;fig|1664.9.peg.1774</w:t>
      </w:r>
    </w:p>
    <w:p w:rsidR="005A3F0F" w:rsidRDefault="005A3F0F" w:rsidP="005A3F0F">
      <w:r>
        <w:t>MLTLTHLEKSFGAMKAVDDVSFTVQLGEILGLIGQNGAxxTTTFRMILNFLTPDSGTILWQGHAFTSRDYDQLGYLPEERGLYPKMTVEQQILYFAQLRGRTAAEIKPQIDEWLARFAVKGQRTDKIKDLSKGNQQKVQLIATLIHKPALIILDEPFSGLDPVNAGLLEDGILWLKSQGSAIIFSSHDMTNVAKISDRIVMLRNGQVVLSGSVGEVRAQFGRTKLFLESPLTQSELEQIEGVSRVTRHGHQFELTLADEAVGKEIFERATQAGYIPEFSQQAPSLDEIFRLKVGEQHD</w:t>
      </w:r>
    </w:p>
    <w:p w:rsidR="005A3F0F" w:rsidRDefault="005A3F0F" w:rsidP="005A3F0F">
      <w:r>
        <w:t>&gt;fig|1664.9.peg.574</w:t>
      </w:r>
    </w:p>
    <w:p w:rsidR="005A3F0F" w:rsidRDefault="005A3F0F" w:rsidP="005A3F0F">
      <w:r>
        <w:t>MSLLKQHLKPYLGVFSLSILATIMSVASSLWQPKLLQNVLEGIMKDDQDKVMQIGIYLIVIAVVGLIAGVVNTITSAITAQGMTADIRETTFRKIQTFSFANIEKFSVGNLSVRLTNDMTQIQNVIMMSLQTLVRIPVLFVGSFILAMNSILSLWWIIILLVVLVFVITFLSTGSMGNTLVRFKxxIDKVNNLAKENLMGTRIVKSFVQEDNEINRFSKTSDQLEKHTVVVGMLFSVMIPSFMLVANLAVVASIYFAGNLVDTDPEAIAAIASFMNYLMQIMMSIIMGGMMMMMASRGAVSLKRLQEILATDPDIVYPDVPDQDLAGTLAFEHVSFRYPEDDHDTLNDISFEINAGEIIGIVGATGAGKSTMGQLIPRLFDPTKGEIRIGGVPIKELNEHNLHDSVSFVLQKAILFSGTIAQNLKHGKKDADTADMDRATGIAQAKEFIEKLADTYDAPVEERSANFSGGQKQRLSISRGVIGQPKILILDDSTSALDAHSEKLVKEALDRELADTTTLIIAQKISSVVNANRILVLDEGRLVGVGTHHELLETSAVYREIFETQKGKRG</w:t>
      </w:r>
    </w:p>
    <w:p w:rsidR="005A3F0F" w:rsidRDefault="005A3F0F" w:rsidP="005A3F0F">
      <w:r>
        <w:t>&gt;fig|1664.9.peg.250</w:t>
      </w:r>
    </w:p>
    <w:p w:rsidR="005A3F0F" w:rsidRDefault="005A3F0F" w:rsidP="005A3F0F">
      <w:r>
        <w:t>MNSPVCLKDIEGGFxMIRQATIEDAQSVLPIINIVFEEMEMPLFQEIPLENLFKILKQAFEMPEYRYSYANTLVYEEDGEILGIVVGFPEEKEAHIDDVLAPLFPQIGLPEETRFFTDKEAQPGEWYLDTLAVAEHAQGRGVGTALLKALPDYLKQRGEKIISLSVDLQNPGAKKLYDRMGFVKQGELMIGDHRYEHMVKAI</w:t>
      </w:r>
    </w:p>
    <w:p w:rsidR="005A3F0F" w:rsidRDefault="005A3F0F" w:rsidP="005A3F0F">
      <w:r>
        <w:t>&gt;fig|1664.9.peg.1235</w:t>
      </w:r>
    </w:p>
    <w:p w:rsidR="005A3F0F" w:rsidRDefault="005A3F0F" w:rsidP="005A3F0F">
      <w:r>
        <w:t>MTVKQPTQIEVRGGNVNNLKNINVDIPLNQFVAISGPSGSGKSSLAMGILYAEGSRRYLEALSTYTRRRITQNKRSQVQEVRHIPSAIALRQRPSVPSERSTVGSMSEIFNVVRLIFSRLGTTRCPNGHKIQPSLQIAQAMDLAGDKMGVITCPTCQVEFMAKSAEDFAFNSAGACPECHGTGQIQTLDDRKIIADENLSIEDGAIASWRLPGRNFMPTVAAHIGVRIDVPYKNLTAKEKEIVLHGKRNKYAVDFHTSTGRVFSTENTLYENAYDAVYESLKSVKSDRAMAKVNSFFHFSTCPTCHGTRLNPELLTQTVGGQNIAAVSDMTLGALDTWVTATKADLPDEMQQMATILFKNLLETLQPLLSLGLDYLTLSRNGNTLSTGELQRIQLARTLRTATTGVLYVLDEPSIGLHPDNVEGLIHIFRQLVAQGNSLVVVDHEVNIISQADWVIEIGPAAGRKGGQVIAQGKPADLVQDPQSLIGPYIAGRPNILYPKVATQATGVRTTMTVGQYFNLRDVTIEIPDNQITAVSGFSGAGKTSLILDSLVPAIEAHHKHEQLPQQVTQLTTDLTSVVSIDAKPVGKNTRSTLATYTNIMTNLRKLFAGLPESQAHNYGIAHFSYNNKEGACPNCGGLGSIILDIQYLPDMEEVCPECQGKRYKPAIEVIKWHGDSIVDLLALSVEEAIPVFADVxxHNILKELKILKEIGLGYLHLGESTPSLSGGEAQRLKLVTHLNKKRAGTLFVFDEPSVGLHPRDVETLMGVINQLKAKGATVIMITHDLDLMTNADYLIDLGPKGGSQGGQVMASGTPSELVASQTESLTLSYLRAHFKKFQLNSH</w:t>
      </w:r>
    </w:p>
    <w:p w:rsidR="005A3F0F" w:rsidRDefault="005A3F0F" w:rsidP="005A3F0F">
      <w:r>
        <w:t>&gt;fig|1664.9.peg.575</w:t>
      </w:r>
    </w:p>
    <w:p w:rsidR="005A3F0F" w:rsidRDefault="005A3F0F" w:rsidP="005A3F0F">
      <w:r>
        <w:t>MKEFKRAMAFFYHYLKRYKPSFAIILVMTVFVTYLQVKAPNILGMHxMNWLNTPRSFRFxKPSIYQPVxxSKDAFIDVIVSLVLFYVLSSAATFVSSAAFSRVNALSTNRMRIGLFNKLQKMQIKYFDRHSDGDILSRFTSDLDNIYNAMNQVLSQLVSGTALLIGLLIMMFRKDTQLAWVTIASVPISFILAWIIINKAQKYVNVQQDEVGKLNGYINEKITGQKVIITNSLQAETIDGFVEHNESVRKATLKGQIYSGMIFPLMQGMSLVNTAIVIFFGSWLAVNGDIKKSVALGLVVTFVQYSQQFYNQIAQLSSSYSMIQLAITGARRVNEVFDEDDEIRPTNGQQFNGIERSVTMEHVDFSYLPGKQILHDVNIEVDKGQMIALVGPTGSGKTTVMNLMNRFYDVDQGAVKIDGVDIRDMDLDTLWSHVGIVLQEPVLFAGTIRDNIVFGKPDGTDDEVIAAAQQAHIHDFIMTLEDGYQTKVSEEDNIFSTGQKQLISIARTIITDPALLILDEATSNVDTVTESHIQKAMENVIQGRTSFVIAHRLKTVLNADRIIVLKDGRIIEEGNHQELLAQEGFYAELYNNQFVFE</w:t>
      </w:r>
    </w:p>
    <w:p w:rsidR="005A3F0F" w:rsidRDefault="005A3F0F" w:rsidP="005A3F0F">
      <w:r>
        <w:lastRenderedPageBreak/>
        <w:t>&gt;fig|1664.9.peg.34</w:t>
      </w:r>
    </w:p>
    <w:p w:rsidR="005A3F0F" w:rsidRDefault="005A3F0F" w:rsidP="005A3F0F">
      <w:r>
        <w:t>MLDYQMIAPNEREDYLPYLRLADEEVGMIRRYLNDGQLYSLPLAGQSTVIGVMHVTFAKQGQVELKNIALLPAYRGQGYGQQALGDLKQMMADLGYRTLLVGTGDGSLAAIAFYLRQGFRFDHIRKGFFEQYQAPIIENGIQLQDMVVLRQPLxEGNIKRTKTKLLLVLVLFNH</w:t>
      </w:r>
    </w:p>
    <w:p w:rsidR="005A3F0F" w:rsidRDefault="005A3F0F" w:rsidP="005A3F0F">
      <w:r>
        <w:t>&gt;fig|1664.9.peg.445</w:t>
      </w:r>
    </w:p>
    <w:p w:rsidR="005A3F0F" w:rsidRDefault="005A3F0F" w:rsidP="005A3F0F">
      <w:r>
        <w:t>MKFTKLTSAALTAGTILSILAPTTTFAATAEHDANANGGTELPMSDNTEVGISFGDNADNGNTGYLRLQMVPHVLDFGNHTEFLSQYPTFDATGHNVSIDSNDRHPSYKNTDTNMTAILNTDDAKLSEVKGKAxATVVDKQITRENNDPEGETAKTTKQSGTWQLKVKSDDVLTATKNGETINNANLLLKNTAYGRTADVFTLTNDAQDSDFQADPTIDDKDVSTITNNVSLSLDGKGEEVLVADAADSEGQGANVFGWDRSDINLTLPKDSKVGNDIYTAHLTWTLYTGVQAS</w:t>
      </w:r>
    </w:p>
    <w:p w:rsidR="005A3F0F" w:rsidRDefault="005A3F0F" w:rsidP="005A3F0F">
      <w:r>
        <w:t>&gt;fig|1664.9.peg.1560</w:t>
      </w:r>
    </w:p>
    <w:p w:rsidR="005A3F0F" w:rsidRDefault="005A3F0F" w:rsidP="005A3F0F">
      <w:r>
        <w:t>MAFTVNQQVVHAEKVTYSVAPIYPENQTDKNLGYYDLGVKPGQKEEVSVVVQNTGKKDLEVDVAPNTAITNQNGVIDYSQSDPKYDKTLKYPFTKLMSPAQRLKVPAESSRTATFTLNAPKATFEGTILGGFYVSQVKQDQVEQALDHKKGTSLTNRYSYILGVKLTQSDQTVKPHLRLNRIKPGLLNGHTAILSNIQNTKANSIGEMQVDAKIRRAGQSKVLYHSKQTDLQMAPNSNFDYGIDLKNQPLKAGRYNIKIKVNSNKGQWLLSKDFEITQKEARKYNGKAVELPQSNWWLYVIIGVMVLLILFLLFLLWRKNKQDKTEExxLKWKDCQ</w:t>
      </w:r>
    </w:p>
    <w:p w:rsidR="005A3F0F" w:rsidRDefault="005A3F0F" w:rsidP="005A3F0F">
      <w:r>
        <w:t>&gt;fig|1664.9.peg.1661</w:t>
      </w:r>
    </w:p>
    <w:p w:rsidR="005A3F0F" w:rsidRDefault="005A3F0F" w:rsidP="005A3F0F">
      <w:r>
        <w:t>MTYSIKQVSQITGLSIYTIRYYDKQGLLPFVKRDSSGYRAFTDADMSLIHTICCLKNTQMKIADIKQYIDYCMIGPESIEARKTLLLNHRAAVVKKQQALLEGLDEIDLKLSVYTDSNAKEIIGTMFTYLKEQxKSRALARLFLTNNLFDQSIVR</w:t>
      </w:r>
    </w:p>
    <w:p w:rsidR="005A3F0F" w:rsidRDefault="005A3F0F" w:rsidP="005A3F0F">
      <w:r>
        <w:t>&gt;fig|1664.9.peg.1060</w:t>
      </w:r>
    </w:p>
    <w:p w:rsidR="005A3F0F" w:rsidRDefault="005A3F0F" w:rsidP="005A3F0F">
      <w:r>
        <w:t>MKKWGFLLSGGFLLVIILSILLINQRSNQARQQANRVRDSAPTFYLHGYGGSGRSSDSMIEAAEERGRATKVLTAIVSRTGQVALEGHWTDSTTRPIIQVIYKNNRNPNYRQNGEWFKRVLIAVNRQHHFKQFNVVAHSMGNLTLAFYLANNAQNKKMPQLAKFVSIAGHYAGIIGMDDRANQNHLAKDGRPQQINATYRQLMGLRHRLPKDQVQFLNIYGDLSDGSDSDGRVSNVSSQSLRYLVAPRAKSYREVEFKGPKAQHSQLHENEAVNKTVIDFLWxTKTATSTSL</w:t>
      </w:r>
    </w:p>
    <w:p w:rsidR="005A3F0F" w:rsidRDefault="005A3F0F" w:rsidP="005A3F0F">
      <w:r>
        <w:t>&gt;fig|1664.9.peg.671</w:t>
      </w:r>
    </w:p>
    <w:p w:rsidR="005A3F0F" w:rsidRDefault="005A3F0F" w:rsidP="005A3F0F">
      <w:r>
        <w:t>MFRFLKANFQAFGRHWSVYVLLVVSINLVLTSLIVPGLTWGGKPLLVVNGIGYLTYTNFVSVLTKHPLVLISLVLLVLLICGLVYIQMAFLFRQIKRIQEQTPASQWQLLKQSGHDLLTLKPLTMLIMIGYFLLILPFGQIIFKSVLLNKVTIPAFIIQDMWTTPKIWGPIILVYTLALILSIRLITFLPETIFNKKLSTTRLLQKCWQTTRGRFWRLLIKVGVLAIAITLVGVLSQLLFFNLQRYYDQNLPHYALLLAILNLFILEIISQILLAMSIVMILQLILKQAGYLVPSETRVKVILKQRSLRIRMRQGAAMLLLILVAAGVALYDYAYLEGAMDNRPALISHRGVDDGNGVQNTIPALQKTAREKPDYIEMDIQETKDHQFVVMHDNNLEELAGVNRTVHELTLAELTTLTVRENGYSAKIPSFDQYLTAAEKAHQRLLVEIKVSPQDSPQMMTNFIKRYQQRLLKKGNRIHSLSYPVVAVLKKQAPRLFVSFILPYNISFPETPANAYTMEATTLNAAFINQAHAGNQAVYAWTVNDPDVMQRLLLTEVDGIITDNLSDLKDVVAENNDHPSYATRLLIYSSQLAGFSGESEN</w:t>
      </w:r>
    </w:p>
    <w:p w:rsidR="005A3F0F" w:rsidRDefault="005A3F0F" w:rsidP="005A3F0F">
      <w:r>
        <w:t>&gt;fig|1664.9.peg.386</w:t>
      </w:r>
    </w:p>
    <w:p w:rsidR="005A3F0F" w:rsidRDefault="005A3F0F" w:rsidP="005A3F0F">
      <w:r>
        <w:t>MLDxYLLEQLTTFAKTGTLTKTAAALNITQPSVTRGMQKLEEDFGVQLFDRQANRIKLTPTGELAAREAEQLLTTSQTMLPKIQNFDRGQHFTIIGATIPGPLTLVPNRDDVQITKEFIAVDQISNALKTDQVALIFSDQEILDTTIESQYLGQEQLQINLDQFTTFASQSTVSFQDLGGMSFVVMRAIGPWSDMIKQDIPNAQFMYQDDRAAFIEIIKHSSLPFFTSNLSQKDAFFNELSPHQLDRITVPISDEQAKMPIYANYLTHNKRQIASILETIRANWPIF</w:t>
      </w:r>
    </w:p>
    <w:p w:rsidR="005A3F0F" w:rsidRDefault="005A3F0F" w:rsidP="005A3F0F">
      <w:r>
        <w:t>&gt;fig|1664.9.peg.1805</w:t>
      </w:r>
    </w:p>
    <w:p w:rsidR="005A3F0F" w:rsidRDefault="005A3F0F" w:rsidP="005A3F0F">
      <w:r>
        <w:t>MKKHLKQGTIILLGIILAGLLLFKLVGSSSLFNKDILSTSQIIKNIGSQTIKTRQTSQEKLTATYKKALNSDQYTSAKPYVKVNPYGTSPLSALVLFKTNTATKVTVEVVGKTAKTSIKSEVGKNYTKSHTISVLGLYANYQNKVRLTLTDKAGHKTYQTITVKTAALPKAIASMSLKVKKADKTKMSIGNSSLTFLVRSTQYPVGVDADGEIRWYSTNYVQHIFKVLSNGHLLYLTKP</w:t>
      </w:r>
      <w:r>
        <w:lastRenderedPageBreak/>
        <w:t>DNKDLVYNDLLETDFMGRVYREYQFSTETRNNESANDKTETTIIHHDAIELPNHNLLLTVSDGGSKYVEDTMVESSRKTGKVVKVIDLKKLLPAELYETYKATKRADGKLDWFHQNSIDYDTSDDSIVISSRNQDLVMKLDYKTSKIKWLFSSKSASKWPLKYRKLLLKAADSQTGNTPPQFGRPAKRTRxxLVLFNNDMAVSNGDKKTSGKYSEGVSYLIDEQDKTIKKTWSYGKTLGKTNFSEVIGCTRKLTNGDYLIDFGFNDQGKTSRIVEVDPKTNKVVYNLTFTNFTTIGYAYRAERFSLYSQNYQFKL</w:t>
      </w:r>
    </w:p>
    <w:p w:rsidR="005A3F0F" w:rsidRDefault="005A3F0F" w:rsidP="005A3F0F">
      <w:r>
        <w:t>&gt;fig|1664.9.peg.1119</w:t>
      </w:r>
    </w:p>
    <w:p w:rsidR="005A3F0F" w:rsidRDefault="005A3F0F" w:rsidP="005A3F0F">
      <w:r>
        <w:t>MAITIRHEEEKDYRIVEEITREAFWNLYFPGAVEHLLVHNIRKHPDYIPELSYVIELDDQIIGSIFYTKAKVIDKEGVAHPIITFGPVSISPAYHRxGFGRMLIEHSLAEAKRLGFNAIILGGFTYHYHPYGFVGTKKYNISMPDGKFYTGVMALPLFEGALDGISGSVHFSEAMYPDESFLDDFDQTFPPKEKQILPHQADFEKAVSEIDNHDYD</w:t>
      </w:r>
    </w:p>
    <w:p w:rsidR="005A3F0F" w:rsidRDefault="005A3F0F" w:rsidP="005A3F0F">
      <w:r>
        <w:t>&gt;fig|1664.9.peg.454</w:t>
      </w:r>
    </w:p>
    <w:p w:rsidR="005A3F0F" w:rsidRDefault="005A3F0F" w:rsidP="005A3F0F">
      <w:r>
        <w:t>MGTIQFKQLTFNYPDQATPLFKDVTLQFDASWRLGLIGRNGRGKTTLLKLLQRQLEFDGQLKTDLDFHYFPQTVADPSQLARDVLMTLGQLDDSTFWQIERELNLLKVDLDCLWQPFNTLSPGEQTKALLALLFIDEHHFQLIDEPTNHLDQDGRDTVAHYLQQKTGFIVISHDRHFLNQVIDHVLSINRADITVQQGDYQTWQTTQEQQTQSEQHQNSLLKSEIKRLNQTAQQKSQWSQQAERGKNAGSVKNESANLDKGFIGHRAAKVMKRATTITARSEQAATEKQGLLKNVEITAPLTINNQSLKPQQIVLTATDLVLEQDGRALNQPLSFELKAGQQVALTGANGTGKSTFIKALLALPEMQHQVSGQLTIAPRIKVSxFTQDFAQLSGSLADFAAAKQVSLEQLLSTLRKLGFEREQFNHRLETMSMGQKRKAALARSLCEEAQFYVWDEPLNYLDVITRKQLQTLIVQTRPTLLFIEHDRDFIDGVASQRYQLIPR</w:t>
      </w:r>
    </w:p>
    <w:p w:rsidR="005A3F0F" w:rsidRDefault="005A3F0F" w:rsidP="005A3F0F">
      <w:r>
        <w:t>&gt;fig|1664.9.peg.276</w:t>
      </w:r>
    </w:p>
    <w:p w:rsidR="005A3F0F" w:rsidRDefault="005A3F0F" w:rsidP="005A3F0F">
      <w:r>
        <w:t>MVDETTKNDFKIATDGVQAYHCYFGTPTDDDQIWFELLTVGVFQVGLSWKVAASKIPILRQQMAGMVIDRVAQFDEFDVERLQEAPDMIHNTRKIRATIQNARAIQKVQDEFSSFSAYLWAFVDNQPQLLDSQMAGVPINQRQSARLAKDLKKRGFKFVGPVVTHLFMLAGGLIQLIDEK</w:t>
      </w:r>
    </w:p>
    <w:p w:rsidR="005A3F0F" w:rsidRDefault="005A3F0F" w:rsidP="005A3F0F">
      <w:r>
        <w:t>&gt;fig|1664.9.peg.1462</w:t>
      </w:r>
    </w:p>
    <w:p w:rsidR="00AF65BE" w:rsidRDefault="005A3F0F" w:rsidP="005A3F0F">
      <w:r>
        <w:t>MKAIRADFKALFEQYESEFLADLKAVLRVPSVRGVKTYQAPFGIGPKRALETVLSIATRMGFRTGQVGDCVGWAEYGPDESQAPTYFGILGHLDVVDVENDWHYPPFDLTQVDNFLYGRGVLDNKGPLLSTLFALYLIKTQKITFKHRVRIIFGTDEESGSQDIPVYLQQEAAPYAGFTPDCKFPAVYGERGLLDVQLSLPITDGSERQITAIDGPFAKSYLPDHARLLLADGTVKTYQGKKAPSNAPEMADNVLPKLVADASQLTGQTGQFYQWLNAKIGNQSTGENLGINFEDAASGALQLAFYGLSIESQQLSCHLTCRYPILVTEEQLLAGIEAALLPGMTVTVKWRYPLQVTDPQLPFIQQLSAIYAADTGLDGTPVTTTGVTYARALPNIIAFGPSFPGQKGIAHKGDEWLQFSDWQMMMQIYYDSLLVVGTQDxNKLKRPGQFILTFLVCLATC</w:t>
      </w:r>
      <w:bookmarkStart w:id="0" w:name="_GoBack"/>
      <w:bookmarkEnd w:id="0"/>
    </w:p>
    <w:sectPr w:rsidR="00AF65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F0F"/>
    <w:rsid w:val="005A3F0F"/>
    <w:rsid w:val="00A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37610D-F23E-4FC7-8840-DCF41F374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2</Pages>
  <Words>82993</Words>
  <Characters>522860</Characters>
  <Application>Microsoft Office Word</Application>
  <DocSecurity>0</DocSecurity>
  <Lines>4357</Lines>
  <Paragraphs>12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1</cp:revision>
  <dcterms:created xsi:type="dcterms:W3CDTF">2018-08-31T13:26:00Z</dcterms:created>
  <dcterms:modified xsi:type="dcterms:W3CDTF">2018-08-31T13:27:00Z</dcterms:modified>
</cp:coreProperties>
</file>